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0354AE" w14:textId="420CCE04" w:rsidR="00633E18" w:rsidRDefault="00633E18" w:rsidP="00E82A2D">
      <w:pPr>
        <w:pStyle w:val="Heading1"/>
        <w:spacing w:line="480" w:lineRule="auto"/>
        <w:rPr>
          <w:lang w:val="en-GB"/>
        </w:rPr>
      </w:pPr>
      <w:r>
        <w:rPr>
          <w:lang w:val="en-GB"/>
        </w:rPr>
        <w:t>Title</w:t>
      </w:r>
    </w:p>
    <w:p w14:paraId="3452D2BD" w14:textId="301F6637" w:rsidR="00022B6E" w:rsidRDefault="00022B6E" w:rsidP="00E82A2D">
      <w:pPr>
        <w:pStyle w:val="Heading1"/>
        <w:spacing w:line="480" w:lineRule="auto"/>
        <w:rPr>
          <w:rFonts w:asciiTheme="minorHAnsi" w:eastAsiaTheme="minorHAnsi" w:hAnsiTheme="minorHAnsi" w:cstheme="minorBidi"/>
          <w:color w:val="auto"/>
          <w:sz w:val="22"/>
          <w:szCs w:val="22"/>
          <w:lang w:val="en-GB"/>
        </w:rPr>
      </w:pPr>
      <w:r w:rsidRPr="00633E18">
        <w:rPr>
          <w:rFonts w:asciiTheme="minorHAnsi" w:eastAsiaTheme="minorHAnsi" w:hAnsiTheme="minorHAnsi" w:cstheme="minorBidi"/>
          <w:color w:val="auto"/>
          <w:sz w:val="22"/>
          <w:szCs w:val="22"/>
          <w:lang w:val="en-GB"/>
        </w:rPr>
        <w:t>Dermatoscopy and optical coherence tomography in vulvar HSIL and lichen sclerosus: a prospective observational trial</w:t>
      </w:r>
    </w:p>
    <w:p w14:paraId="3FA10B72" w14:textId="77777777" w:rsidR="00E82A2D" w:rsidRPr="00E82A2D" w:rsidRDefault="00E82A2D" w:rsidP="00E82A2D">
      <w:pPr>
        <w:rPr>
          <w:lang w:val="en-GB"/>
        </w:rPr>
      </w:pPr>
    </w:p>
    <w:p w14:paraId="0426F991" w14:textId="29A2CBF6" w:rsidR="00022B6E" w:rsidRDefault="00633E18" w:rsidP="00E82A2D">
      <w:pPr>
        <w:pStyle w:val="Heading2"/>
        <w:spacing w:line="480" w:lineRule="auto"/>
        <w:rPr>
          <w:lang w:val="en-GB"/>
        </w:rPr>
      </w:pPr>
      <w:r>
        <w:rPr>
          <w:lang w:val="en-GB"/>
        </w:rPr>
        <w:t>Running title</w:t>
      </w:r>
    </w:p>
    <w:p w14:paraId="65776FD6" w14:textId="6C19032A" w:rsidR="00633E18" w:rsidRDefault="00633E18" w:rsidP="00E82A2D">
      <w:pPr>
        <w:spacing w:line="480" w:lineRule="auto"/>
        <w:rPr>
          <w:lang w:val="en-GB"/>
        </w:rPr>
      </w:pPr>
      <w:r w:rsidRPr="00633E18">
        <w:rPr>
          <w:lang w:val="en-GB"/>
        </w:rPr>
        <w:t>Dermatoscopy and D-OCT for vHSIL and LS</w:t>
      </w:r>
    </w:p>
    <w:p w14:paraId="56CB8A99" w14:textId="77777777" w:rsidR="00E95E1A" w:rsidRPr="00633E18" w:rsidRDefault="00E95E1A" w:rsidP="00E82A2D">
      <w:pPr>
        <w:spacing w:line="480" w:lineRule="auto"/>
        <w:rPr>
          <w:lang w:val="en-GB"/>
        </w:rPr>
      </w:pPr>
    </w:p>
    <w:p w14:paraId="14981343" w14:textId="4044E011" w:rsidR="0076384F" w:rsidRPr="00E2537D" w:rsidRDefault="0076384F" w:rsidP="00E82A2D">
      <w:pPr>
        <w:pStyle w:val="Heading2"/>
        <w:spacing w:line="480" w:lineRule="auto"/>
        <w:rPr>
          <w:lang w:val="en-GB"/>
        </w:rPr>
      </w:pPr>
      <w:r w:rsidRPr="00E2537D">
        <w:rPr>
          <w:lang w:val="en-GB"/>
        </w:rPr>
        <w:t>PRECIS</w:t>
      </w:r>
      <w:r w:rsidR="00524979" w:rsidRPr="00E2537D">
        <w:rPr>
          <w:lang w:val="en-GB"/>
        </w:rPr>
        <w:t xml:space="preserve"> </w:t>
      </w:r>
    </w:p>
    <w:p w14:paraId="29B082CB" w14:textId="77777777" w:rsidR="005C4668" w:rsidRDefault="0076384F" w:rsidP="00E82A2D">
      <w:pPr>
        <w:spacing w:after="0" w:line="480" w:lineRule="auto"/>
        <w:jc w:val="both"/>
        <w:rPr>
          <w:lang w:val="en-GB"/>
        </w:rPr>
      </w:pPr>
      <w:r w:rsidRPr="00E2537D">
        <w:rPr>
          <w:lang w:val="en-GB"/>
        </w:rPr>
        <w:t xml:space="preserve">This feasibility study </w:t>
      </w:r>
      <w:r w:rsidR="00524979" w:rsidRPr="00E2537D">
        <w:rPr>
          <w:lang w:val="en-GB"/>
        </w:rPr>
        <w:t xml:space="preserve">presents </w:t>
      </w:r>
      <w:r w:rsidRPr="00E2537D">
        <w:rPr>
          <w:lang w:val="en-GB"/>
        </w:rPr>
        <w:t xml:space="preserve">dermatoscopy and D-OCT as easy-to-use, well-tolerated and </w:t>
      </w:r>
      <w:r w:rsidRPr="00E2537D" w:rsidDel="00C0350C">
        <w:rPr>
          <w:lang w:val="en-GB"/>
        </w:rPr>
        <w:t>non-invasive</w:t>
      </w:r>
      <w:r w:rsidRPr="00E2537D" w:rsidDel="004860F9">
        <w:rPr>
          <w:lang w:val="en-GB"/>
        </w:rPr>
        <w:t xml:space="preserve"> imaging tools </w:t>
      </w:r>
      <w:r w:rsidR="00447EF8">
        <w:rPr>
          <w:lang w:val="en-GB"/>
        </w:rPr>
        <w:t>aiding</w:t>
      </w:r>
      <w:r w:rsidR="002C6613" w:rsidRPr="00E2537D">
        <w:rPr>
          <w:lang w:val="en-GB"/>
        </w:rPr>
        <w:t xml:space="preserve"> </w:t>
      </w:r>
      <w:r w:rsidR="00524979" w:rsidRPr="00E2537D">
        <w:rPr>
          <w:lang w:val="en-GB"/>
        </w:rPr>
        <w:t>recognition of</w:t>
      </w:r>
      <w:r w:rsidR="002C6613" w:rsidRPr="00E2537D">
        <w:rPr>
          <w:lang w:val="en-GB"/>
        </w:rPr>
        <w:t xml:space="preserve"> </w:t>
      </w:r>
      <w:r w:rsidRPr="00E2537D">
        <w:rPr>
          <w:lang w:val="en-GB"/>
        </w:rPr>
        <w:t xml:space="preserve">vHSIL </w:t>
      </w:r>
      <w:r w:rsidR="00447EF8">
        <w:rPr>
          <w:lang w:val="en-GB"/>
        </w:rPr>
        <w:t>and</w:t>
      </w:r>
      <w:r w:rsidRPr="00E2537D">
        <w:rPr>
          <w:lang w:val="en-GB"/>
        </w:rPr>
        <w:t xml:space="preserve"> </w:t>
      </w:r>
      <w:r w:rsidR="00924FEA" w:rsidRPr="00E2537D">
        <w:rPr>
          <w:lang w:val="en-GB"/>
        </w:rPr>
        <w:t>lichen sclerosus</w:t>
      </w:r>
      <w:r w:rsidRPr="00E2537D">
        <w:rPr>
          <w:lang w:val="en-GB"/>
        </w:rPr>
        <w:t xml:space="preserve">. </w:t>
      </w:r>
    </w:p>
    <w:p w14:paraId="4F3311CA" w14:textId="7025B6FF" w:rsidR="0076384F" w:rsidRDefault="0076384F" w:rsidP="00E82A2D">
      <w:pPr>
        <w:spacing w:after="0" w:line="480" w:lineRule="auto"/>
        <w:jc w:val="both"/>
        <w:rPr>
          <w:lang w:val="en-GB"/>
        </w:rPr>
      </w:pPr>
      <w:r w:rsidRPr="00E2537D">
        <w:rPr>
          <w:lang w:val="en-GB"/>
        </w:rPr>
        <w:br w:type="page"/>
      </w:r>
    </w:p>
    <w:p w14:paraId="409C24B5" w14:textId="3EEEEA47" w:rsidR="00832E14" w:rsidRPr="00E2537D" w:rsidRDefault="00324153" w:rsidP="00E82A2D">
      <w:pPr>
        <w:pStyle w:val="Heading2"/>
        <w:spacing w:line="480" w:lineRule="auto"/>
        <w:rPr>
          <w:lang w:val="en-GB"/>
        </w:rPr>
      </w:pPr>
      <w:r w:rsidRPr="00E2537D">
        <w:rPr>
          <w:lang w:val="en-GB"/>
        </w:rPr>
        <w:lastRenderedPageBreak/>
        <w:t xml:space="preserve">ABSTRACT </w:t>
      </w:r>
    </w:p>
    <w:p w14:paraId="3A72DCE8" w14:textId="77777777" w:rsidR="00324153" w:rsidRPr="00E2537D" w:rsidRDefault="00324153" w:rsidP="00E82A2D">
      <w:pPr>
        <w:spacing w:line="480" w:lineRule="auto"/>
        <w:jc w:val="both"/>
        <w:rPr>
          <w:lang w:val="en-GB"/>
        </w:rPr>
      </w:pPr>
      <w:r w:rsidRPr="00E2537D">
        <w:rPr>
          <w:b/>
          <w:bCs/>
          <w:lang w:val="en-GB"/>
        </w:rPr>
        <w:t>Objective</w:t>
      </w:r>
      <w:r w:rsidRPr="00E2537D">
        <w:rPr>
          <w:lang w:val="en-GB"/>
        </w:rPr>
        <w:t>: To examine potential discriminatory characteristics of dermatoscopy and dynamic optical coherence tomography (D-OCT) on vulvar high-grade squamous intraepithelial lesions (vHSIL) and lichen sclerosus (LS) compared to healthy vulvar skin.</w:t>
      </w:r>
    </w:p>
    <w:p w14:paraId="5FAB30FE" w14:textId="05F6943E" w:rsidR="00324153" w:rsidRPr="00E2537D" w:rsidRDefault="00A7234F" w:rsidP="00E82A2D">
      <w:pPr>
        <w:spacing w:line="480" w:lineRule="auto"/>
        <w:jc w:val="both"/>
        <w:rPr>
          <w:lang w:val="en-GB"/>
        </w:rPr>
      </w:pPr>
      <w:r w:rsidRPr="00A7234F">
        <w:rPr>
          <w:b/>
          <w:bCs/>
          <w:lang w:val="en-GB"/>
        </w:rPr>
        <w:t>Methods:</w:t>
      </w:r>
      <w:r>
        <w:rPr>
          <w:lang w:val="en-GB"/>
        </w:rPr>
        <w:t xml:space="preserve"> A </w:t>
      </w:r>
      <w:r w:rsidR="002B5AC8">
        <w:rPr>
          <w:lang w:val="en-GB"/>
        </w:rPr>
        <w:t>p</w:t>
      </w:r>
      <w:r w:rsidR="00324153" w:rsidRPr="00E2537D">
        <w:rPr>
          <w:lang w:val="en-GB"/>
        </w:rPr>
        <w:t>rospective observational clinical trial</w:t>
      </w:r>
      <w:r w:rsidR="186DC62F" w:rsidRPr="00E2537D">
        <w:rPr>
          <w:lang w:val="en-GB"/>
        </w:rPr>
        <w:t xml:space="preserve"> </w:t>
      </w:r>
      <w:r>
        <w:rPr>
          <w:lang w:val="en-GB"/>
        </w:rPr>
        <w:t xml:space="preserve">was performed </w:t>
      </w:r>
      <w:r w:rsidR="186DC62F" w:rsidRPr="00E2537D">
        <w:rPr>
          <w:lang w:val="en-GB"/>
        </w:rPr>
        <w:t xml:space="preserve">in </w:t>
      </w:r>
      <w:r w:rsidR="00324153" w:rsidRPr="00E2537D">
        <w:rPr>
          <w:lang w:val="en-GB"/>
        </w:rPr>
        <w:t>10 healthy volunteers, 5 vHSIL and 10 LS patients.</w:t>
      </w:r>
      <w:r>
        <w:rPr>
          <w:lang w:val="en-GB"/>
        </w:rPr>
        <w:t xml:space="preserve"> </w:t>
      </w:r>
      <w:r w:rsidR="00324153" w:rsidRPr="00E2537D">
        <w:rPr>
          <w:lang w:val="en-GB"/>
        </w:rPr>
        <w:t>Non-invasive imaging measurements using dermatoscopy and D-OCT were obtained at several time-points, including lesional and non-lesional vulvar skin.</w:t>
      </w:r>
      <w:r w:rsidR="00324153" w:rsidRPr="00E2537D" w:rsidDel="007C38A8">
        <w:rPr>
          <w:lang w:val="en-GB"/>
        </w:rPr>
        <w:t xml:space="preserve"> </w:t>
      </w:r>
      <w:r w:rsidR="00324153" w:rsidRPr="00E2537D">
        <w:rPr>
          <w:lang w:val="en-GB"/>
        </w:rPr>
        <w:t>Morphologic features of vHSIL and LS were compared to healthy controls</w:t>
      </w:r>
      <w:r w:rsidR="00324153" w:rsidRPr="00947BD5">
        <w:rPr>
          <w:lang w:val="en-GB"/>
        </w:rPr>
        <w:t>. Epidermal thickness and blood flow were determined using D-OCT. Patients reported tolerability of each study procedure, including reference vulvar biopsies.</w:t>
      </w:r>
      <w:r w:rsidR="00947BD5" w:rsidRPr="00947BD5">
        <w:rPr>
          <w:lang w:val="en-GB"/>
        </w:rPr>
        <w:t xml:space="preserve"> The m</w:t>
      </w:r>
      <w:r w:rsidR="00324153" w:rsidRPr="00947BD5">
        <w:rPr>
          <w:lang w:val="en-GB"/>
        </w:rPr>
        <w:t xml:space="preserve">ain </w:t>
      </w:r>
      <w:r w:rsidR="00947BD5" w:rsidRPr="00947BD5">
        <w:rPr>
          <w:lang w:val="en-GB"/>
        </w:rPr>
        <w:t>o</w:t>
      </w:r>
      <w:r w:rsidR="00324153" w:rsidRPr="00947BD5">
        <w:rPr>
          <w:lang w:val="en-GB"/>
        </w:rPr>
        <w:t xml:space="preserve">utcome </w:t>
      </w:r>
      <w:r w:rsidR="00947BD5" w:rsidRPr="00947BD5">
        <w:rPr>
          <w:lang w:val="en-GB"/>
        </w:rPr>
        <w:t>m</w:t>
      </w:r>
      <w:r w:rsidR="00324153" w:rsidRPr="00947BD5">
        <w:rPr>
          <w:lang w:val="en-GB"/>
        </w:rPr>
        <w:t>easures</w:t>
      </w:r>
      <w:r w:rsidR="00947BD5" w:rsidRPr="00947BD5">
        <w:rPr>
          <w:lang w:val="en-GB"/>
        </w:rPr>
        <w:t xml:space="preserve"> were</w:t>
      </w:r>
      <w:r w:rsidR="00324153" w:rsidRPr="00947BD5">
        <w:rPr>
          <w:lang w:val="en-GB"/>
        </w:rPr>
        <w:t xml:space="preserve"> Feasibility and tolerability</w:t>
      </w:r>
      <w:r w:rsidR="00324153" w:rsidRPr="00E2537D">
        <w:rPr>
          <w:lang w:val="en-GB"/>
        </w:rPr>
        <w:t xml:space="preserve"> of imaging modalities, dermatoscopy and OCT characteristics, OCT epidermal thickness and D-OCT dermal blood flow. </w:t>
      </w:r>
    </w:p>
    <w:p w14:paraId="45835DA2" w14:textId="767FB859" w:rsidR="00324153" w:rsidRPr="00E2537D" w:rsidRDefault="00324153" w:rsidP="00E82A2D">
      <w:pPr>
        <w:spacing w:line="480" w:lineRule="auto"/>
        <w:jc w:val="both"/>
        <w:rPr>
          <w:rFonts w:ascii="Calibri" w:eastAsia="Calibri" w:hAnsi="Calibri" w:cs="Calibri"/>
          <w:color w:val="000000" w:themeColor="text1"/>
          <w:lang w:val="en-GB"/>
        </w:rPr>
      </w:pPr>
      <w:r w:rsidRPr="00E2537D">
        <w:rPr>
          <w:b/>
          <w:bCs/>
          <w:lang w:val="en-GB"/>
        </w:rPr>
        <w:t>Results</w:t>
      </w:r>
      <w:r w:rsidRPr="00E2537D">
        <w:rPr>
          <w:lang w:val="en-GB"/>
        </w:rPr>
        <w:t>: The</w:t>
      </w:r>
      <w:r w:rsidRPr="00E2537D">
        <w:rPr>
          <w:rFonts w:ascii="Calibri" w:eastAsia="Calibri" w:hAnsi="Calibri" w:cs="Calibri"/>
          <w:color w:val="000000" w:themeColor="text1"/>
          <w:lang w:val="en-GB"/>
        </w:rPr>
        <w:t xml:space="preserve"> application of dermatoscopy and D-OCT is feasible and tolerable.</w:t>
      </w:r>
      <w:r w:rsidRPr="00E2537D">
        <w:rPr>
          <w:lang w:val="en-GB"/>
        </w:rPr>
        <w:t xml:space="preserve"> In vHSIL, dermatoscopic warty structures were present</w:t>
      </w:r>
      <w:r w:rsidR="00AA31F7" w:rsidRPr="00E2537D">
        <w:rPr>
          <w:lang w:val="en-GB"/>
        </w:rPr>
        <w:t>.</w:t>
      </w:r>
      <w:r w:rsidRPr="00E2537D">
        <w:rPr>
          <w:lang w:val="en-GB"/>
        </w:rPr>
        <w:t xml:space="preserve"> In LS, sclerotic areas and arborizing vessels were observed. </w:t>
      </w:r>
      <w:r w:rsidRPr="00E2537D">
        <w:rPr>
          <w:rFonts w:ascii="Calibri" w:eastAsia="Calibri" w:hAnsi="Calibri" w:cs="Calibri"/>
          <w:color w:val="000000" w:themeColor="text1"/>
          <w:lang w:val="en-GB"/>
        </w:rPr>
        <w:t>Structural OCT in the vulvar area aligned with histology for hyperkeratosis and dermal-epidermal junction visualisation. Currently, the OCT algorithm is unable to calculate the epidermal thickness of the uneven vulvar area. D-</w:t>
      </w:r>
      <w:r w:rsidRPr="00E2537D">
        <w:rPr>
          <w:rFonts w:eastAsiaTheme="minorEastAsia"/>
          <w:lang w:val="en-GB"/>
        </w:rPr>
        <w:t xml:space="preserve">OCT showed statistically significant increased blood flow </w:t>
      </w:r>
      <w:r w:rsidRPr="00E2537D">
        <w:rPr>
          <w:rFonts w:ascii="Calibri" w:eastAsia="Calibri" w:hAnsi="Calibri" w:cs="Calibri"/>
          <w:color w:val="000000" w:themeColor="text1"/>
          <w:lang w:val="en-GB"/>
        </w:rPr>
        <w:t xml:space="preserve">in LS patients </w:t>
      </w:r>
      <w:r w:rsidRPr="00E2537D">
        <w:rPr>
          <w:lang w:val="en-GB"/>
        </w:rPr>
        <w:t>(mean ±SD 0.053 ±</w:t>
      </w:r>
      <w:r w:rsidRPr="00E2537D">
        <w:rPr>
          <w:rFonts w:eastAsiaTheme="minorEastAsia"/>
          <w:lang w:val="en-GB"/>
        </w:rPr>
        <w:t>0.029</w:t>
      </w:r>
      <w:r w:rsidRPr="00E2537D">
        <w:rPr>
          <w:lang w:val="en-GB"/>
        </w:rPr>
        <w:t>)</w:t>
      </w:r>
      <w:r w:rsidRPr="00E2537D">
        <w:rPr>
          <w:rFonts w:eastAsiaTheme="minorEastAsia"/>
          <w:lang w:val="en-GB"/>
        </w:rPr>
        <w:t xml:space="preserve"> to healthy controls </w:t>
      </w:r>
      <w:r w:rsidRPr="00E2537D">
        <w:rPr>
          <w:lang w:val="en-GB"/>
        </w:rPr>
        <w:t>(0.040 ±</w:t>
      </w:r>
      <w:r w:rsidRPr="00E2537D">
        <w:rPr>
          <w:rFonts w:eastAsiaTheme="minorEastAsia"/>
          <w:lang w:val="en-GB"/>
        </w:rPr>
        <w:t>0.012</w:t>
      </w:r>
      <w:r w:rsidRPr="00E2537D">
        <w:rPr>
          <w:lang w:val="en-GB"/>
        </w:rPr>
        <w:t>, p=0.0024)</w:t>
      </w:r>
      <w:r w:rsidRPr="00E2537D">
        <w:rPr>
          <w:rFonts w:eastAsiaTheme="minorEastAsia"/>
          <w:lang w:val="en-GB"/>
        </w:rPr>
        <w:t>.</w:t>
      </w:r>
    </w:p>
    <w:p w14:paraId="5BABF621" w14:textId="77777777" w:rsidR="00324153" w:rsidRPr="00E2537D" w:rsidRDefault="00324153" w:rsidP="00E82A2D">
      <w:pPr>
        <w:spacing w:line="480" w:lineRule="auto"/>
        <w:jc w:val="both"/>
        <w:rPr>
          <w:lang w:val="en-GB"/>
        </w:rPr>
      </w:pPr>
      <w:r w:rsidRPr="00E2537D">
        <w:rPr>
          <w:b/>
          <w:bCs/>
          <w:lang w:val="en-GB"/>
        </w:rPr>
        <w:t>Conclusions</w:t>
      </w:r>
      <w:r w:rsidRPr="00E2537D">
        <w:rPr>
          <w:lang w:val="en-GB"/>
        </w:rPr>
        <w:t>: T</w:t>
      </w:r>
      <w:r w:rsidRPr="00E2537D">
        <w:rPr>
          <w:rFonts w:ascii="Calibri" w:eastAsia="Calibri" w:hAnsi="Calibri" w:cs="Calibri"/>
          <w:color w:val="000000" w:themeColor="text1"/>
          <w:lang w:val="en-GB"/>
        </w:rPr>
        <w:t>he application of dermatoscopy and D-OCT is feasible and tolerable in vHSIL and LS patients. Using dermatoscopy and D-OCT, we describe potential characteristics to aid differentiation of diseased from healthy vulvar skin, which could complement clinical assessments.</w:t>
      </w:r>
    </w:p>
    <w:p w14:paraId="6F0E2781" w14:textId="77777777" w:rsidR="00324153" w:rsidRPr="00E2537D" w:rsidRDefault="00324153" w:rsidP="00E82A2D">
      <w:pPr>
        <w:spacing w:line="480" w:lineRule="auto"/>
        <w:rPr>
          <w:lang w:val="en-GB"/>
        </w:rPr>
      </w:pPr>
      <w:r w:rsidRPr="00E2537D">
        <w:rPr>
          <w:b/>
          <w:bCs/>
          <w:lang w:val="en-GB"/>
        </w:rPr>
        <w:t>Keywords</w:t>
      </w:r>
      <w:r w:rsidRPr="00E2537D">
        <w:rPr>
          <w:lang w:val="en-GB"/>
        </w:rPr>
        <w:t>: dermatoscopy, D-OCT, lichen sclerosus, vulvar HSIL</w:t>
      </w:r>
    </w:p>
    <w:p w14:paraId="28444561" w14:textId="0D0431BB" w:rsidR="00DF2238" w:rsidRPr="00E2537D" w:rsidRDefault="00DF2238" w:rsidP="00E82A2D">
      <w:pPr>
        <w:spacing w:after="0" w:line="480" w:lineRule="auto"/>
        <w:jc w:val="both"/>
        <w:rPr>
          <w:lang w:val="en-GB"/>
        </w:rPr>
      </w:pPr>
    </w:p>
    <w:p w14:paraId="4E729935" w14:textId="4745E0F7" w:rsidR="00C20599" w:rsidRDefault="00C20599" w:rsidP="00E82A2D">
      <w:pPr>
        <w:pStyle w:val="Heading2"/>
        <w:spacing w:line="480" w:lineRule="auto"/>
        <w:rPr>
          <w:lang w:val="en-GB"/>
        </w:rPr>
      </w:pPr>
      <w:r>
        <w:rPr>
          <w:lang w:val="en-GB"/>
        </w:rPr>
        <w:lastRenderedPageBreak/>
        <w:t xml:space="preserve">Total word count: </w:t>
      </w:r>
      <w:r w:rsidR="003342C2">
        <w:rPr>
          <w:lang w:val="en-GB"/>
        </w:rPr>
        <w:t>30</w:t>
      </w:r>
      <w:r w:rsidR="003E6A71">
        <w:rPr>
          <w:lang w:val="en-GB"/>
        </w:rPr>
        <w:t>50</w:t>
      </w:r>
    </w:p>
    <w:p w14:paraId="158EF791" w14:textId="7B53ECA6" w:rsidR="00350AF1" w:rsidRPr="00E2537D" w:rsidRDefault="00CE1B07" w:rsidP="00E82A2D">
      <w:pPr>
        <w:pStyle w:val="Heading2"/>
        <w:spacing w:line="480" w:lineRule="auto"/>
        <w:rPr>
          <w:lang w:val="en-GB"/>
        </w:rPr>
      </w:pPr>
      <w:r w:rsidRPr="00E2537D">
        <w:rPr>
          <w:lang w:val="en-GB"/>
        </w:rPr>
        <w:t>INTRODUCTION</w:t>
      </w:r>
      <w:r w:rsidR="1F6A3BC9" w:rsidRPr="00E2537D">
        <w:rPr>
          <w:lang w:val="en-GB"/>
        </w:rPr>
        <w:t xml:space="preserve"> </w:t>
      </w:r>
    </w:p>
    <w:p w14:paraId="1D3615B4" w14:textId="2EC73164" w:rsidR="008B728E" w:rsidRPr="004A42F3" w:rsidRDefault="00CC34C9" w:rsidP="00E82A2D">
      <w:pPr>
        <w:spacing w:line="480" w:lineRule="auto"/>
        <w:ind w:firstLine="720"/>
        <w:jc w:val="both"/>
        <w:rPr>
          <w:rFonts w:ascii="Calibri" w:eastAsia="Calibri" w:hAnsi="Calibri" w:cs="Calibri"/>
          <w:color w:val="000000" w:themeColor="text1"/>
          <w:lang w:val="en-GB"/>
        </w:rPr>
      </w:pPr>
      <w:r w:rsidRPr="00E2537D">
        <w:rPr>
          <w:rFonts w:ascii="Calibri" w:eastAsia="Calibri" w:hAnsi="Calibri" w:cs="Calibri"/>
          <w:color w:val="000000" w:themeColor="text1"/>
          <w:lang w:val="en-GB"/>
        </w:rPr>
        <w:t xml:space="preserve">Inadequate clinical recognition </w:t>
      </w:r>
      <w:r w:rsidR="00E841FD" w:rsidRPr="00E2537D">
        <w:rPr>
          <w:rFonts w:ascii="Calibri" w:eastAsia="Calibri" w:hAnsi="Calibri" w:cs="Calibri"/>
          <w:color w:val="000000" w:themeColor="text1"/>
          <w:lang w:val="en-GB"/>
        </w:rPr>
        <w:t xml:space="preserve">and delayed or inadequate treatment of vulvar high-grade intraepithelial lesions (vHSIL) and lichen sclerosus (LS) </w:t>
      </w:r>
      <w:r w:rsidR="00F92FD6">
        <w:rPr>
          <w:rFonts w:ascii="Calibri" w:eastAsia="Calibri" w:hAnsi="Calibri" w:cs="Calibri"/>
          <w:color w:val="000000" w:themeColor="text1"/>
          <w:lang w:val="en-GB"/>
        </w:rPr>
        <w:t>can have</w:t>
      </w:r>
      <w:r w:rsidR="00012BC0" w:rsidRPr="00E2537D">
        <w:rPr>
          <w:rFonts w:ascii="Calibri" w:eastAsia="Calibri" w:hAnsi="Calibri" w:cs="Calibri"/>
          <w:color w:val="000000" w:themeColor="text1"/>
          <w:lang w:val="en-GB"/>
        </w:rPr>
        <w:t xml:space="preserve"> considerable physical, sexual and psychological impact.</w:t>
      </w:r>
      <w:r w:rsidR="00DA20D5">
        <w:rPr>
          <w:rFonts w:ascii="Calibri" w:eastAsia="Calibri" w:hAnsi="Calibri" w:cs="Calibri"/>
          <w:color w:val="000000" w:themeColor="text1"/>
          <w:lang w:val="en-GB"/>
        </w:rPr>
        <w:fldChar w:fldCharType="begin" w:fldLock="1"/>
      </w:r>
      <w:r w:rsidR="00DA20D5">
        <w:rPr>
          <w:rFonts w:ascii="Calibri" w:eastAsia="Calibri" w:hAnsi="Calibri" w:cs="Calibri"/>
          <w:color w:val="000000" w:themeColor="text1"/>
          <w:lang w:val="en-GB"/>
        </w:rPr>
        <w:instrText>ADDIN CSL_CITATION {"citationItems":[{"id":"ITEM-1","itemData":{"DOI":"10.1111/1471-0528.12229","ISSN":"1470-0328","PMID":"23573981","abstract":"Objective To develop and evaluate a questionnaire to assess the burden of vulval intraepithelial neoplasia (VIN) in women. Design A questionnaire development study. Setting Vulval Disorders Clinic serving a regional population. Sample Fifty-eight women with a histological diagnosis of VIN registered with the Vulval Disorders Clinic. Methods A 37-item questionnaire was developed through a comprehensive literature review, consultation with specialist clinicians and pretesting to assess the burden experienced by women. The questionnaire was assessed for validity and reliability against existing questionnaires used in related disease areas. Main outcome measures Spearman correlations were calculated between items in the VIN questionnaire with the scores of the Dermatology Life Quality Index (DLQI), Hospital Anxiety and Depression Scale (HADS), Sabbatsberg Sexual Self-Rating Scale (SSRS) and the Process Outcome Specific Measure (POSM) to assess the new questionnaire's validity. Internal consistency was measured using Cronbach's alpha. Test-retest reliability was calculated using quadratic weighted kappa. Results The VIN questionnaire had a high degree of internal consistency (Cronbach's alpha, 0.89). Test-retest reliability was assessed, with most questions showing a quadratic weighted kappa value of 0.5 or above. Most questions showed a stronger correlation with the corrected total VIN score than with HADS anxiety and depression subscales and the SSRS, indicating discriminant validity. Most questions correlated significantly with the DLQI and POSM scores, indicating convergent validity. Conclusions Initial assessment of the VIN questionnaire demonstrated that it is a valid and reliable measure of the burden of disease for women. The questionnaire could be used to compare new and existing treatments for VIN or to assess or monitor the impact of care. © 2013 The Authors BJOG An International Journal of Obstetrics and Gynaecology © 2013 RCOG.","author":[{"dropping-particle":"","family":"Lockhart","given":"J","non-dropping-particle":"","parse-names":false,"suffix":""},{"dropping-particle":"","family":"Gray","given":"NM","non-dropping-particle":"","parse-names":false,"suffix":""},{"dropping-particle":"","family":"Cruickshank","given":"ME","non-dropping-particle":"","parse-names":false,"suffix":""}],"container-title":"BJOG-An International Journal of Obstetrics and Gynaecology","id":"ITEM-1","issue":"9","issued":{"date-parts":[["2013"]]},"page":"1133-1143","publisher":"John Wiley &amp; Sons, Ltd (10.1111)","title":"The development and evaluation of a questionnaire to assess the impact of vulval intraepithelial neoplasia: a questionnaire study","type":"article-journal","volume":"120"},"uris":["http://www.mendeley.com/documents/?uuid=2e193025-17ee-47d0-b207-3836edd448f1"]}],"mendeley":{"formattedCitation":"&lt;sup&gt;1&lt;/sup&gt;","plainTextFormattedCitation":"1","previouslyFormattedCitation":"&lt;sup&gt;1&lt;/sup&gt;"},"properties":{"noteIndex":0},"schema":"https://github.com/citation-style-language/schema/raw/master/csl-citation.json"}</w:instrText>
      </w:r>
      <w:r w:rsidR="00DA20D5">
        <w:rPr>
          <w:rFonts w:ascii="Calibri" w:eastAsia="Calibri" w:hAnsi="Calibri" w:cs="Calibri"/>
          <w:color w:val="000000" w:themeColor="text1"/>
          <w:lang w:val="en-GB"/>
        </w:rPr>
        <w:fldChar w:fldCharType="separate"/>
      </w:r>
      <w:r w:rsidR="00DA20D5" w:rsidRPr="00DA20D5">
        <w:rPr>
          <w:rFonts w:ascii="Calibri" w:eastAsia="Calibri" w:hAnsi="Calibri" w:cs="Calibri"/>
          <w:noProof/>
          <w:color w:val="000000" w:themeColor="text1"/>
          <w:vertAlign w:val="superscript"/>
          <w:lang w:val="en-GB"/>
        </w:rPr>
        <w:t>1</w:t>
      </w:r>
      <w:r w:rsidR="00DA20D5">
        <w:rPr>
          <w:rFonts w:ascii="Calibri" w:eastAsia="Calibri" w:hAnsi="Calibri" w:cs="Calibri"/>
          <w:color w:val="000000" w:themeColor="text1"/>
          <w:lang w:val="en-GB"/>
        </w:rPr>
        <w:fldChar w:fldCharType="end"/>
      </w:r>
      <w:r w:rsidR="0065382C" w:rsidRPr="00E2537D">
        <w:rPr>
          <w:rFonts w:ascii="Calibri" w:eastAsia="Calibri" w:hAnsi="Calibri" w:cs="Calibri"/>
          <w:color w:val="000000" w:themeColor="text1"/>
          <w:lang w:val="en-GB"/>
        </w:rPr>
        <w:t xml:space="preserve"> T</w:t>
      </w:r>
      <w:r w:rsidR="00F5781A" w:rsidRPr="00E2537D">
        <w:rPr>
          <w:rFonts w:ascii="Calibri" w:eastAsia="Calibri" w:hAnsi="Calibri" w:cs="Calibri"/>
          <w:color w:val="000000" w:themeColor="text1"/>
          <w:lang w:val="en-GB"/>
        </w:rPr>
        <w:t xml:space="preserve">he diagnostic process </w:t>
      </w:r>
      <w:r w:rsidR="00705E7E" w:rsidRPr="00E2537D">
        <w:rPr>
          <w:rFonts w:ascii="Calibri" w:eastAsia="Calibri" w:hAnsi="Calibri" w:cs="Calibri"/>
          <w:color w:val="000000" w:themeColor="text1"/>
          <w:lang w:val="en-GB"/>
        </w:rPr>
        <w:t>and disease follow</w:t>
      </w:r>
      <w:r w:rsidR="00DB6E28">
        <w:rPr>
          <w:rFonts w:ascii="Calibri" w:eastAsia="Calibri" w:hAnsi="Calibri" w:cs="Calibri"/>
          <w:color w:val="000000" w:themeColor="text1"/>
          <w:lang w:val="en-GB"/>
        </w:rPr>
        <w:t>-</w:t>
      </w:r>
      <w:r w:rsidR="00705E7E" w:rsidRPr="00E2537D">
        <w:rPr>
          <w:rFonts w:ascii="Calibri" w:eastAsia="Calibri" w:hAnsi="Calibri" w:cs="Calibri"/>
          <w:color w:val="000000" w:themeColor="text1"/>
          <w:lang w:val="en-GB"/>
        </w:rPr>
        <w:t xml:space="preserve">up </w:t>
      </w:r>
      <w:r w:rsidR="00E422C4" w:rsidRPr="00E2537D">
        <w:rPr>
          <w:rFonts w:ascii="Calibri" w:eastAsia="Calibri" w:hAnsi="Calibri" w:cs="Calibri"/>
          <w:color w:val="000000" w:themeColor="text1"/>
          <w:lang w:val="en-GB"/>
        </w:rPr>
        <w:t xml:space="preserve">of these </w:t>
      </w:r>
      <w:r w:rsidR="00DB1372" w:rsidRPr="00E2537D">
        <w:rPr>
          <w:rFonts w:ascii="Calibri" w:eastAsia="Calibri" w:hAnsi="Calibri" w:cs="Calibri"/>
          <w:color w:val="000000" w:themeColor="text1"/>
          <w:lang w:val="en-GB"/>
        </w:rPr>
        <w:t xml:space="preserve">vulvar </w:t>
      </w:r>
      <w:r w:rsidR="00E422C4" w:rsidRPr="00E2537D">
        <w:rPr>
          <w:rFonts w:ascii="Calibri" w:eastAsia="Calibri" w:hAnsi="Calibri" w:cs="Calibri"/>
          <w:color w:val="000000" w:themeColor="text1"/>
          <w:lang w:val="en-GB"/>
        </w:rPr>
        <w:t>disease</w:t>
      </w:r>
      <w:r w:rsidR="003668F5" w:rsidRPr="00E2537D">
        <w:rPr>
          <w:rFonts w:ascii="Calibri" w:eastAsia="Calibri" w:hAnsi="Calibri" w:cs="Calibri"/>
          <w:color w:val="000000" w:themeColor="text1"/>
          <w:lang w:val="en-GB"/>
        </w:rPr>
        <w:t>s</w:t>
      </w:r>
      <w:r w:rsidR="00E422C4" w:rsidRPr="00E2537D">
        <w:rPr>
          <w:rFonts w:ascii="Calibri" w:eastAsia="Calibri" w:hAnsi="Calibri" w:cs="Calibri"/>
          <w:color w:val="000000" w:themeColor="text1"/>
          <w:lang w:val="en-GB"/>
        </w:rPr>
        <w:t xml:space="preserve"> </w:t>
      </w:r>
      <w:r w:rsidR="00167ED3" w:rsidRPr="00E2537D">
        <w:rPr>
          <w:rFonts w:ascii="Calibri" w:eastAsia="Calibri" w:hAnsi="Calibri" w:cs="Calibri"/>
          <w:color w:val="000000" w:themeColor="text1"/>
          <w:lang w:val="en-GB"/>
        </w:rPr>
        <w:t>should be</w:t>
      </w:r>
      <w:r w:rsidR="00E422C4" w:rsidRPr="00E2537D">
        <w:rPr>
          <w:rFonts w:ascii="Calibri" w:eastAsia="Calibri" w:hAnsi="Calibri" w:cs="Calibri"/>
          <w:color w:val="000000" w:themeColor="text1"/>
          <w:lang w:val="en-GB"/>
        </w:rPr>
        <w:t xml:space="preserve"> improved by objective</w:t>
      </w:r>
      <w:r w:rsidR="00FC6A04" w:rsidRPr="00E2537D">
        <w:rPr>
          <w:rFonts w:ascii="Calibri" w:eastAsia="Calibri" w:hAnsi="Calibri" w:cs="Calibri"/>
          <w:color w:val="000000" w:themeColor="text1"/>
          <w:lang w:val="en-GB"/>
        </w:rPr>
        <w:t xml:space="preserve"> and</w:t>
      </w:r>
      <w:r w:rsidR="00E422C4" w:rsidRPr="00E2537D">
        <w:rPr>
          <w:rFonts w:ascii="Calibri" w:eastAsia="Calibri" w:hAnsi="Calibri" w:cs="Calibri"/>
          <w:color w:val="000000" w:themeColor="text1"/>
          <w:lang w:val="en-GB"/>
        </w:rPr>
        <w:t xml:space="preserve"> non-invasive</w:t>
      </w:r>
      <w:r w:rsidR="002B205F" w:rsidRPr="00E2537D">
        <w:rPr>
          <w:rFonts w:ascii="Calibri" w:eastAsia="Calibri" w:hAnsi="Calibri" w:cs="Calibri"/>
          <w:color w:val="000000" w:themeColor="text1"/>
          <w:lang w:val="en-GB"/>
        </w:rPr>
        <w:t>,</w:t>
      </w:r>
      <w:r w:rsidR="005A132C" w:rsidRPr="00E2537D">
        <w:rPr>
          <w:rFonts w:ascii="Calibri" w:eastAsia="Calibri" w:hAnsi="Calibri" w:cs="Calibri"/>
          <w:color w:val="000000" w:themeColor="text1"/>
          <w:lang w:val="en-GB"/>
        </w:rPr>
        <w:t xml:space="preserve"> </w:t>
      </w:r>
      <w:r w:rsidR="00560F61" w:rsidRPr="00E2537D">
        <w:rPr>
          <w:rFonts w:ascii="Calibri" w:eastAsia="Calibri" w:hAnsi="Calibri" w:cs="Calibri"/>
          <w:color w:val="000000" w:themeColor="text1"/>
          <w:lang w:val="en-GB"/>
        </w:rPr>
        <w:t xml:space="preserve">disease-specific </w:t>
      </w:r>
      <w:r w:rsidR="00DA77A7" w:rsidRPr="00E2537D">
        <w:rPr>
          <w:rFonts w:ascii="Calibri" w:eastAsia="Calibri" w:hAnsi="Calibri" w:cs="Calibri"/>
          <w:color w:val="000000" w:themeColor="text1"/>
          <w:lang w:val="en-GB"/>
        </w:rPr>
        <w:t>biomarkers</w:t>
      </w:r>
      <w:r w:rsidR="00F544F8" w:rsidRPr="00E2537D">
        <w:rPr>
          <w:rFonts w:ascii="Calibri" w:eastAsia="Calibri" w:hAnsi="Calibri" w:cs="Calibri"/>
          <w:color w:val="000000" w:themeColor="text1"/>
          <w:lang w:val="en-GB"/>
        </w:rPr>
        <w:t>.</w:t>
      </w:r>
      <w:r w:rsidR="00767138">
        <w:rPr>
          <w:rFonts w:ascii="Calibri" w:eastAsia="Calibri" w:hAnsi="Calibri" w:cs="Calibri"/>
          <w:color w:val="000000" w:themeColor="text1"/>
          <w:lang w:val="en-GB"/>
        </w:rPr>
        <w:fldChar w:fldCharType="begin" w:fldLock="1"/>
      </w:r>
      <w:r w:rsidR="00767138">
        <w:rPr>
          <w:rFonts w:ascii="Calibri" w:eastAsia="Calibri" w:hAnsi="Calibri" w:cs="Calibri"/>
          <w:color w:val="000000" w:themeColor="text1"/>
          <w:lang w:val="en-GB"/>
        </w:rPr>
        <w:instrText>ADDIN CSL_CITATION {"citationItems":[{"id":"ITEM-1","itemData":{"DOI":"10.1097/LGT.0000000000000698","ISSN":"1526-0976 (Electronic)","PMID":"36074136","abstract":"OBJECTIVE: The goal of this study is to identify a list of clinician-reported  outcome measures (CROMs) and patient-reported outcome measures (PROMs) through a review of published studies reporting on any therapeutic interventions for vulvar intraepithelial neoplasia (VIN). MATERIALS AND METHODS: A systematic search of published studies reporting on any therapeutic interventions for VIN was performed on MEDLINE, Embase, Cochrane Database, PsychInfo, and CINAHL from inception to September 20, 2021, based on predetermined study selection criteria. Data were extracted and analyzed by 2 authors independently using Covidence software. RESULTS: Thirty two of 2386 studies identified met study selection criteria. None of the 32 studies provided an explicit definition of VIN treatment \"success.\" The most common CROM was \"clinical response to treatment.\" The most common scale used to measure this outcome was \"complete response/partial response/no response\"; however, 17 of 23 studies (73.9%) did not define these values. Laboratory CROMs were reported in 12/32 (37.5%) studies. Patient-reported outcome measures were reported in only 10 of 32 studies(31.3%) -the most common PROM was \"symptoms.\" Only 2 of 32 studies measured PROMs related to \"quality of life\" domains. Adverse events/treatment-related adverse effects were reported in 24 of 32 studies (75%), although 71% of studies provided no details on how these data were collected. CONCLUSIONS: There is a large variation in outcome measures, instruments, and scales used for any clinician-reported treatment outcome such as \"clinical response.\" Most studies do not include patient-reported outcome measures assessing quality of life domains. A Core Outcome Set for the treatment of VIN is needed to improve the quality of VIN research.","author":[{"dropping-particle":"","family":"Jamieson","given":"Amy","non-dropping-particle":"","parse-names":false,"suffix":""},{"dropping-particle":"","family":"Tse","given":"Samantha S","non-dropping-particle":"","parse-names":false,"suffix":""},{"dropping-particle":"","family":"Proctor","given":"Lily","non-dropping-particle":"","parse-names":false,"suffix":""},{"dropping-particle":"","family":"Sadownik","given":"Leslie A","non-dropping-particle":"","parse-names":false,"suffix":""}],"container-title":"Journal of lower genital tract disease","id":"ITEM-1","issue":"4","issued":{"date-parts":[["2022","10"]]},"language":"eng","page":"328-338","publisher-place":"United States","title":"A Scoping Review of Treatment Outcome Measures for Vulvar Intraepithelial  Neoplasia.","type":"article-journal","volume":"26"},"uris":["http://www.mendeley.com/documents/?uuid=8c33f762-585c-4297-b754-bd8f3be99071"]}],"mendeley":{"formattedCitation":"&lt;sup&gt;2&lt;/sup&gt;","plainTextFormattedCitation":"2","previouslyFormattedCitation":"&lt;sup&gt;2&lt;/sup&gt;"},"properties":{"noteIndex":0},"schema":"https://github.com/citation-style-language/schema/raw/master/csl-citation.json"}</w:instrText>
      </w:r>
      <w:r w:rsidR="00767138">
        <w:rPr>
          <w:rFonts w:ascii="Calibri" w:eastAsia="Calibri" w:hAnsi="Calibri" w:cs="Calibri"/>
          <w:color w:val="000000" w:themeColor="text1"/>
          <w:lang w:val="en-GB"/>
        </w:rPr>
        <w:fldChar w:fldCharType="separate"/>
      </w:r>
      <w:r w:rsidR="00767138" w:rsidRPr="00767138">
        <w:rPr>
          <w:rFonts w:ascii="Calibri" w:eastAsia="Calibri" w:hAnsi="Calibri" w:cs="Calibri"/>
          <w:noProof/>
          <w:color w:val="000000" w:themeColor="text1"/>
          <w:vertAlign w:val="superscript"/>
          <w:lang w:val="en-GB"/>
        </w:rPr>
        <w:t>2</w:t>
      </w:r>
      <w:r w:rsidR="00767138">
        <w:rPr>
          <w:rFonts w:ascii="Calibri" w:eastAsia="Calibri" w:hAnsi="Calibri" w:cs="Calibri"/>
          <w:color w:val="000000" w:themeColor="text1"/>
          <w:lang w:val="en-GB"/>
        </w:rPr>
        <w:fldChar w:fldCharType="end"/>
      </w:r>
      <w:r w:rsidR="00D53835">
        <w:rPr>
          <w:rFonts w:ascii="Calibri" w:eastAsia="Calibri" w:hAnsi="Calibri" w:cs="Calibri"/>
          <w:color w:val="000000" w:themeColor="text1"/>
          <w:lang w:val="en-GB"/>
        </w:rPr>
        <w:t xml:space="preserve"> </w:t>
      </w:r>
      <w:r w:rsidR="007F20B8" w:rsidRPr="00E2537D">
        <w:rPr>
          <w:rFonts w:ascii="Calibri" w:eastAsia="Calibri" w:hAnsi="Calibri" w:cs="Calibri"/>
          <w:color w:val="000000" w:themeColor="text1"/>
          <w:lang w:val="en-GB"/>
        </w:rPr>
        <w:t xml:space="preserve">A </w:t>
      </w:r>
      <w:r w:rsidR="00E410BA" w:rsidRPr="00E2537D">
        <w:rPr>
          <w:rFonts w:ascii="Calibri" w:eastAsia="Calibri" w:hAnsi="Calibri" w:cs="Calibri"/>
          <w:color w:val="000000" w:themeColor="text1"/>
          <w:lang w:val="en-GB"/>
        </w:rPr>
        <w:t>prerequisite</w:t>
      </w:r>
      <w:r w:rsidR="00950FF3" w:rsidRPr="00E2537D">
        <w:rPr>
          <w:rFonts w:ascii="Calibri" w:eastAsia="Calibri" w:hAnsi="Calibri" w:cs="Calibri"/>
          <w:color w:val="000000" w:themeColor="text1"/>
          <w:lang w:val="en-GB"/>
        </w:rPr>
        <w:t xml:space="preserve"> </w:t>
      </w:r>
      <w:r w:rsidR="003412FD" w:rsidRPr="00E2537D">
        <w:rPr>
          <w:rFonts w:ascii="Calibri" w:eastAsia="Calibri" w:hAnsi="Calibri" w:cs="Calibri"/>
          <w:color w:val="000000" w:themeColor="text1"/>
          <w:lang w:val="en-GB"/>
        </w:rPr>
        <w:t xml:space="preserve">in biomarker validation is </w:t>
      </w:r>
      <w:r w:rsidR="00405C7A" w:rsidRPr="00E2537D">
        <w:rPr>
          <w:rFonts w:ascii="Calibri" w:eastAsia="Calibri" w:hAnsi="Calibri" w:cs="Calibri"/>
          <w:color w:val="000000" w:themeColor="text1"/>
          <w:lang w:val="en-GB"/>
        </w:rPr>
        <w:t>its ability to discriminate</w:t>
      </w:r>
      <w:r w:rsidR="00BA388B" w:rsidRPr="00E2537D">
        <w:rPr>
          <w:rFonts w:ascii="Calibri" w:eastAsia="Calibri" w:hAnsi="Calibri" w:cs="Calibri"/>
          <w:color w:val="000000" w:themeColor="text1"/>
          <w:lang w:val="en-GB"/>
        </w:rPr>
        <w:t xml:space="preserve"> healthy from diseased tissue.</w:t>
      </w:r>
      <w:r w:rsidR="00DA20D5">
        <w:rPr>
          <w:rFonts w:ascii="Calibri" w:eastAsia="Calibri" w:hAnsi="Calibri" w:cs="Calibri"/>
          <w:color w:val="000000" w:themeColor="text1"/>
          <w:lang w:val="en-GB"/>
        </w:rPr>
        <w:fldChar w:fldCharType="begin" w:fldLock="1"/>
      </w:r>
      <w:r w:rsidR="00767138">
        <w:rPr>
          <w:rFonts w:ascii="Calibri" w:eastAsia="Calibri" w:hAnsi="Calibri" w:cs="Calibri"/>
          <w:color w:val="000000" w:themeColor="text1"/>
          <w:lang w:val="en-GB"/>
        </w:rPr>
        <w:instrText>ADDIN CSL_CITATION {"citationItems":[{"id":"ITEM-1","itemData":{"DOI":"10.1124/PR.120.000028","ISSN":"1521-0081","PMID":"32958524","author":[{"dropping-particle":"","family":"Kruizinga","given":"M. D.","non-dropping-particle":"","parse-names":false,"suffix":""},{"dropping-p</w:instrText>
      </w:r>
      <w:r w:rsidR="00767138" w:rsidRPr="004A42F3">
        <w:rPr>
          <w:rFonts w:ascii="Calibri" w:eastAsia="Calibri" w:hAnsi="Calibri" w:cs="Calibri"/>
          <w:color w:val="000000" w:themeColor="text1"/>
        </w:rPr>
        <w:instrText>article":"","family":"Stuurman","given":"F. E.","non-dropping-particle":"","parse-names":false,"suffix":""},{"dropping-particle":"","family":"Exadaktylos","given":"V.","non-dropping-particle":"","parse-names":false,"suffix":""},{"dropping-particle":"","family":"Doll","given":"R. J.","non-dropping-particle":"","parse-names":false,"suffix":""},{"dropping-particle":"","family":"Stephenson","given":"D. T.","non-dropping-particle":"","parse-names":false,"suffix":""},{"dropping-particle":"","family":"Groeneveld","given":"G. J.","non-dropping-particle":"","parse-names":false,"suffix":""},{"dropping-particle":"","family":"Driessen","given":"G. J. A.","non-dropping-particle":"","parse-names":false,"suffix":""},{"dropping-particle":"","family":"Cohen","given":"A. F.","non-dropping-particle":"","parse-names":false,"suffix":""}],"container-title":"Pharmacological reviews","id":"ITEM-1","issue":"4","issued":{"date-parts":[["2020","10"]]},"page":"899-909","publisher":"Pharmacol Rev","title":"Development of Novel, Value-Based, Digital Endpoints for Clinical Trials: A Structured Approach Toward Fit-for-Purpose Validation</w:instrText>
      </w:r>
      <w:r w:rsidR="00767138" w:rsidRPr="004A42F3">
        <w:rPr>
          <w:rFonts w:ascii="Calibri" w:eastAsia="Calibri" w:hAnsi="Calibri" w:cs="Calibri"/>
          <w:color w:val="000000" w:themeColor="text1"/>
          <w:lang w:val="en-GB"/>
        </w:rPr>
        <w:instrText>","type":"article-journal","volume":"72"},"uris":["http://www.mendeley.com/documents/?uuid=bf9cb247-9f7a-4b8e-a3d5-20851b689af8"]}],"mendeley":{"formattedCitation":"&lt;sup&gt;3&lt;/sup&gt;","plainTextFormattedCitation":"3","previouslyFormattedCitation":"&lt;sup&gt;3&lt;/sup&gt;"},"properties":{"noteIndex":0},"schema":"https://github.com/citation-style-language/schema/raw/master/csl-citation.json"}</w:instrText>
      </w:r>
      <w:r w:rsidR="00DA20D5">
        <w:rPr>
          <w:rFonts w:ascii="Calibri" w:eastAsia="Calibri" w:hAnsi="Calibri" w:cs="Calibri"/>
          <w:color w:val="000000" w:themeColor="text1"/>
          <w:lang w:val="en-GB"/>
        </w:rPr>
        <w:fldChar w:fldCharType="separate"/>
      </w:r>
      <w:r w:rsidR="00767138" w:rsidRPr="004A42F3">
        <w:rPr>
          <w:rFonts w:ascii="Calibri" w:eastAsia="Calibri" w:hAnsi="Calibri" w:cs="Calibri"/>
          <w:noProof/>
          <w:color w:val="000000" w:themeColor="text1"/>
          <w:vertAlign w:val="superscript"/>
          <w:lang w:val="en-GB"/>
        </w:rPr>
        <w:t>3</w:t>
      </w:r>
      <w:r w:rsidR="00DA20D5">
        <w:rPr>
          <w:rFonts w:ascii="Calibri" w:eastAsia="Calibri" w:hAnsi="Calibri" w:cs="Calibri"/>
          <w:color w:val="000000" w:themeColor="text1"/>
          <w:lang w:val="en-GB"/>
        </w:rPr>
        <w:fldChar w:fldCharType="end"/>
      </w:r>
      <w:r w:rsidR="00D53835" w:rsidRPr="004A42F3">
        <w:rPr>
          <w:rFonts w:ascii="Calibri" w:eastAsia="Calibri" w:hAnsi="Calibri" w:cs="Calibri"/>
          <w:color w:val="000000" w:themeColor="text1"/>
          <w:lang w:val="en-GB"/>
        </w:rPr>
        <w:t xml:space="preserve"> </w:t>
      </w:r>
    </w:p>
    <w:p w14:paraId="6F922B5D" w14:textId="385F58A6" w:rsidR="00224A8A" w:rsidRPr="00E2537D" w:rsidRDefault="00AA46F8" w:rsidP="00E82A2D">
      <w:pPr>
        <w:spacing w:line="480" w:lineRule="auto"/>
        <w:ind w:firstLine="720"/>
        <w:jc w:val="both"/>
        <w:rPr>
          <w:rFonts w:ascii="Calibri" w:eastAsia="Calibri" w:hAnsi="Calibri" w:cs="Calibri"/>
          <w:color w:val="000000" w:themeColor="text1"/>
          <w:lang w:val="en-GB"/>
        </w:rPr>
      </w:pPr>
      <w:r w:rsidRPr="004A42F3">
        <w:rPr>
          <w:rFonts w:ascii="Calibri" w:eastAsia="Calibri" w:hAnsi="Calibri" w:cs="Calibri"/>
          <w:color w:val="000000" w:themeColor="text1"/>
          <w:lang w:val="en-GB"/>
        </w:rPr>
        <w:t xml:space="preserve">Examples of </w:t>
      </w:r>
      <w:r w:rsidR="007A4711" w:rsidRPr="004A42F3">
        <w:rPr>
          <w:rFonts w:ascii="Calibri" w:eastAsia="Calibri" w:hAnsi="Calibri" w:cs="Calibri"/>
          <w:color w:val="000000" w:themeColor="text1"/>
          <w:lang w:val="en-GB"/>
        </w:rPr>
        <w:t>potential novel</w:t>
      </w:r>
      <w:r w:rsidRPr="004A42F3">
        <w:rPr>
          <w:rFonts w:ascii="Calibri" w:eastAsia="Calibri" w:hAnsi="Calibri" w:cs="Calibri"/>
          <w:color w:val="000000" w:themeColor="text1"/>
          <w:lang w:val="en-GB"/>
        </w:rPr>
        <w:t xml:space="preserve"> techniques are dermatoscopy and </w:t>
      </w:r>
      <w:r w:rsidR="00F40E0D" w:rsidRPr="004A42F3">
        <w:rPr>
          <w:rFonts w:ascii="Calibri" w:eastAsia="Calibri" w:hAnsi="Calibri" w:cs="Calibri"/>
          <w:color w:val="000000" w:themeColor="text1"/>
          <w:lang w:val="en-GB"/>
        </w:rPr>
        <w:t xml:space="preserve">dynamic </w:t>
      </w:r>
      <w:r w:rsidRPr="004A42F3">
        <w:rPr>
          <w:rFonts w:ascii="Calibri" w:eastAsia="Calibri" w:hAnsi="Calibri" w:cs="Calibri"/>
          <w:color w:val="000000" w:themeColor="text1"/>
          <w:lang w:val="en-GB"/>
        </w:rPr>
        <w:t>optical coherence tomography (</w:t>
      </w:r>
      <w:r w:rsidR="00F40E0D" w:rsidRPr="004A42F3">
        <w:rPr>
          <w:rFonts w:ascii="Calibri" w:eastAsia="Calibri" w:hAnsi="Calibri" w:cs="Calibri"/>
          <w:color w:val="000000" w:themeColor="text1"/>
          <w:lang w:val="en-GB"/>
        </w:rPr>
        <w:t>D-</w:t>
      </w:r>
      <w:r w:rsidRPr="004A42F3">
        <w:rPr>
          <w:rFonts w:ascii="Calibri" w:eastAsia="Calibri" w:hAnsi="Calibri" w:cs="Calibri"/>
          <w:color w:val="000000" w:themeColor="text1"/>
          <w:lang w:val="en-GB"/>
        </w:rPr>
        <w:t xml:space="preserve">OCT). </w:t>
      </w:r>
      <w:r w:rsidR="001C7488" w:rsidRPr="004A42F3">
        <w:rPr>
          <w:rFonts w:ascii="Calibri" w:eastAsia="Calibri" w:hAnsi="Calibri" w:cs="Calibri"/>
          <w:color w:val="000000" w:themeColor="text1"/>
        </w:rPr>
        <w:t>D</w:t>
      </w:r>
      <w:r w:rsidR="00133821" w:rsidRPr="004A42F3">
        <w:rPr>
          <w:rFonts w:ascii="Calibri" w:eastAsia="Calibri" w:hAnsi="Calibri" w:cs="Calibri"/>
          <w:color w:val="000000" w:themeColor="text1"/>
        </w:rPr>
        <w:t xml:space="preserve">ermatoscopy is </w:t>
      </w:r>
      <w:r w:rsidR="008D335B" w:rsidRPr="004A42F3">
        <w:rPr>
          <w:rFonts w:ascii="Calibri" w:eastAsia="Calibri" w:hAnsi="Calibri" w:cs="Calibri"/>
          <w:color w:val="000000" w:themeColor="text1"/>
        </w:rPr>
        <w:t xml:space="preserve">routinely applied </w:t>
      </w:r>
      <w:r w:rsidR="00E8178D" w:rsidRPr="004A42F3">
        <w:rPr>
          <w:rFonts w:ascii="Calibri" w:eastAsia="Calibri" w:hAnsi="Calibri" w:cs="Calibri"/>
          <w:color w:val="000000" w:themeColor="text1"/>
        </w:rPr>
        <w:t>by dermatologist</w:t>
      </w:r>
      <w:r w:rsidR="00B7325E" w:rsidRPr="004A42F3">
        <w:rPr>
          <w:rFonts w:ascii="Calibri" w:eastAsia="Calibri" w:hAnsi="Calibri" w:cs="Calibri"/>
          <w:color w:val="000000" w:themeColor="text1"/>
        </w:rPr>
        <w:t xml:space="preserve">s </w:t>
      </w:r>
      <w:r w:rsidR="00133821" w:rsidRPr="004A42F3">
        <w:rPr>
          <w:rFonts w:ascii="Calibri" w:eastAsia="Calibri" w:hAnsi="Calibri" w:cs="Calibri"/>
          <w:color w:val="000000" w:themeColor="text1"/>
        </w:rPr>
        <w:t xml:space="preserve">as adjunctive tool to </w:t>
      </w:r>
      <w:r w:rsidR="00D55C5F" w:rsidRPr="004A42F3">
        <w:rPr>
          <w:rFonts w:ascii="Calibri" w:eastAsia="Calibri" w:hAnsi="Calibri" w:cs="Calibri"/>
          <w:color w:val="000000" w:themeColor="text1"/>
        </w:rPr>
        <w:t xml:space="preserve">ameliorate </w:t>
      </w:r>
      <w:r w:rsidR="00133821" w:rsidRPr="004A42F3">
        <w:rPr>
          <w:rFonts w:ascii="Calibri" w:eastAsia="Calibri" w:hAnsi="Calibri" w:cs="Calibri"/>
          <w:color w:val="000000" w:themeColor="text1"/>
        </w:rPr>
        <w:t xml:space="preserve">subsurface structure </w:t>
      </w:r>
      <w:r w:rsidR="00D55C5F" w:rsidRPr="004A42F3">
        <w:rPr>
          <w:rFonts w:ascii="Calibri" w:eastAsia="Calibri" w:hAnsi="Calibri" w:cs="Calibri"/>
          <w:color w:val="000000" w:themeColor="text1"/>
        </w:rPr>
        <w:t xml:space="preserve">visualization </w:t>
      </w:r>
      <w:r w:rsidR="00133821" w:rsidRPr="004A42F3">
        <w:rPr>
          <w:rFonts w:ascii="Calibri" w:eastAsia="Calibri" w:hAnsi="Calibri" w:cs="Calibri"/>
          <w:color w:val="000000" w:themeColor="text1"/>
        </w:rPr>
        <w:t xml:space="preserve">and </w:t>
      </w:r>
      <w:r w:rsidR="007A4711" w:rsidRPr="004A42F3">
        <w:rPr>
          <w:rFonts w:ascii="Calibri" w:eastAsia="Calibri" w:hAnsi="Calibri" w:cs="Calibri"/>
          <w:color w:val="000000" w:themeColor="text1"/>
        </w:rPr>
        <w:t xml:space="preserve">pattern </w:t>
      </w:r>
      <w:r w:rsidR="00133821" w:rsidRPr="004A42F3">
        <w:rPr>
          <w:rFonts w:ascii="Calibri" w:eastAsia="Calibri" w:hAnsi="Calibri" w:cs="Calibri"/>
          <w:color w:val="000000" w:themeColor="text1"/>
        </w:rPr>
        <w:t>identif</w:t>
      </w:r>
      <w:r w:rsidR="008D335B" w:rsidRPr="004A42F3">
        <w:rPr>
          <w:rFonts w:ascii="Calibri" w:eastAsia="Calibri" w:hAnsi="Calibri" w:cs="Calibri"/>
          <w:color w:val="000000" w:themeColor="text1"/>
        </w:rPr>
        <w:t xml:space="preserve">ication </w:t>
      </w:r>
      <w:r w:rsidR="007A4711" w:rsidRPr="004A42F3">
        <w:rPr>
          <w:rFonts w:ascii="Calibri" w:eastAsia="Calibri" w:hAnsi="Calibri" w:cs="Calibri"/>
          <w:color w:val="000000" w:themeColor="text1"/>
        </w:rPr>
        <w:t>to aid</w:t>
      </w:r>
      <w:r w:rsidR="00133821" w:rsidRPr="004A42F3">
        <w:rPr>
          <w:rFonts w:ascii="Calibri" w:eastAsia="Calibri" w:hAnsi="Calibri" w:cs="Calibri"/>
          <w:color w:val="000000" w:themeColor="text1"/>
        </w:rPr>
        <w:t xml:space="preserve"> </w:t>
      </w:r>
      <w:r w:rsidR="002371AE" w:rsidRPr="004A42F3">
        <w:rPr>
          <w:rFonts w:ascii="Calibri" w:eastAsia="Calibri" w:hAnsi="Calibri" w:cs="Calibri"/>
          <w:color w:val="000000" w:themeColor="text1"/>
        </w:rPr>
        <w:t>diagnosis</w:t>
      </w:r>
      <w:r w:rsidR="00133821" w:rsidRPr="004A42F3">
        <w:rPr>
          <w:rFonts w:ascii="Calibri" w:eastAsia="Calibri" w:hAnsi="Calibri" w:cs="Calibri"/>
          <w:color w:val="000000" w:themeColor="text1"/>
        </w:rPr>
        <w:t xml:space="preserve"> of </w:t>
      </w:r>
      <w:r w:rsidR="00B978CB" w:rsidRPr="004A42F3">
        <w:rPr>
          <w:rFonts w:ascii="Calibri" w:eastAsia="Calibri" w:hAnsi="Calibri" w:cs="Calibri"/>
          <w:color w:val="000000" w:themeColor="text1"/>
        </w:rPr>
        <w:t>melanoma</w:t>
      </w:r>
      <w:r w:rsidR="0087029C" w:rsidRPr="004A42F3">
        <w:rPr>
          <w:rFonts w:ascii="Calibri" w:eastAsia="Calibri" w:hAnsi="Calibri" w:cs="Calibri"/>
          <w:color w:val="000000" w:themeColor="text1"/>
        </w:rPr>
        <w:t>, basal cell carcinoma and other cutaneous disorders</w:t>
      </w:r>
      <w:r w:rsidR="00133821" w:rsidRPr="004A42F3">
        <w:rPr>
          <w:rFonts w:ascii="Calibri" w:eastAsia="Calibri" w:hAnsi="Calibri" w:cs="Calibri"/>
          <w:color w:val="000000" w:themeColor="text1"/>
        </w:rPr>
        <w:t>.</w:t>
      </w:r>
      <w:r w:rsidR="00767138">
        <w:rPr>
          <w:rFonts w:ascii="Calibri" w:eastAsia="Calibri" w:hAnsi="Calibri" w:cs="Calibri"/>
          <w:color w:val="000000" w:themeColor="text1"/>
          <w:lang w:val="nl-NL"/>
        </w:rPr>
        <w:fldChar w:fldCharType="begin" w:fldLock="1"/>
      </w:r>
      <w:r w:rsidR="00767138" w:rsidRPr="004A42F3">
        <w:rPr>
          <w:rFonts w:ascii="Calibri" w:eastAsia="Calibri" w:hAnsi="Calibri" w:cs="Calibri"/>
          <w:color w:val="000000" w:themeColor="text1"/>
        </w:rPr>
        <w:instrText>ADDIN CSL_CITATION {"citationItems":[{"id":"ITEM-1","itemData":{"DOI":"10.1016/J.CLINDERMATOL.2021.03.009","ISSN":"1879-1131","PMID":"34809768","abstract":"The dermatoscope has gained tremendous popularity among dermatologists as an adjunctive tool to better visualize subsurface structures and identify patterns that may improve the diagnosis of a wide range of skin diseases. Initially, the pigmented lesion experts who were the early adopters promoted the use of the dermatoscope to increase diagnostic accuracy of early melanomas and decrease the harvesting of benign lesions. With current near universal adoption of the diagnostic technique by dermatologists, the dermatoscope is now employed to help identify a wide variety of inflammatory, infectious, and vascular conditions of the skin, hair, and nails, resulting in the emergence of several branches of dermatoscopy—inflammoscopy, trichoscopy, onychoscopy, and entodermoscopy. The future of dermatoscopy will involve incorporation of artificial intelligence that will make the assessment process increasingly objective, more accurate, and universally available. Despite the wide acceptance and adopt</w:instrText>
      </w:r>
      <w:r w:rsidR="00767138" w:rsidRPr="00767138">
        <w:rPr>
          <w:rFonts w:ascii="Calibri" w:eastAsia="Calibri" w:hAnsi="Calibri" w:cs="Calibri"/>
          <w:color w:val="000000" w:themeColor="text1"/>
        </w:rPr>
        <w:instrText>ion of dermatoscopy, the overall impact of its widespread use still remains unclear, whether it has decreased biopsy rates of benign lesions, reduced health care costs, or improved patient outcomes.","author":[{"dropping-particle":"","family":"Ring","given":"Christina","non-dropping-particle":"","parse-names":false,"suffix":""},{"dropping-particle":"","family":"Cox","given":"Nathan","non-dropping-particle":"","parse-names":false,"suffix":""},{"dropping-particle":"","family":"Lee","given":"Jason B.","non-dropping-particle":"","parse-names":false,"suffix":""}],"container-title":"Clinics in dermatology","id":"ITEM-1","issue":"4","issued":{"date-parts":[["2021","7","1"]]},"page":"635-642","publisher":"Clin Dermatol","title":"Dermatoscopy","type":"article-journal","volume":"39"},"uris":["http://www.mendeley.com/documents/?uuid=2aaf1f8c-789e-4ae8-bcab-6636adcd014b"]}],"mendeley":{"formattedCitation":"&lt;sup&gt;4&lt;/sup&gt;","plainTextFormattedCitation":"4","previouslyFormattedCitation":"&lt;sup&gt;4&lt;/sup&gt;"},"properties":{"noteIndex":0},"schema":"https://github.com/citation-style-language/schema/raw/master/csl-citation.json"}</w:instrText>
      </w:r>
      <w:r w:rsidR="00767138">
        <w:rPr>
          <w:rFonts w:ascii="Calibri" w:eastAsia="Calibri" w:hAnsi="Calibri" w:cs="Calibri"/>
          <w:color w:val="000000" w:themeColor="text1"/>
          <w:lang w:val="nl-NL"/>
        </w:rPr>
        <w:fldChar w:fldCharType="separate"/>
      </w:r>
      <w:r w:rsidR="00767138" w:rsidRPr="00767138">
        <w:rPr>
          <w:rFonts w:ascii="Calibri" w:eastAsia="Calibri" w:hAnsi="Calibri" w:cs="Calibri"/>
          <w:noProof/>
          <w:color w:val="000000" w:themeColor="text1"/>
          <w:vertAlign w:val="superscript"/>
        </w:rPr>
        <w:t>4</w:t>
      </w:r>
      <w:r w:rsidR="00767138">
        <w:rPr>
          <w:rFonts w:ascii="Calibri" w:eastAsia="Calibri" w:hAnsi="Calibri" w:cs="Calibri"/>
          <w:color w:val="000000" w:themeColor="text1"/>
          <w:lang w:val="nl-NL"/>
        </w:rPr>
        <w:fldChar w:fldCharType="end"/>
      </w:r>
      <w:r w:rsidR="00A77B59" w:rsidRPr="00767138">
        <w:rPr>
          <w:rFonts w:ascii="Calibri" w:eastAsia="Calibri" w:hAnsi="Calibri" w:cs="Calibri"/>
          <w:color w:val="000000" w:themeColor="text1"/>
        </w:rPr>
        <w:t xml:space="preserve"> </w:t>
      </w:r>
      <w:r w:rsidR="00A77B59">
        <w:rPr>
          <w:lang w:val="en-GB"/>
        </w:rPr>
        <w:t>I</w:t>
      </w:r>
      <w:r w:rsidR="00154C8E" w:rsidRPr="00E2537D">
        <w:rPr>
          <w:lang w:val="en-GB"/>
        </w:rPr>
        <w:t xml:space="preserve">ts application on the vulvar area is </w:t>
      </w:r>
      <w:r w:rsidR="00343006" w:rsidRPr="00E2537D">
        <w:rPr>
          <w:lang w:val="en-GB"/>
        </w:rPr>
        <w:t xml:space="preserve">currently </w:t>
      </w:r>
      <w:r w:rsidR="00154C8E" w:rsidRPr="00E2537D">
        <w:rPr>
          <w:lang w:val="en-GB"/>
        </w:rPr>
        <w:t xml:space="preserve">limited to </w:t>
      </w:r>
      <w:r w:rsidR="00B978CB" w:rsidRPr="00E2537D">
        <w:rPr>
          <w:lang w:val="en-GB"/>
        </w:rPr>
        <w:t>research purposes</w:t>
      </w:r>
      <w:r w:rsidR="00154C8E" w:rsidRPr="00E2537D">
        <w:rPr>
          <w:lang w:val="en-GB"/>
        </w:rPr>
        <w:t xml:space="preserve"> of </w:t>
      </w:r>
      <w:r w:rsidR="00B978CB" w:rsidRPr="00E2537D">
        <w:rPr>
          <w:lang w:val="en-GB"/>
        </w:rPr>
        <w:t xml:space="preserve">vulvar </w:t>
      </w:r>
      <w:r w:rsidR="00154C8E" w:rsidRPr="00E2537D">
        <w:rPr>
          <w:lang w:val="en-GB"/>
        </w:rPr>
        <w:t>pigmented lesions.</w:t>
      </w:r>
      <w:r w:rsidR="00767138">
        <w:rPr>
          <w:lang w:val="en-GB"/>
        </w:rPr>
        <w:fldChar w:fldCharType="begin" w:fldLock="1"/>
      </w:r>
      <w:r w:rsidR="00767138">
        <w:rPr>
          <w:lang w:val="en-GB"/>
        </w:rPr>
        <w:instrText>ADDIN CSL_CITATION {"citationItems":[{"id":"ITEM-1","itemData":{"DOI":"10.1111/J.1365-2133.2010.10043.X","ISSN":"1365-2133","PMID":"20846309","abstract":"Background The dermoscopic criteria for benign and malignant lesions on the vulva are not well established due to the lack of large series of such lesions. Melanoma should always be included in the differential diagnosis of pigmented lesions on the vulva especially when they are wide, or of recent onset. Elsewhere on the skin dermoscopy plays an important role in the selection of suspicious pigmented lesions, as well as in the selection of the best site to perform the biopsy. Objectives To analyse the dermoscopic patterns observed in pigmented lesions of the vulva. Methods We analysed a nonselected consecutive series of 68 histopathologically proven cases comprising five melanomas, 16 naevi, 20 lentigos, 12 benign vulval melanoses, 11 cases of postinflammatory pigmentation, three pigmented cases of usual vulval intraepithelial neoplasia (VIN) and one seborrhoeic keratosis seen at our institution. The dermoscope was covered by translucent disposable food wrap and/or antibacterial gel to prevent possible transmission of infections. Descriptive statistics were performed using multiple correspondence analysis. Results The parallel (37%), ring-like (9%), homogeneous (22%), globular-like (13%) and reticular-like (6%) patterns were observed on benign lesions (naevi, lentigo, vulval melanosis and postinflammatory pigmentation). The cerebriform pattern (6%) was observed only on VIN and seborrhoeic keratosis. The multicomponent pattern (6%) was associated with melanoma (60%). In cases of melanoma we also occasionally observed an irregular pattern, a whitish or blue-whitish veil, irregularly distributed dots and globules and atypical vascular pattern. Using multiple correspondence analysis, we designed a new algorithm for the early detection of vulval melanomas. Conclusions Dermoscopy can play a role in the noninvasive classification of vulval melanosis. However, further studies of larger collaborative series are needed to validate our vulval melanoma diagnostic algorithm. VIN and seborrhoeic keratosis share the same dermoscopic features and biopsy should be considered for seborrhoeic-like keratosis. In case of doubt pathological examination of a biopsy remains mandatory. © 2010 British Association of Dermatologists.","author":[{"dropping-particle":"","family":"Ronger-Savle","given":"S.","non-dropping-particle":"","parse-names":false,"suffix":""},{"dropping-particle":"","family":"Julien","given":"V.","non-dropping-particle":"","parse-names":false,"suffix":""},{"dropping-particle":"","family":"Duru","given":"G.","non-dropping-particle":"","parse-names":false,"suffix":""},{"dropping-particle":"","family":"Raudrant","given":"D.","non-dropping-particle":"","parse-names":false,"suffix":""},{"dropping-particle":"","family":"Dalle","given":"S.","non-dropping-particle":"","parse-names":false,"suffix":""},{"dropping-particle":"","family":"Thomas","given":"L.","non-dropping-particle":"","parse-names":false,"suffix":""}],"container-title":"The British journal of dermatology","id":"ITEM-1","issue":"1","issued":{"date-parts":[["2011","1"]]},"page":"54-61","publisher":"Br J Dermatol","title":"Features of pigmented vulval lesions on dermoscopy","type":"article-journal","volume":"164"},"uris":["http://www.mendeley.com/documents/?uuid=f3bf31e9-e854-3ae7-8455-bddc7c015f34"]},{"id":"ITEM-2","itemData":{"DOI":"10.1159/000323409","ISSN":"1421-9832","PMID":"21311169","abstract":"Background: The dermoscopic patterns of pigmented skin tumors are influenced by the body site. Objective: To evaluate the clinical and dermoscopic features associated with pigmented vulvar lesions. Methods: Retrospective analysis of clinical and dermoscopic images of vulvar lesions. The χ2 test was used to test the association between clinical data and histopathological diagnosis. Results: A total of 42 (32.8%) melanocytic and 86 (67.2%) nonmelanocytic vulvar lesions were analyzed. Nevi significantly prevailed in younger women compared with melanomas and melanosis and exhibited most commonly a globular/cobblestone (51.3%) and a mixed (21.6%) pattern. Dermoscopically all melanomas showed a multicomponent pattern. Melanotic macules showed clinical overlapping features with melanoma, but their dermoscopic patterns differed significantly from those observed in melanomas. Conclusion: The diagnosis and management of pigmented vulvar lesions should be based on a good clinicodermoscopic correlation. Dermoscopy may be helpful in the differentiation of solitary melanotic macules from early melanoma. Copyright © 2011 S. Karger AG, Basel.","author":[{"dropping-particle":"","family":"Ferrari","given":"Angela","non-dropping-particle":"","parse-names":false,"suffix":""},{"dropping-particle":"","family":"Zalaudek","given":"Iris","non-dropping-particle":"","parse-names":false,"suffix":""},{"dropping-particle":"","family":"Argenziano","given":"Giuseppe","non-dropping-particle":"","parse-names":false,"suffix":""},{"dropping-particle":"","family":"Buccini","given":"Pierluigi","non-dropping-particle":"","parse-names":false,"suffix":""},{"dropping-particle":"","family":"Simone","given":"Paola","non-dropping-particle":"De","parse-names":false,"suffix":""},{"dropping-particle":"","family":"Silipo","given":"Vitaliano","non-dropping-particle":"","parse-names":false,"suffix":""},{"dropping-particle":"","family":"Eibenschutz","given":"Laura","non-dropping-particle":"","parse-names":false,"suffix":""},{"dropping-particle":"","family":"Mariani","given":"Giustino","non-dropping-particle":"","parse-names":false,"suffix":""},{"dropping-particle":"","family":"Covello","given":"Renato","non-dropping-particle":"","parse-names":false,"suffix":""},{"dropping-particle":"","family":"Sperduti","given":"Isabella","non-dropping-particle":"","parse-names":false,"suffix":""},{"dropping-particle":"","family":"Mariani","given":"Luciano","non-dropping-particle":"","parse-names":false,"suffix":""},{"dropping-particle":"","family":"Catricalà","given":"Caterina","non-dropping-particle":"","parse-names":false,"suffix":""}],"container-title":"Dermatology (Basel, Switzerland)","id":"ITEM-2","issue":"2","issued":{"date-parts":[["2011","5"]]},"page":"157-166","publisher":"Dermatology","title":"Dermoscopy of pigmented lesions of the vulva: a retrospective morphological study","type":"article-journal","volume":"222"},"uris":["http://www.mendeley.com/documents/?uuid=1033dddb-c2c7-3740-838c-0f963d305699"]},{"id":"ITEM-3","itemData":{"DOI":"10.1590/ABD1806-4841.20153294","ISSN":"1806-4841","PMID":"25830986","abstract":"BACKGROUND: The dermoscopic features of vulvar melanosis lesions are well known. To our knowledge, there are only a few case reports about dermoscopic features of pigmented genital lesions in male patients. OBJECTIVE: To evaluate dermoscopic and clinical characteristics of benign lesions of the genital area in both males and females, and to assess the distinguishing dermoscopic criteria of vulvar melanosis and atypical melanocytic nevi of the genital type. METHODS: 68 patients with pigmented genital lesions were included in this observational study (28 male and 40 female). A punch biopsy was taken from all pigmented lesions and histopathological examination was performed on all specimens. RESULTS: We histopathologically diagnosed: genital melanosis in 40 lesions, atypical melanocytic nevi of the genital type in 15 lesions, melanocytic nevi in 9 lesions, seborrheic keratosis in 4 lesions. The most frequent locations were the glans penis (19 patients, 67.9%) in males and the labia minora (19 patients, 47.5%) in females. The mean age of patients with atypical nevi (28,6 ± 11,36) was significantly lower than the mean age of patients with genital melanosis (47,07 ± 15,33). CONCLUSIONS: Parallel pattern is prominent in genital melanosis, ring-like pattern is only observed in genital melanosis. Most pigmented lesions on the genital area are solitary. Blue-white veil and irregular dots are only observed in AMNGT. According to these results, we propose that histopathological examination is performed, especially if blue-white veil and irregular dots are found by dermoscopy.","author":[{"dropping-particle":"","family":"Cengiz","given":"Fatma Pelin","non-dropping-particle":"","parse-names":false,"suffix":""},{"dropping-particle":"","family":"Emiroglu","given":"Nazan","non-dropping-particle":"","parse-names":false,"suffix":""},{"dropping-particle":"","family":"Hofmann Wellenhof","given":"Rainer","non-dropping-particle":"","parse-names":false,"suffix":""}],"container-title":"Anais brasileiros de dermatologia","id":"ITEM-3","issue":"2","issued":{"date-parts":[["2015"]]},"page":"178-183","publisher":"An Bras Dermatol","title":"Dermoscopic and clinical features of pigmented skin lesions of the genital area","type":"article-journal","volume":"90"},"uris":["http://www.mendeley.com/documents/?uuid=45aeb2c1-6357-3fc2-8953-e619d231b01a"]}],"mendeley":{"formattedCitation":"&lt;sup&gt;5–7&lt;/sup&gt;","plainTextFormattedCitation":"5–7","previouslyFormattedCitation":"&lt;sup&gt;5–7&lt;/sup&gt;"},"properties":{"noteIndex":0},"schema":"https://github.com/citation-style-language/schema/raw/master/csl-citation.json"}</w:instrText>
      </w:r>
      <w:r w:rsidR="00767138">
        <w:rPr>
          <w:lang w:val="en-GB"/>
        </w:rPr>
        <w:fldChar w:fldCharType="separate"/>
      </w:r>
      <w:r w:rsidR="00767138" w:rsidRPr="00767138">
        <w:rPr>
          <w:noProof/>
          <w:vertAlign w:val="superscript"/>
          <w:lang w:val="en-GB"/>
        </w:rPr>
        <w:t>5–7</w:t>
      </w:r>
      <w:r w:rsidR="00767138">
        <w:rPr>
          <w:lang w:val="en-GB"/>
        </w:rPr>
        <w:fldChar w:fldCharType="end"/>
      </w:r>
      <w:r w:rsidR="00C936F3" w:rsidRPr="00E2537D">
        <w:rPr>
          <w:rFonts w:ascii="Calibri" w:eastAsia="Calibri" w:hAnsi="Calibri" w:cs="Calibri"/>
          <w:color w:val="000000" w:themeColor="text1"/>
          <w:lang w:val="en-GB"/>
        </w:rPr>
        <w:t xml:space="preserve"> </w:t>
      </w:r>
      <w:r w:rsidR="00F40E0D" w:rsidRPr="00E2537D">
        <w:rPr>
          <w:rFonts w:ascii="Calibri" w:eastAsia="Calibri" w:hAnsi="Calibri" w:cs="Calibri"/>
          <w:color w:val="000000" w:themeColor="text1"/>
          <w:lang w:val="en-GB"/>
        </w:rPr>
        <w:t>D-</w:t>
      </w:r>
      <w:r w:rsidR="00955898" w:rsidRPr="00E2537D">
        <w:rPr>
          <w:rFonts w:ascii="Calibri" w:eastAsia="Calibri" w:hAnsi="Calibri" w:cs="Calibri"/>
          <w:color w:val="000000" w:themeColor="text1"/>
          <w:lang w:val="en-GB"/>
        </w:rPr>
        <w:t>OCT is a</w:t>
      </w:r>
      <w:r w:rsidR="00EF778D" w:rsidRPr="00E2537D">
        <w:rPr>
          <w:rFonts w:ascii="Calibri" w:eastAsia="Calibri" w:hAnsi="Calibri" w:cs="Calibri"/>
          <w:color w:val="000000" w:themeColor="text1"/>
          <w:lang w:val="en-GB"/>
        </w:rPr>
        <w:t xml:space="preserve"> </w:t>
      </w:r>
      <w:r w:rsidR="009E22C9" w:rsidRPr="00E2537D">
        <w:rPr>
          <w:rFonts w:ascii="Calibri" w:eastAsia="Calibri" w:hAnsi="Calibri" w:cs="Calibri"/>
          <w:color w:val="000000" w:themeColor="text1"/>
          <w:lang w:val="en-GB"/>
        </w:rPr>
        <w:t>non-invasive</w:t>
      </w:r>
      <w:r w:rsidR="003B5DA7" w:rsidRPr="00E2537D">
        <w:rPr>
          <w:rFonts w:ascii="Calibri" w:eastAsia="Calibri" w:hAnsi="Calibri" w:cs="Calibri"/>
          <w:color w:val="000000" w:themeColor="text1"/>
          <w:lang w:val="en-GB"/>
        </w:rPr>
        <w:t xml:space="preserve"> imaging </w:t>
      </w:r>
      <w:r w:rsidR="00955898" w:rsidRPr="00E2537D">
        <w:rPr>
          <w:rFonts w:ascii="Calibri" w:eastAsia="Calibri" w:hAnsi="Calibri" w:cs="Calibri"/>
          <w:color w:val="000000" w:themeColor="text1"/>
          <w:lang w:val="en-GB"/>
        </w:rPr>
        <w:t>technique</w:t>
      </w:r>
      <w:r w:rsidR="00CA1E60" w:rsidRPr="00E2537D">
        <w:rPr>
          <w:rFonts w:ascii="Calibri" w:eastAsia="Calibri" w:hAnsi="Calibri" w:cs="Calibri"/>
          <w:color w:val="000000" w:themeColor="text1"/>
          <w:lang w:val="en-GB"/>
        </w:rPr>
        <w:t xml:space="preserve"> that provides real-time cross-sectional images of biologic</w:t>
      </w:r>
      <w:r w:rsidR="003C72E2" w:rsidRPr="00E2537D">
        <w:rPr>
          <w:rFonts w:ascii="Calibri" w:eastAsia="Calibri" w:hAnsi="Calibri" w:cs="Calibri"/>
          <w:color w:val="000000" w:themeColor="text1"/>
          <w:lang w:val="en-GB"/>
        </w:rPr>
        <w:t>al</w:t>
      </w:r>
      <w:r w:rsidR="00CA1E60" w:rsidRPr="00E2537D">
        <w:rPr>
          <w:rFonts w:ascii="Calibri" w:eastAsia="Calibri" w:hAnsi="Calibri" w:cs="Calibri"/>
          <w:color w:val="000000" w:themeColor="text1"/>
          <w:lang w:val="en-GB"/>
        </w:rPr>
        <w:t xml:space="preserve"> structures.</w:t>
      </w:r>
      <w:r w:rsidR="008C4FF6" w:rsidRPr="00E2537D">
        <w:rPr>
          <w:rFonts w:ascii="Calibri" w:eastAsia="Calibri" w:hAnsi="Calibri" w:cs="Calibri"/>
          <w:color w:val="000000" w:themeColor="text1"/>
          <w:lang w:val="en-GB"/>
        </w:rPr>
        <w:t xml:space="preserve"> </w:t>
      </w:r>
      <w:r w:rsidR="0098059A" w:rsidRPr="00E2537D">
        <w:rPr>
          <w:rFonts w:ascii="Calibri" w:eastAsia="Calibri" w:hAnsi="Calibri" w:cs="Calibri"/>
          <w:color w:val="000000" w:themeColor="text1"/>
          <w:lang w:val="en-GB"/>
        </w:rPr>
        <w:t xml:space="preserve">It </w:t>
      </w:r>
      <w:r w:rsidR="008C4FF6" w:rsidRPr="00E2537D">
        <w:rPr>
          <w:rFonts w:ascii="Calibri" w:eastAsia="Calibri" w:hAnsi="Calibri" w:cs="Calibri"/>
          <w:color w:val="000000" w:themeColor="text1"/>
          <w:lang w:val="en-GB"/>
        </w:rPr>
        <w:t xml:space="preserve">has been </w:t>
      </w:r>
      <w:r w:rsidR="000865B9" w:rsidRPr="00E2537D">
        <w:rPr>
          <w:rFonts w:ascii="Calibri" w:eastAsia="Calibri" w:hAnsi="Calibri" w:cs="Calibri"/>
          <w:color w:val="000000" w:themeColor="text1"/>
          <w:lang w:val="en-GB"/>
        </w:rPr>
        <w:t>incorporated</w:t>
      </w:r>
      <w:r w:rsidR="00955898" w:rsidRPr="00E2537D">
        <w:rPr>
          <w:rFonts w:ascii="Calibri" w:eastAsia="Calibri" w:hAnsi="Calibri" w:cs="Calibri"/>
          <w:color w:val="000000" w:themeColor="text1"/>
          <w:lang w:val="en-GB"/>
        </w:rPr>
        <w:t xml:space="preserve"> in</w:t>
      </w:r>
      <w:r w:rsidR="00FD4A11" w:rsidRPr="00E2537D">
        <w:rPr>
          <w:rFonts w:ascii="Calibri" w:eastAsia="Calibri" w:hAnsi="Calibri" w:cs="Calibri"/>
          <w:color w:val="000000" w:themeColor="text1"/>
          <w:lang w:val="en-GB"/>
        </w:rPr>
        <w:t xml:space="preserve"> the daily </w:t>
      </w:r>
      <w:r w:rsidR="00791123" w:rsidRPr="00E2537D">
        <w:rPr>
          <w:rFonts w:ascii="Calibri" w:eastAsia="Calibri" w:hAnsi="Calibri" w:cs="Calibri"/>
          <w:color w:val="000000" w:themeColor="text1"/>
          <w:lang w:val="en-GB"/>
        </w:rPr>
        <w:t xml:space="preserve">ophthalmology </w:t>
      </w:r>
      <w:r w:rsidR="00FD4A11" w:rsidRPr="00E2537D">
        <w:rPr>
          <w:rFonts w:ascii="Calibri" w:eastAsia="Calibri" w:hAnsi="Calibri" w:cs="Calibri"/>
          <w:color w:val="000000" w:themeColor="text1"/>
          <w:lang w:val="en-GB"/>
        </w:rPr>
        <w:t xml:space="preserve">practice </w:t>
      </w:r>
      <w:r w:rsidR="00955898" w:rsidRPr="00E2537D">
        <w:rPr>
          <w:rFonts w:ascii="Calibri" w:eastAsia="Calibri" w:hAnsi="Calibri" w:cs="Calibri"/>
          <w:color w:val="000000" w:themeColor="text1"/>
          <w:lang w:val="en-GB"/>
        </w:rPr>
        <w:t xml:space="preserve"> </w:t>
      </w:r>
      <w:r w:rsidR="008C4FF6" w:rsidRPr="00E2537D">
        <w:rPr>
          <w:rFonts w:ascii="Calibri" w:eastAsia="Calibri" w:hAnsi="Calibri" w:cs="Calibri"/>
          <w:color w:val="000000" w:themeColor="text1"/>
          <w:lang w:val="en-GB"/>
        </w:rPr>
        <w:t xml:space="preserve">for </w:t>
      </w:r>
      <w:r w:rsidR="00F334F5" w:rsidRPr="00E2537D">
        <w:rPr>
          <w:rFonts w:ascii="Calibri" w:eastAsia="Calibri" w:hAnsi="Calibri" w:cs="Calibri"/>
          <w:color w:val="000000" w:themeColor="text1"/>
          <w:lang w:val="en-GB"/>
        </w:rPr>
        <w:t>diagnosis of retinal diseases</w:t>
      </w:r>
      <w:r w:rsidR="000E3F4F" w:rsidRPr="00E2537D">
        <w:rPr>
          <w:rFonts w:ascii="Calibri" w:eastAsia="Calibri" w:hAnsi="Calibri" w:cs="Calibri"/>
          <w:color w:val="000000" w:themeColor="text1"/>
          <w:lang w:val="en-GB"/>
        </w:rPr>
        <w:t>.</w:t>
      </w:r>
      <w:r w:rsidR="00767138">
        <w:rPr>
          <w:rFonts w:ascii="Calibri" w:eastAsia="Calibri" w:hAnsi="Calibri" w:cs="Calibri"/>
          <w:color w:val="000000" w:themeColor="text1"/>
          <w:lang w:val="en-GB"/>
        </w:rPr>
        <w:fldChar w:fldCharType="begin" w:fldLock="1"/>
      </w:r>
      <w:r w:rsidR="00767138">
        <w:rPr>
          <w:rFonts w:ascii="Calibri" w:eastAsia="Calibri" w:hAnsi="Calibri" w:cs="Calibri"/>
          <w:color w:val="000000" w:themeColor="text1"/>
          <w:lang w:val="en-GB"/>
        </w:rPr>
        <w:instrText>ADDIN CSL_CITATION {"citationItems":[{"id":"ITEM-1","itemData":{"DOI":"10.1167/iovs.16-19963","ISSN":"1552-5783 (Electronic)","PMID":"27409459","abstract":"This review was written for the special issue of IOVS to describe the history of  optical coherence tomography (OCT) and its evolution from a nonscientific, historic perspective. Optical coherence tomography has become a standard of care in ophthalmology, providing real-time information on structure and function - diagnosing disease, evaluating progression, and assessing response to therapy, as well as helping to understand disease pathogenesis and create new therapies. Optical coherence tomography also has applications in multiple clinical specialties, fundamental research, and manufacturing. We review the early history of OCT describing how research and development evolves and the important role of multidisciplinary collaboration and expertise. Optical coherence tomography had its origin in femtosecond optics, but used optical communications technologies and required advanced engineering for early OCT prototypes, clinical feasibility studies, entrepreneurship, and corporate development in order to achieve clinical acceptance and clinical impact. Critical advances were made by early career researchers, clinician scientists, engineering experts, and business leaders, which enabled OCT to have a worldwide impact on health care. We introduce the concept of an \"ecosystem\" consisting of research, government funding, collaboration and competition, clinical studies, innovation, entrepreneurship and industry, and impact - all of which must work synergistically. The process that we recount is long and challenging, but it is our hope that it might inspire early career professionals in science, engineering, and medicine, and that the clinical and research community will find this review of interest.","author":[{"dropping-particle":"","family":"Fujimoto","given":"James","non-dropping-particle":"","parse-names":false,"suffix":""},{"dropping-particle":"","family":"Swanson","given":"Eric","non-dropping-particle":"","parse-names":false,"suffix":""}],"container-title":"Investigative ophthalmology &amp; visual science","id":"ITEM-1","issue":"9","issued":{"date-parts":[["2016","7"]]},"language":"eng","page":"OCT1-OCT13","title":"The Development, Commercialization, and Impact of Optical Coherence Tomography.","type":"article-journal","volume":"57"},"uris":["http://www.mendeley.com/documents/?uuid=5646fcaf-8193-41d2-ad73-09e4af8caa5e"]}],"mendeley":{"formattedCitation":"&lt;sup&gt;8&lt;/sup&gt;","plainTextFormattedCitation":"8","previouslyFormattedCitation":"&lt;sup&gt;8&lt;/sup&gt;"},"properties":{"noteIndex":0},"schema":"https://github.com/citation-style-language/schema/raw/master/csl-citation.json"}</w:instrText>
      </w:r>
      <w:r w:rsidR="00767138">
        <w:rPr>
          <w:rFonts w:ascii="Calibri" w:eastAsia="Calibri" w:hAnsi="Calibri" w:cs="Calibri"/>
          <w:color w:val="000000" w:themeColor="text1"/>
          <w:lang w:val="en-GB"/>
        </w:rPr>
        <w:fldChar w:fldCharType="separate"/>
      </w:r>
      <w:r w:rsidR="00767138" w:rsidRPr="00767138">
        <w:rPr>
          <w:rFonts w:ascii="Calibri" w:eastAsia="Calibri" w:hAnsi="Calibri" w:cs="Calibri"/>
          <w:noProof/>
          <w:color w:val="000000" w:themeColor="text1"/>
          <w:vertAlign w:val="superscript"/>
          <w:lang w:val="en-GB"/>
        </w:rPr>
        <w:t>8</w:t>
      </w:r>
      <w:r w:rsidR="00767138">
        <w:rPr>
          <w:rFonts w:ascii="Calibri" w:eastAsia="Calibri" w:hAnsi="Calibri" w:cs="Calibri"/>
          <w:color w:val="000000" w:themeColor="text1"/>
          <w:lang w:val="en-GB"/>
        </w:rPr>
        <w:fldChar w:fldCharType="end"/>
      </w:r>
      <w:r w:rsidR="004A42F3">
        <w:rPr>
          <w:rFonts w:ascii="Calibri" w:eastAsia="Calibri" w:hAnsi="Calibri" w:cs="Calibri"/>
          <w:color w:val="000000" w:themeColor="text1"/>
          <w:lang w:val="en-GB"/>
        </w:rPr>
        <w:t xml:space="preserve"> </w:t>
      </w:r>
      <w:r w:rsidR="00F40E0D" w:rsidRPr="00E2537D">
        <w:rPr>
          <w:rFonts w:ascii="Calibri" w:eastAsia="Calibri" w:hAnsi="Calibri" w:cs="Calibri"/>
          <w:color w:val="000000" w:themeColor="text1"/>
          <w:lang w:val="en-GB"/>
        </w:rPr>
        <w:t>D-</w:t>
      </w:r>
      <w:r w:rsidR="0012668E" w:rsidRPr="00E2537D">
        <w:rPr>
          <w:rFonts w:ascii="Calibri" w:eastAsia="Calibri" w:hAnsi="Calibri" w:cs="Calibri"/>
          <w:color w:val="000000" w:themeColor="text1"/>
          <w:lang w:val="en-GB"/>
        </w:rPr>
        <w:t xml:space="preserve">OCT </w:t>
      </w:r>
      <w:r w:rsidR="0098059A" w:rsidRPr="00E2537D">
        <w:rPr>
          <w:rFonts w:ascii="Calibri" w:eastAsia="Calibri" w:hAnsi="Calibri" w:cs="Calibri"/>
          <w:color w:val="000000" w:themeColor="text1"/>
          <w:lang w:val="en-GB"/>
        </w:rPr>
        <w:t>has been</w:t>
      </w:r>
      <w:r w:rsidR="0012668E" w:rsidRPr="00E2537D">
        <w:rPr>
          <w:rFonts w:ascii="Calibri" w:eastAsia="Calibri" w:hAnsi="Calibri" w:cs="Calibri"/>
          <w:color w:val="000000" w:themeColor="text1"/>
          <w:lang w:val="en-GB"/>
        </w:rPr>
        <w:t xml:space="preserve"> a</w:t>
      </w:r>
      <w:r w:rsidR="00881593" w:rsidRPr="00E2537D">
        <w:rPr>
          <w:rFonts w:ascii="Calibri" w:eastAsia="Calibri" w:hAnsi="Calibri" w:cs="Calibri"/>
          <w:color w:val="000000" w:themeColor="text1"/>
          <w:lang w:val="en-GB"/>
        </w:rPr>
        <w:t>pplied as a</w:t>
      </w:r>
      <w:r w:rsidR="00D74698" w:rsidRPr="00E2537D">
        <w:rPr>
          <w:rFonts w:ascii="Calibri" w:eastAsia="Calibri" w:hAnsi="Calibri" w:cs="Calibri"/>
          <w:color w:val="000000" w:themeColor="text1"/>
          <w:lang w:val="en-GB"/>
        </w:rPr>
        <w:t xml:space="preserve"> </w:t>
      </w:r>
      <w:r w:rsidR="0012668E" w:rsidRPr="00E2537D">
        <w:rPr>
          <w:rFonts w:ascii="Calibri" w:eastAsia="Calibri" w:hAnsi="Calibri" w:cs="Calibri"/>
          <w:color w:val="000000" w:themeColor="text1"/>
          <w:lang w:val="en-GB"/>
        </w:rPr>
        <w:t xml:space="preserve">research tool </w:t>
      </w:r>
      <w:r w:rsidR="00CF1A0D" w:rsidRPr="00E2537D">
        <w:rPr>
          <w:rFonts w:ascii="Calibri" w:eastAsia="Calibri" w:hAnsi="Calibri" w:cs="Calibri"/>
          <w:color w:val="000000" w:themeColor="text1"/>
          <w:lang w:val="en-GB"/>
        </w:rPr>
        <w:t>in</w:t>
      </w:r>
      <w:r w:rsidR="00955898" w:rsidRPr="00E2537D">
        <w:rPr>
          <w:rFonts w:ascii="Calibri" w:eastAsia="Calibri" w:hAnsi="Calibri" w:cs="Calibri"/>
          <w:color w:val="000000" w:themeColor="text1"/>
          <w:lang w:val="en-GB"/>
        </w:rPr>
        <w:t xml:space="preserve"> dermatology</w:t>
      </w:r>
      <w:r w:rsidR="00E8351C" w:rsidRPr="00E2537D">
        <w:rPr>
          <w:rFonts w:ascii="Calibri" w:eastAsia="Calibri" w:hAnsi="Calibri" w:cs="Calibri"/>
          <w:color w:val="000000" w:themeColor="text1"/>
          <w:lang w:val="en-GB"/>
        </w:rPr>
        <w:t xml:space="preserve"> for characterisation</w:t>
      </w:r>
      <w:r w:rsidR="00CA1E60" w:rsidRPr="00E2537D">
        <w:rPr>
          <w:rFonts w:ascii="Calibri" w:eastAsia="Calibri" w:hAnsi="Calibri" w:cs="Calibri"/>
          <w:color w:val="000000" w:themeColor="text1"/>
          <w:lang w:val="en-GB"/>
        </w:rPr>
        <w:t xml:space="preserve"> of non-melanoma skin cancer</w:t>
      </w:r>
      <w:r w:rsidR="00C03E00" w:rsidRPr="00E2537D">
        <w:rPr>
          <w:rFonts w:ascii="Calibri" w:eastAsia="Calibri" w:hAnsi="Calibri" w:cs="Calibri"/>
          <w:color w:val="000000" w:themeColor="text1"/>
          <w:lang w:val="en-GB"/>
        </w:rPr>
        <w:t>.</w:t>
      </w:r>
      <w:r w:rsidR="00767138">
        <w:rPr>
          <w:rFonts w:ascii="Calibri" w:eastAsia="Calibri" w:hAnsi="Calibri" w:cs="Calibri"/>
          <w:color w:val="000000" w:themeColor="text1"/>
          <w:lang w:val="en-GB"/>
        </w:rPr>
        <w:fldChar w:fldCharType="begin" w:fldLock="1"/>
      </w:r>
      <w:r w:rsidR="00894064">
        <w:rPr>
          <w:rFonts w:ascii="Calibri" w:eastAsia="Calibri" w:hAnsi="Calibri" w:cs="Calibri"/>
          <w:color w:val="000000" w:themeColor="text1"/>
          <w:lang w:val="en-GB"/>
        </w:rPr>
        <w:instrText>ADDIN CSL_CITATION {"citationItems":[{"id":"ITEM-1","itemData":{"DOI":"10.1007/S00216-011-5008-1","ISSN":"1618-2650","PMID":"21547430","abstract":"Optical coherence tomography (OCT) is a noninvasive imaging technique that provides real-time two- and three-dimensional images of scattering samples with micrometer resolution. By mapping the local reflectivity, OCT visualizes the morphology of the sample. In addition, functional properties such as birefringence, motion, or the distributions of certain substances can be detected with high spatial resolution. Its main field of application is biomedical imaging and diagnostics. In ophthalmology, OCT is accepted as a clinical standard for diagnosing and monitoring the treatment of a number of retinal diseases, and OCT is becoming an important instrument for clinical cardiology. New applications are emerging in various medical fields, such as early-stage cancer detection, surgical guidance, and the early diagnosis of musculoskeletal diseases. OCT has also proven its value as a tool for developmental biology. The number of companies involved in manufacturing OCT systems has increased substantially during the last few years (especially due to its success in opthalmology), and this technology can be expected to continue to spread into various fields of application. © 2011 Springer-Verlag.","author":[{"dropping-particle":"","family":"Marschall","given":"Sebastian","non-dropping-particle":"","parse-names":false,"suffix":""},{"dropping-particle":"","family":"Sander","given":"Birgit","non-dropping-particle":"","parse-names":false,"suffix":""},{"dropping-particle":"","family":"Mogensen","given":"Mette","non-dropping-particle":"","parse-names":false,"suffix":""},{"dropping-particle":"","family":"Jørgensen","given":"Thomas M.","non-dropping-particle":"","parse-names":false,"suffix":""},{"dropping-particle":"","family":"Andersen","given":"Peter E.","non-dropping-particle":"","parse-names":false,"suffix":""}],"container-title":"Analytical and bioanalytical chemistry","id":"ITEM-1","issue":"9","issued":{"date-parts":[["2011","7"]]},"page":"2699-2720","publisher":"Anal Bioanal Chem","title":"Optical coherence tomography-current technology and applications in clinical and biomedical research","type":"article-journal","volume":"400"},"uris":["http://www.mendeley.com/documents/?uuid=04869ab7-97fa-36df-9b21-e5d1bc1c834d"]},{"id":"ITEM-2","itemData":{"DOI":"10.1111/BJD.19553","ISSN":"1365-2133","PMID":"32974943","abstract":"Optical coherence tomography (OCT) is a noninvasive optical imaging method that can generate high-resolution en face and cross-sectional images of the skin in vivo to a maximum depth of 2 mm. While OCT holds considerable potential for noninvasive diagnosis and disease monitoring, it is poorly understood by many dermatologists. Here we aim to equip the practising dermatologist with an understanding of the principles of skin OCT and the potential clinical indications. We begin with an introduction to the technology and discuss the different modalities of OCT including angiographic (dynamic) OCT, which can image cutaneous blood vessels at high resolution. Next we review clinical applications. OCT has been most extensively investigated in the diagnosis of keratinocyte carcinomas, particularly basal cell carcinoma. To date, OCT has not proven sufficiently accurate for the robust diagnosis of malignant melanoma; however, the evaluation of abnormal vasculature with angiographic OCT is an area of active investigation. OCT, and in particular angiographic OCT, also shows promise in monitoring the response to therapy of inflammatory dermatoses, such as psoriasis and connective tissues disease. We additionally discuss a potential role for artificial intelligence in improving the accuracy of interpretation of OCT imaging data.","author":[{"dropping-particle":"","family":"Wan","given":"B.","non-dropping-particle":"","parse-names":false,"suffix":""},{"dropping-particle":"","family":"Ganier","given":"C.","non-dropping-particle":"","parse-names":false,"suffix":""},{"dropping-particle":"","family":"Du-Harpur","given":"X.","non-dropping-particle":"","parse-names":false,"suffix":""},{"dropping-particle":"","family":"Harun","given":"N.","non-dropping-particle":"","parse-names":false,"suffix":""},{"dropping-particle":"","family":"Watt","given":"F. M.","non-dropping-particle":"","parse-names":false,"suffix":""},{"dropping-particle":"","family":"Patalay","given":"R.","non-dropping-particle":"","parse-names":false,"suffix":""},{"dropping-particle":"","family":"Lynch","given":"M. D.","non-dropping-particle":"","parse-names":false,"suffix":""}],"container-title":"The British journal of dermatology","id":"ITEM-2","issue":"6","issued":{"date-parts":[["2021","6","1"]]},"page":"1014-1022","publisher":"Br J Dermatol","title":"Applications and future directions for optical coherence tomography in dermatology","type":"article-journal","volume":"184"},"uris":["http://www.mendeley.com/documents/?uuid=98ae95e8-35bf-3fa3-8537-ccf2ee8f2d1b"]}],"mendeley":{"formattedCitation":"&lt;sup&gt;9,10&lt;/sup&gt;","plainTextFormattedCitation":"9,10","previouslyFormattedCitation":"&lt;sup&gt;9,10&lt;/sup&gt;"},"properties":{"noteIndex":0},"schema":"https://github.com/citation-style-language/schema/raw/master/csl-citation.json"}</w:instrText>
      </w:r>
      <w:r w:rsidR="00767138">
        <w:rPr>
          <w:rFonts w:ascii="Calibri" w:eastAsia="Calibri" w:hAnsi="Calibri" w:cs="Calibri"/>
          <w:color w:val="000000" w:themeColor="text1"/>
          <w:lang w:val="en-GB"/>
        </w:rPr>
        <w:fldChar w:fldCharType="separate"/>
      </w:r>
      <w:r w:rsidR="00894064" w:rsidRPr="00894064">
        <w:rPr>
          <w:rFonts w:ascii="Calibri" w:eastAsia="Calibri" w:hAnsi="Calibri" w:cs="Calibri"/>
          <w:noProof/>
          <w:color w:val="000000" w:themeColor="text1"/>
          <w:vertAlign w:val="superscript"/>
          <w:lang w:val="en-GB"/>
        </w:rPr>
        <w:t>9,10</w:t>
      </w:r>
      <w:r w:rsidR="00767138">
        <w:rPr>
          <w:rFonts w:ascii="Calibri" w:eastAsia="Calibri" w:hAnsi="Calibri" w:cs="Calibri"/>
          <w:color w:val="000000" w:themeColor="text1"/>
          <w:lang w:val="en-GB"/>
        </w:rPr>
        <w:fldChar w:fldCharType="end"/>
      </w:r>
      <w:r w:rsidR="00DC6A65" w:rsidRPr="00E2537D">
        <w:rPr>
          <w:rFonts w:ascii="Calibri" w:eastAsia="Calibri" w:hAnsi="Calibri" w:cs="Calibri"/>
          <w:color w:val="000000" w:themeColor="text1"/>
          <w:lang w:val="en-GB"/>
        </w:rPr>
        <w:t xml:space="preserve"> </w:t>
      </w:r>
      <w:r w:rsidR="00D9208F" w:rsidRPr="00E2537D">
        <w:rPr>
          <w:rFonts w:ascii="Calibri" w:eastAsia="Calibri" w:hAnsi="Calibri" w:cs="Calibri"/>
          <w:color w:val="000000" w:themeColor="text1"/>
          <w:lang w:val="en-GB"/>
        </w:rPr>
        <w:t xml:space="preserve">In gynaecology, </w:t>
      </w:r>
      <w:r w:rsidR="00DF5F83" w:rsidRPr="00E2537D">
        <w:rPr>
          <w:rFonts w:ascii="Calibri" w:eastAsia="Calibri" w:hAnsi="Calibri" w:cs="Calibri"/>
          <w:color w:val="000000" w:themeColor="text1"/>
          <w:lang w:val="en-GB"/>
        </w:rPr>
        <w:t>a few</w:t>
      </w:r>
      <w:r w:rsidR="00865E95" w:rsidRPr="00E2537D">
        <w:rPr>
          <w:rFonts w:ascii="Calibri" w:eastAsia="Calibri" w:hAnsi="Calibri" w:cs="Calibri"/>
          <w:color w:val="000000" w:themeColor="text1"/>
          <w:lang w:val="en-GB"/>
        </w:rPr>
        <w:t xml:space="preserve"> studies </w:t>
      </w:r>
      <w:r w:rsidR="000D6C4F" w:rsidRPr="00E2537D">
        <w:rPr>
          <w:rFonts w:ascii="Calibri" w:eastAsia="Calibri" w:hAnsi="Calibri" w:cs="Calibri"/>
          <w:color w:val="000000" w:themeColor="text1"/>
          <w:lang w:val="en-GB"/>
        </w:rPr>
        <w:t>in cervical</w:t>
      </w:r>
      <w:r w:rsidR="004C6C4D" w:rsidRPr="00E2537D">
        <w:rPr>
          <w:rFonts w:ascii="Calibri" w:eastAsia="Calibri" w:hAnsi="Calibri" w:cs="Calibri"/>
          <w:color w:val="000000" w:themeColor="text1"/>
          <w:lang w:val="en-GB"/>
        </w:rPr>
        <w:t>, vulvar</w:t>
      </w:r>
      <w:r w:rsidR="000D6C4F" w:rsidRPr="00E2537D">
        <w:rPr>
          <w:rFonts w:ascii="Calibri" w:eastAsia="Calibri" w:hAnsi="Calibri" w:cs="Calibri"/>
          <w:color w:val="000000" w:themeColor="text1"/>
          <w:lang w:val="en-GB"/>
        </w:rPr>
        <w:t xml:space="preserve"> and</w:t>
      </w:r>
      <w:r w:rsidR="004D09C7" w:rsidRPr="00E2537D">
        <w:rPr>
          <w:rFonts w:ascii="Calibri" w:eastAsia="Calibri" w:hAnsi="Calibri" w:cs="Calibri"/>
          <w:color w:val="000000" w:themeColor="text1"/>
          <w:lang w:val="en-GB"/>
        </w:rPr>
        <w:t xml:space="preserve"> ovarian tissue</w:t>
      </w:r>
      <w:r w:rsidR="000D6C4F" w:rsidRPr="00E2537D">
        <w:rPr>
          <w:rFonts w:ascii="Calibri" w:eastAsia="Calibri" w:hAnsi="Calibri" w:cs="Calibri"/>
          <w:color w:val="000000" w:themeColor="text1"/>
          <w:lang w:val="en-GB"/>
        </w:rPr>
        <w:t xml:space="preserve"> </w:t>
      </w:r>
      <w:r w:rsidR="00171D95" w:rsidRPr="00E2537D">
        <w:rPr>
          <w:rFonts w:ascii="Calibri" w:eastAsia="Calibri" w:hAnsi="Calibri" w:cs="Calibri"/>
          <w:color w:val="000000" w:themeColor="text1"/>
          <w:lang w:val="en-GB"/>
        </w:rPr>
        <w:t xml:space="preserve">suggest </w:t>
      </w:r>
      <w:r w:rsidR="001C7488" w:rsidRPr="00E2537D">
        <w:rPr>
          <w:rFonts w:ascii="Calibri" w:eastAsia="Calibri" w:hAnsi="Calibri" w:cs="Calibri"/>
          <w:color w:val="000000" w:themeColor="text1"/>
          <w:lang w:val="en-GB"/>
        </w:rPr>
        <w:t xml:space="preserve">potential for </w:t>
      </w:r>
      <w:r w:rsidR="00F40E0D" w:rsidRPr="00E2537D">
        <w:rPr>
          <w:rFonts w:ascii="Calibri" w:eastAsia="Calibri" w:hAnsi="Calibri" w:cs="Calibri"/>
          <w:color w:val="000000" w:themeColor="text1"/>
          <w:lang w:val="en-GB"/>
        </w:rPr>
        <w:t>D-</w:t>
      </w:r>
      <w:r w:rsidR="00D9208F" w:rsidRPr="00E2537D">
        <w:rPr>
          <w:rFonts w:ascii="Calibri" w:eastAsia="Calibri" w:hAnsi="Calibri" w:cs="Calibri"/>
          <w:color w:val="000000" w:themeColor="text1"/>
          <w:lang w:val="en-GB"/>
        </w:rPr>
        <w:t xml:space="preserve">OCT to differentiate </w:t>
      </w:r>
      <w:r w:rsidR="009F14D5" w:rsidRPr="00E2537D">
        <w:rPr>
          <w:rFonts w:ascii="Calibri" w:eastAsia="Calibri" w:hAnsi="Calibri" w:cs="Calibri"/>
          <w:color w:val="000000" w:themeColor="text1"/>
          <w:lang w:val="en-GB"/>
        </w:rPr>
        <w:t xml:space="preserve">between healthy and </w:t>
      </w:r>
      <w:r w:rsidR="00343006" w:rsidRPr="00E2537D">
        <w:rPr>
          <w:rFonts w:ascii="Calibri" w:eastAsia="Calibri" w:hAnsi="Calibri" w:cs="Calibri"/>
          <w:color w:val="000000" w:themeColor="text1"/>
          <w:lang w:val="en-GB"/>
        </w:rPr>
        <w:t>(pre)malignant</w:t>
      </w:r>
      <w:r w:rsidR="000865B9" w:rsidRPr="00E2537D">
        <w:rPr>
          <w:rFonts w:ascii="Calibri" w:eastAsia="Calibri" w:hAnsi="Calibri" w:cs="Calibri"/>
          <w:color w:val="000000" w:themeColor="text1"/>
          <w:lang w:val="en-GB"/>
        </w:rPr>
        <w:t xml:space="preserve"> tissue</w:t>
      </w:r>
      <w:r w:rsidR="00343006" w:rsidRPr="00E2537D">
        <w:rPr>
          <w:rFonts w:ascii="Calibri" w:eastAsia="Calibri" w:hAnsi="Calibri" w:cs="Calibri"/>
          <w:color w:val="000000" w:themeColor="text1"/>
          <w:lang w:val="en-GB"/>
        </w:rPr>
        <w:t xml:space="preserve"> of epithelial origin</w:t>
      </w:r>
      <w:r w:rsidR="00EA159F" w:rsidRPr="00E2537D">
        <w:rPr>
          <w:rFonts w:ascii="Calibri" w:eastAsia="Calibri" w:hAnsi="Calibri" w:cs="Calibri"/>
          <w:color w:val="000000" w:themeColor="text1"/>
          <w:lang w:val="en-GB"/>
        </w:rPr>
        <w:t>.</w:t>
      </w:r>
      <w:r w:rsidR="00767138">
        <w:rPr>
          <w:rFonts w:ascii="Calibri" w:eastAsia="Calibri" w:hAnsi="Calibri" w:cs="Calibri"/>
          <w:color w:val="000000" w:themeColor="text1"/>
          <w:lang w:val="en-GB"/>
        </w:rPr>
        <w:fldChar w:fldCharType="begin" w:fldLock="1"/>
      </w:r>
      <w:r w:rsidR="00894064">
        <w:rPr>
          <w:rFonts w:ascii="Calibri" w:eastAsia="Calibri" w:hAnsi="Calibri" w:cs="Calibri"/>
          <w:color w:val="000000" w:themeColor="text1"/>
          <w:lang w:val="en-GB"/>
        </w:rPr>
        <w:instrText>ADDIN CSL_CITATION {"citationItems":[{"id":"ITEM-1","itemData":{"DOI":"10.1136/IJGC-00009577-200405000-00008","ISSN":"1048-891X","PMID":"15228420","abstract":"The purpose of this study was to understand the capabilities and utility of optical coherence tomography (OCT) in characterizing tissue in patients with precancer and cancer of the uterine cervix and vulva. OCT is an optical technique that uses low-coherence interferometer to develop a two-dimensional image of optical scattering from internal tissue microstructure. This study was designed to develop diagnostic criteria. Women undergoing colposcopic evaluation secondary to an abnormal Papanicolaou smear or visualized grossly abnormal vulvar lesion comprised the study population. Under colposcopic visualization, the OCT device was applied to normal regions in all patients and abnormal areas when present, and images were captured. Each subject then underwent multiple directed biopsies. Images were then reviewed and compared with matched histology. A total of 50 women were recruited for the study. Of the 50 patients evaluated, 18 had cervical intraepithelial neoplasia (CIN) II,III, 14 had CIN I, 13 had metaplasia/inflammation, two had invasive squamous cell carcinoma of the cervix, and three had a diagnosis of Paget's disease of the vulva. Analysis of the OCT images showed a repetitive pattern that represented normal squamous epithelium of the cervix in 100% of the normal biopsies. Images of the 18 patients with histologically proven CIN II,III showed an unstructured homogeneous highly backscattering region with fast attenuation of the signal in 16 (89%) of the patients. OCT is a new approach for the early identification of cervix and vulvar malignancies. Using information inherent to the returning photon signals from tissue, early morphological and light-scattering changes can be detected during tumorigenesis. It has the potential to be a true optical biopsy. If diagnostically comparable to a biopsy, then clearly the ability of OCT to provide a point of service diagnosis would serve a significant advantage.","author":[{"dropping-particle":"","family":"Escobar","given":"P. F.","non-dropping-particle":"","parse-names":false,"suffix":""},{"dropping-particle":"","family":"Belinson","given":"Jerome L.","non-dropping-particle":"","parse-names":false,"suffix":""},{"dropping-particle":"","family":"White","given":"A.","non-dropping-particle":"","parse-names":false,"suffix":""},{"dropping-particle":"","family":"Shakhova","given":"N. M.","non-dropping-particle":"","parse-names":false,"suffix":""},{"dropping-particle":"","family":"Feldchtein","given":"F. I.","non-dropping-particle":"","parse-names":false,"suffix":""},{"dropping-particle":"V.","family":"Kareta","given":"M.","non-dropping-particle":"","parse-names":false,"suffix":""},{"dropping-particle":"","family":"Gladkova","given":"N. D.","non-dropping-particle":"","parse-names":false,"suffix":""}],"container-title":"International Journal of Gynecologic Cancer","id":"ITEM-1","issue":"3","issued":{"date-parts":[["2004","5","1"]]},"page":"470-474","publisher":"BMJ Specialist Journals","title":"Diagnostic efficacy of optical coherence tomography in the management of preinvasive and invasive cancer of uterine cervix and vulva","type":"article-journal","volume":"14"},"uris":["http://www.mendeley.com/documents/?uuid=cf65565d-d652-3b71-91ec-73dedbc73752"]},{"id":"ITEM-2","itemData":{"DOI":"10.1117/1.JBO.17.11.116022","ISSN":"1083-3668","PMID":"23214182","abstract":"Vulvar squamous cell carcinoma (VSCC) is a gynecological cancer with an incidence of two to three per 100,000 women. VSCC arises from vulvar intraepithelial neoplasia (VIN), which is diagnosed through painful punch biopsy. In this study, optical coherence tomography (OCT) is used to differentiate between normal and VIN tissue. We hypothesize that (a) epidermal layer thickness measured in OCT images is different in normal tissue and VIN, and (b) quantitative analysis of the attenuation coefficient (μoct) extracted from OCT data differentiates VIN from normal vulvar tissue. Twenty lesions from 16 patients are imaged with OCT. Directly after data acquisition, a biopsy is performed. Epidermal thickness is measured and values of μoct are extracted from 200 OCT scans of normal and VIN tissue. For both methods, statistical analysis is performed using Paired Mann-Whitney-test. Correlation between the two methods is tested using a Spearman-correlation test. Both epidermal layer thickness as well as the μoct are different between normal vulvar tissue and VIN lesions (p&lt;0.0001). Moreover, no correlation is found between the epidermal layer thickness and μoct. This study demonstrates that both the epidermal thickness and the attenuation coefficient of vulvar epithelial tissue containing VIN are different from that of normal vulvar tissue.","author":[{"dropping-particle":"","family":"Wessels","given":"Ronni","non-dropping-particle":"","parse-names":false,"suffix":""},{"dropping-particle":"de","family":"Bruin","given":"Daniel M.","non-dropping-particle":"","parse-names":false,"suffix":""},{"dropping-particle":"","family":"Faber","given":"Dirk J.","non-dropping-particle":"","parse-names":false,"suffix":""},{"dropping-particle":"van","family":"Boven","given":"Hester H.","non-dropping-particle":"","parse-names":false,"suffix":""},{"dropping-particle":"","family":"Vincent","given":"Andrew D.","non-dropping-particle":"","parse-names":false,"suffix":""},{"dropping-particle":"van","family":"Leeuwen","given":"Ton G.","non-dropping-particle":"","parse-names":false,"suffix":""},{"dropping-particle":"van","family":"Beurden","given":"Marc","non-dropping-particle":"","parse-names":false,"suffix":""},{"dropping-particle":"","family":"M.D.","given":"Theo J. M. Ruers","non-dropping-particle":"","parse-names":false,"suffix":""}],"container-title":"https://doi.org/10.1117/1.JBO.17.11.116022","id":"ITEM-2","issue":"11","issued":{"date-parts":[["2012","11","8"]]},"page":"116022","publisher":"SPIE","title":"Optical coherence tomography in vulvar intraepithelial neoplasia","type":"article-journal","volume":"17"},"uris":["http://www.mendeley.com/documents/?uuid=61399a5c-d086-371b-aedc-8a4113a0b65a"]},{"id":"ITEM-3","itemData":{"DOI":"10.1038/S41598-022-07634-1","ISSN":"20452322","PMID":"35256649","abstract":"In this study, a prospective study was conducted by using optical coherence tomography (OCT) in the in vivo detection of vulvar diseases. The clinical efficacy of the OCT we investigated in the detection of vulvar diseases, and the characteristics of the OCT images were defined. Overall, this study recruited 63 patients undergoing the colposcopy for vulvar lesions in three Chinese hospitals from December 20th, 2018 and September 24th, 2019. The colposcopy and the OCT examination were performed successively, and the OCT images were compared with the relevant tissue sections to characterize different lesions. The OCT diagnoses where categorized into 7 types, including normal and inflammatory vulva, condyloma acuminata, papilloma, lichen sclerosus, atrophic sclerosing lichen, fibrous epithelial polyp as well as cysts. The structural characteristics of the vulva tissue can be clearly observed in the OCT image, which are consistent with the characteristics of the tissue section. Compared with the pathological results, the sensitivity, specificity and accuracy of the OCT examination reached 83.82% (95% confidence interval, CI 72.5%–91.3%), 57.89% (95% CI 34.0%–78.9%) and 78.16%, respectively. The OCT is found with the advantages of being noninvasive, real-time and sensitive and with high resolution. It is of high significance to screening vulva diseases, and it is expected as one of the methods to clinically diagnose vulva diseases.","author":[{"dropping-particle":"","family":"Xu","given":"Lida","non-dropping-particle":"","parse-names":false,"suffix":""},{"dropping-particle":"","family":"Ma","given":"Qian","non-dropping-particle":"","parse-names":false,"suffix":""},{"dropping-particle":"","family":"Lin","given":"Shaochong","non-dropping-particle":"","parse-names":false,"suffix":""},{"dropping-particle":"","family":"Ju","given":"Juan","non-dropping-particle":"","parse-names":false,"suffix":""},{"dropping-particle":"","family":"Feng","given":"Shuo","non-dropping-particle":"","parse-names":false,"suffix":""},{"dropping-particle":"","family":"Shi","given":"Zhongna","non-dropping-particle":"","parse-names":false,"suffix":""},{"dropping-particle":"","family":"Bai","given":"Yang","non-dropping-particle":"","parse-names":false,"suffix":""},{"dropping-particle":"","family":"Song","given":"Junzhai","non-dropping-particle":"","parse-names":false,"suffix":""},{"dropping-particle":"","family":"Du","given":"Junpeng","non-dropping-particle":"","parse-names":false,"suffix":""},{"dropping-particle":"","family":"Wang","given":"Baojin","non-dropping-particle":"","parse-names":false,"suffix":""}],"container-title":"Scientific Reports","id":"ITEM-3","issue":"1","issued":{"date-parts":[["2022","12"]]},"page":"3659","publisher":"Nature Publishing Group","title":"Study on the application and imaging characteristics of optical coherence tomography in vulva lesions","type":"article-journal","volume":"12"},"uris":["http://www.mendeley.com/documents/?uuid=1aca152e-9b4e-48e4-befb-4751f57772aa"]},{"id":"ITEM-4","itemData":{"DOI":"10.1117/1.JBO.22.12.121709","ISSN":"1560-2281","PMID":"29210220","abstract":"Modern gynecologic practice requires noninvasive diagnostics techniques capable of detecting morphological and functional alterations in tissues of female reproductive organs. Optical coherence tomography (OCT) is a promising tool for providing imaging of biotissues with high resolution at depths up to 2 mm. Design of the customized probes provides wide opportunities for OCT use in gynecology. This paper contains a retrospective insight into the history of OCT employment in gynecology, an overview of the existing gynecologic OCT probes, including those for combination with other diagnostic modalities, and state-of-the-art application of OCT for diagnostics of tumor and nontumor pathologies of female genitalia. Perspectives of OCT both in diagnostics and treatment planning and monitoring in gynecology are overviewed.","author":[{"dropping-particle":"","family":"Kirillin","given":"Mikhail","non-dropping-particle":"","parse-names":false,"suffix":""},{"dropping-particle":"","family":"Motovilova","given":"Tatiana","non-dropping-particle":"","parse-names":false,"suffix":""},{"dropping-particle":"","family":"Shakhova","given":"Natalia","non-dropping-particle":"","parse-names":false,"suffix":""}],"container-title":"Journal of biomedical optics","id":"ITEM-4","issue":"12","issued":{"date-parts":[["2017","12","5"]]},"page":"1","publisher":"J Biomed Opt","title":"Optical coherence tomography in gynecology: a narrative review","type":"article-journal","volume":"22"},"uris":["http://www.mendeley.com/documents/?uuid=a4411730-ce24-38b5-8d2d-e1de4f50c681"]}],"mendeley":{"formattedCitation":"&lt;sup&gt;11–14&lt;/sup&gt;","plainTextFormattedCitation":"11–14","previouslyFormattedCitation":"&lt;sup&gt;11–14&lt;/sup&gt;"},"properties":{"noteIndex":0},"schema":"https://github.com/citation-style-language/schema/raw/master/csl-citation.json"}</w:instrText>
      </w:r>
      <w:r w:rsidR="00767138">
        <w:rPr>
          <w:rFonts w:ascii="Calibri" w:eastAsia="Calibri" w:hAnsi="Calibri" w:cs="Calibri"/>
          <w:color w:val="000000" w:themeColor="text1"/>
          <w:lang w:val="en-GB"/>
        </w:rPr>
        <w:fldChar w:fldCharType="separate"/>
      </w:r>
      <w:r w:rsidR="00894064" w:rsidRPr="00894064">
        <w:rPr>
          <w:rFonts w:ascii="Calibri" w:eastAsia="Calibri" w:hAnsi="Calibri" w:cs="Calibri"/>
          <w:noProof/>
          <w:color w:val="000000" w:themeColor="text1"/>
          <w:vertAlign w:val="superscript"/>
          <w:lang w:val="en-GB"/>
        </w:rPr>
        <w:t>11–14</w:t>
      </w:r>
      <w:r w:rsidR="00767138">
        <w:rPr>
          <w:rFonts w:ascii="Calibri" w:eastAsia="Calibri" w:hAnsi="Calibri" w:cs="Calibri"/>
          <w:color w:val="000000" w:themeColor="text1"/>
          <w:lang w:val="en-GB"/>
        </w:rPr>
        <w:fldChar w:fldCharType="end"/>
      </w:r>
    </w:p>
    <w:p w14:paraId="4449E814" w14:textId="33DA6879" w:rsidR="00EE70EA" w:rsidRPr="00E2537D" w:rsidRDefault="00452EE5" w:rsidP="00E82A2D">
      <w:pPr>
        <w:spacing w:line="480" w:lineRule="auto"/>
        <w:ind w:firstLine="720"/>
        <w:jc w:val="both"/>
        <w:rPr>
          <w:lang w:val="en-GB"/>
        </w:rPr>
      </w:pPr>
      <w:r w:rsidRPr="00E2537D">
        <w:rPr>
          <w:lang w:val="en-GB"/>
        </w:rPr>
        <w:t xml:space="preserve">The study objective was to </w:t>
      </w:r>
      <w:r w:rsidR="0063643E" w:rsidRPr="00E2537D">
        <w:rPr>
          <w:lang w:val="en-GB"/>
        </w:rPr>
        <w:t xml:space="preserve">examine </w:t>
      </w:r>
      <w:r w:rsidR="00E9451B" w:rsidRPr="00E2537D">
        <w:rPr>
          <w:lang w:val="en-GB"/>
        </w:rPr>
        <w:t xml:space="preserve">and describe </w:t>
      </w:r>
      <w:r w:rsidR="0063643E" w:rsidRPr="00E2537D">
        <w:rPr>
          <w:lang w:val="en-GB"/>
        </w:rPr>
        <w:t>potential</w:t>
      </w:r>
      <w:r w:rsidR="001030CB" w:rsidRPr="00E2537D">
        <w:rPr>
          <w:lang w:val="en-GB"/>
        </w:rPr>
        <w:t xml:space="preserve"> discriminatory </w:t>
      </w:r>
      <w:r w:rsidR="00B25661" w:rsidRPr="00E2537D">
        <w:rPr>
          <w:lang w:val="en-GB"/>
        </w:rPr>
        <w:t>characteristics</w:t>
      </w:r>
      <w:r w:rsidR="001030CB" w:rsidRPr="00E2537D">
        <w:rPr>
          <w:lang w:val="en-GB"/>
        </w:rPr>
        <w:t xml:space="preserve"> of</w:t>
      </w:r>
      <w:r w:rsidR="00E6293D" w:rsidRPr="00E2537D">
        <w:rPr>
          <w:lang w:val="en-GB"/>
        </w:rPr>
        <w:t xml:space="preserve"> </w:t>
      </w:r>
      <w:r w:rsidR="00983A09" w:rsidRPr="00E2537D">
        <w:rPr>
          <w:lang w:val="en-GB"/>
        </w:rPr>
        <w:t>dermatoscopy</w:t>
      </w:r>
      <w:r w:rsidR="00E6293D" w:rsidRPr="00E2537D">
        <w:rPr>
          <w:lang w:val="en-GB"/>
        </w:rPr>
        <w:t xml:space="preserve"> and</w:t>
      </w:r>
      <w:r w:rsidR="00EF778D" w:rsidRPr="00E2537D">
        <w:rPr>
          <w:lang w:val="en-GB"/>
        </w:rPr>
        <w:t xml:space="preserve"> </w:t>
      </w:r>
      <w:r w:rsidR="00F40E0D" w:rsidRPr="00E2537D">
        <w:rPr>
          <w:lang w:val="en-GB"/>
        </w:rPr>
        <w:t>D-</w:t>
      </w:r>
      <w:r w:rsidR="00983A09" w:rsidRPr="00E2537D">
        <w:rPr>
          <w:lang w:val="en-GB"/>
        </w:rPr>
        <w:t>OCT</w:t>
      </w:r>
      <w:r w:rsidR="001030CB" w:rsidRPr="00E2537D">
        <w:rPr>
          <w:lang w:val="en-GB"/>
        </w:rPr>
        <w:t xml:space="preserve"> on premalignant</w:t>
      </w:r>
      <w:r w:rsidR="00983A09" w:rsidRPr="00E2537D">
        <w:rPr>
          <w:lang w:val="en-GB"/>
        </w:rPr>
        <w:t xml:space="preserve"> </w:t>
      </w:r>
      <w:r w:rsidR="00133821" w:rsidRPr="00E2537D">
        <w:rPr>
          <w:lang w:val="en-GB"/>
        </w:rPr>
        <w:t>vulvar skin</w:t>
      </w:r>
      <w:r w:rsidR="001030CB" w:rsidRPr="00E2537D">
        <w:rPr>
          <w:lang w:val="en-GB"/>
        </w:rPr>
        <w:t xml:space="preserve"> compared to healthy vulvar skin.</w:t>
      </w:r>
      <w:r w:rsidR="00224A8A" w:rsidRPr="00E2537D">
        <w:rPr>
          <w:lang w:val="en-GB"/>
        </w:rPr>
        <w:t xml:space="preserve"> </w:t>
      </w:r>
      <w:r w:rsidR="000D134F" w:rsidRPr="00E2537D">
        <w:rPr>
          <w:lang w:val="en-GB"/>
        </w:rPr>
        <w:t xml:space="preserve">Therefore, we </w:t>
      </w:r>
      <w:r w:rsidR="00AC2AC1" w:rsidRPr="00E2537D">
        <w:rPr>
          <w:lang w:val="en-GB"/>
        </w:rPr>
        <w:t>examined</w:t>
      </w:r>
      <w:r w:rsidR="000D134F" w:rsidRPr="00E2537D">
        <w:rPr>
          <w:lang w:val="en-GB"/>
        </w:rPr>
        <w:t xml:space="preserve"> dermatoscopy and </w:t>
      </w:r>
      <w:r w:rsidR="00F40E0D" w:rsidRPr="00E2537D">
        <w:rPr>
          <w:lang w:val="en-GB"/>
        </w:rPr>
        <w:t>D-</w:t>
      </w:r>
      <w:r w:rsidR="000D134F" w:rsidRPr="00E2537D">
        <w:rPr>
          <w:lang w:val="en-GB"/>
        </w:rPr>
        <w:t xml:space="preserve">OCT on </w:t>
      </w:r>
      <w:r w:rsidR="00E55359" w:rsidRPr="00E2537D">
        <w:rPr>
          <w:lang w:val="en-GB"/>
        </w:rPr>
        <w:t xml:space="preserve">vHSIL and LS patients and healthy controls. </w:t>
      </w:r>
    </w:p>
    <w:p w14:paraId="588FCDD0" w14:textId="5038D93F" w:rsidR="741B69B2" w:rsidRPr="00E2537D" w:rsidRDefault="741B69B2" w:rsidP="00E82A2D">
      <w:pPr>
        <w:pStyle w:val="Heading2"/>
        <w:spacing w:line="480" w:lineRule="auto"/>
        <w:jc w:val="both"/>
        <w:rPr>
          <w:lang w:val="en-GB"/>
        </w:rPr>
      </w:pPr>
      <w:r w:rsidRPr="00E2537D">
        <w:rPr>
          <w:lang w:val="en-GB"/>
        </w:rPr>
        <w:t>METHODS</w:t>
      </w:r>
    </w:p>
    <w:p w14:paraId="62472DB8" w14:textId="19936B38" w:rsidR="005C08B7" w:rsidRPr="00E2537D" w:rsidRDefault="005B6FB5" w:rsidP="00E82A2D">
      <w:pPr>
        <w:spacing w:line="480" w:lineRule="auto"/>
        <w:ind w:firstLine="720"/>
        <w:jc w:val="both"/>
        <w:rPr>
          <w:lang w:val="en-GB"/>
        </w:rPr>
      </w:pPr>
      <w:r w:rsidRPr="00E2537D">
        <w:rPr>
          <w:lang w:val="en-GB"/>
        </w:rPr>
        <w:t>A</w:t>
      </w:r>
      <w:r w:rsidR="2FF06D5A" w:rsidRPr="00E2537D">
        <w:rPr>
          <w:lang w:val="en-GB"/>
        </w:rPr>
        <w:t xml:space="preserve"> </w:t>
      </w:r>
      <w:r w:rsidR="00931A3C" w:rsidRPr="00E2537D">
        <w:rPr>
          <w:lang w:val="en-GB"/>
        </w:rPr>
        <w:t xml:space="preserve">prospective, healthy volunteer-matched, </w:t>
      </w:r>
      <w:r w:rsidR="2FF06D5A" w:rsidRPr="00E2537D">
        <w:rPr>
          <w:lang w:val="en-GB"/>
        </w:rPr>
        <w:t>single-</w:t>
      </w:r>
      <w:r w:rsidR="5603EC02" w:rsidRPr="00E2537D">
        <w:rPr>
          <w:lang w:val="en-GB"/>
        </w:rPr>
        <w:t>centre</w:t>
      </w:r>
      <w:r w:rsidR="2FF06D5A" w:rsidRPr="00E2537D">
        <w:rPr>
          <w:lang w:val="en-GB"/>
        </w:rPr>
        <w:t xml:space="preserve"> trial conducted at </w:t>
      </w:r>
      <w:r w:rsidR="002914F5">
        <w:rPr>
          <w:lang w:val="en-GB"/>
        </w:rPr>
        <w:t>the Centre for Human Drug Research, Leiden, The Netherlands,</w:t>
      </w:r>
      <w:r w:rsidR="002914F5" w:rsidRPr="00E2537D">
        <w:rPr>
          <w:lang w:val="en-GB"/>
        </w:rPr>
        <w:t xml:space="preserve"> </w:t>
      </w:r>
      <w:r w:rsidR="003619FA" w:rsidRPr="00E2537D">
        <w:rPr>
          <w:lang w:val="en-GB"/>
        </w:rPr>
        <w:t xml:space="preserve">was </w:t>
      </w:r>
      <w:r w:rsidR="00BA1467" w:rsidRPr="00E2537D">
        <w:rPr>
          <w:lang w:val="en-GB"/>
        </w:rPr>
        <w:t>performed from</w:t>
      </w:r>
      <w:r w:rsidR="2C082805" w:rsidRPr="00E2537D">
        <w:rPr>
          <w:lang w:val="en-GB"/>
        </w:rPr>
        <w:t xml:space="preserve"> February 2021 to October 2021</w:t>
      </w:r>
      <w:r w:rsidR="2FF06D5A" w:rsidRPr="00E2537D">
        <w:rPr>
          <w:lang w:val="en-GB"/>
        </w:rPr>
        <w:t xml:space="preserve">. </w:t>
      </w:r>
      <w:r w:rsidR="2CA88A7B" w:rsidRPr="00E2537D">
        <w:rPr>
          <w:lang w:val="en-GB"/>
        </w:rPr>
        <w:t xml:space="preserve">The </w:t>
      </w:r>
      <w:r w:rsidR="2CA88A7B" w:rsidRPr="00E2537D">
        <w:rPr>
          <w:lang w:val="en-GB"/>
        </w:rPr>
        <w:lastRenderedPageBreak/>
        <w:t xml:space="preserve">Declaration of Helsinki was the guiding principle for trial execution. The study was approved by </w:t>
      </w:r>
      <w:r w:rsidR="48333120" w:rsidRPr="00E2537D">
        <w:rPr>
          <w:lang w:val="en-GB"/>
        </w:rPr>
        <w:t>an</w:t>
      </w:r>
      <w:r w:rsidR="2CA88A7B" w:rsidRPr="00E2537D">
        <w:rPr>
          <w:lang w:val="en-GB"/>
        </w:rPr>
        <w:t xml:space="preserve"> independent medical</w:t>
      </w:r>
      <w:r w:rsidR="00590EA3">
        <w:rPr>
          <w:lang w:val="en-GB"/>
        </w:rPr>
        <w:t>-</w:t>
      </w:r>
      <w:r w:rsidR="2CA88A7B" w:rsidRPr="00E2537D">
        <w:rPr>
          <w:lang w:val="en-GB"/>
        </w:rPr>
        <w:t xml:space="preserve">ethics committee </w:t>
      </w:r>
      <w:r w:rsidR="000379D2" w:rsidRPr="00E2537D">
        <w:rPr>
          <w:lang w:val="en-GB"/>
        </w:rPr>
        <w:t>“</w:t>
      </w:r>
      <w:proofErr w:type="spellStart"/>
      <w:r w:rsidR="0055129E">
        <w:t>Medisch-Ethische</w:t>
      </w:r>
      <w:proofErr w:type="spellEnd"/>
      <w:r w:rsidR="0055129E">
        <w:t xml:space="preserve"> </w:t>
      </w:r>
      <w:proofErr w:type="spellStart"/>
      <w:r w:rsidR="0055129E">
        <w:t>Toetsingscommissie</w:t>
      </w:r>
      <w:proofErr w:type="spellEnd"/>
      <w:r w:rsidR="0055129E">
        <w:t xml:space="preserve"> Leiden Den Haag Delft</w:t>
      </w:r>
      <w:r w:rsidR="000379D2" w:rsidRPr="00E2537D">
        <w:rPr>
          <w:lang w:val="en-GB"/>
        </w:rPr>
        <w:t>”</w:t>
      </w:r>
      <w:r w:rsidR="003B5DB8">
        <w:rPr>
          <w:lang w:val="en-GB"/>
        </w:rPr>
        <w:t xml:space="preserve"> </w:t>
      </w:r>
      <w:r w:rsidR="00ED2785">
        <w:rPr>
          <w:lang w:val="en-GB"/>
        </w:rPr>
        <w:t xml:space="preserve">and registered in </w:t>
      </w:r>
      <w:r w:rsidR="003B5DB8">
        <w:rPr>
          <w:lang w:val="en-GB"/>
        </w:rPr>
        <w:t>“</w:t>
      </w:r>
      <w:proofErr w:type="spellStart"/>
      <w:r w:rsidR="00B33C89">
        <w:t>Nederlands</w:t>
      </w:r>
      <w:proofErr w:type="spellEnd"/>
      <w:r w:rsidR="00B33C89">
        <w:t xml:space="preserve"> Trial Register</w:t>
      </w:r>
      <w:r w:rsidR="003B5DB8">
        <w:rPr>
          <w:lang w:val="en-GB"/>
        </w:rPr>
        <w:t xml:space="preserve">” </w:t>
      </w:r>
      <w:r w:rsidR="00ED2785">
        <w:rPr>
          <w:lang w:val="en-GB"/>
        </w:rPr>
        <w:t>(</w:t>
      </w:r>
      <w:r w:rsidR="0015785B">
        <w:t>NL73964.058.20</w:t>
      </w:r>
      <w:r w:rsidR="00ED2785">
        <w:t>)</w:t>
      </w:r>
      <w:r w:rsidR="00ED2785">
        <w:rPr>
          <w:lang w:val="en-GB"/>
        </w:rPr>
        <w:t xml:space="preserve"> and “</w:t>
      </w:r>
      <w:r w:rsidR="003B5DB8">
        <w:rPr>
          <w:lang w:val="en-GB"/>
        </w:rPr>
        <w:t>E</w:t>
      </w:r>
      <w:r w:rsidR="003B5DB8" w:rsidRPr="00E2537D">
        <w:rPr>
          <w:lang w:val="en-GB"/>
        </w:rPr>
        <w:t>udraCT</w:t>
      </w:r>
      <w:r w:rsidR="00ED2785">
        <w:rPr>
          <w:lang w:val="en-GB"/>
        </w:rPr>
        <w:t>”</w:t>
      </w:r>
      <w:r w:rsidR="003B5DB8">
        <w:rPr>
          <w:lang w:val="en-GB"/>
        </w:rPr>
        <w:t xml:space="preserve"> </w:t>
      </w:r>
      <w:r w:rsidR="00ED2785">
        <w:rPr>
          <w:lang w:val="en-GB"/>
        </w:rPr>
        <w:t>(</w:t>
      </w:r>
      <w:r w:rsidR="002914F5">
        <w:t>2020-002201-2</w:t>
      </w:r>
      <w:r w:rsidR="00ED2785">
        <w:t>)</w:t>
      </w:r>
      <w:r w:rsidR="3F12543E" w:rsidRPr="00E2537D">
        <w:rPr>
          <w:lang w:val="en-GB"/>
        </w:rPr>
        <w:t>.</w:t>
      </w:r>
      <w:r w:rsidR="2CA88A7B" w:rsidRPr="00E2537D">
        <w:rPr>
          <w:lang w:val="en-GB"/>
        </w:rPr>
        <w:t xml:space="preserve"> </w:t>
      </w:r>
      <w:r w:rsidR="1772F012" w:rsidRPr="00E2537D">
        <w:rPr>
          <w:lang w:val="en-GB"/>
        </w:rPr>
        <w:t>All subjects</w:t>
      </w:r>
      <w:r w:rsidR="006C3E1A" w:rsidRPr="00E2537D">
        <w:rPr>
          <w:lang w:val="en-GB"/>
        </w:rPr>
        <w:t xml:space="preserve"> provided</w:t>
      </w:r>
      <w:r w:rsidR="1772F012" w:rsidRPr="00E2537D">
        <w:rPr>
          <w:lang w:val="en-GB"/>
        </w:rPr>
        <w:t xml:space="preserve"> written informed consent before participation. </w:t>
      </w:r>
      <w:r w:rsidR="00AF6F6B" w:rsidRPr="00E2537D">
        <w:rPr>
          <w:lang w:val="en-GB"/>
        </w:rPr>
        <w:t xml:space="preserve">These imaging results are part of a multi-modal </w:t>
      </w:r>
      <w:r w:rsidR="003B5DB8">
        <w:rPr>
          <w:lang w:val="en-GB"/>
        </w:rPr>
        <w:t>pilot</w:t>
      </w:r>
      <w:r w:rsidR="003B5DB8" w:rsidRPr="00E2537D">
        <w:rPr>
          <w:lang w:val="en-GB"/>
        </w:rPr>
        <w:t xml:space="preserve"> </w:t>
      </w:r>
      <w:r w:rsidR="00AF6F6B" w:rsidRPr="00E2537D">
        <w:rPr>
          <w:lang w:val="en-GB"/>
        </w:rPr>
        <w:t xml:space="preserve">study investigating research methods to identify biomarkers that could improve vulvar disease identification and therapeutic response monitoring (Figure </w:t>
      </w:r>
      <w:r w:rsidR="00295C8C" w:rsidRPr="00E2537D">
        <w:rPr>
          <w:lang w:val="en-GB"/>
        </w:rPr>
        <w:t>S</w:t>
      </w:r>
      <w:r w:rsidR="00AF6F6B" w:rsidRPr="00E2537D">
        <w:rPr>
          <w:lang w:val="en-GB"/>
        </w:rPr>
        <w:t>1</w:t>
      </w:r>
      <w:r w:rsidR="00B738FC">
        <w:rPr>
          <w:lang w:val="en-GB"/>
        </w:rPr>
        <w:t xml:space="preserve">, </w:t>
      </w:r>
      <w:hyperlink r:id="rId11" w:history="1">
        <w:r w:rsidR="00B738FC" w:rsidRPr="00486D82">
          <w:rPr>
            <w:rStyle w:val="Hyperlink"/>
            <w:lang w:val="en-GB"/>
          </w:rPr>
          <w:t>http://links.lww.com/LGT/A297</w:t>
        </w:r>
      </w:hyperlink>
      <w:r w:rsidR="00AF6F6B" w:rsidRPr="00E2537D">
        <w:rPr>
          <w:lang w:val="en-GB"/>
        </w:rPr>
        <w:t>).</w:t>
      </w:r>
      <w:r w:rsidR="00894064">
        <w:rPr>
          <w:lang w:val="en-GB"/>
        </w:rPr>
        <w:fldChar w:fldCharType="begin" w:fldLock="1"/>
      </w:r>
      <w:r w:rsidR="00894064">
        <w:rPr>
          <w:lang w:val="en-GB"/>
        </w:rPr>
        <w:instrText>ADDIN CSL_CITATION {"citationItems":[{"id":"ITEM-1","itemData":{"DOI":"10.1111/bcp.14293","ISSN":"13652125","PMID":"32253783","author":[{"dropping-particle":"","family":"Rissmann","given":"Robert","non-dropping-particle":"","parse-names":false,"suffix":""},{"dropping-particle":"","family":"Moerland","given":"Matthijs","non-dropping-particle":"","parse-names":false,"suffix":""},{"dropping-particle":"","family":"Doorn","given":"Martijn B.A.","non-dropping-particle":"van","parse-names":false,"suffix":""}],"container-title":"British Journal of Clinical Pharmacology","id":"ITEM-1","issued":{"date-parts":[["2020"]]},"publisher":"Blackwell Publishing Ltd","title":"Blueprint for mechanistic, data-rich early phase clinical pharmacology studies in dermatology","type":"article"},"uris":["http://www.mendeley.com/documents/?uuid=557245a0-fe37-4150-82f8-acff2d2c6840"]}],"mendeley":{"formattedCitation":"&lt;sup&gt;15&lt;/sup&gt;","plainTextFormattedCitation":"15","previouslyFormattedCitation":"&lt;sup&gt;15&lt;/sup&gt;"},"properties":{"noteIndex":0},"schema":"https://github.com/citation-style-language/schema/raw/master/csl-citation.json"}</w:instrText>
      </w:r>
      <w:r w:rsidR="00894064">
        <w:rPr>
          <w:lang w:val="en-GB"/>
        </w:rPr>
        <w:fldChar w:fldCharType="separate"/>
      </w:r>
      <w:r w:rsidR="00894064" w:rsidRPr="00894064">
        <w:rPr>
          <w:noProof/>
          <w:vertAlign w:val="superscript"/>
          <w:lang w:val="en-GB"/>
        </w:rPr>
        <w:t>15</w:t>
      </w:r>
      <w:r w:rsidR="00894064">
        <w:rPr>
          <w:lang w:val="en-GB"/>
        </w:rPr>
        <w:fldChar w:fldCharType="end"/>
      </w:r>
    </w:p>
    <w:p w14:paraId="429B6B77" w14:textId="4E8B22E8" w:rsidR="00A25C09" w:rsidRPr="00E2537D" w:rsidRDefault="00B55459" w:rsidP="00E82A2D">
      <w:pPr>
        <w:pStyle w:val="Heading3"/>
        <w:spacing w:line="480" w:lineRule="auto"/>
      </w:pPr>
      <w:r w:rsidRPr="00E2537D">
        <w:t>Study design and subjects</w:t>
      </w:r>
    </w:p>
    <w:p w14:paraId="265632B0" w14:textId="72DB478D" w:rsidR="00A25C09" w:rsidRPr="00E2537D" w:rsidRDefault="2D17DCC7" w:rsidP="00E82A2D">
      <w:pPr>
        <w:spacing w:line="480" w:lineRule="auto"/>
        <w:ind w:firstLine="720"/>
        <w:jc w:val="both"/>
        <w:rPr>
          <w:lang w:val="en-GB"/>
        </w:rPr>
      </w:pPr>
      <w:r w:rsidRPr="00E2537D">
        <w:rPr>
          <w:lang w:val="en-GB"/>
        </w:rPr>
        <w:t>In</w:t>
      </w:r>
      <w:r w:rsidR="648A4FBC" w:rsidRPr="00E2537D">
        <w:rPr>
          <w:lang w:val="en-GB"/>
        </w:rPr>
        <w:t xml:space="preserve"> total, 25</w:t>
      </w:r>
      <w:r w:rsidR="49B513E2" w:rsidRPr="00E2537D">
        <w:rPr>
          <w:lang w:val="en-GB"/>
        </w:rPr>
        <w:t xml:space="preserve"> </w:t>
      </w:r>
      <w:r w:rsidR="2497F7ED" w:rsidRPr="00E2537D">
        <w:rPr>
          <w:lang w:val="en-GB"/>
        </w:rPr>
        <w:t>women</w:t>
      </w:r>
      <w:r w:rsidR="49B513E2" w:rsidRPr="00E2537D">
        <w:rPr>
          <w:lang w:val="en-GB"/>
        </w:rPr>
        <w:t>, aged</w:t>
      </w:r>
      <w:r w:rsidR="493F78B4" w:rsidRPr="00E2537D">
        <w:rPr>
          <w:lang w:val="en-GB"/>
        </w:rPr>
        <w:t xml:space="preserve"> 25</w:t>
      </w:r>
      <w:r w:rsidR="418A271F" w:rsidRPr="00E2537D">
        <w:rPr>
          <w:lang w:val="en-GB"/>
        </w:rPr>
        <w:t>-</w:t>
      </w:r>
      <w:r w:rsidR="00042A5F">
        <w:rPr>
          <w:lang w:val="en-GB"/>
        </w:rPr>
        <w:t>95</w:t>
      </w:r>
      <w:r w:rsidR="00042A5F" w:rsidRPr="00E2537D">
        <w:rPr>
          <w:lang w:val="en-GB"/>
        </w:rPr>
        <w:t xml:space="preserve"> </w:t>
      </w:r>
      <w:r w:rsidR="418A271F" w:rsidRPr="00E2537D">
        <w:rPr>
          <w:lang w:val="en-GB"/>
        </w:rPr>
        <w:t xml:space="preserve">with a body mass index (BMI) </w:t>
      </w:r>
      <w:r w:rsidR="493F78B4" w:rsidRPr="00E2537D">
        <w:rPr>
          <w:lang w:val="en-GB"/>
        </w:rPr>
        <w:t>&lt;30</w:t>
      </w:r>
      <w:r w:rsidR="418A271F" w:rsidRPr="00E2537D">
        <w:rPr>
          <w:lang w:val="en-GB"/>
        </w:rPr>
        <w:t xml:space="preserve"> kg/m</w:t>
      </w:r>
      <w:r w:rsidR="418A271F" w:rsidRPr="00E2537D">
        <w:rPr>
          <w:vertAlign w:val="superscript"/>
          <w:lang w:val="en-GB"/>
        </w:rPr>
        <w:t>2</w:t>
      </w:r>
      <w:r w:rsidR="418A271F" w:rsidRPr="00E2537D">
        <w:rPr>
          <w:lang w:val="en-GB"/>
        </w:rPr>
        <w:t xml:space="preserve"> were included</w:t>
      </w:r>
      <w:r w:rsidR="71426D17" w:rsidRPr="00E2537D">
        <w:rPr>
          <w:lang w:val="en-GB"/>
        </w:rPr>
        <w:t xml:space="preserve">: </w:t>
      </w:r>
      <w:r w:rsidR="003776F5">
        <w:rPr>
          <w:lang w:val="en-GB"/>
        </w:rPr>
        <w:t>5</w:t>
      </w:r>
      <w:r w:rsidR="003776F5" w:rsidRPr="00E2537D">
        <w:rPr>
          <w:lang w:val="en-GB"/>
        </w:rPr>
        <w:t xml:space="preserve"> </w:t>
      </w:r>
      <w:r w:rsidR="003C5D88" w:rsidRPr="00E2537D">
        <w:rPr>
          <w:lang w:val="en-GB"/>
        </w:rPr>
        <w:t>v</w:t>
      </w:r>
      <w:r w:rsidR="35589245" w:rsidRPr="00E2537D">
        <w:rPr>
          <w:lang w:val="en-GB"/>
        </w:rPr>
        <w:t>HSIL</w:t>
      </w:r>
      <w:r w:rsidR="2347E1BA" w:rsidRPr="00E2537D">
        <w:rPr>
          <w:lang w:val="en-GB"/>
        </w:rPr>
        <w:t xml:space="preserve"> p</w:t>
      </w:r>
      <w:r w:rsidR="144201E9" w:rsidRPr="00E2537D">
        <w:rPr>
          <w:lang w:val="en-GB"/>
        </w:rPr>
        <w:t xml:space="preserve">atients </w:t>
      </w:r>
      <w:r w:rsidR="71426D17" w:rsidRPr="00E2537D">
        <w:rPr>
          <w:lang w:val="en-GB"/>
        </w:rPr>
        <w:t>(</w:t>
      </w:r>
      <w:r w:rsidR="16FF6CD1" w:rsidRPr="00E2537D">
        <w:rPr>
          <w:lang w:val="en-GB"/>
        </w:rPr>
        <w:t xml:space="preserve">≥1 sharply </w:t>
      </w:r>
      <w:r w:rsidR="7CB6325A" w:rsidRPr="00E2537D">
        <w:rPr>
          <w:lang w:val="en-GB"/>
        </w:rPr>
        <w:t>margined</w:t>
      </w:r>
      <w:r w:rsidR="16FF6CD1" w:rsidRPr="00E2537D">
        <w:rPr>
          <w:lang w:val="en-GB"/>
        </w:rPr>
        <w:t xml:space="preserve"> </w:t>
      </w:r>
      <w:r w:rsidR="3D2A5473" w:rsidRPr="00E2537D">
        <w:rPr>
          <w:lang w:val="en-GB"/>
        </w:rPr>
        <w:t>histologically</w:t>
      </w:r>
      <w:r w:rsidR="51EFCF80" w:rsidRPr="00E2537D">
        <w:rPr>
          <w:lang w:val="en-GB"/>
        </w:rPr>
        <w:t xml:space="preserve"> confirmed </w:t>
      </w:r>
      <w:r w:rsidR="003C5D88" w:rsidRPr="00E2537D">
        <w:rPr>
          <w:lang w:val="en-GB"/>
        </w:rPr>
        <w:t>v</w:t>
      </w:r>
      <w:r w:rsidR="16FF6CD1" w:rsidRPr="00E2537D">
        <w:rPr>
          <w:lang w:val="en-GB"/>
        </w:rPr>
        <w:t>HSIL lesion ≥15mm</w:t>
      </w:r>
      <w:r w:rsidR="626C4A9C" w:rsidRPr="00E2537D">
        <w:rPr>
          <w:lang w:val="en-GB"/>
        </w:rPr>
        <w:t>),</w:t>
      </w:r>
      <w:r w:rsidR="004B62F9" w:rsidRPr="00E2537D">
        <w:rPr>
          <w:lang w:val="en-GB"/>
        </w:rPr>
        <w:t xml:space="preserve"> </w:t>
      </w:r>
      <w:r w:rsidR="003776F5">
        <w:rPr>
          <w:lang w:val="en-GB"/>
        </w:rPr>
        <w:t>10</w:t>
      </w:r>
      <w:r w:rsidR="003776F5" w:rsidRPr="00E2537D">
        <w:rPr>
          <w:lang w:val="en-GB"/>
        </w:rPr>
        <w:t xml:space="preserve"> </w:t>
      </w:r>
      <w:r w:rsidR="2497F7ED" w:rsidRPr="00E2537D">
        <w:rPr>
          <w:lang w:val="en-GB"/>
        </w:rPr>
        <w:t>LS patients</w:t>
      </w:r>
      <w:r w:rsidR="2FF52AB3" w:rsidRPr="00E2537D">
        <w:rPr>
          <w:lang w:val="en-GB"/>
        </w:rPr>
        <w:t xml:space="preserve"> </w:t>
      </w:r>
      <w:r w:rsidR="51EFCF80" w:rsidRPr="00E2537D">
        <w:rPr>
          <w:lang w:val="en-GB"/>
        </w:rPr>
        <w:t>(</w:t>
      </w:r>
      <w:r w:rsidR="14B79460" w:rsidRPr="00E2537D">
        <w:rPr>
          <w:lang w:val="en-GB"/>
        </w:rPr>
        <w:t xml:space="preserve">clinical </w:t>
      </w:r>
      <w:r w:rsidR="5F404C3B" w:rsidRPr="00E2537D">
        <w:rPr>
          <w:lang w:val="en-GB"/>
        </w:rPr>
        <w:t>and/</w:t>
      </w:r>
      <w:r w:rsidR="34E68940" w:rsidRPr="00E2537D">
        <w:rPr>
          <w:lang w:val="en-GB"/>
        </w:rPr>
        <w:t>or</w:t>
      </w:r>
      <w:r w:rsidR="14B79460" w:rsidRPr="00E2537D">
        <w:rPr>
          <w:lang w:val="en-GB"/>
        </w:rPr>
        <w:t xml:space="preserve"> histologica</w:t>
      </w:r>
      <w:r w:rsidR="0F203649" w:rsidRPr="00E2537D">
        <w:rPr>
          <w:lang w:val="en-GB"/>
        </w:rPr>
        <w:t>l</w:t>
      </w:r>
      <w:r w:rsidR="14B79460" w:rsidRPr="00E2537D">
        <w:rPr>
          <w:lang w:val="en-GB"/>
        </w:rPr>
        <w:t xml:space="preserve"> </w:t>
      </w:r>
      <w:r w:rsidR="0F203649" w:rsidRPr="00E2537D">
        <w:rPr>
          <w:lang w:val="en-GB"/>
        </w:rPr>
        <w:t>diagnosi</w:t>
      </w:r>
      <w:r w:rsidR="6EE1C438" w:rsidRPr="00E2537D">
        <w:rPr>
          <w:lang w:val="en-GB"/>
        </w:rPr>
        <w:t>s confirmation</w:t>
      </w:r>
      <w:r w:rsidR="626C4A9C" w:rsidRPr="00E2537D">
        <w:rPr>
          <w:lang w:val="en-GB"/>
        </w:rPr>
        <w:t>) and</w:t>
      </w:r>
      <w:r w:rsidR="004B62F9" w:rsidRPr="00E2537D">
        <w:rPr>
          <w:lang w:val="en-GB"/>
        </w:rPr>
        <w:t xml:space="preserve"> </w:t>
      </w:r>
      <w:r w:rsidR="003776F5">
        <w:rPr>
          <w:lang w:val="en-GB"/>
        </w:rPr>
        <w:t>10</w:t>
      </w:r>
      <w:r w:rsidR="003776F5" w:rsidRPr="00E2537D">
        <w:rPr>
          <w:lang w:val="en-GB"/>
        </w:rPr>
        <w:t xml:space="preserve"> </w:t>
      </w:r>
      <w:r w:rsidR="2EC4BF62" w:rsidRPr="00E2537D">
        <w:rPr>
          <w:lang w:val="en-GB"/>
        </w:rPr>
        <w:t>healthy controls</w:t>
      </w:r>
      <w:r w:rsidR="006156A5" w:rsidRPr="00E2537D">
        <w:rPr>
          <w:lang w:val="en-GB"/>
        </w:rPr>
        <w:t xml:space="preserve"> (confirmed </w:t>
      </w:r>
      <w:r w:rsidR="00BF2E72" w:rsidRPr="00E2537D">
        <w:rPr>
          <w:lang w:val="en-GB"/>
        </w:rPr>
        <w:t>absence of vulvar disease</w:t>
      </w:r>
      <w:r w:rsidR="006156A5" w:rsidRPr="00E2537D">
        <w:rPr>
          <w:lang w:val="en-GB"/>
        </w:rPr>
        <w:t>)</w:t>
      </w:r>
      <w:r w:rsidR="2EC4BF62" w:rsidRPr="00E2537D">
        <w:rPr>
          <w:lang w:val="en-GB"/>
        </w:rPr>
        <w:t>.</w:t>
      </w:r>
      <w:r w:rsidR="64A8F2F9" w:rsidRPr="00E2537D">
        <w:rPr>
          <w:lang w:val="en-GB"/>
        </w:rPr>
        <w:t xml:space="preserve"> </w:t>
      </w:r>
      <w:r w:rsidR="3D91BC61" w:rsidRPr="00E2537D">
        <w:rPr>
          <w:lang w:val="en-GB"/>
        </w:rPr>
        <w:t xml:space="preserve">Main </w:t>
      </w:r>
      <w:r w:rsidR="694DE966" w:rsidRPr="00E2537D">
        <w:rPr>
          <w:lang w:val="en-GB"/>
        </w:rPr>
        <w:t>e</w:t>
      </w:r>
      <w:r w:rsidR="6E8BB4A6" w:rsidRPr="00E2537D">
        <w:rPr>
          <w:lang w:val="en-GB"/>
        </w:rPr>
        <w:t xml:space="preserve">xclusion criteria </w:t>
      </w:r>
      <w:r w:rsidR="001336CE" w:rsidRPr="00E2537D">
        <w:rPr>
          <w:lang w:val="en-GB"/>
        </w:rPr>
        <w:t>were</w:t>
      </w:r>
      <w:r w:rsidR="003776F5">
        <w:rPr>
          <w:lang w:val="en-GB"/>
        </w:rPr>
        <w:t xml:space="preserve"> </w:t>
      </w:r>
      <w:r w:rsidR="18A24FE4" w:rsidRPr="00E2537D">
        <w:rPr>
          <w:lang w:val="en-GB"/>
        </w:rPr>
        <w:t xml:space="preserve">significant </w:t>
      </w:r>
      <w:r w:rsidR="00443B4D" w:rsidRPr="00E2537D">
        <w:rPr>
          <w:lang w:val="en-GB"/>
        </w:rPr>
        <w:t xml:space="preserve">other </w:t>
      </w:r>
      <w:r w:rsidR="18A24FE4" w:rsidRPr="00E2537D">
        <w:rPr>
          <w:lang w:val="en-GB"/>
        </w:rPr>
        <w:t>disease</w:t>
      </w:r>
      <w:r w:rsidR="003776F5">
        <w:rPr>
          <w:lang w:val="en-GB"/>
        </w:rPr>
        <w:t>s</w:t>
      </w:r>
      <w:r w:rsidR="18A24FE4" w:rsidRPr="00E2537D">
        <w:rPr>
          <w:lang w:val="en-GB"/>
        </w:rPr>
        <w:t>,</w:t>
      </w:r>
      <w:r w:rsidR="4D4CD4E5" w:rsidRPr="00E2537D">
        <w:rPr>
          <w:lang w:val="en-GB"/>
        </w:rPr>
        <w:t xml:space="preserve"> </w:t>
      </w:r>
      <w:r w:rsidR="69136783" w:rsidRPr="00E2537D">
        <w:rPr>
          <w:lang w:val="en-GB"/>
        </w:rPr>
        <w:t>pregnancy</w:t>
      </w:r>
      <w:r w:rsidR="676E41AE" w:rsidRPr="00E2537D">
        <w:rPr>
          <w:lang w:val="en-GB"/>
        </w:rPr>
        <w:t xml:space="preserve">, </w:t>
      </w:r>
      <w:r w:rsidR="7CC49F6A" w:rsidRPr="00E2537D">
        <w:rPr>
          <w:lang w:val="en-GB"/>
        </w:rPr>
        <w:t xml:space="preserve">other vulvar conditions, </w:t>
      </w:r>
      <w:r w:rsidR="59E27E18" w:rsidRPr="00E2537D">
        <w:rPr>
          <w:lang w:val="en-GB"/>
        </w:rPr>
        <w:t>immunocompromised</w:t>
      </w:r>
      <w:r w:rsidR="69136783" w:rsidRPr="00E2537D">
        <w:rPr>
          <w:lang w:val="en-GB"/>
        </w:rPr>
        <w:t xml:space="preserve"> state, sexually transmitted disease, AIDS or hepatitis.</w:t>
      </w:r>
      <w:r w:rsidR="00093C37" w:rsidRPr="00E2537D">
        <w:rPr>
          <w:lang w:val="en-GB"/>
        </w:rPr>
        <w:t xml:space="preserve"> </w:t>
      </w:r>
      <w:r w:rsidR="009153C0" w:rsidRPr="00E2537D">
        <w:rPr>
          <w:lang w:val="en-GB"/>
        </w:rPr>
        <w:t xml:space="preserve">For standardization, </w:t>
      </w:r>
      <w:r w:rsidR="561742B7" w:rsidRPr="00E2537D">
        <w:rPr>
          <w:lang w:val="en-GB"/>
        </w:rPr>
        <w:t xml:space="preserve">wash-out for </w:t>
      </w:r>
      <w:r w:rsidR="04AC068F" w:rsidRPr="00E2537D">
        <w:rPr>
          <w:lang w:val="en-GB"/>
        </w:rPr>
        <w:t>topically</w:t>
      </w:r>
      <w:r w:rsidR="3EAE0042" w:rsidRPr="00E2537D">
        <w:rPr>
          <w:lang w:val="en-GB"/>
        </w:rPr>
        <w:t xml:space="preserve"> applied produ</w:t>
      </w:r>
      <w:r w:rsidR="04AC068F" w:rsidRPr="00E2537D">
        <w:rPr>
          <w:lang w:val="en-GB"/>
        </w:rPr>
        <w:t xml:space="preserve">cts </w:t>
      </w:r>
      <w:r w:rsidR="561742B7" w:rsidRPr="00E2537D">
        <w:rPr>
          <w:lang w:val="en-GB"/>
        </w:rPr>
        <w:t>on the vulvar area was</w:t>
      </w:r>
      <w:r w:rsidR="106A6BEF" w:rsidRPr="00E2537D">
        <w:rPr>
          <w:lang w:val="en-GB"/>
        </w:rPr>
        <w:t xml:space="preserve"> ≥</w:t>
      </w:r>
      <w:r w:rsidR="1AEECE5E" w:rsidRPr="00E2537D">
        <w:rPr>
          <w:lang w:val="en-GB"/>
        </w:rPr>
        <w:t>14</w:t>
      </w:r>
      <w:r w:rsidR="00BF17DC">
        <w:rPr>
          <w:lang w:val="en-GB"/>
        </w:rPr>
        <w:t xml:space="preserve"> d</w:t>
      </w:r>
      <w:r w:rsidR="1AEECE5E" w:rsidRPr="00E2537D">
        <w:rPr>
          <w:lang w:val="en-GB"/>
        </w:rPr>
        <w:t>ays</w:t>
      </w:r>
      <w:r w:rsidR="00F707A3" w:rsidRPr="00E2537D">
        <w:rPr>
          <w:lang w:val="en-GB"/>
        </w:rPr>
        <w:t>.</w:t>
      </w:r>
      <w:r w:rsidR="00767138">
        <w:rPr>
          <w:lang w:val="en-GB"/>
        </w:rPr>
        <w:fldChar w:fldCharType="begin" w:fldLock="1"/>
      </w:r>
      <w:r w:rsidR="00BD5CC7">
        <w:rPr>
          <w:lang w:val="en-GB"/>
        </w:rPr>
        <w:instrText>ADDIN CSL_CITATION {"citationItems":[{"id":"ITEM-1","itemData":{"DOI":"10.1111/j.1365-2230.1983.tb01758.x","ISSN":"13652230","PMID":"6851236","abstract":"Using new radioimmunoassay methods, the plasma levels of clobetasol propionate and clobetasone butyrate have been measured following application of ointment to in‐patients with psoriasis or eczema. A single application of 25 g of clobetasol propionate 0·05% ointment caused a rapid rise in plasma clobetasol propionate level during the first 3 h. The level fell gradually but was still appreciable 48 h afterwards. Conversely, the plasma cortisol level fell rapidly after application and remained depressed, not rising to baseline levels until 96 h afterwards. A single application of 30 g of clobetasone butyrate 0.·05% ointment resulted in a measurable rise in clobetasone butyrate levels during the first 3 h but then the levels fell gradually. The concentrations were approximately ten times lower than those of clobetasol propionate. The normal diurnal variation in plasma cortisol levels was not affected. Copyright © 1983, Wiley Blackwell. All rights reserved","author":[{"dropping-particle":"","family":"Hehir","given":"Maureen","non-dropping-particle":"","parse-names":false,"suffix":""},{"dropping-particle":"DU","family":"Vivier","given":"ANTHONY","non-dropping-particle":"","parse-names":false,"suffix":""},{"dropping-particle":"","family":"Eilon","given":"LOUISE","non-dropping-particle":"","parse-names":false,"suffix":""},{"dropping-particle":"","family":"Danie","given":"MICHAEL J.","non-dropping-particle":"","parse-names":false,"suffix":""},{"dropping-particle":"","family":"Shenoy","given":"E. V.B.","non-dropping-particle":"","parse-names":false,"suffix":""}],"container-title":"Clinical and Experimental Dermatology","id":"ITEM-1","issue":"2","issued":{"date-parts":[["1983","3","1"]]},"page":"143-151","publisher":"John Wiley &amp; Sons, Ltd","title":"Investigation of the pharmacokinetics of clobetasol propionate and clobetasone butyrate after a single application of ointment","type":"article-journal","volume":"8"},"uris":["http://www.mendeley.com/documents/?uuid=0fd683ca-4442-3101-a220-aba3fe09e8c0"]}],"mendeley":{"formattedCitation":"&lt;sup&gt;16&lt;/sup&gt;","plainTextFormattedCitation":"16","previouslyFormattedCitation":"&lt;sup&gt;16&lt;/sup&gt;"},"properties":{"noteIndex":0},"schema":"https://github.com/citation-style-language/schema/raw/master/csl-citation.json"}</w:instrText>
      </w:r>
      <w:r w:rsidR="00767138">
        <w:rPr>
          <w:lang w:val="en-GB"/>
        </w:rPr>
        <w:fldChar w:fldCharType="separate"/>
      </w:r>
      <w:r w:rsidR="00894064" w:rsidRPr="00894064">
        <w:rPr>
          <w:noProof/>
          <w:vertAlign w:val="superscript"/>
          <w:lang w:val="en-GB"/>
        </w:rPr>
        <w:t>16</w:t>
      </w:r>
      <w:r w:rsidR="00767138">
        <w:rPr>
          <w:lang w:val="en-GB"/>
        </w:rPr>
        <w:fldChar w:fldCharType="end"/>
      </w:r>
    </w:p>
    <w:p w14:paraId="2569171C" w14:textId="4D910D87" w:rsidR="29F0E932" w:rsidRPr="00E2537D" w:rsidRDefault="7DB4A370" w:rsidP="00E82A2D">
      <w:pPr>
        <w:spacing w:line="480" w:lineRule="auto"/>
        <w:ind w:firstLine="720"/>
        <w:jc w:val="both"/>
        <w:rPr>
          <w:lang w:val="en-GB"/>
        </w:rPr>
      </w:pPr>
      <w:r w:rsidRPr="00E2537D">
        <w:rPr>
          <w:lang w:val="en-GB"/>
        </w:rPr>
        <w:t>All subjects v</w:t>
      </w:r>
      <w:r w:rsidR="082F0594" w:rsidRPr="00E2537D">
        <w:rPr>
          <w:lang w:val="en-GB"/>
        </w:rPr>
        <w:t>isited the</w:t>
      </w:r>
      <w:r w:rsidR="2971E18A" w:rsidRPr="00E2537D">
        <w:rPr>
          <w:lang w:val="en-GB"/>
        </w:rPr>
        <w:t xml:space="preserve"> </w:t>
      </w:r>
      <w:r w:rsidR="082F0594" w:rsidRPr="00E2537D">
        <w:rPr>
          <w:lang w:val="en-GB"/>
        </w:rPr>
        <w:t>clinical research department</w:t>
      </w:r>
      <w:r w:rsidR="2971E18A" w:rsidRPr="00E2537D">
        <w:rPr>
          <w:lang w:val="en-GB"/>
        </w:rPr>
        <w:t xml:space="preserve"> on Day </w:t>
      </w:r>
      <w:r w:rsidR="71C7153B" w:rsidRPr="00E2537D">
        <w:rPr>
          <w:lang w:val="en-GB"/>
        </w:rPr>
        <w:t>0</w:t>
      </w:r>
      <w:r w:rsidR="5B76142C" w:rsidRPr="00E2537D">
        <w:rPr>
          <w:lang w:val="en-GB"/>
        </w:rPr>
        <w:t xml:space="preserve"> (0h = baseline, 3h and 6h)</w:t>
      </w:r>
      <w:r w:rsidR="2971E18A" w:rsidRPr="00E2537D">
        <w:rPr>
          <w:lang w:val="en-GB"/>
        </w:rPr>
        <w:t xml:space="preserve">, Day </w:t>
      </w:r>
      <w:r w:rsidR="71C7153B" w:rsidRPr="00E2537D">
        <w:rPr>
          <w:lang w:val="en-GB"/>
        </w:rPr>
        <w:t>1</w:t>
      </w:r>
      <w:r w:rsidR="2971E18A" w:rsidRPr="00E2537D">
        <w:rPr>
          <w:lang w:val="en-GB"/>
        </w:rPr>
        <w:t xml:space="preserve"> and Day </w:t>
      </w:r>
      <w:r w:rsidR="71C7153B" w:rsidRPr="00E2537D">
        <w:rPr>
          <w:lang w:val="en-GB"/>
        </w:rPr>
        <w:t>7</w:t>
      </w:r>
      <w:r w:rsidR="00DA244F" w:rsidRPr="00E2537D">
        <w:rPr>
          <w:lang w:val="en-GB"/>
        </w:rPr>
        <w:t xml:space="preserve"> (</w:t>
      </w:r>
      <w:r w:rsidR="00D64D17" w:rsidRPr="00E2537D">
        <w:rPr>
          <w:lang w:val="en-GB"/>
        </w:rPr>
        <w:t>F</w:t>
      </w:r>
      <w:r w:rsidR="004045D7" w:rsidRPr="00E2537D">
        <w:rPr>
          <w:lang w:val="en-GB"/>
        </w:rPr>
        <w:t xml:space="preserve">igure </w:t>
      </w:r>
      <w:r w:rsidR="00295C8C" w:rsidRPr="00E2537D">
        <w:rPr>
          <w:lang w:val="en-GB"/>
        </w:rPr>
        <w:t>S</w:t>
      </w:r>
      <w:r w:rsidR="00D64D17" w:rsidRPr="00E2537D">
        <w:rPr>
          <w:lang w:val="en-GB"/>
        </w:rPr>
        <w:t>2</w:t>
      </w:r>
      <w:r w:rsidR="00B738FC">
        <w:rPr>
          <w:lang w:val="en-GB"/>
        </w:rPr>
        <w:t xml:space="preserve">, </w:t>
      </w:r>
      <w:hyperlink r:id="rId12" w:history="1">
        <w:r w:rsidR="00B738FC" w:rsidRPr="00486D82">
          <w:rPr>
            <w:rStyle w:val="Hyperlink"/>
            <w:lang w:val="en-GB"/>
          </w:rPr>
          <w:t>http://links.lww.com/LGT/A298</w:t>
        </w:r>
      </w:hyperlink>
      <w:r w:rsidR="004045D7" w:rsidRPr="00E2537D">
        <w:rPr>
          <w:lang w:val="en-GB"/>
        </w:rPr>
        <w:t>)</w:t>
      </w:r>
      <w:r w:rsidR="2971E18A" w:rsidRPr="00E2537D">
        <w:rPr>
          <w:lang w:val="en-GB"/>
        </w:rPr>
        <w:t>.</w:t>
      </w:r>
      <w:r w:rsidR="483C2B83" w:rsidRPr="00E2537D">
        <w:rPr>
          <w:lang w:val="en-GB"/>
        </w:rPr>
        <w:t xml:space="preserve"> LS patients also </w:t>
      </w:r>
      <w:r w:rsidR="002314A9" w:rsidRPr="00E2537D">
        <w:rPr>
          <w:lang w:val="en-GB"/>
        </w:rPr>
        <w:t>visited the clinic on</w:t>
      </w:r>
      <w:r w:rsidR="483C2B83" w:rsidRPr="00E2537D">
        <w:rPr>
          <w:lang w:val="en-GB"/>
        </w:rPr>
        <w:t xml:space="preserve"> </w:t>
      </w:r>
      <w:r w:rsidR="00582D23" w:rsidRPr="00E2537D">
        <w:rPr>
          <w:lang w:val="en-GB"/>
        </w:rPr>
        <w:t>D</w:t>
      </w:r>
      <w:r w:rsidR="483C2B83" w:rsidRPr="00E2537D">
        <w:rPr>
          <w:lang w:val="en-GB"/>
        </w:rPr>
        <w:t>ay 21 and 3</w:t>
      </w:r>
      <w:r w:rsidR="03D795FA" w:rsidRPr="00E2537D">
        <w:rPr>
          <w:lang w:val="en-GB"/>
        </w:rPr>
        <w:t>5</w:t>
      </w:r>
      <w:r w:rsidR="483C2B83" w:rsidRPr="00E2537D">
        <w:rPr>
          <w:lang w:val="en-GB"/>
        </w:rPr>
        <w:t>, as follow-up for a 4-</w:t>
      </w:r>
      <w:r w:rsidR="6BF81F04" w:rsidRPr="00E2537D">
        <w:rPr>
          <w:lang w:val="en-GB"/>
        </w:rPr>
        <w:t xml:space="preserve">week standard of care treatment with corticosteroid ointment </w:t>
      </w:r>
      <w:proofErr w:type="spellStart"/>
      <w:r w:rsidR="223B8615" w:rsidRPr="00E2537D">
        <w:rPr>
          <w:lang w:val="en-GB"/>
        </w:rPr>
        <w:t>c</w:t>
      </w:r>
      <w:r w:rsidR="6BF81F04" w:rsidRPr="00E2537D">
        <w:rPr>
          <w:lang w:val="en-GB"/>
        </w:rPr>
        <w:t>lobetasol</w:t>
      </w:r>
      <w:proofErr w:type="spellEnd"/>
      <w:r w:rsidR="6BF81F04" w:rsidRPr="00E2537D">
        <w:rPr>
          <w:lang w:val="en-GB"/>
        </w:rPr>
        <w:t xml:space="preserve"> 0.05% (</w:t>
      </w:r>
      <w:proofErr w:type="spellStart"/>
      <w:r w:rsidR="6BF81F04" w:rsidRPr="00E2537D">
        <w:rPr>
          <w:lang w:val="en-GB"/>
        </w:rPr>
        <w:t>Dermovate</w:t>
      </w:r>
      <w:proofErr w:type="spellEnd"/>
      <w:r w:rsidR="6BF81F04" w:rsidRPr="00E2537D">
        <w:rPr>
          <w:lang w:val="en-GB"/>
        </w:rPr>
        <w:t xml:space="preserve">, </w:t>
      </w:r>
      <w:r w:rsidR="706D43E1" w:rsidRPr="00E2537D">
        <w:rPr>
          <w:lang w:val="en-GB"/>
        </w:rPr>
        <w:t>GlaxoSmithKline</w:t>
      </w:r>
      <w:r w:rsidR="2929F4BE" w:rsidRPr="00E2537D">
        <w:rPr>
          <w:lang w:val="en-GB"/>
        </w:rPr>
        <w:t>, Brentford, UK</w:t>
      </w:r>
      <w:r w:rsidR="6BF81F04" w:rsidRPr="00E2537D">
        <w:rPr>
          <w:lang w:val="en-GB"/>
        </w:rPr>
        <w:t>)</w:t>
      </w:r>
      <w:r w:rsidR="00091F29" w:rsidRPr="00E2537D">
        <w:rPr>
          <w:lang w:val="en-GB"/>
        </w:rPr>
        <w:t xml:space="preserve"> starting at Day 8</w:t>
      </w:r>
      <w:r w:rsidR="002314A9" w:rsidRPr="00E2537D">
        <w:rPr>
          <w:lang w:val="en-GB"/>
        </w:rPr>
        <w:t xml:space="preserve">. </w:t>
      </w:r>
      <w:r w:rsidR="2971E18A" w:rsidRPr="00E2537D">
        <w:rPr>
          <w:lang w:val="en-GB"/>
        </w:rPr>
        <w:t xml:space="preserve">At each visit, </w:t>
      </w:r>
      <w:r w:rsidR="082F0594" w:rsidRPr="00E2537D">
        <w:rPr>
          <w:lang w:val="en-GB"/>
        </w:rPr>
        <w:t>clinical assessments and non-invasive imaging measurements were performed.</w:t>
      </w:r>
      <w:r w:rsidR="003F235F" w:rsidRPr="00E2537D">
        <w:rPr>
          <w:lang w:val="en-GB"/>
        </w:rPr>
        <w:t xml:space="preserve"> B</w:t>
      </w:r>
      <w:r w:rsidR="5AF55F1D" w:rsidRPr="00E2537D">
        <w:rPr>
          <w:lang w:val="en-GB"/>
        </w:rPr>
        <w:t>iopsies</w:t>
      </w:r>
      <w:r w:rsidR="3EA051A8" w:rsidRPr="00E2537D">
        <w:rPr>
          <w:lang w:val="en-GB"/>
        </w:rPr>
        <w:t xml:space="preserve"> </w:t>
      </w:r>
      <w:r w:rsidR="34C7F08E" w:rsidRPr="00E2537D">
        <w:rPr>
          <w:lang w:val="en-GB"/>
        </w:rPr>
        <w:t xml:space="preserve">were obtained at </w:t>
      </w:r>
      <w:r w:rsidR="005B6373" w:rsidRPr="00E2537D">
        <w:rPr>
          <w:lang w:val="en-GB"/>
        </w:rPr>
        <w:t>D</w:t>
      </w:r>
      <w:r w:rsidR="34C7F08E" w:rsidRPr="00E2537D">
        <w:rPr>
          <w:lang w:val="en-GB"/>
        </w:rPr>
        <w:t>ay</w:t>
      </w:r>
      <w:r w:rsidR="3EA051A8" w:rsidRPr="00E2537D">
        <w:rPr>
          <w:lang w:val="en-GB"/>
        </w:rPr>
        <w:t xml:space="preserve"> </w:t>
      </w:r>
      <w:r w:rsidR="5A9445AC" w:rsidRPr="00E2537D">
        <w:rPr>
          <w:lang w:val="en-GB"/>
        </w:rPr>
        <w:t>0</w:t>
      </w:r>
      <w:r w:rsidR="3EA051A8" w:rsidRPr="00E2537D">
        <w:rPr>
          <w:lang w:val="en-GB"/>
        </w:rPr>
        <w:t xml:space="preserve"> for all subjects</w:t>
      </w:r>
      <w:r w:rsidR="003F235F" w:rsidRPr="00E2537D">
        <w:rPr>
          <w:lang w:val="en-GB"/>
        </w:rPr>
        <w:t xml:space="preserve"> </w:t>
      </w:r>
      <w:r w:rsidR="3EA051A8" w:rsidRPr="00E2537D">
        <w:rPr>
          <w:lang w:val="en-GB"/>
        </w:rPr>
        <w:t xml:space="preserve">and </w:t>
      </w:r>
      <w:r w:rsidR="5AF55F1D" w:rsidRPr="00E2537D">
        <w:rPr>
          <w:lang w:val="en-GB"/>
        </w:rPr>
        <w:t xml:space="preserve">on </w:t>
      </w:r>
      <w:r w:rsidR="00582D23" w:rsidRPr="00E2537D">
        <w:rPr>
          <w:lang w:val="en-GB"/>
        </w:rPr>
        <w:t>D</w:t>
      </w:r>
      <w:r w:rsidR="5AF55F1D" w:rsidRPr="00E2537D">
        <w:rPr>
          <w:lang w:val="en-GB"/>
        </w:rPr>
        <w:t xml:space="preserve">ay </w:t>
      </w:r>
      <w:r w:rsidR="3EA051A8" w:rsidRPr="00E2537D">
        <w:rPr>
          <w:lang w:val="en-GB"/>
        </w:rPr>
        <w:t>3</w:t>
      </w:r>
      <w:r w:rsidR="03D795FA" w:rsidRPr="00E2537D">
        <w:rPr>
          <w:lang w:val="en-GB"/>
        </w:rPr>
        <w:t>5</w:t>
      </w:r>
      <w:r w:rsidR="3EA051A8" w:rsidRPr="00E2537D">
        <w:rPr>
          <w:lang w:val="en-GB"/>
        </w:rPr>
        <w:t xml:space="preserve"> for LS patients.</w:t>
      </w:r>
    </w:p>
    <w:p w14:paraId="04B06A44" w14:textId="1FB7D670" w:rsidR="00772BB9" w:rsidRPr="00E2537D" w:rsidRDefault="00245700" w:rsidP="00E82A2D">
      <w:pPr>
        <w:pStyle w:val="Heading3"/>
        <w:spacing w:line="480" w:lineRule="auto"/>
      </w:pPr>
      <w:r w:rsidRPr="00E2537D">
        <w:t>Anogenital</w:t>
      </w:r>
      <w:r w:rsidR="00F539AA" w:rsidRPr="00E2537D">
        <w:t xml:space="preserve"> </w:t>
      </w:r>
      <w:r w:rsidR="00772BB9" w:rsidRPr="00E2537D">
        <w:t xml:space="preserve">examination </w:t>
      </w:r>
    </w:p>
    <w:p w14:paraId="06013233" w14:textId="0ED210A9" w:rsidR="007B3982" w:rsidRPr="00E2537D" w:rsidRDefault="00772BB9" w:rsidP="00E82A2D">
      <w:pPr>
        <w:spacing w:line="480" w:lineRule="auto"/>
        <w:jc w:val="both"/>
        <w:rPr>
          <w:lang w:val="en-GB"/>
        </w:rPr>
      </w:pPr>
      <w:r w:rsidRPr="00E2537D">
        <w:rPr>
          <w:lang w:val="en-GB"/>
        </w:rPr>
        <w:tab/>
      </w:r>
      <w:r w:rsidR="00F539AA" w:rsidRPr="00E2537D">
        <w:rPr>
          <w:lang w:val="en-GB"/>
        </w:rPr>
        <w:t>E</w:t>
      </w:r>
      <w:r w:rsidR="7A2504FF" w:rsidRPr="00E2537D">
        <w:rPr>
          <w:lang w:val="en-GB"/>
        </w:rPr>
        <w:t xml:space="preserve">xamination </w:t>
      </w:r>
      <w:r w:rsidR="00F539AA" w:rsidRPr="00E2537D">
        <w:rPr>
          <w:lang w:val="en-GB"/>
        </w:rPr>
        <w:t xml:space="preserve">of the anogenital region </w:t>
      </w:r>
      <w:r w:rsidR="7A2504FF" w:rsidRPr="00E2537D">
        <w:rPr>
          <w:lang w:val="en-GB"/>
        </w:rPr>
        <w:t xml:space="preserve">and study procedures were performed in a gynaecological chair. </w:t>
      </w:r>
      <w:r w:rsidR="26784D4B" w:rsidRPr="00E2537D">
        <w:rPr>
          <w:lang w:val="en-GB"/>
        </w:rPr>
        <w:t xml:space="preserve">All patients </w:t>
      </w:r>
      <w:r w:rsidR="1D086B63" w:rsidRPr="00E2537D">
        <w:rPr>
          <w:lang w:val="en-GB"/>
        </w:rPr>
        <w:t xml:space="preserve">were assessed by trained physicians (BH and LP) and </w:t>
      </w:r>
      <w:r w:rsidR="18391868" w:rsidRPr="00E2537D">
        <w:rPr>
          <w:lang w:val="en-GB"/>
        </w:rPr>
        <w:t>discussed with</w:t>
      </w:r>
      <w:r w:rsidR="559D3458" w:rsidRPr="00E2537D">
        <w:rPr>
          <w:lang w:val="en-GB"/>
        </w:rPr>
        <w:t xml:space="preserve"> an</w:t>
      </w:r>
      <w:r w:rsidR="18391868" w:rsidRPr="00E2537D">
        <w:rPr>
          <w:lang w:val="en-GB"/>
        </w:rPr>
        <w:t xml:space="preserve"> </w:t>
      </w:r>
      <w:r w:rsidR="1D086B63" w:rsidRPr="00E2537D">
        <w:rPr>
          <w:lang w:val="en-GB"/>
        </w:rPr>
        <w:t>oncological gynaecologist</w:t>
      </w:r>
      <w:r w:rsidR="002111E6" w:rsidRPr="00E2537D">
        <w:rPr>
          <w:lang w:val="en-GB"/>
        </w:rPr>
        <w:t xml:space="preserve"> </w:t>
      </w:r>
      <w:r w:rsidR="00C756F8" w:rsidRPr="00E2537D">
        <w:rPr>
          <w:lang w:val="en-GB"/>
        </w:rPr>
        <w:t xml:space="preserve">specialized in vulvar disease </w:t>
      </w:r>
      <w:r w:rsidR="1D086B63" w:rsidRPr="00E2537D">
        <w:rPr>
          <w:lang w:val="en-GB"/>
        </w:rPr>
        <w:t>(</w:t>
      </w:r>
      <w:proofErr w:type="spellStart"/>
      <w:r w:rsidR="1D086B63" w:rsidRPr="00E2537D">
        <w:rPr>
          <w:lang w:val="en-GB"/>
        </w:rPr>
        <w:t>MvP</w:t>
      </w:r>
      <w:proofErr w:type="spellEnd"/>
      <w:r w:rsidR="1D086B63" w:rsidRPr="00E2537D">
        <w:rPr>
          <w:lang w:val="en-GB"/>
        </w:rPr>
        <w:t xml:space="preserve">) </w:t>
      </w:r>
      <w:r w:rsidR="401B7EB4" w:rsidRPr="00E2537D">
        <w:rPr>
          <w:lang w:val="en-GB"/>
        </w:rPr>
        <w:t>at baseline.</w:t>
      </w:r>
      <w:r w:rsidR="00226017">
        <w:rPr>
          <w:lang w:val="en-GB"/>
        </w:rPr>
        <w:t xml:space="preserve"> </w:t>
      </w:r>
      <w:r w:rsidR="00894262">
        <w:rPr>
          <w:rStyle w:val="ui-provider"/>
        </w:rPr>
        <w:t xml:space="preserve">Although LS has a heterogeneous clinical </w:t>
      </w:r>
      <w:r w:rsidR="00894262">
        <w:rPr>
          <w:rStyle w:val="ui-provider"/>
        </w:rPr>
        <w:lastRenderedPageBreak/>
        <w:t xml:space="preserve">presentation, we opted out of further stratification due to low patient numbers and the exploratory scope of our study. </w:t>
      </w:r>
      <w:r w:rsidR="2DFB49BE" w:rsidRPr="00E2537D">
        <w:rPr>
          <w:lang w:val="en-GB"/>
        </w:rPr>
        <w:t xml:space="preserve">All </w:t>
      </w:r>
      <w:r w:rsidR="00D64D17" w:rsidRPr="00E2537D">
        <w:rPr>
          <w:lang w:val="en-GB"/>
        </w:rPr>
        <w:t>procedures</w:t>
      </w:r>
      <w:r w:rsidR="74FEA35B" w:rsidRPr="00E2537D">
        <w:rPr>
          <w:lang w:val="en-GB"/>
        </w:rPr>
        <w:t xml:space="preserve"> </w:t>
      </w:r>
      <w:r w:rsidR="2DFB49BE" w:rsidRPr="00E2537D">
        <w:rPr>
          <w:lang w:val="en-GB"/>
        </w:rPr>
        <w:t xml:space="preserve">were performed on </w:t>
      </w:r>
      <w:r w:rsidR="00435229" w:rsidRPr="00E2537D">
        <w:rPr>
          <w:lang w:val="en-GB"/>
        </w:rPr>
        <w:t>selected</w:t>
      </w:r>
      <w:r w:rsidR="2DFB49BE" w:rsidRPr="00E2537D">
        <w:rPr>
          <w:lang w:val="en-GB"/>
        </w:rPr>
        <w:t xml:space="preserve"> target area</w:t>
      </w:r>
      <w:r w:rsidR="00435229" w:rsidRPr="00E2537D">
        <w:rPr>
          <w:lang w:val="en-GB"/>
        </w:rPr>
        <w:t>s</w:t>
      </w:r>
      <w:r w:rsidR="006B7325" w:rsidRPr="00E2537D">
        <w:rPr>
          <w:lang w:val="en-GB"/>
        </w:rPr>
        <w:t xml:space="preserve">, including </w:t>
      </w:r>
      <w:r w:rsidR="00B505AC" w:rsidRPr="00E2537D">
        <w:rPr>
          <w:lang w:val="en-GB"/>
        </w:rPr>
        <w:t xml:space="preserve">a </w:t>
      </w:r>
      <w:r w:rsidR="006B7325" w:rsidRPr="00E2537D">
        <w:rPr>
          <w:lang w:val="en-GB"/>
        </w:rPr>
        <w:t>lesional and non-lesional site</w:t>
      </w:r>
      <w:r w:rsidR="00B1204A" w:rsidRPr="00E2537D">
        <w:rPr>
          <w:lang w:val="en-GB"/>
        </w:rPr>
        <w:t xml:space="preserve"> for </w:t>
      </w:r>
      <w:r w:rsidR="00B505AC" w:rsidRPr="00E2537D">
        <w:rPr>
          <w:lang w:val="en-GB"/>
        </w:rPr>
        <w:t xml:space="preserve">all </w:t>
      </w:r>
      <w:r w:rsidR="00B1204A" w:rsidRPr="00E2537D">
        <w:rPr>
          <w:lang w:val="en-GB"/>
        </w:rPr>
        <w:t>patients</w:t>
      </w:r>
      <w:bookmarkStart w:id="0" w:name="_Hlk95309498"/>
      <w:r w:rsidR="00BF1D98" w:rsidRPr="00E2537D">
        <w:rPr>
          <w:lang w:val="en-GB"/>
        </w:rPr>
        <w:t>.</w:t>
      </w:r>
    </w:p>
    <w:p w14:paraId="50A282C0" w14:textId="77777777" w:rsidR="00F1550D" w:rsidRPr="00E2537D" w:rsidRDefault="00F1550D" w:rsidP="00E82A2D">
      <w:pPr>
        <w:pStyle w:val="Heading3"/>
        <w:spacing w:line="480" w:lineRule="auto"/>
        <w:rPr>
          <w:i/>
          <w:iCs/>
        </w:rPr>
      </w:pPr>
      <w:r w:rsidRPr="00E2537D">
        <w:t>Imaging</w:t>
      </w:r>
    </w:p>
    <w:p w14:paraId="311005CC" w14:textId="5F21E594" w:rsidR="00F1550D" w:rsidRPr="00E2537D" w:rsidRDefault="00F1550D" w:rsidP="00E82A2D">
      <w:pPr>
        <w:pStyle w:val="Heading4"/>
        <w:spacing w:line="480" w:lineRule="auto"/>
        <w:rPr>
          <w:lang w:val="en-GB"/>
        </w:rPr>
      </w:pPr>
      <w:r w:rsidRPr="00E2537D">
        <w:rPr>
          <w:lang w:val="en-GB"/>
        </w:rPr>
        <w:t>Dermatoscop</w:t>
      </w:r>
      <w:r w:rsidR="004F204E" w:rsidRPr="00E2537D">
        <w:rPr>
          <w:lang w:val="en-GB"/>
        </w:rPr>
        <w:t>y on the vulvar area</w:t>
      </w:r>
    </w:p>
    <w:p w14:paraId="43FB515A" w14:textId="4B35F20E" w:rsidR="00A360B2" w:rsidRPr="00E2537D" w:rsidRDefault="00A360B2" w:rsidP="00E82A2D">
      <w:pPr>
        <w:spacing w:line="480" w:lineRule="auto"/>
        <w:ind w:firstLine="720"/>
        <w:jc w:val="both"/>
        <w:rPr>
          <w:lang w:val="en-GB" w:eastAsia="nl-NL"/>
        </w:rPr>
      </w:pPr>
      <w:r w:rsidRPr="00E2537D">
        <w:rPr>
          <w:lang w:val="en-GB" w:eastAsia="nl-NL"/>
        </w:rPr>
        <w:t xml:space="preserve">Macroscopic dermatoscopic images of the vulvar surface were obtained using a </w:t>
      </w:r>
      <w:proofErr w:type="spellStart"/>
      <w:r w:rsidRPr="00E2537D">
        <w:rPr>
          <w:lang w:val="en-GB" w:eastAsia="nl-NL"/>
        </w:rPr>
        <w:t>FotoFinder</w:t>
      </w:r>
      <w:proofErr w:type="spellEnd"/>
      <w:r w:rsidRPr="00E2537D">
        <w:rPr>
          <w:lang w:val="en-GB" w:eastAsia="nl-NL"/>
        </w:rPr>
        <w:t xml:space="preserve"> </w:t>
      </w:r>
      <w:proofErr w:type="spellStart"/>
      <w:r w:rsidRPr="00E2537D">
        <w:rPr>
          <w:lang w:val="en-GB" w:eastAsia="nl-NL"/>
        </w:rPr>
        <w:t>Medicam</w:t>
      </w:r>
      <w:proofErr w:type="spellEnd"/>
      <w:r w:rsidRPr="00E2537D">
        <w:rPr>
          <w:lang w:val="en-GB" w:eastAsia="nl-NL"/>
        </w:rPr>
        <w:t xml:space="preserve"> 1000 with the </w:t>
      </w:r>
      <w:proofErr w:type="spellStart"/>
      <w:r w:rsidRPr="00E2537D">
        <w:rPr>
          <w:lang w:val="en-GB" w:eastAsia="nl-NL"/>
        </w:rPr>
        <w:t>Bodystudio</w:t>
      </w:r>
      <w:proofErr w:type="spellEnd"/>
      <w:r w:rsidRPr="00E2537D">
        <w:rPr>
          <w:lang w:val="en-GB" w:eastAsia="nl-NL"/>
        </w:rPr>
        <w:t xml:space="preserve"> ATBM (</w:t>
      </w:r>
      <w:proofErr w:type="spellStart"/>
      <w:r w:rsidRPr="00E2537D">
        <w:rPr>
          <w:lang w:val="en-GB" w:eastAsia="nl-NL"/>
        </w:rPr>
        <w:t>FotoFinder</w:t>
      </w:r>
      <w:proofErr w:type="spellEnd"/>
      <w:r w:rsidRPr="00E2537D">
        <w:rPr>
          <w:lang w:val="en-GB" w:eastAsia="nl-NL"/>
        </w:rPr>
        <w:t xml:space="preserve"> Systems GmbH, Bad Birnbach, </w:t>
      </w:r>
      <w:proofErr w:type="gramStart"/>
      <w:r w:rsidRPr="00E2537D">
        <w:rPr>
          <w:lang w:val="en-GB" w:eastAsia="nl-NL"/>
        </w:rPr>
        <w:t>Germany</w:t>
      </w:r>
      <w:proofErr w:type="gramEnd"/>
      <w:r w:rsidRPr="00E2537D">
        <w:rPr>
          <w:lang w:val="en-GB" w:eastAsia="nl-NL"/>
        </w:rPr>
        <w:t xml:space="preserve">) for photo </w:t>
      </w:r>
      <w:r w:rsidR="00AF4498" w:rsidRPr="00E2537D">
        <w:rPr>
          <w:lang w:val="en-GB" w:eastAsia="nl-NL"/>
        </w:rPr>
        <w:t xml:space="preserve">analysis and </w:t>
      </w:r>
      <w:r w:rsidRPr="00E2537D">
        <w:rPr>
          <w:lang w:val="en-GB" w:eastAsia="nl-NL"/>
        </w:rPr>
        <w:t xml:space="preserve">documentation </w:t>
      </w:r>
      <w:r w:rsidR="00AF4498" w:rsidRPr="00E2537D">
        <w:rPr>
          <w:lang w:val="en-GB" w:eastAsia="nl-NL"/>
        </w:rPr>
        <w:t>(</w:t>
      </w:r>
      <w:r w:rsidR="004B4FC0" w:rsidRPr="00E2537D">
        <w:rPr>
          <w:lang w:val="en-GB" w:eastAsia="nl-NL"/>
        </w:rPr>
        <w:t xml:space="preserve">Figure </w:t>
      </w:r>
      <w:r w:rsidR="00295C8C" w:rsidRPr="00E2537D">
        <w:rPr>
          <w:lang w:val="en-GB" w:eastAsia="nl-NL"/>
        </w:rPr>
        <w:t>S</w:t>
      </w:r>
      <w:r w:rsidR="004B4FC0" w:rsidRPr="00E2537D">
        <w:rPr>
          <w:lang w:val="en-GB" w:eastAsia="nl-NL"/>
        </w:rPr>
        <w:t>3</w:t>
      </w:r>
      <w:r w:rsidR="00B738FC">
        <w:rPr>
          <w:lang w:val="en-GB" w:eastAsia="nl-NL"/>
        </w:rPr>
        <w:t xml:space="preserve">, </w:t>
      </w:r>
      <w:hyperlink r:id="rId13" w:history="1">
        <w:r w:rsidR="00B738FC" w:rsidRPr="00486D82">
          <w:rPr>
            <w:rStyle w:val="Hyperlink"/>
            <w:lang w:val="en-GB" w:eastAsia="nl-NL"/>
          </w:rPr>
          <w:t>http://links.lww.com/LGT/A299</w:t>
        </w:r>
      </w:hyperlink>
      <w:r w:rsidR="004B4FC0" w:rsidRPr="00E2537D">
        <w:rPr>
          <w:lang w:val="en-GB" w:eastAsia="nl-NL"/>
        </w:rPr>
        <w:t>)</w:t>
      </w:r>
      <w:r w:rsidRPr="00E2537D">
        <w:rPr>
          <w:lang w:val="en-GB" w:eastAsia="nl-NL"/>
        </w:rPr>
        <w:t xml:space="preserve">. Microscopic images were obtained with a D-Scope IV dermatoscopy lens with polarized light and </w:t>
      </w:r>
      <w:r w:rsidR="000C1E43" w:rsidRPr="00E2537D">
        <w:rPr>
          <w:lang w:val="en-GB" w:eastAsia="nl-NL"/>
        </w:rPr>
        <w:t>analy</w:t>
      </w:r>
      <w:r w:rsidR="000C1E43">
        <w:rPr>
          <w:lang w:val="en-GB" w:eastAsia="nl-NL"/>
        </w:rPr>
        <w:t>s</w:t>
      </w:r>
      <w:r w:rsidR="000C1E43" w:rsidRPr="00E2537D">
        <w:rPr>
          <w:lang w:val="en-GB" w:eastAsia="nl-NL"/>
        </w:rPr>
        <w:t xml:space="preserve">ed </w:t>
      </w:r>
      <w:r w:rsidRPr="00E2537D">
        <w:rPr>
          <w:lang w:val="en-GB" w:eastAsia="nl-NL"/>
        </w:rPr>
        <w:t xml:space="preserve">using </w:t>
      </w:r>
      <w:proofErr w:type="spellStart"/>
      <w:r w:rsidRPr="00E2537D">
        <w:rPr>
          <w:lang w:val="en-GB" w:eastAsia="nl-NL"/>
        </w:rPr>
        <w:t>FotoFinder</w:t>
      </w:r>
      <w:proofErr w:type="spellEnd"/>
      <w:r w:rsidRPr="00E2537D">
        <w:rPr>
          <w:lang w:val="en-GB" w:eastAsia="nl-NL"/>
        </w:rPr>
        <w:t xml:space="preserve"> universe.</w:t>
      </w:r>
      <w:r w:rsidR="00F44C73" w:rsidRPr="00E2537D">
        <w:rPr>
          <w:lang w:val="en-GB" w:eastAsia="nl-NL"/>
        </w:rPr>
        <w:t xml:space="preserve"> </w:t>
      </w:r>
      <w:r w:rsidR="00F23B8C" w:rsidRPr="00E2537D">
        <w:rPr>
          <w:lang w:val="en-GB" w:eastAsia="nl-NL"/>
        </w:rPr>
        <w:t xml:space="preserve">Dermatoscopy includes </w:t>
      </w:r>
      <w:r w:rsidR="00F23B8C" w:rsidRPr="00E2537D">
        <w:rPr>
          <w:bCs/>
          <w:lang w:val="en-GB"/>
        </w:rPr>
        <w:t xml:space="preserve">a follow-up photo documentation function. </w:t>
      </w:r>
    </w:p>
    <w:p w14:paraId="798112B4" w14:textId="619E05DB" w:rsidR="00632E84" w:rsidRPr="00E2537D" w:rsidRDefault="00A360B2" w:rsidP="00E82A2D">
      <w:pPr>
        <w:pStyle w:val="Heading5"/>
        <w:spacing w:line="480" w:lineRule="auto"/>
        <w:rPr>
          <w:lang w:val="en-GB"/>
        </w:rPr>
      </w:pPr>
      <w:r w:rsidRPr="00E2537D">
        <w:rPr>
          <w:lang w:val="en-GB"/>
        </w:rPr>
        <w:t>Microscopic characteristics</w:t>
      </w:r>
    </w:p>
    <w:p w14:paraId="5DBD1E29" w14:textId="11FEE620" w:rsidR="00632E84" w:rsidRPr="00E2537D" w:rsidRDefault="000D6E09" w:rsidP="00E82A2D">
      <w:pPr>
        <w:spacing w:line="480" w:lineRule="auto"/>
        <w:ind w:firstLine="720"/>
        <w:jc w:val="both"/>
        <w:rPr>
          <w:lang w:val="en-GB" w:eastAsia="nl-NL"/>
        </w:rPr>
      </w:pPr>
      <w:r>
        <w:rPr>
          <w:lang w:val="en-GB" w:eastAsia="nl-NL"/>
        </w:rPr>
        <w:t>Individual</w:t>
      </w:r>
      <w:r w:rsidR="006E2E6F" w:rsidRPr="00E2537D">
        <w:rPr>
          <w:lang w:val="en-GB" w:eastAsia="nl-NL"/>
        </w:rPr>
        <w:t xml:space="preserve"> </w:t>
      </w:r>
      <w:r w:rsidR="00296C3F" w:rsidRPr="00E2537D">
        <w:rPr>
          <w:lang w:val="en-GB" w:eastAsia="nl-NL"/>
        </w:rPr>
        <w:t xml:space="preserve">dermatoscopic </w:t>
      </w:r>
      <w:r w:rsidR="006E2E6F" w:rsidRPr="00E2537D">
        <w:rPr>
          <w:lang w:val="en-GB" w:eastAsia="nl-NL"/>
        </w:rPr>
        <w:t xml:space="preserve">characteristic or a set of characteristics </w:t>
      </w:r>
      <w:r w:rsidR="00F139FF" w:rsidRPr="00E2537D">
        <w:rPr>
          <w:lang w:val="en-GB" w:eastAsia="nl-NL"/>
        </w:rPr>
        <w:t>were</w:t>
      </w:r>
      <w:r>
        <w:rPr>
          <w:lang w:val="en-GB" w:eastAsia="nl-NL"/>
        </w:rPr>
        <w:t xml:space="preserve"> exploratorily</w:t>
      </w:r>
      <w:r w:rsidR="00F139FF" w:rsidRPr="00E2537D">
        <w:rPr>
          <w:lang w:val="en-GB" w:eastAsia="nl-NL"/>
        </w:rPr>
        <w:t xml:space="preserve"> assessed for discriminatory potential for </w:t>
      </w:r>
      <w:r w:rsidR="00443C09" w:rsidRPr="00E2537D">
        <w:rPr>
          <w:lang w:val="en-GB" w:eastAsia="nl-NL"/>
        </w:rPr>
        <w:t>vulvar</w:t>
      </w:r>
      <w:r w:rsidR="006E2E6F" w:rsidRPr="00E2537D">
        <w:rPr>
          <w:lang w:val="en-GB" w:eastAsia="nl-NL"/>
        </w:rPr>
        <w:t xml:space="preserve"> disease</w:t>
      </w:r>
      <w:r w:rsidR="003D7AAA" w:rsidRPr="00E2537D">
        <w:rPr>
          <w:lang w:val="en-GB" w:eastAsia="nl-NL"/>
        </w:rPr>
        <w:t>s</w:t>
      </w:r>
      <w:r w:rsidR="00F6363A" w:rsidRPr="00E2537D">
        <w:rPr>
          <w:lang w:val="en-GB" w:eastAsia="nl-NL"/>
        </w:rPr>
        <w:t>.</w:t>
      </w:r>
      <w:r w:rsidR="006E2E6F" w:rsidRPr="00E2537D">
        <w:rPr>
          <w:lang w:val="en-GB" w:eastAsia="nl-NL"/>
        </w:rPr>
        <w:t xml:space="preserve"> </w:t>
      </w:r>
      <w:r>
        <w:rPr>
          <w:lang w:val="en-GB" w:eastAsia="nl-NL"/>
        </w:rPr>
        <w:t>A</w:t>
      </w:r>
      <w:r w:rsidRPr="00E2537D">
        <w:rPr>
          <w:lang w:val="en-GB" w:eastAsia="nl-NL"/>
        </w:rPr>
        <w:t>n expert dermatologist</w:t>
      </w:r>
      <w:r>
        <w:rPr>
          <w:lang w:val="en-GB" w:eastAsia="nl-NL"/>
        </w:rPr>
        <w:t xml:space="preserve"> </w:t>
      </w:r>
      <w:r w:rsidRPr="00E2537D">
        <w:rPr>
          <w:lang w:val="en-GB" w:eastAsia="nl-NL"/>
        </w:rPr>
        <w:t>fully blinded for patient type (CH</w:t>
      </w:r>
      <w:r>
        <w:rPr>
          <w:lang w:val="en-GB" w:eastAsia="nl-NL"/>
        </w:rPr>
        <w:t xml:space="preserve">) scored </w:t>
      </w:r>
      <w:r w:rsidR="00521670" w:rsidRPr="00E2537D">
        <w:rPr>
          <w:lang w:val="en-GB" w:eastAsia="nl-NL"/>
        </w:rPr>
        <w:t>characteristics</w:t>
      </w:r>
      <w:r w:rsidR="00695835" w:rsidRPr="00E2537D">
        <w:rPr>
          <w:lang w:val="en-GB" w:eastAsia="nl-NL"/>
        </w:rPr>
        <w:t xml:space="preserve"> in </w:t>
      </w:r>
      <w:r>
        <w:rPr>
          <w:lang w:val="en-GB" w:eastAsia="nl-NL"/>
        </w:rPr>
        <w:t xml:space="preserve">decoded </w:t>
      </w:r>
      <w:r w:rsidR="00695835" w:rsidRPr="00E2537D">
        <w:rPr>
          <w:lang w:val="en-GB" w:eastAsia="nl-NL"/>
        </w:rPr>
        <w:t xml:space="preserve">microscopic images. </w:t>
      </w:r>
      <w:r w:rsidR="00E70187">
        <w:rPr>
          <w:lang w:val="en-GB" w:eastAsia="nl-NL"/>
        </w:rPr>
        <w:t>The characteristics included:</w:t>
      </w:r>
      <w:r w:rsidR="00695835" w:rsidRPr="00E2537D">
        <w:rPr>
          <w:lang w:val="en-GB" w:eastAsia="nl-NL"/>
        </w:rPr>
        <w:t xml:space="preserve"> colo</w:t>
      </w:r>
      <w:r w:rsidR="006A766F" w:rsidRPr="00E2537D">
        <w:rPr>
          <w:lang w:val="en-GB" w:eastAsia="nl-NL"/>
        </w:rPr>
        <w:t>u</w:t>
      </w:r>
      <w:r w:rsidR="00695835" w:rsidRPr="00E2537D">
        <w:rPr>
          <w:lang w:val="en-GB" w:eastAsia="nl-NL"/>
        </w:rPr>
        <w:t xml:space="preserve">r of the skin (red, pink, yellow, grey, brown, white or other); vessel </w:t>
      </w:r>
      <w:r w:rsidR="00911E54" w:rsidRPr="00E2537D">
        <w:rPr>
          <w:lang w:val="en-GB" w:eastAsia="nl-NL"/>
        </w:rPr>
        <w:t>density</w:t>
      </w:r>
      <w:r w:rsidR="005A3536" w:rsidRPr="00E2537D">
        <w:rPr>
          <w:lang w:val="en-GB" w:eastAsia="nl-NL"/>
        </w:rPr>
        <w:t xml:space="preserve"> or concentration</w:t>
      </w:r>
      <w:r w:rsidR="00911E54" w:rsidRPr="00E2537D">
        <w:rPr>
          <w:lang w:val="en-GB" w:eastAsia="nl-NL"/>
        </w:rPr>
        <w:t xml:space="preserve"> </w:t>
      </w:r>
      <w:r w:rsidR="00695835" w:rsidRPr="00E2537D">
        <w:rPr>
          <w:lang w:val="en-GB" w:eastAsia="nl-NL"/>
        </w:rPr>
        <w:t>(increased, normal, decreased or invisible)</w:t>
      </w:r>
      <w:r w:rsidR="00C77A91" w:rsidRPr="00E2537D">
        <w:rPr>
          <w:lang w:val="en-GB" w:eastAsia="nl-NL"/>
        </w:rPr>
        <w:t xml:space="preserve"> and</w:t>
      </w:r>
      <w:r w:rsidR="00695835" w:rsidRPr="00E2537D">
        <w:rPr>
          <w:lang w:val="en-GB" w:eastAsia="nl-NL"/>
        </w:rPr>
        <w:t xml:space="preserve"> vessel concentration (dotted, hairpin, linear, linear serpentine, thin/thick arborizing, thick root-like, other or not visible). </w:t>
      </w:r>
      <w:r w:rsidR="00F1550D" w:rsidRPr="00E2537D">
        <w:rPr>
          <w:lang w:val="en-GB" w:eastAsia="nl-NL"/>
        </w:rPr>
        <w:t xml:space="preserve">The presence or absence of scales, ecchymoses, purpura, yellow-white structureless areas, white circles, peppering, </w:t>
      </w:r>
      <w:proofErr w:type="spellStart"/>
      <w:r w:rsidR="00F1550D" w:rsidRPr="00E2537D">
        <w:rPr>
          <w:lang w:val="en-GB" w:eastAsia="nl-NL"/>
        </w:rPr>
        <w:t>comedo</w:t>
      </w:r>
      <w:proofErr w:type="spellEnd"/>
      <w:r w:rsidR="00F1550D" w:rsidRPr="00E2537D">
        <w:rPr>
          <w:lang w:val="en-GB" w:eastAsia="nl-NL"/>
        </w:rPr>
        <w:t>-like openings, ulceration and warty structures were reported</w:t>
      </w:r>
      <w:r w:rsidR="00AC51AA" w:rsidRPr="00E2537D">
        <w:rPr>
          <w:lang w:val="en-GB" w:eastAsia="nl-NL"/>
        </w:rPr>
        <w:t xml:space="preserve">, as </w:t>
      </w:r>
      <w:r w:rsidR="00F82418" w:rsidRPr="00E2537D">
        <w:rPr>
          <w:lang w:val="en-GB" w:eastAsia="nl-NL"/>
        </w:rPr>
        <w:t xml:space="preserve">previously </w:t>
      </w:r>
      <w:r w:rsidR="00AC51AA" w:rsidRPr="00E2537D">
        <w:rPr>
          <w:lang w:val="en-GB" w:eastAsia="nl-NL"/>
        </w:rPr>
        <w:t xml:space="preserve">described in </w:t>
      </w:r>
      <w:r w:rsidR="00E83E43" w:rsidRPr="00E2537D">
        <w:rPr>
          <w:lang w:val="en-GB" w:eastAsia="nl-NL"/>
        </w:rPr>
        <w:t xml:space="preserve">literature of </w:t>
      </w:r>
      <w:r w:rsidR="00805FF8" w:rsidRPr="00E2537D">
        <w:rPr>
          <w:lang w:val="en-GB" w:eastAsia="nl-NL"/>
        </w:rPr>
        <w:t>dermatoscopy</w:t>
      </w:r>
      <w:r w:rsidR="00F82418" w:rsidRPr="00E2537D">
        <w:rPr>
          <w:lang w:val="en-GB" w:eastAsia="nl-NL"/>
        </w:rPr>
        <w:t xml:space="preserve"> characteristics of </w:t>
      </w:r>
      <w:r w:rsidR="006A5D42" w:rsidRPr="00E2537D">
        <w:rPr>
          <w:lang w:val="en-GB" w:eastAsia="nl-NL"/>
        </w:rPr>
        <w:t>genital lesions</w:t>
      </w:r>
      <w:r w:rsidR="00F1550D" w:rsidRPr="00E2537D">
        <w:rPr>
          <w:lang w:val="en-GB" w:eastAsia="nl-NL"/>
        </w:rPr>
        <w:t>.</w:t>
      </w:r>
      <w:r w:rsidR="00767138">
        <w:rPr>
          <w:lang w:val="en-GB" w:eastAsia="nl-NL"/>
        </w:rPr>
        <w:fldChar w:fldCharType="begin" w:fldLock="1"/>
      </w:r>
      <w:r w:rsidR="00894064">
        <w:rPr>
          <w:lang w:val="en-GB" w:eastAsia="nl-NL"/>
        </w:rPr>
        <w:instrText>ADDIN CSL_CITATION {"citationItems":[{"id":"ITEM-1","itemData":{"DOI":"10.1159/000439198","ISSN":"1421-9832 (Electronic)","PMID":"26574744","abstract":"OBJECTIVE: Dermoscopic features of vulvar lichen sclerosus (VLS) were  investigated in order to determine both vascular and non-vascular features of this disease. MATERIALS AND METHODS: Dermoscopic images of 35 patients affected with histopathologically confirmed VLS were evaluated for the presence of predefined morphological criteria. RESULTS: On dermoscopy, VLS lesions exhibited very sparse vessels, mainly linear, without a specific arrangement. Dotted vessels were observed mostly in the early stage of the disease. Patchy, structureless areas, whitish to white-yellowish to pink-whitish in colour over a diffuse whitish background, were a distinctive and constant dermoscopic feature. Grey-blue dots, usually with a characteristic peppered arrangement, corresponding to dermal melanophages, were also frequently seen. Comedo-like openings and scales were observed, as well as peculiar structures like ice slivers, not identified by histological examination. CONCLUSION: Our findings show that VLS exhibits characteristic dermoscopic patterns that can aid in its clinical diagnosis.","author":[{"dropping-particle":"","family":"Borghi","given":"Alessandro","non-dropping-particle":"","parse-names":false,"suffix":""},{"dropping-particle":"","family":"Corazza","given":"Monica","non-dropping-particle":"","parse-names":false,"suffix":""},{"dropping-particle":"","family":"Minghetti","given":"Sara","non-dropping-particle":"","parse-names":false,"suffix":""},{"dropping-particle":"","family":"Bianchini","given":"Enzo","non-dropping-particle":"","parse-names":false,"suffix":""},{"dropping-particle":"","family":"Virgili","given":"Annarosa","non-dropping-particle":"","parse-names":false,"suffix":""}],"container-title":"Dermatology (Basel, Switzerland)","id":"ITEM-1","issue":"1","issued":{"date-parts":[["2016"]]},"language":"eng","page":"71-77","publisher-place":"Switzerland","title":"Dermoscopic Features of Vulvar Lichen Sclerosus in the Setting of a Prospective  Cohort of Patients: New Observations.","type":"article-journal","volume":"232"},"uris":["http://www.mendeley.com/documents/?uuid=e83938c3-3e4f-44c5-8f10-6f15c0795c56"]},{"id":"ITEM-2","itemData":{"DOI":"10.1016/J.DET.2018.05.013","ISSN":"0733-8635","PMID":"30201154","abstract":"Diagnosis of genital inflammatory disorders may be difficult for several reasons, such as their similar appearance, possible misdiagnosis with infectious and malignant conditions, and peculiar anatomic conditions that may lead to modification of clinical features. Dermoscopy could be included as a part of the clinical inspection of genital diseases to support diagnosis, as well as to ideally avoid unnecessary invasive investigation. Practical guidance for the use of dermoscopy in the assessment of the main inflammatory genital diseases is provided, namely for lichen sclerosus, lichen planus, psoriasis, lichen simplex chronicus, and plasma cell mucositis.","author":[{"dropping-particle":"","family":"Borghi","given":"Alessandro","non-dropping-particle":"","parse-names":false,"suffix":""},{"dropping-particle":"","family":"Virgili","given":"Annarosa","non-dropping-particle":"","parse-names":false,"suffix":""},{"dropping-particle":"","family":"Corazza","given":"Monica","non-dropping-particle":"","parse-names":false,"suffix":""}],"container-title":"Dermatologic Clinics","id":"ITEM-2","issue":"4","issued":{"date-parts":[["2018","10","1"]]},"page":"451-461","publisher":"Elsevier","title":"Dermoscopy of Inflammatory Genital Diseases: Practical Insights","type":"article-journal","volume":"36"},"uris":["http://www.mendeley.com/documents/?uuid=126646bd-0c9c-31ac-b695-51db16a83420"]}],"mendeley":{"formattedCitation":"&lt;sup&gt;17,18&lt;/sup&gt;","plainTextFormattedCitation":"17,18","previouslyFormattedCitation":"&lt;sup&gt;17,18&lt;/sup&gt;"},"properties":{"noteIndex":0},"schema":"https://github.com/citation-style-language/schema/raw/master/csl-citation.json"}</w:instrText>
      </w:r>
      <w:r w:rsidR="00767138">
        <w:rPr>
          <w:lang w:val="en-GB" w:eastAsia="nl-NL"/>
        </w:rPr>
        <w:fldChar w:fldCharType="separate"/>
      </w:r>
      <w:r w:rsidR="00894064" w:rsidRPr="00894064">
        <w:rPr>
          <w:noProof/>
          <w:vertAlign w:val="superscript"/>
          <w:lang w:val="en-GB" w:eastAsia="nl-NL"/>
        </w:rPr>
        <w:t>17,18</w:t>
      </w:r>
      <w:r w:rsidR="00767138">
        <w:rPr>
          <w:lang w:val="en-GB" w:eastAsia="nl-NL"/>
        </w:rPr>
        <w:fldChar w:fldCharType="end"/>
      </w:r>
      <w:r w:rsidR="00B45DDA" w:rsidRPr="00E2537D">
        <w:rPr>
          <w:lang w:val="en-GB" w:eastAsia="nl-NL"/>
        </w:rPr>
        <w:t xml:space="preserve"> </w:t>
      </w:r>
      <w:r w:rsidR="00B426BD" w:rsidRPr="00E2537D">
        <w:rPr>
          <w:lang w:val="en-GB" w:eastAsia="nl-NL"/>
        </w:rPr>
        <w:t xml:space="preserve">In total, </w:t>
      </w:r>
      <w:r w:rsidR="009F1482" w:rsidRPr="00E2537D">
        <w:rPr>
          <w:lang w:val="en-GB" w:eastAsia="nl-NL"/>
        </w:rPr>
        <w:t>85 photos were scored</w:t>
      </w:r>
      <w:r w:rsidR="00D9771C" w:rsidRPr="00E2537D">
        <w:rPr>
          <w:lang w:val="en-GB" w:eastAsia="nl-NL"/>
        </w:rPr>
        <w:t xml:space="preserve"> (</w:t>
      </w:r>
      <w:r w:rsidR="00DB3836" w:rsidRPr="00E2537D">
        <w:rPr>
          <w:lang w:val="en-GB" w:eastAsia="nl-NL"/>
        </w:rPr>
        <w:t xml:space="preserve">15 vHSIL, 40 LS and 30 </w:t>
      </w:r>
      <w:r w:rsidR="001578D8">
        <w:rPr>
          <w:lang w:val="en-GB" w:eastAsia="nl-NL"/>
        </w:rPr>
        <w:t>healthy volunteers</w:t>
      </w:r>
      <w:r w:rsidR="00D9771C" w:rsidRPr="00E2537D">
        <w:rPr>
          <w:lang w:val="en-GB" w:eastAsia="nl-NL"/>
        </w:rPr>
        <w:t>) obtained at D</w:t>
      </w:r>
      <w:r w:rsidR="0074717D" w:rsidRPr="00E2537D">
        <w:rPr>
          <w:lang w:val="en-GB" w:eastAsia="nl-NL"/>
        </w:rPr>
        <w:t xml:space="preserve">ay </w:t>
      </w:r>
      <w:r w:rsidR="00D9771C" w:rsidRPr="00E2537D">
        <w:rPr>
          <w:lang w:val="en-GB" w:eastAsia="nl-NL"/>
        </w:rPr>
        <w:t xml:space="preserve">0, </w:t>
      </w:r>
      <w:r w:rsidR="002201E2" w:rsidRPr="00E2537D">
        <w:rPr>
          <w:lang w:val="en-GB" w:eastAsia="nl-NL"/>
        </w:rPr>
        <w:t xml:space="preserve">7 </w:t>
      </w:r>
      <w:r w:rsidR="00D9771C" w:rsidRPr="00E2537D">
        <w:rPr>
          <w:lang w:val="en-GB" w:eastAsia="nl-NL"/>
        </w:rPr>
        <w:t xml:space="preserve">and </w:t>
      </w:r>
      <w:r w:rsidR="002201E2" w:rsidRPr="00E2537D">
        <w:rPr>
          <w:lang w:val="en-GB" w:eastAsia="nl-NL"/>
        </w:rPr>
        <w:t>35</w:t>
      </w:r>
      <w:r w:rsidR="00DB3836" w:rsidRPr="00E2537D">
        <w:rPr>
          <w:lang w:val="en-GB" w:eastAsia="nl-NL"/>
        </w:rPr>
        <w:t>.</w:t>
      </w:r>
    </w:p>
    <w:p w14:paraId="42D8F27D" w14:textId="70A16111" w:rsidR="007F00FD" w:rsidRPr="00E2537D" w:rsidRDefault="00A852C0" w:rsidP="00E82A2D">
      <w:pPr>
        <w:pStyle w:val="Heading4"/>
        <w:spacing w:line="480" w:lineRule="auto"/>
        <w:rPr>
          <w:lang w:val="en-GB"/>
        </w:rPr>
      </w:pPr>
      <w:r w:rsidRPr="00E2537D">
        <w:rPr>
          <w:lang w:val="en-GB"/>
        </w:rPr>
        <w:t>D-</w:t>
      </w:r>
      <w:r w:rsidR="007F00FD" w:rsidRPr="00E2537D">
        <w:rPr>
          <w:lang w:val="en-GB"/>
        </w:rPr>
        <w:t>OCT</w:t>
      </w:r>
    </w:p>
    <w:p w14:paraId="27A500BD" w14:textId="0591BC03" w:rsidR="00E66A01" w:rsidRPr="00E2537D" w:rsidRDefault="7F7094EF" w:rsidP="00E82A2D">
      <w:pPr>
        <w:spacing w:line="480" w:lineRule="auto"/>
        <w:ind w:firstLine="720"/>
        <w:jc w:val="both"/>
        <w:rPr>
          <w:lang w:val="en-GB"/>
        </w:rPr>
      </w:pPr>
      <w:r w:rsidRPr="00E2537D">
        <w:rPr>
          <w:lang w:val="en-GB"/>
        </w:rPr>
        <w:t>S</w:t>
      </w:r>
      <w:r w:rsidR="2324C96F" w:rsidRPr="00E2537D">
        <w:rPr>
          <w:lang w:val="en-GB"/>
        </w:rPr>
        <w:t xml:space="preserve">kin morphology analysis up to a depth of </w:t>
      </w:r>
      <w:r w:rsidR="38545EC2" w:rsidRPr="00E2537D">
        <w:rPr>
          <w:lang w:val="en-GB"/>
        </w:rPr>
        <w:t>1</w:t>
      </w:r>
      <w:r w:rsidR="2324C96F" w:rsidRPr="00E2537D">
        <w:rPr>
          <w:lang w:val="en-GB"/>
        </w:rPr>
        <w:t xml:space="preserve"> mm was performed by </w:t>
      </w:r>
      <w:r w:rsidR="004421B0" w:rsidRPr="00E2537D">
        <w:rPr>
          <w:lang w:val="en-GB"/>
        </w:rPr>
        <w:t>D-</w:t>
      </w:r>
      <w:r w:rsidR="2324C96F" w:rsidRPr="00E2537D">
        <w:rPr>
          <w:lang w:val="en-GB"/>
        </w:rPr>
        <w:t xml:space="preserve">OCT using the </w:t>
      </w:r>
      <w:proofErr w:type="spellStart"/>
      <w:r w:rsidR="2324C96F" w:rsidRPr="00E2537D">
        <w:rPr>
          <w:lang w:val="en-GB"/>
        </w:rPr>
        <w:t>Vivosight</w:t>
      </w:r>
      <w:proofErr w:type="spellEnd"/>
      <w:r w:rsidR="2324C96F" w:rsidRPr="00E2537D">
        <w:rPr>
          <w:lang w:val="en-GB"/>
        </w:rPr>
        <w:t xml:space="preserve"> </w:t>
      </w:r>
      <w:proofErr w:type="spellStart"/>
      <w:r w:rsidR="2324C96F" w:rsidRPr="00E2537D">
        <w:rPr>
          <w:lang w:val="en-GB"/>
        </w:rPr>
        <w:t>Dx</w:t>
      </w:r>
      <w:proofErr w:type="spellEnd"/>
      <w:r w:rsidR="2324C96F" w:rsidRPr="00E2537D">
        <w:rPr>
          <w:lang w:val="en-GB"/>
        </w:rPr>
        <w:t xml:space="preserve"> (Michelson Diagnostics Ltd., United Kingdom)</w:t>
      </w:r>
      <w:r w:rsidR="38D869CF" w:rsidRPr="00E2537D">
        <w:rPr>
          <w:lang w:val="en-GB"/>
        </w:rPr>
        <w:t xml:space="preserve"> (Figure </w:t>
      </w:r>
      <w:r w:rsidR="00295C8C" w:rsidRPr="00E2537D">
        <w:rPr>
          <w:lang w:val="en-GB"/>
        </w:rPr>
        <w:t>S</w:t>
      </w:r>
      <w:r w:rsidR="38D869CF" w:rsidRPr="00E2537D">
        <w:rPr>
          <w:lang w:val="en-GB"/>
        </w:rPr>
        <w:t>4</w:t>
      </w:r>
      <w:r w:rsidR="00FF61EE">
        <w:rPr>
          <w:lang w:val="en-GB"/>
        </w:rPr>
        <w:t xml:space="preserve">, </w:t>
      </w:r>
      <w:hyperlink r:id="rId14" w:history="1">
        <w:r w:rsidR="00FF61EE" w:rsidRPr="00486D82">
          <w:rPr>
            <w:rStyle w:val="Hyperlink"/>
            <w:lang w:val="en-GB"/>
          </w:rPr>
          <w:t>http://links.lww.com/LGT/A300</w:t>
        </w:r>
      </w:hyperlink>
      <w:r w:rsidR="38D869CF" w:rsidRPr="00E2537D">
        <w:rPr>
          <w:lang w:val="en-GB"/>
        </w:rPr>
        <w:t>)</w:t>
      </w:r>
      <w:r w:rsidR="3737EDEC" w:rsidRPr="00E2537D">
        <w:rPr>
          <w:lang w:val="en-GB"/>
        </w:rPr>
        <w:t>.</w:t>
      </w:r>
      <w:r w:rsidR="77E49CEB" w:rsidRPr="00E2537D">
        <w:rPr>
          <w:lang w:val="en-GB"/>
        </w:rPr>
        <w:t xml:space="preserve"> Scans with </w:t>
      </w:r>
      <w:r w:rsidR="77E49CEB" w:rsidRPr="00E2537D">
        <w:rPr>
          <w:lang w:val="en-GB"/>
        </w:rPr>
        <w:lastRenderedPageBreak/>
        <w:t xml:space="preserve">artefacts due to movement were excluded from analysis and </w:t>
      </w:r>
      <w:r w:rsidR="00572E8C" w:rsidRPr="00E2537D">
        <w:rPr>
          <w:lang w:val="en-GB"/>
        </w:rPr>
        <w:t xml:space="preserve">directly </w:t>
      </w:r>
      <w:r w:rsidR="77E49CEB" w:rsidRPr="00E2537D">
        <w:rPr>
          <w:lang w:val="en-GB"/>
        </w:rPr>
        <w:t>retaken.</w:t>
      </w:r>
      <w:r w:rsidR="42C77855" w:rsidRPr="00E2537D">
        <w:rPr>
          <w:lang w:val="en-GB"/>
        </w:rPr>
        <w:t xml:space="preserve"> </w:t>
      </w:r>
      <w:r w:rsidR="00944549" w:rsidRPr="00E2537D">
        <w:rPr>
          <w:lang w:val="en-GB"/>
        </w:rPr>
        <w:t>D</w:t>
      </w:r>
      <w:r w:rsidR="2324C96F" w:rsidRPr="00E2537D">
        <w:rPr>
          <w:lang w:val="en-GB"/>
        </w:rPr>
        <w:t xml:space="preserve">ata </w:t>
      </w:r>
      <w:r w:rsidR="00944549" w:rsidRPr="00E2537D">
        <w:rPr>
          <w:lang w:val="en-GB"/>
        </w:rPr>
        <w:t xml:space="preserve">were </w:t>
      </w:r>
      <w:r w:rsidR="2324C96F" w:rsidRPr="00E2537D">
        <w:rPr>
          <w:lang w:val="en-GB"/>
        </w:rPr>
        <w:t xml:space="preserve">stored and analysed using </w:t>
      </w:r>
      <w:proofErr w:type="spellStart"/>
      <w:r w:rsidR="2324C96F" w:rsidRPr="00E2537D">
        <w:rPr>
          <w:lang w:val="en-GB"/>
        </w:rPr>
        <w:t>VivoSight</w:t>
      </w:r>
      <w:proofErr w:type="spellEnd"/>
      <w:r w:rsidR="2324C96F" w:rsidRPr="00E2537D">
        <w:rPr>
          <w:lang w:val="en-GB"/>
        </w:rPr>
        <w:t xml:space="preserve"> and </w:t>
      </w:r>
      <w:proofErr w:type="spellStart"/>
      <w:r w:rsidR="2324C96F" w:rsidRPr="00E2537D">
        <w:rPr>
          <w:lang w:val="en-GB"/>
        </w:rPr>
        <w:t>VivoTools</w:t>
      </w:r>
      <w:proofErr w:type="spellEnd"/>
      <w:r w:rsidR="2324C96F" w:rsidRPr="00E2537D">
        <w:rPr>
          <w:lang w:val="en-GB"/>
        </w:rPr>
        <w:t xml:space="preserve"> version 4.15. </w:t>
      </w:r>
      <w:r w:rsidR="6771C617" w:rsidRPr="00E2537D">
        <w:rPr>
          <w:lang w:val="en-GB"/>
        </w:rPr>
        <w:t>Qualitative assessments were performed by three trained OCT operators (BH, LP and WV).</w:t>
      </w:r>
    </w:p>
    <w:p w14:paraId="02C8EE9D" w14:textId="207290EF" w:rsidR="00E66A01" w:rsidRPr="00E2537D" w:rsidRDefault="00E66A01" w:rsidP="00E82A2D">
      <w:pPr>
        <w:pStyle w:val="Heading5"/>
        <w:spacing w:line="480" w:lineRule="auto"/>
        <w:rPr>
          <w:lang w:val="en-GB"/>
        </w:rPr>
      </w:pPr>
      <w:r w:rsidRPr="00E2537D">
        <w:rPr>
          <w:lang w:val="en-GB"/>
        </w:rPr>
        <w:t>Epidermal thickness</w:t>
      </w:r>
    </w:p>
    <w:p w14:paraId="17DB87A5" w14:textId="4EE2844D" w:rsidR="007F00FD" w:rsidRPr="00E2537D" w:rsidRDefault="00E66A01" w:rsidP="00E82A2D">
      <w:pPr>
        <w:spacing w:line="480" w:lineRule="auto"/>
        <w:ind w:firstLine="720"/>
        <w:jc w:val="both"/>
        <w:rPr>
          <w:lang w:val="en-GB"/>
        </w:rPr>
      </w:pPr>
      <w:r w:rsidRPr="00E2537D">
        <w:rPr>
          <w:lang w:val="en-GB"/>
        </w:rPr>
        <w:t>Epidermal thickness was determined using algorithms incorporated in the software</w:t>
      </w:r>
      <w:r w:rsidRPr="00E2537D">
        <w:rPr>
          <w:rFonts w:ascii="Calibri" w:eastAsia="Calibri" w:hAnsi="Calibri" w:cs="Calibri"/>
          <w:color w:val="000000" w:themeColor="text1"/>
          <w:lang w:val="en-GB"/>
        </w:rPr>
        <w:t xml:space="preserve">. </w:t>
      </w:r>
      <w:r w:rsidR="008C78C2" w:rsidRPr="00E2537D">
        <w:rPr>
          <w:lang w:val="en-GB"/>
        </w:rPr>
        <w:t>M</w:t>
      </w:r>
      <w:r w:rsidR="00A945DC" w:rsidRPr="00E2537D">
        <w:rPr>
          <w:lang w:val="en-GB"/>
        </w:rPr>
        <w:t>anual epidermal thickness analyses were performed with ImageJ (version Java 1.8.0_172, Bethesda, Maryland, USA). Using a self-generated macro, three consecutive</w:t>
      </w:r>
      <w:r w:rsidR="00EC6C5F" w:rsidRPr="00E2537D">
        <w:rPr>
          <w:lang w:val="en-GB"/>
        </w:rPr>
        <w:t xml:space="preserve"> vertical</w:t>
      </w:r>
      <w:r w:rsidR="00A945DC" w:rsidRPr="00E2537D">
        <w:rPr>
          <w:lang w:val="en-GB"/>
        </w:rPr>
        <w:t xml:space="preserve"> lines were drawn</w:t>
      </w:r>
      <w:r w:rsidR="00330639" w:rsidRPr="00E2537D">
        <w:rPr>
          <w:lang w:val="en-GB"/>
        </w:rPr>
        <w:t xml:space="preserve"> for the epidermal layer</w:t>
      </w:r>
      <w:r w:rsidR="00A945DC" w:rsidRPr="00E2537D">
        <w:rPr>
          <w:lang w:val="en-GB"/>
        </w:rPr>
        <w:t xml:space="preserve"> </w:t>
      </w:r>
      <w:r w:rsidR="00461B4C" w:rsidRPr="00E2537D">
        <w:rPr>
          <w:lang w:val="en-GB"/>
        </w:rPr>
        <w:t>per scan</w:t>
      </w:r>
      <w:r w:rsidR="00A945DC" w:rsidRPr="00E2537D">
        <w:rPr>
          <w:lang w:val="en-GB"/>
        </w:rPr>
        <w:t xml:space="preserve">. </w:t>
      </w:r>
      <w:r w:rsidR="00C83AD4" w:rsidRPr="00E2537D">
        <w:rPr>
          <w:lang w:val="en-GB"/>
        </w:rPr>
        <w:t>The</w:t>
      </w:r>
      <w:r w:rsidR="00A945DC" w:rsidRPr="00E2537D">
        <w:rPr>
          <w:lang w:val="en-GB"/>
        </w:rPr>
        <w:t xml:space="preserve"> mean, SD, minimum and maximum epidermal thickness </w:t>
      </w:r>
      <w:r w:rsidR="00C10AB0" w:rsidRPr="00E2537D">
        <w:rPr>
          <w:lang w:val="en-GB"/>
        </w:rPr>
        <w:t xml:space="preserve">were </w:t>
      </w:r>
      <w:r w:rsidR="00A945DC" w:rsidRPr="00E2537D">
        <w:rPr>
          <w:lang w:val="en-GB"/>
        </w:rPr>
        <w:t xml:space="preserve">determined </w:t>
      </w:r>
      <w:r w:rsidR="0066136F" w:rsidRPr="00E2537D">
        <w:rPr>
          <w:lang w:val="en-GB"/>
        </w:rPr>
        <w:t xml:space="preserve">per </w:t>
      </w:r>
      <w:r w:rsidR="00D810DE" w:rsidRPr="00E2537D">
        <w:rPr>
          <w:lang w:val="en-GB"/>
        </w:rPr>
        <w:t>set of 120 consecutive scans per patient</w:t>
      </w:r>
      <w:r w:rsidR="00A945DC" w:rsidRPr="00E2537D">
        <w:rPr>
          <w:lang w:val="en-GB"/>
        </w:rPr>
        <w:t xml:space="preserve">. </w:t>
      </w:r>
      <w:r w:rsidR="00C10AB0" w:rsidRPr="00E2537D">
        <w:rPr>
          <w:lang w:val="en-GB"/>
        </w:rPr>
        <w:t>B</w:t>
      </w:r>
      <w:r w:rsidR="00AE30EF" w:rsidRPr="00E2537D">
        <w:rPr>
          <w:lang w:val="en-GB"/>
        </w:rPr>
        <w:t xml:space="preserve">aseline and post-treatment </w:t>
      </w:r>
      <w:r w:rsidR="00B32AB9" w:rsidRPr="00E2537D">
        <w:rPr>
          <w:lang w:val="en-GB"/>
        </w:rPr>
        <w:t xml:space="preserve">(LS) </w:t>
      </w:r>
      <w:r w:rsidR="002749A0" w:rsidRPr="00E2537D">
        <w:rPr>
          <w:lang w:val="en-GB"/>
        </w:rPr>
        <w:t xml:space="preserve">scans </w:t>
      </w:r>
      <w:r w:rsidR="00AE30EF" w:rsidRPr="00E2537D">
        <w:rPr>
          <w:lang w:val="en-GB"/>
        </w:rPr>
        <w:t>were analysed</w:t>
      </w:r>
      <w:r w:rsidR="00B32AB9" w:rsidRPr="00E2537D">
        <w:rPr>
          <w:lang w:val="en-GB"/>
        </w:rPr>
        <w:t xml:space="preserve"> manually for epidermal thickness</w:t>
      </w:r>
      <w:r w:rsidR="00CD0FBB" w:rsidRPr="00E2537D">
        <w:rPr>
          <w:lang w:val="en-GB"/>
        </w:rPr>
        <w:t xml:space="preserve"> due to the exploratory and time-consuming nature of manual calculations</w:t>
      </w:r>
      <w:r w:rsidR="00AE30EF" w:rsidRPr="00E2537D">
        <w:rPr>
          <w:lang w:val="en-GB"/>
        </w:rPr>
        <w:t>.</w:t>
      </w:r>
    </w:p>
    <w:p w14:paraId="316A736B" w14:textId="0F743724" w:rsidR="00E66A01" w:rsidRPr="00E2537D" w:rsidRDefault="00E66A01" w:rsidP="00E82A2D">
      <w:pPr>
        <w:pStyle w:val="Heading5"/>
        <w:spacing w:line="480" w:lineRule="auto"/>
        <w:rPr>
          <w:lang w:val="en-GB"/>
        </w:rPr>
      </w:pPr>
      <w:r w:rsidRPr="00E2537D">
        <w:rPr>
          <w:lang w:val="en-GB"/>
        </w:rPr>
        <w:t>Blood flow</w:t>
      </w:r>
    </w:p>
    <w:p w14:paraId="6AE83646" w14:textId="62FA6BF7" w:rsidR="00240450" w:rsidRPr="00E2537D" w:rsidRDefault="00334BEE" w:rsidP="00E82A2D">
      <w:pPr>
        <w:spacing w:line="480" w:lineRule="auto"/>
        <w:ind w:firstLine="720"/>
        <w:jc w:val="both"/>
        <w:rPr>
          <w:lang w:val="en-GB"/>
        </w:rPr>
      </w:pPr>
      <w:r w:rsidRPr="00E2537D">
        <w:rPr>
          <w:lang w:val="en-GB"/>
        </w:rPr>
        <w:t>D-</w:t>
      </w:r>
      <w:r w:rsidR="00E66A01" w:rsidRPr="00E2537D">
        <w:rPr>
          <w:lang w:val="en-GB"/>
        </w:rPr>
        <w:t xml:space="preserve">OCT blood flow </w:t>
      </w:r>
      <w:r w:rsidR="00BC38B8" w:rsidRPr="00E2537D">
        <w:rPr>
          <w:lang w:val="en-GB"/>
        </w:rPr>
        <w:t>was</w:t>
      </w:r>
      <w:r w:rsidR="00E66A01" w:rsidRPr="00E2537D">
        <w:rPr>
          <w:lang w:val="en-GB"/>
        </w:rPr>
        <w:t xml:space="preserve"> determined using the algorithms incorporated in the software. The quantification of the blood flow was based on the average speckle signal</w:t>
      </w:r>
      <w:r w:rsidR="005822F6" w:rsidRPr="00E2537D">
        <w:rPr>
          <w:lang w:val="en-GB"/>
        </w:rPr>
        <w:t xml:space="preserve"> returning at the detector</w:t>
      </w:r>
      <w:r w:rsidR="00E66A01" w:rsidRPr="00E2537D">
        <w:rPr>
          <w:lang w:val="en-GB"/>
        </w:rPr>
        <w:t xml:space="preserve"> at dermal depth from 0.10 to 0.35mm to reduce contortions from artefacts.</w:t>
      </w:r>
      <w:r w:rsidR="00767138">
        <w:rPr>
          <w:lang w:val="en-GB"/>
        </w:rPr>
        <w:fldChar w:fldCharType="begin" w:fldLock="1"/>
      </w:r>
      <w:r w:rsidR="00894064">
        <w:rPr>
          <w:lang w:val="en-GB"/>
        </w:rPr>
        <w:instrText>ADDIN CSL_CITATION {"citationItems":[{"id":"ITEM-1","itemData":{"DOI":"10.1016/j.mvr.2016.05.004","ISSN":"10959319","PMID":"27235002","abstract":"Objectives: Dynamic optical coherence tomography (D-OCT) is an angiographic variation of OCT that non-invasively provides images of the in vivo microvasculature of the skin by combining conventional OCT images with flow data. The objective of this study was to investigate and report on the D-OCT technique for imaging of the vascular networks in skin as well as to validate the method by comparing the results against already accepted blood flow measuring tools. Methods: 35 healthy subjects were recruited for the multicentre study, consisting of three experiments set up to examine the vascular blood perfusion during different induced physiologic changes in the blood flow. In order to validate the D-OCT images against existing techniques for blood flow measuring we performed consecutive D-OCT, chromametry and laser speckle contrast imager (LSCI) measurements on identical skin sites in all of the experiments. Blinded observer evaluations were performed in order to evaluate the vascular morphology in the D-OCT images. Results: The results showed a statistically significant positive correlation between the D-OCT measurements and the LCSI flux measurements (rs = 0.494; 95% CI [0.357, 0.615]; p &lt; 0.001), and also the redness a measurements were positively correlated with the D-OCT measurements (r = 0.48; 95% CI [0.406, 0.55]). D-OCT was able to reliably image and identify morphologic changes in the vascular network consistent with the induced physiological changes of blood flow. Conclusion: This study has initiated validation of the use of D-OCT for imaging of skin blood flow. Our results showed that D-OCT was able to reliably image and identify changes in the skin vasculature consistent with the induced physiological blood flow changes. These basic findings support the use of D-OCT imaging for in vivo microcirculation imaging of the skin.","author":[{"dropping-particle":"","family":"Themstrup","given":"L.","non-dropping-particle":"","parse-names":false,"suffix":""},{"dropping-particle":"","family":"Welzel","given":"J.","non-dropping-particle":"","parse-names":false,"suffix":""},{"dropping-particle":"","family":"Ciardo","given":"S.","non-dropping-particle":"","parse-names":false,"suffix":""},{"dropping-particle":"","family":"Kaestle","given":"R.","non-dropping-particle":"","parse-names":false,"suffix":""},{"dropping-particle":"","family":"Ulrich","given":"M.","non-dropping-particle":"","parse-names":false,"suffix":""},{"dropping-particle":"","family":"Holmes","given":"J.","non-dropping-particle":"","parse-names":false,"suffix":""},{"dropping-particle":"","family":"Whitehead","given":"R.","non-dropping-particle":"","parse-names":false,"suffix":""},{"dropping-particle":"","family":"Sattler","given":"E. C.","non-dropping-particle":"","parse-names":false,"suffix":""},{"dropping-particle":"","family":"Kindermann","given":"N.","non-dropping-particle":"","parse-names":false,"suffix":""},{"dropping-particle":"","family":"Pellacani","given":"G.","non-dropping-particle":"","parse-names":false,"suffix":""},{"dropping-particle":"","family":"Jemec","given":"G. B.E.","non-dropping-particle":"","parse-names":false,"suffix":""}],"container-title":"Microvascular Research","id":"ITEM-1","issued":{"date-parts":[["2016","9","1"]]},"page":"97-105","publisher":"Microvasc Res","title":"Validation of Dynamic optical coherence tomography for non-invasive, in vivo microcirculation imaging of the skin","type":"article-journal","volume":"107"},"uris":["http://www.mendeley.com/documents/?uuid=989bdfce-2b8f-3001-a118-9877dc1c602b"]}],"mendeley":{"formattedCitation":"&lt;sup&gt;19&lt;/sup&gt;","plainTextFormattedCitation":"19","previouslyFormattedCitation":"&lt;sup&gt;19&lt;/sup&gt;"},"properties":{"noteIndex":0},"schema":"https://github.com/citation-style-language/schema/raw/master/csl-citation.json"}</w:instrText>
      </w:r>
      <w:r w:rsidR="00767138">
        <w:rPr>
          <w:lang w:val="en-GB"/>
        </w:rPr>
        <w:fldChar w:fldCharType="separate"/>
      </w:r>
      <w:r w:rsidR="00894064" w:rsidRPr="00894064">
        <w:rPr>
          <w:noProof/>
          <w:vertAlign w:val="superscript"/>
          <w:lang w:val="en-GB"/>
        </w:rPr>
        <w:t>19</w:t>
      </w:r>
      <w:r w:rsidR="00767138">
        <w:rPr>
          <w:lang w:val="en-GB"/>
        </w:rPr>
        <w:fldChar w:fldCharType="end"/>
      </w:r>
    </w:p>
    <w:p w14:paraId="25F990DE" w14:textId="1C9DC055" w:rsidR="00F1550D" w:rsidRPr="00E2537D" w:rsidRDefault="00E37319" w:rsidP="00E82A2D">
      <w:pPr>
        <w:pStyle w:val="Heading3"/>
        <w:spacing w:line="480" w:lineRule="auto"/>
      </w:pPr>
      <w:r w:rsidRPr="00E2537D">
        <w:t>Histological</w:t>
      </w:r>
      <w:r w:rsidR="00F1550D" w:rsidRPr="00E2537D">
        <w:t xml:space="preserve"> analysis</w:t>
      </w:r>
    </w:p>
    <w:p w14:paraId="72375562" w14:textId="7049089A" w:rsidR="00F1550D" w:rsidRPr="00E2537D" w:rsidRDefault="00F1550D" w:rsidP="00E82A2D">
      <w:pPr>
        <w:spacing w:line="480" w:lineRule="auto"/>
        <w:ind w:firstLine="720"/>
        <w:jc w:val="both"/>
        <w:rPr>
          <w:lang w:val="en-GB"/>
        </w:rPr>
      </w:pPr>
      <w:r w:rsidRPr="00E2537D">
        <w:rPr>
          <w:lang w:val="en-GB"/>
        </w:rPr>
        <w:t>Vulvar tissue samples were obtained using a 4mm punch biopsy acquired by trained physicians</w:t>
      </w:r>
      <w:r w:rsidR="009D7253" w:rsidRPr="00E2537D">
        <w:rPr>
          <w:lang w:val="en-GB"/>
        </w:rPr>
        <w:t xml:space="preserve"> </w:t>
      </w:r>
      <w:r w:rsidR="00F1680F" w:rsidRPr="00E2537D">
        <w:rPr>
          <w:lang w:val="en-GB"/>
        </w:rPr>
        <w:t>(</w:t>
      </w:r>
      <w:r w:rsidR="00FE557A" w:rsidRPr="00E2537D">
        <w:rPr>
          <w:lang w:val="en-GB"/>
        </w:rPr>
        <w:t xml:space="preserve">BH, LP and </w:t>
      </w:r>
      <w:proofErr w:type="spellStart"/>
      <w:r w:rsidR="00FE557A" w:rsidRPr="00E2537D">
        <w:rPr>
          <w:lang w:val="en-GB"/>
        </w:rPr>
        <w:t>MvP</w:t>
      </w:r>
      <w:proofErr w:type="spellEnd"/>
      <w:r w:rsidR="00FE557A" w:rsidRPr="00E2537D">
        <w:rPr>
          <w:lang w:val="en-GB"/>
        </w:rPr>
        <w:t xml:space="preserve">) </w:t>
      </w:r>
      <w:r w:rsidR="009D7253" w:rsidRPr="00E2537D">
        <w:rPr>
          <w:lang w:val="en-GB"/>
        </w:rPr>
        <w:t>at the end of Day 0</w:t>
      </w:r>
      <w:r w:rsidRPr="00E2537D">
        <w:rPr>
          <w:lang w:val="en-GB"/>
        </w:rPr>
        <w:t xml:space="preserve">. The skin was anesthetised using </w:t>
      </w:r>
      <w:r w:rsidR="00BA1467" w:rsidRPr="00E2537D">
        <w:rPr>
          <w:lang w:val="en-GB"/>
        </w:rPr>
        <w:t>subcutaneous</w:t>
      </w:r>
      <w:r w:rsidR="00FD4540" w:rsidRPr="00E2537D">
        <w:rPr>
          <w:lang w:val="en-GB"/>
        </w:rPr>
        <w:t xml:space="preserve"> </w:t>
      </w:r>
      <w:r w:rsidRPr="00E2537D">
        <w:rPr>
          <w:lang w:val="en-GB"/>
        </w:rPr>
        <w:t xml:space="preserve">lidocaine prior to the procedure. The obtained biopsies were stained for </w:t>
      </w:r>
      <w:proofErr w:type="spellStart"/>
      <w:r w:rsidRPr="00E2537D">
        <w:rPr>
          <w:lang w:val="en-GB"/>
        </w:rPr>
        <w:t>hematoxylin</w:t>
      </w:r>
      <w:proofErr w:type="spellEnd"/>
      <w:r w:rsidRPr="00E2537D">
        <w:rPr>
          <w:lang w:val="en-GB"/>
        </w:rPr>
        <w:t xml:space="preserve"> and eosin</w:t>
      </w:r>
      <w:r w:rsidR="003C5D88" w:rsidRPr="00E2537D">
        <w:rPr>
          <w:lang w:val="en-GB"/>
        </w:rPr>
        <w:t xml:space="preserve"> (HE)</w:t>
      </w:r>
      <w:r w:rsidRPr="00E2537D">
        <w:rPr>
          <w:lang w:val="en-GB"/>
        </w:rPr>
        <w:t xml:space="preserve"> by the Erasmus Medical Centre (EMC, Rotterdam, The Netherlands) following clinical protocols.</w:t>
      </w:r>
      <w:r w:rsidR="003C5D88" w:rsidRPr="00E2537D">
        <w:rPr>
          <w:lang w:val="en-GB"/>
        </w:rPr>
        <w:t xml:space="preserve"> Slides were scored by </w:t>
      </w:r>
      <w:r w:rsidR="00552C23" w:rsidRPr="00E2537D">
        <w:rPr>
          <w:lang w:val="en-GB"/>
        </w:rPr>
        <w:t xml:space="preserve">a </w:t>
      </w:r>
      <w:r w:rsidR="003C5D88" w:rsidRPr="00E2537D">
        <w:rPr>
          <w:lang w:val="en-GB"/>
        </w:rPr>
        <w:t xml:space="preserve">dermatopathologist (JD). Dysplasia was assessed by the epidermal levels of atypia and scored as warty and/or basaloid types. </w:t>
      </w:r>
      <w:r w:rsidR="00EA0B95" w:rsidRPr="00E2537D">
        <w:rPr>
          <w:lang w:val="en-GB"/>
        </w:rPr>
        <w:t>LS</w:t>
      </w:r>
      <w:r w:rsidR="003C5D88" w:rsidRPr="00E2537D">
        <w:rPr>
          <w:lang w:val="en-GB"/>
        </w:rPr>
        <w:t xml:space="preserve"> was diagnosed by histological characteristics.</w:t>
      </w:r>
      <w:r w:rsidR="00127995">
        <w:rPr>
          <w:lang w:val="en-GB"/>
        </w:rPr>
        <w:fldChar w:fldCharType="begin" w:fldLock="1"/>
      </w:r>
      <w:r w:rsidR="00894064">
        <w:rPr>
          <w:lang w:val="en-GB"/>
        </w:rPr>
        <w:instrText>ADDIN CSL_CITATION {"citationItems":[{"id":"ITEM-1","itemData":{"DOI":"10.1016/J.HUMPATH.2020.09.003","ISSN":"1532-8392","PMID":"32971127","abstract":"Genital lichen sclerosus (LS), a chronic noninfectious dermatosis, is not rare in pediatric dermatology. The histopathological diagnosis in children and adults in both genital and nongenital LS is considered to be the same and encompasses a broad range of possible characteristics. Clinical manifestations and treatment options of genital LS in children are different depending on gender. The vast majority of boys are treated with circumcision, making for a larger amount of information on the histopathology of genital LS in boys, whereas substantial information on the histopathology of juvenile vulvar LS is lacking. In girls, vulvar LS almost always persists beyond puberty and, therefore, presents a particular challenge to clinicians and cause for concern for the patient. Vulvar LS in childhood and adolescence (juveniles) is underreported, and there are uncertainties with regard to the long-term course of the disease when it occurs at an age when the vulva is still developing. The present study investigates biopsies of 100 juvenile cases of vulvar LS and analyzes the presence or absence of the most salient histopathological characteristics of LS that are described in the literature. We found that the range of histopathological characteristics known for adult LS are also present in juvenile vulvar LS, even at very young ages, including histopathological features associated with autoimmune disease, in support of the idea of a similar pathogenesis.","author":[{"dropping-particle":"","family":"Morrel","given":"Beth","non-dropping-particle":"","parse-names":false,"suffix":""},{"dropping-particle":"","family":"Ewing-Graham","given":"Patricia C.","non-dropping-particle":"","parse-names":false,"suffix":""},{"dropping-particle":"","family":"Avoort","given":"Irene A.M.","non-dropping-particle":"van der","parse-names":false,"suffix":""},{"dropping-particle":"","family":"Pasmans","given":"Suzanne G.M.A.","non-dropping-particle":"","parse-names":false,"suffix":""},{"dropping-particle":"","family":"Damman","given":"Jeffrey","non-dropping-particle":"","parse-names":false,"suffix":""}],"container-title":"Human pathology","id":"ITEM-1","issued":{"date-parts":[["2020","12","1"]]},"page":"23-31","publisher":"Hum Pathol","title":"Structured analysis of histopathological characteristics of vulvar lichen sclerosus in a juvenile population","type":"article-journal","volume":"106"},"uris":["http://www.mendeley.com/documents/?uuid=a269735b-2a90-3f79-965e-4584de1ea7e9"]},{"id":"ITEM-2","itemData":{"DOI":"10.1111/J.1365-2559.2005.02209.X","ISSN":"1365-2559","abstract":"Vulvar lichen sclerosus (LS), a lymphocyte-mediated chronic skin disease, begins with uncharacteristic symptoms and progresses undiagnosed to atrophy and destructive scarring. Some patients with long-standing advanced LS have an increased risk of vulvar carcinoma. Early LS is treatable, although not curable, if diagnosed early. Therefore, patients with persistent vulvar symptoms should be biopsied to establish the diagnosis. In contrast to advanced LS, the histological features in early LS are quite subtle and often more prominent in adnexal structures than in interfollicular skin. Adnexal structures show acanthosis, luminal hyperkeratosis and hypergranulosis with/without dystrophic hair and basement membrane thickening. The epidermis/mucosa shows mild irregular, occasionally psoriasiform acanthosis and focal basement membrane thickening. Early dermal changes are homogenized collagen and wide ectatic capillaries in dermal papillae immediately beneath the basement membrane. The lymphocytic infiltrate can be sparse or dense, lichenoid or interstitial with epidermal lymphocyte exocytosis and lymphocytic/lymphohistiocytic vasculitis. Dermal melanophages indicate preceding keratinocyte/melanocyte destruction. Biopsy specimens of early LS rarely display all features. Therefore, serial sections and periodic acid-Schiff reactions are necessary for their identification. Recognition and treatment of these early stages of LS may result in longstanding remission. Progression to atrophic stages with their associated morbidity and even to squamous cell carcinoma may be prevented. © 2005 Blackwell Publishing Limited.","author":[{"dropping-particle":"","family":"Regauer","given":"S","non-dropping-particle":"","parse-names":false,"suffix":""},{"dropping-particle":"","family":"Liegl","given":"B","non-dropping-particle":"","parse-names":false,"suffix":""},{"dropping-particle":"","family":"Reich","given":"O","non-dropping-particle":"","parse-names":false,"suffix":""}],"container-title":"Histopathology","id":"ITEM-2","issue":"4","issued":{"date-parts":[["2005","10","1"]]},"page":"340-347","publisher":"John Wiley &amp; Sons, Ltd","title":"Early vulvar lichen sclerosus: a histopathological challenge","type":"article-journal","volume":"47"},"uris":["http://www.mendeley.com/documents/?uuid=ac27c686-c74e-4d9e-a877-2aa1afbca4c7"]}],"mendeley":{"formattedCitation":"&lt;sup&gt;20,21&lt;/sup&gt;","plainTextFormattedCitation":"20,21","previouslyFormattedCitation":"&lt;sup&gt;20,21&lt;/sup&gt;"},"properties":{"noteIndex":0},"schema":"https://github.com/citation-style-language/schema/raw/master/csl-citation.json"}</w:instrText>
      </w:r>
      <w:r w:rsidR="00127995">
        <w:rPr>
          <w:lang w:val="en-GB"/>
        </w:rPr>
        <w:fldChar w:fldCharType="separate"/>
      </w:r>
      <w:r w:rsidR="00894064" w:rsidRPr="00894064">
        <w:rPr>
          <w:noProof/>
          <w:vertAlign w:val="superscript"/>
          <w:lang w:val="en-GB"/>
        </w:rPr>
        <w:t>20,21</w:t>
      </w:r>
      <w:r w:rsidR="00127995">
        <w:rPr>
          <w:lang w:val="en-GB"/>
        </w:rPr>
        <w:fldChar w:fldCharType="end"/>
      </w:r>
      <w:r w:rsidR="00FA57EF" w:rsidRPr="00E2537D">
        <w:rPr>
          <w:lang w:val="en-GB"/>
        </w:rPr>
        <w:t xml:space="preserve"> </w:t>
      </w:r>
      <w:proofErr w:type="spellStart"/>
      <w:r w:rsidR="00AF28C0" w:rsidRPr="00E2537D">
        <w:rPr>
          <w:lang w:val="en-GB"/>
        </w:rPr>
        <w:t>Inno-LiPa</w:t>
      </w:r>
      <w:proofErr w:type="spellEnd"/>
      <w:r w:rsidR="00AF28C0" w:rsidRPr="00E2537D">
        <w:rPr>
          <w:lang w:val="en-GB"/>
        </w:rPr>
        <w:t xml:space="preserve"> HPV Genotyping Extra (Eurofins NMDL-LCPL, Rijswijk, The Netherlands) was used for HPV typing</w:t>
      </w:r>
      <w:r w:rsidR="00AA7F53" w:rsidRPr="00E2537D">
        <w:rPr>
          <w:lang w:val="en-GB"/>
        </w:rPr>
        <w:t>.</w:t>
      </w:r>
      <w:r w:rsidR="00BF17DC" w:rsidRPr="00E2537D" w:rsidDel="00BF17DC">
        <w:rPr>
          <w:lang w:val="en-GB"/>
        </w:rPr>
        <w:t xml:space="preserve"> </w:t>
      </w:r>
      <w:r w:rsidR="00767138">
        <w:rPr>
          <w:lang w:val="en-GB"/>
        </w:rPr>
        <w:fldChar w:fldCharType="begin" w:fldLock="1"/>
      </w:r>
      <w:r w:rsidR="00894064">
        <w:rPr>
          <w:lang w:val="en-GB"/>
        </w:rPr>
        <w:instrText>ADDIN CSL_CITATION {"citationItems":[{"id":"ITEM-1","itemData":{"DOI":"10.3390/IJMS19092704","ISSN":"14220067","PMID":"30208597","abstract":"In this diagnostic test validation study, we assessed the clinical accuracy and HPV genotyping performance of the INNO-LiPA HPV Genotyping Extra II (INNO-LiPA) within the VALGENT-3 framework. VALGENT is designed to assess the analytical and clinical performance of HPV tests with genotyping capacity. The VALGENT-3 panel comprised 1300 consecutive cervical cell specimens enriched with 300 samples with abnormal cytology obtained from women attending the Slovenian cervical cancer screening programme. The INNO-LiPA allows type-specific detection of 32 HPV types; however, for the clinical accuracy assessment, we considered it as high-risk (hr)HPV positive when at least one of the following HPV types was present: HPV16, HPV18, HPV31, HPV33, HPV35, HPV39, HPV45, HPV51, HPV52, HPV56, HPV58, HPV59, and HPV68. Clinical accuracy for detection of cervical intraepithelial neoplasia grade 2 or worse (CIN2+) was compared between INNO-LiPA and Hybrid Capture 2 (HC2), which is a standard comparator test for HPV tests used in cervical cancer screening. In addition, hrHPV and type-specific detection HPV types were compared between INNO-LiPA and Linear Array HPV Genotyping Test (Linear Array). The prevalence of hrHPV determined by INNO-LiPA was 17.1% (95% CI, 15.0-19.2%) in the screening population. HrHPV testing with INNO-LiPA had a sensitivity for CIN2+ of 96.9% (95% CI, 92.1-99.1%) which was non-inferior to HC2 (relative sensitivity of 1.01; 95% CI, 0.97-1.04; pn.inf = 0.0002) and a specificity for ≤CIN1 of 85.3% (95% CI, 83.2-87.3%) which was inferior to HC2 (relative specificity of 0.95; 95% CI, 0.93-0.97; pn.inf = 0.9998). Genotyping agreement between INNO-LiPA and Linear Array was excellent for hrHPV, HPV16, HPV18, HPV35, HPV45, HPV58 and HPV59, but good or fair for other HPV types. To conclude, INNO-LiPA demonstrated non-inferior clinical sensitivity but lower specificity compared to HC2 in addition to excellent concordance compared to Linear Array for hrHPV and some genotypes.","author":[{"dropping-particle":"","family":"Xu","given":"Lan","non-dropping-particle":"","parse-names":false,"suffix":""},{"dropping-particle":"","family":"Padalko","given":"Elizaveta","non-dropping-particle":"","parse-names":false,"suffix":""},{"dropping-particle":"","family":"Oštrbenk","given":"Anja","non-dropping-particle":"","parse-names":false,"suffix":""},{"dropping-particle":"","family":"Poljak","given":"Mario","non-dropping-particle":"","parse-names":false,"suffix":""},{"dropping-particle":"","family":"Arbyn","given":"Marc","non-dropping-particle":"","parse-names":false,"suffix":""}],"container-title":"International Journal of Molecular Sciences","id":"ITEM-1","issue":"9","issued":{"date-parts":[["2018","9"]]},"publisher":"Multidisciplinary Digital Publishing Institute  (MDPI)","title":"Clinical Evaluation of INNO-LiPA HPV Genotyping EXTRA II Assay Using the VALGENT Framework","type":"article-journal","volume":"19"},"uris":["http://www.mendeley.com/documents/?uuid=47080502-1959-4f2d-b234-b60c62f1f45d"]}],"mendeley":{"formattedCitation":"&lt;sup&gt;22&lt;/sup&gt;","plainTextFormattedCitation":"22","previouslyFormattedCitation":"&lt;sup&gt;22&lt;/sup&gt;"},"properties":{"noteIndex":0},"schema":"https://github.com/citation-style-language/schema/raw/master/csl-citation.json"}</w:instrText>
      </w:r>
      <w:r w:rsidR="00767138">
        <w:rPr>
          <w:lang w:val="en-GB"/>
        </w:rPr>
        <w:fldChar w:fldCharType="separate"/>
      </w:r>
      <w:r w:rsidR="00894064" w:rsidRPr="00894064">
        <w:rPr>
          <w:noProof/>
          <w:vertAlign w:val="superscript"/>
          <w:lang w:val="en-GB"/>
        </w:rPr>
        <w:t>22</w:t>
      </w:r>
      <w:r w:rsidR="00767138">
        <w:rPr>
          <w:lang w:val="en-GB"/>
        </w:rPr>
        <w:fldChar w:fldCharType="end"/>
      </w:r>
    </w:p>
    <w:p w14:paraId="0912A4BC" w14:textId="43F7511A" w:rsidR="003C0FE9" w:rsidRPr="00E2537D" w:rsidRDefault="003C0FE9" w:rsidP="00E82A2D">
      <w:pPr>
        <w:pStyle w:val="Heading3"/>
        <w:spacing w:line="480" w:lineRule="auto"/>
      </w:pPr>
      <w:r w:rsidRPr="00E2537D">
        <w:lastRenderedPageBreak/>
        <w:t>Patient reported outcomes</w:t>
      </w:r>
    </w:p>
    <w:p w14:paraId="5ED24B91" w14:textId="4BCCFB29" w:rsidR="007A18D1" w:rsidRPr="00E2537D" w:rsidRDefault="75470099" w:rsidP="00E82A2D">
      <w:pPr>
        <w:spacing w:line="480" w:lineRule="auto"/>
        <w:ind w:firstLine="720"/>
        <w:jc w:val="both"/>
        <w:rPr>
          <w:lang w:val="en-GB"/>
        </w:rPr>
      </w:pPr>
      <w:bookmarkStart w:id="1" w:name="_Hlk112769754"/>
      <w:bookmarkEnd w:id="0"/>
      <w:r w:rsidRPr="00E2537D">
        <w:rPr>
          <w:lang w:val="en-GB"/>
        </w:rPr>
        <w:t xml:space="preserve">The </w:t>
      </w:r>
      <w:r w:rsidR="361CA89F" w:rsidRPr="00E2537D">
        <w:rPr>
          <w:lang w:val="en-GB"/>
        </w:rPr>
        <w:t>‘</w:t>
      </w:r>
      <w:r w:rsidR="6E801848" w:rsidRPr="00E2537D">
        <w:rPr>
          <w:lang w:val="en-GB"/>
        </w:rPr>
        <w:t>burdensome</w:t>
      </w:r>
      <w:r w:rsidRPr="00E2537D">
        <w:rPr>
          <w:lang w:val="en-GB"/>
        </w:rPr>
        <w:t xml:space="preserve"> questionnaire</w:t>
      </w:r>
      <w:r w:rsidR="361CA89F" w:rsidRPr="00E2537D">
        <w:rPr>
          <w:lang w:val="en-GB"/>
        </w:rPr>
        <w:t>’</w:t>
      </w:r>
      <w:r w:rsidRPr="00E2537D">
        <w:rPr>
          <w:lang w:val="en-GB"/>
        </w:rPr>
        <w:t xml:space="preserve"> </w:t>
      </w:r>
      <w:r w:rsidR="5B753BCD" w:rsidRPr="00E2537D">
        <w:rPr>
          <w:lang w:val="en-GB"/>
        </w:rPr>
        <w:t>comprised of 10</w:t>
      </w:r>
      <w:r w:rsidR="3A13783F" w:rsidRPr="00E2537D">
        <w:rPr>
          <w:lang w:val="en-GB"/>
        </w:rPr>
        <w:t>0 m</w:t>
      </w:r>
      <w:r w:rsidR="5B753BCD" w:rsidRPr="00E2537D">
        <w:rPr>
          <w:lang w:val="en-GB"/>
        </w:rPr>
        <w:t>m line</w:t>
      </w:r>
      <w:r w:rsidR="61BD8059" w:rsidRPr="00E2537D">
        <w:rPr>
          <w:lang w:val="en-GB"/>
        </w:rPr>
        <w:t>s</w:t>
      </w:r>
      <w:r w:rsidR="5B753BCD" w:rsidRPr="00E2537D">
        <w:rPr>
          <w:lang w:val="en-GB"/>
        </w:rPr>
        <w:t xml:space="preserve"> which the patient </w:t>
      </w:r>
      <w:r w:rsidR="004C6988">
        <w:rPr>
          <w:lang w:val="en-GB"/>
        </w:rPr>
        <w:t>completed for</w:t>
      </w:r>
      <w:r w:rsidR="004C6988" w:rsidRPr="00E2537D">
        <w:rPr>
          <w:lang w:val="en-GB"/>
        </w:rPr>
        <w:t xml:space="preserve"> </w:t>
      </w:r>
      <w:r w:rsidR="570E3DD1" w:rsidRPr="00E2537D">
        <w:rPr>
          <w:lang w:val="en-GB"/>
        </w:rPr>
        <w:t xml:space="preserve">each </w:t>
      </w:r>
      <w:r w:rsidR="18D0FC80" w:rsidRPr="00E2537D">
        <w:rPr>
          <w:lang w:val="en-GB"/>
        </w:rPr>
        <w:t>study procedure</w:t>
      </w:r>
      <w:r w:rsidR="61BD8059" w:rsidRPr="00E2537D">
        <w:rPr>
          <w:lang w:val="en-GB"/>
        </w:rPr>
        <w:t xml:space="preserve">, </w:t>
      </w:r>
      <w:r w:rsidR="004C6988">
        <w:rPr>
          <w:lang w:val="en-GB"/>
        </w:rPr>
        <w:t>ranging</w:t>
      </w:r>
      <w:r w:rsidR="004C6988" w:rsidRPr="00E2537D">
        <w:rPr>
          <w:lang w:val="en-GB"/>
        </w:rPr>
        <w:t xml:space="preserve"> </w:t>
      </w:r>
      <w:r w:rsidR="61BD8059" w:rsidRPr="00E2537D">
        <w:rPr>
          <w:lang w:val="en-GB"/>
        </w:rPr>
        <w:t>0</w:t>
      </w:r>
      <w:r w:rsidR="4AA92A95" w:rsidRPr="00E2537D">
        <w:rPr>
          <w:lang w:val="en-GB"/>
        </w:rPr>
        <w:t xml:space="preserve"> </w:t>
      </w:r>
      <w:r w:rsidR="3A13783F" w:rsidRPr="00E2537D">
        <w:rPr>
          <w:lang w:val="en-GB"/>
        </w:rPr>
        <w:t>m</w:t>
      </w:r>
      <w:r w:rsidR="4EDD3CBB" w:rsidRPr="00E2537D">
        <w:rPr>
          <w:lang w:val="en-GB"/>
        </w:rPr>
        <w:t>m</w:t>
      </w:r>
      <w:r w:rsidR="61BD8059" w:rsidRPr="00E2537D">
        <w:rPr>
          <w:lang w:val="en-GB"/>
        </w:rPr>
        <w:t xml:space="preserve"> </w:t>
      </w:r>
      <w:r w:rsidR="00EA0B95" w:rsidRPr="00E2537D">
        <w:rPr>
          <w:lang w:val="en-GB"/>
        </w:rPr>
        <w:t>“</w:t>
      </w:r>
      <w:r w:rsidR="2946812A" w:rsidRPr="00E2537D">
        <w:rPr>
          <w:lang w:val="en-GB"/>
        </w:rPr>
        <w:t>no burden at all</w:t>
      </w:r>
      <w:r w:rsidR="00EA0B95" w:rsidRPr="00E2537D">
        <w:rPr>
          <w:lang w:val="en-GB"/>
        </w:rPr>
        <w:t>”</w:t>
      </w:r>
      <w:r w:rsidR="18D0FC80" w:rsidRPr="00E2537D">
        <w:rPr>
          <w:lang w:val="en-GB"/>
        </w:rPr>
        <w:t xml:space="preserve"> </w:t>
      </w:r>
      <w:r w:rsidR="004C6988">
        <w:rPr>
          <w:lang w:val="en-GB"/>
        </w:rPr>
        <w:t>to</w:t>
      </w:r>
      <w:r w:rsidR="004C6988" w:rsidRPr="00E2537D">
        <w:rPr>
          <w:lang w:val="en-GB"/>
        </w:rPr>
        <w:t xml:space="preserve"> </w:t>
      </w:r>
      <w:r w:rsidR="18D0FC80" w:rsidRPr="00E2537D">
        <w:rPr>
          <w:lang w:val="en-GB"/>
        </w:rPr>
        <w:t>10</w:t>
      </w:r>
      <w:r w:rsidR="3A13783F" w:rsidRPr="00E2537D">
        <w:rPr>
          <w:lang w:val="en-GB"/>
        </w:rPr>
        <w:t>0 m</w:t>
      </w:r>
      <w:r w:rsidR="0879FDC4" w:rsidRPr="00E2537D">
        <w:rPr>
          <w:lang w:val="en-GB"/>
        </w:rPr>
        <w:t>m</w:t>
      </w:r>
      <w:r w:rsidR="18D0FC80" w:rsidRPr="00E2537D">
        <w:rPr>
          <w:lang w:val="en-GB"/>
        </w:rPr>
        <w:t xml:space="preserve"> </w:t>
      </w:r>
      <w:r w:rsidR="00EA0B95" w:rsidRPr="00E2537D">
        <w:rPr>
          <w:lang w:val="en-GB"/>
        </w:rPr>
        <w:t>“</w:t>
      </w:r>
      <w:r w:rsidR="18D0FC80" w:rsidRPr="00E2537D">
        <w:rPr>
          <w:lang w:val="en-GB"/>
        </w:rPr>
        <w:t>the most burdensome procedure possible</w:t>
      </w:r>
      <w:r w:rsidR="00EA0B95" w:rsidRPr="00E2537D">
        <w:rPr>
          <w:lang w:val="en-GB"/>
        </w:rPr>
        <w:t>”</w:t>
      </w:r>
      <w:bookmarkEnd w:id="1"/>
      <w:r w:rsidR="18D0FC80" w:rsidRPr="00E2537D">
        <w:rPr>
          <w:lang w:val="en-GB"/>
        </w:rPr>
        <w:t>.</w:t>
      </w:r>
      <w:r w:rsidR="363C276E" w:rsidRPr="00E2537D">
        <w:rPr>
          <w:lang w:val="en-GB"/>
        </w:rPr>
        <w:t xml:space="preserve"> </w:t>
      </w:r>
      <w:r w:rsidR="021F4DE0" w:rsidRPr="00E2537D">
        <w:rPr>
          <w:lang w:val="en-GB"/>
        </w:rPr>
        <w:t xml:space="preserve">The </w:t>
      </w:r>
      <w:r w:rsidR="459DB8A6" w:rsidRPr="00E2537D">
        <w:rPr>
          <w:lang w:val="en-GB"/>
        </w:rPr>
        <w:t>e</w:t>
      </w:r>
      <w:r w:rsidR="40C1754E" w:rsidRPr="00E2537D">
        <w:rPr>
          <w:lang w:val="en-GB"/>
        </w:rPr>
        <w:t>-diary</w:t>
      </w:r>
      <w:r w:rsidR="6D465C56" w:rsidRPr="00E2537D">
        <w:rPr>
          <w:lang w:val="en-GB"/>
        </w:rPr>
        <w:t xml:space="preserve"> (</w:t>
      </w:r>
      <w:proofErr w:type="spellStart"/>
      <w:r w:rsidR="6D465C56" w:rsidRPr="00E2537D">
        <w:rPr>
          <w:lang w:val="en-GB"/>
        </w:rPr>
        <w:t>Promasys</w:t>
      </w:r>
      <w:proofErr w:type="spellEnd"/>
      <w:r w:rsidR="6D465C56" w:rsidRPr="00E2537D">
        <w:rPr>
          <w:lang w:val="en-GB"/>
        </w:rPr>
        <w:t xml:space="preserve">® </w:t>
      </w:r>
      <w:proofErr w:type="spellStart"/>
      <w:r w:rsidR="6D465C56" w:rsidRPr="00E2537D">
        <w:rPr>
          <w:lang w:val="en-GB"/>
        </w:rPr>
        <w:t>ePRO</w:t>
      </w:r>
      <w:proofErr w:type="spellEnd"/>
      <w:r w:rsidR="6D465C56" w:rsidRPr="00E2537D">
        <w:rPr>
          <w:lang w:val="en-GB"/>
        </w:rPr>
        <w:t xml:space="preserve"> platform)</w:t>
      </w:r>
      <w:r w:rsidR="447E4715" w:rsidRPr="00E2537D">
        <w:rPr>
          <w:lang w:val="en-GB"/>
        </w:rPr>
        <w:t xml:space="preserve"> with a reminder </w:t>
      </w:r>
      <w:r w:rsidR="29D0E95E" w:rsidRPr="00E2537D">
        <w:rPr>
          <w:lang w:val="en-GB"/>
        </w:rPr>
        <w:t xml:space="preserve">and photograph function (with corresponding </w:t>
      </w:r>
      <w:r w:rsidR="004C6988" w:rsidRPr="00E2537D">
        <w:rPr>
          <w:lang w:val="en-GB"/>
        </w:rPr>
        <w:t>time</w:t>
      </w:r>
      <w:r w:rsidR="29D0E95E" w:rsidRPr="00E2537D">
        <w:rPr>
          <w:lang w:val="en-GB"/>
        </w:rPr>
        <w:t>stamps)</w:t>
      </w:r>
      <w:r w:rsidR="32B3BF56" w:rsidRPr="00E2537D">
        <w:rPr>
          <w:lang w:val="en-GB"/>
        </w:rPr>
        <w:t xml:space="preserve"> </w:t>
      </w:r>
      <w:r w:rsidR="00EA0B95" w:rsidRPr="00E2537D">
        <w:rPr>
          <w:lang w:val="en-GB"/>
        </w:rPr>
        <w:t>monitored</w:t>
      </w:r>
      <w:r w:rsidR="40C1754E" w:rsidRPr="00E2537D">
        <w:rPr>
          <w:lang w:val="en-GB"/>
        </w:rPr>
        <w:t xml:space="preserve"> </w:t>
      </w:r>
      <w:r w:rsidR="1692D04F" w:rsidRPr="00E2537D">
        <w:rPr>
          <w:lang w:val="en-GB"/>
        </w:rPr>
        <w:t>at-home</w:t>
      </w:r>
      <w:r w:rsidR="447E4715" w:rsidRPr="00E2537D">
        <w:rPr>
          <w:lang w:val="en-GB"/>
        </w:rPr>
        <w:t xml:space="preserve"> drug compliance.</w:t>
      </w:r>
      <w:r w:rsidR="00894064" w:rsidRPr="00E2537D" w:rsidDel="00BF17DC">
        <w:rPr>
          <w:lang w:val="en-GB"/>
        </w:rPr>
        <w:t xml:space="preserve"> </w:t>
      </w:r>
    </w:p>
    <w:p w14:paraId="407C429C" w14:textId="05D0D2DA" w:rsidR="00F82593" w:rsidRPr="00E2537D" w:rsidRDefault="68AE73B2" w:rsidP="00E82A2D">
      <w:pPr>
        <w:pStyle w:val="Heading3"/>
        <w:spacing w:line="480" w:lineRule="auto"/>
      </w:pPr>
      <w:r w:rsidRPr="00E2537D">
        <w:t>Statistical analysis</w:t>
      </w:r>
    </w:p>
    <w:p w14:paraId="262031AB" w14:textId="60D922B7" w:rsidR="5095B08F" w:rsidRPr="00E2537D" w:rsidRDefault="5D090812" w:rsidP="00E82A2D">
      <w:pPr>
        <w:spacing w:line="480" w:lineRule="auto"/>
        <w:ind w:firstLine="720"/>
        <w:jc w:val="both"/>
        <w:rPr>
          <w:lang w:val="en-GB"/>
        </w:rPr>
      </w:pPr>
      <w:r w:rsidRPr="00E2537D">
        <w:rPr>
          <w:lang w:val="en-GB"/>
        </w:rPr>
        <w:t xml:space="preserve">Dermatoscopic observations were summarized and shown descriptively. </w:t>
      </w:r>
      <w:r w:rsidR="006564C9">
        <w:rPr>
          <w:lang w:val="en-GB"/>
        </w:rPr>
        <w:t>D</w:t>
      </w:r>
      <w:r w:rsidR="276F9220" w:rsidRPr="00E2537D">
        <w:rPr>
          <w:lang w:val="en-GB"/>
        </w:rPr>
        <w:t>i</w:t>
      </w:r>
      <w:r w:rsidR="608CB7E7" w:rsidRPr="00E2537D">
        <w:rPr>
          <w:lang w:val="en-GB"/>
        </w:rPr>
        <w:t xml:space="preserve">fferences </w:t>
      </w:r>
      <w:r w:rsidR="000D6E09">
        <w:rPr>
          <w:lang w:val="en-GB"/>
        </w:rPr>
        <w:t xml:space="preserve">of D-OCT </w:t>
      </w:r>
      <w:r w:rsidR="276F9220" w:rsidRPr="00E2537D">
        <w:rPr>
          <w:lang w:val="en-GB"/>
        </w:rPr>
        <w:t>between patient groups</w:t>
      </w:r>
      <w:r w:rsidR="006564C9">
        <w:rPr>
          <w:lang w:val="en-GB"/>
        </w:rPr>
        <w:t xml:space="preserve"> were tested using</w:t>
      </w:r>
      <w:r w:rsidR="006564C9" w:rsidRPr="00E2537D">
        <w:rPr>
          <w:lang w:val="en-GB"/>
        </w:rPr>
        <w:t xml:space="preserve"> </w:t>
      </w:r>
      <w:r w:rsidR="00D17A4F">
        <w:rPr>
          <w:lang w:val="en-GB"/>
        </w:rPr>
        <w:t>Mann-Whitney U Test</w:t>
      </w:r>
      <w:r w:rsidR="36BE9550" w:rsidRPr="00E2537D">
        <w:rPr>
          <w:lang w:val="en-GB"/>
        </w:rPr>
        <w:t xml:space="preserve"> on </w:t>
      </w:r>
      <w:r w:rsidR="006564C9">
        <w:rPr>
          <w:lang w:val="en-GB"/>
        </w:rPr>
        <w:t xml:space="preserve">baseline </w:t>
      </w:r>
      <w:r w:rsidR="608CB7E7" w:rsidRPr="00E2537D">
        <w:rPr>
          <w:lang w:val="en-GB"/>
        </w:rPr>
        <w:t xml:space="preserve">averages of </w:t>
      </w:r>
      <w:r w:rsidR="36BE9550" w:rsidRPr="00E2537D">
        <w:rPr>
          <w:lang w:val="en-GB"/>
        </w:rPr>
        <w:t xml:space="preserve">two </w:t>
      </w:r>
      <w:r w:rsidR="608CB7E7" w:rsidRPr="00E2537D">
        <w:rPr>
          <w:lang w:val="en-GB"/>
        </w:rPr>
        <w:t xml:space="preserve">groups </w:t>
      </w:r>
      <w:r w:rsidR="2E2DA625" w:rsidRPr="00E2537D">
        <w:rPr>
          <w:lang w:val="en-GB"/>
        </w:rPr>
        <w:t>(</w:t>
      </w:r>
      <w:r w:rsidR="00B75962" w:rsidRPr="00E2537D">
        <w:rPr>
          <w:lang w:val="en-GB"/>
        </w:rPr>
        <w:t>v</w:t>
      </w:r>
      <w:r w:rsidR="2E2DA625" w:rsidRPr="00E2537D">
        <w:rPr>
          <w:lang w:val="en-GB"/>
        </w:rPr>
        <w:t>HSIL</w:t>
      </w:r>
      <w:r w:rsidR="43D86D78" w:rsidRPr="00E2537D">
        <w:rPr>
          <w:lang w:val="en-GB"/>
        </w:rPr>
        <w:t xml:space="preserve">, </w:t>
      </w:r>
      <w:r w:rsidR="2E2DA625" w:rsidRPr="00E2537D">
        <w:rPr>
          <w:lang w:val="en-GB"/>
        </w:rPr>
        <w:t>LS</w:t>
      </w:r>
      <w:r w:rsidR="43D86D78" w:rsidRPr="00E2537D">
        <w:rPr>
          <w:lang w:val="en-GB"/>
        </w:rPr>
        <w:t xml:space="preserve"> or </w:t>
      </w:r>
      <w:r w:rsidR="25A8B789" w:rsidRPr="00E2537D">
        <w:rPr>
          <w:lang w:val="en-GB"/>
        </w:rPr>
        <w:t>healthy</w:t>
      </w:r>
      <w:r w:rsidR="2E2DA625" w:rsidRPr="00E2537D">
        <w:rPr>
          <w:lang w:val="en-GB"/>
        </w:rPr>
        <w:t>)</w:t>
      </w:r>
      <w:r w:rsidR="080912CF" w:rsidRPr="00E2537D">
        <w:rPr>
          <w:lang w:val="en-GB"/>
        </w:rPr>
        <w:t>.</w:t>
      </w:r>
      <w:r w:rsidR="4FCC033E" w:rsidRPr="00E2537D">
        <w:rPr>
          <w:lang w:val="en-GB"/>
        </w:rPr>
        <w:t xml:space="preserve"> </w:t>
      </w:r>
      <w:r w:rsidR="0BA05E12" w:rsidRPr="00E2537D">
        <w:rPr>
          <w:lang w:val="en-GB"/>
        </w:rPr>
        <w:t>A</w:t>
      </w:r>
      <w:r w:rsidR="093C47AA" w:rsidRPr="00E2537D">
        <w:rPr>
          <w:lang w:val="en-GB"/>
        </w:rPr>
        <w:t xml:space="preserve"> </w:t>
      </w:r>
      <w:r w:rsidR="7B81B3AD" w:rsidRPr="00E2537D">
        <w:rPr>
          <w:lang w:val="en-GB"/>
        </w:rPr>
        <w:t xml:space="preserve">paired, two-tailed t-test was performed </w:t>
      </w:r>
      <w:r w:rsidR="7D394FC5" w:rsidRPr="00E2537D">
        <w:rPr>
          <w:lang w:val="en-GB"/>
        </w:rPr>
        <w:t>comparing</w:t>
      </w:r>
      <w:r w:rsidR="608CB7E7" w:rsidRPr="00E2537D">
        <w:rPr>
          <w:lang w:val="en-GB"/>
        </w:rPr>
        <w:t xml:space="preserve"> mean </w:t>
      </w:r>
      <w:r w:rsidR="2B2C36EE" w:rsidRPr="00E2537D">
        <w:rPr>
          <w:lang w:val="en-GB"/>
        </w:rPr>
        <w:t>D-</w:t>
      </w:r>
      <w:r w:rsidR="539BB13D" w:rsidRPr="00E2537D">
        <w:rPr>
          <w:lang w:val="en-GB"/>
        </w:rPr>
        <w:t xml:space="preserve">OCT </w:t>
      </w:r>
      <w:r w:rsidR="608CB7E7" w:rsidRPr="00E2537D">
        <w:rPr>
          <w:lang w:val="en-GB"/>
        </w:rPr>
        <w:t>value</w:t>
      </w:r>
      <w:r w:rsidR="7D394FC5" w:rsidRPr="00E2537D">
        <w:rPr>
          <w:lang w:val="en-GB"/>
        </w:rPr>
        <w:t>s</w:t>
      </w:r>
      <w:r w:rsidR="608CB7E7" w:rsidRPr="00E2537D">
        <w:rPr>
          <w:lang w:val="en-GB"/>
        </w:rPr>
        <w:t xml:space="preserve"> pre- </w:t>
      </w:r>
      <w:r w:rsidR="7D394FC5" w:rsidRPr="00E2537D">
        <w:rPr>
          <w:lang w:val="en-GB"/>
        </w:rPr>
        <w:t xml:space="preserve">to </w:t>
      </w:r>
      <w:r w:rsidR="000D6E09" w:rsidRPr="00E2537D">
        <w:rPr>
          <w:lang w:val="en-GB"/>
        </w:rPr>
        <w:t>post</w:t>
      </w:r>
      <w:r w:rsidR="000D6E09">
        <w:rPr>
          <w:lang w:val="en-GB"/>
        </w:rPr>
        <w:t>-</w:t>
      </w:r>
      <w:r w:rsidR="608CB7E7" w:rsidRPr="00E2537D">
        <w:rPr>
          <w:lang w:val="en-GB"/>
        </w:rPr>
        <w:t>treatment.</w:t>
      </w:r>
      <w:r w:rsidR="4FCC033E" w:rsidRPr="00E2537D">
        <w:rPr>
          <w:lang w:val="en-GB"/>
        </w:rPr>
        <w:t xml:space="preserve"> </w:t>
      </w:r>
      <w:r w:rsidR="000D6E09">
        <w:rPr>
          <w:lang w:val="en-GB"/>
        </w:rPr>
        <w:t>D</w:t>
      </w:r>
      <w:r w:rsidR="63AB1369" w:rsidRPr="00E2537D">
        <w:rPr>
          <w:lang w:val="en-GB"/>
        </w:rPr>
        <w:t xml:space="preserve">ifferences for the </w:t>
      </w:r>
      <w:r w:rsidR="61E240B4" w:rsidRPr="00E2537D">
        <w:rPr>
          <w:lang w:val="en-GB"/>
        </w:rPr>
        <w:t>burdensome</w:t>
      </w:r>
      <w:r w:rsidR="63AB1369" w:rsidRPr="00E2537D">
        <w:rPr>
          <w:lang w:val="en-GB"/>
        </w:rPr>
        <w:t xml:space="preserve"> questionnaire were analysed using </w:t>
      </w:r>
      <w:r w:rsidR="4EB2CDB3" w:rsidRPr="00E2537D">
        <w:rPr>
          <w:lang w:val="en-GB"/>
        </w:rPr>
        <w:t xml:space="preserve">a </w:t>
      </w:r>
      <w:r w:rsidR="63AB1369" w:rsidRPr="00E2537D">
        <w:rPr>
          <w:lang w:val="en-GB"/>
        </w:rPr>
        <w:t xml:space="preserve">paired student’s t-test comparing </w:t>
      </w:r>
      <w:r w:rsidR="00479001" w:rsidRPr="00E2537D">
        <w:rPr>
          <w:lang w:val="en-GB"/>
        </w:rPr>
        <w:t xml:space="preserve">dermatoscopy and </w:t>
      </w:r>
      <w:r w:rsidR="2B2C36EE" w:rsidRPr="00E2537D">
        <w:rPr>
          <w:lang w:val="en-GB"/>
        </w:rPr>
        <w:t>D-</w:t>
      </w:r>
      <w:r w:rsidR="00479001" w:rsidRPr="00E2537D">
        <w:rPr>
          <w:lang w:val="en-GB"/>
        </w:rPr>
        <w:t xml:space="preserve">OCT </w:t>
      </w:r>
      <w:r w:rsidR="63AB1369" w:rsidRPr="00E2537D">
        <w:rPr>
          <w:lang w:val="en-GB"/>
        </w:rPr>
        <w:t xml:space="preserve">to the biopsy procedure. </w:t>
      </w:r>
      <w:r w:rsidR="2611F1CD" w:rsidRPr="00E2537D">
        <w:rPr>
          <w:lang w:val="en-GB"/>
        </w:rPr>
        <w:t>The analyses were computed in SAS 9.4</w:t>
      </w:r>
      <w:r w:rsidR="4EB2CDB3" w:rsidRPr="00E2537D">
        <w:rPr>
          <w:lang w:val="en-GB"/>
        </w:rPr>
        <w:t xml:space="preserve"> and </w:t>
      </w:r>
      <w:r w:rsidR="2611F1CD" w:rsidRPr="00E2537D">
        <w:rPr>
          <w:lang w:val="en-GB"/>
        </w:rPr>
        <w:t>GraphPad version 9.3.1.</w:t>
      </w:r>
      <w:r w:rsidR="5FF2B4DF" w:rsidRPr="00E2537D">
        <w:rPr>
          <w:lang w:val="en-GB"/>
        </w:rPr>
        <w:t xml:space="preserve"> </w:t>
      </w:r>
    </w:p>
    <w:p w14:paraId="1B419D3B" w14:textId="2A588EDE" w:rsidR="00625621" w:rsidRPr="00E2537D" w:rsidRDefault="00361AEA" w:rsidP="00E82A2D">
      <w:pPr>
        <w:pStyle w:val="Heading2"/>
        <w:spacing w:line="480" w:lineRule="auto"/>
        <w:rPr>
          <w:lang w:val="en-GB"/>
        </w:rPr>
      </w:pPr>
      <w:r w:rsidRPr="00E2537D">
        <w:rPr>
          <w:lang w:val="en-GB"/>
        </w:rPr>
        <w:t>RESULTS</w:t>
      </w:r>
      <w:r w:rsidR="00391292" w:rsidRPr="00E2537D">
        <w:rPr>
          <w:lang w:val="en-GB"/>
        </w:rPr>
        <w:t xml:space="preserve"> </w:t>
      </w:r>
    </w:p>
    <w:p w14:paraId="61E26D03" w14:textId="1907DF38" w:rsidR="004055FF" w:rsidRPr="00E2537D" w:rsidRDefault="5C9D0796" w:rsidP="00E82A2D">
      <w:pPr>
        <w:spacing w:line="480" w:lineRule="auto"/>
        <w:ind w:firstLine="720"/>
        <w:jc w:val="both"/>
        <w:rPr>
          <w:sz w:val="18"/>
          <w:szCs w:val="18"/>
          <w:lang w:val="en-GB"/>
        </w:rPr>
      </w:pPr>
      <w:r w:rsidRPr="00E2537D">
        <w:rPr>
          <w:lang w:val="en-GB"/>
        </w:rPr>
        <w:t>In total, 25 women</w:t>
      </w:r>
      <w:r w:rsidR="005B1B5A" w:rsidRPr="00E2537D">
        <w:rPr>
          <w:lang w:val="en-GB"/>
        </w:rPr>
        <w:t xml:space="preserve"> (</w:t>
      </w:r>
      <w:r w:rsidRPr="00E2537D">
        <w:rPr>
          <w:lang w:val="en-GB"/>
        </w:rPr>
        <w:t xml:space="preserve">5 patients with </w:t>
      </w:r>
      <w:r w:rsidR="008411F2" w:rsidRPr="00E2537D">
        <w:rPr>
          <w:lang w:val="en-GB"/>
        </w:rPr>
        <w:t>v</w:t>
      </w:r>
      <w:r w:rsidRPr="00E2537D">
        <w:rPr>
          <w:lang w:val="en-GB"/>
        </w:rPr>
        <w:t>HSIL and 10 patients with LS</w:t>
      </w:r>
      <w:r w:rsidR="00E23227" w:rsidRPr="00E2537D">
        <w:rPr>
          <w:lang w:val="en-GB"/>
        </w:rPr>
        <w:t xml:space="preserve"> and 10 </w:t>
      </w:r>
      <w:r w:rsidR="00D451DD" w:rsidRPr="00E2537D">
        <w:rPr>
          <w:lang w:val="en-GB"/>
        </w:rPr>
        <w:t>healthy controls</w:t>
      </w:r>
      <w:r w:rsidR="005B1B5A" w:rsidRPr="00E2537D">
        <w:rPr>
          <w:lang w:val="en-GB"/>
        </w:rPr>
        <w:t>)</w:t>
      </w:r>
      <w:r w:rsidR="00D451DD" w:rsidRPr="00E2537D">
        <w:rPr>
          <w:lang w:val="en-GB"/>
        </w:rPr>
        <w:t xml:space="preserve"> </w:t>
      </w:r>
      <w:r w:rsidRPr="00E2537D">
        <w:rPr>
          <w:lang w:val="en-GB"/>
        </w:rPr>
        <w:t xml:space="preserve">were enrolled and finished </w:t>
      </w:r>
      <w:r w:rsidR="00235675" w:rsidRPr="00E2537D">
        <w:rPr>
          <w:lang w:val="en-GB"/>
        </w:rPr>
        <w:t>the study</w:t>
      </w:r>
      <w:r w:rsidRPr="00E2537D">
        <w:rPr>
          <w:lang w:val="en-GB"/>
        </w:rPr>
        <w:t xml:space="preserve"> (</w:t>
      </w:r>
      <w:r w:rsidR="00295C8C" w:rsidRPr="00E2537D">
        <w:rPr>
          <w:lang w:val="en-GB"/>
        </w:rPr>
        <w:t>T</w:t>
      </w:r>
      <w:r w:rsidR="00F74809" w:rsidRPr="00E2537D">
        <w:rPr>
          <w:lang w:val="en-GB"/>
        </w:rPr>
        <w:t xml:space="preserve">able </w:t>
      </w:r>
      <w:r w:rsidR="00295C8C" w:rsidRPr="00E2537D">
        <w:rPr>
          <w:lang w:val="en-GB"/>
        </w:rPr>
        <w:t>S</w:t>
      </w:r>
      <w:r w:rsidR="00F74809" w:rsidRPr="00E2537D">
        <w:rPr>
          <w:lang w:val="en-GB"/>
        </w:rPr>
        <w:t>1</w:t>
      </w:r>
      <w:r w:rsidR="00394170">
        <w:rPr>
          <w:lang w:val="en-GB"/>
        </w:rPr>
        <w:t xml:space="preserve">, </w:t>
      </w:r>
      <w:hyperlink r:id="rId15" w:history="1">
        <w:r w:rsidR="00394170" w:rsidRPr="00486D82">
          <w:rPr>
            <w:rStyle w:val="Hyperlink"/>
            <w:lang w:val="en-GB"/>
          </w:rPr>
          <w:t>http://links.lww.com/LGT/A304</w:t>
        </w:r>
      </w:hyperlink>
      <w:r w:rsidRPr="00E2537D">
        <w:rPr>
          <w:lang w:val="en-GB"/>
        </w:rPr>
        <w:t xml:space="preserve">). </w:t>
      </w:r>
      <w:r w:rsidR="00133218" w:rsidRPr="00E2537D">
        <w:rPr>
          <w:lang w:val="en-GB"/>
        </w:rPr>
        <w:t>Fitzpatrick skin</w:t>
      </w:r>
      <w:r w:rsidR="008C0368">
        <w:rPr>
          <w:lang w:val="en-GB"/>
        </w:rPr>
        <w:t>-</w:t>
      </w:r>
      <w:r w:rsidR="00133218" w:rsidRPr="00E2537D">
        <w:rPr>
          <w:lang w:val="en-GB"/>
        </w:rPr>
        <w:t xml:space="preserve">type ranged from I-III. </w:t>
      </w:r>
      <w:r w:rsidRPr="00E2537D">
        <w:rPr>
          <w:lang w:val="en-GB"/>
        </w:rPr>
        <w:t xml:space="preserve">Menopausal status was equally distributed among </w:t>
      </w:r>
      <w:r w:rsidR="00A61CBB" w:rsidRPr="00E2537D">
        <w:rPr>
          <w:lang w:val="en-GB"/>
        </w:rPr>
        <w:t>groups</w:t>
      </w:r>
      <w:r w:rsidRPr="00E2537D">
        <w:rPr>
          <w:lang w:val="en-GB"/>
        </w:rPr>
        <w:t xml:space="preserve">. </w:t>
      </w:r>
    </w:p>
    <w:p w14:paraId="40DD9732" w14:textId="0FF868A8" w:rsidR="0020477C" w:rsidRPr="00E2537D" w:rsidRDefault="00696426" w:rsidP="00E82A2D">
      <w:pPr>
        <w:keepNext/>
        <w:keepLines/>
        <w:spacing w:before="40" w:after="0" w:line="480" w:lineRule="auto"/>
        <w:outlineLvl w:val="2"/>
        <w:rPr>
          <w:rFonts w:ascii="Calibri" w:eastAsia="Times New Roman" w:hAnsi="Calibri" w:cs="Calibri"/>
          <w:b/>
          <w:bCs/>
          <w:color w:val="000000" w:themeColor="text1"/>
          <w:sz w:val="24"/>
          <w:szCs w:val="24"/>
          <w:lang w:val="en-GB"/>
        </w:rPr>
      </w:pPr>
      <w:r w:rsidRPr="00E2537D">
        <w:rPr>
          <w:rFonts w:asciiTheme="majorHAnsi" w:eastAsiaTheme="majorEastAsia" w:hAnsiTheme="majorHAnsi" w:cstheme="majorBidi"/>
          <w:b/>
          <w:bCs/>
          <w:color w:val="1F3763" w:themeColor="accent1" w:themeShade="7F"/>
          <w:sz w:val="24"/>
          <w:szCs w:val="24"/>
          <w:lang w:val="en-GB"/>
        </w:rPr>
        <w:t>Dermatoscopy</w:t>
      </w:r>
    </w:p>
    <w:p w14:paraId="0FFE255F" w14:textId="441532E8" w:rsidR="0020477C" w:rsidRPr="00E2537D" w:rsidRDefault="0020477C" w:rsidP="00E82A2D">
      <w:pPr>
        <w:spacing w:line="480" w:lineRule="auto"/>
        <w:ind w:firstLine="720"/>
        <w:jc w:val="both"/>
        <w:rPr>
          <w:i/>
          <w:iCs/>
          <w:sz w:val="18"/>
          <w:szCs w:val="18"/>
          <w:lang w:val="en-GB"/>
        </w:rPr>
      </w:pPr>
      <w:r w:rsidRPr="00E2537D">
        <w:rPr>
          <w:lang w:val="en-GB"/>
        </w:rPr>
        <w:t xml:space="preserve">Vulvar skin of a representative subject of each cohort (vHSIL, LS and </w:t>
      </w:r>
      <w:r w:rsidR="00D451DD" w:rsidRPr="00E2537D">
        <w:rPr>
          <w:lang w:val="en-GB"/>
        </w:rPr>
        <w:t>healthy controls</w:t>
      </w:r>
      <w:r w:rsidRPr="00E2537D">
        <w:rPr>
          <w:lang w:val="en-GB"/>
        </w:rPr>
        <w:t xml:space="preserve">) </w:t>
      </w:r>
      <w:r w:rsidR="00696426" w:rsidRPr="00E2537D">
        <w:rPr>
          <w:lang w:val="en-GB"/>
        </w:rPr>
        <w:t xml:space="preserve">captured by dermatoscopy </w:t>
      </w:r>
      <w:r w:rsidR="00394BD9" w:rsidRPr="00E2537D">
        <w:rPr>
          <w:lang w:val="en-GB"/>
        </w:rPr>
        <w:t xml:space="preserve">is presented </w:t>
      </w:r>
      <w:r w:rsidR="00696426" w:rsidRPr="00E2537D">
        <w:rPr>
          <w:lang w:val="en-GB"/>
        </w:rPr>
        <w:t>in a</w:t>
      </w:r>
      <w:r w:rsidRPr="00E2537D">
        <w:rPr>
          <w:lang w:val="en-GB"/>
        </w:rPr>
        <w:t xml:space="preserve"> macroscopic overview </w:t>
      </w:r>
      <w:r w:rsidR="00696426" w:rsidRPr="00E2537D">
        <w:rPr>
          <w:lang w:val="en-GB"/>
        </w:rPr>
        <w:t>and a</w:t>
      </w:r>
      <w:r w:rsidRPr="00E2537D">
        <w:rPr>
          <w:lang w:val="en-GB"/>
        </w:rPr>
        <w:t xml:space="preserve"> microscopic </w:t>
      </w:r>
      <w:r w:rsidR="00696426" w:rsidRPr="00E2537D">
        <w:rPr>
          <w:lang w:val="en-GB"/>
        </w:rPr>
        <w:t xml:space="preserve">image </w:t>
      </w:r>
      <w:r w:rsidRPr="00E2537D">
        <w:rPr>
          <w:lang w:val="en-GB"/>
        </w:rPr>
        <w:t>(</w:t>
      </w:r>
      <w:r w:rsidR="00295C8C" w:rsidRPr="00E2537D">
        <w:rPr>
          <w:lang w:val="en-GB"/>
        </w:rPr>
        <w:t>F</w:t>
      </w:r>
      <w:r w:rsidRPr="00E2537D">
        <w:rPr>
          <w:lang w:val="en-GB"/>
        </w:rPr>
        <w:t xml:space="preserve">igure </w:t>
      </w:r>
      <w:r w:rsidR="00807CE6" w:rsidRPr="00E2537D">
        <w:rPr>
          <w:lang w:val="en-GB"/>
        </w:rPr>
        <w:t>S</w:t>
      </w:r>
      <w:r w:rsidR="00807CE6">
        <w:rPr>
          <w:lang w:val="en-GB"/>
        </w:rPr>
        <w:t>5</w:t>
      </w:r>
      <w:r w:rsidR="00FF61EE">
        <w:rPr>
          <w:lang w:val="en-GB"/>
        </w:rPr>
        <w:t xml:space="preserve">, </w:t>
      </w:r>
      <w:hyperlink r:id="rId16" w:history="1">
        <w:r w:rsidR="00FF61EE" w:rsidRPr="00486D82">
          <w:rPr>
            <w:rStyle w:val="Hyperlink"/>
            <w:lang w:val="en-GB"/>
          </w:rPr>
          <w:t>http://links.lww.com/LGT/A301</w:t>
        </w:r>
      </w:hyperlink>
      <w:r w:rsidRPr="00E2537D">
        <w:rPr>
          <w:lang w:val="en-GB"/>
        </w:rPr>
        <w:t>)</w:t>
      </w:r>
      <w:r w:rsidR="00696426" w:rsidRPr="00E2537D">
        <w:rPr>
          <w:lang w:val="en-GB"/>
        </w:rPr>
        <w:t>.</w:t>
      </w:r>
    </w:p>
    <w:p w14:paraId="3582B5BB" w14:textId="29705097" w:rsidR="0020477C" w:rsidRPr="00E2537D" w:rsidRDefault="0020477C" w:rsidP="00E82A2D">
      <w:pPr>
        <w:pStyle w:val="Heading5"/>
        <w:spacing w:line="480" w:lineRule="auto"/>
        <w:rPr>
          <w:lang w:val="en-GB"/>
        </w:rPr>
      </w:pPr>
      <w:r w:rsidRPr="00E2537D">
        <w:rPr>
          <w:lang w:val="en-GB"/>
        </w:rPr>
        <w:lastRenderedPageBreak/>
        <w:t>Microscopic characteristics</w:t>
      </w:r>
    </w:p>
    <w:p w14:paraId="71E979CB" w14:textId="4A09B5EA" w:rsidR="002A5231" w:rsidRPr="00E2537D" w:rsidRDefault="008B4661" w:rsidP="00E82A2D">
      <w:pPr>
        <w:spacing w:after="0" w:line="480" w:lineRule="auto"/>
        <w:ind w:firstLine="720"/>
        <w:jc w:val="both"/>
        <w:rPr>
          <w:rFonts w:ascii="Calibri" w:eastAsia="Calibri" w:hAnsi="Calibri" w:cs="Calibri"/>
          <w:lang w:val="en-GB"/>
        </w:rPr>
      </w:pPr>
      <w:r w:rsidRPr="00E2537D">
        <w:rPr>
          <w:rFonts w:ascii="Calibri" w:eastAsia="Calibri" w:hAnsi="Calibri" w:cs="Calibri"/>
          <w:lang w:val="en-GB"/>
        </w:rPr>
        <w:t>Examples of dermatoscopic characteristics are</w:t>
      </w:r>
      <w:r w:rsidR="00B5495C" w:rsidRPr="00E2537D">
        <w:rPr>
          <w:rFonts w:ascii="Calibri" w:eastAsia="Calibri" w:hAnsi="Calibri" w:cs="Calibri"/>
          <w:lang w:val="en-GB"/>
        </w:rPr>
        <w:t xml:space="preserve"> </w:t>
      </w:r>
      <w:r w:rsidRPr="00E2537D">
        <w:rPr>
          <w:rFonts w:ascii="Calibri" w:eastAsia="Calibri" w:hAnsi="Calibri" w:cs="Calibri"/>
          <w:lang w:val="en-GB"/>
        </w:rPr>
        <w:t xml:space="preserve">shown in Figure </w:t>
      </w:r>
      <w:r w:rsidR="00FA2D08" w:rsidRPr="00E2537D">
        <w:rPr>
          <w:rFonts w:ascii="Calibri" w:eastAsia="Calibri" w:hAnsi="Calibri" w:cs="Calibri"/>
          <w:lang w:val="en-GB"/>
        </w:rPr>
        <w:t>1</w:t>
      </w:r>
      <w:r w:rsidRPr="00E2537D">
        <w:rPr>
          <w:rFonts w:ascii="Calibri" w:eastAsia="Calibri" w:hAnsi="Calibri" w:cs="Calibri"/>
          <w:lang w:val="en-GB"/>
        </w:rPr>
        <w:t xml:space="preserve"> and the </w:t>
      </w:r>
      <w:r w:rsidR="003D3C78" w:rsidRPr="00E2537D">
        <w:rPr>
          <w:rFonts w:ascii="Calibri" w:eastAsia="Calibri" w:hAnsi="Calibri" w:cs="Calibri"/>
          <w:lang w:val="en-GB"/>
        </w:rPr>
        <w:t>frequency of observations</w:t>
      </w:r>
      <w:r w:rsidRPr="00E2537D">
        <w:rPr>
          <w:rFonts w:ascii="Calibri" w:eastAsia="Calibri" w:hAnsi="Calibri" w:cs="Calibri"/>
          <w:lang w:val="en-GB"/>
        </w:rPr>
        <w:t xml:space="preserve"> per </w:t>
      </w:r>
      <w:r w:rsidR="003D3C78" w:rsidRPr="00E2537D">
        <w:rPr>
          <w:rFonts w:ascii="Calibri" w:eastAsia="Calibri" w:hAnsi="Calibri" w:cs="Calibri"/>
          <w:lang w:val="en-GB"/>
        </w:rPr>
        <w:t>group</w:t>
      </w:r>
      <w:r w:rsidRPr="00E2537D">
        <w:rPr>
          <w:rFonts w:ascii="Calibri" w:eastAsia="Calibri" w:hAnsi="Calibri" w:cs="Calibri"/>
          <w:lang w:val="en-GB"/>
        </w:rPr>
        <w:t xml:space="preserve"> are summarized in Figure </w:t>
      </w:r>
      <w:r w:rsidR="00FA2D08" w:rsidRPr="00E2537D">
        <w:rPr>
          <w:rFonts w:ascii="Calibri" w:eastAsia="Calibri" w:hAnsi="Calibri" w:cs="Calibri"/>
          <w:lang w:val="en-GB"/>
        </w:rPr>
        <w:t>2</w:t>
      </w:r>
      <w:r w:rsidRPr="00E2537D">
        <w:rPr>
          <w:rFonts w:ascii="Calibri" w:eastAsia="Calibri" w:hAnsi="Calibri" w:cs="Calibri"/>
          <w:lang w:val="en-GB"/>
        </w:rPr>
        <w:t>.</w:t>
      </w:r>
      <w:r w:rsidR="006D1D2F" w:rsidRPr="00E2537D">
        <w:rPr>
          <w:rFonts w:ascii="Calibri" w:eastAsia="Calibri" w:hAnsi="Calibri" w:cs="Calibri"/>
          <w:lang w:val="en-GB"/>
        </w:rPr>
        <w:t xml:space="preserve"> </w:t>
      </w:r>
      <w:r w:rsidR="00930BDA" w:rsidRPr="00E2537D">
        <w:rPr>
          <w:rFonts w:ascii="Calibri" w:eastAsia="Calibri" w:hAnsi="Calibri" w:cs="Calibri"/>
          <w:lang w:val="en-GB"/>
        </w:rPr>
        <w:t>The m</w:t>
      </w:r>
      <w:r w:rsidR="0020477C" w:rsidRPr="00E2537D">
        <w:rPr>
          <w:rFonts w:ascii="Calibri" w:eastAsia="Calibri" w:hAnsi="Calibri" w:cs="Calibri"/>
          <w:lang w:val="en-GB"/>
        </w:rPr>
        <w:t xml:space="preserve">ost prominent characteristic of vHSIL </w:t>
      </w:r>
      <w:r w:rsidR="00D170BF" w:rsidRPr="00E2537D">
        <w:rPr>
          <w:rFonts w:ascii="Calibri" w:eastAsia="Calibri" w:hAnsi="Calibri" w:cs="Calibri"/>
          <w:lang w:val="en-GB"/>
        </w:rPr>
        <w:t xml:space="preserve">were </w:t>
      </w:r>
      <w:r w:rsidR="0020477C" w:rsidRPr="00E2537D">
        <w:rPr>
          <w:rFonts w:ascii="Calibri" w:eastAsia="Calibri" w:hAnsi="Calibri" w:cs="Calibri"/>
          <w:lang w:val="en-GB"/>
        </w:rPr>
        <w:t>warty structure</w:t>
      </w:r>
      <w:r w:rsidR="00D170BF" w:rsidRPr="00E2537D">
        <w:rPr>
          <w:rFonts w:ascii="Calibri" w:eastAsia="Calibri" w:hAnsi="Calibri" w:cs="Calibri"/>
          <w:lang w:val="en-GB"/>
        </w:rPr>
        <w:t>s</w:t>
      </w:r>
      <w:r w:rsidR="0020477C" w:rsidRPr="00E2537D">
        <w:rPr>
          <w:rFonts w:ascii="Calibri" w:eastAsia="Calibri" w:hAnsi="Calibri" w:cs="Calibri"/>
          <w:lang w:val="en-GB"/>
        </w:rPr>
        <w:t xml:space="preserve"> (4/5), which could be accompanied by some scales</w:t>
      </w:r>
      <w:r w:rsidR="00411EBD" w:rsidRPr="00E2537D">
        <w:rPr>
          <w:rFonts w:ascii="Calibri" w:eastAsia="Calibri" w:hAnsi="Calibri" w:cs="Calibri"/>
          <w:lang w:val="en-GB"/>
        </w:rPr>
        <w:t xml:space="preserve"> and</w:t>
      </w:r>
      <w:r w:rsidR="0020477C" w:rsidRPr="00E2537D">
        <w:rPr>
          <w:rFonts w:ascii="Calibri" w:eastAsia="Calibri" w:hAnsi="Calibri" w:cs="Calibri"/>
          <w:lang w:val="en-GB"/>
        </w:rPr>
        <w:t xml:space="preserve"> peppering. The colour of vHSIL skin was highly variable. </w:t>
      </w:r>
      <w:r w:rsidR="00D170BF" w:rsidRPr="00E2537D">
        <w:rPr>
          <w:rFonts w:ascii="Calibri" w:eastAsia="Calibri" w:hAnsi="Calibri" w:cs="Calibri"/>
          <w:lang w:val="en-GB"/>
        </w:rPr>
        <w:t>W</w:t>
      </w:r>
      <w:r w:rsidR="00E638B3" w:rsidRPr="00E2537D">
        <w:rPr>
          <w:rFonts w:ascii="Calibri" w:eastAsia="Calibri" w:hAnsi="Calibri" w:cs="Calibri"/>
          <w:lang w:val="en-GB"/>
        </w:rPr>
        <w:t>omen with Fitzpatrick</w:t>
      </w:r>
      <w:r w:rsidR="006235D9" w:rsidRPr="00E2537D">
        <w:rPr>
          <w:rFonts w:ascii="Calibri" w:eastAsia="Calibri" w:hAnsi="Calibri" w:cs="Calibri"/>
          <w:lang w:val="en-GB"/>
        </w:rPr>
        <w:t xml:space="preserve"> </w:t>
      </w:r>
      <w:r w:rsidR="008C0368" w:rsidRPr="00E2537D">
        <w:rPr>
          <w:rFonts w:ascii="Calibri" w:eastAsia="Calibri" w:hAnsi="Calibri" w:cs="Calibri"/>
          <w:lang w:val="en-GB"/>
        </w:rPr>
        <w:t>skin</w:t>
      </w:r>
      <w:r w:rsidR="008C0368">
        <w:rPr>
          <w:rFonts w:ascii="Calibri" w:eastAsia="Calibri" w:hAnsi="Calibri" w:cs="Calibri"/>
          <w:lang w:val="en-GB"/>
        </w:rPr>
        <w:t>-</w:t>
      </w:r>
      <w:r w:rsidR="00E638B3" w:rsidRPr="00E2537D">
        <w:rPr>
          <w:rFonts w:ascii="Calibri" w:eastAsia="Calibri" w:hAnsi="Calibri" w:cs="Calibri"/>
          <w:lang w:val="en-GB"/>
        </w:rPr>
        <w:t>type &gt;</w:t>
      </w:r>
      <w:r w:rsidR="00E2537D" w:rsidRPr="00E2537D">
        <w:rPr>
          <w:rFonts w:ascii="Calibri" w:eastAsia="Calibri" w:hAnsi="Calibri" w:cs="Calibri"/>
          <w:lang w:val="en-GB"/>
        </w:rPr>
        <w:t xml:space="preserve">III </w:t>
      </w:r>
      <w:r w:rsidR="000C3EF2" w:rsidRPr="00E2537D">
        <w:rPr>
          <w:rFonts w:ascii="Calibri" w:eastAsia="Calibri" w:hAnsi="Calibri" w:cs="Calibri"/>
          <w:lang w:val="en-GB"/>
        </w:rPr>
        <w:t>were</w:t>
      </w:r>
      <w:r w:rsidR="00D170BF" w:rsidRPr="00E2537D">
        <w:rPr>
          <w:rFonts w:ascii="Calibri" w:eastAsia="Calibri" w:hAnsi="Calibri" w:cs="Calibri"/>
          <w:lang w:val="en-GB"/>
        </w:rPr>
        <w:t xml:space="preserve"> </w:t>
      </w:r>
      <w:r w:rsidR="0060628C" w:rsidRPr="00E2537D">
        <w:rPr>
          <w:rFonts w:ascii="Calibri" w:eastAsia="Calibri" w:hAnsi="Calibri" w:cs="Calibri"/>
          <w:lang w:val="en-GB"/>
        </w:rPr>
        <w:t>could not be recruited</w:t>
      </w:r>
      <w:r w:rsidR="00471994" w:rsidRPr="00E2537D">
        <w:rPr>
          <w:rFonts w:ascii="Calibri" w:eastAsia="Calibri" w:hAnsi="Calibri" w:cs="Calibri"/>
          <w:lang w:val="en-GB"/>
        </w:rPr>
        <w:t xml:space="preserve">, so colour findings </w:t>
      </w:r>
      <w:r w:rsidR="00E2537D" w:rsidRPr="00E2537D">
        <w:rPr>
          <w:rFonts w:ascii="Calibri" w:eastAsia="Calibri" w:hAnsi="Calibri" w:cs="Calibri"/>
          <w:lang w:val="en-GB"/>
        </w:rPr>
        <w:t xml:space="preserve">may </w:t>
      </w:r>
      <w:r w:rsidR="00471994" w:rsidRPr="00E2537D">
        <w:rPr>
          <w:rFonts w:ascii="Calibri" w:eastAsia="Calibri" w:hAnsi="Calibri" w:cs="Calibri"/>
          <w:lang w:val="en-GB"/>
        </w:rPr>
        <w:t xml:space="preserve">vary based on the </w:t>
      </w:r>
      <w:r w:rsidR="00E2537D" w:rsidRPr="00E2537D">
        <w:rPr>
          <w:rFonts w:ascii="Calibri" w:eastAsia="Calibri" w:hAnsi="Calibri" w:cs="Calibri"/>
          <w:lang w:val="en-GB"/>
        </w:rPr>
        <w:t xml:space="preserve">analysed </w:t>
      </w:r>
      <w:r w:rsidR="00471994" w:rsidRPr="00E2537D">
        <w:rPr>
          <w:rFonts w:ascii="Calibri" w:eastAsia="Calibri" w:hAnsi="Calibri" w:cs="Calibri"/>
          <w:lang w:val="en-GB"/>
        </w:rPr>
        <w:t>population</w:t>
      </w:r>
      <w:r w:rsidR="00E638B3" w:rsidRPr="00E2537D">
        <w:rPr>
          <w:rFonts w:ascii="Calibri" w:eastAsia="Calibri" w:hAnsi="Calibri" w:cs="Calibri"/>
          <w:lang w:val="en-GB"/>
        </w:rPr>
        <w:t xml:space="preserve">. </w:t>
      </w:r>
      <w:r w:rsidR="0020477C" w:rsidRPr="00E2537D">
        <w:rPr>
          <w:rFonts w:ascii="Calibri" w:eastAsia="Calibri" w:hAnsi="Calibri" w:cs="Calibri"/>
          <w:lang w:val="en-GB"/>
        </w:rPr>
        <w:t>Vessel</w:t>
      </w:r>
      <w:r w:rsidR="006F1081" w:rsidRPr="00E2537D">
        <w:rPr>
          <w:rFonts w:ascii="Calibri" w:eastAsia="Calibri" w:hAnsi="Calibri" w:cs="Calibri"/>
          <w:lang w:val="en-GB"/>
        </w:rPr>
        <w:t>s were present</w:t>
      </w:r>
      <w:r w:rsidR="0020477C" w:rsidRPr="00E2537D">
        <w:rPr>
          <w:rFonts w:ascii="Calibri" w:eastAsia="Calibri" w:hAnsi="Calibri" w:cs="Calibri"/>
          <w:lang w:val="en-GB"/>
        </w:rPr>
        <w:t xml:space="preserve"> with dotted or linear vessel. LS typically showed white structureless areas (8/10) and/or increased vessel concentration (8/10), with arborizing and/or thick root-like vessel morphology. The vulvar skin of </w:t>
      </w:r>
      <w:r w:rsidR="00D451DD" w:rsidRPr="00E2537D">
        <w:rPr>
          <w:rFonts w:ascii="Calibri" w:eastAsia="Calibri" w:hAnsi="Calibri" w:cs="Calibri"/>
          <w:lang w:val="en-GB"/>
        </w:rPr>
        <w:t>healthy controls</w:t>
      </w:r>
      <w:r w:rsidR="0020477C" w:rsidRPr="00E2537D">
        <w:rPr>
          <w:rFonts w:ascii="Calibri" w:eastAsia="Calibri" w:hAnsi="Calibri" w:cs="Calibri"/>
          <w:lang w:val="en-GB"/>
        </w:rPr>
        <w:t xml:space="preserve"> was </w:t>
      </w:r>
      <w:r w:rsidR="00E2537D">
        <w:rPr>
          <w:rFonts w:ascii="Calibri" w:eastAsia="Calibri" w:hAnsi="Calibri" w:cs="Calibri"/>
          <w:lang w:val="en-GB"/>
        </w:rPr>
        <w:t xml:space="preserve">mostly </w:t>
      </w:r>
      <w:r w:rsidR="0020477C" w:rsidRPr="00E2537D">
        <w:rPr>
          <w:rFonts w:ascii="Calibri" w:eastAsia="Calibri" w:hAnsi="Calibri" w:cs="Calibri"/>
          <w:lang w:val="en-GB"/>
        </w:rPr>
        <w:t>yellow (8/10), with normal vessel pattern of dotted or linear vessels, sometimes accompanied by white circles (4/10).</w:t>
      </w:r>
      <w:r w:rsidR="00865DF4" w:rsidRPr="00E2537D">
        <w:rPr>
          <w:rFonts w:ascii="Calibri" w:eastAsia="Calibri" w:hAnsi="Calibri" w:cs="Calibri"/>
          <w:lang w:val="en-GB"/>
        </w:rPr>
        <w:t xml:space="preserve"> O</w:t>
      </w:r>
      <w:r w:rsidR="0020477C" w:rsidRPr="00E2537D">
        <w:rPr>
          <w:rFonts w:ascii="Calibri" w:eastAsia="Calibri" w:hAnsi="Calibri" w:cs="Calibri"/>
          <w:lang w:val="en-GB"/>
        </w:rPr>
        <w:t>ccasionally white structureless areas</w:t>
      </w:r>
      <w:r w:rsidR="00930BDA" w:rsidRPr="00E2537D">
        <w:rPr>
          <w:rFonts w:ascii="Calibri" w:eastAsia="Calibri" w:hAnsi="Calibri" w:cs="Calibri"/>
          <w:lang w:val="en-GB"/>
        </w:rPr>
        <w:t xml:space="preserve"> </w:t>
      </w:r>
      <w:r w:rsidR="0020477C" w:rsidRPr="00E2537D">
        <w:rPr>
          <w:rFonts w:ascii="Calibri" w:eastAsia="Calibri" w:hAnsi="Calibri" w:cs="Calibri"/>
          <w:lang w:val="en-GB"/>
        </w:rPr>
        <w:t xml:space="preserve">or peppering was observed (3/10). No </w:t>
      </w:r>
      <w:r w:rsidR="00E80F95" w:rsidRPr="00E2537D">
        <w:rPr>
          <w:rFonts w:ascii="Calibri" w:eastAsia="Calibri" w:hAnsi="Calibri" w:cs="Calibri"/>
          <w:lang w:val="en-GB"/>
        </w:rPr>
        <w:t>changes</w:t>
      </w:r>
      <w:r w:rsidR="0020477C" w:rsidRPr="00E2537D">
        <w:rPr>
          <w:rFonts w:ascii="Calibri" w:eastAsia="Calibri" w:hAnsi="Calibri" w:cs="Calibri"/>
          <w:lang w:val="en-GB"/>
        </w:rPr>
        <w:t xml:space="preserve"> were observed </w:t>
      </w:r>
      <w:r w:rsidR="00906551">
        <w:rPr>
          <w:rFonts w:ascii="Calibri" w:eastAsia="Calibri" w:hAnsi="Calibri" w:cs="Calibri"/>
          <w:lang w:val="en-GB"/>
        </w:rPr>
        <w:t xml:space="preserve">in </w:t>
      </w:r>
      <w:r w:rsidR="0020477C" w:rsidRPr="00E2537D">
        <w:rPr>
          <w:rFonts w:ascii="Calibri" w:eastAsia="Calibri" w:hAnsi="Calibri" w:cs="Calibri"/>
          <w:lang w:val="en-GB"/>
        </w:rPr>
        <w:t xml:space="preserve">LS skin after </w:t>
      </w:r>
      <w:r w:rsidR="008D48DF" w:rsidRPr="00E2537D">
        <w:rPr>
          <w:rFonts w:ascii="Calibri" w:eastAsia="Calibri" w:hAnsi="Calibri" w:cs="Calibri"/>
          <w:lang w:val="en-GB"/>
        </w:rPr>
        <w:t xml:space="preserve">4-week </w:t>
      </w:r>
      <w:r w:rsidR="0020477C" w:rsidRPr="00E2537D">
        <w:rPr>
          <w:rFonts w:ascii="Calibri" w:eastAsia="Calibri" w:hAnsi="Calibri" w:cs="Calibri"/>
          <w:lang w:val="en-GB"/>
        </w:rPr>
        <w:t>clobetasol treatment (</w:t>
      </w:r>
      <w:r w:rsidR="0067483F" w:rsidRPr="00E2537D">
        <w:rPr>
          <w:rFonts w:ascii="Calibri" w:eastAsia="Calibri" w:hAnsi="Calibri" w:cs="Calibri"/>
          <w:lang w:val="en-GB"/>
        </w:rPr>
        <w:t>data not shown</w:t>
      </w:r>
      <w:r w:rsidR="0020477C" w:rsidRPr="00E2537D">
        <w:rPr>
          <w:rFonts w:ascii="Calibri" w:eastAsia="Calibri" w:hAnsi="Calibri" w:cs="Calibri"/>
          <w:lang w:val="en-GB"/>
        </w:rPr>
        <w:t xml:space="preserve">). </w:t>
      </w:r>
    </w:p>
    <w:p w14:paraId="6F9EEC0E" w14:textId="16E012A0" w:rsidR="0020477C" w:rsidRPr="00E2537D" w:rsidRDefault="000709F7" w:rsidP="00E82A2D">
      <w:pPr>
        <w:pStyle w:val="Heading3"/>
        <w:spacing w:line="480" w:lineRule="auto"/>
      </w:pPr>
      <w:r w:rsidRPr="00E2537D">
        <w:t>D-</w:t>
      </w:r>
      <w:r w:rsidR="0020477C" w:rsidRPr="00E2537D">
        <w:t>OCT</w:t>
      </w:r>
    </w:p>
    <w:p w14:paraId="259FF6A8" w14:textId="2E5A142D" w:rsidR="006A4DE7" w:rsidRPr="00E2537D" w:rsidRDefault="00E80F95" w:rsidP="00E82A2D">
      <w:pPr>
        <w:pStyle w:val="Heading5"/>
        <w:spacing w:line="480" w:lineRule="auto"/>
        <w:rPr>
          <w:lang w:val="en-GB"/>
        </w:rPr>
      </w:pPr>
      <w:r w:rsidRPr="00E2537D">
        <w:rPr>
          <w:lang w:val="en-GB"/>
        </w:rPr>
        <w:t>Morphological c</w:t>
      </w:r>
      <w:r w:rsidR="006A4DE7" w:rsidRPr="00E2537D">
        <w:rPr>
          <w:lang w:val="en-GB"/>
        </w:rPr>
        <w:t>haracteristics</w:t>
      </w:r>
      <w:r w:rsidR="000709F7" w:rsidRPr="00E2537D">
        <w:rPr>
          <w:lang w:val="en-GB"/>
        </w:rPr>
        <w:t xml:space="preserve"> </w:t>
      </w:r>
    </w:p>
    <w:p w14:paraId="48A083C3" w14:textId="59FC655E" w:rsidR="006A4DE7" w:rsidRPr="00E2537D" w:rsidRDefault="006A4DE7" w:rsidP="00E82A2D">
      <w:pPr>
        <w:spacing w:line="480" w:lineRule="auto"/>
        <w:jc w:val="both"/>
        <w:rPr>
          <w:lang w:val="en-GB"/>
        </w:rPr>
      </w:pPr>
      <w:r w:rsidRPr="00E2537D">
        <w:rPr>
          <w:lang w:val="en-GB"/>
        </w:rPr>
        <w:tab/>
      </w:r>
      <w:r w:rsidR="00906551">
        <w:rPr>
          <w:lang w:val="en-GB"/>
        </w:rPr>
        <w:t>v</w:t>
      </w:r>
      <w:r w:rsidR="00D811C3" w:rsidRPr="00E2537D">
        <w:rPr>
          <w:lang w:val="en-GB"/>
        </w:rPr>
        <w:t>HSIL</w:t>
      </w:r>
      <w:r w:rsidR="00B242D7" w:rsidRPr="00E2537D">
        <w:rPr>
          <w:lang w:val="en-GB"/>
        </w:rPr>
        <w:t xml:space="preserve"> is histologically </w:t>
      </w:r>
      <w:r w:rsidR="00D811C3" w:rsidRPr="00E2537D">
        <w:rPr>
          <w:lang w:val="en-GB"/>
        </w:rPr>
        <w:t xml:space="preserve">characterized </w:t>
      </w:r>
      <w:r w:rsidR="00B242D7" w:rsidRPr="00E2537D">
        <w:rPr>
          <w:lang w:val="en-GB"/>
        </w:rPr>
        <w:t xml:space="preserve">by </w:t>
      </w:r>
      <w:r w:rsidR="00D811C3" w:rsidRPr="00E2537D">
        <w:rPr>
          <w:lang w:val="en-GB"/>
        </w:rPr>
        <w:t>hyperkeratosis</w:t>
      </w:r>
      <w:r w:rsidR="00E32466" w:rsidRPr="00E2537D">
        <w:rPr>
          <w:lang w:val="en-GB"/>
        </w:rPr>
        <w:t xml:space="preserve"> and parakeratosis, acanthosis with club-shaped rete ridges, </w:t>
      </w:r>
      <w:r w:rsidR="00B65E0F" w:rsidRPr="00E2537D">
        <w:rPr>
          <w:lang w:val="en-GB"/>
        </w:rPr>
        <w:t xml:space="preserve">cytonuclear atypia, </w:t>
      </w:r>
      <w:r w:rsidR="000F0922" w:rsidRPr="00E2537D">
        <w:rPr>
          <w:lang w:val="en-GB"/>
        </w:rPr>
        <w:t>disorientation of individual epithelial cells and an intact basement membrane</w:t>
      </w:r>
      <w:r w:rsidR="00093F36" w:rsidRPr="00E2537D">
        <w:rPr>
          <w:lang w:val="en-GB"/>
        </w:rPr>
        <w:t>.</w:t>
      </w:r>
      <w:r w:rsidR="00767138">
        <w:rPr>
          <w:lang w:val="en-GB"/>
        </w:rPr>
        <w:fldChar w:fldCharType="begin" w:fldLock="1"/>
      </w:r>
      <w:r w:rsidR="00894064">
        <w:rPr>
          <w:lang w:val="en-GB"/>
        </w:rPr>
        <w:instrText>ADDIN CSL_CITATION {"citationItems":[{"id":"ITEM-1","itemData":{"DOI":"10.1016/j.pathol.2016.02.015","ISSN":"1465-3931 (Electronic)","PMID":"27113549","abstract":"Growing evidence has established two major types of vulvar intraepithelial neoplasia  (VIN), which correspond to two distinct oncogenic pathways to vulvar squamous cell carcinoma (VSCC). While the incidence of VSCC has remained relatively stable over the last three decades, the incidence of VIN has increased. VIN of usual type (uVIN) is human papillomavirus (HPV)-driven, affects younger women and is a multicentric disease. In contrast, VIN of differentiated type (dVIN) occurs in post-menopausal women and develops independent of HPV infection. dVIN often arises in a background of lichen sclerosus and chronic inflammatory dermatoses. Although isolated dVIN is significantly less common than uVIN, dVIN bears a greater risk for malignant transformation to VSCC and progresses over a shorter time interval. On histological examination, uVIN displays conspicuous architectural and cytological abnormalities, while the morphological features that characterise dVIN are much more subtle and raise a wide differential diagnosis. On the molecular level, dVIN is characterised by a higher number of somatic mutations, particularly in TP53. Here we review the classification, epidemiology, clinical features, histomorphology, ancillary markers and molecular genetics of both types of VIN, and discuss the morphological challenges faced by pathologists in interpreting these lesions.","author":[{"dropping-particle":"","family":"Hoang","given":"Lien N","non-dropping-particle":"","parse-names":false,"suffix":""},{"dropping-particle":"","family":"Park","given":"Kay J","non-dropping-particle":"","parse-names":false,"suffix":""},{"dropping-particle":"","family":"Soslow","given":"Robert A","non-dropping-particle":"","parse-names":false,"suffix":""},{"dropping-particle":"","family":"Murali","given":"Rajmohan","non-dropping-particle":"","parse-names":false,"suffix":""}],"container-title":"Pathology","id":"ITEM-1","issue":"4","issued":{"date-parts":[["2016","6"]]},"language":"eng","page":"291-302","title":"Squamous precursor lesions of the vulva: current classification and diagnostic  challenges.","type":"article-journal","volume":"48"},"uris":["http://www.mendeley.com/documents/?uuid=ef995861-b9df-4af5-8455-c52161d28b18"]}],"mendeley":{"formattedCitation":"&lt;sup&gt;23&lt;/sup&gt;","plainTextFormattedCitation":"23","previouslyFormattedCitation":"&lt;sup&gt;23&lt;/sup&gt;"},"properties":{"noteIndex":0},"schema":"https://github.com/citation-style-language/schema/raw/master/csl-citation.json"}</w:instrText>
      </w:r>
      <w:r w:rsidR="00767138">
        <w:rPr>
          <w:lang w:val="en-GB"/>
        </w:rPr>
        <w:fldChar w:fldCharType="separate"/>
      </w:r>
      <w:r w:rsidR="00894064" w:rsidRPr="00894064">
        <w:rPr>
          <w:noProof/>
          <w:vertAlign w:val="superscript"/>
          <w:lang w:val="en-GB"/>
        </w:rPr>
        <w:t>23</w:t>
      </w:r>
      <w:r w:rsidR="00767138">
        <w:rPr>
          <w:lang w:val="en-GB"/>
        </w:rPr>
        <w:fldChar w:fldCharType="end"/>
      </w:r>
      <w:r w:rsidR="00497219" w:rsidRPr="00E2537D">
        <w:rPr>
          <w:lang w:val="en-GB"/>
        </w:rPr>
        <w:t xml:space="preserve"> </w:t>
      </w:r>
      <w:r w:rsidR="00296624" w:rsidRPr="00E2537D">
        <w:rPr>
          <w:lang w:val="en-GB"/>
        </w:rPr>
        <w:t xml:space="preserve">Hyperkeratosis could be </w:t>
      </w:r>
      <w:r w:rsidR="008C7A1A" w:rsidRPr="00E2537D">
        <w:rPr>
          <w:lang w:val="en-GB"/>
        </w:rPr>
        <w:t>identified</w:t>
      </w:r>
      <w:r w:rsidR="00F6464E" w:rsidRPr="00E2537D">
        <w:rPr>
          <w:lang w:val="en-GB"/>
        </w:rPr>
        <w:t xml:space="preserve"> in the </w:t>
      </w:r>
      <w:r w:rsidR="000B5402" w:rsidRPr="00E2537D">
        <w:rPr>
          <w:lang w:val="en-GB"/>
        </w:rPr>
        <w:t xml:space="preserve">structural </w:t>
      </w:r>
      <w:r w:rsidR="00F6464E" w:rsidRPr="00E2537D">
        <w:rPr>
          <w:lang w:val="en-GB"/>
        </w:rPr>
        <w:t xml:space="preserve">OCT image </w:t>
      </w:r>
      <w:r w:rsidR="00936FD2" w:rsidRPr="00E2537D">
        <w:rPr>
          <w:lang w:val="en-GB"/>
        </w:rPr>
        <w:t xml:space="preserve">of a vHSIL lesion </w:t>
      </w:r>
      <w:r w:rsidR="006562AE">
        <w:rPr>
          <w:lang w:val="en-GB"/>
        </w:rPr>
        <w:t>as</w:t>
      </w:r>
      <w:r w:rsidR="00F6464E" w:rsidRPr="00E2537D">
        <w:rPr>
          <w:lang w:val="en-GB"/>
        </w:rPr>
        <w:t xml:space="preserve"> </w:t>
      </w:r>
      <w:r w:rsidR="00296624" w:rsidRPr="00E2537D">
        <w:rPr>
          <w:lang w:val="en-GB"/>
        </w:rPr>
        <w:t>hyperreflective stratum corneum.</w:t>
      </w:r>
      <w:r w:rsidR="00F6464E" w:rsidRPr="00E2537D">
        <w:rPr>
          <w:lang w:val="en-GB"/>
        </w:rPr>
        <w:t xml:space="preserve"> </w:t>
      </w:r>
      <w:r w:rsidR="00236741" w:rsidRPr="00E2537D">
        <w:rPr>
          <w:lang w:val="en-GB"/>
        </w:rPr>
        <w:t xml:space="preserve">OCT shows the </w:t>
      </w:r>
      <w:r w:rsidR="007C26E6" w:rsidRPr="00E2537D">
        <w:rPr>
          <w:lang w:val="en-GB"/>
        </w:rPr>
        <w:t xml:space="preserve">broadening of the epidermis in the club-shaped pattern associated with </w:t>
      </w:r>
      <w:r w:rsidR="00D451DD" w:rsidRPr="00E2537D">
        <w:rPr>
          <w:lang w:val="en-GB"/>
        </w:rPr>
        <w:t>acanthotic</w:t>
      </w:r>
      <w:r w:rsidR="007C26E6" w:rsidRPr="00E2537D">
        <w:rPr>
          <w:lang w:val="en-GB"/>
        </w:rPr>
        <w:t xml:space="preserve"> </w:t>
      </w:r>
      <w:r w:rsidR="000709F7" w:rsidRPr="00E2537D">
        <w:rPr>
          <w:lang w:val="en-GB"/>
        </w:rPr>
        <w:t xml:space="preserve">vHSIL with an intact </w:t>
      </w:r>
      <w:r w:rsidR="00F21EA1" w:rsidRPr="00E2537D">
        <w:rPr>
          <w:lang w:val="en-GB"/>
        </w:rPr>
        <w:t>dermal-epidermal junction</w:t>
      </w:r>
      <w:r w:rsidR="006562AE">
        <w:rPr>
          <w:lang w:val="en-GB"/>
        </w:rPr>
        <w:t>,</w:t>
      </w:r>
      <w:r w:rsidR="00F21EA1" w:rsidRPr="00E2537D">
        <w:rPr>
          <w:lang w:val="en-GB"/>
        </w:rPr>
        <w:t xml:space="preserve"> </w:t>
      </w:r>
      <w:r w:rsidR="00055700" w:rsidRPr="00E2537D">
        <w:rPr>
          <w:lang w:val="en-GB"/>
        </w:rPr>
        <w:t>as observed in histolo</w:t>
      </w:r>
      <w:r w:rsidR="00E94011" w:rsidRPr="00E2537D">
        <w:rPr>
          <w:lang w:val="en-GB"/>
        </w:rPr>
        <w:t>g</w:t>
      </w:r>
      <w:r w:rsidR="00C231D2" w:rsidRPr="00E2537D">
        <w:rPr>
          <w:lang w:val="en-GB"/>
        </w:rPr>
        <w:t>y</w:t>
      </w:r>
      <w:r w:rsidR="00E63218">
        <w:rPr>
          <w:lang w:val="en-GB"/>
        </w:rPr>
        <w:t xml:space="preserve"> (Figure 3A)</w:t>
      </w:r>
      <w:r w:rsidR="000709F7" w:rsidRPr="00E2537D">
        <w:rPr>
          <w:lang w:val="en-GB"/>
        </w:rPr>
        <w:t>.</w:t>
      </w:r>
      <w:r w:rsidR="001A60C9" w:rsidRPr="00E2537D">
        <w:rPr>
          <w:lang w:val="en-GB"/>
        </w:rPr>
        <w:t xml:space="preserve"> </w:t>
      </w:r>
      <w:r w:rsidR="00752C40" w:rsidRPr="00E2537D">
        <w:rPr>
          <w:lang w:val="en-GB"/>
        </w:rPr>
        <w:t>LS</w:t>
      </w:r>
      <w:r w:rsidR="00B44440" w:rsidRPr="00E2537D">
        <w:rPr>
          <w:lang w:val="en-GB"/>
        </w:rPr>
        <w:t xml:space="preserve"> </w:t>
      </w:r>
      <w:r w:rsidR="00C07917" w:rsidRPr="00E2537D">
        <w:rPr>
          <w:lang w:val="en-GB"/>
        </w:rPr>
        <w:t xml:space="preserve">is histologically characterized by </w:t>
      </w:r>
      <w:r w:rsidR="00E47170" w:rsidRPr="00E2537D">
        <w:rPr>
          <w:lang w:val="en-GB"/>
        </w:rPr>
        <w:t>hyperkeratosis</w:t>
      </w:r>
      <w:r w:rsidR="00C07917" w:rsidRPr="00E2537D">
        <w:rPr>
          <w:lang w:val="en-GB"/>
        </w:rPr>
        <w:t xml:space="preserve">, </w:t>
      </w:r>
      <w:r w:rsidR="00E63218">
        <w:rPr>
          <w:lang w:val="en-GB"/>
        </w:rPr>
        <w:t>epidermal thinning</w:t>
      </w:r>
      <w:r w:rsidR="00C07917" w:rsidRPr="00E2537D">
        <w:rPr>
          <w:lang w:val="en-GB"/>
        </w:rPr>
        <w:t xml:space="preserve"> with loss of the rete ridge pattern and </w:t>
      </w:r>
      <w:r w:rsidR="00D1513A" w:rsidRPr="00E2537D">
        <w:rPr>
          <w:lang w:val="en-GB"/>
        </w:rPr>
        <w:t xml:space="preserve">dermal changes, including </w:t>
      </w:r>
      <w:r w:rsidR="00B65E0F" w:rsidRPr="00E2537D">
        <w:rPr>
          <w:lang w:val="en-GB"/>
        </w:rPr>
        <w:t>sclerosis</w:t>
      </w:r>
      <w:r w:rsidR="00D1513A" w:rsidRPr="00E2537D">
        <w:rPr>
          <w:lang w:val="en-GB"/>
        </w:rPr>
        <w:t>.</w:t>
      </w:r>
      <w:r w:rsidR="004A42F3">
        <w:rPr>
          <w:lang w:val="en-GB"/>
        </w:rPr>
        <w:fldChar w:fldCharType="begin" w:fldLock="1"/>
      </w:r>
      <w:r w:rsidR="00894064">
        <w:rPr>
          <w:lang w:val="en-GB"/>
        </w:rPr>
        <w:instrText>ADDIN CSL_CITATION {"citationItems":[{"id":"ITEM-1","itemData":{"DOI":"10.1016/J.HUMPATH.2020.09.003","ISSN":"1532-8392","PMID":"32971127","abstract":"Genital lichen sclerosus (LS), a chronic noninfectious dermatosis, is not rare in pediatric dermatology. The histopathological diagnosis in children and adults in both genital and nongenital LS is considered to be the same and encompasses a broad range of possible characteristics. Clinical manifestations and treatment options of genital LS in children are different depending on gender. The vast majority of boys are treated with circumcision, making for a larger amount of information on the histopathology of genital LS in boys, whereas substantial information on the histopathology of juvenile vulvar LS is lacking. In girls, vulvar LS almost always persists beyond puberty and, therefore, presents a particular challenge to clinicians and cause for concern for the patient. Vulvar LS in childhood and adolescence (juveniles) is underreported, and there are uncertainties with regard to the long-term course of the disease when it occurs at an age when the vulva is still developing. The present study investigates biopsies of 100 juvenile cases of vulvar LS and analyzes the presence or absence of the most salient histopathological characteristics of LS that are described in the literature. We found that the range of histopathological characteristics known for adult LS are also present in juvenile vulvar LS, even at very young ages, including histopathological features associated with autoimmune disease, in support of the idea of a similar pathogenesis.","author":[{"dropping-particle":"","family":"Morrel","given":"Beth","non-dropping-particle":"","parse-names":false,"suffix":""},{"dropping-particle":"","family":"Ewing-Graham","given":"Patricia C.","non-dropping-particle":"","parse-names":false,"suffix":""},{"dropping-particle":"","family":"Avoort","given":"Irene A.M.","non-dropping-particle":"van der","parse-names":false,"suffix":""},{"dropping-particle":"","family":"Pasmans","given":"Suzanne G.M.A.","non-dropping-particle":"","parse-names":false,"suffix":""},{"dropping-particle":"","family":"Damman","given":"Jeffrey","non-dropping-particle":"","parse-names":false,"suffix":""}],"container-title":"Human pathology","id":"ITEM-1","issued":{"date-parts":[["2020","12","1"]]},"page":"23-31","publisher":"Hum Pathol","title":"Structured analysis of histopathological characteristics of vulvar lichen sclerosus in a juvenile population","type":"article-journal","volume":"106"},"uris":["http://www.mendeley.com/documents/?uuid=a269735b-2a90-3f79-965e-4584de1ea7e9"]},{"id":"ITEM-2","itemData":{"DOI":"10.1111/J.1365-2559.2005.02209.X","ISSN":"1365-2559","abstract":"Vulvar lichen sclerosus (LS), a lymphocyte-mediated chronic skin disease, begins with uncharacteristic symptoms and progresses undiagnosed to atrophy and destructive scarring. Some patients with long-standing advanced LS have an increased risk of vulvar carcinoma. Early LS is treatable, although not curable, if diagnosed early. Therefore, patients with persistent vulvar symptoms should be biopsied to establish the diagnosis. In contrast to advanced LS, the histological features in early LS are quite subtle and often more prominent in adnexal structures than in interfollicular skin. Adnexal structures show acanthosis, luminal hyperkeratosis and hypergranulosis with/without dystrophic hair and basement membrane thickening. The epidermis/mucosa shows mild irregular, occasionally psoriasiform acanthosis and focal basement membrane thickening. Early dermal changes are homogenized collagen and wide ectatic capillaries in dermal papillae immediately beneath the basement membrane. The lymphocytic infiltrate can be sparse or dense, lichenoid or interstitial with epidermal lymphocyte exocytosis and lymphocytic/lymphohistiocytic vasculitis. Dermal melanophages indicate preceding keratinocyte/melanocyte destruction. Biopsy specimens of early LS rarely display all features. Therefore, serial sections and periodic acid-Schiff reactions are necessary for their identification. Recognition and treatment of these early stages of LS may result in longstanding remission. Progression to atrophic stages with their associated morbidity and even to squamous cell carcinoma may be prevented. © 2005 Blackwell Publishing Limited.","author":[{"dropping-particle":"","family":"Regauer","given":"S","non-dropping-particle":"","parse-names":false,"suffix":""},{"dropping-particle":"","family":"Liegl","given":"B","non-dropping-particle":"","parse-names":false,"suffix":""},{"dropping-particle":"","family":"Reich","given":"O","non-dropping-particle":"","parse-names":false,"suffix":""}],"container-title":"Histopathology","id":"ITEM-2","issue":"4","issued":{"date-parts":[["2005","10","1"]]},"page":"340-347","publisher":"John Wiley &amp; Sons, Ltd","title":"Early vulvar lichen sclerosus: a histopathological challenge","type":"article-journal","volume":"47"},"uris":["http://www.mendeley.com/documents/?uuid=ac27c686-c74e-4d9e-a877-2aa1afbca4c7"]}],"mendeley":{"formattedCitation":"&lt;sup&gt;20,21&lt;/sup&gt;","plainTextFormattedCitation":"20,21","previouslyFormattedCitation":"&lt;sup&gt;20,21&lt;/sup&gt;"},"properties":{"noteIndex":0},"schema":"https://github.com/citation-style-language/schema/raw/master/csl-citation.json"}</w:instrText>
      </w:r>
      <w:r w:rsidR="004A42F3">
        <w:rPr>
          <w:lang w:val="en-GB"/>
        </w:rPr>
        <w:fldChar w:fldCharType="separate"/>
      </w:r>
      <w:r w:rsidR="00894064" w:rsidRPr="00894064">
        <w:rPr>
          <w:noProof/>
          <w:vertAlign w:val="superscript"/>
          <w:lang w:val="en-GB"/>
        </w:rPr>
        <w:t>20,21</w:t>
      </w:r>
      <w:r w:rsidR="004A42F3">
        <w:rPr>
          <w:lang w:val="en-GB"/>
        </w:rPr>
        <w:fldChar w:fldCharType="end"/>
      </w:r>
      <w:r w:rsidR="00BF17DC" w:rsidRPr="00E2537D">
        <w:rPr>
          <w:lang w:val="en-GB"/>
        </w:rPr>
        <w:t xml:space="preserve"> </w:t>
      </w:r>
      <w:r w:rsidR="009816DF">
        <w:rPr>
          <w:lang w:val="en-GB"/>
        </w:rPr>
        <w:t>T</w:t>
      </w:r>
      <w:r w:rsidR="00D1513A" w:rsidRPr="00E2537D">
        <w:rPr>
          <w:lang w:val="en-GB"/>
        </w:rPr>
        <w:t>hese changes can also be identified</w:t>
      </w:r>
      <w:r w:rsidR="009816DF">
        <w:rPr>
          <w:lang w:val="en-GB"/>
        </w:rPr>
        <w:t xml:space="preserve"> with OCT</w:t>
      </w:r>
      <w:r w:rsidR="008C7A1A" w:rsidRPr="00E2537D">
        <w:rPr>
          <w:lang w:val="en-GB"/>
        </w:rPr>
        <w:t>, especially the disorganized extracellular mat</w:t>
      </w:r>
      <w:r w:rsidR="00617F81" w:rsidRPr="00E2537D">
        <w:rPr>
          <w:lang w:val="en-GB"/>
        </w:rPr>
        <w:t>r</w:t>
      </w:r>
      <w:r w:rsidR="008C7A1A" w:rsidRPr="00E2537D">
        <w:rPr>
          <w:lang w:val="en-GB"/>
        </w:rPr>
        <w:t>ix reflecting dermal changes</w:t>
      </w:r>
      <w:r w:rsidR="00E63218">
        <w:rPr>
          <w:lang w:val="en-GB"/>
        </w:rPr>
        <w:t xml:space="preserve"> (Figure 3B)</w:t>
      </w:r>
      <w:r w:rsidR="008C7A1A" w:rsidRPr="00E2537D">
        <w:rPr>
          <w:lang w:val="en-GB"/>
        </w:rPr>
        <w:t xml:space="preserve">. </w:t>
      </w:r>
      <w:r w:rsidR="008F6154" w:rsidRPr="00E2537D">
        <w:rPr>
          <w:lang w:val="en-GB"/>
        </w:rPr>
        <w:t>Nuclear and c</w:t>
      </w:r>
      <w:r w:rsidR="00BB2FAC" w:rsidRPr="00E2537D">
        <w:rPr>
          <w:lang w:val="en-GB"/>
        </w:rPr>
        <w:t xml:space="preserve">ellular changes cannot be visualized using OCT. </w:t>
      </w:r>
      <w:r w:rsidR="009816DF">
        <w:rPr>
          <w:lang w:val="en-GB"/>
        </w:rPr>
        <w:t>W</w:t>
      </w:r>
      <w:r w:rsidR="00C641EF" w:rsidRPr="00E2537D">
        <w:rPr>
          <w:lang w:val="en-GB"/>
        </w:rPr>
        <w:t xml:space="preserve">e observed that </w:t>
      </w:r>
      <w:r w:rsidR="00BB2FAC" w:rsidRPr="00E2537D">
        <w:rPr>
          <w:lang w:val="en-GB"/>
        </w:rPr>
        <w:t xml:space="preserve">resolution </w:t>
      </w:r>
      <w:r w:rsidR="00C641EF" w:rsidRPr="00E2537D">
        <w:rPr>
          <w:lang w:val="en-GB"/>
        </w:rPr>
        <w:t xml:space="preserve">was </w:t>
      </w:r>
      <w:r w:rsidR="00F21EA1" w:rsidRPr="00E2537D">
        <w:rPr>
          <w:lang w:val="en-GB"/>
        </w:rPr>
        <w:t>occasionally</w:t>
      </w:r>
      <w:r w:rsidR="00BB2FAC" w:rsidRPr="00E2537D">
        <w:rPr>
          <w:lang w:val="en-GB"/>
        </w:rPr>
        <w:t xml:space="preserve"> lost </w:t>
      </w:r>
      <w:r w:rsidR="00504FEC" w:rsidRPr="00E2537D">
        <w:rPr>
          <w:lang w:val="en-GB"/>
        </w:rPr>
        <w:t xml:space="preserve">under a </w:t>
      </w:r>
      <w:r w:rsidR="00BB2FAC" w:rsidRPr="00E2537D">
        <w:rPr>
          <w:lang w:val="en-GB"/>
        </w:rPr>
        <w:t>hyp</w:t>
      </w:r>
      <w:r w:rsidR="00504FEC" w:rsidRPr="00E2537D">
        <w:rPr>
          <w:lang w:val="en-GB"/>
        </w:rPr>
        <w:t>erkeratotic</w:t>
      </w:r>
      <w:r w:rsidR="00CE2947" w:rsidRPr="00E2537D">
        <w:rPr>
          <w:lang w:val="en-GB"/>
        </w:rPr>
        <w:t xml:space="preserve"> and hyperreflective</w:t>
      </w:r>
      <w:r w:rsidR="00504FEC" w:rsidRPr="00E2537D">
        <w:rPr>
          <w:lang w:val="en-GB"/>
        </w:rPr>
        <w:t xml:space="preserve"> stratum corneum or sclerotic area. </w:t>
      </w:r>
      <w:r w:rsidR="000E29FF" w:rsidRPr="00E2537D">
        <w:rPr>
          <w:lang w:val="en-GB"/>
        </w:rPr>
        <w:t xml:space="preserve">These OCT findings are pronounced in vHSIL and LS compared to healthy vulvar skin. </w:t>
      </w:r>
      <w:r w:rsidR="00BA2065" w:rsidRPr="00E2537D">
        <w:rPr>
          <w:lang w:val="en-GB"/>
        </w:rPr>
        <w:t>Histologically</w:t>
      </w:r>
      <w:r w:rsidR="009816DF">
        <w:rPr>
          <w:lang w:val="en-GB"/>
        </w:rPr>
        <w:t>,</w:t>
      </w:r>
      <w:r w:rsidR="00BA2065" w:rsidRPr="00E2537D">
        <w:rPr>
          <w:lang w:val="en-GB"/>
        </w:rPr>
        <w:t xml:space="preserve"> healthy vulvar skin has</w:t>
      </w:r>
      <w:r w:rsidR="00A21BEC" w:rsidRPr="00E2537D">
        <w:rPr>
          <w:lang w:val="en-GB"/>
        </w:rPr>
        <w:t xml:space="preserve"> a normal epidermal </w:t>
      </w:r>
      <w:r w:rsidR="00A21BEC" w:rsidRPr="00E2537D">
        <w:rPr>
          <w:lang w:val="en-GB"/>
        </w:rPr>
        <w:lastRenderedPageBreak/>
        <w:t>thickness in the absence of characteristics</w:t>
      </w:r>
      <w:r w:rsidR="00BA2065" w:rsidRPr="00E2537D">
        <w:rPr>
          <w:lang w:val="en-GB"/>
        </w:rPr>
        <w:t xml:space="preserve"> observed in diseased vulvar skin.</w:t>
      </w:r>
      <w:r w:rsidR="00DD18E9" w:rsidRPr="00E2537D">
        <w:rPr>
          <w:lang w:val="en-GB"/>
        </w:rPr>
        <w:t xml:space="preserve"> These features could also be </w:t>
      </w:r>
      <w:r w:rsidR="000E29FF" w:rsidRPr="00E2537D">
        <w:rPr>
          <w:lang w:val="en-GB"/>
        </w:rPr>
        <w:t>visualized</w:t>
      </w:r>
      <w:r w:rsidR="00DD18E9" w:rsidRPr="00E2537D">
        <w:rPr>
          <w:lang w:val="en-GB"/>
        </w:rPr>
        <w:t xml:space="preserve"> in OCT recordings</w:t>
      </w:r>
      <w:r w:rsidR="00E63218">
        <w:rPr>
          <w:lang w:val="en-GB"/>
        </w:rPr>
        <w:t xml:space="preserve"> (Figure 3C)</w:t>
      </w:r>
      <w:r w:rsidR="00DD18E9" w:rsidRPr="00E2537D">
        <w:rPr>
          <w:lang w:val="en-GB"/>
        </w:rPr>
        <w:t>.</w:t>
      </w:r>
    </w:p>
    <w:p w14:paraId="3ED2C2C8" w14:textId="16892011" w:rsidR="0020477C" w:rsidRPr="00E2537D" w:rsidRDefault="0020477C" w:rsidP="00E82A2D">
      <w:pPr>
        <w:pStyle w:val="Heading5"/>
        <w:spacing w:line="480" w:lineRule="auto"/>
        <w:rPr>
          <w:lang w:val="en-GB"/>
        </w:rPr>
      </w:pPr>
      <w:r w:rsidRPr="00E2537D">
        <w:rPr>
          <w:lang w:val="en-GB"/>
        </w:rPr>
        <w:t>Epidermal thickness</w:t>
      </w:r>
    </w:p>
    <w:p w14:paraId="36874980" w14:textId="0EE67A46" w:rsidR="0020477C" w:rsidRPr="00E2537D" w:rsidRDefault="7DA7CEB1" w:rsidP="00E82A2D">
      <w:pPr>
        <w:spacing w:line="480" w:lineRule="auto"/>
        <w:ind w:firstLine="720"/>
        <w:jc w:val="both"/>
        <w:rPr>
          <w:lang w:val="en-GB"/>
        </w:rPr>
      </w:pPr>
      <w:r w:rsidRPr="00E2537D">
        <w:rPr>
          <w:rFonts w:eastAsiaTheme="minorEastAsia"/>
          <w:lang w:val="en-GB"/>
        </w:rPr>
        <w:t>In total 77.5% (vHSIL), 56.9% (LS) and 91.2% (</w:t>
      </w:r>
      <w:r w:rsidR="25A8B789" w:rsidRPr="00E2537D">
        <w:rPr>
          <w:rFonts w:eastAsiaTheme="minorEastAsia"/>
          <w:lang w:val="en-GB"/>
        </w:rPr>
        <w:t>healthy control</w:t>
      </w:r>
      <w:r w:rsidRPr="00E2537D">
        <w:rPr>
          <w:rFonts w:eastAsiaTheme="minorEastAsia"/>
          <w:lang w:val="en-GB"/>
        </w:rPr>
        <w:t>) of the measurements using the incorporated algorithm failed</w:t>
      </w:r>
      <w:r w:rsidR="00D249AE">
        <w:rPr>
          <w:rFonts w:eastAsiaTheme="minorEastAsia"/>
          <w:lang w:val="en-GB"/>
        </w:rPr>
        <w:t>,</w:t>
      </w:r>
      <w:r w:rsidRPr="00E2537D">
        <w:rPr>
          <w:rFonts w:eastAsiaTheme="minorEastAsia"/>
          <w:lang w:val="en-GB"/>
        </w:rPr>
        <w:t xml:space="preserve"> as an </w:t>
      </w:r>
      <w:r w:rsidR="25A8B789" w:rsidRPr="00E2537D">
        <w:rPr>
          <w:rFonts w:eastAsiaTheme="minorEastAsia"/>
          <w:lang w:val="en-GB"/>
        </w:rPr>
        <w:t>impossible</w:t>
      </w:r>
      <w:r w:rsidRPr="00E2537D">
        <w:rPr>
          <w:rFonts w:eastAsiaTheme="minorEastAsia"/>
          <w:lang w:val="en-GB"/>
        </w:rPr>
        <w:t xml:space="preserve"> epidermal thickness of 0 µm was </w:t>
      </w:r>
      <w:proofErr w:type="gramStart"/>
      <w:r w:rsidRPr="00E2537D">
        <w:rPr>
          <w:rFonts w:eastAsiaTheme="minorEastAsia"/>
          <w:lang w:val="en-GB"/>
        </w:rPr>
        <w:t>reported .</w:t>
      </w:r>
      <w:proofErr w:type="gramEnd"/>
      <w:r w:rsidRPr="00E2537D">
        <w:rPr>
          <w:rFonts w:eastAsiaTheme="minorEastAsia"/>
          <w:lang w:val="en-GB"/>
        </w:rPr>
        <w:t xml:space="preserve"> Therefore, manual epidermal thickness measurements were performed (Figure </w:t>
      </w:r>
      <w:r w:rsidR="0085703B" w:rsidRPr="00E2537D">
        <w:rPr>
          <w:rFonts w:eastAsiaTheme="minorEastAsia"/>
          <w:lang w:val="en-GB"/>
        </w:rPr>
        <w:t>4</w:t>
      </w:r>
      <w:r w:rsidR="0B984361" w:rsidRPr="00E2537D">
        <w:rPr>
          <w:rFonts w:eastAsiaTheme="minorEastAsia"/>
          <w:lang w:val="en-GB"/>
        </w:rPr>
        <w:t>A+B</w:t>
      </w:r>
      <w:r w:rsidRPr="00E2537D">
        <w:rPr>
          <w:rFonts w:eastAsiaTheme="minorEastAsia"/>
          <w:lang w:val="en-GB"/>
        </w:rPr>
        <w:t>). N</w:t>
      </w:r>
      <w:r w:rsidRPr="00E2537D">
        <w:rPr>
          <w:lang w:val="en-GB"/>
        </w:rPr>
        <w:t xml:space="preserve">o significant differences in epidermal thickness were identified comparing lesional or non-lesional vHSIL to </w:t>
      </w:r>
      <w:r w:rsidR="25A8B789" w:rsidRPr="00E2537D">
        <w:rPr>
          <w:lang w:val="en-GB"/>
        </w:rPr>
        <w:t>healthy controls</w:t>
      </w:r>
      <w:r w:rsidRPr="00E2537D">
        <w:rPr>
          <w:lang w:val="en-GB"/>
        </w:rPr>
        <w:t>.</w:t>
      </w:r>
      <w:r w:rsidRPr="00E2537D">
        <w:rPr>
          <w:rStyle w:val="CommentReference"/>
          <w:lang w:val="en-GB"/>
        </w:rPr>
        <w:t xml:space="preserve"> </w:t>
      </w:r>
      <w:r w:rsidRPr="00E2537D">
        <w:rPr>
          <w:rFonts w:eastAsiaTheme="minorEastAsia"/>
          <w:lang w:val="en-GB"/>
        </w:rPr>
        <w:t>The</w:t>
      </w:r>
      <w:r w:rsidRPr="00E2537D">
        <w:rPr>
          <w:lang w:val="en-GB"/>
        </w:rPr>
        <w:t xml:space="preserve"> epidermis (</w:t>
      </w:r>
      <w:proofErr w:type="spellStart"/>
      <w:r w:rsidRPr="00E2537D">
        <w:rPr>
          <w:lang w:val="en-GB"/>
        </w:rPr>
        <w:t>mean±SD</w:t>
      </w:r>
      <w:proofErr w:type="spellEnd"/>
      <w:r w:rsidRPr="00E2537D">
        <w:rPr>
          <w:lang w:val="en-GB"/>
        </w:rPr>
        <w:t xml:space="preserve">) of </w:t>
      </w:r>
      <w:r w:rsidR="34A16ECA" w:rsidRPr="00E2537D">
        <w:rPr>
          <w:lang w:val="en-GB"/>
        </w:rPr>
        <w:t>pre-</w:t>
      </w:r>
      <w:proofErr w:type="spellStart"/>
      <w:r w:rsidR="34A16ECA" w:rsidRPr="00E2537D">
        <w:rPr>
          <w:lang w:val="en-GB"/>
        </w:rPr>
        <w:t>clobetasol</w:t>
      </w:r>
      <w:proofErr w:type="spellEnd"/>
      <w:r w:rsidRPr="00E2537D">
        <w:rPr>
          <w:lang w:val="en-GB"/>
        </w:rPr>
        <w:t xml:space="preserve"> </w:t>
      </w:r>
      <w:proofErr w:type="spellStart"/>
      <w:r w:rsidRPr="00E2537D">
        <w:rPr>
          <w:lang w:val="en-GB"/>
        </w:rPr>
        <w:t>lesional</w:t>
      </w:r>
      <w:proofErr w:type="spellEnd"/>
      <w:r w:rsidRPr="00E2537D">
        <w:rPr>
          <w:lang w:val="en-GB"/>
        </w:rPr>
        <w:t xml:space="preserve"> LS (0.13±0.10</w:t>
      </w:r>
      <w:r w:rsidRPr="00E2537D">
        <w:rPr>
          <w:rFonts w:eastAsiaTheme="minorEastAsia"/>
          <w:lang w:val="en-GB"/>
        </w:rPr>
        <w:t>µm)</w:t>
      </w:r>
      <w:r w:rsidRPr="00E2537D">
        <w:rPr>
          <w:lang w:val="en-GB"/>
        </w:rPr>
        <w:t xml:space="preserve"> was significant</w:t>
      </w:r>
      <w:r w:rsidR="00CE5C3A">
        <w:rPr>
          <w:lang w:val="en-GB"/>
        </w:rPr>
        <w:t>ly</w:t>
      </w:r>
      <w:r w:rsidRPr="00E2537D">
        <w:rPr>
          <w:lang w:val="en-GB"/>
        </w:rPr>
        <w:t xml:space="preserve"> thinner compared to </w:t>
      </w:r>
      <w:r w:rsidR="25A8B789" w:rsidRPr="00E2537D">
        <w:rPr>
          <w:lang w:val="en-GB"/>
        </w:rPr>
        <w:t xml:space="preserve">healthy controls </w:t>
      </w:r>
      <w:r w:rsidRPr="00E2537D">
        <w:rPr>
          <w:lang w:val="en-GB"/>
        </w:rPr>
        <w:t>(0.19±0.06</w:t>
      </w:r>
      <w:r w:rsidRPr="00E2537D">
        <w:rPr>
          <w:rFonts w:eastAsiaTheme="minorEastAsia"/>
          <w:lang w:val="en-GB"/>
        </w:rPr>
        <w:t>µm),</w:t>
      </w:r>
      <w:r w:rsidRPr="00E2537D">
        <w:rPr>
          <w:lang w:val="en-GB"/>
        </w:rPr>
        <w:t xml:space="preserve"> p=0.0312</w:t>
      </w:r>
      <w:r w:rsidR="1D199F65" w:rsidRPr="00E2537D">
        <w:rPr>
          <w:lang w:val="en-GB"/>
        </w:rPr>
        <w:t xml:space="preserve">. </w:t>
      </w:r>
      <w:r w:rsidR="0A690E4D" w:rsidRPr="00E2537D">
        <w:rPr>
          <w:lang w:val="en-GB"/>
        </w:rPr>
        <w:t>No</w:t>
      </w:r>
      <w:r w:rsidRPr="00E2537D">
        <w:rPr>
          <w:lang w:val="en-GB"/>
        </w:rPr>
        <w:t xml:space="preserve"> differences were observed between pre- and post-clobetasol-treated LS (0.127±0.10</w:t>
      </w:r>
      <w:r w:rsidRPr="00E2537D">
        <w:rPr>
          <w:rFonts w:ascii="Calibri" w:eastAsia="Calibri" w:hAnsi="Calibri" w:cs="Calibri"/>
          <w:lang w:val="en-GB"/>
        </w:rPr>
        <w:t xml:space="preserve">µm vs </w:t>
      </w:r>
      <w:r w:rsidRPr="00E2537D">
        <w:rPr>
          <w:lang w:val="en-GB"/>
        </w:rPr>
        <w:t>0.118±</w:t>
      </w:r>
      <w:r w:rsidRPr="00E2537D">
        <w:rPr>
          <w:rFonts w:ascii="Calibri" w:eastAsia="Calibri" w:hAnsi="Calibri" w:cs="Calibri"/>
          <w:lang w:val="en-GB"/>
        </w:rPr>
        <w:t>0.034</w:t>
      </w:r>
      <w:r w:rsidRPr="00E2537D">
        <w:rPr>
          <w:lang w:val="en-GB"/>
        </w:rPr>
        <w:t xml:space="preserve">, p=0.643). </w:t>
      </w:r>
    </w:p>
    <w:p w14:paraId="7F1B7AFA" w14:textId="77777777" w:rsidR="0020477C" w:rsidRPr="00E2537D" w:rsidRDefault="0020477C" w:rsidP="00E82A2D">
      <w:pPr>
        <w:pStyle w:val="Heading5"/>
        <w:spacing w:line="480" w:lineRule="auto"/>
        <w:rPr>
          <w:lang w:val="en-GB"/>
        </w:rPr>
      </w:pPr>
      <w:r w:rsidRPr="00E2537D">
        <w:rPr>
          <w:lang w:val="en-GB"/>
        </w:rPr>
        <w:t>Blood flow</w:t>
      </w:r>
    </w:p>
    <w:p w14:paraId="2739FAAD" w14:textId="71A4AD9C" w:rsidR="0020477C" w:rsidRPr="00E2537D" w:rsidRDefault="00E31710" w:rsidP="00E82A2D">
      <w:pPr>
        <w:spacing w:line="480" w:lineRule="auto"/>
        <w:ind w:firstLine="720"/>
        <w:jc w:val="both"/>
        <w:rPr>
          <w:lang w:val="en-GB"/>
        </w:rPr>
      </w:pPr>
      <w:r w:rsidRPr="00E2537D">
        <w:rPr>
          <w:lang w:val="en-GB"/>
        </w:rPr>
        <w:t>At baseline</w:t>
      </w:r>
      <w:r w:rsidR="004E59F4" w:rsidRPr="00E2537D">
        <w:rPr>
          <w:lang w:val="en-GB"/>
        </w:rPr>
        <w:t xml:space="preserve">, </w:t>
      </w:r>
      <w:r w:rsidRPr="00E2537D">
        <w:rPr>
          <w:lang w:val="en-GB"/>
        </w:rPr>
        <w:t>h</w:t>
      </w:r>
      <w:r w:rsidR="7DA7CEB1" w:rsidRPr="00E2537D">
        <w:rPr>
          <w:lang w:val="en-GB"/>
        </w:rPr>
        <w:t>igher blood flow</w:t>
      </w:r>
      <w:r w:rsidR="507B3746" w:rsidRPr="00E2537D">
        <w:rPr>
          <w:lang w:val="en-GB"/>
        </w:rPr>
        <w:t xml:space="preserve"> </w:t>
      </w:r>
      <w:r w:rsidR="3417756C" w:rsidRPr="00E2537D">
        <w:rPr>
          <w:lang w:val="en-GB"/>
        </w:rPr>
        <w:t>(</w:t>
      </w:r>
      <w:proofErr w:type="spellStart"/>
      <w:r w:rsidR="3417756C" w:rsidRPr="00E2537D">
        <w:rPr>
          <w:lang w:val="en-GB"/>
        </w:rPr>
        <w:t>mean±SD</w:t>
      </w:r>
      <w:proofErr w:type="spellEnd"/>
      <w:r w:rsidR="3417756C" w:rsidRPr="00E2537D">
        <w:rPr>
          <w:lang w:val="en-GB"/>
        </w:rPr>
        <w:t xml:space="preserve">) </w:t>
      </w:r>
      <w:r w:rsidR="7DA7CEB1" w:rsidRPr="00E2537D">
        <w:rPr>
          <w:lang w:val="en-GB"/>
        </w:rPr>
        <w:t>was observed in non-lesional vHSIL (0.063 ±0.040) compared to lesional vHSIL (0.044±0.025), p=0.0255</w:t>
      </w:r>
      <w:r w:rsidR="0DE90AC6" w:rsidRPr="00E2537D">
        <w:rPr>
          <w:lang w:val="en-GB"/>
        </w:rPr>
        <w:t xml:space="preserve"> (Figure </w:t>
      </w:r>
      <w:r w:rsidR="0085703B" w:rsidRPr="00E2537D">
        <w:rPr>
          <w:lang w:val="en-GB"/>
        </w:rPr>
        <w:t>4</w:t>
      </w:r>
      <w:r w:rsidR="0DE90AC6" w:rsidRPr="00E2537D">
        <w:rPr>
          <w:lang w:val="en-GB"/>
        </w:rPr>
        <w:t>C)</w:t>
      </w:r>
      <w:r w:rsidR="778D1A50" w:rsidRPr="00E2537D">
        <w:rPr>
          <w:lang w:val="en-GB"/>
        </w:rPr>
        <w:t>.</w:t>
      </w:r>
      <w:r w:rsidR="7DA7CEB1" w:rsidRPr="00E2537D">
        <w:rPr>
          <w:lang w:val="en-GB"/>
        </w:rPr>
        <w:t xml:space="preserve"> </w:t>
      </w:r>
      <w:r w:rsidR="325ED79B" w:rsidRPr="00E2537D">
        <w:rPr>
          <w:lang w:val="en-GB"/>
        </w:rPr>
        <w:t>N</w:t>
      </w:r>
      <w:r w:rsidR="7DA7CEB1" w:rsidRPr="00E2537D">
        <w:rPr>
          <w:lang w:val="en-GB"/>
        </w:rPr>
        <w:t xml:space="preserve">o differences were detected between lesional vHSIL and </w:t>
      </w:r>
      <w:r w:rsidR="25A8B789" w:rsidRPr="00E2537D">
        <w:rPr>
          <w:lang w:val="en-GB"/>
        </w:rPr>
        <w:t xml:space="preserve">healthy controls </w:t>
      </w:r>
      <w:r w:rsidR="7DA7CEB1" w:rsidRPr="00E2537D">
        <w:rPr>
          <w:lang w:val="en-GB"/>
        </w:rPr>
        <w:t xml:space="preserve">(0.040±0.017, p=0.347). </w:t>
      </w:r>
      <w:r w:rsidR="00175AAD">
        <w:rPr>
          <w:lang w:val="en-GB"/>
        </w:rPr>
        <w:t>B</w:t>
      </w:r>
      <w:r w:rsidR="2A844E0C" w:rsidRPr="00E2537D">
        <w:rPr>
          <w:lang w:val="en-GB"/>
        </w:rPr>
        <w:t>lood flow in n</w:t>
      </w:r>
      <w:r w:rsidR="7DA7CEB1" w:rsidRPr="00E2537D">
        <w:rPr>
          <w:lang w:val="en-GB"/>
        </w:rPr>
        <w:t xml:space="preserve">on-lesional vHSIL skin differed significantly from </w:t>
      </w:r>
      <w:r w:rsidR="25A8B789" w:rsidRPr="00E2537D">
        <w:rPr>
          <w:lang w:val="en-GB"/>
        </w:rPr>
        <w:t xml:space="preserve">healthy controls </w:t>
      </w:r>
      <w:r w:rsidR="7DA7CEB1" w:rsidRPr="00E2537D">
        <w:rPr>
          <w:lang w:val="en-GB"/>
        </w:rPr>
        <w:t>(0.063±0.040, p=0.0001</w:t>
      </w:r>
      <w:r w:rsidR="00C92F01" w:rsidRPr="00E2537D">
        <w:rPr>
          <w:lang w:val="en-GB"/>
        </w:rPr>
        <w:t>)</w:t>
      </w:r>
      <w:r w:rsidR="7DA7CEB1" w:rsidRPr="00E2537D">
        <w:rPr>
          <w:lang w:val="en-GB"/>
        </w:rPr>
        <w:t xml:space="preserve">. </w:t>
      </w:r>
      <w:r w:rsidR="00C80552" w:rsidRPr="00E2537D">
        <w:rPr>
          <w:lang w:val="en-GB"/>
        </w:rPr>
        <w:t>B</w:t>
      </w:r>
      <w:r w:rsidR="7DA7CEB1" w:rsidRPr="00E2537D">
        <w:rPr>
          <w:lang w:val="en-GB"/>
        </w:rPr>
        <w:t xml:space="preserve">lood flow was significantly higher in </w:t>
      </w:r>
      <w:r w:rsidR="31B4EEF3" w:rsidRPr="00E2537D">
        <w:rPr>
          <w:lang w:val="en-GB"/>
        </w:rPr>
        <w:t>pre-</w:t>
      </w:r>
      <w:r w:rsidR="00721D74" w:rsidRPr="00E2537D">
        <w:rPr>
          <w:lang w:val="en-GB"/>
        </w:rPr>
        <w:t>treatment</w:t>
      </w:r>
      <w:r w:rsidR="7DA7CEB1" w:rsidRPr="00E2537D">
        <w:rPr>
          <w:lang w:val="en-GB"/>
        </w:rPr>
        <w:t xml:space="preserve"> lesional LS (0.053±</w:t>
      </w:r>
      <w:r w:rsidR="7DA7CEB1" w:rsidRPr="00E2537D">
        <w:rPr>
          <w:rFonts w:eastAsiaTheme="minorEastAsia"/>
          <w:lang w:val="en-GB"/>
        </w:rPr>
        <w:t>0.029</w:t>
      </w:r>
      <w:r w:rsidR="7DA7CEB1" w:rsidRPr="00E2537D">
        <w:rPr>
          <w:lang w:val="en-GB"/>
        </w:rPr>
        <w:t>) compared to non-lesional LS (0.034±</w:t>
      </w:r>
      <w:r w:rsidR="7DA7CEB1" w:rsidRPr="00E2537D">
        <w:rPr>
          <w:rFonts w:eastAsiaTheme="minorEastAsia"/>
          <w:lang w:val="en-GB"/>
        </w:rPr>
        <w:t xml:space="preserve">0.019, </w:t>
      </w:r>
      <w:r w:rsidR="7DA7CEB1" w:rsidRPr="00E2537D">
        <w:rPr>
          <w:lang w:val="en-GB"/>
        </w:rPr>
        <w:t xml:space="preserve">p&lt;0.0001) and </w:t>
      </w:r>
      <w:r w:rsidR="25A8B789" w:rsidRPr="00E2537D">
        <w:rPr>
          <w:lang w:val="en-GB"/>
        </w:rPr>
        <w:t xml:space="preserve">healthy controls </w:t>
      </w:r>
      <w:r w:rsidR="7DA7CEB1" w:rsidRPr="00E2537D">
        <w:rPr>
          <w:lang w:val="en-GB"/>
        </w:rPr>
        <w:t>(0.040±</w:t>
      </w:r>
      <w:r w:rsidR="7DA7CEB1" w:rsidRPr="00E2537D">
        <w:rPr>
          <w:rFonts w:eastAsiaTheme="minorEastAsia"/>
          <w:lang w:val="en-GB"/>
        </w:rPr>
        <w:t>0.012</w:t>
      </w:r>
      <w:r w:rsidR="7DA7CEB1" w:rsidRPr="00E2537D">
        <w:rPr>
          <w:lang w:val="en-GB"/>
        </w:rPr>
        <w:t>, p=0.0024)</w:t>
      </w:r>
      <w:r w:rsidR="0DE90AC6" w:rsidRPr="00E2537D">
        <w:rPr>
          <w:lang w:val="en-GB"/>
        </w:rPr>
        <w:t xml:space="preserve"> (Figure </w:t>
      </w:r>
      <w:r w:rsidR="0085703B" w:rsidRPr="00E2537D">
        <w:rPr>
          <w:lang w:val="en-GB"/>
        </w:rPr>
        <w:t>4</w:t>
      </w:r>
      <w:r w:rsidR="0DE90AC6" w:rsidRPr="00E2537D">
        <w:rPr>
          <w:lang w:val="en-GB"/>
        </w:rPr>
        <w:t>D)</w:t>
      </w:r>
      <w:r w:rsidR="7DA7CEB1" w:rsidRPr="00E2537D">
        <w:rPr>
          <w:lang w:val="en-GB"/>
        </w:rPr>
        <w:t xml:space="preserve">. </w:t>
      </w:r>
      <w:r w:rsidR="003A4CBF">
        <w:rPr>
          <w:lang w:val="en-GB"/>
        </w:rPr>
        <w:t>N</w:t>
      </w:r>
      <w:r w:rsidR="00EC3308" w:rsidRPr="00E2537D">
        <w:rPr>
          <w:lang w:val="en-GB"/>
        </w:rPr>
        <w:t xml:space="preserve">on-lesional LS did not differ significantly compared to healthy controls (p=0.077). </w:t>
      </w:r>
      <w:r w:rsidR="00175AAD">
        <w:rPr>
          <w:lang w:val="en-GB"/>
        </w:rPr>
        <w:t>N</w:t>
      </w:r>
      <w:r w:rsidR="59014D3D" w:rsidRPr="00E2537D">
        <w:rPr>
          <w:lang w:val="en-GB"/>
        </w:rPr>
        <w:t xml:space="preserve">o differences were observed between pre- and post-clobetasol-treated LS </w:t>
      </w:r>
      <w:r w:rsidR="7DA7CEB1" w:rsidRPr="00E2537D">
        <w:rPr>
          <w:lang w:val="en-GB"/>
        </w:rPr>
        <w:t>(0.057</w:t>
      </w:r>
      <w:r w:rsidR="7DA7CEB1" w:rsidRPr="00E2537D">
        <w:rPr>
          <w:rFonts w:ascii="Calibri" w:eastAsia="Calibri" w:hAnsi="Calibri" w:cs="Calibri"/>
          <w:lang w:val="en-GB"/>
        </w:rPr>
        <w:t>±</w:t>
      </w:r>
      <w:r w:rsidR="7DA7CEB1" w:rsidRPr="00E2537D">
        <w:rPr>
          <w:lang w:val="en-GB"/>
        </w:rPr>
        <w:t xml:space="preserve">0.042) (p=0.532). </w:t>
      </w:r>
      <w:r w:rsidR="004E70AB" w:rsidRPr="00E2537D">
        <w:rPr>
          <w:lang w:val="en-GB"/>
        </w:rPr>
        <w:t>B</w:t>
      </w:r>
      <w:r w:rsidR="7DA7CEB1" w:rsidRPr="00E2537D" w:rsidDel="0023068F">
        <w:rPr>
          <w:lang w:val="en-GB"/>
        </w:rPr>
        <w:t xml:space="preserve">lood flow measurements </w:t>
      </w:r>
      <w:r w:rsidR="003E322D" w:rsidRPr="00E2537D">
        <w:rPr>
          <w:lang w:val="en-GB"/>
        </w:rPr>
        <w:t>fluctuate</w:t>
      </w:r>
      <w:r w:rsidR="003A4CBF">
        <w:rPr>
          <w:lang w:val="en-GB"/>
        </w:rPr>
        <w:t>d</w:t>
      </w:r>
      <w:r w:rsidR="7DA7CEB1" w:rsidRPr="00E2537D" w:rsidDel="0023068F">
        <w:rPr>
          <w:lang w:val="en-GB"/>
        </w:rPr>
        <w:t xml:space="preserve"> over time</w:t>
      </w:r>
      <w:r w:rsidR="004E70AB" w:rsidRPr="00E2537D">
        <w:rPr>
          <w:lang w:val="en-GB"/>
        </w:rPr>
        <w:t xml:space="preserve"> (Day 0, 2, 8, 22 and 36)</w:t>
      </w:r>
      <w:r w:rsidR="00782AFE" w:rsidRPr="00E2537D">
        <w:rPr>
          <w:lang w:val="en-GB"/>
        </w:rPr>
        <w:t>,</w:t>
      </w:r>
      <w:r w:rsidR="7DA7CEB1" w:rsidRPr="00E2537D" w:rsidDel="0023068F">
        <w:rPr>
          <w:lang w:val="en-GB"/>
        </w:rPr>
        <w:t xml:space="preserve"> </w:t>
      </w:r>
      <w:r w:rsidR="7DA7CEB1" w:rsidRPr="00E2537D">
        <w:rPr>
          <w:lang w:val="en-GB"/>
        </w:rPr>
        <w:t xml:space="preserve">depending on </w:t>
      </w:r>
      <w:r w:rsidR="00402585" w:rsidRPr="00E2537D">
        <w:rPr>
          <w:lang w:val="en-GB"/>
        </w:rPr>
        <w:t xml:space="preserve">sample </w:t>
      </w:r>
      <w:r w:rsidR="7DA7CEB1" w:rsidRPr="00E2537D">
        <w:rPr>
          <w:lang w:val="en-GB"/>
        </w:rPr>
        <w:t xml:space="preserve">location </w:t>
      </w:r>
      <w:r w:rsidR="00D510CF" w:rsidRPr="00E2537D">
        <w:rPr>
          <w:lang w:val="en-GB"/>
        </w:rPr>
        <w:t>(lesional vs non-</w:t>
      </w:r>
      <w:proofErr w:type="spellStart"/>
      <w:r w:rsidR="00D510CF" w:rsidRPr="00E2537D">
        <w:rPr>
          <w:lang w:val="en-GB"/>
        </w:rPr>
        <w:t>lesional</w:t>
      </w:r>
      <w:proofErr w:type="spellEnd"/>
      <w:r w:rsidR="00D510CF" w:rsidRPr="00E2537D">
        <w:rPr>
          <w:lang w:val="en-GB"/>
        </w:rPr>
        <w:t xml:space="preserve">) </w:t>
      </w:r>
      <w:r w:rsidR="7DA7CEB1" w:rsidRPr="00E2537D">
        <w:rPr>
          <w:lang w:val="en-GB"/>
        </w:rPr>
        <w:t>(</w:t>
      </w:r>
      <w:r w:rsidR="00295C8C" w:rsidRPr="00E2537D">
        <w:rPr>
          <w:lang w:val="en-GB"/>
        </w:rPr>
        <w:t>F</w:t>
      </w:r>
      <w:r w:rsidR="7DA7CEB1" w:rsidRPr="00E2537D">
        <w:rPr>
          <w:lang w:val="en-GB"/>
        </w:rPr>
        <w:t xml:space="preserve">igure </w:t>
      </w:r>
      <w:r w:rsidR="00295C8C" w:rsidRPr="00E2537D">
        <w:rPr>
          <w:lang w:val="en-GB"/>
        </w:rPr>
        <w:t>S</w:t>
      </w:r>
      <w:r w:rsidR="00807CE6">
        <w:rPr>
          <w:lang w:val="en-GB"/>
        </w:rPr>
        <w:t>6</w:t>
      </w:r>
      <w:r w:rsidR="00FF61EE">
        <w:rPr>
          <w:lang w:val="en-GB"/>
        </w:rPr>
        <w:t xml:space="preserve">, </w:t>
      </w:r>
      <w:hyperlink r:id="rId17" w:history="1">
        <w:r w:rsidR="00FF61EE" w:rsidRPr="00486D82">
          <w:rPr>
            <w:rStyle w:val="Hyperlink"/>
            <w:lang w:val="en-GB"/>
          </w:rPr>
          <w:t>http://links.lww.com/LGT/A302</w:t>
        </w:r>
      </w:hyperlink>
      <w:r w:rsidR="7DA7CEB1" w:rsidRPr="00E2537D">
        <w:rPr>
          <w:lang w:val="en-GB"/>
        </w:rPr>
        <w:t xml:space="preserve">). </w:t>
      </w:r>
    </w:p>
    <w:p w14:paraId="4596E3A0" w14:textId="77777777" w:rsidR="0039196A" w:rsidRPr="00E2537D" w:rsidRDefault="0039196A" w:rsidP="00E82A2D">
      <w:pPr>
        <w:pStyle w:val="Heading3"/>
        <w:spacing w:line="480" w:lineRule="auto"/>
      </w:pPr>
      <w:r w:rsidRPr="00E2537D">
        <w:t xml:space="preserve">Histological analysis </w:t>
      </w:r>
    </w:p>
    <w:p w14:paraId="0849D493" w14:textId="393A0BF7" w:rsidR="00E44149" w:rsidRPr="00E2537D" w:rsidRDefault="0039196A" w:rsidP="00E82A2D">
      <w:pPr>
        <w:spacing w:line="480" w:lineRule="auto"/>
        <w:ind w:firstLine="720"/>
        <w:jc w:val="both"/>
        <w:rPr>
          <w:lang w:val="en-GB"/>
        </w:rPr>
      </w:pPr>
      <w:r w:rsidRPr="00E2537D">
        <w:rPr>
          <w:lang w:val="en-GB"/>
        </w:rPr>
        <w:t xml:space="preserve">All clinical diagnoses of non-lesional and lesional skin of vHSIL, non-lesional LS and </w:t>
      </w:r>
      <w:r w:rsidR="0056427E" w:rsidRPr="00E2537D">
        <w:rPr>
          <w:lang w:val="en-GB"/>
        </w:rPr>
        <w:t xml:space="preserve">healthy controls </w:t>
      </w:r>
      <w:r w:rsidRPr="00E2537D">
        <w:rPr>
          <w:lang w:val="en-GB"/>
        </w:rPr>
        <w:t>were confirmed in biopsy</w:t>
      </w:r>
      <w:r w:rsidR="00FD3F3E" w:rsidRPr="00E2537D">
        <w:rPr>
          <w:lang w:val="en-GB"/>
        </w:rPr>
        <w:t xml:space="preserve"> </w:t>
      </w:r>
      <w:r w:rsidRPr="00E2537D">
        <w:rPr>
          <w:lang w:val="en-GB"/>
        </w:rPr>
        <w:t xml:space="preserve">(Table </w:t>
      </w:r>
      <w:r w:rsidR="00FD3F3E" w:rsidRPr="00E2537D">
        <w:rPr>
          <w:lang w:val="en-GB"/>
        </w:rPr>
        <w:t>S</w:t>
      </w:r>
      <w:r w:rsidR="00E72D57" w:rsidRPr="00E2537D">
        <w:rPr>
          <w:lang w:val="en-GB"/>
        </w:rPr>
        <w:t>2</w:t>
      </w:r>
      <w:r w:rsidR="00394170">
        <w:rPr>
          <w:lang w:val="en-GB"/>
        </w:rPr>
        <w:t xml:space="preserve">, </w:t>
      </w:r>
      <w:hyperlink r:id="rId18" w:history="1">
        <w:r w:rsidR="00394170" w:rsidRPr="00486D82">
          <w:rPr>
            <w:rStyle w:val="Hyperlink"/>
            <w:lang w:val="en-GB"/>
          </w:rPr>
          <w:t>http://links.lww.com/LGT/A305</w:t>
        </w:r>
      </w:hyperlink>
      <w:r w:rsidRPr="00E2537D">
        <w:rPr>
          <w:lang w:val="en-GB"/>
        </w:rPr>
        <w:t xml:space="preserve">). The biopsies of lesional LS </w:t>
      </w:r>
      <w:r w:rsidRPr="00E2537D">
        <w:rPr>
          <w:lang w:val="en-GB"/>
        </w:rPr>
        <w:lastRenderedPageBreak/>
        <w:t xml:space="preserve">were classified as LS in 3/10 cases. The remaining were classified as normal </w:t>
      </w:r>
      <w:r w:rsidR="009A67B8" w:rsidRPr="00E2537D">
        <w:rPr>
          <w:lang w:val="en-GB"/>
        </w:rPr>
        <w:t xml:space="preserve">vulvar </w:t>
      </w:r>
      <w:r w:rsidRPr="00E2537D">
        <w:rPr>
          <w:lang w:val="en-GB"/>
        </w:rPr>
        <w:t>skin</w:t>
      </w:r>
      <w:r w:rsidR="000222D8" w:rsidRPr="00E2537D">
        <w:rPr>
          <w:lang w:val="en-GB"/>
        </w:rPr>
        <w:t xml:space="preserve"> with</w:t>
      </w:r>
      <w:r w:rsidRPr="00E2537D">
        <w:rPr>
          <w:lang w:val="en-GB"/>
        </w:rPr>
        <w:t xml:space="preserve"> inflammatory reactive changes</w:t>
      </w:r>
      <w:r w:rsidR="003072D2" w:rsidRPr="00E2537D">
        <w:rPr>
          <w:lang w:val="en-GB"/>
        </w:rPr>
        <w:t>, although c</w:t>
      </w:r>
      <w:r w:rsidR="00461494" w:rsidRPr="00E2537D">
        <w:rPr>
          <w:lang w:val="en-GB"/>
        </w:rPr>
        <w:t>linical</w:t>
      </w:r>
      <w:r w:rsidRPr="00E2537D">
        <w:rPr>
          <w:lang w:val="en-GB"/>
        </w:rPr>
        <w:t xml:space="preserve"> </w:t>
      </w:r>
      <w:r w:rsidR="008F47D5" w:rsidRPr="00E2537D">
        <w:rPr>
          <w:lang w:val="en-GB"/>
        </w:rPr>
        <w:t xml:space="preserve">LS </w:t>
      </w:r>
      <w:r w:rsidRPr="00E2537D">
        <w:rPr>
          <w:lang w:val="en-GB"/>
        </w:rPr>
        <w:t xml:space="preserve">diagnosis had been confirmed by a specialized gynaecologist </w:t>
      </w:r>
      <w:r w:rsidR="00970433" w:rsidRPr="00E2537D">
        <w:rPr>
          <w:lang w:val="en-GB"/>
        </w:rPr>
        <w:t>(</w:t>
      </w:r>
      <w:proofErr w:type="spellStart"/>
      <w:r w:rsidR="00970433" w:rsidRPr="00E2537D">
        <w:rPr>
          <w:lang w:val="en-GB"/>
        </w:rPr>
        <w:t>MvP</w:t>
      </w:r>
      <w:proofErr w:type="spellEnd"/>
      <w:r w:rsidR="00970433" w:rsidRPr="00E2537D">
        <w:rPr>
          <w:lang w:val="en-GB"/>
        </w:rPr>
        <w:t xml:space="preserve">) </w:t>
      </w:r>
      <w:r w:rsidRPr="00E2537D">
        <w:rPr>
          <w:lang w:val="en-GB"/>
        </w:rPr>
        <w:t xml:space="preserve">prior to </w:t>
      </w:r>
      <w:r w:rsidR="00D249AE" w:rsidRPr="00E2537D">
        <w:rPr>
          <w:lang w:val="en-GB"/>
        </w:rPr>
        <w:t>enrolment</w:t>
      </w:r>
      <w:r w:rsidRPr="00E2537D">
        <w:rPr>
          <w:lang w:val="en-GB"/>
        </w:rPr>
        <w:t xml:space="preserve">. </w:t>
      </w:r>
      <w:r w:rsidR="002E5121" w:rsidRPr="00E2537D">
        <w:rPr>
          <w:lang w:val="en-GB"/>
        </w:rPr>
        <w:t>Positivity for HPV16 was identified in 4/5 lesional vHSIL</w:t>
      </w:r>
      <w:r w:rsidR="00163EAD" w:rsidRPr="00E2537D">
        <w:rPr>
          <w:lang w:val="en-GB"/>
        </w:rPr>
        <w:t xml:space="preserve"> biopsies</w:t>
      </w:r>
      <w:r w:rsidR="002E5121" w:rsidRPr="00E2537D">
        <w:rPr>
          <w:lang w:val="en-GB"/>
        </w:rPr>
        <w:t xml:space="preserve">. </w:t>
      </w:r>
      <w:r w:rsidR="003072D2" w:rsidRPr="00E2537D">
        <w:rPr>
          <w:lang w:val="en-GB"/>
        </w:rPr>
        <w:t>One</w:t>
      </w:r>
      <w:r w:rsidRPr="00E2537D">
        <w:rPr>
          <w:lang w:val="en-GB"/>
        </w:rPr>
        <w:t xml:space="preserve"> </w:t>
      </w:r>
      <w:r w:rsidR="003072D2" w:rsidRPr="00E2537D">
        <w:rPr>
          <w:lang w:val="en-GB"/>
        </w:rPr>
        <w:t xml:space="preserve">lesional </w:t>
      </w:r>
      <w:r w:rsidRPr="00E2537D">
        <w:rPr>
          <w:lang w:val="en-GB"/>
        </w:rPr>
        <w:t xml:space="preserve">LS </w:t>
      </w:r>
      <w:r w:rsidR="003072D2" w:rsidRPr="00E2537D">
        <w:rPr>
          <w:lang w:val="en-GB"/>
        </w:rPr>
        <w:t xml:space="preserve">biopsy </w:t>
      </w:r>
      <w:r w:rsidRPr="00E2537D">
        <w:rPr>
          <w:lang w:val="en-GB"/>
        </w:rPr>
        <w:t>tested positive for HPV type 53</w:t>
      </w:r>
      <w:r w:rsidR="003072D2" w:rsidRPr="00E2537D">
        <w:rPr>
          <w:lang w:val="en-GB"/>
        </w:rPr>
        <w:t xml:space="preserve">, while </w:t>
      </w:r>
      <w:r w:rsidRPr="00E2537D">
        <w:rPr>
          <w:lang w:val="en-GB"/>
        </w:rPr>
        <w:t xml:space="preserve">no HPV was found in non-lesional or </w:t>
      </w:r>
      <w:r w:rsidR="005C0339" w:rsidRPr="00E2537D">
        <w:rPr>
          <w:lang w:val="en-GB"/>
        </w:rPr>
        <w:t>healthy control</w:t>
      </w:r>
      <w:r w:rsidRPr="00E2537D">
        <w:rPr>
          <w:lang w:val="en-GB"/>
        </w:rPr>
        <w:t xml:space="preserve"> biopsies.</w:t>
      </w:r>
      <w:r w:rsidR="002E5121" w:rsidRPr="00E2537D">
        <w:rPr>
          <w:lang w:val="en-GB"/>
        </w:rPr>
        <w:t xml:space="preserve"> </w:t>
      </w:r>
    </w:p>
    <w:p w14:paraId="5A275FC9" w14:textId="2C141BD6" w:rsidR="00405861" w:rsidRPr="00E2537D" w:rsidRDefault="0037001E" w:rsidP="00E82A2D">
      <w:pPr>
        <w:pStyle w:val="Heading3"/>
        <w:spacing w:line="480" w:lineRule="auto"/>
      </w:pPr>
      <w:r w:rsidRPr="00E2537D">
        <w:t>P</w:t>
      </w:r>
      <w:r w:rsidR="009E1D19" w:rsidRPr="00E2537D">
        <w:t xml:space="preserve">atient-friendliness </w:t>
      </w:r>
      <w:r w:rsidR="00FF7055" w:rsidRPr="00E2537D">
        <w:t>and treatment compliance</w:t>
      </w:r>
    </w:p>
    <w:p w14:paraId="58266AAF" w14:textId="63A05673" w:rsidR="00BC51A8" w:rsidRPr="00E2537D" w:rsidRDefault="7EDD9EDB" w:rsidP="00E82A2D">
      <w:pPr>
        <w:spacing w:line="480" w:lineRule="auto"/>
        <w:ind w:firstLine="720"/>
        <w:jc w:val="both"/>
        <w:rPr>
          <w:lang w:val="en-GB"/>
        </w:rPr>
      </w:pPr>
      <w:r w:rsidRPr="00E2537D">
        <w:rPr>
          <w:lang w:val="en-GB"/>
        </w:rPr>
        <w:t>All</w:t>
      </w:r>
      <w:r w:rsidR="7DB79C12" w:rsidRPr="00E2537D">
        <w:rPr>
          <w:lang w:val="en-GB"/>
        </w:rPr>
        <w:t xml:space="preserve"> </w:t>
      </w:r>
      <w:r w:rsidR="2E2409AF" w:rsidRPr="00E2537D">
        <w:rPr>
          <w:lang w:val="en-GB"/>
        </w:rPr>
        <w:t>imaging</w:t>
      </w:r>
      <w:r w:rsidRPr="00E2537D">
        <w:rPr>
          <w:lang w:val="en-GB"/>
        </w:rPr>
        <w:t xml:space="preserve"> methods applied in this </w:t>
      </w:r>
      <w:r w:rsidR="0800A443" w:rsidRPr="00E2537D">
        <w:rPr>
          <w:lang w:val="en-GB"/>
        </w:rPr>
        <w:t xml:space="preserve">study were </w:t>
      </w:r>
      <w:r w:rsidR="719E6189" w:rsidRPr="00E2537D">
        <w:rPr>
          <w:lang w:val="en-GB"/>
        </w:rPr>
        <w:t xml:space="preserve">considered </w:t>
      </w:r>
      <w:r w:rsidR="44AF2EEA" w:rsidRPr="00E2537D">
        <w:rPr>
          <w:lang w:val="en-GB"/>
        </w:rPr>
        <w:t>mildly burdensome</w:t>
      </w:r>
      <w:r w:rsidR="28C17C77" w:rsidRPr="00E2537D">
        <w:rPr>
          <w:lang w:val="en-GB"/>
        </w:rPr>
        <w:t xml:space="preserve"> and therefore </w:t>
      </w:r>
      <w:r w:rsidR="00B00F19" w:rsidRPr="00E2537D">
        <w:rPr>
          <w:lang w:val="en-GB"/>
        </w:rPr>
        <w:t>patient friendly</w:t>
      </w:r>
      <w:r w:rsidR="7869A8BB" w:rsidRPr="00E2537D">
        <w:rPr>
          <w:lang w:val="en-GB"/>
        </w:rPr>
        <w:t>.</w:t>
      </w:r>
      <w:r w:rsidR="4B2AB00A" w:rsidRPr="00E2537D">
        <w:rPr>
          <w:lang w:val="en-GB"/>
        </w:rPr>
        <w:t xml:space="preserve"> </w:t>
      </w:r>
      <w:r w:rsidR="00097345">
        <w:rPr>
          <w:lang w:val="en-GB"/>
        </w:rPr>
        <w:t>V</w:t>
      </w:r>
      <w:r w:rsidR="78482AD6" w:rsidRPr="00E2537D">
        <w:rPr>
          <w:lang w:val="en-GB"/>
        </w:rPr>
        <w:t xml:space="preserve">ulvar biopsy </w:t>
      </w:r>
      <w:r w:rsidR="7869A8BB" w:rsidRPr="00E2537D">
        <w:rPr>
          <w:lang w:val="en-GB"/>
        </w:rPr>
        <w:t>was</w:t>
      </w:r>
      <w:r w:rsidR="3A13783F" w:rsidRPr="00E2537D">
        <w:rPr>
          <w:lang w:val="en-GB"/>
        </w:rPr>
        <w:t xml:space="preserve"> considered </w:t>
      </w:r>
      <w:r w:rsidR="00B6748A" w:rsidRPr="00E2537D">
        <w:rPr>
          <w:lang w:val="en-GB"/>
        </w:rPr>
        <w:t xml:space="preserve">substantially </w:t>
      </w:r>
      <w:r w:rsidR="3A13783F" w:rsidRPr="00E2537D">
        <w:rPr>
          <w:lang w:val="en-GB"/>
        </w:rPr>
        <w:t xml:space="preserve">more burdensome than </w:t>
      </w:r>
      <w:r w:rsidR="28C17C77" w:rsidRPr="00E2537D">
        <w:rPr>
          <w:lang w:val="en-GB"/>
        </w:rPr>
        <w:t>all non-invasive</w:t>
      </w:r>
      <w:r w:rsidR="3A13783F" w:rsidRPr="00E2537D">
        <w:rPr>
          <w:lang w:val="en-GB"/>
        </w:rPr>
        <w:t xml:space="preserve"> imaging procedures</w:t>
      </w:r>
      <w:r w:rsidR="78482AD6" w:rsidRPr="00E2537D">
        <w:rPr>
          <w:lang w:val="en-GB"/>
        </w:rPr>
        <w:t xml:space="preserve">, with </w:t>
      </w:r>
      <w:r w:rsidR="28C17C77" w:rsidRPr="00E2537D">
        <w:rPr>
          <w:lang w:val="en-GB"/>
        </w:rPr>
        <w:t xml:space="preserve">mean scores </w:t>
      </w:r>
      <w:r w:rsidR="00D249AE">
        <w:rPr>
          <w:lang w:val="en-GB"/>
        </w:rPr>
        <w:t>&gt;</w:t>
      </w:r>
      <w:r w:rsidR="28C17C77" w:rsidRPr="00E2537D">
        <w:rPr>
          <w:lang w:val="en-GB"/>
        </w:rPr>
        <w:t>20</w:t>
      </w:r>
      <w:r w:rsidR="00513364" w:rsidRPr="00E2537D">
        <w:rPr>
          <w:lang w:val="en-GB"/>
        </w:rPr>
        <w:t xml:space="preserve"> </w:t>
      </w:r>
      <w:r w:rsidR="28C17C77" w:rsidRPr="00E2537D">
        <w:rPr>
          <w:lang w:val="en-GB"/>
        </w:rPr>
        <w:t>mm</w:t>
      </w:r>
      <w:r w:rsidR="3A13783F" w:rsidRPr="00E2537D">
        <w:rPr>
          <w:lang w:val="en-GB"/>
        </w:rPr>
        <w:t xml:space="preserve"> (Figure </w:t>
      </w:r>
      <w:r w:rsidR="00AA1D5F" w:rsidRPr="00E2537D">
        <w:rPr>
          <w:lang w:val="en-GB"/>
        </w:rPr>
        <w:t>S</w:t>
      </w:r>
      <w:r w:rsidR="00AA1D5F">
        <w:rPr>
          <w:lang w:val="en-GB"/>
        </w:rPr>
        <w:t>7</w:t>
      </w:r>
      <w:r w:rsidR="00FF61EE">
        <w:rPr>
          <w:lang w:val="en-GB"/>
        </w:rPr>
        <w:t xml:space="preserve">, </w:t>
      </w:r>
      <w:hyperlink r:id="rId19" w:history="1">
        <w:r w:rsidR="00FF61EE" w:rsidRPr="00486D82">
          <w:rPr>
            <w:rStyle w:val="Hyperlink"/>
            <w:lang w:val="en-GB"/>
          </w:rPr>
          <w:t>http://links.lww.com/LGT/A303</w:t>
        </w:r>
      </w:hyperlink>
      <w:r w:rsidR="3A13783F" w:rsidRPr="00E2537D">
        <w:rPr>
          <w:lang w:val="en-GB"/>
        </w:rPr>
        <w:t xml:space="preserve">). </w:t>
      </w:r>
      <w:r w:rsidR="00097345">
        <w:rPr>
          <w:lang w:val="en-GB"/>
        </w:rPr>
        <w:t>T</w:t>
      </w:r>
      <w:r w:rsidR="64284F2D" w:rsidRPr="00E2537D">
        <w:rPr>
          <w:lang w:val="en-GB"/>
        </w:rPr>
        <w:t xml:space="preserve">reatment compliance was 99%. </w:t>
      </w:r>
    </w:p>
    <w:p w14:paraId="45382AB2" w14:textId="4646A29F" w:rsidR="006E4448" w:rsidRPr="00E2537D" w:rsidRDefault="00361AEA" w:rsidP="00E82A2D">
      <w:pPr>
        <w:pStyle w:val="Heading2"/>
        <w:spacing w:line="480" w:lineRule="auto"/>
        <w:rPr>
          <w:lang w:val="en-GB"/>
        </w:rPr>
      </w:pPr>
      <w:r w:rsidRPr="00E2537D">
        <w:rPr>
          <w:lang w:val="en-GB"/>
        </w:rPr>
        <w:t>DISCUSSION</w:t>
      </w:r>
      <w:r w:rsidR="003C7334" w:rsidRPr="00E2537D">
        <w:rPr>
          <w:lang w:val="en-GB"/>
        </w:rPr>
        <w:t xml:space="preserve"> </w:t>
      </w:r>
    </w:p>
    <w:p w14:paraId="2A725EA7" w14:textId="7220C06F" w:rsidR="006460F8" w:rsidRPr="00E2537D" w:rsidRDefault="004C49E7" w:rsidP="00E82A2D">
      <w:pPr>
        <w:spacing w:line="480" w:lineRule="auto"/>
        <w:ind w:firstLine="720"/>
        <w:jc w:val="both"/>
        <w:rPr>
          <w:rFonts w:ascii="Calibri" w:eastAsia="Calibri" w:hAnsi="Calibri" w:cs="Calibri"/>
          <w:color w:val="000000" w:themeColor="text1"/>
          <w:lang w:val="en-GB"/>
        </w:rPr>
      </w:pPr>
      <w:bookmarkStart w:id="2" w:name="_Hlk112769689"/>
      <w:r w:rsidRPr="00E2537D">
        <w:rPr>
          <w:lang w:val="en-GB"/>
        </w:rPr>
        <w:t xml:space="preserve">This </w:t>
      </w:r>
      <w:r w:rsidR="00062124" w:rsidRPr="00E2537D">
        <w:rPr>
          <w:lang w:val="en-GB"/>
        </w:rPr>
        <w:t xml:space="preserve">exploratory </w:t>
      </w:r>
      <w:r w:rsidRPr="00E2537D">
        <w:rPr>
          <w:lang w:val="en-GB"/>
        </w:rPr>
        <w:t xml:space="preserve">study </w:t>
      </w:r>
      <w:r w:rsidR="00666CD9" w:rsidRPr="00E2537D">
        <w:rPr>
          <w:rFonts w:ascii="Calibri" w:eastAsia="Calibri" w:hAnsi="Calibri" w:cs="Calibri"/>
          <w:color w:val="000000" w:themeColor="text1"/>
          <w:lang w:val="en-GB"/>
        </w:rPr>
        <w:t>show</w:t>
      </w:r>
      <w:r w:rsidR="00155607" w:rsidRPr="00E2537D">
        <w:rPr>
          <w:rFonts w:ascii="Calibri" w:eastAsia="Calibri" w:hAnsi="Calibri" w:cs="Calibri"/>
          <w:color w:val="000000" w:themeColor="text1"/>
          <w:lang w:val="en-GB"/>
        </w:rPr>
        <w:t>s</w:t>
      </w:r>
      <w:r w:rsidR="00F9684C" w:rsidRPr="00E2537D">
        <w:rPr>
          <w:rFonts w:ascii="Calibri" w:eastAsia="Calibri" w:hAnsi="Calibri" w:cs="Calibri"/>
          <w:color w:val="000000" w:themeColor="text1"/>
          <w:lang w:val="en-GB"/>
        </w:rPr>
        <w:t xml:space="preserve"> </w:t>
      </w:r>
      <w:r w:rsidR="00A835C1" w:rsidRPr="00E2537D">
        <w:rPr>
          <w:rFonts w:ascii="Calibri" w:eastAsia="Calibri" w:hAnsi="Calibri" w:cs="Calibri"/>
          <w:color w:val="000000" w:themeColor="text1"/>
          <w:lang w:val="en-GB"/>
        </w:rPr>
        <w:t xml:space="preserve">that </w:t>
      </w:r>
      <w:r w:rsidR="003A259E" w:rsidRPr="00E2537D">
        <w:rPr>
          <w:rFonts w:ascii="Calibri" w:eastAsia="Calibri" w:hAnsi="Calibri" w:cs="Calibri"/>
          <w:color w:val="000000" w:themeColor="text1"/>
          <w:lang w:val="en-GB"/>
        </w:rPr>
        <w:t xml:space="preserve">application of </w:t>
      </w:r>
      <w:r w:rsidR="00A835C1" w:rsidRPr="00E2537D">
        <w:rPr>
          <w:rFonts w:ascii="Calibri" w:eastAsia="Calibri" w:hAnsi="Calibri" w:cs="Calibri"/>
          <w:color w:val="000000" w:themeColor="text1"/>
          <w:lang w:val="en-GB"/>
        </w:rPr>
        <w:t>d</w:t>
      </w:r>
      <w:r w:rsidR="00071048" w:rsidRPr="00E2537D">
        <w:rPr>
          <w:rFonts w:ascii="Calibri" w:eastAsia="Calibri" w:hAnsi="Calibri" w:cs="Calibri"/>
          <w:color w:val="000000" w:themeColor="text1"/>
          <w:lang w:val="en-GB"/>
        </w:rPr>
        <w:t xml:space="preserve">ermatoscopy </w:t>
      </w:r>
      <w:r w:rsidR="00E05A69" w:rsidRPr="00E2537D">
        <w:rPr>
          <w:rFonts w:ascii="Calibri" w:eastAsia="Calibri" w:hAnsi="Calibri" w:cs="Calibri"/>
          <w:color w:val="000000" w:themeColor="text1"/>
          <w:lang w:val="en-GB"/>
        </w:rPr>
        <w:t xml:space="preserve">and D-OCT </w:t>
      </w:r>
      <w:r w:rsidR="003A259E" w:rsidRPr="00E2537D">
        <w:rPr>
          <w:rFonts w:ascii="Calibri" w:eastAsia="Calibri" w:hAnsi="Calibri" w:cs="Calibri"/>
          <w:color w:val="000000" w:themeColor="text1"/>
          <w:lang w:val="en-GB"/>
        </w:rPr>
        <w:t>is</w:t>
      </w:r>
      <w:r w:rsidR="00D727AC" w:rsidRPr="00E2537D">
        <w:rPr>
          <w:rFonts w:ascii="Calibri" w:eastAsia="Calibri" w:hAnsi="Calibri" w:cs="Calibri"/>
          <w:color w:val="000000" w:themeColor="text1"/>
          <w:lang w:val="en-GB"/>
        </w:rPr>
        <w:t xml:space="preserve"> feasible and tolerable </w:t>
      </w:r>
      <w:r w:rsidR="00AE752E" w:rsidRPr="00E2537D">
        <w:rPr>
          <w:rFonts w:ascii="Calibri" w:eastAsia="Calibri" w:hAnsi="Calibri" w:cs="Calibri"/>
          <w:color w:val="000000" w:themeColor="text1"/>
          <w:lang w:val="en-GB"/>
        </w:rPr>
        <w:t>in</w:t>
      </w:r>
      <w:r w:rsidR="00C8064B" w:rsidRPr="00E2537D">
        <w:rPr>
          <w:rFonts w:ascii="Calibri" w:eastAsia="Calibri" w:hAnsi="Calibri" w:cs="Calibri"/>
          <w:color w:val="000000" w:themeColor="text1"/>
          <w:lang w:val="en-GB"/>
        </w:rPr>
        <w:t xml:space="preserve"> </w:t>
      </w:r>
      <w:r w:rsidR="0063134D" w:rsidRPr="00E2537D">
        <w:rPr>
          <w:rFonts w:ascii="Calibri" w:eastAsia="Calibri" w:hAnsi="Calibri" w:cs="Calibri"/>
          <w:color w:val="000000" w:themeColor="text1"/>
          <w:lang w:val="en-GB"/>
        </w:rPr>
        <w:t>v</w:t>
      </w:r>
      <w:r w:rsidR="00C8064B" w:rsidRPr="00E2537D">
        <w:rPr>
          <w:rFonts w:ascii="Calibri" w:eastAsia="Calibri" w:hAnsi="Calibri" w:cs="Calibri"/>
          <w:color w:val="000000" w:themeColor="text1"/>
          <w:lang w:val="en-GB"/>
        </w:rPr>
        <w:t>HSIL and LS patients</w:t>
      </w:r>
      <w:bookmarkEnd w:id="2"/>
      <w:r w:rsidR="00D727AC" w:rsidRPr="00E2537D">
        <w:rPr>
          <w:rFonts w:ascii="Calibri" w:eastAsia="Calibri" w:hAnsi="Calibri" w:cs="Calibri"/>
          <w:color w:val="000000" w:themeColor="text1"/>
          <w:lang w:val="en-GB"/>
        </w:rPr>
        <w:t xml:space="preserve">. </w:t>
      </w:r>
      <w:r w:rsidR="00DD0C31" w:rsidRPr="00E2537D">
        <w:rPr>
          <w:rFonts w:ascii="Calibri" w:eastAsia="Calibri" w:hAnsi="Calibri" w:cs="Calibri"/>
          <w:color w:val="000000" w:themeColor="text1"/>
          <w:lang w:val="en-GB"/>
        </w:rPr>
        <w:t xml:space="preserve">The most </w:t>
      </w:r>
      <w:r w:rsidR="00F011B3" w:rsidRPr="00E2537D">
        <w:rPr>
          <w:rFonts w:ascii="Calibri" w:eastAsia="Calibri" w:hAnsi="Calibri" w:cs="Calibri"/>
          <w:color w:val="000000" w:themeColor="text1"/>
          <w:lang w:val="en-GB"/>
        </w:rPr>
        <w:t xml:space="preserve">prominent finding </w:t>
      </w:r>
      <w:r w:rsidR="00F36BC6" w:rsidRPr="00E2537D">
        <w:rPr>
          <w:rFonts w:ascii="Calibri" w:eastAsia="Calibri" w:hAnsi="Calibri" w:cs="Calibri"/>
          <w:color w:val="000000" w:themeColor="text1"/>
          <w:lang w:val="en-GB"/>
        </w:rPr>
        <w:t xml:space="preserve">with dermatoscopy </w:t>
      </w:r>
      <w:r w:rsidR="00F011B3" w:rsidRPr="00E2537D">
        <w:rPr>
          <w:rFonts w:ascii="Calibri" w:eastAsia="Calibri" w:hAnsi="Calibri" w:cs="Calibri"/>
          <w:color w:val="000000" w:themeColor="text1"/>
          <w:lang w:val="en-GB"/>
        </w:rPr>
        <w:t xml:space="preserve">was presence of </w:t>
      </w:r>
      <w:r w:rsidR="0010048D" w:rsidRPr="00E2537D">
        <w:rPr>
          <w:rFonts w:ascii="Calibri" w:eastAsia="Calibri" w:hAnsi="Calibri" w:cs="Calibri"/>
          <w:color w:val="000000" w:themeColor="text1"/>
          <w:lang w:val="en-GB"/>
        </w:rPr>
        <w:t>sclerotic</w:t>
      </w:r>
      <w:r w:rsidR="00F011B3" w:rsidRPr="00E2537D">
        <w:rPr>
          <w:rFonts w:ascii="Calibri" w:eastAsia="Calibri" w:hAnsi="Calibri" w:cs="Calibri"/>
          <w:color w:val="000000" w:themeColor="text1"/>
          <w:lang w:val="en-GB"/>
        </w:rPr>
        <w:t xml:space="preserve"> areas and arborizing vessel</w:t>
      </w:r>
      <w:r w:rsidR="001C2C38" w:rsidRPr="00E2537D">
        <w:rPr>
          <w:rFonts w:ascii="Calibri" w:eastAsia="Calibri" w:hAnsi="Calibri" w:cs="Calibri"/>
          <w:color w:val="000000" w:themeColor="text1"/>
          <w:lang w:val="en-GB"/>
        </w:rPr>
        <w:t xml:space="preserve">s </w:t>
      </w:r>
      <w:r w:rsidR="00F011B3" w:rsidRPr="00E2537D">
        <w:rPr>
          <w:rFonts w:ascii="Calibri" w:eastAsia="Calibri" w:hAnsi="Calibri" w:cs="Calibri"/>
          <w:color w:val="000000" w:themeColor="text1"/>
          <w:lang w:val="en-GB"/>
        </w:rPr>
        <w:t>in LS</w:t>
      </w:r>
      <w:r w:rsidR="003F0CB3" w:rsidRPr="00E2537D">
        <w:rPr>
          <w:rFonts w:ascii="Calibri" w:eastAsia="Calibri" w:hAnsi="Calibri" w:cs="Calibri"/>
          <w:color w:val="000000" w:themeColor="text1"/>
          <w:lang w:val="en-GB"/>
        </w:rPr>
        <w:t xml:space="preserve"> and</w:t>
      </w:r>
      <w:r w:rsidR="000978E0" w:rsidRPr="00E2537D">
        <w:rPr>
          <w:rFonts w:ascii="Calibri" w:eastAsia="Calibri" w:hAnsi="Calibri" w:cs="Calibri"/>
          <w:color w:val="000000" w:themeColor="text1"/>
          <w:lang w:val="en-GB"/>
        </w:rPr>
        <w:t xml:space="preserve"> w</w:t>
      </w:r>
      <w:r w:rsidR="0010048D" w:rsidRPr="00E2537D">
        <w:rPr>
          <w:rFonts w:ascii="Calibri" w:eastAsia="Calibri" w:hAnsi="Calibri" w:cs="Calibri"/>
          <w:color w:val="000000" w:themeColor="text1"/>
          <w:lang w:val="en-GB"/>
        </w:rPr>
        <w:t>arty structur</w:t>
      </w:r>
      <w:r w:rsidR="000978E0" w:rsidRPr="00E2537D">
        <w:rPr>
          <w:rFonts w:ascii="Calibri" w:eastAsia="Calibri" w:hAnsi="Calibri" w:cs="Calibri"/>
          <w:color w:val="000000" w:themeColor="text1"/>
          <w:lang w:val="en-GB"/>
        </w:rPr>
        <w:t>e</w:t>
      </w:r>
      <w:r w:rsidR="00541A15" w:rsidRPr="00E2537D">
        <w:rPr>
          <w:rFonts w:ascii="Calibri" w:eastAsia="Calibri" w:hAnsi="Calibri" w:cs="Calibri"/>
          <w:color w:val="000000" w:themeColor="text1"/>
          <w:lang w:val="en-GB"/>
        </w:rPr>
        <w:t>s</w:t>
      </w:r>
      <w:r w:rsidR="000978E0" w:rsidRPr="00E2537D">
        <w:rPr>
          <w:rFonts w:ascii="Calibri" w:eastAsia="Calibri" w:hAnsi="Calibri" w:cs="Calibri"/>
          <w:color w:val="000000" w:themeColor="text1"/>
          <w:lang w:val="en-GB"/>
        </w:rPr>
        <w:t xml:space="preserve"> </w:t>
      </w:r>
      <w:r w:rsidR="003F0CB3" w:rsidRPr="00E2537D">
        <w:rPr>
          <w:rFonts w:ascii="Calibri" w:eastAsia="Calibri" w:hAnsi="Calibri" w:cs="Calibri"/>
          <w:color w:val="000000" w:themeColor="text1"/>
          <w:lang w:val="en-GB"/>
        </w:rPr>
        <w:t>for</w:t>
      </w:r>
      <w:r w:rsidR="0010048D" w:rsidRPr="00E2537D">
        <w:rPr>
          <w:rFonts w:ascii="Calibri" w:eastAsia="Calibri" w:hAnsi="Calibri" w:cs="Calibri"/>
          <w:color w:val="000000" w:themeColor="text1"/>
          <w:lang w:val="en-GB"/>
        </w:rPr>
        <w:t xml:space="preserve"> vHSIL. </w:t>
      </w:r>
      <w:r w:rsidR="00F51019" w:rsidRPr="00E2537D">
        <w:rPr>
          <w:rFonts w:ascii="Calibri" w:eastAsia="Calibri" w:hAnsi="Calibri" w:cs="Calibri"/>
          <w:color w:val="000000" w:themeColor="text1"/>
          <w:lang w:val="en-GB"/>
        </w:rPr>
        <w:t xml:space="preserve">Structural OCT </w:t>
      </w:r>
      <w:r w:rsidR="00D218F5" w:rsidRPr="00E2537D">
        <w:rPr>
          <w:rFonts w:ascii="Calibri" w:eastAsia="Calibri" w:hAnsi="Calibri" w:cs="Calibri"/>
          <w:color w:val="000000" w:themeColor="text1"/>
          <w:lang w:val="en-GB"/>
        </w:rPr>
        <w:t>images</w:t>
      </w:r>
      <w:r w:rsidR="00F51019" w:rsidRPr="00E2537D">
        <w:rPr>
          <w:rFonts w:ascii="Calibri" w:eastAsia="Calibri" w:hAnsi="Calibri" w:cs="Calibri"/>
          <w:color w:val="000000" w:themeColor="text1"/>
          <w:lang w:val="en-GB"/>
        </w:rPr>
        <w:t xml:space="preserve"> </w:t>
      </w:r>
      <w:r w:rsidR="00537986" w:rsidRPr="00E2537D">
        <w:rPr>
          <w:rFonts w:ascii="Calibri" w:eastAsia="Calibri" w:hAnsi="Calibri" w:cs="Calibri"/>
          <w:color w:val="000000" w:themeColor="text1"/>
          <w:lang w:val="en-GB"/>
        </w:rPr>
        <w:t>could be</w:t>
      </w:r>
      <w:r w:rsidR="00EB00E1" w:rsidRPr="00E2537D">
        <w:rPr>
          <w:rFonts w:ascii="Calibri" w:eastAsia="Calibri" w:hAnsi="Calibri" w:cs="Calibri"/>
          <w:color w:val="000000" w:themeColor="text1"/>
          <w:lang w:val="en-GB"/>
        </w:rPr>
        <w:t xml:space="preserve"> align</w:t>
      </w:r>
      <w:r w:rsidR="00537986" w:rsidRPr="00E2537D">
        <w:rPr>
          <w:rFonts w:ascii="Calibri" w:eastAsia="Calibri" w:hAnsi="Calibri" w:cs="Calibri"/>
          <w:color w:val="000000" w:themeColor="text1"/>
          <w:lang w:val="en-GB"/>
        </w:rPr>
        <w:t>ed</w:t>
      </w:r>
      <w:r w:rsidR="00EB00E1" w:rsidRPr="00E2537D">
        <w:rPr>
          <w:rFonts w:ascii="Calibri" w:eastAsia="Calibri" w:hAnsi="Calibri" w:cs="Calibri"/>
          <w:color w:val="000000" w:themeColor="text1"/>
          <w:lang w:val="en-GB"/>
        </w:rPr>
        <w:t xml:space="preserve"> </w:t>
      </w:r>
      <w:r w:rsidR="00E34D81" w:rsidRPr="00E2537D">
        <w:rPr>
          <w:rFonts w:ascii="Calibri" w:eastAsia="Calibri" w:hAnsi="Calibri" w:cs="Calibri"/>
          <w:color w:val="000000" w:themeColor="text1"/>
          <w:lang w:val="en-GB"/>
        </w:rPr>
        <w:t xml:space="preserve">for both diseases </w:t>
      </w:r>
      <w:r w:rsidR="004416EF" w:rsidRPr="00E2537D">
        <w:rPr>
          <w:rFonts w:ascii="Calibri" w:eastAsia="Calibri" w:hAnsi="Calibri" w:cs="Calibri"/>
          <w:color w:val="000000" w:themeColor="text1"/>
          <w:lang w:val="en-GB"/>
        </w:rPr>
        <w:t>with histology</w:t>
      </w:r>
      <w:r w:rsidR="003533D6" w:rsidRPr="00E2537D">
        <w:rPr>
          <w:rFonts w:ascii="Calibri" w:eastAsia="Calibri" w:hAnsi="Calibri" w:cs="Calibri"/>
          <w:color w:val="000000" w:themeColor="text1"/>
          <w:lang w:val="en-GB"/>
        </w:rPr>
        <w:t xml:space="preserve">. </w:t>
      </w:r>
      <w:r w:rsidR="007D7D97" w:rsidRPr="00E2537D">
        <w:rPr>
          <w:rFonts w:ascii="Calibri" w:eastAsia="Calibri" w:hAnsi="Calibri" w:cs="Calibri"/>
          <w:color w:val="000000" w:themeColor="text1"/>
          <w:lang w:val="en-GB"/>
        </w:rPr>
        <w:t>A novel finding in this study was the increased blood flow measured by the algorithm of the D-OCT in vulvar LS compared to healthy tissue.</w:t>
      </w:r>
      <w:r w:rsidR="00992E5B" w:rsidRPr="00E2537D">
        <w:rPr>
          <w:rFonts w:ascii="Calibri" w:eastAsia="Calibri" w:hAnsi="Calibri" w:cs="Calibri"/>
          <w:color w:val="000000" w:themeColor="text1"/>
          <w:lang w:val="en-GB"/>
        </w:rPr>
        <w:t xml:space="preserve"> </w:t>
      </w:r>
      <w:r w:rsidR="00DE779D" w:rsidRPr="00E2537D">
        <w:rPr>
          <w:rFonts w:eastAsiaTheme="minorEastAsia"/>
          <w:lang w:val="en-GB"/>
        </w:rPr>
        <w:t>E</w:t>
      </w:r>
      <w:r w:rsidR="00522CEF" w:rsidRPr="00E2537D">
        <w:rPr>
          <w:rFonts w:ascii="Calibri" w:eastAsia="Calibri" w:hAnsi="Calibri" w:cs="Calibri"/>
          <w:color w:val="000000" w:themeColor="text1"/>
          <w:lang w:val="en-GB"/>
        </w:rPr>
        <w:t xml:space="preserve">pidermal thickness </w:t>
      </w:r>
      <w:r w:rsidR="00DE779D" w:rsidRPr="00E2537D">
        <w:rPr>
          <w:rFonts w:ascii="Calibri" w:eastAsia="Calibri" w:hAnsi="Calibri" w:cs="Calibri"/>
          <w:color w:val="000000" w:themeColor="text1"/>
          <w:lang w:val="en-GB"/>
        </w:rPr>
        <w:t xml:space="preserve">determination by OCT </w:t>
      </w:r>
      <w:r w:rsidR="00EB37FA" w:rsidRPr="00E2537D">
        <w:rPr>
          <w:rFonts w:ascii="Calibri" w:eastAsia="Calibri" w:hAnsi="Calibri" w:cs="Calibri"/>
          <w:color w:val="000000" w:themeColor="text1"/>
          <w:lang w:val="en-GB"/>
        </w:rPr>
        <w:t xml:space="preserve">should be </w:t>
      </w:r>
      <w:r w:rsidR="00522CEF" w:rsidRPr="00E2537D">
        <w:rPr>
          <w:rFonts w:ascii="Calibri" w:eastAsia="Calibri" w:hAnsi="Calibri" w:cs="Calibri"/>
          <w:color w:val="000000" w:themeColor="text1"/>
          <w:lang w:val="en-GB"/>
        </w:rPr>
        <w:t>considered for research</w:t>
      </w:r>
      <w:r w:rsidR="00CF3E84" w:rsidRPr="00E2537D">
        <w:rPr>
          <w:rFonts w:ascii="Calibri" w:eastAsia="Calibri" w:hAnsi="Calibri" w:cs="Calibri"/>
          <w:color w:val="000000" w:themeColor="text1"/>
          <w:lang w:val="en-GB"/>
        </w:rPr>
        <w:t xml:space="preserve"> </w:t>
      </w:r>
      <w:r w:rsidR="00C123D4" w:rsidRPr="00E2537D">
        <w:rPr>
          <w:rFonts w:ascii="Calibri" w:eastAsia="Calibri" w:hAnsi="Calibri" w:cs="Calibri"/>
          <w:color w:val="000000" w:themeColor="text1"/>
          <w:lang w:val="en-GB"/>
        </w:rPr>
        <w:t>purposes only at this stage.</w:t>
      </w:r>
      <w:r w:rsidR="00C330C0" w:rsidRPr="00E2537D">
        <w:rPr>
          <w:rFonts w:ascii="Calibri" w:eastAsia="Calibri" w:hAnsi="Calibri" w:cs="Calibri"/>
          <w:color w:val="000000" w:themeColor="text1"/>
          <w:lang w:val="en-GB"/>
        </w:rPr>
        <w:t xml:space="preserve"> </w:t>
      </w:r>
    </w:p>
    <w:p w14:paraId="127141CC" w14:textId="668D2725" w:rsidR="001C4CD0" w:rsidRPr="00E2537D" w:rsidRDefault="073991B0" w:rsidP="00E82A2D">
      <w:pPr>
        <w:spacing w:line="480" w:lineRule="auto"/>
        <w:ind w:firstLine="720"/>
        <w:jc w:val="both"/>
        <w:rPr>
          <w:lang w:val="en-GB"/>
        </w:rPr>
      </w:pPr>
      <w:r w:rsidRPr="00E2537D">
        <w:rPr>
          <w:lang w:val="en-GB"/>
        </w:rPr>
        <w:t xml:space="preserve">The main strength is the prospective trial design in </w:t>
      </w:r>
      <w:r w:rsidR="00554885" w:rsidRPr="00E2537D">
        <w:rPr>
          <w:lang w:val="en-GB"/>
        </w:rPr>
        <w:t xml:space="preserve">vulvar </w:t>
      </w:r>
      <w:r w:rsidRPr="00E2537D">
        <w:rPr>
          <w:lang w:val="en-GB"/>
        </w:rPr>
        <w:t>patients and healthy controls including within-subject lesional and non-lesional control</w:t>
      </w:r>
      <w:r w:rsidR="00A116C8" w:rsidRPr="00E2537D">
        <w:rPr>
          <w:lang w:val="en-GB"/>
        </w:rPr>
        <w:t>.</w:t>
      </w:r>
      <w:r w:rsidR="00D61667" w:rsidRPr="00E2537D">
        <w:rPr>
          <w:lang w:val="en-GB"/>
        </w:rPr>
        <w:t xml:space="preserve"> Including only within-patient “healthy” control sites can be invalid, as the vulvar tissue may be affected by scarring, immune cell infiltration or treatment effects. </w:t>
      </w:r>
      <w:r w:rsidR="00FE350B" w:rsidRPr="00E2537D">
        <w:rPr>
          <w:lang w:val="en-GB"/>
        </w:rPr>
        <w:t xml:space="preserve"> </w:t>
      </w:r>
      <w:r w:rsidR="007B316B" w:rsidRPr="00E2537D">
        <w:rPr>
          <w:lang w:val="en-GB"/>
        </w:rPr>
        <w:t xml:space="preserve"> </w:t>
      </w:r>
      <w:r w:rsidR="00FE350B" w:rsidRPr="00E2537D">
        <w:rPr>
          <w:lang w:val="en-GB"/>
        </w:rPr>
        <w:t xml:space="preserve">The </w:t>
      </w:r>
      <w:r w:rsidR="008D18CB" w:rsidRPr="00E2537D">
        <w:rPr>
          <w:lang w:val="en-GB"/>
        </w:rPr>
        <w:t>study was carried out in a clinical research facility that allowed for standardized image and measurement acquisition (i.e. light conditions</w:t>
      </w:r>
      <w:r w:rsidR="00721277">
        <w:rPr>
          <w:lang w:val="en-GB"/>
        </w:rPr>
        <w:t xml:space="preserve"> </w:t>
      </w:r>
      <w:r w:rsidR="003B7C89" w:rsidRPr="00E2537D">
        <w:rPr>
          <w:lang w:val="en-GB"/>
        </w:rPr>
        <w:t>and operators)</w:t>
      </w:r>
      <w:r w:rsidR="00721277">
        <w:rPr>
          <w:lang w:val="en-GB"/>
        </w:rPr>
        <w:t xml:space="preserve"> in a </w:t>
      </w:r>
      <w:r w:rsidR="00721277" w:rsidRPr="00E2537D">
        <w:rPr>
          <w:lang w:val="en-GB"/>
        </w:rPr>
        <w:t>structured manner, allowing for side-</w:t>
      </w:r>
      <w:r w:rsidR="00721277">
        <w:rPr>
          <w:lang w:val="en-GB"/>
        </w:rPr>
        <w:t>by</w:t>
      </w:r>
      <w:r w:rsidR="00721277" w:rsidRPr="00E2537D">
        <w:rPr>
          <w:lang w:val="en-GB"/>
        </w:rPr>
        <w:t>-side comparisons of techniques.</w:t>
      </w:r>
      <w:r w:rsidR="003B371D" w:rsidRPr="00E2537D">
        <w:rPr>
          <w:lang w:val="en-GB"/>
        </w:rPr>
        <w:t xml:space="preserve"> The d</w:t>
      </w:r>
      <w:r w:rsidR="00F002C4" w:rsidRPr="00E2537D">
        <w:rPr>
          <w:lang w:val="en-GB"/>
        </w:rPr>
        <w:t>ermatoscopic follow-up functionality allowed f</w:t>
      </w:r>
      <w:r w:rsidR="00E36894" w:rsidRPr="00E2537D">
        <w:rPr>
          <w:lang w:val="en-GB"/>
        </w:rPr>
        <w:t xml:space="preserve">or </w:t>
      </w:r>
      <w:r w:rsidR="00F002C4" w:rsidRPr="00E2537D">
        <w:rPr>
          <w:lang w:val="en-GB"/>
        </w:rPr>
        <w:t xml:space="preserve">exact </w:t>
      </w:r>
      <w:r w:rsidR="00F23B8C" w:rsidRPr="00E2537D">
        <w:rPr>
          <w:lang w:val="en-GB"/>
        </w:rPr>
        <w:lastRenderedPageBreak/>
        <w:t>traceability</w:t>
      </w:r>
      <w:r w:rsidR="003B371D" w:rsidRPr="00E2537D">
        <w:rPr>
          <w:lang w:val="en-GB"/>
        </w:rPr>
        <w:t xml:space="preserve"> of location </w:t>
      </w:r>
      <w:r w:rsidR="00347C45" w:rsidRPr="00E2537D">
        <w:rPr>
          <w:lang w:val="en-GB"/>
        </w:rPr>
        <w:t>throughout the study</w:t>
      </w:r>
      <w:r w:rsidR="00C43862" w:rsidRPr="00E2537D">
        <w:rPr>
          <w:lang w:val="en-GB"/>
        </w:rPr>
        <w:t xml:space="preserve"> (Figure </w:t>
      </w:r>
      <w:r w:rsidR="00FD3F3E" w:rsidRPr="00E2537D">
        <w:rPr>
          <w:lang w:val="en-GB"/>
        </w:rPr>
        <w:t>S</w:t>
      </w:r>
      <w:r w:rsidR="007A40F8" w:rsidRPr="00E2537D">
        <w:rPr>
          <w:lang w:val="en-GB"/>
        </w:rPr>
        <w:t>3</w:t>
      </w:r>
      <w:r w:rsidR="00407382">
        <w:rPr>
          <w:lang w:val="en-GB"/>
        </w:rPr>
        <w:t xml:space="preserve">, </w:t>
      </w:r>
      <w:hyperlink r:id="rId20" w:history="1">
        <w:r w:rsidR="00407382" w:rsidRPr="00486D82">
          <w:rPr>
            <w:rStyle w:val="Hyperlink"/>
            <w:lang w:val="en-GB"/>
          </w:rPr>
          <w:t>http://links.lww.com/LGT/A299</w:t>
        </w:r>
      </w:hyperlink>
      <w:r w:rsidR="00C43862" w:rsidRPr="00E2537D">
        <w:rPr>
          <w:lang w:val="en-GB"/>
        </w:rPr>
        <w:t>)</w:t>
      </w:r>
      <w:r w:rsidR="002B2F76" w:rsidRPr="00E2537D">
        <w:rPr>
          <w:lang w:val="en-GB"/>
        </w:rPr>
        <w:t xml:space="preserve"> and </w:t>
      </w:r>
      <w:r w:rsidR="008A07BB" w:rsidRPr="00E2537D">
        <w:rPr>
          <w:lang w:val="en-GB"/>
        </w:rPr>
        <w:t xml:space="preserve">the biopsy </w:t>
      </w:r>
      <w:r w:rsidR="00C64D62" w:rsidRPr="00E2537D">
        <w:rPr>
          <w:lang w:val="en-GB"/>
        </w:rPr>
        <w:t>location aligned with the obtained non-invasive measurements.</w:t>
      </w:r>
      <w:r w:rsidR="00C173EA" w:rsidRPr="00E2537D">
        <w:rPr>
          <w:lang w:val="en-GB"/>
        </w:rPr>
        <w:t xml:space="preserve"> </w:t>
      </w:r>
    </w:p>
    <w:p w14:paraId="72441FAB" w14:textId="5D232E11" w:rsidR="00B87C3D" w:rsidRPr="00E2537D" w:rsidRDefault="3653831A" w:rsidP="00E82A2D">
      <w:pPr>
        <w:spacing w:line="480" w:lineRule="auto"/>
        <w:ind w:firstLine="720"/>
        <w:jc w:val="both"/>
        <w:rPr>
          <w:lang w:val="en-GB"/>
        </w:rPr>
      </w:pPr>
      <w:r w:rsidRPr="00E2537D">
        <w:rPr>
          <w:lang w:val="en-GB"/>
        </w:rPr>
        <w:t xml:space="preserve">Performing a data-rich </w:t>
      </w:r>
      <w:r w:rsidR="002B1BB5" w:rsidRPr="00E2537D">
        <w:rPr>
          <w:lang w:val="en-GB"/>
        </w:rPr>
        <w:t xml:space="preserve">pilot </w:t>
      </w:r>
      <w:r w:rsidRPr="00E2537D">
        <w:rPr>
          <w:lang w:val="en-GB"/>
        </w:rPr>
        <w:t xml:space="preserve">trial in </w:t>
      </w:r>
      <w:r w:rsidR="009C3668" w:rsidRPr="00E2537D">
        <w:rPr>
          <w:lang w:val="en-GB"/>
        </w:rPr>
        <w:t>vulvar disease</w:t>
      </w:r>
      <w:r w:rsidRPr="00E2537D">
        <w:rPr>
          <w:lang w:val="en-GB"/>
        </w:rPr>
        <w:t xml:space="preserve"> </w:t>
      </w:r>
      <w:r w:rsidR="693A44C6" w:rsidRPr="00E2537D">
        <w:rPr>
          <w:lang w:val="en-GB"/>
        </w:rPr>
        <w:t xml:space="preserve">has </w:t>
      </w:r>
      <w:r w:rsidRPr="00E2537D">
        <w:rPr>
          <w:lang w:val="en-GB"/>
        </w:rPr>
        <w:t xml:space="preserve">inherently </w:t>
      </w:r>
      <w:r w:rsidR="693A44C6" w:rsidRPr="00E2537D">
        <w:rPr>
          <w:lang w:val="en-GB"/>
        </w:rPr>
        <w:t>resulted in</w:t>
      </w:r>
      <w:r w:rsidRPr="00E2537D">
        <w:rPr>
          <w:lang w:val="en-GB"/>
        </w:rPr>
        <w:t xml:space="preserve"> a modest </w:t>
      </w:r>
      <w:r w:rsidR="693A44C6" w:rsidRPr="00E2537D">
        <w:rPr>
          <w:lang w:val="en-GB"/>
        </w:rPr>
        <w:t>sample</w:t>
      </w:r>
      <w:r w:rsidRPr="00E2537D">
        <w:rPr>
          <w:lang w:val="en-GB"/>
        </w:rPr>
        <w:t xml:space="preserve"> size</w:t>
      </w:r>
      <w:r w:rsidR="002B1BB5" w:rsidRPr="00E2537D">
        <w:rPr>
          <w:lang w:val="en-GB"/>
        </w:rPr>
        <w:t>s</w:t>
      </w:r>
      <w:r w:rsidR="001F3281" w:rsidRPr="00E2537D">
        <w:rPr>
          <w:lang w:val="en-GB"/>
        </w:rPr>
        <w:t>.</w:t>
      </w:r>
      <w:r w:rsidR="00894064" w:rsidRPr="00E2537D" w:rsidDel="00BF17DC">
        <w:rPr>
          <w:lang w:val="en-GB"/>
        </w:rPr>
        <w:t xml:space="preserve"> </w:t>
      </w:r>
      <w:r w:rsidR="32B3B618" w:rsidRPr="00E2537D">
        <w:rPr>
          <w:lang w:val="en-GB"/>
        </w:rPr>
        <w:t xml:space="preserve">Unfortunately, </w:t>
      </w:r>
      <w:r w:rsidR="0079635E" w:rsidRPr="00E2537D">
        <w:rPr>
          <w:lang w:val="en-GB"/>
        </w:rPr>
        <w:t>not all</w:t>
      </w:r>
      <w:r w:rsidR="002B2F76" w:rsidRPr="00E2537D">
        <w:rPr>
          <w:lang w:val="en-GB"/>
        </w:rPr>
        <w:t xml:space="preserve"> intended</w:t>
      </w:r>
      <w:r w:rsidR="0079635E" w:rsidRPr="00E2537D">
        <w:rPr>
          <w:lang w:val="en-GB"/>
        </w:rPr>
        <w:t xml:space="preserve"> vHSIL and no </w:t>
      </w:r>
      <w:r w:rsidR="00B3467E">
        <w:rPr>
          <w:lang w:val="en-GB"/>
        </w:rPr>
        <w:t>vulvar squamous cell carcinoma (</w:t>
      </w:r>
      <w:r w:rsidR="32B3B618" w:rsidRPr="00E2537D">
        <w:rPr>
          <w:lang w:val="en-GB"/>
        </w:rPr>
        <w:t>VSCC</w:t>
      </w:r>
      <w:r w:rsidR="00B3467E">
        <w:rPr>
          <w:lang w:val="en-GB"/>
        </w:rPr>
        <w:t>)</w:t>
      </w:r>
      <w:r w:rsidR="32B3B618" w:rsidRPr="00E2537D">
        <w:rPr>
          <w:lang w:val="en-GB"/>
        </w:rPr>
        <w:t xml:space="preserve"> patients could be recruited,</w:t>
      </w:r>
      <w:r w:rsidR="00B21C8C" w:rsidRPr="00E2537D">
        <w:rPr>
          <w:lang w:val="en-GB"/>
        </w:rPr>
        <w:t xml:space="preserve"> </w:t>
      </w:r>
      <w:r w:rsidR="003E7D9B" w:rsidRPr="00E2537D">
        <w:rPr>
          <w:lang w:val="en-GB"/>
        </w:rPr>
        <w:t xml:space="preserve">mainly due to the short and emotionally intense period between diagnosis and timely scheduled </w:t>
      </w:r>
      <w:r w:rsidR="0079635E" w:rsidRPr="00E2537D">
        <w:rPr>
          <w:lang w:val="en-GB"/>
        </w:rPr>
        <w:t>treatment</w:t>
      </w:r>
      <w:r w:rsidR="00721277">
        <w:rPr>
          <w:lang w:val="en-GB"/>
        </w:rPr>
        <w:t xml:space="preserve">. </w:t>
      </w:r>
      <w:r w:rsidR="002B2F76" w:rsidRPr="00E2537D">
        <w:rPr>
          <w:lang w:val="en-GB"/>
        </w:rPr>
        <w:t>T</w:t>
      </w:r>
      <w:r w:rsidR="0034355F" w:rsidRPr="00E2537D">
        <w:rPr>
          <w:lang w:val="en-GB"/>
        </w:rPr>
        <w:t xml:space="preserve">his pilot trial had </w:t>
      </w:r>
      <w:r w:rsidR="002B2F76" w:rsidRPr="00E2537D">
        <w:rPr>
          <w:lang w:val="en-GB"/>
        </w:rPr>
        <w:t xml:space="preserve">intended </w:t>
      </w:r>
      <w:r w:rsidR="0034355F" w:rsidRPr="00E2537D">
        <w:rPr>
          <w:lang w:val="en-GB"/>
        </w:rPr>
        <w:t xml:space="preserve">to include VSCC patients to portray the complete pathway from healthy vulvar skin to VSCC. </w:t>
      </w:r>
      <w:r w:rsidR="0009634F" w:rsidRPr="00E2537D">
        <w:rPr>
          <w:lang w:val="en-GB"/>
        </w:rPr>
        <w:t>This statement could be expanded to</w:t>
      </w:r>
      <w:r w:rsidR="000805ED" w:rsidRPr="00E2537D">
        <w:rPr>
          <w:lang w:val="en-GB"/>
        </w:rPr>
        <w:t xml:space="preserve"> all </w:t>
      </w:r>
      <w:r w:rsidR="00FE350B" w:rsidRPr="00E2537D">
        <w:rPr>
          <w:lang w:val="en-GB"/>
        </w:rPr>
        <w:t>patients</w:t>
      </w:r>
      <w:r w:rsidR="000805ED" w:rsidRPr="00E2537D">
        <w:rPr>
          <w:lang w:val="en-GB"/>
        </w:rPr>
        <w:t xml:space="preserve"> visiting the vulvar consultation office with a variety of vulvar diseases</w:t>
      </w:r>
      <w:r w:rsidR="007756B9" w:rsidRPr="00E2537D">
        <w:rPr>
          <w:lang w:val="en-GB"/>
        </w:rPr>
        <w:t xml:space="preserve">, </w:t>
      </w:r>
      <w:r w:rsidR="00A60ECE" w:rsidRPr="00E2537D">
        <w:rPr>
          <w:lang w:val="en-GB"/>
        </w:rPr>
        <w:t>including</w:t>
      </w:r>
      <w:r w:rsidR="005B5DDD" w:rsidRPr="00E2537D">
        <w:rPr>
          <w:lang w:val="en-GB"/>
        </w:rPr>
        <w:t xml:space="preserve"> differentiated vulvar intraepithelial neoplasia</w:t>
      </w:r>
      <w:r w:rsidR="00A60ECE" w:rsidRPr="00E2537D">
        <w:rPr>
          <w:lang w:val="en-GB"/>
        </w:rPr>
        <w:t xml:space="preserve"> </w:t>
      </w:r>
      <w:r w:rsidR="005B5DDD" w:rsidRPr="00E2537D">
        <w:rPr>
          <w:lang w:val="en-GB"/>
        </w:rPr>
        <w:t>(</w:t>
      </w:r>
      <w:proofErr w:type="spellStart"/>
      <w:r w:rsidR="00A60ECE" w:rsidRPr="00E2537D">
        <w:rPr>
          <w:lang w:val="en-GB"/>
        </w:rPr>
        <w:t>dVIN</w:t>
      </w:r>
      <w:proofErr w:type="spellEnd"/>
      <w:r w:rsidR="005B5DDD" w:rsidRPr="00E2537D">
        <w:rPr>
          <w:lang w:val="en-GB"/>
        </w:rPr>
        <w:t>)</w:t>
      </w:r>
      <w:r w:rsidR="00A60ECE" w:rsidRPr="00E2537D">
        <w:rPr>
          <w:lang w:val="en-GB"/>
        </w:rPr>
        <w:t xml:space="preserve">, </w:t>
      </w:r>
      <w:r w:rsidR="009E5DE2" w:rsidRPr="00E2537D">
        <w:rPr>
          <w:lang w:val="en-GB"/>
        </w:rPr>
        <w:t>as</w:t>
      </w:r>
      <w:r w:rsidR="00332A03" w:rsidRPr="00E2537D">
        <w:rPr>
          <w:lang w:val="en-GB"/>
        </w:rPr>
        <w:t xml:space="preserve"> the </w:t>
      </w:r>
      <w:r w:rsidR="007756B9" w:rsidRPr="00E2537D">
        <w:rPr>
          <w:lang w:val="en-GB"/>
        </w:rPr>
        <w:t xml:space="preserve">possible </w:t>
      </w:r>
      <w:r w:rsidR="00332A03" w:rsidRPr="00E2537D">
        <w:rPr>
          <w:lang w:val="en-GB"/>
        </w:rPr>
        <w:t xml:space="preserve">discriminative nature of </w:t>
      </w:r>
      <w:r w:rsidR="007756B9" w:rsidRPr="00E2537D">
        <w:rPr>
          <w:lang w:val="en-GB"/>
        </w:rPr>
        <w:t>promising</w:t>
      </w:r>
      <w:r w:rsidR="00332A03" w:rsidRPr="00E2537D">
        <w:rPr>
          <w:lang w:val="en-GB"/>
        </w:rPr>
        <w:t xml:space="preserve"> </w:t>
      </w:r>
      <w:r w:rsidR="009E5DE2" w:rsidRPr="00E2537D">
        <w:rPr>
          <w:lang w:val="en-GB"/>
        </w:rPr>
        <w:t>characteristics</w:t>
      </w:r>
      <w:r w:rsidR="00332A03" w:rsidRPr="00E2537D">
        <w:rPr>
          <w:lang w:val="en-GB"/>
        </w:rPr>
        <w:t xml:space="preserve"> </w:t>
      </w:r>
      <w:r w:rsidR="009E5DE2" w:rsidRPr="00E2537D">
        <w:rPr>
          <w:lang w:val="en-GB"/>
        </w:rPr>
        <w:t>should be validated</w:t>
      </w:r>
      <w:r w:rsidR="00D22C8C" w:rsidRPr="00E2537D">
        <w:rPr>
          <w:lang w:val="en-GB"/>
        </w:rPr>
        <w:t xml:space="preserve"> in a practical sample</w:t>
      </w:r>
      <w:r w:rsidR="00332A03" w:rsidRPr="00E2537D">
        <w:rPr>
          <w:lang w:val="en-GB"/>
        </w:rPr>
        <w:t xml:space="preserve">. </w:t>
      </w:r>
      <w:r w:rsidR="004B0371" w:rsidRPr="00E2537D">
        <w:rPr>
          <w:lang w:val="en-GB"/>
        </w:rPr>
        <w:t>In addition, to contribute a diverse and representative study population</w:t>
      </w:r>
      <w:r w:rsidR="004110CE" w:rsidRPr="00E2537D">
        <w:rPr>
          <w:lang w:val="en-GB"/>
        </w:rPr>
        <w:t xml:space="preserve">, </w:t>
      </w:r>
      <w:r w:rsidR="002B2F76" w:rsidRPr="00E2537D">
        <w:rPr>
          <w:lang w:val="en-GB"/>
        </w:rPr>
        <w:t>the field</w:t>
      </w:r>
      <w:r w:rsidR="00133218" w:rsidRPr="00E2537D">
        <w:rPr>
          <w:lang w:val="en-GB"/>
        </w:rPr>
        <w:t xml:space="preserve"> should aim to include </w:t>
      </w:r>
      <w:r w:rsidR="0090459E" w:rsidRPr="00E2537D">
        <w:rPr>
          <w:lang w:val="en-GB"/>
        </w:rPr>
        <w:t xml:space="preserve">women with </w:t>
      </w:r>
      <w:r w:rsidR="00604828" w:rsidRPr="00E2537D">
        <w:rPr>
          <w:lang w:val="en-GB"/>
        </w:rPr>
        <w:t xml:space="preserve">all </w:t>
      </w:r>
      <w:r w:rsidR="00AF4F65" w:rsidRPr="00E2537D">
        <w:rPr>
          <w:lang w:val="en-GB"/>
        </w:rPr>
        <w:t xml:space="preserve">Fitzpatrick </w:t>
      </w:r>
      <w:r w:rsidR="008C0368" w:rsidRPr="00E2537D">
        <w:rPr>
          <w:lang w:val="en-GB"/>
        </w:rPr>
        <w:t>skin</w:t>
      </w:r>
      <w:r w:rsidR="008C0368">
        <w:rPr>
          <w:lang w:val="en-GB"/>
        </w:rPr>
        <w:t>-</w:t>
      </w:r>
      <w:r w:rsidR="00AF4F65" w:rsidRPr="00E2537D">
        <w:rPr>
          <w:lang w:val="en-GB"/>
        </w:rPr>
        <w:t>type</w:t>
      </w:r>
      <w:r w:rsidR="00604828" w:rsidRPr="00E2537D">
        <w:rPr>
          <w:lang w:val="en-GB"/>
        </w:rPr>
        <w:t>s</w:t>
      </w:r>
      <w:r w:rsidR="00A60ECE" w:rsidRPr="00E2537D">
        <w:rPr>
          <w:lang w:val="en-GB"/>
        </w:rPr>
        <w:t xml:space="preserve">, </w:t>
      </w:r>
      <w:r w:rsidR="00EE6A00" w:rsidRPr="00E2537D">
        <w:rPr>
          <w:lang w:val="en-GB"/>
        </w:rPr>
        <w:t>a</w:t>
      </w:r>
      <w:r w:rsidR="00133218" w:rsidRPr="00E2537D">
        <w:rPr>
          <w:lang w:val="en-GB"/>
        </w:rPr>
        <w:t>s</w:t>
      </w:r>
      <w:r w:rsidR="00EE6A00" w:rsidRPr="00E2537D">
        <w:rPr>
          <w:lang w:val="en-GB"/>
        </w:rPr>
        <w:t xml:space="preserve"> </w:t>
      </w:r>
      <w:r w:rsidR="00CA7F4B" w:rsidRPr="00E2537D">
        <w:rPr>
          <w:lang w:val="en-GB"/>
        </w:rPr>
        <w:t>dermatoses</w:t>
      </w:r>
      <w:r w:rsidR="00EE6A00" w:rsidRPr="00E2537D">
        <w:rPr>
          <w:lang w:val="en-GB"/>
        </w:rPr>
        <w:t xml:space="preserve"> </w:t>
      </w:r>
      <w:r w:rsidR="00CA7F4B" w:rsidRPr="00E2537D">
        <w:rPr>
          <w:lang w:val="en-GB"/>
        </w:rPr>
        <w:t>can</w:t>
      </w:r>
      <w:r w:rsidR="00EE6A00" w:rsidRPr="00E2537D">
        <w:rPr>
          <w:lang w:val="en-GB"/>
        </w:rPr>
        <w:t xml:space="preserve"> be phenotypically distinct on darker skin types than those </w:t>
      </w:r>
      <w:r w:rsidR="00CA7F4B" w:rsidRPr="00E2537D">
        <w:rPr>
          <w:lang w:val="en-GB"/>
        </w:rPr>
        <w:t>included</w:t>
      </w:r>
      <w:r w:rsidR="00EE6A00" w:rsidRPr="00E2537D">
        <w:rPr>
          <w:lang w:val="en-GB"/>
        </w:rPr>
        <w:t xml:space="preserve"> in this </w:t>
      </w:r>
      <w:r w:rsidR="00CA7F4B" w:rsidRPr="00E2537D">
        <w:rPr>
          <w:lang w:val="en-GB"/>
        </w:rPr>
        <w:t xml:space="preserve">patient </w:t>
      </w:r>
      <w:r w:rsidR="00EE6A00" w:rsidRPr="00E2537D">
        <w:rPr>
          <w:lang w:val="en-GB"/>
        </w:rPr>
        <w:t>sample</w:t>
      </w:r>
      <w:r w:rsidR="0090459E" w:rsidRPr="00E2537D">
        <w:rPr>
          <w:lang w:val="en-GB"/>
        </w:rPr>
        <w:t xml:space="preserve">. </w:t>
      </w:r>
      <w:r w:rsidR="00506A6A" w:rsidRPr="00E2537D">
        <w:rPr>
          <w:lang w:val="en-GB"/>
        </w:rPr>
        <w:t>Finally,</w:t>
      </w:r>
      <w:r w:rsidR="00F9360D" w:rsidRPr="00E2537D">
        <w:rPr>
          <w:lang w:val="en-GB"/>
        </w:rPr>
        <w:t xml:space="preserve"> </w:t>
      </w:r>
      <w:r w:rsidR="002B2F76" w:rsidRPr="00E2537D">
        <w:rPr>
          <w:lang w:val="en-GB"/>
        </w:rPr>
        <w:t>7/10</w:t>
      </w:r>
      <w:r w:rsidR="00603EE2" w:rsidRPr="00E2537D">
        <w:rPr>
          <w:lang w:val="en-GB"/>
        </w:rPr>
        <w:t xml:space="preserve"> </w:t>
      </w:r>
      <w:r w:rsidR="00506A6A" w:rsidRPr="00E2537D">
        <w:rPr>
          <w:lang w:val="en-GB"/>
        </w:rPr>
        <w:t xml:space="preserve">histological </w:t>
      </w:r>
      <w:r w:rsidR="002A068C" w:rsidRPr="00E2537D">
        <w:rPr>
          <w:lang w:val="en-GB"/>
        </w:rPr>
        <w:t xml:space="preserve">assessments </w:t>
      </w:r>
      <w:r w:rsidR="00506A6A" w:rsidRPr="00E2537D">
        <w:rPr>
          <w:lang w:val="en-GB"/>
        </w:rPr>
        <w:t xml:space="preserve">of LS </w:t>
      </w:r>
      <w:r w:rsidR="00603EE2" w:rsidRPr="00E2537D">
        <w:rPr>
          <w:lang w:val="en-GB"/>
        </w:rPr>
        <w:t>were incongruent with the</w:t>
      </w:r>
      <w:r w:rsidR="00506A6A" w:rsidRPr="00E2537D">
        <w:rPr>
          <w:lang w:val="en-GB"/>
        </w:rPr>
        <w:t xml:space="preserve"> clinical diagnosis</w:t>
      </w:r>
      <w:r w:rsidR="00F9360D" w:rsidRPr="00E2537D">
        <w:rPr>
          <w:lang w:val="en-GB"/>
        </w:rPr>
        <w:t xml:space="preserve">. </w:t>
      </w:r>
      <w:r w:rsidR="0035043D" w:rsidRPr="00E2537D">
        <w:rPr>
          <w:lang w:val="en-GB"/>
        </w:rPr>
        <w:t>This</w:t>
      </w:r>
      <w:r w:rsidR="00F9360D" w:rsidRPr="00E2537D">
        <w:rPr>
          <w:lang w:val="en-GB"/>
        </w:rPr>
        <w:t xml:space="preserve"> </w:t>
      </w:r>
      <w:r w:rsidR="009C742B" w:rsidRPr="00E2537D">
        <w:rPr>
          <w:lang w:val="en-GB"/>
        </w:rPr>
        <w:t>discrepancy is</w:t>
      </w:r>
      <w:r w:rsidR="00F9360D" w:rsidRPr="00E2537D">
        <w:rPr>
          <w:lang w:val="en-GB"/>
        </w:rPr>
        <w:t xml:space="preserve"> not considered a limitation,</w:t>
      </w:r>
      <w:r w:rsidR="002B2F76" w:rsidRPr="00E2537D">
        <w:rPr>
          <w:lang w:val="en-GB"/>
        </w:rPr>
        <w:t xml:space="preserve"> as LS is primarily a clinical diagnosis,</w:t>
      </w:r>
      <w:r w:rsidR="0035043D" w:rsidRPr="00E2537D">
        <w:rPr>
          <w:lang w:val="en-GB"/>
        </w:rPr>
        <w:t xml:space="preserve"> but </w:t>
      </w:r>
      <w:r w:rsidR="007C34B5" w:rsidRPr="00E2537D">
        <w:rPr>
          <w:lang w:val="en-GB"/>
        </w:rPr>
        <w:t xml:space="preserve">highlights the </w:t>
      </w:r>
      <w:r w:rsidR="006644B5" w:rsidRPr="00E2537D">
        <w:rPr>
          <w:lang w:val="en-GB"/>
        </w:rPr>
        <w:t xml:space="preserve">heterogeneity of </w:t>
      </w:r>
      <w:r w:rsidR="00B7061A">
        <w:rPr>
          <w:lang w:val="en-GB"/>
        </w:rPr>
        <w:t xml:space="preserve">this </w:t>
      </w:r>
      <w:r w:rsidR="006644B5" w:rsidRPr="00E2537D">
        <w:rPr>
          <w:lang w:val="en-GB"/>
        </w:rPr>
        <w:t>vulvar disease</w:t>
      </w:r>
      <w:r w:rsidR="007C34B5" w:rsidRPr="00E2537D">
        <w:rPr>
          <w:lang w:val="en-GB"/>
        </w:rPr>
        <w:t>.</w:t>
      </w:r>
      <w:r w:rsidR="00370FAB">
        <w:rPr>
          <w:lang w:val="en-GB"/>
        </w:rPr>
        <w:t xml:space="preserve"> </w:t>
      </w:r>
      <w:r w:rsidR="00B7061A">
        <w:rPr>
          <w:lang w:val="en-GB"/>
        </w:rPr>
        <w:t>LS</w:t>
      </w:r>
      <w:r w:rsidR="00370FAB">
        <w:rPr>
          <w:lang w:val="en-GB"/>
        </w:rPr>
        <w:t xml:space="preserve"> can present </w:t>
      </w:r>
      <w:r w:rsidR="000E75DB">
        <w:rPr>
          <w:lang w:val="en-GB"/>
        </w:rPr>
        <w:t>heterogeneously in the clinic (</w:t>
      </w:r>
      <w:r w:rsidR="00AB07F7">
        <w:rPr>
          <w:lang w:val="en-GB"/>
        </w:rPr>
        <w:t>with atrophy, fibrosis or inflammation</w:t>
      </w:r>
      <w:r w:rsidR="00BD75A8">
        <w:rPr>
          <w:lang w:val="en-GB"/>
        </w:rPr>
        <w:t>).</w:t>
      </w:r>
      <w:r w:rsidR="007C34B5" w:rsidRPr="00E2537D">
        <w:rPr>
          <w:lang w:val="en-GB"/>
        </w:rPr>
        <w:t xml:space="preserve"> Th</w:t>
      </w:r>
      <w:r w:rsidR="00A8256E" w:rsidRPr="00E2537D">
        <w:rPr>
          <w:lang w:val="en-GB"/>
        </w:rPr>
        <w:t xml:space="preserve">is </w:t>
      </w:r>
      <w:r w:rsidR="00F9360D" w:rsidRPr="00E2537D">
        <w:rPr>
          <w:lang w:val="en-GB"/>
        </w:rPr>
        <w:t>clinical</w:t>
      </w:r>
      <w:r w:rsidR="00505C9F" w:rsidRPr="00E2537D">
        <w:rPr>
          <w:lang w:val="en-GB"/>
        </w:rPr>
        <w:t>,</w:t>
      </w:r>
      <w:r w:rsidR="00F9360D" w:rsidRPr="00E2537D">
        <w:rPr>
          <w:lang w:val="en-GB"/>
        </w:rPr>
        <w:t xml:space="preserve"> morphological</w:t>
      </w:r>
      <w:r w:rsidR="00326122" w:rsidRPr="00E2537D">
        <w:rPr>
          <w:lang w:val="en-GB"/>
        </w:rPr>
        <w:t>,</w:t>
      </w:r>
      <w:r w:rsidR="00F9360D" w:rsidRPr="00E2537D">
        <w:rPr>
          <w:lang w:val="en-GB"/>
        </w:rPr>
        <w:t xml:space="preserve"> and histological</w:t>
      </w:r>
      <w:r w:rsidR="00A8256E" w:rsidRPr="00E2537D">
        <w:rPr>
          <w:lang w:val="en-GB"/>
        </w:rPr>
        <w:t xml:space="preserve"> variability </w:t>
      </w:r>
      <w:r w:rsidR="00505C9F" w:rsidRPr="00E2537D">
        <w:rPr>
          <w:lang w:val="en-GB"/>
        </w:rPr>
        <w:t>could influence</w:t>
      </w:r>
      <w:r w:rsidR="00A8256E" w:rsidRPr="00E2537D">
        <w:rPr>
          <w:lang w:val="en-GB"/>
        </w:rPr>
        <w:t xml:space="preserve"> the findings of our study and should be considered in further interpretation</w:t>
      </w:r>
      <w:r w:rsidR="006644B5" w:rsidRPr="00E2537D">
        <w:rPr>
          <w:lang w:val="en-GB"/>
        </w:rPr>
        <w:t>s</w:t>
      </w:r>
      <w:r w:rsidR="00A8256E" w:rsidRPr="00E2537D">
        <w:rPr>
          <w:lang w:val="en-GB"/>
        </w:rPr>
        <w:t>.</w:t>
      </w:r>
    </w:p>
    <w:p w14:paraId="34C52133" w14:textId="1630777D" w:rsidR="0044613C" w:rsidRPr="00E2537D" w:rsidRDefault="00B118E3" w:rsidP="00E82A2D">
      <w:pPr>
        <w:spacing w:line="480" w:lineRule="auto"/>
        <w:ind w:firstLine="720"/>
        <w:jc w:val="both"/>
        <w:rPr>
          <w:lang w:val="en-GB"/>
        </w:rPr>
      </w:pPr>
      <w:r w:rsidRPr="00E2537D">
        <w:rPr>
          <w:lang w:val="en-GB"/>
        </w:rPr>
        <w:t>D</w:t>
      </w:r>
      <w:r w:rsidR="001F29BB" w:rsidRPr="00E2537D">
        <w:rPr>
          <w:lang w:val="en-GB"/>
        </w:rPr>
        <w:t xml:space="preserve">ermatoscopy is an integrative part of the </w:t>
      </w:r>
      <w:r w:rsidRPr="00E2537D">
        <w:rPr>
          <w:lang w:val="en-GB"/>
        </w:rPr>
        <w:t>dermatologists’</w:t>
      </w:r>
      <w:r w:rsidR="001F29BB" w:rsidRPr="00E2537D">
        <w:rPr>
          <w:lang w:val="en-GB"/>
        </w:rPr>
        <w:t xml:space="preserve"> evaluation of potentially malignant cutaneous lesions.</w:t>
      </w:r>
      <w:r w:rsidR="009B6630">
        <w:rPr>
          <w:lang w:val="en-GB"/>
        </w:rPr>
        <w:fldChar w:fldCharType="begin" w:fldLock="1"/>
      </w:r>
      <w:r w:rsidR="009B6630">
        <w:rPr>
          <w:lang w:val="en-GB"/>
        </w:rPr>
        <w:instrText>ADDIN CSL_CITATION {"citationItems":[{"id":"ITEM-1","itemData":{"DOI":"10.1016/J.CLINDERMATOL.2021.03.009","ISSN":"1879-1131","PMID":"34809768","abstract":"The dermatoscope has gained tremendous popularity among dermatologists as an adjunctive tool to better visualize subsurface structures and identify patterns that may improve the diagnosis of a wide range of skin diseases. Initially, the pigmented lesion experts who were the early adopters promoted the use of the dermatoscope to increase diagnostic accuracy of early melanomas and decrease the harvesting of benign lesions. With current near universal adoption of the diagnostic technique by dermatologists, the dermatoscope is now employed to help identify a wide variety of inflammatory, infectious, and vascular conditions of the skin, hair, and nails, resulting in the emergence of several branches of dermatoscopy—inflammoscopy, trichoscopy, onychoscopy, and entodermoscopy. The future of dermatoscopy will involve incorporation of artificial intelligence that will make the assessment process increasingly objective, more accurate, and universally available. Despite the wide acceptance and adoption of dermatoscopy, the overall impact of its widespread use still remains unclear, whether it has decreased biopsy rates of benign lesions, reduced health care costs, or improved patient outcomes.","author":[{"dropping-particle":"","family":"Ring","given":"Christina","non-dropping-particle":"","parse-names":false,"suffix":""},{"dropping-particle":"","family":"Cox","given":"Nathan","non-dropping-particle":"","parse-names":false,"suffix":""},{"dropping-particle":"","family":"Lee","given":"Jason B.","non-dropping-particle":"","parse-names":false,"suffix":""}],"container-title":"Clinics in dermatology","id":"ITEM-1","issue":"4","issued":{"date-parts":[["2021","7","1"]]},"page":"635-642","publisher":"Clin Dermatol","title":"Dermatoscopy","type":"article-journal","volume":"39"},"uris":["http://www.mendeley.com/documents/?uuid=2aaf1f8c-789e-4ae8-bcab-6636adcd014b"]}],"mendeley":{"formattedCitation":"&lt;sup&gt;4&lt;/sup&gt;","plainTextFormattedCitation":"4","previouslyFormattedCitation":"&lt;sup&gt;4&lt;/sup&gt;"},"properties":{"noteIndex":0},"schema":"https://github.com/citation-style-language/schema/raw/master/csl-citation.json"}</w:instrText>
      </w:r>
      <w:r w:rsidR="009B6630">
        <w:rPr>
          <w:lang w:val="en-GB"/>
        </w:rPr>
        <w:fldChar w:fldCharType="separate"/>
      </w:r>
      <w:r w:rsidR="009B6630" w:rsidRPr="009B6630">
        <w:rPr>
          <w:noProof/>
          <w:vertAlign w:val="superscript"/>
          <w:lang w:val="en-GB"/>
        </w:rPr>
        <w:t>4</w:t>
      </w:r>
      <w:r w:rsidR="009B6630">
        <w:rPr>
          <w:lang w:val="en-GB"/>
        </w:rPr>
        <w:fldChar w:fldCharType="end"/>
      </w:r>
      <w:r w:rsidR="001F29BB" w:rsidRPr="00E2537D">
        <w:rPr>
          <w:noProof/>
          <w:vertAlign w:val="superscript"/>
          <w:lang w:val="en-GB"/>
        </w:rPr>
        <w:t xml:space="preserve"> </w:t>
      </w:r>
      <w:r w:rsidR="00102301" w:rsidRPr="00E2537D">
        <w:rPr>
          <w:lang w:val="en-GB"/>
        </w:rPr>
        <w:t xml:space="preserve">However, </w:t>
      </w:r>
      <w:r w:rsidR="00D755AE" w:rsidRPr="00E2537D">
        <w:rPr>
          <w:lang w:val="en-GB"/>
        </w:rPr>
        <w:t>the evaluation</w:t>
      </w:r>
      <w:r w:rsidR="00102301" w:rsidRPr="00E2537D">
        <w:rPr>
          <w:lang w:val="en-GB"/>
        </w:rPr>
        <w:t xml:space="preserve"> of v</w:t>
      </w:r>
      <w:r w:rsidRPr="00E2537D">
        <w:rPr>
          <w:lang w:val="en-GB"/>
        </w:rPr>
        <w:t xml:space="preserve">ulvar disease using sophisticated </w:t>
      </w:r>
      <w:r w:rsidR="00D755AE" w:rsidRPr="00E2537D">
        <w:rPr>
          <w:lang w:val="en-GB"/>
        </w:rPr>
        <w:t xml:space="preserve">imaging </w:t>
      </w:r>
      <w:r w:rsidRPr="00E2537D">
        <w:rPr>
          <w:lang w:val="en-GB"/>
        </w:rPr>
        <w:t xml:space="preserve">devices is uncommon in daily </w:t>
      </w:r>
      <w:r w:rsidR="002B35EE" w:rsidRPr="00E2537D">
        <w:rPr>
          <w:lang w:val="en-GB"/>
        </w:rPr>
        <w:t xml:space="preserve">vulvar clinic or </w:t>
      </w:r>
      <w:r w:rsidR="008C0368" w:rsidRPr="00E2537D">
        <w:rPr>
          <w:lang w:val="en-GB"/>
        </w:rPr>
        <w:t>gynaecological</w:t>
      </w:r>
      <w:r w:rsidRPr="00E2537D">
        <w:rPr>
          <w:lang w:val="en-GB"/>
        </w:rPr>
        <w:t xml:space="preserve"> practice</w:t>
      </w:r>
      <w:r w:rsidR="00BB7FEE" w:rsidRPr="00E2537D">
        <w:rPr>
          <w:lang w:val="en-GB"/>
        </w:rPr>
        <w:t>.</w:t>
      </w:r>
      <w:r w:rsidR="00894064" w:rsidRPr="00E2537D" w:rsidDel="00E55C8C">
        <w:rPr>
          <w:lang w:val="en-GB"/>
        </w:rPr>
        <w:t xml:space="preserve"> </w:t>
      </w:r>
      <w:r w:rsidR="00C12538" w:rsidRPr="00E2537D">
        <w:rPr>
          <w:lang w:val="en-GB"/>
        </w:rPr>
        <w:t>A</w:t>
      </w:r>
      <w:r w:rsidR="00075FD0" w:rsidRPr="00E2537D">
        <w:rPr>
          <w:rFonts w:ascii="Calibri" w:eastAsia="Calibri" w:hAnsi="Calibri" w:cs="Calibri"/>
          <w:color w:val="000000" w:themeColor="text1"/>
          <w:lang w:val="en-GB"/>
        </w:rPr>
        <w:t>n expanding catalogue</w:t>
      </w:r>
      <w:r w:rsidR="00C12538" w:rsidRPr="00E2537D">
        <w:rPr>
          <w:rFonts w:ascii="Calibri" w:eastAsia="Calibri" w:hAnsi="Calibri" w:cs="Calibri"/>
          <w:color w:val="000000" w:themeColor="text1"/>
          <w:lang w:val="en-GB"/>
        </w:rPr>
        <w:t xml:space="preserve"> of</w:t>
      </w:r>
      <w:r w:rsidR="00BB4A41" w:rsidRPr="00E2537D">
        <w:rPr>
          <w:rFonts w:ascii="Calibri" w:eastAsia="Calibri" w:hAnsi="Calibri" w:cs="Calibri"/>
          <w:color w:val="000000" w:themeColor="text1"/>
          <w:lang w:val="en-GB"/>
        </w:rPr>
        <w:t xml:space="preserve"> reports </w:t>
      </w:r>
      <w:r w:rsidR="00BA0770" w:rsidRPr="00E2537D">
        <w:rPr>
          <w:rFonts w:ascii="Calibri" w:eastAsia="Calibri" w:hAnsi="Calibri" w:cs="Calibri"/>
          <w:color w:val="000000" w:themeColor="text1"/>
          <w:lang w:val="en-GB"/>
        </w:rPr>
        <w:t>describe</w:t>
      </w:r>
      <w:r w:rsidR="00BB4A41" w:rsidRPr="00E2537D">
        <w:rPr>
          <w:rFonts w:ascii="Calibri" w:eastAsia="Calibri" w:hAnsi="Calibri" w:cs="Calibri"/>
          <w:color w:val="000000" w:themeColor="text1"/>
          <w:lang w:val="en-GB"/>
        </w:rPr>
        <w:t xml:space="preserve"> dermatoscopy for vulvar lesions</w:t>
      </w:r>
      <w:r w:rsidR="00BA0770" w:rsidRPr="00E2537D">
        <w:rPr>
          <w:rFonts w:ascii="Calibri" w:eastAsia="Calibri" w:hAnsi="Calibri" w:cs="Calibri"/>
          <w:color w:val="000000" w:themeColor="text1"/>
          <w:lang w:val="en-GB"/>
        </w:rPr>
        <w:t>, but</w:t>
      </w:r>
      <w:r w:rsidR="00BA0770" w:rsidRPr="00E2537D">
        <w:rPr>
          <w:lang w:val="en-GB"/>
        </w:rPr>
        <w:t xml:space="preserve"> </w:t>
      </w:r>
      <w:r w:rsidR="00075FD0" w:rsidRPr="00E2537D">
        <w:rPr>
          <w:lang w:val="en-GB"/>
        </w:rPr>
        <w:t>a</w:t>
      </w:r>
      <w:r w:rsidR="00BA0770" w:rsidRPr="00E2537D">
        <w:rPr>
          <w:lang w:val="en-GB"/>
        </w:rPr>
        <w:t xml:space="preserve"> well-established and structured approach of image acquisition and report</w:t>
      </w:r>
      <w:r w:rsidR="00075FD0" w:rsidRPr="00E2537D">
        <w:rPr>
          <w:lang w:val="en-GB"/>
        </w:rPr>
        <w:t>ing</w:t>
      </w:r>
      <w:r w:rsidR="00BA0770" w:rsidRPr="00E2537D">
        <w:rPr>
          <w:lang w:val="en-GB"/>
        </w:rPr>
        <w:t xml:space="preserve"> remains lacking</w:t>
      </w:r>
      <w:r w:rsidR="00BB4A41" w:rsidRPr="00E2537D">
        <w:rPr>
          <w:rFonts w:ascii="Calibri" w:eastAsia="Calibri" w:hAnsi="Calibri" w:cs="Calibri"/>
          <w:color w:val="000000" w:themeColor="text1"/>
          <w:lang w:val="en-GB"/>
        </w:rPr>
        <w:t>.</w:t>
      </w:r>
      <w:r w:rsidR="009B6630">
        <w:rPr>
          <w:rFonts w:ascii="Calibri" w:eastAsia="Calibri" w:hAnsi="Calibri" w:cs="Calibri"/>
          <w:color w:val="000000" w:themeColor="text1"/>
          <w:lang w:val="en-GB"/>
        </w:rPr>
        <w:fldChar w:fldCharType="begin" w:fldLock="1"/>
      </w:r>
      <w:r w:rsidR="00EA1961">
        <w:rPr>
          <w:rFonts w:ascii="Calibri" w:eastAsia="Calibri" w:hAnsi="Calibri" w:cs="Calibri"/>
          <w:color w:val="000000" w:themeColor="text1"/>
          <w:lang w:val="en-GB"/>
        </w:rPr>
        <w:instrText>ADDIN CSL_CITATION {"citationItems":[{"id":"ITEM-1","itemData":{"DOI":"10.1111/J.1365-2133.2010.10043.X","ISSN":"1365-2133","PMID":"20846309","abstract":"Background The dermoscopic criteria for benign and malignant lesions on the vulva are not well established due to the lack of large series of such lesions. Melanoma should always be included in the differential diagnosis of pigmented lesions on the vulva especially when they are wide, or of recent onset. Elsewhere on the skin dermoscopy plays an important role in the selection of suspicious pigmented lesions, as well as in the selection of the best site to perform the biopsy. Objectives To analyse the dermoscopic patterns observed in pigmented lesions of the vulva. Methods We analysed a nonselected consecutive series of 68 histopathologically proven cases comprising five melanomas, 16 naevi, 20 lentigos, 12 benign vulval melanoses, 11 cases of postinflammatory pigmentation, three pigmented cases of usual vulval intraepithelial neoplasia (VIN) and one seborrhoeic keratosis seen at our institution. The dermoscope was covered by translucent disposable food wrap and/or antibacterial gel to prevent possible transmission of infections. Descriptive statistics were performed using multiple correspondence analysis. Results The parallel (37%), ring-like (9%), homogeneous (22%), globular-like (13%) and reticular-like (6%) patterns were observed on benign lesions (naevi, lentigo, vulval melanosis and postinflammatory pigmentation). The cerebriform pattern (6%) was observed only on VIN and seborrhoeic keratosis. The multicomponent pattern (6%) was associated with melanoma (60%). In cases of melanoma we also occasionally observed an irregular pattern, a whitish or blue-whitish veil, irregularly distributed dots and globules and atypical vascular pattern. Using multiple correspondence analysis, we designed a new algorithm for the early detection of vulval melanomas. Conclusions Dermoscopy can play a role in the noninvasive classification of vulval melanosis. However, further studies of larger collaborative series are needed to validate our vulval melanoma diagnostic algorithm. VIN and seborrhoeic keratosis share the same dermoscopic features and biopsy should be considered for seborrhoeic-like keratosis. In case of doubt pathological examination of a biopsy remains mandatory. © 2010 British Association of Dermatologists.","author":[{"dropping-particle":"","family":"Ronger-Savle","given":"S.","non-dropping-particle":"","parse-names":false,"suffix":""},{"dropping-particle":"","family":"Julien","given":"V.","non-dropping-particle":"","parse-names":false,"suffix":""},{"dropping-particle":"","family":"Duru","given":"G.","non-dropping-particle":"","parse-names":false,"suffix":""},{"dropping-particle":"","family":"Raudrant","given":"D.","non-dropping-particle":"","parse-names":false,"suffix":""},{"dropping-particle":"","family":"Dalle","given":"S.","non-dropping-particle":"","parse-names":false,"suffix":""},{"dropping-particle":"","family":"Thomas","given":"L.","non-dropping-particle":"","parse-names":false,"suffix":""}],"container-title":"The British journal of dermatology","id":"ITEM-1","issue":"1","issued":{"date-parts":[["2011","1"]]},"page":"54-61","publisher":"Br J Dermatol","title":"Features of pigmented vulval lesions on dermoscopy","type":"article-journal","volume":"164"},"uris":["http://www.mendeley.com/documents/?uuid=f3bf31e9-e854-3ae7-8455-bddc7c015f34"]},{"id":"ITEM-2","itemData":{"DOI":"10.1159/000323409","ISSN":"1421-9832","PMID":"21311169","abstract":"Background: The dermoscopic patterns of pigmented skin tumors are influenced by the body site. Objective: To evaluate the clinical and dermoscopic features associated with pigmented vulvar lesions. Methods: Retrospective analysis of clinical and dermoscopic images of vulvar lesions. The χ2 test was used to test the association between clinical data and histopathological diagnosis. Results: A total of 42 (32.8%) melanocytic and 86 (67.2%) nonmelanocytic vulvar lesions were analyzed. Nevi significantly prevailed in younger women compared with melanomas and melanosis and exhibited most commonly a globular/cobblestone (51.3%) and a mixed (21.6%) pattern. Dermoscopically all melanomas showed a multicomponent pattern. Melanotic macules showed clinical overlapping features with melanoma, but their dermoscopic patterns differed significantly from those observed in melanomas. Conclusion: The diagnosis and management of pigmented vulvar lesions should be based on a good clinicodermoscopic correlation. Dermoscopy may be helpful in the differentiation of solitary melanotic macules from early melanoma. Copyright © 2011 S. Karger AG, Basel.","author":[{"dropping-particle":"","family":"Ferrari","given":"Angela","non-dropping-particle":"","parse-names":false,"suffix":""},{"dropping-particle":"","family":"Zalaudek","given":"Iris","non-dropping-particle":"","parse-names":false,"suffix":""},{"dropping-particle":"","family":"Argenziano","given":"Giuseppe","non-dropping-particle":"","parse-names":false,"suffix":""},{"dropping-particle":"","family":"Buccini","given":"Pierluigi","non-dropping-particle":"","parse-names":false,"suffix":""},{"dropping-particle":"","family":"Simone","given":"Paola","non-dropping-particle":"De","parse-names":false,"suffix":""},{"dropping-particle":"","family":"Silipo","given":"Vitaliano","non-dropping-particle":"","parse-names":false,"suffix":""},{"dropping-particle":"","family":"Eibenschutz","given":"Laura","non-dropping-particle":"","parse-names":false,"suffix":""},{"dropping-particle":"","family":"Mariani","given":"Giustino","non-dropping-particle":"","parse-names":false,"suffix":""},{"dropping-particle":"","family":"Covello","given":"Renato","non-dropping-particle":"","parse-names":false,"suffix":""},{"dropping-particle":"","family":"Sperduti","given":"Isabella","non-dropping-particle":"","parse-names":false,"suffix":""},{"dropping-particle":"","family":"Mariani","given":"Luciano","non-dropping-particle":"","parse-names":false,"suffix":""},{"dropping-particle":"","family":"Catricalà","given":"Caterina","non-dropping-particle":"","parse-names":false,"suffix":""}],"container-title":"Dermatology (Basel, Switzerland)","id":"ITEM-2","issue":"2","issued":{"date-parts":[["2011","5"]]},"page":"157-166","publisher":"Dermatology","title":"Dermoscopy of pigmented lesions of the vulva: a retrospective morphological study","type":"article-journal","volume":"222"},"uris":["http://www.mendeley.com/documents/?uuid=1033dddb-c2c7-3740-838c-0f963d305699"]},{"id":"ITEM-3","itemData":{"DOI":"10.1111/ajd.12298","ISSN":"1440-0960 (Electronic)","PMID":"25754966","author":[{"dropping-particle":"","family":"Oakley","given":"Amanda","non-dropping-particle":"","parse-names":false,"suffix":""}],"container-title":"The Australasian journal of dermatology","id":"ITEM-3","issue":"1","issued":{"date-parts":[["2016","2"]]},"language":"eng","page":"48-53","publisher-place":"Australia","title":"Dermatoscopic features of vulval lesions in 97 women.","type":"article-journal","volume":"57"},"uris":["http://www.mendeley.com/documents/?uuid=e3f7f049-9010-4417-ba72-016191bca7ea"]},{"id":"ITEM-4","itemData":{"DOI":"10.1016/J.JAAD.2016.06.009","ISSN":"0190-9622","PMID":"28087025","author":[{"dropping-particle":"","family":"Corazza","given":"Monica","non-dropping-particle":"","parse-names":false,"suffix":""},{"dropping-particle":"","family":"Borghi","given":"Alessandro","non-dropping-particle":"","parse-names":false,"suffix":""},{"dropping-particle":"","family":"Minghetti","given":"Sara","non-dropping-particle":"","parse-names":false,"suffix":""},{"dropping-particle":"","family":"Ferron","given":"Paola","non-dropping-particle":"","parse-names":false,"suffix":""},{"dropping-particle":"","family":"Virgili","given":"Annarosa","non-dropping-particle":"","parse-names":false,"suffix":""}],"container-title":"Journal of the American Academy of Dermatology","id":"ITEM-4","issue":"2","issued":{"date-parts":[["2017","2","1"]]},"page":"S37-S39","publisher":"Mosby","title":"Dermoscopy of isolated syringoma of the vulva","type":"article-journal","volume":"76"},"uris":["http://www.mendeley.com/documents/?uuid=75cd5f08-334c-3bf9-92cd-5809e3fffd71"]}],"mendeley":{"formattedCitation":"&lt;sup&gt;5,6,24,25&lt;/sup&gt;","plainTextFormattedCitation":"5,6,24,25","previouslyFormattedCitation":"&lt;sup&gt;5,6,24,25&lt;/sup&gt;"},"properties":{"noteIndex":0},"schema":"https://github.com/citation-style-language/schema/raw/master/csl-citation.json"}</w:instrText>
      </w:r>
      <w:r w:rsidR="009B6630">
        <w:rPr>
          <w:rFonts w:ascii="Calibri" w:eastAsia="Calibri" w:hAnsi="Calibri" w:cs="Calibri"/>
          <w:color w:val="000000" w:themeColor="text1"/>
          <w:lang w:val="en-GB"/>
        </w:rPr>
        <w:fldChar w:fldCharType="separate"/>
      </w:r>
      <w:r w:rsidR="00B6377C" w:rsidRPr="00B6377C">
        <w:rPr>
          <w:rFonts w:ascii="Calibri" w:eastAsia="Calibri" w:hAnsi="Calibri" w:cs="Calibri"/>
          <w:noProof/>
          <w:color w:val="000000" w:themeColor="text1"/>
          <w:vertAlign w:val="superscript"/>
          <w:lang w:val="en-GB"/>
        </w:rPr>
        <w:t>5,6,24,25</w:t>
      </w:r>
      <w:r w:rsidR="009B6630">
        <w:rPr>
          <w:rFonts w:ascii="Calibri" w:eastAsia="Calibri" w:hAnsi="Calibri" w:cs="Calibri"/>
          <w:color w:val="000000" w:themeColor="text1"/>
          <w:lang w:val="en-GB"/>
        </w:rPr>
        <w:fldChar w:fldCharType="end"/>
      </w:r>
      <w:r w:rsidR="00127995">
        <w:rPr>
          <w:rFonts w:ascii="Calibri" w:eastAsia="Calibri" w:hAnsi="Calibri" w:cs="Calibri"/>
          <w:color w:val="000000" w:themeColor="text1"/>
          <w:lang w:val="en-GB"/>
        </w:rPr>
        <w:t xml:space="preserve"> </w:t>
      </w:r>
      <w:r w:rsidR="009753DC" w:rsidRPr="00E2537D">
        <w:rPr>
          <w:lang w:val="en-GB"/>
        </w:rPr>
        <w:t>O</w:t>
      </w:r>
      <w:r w:rsidR="00EB3D4F" w:rsidRPr="00E2537D">
        <w:rPr>
          <w:lang w:val="en-GB"/>
        </w:rPr>
        <w:t xml:space="preserve">bservations in intraepithelial </w:t>
      </w:r>
      <w:r w:rsidR="00C97A9B" w:rsidRPr="00E2537D">
        <w:rPr>
          <w:lang w:val="en-GB"/>
        </w:rPr>
        <w:t>neoplasia</w:t>
      </w:r>
      <w:r w:rsidR="00271A41" w:rsidRPr="00E2537D">
        <w:rPr>
          <w:lang w:val="en-GB"/>
        </w:rPr>
        <w:t xml:space="preserve"> </w:t>
      </w:r>
      <w:r w:rsidR="009753DC" w:rsidRPr="00E2537D">
        <w:rPr>
          <w:lang w:val="en-GB"/>
        </w:rPr>
        <w:t>have been summarized in a recent review</w:t>
      </w:r>
      <w:r w:rsidR="00882DB9" w:rsidRPr="00E2537D">
        <w:rPr>
          <w:lang w:val="en-GB"/>
        </w:rPr>
        <w:t xml:space="preserve">, although </w:t>
      </w:r>
      <w:r w:rsidR="00AB3979" w:rsidRPr="00E2537D">
        <w:rPr>
          <w:lang w:val="en-GB"/>
        </w:rPr>
        <w:t xml:space="preserve">the overview </w:t>
      </w:r>
      <w:r w:rsidR="009753DC" w:rsidRPr="00E2537D">
        <w:rPr>
          <w:lang w:val="en-GB"/>
        </w:rPr>
        <w:t xml:space="preserve">does not </w:t>
      </w:r>
      <w:r w:rsidR="00AB3979" w:rsidRPr="00E2537D">
        <w:rPr>
          <w:lang w:val="en-GB"/>
        </w:rPr>
        <w:t xml:space="preserve">include </w:t>
      </w:r>
      <w:r w:rsidR="00EB3D4F" w:rsidRPr="00E2537D">
        <w:rPr>
          <w:lang w:val="en-GB"/>
        </w:rPr>
        <w:t>stratif</w:t>
      </w:r>
      <w:r w:rsidR="0006027B" w:rsidRPr="00E2537D">
        <w:rPr>
          <w:lang w:val="en-GB"/>
        </w:rPr>
        <w:t>ication</w:t>
      </w:r>
      <w:r w:rsidR="00EB3D4F" w:rsidRPr="00E2537D">
        <w:rPr>
          <w:lang w:val="en-GB"/>
        </w:rPr>
        <w:t xml:space="preserve"> for </w:t>
      </w:r>
      <w:r w:rsidR="00BD562A" w:rsidRPr="00E2537D">
        <w:rPr>
          <w:lang w:val="en-GB"/>
        </w:rPr>
        <w:t xml:space="preserve">sex </w:t>
      </w:r>
      <w:r w:rsidR="009753DC" w:rsidRPr="00E2537D">
        <w:rPr>
          <w:lang w:val="en-GB"/>
        </w:rPr>
        <w:t>or</w:t>
      </w:r>
      <w:r w:rsidR="00BD562A" w:rsidRPr="00E2537D">
        <w:rPr>
          <w:lang w:val="en-GB"/>
        </w:rPr>
        <w:t xml:space="preserve"> </w:t>
      </w:r>
      <w:r w:rsidR="00234BA4" w:rsidRPr="00E2537D">
        <w:rPr>
          <w:lang w:val="en-GB"/>
        </w:rPr>
        <w:t xml:space="preserve">disease </w:t>
      </w:r>
      <w:r w:rsidR="005A79F1" w:rsidRPr="00E2537D">
        <w:rPr>
          <w:lang w:val="en-GB"/>
        </w:rPr>
        <w:t>subtypes</w:t>
      </w:r>
      <w:r w:rsidR="008C03EB" w:rsidRPr="00E2537D">
        <w:rPr>
          <w:lang w:val="en-GB"/>
        </w:rPr>
        <w:t xml:space="preserve"> (i.e. </w:t>
      </w:r>
      <w:proofErr w:type="spellStart"/>
      <w:r w:rsidR="008C03EB" w:rsidRPr="00E2537D">
        <w:rPr>
          <w:lang w:val="en-GB"/>
        </w:rPr>
        <w:t>vHSIL</w:t>
      </w:r>
      <w:proofErr w:type="spellEnd"/>
      <w:r w:rsidR="008C03EB" w:rsidRPr="00E2537D">
        <w:rPr>
          <w:lang w:val="en-GB"/>
        </w:rPr>
        <w:t xml:space="preserve"> or </w:t>
      </w:r>
      <w:r w:rsidR="00144DC5" w:rsidRPr="00E2537D">
        <w:rPr>
          <w:lang w:val="en-GB"/>
        </w:rPr>
        <w:t xml:space="preserve">HPV-independent </w:t>
      </w:r>
      <w:proofErr w:type="spellStart"/>
      <w:r w:rsidR="005B5DDD" w:rsidRPr="00E2537D">
        <w:rPr>
          <w:lang w:val="en-GB"/>
        </w:rPr>
        <w:t>dVIN</w:t>
      </w:r>
      <w:proofErr w:type="spellEnd"/>
      <w:r w:rsidR="008C03EB" w:rsidRPr="00E2537D">
        <w:rPr>
          <w:lang w:val="en-GB"/>
        </w:rPr>
        <w:t>)</w:t>
      </w:r>
      <w:r w:rsidR="00EB3D4F" w:rsidRPr="00E2537D">
        <w:rPr>
          <w:lang w:val="en-GB"/>
        </w:rPr>
        <w:t>.</w:t>
      </w:r>
      <w:r w:rsidR="007151DD">
        <w:rPr>
          <w:lang w:val="en-GB"/>
        </w:rPr>
        <w:fldChar w:fldCharType="begin" w:fldLock="1"/>
      </w:r>
      <w:r w:rsidR="00EA1961">
        <w:rPr>
          <w:lang w:val="en-GB"/>
        </w:rPr>
        <w:instrText>ADDIN CSL_CITATION {"citationItems":[{"id":"ITEM-1","itemData":{"DOI":"10.1111/jdv.16723","ISSN":"1468-3083 (Electronic)","PMID":"32531092","abstract":"The male and female external genital regions are anatomical areas in which  various types of skin disorders may occur. Although most of these conditions can be diagnosed by means of clinical examination and an accurate medical history, in most cases further investigations with time-consuming and/or invasive procedures are needed in order to reach the correct diagnosis. Dermoscopy, as a modern non-invasive tool, is able to better diagnose pigmented and non-pigmented skin tumours along with various inflammatory and infectious skin and appendage disorders. The aim of this paper was to provide a review of the use of dermoscopy in genital disorders based on published data and to include personal experience gained from real life, focusing on any possible gender difference and whether disease mucosal/semimucosal dermoscopy features may differ from those observed on the skin. In conclusion, genital dermoscopy should always be considered during clinical inspection in order to enhance the diagnosis or to rule out those conditions that may look similar but that show a different dermoscopy pattern, thus narrowing down the differential diagnoses and avoiding unnecessary invasive investigations.","author":[{"dropping-particle":"","family":"Lacarrubba","given":"F","non-dropping-particle":"","parse-names":false,"suffix":""},{"dropping-particle":"","family":"Borghi","given":"A","non-dropping-particle":"","parse-names":false,"suffix":""},{"dropping-particle":"","family":"Verzì","given":"A E","non-dropping-particle":"","parse-names":false,"suffix":""},{"dropping-particle":"","family":"Corazza","given":"M","non-dropping-particle":"","parse-names":false,"suffix":""},{"dropping-particle":"","family":"Stinco","given":"G","non-dropping-particle":"","parse-names":false,"suffix":""},{"dropping-particle":"","family":"Micali","given":"G","non-dropping-particle":"","parse-names":false,"suffix":""}],"container-title":"Journal of the European Academy of Dermatology and Venereology : JEADV","id":"ITEM-1","issue":"10","issued":{"date-parts":[["2020","10"]]},"language":"eng","page":"2198-2207","publisher-place":"England","title":"Dermoscopy of genital diseases: a review.","type":"article-journal","volume":"34"},"uris":["http://www.mendeley.com/documents/?uuid=c093d044-8791-40da-8358-5b573e5eb1d8"]}],"mendeley":{"formattedCitation":"&lt;sup&gt;26&lt;/sup&gt;","plainTextFormattedCitation":"26","previouslyFormattedCitation":"&lt;sup&gt;26&lt;/sup&gt;"},"properties":{"noteIndex":0},"schema":"https://github.com/citation-style-language/schema/raw/master/csl-citation.json"}</w:instrText>
      </w:r>
      <w:r w:rsidR="007151DD">
        <w:rPr>
          <w:lang w:val="en-GB"/>
        </w:rPr>
        <w:fldChar w:fldCharType="separate"/>
      </w:r>
      <w:r w:rsidR="00B6377C" w:rsidRPr="00B6377C">
        <w:rPr>
          <w:noProof/>
          <w:vertAlign w:val="superscript"/>
          <w:lang w:val="en-GB"/>
        </w:rPr>
        <w:t>26</w:t>
      </w:r>
      <w:r w:rsidR="007151DD">
        <w:rPr>
          <w:lang w:val="en-GB"/>
        </w:rPr>
        <w:fldChar w:fldCharType="end"/>
      </w:r>
      <w:r w:rsidR="00FE257D">
        <w:rPr>
          <w:lang w:val="en-GB"/>
        </w:rPr>
        <w:t xml:space="preserve">  </w:t>
      </w:r>
      <w:r w:rsidR="00BB730B" w:rsidRPr="00E2537D">
        <w:rPr>
          <w:lang w:val="en-GB"/>
        </w:rPr>
        <w:t xml:space="preserve">The currently recognized </w:t>
      </w:r>
      <w:r w:rsidR="007E5B29" w:rsidRPr="00E2537D">
        <w:rPr>
          <w:lang w:val="en-GB"/>
        </w:rPr>
        <w:t xml:space="preserve">characteristics </w:t>
      </w:r>
      <w:r w:rsidR="0006027B" w:rsidRPr="00E2537D">
        <w:rPr>
          <w:lang w:val="en-GB"/>
        </w:rPr>
        <w:t>include</w:t>
      </w:r>
      <w:r w:rsidR="005842A9" w:rsidRPr="00E2537D">
        <w:rPr>
          <w:lang w:val="en-GB"/>
        </w:rPr>
        <w:t xml:space="preserve"> </w:t>
      </w:r>
      <w:r w:rsidR="008F7374" w:rsidRPr="00E2537D">
        <w:rPr>
          <w:lang w:val="en-GB"/>
        </w:rPr>
        <w:t xml:space="preserve">red to white </w:t>
      </w:r>
      <w:r w:rsidR="005842A9" w:rsidRPr="00E2537D">
        <w:rPr>
          <w:lang w:val="en-GB"/>
        </w:rPr>
        <w:t xml:space="preserve">structureless </w:t>
      </w:r>
      <w:r w:rsidR="008F7374" w:rsidRPr="00E2537D">
        <w:rPr>
          <w:lang w:val="en-GB"/>
        </w:rPr>
        <w:lastRenderedPageBreak/>
        <w:t>areas in addition to</w:t>
      </w:r>
      <w:r w:rsidR="005842A9" w:rsidRPr="00E2537D">
        <w:rPr>
          <w:lang w:val="en-GB"/>
        </w:rPr>
        <w:t xml:space="preserve"> presence of dotted, glomerular and linear vessels. </w:t>
      </w:r>
      <w:r w:rsidR="008F7374" w:rsidRPr="00E2537D">
        <w:rPr>
          <w:lang w:val="en-GB"/>
        </w:rPr>
        <w:t>G</w:t>
      </w:r>
      <w:r w:rsidR="001B2916" w:rsidRPr="00E2537D">
        <w:rPr>
          <w:lang w:val="en-GB"/>
        </w:rPr>
        <w:t>rey-brownish dots have been described</w:t>
      </w:r>
      <w:r w:rsidR="008F7374" w:rsidRPr="00E2537D">
        <w:rPr>
          <w:lang w:val="en-GB"/>
        </w:rPr>
        <w:t xml:space="preserve"> in pigmented</w:t>
      </w:r>
      <w:r w:rsidR="007E5B29" w:rsidRPr="00E2537D">
        <w:rPr>
          <w:lang w:val="en-GB"/>
        </w:rPr>
        <w:t xml:space="preserve"> </w:t>
      </w:r>
      <w:r w:rsidR="005A79F1" w:rsidRPr="00E2537D">
        <w:rPr>
          <w:lang w:val="en-GB"/>
        </w:rPr>
        <w:t>intraepithelial neoplasia</w:t>
      </w:r>
      <w:r w:rsidR="008F7374" w:rsidRPr="00E2537D">
        <w:rPr>
          <w:lang w:val="en-GB"/>
        </w:rPr>
        <w:t xml:space="preserve"> lesions. </w:t>
      </w:r>
      <w:r w:rsidR="005A79F1" w:rsidRPr="00E2537D">
        <w:rPr>
          <w:lang w:val="en-GB"/>
        </w:rPr>
        <w:t>O</w:t>
      </w:r>
      <w:r w:rsidR="004B50A4" w:rsidRPr="00E2537D">
        <w:rPr>
          <w:lang w:val="en-GB"/>
        </w:rPr>
        <w:t>ur dermatoscopy results</w:t>
      </w:r>
      <w:r w:rsidR="005A79F1" w:rsidRPr="00E2537D">
        <w:rPr>
          <w:lang w:val="en-GB"/>
        </w:rPr>
        <w:t xml:space="preserve"> in vHSIL concur with literature,</w:t>
      </w:r>
      <w:r w:rsidR="004B50A4" w:rsidRPr="00E2537D">
        <w:rPr>
          <w:lang w:val="en-GB"/>
        </w:rPr>
        <w:t xml:space="preserve"> although </w:t>
      </w:r>
      <w:r w:rsidR="0066009E" w:rsidRPr="00E2537D">
        <w:rPr>
          <w:lang w:val="en-GB"/>
        </w:rPr>
        <w:t>the</w:t>
      </w:r>
      <w:r w:rsidR="005A79F1" w:rsidRPr="00E2537D">
        <w:rPr>
          <w:lang w:val="en-GB"/>
        </w:rPr>
        <w:t xml:space="preserve"> </w:t>
      </w:r>
      <w:r w:rsidR="0066009E" w:rsidRPr="00E2537D">
        <w:rPr>
          <w:lang w:val="en-GB"/>
        </w:rPr>
        <w:t>modest</w:t>
      </w:r>
      <w:r w:rsidR="004B50A4" w:rsidRPr="00E2537D">
        <w:rPr>
          <w:lang w:val="en-GB"/>
        </w:rPr>
        <w:t xml:space="preserve"> patient</w:t>
      </w:r>
      <w:r w:rsidR="0066009E" w:rsidRPr="00E2537D">
        <w:rPr>
          <w:lang w:val="en-GB"/>
        </w:rPr>
        <w:t xml:space="preserve"> </w:t>
      </w:r>
      <w:r w:rsidR="00BF0977" w:rsidRPr="00E2537D">
        <w:rPr>
          <w:lang w:val="en-GB"/>
        </w:rPr>
        <w:t xml:space="preserve">population </w:t>
      </w:r>
      <w:r w:rsidR="004B50A4" w:rsidRPr="00E2537D">
        <w:rPr>
          <w:lang w:val="en-GB"/>
        </w:rPr>
        <w:t>restricts further comparisons.</w:t>
      </w:r>
      <w:r w:rsidR="00176680" w:rsidRPr="00E2537D">
        <w:rPr>
          <w:lang w:val="en-GB"/>
        </w:rPr>
        <w:t xml:space="preserve"> </w:t>
      </w:r>
      <w:r w:rsidR="00276C31">
        <w:rPr>
          <w:lang w:val="en-GB"/>
        </w:rPr>
        <w:t>F</w:t>
      </w:r>
      <w:r w:rsidR="00176680" w:rsidRPr="00E2537D">
        <w:rPr>
          <w:lang w:val="en-GB"/>
        </w:rPr>
        <w:t>eatures identified in vHSIL could also be found in LS</w:t>
      </w:r>
      <w:r w:rsidR="00310B77" w:rsidRPr="00E2537D">
        <w:rPr>
          <w:lang w:val="en-GB"/>
        </w:rPr>
        <w:t xml:space="preserve"> or healthy controls</w:t>
      </w:r>
      <w:r w:rsidR="00176680" w:rsidRPr="00E2537D">
        <w:rPr>
          <w:lang w:val="en-GB"/>
        </w:rPr>
        <w:t xml:space="preserve">, </w:t>
      </w:r>
      <w:r w:rsidR="0097122F" w:rsidRPr="00E2537D">
        <w:rPr>
          <w:lang w:val="en-GB"/>
        </w:rPr>
        <w:t>rendering</w:t>
      </w:r>
      <w:r w:rsidR="00176680" w:rsidRPr="00E2537D">
        <w:rPr>
          <w:lang w:val="en-GB"/>
        </w:rPr>
        <w:t xml:space="preserve"> none of the </w:t>
      </w:r>
      <w:r w:rsidR="00310B77" w:rsidRPr="00E2537D">
        <w:rPr>
          <w:lang w:val="en-GB"/>
        </w:rPr>
        <w:t xml:space="preserve">identified </w:t>
      </w:r>
      <w:r w:rsidR="00176680" w:rsidRPr="00E2537D">
        <w:rPr>
          <w:lang w:val="en-GB"/>
        </w:rPr>
        <w:t xml:space="preserve">characteristics </w:t>
      </w:r>
      <w:r w:rsidR="008B3372" w:rsidRPr="00E2537D">
        <w:rPr>
          <w:lang w:val="en-GB"/>
        </w:rPr>
        <w:t>disease specific</w:t>
      </w:r>
      <w:r w:rsidR="00176680" w:rsidRPr="00E2537D">
        <w:rPr>
          <w:lang w:val="en-GB"/>
        </w:rPr>
        <w:t xml:space="preserve">. </w:t>
      </w:r>
      <w:r w:rsidR="00F527BF" w:rsidRPr="00E2537D">
        <w:rPr>
          <w:rFonts w:ascii="Calibri" w:eastAsia="Calibri" w:hAnsi="Calibri" w:cs="Calibri"/>
          <w:color w:val="000000" w:themeColor="text1"/>
          <w:lang w:val="en-GB"/>
        </w:rPr>
        <w:t xml:space="preserve">The only distinctive feature in our study </w:t>
      </w:r>
      <w:r w:rsidR="00DE3377" w:rsidRPr="00E2537D">
        <w:rPr>
          <w:rFonts w:ascii="Calibri" w:eastAsia="Calibri" w:hAnsi="Calibri" w:cs="Calibri"/>
          <w:color w:val="000000" w:themeColor="text1"/>
          <w:lang w:val="en-GB"/>
        </w:rPr>
        <w:t xml:space="preserve">were </w:t>
      </w:r>
      <w:r w:rsidR="00F527BF" w:rsidRPr="00E2537D">
        <w:rPr>
          <w:rFonts w:ascii="Calibri" w:eastAsia="Calibri" w:hAnsi="Calibri" w:cs="Calibri"/>
          <w:color w:val="000000" w:themeColor="text1"/>
          <w:lang w:val="en-GB"/>
        </w:rPr>
        <w:t>warty structure</w:t>
      </w:r>
      <w:r w:rsidR="00DE3377" w:rsidRPr="00E2537D">
        <w:rPr>
          <w:rFonts w:ascii="Calibri" w:eastAsia="Calibri" w:hAnsi="Calibri" w:cs="Calibri"/>
          <w:color w:val="000000" w:themeColor="text1"/>
          <w:lang w:val="en-GB"/>
        </w:rPr>
        <w:t>s</w:t>
      </w:r>
      <w:r w:rsidR="00F527BF" w:rsidRPr="00E2537D">
        <w:rPr>
          <w:rFonts w:ascii="Calibri" w:eastAsia="Calibri" w:hAnsi="Calibri" w:cs="Calibri"/>
          <w:color w:val="000000" w:themeColor="text1"/>
          <w:lang w:val="en-GB"/>
        </w:rPr>
        <w:t xml:space="preserve"> </w:t>
      </w:r>
      <w:r w:rsidR="00DE3377" w:rsidRPr="00E2537D">
        <w:rPr>
          <w:rFonts w:ascii="Calibri" w:eastAsia="Calibri" w:hAnsi="Calibri" w:cs="Calibri"/>
          <w:color w:val="000000" w:themeColor="text1"/>
          <w:lang w:val="en-GB"/>
        </w:rPr>
        <w:t xml:space="preserve">in </w:t>
      </w:r>
      <w:r w:rsidR="00F527BF" w:rsidRPr="00E2537D">
        <w:rPr>
          <w:rFonts w:ascii="Calibri" w:eastAsia="Calibri" w:hAnsi="Calibri" w:cs="Calibri"/>
          <w:color w:val="000000" w:themeColor="text1"/>
          <w:lang w:val="en-GB"/>
        </w:rPr>
        <w:t>vHSIL</w:t>
      </w:r>
      <w:r w:rsidR="00276C31">
        <w:rPr>
          <w:lang w:val="en-GB"/>
        </w:rPr>
        <w:t>, but this adds</w:t>
      </w:r>
      <w:r w:rsidR="00F527BF" w:rsidRPr="00E2537D">
        <w:rPr>
          <w:lang w:val="en-GB"/>
        </w:rPr>
        <w:t xml:space="preserve"> little</w:t>
      </w:r>
      <w:r w:rsidR="00FA142B" w:rsidRPr="00E2537D">
        <w:rPr>
          <w:lang w:val="en-GB"/>
        </w:rPr>
        <w:t xml:space="preserve"> </w:t>
      </w:r>
      <w:r w:rsidR="007A4C45" w:rsidRPr="00E2537D">
        <w:rPr>
          <w:lang w:val="en-GB"/>
        </w:rPr>
        <w:t xml:space="preserve">clinical </w:t>
      </w:r>
      <w:r w:rsidR="00FA142B" w:rsidRPr="00E2537D">
        <w:rPr>
          <w:lang w:val="en-GB"/>
        </w:rPr>
        <w:t>value</w:t>
      </w:r>
      <w:r w:rsidR="007A4C45" w:rsidRPr="00E2537D">
        <w:rPr>
          <w:lang w:val="en-GB"/>
        </w:rPr>
        <w:t xml:space="preserve"> </w:t>
      </w:r>
      <w:r w:rsidR="00357F54" w:rsidRPr="00E2537D">
        <w:rPr>
          <w:lang w:val="en-GB"/>
        </w:rPr>
        <w:t xml:space="preserve">as </w:t>
      </w:r>
      <w:r w:rsidR="00465D7E" w:rsidRPr="00E2537D">
        <w:rPr>
          <w:lang w:val="en-GB"/>
        </w:rPr>
        <w:t>this</w:t>
      </w:r>
      <w:r w:rsidR="00462C1B" w:rsidRPr="00E2537D">
        <w:rPr>
          <w:lang w:val="en-GB"/>
        </w:rPr>
        <w:t xml:space="preserve"> is clear upon </w:t>
      </w:r>
      <w:r w:rsidR="007A4C45" w:rsidRPr="00E2537D">
        <w:rPr>
          <w:lang w:val="en-GB"/>
        </w:rPr>
        <w:t xml:space="preserve">visual </w:t>
      </w:r>
      <w:r w:rsidR="00F527BF" w:rsidRPr="00E2537D">
        <w:rPr>
          <w:lang w:val="en-GB"/>
        </w:rPr>
        <w:t>inspection</w:t>
      </w:r>
      <w:r w:rsidR="007A4C45" w:rsidRPr="00E2537D">
        <w:rPr>
          <w:lang w:val="en-GB"/>
        </w:rPr>
        <w:t xml:space="preserve">. </w:t>
      </w:r>
      <w:r w:rsidR="00C42373" w:rsidRPr="00E2537D">
        <w:rPr>
          <w:lang w:val="en-GB"/>
        </w:rPr>
        <w:t>Plus</w:t>
      </w:r>
      <w:r w:rsidR="007A4C45" w:rsidRPr="00E2537D">
        <w:rPr>
          <w:lang w:val="en-GB"/>
        </w:rPr>
        <w:t xml:space="preserve">, many vulvar diagnoses </w:t>
      </w:r>
      <w:r w:rsidR="0090442F" w:rsidRPr="00E2537D">
        <w:rPr>
          <w:lang w:val="en-GB"/>
        </w:rPr>
        <w:t>may</w:t>
      </w:r>
      <w:r w:rsidR="008968D7" w:rsidRPr="00E2537D">
        <w:rPr>
          <w:lang w:val="en-GB"/>
        </w:rPr>
        <w:t xml:space="preserve"> </w:t>
      </w:r>
      <w:r w:rsidR="007A4C45" w:rsidRPr="00E2537D">
        <w:rPr>
          <w:lang w:val="en-GB"/>
        </w:rPr>
        <w:t xml:space="preserve">present </w:t>
      </w:r>
      <w:r w:rsidR="0090442F" w:rsidRPr="00E2537D">
        <w:rPr>
          <w:lang w:val="en-GB"/>
        </w:rPr>
        <w:t>as</w:t>
      </w:r>
      <w:r w:rsidR="008968D7" w:rsidRPr="00E2537D">
        <w:rPr>
          <w:lang w:val="en-GB"/>
        </w:rPr>
        <w:t xml:space="preserve"> </w:t>
      </w:r>
      <w:r w:rsidR="007A4C45" w:rsidRPr="00E2537D">
        <w:rPr>
          <w:lang w:val="en-GB"/>
        </w:rPr>
        <w:t>warty structure</w:t>
      </w:r>
      <w:r w:rsidR="008968D7" w:rsidRPr="00E2537D">
        <w:rPr>
          <w:lang w:val="en-GB"/>
        </w:rPr>
        <w:t>s</w:t>
      </w:r>
      <w:r w:rsidR="00BB30E3" w:rsidRPr="00E2537D">
        <w:rPr>
          <w:lang w:val="en-GB"/>
        </w:rPr>
        <w:t>,</w:t>
      </w:r>
      <w:r w:rsidR="007A4C45" w:rsidRPr="00E2537D">
        <w:rPr>
          <w:lang w:val="en-GB"/>
        </w:rPr>
        <w:t xml:space="preserve"> </w:t>
      </w:r>
      <w:r w:rsidR="00357F54" w:rsidRPr="00E2537D">
        <w:rPr>
          <w:lang w:val="en-GB"/>
        </w:rPr>
        <w:t>such as</w:t>
      </w:r>
      <w:r w:rsidR="007A4C45" w:rsidRPr="00E2537D">
        <w:rPr>
          <w:lang w:val="en-GB"/>
        </w:rPr>
        <w:t xml:space="preserve"> </w:t>
      </w:r>
      <w:proofErr w:type="spellStart"/>
      <w:r w:rsidR="007A4C45" w:rsidRPr="00E2537D">
        <w:rPr>
          <w:lang w:val="en-GB"/>
        </w:rPr>
        <w:t>condylomata</w:t>
      </w:r>
      <w:proofErr w:type="spellEnd"/>
      <w:r w:rsidR="00357F54" w:rsidRPr="00E2537D">
        <w:rPr>
          <w:lang w:val="en-GB"/>
        </w:rPr>
        <w:t xml:space="preserve"> </w:t>
      </w:r>
      <w:proofErr w:type="spellStart"/>
      <w:r w:rsidR="00357F54" w:rsidRPr="00E2537D">
        <w:rPr>
          <w:lang w:val="en-GB"/>
        </w:rPr>
        <w:t>acuminata</w:t>
      </w:r>
      <w:proofErr w:type="spellEnd"/>
      <w:r w:rsidR="00357F54" w:rsidRPr="00E2537D">
        <w:rPr>
          <w:lang w:val="en-GB"/>
        </w:rPr>
        <w:t xml:space="preserve"> or </w:t>
      </w:r>
      <w:r w:rsidR="007A4C45" w:rsidRPr="00E2537D">
        <w:rPr>
          <w:lang w:val="en-GB"/>
        </w:rPr>
        <w:t>papillomatosis.</w:t>
      </w:r>
      <w:r w:rsidR="007151DD">
        <w:rPr>
          <w:lang w:val="en-GB"/>
        </w:rPr>
        <w:fldChar w:fldCharType="begin" w:fldLock="1"/>
      </w:r>
      <w:r w:rsidR="00894064">
        <w:rPr>
          <w:lang w:val="en-GB"/>
        </w:rPr>
        <w:instrText>ADDIN CSL_CITATION {"citationItems":[{"id":"ITEM-1","itemData":{"DOI":"10.1117/1.JBO.17.11.116022","ISSN":"1083-3668","PMID":"23214182","abstract":"Vulvar squamous cell carcinoma (VSCC) is a gynecological cancer with an incidence of two to three per 100,000 women. VSCC arises from vulvar intraepithelial neoplasia (VIN), which is diagnosed through painful punch biopsy. In this study, optical coherence tomography (OCT) is used to differentiate between normal and VIN tissue. We hypothesize that (a) epidermal layer thickness measured in OCT images is different in normal tissue and VIN, and (b) quantitative analysis of the attenuation coefficient (μoct) extracted from OCT data differentiates VIN from normal vulvar tissue. Twenty lesions from 16 patients are imaged with OCT. Directly after data acquisition, a biopsy is performed. Epidermal thickness is measured and values of μoct are extracted from 200 OCT scans of normal and VIN tissue. For both methods, statistical analysis is performed using Paired Mann-Whitney-test. Correlation between the two methods is tested using a Spearman-correlation test. Both epidermal layer thickness as well as the μoct are different between normal vulvar tissue and VIN lesions (p&lt;0.0001). Moreover, no correlation is found between the epidermal layer thickness and μoct. This study demonstrates that both the epidermal thickness and the attenuation coefficient of vulvar epithelial tissue containing VIN are different from that of normal vulvar tissue.","author":[{"dropping-particle":"","family":"Wessels","given":"Ronni","non-dropping-particle":"","parse-names":false,"suffix":""},{"dropping-particle":"de","family":"Bruin","given":"Daniel M.","non-dropping-particle":"","parse-names":false,"suffix":""},{"dropping-particle":"","family":"Faber","given":"Dirk J.","non-dropping-particle":"","parse-names":false,"suffix":""},{"dropping-particle":"van","family":"Boven","given":"Hester H.","non-dropping-particle":"","parse-names":false,"suffix":""},{"dropping-particle":"","family":"Vincent","given":"Andrew D.","non-dropping-particle":"","parse-names":false,"suffix":""},{"dropping-particle":"van","family":"Leeuwen","given":"Ton G.","non-dropping-particle":"","parse-names":false,"suffix":""},{"dropping-particle":"van","family":"Beurden","given":"Marc","non-dropping-particle":"","parse-names":false,"suffix":""},{"dropping-particle":"","family":"M.D.","given":"Theo J. M. Ruers","non-dropping-particle":"","parse-names":false,"suffix":""}],"container-title":"https://doi.org/10.1117/1.JBO.17.11.116022","id":"ITEM-1","issue":"11","issued":{"date-parts":[["2012","11","8"]]},"page":"116022","publisher":"SPIE","title":"Optical coherence tomography in vulvar intraepithelial neoplasia","type":"article-journal","volume":"17"},"uris":["http://www.mendeley.com/documents/?uuid=61399a5c-d086-371b-aedc-8a4113a0b65a"]}],"mendeley":{"formattedCitation":"&lt;sup&gt;12&lt;/sup&gt;","plainTextFormattedCitation":"12","previouslyFormattedCitation":"&lt;sup&gt;12&lt;/sup&gt;"},"properties":{"noteIndex":0},"schema":"https://github.com/citation-style-language/schema/raw/master/csl-citation.json"}</w:instrText>
      </w:r>
      <w:r w:rsidR="007151DD">
        <w:rPr>
          <w:lang w:val="en-GB"/>
        </w:rPr>
        <w:fldChar w:fldCharType="separate"/>
      </w:r>
      <w:r w:rsidR="00894064" w:rsidRPr="00894064">
        <w:rPr>
          <w:noProof/>
          <w:vertAlign w:val="superscript"/>
          <w:lang w:val="en-GB"/>
        </w:rPr>
        <w:t>12</w:t>
      </w:r>
      <w:r w:rsidR="007151DD">
        <w:rPr>
          <w:lang w:val="en-GB"/>
        </w:rPr>
        <w:fldChar w:fldCharType="end"/>
      </w:r>
      <w:r w:rsidR="00FE257D">
        <w:rPr>
          <w:lang w:val="en-GB"/>
        </w:rPr>
        <w:t xml:space="preserve"> </w:t>
      </w:r>
    </w:p>
    <w:p w14:paraId="355087DC" w14:textId="736287C0" w:rsidR="002B34FD" w:rsidRPr="00E2537D" w:rsidRDefault="008968D7" w:rsidP="00E82A2D">
      <w:pPr>
        <w:spacing w:line="480" w:lineRule="auto"/>
        <w:ind w:firstLine="720"/>
        <w:jc w:val="both"/>
        <w:rPr>
          <w:lang w:val="en-GB"/>
        </w:rPr>
      </w:pPr>
      <w:r w:rsidRPr="00E2537D">
        <w:rPr>
          <w:lang w:val="en-GB"/>
        </w:rPr>
        <w:t>On</w:t>
      </w:r>
      <w:r w:rsidR="0044613C" w:rsidRPr="00E2537D">
        <w:rPr>
          <w:lang w:val="en-GB"/>
        </w:rPr>
        <w:t xml:space="preserve"> D-</w:t>
      </w:r>
      <w:r w:rsidRPr="00E2537D">
        <w:rPr>
          <w:lang w:val="en-GB"/>
        </w:rPr>
        <w:t>OCT</w:t>
      </w:r>
      <w:r w:rsidR="00FA5096" w:rsidRPr="00E2537D">
        <w:rPr>
          <w:lang w:val="en-GB"/>
        </w:rPr>
        <w:t xml:space="preserve">, we </w:t>
      </w:r>
      <w:r w:rsidR="00020AF0" w:rsidRPr="00E2537D">
        <w:rPr>
          <w:lang w:val="en-GB"/>
        </w:rPr>
        <w:t>found an increased b</w:t>
      </w:r>
      <w:r w:rsidR="007478E3" w:rsidRPr="00E2537D">
        <w:rPr>
          <w:lang w:val="en-GB"/>
        </w:rPr>
        <w:t xml:space="preserve">lood flow in </w:t>
      </w:r>
      <w:r w:rsidR="00505E91" w:rsidRPr="00E2537D">
        <w:rPr>
          <w:lang w:val="en-GB"/>
        </w:rPr>
        <w:t>non-</w:t>
      </w:r>
      <w:r w:rsidR="007478E3" w:rsidRPr="00E2537D">
        <w:rPr>
          <w:lang w:val="en-GB"/>
        </w:rPr>
        <w:t>lesional vHSIL compared to healthy vulvar skin</w:t>
      </w:r>
      <w:r w:rsidR="0044613C" w:rsidRPr="00E2537D">
        <w:rPr>
          <w:lang w:val="en-GB"/>
        </w:rPr>
        <w:t xml:space="preserve">. </w:t>
      </w:r>
      <w:r w:rsidR="00ED748E" w:rsidRPr="00E2537D">
        <w:rPr>
          <w:lang w:val="en-GB"/>
        </w:rPr>
        <w:t xml:space="preserve">This observation </w:t>
      </w:r>
      <w:r w:rsidR="00F85DE1" w:rsidRPr="00E2537D">
        <w:rPr>
          <w:lang w:val="en-GB"/>
        </w:rPr>
        <w:t>may be due to</w:t>
      </w:r>
      <w:r w:rsidR="00ED748E" w:rsidRPr="00E2537D">
        <w:rPr>
          <w:lang w:val="en-GB"/>
        </w:rPr>
        <w:t xml:space="preserve"> a</w:t>
      </w:r>
      <w:r w:rsidR="00A11EF4" w:rsidRPr="00E2537D">
        <w:rPr>
          <w:lang w:val="en-GB"/>
        </w:rPr>
        <w:t xml:space="preserve"> more </w:t>
      </w:r>
      <w:r w:rsidR="00F85DE1" w:rsidRPr="00E2537D">
        <w:rPr>
          <w:lang w:val="en-GB"/>
        </w:rPr>
        <w:t>extensively</w:t>
      </w:r>
      <w:r w:rsidR="00022947" w:rsidRPr="00E2537D">
        <w:rPr>
          <w:lang w:val="en-GB"/>
        </w:rPr>
        <w:t xml:space="preserve"> </w:t>
      </w:r>
      <w:r w:rsidR="00ED748E" w:rsidRPr="00E2537D">
        <w:rPr>
          <w:lang w:val="en-GB"/>
        </w:rPr>
        <w:t>inflamed vulvar area</w:t>
      </w:r>
      <w:r w:rsidR="00A11EF4" w:rsidRPr="00E2537D">
        <w:rPr>
          <w:lang w:val="en-GB"/>
        </w:rPr>
        <w:t xml:space="preserve">, besides the clinically observable </w:t>
      </w:r>
      <w:r w:rsidR="00F85DE1" w:rsidRPr="00E2537D">
        <w:rPr>
          <w:lang w:val="en-GB"/>
        </w:rPr>
        <w:t>v</w:t>
      </w:r>
      <w:r w:rsidR="00A11EF4" w:rsidRPr="00E2537D">
        <w:rPr>
          <w:lang w:val="en-GB"/>
        </w:rPr>
        <w:t>HSIL lesion</w:t>
      </w:r>
      <w:r w:rsidR="00226FF5" w:rsidRPr="00E2537D">
        <w:rPr>
          <w:lang w:val="en-GB"/>
        </w:rPr>
        <w:t>(s)</w:t>
      </w:r>
      <w:r w:rsidR="00ED748E" w:rsidRPr="00E2537D">
        <w:rPr>
          <w:lang w:val="en-GB"/>
        </w:rPr>
        <w:t xml:space="preserve">. </w:t>
      </w:r>
      <w:r w:rsidR="00943361" w:rsidRPr="00E2537D">
        <w:rPr>
          <w:lang w:val="en-GB"/>
        </w:rPr>
        <w:t xml:space="preserve">This </w:t>
      </w:r>
      <w:r w:rsidR="00CF1016" w:rsidRPr="00E2537D">
        <w:rPr>
          <w:lang w:val="en-GB"/>
        </w:rPr>
        <w:t>implies</w:t>
      </w:r>
      <w:r w:rsidR="0044613C" w:rsidRPr="00E2537D">
        <w:rPr>
          <w:lang w:val="en-GB"/>
        </w:rPr>
        <w:t xml:space="preserve"> that non-lesional, apparently healthy, vulvar skin of vHSIL patients should not be considered a valid healthy control, i.e. within-patient controls </w:t>
      </w:r>
      <w:r w:rsidR="00831935" w:rsidRPr="00E2537D">
        <w:rPr>
          <w:lang w:val="en-GB"/>
        </w:rPr>
        <w:t>can cause</w:t>
      </w:r>
      <w:r w:rsidR="0044613C" w:rsidRPr="00E2537D">
        <w:rPr>
          <w:lang w:val="en-GB"/>
        </w:rPr>
        <w:t xml:space="preserve"> potential confounding. </w:t>
      </w:r>
      <w:r w:rsidR="00E666AB" w:rsidRPr="00E2537D">
        <w:rPr>
          <w:lang w:val="en-GB"/>
        </w:rPr>
        <w:t xml:space="preserve">The same notion </w:t>
      </w:r>
      <w:r w:rsidR="00E84E4E" w:rsidRPr="00E2537D" w:rsidDel="00E84E4E">
        <w:rPr>
          <w:lang w:val="en-GB"/>
        </w:rPr>
        <w:t>applies</w:t>
      </w:r>
      <w:r w:rsidR="00E84E4E" w:rsidRPr="00E2537D">
        <w:rPr>
          <w:lang w:val="en-GB"/>
        </w:rPr>
        <w:t xml:space="preserve"> for </w:t>
      </w:r>
      <w:r w:rsidR="002C2508" w:rsidRPr="00E2537D">
        <w:rPr>
          <w:lang w:val="en-GB"/>
        </w:rPr>
        <w:t xml:space="preserve">non-lesional LS skin, which </w:t>
      </w:r>
      <w:r w:rsidR="00BD5AFB" w:rsidRPr="00E2537D">
        <w:rPr>
          <w:lang w:val="en-GB"/>
        </w:rPr>
        <w:t xml:space="preserve">can </w:t>
      </w:r>
      <w:r w:rsidR="00A80301" w:rsidRPr="00E2537D">
        <w:rPr>
          <w:lang w:val="en-GB"/>
        </w:rPr>
        <w:t xml:space="preserve">appear </w:t>
      </w:r>
      <w:r w:rsidR="005F683E" w:rsidRPr="00E2537D">
        <w:rPr>
          <w:lang w:val="en-GB"/>
        </w:rPr>
        <w:t>without clinical signs of LS</w:t>
      </w:r>
      <w:r w:rsidR="00A80301" w:rsidRPr="00E2537D">
        <w:rPr>
          <w:lang w:val="en-GB"/>
        </w:rPr>
        <w:t xml:space="preserve"> but in fact </w:t>
      </w:r>
      <w:r w:rsidR="001E43FD" w:rsidRPr="00E2537D">
        <w:rPr>
          <w:lang w:val="en-GB"/>
        </w:rPr>
        <w:t>may</w:t>
      </w:r>
      <w:r w:rsidR="00A80301" w:rsidRPr="00E2537D">
        <w:rPr>
          <w:lang w:val="en-GB"/>
        </w:rPr>
        <w:t xml:space="preserve"> comprise of pre-clinical diseased vulvar</w:t>
      </w:r>
      <w:r w:rsidR="00BD5AFB" w:rsidRPr="00E2537D">
        <w:rPr>
          <w:lang w:val="en-GB"/>
        </w:rPr>
        <w:t xml:space="preserve"> skin</w:t>
      </w:r>
      <w:r w:rsidR="00A80301" w:rsidRPr="00E2537D">
        <w:rPr>
          <w:lang w:val="en-GB"/>
        </w:rPr>
        <w:t>.</w:t>
      </w:r>
      <w:r w:rsidR="0044613C" w:rsidRPr="00E2537D">
        <w:rPr>
          <w:lang w:val="en-GB"/>
        </w:rPr>
        <w:t xml:space="preserve"> </w:t>
      </w:r>
      <w:r w:rsidR="00D02BCB" w:rsidRPr="00E2537D">
        <w:rPr>
          <w:lang w:val="en-GB"/>
        </w:rPr>
        <w:t xml:space="preserve">Our conclusions </w:t>
      </w:r>
      <w:r w:rsidR="00831935" w:rsidRPr="00E2537D">
        <w:rPr>
          <w:lang w:val="en-GB"/>
        </w:rPr>
        <w:t>may have been influenced by</w:t>
      </w:r>
      <w:r w:rsidR="0057049E" w:rsidRPr="00E2537D">
        <w:rPr>
          <w:lang w:val="en-GB"/>
        </w:rPr>
        <w:t xml:space="preserve"> </w:t>
      </w:r>
      <w:r w:rsidR="007478E3" w:rsidRPr="00E2537D">
        <w:rPr>
          <w:lang w:val="en-GB"/>
        </w:rPr>
        <w:t xml:space="preserve">the small cohort and potential artefacts from warty lesional structures </w:t>
      </w:r>
      <w:r w:rsidR="000A4382" w:rsidRPr="00E2537D">
        <w:rPr>
          <w:lang w:val="en-GB"/>
        </w:rPr>
        <w:t>on the blood flow measurements</w:t>
      </w:r>
      <w:r w:rsidR="00F12678" w:rsidRPr="00E2537D">
        <w:rPr>
          <w:lang w:val="en-GB"/>
        </w:rPr>
        <w:t>.</w:t>
      </w:r>
      <w:r w:rsidR="0044613C" w:rsidRPr="00E2537D">
        <w:rPr>
          <w:lang w:val="en-GB"/>
        </w:rPr>
        <w:t xml:space="preserve"> </w:t>
      </w:r>
      <w:r w:rsidR="00C117ED" w:rsidRPr="00E2537D">
        <w:rPr>
          <w:rFonts w:eastAsiaTheme="minorEastAsia"/>
          <w:lang w:val="en-GB"/>
        </w:rPr>
        <w:t>Histologically, acanthosis is a well-known feature vHSIL.</w:t>
      </w:r>
      <w:r w:rsidR="007151DD">
        <w:rPr>
          <w:rFonts w:eastAsiaTheme="minorEastAsia"/>
          <w:lang w:val="en-GB"/>
        </w:rPr>
        <w:fldChar w:fldCharType="begin" w:fldLock="1"/>
      </w:r>
      <w:r w:rsidR="00894064">
        <w:rPr>
          <w:rFonts w:eastAsiaTheme="minorEastAsia"/>
          <w:lang w:val="en-GB"/>
        </w:rPr>
        <w:instrText>ADDIN CSL_CITATION {"citationItems":[{"id":"ITEM-1","itemData":{"DOI":"10.1016/j.pathol.2016.02.015","ISSN":"1465-3931 (Electronic)","PMID":"27113549","abstract":"Growing evidence has established two major types of vulvar intraepithelial neoplasia  (VIN), which correspond to two distinct oncogenic pathways to vulvar squamous cell carcinoma (VSCC). While the incidence of VSCC has remained relatively stable over the last three decades, the incidence of VIN has increased. VIN of usual type (uVIN) is human papillomavirus (HPV)-driven, affects younger women and is a multicentric disease. In contrast, VIN of differentiated type (dVIN) occurs in post-menopausal women and develops independent of HPV infection. dVIN often arises in a background of lichen sclerosus and chronic inflammatory dermatoses. Although isolated dVIN is significantly less common than uVIN, dVIN bears a greater risk for malignant transformation to VSCC and progresses over a shorter time interval. On histological examination, uVIN displays conspicuous architectural and cytological abnormalities, while the morphological features that characterise dVIN are much more subtle and raise a wide differential diagnosis. On the molecular level, dVIN is characterised by a higher number of somatic mutations, particularly in TP53. Here we review the classification, epidemiology, clinical features, histomorphology, ancillary markers and molecular genetics of both types of VIN, and discuss the morphological challenges faced by pathologists in interpreting these lesions.","author":[{"dropping-particle":"","family":"Hoang","given":"Lien N","non-dropping-particle":"","parse-names":false,"suffix":""},{"dropping-particle":"","family":"Park","given":"Kay J","non-dropping-particle":"","parse-names":false,"suffix":""},{"dropping-particle":"","family":"Soslow","given":"Robert A","non-dropping-particle":"","parse-names":false,"suffix":""},{"dropping-particle":"","family":"Murali","given":"Rajmohan","non-dropping-particle":"","parse-names":false,"suffix":""}],"container-title":"Pathology","id":"ITEM-1","issue":"4","issued":{"date-parts":[["2016","6"]]},"language":"eng","page":"291-302","title":"Squamous precursor lesions of the vulva: current classification and diagnostic  challenges.","type":"article-journal","volume":"48"},"uris":["http://www.mendeley.com/documents/?uuid=ef995861-b9df-4af5-8455-c52161d28b18"]}],"mendeley":{"formattedCitation":"&lt;sup&gt;23&lt;/sup&gt;","plainTextFormattedCitation":"23","previouslyFormattedCitation":"&lt;sup&gt;23&lt;/sup&gt;"},"properties":{"noteIndex":0},"schema":"https://github.com/citation-style-language/schema/raw/master/csl-citation.json"}</w:instrText>
      </w:r>
      <w:r w:rsidR="007151DD">
        <w:rPr>
          <w:rFonts w:eastAsiaTheme="minorEastAsia"/>
          <w:lang w:val="en-GB"/>
        </w:rPr>
        <w:fldChar w:fldCharType="separate"/>
      </w:r>
      <w:r w:rsidR="00894064" w:rsidRPr="00894064">
        <w:rPr>
          <w:rFonts w:eastAsiaTheme="minorEastAsia"/>
          <w:noProof/>
          <w:vertAlign w:val="superscript"/>
          <w:lang w:val="en-GB"/>
        </w:rPr>
        <w:t>23</w:t>
      </w:r>
      <w:r w:rsidR="007151DD">
        <w:rPr>
          <w:rFonts w:eastAsiaTheme="minorEastAsia"/>
          <w:lang w:val="en-GB"/>
        </w:rPr>
        <w:fldChar w:fldCharType="end"/>
      </w:r>
      <w:r w:rsidR="00127995">
        <w:rPr>
          <w:rFonts w:eastAsiaTheme="minorEastAsia"/>
          <w:lang w:val="en-GB"/>
        </w:rPr>
        <w:t xml:space="preserve"> </w:t>
      </w:r>
      <w:r w:rsidR="00484C00" w:rsidRPr="00E2537D">
        <w:rPr>
          <w:rFonts w:eastAsiaTheme="minorEastAsia"/>
          <w:lang w:val="en-GB"/>
        </w:rPr>
        <w:t>Structural</w:t>
      </w:r>
      <w:r w:rsidR="000A4382" w:rsidRPr="00E2537D">
        <w:rPr>
          <w:rFonts w:eastAsiaTheme="minorEastAsia"/>
          <w:lang w:val="en-GB"/>
        </w:rPr>
        <w:t xml:space="preserve"> OCT analysis non-invasively found a t</w:t>
      </w:r>
      <w:r w:rsidR="00324A96" w:rsidRPr="00E2537D">
        <w:rPr>
          <w:rFonts w:eastAsiaTheme="minorEastAsia"/>
          <w:lang w:val="en-GB"/>
        </w:rPr>
        <w:t>hicker</w:t>
      </w:r>
      <w:r w:rsidR="00F12678" w:rsidRPr="00E2537D">
        <w:rPr>
          <w:rFonts w:eastAsiaTheme="minorEastAsia"/>
          <w:lang w:val="en-GB"/>
        </w:rPr>
        <w:t xml:space="preserve"> epidermis </w:t>
      </w:r>
      <w:r w:rsidR="00324A96" w:rsidRPr="00E2537D">
        <w:rPr>
          <w:rFonts w:eastAsiaTheme="minorEastAsia"/>
          <w:lang w:val="en-GB"/>
        </w:rPr>
        <w:t>for</w:t>
      </w:r>
      <w:r w:rsidR="00F12678" w:rsidRPr="00E2537D">
        <w:rPr>
          <w:rFonts w:eastAsiaTheme="minorEastAsia"/>
          <w:lang w:val="en-GB"/>
        </w:rPr>
        <w:t xml:space="preserve"> </w:t>
      </w:r>
      <w:r w:rsidR="00324A96" w:rsidRPr="00E2537D">
        <w:rPr>
          <w:rFonts w:eastAsiaTheme="minorEastAsia"/>
          <w:lang w:val="en-GB"/>
        </w:rPr>
        <w:t xml:space="preserve">lesional </w:t>
      </w:r>
      <w:r w:rsidR="00F12678" w:rsidRPr="00E2537D">
        <w:rPr>
          <w:rFonts w:eastAsiaTheme="minorEastAsia"/>
          <w:lang w:val="en-GB"/>
        </w:rPr>
        <w:t>vHSIL than healthy vulvar ski</w:t>
      </w:r>
      <w:r w:rsidR="000A4382" w:rsidRPr="00E2537D">
        <w:rPr>
          <w:rFonts w:eastAsiaTheme="minorEastAsia"/>
          <w:lang w:val="en-GB"/>
        </w:rPr>
        <w:t>n</w:t>
      </w:r>
      <w:r w:rsidR="007B3378" w:rsidRPr="00E2537D">
        <w:rPr>
          <w:rFonts w:eastAsiaTheme="minorEastAsia"/>
          <w:lang w:val="en-GB"/>
        </w:rPr>
        <w:t xml:space="preserve">, as reported </w:t>
      </w:r>
      <w:r w:rsidR="00CF149A" w:rsidRPr="00E2537D">
        <w:rPr>
          <w:rFonts w:eastAsiaTheme="minorEastAsia"/>
          <w:lang w:val="en-GB"/>
        </w:rPr>
        <w:t xml:space="preserve">once </w:t>
      </w:r>
      <w:r w:rsidR="007B3378" w:rsidRPr="00E2537D">
        <w:rPr>
          <w:rFonts w:eastAsiaTheme="minorEastAsia"/>
          <w:lang w:val="en-GB"/>
        </w:rPr>
        <w:t>previously</w:t>
      </w:r>
      <w:r w:rsidR="00F12678" w:rsidRPr="00E2537D">
        <w:rPr>
          <w:rFonts w:eastAsiaTheme="minorEastAsia"/>
          <w:lang w:val="en-GB"/>
        </w:rPr>
        <w:t>.</w:t>
      </w:r>
      <w:r w:rsidR="007151DD">
        <w:rPr>
          <w:rFonts w:eastAsiaTheme="minorEastAsia"/>
          <w:lang w:val="en-GB"/>
        </w:rPr>
        <w:fldChar w:fldCharType="begin" w:fldLock="1"/>
      </w:r>
      <w:r w:rsidR="00894064">
        <w:rPr>
          <w:rFonts w:eastAsiaTheme="minorEastAsia"/>
          <w:lang w:val="en-GB"/>
        </w:rPr>
        <w:instrText>ADDIN CSL_CITATION {"citationItems":[{"id":"ITEM-1","itemData":{"DOI":"10.1117/1.JBO.17.11.116022","ISSN":"1083-3668","PMID":"23214182","abstract":"Vulvar squamous cell carcinoma (VSCC) is a gynecological cancer with an incidence of two to three per 100,000 women. VSCC arises from vulvar intraepithelial neoplasia (VIN), which is diagnosed through painful punch biopsy. In this study, optical coherence tomography (OCT) is used to differentiate between normal and VIN tissue. We hypothesize that (a) epidermal layer thickness measured in OCT images is different in normal tissue and VIN, and (b) quantitative analysis of the attenuation coefficient (μoct) extracted from OCT data differentiates VIN from normal vulvar tissue. Twenty lesions from 16 patients are imaged with OCT. Directly after data acquisition, a biopsy is performed. Epidermal thickness is measured and values of μoct are extracted from 200 OCT scans of normal and VIN tissue. For both methods, statistical analysis is performed using Paired Mann-Whitney-test. Correlation between the two methods is tested using a Spearman-correlation test. Both epidermal layer thickness as well as the μoct are different between normal vulvar tissue and VIN lesions (p&lt;0.0001). Moreover, no correlation is found between the epidermal layer thickness and μoct. This study demonstrates that both the epidermal thickness and the attenuation coefficient of vulvar epithelial tissue containing VIN are different from that of normal vulvar tissue.","author":[{"dropping-particle":"","family":"Wessels","given":"Ronni","non-dropping-particle":"","parse-names":false,"suffix":""},{"dropping-particle":"de","family":"Bruin","given":"Daniel M.","non-dropping-particle":"","parse-names":false,"suffix":""},{"dropping-particle":"","family":"Faber","given":"Dirk J.","non-dropping-particle":"","parse-names":false,"suffix":""},{"dropping-particle":"van","family":"Boven","given":"Hester H.","non-dropping-particle":"","parse-names":false,"suffix":""},{"dropping-particle":"","family":"Vincent","given":"Andrew D.","non-dropping-particle":"","parse-names":false,"suffix":""},{"dropping-particle":"van","family":"Leeuwen","given":"Ton G.","non-dropping-particle":"","parse-names":false,"suffix":""},{"dropping-particle":"van","family":"Beurden","given":"Marc","non-dropping-particle":"","parse-names":false,"suffix":""},{"dropping-particle":"","family":"M.D.","given":"Theo J. M. Ruers","non-dropping-particle":"","parse-names":false,"suffix":""}],"container-title":"https://doi.org/10.1117/1.JBO.17.11.116022","id":"ITEM-1","issue":"11","issued":{"date-parts":[["2012","11","8"]]},"page":"116022","publisher":"SPIE","title":"Optical coherence tomography in vulvar intraepithelial neoplasia","type":"article-journal","volume":"17"},"uris":["http://www.mendeley.com/documents/?uuid=61399a5c-d086-371b-aedc-8a4113a0b65a"]}],"mendeley":{"formattedCitation":"&lt;sup&gt;12&lt;/sup&gt;","plainTextFormattedCitation":"12","previouslyFormattedCitation":"&lt;sup&gt;12&lt;/sup&gt;"},"properties":{"noteIndex":0},"schema":"https://github.com/citation-style-language/schema/raw/master/csl-citation.json"}</w:instrText>
      </w:r>
      <w:r w:rsidR="007151DD">
        <w:rPr>
          <w:rFonts w:eastAsiaTheme="minorEastAsia"/>
          <w:lang w:val="en-GB"/>
        </w:rPr>
        <w:fldChar w:fldCharType="separate"/>
      </w:r>
      <w:r w:rsidR="00894064" w:rsidRPr="00894064">
        <w:rPr>
          <w:rFonts w:eastAsiaTheme="minorEastAsia"/>
          <w:noProof/>
          <w:vertAlign w:val="superscript"/>
          <w:lang w:val="en-GB"/>
        </w:rPr>
        <w:t>12</w:t>
      </w:r>
      <w:r w:rsidR="007151DD">
        <w:rPr>
          <w:rFonts w:eastAsiaTheme="minorEastAsia"/>
          <w:lang w:val="en-GB"/>
        </w:rPr>
        <w:fldChar w:fldCharType="end"/>
      </w:r>
      <w:r w:rsidR="00127995">
        <w:rPr>
          <w:rFonts w:eastAsiaTheme="minorEastAsia"/>
          <w:lang w:val="en-GB"/>
        </w:rPr>
        <w:t xml:space="preserve"> </w:t>
      </w:r>
      <w:r w:rsidR="00AC5793" w:rsidRPr="00E2537D">
        <w:rPr>
          <w:rFonts w:eastAsiaTheme="minorEastAsia"/>
          <w:lang w:val="en-GB"/>
        </w:rPr>
        <w:t>However,</w:t>
      </w:r>
      <w:r w:rsidR="00D4659D" w:rsidRPr="00E2537D">
        <w:rPr>
          <w:rFonts w:eastAsiaTheme="minorEastAsia"/>
          <w:lang w:val="en-GB"/>
        </w:rPr>
        <w:t xml:space="preserve"> </w:t>
      </w:r>
      <w:r w:rsidR="00F12678" w:rsidRPr="00E2537D">
        <w:rPr>
          <w:rFonts w:eastAsiaTheme="minorEastAsia"/>
          <w:lang w:val="en-GB"/>
        </w:rPr>
        <w:t xml:space="preserve">the </w:t>
      </w:r>
      <w:r w:rsidR="00CF149A" w:rsidRPr="00E2537D">
        <w:rPr>
          <w:rFonts w:eastAsiaTheme="minorEastAsia"/>
          <w:lang w:val="en-GB"/>
        </w:rPr>
        <w:t xml:space="preserve">OCT </w:t>
      </w:r>
      <w:r w:rsidR="00F12678" w:rsidRPr="00E2537D">
        <w:rPr>
          <w:rFonts w:eastAsiaTheme="minorEastAsia"/>
          <w:lang w:val="en-GB"/>
        </w:rPr>
        <w:t>software algorithm is inadequate</w:t>
      </w:r>
      <w:r w:rsidR="00975334" w:rsidRPr="00E2537D">
        <w:rPr>
          <w:rFonts w:eastAsiaTheme="minorEastAsia"/>
          <w:lang w:val="en-GB"/>
        </w:rPr>
        <w:t xml:space="preserve"> for epidermal thickness measurements</w:t>
      </w:r>
      <w:r w:rsidR="00B91833" w:rsidRPr="00E2537D">
        <w:rPr>
          <w:rFonts w:eastAsiaTheme="minorEastAsia"/>
          <w:lang w:val="en-GB"/>
        </w:rPr>
        <w:t xml:space="preserve">, most likely </w:t>
      </w:r>
      <w:r w:rsidR="00ED5803" w:rsidRPr="00E2537D">
        <w:rPr>
          <w:rFonts w:eastAsiaTheme="minorEastAsia"/>
          <w:lang w:val="en-GB"/>
        </w:rPr>
        <w:t>due to anatomical</w:t>
      </w:r>
      <w:r w:rsidR="008843CC" w:rsidRPr="00E2537D">
        <w:rPr>
          <w:rFonts w:eastAsiaTheme="minorEastAsia"/>
          <w:lang w:val="en-GB"/>
        </w:rPr>
        <w:t xml:space="preserve">ly irregular </w:t>
      </w:r>
      <w:r w:rsidR="0067307C" w:rsidRPr="00E2537D">
        <w:rPr>
          <w:rFonts w:eastAsiaTheme="minorEastAsia"/>
          <w:lang w:val="en-GB"/>
        </w:rPr>
        <w:t>vulvar</w:t>
      </w:r>
      <w:r w:rsidR="00383AD6" w:rsidRPr="00E2537D">
        <w:rPr>
          <w:rFonts w:eastAsiaTheme="minorEastAsia"/>
          <w:lang w:val="en-GB"/>
        </w:rPr>
        <w:t xml:space="preserve"> structures</w:t>
      </w:r>
      <w:r w:rsidR="00BA04D9" w:rsidRPr="00E2537D">
        <w:rPr>
          <w:rFonts w:eastAsiaTheme="minorEastAsia"/>
          <w:lang w:val="en-GB"/>
        </w:rPr>
        <w:t>.</w:t>
      </w:r>
      <w:r w:rsidR="005F0742" w:rsidRPr="00E2537D">
        <w:rPr>
          <w:rFonts w:eastAsiaTheme="minorEastAsia"/>
          <w:lang w:val="en-GB"/>
        </w:rPr>
        <w:t xml:space="preserve"> </w:t>
      </w:r>
      <w:r w:rsidR="00975334" w:rsidRPr="00E2537D">
        <w:rPr>
          <w:rFonts w:eastAsiaTheme="minorEastAsia"/>
          <w:lang w:val="en-GB"/>
        </w:rPr>
        <w:t>Unfortunately,</w:t>
      </w:r>
      <w:r w:rsidR="005F0742" w:rsidRPr="00E2537D">
        <w:rPr>
          <w:rFonts w:eastAsiaTheme="minorEastAsia"/>
          <w:lang w:val="en-GB"/>
        </w:rPr>
        <w:t xml:space="preserve"> </w:t>
      </w:r>
      <w:r w:rsidR="00F12678" w:rsidRPr="00E2537D">
        <w:rPr>
          <w:rFonts w:eastAsiaTheme="minorEastAsia"/>
          <w:lang w:val="en-GB"/>
        </w:rPr>
        <w:t xml:space="preserve">manual </w:t>
      </w:r>
      <w:r w:rsidR="00BB172B">
        <w:rPr>
          <w:rFonts w:eastAsiaTheme="minorEastAsia"/>
          <w:lang w:val="en-GB"/>
        </w:rPr>
        <w:t>measurements are</w:t>
      </w:r>
      <w:r w:rsidR="00F12678" w:rsidRPr="00E2537D">
        <w:rPr>
          <w:rFonts w:eastAsiaTheme="minorEastAsia"/>
          <w:lang w:val="en-GB"/>
        </w:rPr>
        <w:t xml:space="preserve"> too time-consuming. Improvement of the software algorithm for vulvar skin would be required to make this OCT parameter applicable for practical </w:t>
      </w:r>
      <w:r w:rsidR="00910315" w:rsidRPr="00E2537D">
        <w:rPr>
          <w:rFonts w:eastAsiaTheme="minorEastAsia"/>
          <w:lang w:val="en-GB"/>
        </w:rPr>
        <w:t>implementation</w:t>
      </w:r>
      <w:r w:rsidR="00F12678" w:rsidRPr="00E2537D">
        <w:rPr>
          <w:rFonts w:eastAsiaTheme="minorEastAsia"/>
          <w:lang w:val="en-GB"/>
        </w:rPr>
        <w:t>.</w:t>
      </w:r>
    </w:p>
    <w:p w14:paraId="65E8A317" w14:textId="0F5B70F3" w:rsidR="00F527BF" w:rsidRPr="00E2537D" w:rsidRDefault="00501411" w:rsidP="00E82A2D">
      <w:pPr>
        <w:spacing w:line="480" w:lineRule="auto"/>
        <w:ind w:firstLine="720"/>
        <w:jc w:val="both"/>
        <w:rPr>
          <w:lang w:val="en-GB"/>
        </w:rPr>
      </w:pPr>
      <w:r w:rsidRPr="00E2537D">
        <w:rPr>
          <w:lang w:val="en-GB"/>
        </w:rPr>
        <w:t>S</w:t>
      </w:r>
      <w:r w:rsidR="00906DCF" w:rsidRPr="00E2537D">
        <w:rPr>
          <w:lang w:val="en-GB"/>
        </w:rPr>
        <w:t xml:space="preserve">everal reports </w:t>
      </w:r>
      <w:r w:rsidR="003205DD" w:rsidRPr="00E2537D">
        <w:rPr>
          <w:lang w:val="en-GB"/>
        </w:rPr>
        <w:t>have described dermatoscopic features</w:t>
      </w:r>
      <w:r w:rsidR="009A1AC4" w:rsidRPr="00E2537D">
        <w:rPr>
          <w:lang w:val="en-GB"/>
        </w:rPr>
        <w:t xml:space="preserve"> of LS</w:t>
      </w:r>
      <w:r w:rsidRPr="00E2537D">
        <w:rPr>
          <w:lang w:val="en-GB"/>
        </w:rPr>
        <w:t>.</w:t>
      </w:r>
      <w:r w:rsidR="007151DD">
        <w:rPr>
          <w:lang w:val="en-GB"/>
        </w:rPr>
        <w:fldChar w:fldCharType="begin" w:fldLock="1"/>
      </w:r>
      <w:r w:rsidR="00EA1961">
        <w:rPr>
          <w:lang w:val="en-GB"/>
        </w:rPr>
        <w:instrText>ADDIN CSL_CITATION {"citationItems":[{"id":"ITEM-1","itemData":{"DOI":"10.1016/J.JAAD.2016.06.009","ISSN":"0190-9622","PMID":"28087025","author":[{"dropping-particle":"","family":"Corazza","given":"Monica","non-dropping-particle":"","parse-names":false,"suffix":""},{"dropping-particle":"","family":"Borghi","given":"Alessandro","non-dropping-particle":"","parse-names":false,"suffix":""},{"dropping-particle":"","family":"Minghetti","given":"Sara","non-dropping-particle":"","parse-names":false,"suffix":""},{"dropping-particle":"","family":"Ferron","given":"Paola","non-dropping-particle":"","parse-names":false,"suffix":""},{"dropping-particle":"","family":"Virgili","given":"Annarosa","non-dropping-particle":"","parse-names":false,"suffix":""}],"container-title":"Journal of the American Academy of Dermatology","id":"ITEM-1","issue":"2","issued":{"date-parts":[["2017","2","1"]]},"page":"S37-S39","publisher":"Mosby","title":"Dermoscopy of isolated syringoma of the vulva","type":"article-journal","volume":"76"},"uris":["http://www.mendeley.com/documents/?uuid=75cd5f08-334c-3bf9-92cd-5809e3fffd71"]},{"id":"ITEM-2","itemData":{"DOI":"10.1111/j.1468-3083.2012.04595.x","ISSN":"1468-3083 (Electronic)","PMID":"22646723","abstract":"BACKGROUND: Little is currently known about the dermoscopic patterns of genital  and extragenital lichen sclerosus (LS). In order to evaluate and compare the dermoscopic and histopathologic patterns of genital and extragenital lichen sclerosus, a retrospective analysis of clinical, dermoscopic and histopathologic features of genital and extragenital LS, collected between March 2010 and December 2011 at four dermatology clinics in Greece, Italy, Serbia and Uruguay was performed. OBSERVATIONS: A total of 29 lesions from 14 (mean age 62.8 years) and 12 (mean age 53.5 years) patients with genital and extragenital LS, respectively were analyzed. Mean duration of disease was 3.5 years for genital and 1.8 years for extragenital LS. White-yellowish structureless areas were seen in all cases of genital and extragenital LS; however linear vessels occurred at higher frequency in genital than in extragenital lesions (85.7% vs. 33.3%, respectively). Extragenital LS revealed two different time-related patterns: keratotic plugs were more prevalent in lesions with short duration (&lt;2 years), whereas longer persisting lesions appeared atrophic and revealed fine chrysalis structures. CONCLUSIONS: Our morphologic study provides novel insights into the morphologic diversity of LS at different body sites and different stages of progression.","author":[{"dropping-particle":"","family":"Larre Borges","given":"A","non-dropping-particle":"","parse-names":false,"suffix":""},{"dropping-particle":"","family":"Tiodorovic-Zivkovic","given":"D","non-dropping-particle":"","parse-names":false,"suffix":""},{"dropping-particle":"","family":"Lallas","given":"A","non-dropping-particle":"","parse-names":false,"suffix":""},{"dropping-particle":"","family":"Moscarella","given":"E","non-dropping-particle":"","parse-names":false,"suffix":""},{"dropping-particle":"","family":"Gurgitano","given":"S","non-dropping-particle":"","parse-names":false,"suffix":""},{"dropping-particle":"","family":"Capurro","given":"M","non-dropping-particle":"","parse-names":false,"suffix":""},{"dropping-particle":"","family":"Apalla","given":"Z","non-dropping-particle":"","parse-names":false,"suffix":""},{"dropping-particle":"","family":"Bruno","given":"J","non-dropping-particle":"","parse-names":false,"suffix":""},{"dropping-particle":"","family":"Popovic","given":"D","non-dropping-particle":"","parse-names":false,"suffix":""},{"dropping-particle":"","family":"Nicoletti","given":"S","non-dropping-particle":"","parse-names":false,"suffix":""},{"dropping-particle":"","family":"Pérez","given":"J","non-dropping-particle":"","parse-names":false,"suffix":""},{"dropping-particle":"","family":"Zalaudek","given":"I","non-dropping-particle":"","parse-names":false,"suffix":""}],"container-title":"Journal of the European Academy of Dermatology and Venereology : JEADV","id":"ITEM-2","issue":"11","issued":{"date-parts":[["2013","11"]]},"language":"eng","page":"1433-1439","publisher-place":"England","title":"Clinical, dermoscopic and histopathologic features of genital and extragenital  lichen sclerosus.","type":"article-journal","volume":"27"},"uris":["http://www.mendeley.com/documents/?uuid=2af278e2-0afd-4511-9684-79b8047697d3"]},{"id":"ITEM-3","itemData":{"DOI":"10.1016/j.jaad.2011.06.042","ISSN":"1097-6787 (Electronic)","PMID":"22421117","author":[{"dropping-particle":"","family":"Shim","given":"Woo-Haing","non-dropping-particle":"","parse-names":false,"suffix":""},{"dropping-particle":"","family":"Jwa","given":"Seung-Wook","non-dropping-particle":"","parse-names":false,"suffix":""},{"dropping-particle":"","family":"Song","given":"Margaret","non-dropping-particle":"","parse-names":false,"suffix":""},{"dropping-particle":"","family":"Kim","given":"Hoon-Soo","non-dropping-particle":"","parse-names":false,"suffix":""},{"dropping-particle":"","family":"Ko","given":"Hyun-Chang","non-dropping-particle":"","parse-names":false,"suffix":""},{"dropping-particle":"","family":"Kim","given":"Moon-Bum","non-dropping-particle":"","parse-names":false,"suffix":""},{"dropping-particle":"","family":"Kim","given":"Byung-Soo","non-dropping-particle":"","parse-names":false,"suffix":""}],"container-title":"Journal of the American Academy of Dermatology","id":"ITEM-3","issue":"4","issued":{"date-parts":[["2012","4"]]},"language":"eng","page":"690-691","publisher-place":"United States","title":"Diagnostic usefulness of dermatoscopy in differentiating lichen sclerous et  atrophicus from morphea.","type":"article","volume":"66"},"uris":["http://www.mendeley.com/documents/?uuid=8d1eb8c2-0c43-4259-a616-c131d45a16ff"]},{"id":"ITEM-4","itemData":{"DOI":"10.1159/000439198","ISSN":"1421-9832 (Electronic)","PMID":"26574744","abstract":"OBJECTIVE: Dermoscopic features of vulvar lichen sclerosus (VLS) were  investigated in order to determine both vascular and non-vascular features of this disease. MATERIALS AND METHODS: Dermoscopic images of 35 patients affected with histopathologically confirmed VLS were evaluated for the presence of predefined morphological criteria. RESULTS: On dermoscopy, VLS lesions exhibited very sparse vessels, mainly linear, without a specific arrangement. Dotted vessels were observed mostly in the early stage of the disease. Patchy, structureless areas, whitish to white-yellowish to pink-whitish in colour over a diffuse whitish background, were a distinctive and constant dermoscopic feature. Grey-blue dots, usually with a characteristic peppered arrangement, corresponding to dermal melanophages, were also frequently seen. Comedo-like openings and scales were observed, as well as peculiar structures like ice slivers, not identified by histological examination. CONCLUSION: Our findings show that VLS exhibits characteristic dermoscopic patterns that can aid in its clinical diagnosis.","author":[{"dropping-particle":"","family":"Borghi","given":"Alessandro","non-dropping-particle":"","parse-names":false,"suffix":""},{"dropping-particle":"","family":"Corazza","given":"Monica","non-dropping-particle":"","parse-names":false,"suffix":""},{"dropping-particle":"","family":"Minghetti","given":"Sara","non-dropping-particle":"","parse-names":false,"suffix":""},{"dropping-particle":"","family":"Bianchini","given":"Enzo","non-dropping-particle":"","parse-names":false,"suffix":""},{"dropping-particle":"","family":"Virgili","given":"Annarosa","non-dropping-particle":"","parse-names":false,"suffix":""}],"container-title":"Dermatology (Basel, Switzerland)","id":"ITEM-4","issue":"1","issued":{"date-parts":[["2016"]]},"language":"eng","page":"71-77","publisher-place":"Switzerland","title":"Dermoscopic Features of Vulvar Lichen Sclerosus in the Setting of a Prospective  Cohort of Patients: New Observations.","type":"article-journal","volume":"232"},"uris":["http://www.mendeley.com/documents/?uuid=e83938c3-3e4f-44c5-8f10-6f15c0795c56"]}],"mendeley":{"formattedCitation":"&lt;sup&gt;17,25,27,28&lt;/sup&gt;","plainTextFormattedCitation":"17,25,27,28","previouslyFormattedCitation":"&lt;sup&gt;17,25,27,28&lt;/sup&gt;"},"properties":{"noteIndex":0},"schema":"https://github.com/citation-style-language/schema/raw/master/csl-citation.json"}</w:instrText>
      </w:r>
      <w:r w:rsidR="007151DD">
        <w:rPr>
          <w:lang w:val="en-GB"/>
        </w:rPr>
        <w:fldChar w:fldCharType="separate"/>
      </w:r>
      <w:r w:rsidR="00B6377C" w:rsidRPr="00B6377C">
        <w:rPr>
          <w:noProof/>
          <w:vertAlign w:val="superscript"/>
          <w:lang w:val="en-GB"/>
        </w:rPr>
        <w:t>17,25,27,28</w:t>
      </w:r>
      <w:r w:rsidR="007151DD">
        <w:rPr>
          <w:lang w:val="en-GB"/>
        </w:rPr>
        <w:fldChar w:fldCharType="end"/>
      </w:r>
      <w:r w:rsidR="00FE257D">
        <w:rPr>
          <w:lang w:val="en-GB"/>
        </w:rPr>
        <w:t xml:space="preserve"> </w:t>
      </w:r>
      <w:r w:rsidR="00D02BCB" w:rsidRPr="00E2537D">
        <w:rPr>
          <w:lang w:val="en-GB"/>
        </w:rPr>
        <w:t>A</w:t>
      </w:r>
      <w:r w:rsidRPr="00E2537D">
        <w:rPr>
          <w:lang w:val="en-GB"/>
        </w:rPr>
        <w:t xml:space="preserve"> recent review</w:t>
      </w:r>
      <w:r w:rsidR="00D02BCB" w:rsidRPr="00E2537D">
        <w:rPr>
          <w:lang w:val="en-GB"/>
        </w:rPr>
        <w:t xml:space="preserve"> summarized dermatoscopic features of</w:t>
      </w:r>
      <w:r w:rsidR="00487104" w:rsidRPr="00E2537D">
        <w:rPr>
          <w:lang w:val="en-GB"/>
        </w:rPr>
        <w:t xml:space="preserve"> LS</w:t>
      </w:r>
      <w:r w:rsidR="00D02BCB" w:rsidRPr="00E2537D">
        <w:rPr>
          <w:lang w:val="en-GB"/>
        </w:rPr>
        <w:t xml:space="preserve">, which </w:t>
      </w:r>
      <w:r w:rsidR="008427E7" w:rsidRPr="00E2537D">
        <w:rPr>
          <w:lang w:val="en-GB"/>
        </w:rPr>
        <w:t xml:space="preserve">reportedly </w:t>
      </w:r>
      <w:r w:rsidR="00487104" w:rsidRPr="00E2537D">
        <w:rPr>
          <w:lang w:val="en-GB"/>
        </w:rPr>
        <w:t xml:space="preserve">appears with </w:t>
      </w:r>
      <w:r w:rsidR="004A407E" w:rsidRPr="00E2537D">
        <w:rPr>
          <w:lang w:val="en-GB"/>
        </w:rPr>
        <w:t>structureless</w:t>
      </w:r>
      <w:r w:rsidR="00487104" w:rsidRPr="00E2537D">
        <w:rPr>
          <w:lang w:val="en-GB"/>
        </w:rPr>
        <w:t xml:space="preserve"> areas, red globules in a white background with a decrease, or </w:t>
      </w:r>
      <w:r w:rsidR="00487104" w:rsidRPr="00E2537D">
        <w:rPr>
          <w:i/>
          <w:iCs/>
          <w:lang w:val="en-GB"/>
        </w:rPr>
        <w:t>desertification</w:t>
      </w:r>
      <w:r w:rsidR="00487104" w:rsidRPr="00E2537D">
        <w:rPr>
          <w:lang w:val="en-GB"/>
        </w:rPr>
        <w:t>, of vessels.</w:t>
      </w:r>
      <w:r w:rsidR="00127995">
        <w:rPr>
          <w:lang w:val="en-GB"/>
        </w:rPr>
        <w:fldChar w:fldCharType="begin" w:fldLock="1"/>
      </w:r>
      <w:r w:rsidR="00EA1961">
        <w:rPr>
          <w:lang w:val="en-GB"/>
        </w:rPr>
        <w:instrText>ADDIN CSL_CITATION {"citationItems":[{"id":"ITEM-1","itemData":{"DOI":"10.1111/jdv.16723","ISSN":"1468-3083 (Electronic)","PMID":"32531092","abstract":"The male and female external genital regions are anatomical areas in which  various types of skin disorders may occur. Although most of these conditions can be diagnosed by means of clinical examination and an accurate medical history, in most cases further investigations with time-consuming and/or invasive procedures are needed in order to reach the correct diagnosis. Dermoscopy, as a modern non-invasive tool, is able to better diagnose pigmented and non-pigmented skin tumours along with various inflammatory and infectious skin and appendage disorders. The aim of this paper was to provide a review of the use of dermoscopy in genital disorders based on published data and to include personal experience gained from real life, focusing on any possible gender difference and whether disease mucosal/semimucosal dermoscopy features may differ from those observed on the skin. In conclusion, genital dermoscopy should always be considered during clinical inspection in order to enhance the diagnosis or to rule out those conditions that may look similar but that show a different dermoscopy pattern, thus narrowing down the differential diagnoses and avoiding unnecessary invasive investigations.","author":[{"dropping-particle":"","family":"Lacarrubba","given":"F","non-dropping-particle":"","parse-names":false,"suffix":""},{"dropping-particle":"","family":"Borghi","given":"A","non-dropping-particle":"","parse-names":false,"suffix":""},{"dropping-particle":"","family":"Verzì","given":"A E","non-dropping-particle":"","parse-names":false,"suffix":""},{"dropping-particle":"","family":"Corazza","given":"M","non-dropping-particle":"","parse-names":false,"suffix":""},{"dropping-particle":"","family":"Stinco","given":"G","non-dropping-particle":"","parse-names":false,"suffix":""},{"dropping-particle":"","family":"Micali","given":"G","non-dropping-particle":"","parse-names":false,"suffix":""}],"container-title":"Journal of the European Academy of Dermatology and Venereology : JEADV","id":"ITEM-1","issue":"10","issued":{"date-parts":[["2020","10"]]},"language":"eng","page":"2198-2207","publisher-place":"England","title":"Dermoscopy of genital diseases: a review.","type":"article-journal","volume":"34"},"uris":["http://www.mendeley.com/documents/?uuid=c093d044-8791-40da-8358-5b573e5eb1d8"]}],"mendeley":{"formattedCitation":"&lt;sup&gt;26&lt;/sup&gt;","plainTextFormattedCitation":"26","previouslyFormattedCitation":"&lt;sup&gt;26&lt;/sup&gt;"},"properties":{"noteIndex":0},"schema":"https://github.com/citation-style-language/schema/raw/master/csl-citation.json"}</w:instrText>
      </w:r>
      <w:r w:rsidR="00127995">
        <w:rPr>
          <w:lang w:val="en-GB"/>
        </w:rPr>
        <w:fldChar w:fldCharType="separate"/>
      </w:r>
      <w:r w:rsidR="00B6377C" w:rsidRPr="00B6377C">
        <w:rPr>
          <w:noProof/>
          <w:vertAlign w:val="superscript"/>
          <w:lang w:val="en-GB"/>
        </w:rPr>
        <w:t>26</w:t>
      </w:r>
      <w:r w:rsidR="00127995">
        <w:rPr>
          <w:lang w:val="en-GB"/>
        </w:rPr>
        <w:fldChar w:fldCharType="end"/>
      </w:r>
      <w:r w:rsidR="00E86D92">
        <w:rPr>
          <w:lang w:val="en-GB"/>
        </w:rPr>
        <w:t xml:space="preserve"> </w:t>
      </w:r>
      <w:r w:rsidR="00487104" w:rsidRPr="00E2537D">
        <w:rPr>
          <w:lang w:val="en-GB"/>
        </w:rPr>
        <w:t>Our</w:t>
      </w:r>
      <w:r w:rsidR="003234C1" w:rsidRPr="00E2537D">
        <w:rPr>
          <w:lang w:val="en-GB"/>
        </w:rPr>
        <w:t xml:space="preserve"> observations are in line with these results, with the notable exception </w:t>
      </w:r>
      <w:r w:rsidR="00BB3AC5" w:rsidRPr="00E2537D">
        <w:rPr>
          <w:lang w:val="en-GB"/>
        </w:rPr>
        <w:t>with regard to vascular changes in a number of cases</w:t>
      </w:r>
      <w:r w:rsidR="003234C1" w:rsidRPr="00E2537D">
        <w:rPr>
          <w:lang w:val="en-GB"/>
        </w:rPr>
        <w:t xml:space="preserve">. </w:t>
      </w:r>
      <w:r w:rsidR="00CB04BF" w:rsidRPr="00E2537D">
        <w:rPr>
          <w:lang w:val="en-GB"/>
        </w:rPr>
        <w:t xml:space="preserve">We found </w:t>
      </w:r>
      <w:r w:rsidR="00281030" w:rsidRPr="00E2537D">
        <w:rPr>
          <w:lang w:val="en-GB"/>
        </w:rPr>
        <w:t xml:space="preserve">more </w:t>
      </w:r>
      <w:r w:rsidR="00281030" w:rsidRPr="00E2537D">
        <w:rPr>
          <w:lang w:val="en-GB"/>
        </w:rPr>
        <w:lastRenderedPageBreak/>
        <w:t>pronounced</w:t>
      </w:r>
      <w:r w:rsidR="00936B36" w:rsidRPr="00E2537D">
        <w:rPr>
          <w:lang w:val="en-GB"/>
        </w:rPr>
        <w:t xml:space="preserve"> vasculature primarily consisting </w:t>
      </w:r>
      <w:bookmarkStart w:id="3" w:name="_GoBack"/>
      <w:r w:rsidR="00936B36" w:rsidRPr="00E2537D">
        <w:rPr>
          <w:lang w:val="en-GB"/>
        </w:rPr>
        <w:t>of thick and thin arborizing vessels</w:t>
      </w:r>
      <w:r w:rsidR="00CB04BF" w:rsidRPr="00E2537D">
        <w:rPr>
          <w:lang w:val="en-GB"/>
        </w:rPr>
        <w:t xml:space="preserve"> in </w:t>
      </w:r>
      <w:r w:rsidR="00802378" w:rsidRPr="00E2537D">
        <w:rPr>
          <w:lang w:val="en-GB"/>
        </w:rPr>
        <w:t xml:space="preserve">approximately </w:t>
      </w:r>
      <w:r w:rsidR="00CB04BF" w:rsidRPr="00E2537D">
        <w:rPr>
          <w:lang w:val="en-GB"/>
        </w:rPr>
        <w:t>40% of LS cases</w:t>
      </w:r>
      <w:r w:rsidR="00CD047E" w:rsidRPr="00E2537D">
        <w:rPr>
          <w:lang w:val="en-GB"/>
        </w:rPr>
        <w:t xml:space="preserve">. Generally, these patients </w:t>
      </w:r>
      <w:r w:rsidR="0062068E" w:rsidRPr="00E2537D">
        <w:rPr>
          <w:lang w:val="en-GB"/>
        </w:rPr>
        <w:t xml:space="preserve">presented </w:t>
      </w:r>
      <w:r w:rsidR="007A3EC6" w:rsidRPr="00E2537D">
        <w:rPr>
          <w:lang w:val="en-GB"/>
        </w:rPr>
        <w:t xml:space="preserve">clinically </w:t>
      </w:r>
      <w:r w:rsidR="0062068E" w:rsidRPr="00E2537D">
        <w:rPr>
          <w:lang w:val="en-GB"/>
        </w:rPr>
        <w:t xml:space="preserve">with </w:t>
      </w:r>
      <w:r w:rsidR="00CD047E" w:rsidRPr="00E2537D">
        <w:rPr>
          <w:lang w:val="en-GB"/>
        </w:rPr>
        <w:t xml:space="preserve">a </w:t>
      </w:r>
      <w:r w:rsidR="00760915" w:rsidRPr="00E2537D">
        <w:rPr>
          <w:lang w:val="en-GB"/>
        </w:rPr>
        <w:t xml:space="preserve">loss of vulvar </w:t>
      </w:r>
      <w:r w:rsidR="008917F9" w:rsidRPr="00E2537D">
        <w:rPr>
          <w:lang w:val="en-GB"/>
        </w:rPr>
        <w:t>architecture</w:t>
      </w:r>
      <w:r w:rsidR="00936B36" w:rsidRPr="00E2537D">
        <w:rPr>
          <w:lang w:val="en-GB"/>
        </w:rPr>
        <w:t xml:space="preserve">. </w:t>
      </w:r>
      <w:r w:rsidR="00235898" w:rsidRPr="00E2537D">
        <w:rPr>
          <w:lang w:val="en-GB"/>
        </w:rPr>
        <w:t>Literature is yet undecided whether dermatoscopic vascular pattern</w:t>
      </w:r>
      <w:r w:rsidR="00B24492" w:rsidRPr="00E2537D">
        <w:rPr>
          <w:lang w:val="en-GB"/>
        </w:rPr>
        <w:t>s</w:t>
      </w:r>
      <w:r w:rsidR="00235898" w:rsidRPr="00E2537D">
        <w:rPr>
          <w:lang w:val="en-GB"/>
        </w:rPr>
        <w:t xml:space="preserve"> </w:t>
      </w:r>
      <w:r w:rsidR="00B53E0D" w:rsidRPr="00E2537D">
        <w:rPr>
          <w:lang w:val="en-GB"/>
        </w:rPr>
        <w:t>could</w:t>
      </w:r>
      <w:r w:rsidR="00235898" w:rsidRPr="00E2537D">
        <w:rPr>
          <w:lang w:val="en-GB"/>
        </w:rPr>
        <w:t xml:space="preserve"> </w:t>
      </w:r>
      <w:bookmarkEnd w:id="3"/>
      <w:r w:rsidR="00235898" w:rsidRPr="00E2537D">
        <w:rPr>
          <w:lang w:val="en-GB"/>
        </w:rPr>
        <w:t>correlate to disease duration.</w:t>
      </w:r>
      <w:r w:rsidR="00127995">
        <w:rPr>
          <w:lang w:val="en-GB"/>
        </w:rPr>
        <w:fldChar w:fldCharType="begin" w:fldLock="1"/>
      </w:r>
      <w:r w:rsidR="00EA1961">
        <w:rPr>
          <w:lang w:val="en-GB"/>
        </w:rPr>
        <w:instrText>ADDIN CSL_CITATION {"citationItems":[{"id":"ITEM-1","itemData":{"DOI":"10.1016/J.DET.2018.05.013","ISSN":"0733-8635","PMID":"30201154","abstract":"Diagnosis of genital inflammatory disorders may be difficult for several reasons, such as their similar appearance, possible misdiagnosis with infectious and malignant conditions, and peculiar anatomic conditions that may lead to modification of clinical features. Dermoscopy could be included as a part of the clinical inspection of genital diseases to support diagnosis, as well as to ideally avoid unnecessary invasive investigation. Practical guidance for the use of dermoscopy in the assessment of the main inflammatory genital diseases is provided, namely for lichen sclerosus, lichen planus, psoriasis, lichen simplex chronicus, and plasma cell mucositis.","author":[{"dropping-particle":"","family":"Borghi","given":"Alessandro","non-dropping-particle":"","parse-names":false,"suffix":""},{"dropping-particle":"","family":"Virgili","given":"Annarosa","non-dropping-particle":"","parse-names":false,"suffix":""},{"dropping-particle":"","family":"Corazza","given":"Monica","non-dropping-particle":"","parse-names":false,"suffix":""}],"container-title":"Dermatologic Clinics","id":"ITEM-1","issue":"4","issued":{"date-parts":[["2018","10","1"]]},"page":"451-461","publisher":"Elsevier","title":"Dermoscopy of Inflammatory Genital Diseases: Practical Insights","type":"article-journal","volume":"36"},"uris":["http://www.mendeley.com/documents/?uuid=126646bd-0c9c-31ac-b695-51db16a83420"]},{"id":"ITEM-2","itemData":{"DOI":"10.1111/j.1468-3083.2012.04595.x","ISSN":"1468-3083 (Electronic)","PMID":"22646723","abstract":"BACKGROUND: Little is currently known about the dermoscopic patterns of genital  and extragenital lichen sclerosus (LS). In order to evaluate and compare the dermoscopic and histopathologic patterns of genital and extragenital lichen sclerosus, a retrospective analysis of clinical, dermoscopic and histopathologic features of genital and extragenital LS, collected between March 2010 and December 2011 at four dermatology clinics in Greece, Italy, Serbia and Uruguay was performed. OBSERVATIONS: A total of 29 lesions from 14 (mean age 62.8 years) and 12 (mean age 53.5 years) patients with genital and extragenital LS, respectively were analyzed. Mean duration of disease was 3.5 years for genital and 1.8 years for extragenital LS. White-yellowish structureless areas were seen in all cases of genital and extragenital LS; however linear vessels occurred at higher frequency in genital than in extragenital lesions (85.7% vs. 33.3%, respectively). Extragenital LS revealed two different time-related patterns: keratotic plugs were more prevalent in lesions with short duration (&lt;2 years), whereas longer persisting lesions appeared atrophic and revealed fine chrysalis structures. CONCLUSIONS: Our morphologic study provides novel insights into the morphologic diversity of LS at different body sites and different stages of progression.","author":[{"dropping-particle":"","family":"Larre Borges","given":"A","non-dropping-particle":"","parse-names":false,"suffix":""},{"dropping-particle":"","family":"Tiodorovic-Zivkovic","given":"D","non-dropping-particle":"","parse-names":false,"suffix":""},{"dropping-particle":"","family":"Lallas","given":"A","non-dropping-particle":"","parse-names":false,"suffix":""},{"dropping-particle":"","family":"Moscarella","given":"E","non-dropping-particle":"","parse-names":false,"suffix":""},{"dropping-particle":"","family":"Gurgitano","given":"S","non-dropping-particle":"","parse-names":false,"suffix":""},{"dropping-particle":"","family":"Capurro","given":"M","non-dropping-particle":"","parse-names":false,"suffix":""},{"dropping-particle":"","family":"Apalla","given":"Z","non-dropping-particle":"","parse-names":false,"suffix":""},{"dropping-particle":"","family":"Bruno","given":"J","non-dropping-particle":"","parse-names":false,"suffix":""},{"dropping-particle":"","family":"Popovic","given":"D","non-dropping-particle":"","parse-names":false,"suffix":""},{"dropping-particle":"","family":"Nicoletti","given":"S","non-dropping-particle":"","parse-names":false,"suffix":""},{"dropping-particle":"","family":"Pérez","given":"J","non-dropping-particle":"","parse-names":false,"suffix":""},{"dropping-particle":"","family":"Zalaudek","given":"I","non-dropping-particle":"","parse-names":false,"suffix":""}],"container-title":"Journal of the European Academy of Dermatology and Venereology : JEADV","id":"ITEM-2","issue":"11","issued":{"date-parts":[["2013","11"]]},"language":"eng","page":"1433-1439","publisher-place":"England","title":"Clinical, dermoscopic and histopathologic features of genital and extragenital  lichen sclerosus.","type":"article-journal","volume":"27"},"uris":["http://www.mendeley.com/documents/?uuid=2af278e2-0afd-4511-9684-79b8047697d3"]}],"mendeley":{"formattedCitation":"&lt;sup&gt;18,27&lt;/sup&gt;","plainTextFormattedCitation":"18,27","previouslyFormattedCitation":"&lt;sup&gt;18,27&lt;/sup&gt;"},"properties":{"noteIndex":0},"schema":"https://github.com/citation-style-language/schema/raw/master/csl-citation.json"}</w:instrText>
      </w:r>
      <w:r w:rsidR="00127995">
        <w:rPr>
          <w:lang w:val="en-GB"/>
        </w:rPr>
        <w:fldChar w:fldCharType="separate"/>
      </w:r>
      <w:r w:rsidR="00B6377C" w:rsidRPr="00B6377C">
        <w:rPr>
          <w:noProof/>
          <w:vertAlign w:val="superscript"/>
          <w:lang w:val="en-GB"/>
        </w:rPr>
        <w:t>18,27</w:t>
      </w:r>
      <w:r w:rsidR="00127995">
        <w:rPr>
          <w:lang w:val="en-GB"/>
        </w:rPr>
        <w:fldChar w:fldCharType="end"/>
      </w:r>
      <w:r w:rsidR="0046370C" w:rsidRPr="00E2537D" w:rsidDel="0046370C">
        <w:rPr>
          <w:lang w:val="en-GB"/>
        </w:rPr>
        <w:t xml:space="preserve"> </w:t>
      </w:r>
    </w:p>
    <w:p w14:paraId="3B8A0763" w14:textId="3DE7CBD5" w:rsidR="00B47CAE" w:rsidRPr="00E2537D" w:rsidRDefault="00951735" w:rsidP="00E82A2D">
      <w:pPr>
        <w:spacing w:line="480" w:lineRule="auto"/>
        <w:ind w:firstLine="720"/>
        <w:jc w:val="both"/>
        <w:rPr>
          <w:rFonts w:eastAsiaTheme="minorEastAsia"/>
          <w:lang w:val="en-GB"/>
        </w:rPr>
      </w:pPr>
      <w:r w:rsidRPr="00E2537D">
        <w:rPr>
          <w:lang w:val="en-GB"/>
        </w:rPr>
        <w:t>The</w:t>
      </w:r>
      <w:r w:rsidR="005D1B12" w:rsidRPr="00E2537D">
        <w:rPr>
          <w:lang w:val="en-GB"/>
        </w:rPr>
        <w:t>se</w:t>
      </w:r>
      <w:r w:rsidRPr="00E2537D">
        <w:rPr>
          <w:lang w:val="en-GB"/>
        </w:rPr>
        <w:t xml:space="preserve"> </w:t>
      </w:r>
      <w:r w:rsidR="002F1D02" w:rsidRPr="00E2537D">
        <w:rPr>
          <w:lang w:val="en-GB"/>
        </w:rPr>
        <w:t>newly described dermatoscopic</w:t>
      </w:r>
      <w:r w:rsidRPr="00E2537D">
        <w:rPr>
          <w:lang w:val="en-GB"/>
        </w:rPr>
        <w:t xml:space="preserve"> thick and thin arborizing vessels concur with</w:t>
      </w:r>
      <w:r w:rsidR="00396287" w:rsidRPr="00E2537D">
        <w:rPr>
          <w:lang w:val="en-GB"/>
        </w:rPr>
        <w:t xml:space="preserve"> established</w:t>
      </w:r>
      <w:r w:rsidRPr="00E2537D">
        <w:rPr>
          <w:lang w:val="en-GB"/>
        </w:rPr>
        <w:t xml:space="preserve"> histological features of hyalinized, stiff vessels in the dermis</w:t>
      </w:r>
      <w:r w:rsidR="002F1D02" w:rsidRPr="00E2537D">
        <w:rPr>
          <w:lang w:val="en-GB"/>
        </w:rPr>
        <w:t xml:space="preserve"> of LS</w:t>
      </w:r>
      <w:r w:rsidRPr="00E2537D">
        <w:rPr>
          <w:lang w:val="en-GB"/>
        </w:rPr>
        <w:t>.</w:t>
      </w:r>
      <w:r w:rsidR="00127995">
        <w:rPr>
          <w:lang w:val="en-GB"/>
        </w:rPr>
        <w:fldChar w:fldCharType="begin" w:fldLock="1"/>
      </w:r>
      <w:r w:rsidR="00894064">
        <w:rPr>
          <w:lang w:val="en-GB"/>
        </w:rPr>
        <w:instrText>ADDIN CSL_CITATION {"citationItems":[{"id":"ITEM-1","itemData":{"DOI":"10.1016/J.HUMPATH.2020.09.003","ISSN":"1532-8392","PMID":"32971127","abstract":"Genital lichen sclerosus (LS), a chronic noninfectious dermatosis, is not rare in pediatric dermatology. The histopathological diagnosis in children and adults in both genital and nongenital LS is considered to be the same and encompasses a broad range of possible characteristics. Clinical manifestations and treatment options of genital LS in children are different depending on gender. The vast majority of boys are treated with circumcision, making for a larger amount of information on the histopathology of genital LS in boys, whereas substantial information on the histopathology of juvenile vulvar LS is lacking. In girls, vulvar LS almost always persists beyond puberty and, therefore, presents a particular challenge to clinicians and cause for concern for the patient. Vulvar LS in childhood and adolescence (juveniles) is underreported, and there are uncertainties with regard to the long-term course of the disease when it occurs at an age when the vulva is still developing. The present study investigates biopsies of 100 juvenile cases of vulvar LS and analyzes the presence or absence of the most salient histopathological characteristics of LS that are described in the literature. We found that the range of histopathological characteristics known for adult LS are also present in juvenile vulvar LS, even at very young ages, including histopathological features associated with autoimmune disease, in support of the idea of a similar pathogenesis.","author":[{"dropping-particle":"","family":"Morrel","given":"Beth","non-dropping-particle":"","parse-names":false,"suffix":""},{"dropping-particle":"","family":"Ewing-Graham","given":"Patricia C.","non-dropping-particle":"","parse-names":false,"suffix":""},{"dropping-particle":"","family":"Avoort","given":"Irene A.M.","non-dropping-particle":"van der","parse-names":false,"suffix":""},{"dropping-particle":"","family":"Pasmans","given":"Suzanne G.M.A.","non-dropping-particle":"","parse-names":false,"suffix":""},{"dropping-particle":"","family":"Damman","given":"Jeffrey","non-dropping-particle":"","parse-names":false,"suffix":""}],"container-title":"Human pathology","id":"ITEM-1","issued":{"date-parts":[["2020","12","1"]]},"page":"23-31","publisher":"Hum Pathol","title":"Structured analysis of histopathological characteristics of vulvar lichen sclerosus in a juvenile population","type":"article-journal","volume":"106"},"uris":["http://www.mendeley.com/documents/?uuid=a269735b-2a90-3f79-965e-4584de1ea7e9"]},{"id":"ITEM-2","itemData":{"DOI":"10.1111/J.1365-2559.2005.02209.X","ISSN":"1365-2559","abstract":"Vulvar lichen sclerosus (LS), a lymphocyte-mediated chronic skin disease, begins with uncharacteristic symptoms and progresses undiagnosed to atrophy and destructive scarring. Some patients with long-standing advanced LS have an increased risk of vulvar carcinoma. Early LS is treatable, although not curable, if diagnosed early. Therefore, patients with persistent vulvar symptoms should be biopsied to establish the diagnosis. In contrast to advanced LS, the histological features in early LS are quite subtle and often more prominent in adnexal structures than in interfollicular skin. Adnexal structures show acanthosis, luminal hyperkeratosis and hypergranulosis with/without dystrophic hair and basement membrane thickening. The epidermis/mucosa shows mild irregular, occasionally psoriasiform acanthosis and focal basement membrane thickening. Early dermal changes are homogenized collagen and wide ectatic capillaries in dermal papillae immediately beneath the basement membrane. The lymphocytic infiltrate can be sparse or dense, lichenoid or interstitial with epidermal lymphocyte exocytosis and lymphocytic/lymphohistiocytic vasculitis. Dermal melanophages indicate preceding keratinocyte/melanocyte destruction. Biopsy specimens of early LS rarely display all features. Therefore, serial sections and periodic acid-Schiff reactions are necessary for their identification. Recognition and treatment of these early stages of LS may result in longstanding remission. Progression to atrophic stages with their associated morbidity and even to squamous cell carcinoma may be prevented. © 2005 Blackwell Publishing Limited.","author":[{"dropping-particle":"","family":"Regauer","given":"S","non-dropping-particle":"","parse-names":false,"suffix":""},{"dropping-particle":"","family":"Liegl","given":"B","non-dropping-particle":"","parse-names":false,"suffix":""},{"dropping-particle":"","family":"Reich","given":"O","non-dropping-particle":"","parse-names":false,"suffix":""}],"container-title":"Histopathology","id":"ITEM-2","issue":"4","issued":{"date-parts":[["2005","10","1"]]},"page":"340-347","publisher":"John Wiley &amp; Sons, Ltd","title":"Early vulvar lichen sclerosus: a histopathological challenge","type":"article-journal","volume":"47"},"uris":["http://www.mendeley.com/documents/?uuid=ac27c686-c74e-4d9e-a877-2aa1afbca4c7"]}],"mendeley":{"formattedCitation":"&lt;sup&gt;20,21&lt;/sup&gt;","plainTextFormattedCitation":"20,21","previouslyFormattedCitation":"&lt;sup&gt;20,21&lt;/sup&gt;"},"properties":{"noteIndex":0},"schema":"https://github.com/citation-style-language/schema/raw/master/csl-citation.json"}</w:instrText>
      </w:r>
      <w:r w:rsidR="00127995">
        <w:rPr>
          <w:lang w:val="en-GB"/>
        </w:rPr>
        <w:fldChar w:fldCharType="separate"/>
      </w:r>
      <w:r w:rsidR="00894064" w:rsidRPr="00894064">
        <w:rPr>
          <w:noProof/>
          <w:vertAlign w:val="superscript"/>
          <w:lang w:val="en-GB"/>
        </w:rPr>
        <w:t>20,21</w:t>
      </w:r>
      <w:r w:rsidR="00127995">
        <w:rPr>
          <w:lang w:val="en-GB"/>
        </w:rPr>
        <w:fldChar w:fldCharType="end"/>
      </w:r>
      <w:r w:rsidRPr="00E2537D">
        <w:rPr>
          <w:lang w:val="en-GB"/>
        </w:rPr>
        <w:t xml:space="preserve"> </w:t>
      </w:r>
      <w:r w:rsidR="007036DB" w:rsidRPr="00E2537D">
        <w:rPr>
          <w:lang w:val="en-GB"/>
        </w:rPr>
        <w:t xml:space="preserve">These </w:t>
      </w:r>
      <w:r w:rsidR="00DC02E7" w:rsidRPr="00E2537D">
        <w:rPr>
          <w:lang w:val="en-GB"/>
        </w:rPr>
        <w:t xml:space="preserve">stiff vessels </w:t>
      </w:r>
      <w:r w:rsidR="007674B9" w:rsidRPr="00E2537D">
        <w:rPr>
          <w:lang w:val="en-GB"/>
        </w:rPr>
        <w:t>translate</w:t>
      </w:r>
      <w:r w:rsidR="008843CC" w:rsidRPr="00E2537D">
        <w:rPr>
          <w:lang w:val="en-GB"/>
        </w:rPr>
        <w:t>d</w:t>
      </w:r>
      <w:r w:rsidR="007674B9" w:rsidRPr="00E2537D">
        <w:rPr>
          <w:lang w:val="en-GB"/>
        </w:rPr>
        <w:t xml:space="preserve"> into the </w:t>
      </w:r>
      <w:r w:rsidR="007F717B" w:rsidRPr="00E2537D">
        <w:rPr>
          <w:lang w:val="en-GB"/>
        </w:rPr>
        <w:t>observed increase in</w:t>
      </w:r>
      <w:r w:rsidRPr="00E2537D">
        <w:rPr>
          <w:lang w:val="en-GB"/>
        </w:rPr>
        <w:t xml:space="preserve"> blood flow in lesional </w:t>
      </w:r>
      <w:r w:rsidR="007F717B" w:rsidRPr="00E2537D">
        <w:rPr>
          <w:lang w:val="en-GB"/>
        </w:rPr>
        <w:t xml:space="preserve">LS </w:t>
      </w:r>
      <w:r w:rsidRPr="00E2537D">
        <w:rPr>
          <w:lang w:val="en-GB"/>
        </w:rPr>
        <w:t xml:space="preserve">vulvar skin, as measured by D-OCT. We hypothesize that this </w:t>
      </w:r>
      <w:r w:rsidR="00FC7151" w:rsidRPr="00E2537D">
        <w:rPr>
          <w:lang w:val="en-GB"/>
        </w:rPr>
        <w:t>could be the result of</w:t>
      </w:r>
      <w:r w:rsidRPr="00E2537D">
        <w:rPr>
          <w:lang w:val="en-GB"/>
        </w:rPr>
        <w:t xml:space="preserve"> sclerosis and damage to the connective tissue in LS, </w:t>
      </w:r>
      <w:r w:rsidR="00FC7151" w:rsidRPr="00E2537D">
        <w:rPr>
          <w:lang w:val="en-GB"/>
        </w:rPr>
        <w:t>affecting</w:t>
      </w:r>
      <w:r w:rsidRPr="00E2537D">
        <w:rPr>
          <w:lang w:val="en-GB"/>
        </w:rPr>
        <w:t xml:space="preserve"> the microvasculature of the dermis.</w:t>
      </w:r>
      <w:r w:rsidR="00127995">
        <w:rPr>
          <w:lang w:val="en-GB"/>
        </w:rPr>
        <w:fldChar w:fldCharType="begin" w:fldLock="1"/>
      </w:r>
      <w:r w:rsidR="00EA1961">
        <w:rPr>
          <w:lang w:val="en-GB"/>
        </w:rPr>
        <w:instrText>ADDIN CSL_CITATION {"citationItems":[{"id":"ITEM-1","itemData":{"DOI":"10.17691/STM2019.11.4.03","ISSN":"2309995X","abstract":"The aim of the study was to test the method of optical coherence tomography (OCT) for its ability to obtain images of blood and lymphatic vessels of the vulva. Materials and Methods. The study was performed using a multimodal optical coherence tomography device developed in the Institute of Applied Physics of the Russian Academy of Sciences (Nizhny Novgorod). In this setup, 3D images of 3.4×3.4×1.25 mm are created within 26 s. OCT angiography and OCT lymphangiography are based on the speckle structure analysis. Visualization of blood and lymphatic vessels does not require any additional contrast agents. A histological study of vulvar biopsy samples from two locations was performed in 3 patients without vulvar pathology and in 5 patients with vulvar lichen sclerosus; the results were then compared with 3D OCT images obtained at the same locations. Results. Using the multimodal OCT, we found that normal mucous membrane of the vulva had a well-developed network of blood and lymphatic vessels; their diameters were increasing with depth. In the subepithelial zone, only blood capillary loops could be seen, whereas lymphatic capillaries became detectable starting from a depth of 170 μm (submucosa layer). In the case of vulvar lichen sclerosus, the density of the blood vessel network decreases dramatically and the capillary loops in the subepithelial zone disappear. Lymphatic vessels become detectable at a depth of 300 μm, and only few thin vessels can be detected at depths of 300 to 600 μm. The results suggest that the presentation of blood and lymphatic vessels depends on the state of the vulvar connective tissue. Specifically, the number of blood and lymphatic vessels is reduced in areas of hyalinosis and sclerosis of collagen fibers. Conclusion. For the first time, using multimodal OCT, an in vivo study of blood and lymphatic vessels of the vulvar mucosa was performed on normal and lichen sclerosus-affected vulva; the obtained OCT images were then compared with histological images of the same tissues. The OCT method allows one to diagnose a zone of hyalinosis and sclerosis of collagen fibers characterized by an abnormally low number of blood and lymphatic vessels.","author":[{"dropping-particle":"","family":"Sirotkina","given":"Marina A.","non-dropping-particle":"","parse-names":false,"suffix":""},{"dropping-particle":"","family":"Potapov","given":"A. L.","non-dropping-particle":"","parse-names":false,"suffix":""},{"dropping-particle":"","family":"Vagapova","given":"N. N.","non-dropping-particle":"","parse-names":false,"suffix":""},{"dropping-particle":"","family":"Safonov","given":"I. K.","non-dropping-particle":"","parse-names":false,"suffix":""},{"dropping-particle":"","family":"Karashtin","given":"D. A.","non-dropping-particle":"","parse-names":false,"suffix":""},{"dropping-particle":"","family":"Matveev","given":"L. A.","non-dropping-particle":"","parse-names":false,"suffix":""},{"dropping-particle":"","family":"Radenska-Lopovok","given":"S. G.","non-dropping-particle":"","parse-names":false,"suffix":""},{"dropping-particle":"","family":"Timakova","given":"A. A.","non-dropping-particle":"","parse-names":false,"suffix":""},{"dropping-particle":"","family":"Kuznetsov","given":"S. S.","non-dropping-particle":"","parse-names":false,"suffix":""},{"dropping-particle":"V.","family":"Zagaynova","given":"E.","non-dropping-particle":"","parse-names":false,"suffix":""},{"dropping-particle":"","family":"Kuznetsova","given":"I. A.","non-dropping-particle":"","parse-names":false,"suffix":""},{"dropping-particle":"","family":"Gladkova","given":"N. D.","non-dropping-particle":"","parse-names":false,"suffix":""}],"container-title":"Sovremennye Tehnologii v Medicine","id":"ITEM-1","issue":"4","issued":{"date-parts":[["2019"]]},"page":"26-31","publisher":"Privolzhsky Research Medical University","title":"Multimodal optical coherence tomography: Imaging of blood and lymphatic vessels of the vulva","type":"article-journal","volume":"11"},"uris":["http://www.mendeley.com/documents/?uuid=92a29b50-37b1-307c-a0cf-01c1e59925af"]}],"mendeley":{"formattedCitation":"&lt;sup&gt;29&lt;/sup&gt;","plainTextFormattedCitation":"29","previouslyFormattedCitation":"&lt;sup&gt;29&lt;/sup&gt;"},"properties":{"noteIndex":0},"schema":"https://github.com/citation-style-language/schema/raw/master/csl-citation.json"}</w:instrText>
      </w:r>
      <w:r w:rsidR="00127995">
        <w:rPr>
          <w:lang w:val="en-GB"/>
        </w:rPr>
        <w:fldChar w:fldCharType="separate"/>
      </w:r>
      <w:r w:rsidR="00B6377C" w:rsidRPr="00B6377C">
        <w:rPr>
          <w:noProof/>
          <w:vertAlign w:val="superscript"/>
          <w:lang w:val="en-GB"/>
        </w:rPr>
        <w:t>29</w:t>
      </w:r>
      <w:r w:rsidR="00127995">
        <w:rPr>
          <w:lang w:val="en-GB"/>
        </w:rPr>
        <w:fldChar w:fldCharType="end"/>
      </w:r>
      <w:r w:rsidRPr="00E2537D">
        <w:rPr>
          <w:lang w:val="en-GB"/>
        </w:rPr>
        <w:t xml:space="preserve"> </w:t>
      </w:r>
      <w:r w:rsidR="00523DA6" w:rsidRPr="00E2537D">
        <w:rPr>
          <w:lang w:val="en-GB"/>
        </w:rPr>
        <w:t>T</w:t>
      </w:r>
      <w:r w:rsidRPr="00E2537D">
        <w:rPr>
          <w:lang w:val="en-GB"/>
        </w:rPr>
        <w:t xml:space="preserve">he </w:t>
      </w:r>
      <w:r w:rsidR="00ED69E4" w:rsidRPr="00E2537D">
        <w:rPr>
          <w:lang w:val="en-GB"/>
        </w:rPr>
        <w:t xml:space="preserve">observed increase in dermal blood flow in </w:t>
      </w:r>
      <w:r w:rsidR="00EE4718">
        <w:rPr>
          <w:lang w:val="en-GB"/>
        </w:rPr>
        <w:t xml:space="preserve">genital </w:t>
      </w:r>
      <w:r w:rsidR="00ED69E4" w:rsidRPr="00E2537D">
        <w:rPr>
          <w:lang w:val="en-GB"/>
        </w:rPr>
        <w:t>LS has</w:t>
      </w:r>
      <w:r w:rsidRPr="00E2537D">
        <w:rPr>
          <w:lang w:val="en-GB"/>
        </w:rPr>
        <w:t xml:space="preserve"> not previously been objectified </w:t>
      </w:r>
      <w:r w:rsidR="007478E3" w:rsidRPr="00E2537D">
        <w:rPr>
          <w:lang w:val="en-GB"/>
        </w:rPr>
        <w:t>by D-OCT</w:t>
      </w:r>
      <w:r w:rsidR="00523DA6" w:rsidRPr="00E2537D">
        <w:rPr>
          <w:lang w:val="en-GB"/>
        </w:rPr>
        <w:t xml:space="preserve">, but </w:t>
      </w:r>
      <w:r w:rsidR="007E1CED">
        <w:rPr>
          <w:lang w:val="en-GB"/>
        </w:rPr>
        <w:t>are in agreement with</w:t>
      </w:r>
      <w:r w:rsidR="007E1CED" w:rsidRPr="00E2537D">
        <w:rPr>
          <w:lang w:val="en-GB"/>
        </w:rPr>
        <w:t xml:space="preserve"> </w:t>
      </w:r>
      <w:r w:rsidR="005D2388" w:rsidRPr="00E2537D">
        <w:rPr>
          <w:lang w:val="en-GB"/>
        </w:rPr>
        <w:t>previous</w:t>
      </w:r>
      <w:r w:rsidR="005A6CF1">
        <w:rPr>
          <w:lang w:val="en-GB"/>
        </w:rPr>
        <w:t xml:space="preserve"> descriptions using</w:t>
      </w:r>
      <w:r w:rsidR="009C2957">
        <w:rPr>
          <w:lang w:val="en-GB"/>
        </w:rPr>
        <w:t xml:space="preserve"> </w:t>
      </w:r>
      <w:r w:rsidR="007E1CED">
        <w:rPr>
          <w:lang w:val="en-GB"/>
        </w:rPr>
        <w:t xml:space="preserve">Laser </w:t>
      </w:r>
      <w:r w:rsidR="005D2388" w:rsidRPr="00E2537D">
        <w:rPr>
          <w:lang w:val="en-GB"/>
        </w:rPr>
        <w:t>Doppl</w:t>
      </w:r>
      <w:r w:rsidR="007478E3" w:rsidRPr="00E2537D">
        <w:rPr>
          <w:rFonts w:eastAsiaTheme="minorEastAsia"/>
          <w:lang w:val="en-GB"/>
        </w:rPr>
        <w:t>er</w:t>
      </w:r>
      <w:r w:rsidR="00EE4718">
        <w:rPr>
          <w:rFonts w:eastAsiaTheme="minorEastAsia"/>
          <w:lang w:val="en-GB"/>
        </w:rPr>
        <w:t xml:space="preserve"> and in three patients with extragenital LS</w:t>
      </w:r>
      <w:r w:rsidR="007478E3" w:rsidRPr="00E2537D">
        <w:rPr>
          <w:rFonts w:eastAsiaTheme="minorEastAsia"/>
          <w:lang w:val="en-GB"/>
        </w:rPr>
        <w:t>.</w:t>
      </w:r>
      <w:r w:rsidR="00127995">
        <w:rPr>
          <w:rFonts w:eastAsiaTheme="minorEastAsia"/>
          <w:lang w:val="en-GB"/>
        </w:rPr>
        <w:fldChar w:fldCharType="begin" w:fldLock="1"/>
      </w:r>
      <w:r w:rsidR="000A6ABF">
        <w:rPr>
          <w:rFonts w:eastAsiaTheme="minorEastAsia"/>
          <w:lang w:val="en-GB"/>
        </w:rPr>
        <w:instrText>ADDIN CSL_CITATION {"citationItems":[{"id":"ITEM-1","itemData":{"DOI":"10.1111/J.1525-1438.2003.13047.X","ISSN":"1048-891X","PMID":"14675318","abstract":"The location of the vulva has had limited technologic progress in the assessment of the skin microcirculation and its application to clinical practice. Our group previously demonstrated increased perfusion in vulvar cancer compared to adjacent uninvolved skin with the laser Doppler flowmetry (LDF). The LDF is severely limited by its low spatial resolution (</w:instrText>
      </w:r>
      <w:r w:rsidR="000A6ABF">
        <w:rPr>
          <w:rFonts w:ascii="Cambria Math" w:eastAsiaTheme="minorEastAsia" w:hAnsi="Cambria Math" w:cs="Cambria Math"/>
          <w:lang w:val="en-GB"/>
        </w:rPr>
        <w:instrText>∼</w:instrText>
      </w:r>
      <w:r w:rsidR="000A6ABF">
        <w:rPr>
          <w:rFonts w:eastAsiaTheme="minorEastAsia"/>
          <w:lang w:val="en-GB"/>
        </w:rPr>
        <w:instrText>1 mm 2) and pressure involved in positioning of the probe, which may affect value of the underlying tissue perfusion. Topographic perfusion mapping of the whole vulvar skin using LDF is also time consuming and is not clinically practical. We describe for the first time the application of the novel laser Doppler perfusion imager (LDPI) to map vulvar skin blood flow and give example in two cases with well-defined vulvar pathology-psoriasis and lichen sclerosus with invasive neoplasia-and discuss the potential of LDPI to study vulvar skin blood flow.","author":[{"dropping-particle":"","family":"Saravanamuthu","given":"J.","non-dropping-particle":"","parse-names":false,"suffix":""},{"dropping-particle":"","family":"Seifalian","given":"Alexander M.","non-dropping-particle":"","parse-names":false,"suffix":""},{"dropping-particle":"","family":"Reid","given":"W. M.","non-dropping-particle":"","parse-names":false,"suffix":""},{"dropping-particle":"","family":"Maclean","given":"A. B.","non-dropping-particle":"","parse-names":false,"suffix":""}],"container-title":"International journal of gynecological cancer : official journal of the International Gynecological Cancer Society","id":"ITEM-1","issue":"6","issued":{"date-parts":[["2003"]]},"page":"812-818","publisher":"Int J Gynecol Cancer","title":"A new technique to map vulva microcirculation using laser Doppler perfusion imager","type":"article-journal","volume":"13"},"uris":["http://www.mendeley.com/documents/?uuid=bbb2736d-0c87-3b1e-806e-d12737284959"]},{"id":"ITEM-2","itemData":{"DOI":"10.1111/jdv.12708","ISSN":"1468-3083 (Electronic)","PMID":"25178655","abstract":"BACKGROUND: Collagen deposition disorders such as hypertrophic scars, keloids and  scleroderma can be associated with significant stigma and embarrassment. These disorders often constitute considerable impairment to quality of life, with treatment posing to be a substantial challenge. Optical coherence tomography (OCT) provides a non-invasive, easily applicable bedside optical imaging method for assessment of the skin. It is hypothesized that OCT imaging may be useful in assessing fibrosis to avoid additional biopsies that could potentially worsen the scarring. METHOD: Thirty-three patients with ordinary scars, hypertrophic scars, keloid scarring, lichen sclerosus et atrophicus and localized or systemic scleroderma were recruited for this pilot study. Affected tissue and adjacent healthy skin were scanned using OCT and digitally photographed. Density measurements were performed in ImageJ on OCT images from scleroderma patients, both systemic and morphea (10 patients), keloid patients (10 patients) and healthy skin adjacent to keloids (10 patients). RESULTS: OCT images of scarring diseases showed varying degrees of disruption to the skin architecture. OCT characteristics were identified for each lesion type. Hypertrophic scars displayed an increased vascularity and signal-rich bands correlating to excessive collagen deposition. Keloids depicted a disarray of hyper-reflective areas primarily located in the upper dermis. Additionally, the dermis displayed a heterogeneous morphology without indications of any vascular supply or lymphatic network. In contrast to keloids, scleroderma displayed a more cohesive backscattering indicating a difference in density of collagen or other dermal structures. OCT images demonstrated no significant differences between mean density measurements in OCT images of scleroderma, keloid and healthy skin (P = 0.07). CONCLUSION: The OCT imaging appears to identify different scarring mechanisms, and therefore be of potential use in the assessment of outcomes following non-invasive therapy of e.g. early or progressive lesions.","author":[{"dropping-particle":"","family":"Ring","given":"H C","non-dropping-particle":"","parse-names":false,"suffix":""},{"dropping-particle":"","family":"Mogensen","given":"M","non-dropping-particle":"","parse-names":false,"suffix":""},{"dropping-particle":"","family":"Hussain","given":"A A","non-dropping-particle":"","parse-names":false,"suffix":""},{"dropping-particle":"","family":"Steadman","given":"N","non-dropping-particle":"","parse-names":false,"suffix":""},{"dropping-particle":"","family":"Banzhaf","given":"C","non-dropping-particle":"","parse-names":false,"suffix":""},{"dropping-particle":"","family":"Themstrup","given":"L","non-dropping-particle":"","parse-names":false,"suffix":""},{"dropping-particle":"","family":"Jemec","given":"G B","non-dropping-particle":"","parse-names":false,"suffix":""}],"container-title":"Journal of the European Academy of Dermatology and Venereology : JEADV","id":"ITEM-2","issue":"5","issued":{"date-parts":[["2015","5"]]},"language":"eng","page":"890-898","publisher-place":"England","title":"Imaging of collagen deposition disorders using optical coherence tomography.","type":"article-journal","volume":"29"},"uris":["http://www.mendeley.com/documents/?uuid=f822671b-d7c7-4535-aac0-2e420919afd0"]}],"mendeley":{"formattedCitation":"&lt;sup&gt;30,31&lt;/sup&gt;","plainTextFormattedCitation":"30,31","previouslyFormattedCitation":"&lt;sup&gt;30,31&lt;/sup&gt;"},"properties":{"noteIndex":0},"schema":"https://github.com/citation-style-language/schema/raw/master/csl-citation.json"}</w:instrText>
      </w:r>
      <w:r w:rsidR="00127995">
        <w:rPr>
          <w:rFonts w:eastAsiaTheme="minorEastAsia"/>
          <w:lang w:val="en-GB"/>
        </w:rPr>
        <w:fldChar w:fldCharType="separate"/>
      </w:r>
      <w:r w:rsidR="00EA1961" w:rsidRPr="00EA1961">
        <w:rPr>
          <w:rFonts w:eastAsiaTheme="minorEastAsia"/>
          <w:noProof/>
          <w:vertAlign w:val="superscript"/>
          <w:lang w:val="en-GB"/>
        </w:rPr>
        <w:t>30,31</w:t>
      </w:r>
      <w:r w:rsidR="00127995">
        <w:rPr>
          <w:rFonts w:eastAsiaTheme="minorEastAsia"/>
          <w:lang w:val="en-GB"/>
        </w:rPr>
        <w:fldChar w:fldCharType="end"/>
      </w:r>
      <w:r w:rsidR="00127995">
        <w:rPr>
          <w:rFonts w:eastAsiaTheme="minorEastAsia"/>
          <w:lang w:val="en-GB"/>
        </w:rPr>
        <w:t xml:space="preserve"> </w:t>
      </w:r>
      <w:r w:rsidR="00F12678" w:rsidRPr="00E2537D">
        <w:rPr>
          <w:rFonts w:eastAsiaTheme="minorEastAsia"/>
          <w:lang w:val="en-GB"/>
        </w:rPr>
        <w:t>Histologically, the vulvar epidermis in LS is thinner compared to healthy vulvar skin.</w:t>
      </w:r>
      <w:r w:rsidR="00127995">
        <w:rPr>
          <w:rFonts w:eastAsiaTheme="minorEastAsia"/>
          <w:lang w:val="en-GB"/>
        </w:rPr>
        <w:fldChar w:fldCharType="begin" w:fldLock="1"/>
      </w:r>
      <w:r w:rsidR="00894064">
        <w:rPr>
          <w:rFonts w:eastAsiaTheme="minorEastAsia"/>
          <w:lang w:val="en-GB"/>
        </w:rPr>
        <w:instrText>ADDIN CSL_CITATION {"citationItems":[{"id":"ITEM-1","itemData":{"DOI":"10.1111/J.1365-2559.2005.02209.X","ISSN":"1365-2559","abstract":"Vulvar lichen sclerosus (LS), a lymphocyte-mediated chronic skin disease, begins with uncharacteristic symptoms and progresses undiagnosed to atrophy and destructive scarring. Some patients with long-standing advanced LS have an increased risk of vulvar carcinoma. Early LS is treatable, although not curable, if diagnosed early. Therefore, patients with persistent vulvar symptoms should be biopsied to establish the diagnosis. In contrast to advanced LS, the histological features in early LS are quite subtle and often more prominent in adnexal structures than in interfollicular skin. Adnexal structures show acanthosis, luminal hyperkeratosis and hypergranulosis with/without dystrophic hair and basement membrane thickening. The epidermis/mucosa shows mild irregular, occasionally psoriasiform acanthosis and focal basement membrane thickening. Early dermal changes are homogenized collagen and wide ectatic capillaries in dermal papillae immediately beneath the basement membrane. The lymphocytic infiltrate can be sparse or dense, lichenoid or interstitial with epidermal lymphocyte exocytosis and lymphocytic/lymphohistiocytic vasculitis. Dermal melanophages indicate preceding keratinocyte/melanocyte destruction. Biopsy specimens of early LS rarely display all features. Therefore, serial sections and periodic acid-Schiff reactions are necessary for their identification. Recognition and treatment of these early stages of LS may result in longstanding remission. Progression to atrophic stages with their associated morbidity and even to squamous cell carcinoma may be prevented. © 2005 Blackwell Publishing Limited.","author":[{"dropping-particle":"","family":"Regauer","given":"S","non-dropping-particle":"","parse-names":false,"suffix":""},{"dropping-particle":"","family":"Liegl","given":"B","non-dropping-particle":"","parse-names":false,"suffix":""},{"dropping-particle":"","family":"Reich","given":"O","non-dropping-particle":"","parse-names":false,"suffix":""}],"container-title":"Histopathology","id":"ITEM-1","issue":"4","issued":{"date-parts":[["2005","10","1"]]},"page":"340-347","publisher":"John Wiley &amp; Sons, Ltd","title":"Early vulvar lichen sclerosus: a histopathological challenge","type":"article-journal","volume":"47"},"uris":["http://www.mendeley.com/documents/?uuid=ac27c686-c74e-4d9e-a877-2aa1afbca4c7"]}],"mendeley":{"formattedCitation":"&lt;sup&gt;21&lt;/sup&gt;","plainTextFormattedCitation":"21","previouslyFormattedCitation":"&lt;sup&gt;21&lt;/sup&gt;"},"properties":{"noteIndex":0},"schema":"https://github.com/citation-style-language/schema/raw/master/csl-citation.json"}</w:instrText>
      </w:r>
      <w:r w:rsidR="00127995">
        <w:rPr>
          <w:rFonts w:eastAsiaTheme="minorEastAsia"/>
          <w:lang w:val="en-GB"/>
        </w:rPr>
        <w:fldChar w:fldCharType="separate"/>
      </w:r>
      <w:r w:rsidR="00894064" w:rsidRPr="00894064">
        <w:rPr>
          <w:rFonts w:eastAsiaTheme="minorEastAsia"/>
          <w:noProof/>
          <w:vertAlign w:val="superscript"/>
          <w:lang w:val="en-GB"/>
        </w:rPr>
        <w:t>21</w:t>
      </w:r>
      <w:r w:rsidR="00127995">
        <w:rPr>
          <w:rFonts w:eastAsiaTheme="minorEastAsia"/>
          <w:lang w:val="en-GB"/>
        </w:rPr>
        <w:fldChar w:fldCharType="end"/>
      </w:r>
      <w:r w:rsidR="00F43BE9">
        <w:rPr>
          <w:rFonts w:eastAsiaTheme="minorEastAsia"/>
          <w:lang w:val="en-GB"/>
        </w:rPr>
        <w:t xml:space="preserve"> </w:t>
      </w:r>
      <w:r w:rsidR="00F12678" w:rsidRPr="00E2537D">
        <w:rPr>
          <w:rFonts w:eastAsiaTheme="minorEastAsia"/>
          <w:lang w:val="en-GB"/>
        </w:rPr>
        <w:t xml:space="preserve">We confirm </w:t>
      </w:r>
      <w:r w:rsidR="00F60E6E" w:rsidRPr="00E2537D">
        <w:rPr>
          <w:rFonts w:eastAsiaTheme="minorEastAsia"/>
          <w:lang w:val="en-GB"/>
        </w:rPr>
        <w:t xml:space="preserve">epidermal thinning in LS </w:t>
      </w:r>
      <w:r w:rsidR="00F12678" w:rsidRPr="00E2537D">
        <w:rPr>
          <w:rFonts w:eastAsiaTheme="minorEastAsia"/>
          <w:lang w:val="en-GB"/>
        </w:rPr>
        <w:t xml:space="preserve"> numerically and morphologically using non-invasive </w:t>
      </w:r>
      <w:r w:rsidR="00494C6C" w:rsidRPr="00E2537D">
        <w:rPr>
          <w:rFonts w:eastAsiaTheme="minorEastAsia"/>
          <w:lang w:val="en-GB"/>
        </w:rPr>
        <w:t xml:space="preserve">structural </w:t>
      </w:r>
      <w:r w:rsidR="00F12678" w:rsidRPr="00E2537D">
        <w:rPr>
          <w:rFonts w:eastAsiaTheme="minorEastAsia"/>
          <w:lang w:val="en-GB"/>
        </w:rPr>
        <w:t>OCT measurements.</w:t>
      </w:r>
      <w:r w:rsidR="00230B72" w:rsidRPr="00E2537D">
        <w:rPr>
          <w:rFonts w:eastAsiaTheme="minorEastAsia"/>
          <w:lang w:val="en-GB"/>
        </w:rPr>
        <w:t xml:space="preserve"> </w:t>
      </w:r>
    </w:p>
    <w:p w14:paraId="755EE0A8" w14:textId="7CAF75A9" w:rsidR="00496D46" w:rsidRPr="00E2537D" w:rsidRDefault="00496D46" w:rsidP="00E82A2D">
      <w:pPr>
        <w:pStyle w:val="Heading2"/>
        <w:spacing w:line="480" w:lineRule="auto"/>
        <w:rPr>
          <w:lang w:val="en-GB"/>
        </w:rPr>
      </w:pPr>
      <w:r w:rsidRPr="00E2537D">
        <w:rPr>
          <w:lang w:val="en-GB"/>
        </w:rPr>
        <w:t>CONCLUSION</w:t>
      </w:r>
      <w:r w:rsidR="00EB25B8" w:rsidRPr="00E2537D">
        <w:rPr>
          <w:lang w:val="en-GB"/>
        </w:rPr>
        <w:t xml:space="preserve"> </w:t>
      </w:r>
    </w:p>
    <w:p w14:paraId="0A50C648" w14:textId="1C8ABB1E" w:rsidR="00C93942" w:rsidRPr="00E2537D" w:rsidRDefault="00892BCE" w:rsidP="00E82A2D">
      <w:pPr>
        <w:spacing w:line="480" w:lineRule="auto"/>
        <w:ind w:firstLine="720"/>
        <w:jc w:val="both"/>
        <w:rPr>
          <w:rFonts w:eastAsiaTheme="minorEastAsia"/>
          <w:lang w:val="en-GB"/>
        </w:rPr>
      </w:pPr>
      <w:r w:rsidRPr="00E2537D">
        <w:rPr>
          <w:rFonts w:ascii="Calibri" w:eastAsia="Calibri" w:hAnsi="Calibri" w:cs="Calibri"/>
          <w:color w:val="000000" w:themeColor="text1"/>
          <w:lang w:val="en-GB"/>
        </w:rPr>
        <w:t xml:space="preserve">This </w:t>
      </w:r>
      <w:r w:rsidR="00234263" w:rsidRPr="00E2537D">
        <w:rPr>
          <w:rFonts w:ascii="Calibri" w:eastAsia="Calibri" w:hAnsi="Calibri" w:cs="Calibri"/>
          <w:color w:val="000000" w:themeColor="text1"/>
          <w:lang w:val="en-GB"/>
        </w:rPr>
        <w:t xml:space="preserve">study </w:t>
      </w:r>
      <w:r w:rsidR="00B428A4" w:rsidRPr="00E2537D">
        <w:rPr>
          <w:rFonts w:ascii="Calibri" w:eastAsia="Calibri" w:hAnsi="Calibri" w:cs="Calibri"/>
          <w:color w:val="000000" w:themeColor="text1"/>
          <w:lang w:val="en-GB"/>
        </w:rPr>
        <w:t>describes a structured, prospective approach to</w:t>
      </w:r>
      <w:r w:rsidRPr="00E2537D">
        <w:rPr>
          <w:rFonts w:ascii="Calibri" w:eastAsia="Calibri" w:hAnsi="Calibri" w:cs="Calibri"/>
          <w:color w:val="000000" w:themeColor="text1"/>
          <w:lang w:val="en-GB"/>
        </w:rPr>
        <w:t xml:space="preserve"> </w:t>
      </w:r>
      <w:r w:rsidR="00B428A4" w:rsidRPr="00E2537D">
        <w:rPr>
          <w:rFonts w:ascii="Calibri" w:eastAsia="Calibri" w:hAnsi="Calibri" w:cs="Calibri"/>
          <w:color w:val="000000" w:themeColor="text1"/>
          <w:lang w:val="en-GB"/>
        </w:rPr>
        <w:t xml:space="preserve">identify </w:t>
      </w:r>
      <w:r w:rsidR="000E3F79" w:rsidRPr="00E2537D">
        <w:rPr>
          <w:rFonts w:ascii="Calibri" w:eastAsia="Calibri" w:hAnsi="Calibri" w:cs="Calibri"/>
          <w:color w:val="000000" w:themeColor="text1"/>
          <w:lang w:val="en-GB"/>
        </w:rPr>
        <w:t>sophisticated</w:t>
      </w:r>
      <w:r w:rsidRPr="00E2537D">
        <w:rPr>
          <w:rFonts w:ascii="Calibri" w:eastAsia="Calibri" w:hAnsi="Calibri" w:cs="Calibri"/>
          <w:color w:val="000000" w:themeColor="text1"/>
          <w:lang w:val="en-GB"/>
        </w:rPr>
        <w:t xml:space="preserve"> imaging methods </w:t>
      </w:r>
      <w:r w:rsidR="00611216" w:rsidRPr="00E2537D">
        <w:rPr>
          <w:rFonts w:ascii="Calibri" w:eastAsia="Calibri" w:hAnsi="Calibri" w:cs="Calibri"/>
          <w:color w:val="000000" w:themeColor="text1"/>
          <w:lang w:val="en-GB"/>
        </w:rPr>
        <w:t xml:space="preserve">for </w:t>
      </w:r>
      <w:r w:rsidRPr="00E2537D">
        <w:rPr>
          <w:rFonts w:ascii="Calibri" w:eastAsia="Calibri" w:hAnsi="Calibri" w:cs="Calibri"/>
          <w:color w:val="000000" w:themeColor="text1"/>
          <w:lang w:val="en-GB"/>
        </w:rPr>
        <w:t xml:space="preserve">vHSIL and LS. </w:t>
      </w:r>
      <w:r w:rsidR="00042AA0" w:rsidRPr="00E2537D">
        <w:rPr>
          <w:rFonts w:ascii="Calibri" w:eastAsia="Calibri" w:hAnsi="Calibri" w:cs="Calibri"/>
          <w:color w:val="000000" w:themeColor="text1"/>
          <w:lang w:val="en-GB"/>
        </w:rPr>
        <w:t>Using d</w:t>
      </w:r>
      <w:r w:rsidR="002562EB" w:rsidRPr="00E2537D">
        <w:rPr>
          <w:rFonts w:ascii="Calibri" w:eastAsia="Calibri" w:hAnsi="Calibri" w:cs="Calibri"/>
          <w:color w:val="000000" w:themeColor="text1"/>
          <w:lang w:val="en-GB"/>
        </w:rPr>
        <w:t xml:space="preserve">ermatoscopy and </w:t>
      </w:r>
      <w:r w:rsidR="002A1658" w:rsidRPr="00E2537D">
        <w:rPr>
          <w:rFonts w:ascii="Calibri" w:eastAsia="Calibri" w:hAnsi="Calibri" w:cs="Calibri"/>
          <w:color w:val="000000" w:themeColor="text1"/>
          <w:lang w:val="en-GB"/>
        </w:rPr>
        <w:t>D-</w:t>
      </w:r>
      <w:r w:rsidR="002562EB" w:rsidRPr="00E2537D">
        <w:rPr>
          <w:rFonts w:ascii="Calibri" w:eastAsia="Calibri" w:hAnsi="Calibri" w:cs="Calibri"/>
          <w:color w:val="000000" w:themeColor="text1"/>
          <w:lang w:val="en-GB"/>
        </w:rPr>
        <w:t>OCT</w:t>
      </w:r>
      <w:r w:rsidR="00042AA0" w:rsidRPr="00E2537D">
        <w:rPr>
          <w:rFonts w:ascii="Calibri" w:eastAsia="Calibri" w:hAnsi="Calibri" w:cs="Calibri"/>
          <w:color w:val="000000" w:themeColor="text1"/>
          <w:lang w:val="en-GB"/>
        </w:rPr>
        <w:t xml:space="preserve">, we </w:t>
      </w:r>
      <w:r w:rsidR="007F7726" w:rsidRPr="00E2537D">
        <w:rPr>
          <w:rFonts w:ascii="Calibri" w:eastAsia="Calibri" w:hAnsi="Calibri" w:cs="Calibri"/>
          <w:color w:val="000000" w:themeColor="text1"/>
          <w:lang w:val="en-GB"/>
        </w:rPr>
        <w:t>described potential</w:t>
      </w:r>
      <w:r w:rsidR="00620F0E" w:rsidRPr="00E2537D">
        <w:rPr>
          <w:rFonts w:ascii="Calibri" w:eastAsia="Calibri" w:hAnsi="Calibri" w:cs="Calibri"/>
          <w:color w:val="000000" w:themeColor="text1"/>
          <w:lang w:val="en-GB"/>
        </w:rPr>
        <w:t xml:space="preserve"> characteristics to</w:t>
      </w:r>
      <w:r w:rsidR="00A77CB5" w:rsidRPr="00E2537D">
        <w:rPr>
          <w:rFonts w:ascii="Calibri" w:eastAsia="Calibri" w:hAnsi="Calibri" w:cs="Calibri"/>
          <w:color w:val="000000" w:themeColor="text1"/>
          <w:lang w:val="en-GB"/>
        </w:rPr>
        <w:t xml:space="preserve"> aid</w:t>
      </w:r>
      <w:r w:rsidR="00620F0E" w:rsidRPr="00E2537D">
        <w:rPr>
          <w:rFonts w:ascii="Calibri" w:eastAsia="Calibri" w:hAnsi="Calibri" w:cs="Calibri"/>
          <w:color w:val="000000" w:themeColor="text1"/>
          <w:lang w:val="en-GB"/>
        </w:rPr>
        <w:t xml:space="preserve"> </w:t>
      </w:r>
      <w:r w:rsidR="00893432" w:rsidRPr="00E2537D">
        <w:rPr>
          <w:rFonts w:ascii="Calibri" w:eastAsia="Calibri" w:hAnsi="Calibri" w:cs="Calibri"/>
          <w:color w:val="000000" w:themeColor="text1"/>
          <w:lang w:val="en-GB"/>
        </w:rPr>
        <w:t>differentiation of</w:t>
      </w:r>
      <w:r w:rsidR="002562EB" w:rsidRPr="00E2537D">
        <w:rPr>
          <w:rFonts w:ascii="Calibri" w:eastAsia="Calibri" w:hAnsi="Calibri" w:cs="Calibri"/>
          <w:color w:val="000000" w:themeColor="text1"/>
          <w:lang w:val="en-GB"/>
        </w:rPr>
        <w:t xml:space="preserve"> </w:t>
      </w:r>
      <w:r w:rsidR="00E958E6" w:rsidRPr="00E2537D">
        <w:rPr>
          <w:rFonts w:ascii="Calibri" w:eastAsia="Calibri" w:hAnsi="Calibri" w:cs="Calibri"/>
          <w:color w:val="000000" w:themeColor="text1"/>
          <w:lang w:val="en-GB"/>
        </w:rPr>
        <w:t xml:space="preserve">diseased </w:t>
      </w:r>
      <w:r w:rsidR="002562EB" w:rsidRPr="00E2537D">
        <w:rPr>
          <w:rFonts w:ascii="Calibri" w:eastAsia="Calibri" w:hAnsi="Calibri" w:cs="Calibri"/>
          <w:color w:val="000000" w:themeColor="text1"/>
          <w:lang w:val="en-GB"/>
        </w:rPr>
        <w:t xml:space="preserve">from healthy </w:t>
      </w:r>
      <w:r w:rsidR="00E958E6" w:rsidRPr="00E2537D">
        <w:rPr>
          <w:rFonts w:ascii="Calibri" w:eastAsia="Calibri" w:hAnsi="Calibri" w:cs="Calibri"/>
          <w:color w:val="000000" w:themeColor="text1"/>
          <w:lang w:val="en-GB"/>
        </w:rPr>
        <w:t xml:space="preserve">vulvar </w:t>
      </w:r>
      <w:r w:rsidR="002562EB" w:rsidRPr="00E2537D">
        <w:rPr>
          <w:rFonts w:ascii="Calibri" w:eastAsia="Calibri" w:hAnsi="Calibri" w:cs="Calibri"/>
          <w:color w:val="000000" w:themeColor="text1"/>
          <w:lang w:val="en-GB"/>
        </w:rPr>
        <w:t>skin</w:t>
      </w:r>
      <w:r w:rsidR="006243F4" w:rsidRPr="00E2537D">
        <w:rPr>
          <w:rFonts w:ascii="Calibri" w:eastAsia="Calibri" w:hAnsi="Calibri" w:cs="Calibri"/>
          <w:color w:val="000000" w:themeColor="text1"/>
          <w:lang w:val="en-GB"/>
        </w:rPr>
        <w:t>.</w:t>
      </w:r>
      <w:r w:rsidR="00620F0E" w:rsidRPr="00E2537D">
        <w:rPr>
          <w:rFonts w:ascii="Calibri" w:eastAsia="Calibri" w:hAnsi="Calibri" w:cs="Calibri"/>
          <w:color w:val="000000" w:themeColor="text1"/>
          <w:lang w:val="en-GB"/>
        </w:rPr>
        <w:t xml:space="preserve"> </w:t>
      </w:r>
      <w:r w:rsidR="00EC0C41" w:rsidRPr="00E2537D">
        <w:rPr>
          <w:rFonts w:ascii="Calibri" w:eastAsia="Calibri" w:hAnsi="Calibri" w:cs="Calibri"/>
          <w:color w:val="000000" w:themeColor="text1"/>
          <w:lang w:val="en-GB"/>
        </w:rPr>
        <w:t xml:space="preserve">Dermatoscopy </w:t>
      </w:r>
      <w:r w:rsidR="00893432" w:rsidRPr="00E2537D">
        <w:rPr>
          <w:rFonts w:ascii="Calibri" w:eastAsia="Calibri" w:hAnsi="Calibri" w:cs="Calibri"/>
          <w:color w:val="000000" w:themeColor="text1"/>
          <w:lang w:val="en-GB"/>
        </w:rPr>
        <w:t>is</w:t>
      </w:r>
      <w:r w:rsidR="009527AE" w:rsidRPr="00E2537D">
        <w:rPr>
          <w:rFonts w:ascii="Calibri" w:eastAsia="Calibri" w:hAnsi="Calibri" w:cs="Calibri"/>
          <w:color w:val="000000" w:themeColor="text1"/>
          <w:lang w:val="en-GB"/>
        </w:rPr>
        <w:t xml:space="preserve"> a</w:t>
      </w:r>
      <w:r w:rsidR="006E092A" w:rsidRPr="00E2537D">
        <w:rPr>
          <w:rFonts w:ascii="Calibri" w:eastAsia="Calibri" w:hAnsi="Calibri" w:cs="Calibri"/>
          <w:color w:val="000000" w:themeColor="text1"/>
          <w:lang w:val="en-GB"/>
        </w:rPr>
        <w:t xml:space="preserve"> promising tool </w:t>
      </w:r>
      <w:r w:rsidR="007C7650" w:rsidRPr="00E2537D">
        <w:rPr>
          <w:rFonts w:ascii="Calibri" w:eastAsia="Calibri" w:hAnsi="Calibri" w:cs="Calibri"/>
          <w:color w:val="000000" w:themeColor="text1"/>
          <w:lang w:val="en-GB"/>
        </w:rPr>
        <w:t xml:space="preserve">that </w:t>
      </w:r>
      <w:r w:rsidR="007D77A8" w:rsidRPr="00E2537D">
        <w:rPr>
          <w:rFonts w:ascii="Calibri" w:eastAsia="Calibri" w:hAnsi="Calibri" w:cs="Calibri"/>
          <w:color w:val="000000" w:themeColor="text1"/>
          <w:lang w:val="en-GB"/>
        </w:rPr>
        <w:t>may</w:t>
      </w:r>
      <w:r w:rsidR="009527AE" w:rsidRPr="00E2537D">
        <w:rPr>
          <w:rFonts w:ascii="Calibri" w:eastAsia="Calibri" w:hAnsi="Calibri" w:cs="Calibri"/>
          <w:color w:val="000000" w:themeColor="text1"/>
          <w:lang w:val="en-GB"/>
        </w:rPr>
        <w:t xml:space="preserve"> facilitate clin</w:t>
      </w:r>
      <w:r w:rsidR="00882440" w:rsidRPr="00E2537D">
        <w:rPr>
          <w:rFonts w:ascii="Calibri" w:eastAsia="Calibri" w:hAnsi="Calibri" w:cs="Calibri"/>
          <w:color w:val="000000" w:themeColor="text1"/>
          <w:lang w:val="en-GB"/>
        </w:rPr>
        <w:t>i</w:t>
      </w:r>
      <w:r w:rsidR="009527AE" w:rsidRPr="00E2537D">
        <w:rPr>
          <w:rFonts w:ascii="Calibri" w:eastAsia="Calibri" w:hAnsi="Calibri" w:cs="Calibri"/>
          <w:color w:val="000000" w:themeColor="text1"/>
          <w:lang w:val="en-GB"/>
        </w:rPr>
        <w:t>cal</w:t>
      </w:r>
      <w:r w:rsidR="00EC0C41" w:rsidRPr="00E2537D">
        <w:rPr>
          <w:rFonts w:ascii="Calibri" w:eastAsia="Calibri" w:hAnsi="Calibri" w:cs="Calibri"/>
          <w:color w:val="000000" w:themeColor="text1"/>
          <w:lang w:val="en-GB"/>
        </w:rPr>
        <w:t xml:space="preserve"> recognition and follow-up</w:t>
      </w:r>
      <w:r w:rsidR="009527AE" w:rsidRPr="00E2537D">
        <w:rPr>
          <w:rFonts w:ascii="Calibri" w:eastAsia="Calibri" w:hAnsi="Calibri" w:cs="Calibri"/>
          <w:color w:val="000000" w:themeColor="text1"/>
          <w:lang w:val="en-GB"/>
        </w:rPr>
        <w:t xml:space="preserve"> of vHSIL and LS</w:t>
      </w:r>
      <w:r w:rsidR="007D77A8" w:rsidRPr="00E2537D">
        <w:rPr>
          <w:rFonts w:ascii="Calibri" w:eastAsia="Calibri" w:hAnsi="Calibri" w:cs="Calibri"/>
          <w:color w:val="000000" w:themeColor="text1"/>
          <w:lang w:val="en-GB"/>
        </w:rPr>
        <w:t xml:space="preserve"> after </w:t>
      </w:r>
      <w:r w:rsidR="00E23DA2" w:rsidRPr="00E2537D">
        <w:rPr>
          <w:rFonts w:ascii="Calibri" w:eastAsia="Calibri" w:hAnsi="Calibri" w:cs="Calibri"/>
          <w:color w:val="000000" w:themeColor="text1"/>
          <w:lang w:val="en-GB"/>
        </w:rPr>
        <w:t xml:space="preserve">expansion of </w:t>
      </w:r>
      <w:r w:rsidR="00314C22" w:rsidRPr="00E2537D">
        <w:rPr>
          <w:rFonts w:ascii="Calibri" w:eastAsia="Calibri" w:hAnsi="Calibri" w:cs="Calibri"/>
          <w:color w:val="000000" w:themeColor="text1"/>
          <w:lang w:val="en-GB"/>
        </w:rPr>
        <w:t>patient groups and clinical validation</w:t>
      </w:r>
      <w:r w:rsidR="007D77A8" w:rsidRPr="00E2537D">
        <w:rPr>
          <w:rFonts w:ascii="Calibri" w:eastAsia="Calibri" w:hAnsi="Calibri" w:cs="Calibri"/>
          <w:color w:val="000000" w:themeColor="text1"/>
          <w:lang w:val="en-GB"/>
        </w:rPr>
        <w:t>.</w:t>
      </w:r>
      <w:r w:rsidR="006078DA" w:rsidRPr="00E2537D">
        <w:rPr>
          <w:lang w:val="en-GB"/>
        </w:rPr>
        <w:t xml:space="preserve"> Vulvar biopsies can be obtained on a limited basis, whilst non-invasive techniques can be used repeatedly, minimizing patient burden. </w:t>
      </w:r>
      <w:r w:rsidR="006078DA" w:rsidRPr="00E2537D">
        <w:rPr>
          <w:rFonts w:eastAsiaTheme="minorEastAsia"/>
          <w:lang w:val="en-GB"/>
        </w:rPr>
        <w:t xml:space="preserve">The step to clinical integration of </w:t>
      </w:r>
      <w:r w:rsidR="00D41247" w:rsidRPr="00E2537D">
        <w:rPr>
          <w:rFonts w:eastAsiaTheme="minorEastAsia"/>
          <w:lang w:val="en-GB"/>
        </w:rPr>
        <w:t>D-</w:t>
      </w:r>
      <w:r w:rsidR="006078DA" w:rsidRPr="00E2537D">
        <w:rPr>
          <w:rFonts w:eastAsiaTheme="minorEastAsia"/>
          <w:lang w:val="en-GB"/>
        </w:rPr>
        <w:t xml:space="preserve">OCT is considered inappropriate at this stage due to the suboptimal algorithms and remaining questions on the applicability </w:t>
      </w:r>
      <w:r w:rsidR="00FD668E">
        <w:rPr>
          <w:rFonts w:eastAsiaTheme="minorEastAsia"/>
          <w:lang w:val="en-GB"/>
        </w:rPr>
        <w:t>in</w:t>
      </w:r>
      <w:r w:rsidR="006078DA" w:rsidRPr="00E2537D">
        <w:rPr>
          <w:rFonts w:eastAsiaTheme="minorEastAsia"/>
          <w:lang w:val="en-GB"/>
        </w:rPr>
        <w:t xml:space="preserve"> clinical practice.</w:t>
      </w:r>
      <w:r w:rsidR="006078DA" w:rsidRPr="00E2537D">
        <w:rPr>
          <w:lang w:val="en-GB"/>
        </w:rPr>
        <w:t xml:space="preserve"> </w:t>
      </w:r>
      <w:r w:rsidR="003D40D3" w:rsidRPr="00E2537D">
        <w:rPr>
          <w:rFonts w:ascii="Calibri" w:eastAsia="Calibri" w:hAnsi="Calibri" w:cs="Calibri"/>
          <w:color w:val="000000" w:themeColor="text1"/>
          <w:lang w:val="en-GB"/>
        </w:rPr>
        <w:t>I</w:t>
      </w:r>
      <w:r w:rsidR="00A361FA" w:rsidRPr="00E2537D">
        <w:rPr>
          <w:rFonts w:ascii="Calibri" w:eastAsia="Calibri" w:hAnsi="Calibri" w:cs="Calibri"/>
          <w:color w:val="000000" w:themeColor="text1"/>
          <w:lang w:val="en-GB"/>
        </w:rPr>
        <w:t>maging technique</w:t>
      </w:r>
      <w:r w:rsidR="00506A6A" w:rsidRPr="00E2537D">
        <w:rPr>
          <w:rFonts w:ascii="Calibri" w:eastAsia="Calibri" w:hAnsi="Calibri" w:cs="Calibri"/>
          <w:color w:val="000000" w:themeColor="text1"/>
          <w:lang w:val="en-GB"/>
        </w:rPr>
        <w:t>s</w:t>
      </w:r>
      <w:r w:rsidR="006E092A" w:rsidRPr="00E2537D">
        <w:rPr>
          <w:rFonts w:ascii="Calibri" w:eastAsia="Calibri" w:hAnsi="Calibri" w:cs="Calibri"/>
          <w:color w:val="000000" w:themeColor="text1"/>
          <w:lang w:val="en-GB"/>
        </w:rPr>
        <w:t xml:space="preserve"> should always </w:t>
      </w:r>
      <w:r w:rsidR="004E3C6A" w:rsidRPr="00E2537D">
        <w:rPr>
          <w:rFonts w:ascii="Calibri" w:eastAsia="Calibri" w:hAnsi="Calibri" w:cs="Calibri"/>
          <w:color w:val="000000" w:themeColor="text1"/>
          <w:lang w:val="en-GB"/>
        </w:rPr>
        <w:t xml:space="preserve">be </w:t>
      </w:r>
      <w:r w:rsidR="006E092A" w:rsidRPr="00E2537D">
        <w:rPr>
          <w:rFonts w:ascii="Calibri" w:eastAsia="Calibri" w:hAnsi="Calibri" w:cs="Calibri"/>
          <w:color w:val="000000" w:themeColor="text1"/>
          <w:lang w:val="en-GB"/>
        </w:rPr>
        <w:t xml:space="preserve">preceded by visual examination </w:t>
      </w:r>
      <w:r w:rsidR="00FD668E">
        <w:rPr>
          <w:rFonts w:ascii="Calibri" w:eastAsia="Calibri" w:hAnsi="Calibri" w:cs="Calibri"/>
          <w:color w:val="000000" w:themeColor="text1"/>
          <w:lang w:val="en-GB"/>
        </w:rPr>
        <w:t>to</w:t>
      </w:r>
      <w:r w:rsidR="006E092A" w:rsidRPr="00E2537D">
        <w:rPr>
          <w:rFonts w:ascii="Calibri" w:eastAsia="Calibri" w:hAnsi="Calibri" w:cs="Calibri"/>
          <w:color w:val="000000" w:themeColor="text1"/>
          <w:lang w:val="en-GB"/>
        </w:rPr>
        <w:t xml:space="preserve"> establis</w:t>
      </w:r>
      <w:r w:rsidR="003D40D3" w:rsidRPr="00E2537D">
        <w:rPr>
          <w:rFonts w:ascii="Calibri" w:eastAsia="Calibri" w:hAnsi="Calibri" w:cs="Calibri"/>
          <w:color w:val="000000" w:themeColor="text1"/>
          <w:lang w:val="en-GB"/>
        </w:rPr>
        <w:t>h</w:t>
      </w:r>
      <w:r w:rsidR="006E092A" w:rsidRPr="00E2537D">
        <w:rPr>
          <w:rFonts w:ascii="Calibri" w:eastAsia="Calibri" w:hAnsi="Calibri" w:cs="Calibri"/>
          <w:color w:val="000000" w:themeColor="text1"/>
          <w:lang w:val="en-GB"/>
        </w:rPr>
        <w:t xml:space="preserve"> a clinical differential diagnosis</w:t>
      </w:r>
      <w:r w:rsidR="00EE4BA4" w:rsidRPr="00E2537D">
        <w:rPr>
          <w:rFonts w:ascii="Calibri" w:eastAsia="Calibri" w:hAnsi="Calibri" w:cs="Calibri"/>
          <w:color w:val="000000" w:themeColor="text1"/>
          <w:lang w:val="en-GB"/>
        </w:rPr>
        <w:t xml:space="preserve">. </w:t>
      </w:r>
      <w:r w:rsidR="00C13CF1" w:rsidRPr="00E2537D">
        <w:rPr>
          <w:rFonts w:ascii="Calibri" w:eastAsia="Calibri" w:hAnsi="Calibri" w:cs="Calibri"/>
          <w:color w:val="000000" w:themeColor="text1"/>
          <w:lang w:val="en-GB"/>
        </w:rPr>
        <w:t>Our</w:t>
      </w:r>
      <w:r w:rsidR="00EC0C41" w:rsidRPr="00E2537D">
        <w:rPr>
          <w:rFonts w:ascii="Calibri" w:eastAsia="Calibri" w:hAnsi="Calibri" w:cs="Calibri"/>
          <w:color w:val="000000" w:themeColor="text1"/>
          <w:lang w:val="en-GB"/>
        </w:rPr>
        <w:t xml:space="preserve"> </w:t>
      </w:r>
      <w:r w:rsidR="003470D6" w:rsidRPr="00E2537D">
        <w:rPr>
          <w:rFonts w:ascii="Calibri" w:eastAsia="Calibri" w:hAnsi="Calibri" w:cs="Calibri"/>
          <w:color w:val="000000" w:themeColor="text1"/>
          <w:lang w:val="en-GB"/>
        </w:rPr>
        <w:t>findings</w:t>
      </w:r>
      <w:r w:rsidR="001144A8" w:rsidRPr="00E2537D">
        <w:rPr>
          <w:rFonts w:ascii="Calibri" w:eastAsia="Calibri" w:hAnsi="Calibri" w:cs="Calibri"/>
          <w:color w:val="000000" w:themeColor="text1"/>
          <w:lang w:val="en-GB"/>
        </w:rPr>
        <w:t xml:space="preserve"> </w:t>
      </w:r>
      <w:r w:rsidR="00145861">
        <w:rPr>
          <w:rFonts w:ascii="Calibri" w:eastAsia="Calibri" w:hAnsi="Calibri" w:cs="Calibri"/>
          <w:color w:val="000000" w:themeColor="text1"/>
          <w:lang w:val="en-GB"/>
        </w:rPr>
        <w:t>require</w:t>
      </w:r>
      <w:r w:rsidR="00145861" w:rsidRPr="00E2537D">
        <w:rPr>
          <w:rFonts w:ascii="Calibri" w:eastAsia="Calibri" w:hAnsi="Calibri" w:cs="Calibri"/>
          <w:color w:val="000000" w:themeColor="text1"/>
          <w:lang w:val="en-GB"/>
        </w:rPr>
        <w:t xml:space="preserve"> </w:t>
      </w:r>
      <w:r w:rsidR="00145861">
        <w:rPr>
          <w:rFonts w:ascii="Calibri" w:eastAsia="Calibri" w:hAnsi="Calibri" w:cs="Calibri"/>
          <w:color w:val="000000" w:themeColor="text1"/>
          <w:lang w:val="en-GB"/>
        </w:rPr>
        <w:t>confirmation</w:t>
      </w:r>
      <w:r w:rsidR="001144A8" w:rsidRPr="00E2537D">
        <w:rPr>
          <w:rFonts w:ascii="Calibri" w:eastAsia="Calibri" w:hAnsi="Calibri" w:cs="Calibri"/>
          <w:color w:val="000000" w:themeColor="text1"/>
          <w:lang w:val="en-GB"/>
        </w:rPr>
        <w:t xml:space="preserve"> in</w:t>
      </w:r>
      <w:r w:rsidR="000F4AF6" w:rsidRPr="00E2537D">
        <w:rPr>
          <w:rFonts w:ascii="Calibri" w:eastAsia="Calibri" w:hAnsi="Calibri" w:cs="Calibri"/>
          <w:color w:val="000000" w:themeColor="text1"/>
          <w:lang w:val="en-GB"/>
        </w:rPr>
        <w:t xml:space="preserve"> larger</w:t>
      </w:r>
      <w:r w:rsidR="00EE4BA4" w:rsidRPr="00E2537D">
        <w:rPr>
          <w:rFonts w:ascii="Calibri" w:eastAsia="Calibri" w:hAnsi="Calibri" w:cs="Calibri"/>
          <w:color w:val="000000" w:themeColor="text1"/>
          <w:lang w:val="en-GB"/>
        </w:rPr>
        <w:t xml:space="preserve">, more diverse </w:t>
      </w:r>
      <w:r w:rsidR="00C02413" w:rsidRPr="00E2537D">
        <w:rPr>
          <w:rFonts w:ascii="Calibri" w:eastAsia="Calibri" w:hAnsi="Calibri" w:cs="Calibri"/>
          <w:color w:val="000000" w:themeColor="text1"/>
          <w:lang w:val="en-GB"/>
        </w:rPr>
        <w:t>cohort</w:t>
      </w:r>
      <w:r w:rsidR="00EE4BA4" w:rsidRPr="00E2537D">
        <w:rPr>
          <w:rFonts w:ascii="Calibri" w:eastAsia="Calibri" w:hAnsi="Calibri" w:cs="Calibri"/>
          <w:color w:val="000000" w:themeColor="text1"/>
          <w:lang w:val="en-GB"/>
        </w:rPr>
        <w:t>s</w:t>
      </w:r>
      <w:r w:rsidR="00C02413" w:rsidRPr="00E2537D">
        <w:rPr>
          <w:rFonts w:ascii="Calibri" w:eastAsia="Calibri" w:hAnsi="Calibri" w:cs="Calibri"/>
          <w:color w:val="000000" w:themeColor="text1"/>
          <w:lang w:val="en-GB"/>
        </w:rPr>
        <w:t xml:space="preserve"> </w:t>
      </w:r>
      <w:r w:rsidR="00F746BA" w:rsidRPr="00E2537D">
        <w:rPr>
          <w:rFonts w:ascii="Calibri" w:eastAsia="Calibri" w:hAnsi="Calibri" w:cs="Calibri"/>
          <w:color w:val="000000" w:themeColor="text1"/>
          <w:lang w:val="en-GB"/>
        </w:rPr>
        <w:t xml:space="preserve">including </w:t>
      </w:r>
      <w:r w:rsidR="005A53FD" w:rsidRPr="00E2537D">
        <w:rPr>
          <w:rFonts w:ascii="Calibri" w:eastAsia="Calibri" w:hAnsi="Calibri" w:cs="Calibri"/>
          <w:color w:val="000000" w:themeColor="text1"/>
          <w:lang w:val="en-GB"/>
        </w:rPr>
        <w:t>suspicious lesions of the vulva</w:t>
      </w:r>
      <w:r w:rsidR="001629D6" w:rsidRPr="00E2537D">
        <w:rPr>
          <w:rFonts w:ascii="Calibri" w:eastAsia="Calibri" w:hAnsi="Calibri" w:cs="Calibri"/>
          <w:color w:val="000000" w:themeColor="text1"/>
          <w:lang w:val="en-GB"/>
        </w:rPr>
        <w:t xml:space="preserve"> </w:t>
      </w:r>
      <w:r w:rsidR="008915B8" w:rsidRPr="00E2537D">
        <w:rPr>
          <w:rFonts w:ascii="Calibri" w:eastAsia="Calibri" w:hAnsi="Calibri" w:cs="Calibri"/>
          <w:color w:val="000000" w:themeColor="text1"/>
          <w:lang w:val="en-GB"/>
        </w:rPr>
        <w:t xml:space="preserve">over time </w:t>
      </w:r>
      <w:r w:rsidR="00C304F7" w:rsidRPr="00E2537D">
        <w:rPr>
          <w:rFonts w:ascii="Calibri" w:eastAsia="Calibri" w:hAnsi="Calibri" w:cs="Calibri"/>
          <w:color w:val="000000" w:themeColor="text1"/>
          <w:lang w:val="en-GB"/>
        </w:rPr>
        <w:t>be</w:t>
      </w:r>
      <w:r w:rsidR="00EB258A" w:rsidRPr="00E2537D">
        <w:rPr>
          <w:rFonts w:ascii="Calibri" w:eastAsia="Calibri" w:hAnsi="Calibri" w:cs="Calibri"/>
          <w:color w:val="000000" w:themeColor="text1"/>
          <w:lang w:val="en-GB"/>
        </w:rPr>
        <w:t>for</w:t>
      </w:r>
      <w:r w:rsidR="00C304F7" w:rsidRPr="00E2537D">
        <w:rPr>
          <w:rFonts w:ascii="Calibri" w:eastAsia="Calibri" w:hAnsi="Calibri" w:cs="Calibri"/>
          <w:color w:val="000000" w:themeColor="text1"/>
          <w:lang w:val="en-GB"/>
        </w:rPr>
        <w:t>e</w:t>
      </w:r>
      <w:r w:rsidR="00EB258A" w:rsidRPr="00E2537D">
        <w:rPr>
          <w:rFonts w:ascii="Calibri" w:eastAsia="Calibri" w:hAnsi="Calibri" w:cs="Calibri"/>
          <w:color w:val="000000" w:themeColor="text1"/>
          <w:lang w:val="en-GB"/>
        </w:rPr>
        <w:t xml:space="preserve"> implementation in the </w:t>
      </w:r>
      <w:r w:rsidR="007D77A8" w:rsidRPr="00E2537D">
        <w:rPr>
          <w:rFonts w:ascii="Calibri" w:eastAsia="Calibri" w:hAnsi="Calibri" w:cs="Calibri"/>
          <w:color w:val="000000" w:themeColor="text1"/>
          <w:lang w:val="en-GB"/>
        </w:rPr>
        <w:t xml:space="preserve">vulvar </w:t>
      </w:r>
      <w:r w:rsidR="00EB258A" w:rsidRPr="00E2537D">
        <w:rPr>
          <w:rFonts w:ascii="Calibri" w:eastAsia="Calibri" w:hAnsi="Calibri" w:cs="Calibri"/>
          <w:color w:val="000000" w:themeColor="text1"/>
          <w:lang w:val="en-GB"/>
        </w:rPr>
        <w:t>clinic</w:t>
      </w:r>
      <w:r w:rsidR="002562EB" w:rsidRPr="00E2537D">
        <w:rPr>
          <w:rFonts w:ascii="Calibri" w:eastAsia="Calibri" w:hAnsi="Calibri" w:cs="Calibri"/>
          <w:color w:val="000000" w:themeColor="text1"/>
          <w:lang w:val="en-GB"/>
        </w:rPr>
        <w:t>.</w:t>
      </w:r>
    </w:p>
    <w:p w14:paraId="4BACFDA5" w14:textId="41521FEC" w:rsidR="004439E6" w:rsidRDefault="004439E6" w:rsidP="004439E6">
      <w:pPr>
        <w:spacing w:after="0" w:line="480" w:lineRule="auto"/>
        <w:jc w:val="both"/>
        <w:rPr>
          <w:rFonts w:asciiTheme="majorHAnsi" w:eastAsiaTheme="majorEastAsia" w:hAnsiTheme="majorHAnsi" w:cstheme="majorBidi"/>
          <w:color w:val="2F5496" w:themeColor="accent1" w:themeShade="BF"/>
          <w:sz w:val="26"/>
          <w:szCs w:val="26"/>
          <w:lang w:val="en-GB"/>
        </w:rPr>
      </w:pPr>
      <w:r>
        <w:rPr>
          <w:rFonts w:asciiTheme="majorHAnsi" w:eastAsiaTheme="majorEastAsia" w:hAnsiTheme="majorHAnsi" w:cstheme="majorBidi"/>
          <w:color w:val="2F5496" w:themeColor="accent1" w:themeShade="BF"/>
          <w:sz w:val="26"/>
          <w:szCs w:val="26"/>
          <w:lang w:val="en-GB"/>
        </w:rPr>
        <w:lastRenderedPageBreak/>
        <w:t>ABBREVIATIONS AND ACRONYMS</w:t>
      </w:r>
    </w:p>
    <w:p w14:paraId="468B8147" w14:textId="77777777" w:rsidR="004439E6" w:rsidRDefault="004439E6" w:rsidP="004439E6">
      <w:pPr>
        <w:spacing w:after="0" w:line="480" w:lineRule="auto"/>
        <w:jc w:val="both"/>
        <w:rPr>
          <w:lang w:val="en-GB"/>
        </w:rPr>
      </w:pPr>
      <w:r>
        <w:rPr>
          <w:lang w:val="en-GB"/>
        </w:rPr>
        <w:t xml:space="preserve">D-OCT: </w:t>
      </w:r>
      <w:r>
        <w:rPr>
          <w:lang w:val="en-GB"/>
        </w:rPr>
        <w:tab/>
        <w:t>Dynamic optical coherence tomography</w:t>
      </w:r>
    </w:p>
    <w:p w14:paraId="70EB4E91" w14:textId="77777777" w:rsidR="004439E6" w:rsidRDefault="004439E6" w:rsidP="004439E6">
      <w:pPr>
        <w:spacing w:after="0" w:line="480" w:lineRule="auto"/>
        <w:jc w:val="both"/>
        <w:rPr>
          <w:lang w:val="en-GB"/>
        </w:rPr>
      </w:pPr>
      <w:proofErr w:type="spellStart"/>
      <w:proofErr w:type="gramStart"/>
      <w:r>
        <w:rPr>
          <w:lang w:val="en-GB"/>
        </w:rPr>
        <w:t>dVIN</w:t>
      </w:r>
      <w:proofErr w:type="spellEnd"/>
      <w:proofErr w:type="gramEnd"/>
      <w:r>
        <w:rPr>
          <w:lang w:val="en-GB"/>
        </w:rPr>
        <w:t xml:space="preserve">: </w:t>
      </w:r>
      <w:r>
        <w:rPr>
          <w:lang w:val="en-GB"/>
        </w:rPr>
        <w:tab/>
        <w:t>D</w:t>
      </w:r>
      <w:r w:rsidRPr="00E2537D">
        <w:rPr>
          <w:lang w:val="en-GB"/>
        </w:rPr>
        <w:t xml:space="preserve">ifferentiated vulvar intraepithelial neoplasia </w:t>
      </w:r>
    </w:p>
    <w:p w14:paraId="0E31FF59" w14:textId="77777777" w:rsidR="004439E6" w:rsidRDefault="004439E6" w:rsidP="004439E6">
      <w:pPr>
        <w:spacing w:after="0" w:line="480" w:lineRule="auto"/>
        <w:jc w:val="both"/>
        <w:rPr>
          <w:lang w:val="en-GB"/>
        </w:rPr>
      </w:pPr>
      <w:r>
        <w:rPr>
          <w:lang w:val="en-GB"/>
        </w:rPr>
        <w:t>LS:</w:t>
      </w:r>
      <w:r>
        <w:rPr>
          <w:lang w:val="en-GB"/>
        </w:rPr>
        <w:tab/>
        <w:t>Lichen sclerosus</w:t>
      </w:r>
    </w:p>
    <w:p w14:paraId="2F1DB7C0" w14:textId="77777777" w:rsidR="004439E6" w:rsidRDefault="004439E6" w:rsidP="004439E6">
      <w:pPr>
        <w:spacing w:after="0" w:line="480" w:lineRule="auto"/>
        <w:jc w:val="both"/>
        <w:rPr>
          <w:lang w:val="en-GB"/>
        </w:rPr>
      </w:pPr>
      <w:r w:rsidRPr="00D24135">
        <w:rPr>
          <w:lang w:val="en-GB"/>
        </w:rPr>
        <w:t>vHSIL</w:t>
      </w:r>
      <w:r>
        <w:rPr>
          <w:lang w:val="en-GB"/>
        </w:rPr>
        <w:t xml:space="preserve">: </w:t>
      </w:r>
      <w:r>
        <w:rPr>
          <w:lang w:val="en-GB"/>
        </w:rPr>
        <w:tab/>
        <w:t>V</w:t>
      </w:r>
      <w:r w:rsidRPr="00D24135">
        <w:rPr>
          <w:lang w:val="en-GB"/>
        </w:rPr>
        <w:t xml:space="preserve">ulvar high-grade squamous intraepithelial lesions </w:t>
      </w:r>
    </w:p>
    <w:p w14:paraId="28559185" w14:textId="221EFFFE" w:rsidR="004439E6" w:rsidRPr="004439E6" w:rsidRDefault="004439E6" w:rsidP="004439E6">
      <w:pPr>
        <w:pStyle w:val="Heading2"/>
        <w:spacing w:line="480" w:lineRule="auto"/>
        <w:rPr>
          <w:rFonts w:asciiTheme="minorHAnsi" w:eastAsiaTheme="minorHAnsi" w:hAnsiTheme="minorHAnsi" w:cstheme="minorBidi"/>
          <w:color w:val="auto"/>
          <w:sz w:val="22"/>
          <w:szCs w:val="22"/>
          <w:lang w:val="en-GB"/>
        </w:rPr>
      </w:pPr>
      <w:r w:rsidRPr="004439E6">
        <w:rPr>
          <w:rFonts w:asciiTheme="minorHAnsi" w:eastAsiaTheme="minorHAnsi" w:hAnsiTheme="minorHAnsi" w:cstheme="minorBidi"/>
          <w:color w:val="auto"/>
          <w:sz w:val="22"/>
          <w:szCs w:val="22"/>
          <w:lang w:val="en-GB"/>
        </w:rPr>
        <w:t xml:space="preserve">VSCC: </w:t>
      </w:r>
      <w:r w:rsidRPr="004439E6">
        <w:rPr>
          <w:rFonts w:asciiTheme="minorHAnsi" w:eastAsiaTheme="minorHAnsi" w:hAnsiTheme="minorHAnsi" w:cstheme="minorBidi"/>
          <w:color w:val="auto"/>
          <w:sz w:val="22"/>
          <w:szCs w:val="22"/>
          <w:lang w:val="en-GB"/>
        </w:rPr>
        <w:tab/>
        <w:t>Vulvar squamous cell carcinoma</w:t>
      </w:r>
    </w:p>
    <w:p w14:paraId="097D4378" w14:textId="5E6A1FDF" w:rsidR="00A0032C" w:rsidRPr="00E2537D" w:rsidRDefault="00E6293D" w:rsidP="00E82A2D">
      <w:pPr>
        <w:pStyle w:val="Heading2"/>
        <w:spacing w:line="480" w:lineRule="auto"/>
        <w:rPr>
          <w:lang w:val="en-GB"/>
        </w:rPr>
      </w:pPr>
      <w:r w:rsidRPr="00E2537D">
        <w:rPr>
          <w:lang w:val="en-GB"/>
        </w:rPr>
        <w:t>REFERENCES</w:t>
      </w:r>
      <w:r w:rsidR="000D3125">
        <w:rPr>
          <w:lang w:val="en-GB"/>
        </w:rPr>
        <w:t xml:space="preserve"> (Max 30)</w:t>
      </w:r>
    </w:p>
    <w:p w14:paraId="5A3E0663" w14:textId="24AB929C" w:rsidR="000A6ABF" w:rsidRPr="000A6ABF" w:rsidRDefault="006F48C6" w:rsidP="000A6ABF">
      <w:pPr>
        <w:widowControl w:val="0"/>
        <w:autoSpaceDE w:val="0"/>
        <w:autoSpaceDN w:val="0"/>
        <w:adjustRightInd w:val="0"/>
        <w:spacing w:line="480" w:lineRule="auto"/>
        <w:ind w:left="640" w:hanging="640"/>
        <w:rPr>
          <w:rFonts w:ascii="Calibri" w:hAnsi="Calibri" w:cs="Calibri"/>
          <w:noProof/>
          <w:szCs w:val="24"/>
        </w:rPr>
      </w:pPr>
      <w:r w:rsidRPr="00E2537D">
        <w:rPr>
          <w:lang w:val="en-GB"/>
        </w:rPr>
        <w:fldChar w:fldCharType="begin" w:fldLock="1"/>
      </w:r>
      <w:r w:rsidRPr="00E2537D">
        <w:rPr>
          <w:lang w:val="en-GB"/>
        </w:rPr>
        <w:instrText xml:space="preserve">ADDIN Mendeley Bibliography CSL_BIBLIOGRAPHY </w:instrText>
      </w:r>
      <w:r w:rsidRPr="00E2537D">
        <w:rPr>
          <w:lang w:val="en-GB"/>
        </w:rPr>
        <w:fldChar w:fldCharType="separate"/>
      </w:r>
      <w:r w:rsidR="000A6ABF" w:rsidRPr="000A6ABF">
        <w:rPr>
          <w:rFonts w:ascii="Calibri" w:hAnsi="Calibri" w:cs="Calibri"/>
          <w:noProof/>
          <w:szCs w:val="24"/>
        </w:rPr>
        <w:t xml:space="preserve">1. </w:t>
      </w:r>
      <w:r w:rsidR="000A6ABF" w:rsidRPr="000A6ABF">
        <w:rPr>
          <w:rFonts w:ascii="Calibri" w:hAnsi="Calibri" w:cs="Calibri"/>
          <w:noProof/>
          <w:szCs w:val="24"/>
        </w:rPr>
        <w:tab/>
        <w:t xml:space="preserve">Lockhart J, Gray N, Cruickshank M. The development and evaluation of a questionnaire to assess the impact of vulval intraepithelial neoplasia: a questionnaire study. </w:t>
      </w:r>
      <w:r w:rsidR="000A6ABF" w:rsidRPr="000A6ABF">
        <w:rPr>
          <w:rFonts w:ascii="Calibri" w:hAnsi="Calibri" w:cs="Calibri"/>
          <w:i/>
          <w:iCs/>
          <w:noProof/>
          <w:szCs w:val="24"/>
        </w:rPr>
        <w:t>BJOG-An Int J Obstet Gynaecol</w:t>
      </w:r>
      <w:r w:rsidR="000A6ABF" w:rsidRPr="000A6ABF">
        <w:rPr>
          <w:rFonts w:ascii="Calibri" w:hAnsi="Calibri" w:cs="Calibri"/>
          <w:noProof/>
          <w:szCs w:val="24"/>
        </w:rPr>
        <w:t>. 2013;120(9):1133-1143. doi:10.1111/1471-0528.12229</w:t>
      </w:r>
    </w:p>
    <w:p w14:paraId="1887DBDC" w14:textId="77777777" w:rsidR="000A6ABF" w:rsidRPr="00AA0ABC" w:rsidRDefault="000A6ABF" w:rsidP="000A6ABF">
      <w:pPr>
        <w:widowControl w:val="0"/>
        <w:autoSpaceDE w:val="0"/>
        <w:autoSpaceDN w:val="0"/>
        <w:adjustRightInd w:val="0"/>
        <w:spacing w:line="480" w:lineRule="auto"/>
        <w:ind w:left="640" w:hanging="640"/>
        <w:rPr>
          <w:rFonts w:ascii="Calibri" w:hAnsi="Calibri" w:cs="Calibri"/>
          <w:noProof/>
          <w:szCs w:val="24"/>
          <w:lang w:val="nl-NL"/>
        </w:rPr>
      </w:pPr>
      <w:r w:rsidRPr="000A6ABF">
        <w:rPr>
          <w:rFonts w:ascii="Calibri" w:hAnsi="Calibri" w:cs="Calibri"/>
          <w:noProof/>
          <w:szCs w:val="24"/>
        </w:rPr>
        <w:t xml:space="preserve">2. </w:t>
      </w:r>
      <w:r w:rsidRPr="000A6ABF">
        <w:rPr>
          <w:rFonts w:ascii="Calibri" w:hAnsi="Calibri" w:cs="Calibri"/>
          <w:noProof/>
          <w:szCs w:val="24"/>
        </w:rPr>
        <w:tab/>
        <w:t xml:space="preserve">Jamieson A, Tse SS, Proctor L, Sadownik LA. A Scoping Review of Treatment Outcome Measures for Vulvar Intraepithelial  Neoplasia. </w:t>
      </w:r>
      <w:r w:rsidRPr="00AA0ABC">
        <w:rPr>
          <w:rFonts w:ascii="Calibri" w:hAnsi="Calibri" w:cs="Calibri"/>
          <w:i/>
          <w:iCs/>
          <w:noProof/>
          <w:szCs w:val="24"/>
          <w:lang w:val="nl-NL"/>
        </w:rPr>
        <w:t>J Low Genit Tract Dis</w:t>
      </w:r>
      <w:r w:rsidRPr="00AA0ABC">
        <w:rPr>
          <w:rFonts w:ascii="Calibri" w:hAnsi="Calibri" w:cs="Calibri"/>
          <w:noProof/>
          <w:szCs w:val="24"/>
          <w:lang w:val="nl-NL"/>
        </w:rPr>
        <w:t>. 2022;26(4):328-338. doi:10.1097/LGT.0000000000000698</w:t>
      </w:r>
    </w:p>
    <w:p w14:paraId="2F0A3CDF"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AA0ABC">
        <w:rPr>
          <w:rFonts w:ascii="Calibri" w:hAnsi="Calibri" w:cs="Calibri"/>
          <w:noProof/>
          <w:szCs w:val="24"/>
          <w:lang w:val="nl-NL"/>
        </w:rPr>
        <w:t xml:space="preserve">3. </w:t>
      </w:r>
      <w:r w:rsidRPr="00AA0ABC">
        <w:rPr>
          <w:rFonts w:ascii="Calibri" w:hAnsi="Calibri" w:cs="Calibri"/>
          <w:noProof/>
          <w:szCs w:val="24"/>
          <w:lang w:val="nl-NL"/>
        </w:rPr>
        <w:tab/>
        <w:t xml:space="preserve">Kruizinga MD, Stuurman FE, Exadaktylos V, et al. </w:t>
      </w:r>
      <w:r w:rsidRPr="000A6ABF">
        <w:rPr>
          <w:rFonts w:ascii="Calibri" w:hAnsi="Calibri" w:cs="Calibri"/>
          <w:noProof/>
          <w:szCs w:val="24"/>
        </w:rPr>
        <w:t xml:space="preserve">Development of Novel, Value-Based, Digital Endpoints for Clinical Trials: A Structured Approach Toward Fit-for-Purpose Validation. </w:t>
      </w:r>
      <w:r w:rsidRPr="000A6ABF">
        <w:rPr>
          <w:rFonts w:ascii="Calibri" w:hAnsi="Calibri" w:cs="Calibri"/>
          <w:i/>
          <w:iCs/>
          <w:noProof/>
          <w:szCs w:val="24"/>
        </w:rPr>
        <w:t>Pharmacol Rev</w:t>
      </w:r>
      <w:r w:rsidRPr="000A6ABF">
        <w:rPr>
          <w:rFonts w:ascii="Calibri" w:hAnsi="Calibri" w:cs="Calibri"/>
          <w:noProof/>
          <w:szCs w:val="24"/>
        </w:rPr>
        <w:t>. 2020;72(4):899-909. doi:10.1124/PR.120.000028</w:t>
      </w:r>
    </w:p>
    <w:p w14:paraId="36CE0876"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4. </w:t>
      </w:r>
      <w:r w:rsidRPr="000A6ABF">
        <w:rPr>
          <w:rFonts w:ascii="Calibri" w:hAnsi="Calibri" w:cs="Calibri"/>
          <w:noProof/>
          <w:szCs w:val="24"/>
        </w:rPr>
        <w:tab/>
        <w:t xml:space="preserve">Ring C, Cox N, Lee JB. Dermatoscopy. </w:t>
      </w:r>
      <w:r w:rsidRPr="000A6ABF">
        <w:rPr>
          <w:rFonts w:ascii="Calibri" w:hAnsi="Calibri" w:cs="Calibri"/>
          <w:i/>
          <w:iCs/>
          <w:noProof/>
          <w:szCs w:val="24"/>
        </w:rPr>
        <w:t>Clin Dermatol</w:t>
      </w:r>
      <w:r w:rsidRPr="000A6ABF">
        <w:rPr>
          <w:rFonts w:ascii="Calibri" w:hAnsi="Calibri" w:cs="Calibri"/>
          <w:noProof/>
          <w:szCs w:val="24"/>
        </w:rPr>
        <w:t>. 2021;39(4):635-642. doi:10.1016/J.CLINDERMATOL.2021.03.009</w:t>
      </w:r>
    </w:p>
    <w:p w14:paraId="19275B5B"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5. </w:t>
      </w:r>
      <w:r w:rsidRPr="000A6ABF">
        <w:rPr>
          <w:rFonts w:ascii="Calibri" w:hAnsi="Calibri" w:cs="Calibri"/>
          <w:noProof/>
          <w:szCs w:val="24"/>
        </w:rPr>
        <w:tab/>
        <w:t xml:space="preserve">Ronger-Savle S, Julien V, Duru G, Raudrant D, Dalle S, Thomas L. Features of pigmented vulval lesions on dermoscopy. </w:t>
      </w:r>
      <w:r w:rsidRPr="000A6ABF">
        <w:rPr>
          <w:rFonts w:ascii="Calibri" w:hAnsi="Calibri" w:cs="Calibri"/>
          <w:i/>
          <w:iCs/>
          <w:noProof/>
          <w:szCs w:val="24"/>
        </w:rPr>
        <w:t>Br J Dermatol</w:t>
      </w:r>
      <w:r w:rsidRPr="000A6ABF">
        <w:rPr>
          <w:rFonts w:ascii="Calibri" w:hAnsi="Calibri" w:cs="Calibri"/>
          <w:noProof/>
          <w:szCs w:val="24"/>
        </w:rPr>
        <w:t>. 2011;164(1):54-61. doi:10.1111/J.1365-2133.2010.10043.X</w:t>
      </w:r>
    </w:p>
    <w:p w14:paraId="15E86649"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6. </w:t>
      </w:r>
      <w:r w:rsidRPr="000A6ABF">
        <w:rPr>
          <w:rFonts w:ascii="Calibri" w:hAnsi="Calibri" w:cs="Calibri"/>
          <w:noProof/>
          <w:szCs w:val="24"/>
        </w:rPr>
        <w:tab/>
        <w:t xml:space="preserve">Ferrari A, Zalaudek I, Argenziano G, et al. Dermoscopy of pigmented lesions of the vulva: a </w:t>
      </w:r>
      <w:r w:rsidRPr="000A6ABF">
        <w:rPr>
          <w:rFonts w:ascii="Calibri" w:hAnsi="Calibri" w:cs="Calibri"/>
          <w:noProof/>
          <w:szCs w:val="24"/>
        </w:rPr>
        <w:lastRenderedPageBreak/>
        <w:t xml:space="preserve">retrospective morphological study. </w:t>
      </w:r>
      <w:r w:rsidRPr="000A6ABF">
        <w:rPr>
          <w:rFonts w:ascii="Calibri" w:hAnsi="Calibri" w:cs="Calibri"/>
          <w:i/>
          <w:iCs/>
          <w:noProof/>
          <w:szCs w:val="24"/>
        </w:rPr>
        <w:t>Dermatology</w:t>
      </w:r>
      <w:r w:rsidRPr="000A6ABF">
        <w:rPr>
          <w:rFonts w:ascii="Calibri" w:hAnsi="Calibri" w:cs="Calibri"/>
          <w:noProof/>
          <w:szCs w:val="24"/>
        </w:rPr>
        <w:t>. 2011;222(2):157-166. doi:10.1159/000323409</w:t>
      </w:r>
    </w:p>
    <w:p w14:paraId="0FA8C927"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7. </w:t>
      </w:r>
      <w:r w:rsidRPr="000A6ABF">
        <w:rPr>
          <w:rFonts w:ascii="Calibri" w:hAnsi="Calibri" w:cs="Calibri"/>
          <w:noProof/>
          <w:szCs w:val="24"/>
        </w:rPr>
        <w:tab/>
        <w:t xml:space="preserve">Cengiz FP, Emiroglu N, Hofmann Wellenhof R. Dermoscopic and clinical features of pigmented skin lesions of the genital area. </w:t>
      </w:r>
      <w:r w:rsidRPr="000A6ABF">
        <w:rPr>
          <w:rFonts w:ascii="Calibri" w:hAnsi="Calibri" w:cs="Calibri"/>
          <w:i/>
          <w:iCs/>
          <w:noProof/>
          <w:szCs w:val="24"/>
        </w:rPr>
        <w:t>An Bras Dermatol</w:t>
      </w:r>
      <w:r w:rsidRPr="000A6ABF">
        <w:rPr>
          <w:rFonts w:ascii="Calibri" w:hAnsi="Calibri" w:cs="Calibri"/>
          <w:noProof/>
          <w:szCs w:val="24"/>
        </w:rPr>
        <w:t>. 2015;90(2):178-183. doi:10.1590/ABD1806-4841.20153294</w:t>
      </w:r>
    </w:p>
    <w:p w14:paraId="59398D58"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8. </w:t>
      </w:r>
      <w:r w:rsidRPr="000A6ABF">
        <w:rPr>
          <w:rFonts w:ascii="Calibri" w:hAnsi="Calibri" w:cs="Calibri"/>
          <w:noProof/>
          <w:szCs w:val="24"/>
        </w:rPr>
        <w:tab/>
        <w:t xml:space="preserve">Fujimoto J, Swanson E. The Development, Commercialization, and Impact of Optical Coherence Tomography. </w:t>
      </w:r>
      <w:r w:rsidRPr="000A6ABF">
        <w:rPr>
          <w:rFonts w:ascii="Calibri" w:hAnsi="Calibri" w:cs="Calibri"/>
          <w:i/>
          <w:iCs/>
          <w:noProof/>
          <w:szCs w:val="24"/>
        </w:rPr>
        <w:t>Invest Ophthalmol Vis Sci</w:t>
      </w:r>
      <w:r w:rsidRPr="000A6ABF">
        <w:rPr>
          <w:rFonts w:ascii="Calibri" w:hAnsi="Calibri" w:cs="Calibri"/>
          <w:noProof/>
          <w:szCs w:val="24"/>
        </w:rPr>
        <w:t>. 2016;57(9):OCT1-OCT13. doi:10.1167/iovs.16-19963</w:t>
      </w:r>
    </w:p>
    <w:p w14:paraId="0FF0614F"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9. </w:t>
      </w:r>
      <w:r w:rsidRPr="000A6ABF">
        <w:rPr>
          <w:rFonts w:ascii="Calibri" w:hAnsi="Calibri" w:cs="Calibri"/>
          <w:noProof/>
          <w:szCs w:val="24"/>
        </w:rPr>
        <w:tab/>
        <w:t xml:space="preserve">Marschall S, Sander B, Mogensen M, Jørgensen TM, Andersen PE. Optical coherence tomography-current technology and applications in clinical and biomedical research. </w:t>
      </w:r>
      <w:r w:rsidRPr="000A6ABF">
        <w:rPr>
          <w:rFonts w:ascii="Calibri" w:hAnsi="Calibri" w:cs="Calibri"/>
          <w:i/>
          <w:iCs/>
          <w:noProof/>
          <w:szCs w:val="24"/>
        </w:rPr>
        <w:t>Anal Bioanal Chem</w:t>
      </w:r>
      <w:r w:rsidRPr="000A6ABF">
        <w:rPr>
          <w:rFonts w:ascii="Calibri" w:hAnsi="Calibri" w:cs="Calibri"/>
          <w:noProof/>
          <w:szCs w:val="24"/>
        </w:rPr>
        <w:t>. 2011;400(9):2699-2720. doi:10.1007/S00216-011-5008-1</w:t>
      </w:r>
    </w:p>
    <w:p w14:paraId="13D1BC3D"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10. </w:t>
      </w:r>
      <w:r w:rsidRPr="000A6ABF">
        <w:rPr>
          <w:rFonts w:ascii="Calibri" w:hAnsi="Calibri" w:cs="Calibri"/>
          <w:noProof/>
          <w:szCs w:val="24"/>
        </w:rPr>
        <w:tab/>
        <w:t xml:space="preserve">Wan B, Ganier C, Du-Harpur X, et al. Applications and future directions for optical coherence tomography in dermatology. </w:t>
      </w:r>
      <w:r w:rsidRPr="000A6ABF">
        <w:rPr>
          <w:rFonts w:ascii="Calibri" w:hAnsi="Calibri" w:cs="Calibri"/>
          <w:i/>
          <w:iCs/>
          <w:noProof/>
          <w:szCs w:val="24"/>
        </w:rPr>
        <w:t>Br J Dermatol</w:t>
      </w:r>
      <w:r w:rsidRPr="000A6ABF">
        <w:rPr>
          <w:rFonts w:ascii="Calibri" w:hAnsi="Calibri" w:cs="Calibri"/>
          <w:noProof/>
          <w:szCs w:val="24"/>
        </w:rPr>
        <w:t>. 2021;184(6):1014-1022. doi:10.1111/BJD.19553</w:t>
      </w:r>
    </w:p>
    <w:p w14:paraId="702F2DE6" w14:textId="77777777" w:rsidR="000A6ABF" w:rsidRPr="00AA0ABC" w:rsidRDefault="000A6ABF" w:rsidP="000A6ABF">
      <w:pPr>
        <w:widowControl w:val="0"/>
        <w:autoSpaceDE w:val="0"/>
        <w:autoSpaceDN w:val="0"/>
        <w:adjustRightInd w:val="0"/>
        <w:spacing w:line="480" w:lineRule="auto"/>
        <w:ind w:left="640" w:hanging="640"/>
        <w:rPr>
          <w:rFonts w:ascii="Calibri" w:hAnsi="Calibri" w:cs="Calibri"/>
          <w:noProof/>
          <w:szCs w:val="24"/>
          <w:lang w:val="nl-NL"/>
        </w:rPr>
      </w:pPr>
      <w:r w:rsidRPr="000A6ABF">
        <w:rPr>
          <w:rFonts w:ascii="Calibri" w:hAnsi="Calibri" w:cs="Calibri"/>
          <w:noProof/>
          <w:szCs w:val="24"/>
        </w:rPr>
        <w:t xml:space="preserve">11. </w:t>
      </w:r>
      <w:r w:rsidRPr="000A6ABF">
        <w:rPr>
          <w:rFonts w:ascii="Calibri" w:hAnsi="Calibri" w:cs="Calibri"/>
          <w:noProof/>
          <w:szCs w:val="24"/>
        </w:rPr>
        <w:tab/>
        <w:t xml:space="preserve">Escobar PF, Belinson JL, White A, et al. Diagnostic efficacy of optical coherence tomography in the management of preinvasive and invasive cancer of uterine cervix and vulva. </w:t>
      </w:r>
      <w:r w:rsidRPr="00AA0ABC">
        <w:rPr>
          <w:rFonts w:ascii="Calibri" w:hAnsi="Calibri" w:cs="Calibri"/>
          <w:i/>
          <w:iCs/>
          <w:noProof/>
          <w:szCs w:val="24"/>
          <w:lang w:val="nl-NL"/>
        </w:rPr>
        <w:t>Int J Gynecol Cancer</w:t>
      </w:r>
      <w:r w:rsidRPr="00AA0ABC">
        <w:rPr>
          <w:rFonts w:ascii="Calibri" w:hAnsi="Calibri" w:cs="Calibri"/>
          <w:noProof/>
          <w:szCs w:val="24"/>
          <w:lang w:val="nl-NL"/>
        </w:rPr>
        <w:t>. 2004;14(3):470-474. doi:10.1136/IJGC-00009577-200405000-00008</w:t>
      </w:r>
    </w:p>
    <w:p w14:paraId="5D00C42B" w14:textId="77777777" w:rsidR="000A6ABF" w:rsidRPr="00AA0ABC" w:rsidRDefault="000A6ABF" w:rsidP="000A6ABF">
      <w:pPr>
        <w:widowControl w:val="0"/>
        <w:autoSpaceDE w:val="0"/>
        <w:autoSpaceDN w:val="0"/>
        <w:adjustRightInd w:val="0"/>
        <w:spacing w:line="480" w:lineRule="auto"/>
        <w:ind w:left="640" w:hanging="640"/>
        <w:rPr>
          <w:rFonts w:ascii="Calibri" w:hAnsi="Calibri" w:cs="Calibri"/>
          <w:noProof/>
          <w:szCs w:val="24"/>
          <w:lang w:val="nl-NL"/>
        </w:rPr>
      </w:pPr>
      <w:r w:rsidRPr="00AA0ABC">
        <w:rPr>
          <w:rFonts w:ascii="Calibri" w:hAnsi="Calibri" w:cs="Calibri"/>
          <w:noProof/>
          <w:szCs w:val="24"/>
          <w:lang w:val="nl-NL"/>
        </w:rPr>
        <w:t xml:space="preserve">12. </w:t>
      </w:r>
      <w:r w:rsidRPr="00AA0ABC">
        <w:rPr>
          <w:rFonts w:ascii="Calibri" w:hAnsi="Calibri" w:cs="Calibri"/>
          <w:noProof/>
          <w:szCs w:val="24"/>
          <w:lang w:val="nl-NL"/>
        </w:rPr>
        <w:tab/>
        <w:t xml:space="preserve">Wessels R, Bruin DM de, Faber DJ, et al. </w:t>
      </w:r>
      <w:r w:rsidRPr="000A6ABF">
        <w:rPr>
          <w:rFonts w:ascii="Calibri" w:hAnsi="Calibri" w:cs="Calibri"/>
          <w:noProof/>
          <w:szCs w:val="24"/>
        </w:rPr>
        <w:t xml:space="preserve">Optical coherence tomography in vulvar intraepithelial neoplasia. </w:t>
      </w:r>
      <w:r w:rsidRPr="000A6ABF">
        <w:rPr>
          <w:rFonts w:ascii="Calibri" w:hAnsi="Calibri" w:cs="Calibri"/>
          <w:i/>
          <w:iCs/>
          <w:noProof/>
          <w:szCs w:val="24"/>
        </w:rPr>
        <w:t>https://doi.org/101117/1JBO1711116022</w:t>
      </w:r>
      <w:r w:rsidRPr="000A6ABF">
        <w:rPr>
          <w:rFonts w:ascii="Calibri" w:hAnsi="Calibri" w:cs="Calibri"/>
          <w:noProof/>
          <w:szCs w:val="24"/>
        </w:rPr>
        <w:t xml:space="preserve">. </w:t>
      </w:r>
      <w:r w:rsidRPr="00AA0ABC">
        <w:rPr>
          <w:rFonts w:ascii="Calibri" w:hAnsi="Calibri" w:cs="Calibri"/>
          <w:noProof/>
          <w:szCs w:val="24"/>
          <w:lang w:val="nl-NL"/>
        </w:rPr>
        <w:t>2012;17(11):116022. doi:10.1117/1.JBO.17.11.116022</w:t>
      </w:r>
    </w:p>
    <w:p w14:paraId="017289F4"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AA0ABC">
        <w:rPr>
          <w:rFonts w:ascii="Calibri" w:hAnsi="Calibri" w:cs="Calibri"/>
          <w:noProof/>
          <w:szCs w:val="24"/>
          <w:lang w:val="nl-NL"/>
        </w:rPr>
        <w:t xml:space="preserve">13. </w:t>
      </w:r>
      <w:r w:rsidRPr="00AA0ABC">
        <w:rPr>
          <w:rFonts w:ascii="Calibri" w:hAnsi="Calibri" w:cs="Calibri"/>
          <w:noProof/>
          <w:szCs w:val="24"/>
          <w:lang w:val="nl-NL"/>
        </w:rPr>
        <w:tab/>
        <w:t xml:space="preserve">Xu L, Ma Q, Lin S, et al. </w:t>
      </w:r>
      <w:r w:rsidRPr="000A6ABF">
        <w:rPr>
          <w:rFonts w:ascii="Calibri" w:hAnsi="Calibri" w:cs="Calibri"/>
          <w:noProof/>
          <w:szCs w:val="24"/>
        </w:rPr>
        <w:t xml:space="preserve">Study on the application and imaging characteristics of optical coherence tomography in vulva lesions. </w:t>
      </w:r>
      <w:r w:rsidRPr="000A6ABF">
        <w:rPr>
          <w:rFonts w:ascii="Calibri" w:hAnsi="Calibri" w:cs="Calibri"/>
          <w:i/>
          <w:iCs/>
          <w:noProof/>
          <w:szCs w:val="24"/>
        </w:rPr>
        <w:t>Sci Rep</w:t>
      </w:r>
      <w:r w:rsidRPr="000A6ABF">
        <w:rPr>
          <w:rFonts w:ascii="Calibri" w:hAnsi="Calibri" w:cs="Calibri"/>
          <w:noProof/>
          <w:szCs w:val="24"/>
        </w:rPr>
        <w:t>. 2022;12(1):3659. doi:10.1038/S41598-022-07634-1</w:t>
      </w:r>
    </w:p>
    <w:p w14:paraId="22231170" w14:textId="77777777" w:rsidR="000A6ABF" w:rsidRPr="00AA0ABC" w:rsidRDefault="000A6ABF" w:rsidP="000A6ABF">
      <w:pPr>
        <w:widowControl w:val="0"/>
        <w:autoSpaceDE w:val="0"/>
        <w:autoSpaceDN w:val="0"/>
        <w:adjustRightInd w:val="0"/>
        <w:spacing w:line="480" w:lineRule="auto"/>
        <w:ind w:left="640" w:hanging="640"/>
        <w:rPr>
          <w:rFonts w:ascii="Calibri" w:hAnsi="Calibri" w:cs="Calibri"/>
          <w:noProof/>
          <w:szCs w:val="24"/>
          <w:lang w:val="nl-NL"/>
        </w:rPr>
      </w:pPr>
      <w:r w:rsidRPr="000A6ABF">
        <w:rPr>
          <w:rFonts w:ascii="Calibri" w:hAnsi="Calibri" w:cs="Calibri"/>
          <w:noProof/>
          <w:szCs w:val="24"/>
        </w:rPr>
        <w:t xml:space="preserve">14. </w:t>
      </w:r>
      <w:r w:rsidRPr="000A6ABF">
        <w:rPr>
          <w:rFonts w:ascii="Calibri" w:hAnsi="Calibri" w:cs="Calibri"/>
          <w:noProof/>
          <w:szCs w:val="24"/>
        </w:rPr>
        <w:tab/>
        <w:t xml:space="preserve">Kirillin M, Motovilova T, Shakhova N. Optical coherence tomography in gynecology: a narrative review. </w:t>
      </w:r>
      <w:r w:rsidRPr="00AA0ABC">
        <w:rPr>
          <w:rFonts w:ascii="Calibri" w:hAnsi="Calibri" w:cs="Calibri"/>
          <w:i/>
          <w:iCs/>
          <w:noProof/>
          <w:szCs w:val="24"/>
          <w:lang w:val="nl-NL"/>
        </w:rPr>
        <w:t>J Biomed Opt</w:t>
      </w:r>
      <w:r w:rsidRPr="00AA0ABC">
        <w:rPr>
          <w:rFonts w:ascii="Calibri" w:hAnsi="Calibri" w:cs="Calibri"/>
          <w:noProof/>
          <w:szCs w:val="24"/>
          <w:lang w:val="nl-NL"/>
        </w:rPr>
        <w:t>. 2017;22(12):1. doi:10.1117/1.JBO.22.12.121709</w:t>
      </w:r>
    </w:p>
    <w:p w14:paraId="3660A738"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AA0ABC">
        <w:rPr>
          <w:rFonts w:ascii="Calibri" w:hAnsi="Calibri" w:cs="Calibri"/>
          <w:noProof/>
          <w:szCs w:val="24"/>
          <w:lang w:val="nl-NL"/>
        </w:rPr>
        <w:lastRenderedPageBreak/>
        <w:t xml:space="preserve">15. </w:t>
      </w:r>
      <w:r w:rsidRPr="00AA0ABC">
        <w:rPr>
          <w:rFonts w:ascii="Calibri" w:hAnsi="Calibri" w:cs="Calibri"/>
          <w:noProof/>
          <w:szCs w:val="24"/>
          <w:lang w:val="nl-NL"/>
        </w:rPr>
        <w:tab/>
        <w:t xml:space="preserve">Rissmann R, Moerland M, van Doorn MBA. </w:t>
      </w:r>
      <w:r w:rsidRPr="000A6ABF">
        <w:rPr>
          <w:rFonts w:ascii="Calibri" w:hAnsi="Calibri" w:cs="Calibri"/>
          <w:noProof/>
          <w:szCs w:val="24"/>
        </w:rPr>
        <w:t xml:space="preserve">Blueprint for mechanistic, data-rich early phase clinical pharmacology studies in dermatology. </w:t>
      </w:r>
      <w:r w:rsidRPr="000A6ABF">
        <w:rPr>
          <w:rFonts w:ascii="Calibri" w:hAnsi="Calibri" w:cs="Calibri"/>
          <w:i/>
          <w:iCs/>
          <w:noProof/>
          <w:szCs w:val="24"/>
        </w:rPr>
        <w:t>Br J Clin Pharmacol</w:t>
      </w:r>
      <w:r w:rsidRPr="000A6ABF">
        <w:rPr>
          <w:rFonts w:ascii="Calibri" w:hAnsi="Calibri" w:cs="Calibri"/>
          <w:noProof/>
          <w:szCs w:val="24"/>
        </w:rPr>
        <w:t>. Published online 2020. doi:10.1111/bcp.14293</w:t>
      </w:r>
    </w:p>
    <w:p w14:paraId="34FBD0CB"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16. </w:t>
      </w:r>
      <w:r w:rsidRPr="000A6ABF">
        <w:rPr>
          <w:rFonts w:ascii="Calibri" w:hAnsi="Calibri" w:cs="Calibri"/>
          <w:noProof/>
          <w:szCs w:val="24"/>
        </w:rPr>
        <w:tab/>
        <w:t xml:space="preserve">Hehir M, Vivier A DU, Eilon L, Danie MJ, Shenoy EVB. Investigation of the pharmacokinetics of clobetasol propionate and clobetasone butyrate after a single application of ointment. </w:t>
      </w:r>
      <w:r w:rsidRPr="000A6ABF">
        <w:rPr>
          <w:rFonts w:ascii="Calibri" w:hAnsi="Calibri" w:cs="Calibri"/>
          <w:i/>
          <w:iCs/>
          <w:noProof/>
          <w:szCs w:val="24"/>
        </w:rPr>
        <w:t>Clin Exp Dermatol</w:t>
      </w:r>
      <w:r w:rsidRPr="000A6ABF">
        <w:rPr>
          <w:rFonts w:ascii="Calibri" w:hAnsi="Calibri" w:cs="Calibri"/>
          <w:noProof/>
          <w:szCs w:val="24"/>
        </w:rPr>
        <w:t>. 1983;8(2):143-151. doi:10.1111/j.1365-2230.1983.tb01758.x</w:t>
      </w:r>
    </w:p>
    <w:p w14:paraId="3B85DBCE"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17. </w:t>
      </w:r>
      <w:r w:rsidRPr="000A6ABF">
        <w:rPr>
          <w:rFonts w:ascii="Calibri" w:hAnsi="Calibri" w:cs="Calibri"/>
          <w:noProof/>
          <w:szCs w:val="24"/>
        </w:rPr>
        <w:tab/>
        <w:t xml:space="preserve">Borghi A, Corazza M, Minghetti S, Bianchini E, Virgili A. Dermoscopic Features of Vulvar Lichen Sclerosus in the Setting of a Prospective  Cohort of Patients: New Observations. </w:t>
      </w:r>
      <w:r w:rsidRPr="000A6ABF">
        <w:rPr>
          <w:rFonts w:ascii="Calibri" w:hAnsi="Calibri" w:cs="Calibri"/>
          <w:i/>
          <w:iCs/>
          <w:noProof/>
          <w:szCs w:val="24"/>
        </w:rPr>
        <w:t>Dermatology</w:t>
      </w:r>
      <w:r w:rsidRPr="000A6ABF">
        <w:rPr>
          <w:rFonts w:ascii="Calibri" w:hAnsi="Calibri" w:cs="Calibri"/>
          <w:noProof/>
          <w:szCs w:val="24"/>
        </w:rPr>
        <w:t>. 2016;232(1):71-77. doi:10.1159/000439198</w:t>
      </w:r>
    </w:p>
    <w:p w14:paraId="194E426F"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18. </w:t>
      </w:r>
      <w:r w:rsidRPr="000A6ABF">
        <w:rPr>
          <w:rFonts w:ascii="Calibri" w:hAnsi="Calibri" w:cs="Calibri"/>
          <w:noProof/>
          <w:szCs w:val="24"/>
        </w:rPr>
        <w:tab/>
        <w:t xml:space="preserve">Borghi A, Virgili A, Corazza M. Dermoscopy of Inflammatory Genital Diseases: Practical Insights. </w:t>
      </w:r>
      <w:r w:rsidRPr="000A6ABF">
        <w:rPr>
          <w:rFonts w:ascii="Calibri" w:hAnsi="Calibri" w:cs="Calibri"/>
          <w:i/>
          <w:iCs/>
          <w:noProof/>
          <w:szCs w:val="24"/>
        </w:rPr>
        <w:t>Dermatol Clin</w:t>
      </w:r>
      <w:r w:rsidRPr="000A6ABF">
        <w:rPr>
          <w:rFonts w:ascii="Calibri" w:hAnsi="Calibri" w:cs="Calibri"/>
          <w:noProof/>
          <w:szCs w:val="24"/>
        </w:rPr>
        <w:t>. 2018;36(4):451-461. doi:10.1016/J.DET.2018.05.013</w:t>
      </w:r>
    </w:p>
    <w:p w14:paraId="6A575292"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19. </w:t>
      </w:r>
      <w:r w:rsidRPr="000A6ABF">
        <w:rPr>
          <w:rFonts w:ascii="Calibri" w:hAnsi="Calibri" w:cs="Calibri"/>
          <w:noProof/>
          <w:szCs w:val="24"/>
        </w:rPr>
        <w:tab/>
        <w:t xml:space="preserve">Themstrup L, Welzel J, Ciardo S, et al. Validation of Dynamic optical coherence tomography for non-invasive, in vivo microcirculation imaging of the skin. </w:t>
      </w:r>
      <w:r w:rsidRPr="000A6ABF">
        <w:rPr>
          <w:rFonts w:ascii="Calibri" w:hAnsi="Calibri" w:cs="Calibri"/>
          <w:i/>
          <w:iCs/>
          <w:noProof/>
          <w:szCs w:val="24"/>
        </w:rPr>
        <w:t>Microvasc Res</w:t>
      </w:r>
      <w:r w:rsidRPr="000A6ABF">
        <w:rPr>
          <w:rFonts w:ascii="Calibri" w:hAnsi="Calibri" w:cs="Calibri"/>
          <w:noProof/>
          <w:szCs w:val="24"/>
        </w:rPr>
        <w:t>. 2016;107:97-105. doi:10.1016/j.mvr.2016.05.004</w:t>
      </w:r>
    </w:p>
    <w:p w14:paraId="3307985C"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20. </w:t>
      </w:r>
      <w:r w:rsidRPr="000A6ABF">
        <w:rPr>
          <w:rFonts w:ascii="Calibri" w:hAnsi="Calibri" w:cs="Calibri"/>
          <w:noProof/>
          <w:szCs w:val="24"/>
        </w:rPr>
        <w:tab/>
        <w:t xml:space="preserve">Morrel B, Ewing-Graham PC, van der Avoort IAM, Pasmans SGMA, Damman J. Structured analysis of histopathological characteristics of vulvar lichen sclerosus in a juvenile population. </w:t>
      </w:r>
      <w:r w:rsidRPr="000A6ABF">
        <w:rPr>
          <w:rFonts w:ascii="Calibri" w:hAnsi="Calibri" w:cs="Calibri"/>
          <w:i/>
          <w:iCs/>
          <w:noProof/>
          <w:szCs w:val="24"/>
        </w:rPr>
        <w:t>Hum Pathol</w:t>
      </w:r>
      <w:r w:rsidRPr="000A6ABF">
        <w:rPr>
          <w:rFonts w:ascii="Calibri" w:hAnsi="Calibri" w:cs="Calibri"/>
          <w:noProof/>
          <w:szCs w:val="24"/>
        </w:rPr>
        <w:t>. 2020;106:23-31. doi:10.1016/J.HUMPATH.2020.09.003</w:t>
      </w:r>
    </w:p>
    <w:p w14:paraId="456CDBC9"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21. </w:t>
      </w:r>
      <w:r w:rsidRPr="000A6ABF">
        <w:rPr>
          <w:rFonts w:ascii="Calibri" w:hAnsi="Calibri" w:cs="Calibri"/>
          <w:noProof/>
          <w:szCs w:val="24"/>
        </w:rPr>
        <w:tab/>
        <w:t xml:space="preserve">Regauer S, Liegl B, Reich O. Early vulvar lichen sclerosus: a histopathological challenge. </w:t>
      </w:r>
      <w:r w:rsidRPr="000A6ABF">
        <w:rPr>
          <w:rFonts w:ascii="Calibri" w:hAnsi="Calibri" w:cs="Calibri"/>
          <w:i/>
          <w:iCs/>
          <w:noProof/>
          <w:szCs w:val="24"/>
        </w:rPr>
        <w:t>Histopathology</w:t>
      </w:r>
      <w:r w:rsidRPr="000A6ABF">
        <w:rPr>
          <w:rFonts w:ascii="Calibri" w:hAnsi="Calibri" w:cs="Calibri"/>
          <w:noProof/>
          <w:szCs w:val="24"/>
        </w:rPr>
        <w:t>. 2005;47(4):340-347. doi:10.1111/J.1365-2559.2005.02209.X</w:t>
      </w:r>
    </w:p>
    <w:p w14:paraId="7C388A1A"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22. </w:t>
      </w:r>
      <w:r w:rsidRPr="000A6ABF">
        <w:rPr>
          <w:rFonts w:ascii="Calibri" w:hAnsi="Calibri" w:cs="Calibri"/>
          <w:noProof/>
          <w:szCs w:val="24"/>
        </w:rPr>
        <w:tab/>
        <w:t xml:space="preserve">Xu L, Padalko E, Oštrbenk A, Poljak M, Arbyn M. Clinical Evaluation of INNO-LiPA HPV Genotyping EXTRA II Assay Using the VALGENT Framework. </w:t>
      </w:r>
      <w:r w:rsidRPr="000A6ABF">
        <w:rPr>
          <w:rFonts w:ascii="Calibri" w:hAnsi="Calibri" w:cs="Calibri"/>
          <w:i/>
          <w:iCs/>
          <w:noProof/>
          <w:szCs w:val="24"/>
        </w:rPr>
        <w:t>Int J Mol Sci</w:t>
      </w:r>
      <w:r w:rsidRPr="000A6ABF">
        <w:rPr>
          <w:rFonts w:ascii="Calibri" w:hAnsi="Calibri" w:cs="Calibri"/>
          <w:noProof/>
          <w:szCs w:val="24"/>
        </w:rPr>
        <w:t>. 2018;19(9). doi:10.3390/IJMS19092704</w:t>
      </w:r>
    </w:p>
    <w:p w14:paraId="201710B7"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lastRenderedPageBreak/>
        <w:t xml:space="preserve">23. </w:t>
      </w:r>
      <w:r w:rsidRPr="000A6ABF">
        <w:rPr>
          <w:rFonts w:ascii="Calibri" w:hAnsi="Calibri" w:cs="Calibri"/>
          <w:noProof/>
          <w:szCs w:val="24"/>
        </w:rPr>
        <w:tab/>
        <w:t xml:space="preserve">Hoang LN, Park KJ, Soslow RA, Murali R. Squamous precursor lesions of the vulva: current classification and diagnostic  challenges. </w:t>
      </w:r>
      <w:r w:rsidRPr="000A6ABF">
        <w:rPr>
          <w:rFonts w:ascii="Calibri" w:hAnsi="Calibri" w:cs="Calibri"/>
          <w:i/>
          <w:iCs/>
          <w:noProof/>
          <w:szCs w:val="24"/>
        </w:rPr>
        <w:t>Pathology</w:t>
      </w:r>
      <w:r w:rsidRPr="000A6ABF">
        <w:rPr>
          <w:rFonts w:ascii="Calibri" w:hAnsi="Calibri" w:cs="Calibri"/>
          <w:noProof/>
          <w:szCs w:val="24"/>
        </w:rPr>
        <w:t>. 2016;48(4):291-302. doi:10.1016/j.pathol.2016.02.015</w:t>
      </w:r>
    </w:p>
    <w:p w14:paraId="2FE90D54"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24. </w:t>
      </w:r>
      <w:r w:rsidRPr="000A6ABF">
        <w:rPr>
          <w:rFonts w:ascii="Calibri" w:hAnsi="Calibri" w:cs="Calibri"/>
          <w:noProof/>
          <w:szCs w:val="24"/>
        </w:rPr>
        <w:tab/>
        <w:t xml:space="preserve">Oakley A. Dermatoscopic features of vulval lesions in 97 women. </w:t>
      </w:r>
      <w:r w:rsidRPr="000A6ABF">
        <w:rPr>
          <w:rFonts w:ascii="Calibri" w:hAnsi="Calibri" w:cs="Calibri"/>
          <w:i/>
          <w:iCs/>
          <w:noProof/>
          <w:szCs w:val="24"/>
        </w:rPr>
        <w:t>Australas J Dermatol</w:t>
      </w:r>
      <w:r w:rsidRPr="000A6ABF">
        <w:rPr>
          <w:rFonts w:ascii="Calibri" w:hAnsi="Calibri" w:cs="Calibri"/>
          <w:noProof/>
          <w:szCs w:val="24"/>
        </w:rPr>
        <w:t>. 2016;57(1):48-53. doi:10.1111/ajd.12298</w:t>
      </w:r>
    </w:p>
    <w:p w14:paraId="1AB128FC"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25. </w:t>
      </w:r>
      <w:r w:rsidRPr="000A6ABF">
        <w:rPr>
          <w:rFonts w:ascii="Calibri" w:hAnsi="Calibri" w:cs="Calibri"/>
          <w:noProof/>
          <w:szCs w:val="24"/>
        </w:rPr>
        <w:tab/>
        <w:t xml:space="preserve">Corazza M, Borghi A, Minghetti S, Ferron P, Virgili A. Dermoscopy of isolated syringoma of the vulva. </w:t>
      </w:r>
      <w:r w:rsidRPr="000A6ABF">
        <w:rPr>
          <w:rFonts w:ascii="Calibri" w:hAnsi="Calibri" w:cs="Calibri"/>
          <w:i/>
          <w:iCs/>
          <w:noProof/>
          <w:szCs w:val="24"/>
        </w:rPr>
        <w:t>J Am Acad Dermatol</w:t>
      </w:r>
      <w:r w:rsidRPr="000A6ABF">
        <w:rPr>
          <w:rFonts w:ascii="Calibri" w:hAnsi="Calibri" w:cs="Calibri"/>
          <w:noProof/>
          <w:szCs w:val="24"/>
        </w:rPr>
        <w:t>. 2017;76(2):S37-S39. doi:10.1016/J.JAAD.2016.06.009</w:t>
      </w:r>
    </w:p>
    <w:p w14:paraId="197DFA61"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26. </w:t>
      </w:r>
      <w:r w:rsidRPr="000A6ABF">
        <w:rPr>
          <w:rFonts w:ascii="Calibri" w:hAnsi="Calibri" w:cs="Calibri"/>
          <w:noProof/>
          <w:szCs w:val="24"/>
        </w:rPr>
        <w:tab/>
        <w:t xml:space="preserve">Lacarrubba F, Borghi A, Verzì AE, Corazza M, Stinco G, Micali G. Dermoscopy of genital diseases: a review. </w:t>
      </w:r>
      <w:r w:rsidRPr="000A6ABF">
        <w:rPr>
          <w:rFonts w:ascii="Calibri" w:hAnsi="Calibri" w:cs="Calibri"/>
          <w:i/>
          <w:iCs/>
          <w:noProof/>
          <w:szCs w:val="24"/>
        </w:rPr>
        <w:t>J Eur Acad Dermatol Venereol</w:t>
      </w:r>
      <w:r w:rsidRPr="000A6ABF">
        <w:rPr>
          <w:rFonts w:ascii="Calibri" w:hAnsi="Calibri" w:cs="Calibri"/>
          <w:noProof/>
          <w:szCs w:val="24"/>
        </w:rPr>
        <w:t>. 2020;34(10):2198-2207. doi:10.1111/jdv.16723</w:t>
      </w:r>
    </w:p>
    <w:p w14:paraId="10FB22DF"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27. </w:t>
      </w:r>
      <w:r w:rsidRPr="000A6ABF">
        <w:rPr>
          <w:rFonts w:ascii="Calibri" w:hAnsi="Calibri" w:cs="Calibri"/>
          <w:noProof/>
          <w:szCs w:val="24"/>
        </w:rPr>
        <w:tab/>
        <w:t xml:space="preserve">Larre Borges A, Tiodorovic-Zivkovic D, Lallas A, et al. Clinical, dermoscopic and histopathologic features of genital and extragenital  lichen sclerosus. </w:t>
      </w:r>
      <w:r w:rsidRPr="000A6ABF">
        <w:rPr>
          <w:rFonts w:ascii="Calibri" w:hAnsi="Calibri" w:cs="Calibri"/>
          <w:i/>
          <w:iCs/>
          <w:noProof/>
          <w:szCs w:val="24"/>
        </w:rPr>
        <w:t>J Eur Acad Dermatol Venereol</w:t>
      </w:r>
      <w:r w:rsidRPr="000A6ABF">
        <w:rPr>
          <w:rFonts w:ascii="Calibri" w:hAnsi="Calibri" w:cs="Calibri"/>
          <w:noProof/>
          <w:szCs w:val="24"/>
        </w:rPr>
        <w:t>. 2013;27(11):1433-1439. doi:10.1111/j.1468-3083.2012.04595.x</w:t>
      </w:r>
    </w:p>
    <w:p w14:paraId="0D75915E"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28. </w:t>
      </w:r>
      <w:r w:rsidRPr="000A6ABF">
        <w:rPr>
          <w:rFonts w:ascii="Calibri" w:hAnsi="Calibri" w:cs="Calibri"/>
          <w:noProof/>
          <w:szCs w:val="24"/>
        </w:rPr>
        <w:tab/>
        <w:t xml:space="preserve">Shim W-H, Jwa S-W, Song M, et al. Diagnostic usefulness of dermatoscopy in differentiating lichen sclerous et  atrophicus from morphea. </w:t>
      </w:r>
      <w:r w:rsidRPr="000A6ABF">
        <w:rPr>
          <w:rFonts w:ascii="Calibri" w:hAnsi="Calibri" w:cs="Calibri"/>
          <w:i/>
          <w:iCs/>
          <w:noProof/>
          <w:szCs w:val="24"/>
        </w:rPr>
        <w:t>J Am Acad Dermatol</w:t>
      </w:r>
      <w:r w:rsidRPr="000A6ABF">
        <w:rPr>
          <w:rFonts w:ascii="Calibri" w:hAnsi="Calibri" w:cs="Calibri"/>
          <w:noProof/>
          <w:szCs w:val="24"/>
        </w:rPr>
        <w:t>. 2012;66(4):690-691. doi:10.1016/j.jaad.2011.06.042</w:t>
      </w:r>
    </w:p>
    <w:p w14:paraId="72567A25"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szCs w:val="24"/>
        </w:rPr>
      </w:pPr>
      <w:r w:rsidRPr="000A6ABF">
        <w:rPr>
          <w:rFonts w:ascii="Calibri" w:hAnsi="Calibri" w:cs="Calibri"/>
          <w:noProof/>
          <w:szCs w:val="24"/>
        </w:rPr>
        <w:t xml:space="preserve">29. </w:t>
      </w:r>
      <w:r w:rsidRPr="000A6ABF">
        <w:rPr>
          <w:rFonts w:ascii="Calibri" w:hAnsi="Calibri" w:cs="Calibri"/>
          <w:noProof/>
          <w:szCs w:val="24"/>
        </w:rPr>
        <w:tab/>
        <w:t xml:space="preserve">Sirotkina MA, Potapov AL, Vagapova NN, et al. Multimodal optical coherence tomography: Imaging of blood and lymphatic vessels of the vulva. </w:t>
      </w:r>
      <w:r w:rsidRPr="000A6ABF">
        <w:rPr>
          <w:rFonts w:ascii="Calibri" w:hAnsi="Calibri" w:cs="Calibri"/>
          <w:i/>
          <w:iCs/>
          <w:noProof/>
          <w:szCs w:val="24"/>
        </w:rPr>
        <w:t>Sovrem Tehnol v Med</w:t>
      </w:r>
      <w:r w:rsidRPr="000A6ABF">
        <w:rPr>
          <w:rFonts w:ascii="Calibri" w:hAnsi="Calibri" w:cs="Calibri"/>
          <w:noProof/>
          <w:szCs w:val="24"/>
        </w:rPr>
        <w:t>. 2019;11(4):26-31. doi:10.17691/STM2019.11.4.03</w:t>
      </w:r>
    </w:p>
    <w:p w14:paraId="7A98C3B7" w14:textId="77777777" w:rsidR="000A6ABF" w:rsidRPr="00AA0ABC" w:rsidRDefault="000A6ABF" w:rsidP="000A6ABF">
      <w:pPr>
        <w:widowControl w:val="0"/>
        <w:autoSpaceDE w:val="0"/>
        <w:autoSpaceDN w:val="0"/>
        <w:adjustRightInd w:val="0"/>
        <w:spacing w:line="480" w:lineRule="auto"/>
        <w:ind w:left="640" w:hanging="640"/>
        <w:rPr>
          <w:rFonts w:ascii="Calibri" w:hAnsi="Calibri" w:cs="Calibri"/>
          <w:noProof/>
          <w:szCs w:val="24"/>
          <w:lang w:val="nl-NL"/>
        </w:rPr>
      </w:pPr>
      <w:r w:rsidRPr="000A6ABF">
        <w:rPr>
          <w:rFonts w:ascii="Calibri" w:hAnsi="Calibri" w:cs="Calibri"/>
          <w:noProof/>
          <w:szCs w:val="24"/>
        </w:rPr>
        <w:t xml:space="preserve">30. </w:t>
      </w:r>
      <w:r w:rsidRPr="000A6ABF">
        <w:rPr>
          <w:rFonts w:ascii="Calibri" w:hAnsi="Calibri" w:cs="Calibri"/>
          <w:noProof/>
          <w:szCs w:val="24"/>
        </w:rPr>
        <w:tab/>
        <w:t xml:space="preserve">Saravanamuthu J, Seifalian AM, Reid WM, Maclean AB. A new technique to map vulva microcirculation using laser Doppler perfusion imager. </w:t>
      </w:r>
      <w:r w:rsidRPr="00AA0ABC">
        <w:rPr>
          <w:rFonts w:ascii="Calibri" w:hAnsi="Calibri" w:cs="Calibri"/>
          <w:i/>
          <w:iCs/>
          <w:noProof/>
          <w:szCs w:val="24"/>
          <w:lang w:val="nl-NL"/>
        </w:rPr>
        <w:t>Int J Gynecol Cancer</w:t>
      </w:r>
      <w:r w:rsidRPr="00AA0ABC">
        <w:rPr>
          <w:rFonts w:ascii="Calibri" w:hAnsi="Calibri" w:cs="Calibri"/>
          <w:noProof/>
          <w:szCs w:val="24"/>
          <w:lang w:val="nl-NL"/>
        </w:rPr>
        <w:t>. 2003;13(6):812-818. doi:10.1111/J.1525-1438.2003.13047.X</w:t>
      </w:r>
    </w:p>
    <w:p w14:paraId="5199416F" w14:textId="77777777" w:rsidR="000A6ABF" w:rsidRPr="000A6ABF" w:rsidRDefault="000A6ABF" w:rsidP="000A6ABF">
      <w:pPr>
        <w:widowControl w:val="0"/>
        <w:autoSpaceDE w:val="0"/>
        <w:autoSpaceDN w:val="0"/>
        <w:adjustRightInd w:val="0"/>
        <w:spacing w:line="480" w:lineRule="auto"/>
        <w:ind w:left="640" w:hanging="640"/>
        <w:rPr>
          <w:rFonts w:ascii="Calibri" w:hAnsi="Calibri" w:cs="Calibri"/>
          <w:noProof/>
        </w:rPr>
      </w:pPr>
      <w:r w:rsidRPr="00AA0ABC">
        <w:rPr>
          <w:rFonts w:ascii="Calibri" w:hAnsi="Calibri" w:cs="Calibri"/>
          <w:noProof/>
          <w:szCs w:val="24"/>
          <w:lang w:val="nl-NL"/>
        </w:rPr>
        <w:t xml:space="preserve">31. </w:t>
      </w:r>
      <w:r w:rsidRPr="00AA0ABC">
        <w:rPr>
          <w:rFonts w:ascii="Calibri" w:hAnsi="Calibri" w:cs="Calibri"/>
          <w:noProof/>
          <w:szCs w:val="24"/>
          <w:lang w:val="nl-NL"/>
        </w:rPr>
        <w:tab/>
        <w:t xml:space="preserve">Ring HC, Mogensen M, Hussain AA, et al. </w:t>
      </w:r>
      <w:r w:rsidRPr="000A6ABF">
        <w:rPr>
          <w:rFonts w:ascii="Calibri" w:hAnsi="Calibri" w:cs="Calibri"/>
          <w:noProof/>
          <w:szCs w:val="24"/>
        </w:rPr>
        <w:t xml:space="preserve">Imaging of collagen deposition disorders using optical </w:t>
      </w:r>
      <w:r w:rsidRPr="000A6ABF">
        <w:rPr>
          <w:rFonts w:ascii="Calibri" w:hAnsi="Calibri" w:cs="Calibri"/>
          <w:noProof/>
          <w:szCs w:val="24"/>
        </w:rPr>
        <w:lastRenderedPageBreak/>
        <w:t xml:space="preserve">coherence tomography. </w:t>
      </w:r>
      <w:r w:rsidRPr="000A6ABF">
        <w:rPr>
          <w:rFonts w:ascii="Calibri" w:hAnsi="Calibri" w:cs="Calibri"/>
          <w:i/>
          <w:iCs/>
          <w:noProof/>
          <w:szCs w:val="24"/>
        </w:rPr>
        <w:t>J Eur Acad Dermatol Venereol</w:t>
      </w:r>
      <w:r w:rsidRPr="000A6ABF">
        <w:rPr>
          <w:rFonts w:ascii="Calibri" w:hAnsi="Calibri" w:cs="Calibri"/>
          <w:noProof/>
          <w:szCs w:val="24"/>
        </w:rPr>
        <w:t>. 2015;29(5):890-898. doi:10.1111/jdv.12708</w:t>
      </w:r>
    </w:p>
    <w:p w14:paraId="15A951AC" w14:textId="1A9BC044" w:rsidR="00483EAF" w:rsidRPr="00E2537D" w:rsidRDefault="006F48C6" w:rsidP="00E82A2D">
      <w:pPr>
        <w:pStyle w:val="Heading2"/>
        <w:spacing w:line="480" w:lineRule="auto"/>
        <w:rPr>
          <w:lang w:val="en-GB"/>
        </w:rPr>
      </w:pPr>
      <w:r w:rsidRPr="00E2537D">
        <w:rPr>
          <w:lang w:val="en-GB"/>
        </w:rPr>
        <w:fldChar w:fldCharType="end"/>
      </w:r>
      <w:r w:rsidR="00E6293D" w:rsidRPr="00E2537D">
        <w:rPr>
          <w:lang w:val="en-GB"/>
        </w:rPr>
        <w:t xml:space="preserve"> </w:t>
      </w:r>
      <w:r w:rsidR="003373D0" w:rsidRPr="00E2537D">
        <w:rPr>
          <w:lang w:val="en-GB"/>
        </w:rPr>
        <w:t>TABLE AND FIGURE LEGENDS</w:t>
      </w:r>
    </w:p>
    <w:p w14:paraId="72DB8CE3" w14:textId="77777777" w:rsidR="00CA1BEA" w:rsidRPr="00816C3D" w:rsidRDefault="00CA1BEA" w:rsidP="00E82A2D">
      <w:pPr>
        <w:spacing w:line="480" w:lineRule="auto"/>
        <w:jc w:val="both"/>
        <w:rPr>
          <w:rFonts w:cstheme="minorHAnsi"/>
          <w:b/>
          <w:bCs/>
          <w:color w:val="000000" w:themeColor="text1"/>
          <w:lang w:val="en-GB"/>
        </w:rPr>
      </w:pPr>
      <w:r w:rsidRPr="00816C3D">
        <w:rPr>
          <w:rFonts w:cstheme="minorHAnsi"/>
          <w:b/>
          <w:bCs/>
          <w:color w:val="000000" w:themeColor="text1"/>
          <w:lang w:val="en-GB"/>
        </w:rPr>
        <w:t>Figure 1.</w:t>
      </w:r>
      <w:r w:rsidRPr="00816C3D">
        <w:rPr>
          <w:rFonts w:cstheme="minorHAnsi"/>
          <w:color w:val="000000" w:themeColor="text1"/>
          <w:lang w:val="en-GB"/>
        </w:rPr>
        <w:t xml:space="preserve"> Representative images showing examples of scored characteristics. A) Scales (LS) B) Small white circles (LS) C) Warty structure (vHSIL) D) Purpura (LS) E) White structureless areas (LS) F) Peppering (healthy vulva) G) Dotted vessels (vHSIL) H) Linear and hairpin vessels (LS) I) Thick and thin arborizing vessels (LS). Abbreviations: vHSIL = </w:t>
      </w:r>
      <w:r w:rsidRPr="00816C3D">
        <w:rPr>
          <w:rFonts w:cstheme="minorHAnsi"/>
          <w:lang w:val="en-GB"/>
        </w:rPr>
        <w:t>vulvar high-grade squamous intraepithelial lesion</w:t>
      </w:r>
      <w:r w:rsidRPr="00816C3D">
        <w:rPr>
          <w:rFonts w:cstheme="minorHAnsi"/>
          <w:color w:val="000000" w:themeColor="text1"/>
          <w:lang w:val="en-GB"/>
        </w:rPr>
        <w:t>, LS = lichen sclerosus.</w:t>
      </w:r>
    </w:p>
    <w:p w14:paraId="6BB8D294" w14:textId="77777777" w:rsidR="00CA1BEA" w:rsidRPr="00816C3D" w:rsidRDefault="00CA1BEA" w:rsidP="00E82A2D">
      <w:pPr>
        <w:spacing w:line="480" w:lineRule="auto"/>
        <w:jc w:val="both"/>
        <w:rPr>
          <w:rFonts w:cstheme="minorHAnsi"/>
          <w:b/>
          <w:bCs/>
          <w:color w:val="000000" w:themeColor="text1"/>
          <w:lang w:val="en-GB"/>
        </w:rPr>
      </w:pPr>
    </w:p>
    <w:p w14:paraId="2C736A2F" w14:textId="13295F2A" w:rsidR="00CA1BEA" w:rsidRPr="00816C3D" w:rsidRDefault="00CA1BEA" w:rsidP="00E82A2D">
      <w:pPr>
        <w:spacing w:line="480" w:lineRule="auto"/>
        <w:jc w:val="both"/>
        <w:rPr>
          <w:rFonts w:cstheme="minorHAnsi"/>
          <w:color w:val="000000" w:themeColor="text1"/>
          <w:lang w:val="en-GB"/>
        </w:rPr>
      </w:pPr>
      <w:r w:rsidRPr="00816C3D">
        <w:rPr>
          <w:rFonts w:cstheme="minorHAnsi"/>
          <w:b/>
          <w:bCs/>
          <w:color w:val="000000" w:themeColor="text1"/>
          <w:lang w:val="en-GB"/>
        </w:rPr>
        <w:t>Figure 2</w:t>
      </w:r>
      <w:r w:rsidRPr="00816C3D">
        <w:rPr>
          <w:rFonts w:cstheme="minorHAnsi"/>
          <w:color w:val="000000" w:themeColor="text1"/>
          <w:lang w:val="en-GB"/>
        </w:rPr>
        <w:t>. Percentage of observed characteristics per patient group (</w:t>
      </w:r>
      <w:r w:rsidRPr="00816C3D">
        <w:rPr>
          <w:rFonts w:cstheme="minorHAnsi"/>
          <w:lang w:val="en-GB" w:eastAsia="nl-NL"/>
        </w:rPr>
        <w:t xml:space="preserve">85 photos were scored: 15 vHSIL, 40 LS and 30 </w:t>
      </w:r>
      <w:r w:rsidR="001578D8">
        <w:rPr>
          <w:rFonts w:cstheme="minorHAnsi"/>
          <w:lang w:val="en-GB" w:eastAsia="nl-NL"/>
        </w:rPr>
        <w:t>healthy volunteers</w:t>
      </w:r>
      <w:r w:rsidRPr="00816C3D">
        <w:rPr>
          <w:rFonts w:cstheme="minorHAnsi"/>
          <w:lang w:val="en-GB" w:eastAsia="nl-NL"/>
        </w:rPr>
        <w:t>)</w:t>
      </w:r>
      <w:r w:rsidRPr="00816C3D">
        <w:rPr>
          <w:rFonts w:cstheme="minorHAnsi"/>
          <w:color w:val="000000" w:themeColor="text1"/>
          <w:lang w:val="en-GB"/>
        </w:rPr>
        <w:t xml:space="preserve"> from the scoring of microscopic dermatoscopy images by a blinded dermatologist (CH). Abbreviations: vHSIL = </w:t>
      </w:r>
      <w:r w:rsidRPr="00816C3D">
        <w:rPr>
          <w:rFonts w:cstheme="minorHAnsi"/>
          <w:lang w:val="en-GB"/>
        </w:rPr>
        <w:t>vulvar high-grade squamous intraepithelial lesion</w:t>
      </w:r>
      <w:r w:rsidRPr="00816C3D">
        <w:rPr>
          <w:rFonts w:cstheme="minorHAnsi"/>
          <w:color w:val="000000" w:themeColor="text1"/>
          <w:lang w:val="en-GB"/>
        </w:rPr>
        <w:t>, LS = lichen sclerosus, HV = healthy vulva.</w:t>
      </w:r>
    </w:p>
    <w:p w14:paraId="62BD4EA2" w14:textId="77777777" w:rsidR="00CA1BEA" w:rsidRPr="00816C3D" w:rsidRDefault="00CA1BEA" w:rsidP="00E82A2D">
      <w:pPr>
        <w:spacing w:line="480" w:lineRule="auto"/>
        <w:jc w:val="both"/>
        <w:rPr>
          <w:rFonts w:cstheme="minorHAnsi"/>
          <w:color w:val="000000" w:themeColor="text1"/>
          <w:lang w:val="en-GB"/>
        </w:rPr>
      </w:pPr>
    </w:p>
    <w:p w14:paraId="137E9A96" w14:textId="78E5CC7C" w:rsidR="00CA1BEA" w:rsidRPr="00816C3D" w:rsidRDefault="00CA1BEA" w:rsidP="00E82A2D">
      <w:pPr>
        <w:spacing w:line="480" w:lineRule="auto"/>
        <w:jc w:val="both"/>
        <w:rPr>
          <w:rFonts w:cstheme="minorHAnsi"/>
          <w:color w:val="000000" w:themeColor="text1"/>
          <w:lang w:val="en-GB"/>
        </w:rPr>
      </w:pPr>
      <w:r w:rsidRPr="00816C3D">
        <w:rPr>
          <w:rFonts w:cstheme="minorHAnsi"/>
          <w:b/>
          <w:bCs/>
          <w:lang w:val="en-GB"/>
        </w:rPr>
        <w:t>Figure 3:</w:t>
      </w:r>
      <w:r w:rsidRPr="00816C3D">
        <w:rPr>
          <w:rFonts w:cstheme="minorHAnsi"/>
          <w:lang w:val="en-GB"/>
        </w:rPr>
        <w:t xml:space="preserve">  Structural OCT recordings compared to aligned histological assessments of A+B) vHSIL, C+D) lichen sclerosus and E+F) healthy volunteers. Asterisks (*) indicate blood vessels. Abbreviations: OCT = dynamic optical coherence tomography, H&amp;E = </w:t>
      </w:r>
      <w:proofErr w:type="spellStart"/>
      <w:r w:rsidRPr="00816C3D">
        <w:rPr>
          <w:rFonts w:cstheme="minorHAnsi"/>
          <w:lang w:val="en-GB"/>
        </w:rPr>
        <w:t>hematoxylin</w:t>
      </w:r>
      <w:proofErr w:type="spellEnd"/>
      <w:r w:rsidRPr="00816C3D">
        <w:rPr>
          <w:rFonts w:cstheme="minorHAnsi"/>
          <w:lang w:val="en-GB"/>
        </w:rPr>
        <w:t xml:space="preserve"> and eosin, </w:t>
      </w:r>
      <w:proofErr w:type="spellStart"/>
      <w:r w:rsidRPr="00816C3D">
        <w:rPr>
          <w:rFonts w:cstheme="minorHAnsi"/>
          <w:lang w:val="en-GB"/>
        </w:rPr>
        <w:t>vHSIL</w:t>
      </w:r>
      <w:proofErr w:type="spellEnd"/>
      <w:r w:rsidRPr="00816C3D">
        <w:rPr>
          <w:rFonts w:cstheme="minorHAnsi"/>
          <w:lang w:val="en-GB"/>
        </w:rPr>
        <w:t xml:space="preserve"> = vulvar high-grade squamous intraepithelial lesion; DEJ = dermal-epidermal junction; ECM = extracellular matrix, </w:t>
      </w:r>
      <w:r w:rsidRPr="00816C3D">
        <w:rPr>
          <w:rFonts w:cstheme="minorHAnsi"/>
          <w:color w:val="000000" w:themeColor="text1"/>
          <w:lang w:val="en-GB"/>
        </w:rPr>
        <w:t xml:space="preserve">vHSIL = </w:t>
      </w:r>
      <w:r w:rsidRPr="00816C3D">
        <w:rPr>
          <w:rFonts w:cstheme="minorHAnsi"/>
          <w:lang w:val="en-GB"/>
        </w:rPr>
        <w:t>vulvar high-grade squamous intraepithelial lesion</w:t>
      </w:r>
      <w:r w:rsidRPr="00816C3D">
        <w:rPr>
          <w:rFonts w:cstheme="minorHAnsi"/>
          <w:color w:val="000000" w:themeColor="text1"/>
          <w:lang w:val="en-GB"/>
        </w:rPr>
        <w:t>.</w:t>
      </w:r>
    </w:p>
    <w:p w14:paraId="7AFD1806" w14:textId="77777777" w:rsidR="00CA1BEA" w:rsidRPr="00816C3D" w:rsidRDefault="00CA1BEA" w:rsidP="00E82A2D">
      <w:pPr>
        <w:spacing w:line="480" w:lineRule="auto"/>
        <w:jc w:val="both"/>
        <w:rPr>
          <w:rFonts w:cstheme="minorHAnsi"/>
          <w:b/>
          <w:bCs/>
          <w:lang w:val="en-GB"/>
        </w:rPr>
      </w:pPr>
    </w:p>
    <w:p w14:paraId="5A8F8C79" w14:textId="77777777" w:rsidR="00CA1BEA" w:rsidRPr="00816C3D" w:rsidRDefault="00CA1BEA" w:rsidP="00E82A2D">
      <w:pPr>
        <w:spacing w:line="480" w:lineRule="auto"/>
        <w:jc w:val="both"/>
        <w:rPr>
          <w:rFonts w:cstheme="minorHAnsi"/>
          <w:color w:val="000000" w:themeColor="text1"/>
          <w:lang w:val="en-GB"/>
        </w:rPr>
      </w:pPr>
      <w:r w:rsidRPr="00816C3D">
        <w:rPr>
          <w:rFonts w:cstheme="minorHAnsi"/>
          <w:b/>
          <w:bCs/>
          <w:lang w:val="en-GB"/>
        </w:rPr>
        <w:t>Figure 4</w:t>
      </w:r>
      <w:r w:rsidRPr="00816C3D">
        <w:rPr>
          <w:rFonts w:cstheme="minorHAnsi"/>
          <w:b/>
          <w:lang w:val="en-GB"/>
        </w:rPr>
        <w:t>:</w:t>
      </w:r>
      <w:r w:rsidRPr="00816C3D">
        <w:rPr>
          <w:rFonts w:cstheme="minorHAnsi"/>
          <w:lang w:val="en-GB"/>
        </w:rPr>
        <w:t xml:space="preserve"> D-OCT epidermal thickness measurements (manually determined using ImageJ) and blood flow measurements (determined by incorporated algorithm). Measurements were assessed at baseline (D1H0) </w:t>
      </w:r>
      <w:r w:rsidRPr="00816C3D">
        <w:rPr>
          <w:rFonts w:cstheme="minorHAnsi"/>
          <w:lang w:val="en-GB"/>
        </w:rPr>
        <w:lastRenderedPageBreak/>
        <w:t>and, for LS only, post-treatment (D35). The mean and standard deviations are displayed for each group. A) Epidermal thickness in µm (y-axis) is plotted against measurements clustered per patient group (x-axis). B) The average blood flo</w:t>
      </w:r>
      <w:r w:rsidRPr="00816C3D">
        <w:rPr>
          <w:rFonts w:eastAsiaTheme="minorEastAsia" w:cstheme="minorHAnsi"/>
          <w:lang w:val="en-GB"/>
        </w:rPr>
        <w:t xml:space="preserve">w measured between a skin depth of 0.10-0.35 µm at non-biopsy sites of vHSIL and LS subjects compared to </w:t>
      </w:r>
      <w:r w:rsidRPr="00816C3D">
        <w:rPr>
          <w:rFonts w:cstheme="minorHAnsi"/>
          <w:lang w:val="en-GB"/>
        </w:rPr>
        <w:t>healthy controls</w:t>
      </w:r>
      <w:r w:rsidRPr="00816C3D">
        <w:rPr>
          <w:rFonts w:eastAsiaTheme="minorEastAsia" w:cstheme="minorHAnsi"/>
          <w:lang w:val="en-GB"/>
        </w:rPr>
        <w:t xml:space="preserve">. </w:t>
      </w:r>
      <w:r w:rsidRPr="00816C3D">
        <w:rPr>
          <w:rFonts w:cstheme="minorHAnsi"/>
          <w:lang w:val="en-GB"/>
        </w:rPr>
        <w:t xml:space="preserve">The mean and standard deviations are displayed for each group, as well as individual data points. </w:t>
      </w:r>
      <w:r w:rsidRPr="00816C3D">
        <w:rPr>
          <w:rFonts w:eastAsiaTheme="minorEastAsia" w:cstheme="minorHAnsi"/>
          <w:lang w:val="en-GB"/>
        </w:rPr>
        <w:t>Blood flow in AU</w:t>
      </w:r>
      <w:r w:rsidRPr="00816C3D">
        <w:rPr>
          <w:rFonts w:cstheme="minorHAnsi"/>
          <w:lang w:val="en-GB"/>
        </w:rPr>
        <w:t xml:space="preserve"> (y-axis) plotted against measurements clustered per patient group (x-axis).  ns = p&gt;0.05, * = p ≤ 0.05, ** = p ≤ 0.01, *** = p ≤ 0.001, **** = p ≤ 0.0001. </w:t>
      </w:r>
      <w:r w:rsidRPr="00816C3D">
        <w:rPr>
          <w:rFonts w:cstheme="minorHAnsi"/>
          <w:color w:val="000000" w:themeColor="text1"/>
          <w:lang w:val="en-GB"/>
        </w:rPr>
        <w:t xml:space="preserve">Abbreviations: vHSIL = </w:t>
      </w:r>
      <w:r w:rsidRPr="00816C3D">
        <w:rPr>
          <w:rFonts w:cstheme="minorHAnsi"/>
          <w:lang w:val="en-GB"/>
        </w:rPr>
        <w:t>vulvar high-grade squamous intraepithelial lesion</w:t>
      </w:r>
      <w:r w:rsidRPr="00816C3D">
        <w:rPr>
          <w:rFonts w:cstheme="minorHAnsi"/>
          <w:color w:val="000000" w:themeColor="text1"/>
          <w:lang w:val="en-GB"/>
        </w:rPr>
        <w:t>, LS = lichen sclerosus, HV = healthy vulva. L = lesional and NL = non-lesional skin.</w:t>
      </w:r>
    </w:p>
    <w:p w14:paraId="500CE62E" w14:textId="77777777" w:rsidR="00CA1BEA" w:rsidRPr="00816C3D" w:rsidRDefault="00CA1BEA" w:rsidP="00E82A2D">
      <w:pPr>
        <w:spacing w:line="480" w:lineRule="auto"/>
        <w:rPr>
          <w:rFonts w:cstheme="minorHAnsi"/>
          <w:lang w:val="en-GB"/>
        </w:rPr>
      </w:pPr>
    </w:p>
    <w:p w14:paraId="19E765F4" w14:textId="77777777" w:rsidR="00CA1BEA" w:rsidRPr="00816C3D" w:rsidRDefault="00CA1BEA" w:rsidP="00E82A2D">
      <w:pPr>
        <w:spacing w:line="480" w:lineRule="auto"/>
        <w:rPr>
          <w:rFonts w:cstheme="minorHAnsi"/>
          <w:lang w:val="en-GB"/>
        </w:rPr>
      </w:pPr>
      <w:r w:rsidRPr="00816C3D">
        <w:rPr>
          <w:rFonts w:cstheme="minorHAnsi"/>
          <w:b/>
          <w:bCs/>
          <w:lang w:val="en-GB"/>
        </w:rPr>
        <w:t xml:space="preserve">Figure S1: </w:t>
      </w:r>
      <w:r w:rsidRPr="00816C3D">
        <w:rPr>
          <w:rFonts w:cstheme="minorHAnsi"/>
          <w:lang w:val="en-GB"/>
        </w:rPr>
        <w:t>Multi-modal biomarker research and potential domains to guide research in the vulvar field. Abbreviations: HPV = human papilloma virus.</w:t>
      </w:r>
    </w:p>
    <w:p w14:paraId="5D3F030D" w14:textId="77777777" w:rsidR="00CA1BEA" w:rsidRPr="00816C3D" w:rsidRDefault="00CA1BEA" w:rsidP="00E82A2D">
      <w:pPr>
        <w:spacing w:line="480" w:lineRule="auto"/>
        <w:rPr>
          <w:rFonts w:cstheme="minorHAnsi"/>
          <w:noProof/>
          <w:lang w:val="en-GB" w:eastAsia="nl-NL"/>
        </w:rPr>
      </w:pPr>
    </w:p>
    <w:p w14:paraId="5564F984" w14:textId="77777777" w:rsidR="00CA1BEA" w:rsidRPr="00816C3D" w:rsidRDefault="00CA1BEA" w:rsidP="00E82A2D">
      <w:pPr>
        <w:spacing w:line="480" w:lineRule="auto"/>
        <w:rPr>
          <w:rFonts w:cstheme="minorHAnsi"/>
          <w:b/>
          <w:bCs/>
          <w:lang w:val="en-GB"/>
        </w:rPr>
      </w:pPr>
      <w:r w:rsidRPr="00816C3D">
        <w:rPr>
          <w:rFonts w:cstheme="minorHAnsi"/>
          <w:b/>
          <w:bCs/>
          <w:lang w:val="en-GB"/>
        </w:rPr>
        <w:t>Figure S2.</w:t>
      </w:r>
      <w:r w:rsidRPr="00816C3D">
        <w:rPr>
          <w:rFonts w:cstheme="minorHAnsi"/>
          <w:lang w:val="en-GB"/>
        </w:rPr>
        <w:t xml:space="preserve"> Clinical study design. Healthy subjects followed the same regimen as HSIL and LS patients up until day 7, except for a biopsy of lesional vulvar skin. LS patients started clobetasol treatment at day 7 and had a FU-visits at day 21 and a final visit at day 35, including another lesional biopsy. Abbreviations: QD = once daily, vHSIL = vulvar high grade squamous intraepithelial lesion, LS = lichen sclerosus.</w:t>
      </w:r>
    </w:p>
    <w:p w14:paraId="1DC51718" w14:textId="77777777" w:rsidR="00CA1BEA" w:rsidRPr="00816C3D" w:rsidRDefault="00CA1BEA" w:rsidP="00E82A2D">
      <w:pPr>
        <w:spacing w:line="480" w:lineRule="auto"/>
        <w:rPr>
          <w:rFonts w:cstheme="minorHAnsi"/>
          <w:b/>
          <w:bCs/>
          <w:lang w:val="en-GB"/>
        </w:rPr>
      </w:pPr>
    </w:p>
    <w:p w14:paraId="2D13BAE7" w14:textId="22DE63BF" w:rsidR="00CA1BEA" w:rsidRPr="00816C3D" w:rsidRDefault="00CA1BEA" w:rsidP="00E82A2D">
      <w:pPr>
        <w:spacing w:line="480" w:lineRule="auto"/>
        <w:rPr>
          <w:rFonts w:cstheme="minorHAnsi"/>
          <w:lang w:val="en-GB"/>
        </w:rPr>
      </w:pPr>
      <w:r w:rsidRPr="00816C3D">
        <w:rPr>
          <w:rFonts w:cstheme="minorHAnsi"/>
          <w:b/>
          <w:bCs/>
          <w:lang w:val="en-GB"/>
        </w:rPr>
        <w:t xml:space="preserve">Figure S3. </w:t>
      </w:r>
      <w:r w:rsidRPr="00816C3D">
        <w:rPr>
          <w:rFonts w:cstheme="minorHAnsi"/>
          <w:lang w:val="en-GB"/>
        </w:rPr>
        <w:t xml:space="preserve">The follow-up functionality of the </w:t>
      </w:r>
      <w:proofErr w:type="spellStart"/>
      <w:r w:rsidRPr="00816C3D">
        <w:rPr>
          <w:rFonts w:cstheme="minorHAnsi"/>
          <w:lang w:val="en-GB"/>
        </w:rPr>
        <w:t>dermatoscope</w:t>
      </w:r>
      <w:proofErr w:type="spellEnd"/>
      <w:r w:rsidRPr="00816C3D">
        <w:rPr>
          <w:rFonts w:cstheme="minorHAnsi"/>
          <w:lang w:val="en-GB"/>
        </w:rPr>
        <w:t xml:space="preserve"> (</w:t>
      </w:r>
      <w:proofErr w:type="spellStart"/>
      <w:r w:rsidRPr="00816C3D">
        <w:rPr>
          <w:rFonts w:cstheme="minorHAnsi"/>
          <w:lang w:val="en-GB"/>
        </w:rPr>
        <w:t>Fotofinder</w:t>
      </w:r>
      <w:proofErr w:type="spellEnd"/>
      <w:r w:rsidRPr="00816C3D">
        <w:rPr>
          <w:rFonts w:cstheme="minorHAnsi"/>
          <w:lang w:val="en-GB"/>
        </w:rPr>
        <w:t xml:space="preserve">) for both macroscopic and microscopic images. A) Overview pane with a macroscopic image wherein locations are added manually with turquoise arrows to indicate different locations (1-5). Follow-up of the macroscopic pictures is shown in the yellow dashed box and of the microscopic location sites in the blue dashed box. B) Microscopic image taking overview with the current micro image indicated at the green dashed box, the </w:t>
      </w:r>
      <w:r w:rsidRPr="00816C3D">
        <w:rPr>
          <w:rFonts w:cstheme="minorHAnsi"/>
          <w:lang w:val="en-GB"/>
        </w:rPr>
        <w:lastRenderedPageBreak/>
        <w:t>reference microscopic image (ghost function also available) at the red dashed box and the current image and a close op of the image location of interest at the purple dashed box.</w:t>
      </w:r>
    </w:p>
    <w:p w14:paraId="68F5F8D2" w14:textId="77777777" w:rsidR="00CA1BEA" w:rsidRPr="00816C3D" w:rsidRDefault="00CA1BEA" w:rsidP="00E82A2D">
      <w:pPr>
        <w:spacing w:line="480" w:lineRule="auto"/>
        <w:rPr>
          <w:rFonts w:cstheme="minorHAnsi"/>
          <w:lang w:val="en-GB"/>
        </w:rPr>
      </w:pPr>
    </w:p>
    <w:p w14:paraId="3F578660" w14:textId="77777777" w:rsidR="00CA1BEA" w:rsidRPr="00816C3D" w:rsidRDefault="00CA1BEA" w:rsidP="00E82A2D">
      <w:pPr>
        <w:spacing w:line="480" w:lineRule="auto"/>
        <w:rPr>
          <w:rFonts w:cstheme="minorHAnsi"/>
          <w:lang w:val="en-GB"/>
        </w:rPr>
      </w:pPr>
      <w:r w:rsidRPr="00816C3D">
        <w:rPr>
          <w:rFonts w:cstheme="minorHAnsi"/>
          <w:b/>
          <w:bCs/>
          <w:lang w:val="en-GB"/>
        </w:rPr>
        <w:t xml:space="preserve">Figure S4. </w:t>
      </w:r>
      <w:r w:rsidRPr="00816C3D">
        <w:rPr>
          <w:rFonts w:cstheme="minorHAnsi"/>
          <w:lang w:val="en-GB"/>
        </w:rPr>
        <w:t xml:space="preserve">Example of the image acquisition of the dynamic optical coherence tomography (D-OCT). A: 3D rendering of the imaged surface. B: live view of the imaged vulvar skin throughout the procedure. C: visualisation of a horizontal cross-section of the imaged vulvar skin, taken at 0.20mm as indicated by the green line in D. Blood vessels are shown in red. D: cross-sectional view of the imaged vulvar skin over 6mm. Blood vessels are shown in red. </w:t>
      </w:r>
    </w:p>
    <w:p w14:paraId="1BCAF4E8" w14:textId="77777777" w:rsidR="00CA1BEA" w:rsidRPr="00816C3D" w:rsidRDefault="00CA1BEA" w:rsidP="00E82A2D">
      <w:pPr>
        <w:spacing w:line="480" w:lineRule="auto"/>
        <w:rPr>
          <w:rFonts w:cstheme="minorHAnsi"/>
          <w:lang w:val="en-GB"/>
        </w:rPr>
      </w:pPr>
    </w:p>
    <w:p w14:paraId="3E6132B0" w14:textId="46FDC3A4" w:rsidR="00CA1BEA" w:rsidRPr="00816C3D" w:rsidRDefault="00CA1BEA" w:rsidP="00E82A2D">
      <w:pPr>
        <w:spacing w:line="480" w:lineRule="auto"/>
        <w:rPr>
          <w:rFonts w:cstheme="minorHAnsi"/>
          <w:lang w:val="en-GB"/>
        </w:rPr>
      </w:pPr>
      <w:r w:rsidRPr="00816C3D">
        <w:rPr>
          <w:rFonts w:cstheme="minorHAnsi"/>
          <w:b/>
          <w:bCs/>
          <w:lang w:val="en-GB"/>
        </w:rPr>
        <w:t xml:space="preserve">Figure </w:t>
      </w:r>
      <w:r w:rsidR="00807CE6" w:rsidRPr="00816C3D">
        <w:rPr>
          <w:rFonts w:cstheme="minorHAnsi"/>
          <w:b/>
          <w:bCs/>
          <w:lang w:val="en-GB"/>
        </w:rPr>
        <w:t>S</w:t>
      </w:r>
      <w:r w:rsidR="00807CE6">
        <w:rPr>
          <w:rFonts w:cstheme="minorHAnsi"/>
          <w:b/>
          <w:bCs/>
          <w:lang w:val="en-GB"/>
        </w:rPr>
        <w:t>5</w:t>
      </w:r>
      <w:r w:rsidRPr="00816C3D">
        <w:rPr>
          <w:rFonts w:cstheme="minorHAnsi"/>
          <w:b/>
          <w:bCs/>
          <w:lang w:val="en-GB"/>
        </w:rPr>
        <w:t>.</w:t>
      </w:r>
      <w:r w:rsidRPr="00816C3D">
        <w:rPr>
          <w:rFonts w:cstheme="minorHAnsi"/>
          <w:lang w:val="en-GB"/>
        </w:rPr>
        <w:t xml:space="preserve"> Dermatoscopic macroscopic and microscopic images of the vulva. A-C shows the macroscopic 2D image. The black boxes indicate the imaging and biopsy locations. D-F shows the microscopic dermatoscopic images of the areas indicated by a black box. Abbreviations: vHSIL = vulvar high grade squamous intraepithelial lesion.</w:t>
      </w:r>
    </w:p>
    <w:p w14:paraId="124B2FB4" w14:textId="77777777" w:rsidR="00CA1BEA" w:rsidRPr="00816C3D" w:rsidRDefault="00CA1BEA" w:rsidP="00E82A2D">
      <w:pPr>
        <w:spacing w:line="480" w:lineRule="auto"/>
        <w:rPr>
          <w:rFonts w:cstheme="minorHAnsi"/>
          <w:b/>
          <w:bCs/>
          <w:lang w:val="en-GB"/>
        </w:rPr>
      </w:pPr>
    </w:p>
    <w:p w14:paraId="6971B91F" w14:textId="36EAB353" w:rsidR="00CA1BEA" w:rsidRPr="00816C3D" w:rsidRDefault="00CA1BEA" w:rsidP="00E82A2D">
      <w:pPr>
        <w:spacing w:line="480" w:lineRule="auto"/>
        <w:rPr>
          <w:rFonts w:cstheme="minorHAnsi"/>
          <w:lang w:val="en-GB"/>
        </w:rPr>
      </w:pPr>
      <w:r w:rsidRPr="00816C3D">
        <w:rPr>
          <w:rFonts w:cstheme="minorHAnsi"/>
          <w:b/>
          <w:bCs/>
          <w:lang w:val="en-GB"/>
        </w:rPr>
        <w:t xml:space="preserve">Figure </w:t>
      </w:r>
      <w:r w:rsidR="00807CE6" w:rsidRPr="00816C3D">
        <w:rPr>
          <w:rFonts w:cstheme="minorHAnsi"/>
          <w:b/>
          <w:bCs/>
          <w:lang w:val="en-GB"/>
        </w:rPr>
        <w:t>S</w:t>
      </w:r>
      <w:r w:rsidR="00807CE6">
        <w:rPr>
          <w:rFonts w:cstheme="minorHAnsi"/>
          <w:b/>
          <w:bCs/>
          <w:lang w:val="en-GB"/>
        </w:rPr>
        <w:t>6</w:t>
      </w:r>
      <w:r w:rsidRPr="00816C3D">
        <w:rPr>
          <w:rFonts w:cstheme="minorHAnsi"/>
          <w:lang w:val="en-GB"/>
        </w:rPr>
        <w:t>: Average blood flow at Day o (0h, 3h and 6h), Day 1, Day 7 and Day 21+35 (LS only) for vHSIL, LS and HV subjects at a skin depth between 0.10-0.35. Abbreviations: vHSIL = vulvar high grade squamous intraepithelial lesion, LS = lichen sclerosus, HV = healthy vulva, D = Day, H = Hour, AU = arbitrary unit.</w:t>
      </w:r>
    </w:p>
    <w:p w14:paraId="4AD7C4F6" w14:textId="77777777" w:rsidR="00CA1BEA" w:rsidRPr="00816C3D" w:rsidRDefault="00CA1BEA" w:rsidP="00E82A2D">
      <w:pPr>
        <w:spacing w:line="480" w:lineRule="auto"/>
        <w:jc w:val="both"/>
        <w:rPr>
          <w:rFonts w:cstheme="minorHAnsi"/>
          <w:b/>
          <w:bCs/>
          <w:lang w:val="en-GB"/>
        </w:rPr>
      </w:pPr>
    </w:p>
    <w:p w14:paraId="52ABDE05" w14:textId="119BE6D8" w:rsidR="00CA1BEA" w:rsidRPr="00816C3D" w:rsidRDefault="00CA1BEA" w:rsidP="00E82A2D">
      <w:pPr>
        <w:spacing w:line="480" w:lineRule="auto"/>
        <w:jc w:val="both"/>
        <w:rPr>
          <w:rFonts w:cstheme="minorHAnsi"/>
          <w:lang w:val="en-GB"/>
        </w:rPr>
      </w:pPr>
      <w:r w:rsidRPr="00816C3D">
        <w:rPr>
          <w:rFonts w:cstheme="minorHAnsi"/>
          <w:b/>
          <w:bCs/>
          <w:lang w:val="en-GB"/>
        </w:rPr>
        <w:t xml:space="preserve">Figure </w:t>
      </w:r>
      <w:r w:rsidR="00AA1D5F" w:rsidRPr="00816C3D">
        <w:rPr>
          <w:rFonts w:cstheme="minorHAnsi"/>
          <w:b/>
          <w:bCs/>
          <w:lang w:val="en-GB"/>
        </w:rPr>
        <w:t>S</w:t>
      </w:r>
      <w:r w:rsidR="00AA1D5F">
        <w:rPr>
          <w:rFonts w:cstheme="minorHAnsi"/>
          <w:b/>
          <w:bCs/>
          <w:lang w:val="en-GB"/>
        </w:rPr>
        <w:t>7</w:t>
      </w:r>
      <w:r w:rsidRPr="00816C3D">
        <w:rPr>
          <w:rFonts w:cstheme="minorHAnsi"/>
          <w:b/>
          <w:bCs/>
          <w:lang w:val="en-GB"/>
        </w:rPr>
        <w:t>:</w:t>
      </w:r>
      <w:r w:rsidRPr="00816C3D">
        <w:rPr>
          <w:rFonts w:cstheme="minorHAnsi"/>
          <w:lang w:val="en-GB"/>
        </w:rPr>
        <w:t xml:space="preserve"> Mean (SD) patient rating on VAS scale answering the question “In your experience, how burdensome did you find the assessment?”, shown per patient group. Abbreviations: HV = healthy </w:t>
      </w:r>
      <w:r w:rsidRPr="00816C3D">
        <w:rPr>
          <w:rFonts w:cstheme="minorHAnsi"/>
          <w:lang w:val="en-GB"/>
        </w:rPr>
        <w:lastRenderedPageBreak/>
        <w:t>volunteer, vHSIL = vulvar HSIL, LS = Lichen sclerosus, OCT = optical coherence tomography, biopsy = vulvar biopsy. ** p≤0.0001.</w:t>
      </w:r>
    </w:p>
    <w:p w14:paraId="1D9B408F" w14:textId="77777777" w:rsidR="00CA1BEA" w:rsidRPr="00816C3D" w:rsidRDefault="00CA1BEA" w:rsidP="00E82A2D">
      <w:pPr>
        <w:spacing w:line="480" w:lineRule="auto"/>
        <w:jc w:val="both"/>
        <w:rPr>
          <w:b/>
          <w:bCs/>
          <w:i/>
          <w:iCs/>
          <w:lang w:val="en-GB"/>
        </w:rPr>
      </w:pPr>
    </w:p>
    <w:p w14:paraId="30D54E6E" w14:textId="1A1428D6" w:rsidR="00483EAF" w:rsidRPr="00B27B13" w:rsidRDefault="00CA1BEA" w:rsidP="00E82A2D">
      <w:pPr>
        <w:spacing w:line="480" w:lineRule="auto"/>
        <w:jc w:val="both"/>
        <w:rPr>
          <w:i/>
          <w:iCs/>
          <w:lang w:val="en-GB"/>
        </w:rPr>
      </w:pPr>
      <w:r w:rsidRPr="00816C3D">
        <w:rPr>
          <w:b/>
          <w:bCs/>
          <w:lang w:val="en-GB"/>
        </w:rPr>
        <w:t>Table S1.</w:t>
      </w:r>
      <w:r w:rsidRPr="00816C3D">
        <w:rPr>
          <w:lang w:val="en-GB"/>
        </w:rPr>
        <w:t xml:space="preserve"> Baseline characteristics. Abbreviations: HPV = human papilloma virus.</w:t>
      </w:r>
    </w:p>
    <w:p w14:paraId="06E73089" w14:textId="67BAACBF" w:rsidR="007565DC" w:rsidRPr="00B27B13" w:rsidRDefault="00CA427F" w:rsidP="00E82A2D">
      <w:pPr>
        <w:spacing w:line="480" w:lineRule="auto"/>
        <w:jc w:val="both"/>
        <w:rPr>
          <w:i/>
          <w:iCs/>
          <w:sz w:val="24"/>
          <w:szCs w:val="24"/>
          <w:lang w:val="en-GB"/>
        </w:rPr>
      </w:pPr>
      <w:r w:rsidRPr="00B27B13">
        <w:rPr>
          <w:b/>
          <w:bCs/>
          <w:i/>
          <w:iCs/>
          <w:sz w:val="24"/>
          <w:szCs w:val="24"/>
          <w:lang w:val="en-GB"/>
        </w:rPr>
        <w:t xml:space="preserve"> </w:t>
      </w:r>
      <w:r w:rsidR="003B142A" w:rsidRPr="00B27B13">
        <w:rPr>
          <w:rFonts w:cstheme="minorHAnsi"/>
          <w:b/>
          <w:bCs/>
          <w:lang w:val="en-GB"/>
        </w:rPr>
        <w:t xml:space="preserve">Table S2: </w:t>
      </w:r>
      <w:r w:rsidR="003B142A" w:rsidRPr="00B27B13">
        <w:rPr>
          <w:rFonts w:cstheme="minorHAnsi"/>
          <w:lang w:val="en-GB"/>
        </w:rPr>
        <w:t xml:space="preserve">Overview of histological reporting, p16 and p53 staining per subject. </w:t>
      </w:r>
      <w:proofErr w:type="spellStart"/>
      <w:r w:rsidR="003B142A" w:rsidRPr="00B27B13">
        <w:rPr>
          <w:rFonts w:cstheme="minorHAnsi"/>
          <w:lang w:val="en-GB"/>
        </w:rPr>
        <w:t>MvP</w:t>
      </w:r>
      <w:proofErr w:type="spellEnd"/>
      <w:r w:rsidR="003B142A" w:rsidRPr="00B27B13">
        <w:rPr>
          <w:rFonts w:cstheme="minorHAnsi"/>
          <w:lang w:val="en-GB"/>
        </w:rPr>
        <w:t xml:space="preserve"> = Expert gynaecologist specialized in vulvar disease. JD = expert dermatopathologists. Abbreviations:  vHSIL = vulvar HSIL, VIN3= Vulvar intraepithelial neoplasia type 3 (former term for vHSIL), LS = lichen sclerosus.</w:t>
      </w:r>
      <w:r w:rsidR="00B27B13" w:rsidRPr="00B27B13">
        <w:rPr>
          <w:i/>
          <w:iCs/>
          <w:sz w:val="24"/>
          <w:szCs w:val="24"/>
          <w:lang w:val="en-GB"/>
        </w:rPr>
        <w:t xml:space="preserve"> </w:t>
      </w:r>
    </w:p>
    <w:sectPr w:rsidR="007565DC" w:rsidRPr="00B27B13" w:rsidSect="006C4856">
      <w:footerReference w:type="default" r:id="rId21"/>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A114C1" w14:textId="77777777" w:rsidR="00EA4487" w:rsidRDefault="00EA4487" w:rsidP="00486555">
      <w:pPr>
        <w:spacing w:after="0" w:line="240" w:lineRule="auto"/>
      </w:pPr>
      <w:r>
        <w:separator/>
      </w:r>
    </w:p>
  </w:endnote>
  <w:endnote w:type="continuationSeparator" w:id="0">
    <w:p w14:paraId="3F99C12E" w14:textId="77777777" w:rsidR="00EA4487" w:rsidRDefault="00EA4487" w:rsidP="00486555">
      <w:pPr>
        <w:spacing w:after="0" w:line="240" w:lineRule="auto"/>
      </w:pPr>
      <w:r>
        <w:continuationSeparator/>
      </w:r>
    </w:p>
  </w:endnote>
  <w:endnote w:type="continuationNotice" w:id="1">
    <w:p w14:paraId="4EAF64D0" w14:textId="77777777" w:rsidR="00EA4487" w:rsidRDefault="00EA44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8301229"/>
      <w:docPartObj>
        <w:docPartGallery w:val="Page Numbers (Bottom of Page)"/>
        <w:docPartUnique/>
      </w:docPartObj>
    </w:sdtPr>
    <w:sdtEndPr>
      <w:rPr>
        <w:noProof/>
      </w:rPr>
    </w:sdtEndPr>
    <w:sdtContent>
      <w:p w14:paraId="7F7DA61E" w14:textId="47885961" w:rsidR="00602164" w:rsidRDefault="00602164">
        <w:pPr>
          <w:pStyle w:val="Footer"/>
          <w:jc w:val="right"/>
        </w:pPr>
        <w:r>
          <w:fldChar w:fldCharType="begin"/>
        </w:r>
        <w:r>
          <w:instrText xml:space="preserve"> PAGE   \* MERGEFORMAT </w:instrText>
        </w:r>
        <w:r>
          <w:fldChar w:fldCharType="separate"/>
        </w:r>
        <w:r w:rsidR="00394170">
          <w:rPr>
            <w:noProof/>
          </w:rPr>
          <w:t>13</w:t>
        </w:r>
        <w:r>
          <w:rPr>
            <w:noProof/>
          </w:rPr>
          <w:fldChar w:fldCharType="end"/>
        </w:r>
      </w:p>
    </w:sdtContent>
  </w:sdt>
  <w:p w14:paraId="6E27EDD7" w14:textId="77777777" w:rsidR="00602164" w:rsidRDefault="00602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8737B2" w14:textId="77777777" w:rsidR="00EA4487" w:rsidRDefault="00EA4487" w:rsidP="00486555">
      <w:pPr>
        <w:spacing w:after="0" w:line="240" w:lineRule="auto"/>
      </w:pPr>
      <w:r>
        <w:separator/>
      </w:r>
    </w:p>
  </w:footnote>
  <w:footnote w:type="continuationSeparator" w:id="0">
    <w:p w14:paraId="708F5EBF" w14:textId="77777777" w:rsidR="00EA4487" w:rsidRDefault="00EA4487" w:rsidP="00486555">
      <w:pPr>
        <w:spacing w:after="0" w:line="240" w:lineRule="auto"/>
      </w:pPr>
      <w:r>
        <w:continuationSeparator/>
      </w:r>
    </w:p>
  </w:footnote>
  <w:footnote w:type="continuationNotice" w:id="1">
    <w:p w14:paraId="01E722C7" w14:textId="77777777" w:rsidR="00EA4487" w:rsidRDefault="00EA4487">
      <w:pPr>
        <w:spacing w:after="0" w:line="240" w:lineRule="auto"/>
      </w:pPr>
    </w:p>
  </w:footnote>
</w:footnotes>
</file>

<file path=word/intelligence.xml><?xml version="1.0" encoding="utf-8"?>
<int:Intelligence xmlns:int="http://schemas.microsoft.com/office/intelligence/2019/intelligence">
  <int:IntelligenceSettings/>
  <int:Manifest>
    <int:WordHash hashCode="W8VWoBSb0IsXer" id="FaPUqWwR"/>
    <int:WordHash hashCode="d8kr2NmHkIv7VO" id="jcXf/H5F"/>
    <int:WordHash hashCode="5JfAAP21KCMJrW" id="MR0HEdcK"/>
    <int:WordHash hashCode="hgK+PBwwreNoA2" id="6AKwjmbu"/>
    <int:ParagraphRange paragraphId="1509155645" textId="1470770972" start="1121" length="22" invalidationStart="1121" invalidationLength="22" id="u2Ia74IW"/>
  </int:Manifest>
  <int:Observations>
    <int:Content id="FaPUqWwR">
      <int:Rejection type="LegacyProofing"/>
    </int:Content>
    <int:Content id="jcXf/H5F">
      <int:Rejection type="LegacyProofing"/>
    </int:Content>
    <int:Content id="MR0HEdcK">
      <int:Rejection type="LegacyProofing"/>
    </int:Content>
    <int:Content id="6AKwjmbu">
      <int:Rejection type="LegacyProofing"/>
    </int:Content>
    <int:Content id="u2Ia74IW">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3286F"/>
    <w:multiLevelType w:val="multilevel"/>
    <w:tmpl w:val="D6CA7DB0"/>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FF12C1"/>
    <w:multiLevelType w:val="multilevel"/>
    <w:tmpl w:val="3C90F23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 w15:restartNumberingAfterBreak="0">
    <w:nsid w:val="08CF201A"/>
    <w:multiLevelType w:val="multilevel"/>
    <w:tmpl w:val="58CE2BF6"/>
    <w:lvl w:ilvl="0">
      <w:start w:val="1"/>
      <w:numFmt w:val="bullet"/>
      <w:lvlText w:val=""/>
      <w:lvlJc w:val="left"/>
      <w:pPr>
        <w:tabs>
          <w:tab w:val="num" w:pos="720"/>
        </w:tabs>
        <w:ind w:left="720" w:hanging="360"/>
      </w:pPr>
      <w:rPr>
        <w:rFonts w:ascii="Symbol" w:hAnsi="Symbol" w:hint="default"/>
        <w:sz w:val="20"/>
      </w:rPr>
    </w:lvl>
    <w:lvl w:ilvl="1">
      <w:start w:val="13"/>
      <w:numFmt w:val="bullet"/>
      <w:lvlText w:val="-"/>
      <w:lvlJc w:val="left"/>
      <w:pPr>
        <w:ind w:left="1440" w:hanging="360"/>
      </w:pPr>
      <w:rPr>
        <w:rFonts w:ascii="Calibri" w:eastAsiaTheme="minorHAnsi" w:hAnsi="Calibri" w:cs="Calibri" w:hint="default"/>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171F26B6"/>
    <w:multiLevelType w:val="hybridMultilevel"/>
    <w:tmpl w:val="2C6EDA5C"/>
    <w:lvl w:ilvl="0" w:tplc="7B9A450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D16C56"/>
    <w:multiLevelType w:val="multilevel"/>
    <w:tmpl w:val="FA92430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3E2F49FC"/>
    <w:multiLevelType w:val="multilevel"/>
    <w:tmpl w:val="3E46509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 w15:restartNumberingAfterBreak="0">
    <w:nsid w:val="3F875D42"/>
    <w:multiLevelType w:val="multilevel"/>
    <w:tmpl w:val="DFDA2B8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 w15:restartNumberingAfterBreak="0">
    <w:nsid w:val="47013D7D"/>
    <w:multiLevelType w:val="multilevel"/>
    <w:tmpl w:val="3DA0A7B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 w15:restartNumberingAfterBreak="0">
    <w:nsid w:val="49D410A4"/>
    <w:multiLevelType w:val="multilevel"/>
    <w:tmpl w:val="412236E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 w15:restartNumberingAfterBreak="0">
    <w:nsid w:val="55B95E78"/>
    <w:multiLevelType w:val="multilevel"/>
    <w:tmpl w:val="F70AC99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69019E8"/>
    <w:multiLevelType w:val="multilevel"/>
    <w:tmpl w:val="FC1AF64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D0316BC"/>
    <w:multiLevelType w:val="hybridMultilevel"/>
    <w:tmpl w:val="BDA62CC4"/>
    <w:lvl w:ilvl="0" w:tplc="E08AC6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8C1B31"/>
    <w:multiLevelType w:val="multilevel"/>
    <w:tmpl w:val="CD6086A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3" w15:restartNumberingAfterBreak="0">
    <w:nsid w:val="60672C76"/>
    <w:multiLevelType w:val="multilevel"/>
    <w:tmpl w:val="B8A4DC5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FF271DE"/>
    <w:multiLevelType w:val="multilevel"/>
    <w:tmpl w:val="482401A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DC362C5"/>
    <w:multiLevelType w:val="multilevel"/>
    <w:tmpl w:val="0784CE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abstractNumId w:val="11"/>
  </w:num>
  <w:num w:numId="2">
    <w:abstractNumId w:val="0"/>
  </w:num>
  <w:num w:numId="3">
    <w:abstractNumId w:val="0"/>
  </w:num>
  <w:num w:numId="4">
    <w:abstractNumId w:val="12"/>
  </w:num>
  <w:num w:numId="5">
    <w:abstractNumId w:val="6"/>
  </w:num>
  <w:num w:numId="6">
    <w:abstractNumId w:val="10"/>
  </w:num>
  <w:num w:numId="7">
    <w:abstractNumId w:val="4"/>
  </w:num>
  <w:num w:numId="8">
    <w:abstractNumId w:val="5"/>
  </w:num>
  <w:num w:numId="9">
    <w:abstractNumId w:val="13"/>
  </w:num>
  <w:num w:numId="10">
    <w:abstractNumId w:val="14"/>
  </w:num>
  <w:num w:numId="11">
    <w:abstractNumId w:val="2"/>
  </w:num>
  <w:num w:numId="12">
    <w:abstractNumId w:val="7"/>
  </w:num>
  <w:num w:numId="13">
    <w:abstractNumId w:val="1"/>
  </w:num>
  <w:num w:numId="14">
    <w:abstractNumId w:val="9"/>
  </w:num>
  <w:num w:numId="15">
    <w:abstractNumId w:val="3"/>
  </w:num>
  <w:num w:numId="16">
    <w:abstractNumId w:val="15"/>
  </w:num>
  <w:num w:numId="17">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Formatting/>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999"/>
    <w:rsid w:val="0000039F"/>
    <w:rsid w:val="000003D5"/>
    <w:rsid w:val="00000551"/>
    <w:rsid w:val="00000AA9"/>
    <w:rsid w:val="00000BBB"/>
    <w:rsid w:val="00000D1E"/>
    <w:rsid w:val="00000FAC"/>
    <w:rsid w:val="00001150"/>
    <w:rsid w:val="000011F2"/>
    <w:rsid w:val="000012A2"/>
    <w:rsid w:val="000015A8"/>
    <w:rsid w:val="00001872"/>
    <w:rsid w:val="00001E5B"/>
    <w:rsid w:val="00001E67"/>
    <w:rsid w:val="00001F45"/>
    <w:rsid w:val="000020FD"/>
    <w:rsid w:val="00002453"/>
    <w:rsid w:val="000024A5"/>
    <w:rsid w:val="00002BDA"/>
    <w:rsid w:val="00002D68"/>
    <w:rsid w:val="00002F45"/>
    <w:rsid w:val="000030C6"/>
    <w:rsid w:val="00003450"/>
    <w:rsid w:val="00003580"/>
    <w:rsid w:val="00003710"/>
    <w:rsid w:val="000038E2"/>
    <w:rsid w:val="00003CAE"/>
    <w:rsid w:val="00004991"/>
    <w:rsid w:val="00004CD6"/>
    <w:rsid w:val="00004E16"/>
    <w:rsid w:val="00004F95"/>
    <w:rsid w:val="00004FBE"/>
    <w:rsid w:val="000055E0"/>
    <w:rsid w:val="00005A51"/>
    <w:rsid w:val="00005D27"/>
    <w:rsid w:val="000060C7"/>
    <w:rsid w:val="00006264"/>
    <w:rsid w:val="0000647D"/>
    <w:rsid w:val="000064BA"/>
    <w:rsid w:val="00007276"/>
    <w:rsid w:val="00007514"/>
    <w:rsid w:val="0000788E"/>
    <w:rsid w:val="00007DD4"/>
    <w:rsid w:val="0000CF1B"/>
    <w:rsid w:val="0001053F"/>
    <w:rsid w:val="0001055F"/>
    <w:rsid w:val="00010707"/>
    <w:rsid w:val="0001086E"/>
    <w:rsid w:val="00010ADE"/>
    <w:rsid w:val="00010C3E"/>
    <w:rsid w:val="00010F66"/>
    <w:rsid w:val="0001109D"/>
    <w:rsid w:val="000110C4"/>
    <w:rsid w:val="00011251"/>
    <w:rsid w:val="000113D3"/>
    <w:rsid w:val="00011ADC"/>
    <w:rsid w:val="00011F78"/>
    <w:rsid w:val="00011FB2"/>
    <w:rsid w:val="00012251"/>
    <w:rsid w:val="0001287A"/>
    <w:rsid w:val="0001291D"/>
    <w:rsid w:val="00012A27"/>
    <w:rsid w:val="00012BC0"/>
    <w:rsid w:val="00012F2E"/>
    <w:rsid w:val="00013536"/>
    <w:rsid w:val="000138E3"/>
    <w:rsid w:val="00013DA7"/>
    <w:rsid w:val="00013DF6"/>
    <w:rsid w:val="00014159"/>
    <w:rsid w:val="000143C8"/>
    <w:rsid w:val="000143DF"/>
    <w:rsid w:val="00014534"/>
    <w:rsid w:val="000146EE"/>
    <w:rsid w:val="00014D82"/>
    <w:rsid w:val="00015053"/>
    <w:rsid w:val="00015089"/>
    <w:rsid w:val="0001513D"/>
    <w:rsid w:val="00015614"/>
    <w:rsid w:val="00015AB6"/>
    <w:rsid w:val="00015FD9"/>
    <w:rsid w:val="0001629F"/>
    <w:rsid w:val="00016731"/>
    <w:rsid w:val="00016999"/>
    <w:rsid w:val="00016F33"/>
    <w:rsid w:val="00017486"/>
    <w:rsid w:val="000175D3"/>
    <w:rsid w:val="00017875"/>
    <w:rsid w:val="0001798D"/>
    <w:rsid w:val="000200D5"/>
    <w:rsid w:val="0002040E"/>
    <w:rsid w:val="000204A7"/>
    <w:rsid w:val="00020A51"/>
    <w:rsid w:val="00020AF0"/>
    <w:rsid w:val="00020B67"/>
    <w:rsid w:val="00020F2C"/>
    <w:rsid w:val="000216FE"/>
    <w:rsid w:val="00021C43"/>
    <w:rsid w:val="000220A1"/>
    <w:rsid w:val="000222D8"/>
    <w:rsid w:val="0002230D"/>
    <w:rsid w:val="000225CC"/>
    <w:rsid w:val="00022947"/>
    <w:rsid w:val="00022A94"/>
    <w:rsid w:val="00022B6E"/>
    <w:rsid w:val="00022B92"/>
    <w:rsid w:val="00022F6F"/>
    <w:rsid w:val="00023727"/>
    <w:rsid w:val="0002393C"/>
    <w:rsid w:val="000241BA"/>
    <w:rsid w:val="000243ED"/>
    <w:rsid w:val="00024415"/>
    <w:rsid w:val="0002458B"/>
    <w:rsid w:val="000246CC"/>
    <w:rsid w:val="00024EB8"/>
    <w:rsid w:val="000250A1"/>
    <w:rsid w:val="000251DC"/>
    <w:rsid w:val="00025222"/>
    <w:rsid w:val="0002546E"/>
    <w:rsid w:val="000255CB"/>
    <w:rsid w:val="0002569A"/>
    <w:rsid w:val="00025874"/>
    <w:rsid w:val="00025B90"/>
    <w:rsid w:val="00025DBB"/>
    <w:rsid w:val="0002621C"/>
    <w:rsid w:val="000263F1"/>
    <w:rsid w:val="0002659A"/>
    <w:rsid w:val="00026E91"/>
    <w:rsid w:val="00027321"/>
    <w:rsid w:val="0002767A"/>
    <w:rsid w:val="000276EC"/>
    <w:rsid w:val="000279AC"/>
    <w:rsid w:val="000279EA"/>
    <w:rsid w:val="00027C29"/>
    <w:rsid w:val="00027C38"/>
    <w:rsid w:val="00027CF4"/>
    <w:rsid w:val="00027D87"/>
    <w:rsid w:val="0003017B"/>
    <w:rsid w:val="000301CF"/>
    <w:rsid w:val="00030648"/>
    <w:rsid w:val="00030D95"/>
    <w:rsid w:val="000311A7"/>
    <w:rsid w:val="000312BD"/>
    <w:rsid w:val="0003186C"/>
    <w:rsid w:val="00031B2A"/>
    <w:rsid w:val="0003210D"/>
    <w:rsid w:val="0003268A"/>
    <w:rsid w:val="00032B81"/>
    <w:rsid w:val="00032BC7"/>
    <w:rsid w:val="00032E25"/>
    <w:rsid w:val="0003300C"/>
    <w:rsid w:val="0003341D"/>
    <w:rsid w:val="0003341F"/>
    <w:rsid w:val="00033539"/>
    <w:rsid w:val="0003390E"/>
    <w:rsid w:val="00034279"/>
    <w:rsid w:val="00034548"/>
    <w:rsid w:val="000345D3"/>
    <w:rsid w:val="000348D2"/>
    <w:rsid w:val="00034B55"/>
    <w:rsid w:val="0003507A"/>
    <w:rsid w:val="000350E9"/>
    <w:rsid w:val="00035331"/>
    <w:rsid w:val="0003549D"/>
    <w:rsid w:val="00035715"/>
    <w:rsid w:val="00035759"/>
    <w:rsid w:val="00035B9A"/>
    <w:rsid w:val="00035CF3"/>
    <w:rsid w:val="00035FEE"/>
    <w:rsid w:val="000363D0"/>
    <w:rsid w:val="000368B6"/>
    <w:rsid w:val="00036ABB"/>
    <w:rsid w:val="00036BB3"/>
    <w:rsid w:val="0003712A"/>
    <w:rsid w:val="000372CE"/>
    <w:rsid w:val="000373E1"/>
    <w:rsid w:val="000377FE"/>
    <w:rsid w:val="000378D8"/>
    <w:rsid w:val="000379D2"/>
    <w:rsid w:val="00037A3E"/>
    <w:rsid w:val="00037DF6"/>
    <w:rsid w:val="00037E35"/>
    <w:rsid w:val="000405EE"/>
    <w:rsid w:val="00040B80"/>
    <w:rsid w:val="00040E68"/>
    <w:rsid w:val="00041099"/>
    <w:rsid w:val="00041123"/>
    <w:rsid w:val="0004117F"/>
    <w:rsid w:val="000415CA"/>
    <w:rsid w:val="000415D4"/>
    <w:rsid w:val="0004164D"/>
    <w:rsid w:val="00041EE6"/>
    <w:rsid w:val="00041F1D"/>
    <w:rsid w:val="000420D6"/>
    <w:rsid w:val="00042249"/>
    <w:rsid w:val="00042A5F"/>
    <w:rsid w:val="00042AA0"/>
    <w:rsid w:val="00042C30"/>
    <w:rsid w:val="00042DD2"/>
    <w:rsid w:val="00042F02"/>
    <w:rsid w:val="000430D0"/>
    <w:rsid w:val="000430D8"/>
    <w:rsid w:val="00043CC2"/>
    <w:rsid w:val="00043CF5"/>
    <w:rsid w:val="00044042"/>
    <w:rsid w:val="000440CE"/>
    <w:rsid w:val="0004415A"/>
    <w:rsid w:val="000443AB"/>
    <w:rsid w:val="000448C0"/>
    <w:rsid w:val="00044EDE"/>
    <w:rsid w:val="00045039"/>
    <w:rsid w:val="00045290"/>
    <w:rsid w:val="00045880"/>
    <w:rsid w:val="00045E45"/>
    <w:rsid w:val="00045EC7"/>
    <w:rsid w:val="00045FAB"/>
    <w:rsid w:val="000462A0"/>
    <w:rsid w:val="0004660A"/>
    <w:rsid w:val="00046BA9"/>
    <w:rsid w:val="00046E0F"/>
    <w:rsid w:val="00046E90"/>
    <w:rsid w:val="0004703F"/>
    <w:rsid w:val="000470F9"/>
    <w:rsid w:val="00047901"/>
    <w:rsid w:val="00050156"/>
    <w:rsid w:val="00050712"/>
    <w:rsid w:val="00050D72"/>
    <w:rsid w:val="00050D9F"/>
    <w:rsid w:val="00050F23"/>
    <w:rsid w:val="000511DA"/>
    <w:rsid w:val="000513AB"/>
    <w:rsid w:val="00051482"/>
    <w:rsid w:val="00051484"/>
    <w:rsid w:val="000516CA"/>
    <w:rsid w:val="0005194B"/>
    <w:rsid w:val="00051A13"/>
    <w:rsid w:val="00051A7B"/>
    <w:rsid w:val="00051BE3"/>
    <w:rsid w:val="00051EE8"/>
    <w:rsid w:val="000524B4"/>
    <w:rsid w:val="000525EE"/>
    <w:rsid w:val="0005292C"/>
    <w:rsid w:val="00052A9B"/>
    <w:rsid w:val="00052B36"/>
    <w:rsid w:val="00052E12"/>
    <w:rsid w:val="00053244"/>
    <w:rsid w:val="000534B9"/>
    <w:rsid w:val="00053560"/>
    <w:rsid w:val="00053896"/>
    <w:rsid w:val="00053C45"/>
    <w:rsid w:val="00053F21"/>
    <w:rsid w:val="000546ED"/>
    <w:rsid w:val="00054869"/>
    <w:rsid w:val="00054C0B"/>
    <w:rsid w:val="00055010"/>
    <w:rsid w:val="0005512C"/>
    <w:rsid w:val="000552EC"/>
    <w:rsid w:val="000553D6"/>
    <w:rsid w:val="00055700"/>
    <w:rsid w:val="00055ABF"/>
    <w:rsid w:val="00055BC3"/>
    <w:rsid w:val="00055C69"/>
    <w:rsid w:val="00056023"/>
    <w:rsid w:val="00056073"/>
    <w:rsid w:val="00056085"/>
    <w:rsid w:val="000563F4"/>
    <w:rsid w:val="00056646"/>
    <w:rsid w:val="000566E8"/>
    <w:rsid w:val="00056824"/>
    <w:rsid w:val="00056CDA"/>
    <w:rsid w:val="00057244"/>
    <w:rsid w:val="0005780E"/>
    <w:rsid w:val="00057B6F"/>
    <w:rsid w:val="00057C2A"/>
    <w:rsid w:val="00057F29"/>
    <w:rsid w:val="0006023E"/>
    <w:rsid w:val="0006027B"/>
    <w:rsid w:val="00060418"/>
    <w:rsid w:val="0006079F"/>
    <w:rsid w:val="00060806"/>
    <w:rsid w:val="000608B3"/>
    <w:rsid w:val="00060999"/>
    <w:rsid w:val="000609FA"/>
    <w:rsid w:val="00060EA3"/>
    <w:rsid w:val="000610B7"/>
    <w:rsid w:val="00061132"/>
    <w:rsid w:val="000611B9"/>
    <w:rsid w:val="00061C78"/>
    <w:rsid w:val="00061F95"/>
    <w:rsid w:val="00062066"/>
    <w:rsid w:val="00062124"/>
    <w:rsid w:val="000623A6"/>
    <w:rsid w:val="00062548"/>
    <w:rsid w:val="00062B6B"/>
    <w:rsid w:val="00062BED"/>
    <w:rsid w:val="00062D21"/>
    <w:rsid w:val="00062E39"/>
    <w:rsid w:val="00062FF4"/>
    <w:rsid w:val="00063399"/>
    <w:rsid w:val="00063608"/>
    <w:rsid w:val="00063760"/>
    <w:rsid w:val="00063858"/>
    <w:rsid w:val="00063972"/>
    <w:rsid w:val="00063E82"/>
    <w:rsid w:val="000641C3"/>
    <w:rsid w:val="000645A2"/>
    <w:rsid w:val="000646A5"/>
    <w:rsid w:val="00064BD2"/>
    <w:rsid w:val="00064C23"/>
    <w:rsid w:val="00065275"/>
    <w:rsid w:val="00065A75"/>
    <w:rsid w:val="00065DDB"/>
    <w:rsid w:val="00066352"/>
    <w:rsid w:val="0006642A"/>
    <w:rsid w:val="000665C7"/>
    <w:rsid w:val="0006675A"/>
    <w:rsid w:val="000668E5"/>
    <w:rsid w:val="0006695D"/>
    <w:rsid w:val="00066B54"/>
    <w:rsid w:val="00066DB2"/>
    <w:rsid w:val="00066F42"/>
    <w:rsid w:val="00067241"/>
    <w:rsid w:val="00067348"/>
    <w:rsid w:val="000673B1"/>
    <w:rsid w:val="000673D2"/>
    <w:rsid w:val="00067A4A"/>
    <w:rsid w:val="00067FCD"/>
    <w:rsid w:val="0007028A"/>
    <w:rsid w:val="000708DF"/>
    <w:rsid w:val="000709F7"/>
    <w:rsid w:val="00070AE9"/>
    <w:rsid w:val="00070BAD"/>
    <w:rsid w:val="00070D05"/>
    <w:rsid w:val="00071048"/>
    <w:rsid w:val="000710BC"/>
    <w:rsid w:val="00071226"/>
    <w:rsid w:val="0007123B"/>
    <w:rsid w:val="00071604"/>
    <w:rsid w:val="00071ABC"/>
    <w:rsid w:val="00072106"/>
    <w:rsid w:val="00072272"/>
    <w:rsid w:val="000722EB"/>
    <w:rsid w:val="00072AEF"/>
    <w:rsid w:val="00072DBE"/>
    <w:rsid w:val="00073682"/>
    <w:rsid w:val="0007395B"/>
    <w:rsid w:val="00073CE6"/>
    <w:rsid w:val="00073D81"/>
    <w:rsid w:val="000740B6"/>
    <w:rsid w:val="00074526"/>
    <w:rsid w:val="0007457D"/>
    <w:rsid w:val="000745ED"/>
    <w:rsid w:val="00074D4B"/>
    <w:rsid w:val="00075199"/>
    <w:rsid w:val="00075476"/>
    <w:rsid w:val="00075969"/>
    <w:rsid w:val="00075A09"/>
    <w:rsid w:val="00075A3A"/>
    <w:rsid w:val="00075A94"/>
    <w:rsid w:val="00075BF8"/>
    <w:rsid w:val="00075E86"/>
    <w:rsid w:val="00075FD0"/>
    <w:rsid w:val="000765F3"/>
    <w:rsid w:val="00076660"/>
    <w:rsid w:val="00077277"/>
    <w:rsid w:val="0007767A"/>
    <w:rsid w:val="00077873"/>
    <w:rsid w:val="00077901"/>
    <w:rsid w:val="00077963"/>
    <w:rsid w:val="0008017D"/>
    <w:rsid w:val="000804BC"/>
    <w:rsid w:val="000805ED"/>
    <w:rsid w:val="00080617"/>
    <w:rsid w:val="000806C9"/>
    <w:rsid w:val="00080778"/>
    <w:rsid w:val="00080888"/>
    <w:rsid w:val="00080A9F"/>
    <w:rsid w:val="00080E92"/>
    <w:rsid w:val="0008190C"/>
    <w:rsid w:val="00081EA9"/>
    <w:rsid w:val="00081EB8"/>
    <w:rsid w:val="000820CE"/>
    <w:rsid w:val="000821E1"/>
    <w:rsid w:val="00082DEE"/>
    <w:rsid w:val="00082F14"/>
    <w:rsid w:val="00082F49"/>
    <w:rsid w:val="00083123"/>
    <w:rsid w:val="00083336"/>
    <w:rsid w:val="00083448"/>
    <w:rsid w:val="00083861"/>
    <w:rsid w:val="000839F9"/>
    <w:rsid w:val="00083B28"/>
    <w:rsid w:val="00083C06"/>
    <w:rsid w:val="00084132"/>
    <w:rsid w:val="00084E4B"/>
    <w:rsid w:val="0008515E"/>
    <w:rsid w:val="0008541F"/>
    <w:rsid w:val="00085481"/>
    <w:rsid w:val="00085876"/>
    <w:rsid w:val="000858CC"/>
    <w:rsid w:val="00085AF2"/>
    <w:rsid w:val="00085EE6"/>
    <w:rsid w:val="00085FF9"/>
    <w:rsid w:val="00086431"/>
    <w:rsid w:val="000865B9"/>
    <w:rsid w:val="00086767"/>
    <w:rsid w:val="00086D97"/>
    <w:rsid w:val="000871E6"/>
    <w:rsid w:val="00087318"/>
    <w:rsid w:val="00087343"/>
    <w:rsid w:val="000873D4"/>
    <w:rsid w:val="00087612"/>
    <w:rsid w:val="0008766D"/>
    <w:rsid w:val="00087746"/>
    <w:rsid w:val="0008777B"/>
    <w:rsid w:val="000877B9"/>
    <w:rsid w:val="00087875"/>
    <w:rsid w:val="000878C2"/>
    <w:rsid w:val="00087C36"/>
    <w:rsid w:val="00087F24"/>
    <w:rsid w:val="00087FCD"/>
    <w:rsid w:val="000903A0"/>
    <w:rsid w:val="000903F0"/>
    <w:rsid w:val="000907AD"/>
    <w:rsid w:val="000907D5"/>
    <w:rsid w:val="000908BD"/>
    <w:rsid w:val="00090959"/>
    <w:rsid w:val="00090A54"/>
    <w:rsid w:val="00090AB0"/>
    <w:rsid w:val="00090D66"/>
    <w:rsid w:val="0009117B"/>
    <w:rsid w:val="000912B5"/>
    <w:rsid w:val="00091615"/>
    <w:rsid w:val="00091978"/>
    <w:rsid w:val="00091AA0"/>
    <w:rsid w:val="00091B10"/>
    <w:rsid w:val="00091C1D"/>
    <w:rsid w:val="00091E1F"/>
    <w:rsid w:val="00091F29"/>
    <w:rsid w:val="000920AF"/>
    <w:rsid w:val="0009246B"/>
    <w:rsid w:val="000925E5"/>
    <w:rsid w:val="00092C64"/>
    <w:rsid w:val="00093022"/>
    <w:rsid w:val="0009308F"/>
    <w:rsid w:val="00093112"/>
    <w:rsid w:val="000931E0"/>
    <w:rsid w:val="00093C37"/>
    <w:rsid w:val="00093D5D"/>
    <w:rsid w:val="00093EF7"/>
    <w:rsid w:val="00093F36"/>
    <w:rsid w:val="00093FF4"/>
    <w:rsid w:val="00094288"/>
    <w:rsid w:val="000943E3"/>
    <w:rsid w:val="000945B3"/>
    <w:rsid w:val="000947C5"/>
    <w:rsid w:val="00094F2D"/>
    <w:rsid w:val="000950CF"/>
    <w:rsid w:val="00095450"/>
    <w:rsid w:val="00095536"/>
    <w:rsid w:val="0009572E"/>
    <w:rsid w:val="00095735"/>
    <w:rsid w:val="00095D78"/>
    <w:rsid w:val="0009634F"/>
    <w:rsid w:val="00096728"/>
    <w:rsid w:val="00096BCD"/>
    <w:rsid w:val="00096CB5"/>
    <w:rsid w:val="000971E5"/>
    <w:rsid w:val="00097345"/>
    <w:rsid w:val="0009746B"/>
    <w:rsid w:val="000974CC"/>
    <w:rsid w:val="000974F2"/>
    <w:rsid w:val="00097632"/>
    <w:rsid w:val="000976A0"/>
    <w:rsid w:val="00097874"/>
    <w:rsid w:val="000978E0"/>
    <w:rsid w:val="00097A68"/>
    <w:rsid w:val="000A08D2"/>
    <w:rsid w:val="000A09D6"/>
    <w:rsid w:val="000A0E58"/>
    <w:rsid w:val="000A0F8C"/>
    <w:rsid w:val="000A14F8"/>
    <w:rsid w:val="000A154D"/>
    <w:rsid w:val="000A17A7"/>
    <w:rsid w:val="000A1E44"/>
    <w:rsid w:val="000A1E55"/>
    <w:rsid w:val="000A1E5E"/>
    <w:rsid w:val="000A1EB4"/>
    <w:rsid w:val="000A2024"/>
    <w:rsid w:val="000A22D1"/>
    <w:rsid w:val="000A280B"/>
    <w:rsid w:val="000A29F0"/>
    <w:rsid w:val="000A2E52"/>
    <w:rsid w:val="000A3A67"/>
    <w:rsid w:val="000A3AEF"/>
    <w:rsid w:val="000A4281"/>
    <w:rsid w:val="000A4382"/>
    <w:rsid w:val="000A43C9"/>
    <w:rsid w:val="000A4507"/>
    <w:rsid w:val="000A4572"/>
    <w:rsid w:val="000A45A7"/>
    <w:rsid w:val="000A49A2"/>
    <w:rsid w:val="000A4A70"/>
    <w:rsid w:val="000A4C70"/>
    <w:rsid w:val="000A577C"/>
    <w:rsid w:val="000A57B0"/>
    <w:rsid w:val="000A6668"/>
    <w:rsid w:val="000A6ABF"/>
    <w:rsid w:val="000A6D2D"/>
    <w:rsid w:val="000A6E83"/>
    <w:rsid w:val="000A708C"/>
    <w:rsid w:val="000A7DA1"/>
    <w:rsid w:val="000A7F56"/>
    <w:rsid w:val="000B009D"/>
    <w:rsid w:val="000B01D7"/>
    <w:rsid w:val="000B03FF"/>
    <w:rsid w:val="000B0525"/>
    <w:rsid w:val="000B0580"/>
    <w:rsid w:val="000B0765"/>
    <w:rsid w:val="000B0776"/>
    <w:rsid w:val="000B0D94"/>
    <w:rsid w:val="000B1155"/>
    <w:rsid w:val="000B14B6"/>
    <w:rsid w:val="000B1576"/>
    <w:rsid w:val="000B15A4"/>
    <w:rsid w:val="000B191F"/>
    <w:rsid w:val="000B1D62"/>
    <w:rsid w:val="000B1D88"/>
    <w:rsid w:val="000B232F"/>
    <w:rsid w:val="000B26AF"/>
    <w:rsid w:val="000B27E4"/>
    <w:rsid w:val="000B284A"/>
    <w:rsid w:val="000B29CD"/>
    <w:rsid w:val="000B2A45"/>
    <w:rsid w:val="000B3344"/>
    <w:rsid w:val="000B3A30"/>
    <w:rsid w:val="000B4340"/>
    <w:rsid w:val="000B4683"/>
    <w:rsid w:val="000B5234"/>
    <w:rsid w:val="000B5402"/>
    <w:rsid w:val="000B55FD"/>
    <w:rsid w:val="000B665F"/>
    <w:rsid w:val="000B6791"/>
    <w:rsid w:val="000B6900"/>
    <w:rsid w:val="000B6C2C"/>
    <w:rsid w:val="000B722A"/>
    <w:rsid w:val="000B79D6"/>
    <w:rsid w:val="000B8EDA"/>
    <w:rsid w:val="000C0026"/>
    <w:rsid w:val="000C0271"/>
    <w:rsid w:val="000C04B5"/>
    <w:rsid w:val="000C051B"/>
    <w:rsid w:val="000C0D7E"/>
    <w:rsid w:val="000C0E9A"/>
    <w:rsid w:val="000C18E3"/>
    <w:rsid w:val="000C1A86"/>
    <w:rsid w:val="000C1C5D"/>
    <w:rsid w:val="000C1E43"/>
    <w:rsid w:val="000C2364"/>
    <w:rsid w:val="000C24FD"/>
    <w:rsid w:val="000C254C"/>
    <w:rsid w:val="000C294B"/>
    <w:rsid w:val="000C29BA"/>
    <w:rsid w:val="000C2A2A"/>
    <w:rsid w:val="000C2BFE"/>
    <w:rsid w:val="000C2C25"/>
    <w:rsid w:val="000C2F35"/>
    <w:rsid w:val="000C32DB"/>
    <w:rsid w:val="000C3313"/>
    <w:rsid w:val="000C3345"/>
    <w:rsid w:val="000C34D6"/>
    <w:rsid w:val="000C3665"/>
    <w:rsid w:val="000C36C2"/>
    <w:rsid w:val="000C3D5F"/>
    <w:rsid w:val="000C3D63"/>
    <w:rsid w:val="000C3DDB"/>
    <w:rsid w:val="000C3DF9"/>
    <w:rsid w:val="000C3E25"/>
    <w:rsid w:val="000C3ED1"/>
    <w:rsid w:val="000C3EF2"/>
    <w:rsid w:val="000C4194"/>
    <w:rsid w:val="000C44E3"/>
    <w:rsid w:val="000C46DC"/>
    <w:rsid w:val="000C4985"/>
    <w:rsid w:val="000C4C72"/>
    <w:rsid w:val="000C4F37"/>
    <w:rsid w:val="000C4FA5"/>
    <w:rsid w:val="000C53E2"/>
    <w:rsid w:val="000C563B"/>
    <w:rsid w:val="000C5810"/>
    <w:rsid w:val="000C58B3"/>
    <w:rsid w:val="000C5B84"/>
    <w:rsid w:val="000C5C08"/>
    <w:rsid w:val="000C5DA4"/>
    <w:rsid w:val="000C5E86"/>
    <w:rsid w:val="000C60E2"/>
    <w:rsid w:val="000C61AE"/>
    <w:rsid w:val="000C6232"/>
    <w:rsid w:val="000C644D"/>
    <w:rsid w:val="000C6500"/>
    <w:rsid w:val="000C686F"/>
    <w:rsid w:val="000C6A43"/>
    <w:rsid w:val="000C6CE1"/>
    <w:rsid w:val="000C6DA4"/>
    <w:rsid w:val="000C72D6"/>
    <w:rsid w:val="000C73B2"/>
    <w:rsid w:val="000C747B"/>
    <w:rsid w:val="000C77BC"/>
    <w:rsid w:val="000C78DA"/>
    <w:rsid w:val="000C7DF6"/>
    <w:rsid w:val="000C7F82"/>
    <w:rsid w:val="000D015B"/>
    <w:rsid w:val="000D01FB"/>
    <w:rsid w:val="000D0302"/>
    <w:rsid w:val="000D0308"/>
    <w:rsid w:val="000D0696"/>
    <w:rsid w:val="000D0A68"/>
    <w:rsid w:val="000D0C12"/>
    <w:rsid w:val="000D0FA5"/>
    <w:rsid w:val="000D134F"/>
    <w:rsid w:val="000D17A9"/>
    <w:rsid w:val="000D1E62"/>
    <w:rsid w:val="000D2344"/>
    <w:rsid w:val="000D2B8C"/>
    <w:rsid w:val="000D2FA0"/>
    <w:rsid w:val="000D3125"/>
    <w:rsid w:val="000D3661"/>
    <w:rsid w:val="000D3685"/>
    <w:rsid w:val="000D37D6"/>
    <w:rsid w:val="000D3801"/>
    <w:rsid w:val="000D43F7"/>
    <w:rsid w:val="000D43F8"/>
    <w:rsid w:val="000D4560"/>
    <w:rsid w:val="000D4598"/>
    <w:rsid w:val="000D465A"/>
    <w:rsid w:val="000D4F0E"/>
    <w:rsid w:val="000D4FEF"/>
    <w:rsid w:val="000D50B2"/>
    <w:rsid w:val="000D529F"/>
    <w:rsid w:val="000D5335"/>
    <w:rsid w:val="000D54BA"/>
    <w:rsid w:val="000D5B1F"/>
    <w:rsid w:val="000D5D04"/>
    <w:rsid w:val="000D5E13"/>
    <w:rsid w:val="000D5F01"/>
    <w:rsid w:val="000D5FB9"/>
    <w:rsid w:val="000D6122"/>
    <w:rsid w:val="000D6567"/>
    <w:rsid w:val="000D6958"/>
    <w:rsid w:val="000D6ACD"/>
    <w:rsid w:val="000D6C4F"/>
    <w:rsid w:val="000D6E09"/>
    <w:rsid w:val="000E015B"/>
    <w:rsid w:val="000E02B4"/>
    <w:rsid w:val="000E07A7"/>
    <w:rsid w:val="000E09D9"/>
    <w:rsid w:val="000E0ABF"/>
    <w:rsid w:val="000E0B17"/>
    <w:rsid w:val="000E0B73"/>
    <w:rsid w:val="000E0BF5"/>
    <w:rsid w:val="000E0DA2"/>
    <w:rsid w:val="000E16FE"/>
    <w:rsid w:val="000E1748"/>
    <w:rsid w:val="000E1870"/>
    <w:rsid w:val="000E1FBA"/>
    <w:rsid w:val="000E2088"/>
    <w:rsid w:val="000E22B4"/>
    <w:rsid w:val="000E296D"/>
    <w:rsid w:val="000E29FF"/>
    <w:rsid w:val="000E2C15"/>
    <w:rsid w:val="000E2CC2"/>
    <w:rsid w:val="000E2EC3"/>
    <w:rsid w:val="000E2F51"/>
    <w:rsid w:val="000E2F5E"/>
    <w:rsid w:val="000E30C8"/>
    <w:rsid w:val="000E36ED"/>
    <w:rsid w:val="000E3A33"/>
    <w:rsid w:val="000E3B04"/>
    <w:rsid w:val="000E3F4F"/>
    <w:rsid w:val="000E3F79"/>
    <w:rsid w:val="000E3F9C"/>
    <w:rsid w:val="000E447F"/>
    <w:rsid w:val="000E4608"/>
    <w:rsid w:val="000E4A5F"/>
    <w:rsid w:val="000E4C21"/>
    <w:rsid w:val="000E4CBC"/>
    <w:rsid w:val="000E54C0"/>
    <w:rsid w:val="000E5812"/>
    <w:rsid w:val="000E5AF5"/>
    <w:rsid w:val="000E5EC0"/>
    <w:rsid w:val="000E60CE"/>
    <w:rsid w:val="000E6798"/>
    <w:rsid w:val="000E68BA"/>
    <w:rsid w:val="000E6955"/>
    <w:rsid w:val="000E6A75"/>
    <w:rsid w:val="000E6F5F"/>
    <w:rsid w:val="000E722E"/>
    <w:rsid w:val="000E73D6"/>
    <w:rsid w:val="000E75DB"/>
    <w:rsid w:val="000E7B8A"/>
    <w:rsid w:val="000F0175"/>
    <w:rsid w:val="000F05F3"/>
    <w:rsid w:val="000F0628"/>
    <w:rsid w:val="000F0922"/>
    <w:rsid w:val="000F0BC0"/>
    <w:rsid w:val="000F0DAC"/>
    <w:rsid w:val="000F15E3"/>
    <w:rsid w:val="000F16A4"/>
    <w:rsid w:val="000F212E"/>
    <w:rsid w:val="000F2153"/>
    <w:rsid w:val="000F2231"/>
    <w:rsid w:val="000F24DF"/>
    <w:rsid w:val="000F257D"/>
    <w:rsid w:val="000F265C"/>
    <w:rsid w:val="000F2E2B"/>
    <w:rsid w:val="000F313E"/>
    <w:rsid w:val="000F353F"/>
    <w:rsid w:val="000F378B"/>
    <w:rsid w:val="000F3B33"/>
    <w:rsid w:val="000F3E11"/>
    <w:rsid w:val="000F40B7"/>
    <w:rsid w:val="000F40EC"/>
    <w:rsid w:val="000F4A34"/>
    <w:rsid w:val="000F4AF6"/>
    <w:rsid w:val="000F5375"/>
    <w:rsid w:val="000F5509"/>
    <w:rsid w:val="000F5A50"/>
    <w:rsid w:val="000F5B07"/>
    <w:rsid w:val="000F61F4"/>
    <w:rsid w:val="000F63D4"/>
    <w:rsid w:val="000F668A"/>
    <w:rsid w:val="000F6F8C"/>
    <w:rsid w:val="000F7345"/>
    <w:rsid w:val="000F75B9"/>
    <w:rsid w:val="000F77A5"/>
    <w:rsid w:val="000F7FB7"/>
    <w:rsid w:val="001001A6"/>
    <w:rsid w:val="001001AB"/>
    <w:rsid w:val="0010048D"/>
    <w:rsid w:val="00100631"/>
    <w:rsid w:val="0010066A"/>
    <w:rsid w:val="001007D2"/>
    <w:rsid w:val="00100880"/>
    <w:rsid w:val="001009C5"/>
    <w:rsid w:val="00100ADE"/>
    <w:rsid w:val="00100C0D"/>
    <w:rsid w:val="00100C88"/>
    <w:rsid w:val="00100F51"/>
    <w:rsid w:val="001010AC"/>
    <w:rsid w:val="0010132D"/>
    <w:rsid w:val="0010139F"/>
    <w:rsid w:val="0010157B"/>
    <w:rsid w:val="001019B0"/>
    <w:rsid w:val="00102301"/>
    <w:rsid w:val="00102708"/>
    <w:rsid w:val="001027D4"/>
    <w:rsid w:val="00102898"/>
    <w:rsid w:val="00102913"/>
    <w:rsid w:val="00102B0B"/>
    <w:rsid w:val="00102FD0"/>
    <w:rsid w:val="001030CB"/>
    <w:rsid w:val="0010310C"/>
    <w:rsid w:val="0010386A"/>
    <w:rsid w:val="00103DF9"/>
    <w:rsid w:val="001040D3"/>
    <w:rsid w:val="0010434D"/>
    <w:rsid w:val="00104645"/>
    <w:rsid w:val="00104A81"/>
    <w:rsid w:val="00104D38"/>
    <w:rsid w:val="00105727"/>
    <w:rsid w:val="001059B6"/>
    <w:rsid w:val="00105A19"/>
    <w:rsid w:val="00105B1B"/>
    <w:rsid w:val="00105BB9"/>
    <w:rsid w:val="00105DC2"/>
    <w:rsid w:val="00106012"/>
    <w:rsid w:val="00106436"/>
    <w:rsid w:val="001066BD"/>
    <w:rsid w:val="00106787"/>
    <w:rsid w:val="001067C4"/>
    <w:rsid w:val="00106ABD"/>
    <w:rsid w:val="00106F58"/>
    <w:rsid w:val="0010766E"/>
    <w:rsid w:val="00107E6C"/>
    <w:rsid w:val="00107F02"/>
    <w:rsid w:val="00110146"/>
    <w:rsid w:val="00110535"/>
    <w:rsid w:val="0011077D"/>
    <w:rsid w:val="00110A1D"/>
    <w:rsid w:val="00110A73"/>
    <w:rsid w:val="00110D4F"/>
    <w:rsid w:val="00110DC4"/>
    <w:rsid w:val="00111498"/>
    <w:rsid w:val="00111BEF"/>
    <w:rsid w:val="00111C55"/>
    <w:rsid w:val="00111FE3"/>
    <w:rsid w:val="001121F4"/>
    <w:rsid w:val="001122B5"/>
    <w:rsid w:val="0011257B"/>
    <w:rsid w:val="00112F07"/>
    <w:rsid w:val="00113137"/>
    <w:rsid w:val="0011314A"/>
    <w:rsid w:val="00113363"/>
    <w:rsid w:val="00113875"/>
    <w:rsid w:val="00113892"/>
    <w:rsid w:val="001138E5"/>
    <w:rsid w:val="00113E96"/>
    <w:rsid w:val="00113FA9"/>
    <w:rsid w:val="00114006"/>
    <w:rsid w:val="001140A5"/>
    <w:rsid w:val="001144A8"/>
    <w:rsid w:val="00114575"/>
    <w:rsid w:val="001146B0"/>
    <w:rsid w:val="0011483A"/>
    <w:rsid w:val="001149F0"/>
    <w:rsid w:val="001150AB"/>
    <w:rsid w:val="0011584D"/>
    <w:rsid w:val="00115F6E"/>
    <w:rsid w:val="001164BC"/>
    <w:rsid w:val="00116B19"/>
    <w:rsid w:val="00117237"/>
    <w:rsid w:val="0011728A"/>
    <w:rsid w:val="001176B7"/>
    <w:rsid w:val="00117FC1"/>
    <w:rsid w:val="001200A4"/>
    <w:rsid w:val="00120453"/>
    <w:rsid w:val="00120967"/>
    <w:rsid w:val="00120CFE"/>
    <w:rsid w:val="00120DF5"/>
    <w:rsid w:val="00120E24"/>
    <w:rsid w:val="00120F4B"/>
    <w:rsid w:val="0012130E"/>
    <w:rsid w:val="001214BD"/>
    <w:rsid w:val="0012172B"/>
    <w:rsid w:val="00121834"/>
    <w:rsid w:val="00121A01"/>
    <w:rsid w:val="00121A77"/>
    <w:rsid w:val="00121ED0"/>
    <w:rsid w:val="00122440"/>
    <w:rsid w:val="00122503"/>
    <w:rsid w:val="00122892"/>
    <w:rsid w:val="00122AB1"/>
    <w:rsid w:val="00122B48"/>
    <w:rsid w:val="00122D9C"/>
    <w:rsid w:val="00122F43"/>
    <w:rsid w:val="00122FDA"/>
    <w:rsid w:val="00123525"/>
    <w:rsid w:val="001236C3"/>
    <w:rsid w:val="001236C9"/>
    <w:rsid w:val="00123877"/>
    <w:rsid w:val="00123C15"/>
    <w:rsid w:val="00123E1D"/>
    <w:rsid w:val="00124013"/>
    <w:rsid w:val="00124227"/>
    <w:rsid w:val="00124314"/>
    <w:rsid w:val="001246E8"/>
    <w:rsid w:val="00124DAF"/>
    <w:rsid w:val="00124E91"/>
    <w:rsid w:val="00125156"/>
    <w:rsid w:val="001257D5"/>
    <w:rsid w:val="001259AD"/>
    <w:rsid w:val="00125F0A"/>
    <w:rsid w:val="00126008"/>
    <w:rsid w:val="0012668E"/>
    <w:rsid w:val="001266E6"/>
    <w:rsid w:val="00126D1D"/>
    <w:rsid w:val="00127127"/>
    <w:rsid w:val="001271FB"/>
    <w:rsid w:val="00127995"/>
    <w:rsid w:val="001279C8"/>
    <w:rsid w:val="00127F8E"/>
    <w:rsid w:val="0012BCD6"/>
    <w:rsid w:val="00130157"/>
    <w:rsid w:val="00130379"/>
    <w:rsid w:val="00130729"/>
    <w:rsid w:val="0013072A"/>
    <w:rsid w:val="00130B11"/>
    <w:rsid w:val="00130B1D"/>
    <w:rsid w:val="001310A7"/>
    <w:rsid w:val="00131851"/>
    <w:rsid w:val="00131B7D"/>
    <w:rsid w:val="00132023"/>
    <w:rsid w:val="00132307"/>
    <w:rsid w:val="001327E9"/>
    <w:rsid w:val="00133218"/>
    <w:rsid w:val="001334DB"/>
    <w:rsid w:val="001336CE"/>
    <w:rsid w:val="00133821"/>
    <w:rsid w:val="001339FB"/>
    <w:rsid w:val="00133AF8"/>
    <w:rsid w:val="00134273"/>
    <w:rsid w:val="0013427F"/>
    <w:rsid w:val="001342A4"/>
    <w:rsid w:val="001344DE"/>
    <w:rsid w:val="0013476E"/>
    <w:rsid w:val="00134859"/>
    <w:rsid w:val="00134B73"/>
    <w:rsid w:val="00134C63"/>
    <w:rsid w:val="00134DFA"/>
    <w:rsid w:val="001351C1"/>
    <w:rsid w:val="0013597F"/>
    <w:rsid w:val="00136866"/>
    <w:rsid w:val="00136A9A"/>
    <w:rsid w:val="00136AE0"/>
    <w:rsid w:val="00136B52"/>
    <w:rsid w:val="00136B92"/>
    <w:rsid w:val="00136BB5"/>
    <w:rsid w:val="00136DEF"/>
    <w:rsid w:val="0013796F"/>
    <w:rsid w:val="00137A95"/>
    <w:rsid w:val="00137C59"/>
    <w:rsid w:val="00137E88"/>
    <w:rsid w:val="001406B1"/>
    <w:rsid w:val="001408A1"/>
    <w:rsid w:val="00140B15"/>
    <w:rsid w:val="00140C98"/>
    <w:rsid w:val="001410E2"/>
    <w:rsid w:val="00141493"/>
    <w:rsid w:val="001415F5"/>
    <w:rsid w:val="001417AA"/>
    <w:rsid w:val="001419EE"/>
    <w:rsid w:val="00141A68"/>
    <w:rsid w:val="00141F57"/>
    <w:rsid w:val="00142037"/>
    <w:rsid w:val="0014235B"/>
    <w:rsid w:val="00142436"/>
    <w:rsid w:val="0014266B"/>
    <w:rsid w:val="001428F7"/>
    <w:rsid w:val="00142B7A"/>
    <w:rsid w:val="00142C6A"/>
    <w:rsid w:val="00142ED1"/>
    <w:rsid w:val="00142F79"/>
    <w:rsid w:val="001431A6"/>
    <w:rsid w:val="001431B4"/>
    <w:rsid w:val="001432A8"/>
    <w:rsid w:val="001436BE"/>
    <w:rsid w:val="001437F4"/>
    <w:rsid w:val="00143832"/>
    <w:rsid w:val="00143B8D"/>
    <w:rsid w:val="00143D7B"/>
    <w:rsid w:val="00143D7F"/>
    <w:rsid w:val="001440CB"/>
    <w:rsid w:val="0014420F"/>
    <w:rsid w:val="001442A7"/>
    <w:rsid w:val="001444BA"/>
    <w:rsid w:val="00144641"/>
    <w:rsid w:val="001446EE"/>
    <w:rsid w:val="0014497A"/>
    <w:rsid w:val="00144A87"/>
    <w:rsid w:val="00144DC5"/>
    <w:rsid w:val="00144EF8"/>
    <w:rsid w:val="00145408"/>
    <w:rsid w:val="001456BC"/>
    <w:rsid w:val="00145791"/>
    <w:rsid w:val="00145861"/>
    <w:rsid w:val="001463A9"/>
    <w:rsid w:val="00146471"/>
    <w:rsid w:val="0014650E"/>
    <w:rsid w:val="0014656B"/>
    <w:rsid w:val="001468E1"/>
    <w:rsid w:val="00146C2E"/>
    <w:rsid w:val="0014785D"/>
    <w:rsid w:val="0014798A"/>
    <w:rsid w:val="00147A54"/>
    <w:rsid w:val="001500BA"/>
    <w:rsid w:val="00150412"/>
    <w:rsid w:val="00150591"/>
    <w:rsid w:val="001507B5"/>
    <w:rsid w:val="00150AD5"/>
    <w:rsid w:val="00150EFF"/>
    <w:rsid w:val="00151343"/>
    <w:rsid w:val="001515FF"/>
    <w:rsid w:val="00151B22"/>
    <w:rsid w:val="00151F86"/>
    <w:rsid w:val="0015238F"/>
    <w:rsid w:val="001528AD"/>
    <w:rsid w:val="001528EA"/>
    <w:rsid w:val="00152EE2"/>
    <w:rsid w:val="00152F04"/>
    <w:rsid w:val="00153299"/>
    <w:rsid w:val="00153442"/>
    <w:rsid w:val="00153454"/>
    <w:rsid w:val="001534E6"/>
    <w:rsid w:val="00153A2D"/>
    <w:rsid w:val="00153CCC"/>
    <w:rsid w:val="001540A1"/>
    <w:rsid w:val="001544C0"/>
    <w:rsid w:val="001544FA"/>
    <w:rsid w:val="00154876"/>
    <w:rsid w:val="00154A58"/>
    <w:rsid w:val="00154C8E"/>
    <w:rsid w:val="00154DCD"/>
    <w:rsid w:val="00154E9A"/>
    <w:rsid w:val="00155607"/>
    <w:rsid w:val="001558D7"/>
    <w:rsid w:val="00155BAC"/>
    <w:rsid w:val="00155C33"/>
    <w:rsid w:val="00155D2A"/>
    <w:rsid w:val="00156012"/>
    <w:rsid w:val="001560A7"/>
    <w:rsid w:val="00156127"/>
    <w:rsid w:val="001561E1"/>
    <w:rsid w:val="00156333"/>
    <w:rsid w:val="0015678A"/>
    <w:rsid w:val="00156A92"/>
    <w:rsid w:val="00156D0A"/>
    <w:rsid w:val="00157049"/>
    <w:rsid w:val="00157292"/>
    <w:rsid w:val="001576AB"/>
    <w:rsid w:val="0015785B"/>
    <w:rsid w:val="001578D8"/>
    <w:rsid w:val="001602C0"/>
    <w:rsid w:val="00160667"/>
    <w:rsid w:val="001609E4"/>
    <w:rsid w:val="00160A96"/>
    <w:rsid w:val="00160B52"/>
    <w:rsid w:val="00160C87"/>
    <w:rsid w:val="00160D88"/>
    <w:rsid w:val="00160FE0"/>
    <w:rsid w:val="00160FFD"/>
    <w:rsid w:val="001612E7"/>
    <w:rsid w:val="00161797"/>
    <w:rsid w:val="0016183F"/>
    <w:rsid w:val="00161A9D"/>
    <w:rsid w:val="0016200E"/>
    <w:rsid w:val="0016261C"/>
    <w:rsid w:val="0016265A"/>
    <w:rsid w:val="001629D6"/>
    <w:rsid w:val="00162B91"/>
    <w:rsid w:val="00162BFE"/>
    <w:rsid w:val="00162CC4"/>
    <w:rsid w:val="00162D69"/>
    <w:rsid w:val="00162E1E"/>
    <w:rsid w:val="00162E7A"/>
    <w:rsid w:val="00162FD7"/>
    <w:rsid w:val="00163134"/>
    <w:rsid w:val="00163290"/>
    <w:rsid w:val="001633F4"/>
    <w:rsid w:val="001637B1"/>
    <w:rsid w:val="00163E88"/>
    <w:rsid w:val="00163EAD"/>
    <w:rsid w:val="001642F5"/>
    <w:rsid w:val="00164473"/>
    <w:rsid w:val="0016497D"/>
    <w:rsid w:val="0016498F"/>
    <w:rsid w:val="00164A70"/>
    <w:rsid w:val="00164DBE"/>
    <w:rsid w:val="00164FEA"/>
    <w:rsid w:val="001653FE"/>
    <w:rsid w:val="00165543"/>
    <w:rsid w:val="00165722"/>
    <w:rsid w:val="00165841"/>
    <w:rsid w:val="00165CB6"/>
    <w:rsid w:val="00165CD2"/>
    <w:rsid w:val="00165D03"/>
    <w:rsid w:val="00165EEE"/>
    <w:rsid w:val="0016627D"/>
    <w:rsid w:val="001667CD"/>
    <w:rsid w:val="00166960"/>
    <w:rsid w:val="00166A64"/>
    <w:rsid w:val="00166D51"/>
    <w:rsid w:val="00167595"/>
    <w:rsid w:val="00167679"/>
    <w:rsid w:val="00167B7C"/>
    <w:rsid w:val="00167C19"/>
    <w:rsid w:val="00167E66"/>
    <w:rsid w:val="00167ED3"/>
    <w:rsid w:val="00167F39"/>
    <w:rsid w:val="00167F92"/>
    <w:rsid w:val="0016B033"/>
    <w:rsid w:val="00170172"/>
    <w:rsid w:val="001703B1"/>
    <w:rsid w:val="00170480"/>
    <w:rsid w:val="001704AC"/>
    <w:rsid w:val="00170687"/>
    <w:rsid w:val="0017080F"/>
    <w:rsid w:val="001708FA"/>
    <w:rsid w:val="00170956"/>
    <w:rsid w:val="00170B09"/>
    <w:rsid w:val="00170D34"/>
    <w:rsid w:val="00171294"/>
    <w:rsid w:val="00171D95"/>
    <w:rsid w:val="0017245A"/>
    <w:rsid w:val="001724F4"/>
    <w:rsid w:val="00172786"/>
    <w:rsid w:val="00172989"/>
    <w:rsid w:val="00172B5F"/>
    <w:rsid w:val="00172D04"/>
    <w:rsid w:val="00172F05"/>
    <w:rsid w:val="00173079"/>
    <w:rsid w:val="001730F6"/>
    <w:rsid w:val="00173115"/>
    <w:rsid w:val="00173778"/>
    <w:rsid w:val="001737C9"/>
    <w:rsid w:val="00173E0E"/>
    <w:rsid w:val="00173FC2"/>
    <w:rsid w:val="00174217"/>
    <w:rsid w:val="0017437F"/>
    <w:rsid w:val="001745BF"/>
    <w:rsid w:val="00174943"/>
    <w:rsid w:val="00174F00"/>
    <w:rsid w:val="00174F2B"/>
    <w:rsid w:val="001753A6"/>
    <w:rsid w:val="001753F8"/>
    <w:rsid w:val="00175478"/>
    <w:rsid w:val="0017559D"/>
    <w:rsid w:val="00175712"/>
    <w:rsid w:val="00175886"/>
    <w:rsid w:val="00175AAD"/>
    <w:rsid w:val="00175D87"/>
    <w:rsid w:val="00176680"/>
    <w:rsid w:val="0017689E"/>
    <w:rsid w:val="00176B61"/>
    <w:rsid w:val="00176B81"/>
    <w:rsid w:val="00176BAB"/>
    <w:rsid w:val="00176D45"/>
    <w:rsid w:val="00177C56"/>
    <w:rsid w:val="0018022E"/>
    <w:rsid w:val="00180243"/>
    <w:rsid w:val="0018031E"/>
    <w:rsid w:val="0018036A"/>
    <w:rsid w:val="001812B8"/>
    <w:rsid w:val="00181602"/>
    <w:rsid w:val="00181658"/>
    <w:rsid w:val="001818AD"/>
    <w:rsid w:val="00181AD8"/>
    <w:rsid w:val="00181E29"/>
    <w:rsid w:val="0018221E"/>
    <w:rsid w:val="00182292"/>
    <w:rsid w:val="001822D9"/>
    <w:rsid w:val="00182633"/>
    <w:rsid w:val="0018293B"/>
    <w:rsid w:val="00182A11"/>
    <w:rsid w:val="00182BDE"/>
    <w:rsid w:val="00182DEA"/>
    <w:rsid w:val="001832C1"/>
    <w:rsid w:val="001837AF"/>
    <w:rsid w:val="00183909"/>
    <w:rsid w:val="00183A7D"/>
    <w:rsid w:val="00183F18"/>
    <w:rsid w:val="001842D8"/>
    <w:rsid w:val="0018460C"/>
    <w:rsid w:val="001846AE"/>
    <w:rsid w:val="00184E08"/>
    <w:rsid w:val="001856E4"/>
    <w:rsid w:val="001859F9"/>
    <w:rsid w:val="00185BF8"/>
    <w:rsid w:val="00185DBD"/>
    <w:rsid w:val="00185F0A"/>
    <w:rsid w:val="00185F48"/>
    <w:rsid w:val="00186201"/>
    <w:rsid w:val="001862A7"/>
    <w:rsid w:val="001865B7"/>
    <w:rsid w:val="001867DD"/>
    <w:rsid w:val="001868E0"/>
    <w:rsid w:val="00186972"/>
    <w:rsid w:val="00186CC7"/>
    <w:rsid w:val="00186D82"/>
    <w:rsid w:val="00186DD0"/>
    <w:rsid w:val="00187062"/>
    <w:rsid w:val="00187A21"/>
    <w:rsid w:val="00187BD2"/>
    <w:rsid w:val="00187CC4"/>
    <w:rsid w:val="001904C7"/>
    <w:rsid w:val="0019053F"/>
    <w:rsid w:val="001905F4"/>
    <w:rsid w:val="00190774"/>
    <w:rsid w:val="00190930"/>
    <w:rsid w:val="00190EBF"/>
    <w:rsid w:val="00190FCC"/>
    <w:rsid w:val="001910D9"/>
    <w:rsid w:val="00191156"/>
    <w:rsid w:val="001911F8"/>
    <w:rsid w:val="00191392"/>
    <w:rsid w:val="001913D9"/>
    <w:rsid w:val="00191681"/>
    <w:rsid w:val="0019232F"/>
    <w:rsid w:val="00192382"/>
    <w:rsid w:val="001923A7"/>
    <w:rsid w:val="001927A7"/>
    <w:rsid w:val="00192999"/>
    <w:rsid w:val="00192F96"/>
    <w:rsid w:val="001932A3"/>
    <w:rsid w:val="00193312"/>
    <w:rsid w:val="00193864"/>
    <w:rsid w:val="001938E9"/>
    <w:rsid w:val="00193D3B"/>
    <w:rsid w:val="00193E0C"/>
    <w:rsid w:val="0019415A"/>
    <w:rsid w:val="00194162"/>
    <w:rsid w:val="00194331"/>
    <w:rsid w:val="00194435"/>
    <w:rsid w:val="001944AD"/>
    <w:rsid w:val="001946B6"/>
    <w:rsid w:val="001946C6"/>
    <w:rsid w:val="00194D1C"/>
    <w:rsid w:val="00194D4F"/>
    <w:rsid w:val="00194DC5"/>
    <w:rsid w:val="00194EEC"/>
    <w:rsid w:val="00195135"/>
    <w:rsid w:val="00195A1F"/>
    <w:rsid w:val="00195CAA"/>
    <w:rsid w:val="00195D63"/>
    <w:rsid w:val="00195D89"/>
    <w:rsid w:val="00196405"/>
    <w:rsid w:val="001964D3"/>
    <w:rsid w:val="0019663C"/>
    <w:rsid w:val="00196644"/>
    <w:rsid w:val="001968CF"/>
    <w:rsid w:val="00196BB4"/>
    <w:rsid w:val="0019706A"/>
    <w:rsid w:val="001971BE"/>
    <w:rsid w:val="0019726F"/>
    <w:rsid w:val="00197810"/>
    <w:rsid w:val="00197D23"/>
    <w:rsid w:val="00197F37"/>
    <w:rsid w:val="001A0078"/>
    <w:rsid w:val="001A0109"/>
    <w:rsid w:val="001A0378"/>
    <w:rsid w:val="001A041F"/>
    <w:rsid w:val="001A0CB4"/>
    <w:rsid w:val="001A0D7F"/>
    <w:rsid w:val="001A1000"/>
    <w:rsid w:val="001A1016"/>
    <w:rsid w:val="001A1345"/>
    <w:rsid w:val="001A1440"/>
    <w:rsid w:val="001A14AF"/>
    <w:rsid w:val="001A1603"/>
    <w:rsid w:val="001A162F"/>
    <w:rsid w:val="001A1772"/>
    <w:rsid w:val="001A1BBC"/>
    <w:rsid w:val="001A1BCF"/>
    <w:rsid w:val="001A1EBD"/>
    <w:rsid w:val="001A267C"/>
    <w:rsid w:val="001A3284"/>
    <w:rsid w:val="001A3589"/>
    <w:rsid w:val="001A362A"/>
    <w:rsid w:val="001A3F86"/>
    <w:rsid w:val="001A46B2"/>
    <w:rsid w:val="001A4845"/>
    <w:rsid w:val="001A48C3"/>
    <w:rsid w:val="001A48E0"/>
    <w:rsid w:val="001A4B19"/>
    <w:rsid w:val="001A4EC7"/>
    <w:rsid w:val="001A515C"/>
    <w:rsid w:val="001A51D3"/>
    <w:rsid w:val="001A529A"/>
    <w:rsid w:val="001A5468"/>
    <w:rsid w:val="001A5C9D"/>
    <w:rsid w:val="001A5D95"/>
    <w:rsid w:val="001A5EAF"/>
    <w:rsid w:val="001A60C9"/>
    <w:rsid w:val="001A64C1"/>
    <w:rsid w:val="001A6661"/>
    <w:rsid w:val="001A66DD"/>
    <w:rsid w:val="001A6A40"/>
    <w:rsid w:val="001A6CA4"/>
    <w:rsid w:val="001A6DF8"/>
    <w:rsid w:val="001A766A"/>
    <w:rsid w:val="001A7A71"/>
    <w:rsid w:val="001A7E0E"/>
    <w:rsid w:val="001A7E28"/>
    <w:rsid w:val="001A7FBF"/>
    <w:rsid w:val="001B03C5"/>
    <w:rsid w:val="001B06FF"/>
    <w:rsid w:val="001B0975"/>
    <w:rsid w:val="001B120F"/>
    <w:rsid w:val="001B1605"/>
    <w:rsid w:val="001B16EE"/>
    <w:rsid w:val="001B1BC1"/>
    <w:rsid w:val="001B1D7D"/>
    <w:rsid w:val="001B216D"/>
    <w:rsid w:val="001B2330"/>
    <w:rsid w:val="001B274E"/>
    <w:rsid w:val="001B2916"/>
    <w:rsid w:val="001B3145"/>
    <w:rsid w:val="001B33C9"/>
    <w:rsid w:val="001B3AF3"/>
    <w:rsid w:val="001B3E42"/>
    <w:rsid w:val="001B40BB"/>
    <w:rsid w:val="001B446D"/>
    <w:rsid w:val="001B4697"/>
    <w:rsid w:val="001B4747"/>
    <w:rsid w:val="001B4A2E"/>
    <w:rsid w:val="001B4D25"/>
    <w:rsid w:val="001B4D49"/>
    <w:rsid w:val="001B5603"/>
    <w:rsid w:val="001B56A6"/>
    <w:rsid w:val="001B56A7"/>
    <w:rsid w:val="001B58D1"/>
    <w:rsid w:val="001B5A07"/>
    <w:rsid w:val="001B5D14"/>
    <w:rsid w:val="001B5E9C"/>
    <w:rsid w:val="001B60C7"/>
    <w:rsid w:val="001B650D"/>
    <w:rsid w:val="001B65F9"/>
    <w:rsid w:val="001B689C"/>
    <w:rsid w:val="001B68F2"/>
    <w:rsid w:val="001B6924"/>
    <w:rsid w:val="001B6980"/>
    <w:rsid w:val="001B702B"/>
    <w:rsid w:val="001B7521"/>
    <w:rsid w:val="001B791D"/>
    <w:rsid w:val="001B7970"/>
    <w:rsid w:val="001C0150"/>
    <w:rsid w:val="001C07B0"/>
    <w:rsid w:val="001C0CA0"/>
    <w:rsid w:val="001C128F"/>
    <w:rsid w:val="001C1607"/>
    <w:rsid w:val="001C16F9"/>
    <w:rsid w:val="001C1976"/>
    <w:rsid w:val="001C1EB6"/>
    <w:rsid w:val="001C1F49"/>
    <w:rsid w:val="001C2837"/>
    <w:rsid w:val="001C2C38"/>
    <w:rsid w:val="001C2E2F"/>
    <w:rsid w:val="001C3338"/>
    <w:rsid w:val="001C3895"/>
    <w:rsid w:val="001C3A6E"/>
    <w:rsid w:val="001C3FD9"/>
    <w:rsid w:val="001C43EB"/>
    <w:rsid w:val="001C49E7"/>
    <w:rsid w:val="001C4B89"/>
    <w:rsid w:val="001C4CD0"/>
    <w:rsid w:val="001C587B"/>
    <w:rsid w:val="001C5990"/>
    <w:rsid w:val="001C5C87"/>
    <w:rsid w:val="001C5FE1"/>
    <w:rsid w:val="001C61EC"/>
    <w:rsid w:val="001C61EE"/>
    <w:rsid w:val="001C6513"/>
    <w:rsid w:val="001C65F7"/>
    <w:rsid w:val="001C6705"/>
    <w:rsid w:val="001C6972"/>
    <w:rsid w:val="001C699C"/>
    <w:rsid w:val="001C70E4"/>
    <w:rsid w:val="001C7488"/>
    <w:rsid w:val="001C7CB7"/>
    <w:rsid w:val="001C7FE6"/>
    <w:rsid w:val="001D00AF"/>
    <w:rsid w:val="001D0A3D"/>
    <w:rsid w:val="001D0CAC"/>
    <w:rsid w:val="001D10F2"/>
    <w:rsid w:val="001D159A"/>
    <w:rsid w:val="001D18D0"/>
    <w:rsid w:val="001D1C3F"/>
    <w:rsid w:val="001D26CF"/>
    <w:rsid w:val="001D2E51"/>
    <w:rsid w:val="001D2F0E"/>
    <w:rsid w:val="001D2F76"/>
    <w:rsid w:val="001D347E"/>
    <w:rsid w:val="001D3621"/>
    <w:rsid w:val="001D3B18"/>
    <w:rsid w:val="001D3B6B"/>
    <w:rsid w:val="001D3D6C"/>
    <w:rsid w:val="001D417F"/>
    <w:rsid w:val="001D4AEC"/>
    <w:rsid w:val="001D4C45"/>
    <w:rsid w:val="001D61AD"/>
    <w:rsid w:val="001D6556"/>
    <w:rsid w:val="001D6D90"/>
    <w:rsid w:val="001D7883"/>
    <w:rsid w:val="001D79AE"/>
    <w:rsid w:val="001D7B19"/>
    <w:rsid w:val="001D7CE0"/>
    <w:rsid w:val="001D7F59"/>
    <w:rsid w:val="001E07EB"/>
    <w:rsid w:val="001E0989"/>
    <w:rsid w:val="001E0C6C"/>
    <w:rsid w:val="001E0E4C"/>
    <w:rsid w:val="001E13A8"/>
    <w:rsid w:val="001E1512"/>
    <w:rsid w:val="001E15A9"/>
    <w:rsid w:val="001E196C"/>
    <w:rsid w:val="001E1D5B"/>
    <w:rsid w:val="001E2D7D"/>
    <w:rsid w:val="001E312E"/>
    <w:rsid w:val="001E32DA"/>
    <w:rsid w:val="001E3CD1"/>
    <w:rsid w:val="001E3F17"/>
    <w:rsid w:val="001E43FD"/>
    <w:rsid w:val="001E44D9"/>
    <w:rsid w:val="001E455F"/>
    <w:rsid w:val="001E4700"/>
    <w:rsid w:val="001E4A65"/>
    <w:rsid w:val="001E4B16"/>
    <w:rsid w:val="001E4BE1"/>
    <w:rsid w:val="001E4CC9"/>
    <w:rsid w:val="001E4D7D"/>
    <w:rsid w:val="001E4DA0"/>
    <w:rsid w:val="001E4F62"/>
    <w:rsid w:val="001E511F"/>
    <w:rsid w:val="001E51C5"/>
    <w:rsid w:val="001E51E4"/>
    <w:rsid w:val="001E59CC"/>
    <w:rsid w:val="001E5A84"/>
    <w:rsid w:val="001E5C5D"/>
    <w:rsid w:val="001E6421"/>
    <w:rsid w:val="001E6539"/>
    <w:rsid w:val="001E6560"/>
    <w:rsid w:val="001E6B05"/>
    <w:rsid w:val="001E6E8D"/>
    <w:rsid w:val="001E702D"/>
    <w:rsid w:val="001E70D6"/>
    <w:rsid w:val="001E7495"/>
    <w:rsid w:val="001E782E"/>
    <w:rsid w:val="001E7D01"/>
    <w:rsid w:val="001E7F36"/>
    <w:rsid w:val="001E7F86"/>
    <w:rsid w:val="001F006E"/>
    <w:rsid w:val="001F04FF"/>
    <w:rsid w:val="001F0FC8"/>
    <w:rsid w:val="001F11CC"/>
    <w:rsid w:val="001F1F31"/>
    <w:rsid w:val="001F223D"/>
    <w:rsid w:val="001F2400"/>
    <w:rsid w:val="001F2627"/>
    <w:rsid w:val="001F276B"/>
    <w:rsid w:val="001F28CD"/>
    <w:rsid w:val="001F2929"/>
    <w:rsid w:val="001F29BB"/>
    <w:rsid w:val="001F2CA9"/>
    <w:rsid w:val="001F3281"/>
    <w:rsid w:val="001F32CD"/>
    <w:rsid w:val="001F331A"/>
    <w:rsid w:val="001F36E5"/>
    <w:rsid w:val="001F3859"/>
    <w:rsid w:val="001F3F51"/>
    <w:rsid w:val="001F4267"/>
    <w:rsid w:val="001F4D8E"/>
    <w:rsid w:val="001F4E59"/>
    <w:rsid w:val="001F559F"/>
    <w:rsid w:val="001F57A3"/>
    <w:rsid w:val="001F58F9"/>
    <w:rsid w:val="001F594B"/>
    <w:rsid w:val="001F5A37"/>
    <w:rsid w:val="001F5BCD"/>
    <w:rsid w:val="001F5FCD"/>
    <w:rsid w:val="001F63D4"/>
    <w:rsid w:val="001F66C3"/>
    <w:rsid w:val="001F69C4"/>
    <w:rsid w:val="001F6AE9"/>
    <w:rsid w:val="001F6C20"/>
    <w:rsid w:val="001F6CFC"/>
    <w:rsid w:val="001F6E8F"/>
    <w:rsid w:val="001F6F1A"/>
    <w:rsid w:val="001F7119"/>
    <w:rsid w:val="001F72D4"/>
    <w:rsid w:val="001F7530"/>
    <w:rsid w:val="001F75A1"/>
    <w:rsid w:val="001F7999"/>
    <w:rsid w:val="001F7EA1"/>
    <w:rsid w:val="002004BC"/>
    <w:rsid w:val="002006C2"/>
    <w:rsid w:val="00200E27"/>
    <w:rsid w:val="00200E94"/>
    <w:rsid w:val="00201289"/>
    <w:rsid w:val="0020148D"/>
    <w:rsid w:val="002015B5"/>
    <w:rsid w:val="00201969"/>
    <w:rsid w:val="00201B4F"/>
    <w:rsid w:val="00201B66"/>
    <w:rsid w:val="00201F5B"/>
    <w:rsid w:val="00202B8A"/>
    <w:rsid w:val="00202F79"/>
    <w:rsid w:val="0020359D"/>
    <w:rsid w:val="002035A8"/>
    <w:rsid w:val="00203665"/>
    <w:rsid w:val="00204211"/>
    <w:rsid w:val="002046EB"/>
    <w:rsid w:val="00204731"/>
    <w:rsid w:val="0020477C"/>
    <w:rsid w:val="00204904"/>
    <w:rsid w:val="00204AB7"/>
    <w:rsid w:val="00204D48"/>
    <w:rsid w:val="00204F15"/>
    <w:rsid w:val="00205237"/>
    <w:rsid w:val="00205469"/>
    <w:rsid w:val="00205499"/>
    <w:rsid w:val="00205815"/>
    <w:rsid w:val="002059D1"/>
    <w:rsid w:val="00205A75"/>
    <w:rsid w:val="00205C44"/>
    <w:rsid w:val="00205F28"/>
    <w:rsid w:val="002061D3"/>
    <w:rsid w:val="00206285"/>
    <w:rsid w:val="002063A1"/>
    <w:rsid w:val="00206756"/>
    <w:rsid w:val="00206C9F"/>
    <w:rsid w:val="00207063"/>
    <w:rsid w:val="002078E0"/>
    <w:rsid w:val="00207966"/>
    <w:rsid w:val="002079AC"/>
    <w:rsid w:val="00210647"/>
    <w:rsid w:val="0021077C"/>
    <w:rsid w:val="002107CE"/>
    <w:rsid w:val="00210836"/>
    <w:rsid w:val="00210B3B"/>
    <w:rsid w:val="00210C5A"/>
    <w:rsid w:val="00211003"/>
    <w:rsid w:val="002111E6"/>
    <w:rsid w:val="002116BA"/>
    <w:rsid w:val="00211757"/>
    <w:rsid w:val="00211F53"/>
    <w:rsid w:val="002122CF"/>
    <w:rsid w:val="002123C0"/>
    <w:rsid w:val="00212404"/>
    <w:rsid w:val="0021258E"/>
    <w:rsid w:val="00212D9E"/>
    <w:rsid w:val="00212DD6"/>
    <w:rsid w:val="00212E59"/>
    <w:rsid w:val="002131DB"/>
    <w:rsid w:val="002136C5"/>
    <w:rsid w:val="002137F9"/>
    <w:rsid w:val="002142E8"/>
    <w:rsid w:val="002143C8"/>
    <w:rsid w:val="002145D8"/>
    <w:rsid w:val="0021463A"/>
    <w:rsid w:val="002146F4"/>
    <w:rsid w:val="00214C4C"/>
    <w:rsid w:val="00214D6B"/>
    <w:rsid w:val="0021544E"/>
    <w:rsid w:val="00215937"/>
    <w:rsid w:val="00215C39"/>
    <w:rsid w:val="00215FA7"/>
    <w:rsid w:val="002161D2"/>
    <w:rsid w:val="00216500"/>
    <w:rsid w:val="002166BE"/>
    <w:rsid w:val="002168EC"/>
    <w:rsid w:val="00216DCF"/>
    <w:rsid w:val="00217358"/>
    <w:rsid w:val="00217464"/>
    <w:rsid w:val="0021753C"/>
    <w:rsid w:val="00217628"/>
    <w:rsid w:val="00217684"/>
    <w:rsid w:val="002177F3"/>
    <w:rsid w:val="00217841"/>
    <w:rsid w:val="00217BFB"/>
    <w:rsid w:val="00217EF0"/>
    <w:rsid w:val="00220021"/>
    <w:rsid w:val="002200E0"/>
    <w:rsid w:val="0022012E"/>
    <w:rsid w:val="002201E2"/>
    <w:rsid w:val="00220224"/>
    <w:rsid w:val="00220541"/>
    <w:rsid w:val="00220692"/>
    <w:rsid w:val="00220758"/>
    <w:rsid w:val="00220A9C"/>
    <w:rsid w:val="00220D33"/>
    <w:rsid w:val="00220E1B"/>
    <w:rsid w:val="0022110C"/>
    <w:rsid w:val="002218D9"/>
    <w:rsid w:val="00221BE9"/>
    <w:rsid w:val="00221DC4"/>
    <w:rsid w:val="002221FA"/>
    <w:rsid w:val="002224B6"/>
    <w:rsid w:val="00222575"/>
    <w:rsid w:val="00222651"/>
    <w:rsid w:val="00222826"/>
    <w:rsid w:val="00222830"/>
    <w:rsid w:val="00222B39"/>
    <w:rsid w:val="00222DB5"/>
    <w:rsid w:val="00222E9B"/>
    <w:rsid w:val="002232F4"/>
    <w:rsid w:val="00223481"/>
    <w:rsid w:val="0022353B"/>
    <w:rsid w:val="002235B1"/>
    <w:rsid w:val="00223A11"/>
    <w:rsid w:val="00223A13"/>
    <w:rsid w:val="00223C5A"/>
    <w:rsid w:val="00223DB2"/>
    <w:rsid w:val="00223E2B"/>
    <w:rsid w:val="002241C4"/>
    <w:rsid w:val="00224292"/>
    <w:rsid w:val="002242FA"/>
    <w:rsid w:val="00224841"/>
    <w:rsid w:val="002249BC"/>
    <w:rsid w:val="00224A8A"/>
    <w:rsid w:val="00224B6C"/>
    <w:rsid w:val="00224F6E"/>
    <w:rsid w:val="002250DD"/>
    <w:rsid w:val="002257F2"/>
    <w:rsid w:val="0022585E"/>
    <w:rsid w:val="00225C78"/>
    <w:rsid w:val="00225ECF"/>
    <w:rsid w:val="00226017"/>
    <w:rsid w:val="00226270"/>
    <w:rsid w:val="00226332"/>
    <w:rsid w:val="002265AB"/>
    <w:rsid w:val="00226616"/>
    <w:rsid w:val="002269A8"/>
    <w:rsid w:val="00226B9A"/>
    <w:rsid w:val="00226FC5"/>
    <w:rsid w:val="00226FF5"/>
    <w:rsid w:val="00227678"/>
    <w:rsid w:val="00227EDE"/>
    <w:rsid w:val="0023067D"/>
    <w:rsid w:val="0023068F"/>
    <w:rsid w:val="00230B72"/>
    <w:rsid w:val="00230BEF"/>
    <w:rsid w:val="00230BFF"/>
    <w:rsid w:val="00230FC3"/>
    <w:rsid w:val="00231010"/>
    <w:rsid w:val="002314A9"/>
    <w:rsid w:val="002314E0"/>
    <w:rsid w:val="0023150B"/>
    <w:rsid w:val="00231954"/>
    <w:rsid w:val="00232857"/>
    <w:rsid w:val="002328ED"/>
    <w:rsid w:val="00232B6E"/>
    <w:rsid w:val="00232F7E"/>
    <w:rsid w:val="0023328F"/>
    <w:rsid w:val="002332E4"/>
    <w:rsid w:val="002337F3"/>
    <w:rsid w:val="002338AD"/>
    <w:rsid w:val="002339C0"/>
    <w:rsid w:val="00233C70"/>
    <w:rsid w:val="00233EDD"/>
    <w:rsid w:val="00234263"/>
    <w:rsid w:val="0023432E"/>
    <w:rsid w:val="00234948"/>
    <w:rsid w:val="00234BA4"/>
    <w:rsid w:val="00234CA5"/>
    <w:rsid w:val="00234D3B"/>
    <w:rsid w:val="00234FA1"/>
    <w:rsid w:val="00235120"/>
    <w:rsid w:val="002352B6"/>
    <w:rsid w:val="00235675"/>
    <w:rsid w:val="002356FA"/>
    <w:rsid w:val="00235732"/>
    <w:rsid w:val="002357CD"/>
    <w:rsid w:val="00235872"/>
    <w:rsid w:val="00235898"/>
    <w:rsid w:val="00235AA8"/>
    <w:rsid w:val="00235BE0"/>
    <w:rsid w:val="00235DA3"/>
    <w:rsid w:val="00235E99"/>
    <w:rsid w:val="00236051"/>
    <w:rsid w:val="0023634A"/>
    <w:rsid w:val="00236389"/>
    <w:rsid w:val="002363C0"/>
    <w:rsid w:val="00236741"/>
    <w:rsid w:val="00236A09"/>
    <w:rsid w:val="00236CDD"/>
    <w:rsid w:val="00236E1D"/>
    <w:rsid w:val="002370E0"/>
    <w:rsid w:val="002371AE"/>
    <w:rsid w:val="00237573"/>
    <w:rsid w:val="002375FB"/>
    <w:rsid w:val="00237A52"/>
    <w:rsid w:val="00237BA5"/>
    <w:rsid w:val="00240295"/>
    <w:rsid w:val="00240450"/>
    <w:rsid w:val="00240846"/>
    <w:rsid w:val="00240A67"/>
    <w:rsid w:val="00240A94"/>
    <w:rsid w:val="00241165"/>
    <w:rsid w:val="00241230"/>
    <w:rsid w:val="00241450"/>
    <w:rsid w:val="00241E2F"/>
    <w:rsid w:val="0024237A"/>
    <w:rsid w:val="00242387"/>
    <w:rsid w:val="0024283D"/>
    <w:rsid w:val="00242EB5"/>
    <w:rsid w:val="00243929"/>
    <w:rsid w:val="00244304"/>
    <w:rsid w:val="002448D6"/>
    <w:rsid w:val="00245468"/>
    <w:rsid w:val="00245700"/>
    <w:rsid w:val="0024583F"/>
    <w:rsid w:val="00245AF1"/>
    <w:rsid w:val="00245C9A"/>
    <w:rsid w:val="00245D0C"/>
    <w:rsid w:val="00245D5B"/>
    <w:rsid w:val="00245EC4"/>
    <w:rsid w:val="00246435"/>
    <w:rsid w:val="00246577"/>
    <w:rsid w:val="002466A8"/>
    <w:rsid w:val="00246960"/>
    <w:rsid w:val="00246CA6"/>
    <w:rsid w:val="00246EF1"/>
    <w:rsid w:val="0024709E"/>
    <w:rsid w:val="00247800"/>
    <w:rsid w:val="00247978"/>
    <w:rsid w:val="00247D6F"/>
    <w:rsid w:val="00247D91"/>
    <w:rsid w:val="00247F5B"/>
    <w:rsid w:val="00250671"/>
    <w:rsid w:val="00250732"/>
    <w:rsid w:val="00250782"/>
    <w:rsid w:val="00250D71"/>
    <w:rsid w:val="002511C1"/>
    <w:rsid w:val="00251381"/>
    <w:rsid w:val="00251533"/>
    <w:rsid w:val="002515AA"/>
    <w:rsid w:val="00251AF2"/>
    <w:rsid w:val="00251CDF"/>
    <w:rsid w:val="002520D3"/>
    <w:rsid w:val="002522E8"/>
    <w:rsid w:val="0025246A"/>
    <w:rsid w:val="00252698"/>
    <w:rsid w:val="002526CD"/>
    <w:rsid w:val="00252ACE"/>
    <w:rsid w:val="00252D06"/>
    <w:rsid w:val="00253269"/>
    <w:rsid w:val="002533D8"/>
    <w:rsid w:val="002534CB"/>
    <w:rsid w:val="0025363B"/>
    <w:rsid w:val="002539BE"/>
    <w:rsid w:val="00253B05"/>
    <w:rsid w:val="00253E95"/>
    <w:rsid w:val="00254715"/>
    <w:rsid w:val="0025476C"/>
    <w:rsid w:val="00254845"/>
    <w:rsid w:val="00254A60"/>
    <w:rsid w:val="00254B18"/>
    <w:rsid w:val="00254D20"/>
    <w:rsid w:val="00254DBE"/>
    <w:rsid w:val="00255399"/>
    <w:rsid w:val="00255618"/>
    <w:rsid w:val="00255968"/>
    <w:rsid w:val="00255F29"/>
    <w:rsid w:val="00256150"/>
    <w:rsid w:val="002562EB"/>
    <w:rsid w:val="00256383"/>
    <w:rsid w:val="0025645C"/>
    <w:rsid w:val="002564B4"/>
    <w:rsid w:val="00256968"/>
    <w:rsid w:val="00256A25"/>
    <w:rsid w:val="00256A2B"/>
    <w:rsid w:val="00256C14"/>
    <w:rsid w:val="00256D81"/>
    <w:rsid w:val="00256F09"/>
    <w:rsid w:val="00256F17"/>
    <w:rsid w:val="002570FD"/>
    <w:rsid w:val="00257195"/>
    <w:rsid w:val="00257230"/>
    <w:rsid w:val="002573BE"/>
    <w:rsid w:val="00257467"/>
    <w:rsid w:val="00257711"/>
    <w:rsid w:val="00257838"/>
    <w:rsid w:val="00257BB5"/>
    <w:rsid w:val="00257EBA"/>
    <w:rsid w:val="002600F3"/>
    <w:rsid w:val="0026046B"/>
    <w:rsid w:val="002604F4"/>
    <w:rsid w:val="00261031"/>
    <w:rsid w:val="0026147B"/>
    <w:rsid w:val="00261CA3"/>
    <w:rsid w:val="00261D96"/>
    <w:rsid w:val="00261E66"/>
    <w:rsid w:val="00262079"/>
    <w:rsid w:val="00262631"/>
    <w:rsid w:val="00262694"/>
    <w:rsid w:val="00263030"/>
    <w:rsid w:val="00263648"/>
    <w:rsid w:val="0026378F"/>
    <w:rsid w:val="0026379B"/>
    <w:rsid w:val="002637AB"/>
    <w:rsid w:val="00263814"/>
    <w:rsid w:val="00263A13"/>
    <w:rsid w:val="00263B3C"/>
    <w:rsid w:val="0026405E"/>
    <w:rsid w:val="002640B7"/>
    <w:rsid w:val="002645AB"/>
    <w:rsid w:val="00264615"/>
    <w:rsid w:val="002647A8"/>
    <w:rsid w:val="00264936"/>
    <w:rsid w:val="00264B20"/>
    <w:rsid w:val="0026530B"/>
    <w:rsid w:val="002653C6"/>
    <w:rsid w:val="00265476"/>
    <w:rsid w:val="00265791"/>
    <w:rsid w:val="002657E8"/>
    <w:rsid w:val="00265FF5"/>
    <w:rsid w:val="00266CFE"/>
    <w:rsid w:val="00267128"/>
    <w:rsid w:val="0026737A"/>
    <w:rsid w:val="00267983"/>
    <w:rsid w:val="00267AC7"/>
    <w:rsid w:val="0027005F"/>
    <w:rsid w:val="002708FA"/>
    <w:rsid w:val="00270ECF"/>
    <w:rsid w:val="00271093"/>
    <w:rsid w:val="002712DF"/>
    <w:rsid w:val="002713B4"/>
    <w:rsid w:val="0027153A"/>
    <w:rsid w:val="002718CC"/>
    <w:rsid w:val="00271A41"/>
    <w:rsid w:val="00271AEE"/>
    <w:rsid w:val="00271E65"/>
    <w:rsid w:val="00272148"/>
    <w:rsid w:val="0027297F"/>
    <w:rsid w:val="00272B6F"/>
    <w:rsid w:val="00272BF1"/>
    <w:rsid w:val="00272CC2"/>
    <w:rsid w:val="00272CEC"/>
    <w:rsid w:val="00272D94"/>
    <w:rsid w:val="0027331D"/>
    <w:rsid w:val="00273341"/>
    <w:rsid w:val="00273392"/>
    <w:rsid w:val="00273869"/>
    <w:rsid w:val="00273A27"/>
    <w:rsid w:val="00273A64"/>
    <w:rsid w:val="00273C34"/>
    <w:rsid w:val="00273C44"/>
    <w:rsid w:val="00273C9B"/>
    <w:rsid w:val="00273D44"/>
    <w:rsid w:val="0027404B"/>
    <w:rsid w:val="00274074"/>
    <w:rsid w:val="002740B4"/>
    <w:rsid w:val="002744D3"/>
    <w:rsid w:val="00274691"/>
    <w:rsid w:val="002746C3"/>
    <w:rsid w:val="002749A0"/>
    <w:rsid w:val="002749AB"/>
    <w:rsid w:val="00274D9A"/>
    <w:rsid w:val="002750DC"/>
    <w:rsid w:val="002751B3"/>
    <w:rsid w:val="00275328"/>
    <w:rsid w:val="00275385"/>
    <w:rsid w:val="002756B3"/>
    <w:rsid w:val="0027584B"/>
    <w:rsid w:val="002759ED"/>
    <w:rsid w:val="00276756"/>
    <w:rsid w:val="002768AE"/>
    <w:rsid w:val="00276C31"/>
    <w:rsid w:val="00276E4C"/>
    <w:rsid w:val="00277023"/>
    <w:rsid w:val="002770AA"/>
    <w:rsid w:val="00277220"/>
    <w:rsid w:val="00277D54"/>
    <w:rsid w:val="00277DB1"/>
    <w:rsid w:val="00280216"/>
    <w:rsid w:val="002806AF"/>
    <w:rsid w:val="00280762"/>
    <w:rsid w:val="0028082A"/>
    <w:rsid w:val="00280EB9"/>
    <w:rsid w:val="00280F06"/>
    <w:rsid w:val="00280F43"/>
    <w:rsid w:val="00281030"/>
    <w:rsid w:val="0028163D"/>
    <w:rsid w:val="002817B0"/>
    <w:rsid w:val="002818A4"/>
    <w:rsid w:val="00281C01"/>
    <w:rsid w:val="00281DFE"/>
    <w:rsid w:val="00281E71"/>
    <w:rsid w:val="00281E7F"/>
    <w:rsid w:val="00281E85"/>
    <w:rsid w:val="00282146"/>
    <w:rsid w:val="002821E3"/>
    <w:rsid w:val="00282256"/>
    <w:rsid w:val="002823AF"/>
    <w:rsid w:val="0028242A"/>
    <w:rsid w:val="002824CD"/>
    <w:rsid w:val="002829D5"/>
    <w:rsid w:val="00282E34"/>
    <w:rsid w:val="002830F3"/>
    <w:rsid w:val="002837A9"/>
    <w:rsid w:val="00283847"/>
    <w:rsid w:val="002838B2"/>
    <w:rsid w:val="002838ED"/>
    <w:rsid w:val="00283CF3"/>
    <w:rsid w:val="00283E61"/>
    <w:rsid w:val="00283E8E"/>
    <w:rsid w:val="00283EF1"/>
    <w:rsid w:val="00284148"/>
    <w:rsid w:val="00284B5E"/>
    <w:rsid w:val="00284C6A"/>
    <w:rsid w:val="00284F1D"/>
    <w:rsid w:val="00285046"/>
    <w:rsid w:val="002850D8"/>
    <w:rsid w:val="002850F9"/>
    <w:rsid w:val="002851E8"/>
    <w:rsid w:val="00285276"/>
    <w:rsid w:val="002853E9"/>
    <w:rsid w:val="0028548B"/>
    <w:rsid w:val="002866E2"/>
    <w:rsid w:val="00286B11"/>
    <w:rsid w:val="002871F2"/>
    <w:rsid w:val="002872CF"/>
    <w:rsid w:val="002874E0"/>
    <w:rsid w:val="00287A18"/>
    <w:rsid w:val="00287EBE"/>
    <w:rsid w:val="00290085"/>
    <w:rsid w:val="002903CE"/>
    <w:rsid w:val="002904B0"/>
    <w:rsid w:val="002904EA"/>
    <w:rsid w:val="00290616"/>
    <w:rsid w:val="0029078E"/>
    <w:rsid w:val="0029091C"/>
    <w:rsid w:val="002913C6"/>
    <w:rsid w:val="002914F5"/>
    <w:rsid w:val="0029171F"/>
    <w:rsid w:val="002917A3"/>
    <w:rsid w:val="00291D4D"/>
    <w:rsid w:val="00291DA6"/>
    <w:rsid w:val="00291E9F"/>
    <w:rsid w:val="00292288"/>
    <w:rsid w:val="00292C3B"/>
    <w:rsid w:val="00292CDA"/>
    <w:rsid w:val="00292DB7"/>
    <w:rsid w:val="00292E11"/>
    <w:rsid w:val="00292F07"/>
    <w:rsid w:val="00292FA5"/>
    <w:rsid w:val="002933E8"/>
    <w:rsid w:val="002934DA"/>
    <w:rsid w:val="00293842"/>
    <w:rsid w:val="00293C57"/>
    <w:rsid w:val="00294539"/>
    <w:rsid w:val="002949BC"/>
    <w:rsid w:val="00294A7C"/>
    <w:rsid w:val="00294B30"/>
    <w:rsid w:val="0029517E"/>
    <w:rsid w:val="00295181"/>
    <w:rsid w:val="0029539E"/>
    <w:rsid w:val="00295947"/>
    <w:rsid w:val="00295A81"/>
    <w:rsid w:val="00295C8C"/>
    <w:rsid w:val="00295FCD"/>
    <w:rsid w:val="00296119"/>
    <w:rsid w:val="0029642C"/>
    <w:rsid w:val="002964D9"/>
    <w:rsid w:val="00296567"/>
    <w:rsid w:val="00296624"/>
    <w:rsid w:val="00296A20"/>
    <w:rsid w:val="00296BD9"/>
    <w:rsid w:val="00296C3F"/>
    <w:rsid w:val="00296C69"/>
    <w:rsid w:val="00296E23"/>
    <w:rsid w:val="002971CE"/>
    <w:rsid w:val="002972A5"/>
    <w:rsid w:val="002973F1"/>
    <w:rsid w:val="00297B0C"/>
    <w:rsid w:val="00297EF3"/>
    <w:rsid w:val="002A05F8"/>
    <w:rsid w:val="002A068C"/>
    <w:rsid w:val="002A0DA8"/>
    <w:rsid w:val="002A0E7E"/>
    <w:rsid w:val="002A1428"/>
    <w:rsid w:val="002A1658"/>
    <w:rsid w:val="002A1BC1"/>
    <w:rsid w:val="002A1DE8"/>
    <w:rsid w:val="002A1EA8"/>
    <w:rsid w:val="002A2260"/>
    <w:rsid w:val="002A22F7"/>
    <w:rsid w:val="002A230D"/>
    <w:rsid w:val="002A2571"/>
    <w:rsid w:val="002A265E"/>
    <w:rsid w:val="002A26CD"/>
    <w:rsid w:val="002A26D6"/>
    <w:rsid w:val="002A2958"/>
    <w:rsid w:val="002A29F0"/>
    <w:rsid w:val="002A2C28"/>
    <w:rsid w:val="002A3231"/>
    <w:rsid w:val="002A3CEC"/>
    <w:rsid w:val="002A3CFD"/>
    <w:rsid w:val="002A3F15"/>
    <w:rsid w:val="002A45F0"/>
    <w:rsid w:val="002A4B0A"/>
    <w:rsid w:val="002A4E26"/>
    <w:rsid w:val="002A521D"/>
    <w:rsid w:val="002A5231"/>
    <w:rsid w:val="002A5582"/>
    <w:rsid w:val="002A5985"/>
    <w:rsid w:val="002A5A34"/>
    <w:rsid w:val="002A5BEE"/>
    <w:rsid w:val="002A60EC"/>
    <w:rsid w:val="002A61AD"/>
    <w:rsid w:val="002A6827"/>
    <w:rsid w:val="002A6A49"/>
    <w:rsid w:val="002A6B53"/>
    <w:rsid w:val="002A6D40"/>
    <w:rsid w:val="002A6DEE"/>
    <w:rsid w:val="002A6FC1"/>
    <w:rsid w:val="002A717A"/>
    <w:rsid w:val="002A745D"/>
    <w:rsid w:val="002A782F"/>
    <w:rsid w:val="002A798B"/>
    <w:rsid w:val="002A7A94"/>
    <w:rsid w:val="002A7B67"/>
    <w:rsid w:val="002A7C91"/>
    <w:rsid w:val="002A7EBF"/>
    <w:rsid w:val="002A7F4C"/>
    <w:rsid w:val="002B0644"/>
    <w:rsid w:val="002B0788"/>
    <w:rsid w:val="002B089C"/>
    <w:rsid w:val="002B0ABA"/>
    <w:rsid w:val="002B0CD3"/>
    <w:rsid w:val="002B1577"/>
    <w:rsid w:val="002B16CD"/>
    <w:rsid w:val="002B1AB3"/>
    <w:rsid w:val="002B1BB5"/>
    <w:rsid w:val="002B205F"/>
    <w:rsid w:val="002B20A0"/>
    <w:rsid w:val="002B2588"/>
    <w:rsid w:val="002B2B4A"/>
    <w:rsid w:val="002B2BA1"/>
    <w:rsid w:val="002B2CB6"/>
    <w:rsid w:val="002B2F76"/>
    <w:rsid w:val="002B3318"/>
    <w:rsid w:val="002B34FD"/>
    <w:rsid w:val="002B35EE"/>
    <w:rsid w:val="002B385B"/>
    <w:rsid w:val="002B38DB"/>
    <w:rsid w:val="002B392F"/>
    <w:rsid w:val="002B3E6F"/>
    <w:rsid w:val="002B3F70"/>
    <w:rsid w:val="002B3F96"/>
    <w:rsid w:val="002B4A57"/>
    <w:rsid w:val="002B4EF3"/>
    <w:rsid w:val="002B4FD4"/>
    <w:rsid w:val="002B526D"/>
    <w:rsid w:val="002B5380"/>
    <w:rsid w:val="002B540C"/>
    <w:rsid w:val="002B56CB"/>
    <w:rsid w:val="002B5963"/>
    <w:rsid w:val="002B5ABC"/>
    <w:rsid w:val="002B5AC8"/>
    <w:rsid w:val="002B5BDA"/>
    <w:rsid w:val="002B5BF2"/>
    <w:rsid w:val="002B5E79"/>
    <w:rsid w:val="002B62E7"/>
    <w:rsid w:val="002B645F"/>
    <w:rsid w:val="002B6775"/>
    <w:rsid w:val="002B68E6"/>
    <w:rsid w:val="002B6D88"/>
    <w:rsid w:val="002B7FAC"/>
    <w:rsid w:val="002C00C0"/>
    <w:rsid w:val="002C13B9"/>
    <w:rsid w:val="002C15C9"/>
    <w:rsid w:val="002C19CA"/>
    <w:rsid w:val="002C1D1F"/>
    <w:rsid w:val="002C2009"/>
    <w:rsid w:val="002C2508"/>
    <w:rsid w:val="002C289D"/>
    <w:rsid w:val="002C2A39"/>
    <w:rsid w:val="002C2AF2"/>
    <w:rsid w:val="002C2C8E"/>
    <w:rsid w:val="002C2DFB"/>
    <w:rsid w:val="002C316D"/>
    <w:rsid w:val="002C3A11"/>
    <w:rsid w:val="002C3BB5"/>
    <w:rsid w:val="002C3C82"/>
    <w:rsid w:val="002C3CDB"/>
    <w:rsid w:val="002C408F"/>
    <w:rsid w:val="002C45EC"/>
    <w:rsid w:val="002C4865"/>
    <w:rsid w:val="002C4897"/>
    <w:rsid w:val="002C4B48"/>
    <w:rsid w:val="002C4D6A"/>
    <w:rsid w:val="002C5361"/>
    <w:rsid w:val="002C5416"/>
    <w:rsid w:val="002C5965"/>
    <w:rsid w:val="002C5F1E"/>
    <w:rsid w:val="002C5F68"/>
    <w:rsid w:val="002C6236"/>
    <w:rsid w:val="002C6367"/>
    <w:rsid w:val="002C642B"/>
    <w:rsid w:val="002C6431"/>
    <w:rsid w:val="002C64A9"/>
    <w:rsid w:val="002C6613"/>
    <w:rsid w:val="002C6805"/>
    <w:rsid w:val="002C6A7A"/>
    <w:rsid w:val="002C6C97"/>
    <w:rsid w:val="002C7225"/>
    <w:rsid w:val="002C72E4"/>
    <w:rsid w:val="002C7566"/>
    <w:rsid w:val="002C7857"/>
    <w:rsid w:val="002C7AF1"/>
    <w:rsid w:val="002D003E"/>
    <w:rsid w:val="002D0397"/>
    <w:rsid w:val="002D083F"/>
    <w:rsid w:val="002D094E"/>
    <w:rsid w:val="002D0D37"/>
    <w:rsid w:val="002D10B7"/>
    <w:rsid w:val="002D116F"/>
    <w:rsid w:val="002D1236"/>
    <w:rsid w:val="002D1C78"/>
    <w:rsid w:val="002D1D89"/>
    <w:rsid w:val="002D1F00"/>
    <w:rsid w:val="002D20FE"/>
    <w:rsid w:val="002D2548"/>
    <w:rsid w:val="002D2B13"/>
    <w:rsid w:val="002D2BC1"/>
    <w:rsid w:val="002D2CC3"/>
    <w:rsid w:val="002D30A1"/>
    <w:rsid w:val="002D3296"/>
    <w:rsid w:val="002D3A78"/>
    <w:rsid w:val="002D3BA0"/>
    <w:rsid w:val="002D3E43"/>
    <w:rsid w:val="002D3EC1"/>
    <w:rsid w:val="002D3F44"/>
    <w:rsid w:val="002D4415"/>
    <w:rsid w:val="002D44E6"/>
    <w:rsid w:val="002D4621"/>
    <w:rsid w:val="002D48D3"/>
    <w:rsid w:val="002D496B"/>
    <w:rsid w:val="002D4B97"/>
    <w:rsid w:val="002D4C96"/>
    <w:rsid w:val="002D4E30"/>
    <w:rsid w:val="002D4EE7"/>
    <w:rsid w:val="002D4F22"/>
    <w:rsid w:val="002D5083"/>
    <w:rsid w:val="002D5165"/>
    <w:rsid w:val="002D518C"/>
    <w:rsid w:val="002D534A"/>
    <w:rsid w:val="002D54A9"/>
    <w:rsid w:val="002D564F"/>
    <w:rsid w:val="002D5772"/>
    <w:rsid w:val="002D57E1"/>
    <w:rsid w:val="002D57EB"/>
    <w:rsid w:val="002D59C7"/>
    <w:rsid w:val="002D5A86"/>
    <w:rsid w:val="002D5D0D"/>
    <w:rsid w:val="002D67B7"/>
    <w:rsid w:val="002D7783"/>
    <w:rsid w:val="002D7B49"/>
    <w:rsid w:val="002D7C33"/>
    <w:rsid w:val="002E037D"/>
    <w:rsid w:val="002E040C"/>
    <w:rsid w:val="002E1022"/>
    <w:rsid w:val="002E12C1"/>
    <w:rsid w:val="002E158D"/>
    <w:rsid w:val="002E1F0C"/>
    <w:rsid w:val="002E2277"/>
    <w:rsid w:val="002E2327"/>
    <w:rsid w:val="002E2B56"/>
    <w:rsid w:val="002E314F"/>
    <w:rsid w:val="002E317F"/>
    <w:rsid w:val="002E363F"/>
    <w:rsid w:val="002E36D4"/>
    <w:rsid w:val="002E375A"/>
    <w:rsid w:val="002E3A3D"/>
    <w:rsid w:val="002E3D6F"/>
    <w:rsid w:val="002E3EF3"/>
    <w:rsid w:val="002E402E"/>
    <w:rsid w:val="002E5121"/>
    <w:rsid w:val="002E51FF"/>
    <w:rsid w:val="002E55A9"/>
    <w:rsid w:val="002E55CF"/>
    <w:rsid w:val="002E5883"/>
    <w:rsid w:val="002E5E01"/>
    <w:rsid w:val="002E666B"/>
    <w:rsid w:val="002E66B6"/>
    <w:rsid w:val="002E6765"/>
    <w:rsid w:val="002E67BE"/>
    <w:rsid w:val="002E6814"/>
    <w:rsid w:val="002E7105"/>
    <w:rsid w:val="002E7731"/>
    <w:rsid w:val="002E78E0"/>
    <w:rsid w:val="002E792D"/>
    <w:rsid w:val="002E7C99"/>
    <w:rsid w:val="002E7DEA"/>
    <w:rsid w:val="002EFD5B"/>
    <w:rsid w:val="002F084E"/>
    <w:rsid w:val="002F0A3E"/>
    <w:rsid w:val="002F0BF9"/>
    <w:rsid w:val="002F1174"/>
    <w:rsid w:val="002F14D0"/>
    <w:rsid w:val="002F17E8"/>
    <w:rsid w:val="002F1AB2"/>
    <w:rsid w:val="002F1AD3"/>
    <w:rsid w:val="002F1D02"/>
    <w:rsid w:val="002F1EAA"/>
    <w:rsid w:val="002F21AA"/>
    <w:rsid w:val="002F24E1"/>
    <w:rsid w:val="002F29CD"/>
    <w:rsid w:val="002F2AD4"/>
    <w:rsid w:val="002F2CD2"/>
    <w:rsid w:val="002F2D00"/>
    <w:rsid w:val="002F32E7"/>
    <w:rsid w:val="002F36C5"/>
    <w:rsid w:val="002F3A37"/>
    <w:rsid w:val="002F3C71"/>
    <w:rsid w:val="002F41A3"/>
    <w:rsid w:val="002F461A"/>
    <w:rsid w:val="002F4AF3"/>
    <w:rsid w:val="002F5171"/>
    <w:rsid w:val="002F6041"/>
    <w:rsid w:val="002F66D0"/>
    <w:rsid w:val="002F6A56"/>
    <w:rsid w:val="002F78AA"/>
    <w:rsid w:val="002F7A91"/>
    <w:rsid w:val="002F7A9C"/>
    <w:rsid w:val="003001C8"/>
    <w:rsid w:val="00300234"/>
    <w:rsid w:val="00300293"/>
    <w:rsid w:val="00300605"/>
    <w:rsid w:val="003006BF"/>
    <w:rsid w:val="003009AD"/>
    <w:rsid w:val="003009D8"/>
    <w:rsid w:val="00300C21"/>
    <w:rsid w:val="00300E6B"/>
    <w:rsid w:val="00300F76"/>
    <w:rsid w:val="0030108C"/>
    <w:rsid w:val="003011CB"/>
    <w:rsid w:val="003014A3"/>
    <w:rsid w:val="003015D0"/>
    <w:rsid w:val="00301D26"/>
    <w:rsid w:val="00301DC4"/>
    <w:rsid w:val="00301E04"/>
    <w:rsid w:val="00302423"/>
    <w:rsid w:val="00302426"/>
    <w:rsid w:val="0030272E"/>
    <w:rsid w:val="00302844"/>
    <w:rsid w:val="0030284C"/>
    <w:rsid w:val="0030292D"/>
    <w:rsid w:val="00302E00"/>
    <w:rsid w:val="00302E08"/>
    <w:rsid w:val="00302E41"/>
    <w:rsid w:val="003031D3"/>
    <w:rsid w:val="0030335D"/>
    <w:rsid w:val="0030336D"/>
    <w:rsid w:val="0030345B"/>
    <w:rsid w:val="003034D2"/>
    <w:rsid w:val="003037A9"/>
    <w:rsid w:val="00303838"/>
    <w:rsid w:val="00304178"/>
    <w:rsid w:val="00304A1D"/>
    <w:rsid w:val="00304EBB"/>
    <w:rsid w:val="0030515C"/>
    <w:rsid w:val="003054CC"/>
    <w:rsid w:val="00305EBD"/>
    <w:rsid w:val="00305EE9"/>
    <w:rsid w:val="00305F0E"/>
    <w:rsid w:val="003060A2"/>
    <w:rsid w:val="003062AF"/>
    <w:rsid w:val="003062CF"/>
    <w:rsid w:val="00306693"/>
    <w:rsid w:val="00306774"/>
    <w:rsid w:val="00306ADF"/>
    <w:rsid w:val="003070E4"/>
    <w:rsid w:val="00307127"/>
    <w:rsid w:val="00307264"/>
    <w:rsid w:val="003072D2"/>
    <w:rsid w:val="0030793E"/>
    <w:rsid w:val="00307A7E"/>
    <w:rsid w:val="00307C41"/>
    <w:rsid w:val="00307F10"/>
    <w:rsid w:val="00307F30"/>
    <w:rsid w:val="00310B77"/>
    <w:rsid w:val="00310BD4"/>
    <w:rsid w:val="003115AB"/>
    <w:rsid w:val="00311652"/>
    <w:rsid w:val="003117C2"/>
    <w:rsid w:val="003119F0"/>
    <w:rsid w:val="00311E4A"/>
    <w:rsid w:val="0031203F"/>
    <w:rsid w:val="0031220D"/>
    <w:rsid w:val="003123A5"/>
    <w:rsid w:val="0031243B"/>
    <w:rsid w:val="003124FE"/>
    <w:rsid w:val="003126CB"/>
    <w:rsid w:val="003126E2"/>
    <w:rsid w:val="00312930"/>
    <w:rsid w:val="00312ADF"/>
    <w:rsid w:val="00312C4F"/>
    <w:rsid w:val="00312F02"/>
    <w:rsid w:val="00313099"/>
    <w:rsid w:val="003131F5"/>
    <w:rsid w:val="00313302"/>
    <w:rsid w:val="00313384"/>
    <w:rsid w:val="003134E1"/>
    <w:rsid w:val="003134FF"/>
    <w:rsid w:val="003136B5"/>
    <w:rsid w:val="00313749"/>
    <w:rsid w:val="00313952"/>
    <w:rsid w:val="003139B3"/>
    <w:rsid w:val="00313F40"/>
    <w:rsid w:val="00314C22"/>
    <w:rsid w:val="00314D15"/>
    <w:rsid w:val="00315268"/>
    <w:rsid w:val="00315611"/>
    <w:rsid w:val="0031591F"/>
    <w:rsid w:val="00315A2A"/>
    <w:rsid w:val="00315C59"/>
    <w:rsid w:val="00316342"/>
    <w:rsid w:val="0031714D"/>
    <w:rsid w:val="0031736F"/>
    <w:rsid w:val="00317451"/>
    <w:rsid w:val="00317520"/>
    <w:rsid w:val="00317579"/>
    <w:rsid w:val="00317B30"/>
    <w:rsid w:val="00317D10"/>
    <w:rsid w:val="00317DB7"/>
    <w:rsid w:val="00320055"/>
    <w:rsid w:val="003205DD"/>
    <w:rsid w:val="00320939"/>
    <w:rsid w:val="00320BAB"/>
    <w:rsid w:val="00320C92"/>
    <w:rsid w:val="00320D2C"/>
    <w:rsid w:val="0032101A"/>
    <w:rsid w:val="0032108B"/>
    <w:rsid w:val="003212A2"/>
    <w:rsid w:val="003215D5"/>
    <w:rsid w:val="00321C9E"/>
    <w:rsid w:val="00321E9D"/>
    <w:rsid w:val="0032213F"/>
    <w:rsid w:val="00322C5D"/>
    <w:rsid w:val="00322C8D"/>
    <w:rsid w:val="00322FCB"/>
    <w:rsid w:val="003234C1"/>
    <w:rsid w:val="003235B3"/>
    <w:rsid w:val="00324153"/>
    <w:rsid w:val="003241FD"/>
    <w:rsid w:val="003243D0"/>
    <w:rsid w:val="0032461A"/>
    <w:rsid w:val="00324939"/>
    <w:rsid w:val="00324A96"/>
    <w:rsid w:val="00324C09"/>
    <w:rsid w:val="00324DD1"/>
    <w:rsid w:val="00324DFB"/>
    <w:rsid w:val="00325148"/>
    <w:rsid w:val="0032543B"/>
    <w:rsid w:val="00325592"/>
    <w:rsid w:val="003255F8"/>
    <w:rsid w:val="0032569D"/>
    <w:rsid w:val="00325D9A"/>
    <w:rsid w:val="00326122"/>
    <w:rsid w:val="0032630A"/>
    <w:rsid w:val="00326529"/>
    <w:rsid w:val="003265BB"/>
    <w:rsid w:val="00326945"/>
    <w:rsid w:val="00326960"/>
    <w:rsid w:val="003269D5"/>
    <w:rsid w:val="00326C3B"/>
    <w:rsid w:val="00326DFB"/>
    <w:rsid w:val="003270D4"/>
    <w:rsid w:val="00327660"/>
    <w:rsid w:val="003278DF"/>
    <w:rsid w:val="00327D97"/>
    <w:rsid w:val="00327EED"/>
    <w:rsid w:val="00327F81"/>
    <w:rsid w:val="0032F109"/>
    <w:rsid w:val="003304D1"/>
    <w:rsid w:val="00330639"/>
    <w:rsid w:val="003306C9"/>
    <w:rsid w:val="00330CC1"/>
    <w:rsid w:val="003310B7"/>
    <w:rsid w:val="00331273"/>
    <w:rsid w:val="00331CF7"/>
    <w:rsid w:val="0033235E"/>
    <w:rsid w:val="003325B0"/>
    <w:rsid w:val="00332A03"/>
    <w:rsid w:val="00332AB9"/>
    <w:rsid w:val="00332B29"/>
    <w:rsid w:val="00333044"/>
    <w:rsid w:val="00333716"/>
    <w:rsid w:val="00333B7F"/>
    <w:rsid w:val="00333D58"/>
    <w:rsid w:val="00333F38"/>
    <w:rsid w:val="00334082"/>
    <w:rsid w:val="003340AE"/>
    <w:rsid w:val="003342C2"/>
    <w:rsid w:val="00334632"/>
    <w:rsid w:val="00334BEE"/>
    <w:rsid w:val="00334FDC"/>
    <w:rsid w:val="00335022"/>
    <w:rsid w:val="0033550F"/>
    <w:rsid w:val="0033565F"/>
    <w:rsid w:val="0033576D"/>
    <w:rsid w:val="003357EE"/>
    <w:rsid w:val="003359DB"/>
    <w:rsid w:val="00335D31"/>
    <w:rsid w:val="003361AB"/>
    <w:rsid w:val="003362A6"/>
    <w:rsid w:val="0033655F"/>
    <w:rsid w:val="003373D0"/>
    <w:rsid w:val="00337433"/>
    <w:rsid w:val="00337457"/>
    <w:rsid w:val="00337601"/>
    <w:rsid w:val="00337D81"/>
    <w:rsid w:val="00337F69"/>
    <w:rsid w:val="00340385"/>
    <w:rsid w:val="00340657"/>
    <w:rsid w:val="00340A50"/>
    <w:rsid w:val="00340C99"/>
    <w:rsid w:val="00341018"/>
    <w:rsid w:val="00341054"/>
    <w:rsid w:val="003410D4"/>
    <w:rsid w:val="003412FD"/>
    <w:rsid w:val="003414F2"/>
    <w:rsid w:val="00341549"/>
    <w:rsid w:val="00341B49"/>
    <w:rsid w:val="00341CDE"/>
    <w:rsid w:val="00341DA1"/>
    <w:rsid w:val="00342C31"/>
    <w:rsid w:val="00342C3B"/>
    <w:rsid w:val="00342C74"/>
    <w:rsid w:val="00343006"/>
    <w:rsid w:val="0034313D"/>
    <w:rsid w:val="003431F9"/>
    <w:rsid w:val="0034329C"/>
    <w:rsid w:val="00343553"/>
    <w:rsid w:val="0034355F"/>
    <w:rsid w:val="00343B78"/>
    <w:rsid w:val="00343B7C"/>
    <w:rsid w:val="00343BA0"/>
    <w:rsid w:val="00343F1A"/>
    <w:rsid w:val="00344058"/>
    <w:rsid w:val="00344234"/>
    <w:rsid w:val="00344249"/>
    <w:rsid w:val="003443B1"/>
    <w:rsid w:val="003443CD"/>
    <w:rsid w:val="003444BB"/>
    <w:rsid w:val="00344B6D"/>
    <w:rsid w:val="00344C2D"/>
    <w:rsid w:val="00344CA2"/>
    <w:rsid w:val="00344DAD"/>
    <w:rsid w:val="0034531B"/>
    <w:rsid w:val="003457FF"/>
    <w:rsid w:val="00346010"/>
    <w:rsid w:val="00346012"/>
    <w:rsid w:val="003463A1"/>
    <w:rsid w:val="003464BC"/>
    <w:rsid w:val="00346671"/>
    <w:rsid w:val="00346726"/>
    <w:rsid w:val="003468AE"/>
    <w:rsid w:val="00346CDC"/>
    <w:rsid w:val="00346D97"/>
    <w:rsid w:val="00346DDB"/>
    <w:rsid w:val="00346E0F"/>
    <w:rsid w:val="003470D6"/>
    <w:rsid w:val="00347418"/>
    <w:rsid w:val="003475D1"/>
    <w:rsid w:val="00347718"/>
    <w:rsid w:val="00347876"/>
    <w:rsid w:val="00347C45"/>
    <w:rsid w:val="00347E53"/>
    <w:rsid w:val="00350152"/>
    <w:rsid w:val="00350298"/>
    <w:rsid w:val="003503C1"/>
    <w:rsid w:val="0035043D"/>
    <w:rsid w:val="00350745"/>
    <w:rsid w:val="00350AF1"/>
    <w:rsid w:val="0035107B"/>
    <w:rsid w:val="003511BE"/>
    <w:rsid w:val="0035198D"/>
    <w:rsid w:val="00351AD9"/>
    <w:rsid w:val="00351C82"/>
    <w:rsid w:val="00352767"/>
    <w:rsid w:val="00352CDB"/>
    <w:rsid w:val="00352D4C"/>
    <w:rsid w:val="00352EB2"/>
    <w:rsid w:val="00352F17"/>
    <w:rsid w:val="003532BF"/>
    <w:rsid w:val="003533D6"/>
    <w:rsid w:val="003538C1"/>
    <w:rsid w:val="003539B3"/>
    <w:rsid w:val="003542F1"/>
    <w:rsid w:val="00354475"/>
    <w:rsid w:val="00354DCE"/>
    <w:rsid w:val="00354E71"/>
    <w:rsid w:val="00354F02"/>
    <w:rsid w:val="003552C5"/>
    <w:rsid w:val="003556F6"/>
    <w:rsid w:val="00355868"/>
    <w:rsid w:val="00355B71"/>
    <w:rsid w:val="00355E14"/>
    <w:rsid w:val="00356D41"/>
    <w:rsid w:val="00356F1C"/>
    <w:rsid w:val="00356F8D"/>
    <w:rsid w:val="00356FC7"/>
    <w:rsid w:val="003573B0"/>
    <w:rsid w:val="00357963"/>
    <w:rsid w:val="003579B0"/>
    <w:rsid w:val="00357B1D"/>
    <w:rsid w:val="00357B71"/>
    <w:rsid w:val="00357F36"/>
    <w:rsid w:val="00357F54"/>
    <w:rsid w:val="00360030"/>
    <w:rsid w:val="00360892"/>
    <w:rsid w:val="00360C2B"/>
    <w:rsid w:val="00360D80"/>
    <w:rsid w:val="00360FAF"/>
    <w:rsid w:val="00361292"/>
    <w:rsid w:val="003619FA"/>
    <w:rsid w:val="00361AEA"/>
    <w:rsid w:val="00361AF6"/>
    <w:rsid w:val="00361BF5"/>
    <w:rsid w:val="00361F61"/>
    <w:rsid w:val="00362092"/>
    <w:rsid w:val="00362310"/>
    <w:rsid w:val="0036251C"/>
    <w:rsid w:val="00363194"/>
    <w:rsid w:val="003631AA"/>
    <w:rsid w:val="00363858"/>
    <w:rsid w:val="00363C68"/>
    <w:rsid w:val="00363E39"/>
    <w:rsid w:val="00363EF7"/>
    <w:rsid w:val="0036403A"/>
    <w:rsid w:val="00364640"/>
    <w:rsid w:val="00364689"/>
    <w:rsid w:val="003648CC"/>
    <w:rsid w:val="0036495E"/>
    <w:rsid w:val="00364A62"/>
    <w:rsid w:val="00364CC0"/>
    <w:rsid w:val="00364CE0"/>
    <w:rsid w:val="00364D9B"/>
    <w:rsid w:val="0036508F"/>
    <w:rsid w:val="003650E7"/>
    <w:rsid w:val="00365120"/>
    <w:rsid w:val="00365BE6"/>
    <w:rsid w:val="00366077"/>
    <w:rsid w:val="00366386"/>
    <w:rsid w:val="00366749"/>
    <w:rsid w:val="003668E0"/>
    <w:rsid w:val="003668F5"/>
    <w:rsid w:val="00366BC3"/>
    <w:rsid w:val="00366EEF"/>
    <w:rsid w:val="003672BD"/>
    <w:rsid w:val="003674E0"/>
    <w:rsid w:val="003677B3"/>
    <w:rsid w:val="00367825"/>
    <w:rsid w:val="00367DD5"/>
    <w:rsid w:val="00367DEA"/>
    <w:rsid w:val="00367F11"/>
    <w:rsid w:val="0037001E"/>
    <w:rsid w:val="00370100"/>
    <w:rsid w:val="003704FE"/>
    <w:rsid w:val="00370AF1"/>
    <w:rsid w:val="00370C42"/>
    <w:rsid w:val="00370FAB"/>
    <w:rsid w:val="00371AA8"/>
    <w:rsid w:val="00371D5D"/>
    <w:rsid w:val="0037252F"/>
    <w:rsid w:val="00372591"/>
    <w:rsid w:val="00372724"/>
    <w:rsid w:val="00372A44"/>
    <w:rsid w:val="00372ACF"/>
    <w:rsid w:val="00372FBA"/>
    <w:rsid w:val="00373346"/>
    <w:rsid w:val="00373568"/>
    <w:rsid w:val="00373B12"/>
    <w:rsid w:val="00373B8F"/>
    <w:rsid w:val="00373CDE"/>
    <w:rsid w:val="0037446E"/>
    <w:rsid w:val="00374525"/>
    <w:rsid w:val="0037453D"/>
    <w:rsid w:val="003745A0"/>
    <w:rsid w:val="00374632"/>
    <w:rsid w:val="003746DC"/>
    <w:rsid w:val="00374BEB"/>
    <w:rsid w:val="00374FA7"/>
    <w:rsid w:val="00375149"/>
    <w:rsid w:val="003755BC"/>
    <w:rsid w:val="003756C6"/>
    <w:rsid w:val="003757A3"/>
    <w:rsid w:val="003757A4"/>
    <w:rsid w:val="00375923"/>
    <w:rsid w:val="00375C0C"/>
    <w:rsid w:val="0037611F"/>
    <w:rsid w:val="00376400"/>
    <w:rsid w:val="00376606"/>
    <w:rsid w:val="003768E0"/>
    <w:rsid w:val="00376BD1"/>
    <w:rsid w:val="00377260"/>
    <w:rsid w:val="00377626"/>
    <w:rsid w:val="003776A0"/>
    <w:rsid w:val="003776F5"/>
    <w:rsid w:val="00380085"/>
    <w:rsid w:val="0038013D"/>
    <w:rsid w:val="003801ED"/>
    <w:rsid w:val="0038020D"/>
    <w:rsid w:val="0038048B"/>
    <w:rsid w:val="003806BB"/>
    <w:rsid w:val="0038088C"/>
    <w:rsid w:val="00380972"/>
    <w:rsid w:val="00380A18"/>
    <w:rsid w:val="00380D27"/>
    <w:rsid w:val="00380E18"/>
    <w:rsid w:val="00380FAB"/>
    <w:rsid w:val="00381C90"/>
    <w:rsid w:val="00382158"/>
    <w:rsid w:val="003822A3"/>
    <w:rsid w:val="003826CE"/>
    <w:rsid w:val="003828E3"/>
    <w:rsid w:val="00382BEE"/>
    <w:rsid w:val="00382CF4"/>
    <w:rsid w:val="00382E3B"/>
    <w:rsid w:val="00382E97"/>
    <w:rsid w:val="003832F0"/>
    <w:rsid w:val="0038330A"/>
    <w:rsid w:val="00383818"/>
    <w:rsid w:val="00383AD6"/>
    <w:rsid w:val="00383B62"/>
    <w:rsid w:val="00383C9E"/>
    <w:rsid w:val="00383EC2"/>
    <w:rsid w:val="00383F4B"/>
    <w:rsid w:val="003840F4"/>
    <w:rsid w:val="00384112"/>
    <w:rsid w:val="003842BA"/>
    <w:rsid w:val="00384525"/>
    <w:rsid w:val="003848B5"/>
    <w:rsid w:val="00384988"/>
    <w:rsid w:val="00384A21"/>
    <w:rsid w:val="00384A9B"/>
    <w:rsid w:val="00384AC6"/>
    <w:rsid w:val="00385235"/>
    <w:rsid w:val="00385497"/>
    <w:rsid w:val="003855BC"/>
    <w:rsid w:val="003855C7"/>
    <w:rsid w:val="0038565B"/>
    <w:rsid w:val="00385F21"/>
    <w:rsid w:val="00386047"/>
    <w:rsid w:val="003861B5"/>
    <w:rsid w:val="00386CCD"/>
    <w:rsid w:val="00387961"/>
    <w:rsid w:val="00390438"/>
    <w:rsid w:val="0039044E"/>
    <w:rsid w:val="00390519"/>
    <w:rsid w:val="003907FF"/>
    <w:rsid w:val="00390874"/>
    <w:rsid w:val="0039109F"/>
    <w:rsid w:val="00391134"/>
    <w:rsid w:val="00391292"/>
    <w:rsid w:val="00391586"/>
    <w:rsid w:val="0039196A"/>
    <w:rsid w:val="00391DA7"/>
    <w:rsid w:val="003920BA"/>
    <w:rsid w:val="003923EE"/>
    <w:rsid w:val="003925A1"/>
    <w:rsid w:val="0039269D"/>
    <w:rsid w:val="003926F1"/>
    <w:rsid w:val="003929D0"/>
    <w:rsid w:val="00392BB9"/>
    <w:rsid w:val="00392BFB"/>
    <w:rsid w:val="00392C33"/>
    <w:rsid w:val="00392F0C"/>
    <w:rsid w:val="00392F19"/>
    <w:rsid w:val="00393282"/>
    <w:rsid w:val="00393831"/>
    <w:rsid w:val="00393ECA"/>
    <w:rsid w:val="00394170"/>
    <w:rsid w:val="00394387"/>
    <w:rsid w:val="003944FE"/>
    <w:rsid w:val="00394550"/>
    <w:rsid w:val="00394BD9"/>
    <w:rsid w:val="00394D3E"/>
    <w:rsid w:val="003950B1"/>
    <w:rsid w:val="003957DC"/>
    <w:rsid w:val="00395B73"/>
    <w:rsid w:val="00395BBB"/>
    <w:rsid w:val="00395D44"/>
    <w:rsid w:val="00395DC5"/>
    <w:rsid w:val="00396039"/>
    <w:rsid w:val="00396287"/>
    <w:rsid w:val="00396372"/>
    <w:rsid w:val="0039648C"/>
    <w:rsid w:val="00396682"/>
    <w:rsid w:val="00396753"/>
    <w:rsid w:val="00396D97"/>
    <w:rsid w:val="00396E3B"/>
    <w:rsid w:val="00397220"/>
    <w:rsid w:val="00397223"/>
    <w:rsid w:val="00397270"/>
    <w:rsid w:val="0039738A"/>
    <w:rsid w:val="003977BC"/>
    <w:rsid w:val="00397935"/>
    <w:rsid w:val="00397B19"/>
    <w:rsid w:val="00397CB0"/>
    <w:rsid w:val="00397E22"/>
    <w:rsid w:val="003A02AD"/>
    <w:rsid w:val="003A03CD"/>
    <w:rsid w:val="003A0E5D"/>
    <w:rsid w:val="003A10F4"/>
    <w:rsid w:val="003A14E8"/>
    <w:rsid w:val="003A16F2"/>
    <w:rsid w:val="003A17F8"/>
    <w:rsid w:val="003A20EF"/>
    <w:rsid w:val="003A22B6"/>
    <w:rsid w:val="003A259E"/>
    <w:rsid w:val="003A2662"/>
    <w:rsid w:val="003A2904"/>
    <w:rsid w:val="003A2A82"/>
    <w:rsid w:val="003A33B1"/>
    <w:rsid w:val="003A33CC"/>
    <w:rsid w:val="003A33FE"/>
    <w:rsid w:val="003A34CC"/>
    <w:rsid w:val="003A35B9"/>
    <w:rsid w:val="003A39FD"/>
    <w:rsid w:val="003A3B0D"/>
    <w:rsid w:val="003A4138"/>
    <w:rsid w:val="003A43BE"/>
    <w:rsid w:val="003A49ED"/>
    <w:rsid w:val="003A4A1D"/>
    <w:rsid w:val="003A4CBF"/>
    <w:rsid w:val="003A4E9B"/>
    <w:rsid w:val="003A53AE"/>
    <w:rsid w:val="003A54F0"/>
    <w:rsid w:val="003A564B"/>
    <w:rsid w:val="003A5652"/>
    <w:rsid w:val="003A598E"/>
    <w:rsid w:val="003A5DD2"/>
    <w:rsid w:val="003A67D5"/>
    <w:rsid w:val="003A6B8E"/>
    <w:rsid w:val="003A6C5A"/>
    <w:rsid w:val="003A6D81"/>
    <w:rsid w:val="003A73E3"/>
    <w:rsid w:val="003A741D"/>
    <w:rsid w:val="003B0606"/>
    <w:rsid w:val="003B0724"/>
    <w:rsid w:val="003B0739"/>
    <w:rsid w:val="003B081E"/>
    <w:rsid w:val="003B0831"/>
    <w:rsid w:val="003B0A15"/>
    <w:rsid w:val="003B0B44"/>
    <w:rsid w:val="003B142A"/>
    <w:rsid w:val="003B145B"/>
    <w:rsid w:val="003B14C9"/>
    <w:rsid w:val="003B1752"/>
    <w:rsid w:val="003B17B7"/>
    <w:rsid w:val="003B1937"/>
    <w:rsid w:val="003B1D62"/>
    <w:rsid w:val="003B1F41"/>
    <w:rsid w:val="003B23AE"/>
    <w:rsid w:val="003B254C"/>
    <w:rsid w:val="003B2DC7"/>
    <w:rsid w:val="003B3075"/>
    <w:rsid w:val="003B3135"/>
    <w:rsid w:val="003B371D"/>
    <w:rsid w:val="003B41C0"/>
    <w:rsid w:val="003B45DF"/>
    <w:rsid w:val="003B4AED"/>
    <w:rsid w:val="003B4C27"/>
    <w:rsid w:val="003B4C47"/>
    <w:rsid w:val="003B4DE2"/>
    <w:rsid w:val="003B513F"/>
    <w:rsid w:val="003B5ADA"/>
    <w:rsid w:val="003B5B8A"/>
    <w:rsid w:val="003B5DA7"/>
    <w:rsid w:val="003B5DB8"/>
    <w:rsid w:val="003B5FB8"/>
    <w:rsid w:val="003B646E"/>
    <w:rsid w:val="003B663A"/>
    <w:rsid w:val="003B6C9F"/>
    <w:rsid w:val="003B6E87"/>
    <w:rsid w:val="003B6EE2"/>
    <w:rsid w:val="003B7125"/>
    <w:rsid w:val="003B790F"/>
    <w:rsid w:val="003B7954"/>
    <w:rsid w:val="003B7C89"/>
    <w:rsid w:val="003B7D58"/>
    <w:rsid w:val="003B7E5E"/>
    <w:rsid w:val="003C02EB"/>
    <w:rsid w:val="003C0884"/>
    <w:rsid w:val="003C09D1"/>
    <w:rsid w:val="003C0A3C"/>
    <w:rsid w:val="003C0B67"/>
    <w:rsid w:val="003C0D87"/>
    <w:rsid w:val="003C0FE9"/>
    <w:rsid w:val="003C1814"/>
    <w:rsid w:val="003C1919"/>
    <w:rsid w:val="003C19CE"/>
    <w:rsid w:val="003C1BA9"/>
    <w:rsid w:val="003C1E50"/>
    <w:rsid w:val="003C1EE9"/>
    <w:rsid w:val="003C24D3"/>
    <w:rsid w:val="003C2C16"/>
    <w:rsid w:val="003C2C59"/>
    <w:rsid w:val="003C2C9A"/>
    <w:rsid w:val="003C2C9F"/>
    <w:rsid w:val="003C2F22"/>
    <w:rsid w:val="003C3358"/>
    <w:rsid w:val="003C33D4"/>
    <w:rsid w:val="003C3459"/>
    <w:rsid w:val="003C35EB"/>
    <w:rsid w:val="003C362C"/>
    <w:rsid w:val="003C4648"/>
    <w:rsid w:val="003C49A5"/>
    <w:rsid w:val="003C4E0F"/>
    <w:rsid w:val="003C5440"/>
    <w:rsid w:val="003C5596"/>
    <w:rsid w:val="003C5758"/>
    <w:rsid w:val="003C5BCB"/>
    <w:rsid w:val="003C5C12"/>
    <w:rsid w:val="003C5D88"/>
    <w:rsid w:val="003C5DEB"/>
    <w:rsid w:val="003C6051"/>
    <w:rsid w:val="003C60C3"/>
    <w:rsid w:val="003C63CB"/>
    <w:rsid w:val="003C67FB"/>
    <w:rsid w:val="003C6D10"/>
    <w:rsid w:val="003C6FA7"/>
    <w:rsid w:val="003C7257"/>
    <w:rsid w:val="003C72E2"/>
    <w:rsid w:val="003C7334"/>
    <w:rsid w:val="003C738F"/>
    <w:rsid w:val="003C791B"/>
    <w:rsid w:val="003C7988"/>
    <w:rsid w:val="003C7AAF"/>
    <w:rsid w:val="003D01D0"/>
    <w:rsid w:val="003D01F7"/>
    <w:rsid w:val="003D0A37"/>
    <w:rsid w:val="003D0AF0"/>
    <w:rsid w:val="003D0BC5"/>
    <w:rsid w:val="003D0E9B"/>
    <w:rsid w:val="003D143F"/>
    <w:rsid w:val="003D1522"/>
    <w:rsid w:val="003D1573"/>
    <w:rsid w:val="003D1E81"/>
    <w:rsid w:val="003D1F35"/>
    <w:rsid w:val="003D2534"/>
    <w:rsid w:val="003D29D7"/>
    <w:rsid w:val="003D2E4A"/>
    <w:rsid w:val="003D2F19"/>
    <w:rsid w:val="003D30E8"/>
    <w:rsid w:val="003D3748"/>
    <w:rsid w:val="003D379D"/>
    <w:rsid w:val="003D3855"/>
    <w:rsid w:val="003D3AA5"/>
    <w:rsid w:val="003D3B79"/>
    <w:rsid w:val="003D3C78"/>
    <w:rsid w:val="003D3CD6"/>
    <w:rsid w:val="003D3F46"/>
    <w:rsid w:val="003D3FB1"/>
    <w:rsid w:val="003D40B0"/>
    <w:rsid w:val="003D40D3"/>
    <w:rsid w:val="003D4C92"/>
    <w:rsid w:val="003D4F39"/>
    <w:rsid w:val="003D4F4D"/>
    <w:rsid w:val="003D5543"/>
    <w:rsid w:val="003D59BA"/>
    <w:rsid w:val="003D5B80"/>
    <w:rsid w:val="003D5E61"/>
    <w:rsid w:val="003D5EF6"/>
    <w:rsid w:val="003D5F34"/>
    <w:rsid w:val="003D670D"/>
    <w:rsid w:val="003D69B1"/>
    <w:rsid w:val="003D7216"/>
    <w:rsid w:val="003D7319"/>
    <w:rsid w:val="003D7328"/>
    <w:rsid w:val="003D7565"/>
    <w:rsid w:val="003D7AAA"/>
    <w:rsid w:val="003D7F0D"/>
    <w:rsid w:val="003E0129"/>
    <w:rsid w:val="003E01A9"/>
    <w:rsid w:val="003E04AB"/>
    <w:rsid w:val="003E04CC"/>
    <w:rsid w:val="003E099D"/>
    <w:rsid w:val="003E0D2A"/>
    <w:rsid w:val="003E0D6D"/>
    <w:rsid w:val="003E0D7F"/>
    <w:rsid w:val="003E0F1D"/>
    <w:rsid w:val="003E11B1"/>
    <w:rsid w:val="003E1231"/>
    <w:rsid w:val="003E1234"/>
    <w:rsid w:val="003E16C4"/>
    <w:rsid w:val="003E1BDE"/>
    <w:rsid w:val="003E1CB9"/>
    <w:rsid w:val="003E202C"/>
    <w:rsid w:val="003E2174"/>
    <w:rsid w:val="003E24E9"/>
    <w:rsid w:val="003E25A1"/>
    <w:rsid w:val="003E2796"/>
    <w:rsid w:val="003E295E"/>
    <w:rsid w:val="003E2E37"/>
    <w:rsid w:val="003E322D"/>
    <w:rsid w:val="003E3421"/>
    <w:rsid w:val="003E3461"/>
    <w:rsid w:val="003E38B0"/>
    <w:rsid w:val="003E3A52"/>
    <w:rsid w:val="003E3DAA"/>
    <w:rsid w:val="003E3F13"/>
    <w:rsid w:val="003E44C4"/>
    <w:rsid w:val="003E473D"/>
    <w:rsid w:val="003E4F36"/>
    <w:rsid w:val="003E5274"/>
    <w:rsid w:val="003E5339"/>
    <w:rsid w:val="003E5937"/>
    <w:rsid w:val="003E5C05"/>
    <w:rsid w:val="003E5E4C"/>
    <w:rsid w:val="003E6097"/>
    <w:rsid w:val="003E6272"/>
    <w:rsid w:val="003E6770"/>
    <w:rsid w:val="003E6970"/>
    <w:rsid w:val="003E6A71"/>
    <w:rsid w:val="003E6C41"/>
    <w:rsid w:val="003E6FE2"/>
    <w:rsid w:val="003E712A"/>
    <w:rsid w:val="003E71CA"/>
    <w:rsid w:val="003E7306"/>
    <w:rsid w:val="003E74A8"/>
    <w:rsid w:val="003E7835"/>
    <w:rsid w:val="003E784E"/>
    <w:rsid w:val="003E7B08"/>
    <w:rsid w:val="003E7D42"/>
    <w:rsid w:val="003E7D6B"/>
    <w:rsid w:val="003E7D9B"/>
    <w:rsid w:val="003F0150"/>
    <w:rsid w:val="003F0311"/>
    <w:rsid w:val="003F04B0"/>
    <w:rsid w:val="003F0820"/>
    <w:rsid w:val="003F088B"/>
    <w:rsid w:val="003F0C5F"/>
    <w:rsid w:val="003F0CB3"/>
    <w:rsid w:val="003F0EA1"/>
    <w:rsid w:val="003F104F"/>
    <w:rsid w:val="003F11C4"/>
    <w:rsid w:val="003F12D5"/>
    <w:rsid w:val="003F1664"/>
    <w:rsid w:val="003F17B7"/>
    <w:rsid w:val="003F17BC"/>
    <w:rsid w:val="003F18D0"/>
    <w:rsid w:val="003F196A"/>
    <w:rsid w:val="003F19B3"/>
    <w:rsid w:val="003F1A35"/>
    <w:rsid w:val="003F1B70"/>
    <w:rsid w:val="003F1EB2"/>
    <w:rsid w:val="003F1F13"/>
    <w:rsid w:val="003F2253"/>
    <w:rsid w:val="003F235F"/>
    <w:rsid w:val="003F2846"/>
    <w:rsid w:val="003F2A41"/>
    <w:rsid w:val="003F2B3C"/>
    <w:rsid w:val="003F2B9A"/>
    <w:rsid w:val="003F2BBF"/>
    <w:rsid w:val="003F2D0F"/>
    <w:rsid w:val="003F2D14"/>
    <w:rsid w:val="003F33E6"/>
    <w:rsid w:val="003F3492"/>
    <w:rsid w:val="003F406E"/>
    <w:rsid w:val="003F4D0A"/>
    <w:rsid w:val="003F5329"/>
    <w:rsid w:val="003F534F"/>
    <w:rsid w:val="003F5445"/>
    <w:rsid w:val="003F5CB5"/>
    <w:rsid w:val="003F63F2"/>
    <w:rsid w:val="003F6495"/>
    <w:rsid w:val="003F64BF"/>
    <w:rsid w:val="003F66B9"/>
    <w:rsid w:val="003F6A0E"/>
    <w:rsid w:val="003F6D00"/>
    <w:rsid w:val="003F7337"/>
    <w:rsid w:val="003F7B5E"/>
    <w:rsid w:val="003F7E55"/>
    <w:rsid w:val="00400024"/>
    <w:rsid w:val="004001CE"/>
    <w:rsid w:val="0040085D"/>
    <w:rsid w:val="004008AB"/>
    <w:rsid w:val="00400ED0"/>
    <w:rsid w:val="004011E2"/>
    <w:rsid w:val="004011F3"/>
    <w:rsid w:val="0040124B"/>
    <w:rsid w:val="0040175A"/>
    <w:rsid w:val="00401B84"/>
    <w:rsid w:val="00401EC6"/>
    <w:rsid w:val="00401ED4"/>
    <w:rsid w:val="00402585"/>
    <w:rsid w:val="00402A1A"/>
    <w:rsid w:val="00402E5E"/>
    <w:rsid w:val="00403456"/>
    <w:rsid w:val="004035F2"/>
    <w:rsid w:val="00403D13"/>
    <w:rsid w:val="00403F39"/>
    <w:rsid w:val="00404072"/>
    <w:rsid w:val="004041F6"/>
    <w:rsid w:val="004045D6"/>
    <w:rsid w:val="004045D7"/>
    <w:rsid w:val="00404698"/>
    <w:rsid w:val="0040479D"/>
    <w:rsid w:val="004047B7"/>
    <w:rsid w:val="00404CCD"/>
    <w:rsid w:val="00404DFB"/>
    <w:rsid w:val="00404EE2"/>
    <w:rsid w:val="00405139"/>
    <w:rsid w:val="004052E7"/>
    <w:rsid w:val="004055FF"/>
    <w:rsid w:val="00405861"/>
    <w:rsid w:val="00405ADB"/>
    <w:rsid w:val="00405C7A"/>
    <w:rsid w:val="00405F94"/>
    <w:rsid w:val="004060B2"/>
    <w:rsid w:val="0040624C"/>
    <w:rsid w:val="004062C2"/>
    <w:rsid w:val="00406397"/>
    <w:rsid w:val="00406889"/>
    <w:rsid w:val="004068B0"/>
    <w:rsid w:val="00406A31"/>
    <w:rsid w:val="00406AF5"/>
    <w:rsid w:val="00406D56"/>
    <w:rsid w:val="00406E07"/>
    <w:rsid w:val="00407122"/>
    <w:rsid w:val="00407382"/>
    <w:rsid w:val="00407A99"/>
    <w:rsid w:val="00407B05"/>
    <w:rsid w:val="00407BD6"/>
    <w:rsid w:val="00407C42"/>
    <w:rsid w:val="00410363"/>
    <w:rsid w:val="00410561"/>
    <w:rsid w:val="00410BC0"/>
    <w:rsid w:val="00410C7B"/>
    <w:rsid w:val="00410D8A"/>
    <w:rsid w:val="00410E88"/>
    <w:rsid w:val="00410F2C"/>
    <w:rsid w:val="004110CE"/>
    <w:rsid w:val="00411259"/>
    <w:rsid w:val="00411269"/>
    <w:rsid w:val="004114BB"/>
    <w:rsid w:val="00411876"/>
    <w:rsid w:val="00411D23"/>
    <w:rsid w:val="00411D6D"/>
    <w:rsid w:val="00411EBD"/>
    <w:rsid w:val="0041201C"/>
    <w:rsid w:val="004124CE"/>
    <w:rsid w:val="004129F3"/>
    <w:rsid w:val="00412A79"/>
    <w:rsid w:val="00412F52"/>
    <w:rsid w:val="00413B94"/>
    <w:rsid w:val="00413DAE"/>
    <w:rsid w:val="004140EF"/>
    <w:rsid w:val="0041431F"/>
    <w:rsid w:val="004146F9"/>
    <w:rsid w:val="00414BA6"/>
    <w:rsid w:val="00415154"/>
    <w:rsid w:val="004151BE"/>
    <w:rsid w:val="004155B2"/>
    <w:rsid w:val="00415C07"/>
    <w:rsid w:val="00415E51"/>
    <w:rsid w:val="00415E9B"/>
    <w:rsid w:val="00415F41"/>
    <w:rsid w:val="0041600E"/>
    <w:rsid w:val="00416136"/>
    <w:rsid w:val="0041658D"/>
    <w:rsid w:val="004165A1"/>
    <w:rsid w:val="0041677F"/>
    <w:rsid w:val="00416A7F"/>
    <w:rsid w:val="00416DBF"/>
    <w:rsid w:val="00416FA0"/>
    <w:rsid w:val="004170BB"/>
    <w:rsid w:val="004170C2"/>
    <w:rsid w:val="00417123"/>
    <w:rsid w:val="004172A2"/>
    <w:rsid w:val="00417966"/>
    <w:rsid w:val="00417D59"/>
    <w:rsid w:val="00417D8B"/>
    <w:rsid w:val="004204CE"/>
    <w:rsid w:val="004207CF"/>
    <w:rsid w:val="004208B7"/>
    <w:rsid w:val="00420A2A"/>
    <w:rsid w:val="00420D8E"/>
    <w:rsid w:val="00420E67"/>
    <w:rsid w:val="00421240"/>
    <w:rsid w:val="0042140C"/>
    <w:rsid w:val="00421539"/>
    <w:rsid w:val="004216DE"/>
    <w:rsid w:val="00421947"/>
    <w:rsid w:val="00421BAD"/>
    <w:rsid w:val="00421F2D"/>
    <w:rsid w:val="00422014"/>
    <w:rsid w:val="004220BD"/>
    <w:rsid w:val="00422AFE"/>
    <w:rsid w:val="00422B50"/>
    <w:rsid w:val="00422D30"/>
    <w:rsid w:val="00422DEA"/>
    <w:rsid w:val="00423410"/>
    <w:rsid w:val="0042342B"/>
    <w:rsid w:val="004236D4"/>
    <w:rsid w:val="00423C10"/>
    <w:rsid w:val="00423CB9"/>
    <w:rsid w:val="0042434C"/>
    <w:rsid w:val="004246BE"/>
    <w:rsid w:val="00424967"/>
    <w:rsid w:val="00424ABF"/>
    <w:rsid w:val="00424CF5"/>
    <w:rsid w:val="00424D2F"/>
    <w:rsid w:val="00424D5A"/>
    <w:rsid w:val="004258FC"/>
    <w:rsid w:val="00425BEF"/>
    <w:rsid w:val="00425C12"/>
    <w:rsid w:val="00425CF4"/>
    <w:rsid w:val="00425E42"/>
    <w:rsid w:val="00425F01"/>
    <w:rsid w:val="00426BAA"/>
    <w:rsid w:val="00426C50"/>
    <w:rsid w:val="00426CE4"/>
    <w:rsid w:val="00426E55"/>
    <w:rsid w:val="00426FEE"/>
    <w:rsid w:val="00426FFA"/>
    <w:rsid w:val="004275E2"/>
    <w:rsid w:val="00427CF4"/>
    <w:rsid w:val="00427DFB"/>
    <w:rsid w:val="00427FCA"/>
    <w:rsid w:val="00430057"/>
    <w:rsid w:val="004301BC"/>
    <w:rsid w:val="004301E0"/>
    <w:rsid w:val="00430483"/>
    <w:rsid w:val="004304C4"/>
    <w:rsid w:val="004305A0"/>
    <w:rsid w:val="004307FC"/>
    <w:rsid w:val="00430812"/>
    <w:rsid w:val="00430AA3"/>
    <w:rsid w:val="00430F36"/>
    <w:rsid w:val="00430FCB"/>
    <w:rsid w:val="00431053"/>
    <w:rsid w:val="00431218"/>
    <w:rsid w:val="0043131D"/>
    <w:rsid w:val="0043154A"/>
    <w:rsid w:val="0043154B"/>
    <w:rsid w:val="0043156D"/>
    <w:rsid w:val="0043233D"/>
    <w:rsid w:val="0043286A"/>
    <w:rsid w:val="004329C2"/>
    <w:rsid w:val="00432A45"/>
    <w:rsid w:val="00432BB1"/>
    <w:rsid w:val="00432CB0"/>
    <w:rsid w:val="00432E9C"/>
    <w:rsid w:val="004335C1"/>
    <w:rsid w:val="00433DF5"/>
    <w:rsid w:val="00433E88"/>
    <w:rsid w:val="00433F9A"/>
    <w:rsid w:val="00434055"/>
    <w:rsid w:val="004341A0"/>
    <w:rsid w:val="00434263"/>
    <w:rsid w:val="00434865"/>
    <w:rsid w:val="00434C15"/>
    <w:rsid w:val="00435229"/>
    <w:rsid w:val="00435749"/>
    <w:rsid w:val="00435753"/>
    <w:rsid w:val="00435C47"/>
    <w:rsid w:val="00435D9A"/>
    <w:rsid w:val="00435F3E"/>
    <w:rsid w:val="00436378"/>
    <w:rsid w:val="00436677"/>
    <w:rsid w:val="00436B21"/>
    <w:rsid w:val="00436DC8"/>
    <w:rsid w:val="00436F46"/>
    <w:rsid w:val="0043717E"/>
    <w:rsid w:val="00437403"/>
    <w:rsid w:val="004376C5"/>
    <w:rsid w:val="00437A69"/>
    <w:rsid w:val="00437CEF"/>
    <w:rsid w:val="004400E7"/>
    <w:rsid w:val="00440CAD"/>
    <w:rsid w:val="00440D3D"/>
    <w:rsid w:val="00440D8A"/>
    <w:rsid w:val="0044129B"/>
    <w:rsid w:val="004416EF"/>
    <w:rsid w:val="004417C1"/>
    <w:rsid w:val="0044180B"/>
    <w:rsid w:val="00441A36"/>
    <w:rsid w:val="00441A56"/>
    <w:rsid w:val="00441AD3"/>
    <w:rsid w:val="00441B07"/>
    <w:rsid w:val="00441D5E"/>
    <w:rsid w:val="00441D71"/>
    <w:rsid w:val="004421B0"/>
    <w:rsid w:val="004423EA"/>
    <w:rsid w:val="004424C1"/>
    <w:rsid w:val="004429B8"/>
    <w:rsid w:val="00442A6F"/>
    <w:rsid w:val="00442AE3"/>
    <w:rsid w:val="00442B39"/>
    <w:rsid w:val="00442B84"/>
    <w:rsid w:val="00442F40"/>
    <w:rsid w:val="004430C4"/>
    <w:rsid w:val="0044365D"/>
    <w:rsid w:val="004436A1"/>
    <w:rsid w:val="004439E6"/>
    <w:rsid w:val="00443AD8"/>
    <w:rsid w:val="00443B4D"/>
    <w:rsid w:val="00443C09"/>
    <w:rsid w:val="00443C29"/>
    <w:rsid w:val="00443F60"/>
    <w:rsid w:val="00444103"/>
    <w:rsid w:val="00444184"/>
    <w:rsid w:val="004441A9"/>
    <w:rsid w:val="004445C0"/>
    <w:rsid w:val="00444739"/>
    <w:rsid w:val="0044477A"/>
    <w:rsid w:val="004448B3"/>
    <w:rsid w:val="00444968"/>
    <w:rsid w:val="00444AC7"/>
    <w:rsid w:val="00444B5F"/>
    <w:rsid w:val="00444D65"/>
    <w:rsid w:val="00444DE5"/>
    <w:rsid w:val="00444F08"/>
    <w:rsid w:val="004450C6"/>
    <w:rsid w:val="00445367"/>
    <w:rsid w:val="0044574E"/>
    <w:rsid w:val="004457A8"/>
    <w:rsid w:val="00445A67"/>
    <w:rsid w:val="00445AE2"/>
    <w:rsid w:val="00445B04"/>
    <w:rsid w:val="00445BB6"/>
    <w:rsid w:val="00446082"/>
    <w:rsid w:val="0044613C"/>
    <w:rsid w:val="004467F8"/>
    <w:rsid w:val="00446828"/>
    <w:rsid w:val="00446BE1"/>
    <w:rsid w:val="00446CD0"/>
    <w:rsid w:val="0044726B"/>
    <w:rsid w:val="00447325"/>
    <w:rsid w:val="004473BA"/>
    <w:rsid w:val="00447670"/>
    <w:rsid w:val="00447751"/>
    <w:rsid w:val="0044788C"/>
    <w:rsid w:val="00447A02"/>
    <w:rsid w:val="00447C7B"/>
    <w:rsid w:val="00447C97"/>
    <w:rsid w:val="00447CF5"/>
    <w:rsid w:val="00447EF8"/>
    <w:rsid w:val="004500E0"/>
    <w:rsid w:val="004502E5"/>
    <w:rsid w:val="004503C1"/>
    <w:rsid w:val="004506A2"/>
    <w:rsid w:val="004506C4"/>
    <w:rsid w:val="00450CC4"/>
    <w:rsid w:val="00450FAE"/>
    <w:rsid w:val="00451111"/>
    <w:rsid w:val="00451371"/>
    <w:rsid w:val="00451424"/>
    <w:rsid w:val="0045160E"/>
    <w:rsid w:val="00451720"/>
    <w:rsid w:val="00451FFE"/>
    <w:rsid w:val="004520E1"/>
    <w:rsid w:val="00452354"/>
    <w:rsid w:val="00452B07"/>
    <w:rsid w:val="00452EDF"/>
    <w:rsid w:val="00452EE5"/>
    <w:rsid w:val="0045378F"/>
    <w:rsid w:val="004539F7"/>
    <w:rsid w:val="00453ACE"/>
    <w:rsid w:val="00453DB7"/>
    <w:rsid w:val="0045427B"/>
    <w:rsid w:val="0045429C"/>
    <w:rsid w:val="004542AC"/>
    <w:rsid w:val="00454851"/>
    <w:rsid w:val="0045492F"/>
    <w:rsid w:val="00454C9F"/>
    <w:rsid w:val="00454F14"/>
    <w:rsid w:val="00455192"/>
    <w:rsid w:val="00455428"/>
    <w:rsid w:val="004554EF"/>
    <w:rsid w:val="00455542"/>
    <w:rsid w:val="004555EF"/>
    <w:rsid w:val="00455B22"/>
    <w:rsid w:val="00455DF9"/>
    <w:rsid w:val="00455EA7"/>
    <w:rsid w:val="00455F17"/>
    <w:rsid w:val="00456130"/>
    <w:rsid w:val="00456244"/>
    <w:rsid w:val="00456398"/>
    <w:rsid w:val="0045655A"/>
    <w:rsid w:val="0045656A"/>
    <w:rsid w:val="004566A2"/>
    <w:rsid w:val="0045679F"/>
    <w:rsid w:val="00456A17"/>
    <w:rsid w:val="00456A60"/>
    <w:rsid w:val="004579E7"/>
    <w:rsid w:val="00457ECD"/>
    <w:rsid w:val="0046006D"/>
    <w:rsid w:val="0046022F"/>
    <w:rsid w:val="0046026B"/>
    <w:rsid w:val="004602BF"/>
    <w:rsid w:val="00460405"/>
    <w:rsid w:val="004604A6"/>
    <w:rsid w:val="00460928"/>
    <w:rsid w:val="0046097B"/>
    <w:rsid w:val="00460987"/>
    <w:rsid w:val="00460AB2"/>
    <w:rsid w:val="00460E5A"/>
    <w:rsid w:val="00461189"/>
    <w:rsid w:val="00461494"/>
    <w:rsid w:val="00461B4C"/>
    <w:rsid w:val="00461BC5"/>
    <w:rsid w:val="0046237C"/>
    <w:rsid w:val="004624FB"/>
    <w:rsid w:val="00462602"/>
    <w:rsid w:val="00462C1B"/>
    <w:rsid w:val="00462C28"/>
    <w:rsid w:val="00462F7C"/>
    <w:rsid w:val="00463092"/>
    <w:rsid w:val="004630C7"/>
    <w:rsid w:val="004630FF"/>
    <w:rsid w:val="004631FD"/>
    <w:rsid w:val="004635C9"/>
    <w:rsid w:val="0046361C"/>
    <w:rsid w:val="0046370C"/>
    <w:rsid w:val="00463A09"/>
    <w:rsid w:val="00463C4E"/>
    <w:rsid w:val="00463C73"/>
    <w:rsid w:val="00463DA8"/>
    <w:rsid w:val="00464075"/>
    <w:rsid w:val="004649DE"/>
    <w:rsid w:val="004652EA"/>
    <w:rsid w:val="0046559F"/>
    <w:rsid w:val="004656A3"/>
    <w:rsid w:val="00465AC4"/>
    <w:rsid w:val="00465D7E"/>
    <w:rsid w:val="0046622E"/>
    <w:rsid w:val="0046628F"/>
    <w:rsid w:val="00466714"/>
    <w:rsid w:val="004669AC"/>
    <w:rsid w:val="00466ACB"/>
    <w:rsid w:val="0046746B"/>
    <w:rsid w:val="0046786F"/>
    <w:rsid w:val="004678A5"/>
    <w:rsid w:val="00467982"/>
    <w:rsid w:val="00467A47"/>
    <w:rsid w:val="00467D7E"/>
    <w:rsid w:val="00467FB0"/>
    <w:rsid w:val="00467FB5"/>
    <w:rsid w:val="004708AF"/>
    <w:rsid w:val="00470FE4"/>
    <w:rsid w:val="0047127C"/>
    <w:rsid w:val="004712B9"/>
    <w:rsid w:val="004715C9"/>
    <w:rsid w:val="00471744"/>
    <w:rsid w:val="004717A9"/>
    <w:rsid w:val="00471836"/>
    <w:rsid w:val="00471994"/>
    <w:rsid w:val="00471BC9"/>
    <w:rsid w:val="00471F8B"/>
    <w:rsid w:val="0047207D"/>
    <w:rsid w:val="004726B9"/>
    <w:rsid w:val="004727E5"/>
    <w:rsid w:val="00472A0E"/>
    <w:rsid w:val="00472A23"/>
    <w:rsid w:val="00472A81"/>
    <w:rsid w:val="00472BEB"/>
    <w:rsid w:val="00472E1C"/>
    <w:rsid w:val="00473114"/>
    <w:rsid w:val="00473592"/>
    <w:rsid w:val="0047380E"/>
    <w:rsid w:val="00473D3E"/>
    <w:rsid w:val="004741E2"/>
    <w:rsid w:val="00474501"/>
    <w:rsid w:val="0047486B"/>
    <w:rsid w:val="0047487A"/>
    <w:rsid w:val="00474FDF"/>
    <w:rsid w:val="00475460"/>
    <w:rsid w:val="00475491"/>
    <w:rsid w:val="00475653"/>
    <w:rsid w:val="00475661"/>
    <w:rsid w:val="004756AB"/>
    <w:rsid w:val="00475725"/>
    <w:rsid w:val="0047624E"/>
    <w:rsid w:val="0047631D"/>
    <w:rsid w:val="004766A2"/>
    <w:rsid w:val="0047676B"/>
    <w:rsid w:val="004767F0"/>
    <w:rsid w:val="00476BBD"/>
    <w:rsid w:val="00476E2D"/>
    <w:rsid w:val="00476F31"/>
    <w:rsid w:val="00476F47"/>
    <w:rsid w:val="00476F5C"/>
    <w:rsid w:val="00477226"/>
    <w:rsid w:val="0047725D"/>
    <w:rsid w:val="00477625"/>
    <w:rsid w:val="004776AD"/>
    <w:rsid w:val="004777CC"/>
    <w:rsid w:val="00477B37"/>
    <w:rsid w:val="00479001"/>
    <w:rsid w:val="00480280"/>
    <w:rsid w:val="0048058D"/>
    <w:rsid w:val="00480851"/>
    <w:rsid w:val="00480991"/>
    <w:rsid w:val="00480B71"/>
    <w:rsid w:val="00481412"/>
    <w:rsid w:val="004816C1"/>
    <w:rsid w:val="004818FA"/>
    <w:rsid w:val="00481D39"/>
    <w:rsid w:val="004827C8"/>
    <w:rsid w:val="00482A48"/>
    <w:rsid w:val="00482C8C"/>
    <w:rsid w:val="00482D3D"/>
    <w:rsid w:val="00482E4D"/>
    <w:rsid w:val="00482F65"/>
    <w:rsid w:val="00482F8C"/>
    <w:rsid w:val="0048320B"/>
    <w:rsid w:val="0048321F"/>
    <w:rsid w:val="00483E3C"/>
    <w:rsid w:val="00483EAF"/>
    <w:rsid w:val="004843BB"/>
    <w:rsid w:val="00484643"/>
    <w:rsid w:val="00484824"/>
    <w:rsid w:val="00484839"/>
    <w:rsid w:val="00484C00"/>
    <w:rsid w:val="004850A8"/>
    <w:rsid w:val="004850AF"/>
    <w:rsid w:val="00485397"/>
    <w:rsid w:val="00485674"/>
    <w:rsid w:val="0048591E"/>
    <w:rsid w:val="00485A5C"/>
    <w:rsid w:val="00485B10"/>
    <w:rsid w:val="00485BF8"/>
    <w:rsid w:val="004860F9"/>
    <w:rsid w:val="00486287"/>
    <w:rsid w:val="004862C2"/>
    <w:rsid w:val="00486555"/>
    <w:rsid w:val="004866B2"/>
    <w:rsid w:val="00487104"/>
    <w:rsid w:val="004878F3"/>
    <w:rsid w:val="0048790B"/>
    <w:rsid w:val="004879E6"/>
    <w:rsid w:val="00487B27"/>
    <w:rsid w:val="004900B7"/>
    <w:rsid w:val="0049040A"/>
    <w:rsid w:val="00490461"/>
    <w:rsid w:val="0049075F"/>
    <w:rsid w:val="00491550"/>
    <w:rsid w:val="00491680"/>
    <w:rsid w:val="00491A4C"/>
    <w:rsid w:val="00491C3E"/>
    <w:rsid w:val="00491DDB"/>
    <w:rsid w:val="0049223C"/>
    <w:rsid w:val="00492487"/>
    <w:rsid w:val="004931C5"/>
    <w:rsid w:val="004931DB"/>
    <w:rsid w:val="004934B8"/>
    <w:rsid w:val="0049364C"/>
    <w:rsid w:val="004938B0"/>
    <w:rsid w:val="00493CF7"/>
    <w:rsid w:val="00493F1F"/>
    <w:rsid w:val="004942F8"/>
    <w:rsid w:val="0049482C"/>
    <w:rsid w:val="00494AA7"/>
    <w:rsid w:val="00494AD4"/>
    <w:rsid w:val="00494C6C"/>
    <w:rsid w:val="00494CDF"/>
    <w:rsid w:val="00494EBF"/>
    <w:rsid w:val="00494F72"/>
    <w:rsid w:val="00495415"/>
    <w:rsid w:val="0049551A"/>
    <w:rsid w:val="0049573A"/>
    <w:rsid w:val="00495862"/>
    <w:rsid w:val="00495D3C"/>
    <w:rsid w:val="00495D5A"/>
    <w:rsid w:val="00495DA6"/>
    <w:rsid w:val="00495DE8"/>
    <w:rsid w:val="00495E02"/>
    <w:rsid w:val="00496186"/>
    <w:rsid w:val="00496625"/>
    <w:rsid w:val="0049685D"/>
    <w:rsid w:val="00496D46"/>
    <w:rsid w:val="00497219"/>
    <w:rsid w:val="004973E7"/>
    <w:rsid w:val="00497409"/>
    <w:rsid w:val="004977B9"/>
    <w:rsid w:val="004978D9"/>
    <w:rsid w:val="00497A66"/>
    <w:rsid w:val="00497EB0"/>
    <w:rsid w:val="0049A893"/>
    <w:rsid w:val="0049C173"/>
    <w:rsid w:val="004A0056"/>
    <w:rsid w:val="004A0082"/>
    <w:rsid w:val="004A0124"/>
    <w:rsid w:val="004A03B0"/>
    <w:rsid w:val="004A049F"/>
    <w:rsid w:val="004A0603"/>
    <w:rsid w:val="004A06C3"/>
    <w:rsid w:val="004A07C9"/>
    <w:rsid w:val="004A0946"/>
    <w:rsid w:val="004A0C6A"/>
    <w:rsid w:val="004A0CAE"/>
    <w:rsid w:val="004A1197"/>
    <w:rsid w:val="004A129C"/>
    <w:rsid w:val="004A13C5"/>
    <w:rsid w:val="004A1D36"/>
    <w:rsid w:val="004A1E53"/>
    <w:rsid w:val="004A1F4E"/>
    <w:rsid w:val="004A1F72"/>
    <w:rsid w:val="004A1FF8"/>
    <w:rsid w:val="004A24A0"/>
    <w:rsid w:val="004A253A"/>
    <w:rsid w:val="004A28FF"/>
    <w:rsid w:val="004A2985"/>
    <w:rsid w:val="004A2A68"/>
    <w:rsid w:val="004A2DE0"/>
    <w:rsid w:val="004A3152"/>
    <w:rsid w:val="004A356D"/>
    <w:rsid w:val="004A36EA"/>
    <w:rsid w:val="004A37B0"/>
    <w:rsid w:val="004A39AE"/>
    <w:rsid w:val="004A3B71"/>
    <w:rsid w:val="004A3BD0"/>
    <w:rsid w:val="004A3CDA"/>
    <w:rsid w:val="004A3FBF"/>
    <w:rsid w:val="004A407E"/>
    <w:rsid w:val="004A40AD"/>
    <w:rsid w:val="004A4170"/>
    <w:rsid w:val="004A4218"/>
    <w:rsid w:val="004A42C4"/>
    <w:rsid w:val="004A42F3"/>
    <w:rsid w:val="004A4837"/>
    <w:rsid w:val="004A4863"/>
    <w:rsid w:val="004A4D6D"/>
    <w:rsid w:val="004A4F9C"/>
    <w:rsid w:val="004A514F"/>
    <w:rsid w:val="004A5257"/>
    <w:rsid w:val="004A5452"/>
    <w:rsid w:val="004A5472"/>
    <w:rsid w:val="004A556B"/>
    <w:rsid w:val="004A580B"/>
    <w:rsid w:val="004A6285"/>
    <w:rsid w:val="004A6339"/>
    <w:rsid w:val="004A6640"/>
    <w:rsid w:val="004A668C"/>
    <w:rsid w:val="004A6A12"/>
    <w:rsid w:val="004A6A57"/>
    <w:rsid w:val="004A6DC5"/>
    <w:rsid w:val="004A6EB1"/>
    <w:rsid w:val="004A7187"/>
    <w:rsid w:val="004A71BA"/>
    <w:rsid w:val="004A750A"/>
    <w:rsid w:val="004A75A1"/>
    <w:rsid w:val="004A7A7F"/>
    <w:rsid w:val="004A7C27"/>
    <w:rsid w:val="004A7DF3"/>
    <w:rsid w:val="004B0368"/>
    <w:rsid w:val="004B0371"/>
    <w:rsid w:val="004B0897"/>
    <w:rsid w:val="004B09C8"/>
    <w:rsid w:val="004B0BDE"/>
    <w:rsid w:val="004B0D46"/>
    <w:rsid w:val="004B1272"/>
    <w:rsid w:val="004B161F"/>
    <w:rsid w:val="004B2069"/>
    <w:rsid w:val="004B219B"/>
    <w:rsid w:val="004B25E3"/>
    <w:rsid w:val="004B2C3F"/>
    <w:rsid w:val="004B2EEA"/>
    <w:rsid w:val="004B30DD"/>
    <w:rsid w:val="004B37F5"/>
    <w:rsid w:val="004B3A06"/>
    <w:rsid w:val="004B3BB8"/>
    <w:rsid w:val="004B3CA6"/>
    <w:rsid w:val="004B3D1A"/>
    <w:rsid w:val="004B3D2C"/>
    <w:rsid w:val="004B4552"/>
    <w:rsid w:val="004B47D0"/>
    <w:rsid w:val="004B4B9D"/>
    <w:rsid w:val="004B4D29"/>
    <w:rsid w:val="004B4FC0"/>
    <w:rsid w:val="004B500A"/>
    <w:rsid w:val="004B50A4"/>
    <w:rsid w:val="004B57D5"/>
    <w:rsid w:val="004B604A"/>
    <w:rsid w:val="004B611C"/>
    <w:rsid w:val="004B61CE"/>
    <w:rsid w:val="004B62F9"/>
    <w:rsid w:val="004B62FB"/>
    <w:rsid w:val="004B6397"/>
    <w:rsid w:val="004B63E4"/>
    <w:rsid w:val="004B642B"/>
    <w:rsid w:val="004B64A5"/>
    <w:rsid w:val="004B64DF"/>
    <w:rsid w:val="004B6933"/>
    <w:rsid w:val="004B6DDB"/>
    <w:rsid w:val="004B718C"/>
    <w:rsid w:val="004B74B8"/>
    <w:rsid w:val="004B7965"/>
    <w:rsid w:val="004B7C3C"/>
    <w:rsid w:val="004B7D89"/>
    <w:rsid w:val="004B7F1B"/>
    <w:rsid w:val="004C013D"/>
    <w:rsid w:val="004C04F7"/>
    <w:rsid w:val="004C06E2"/>
    <w:rsid w:val="004C0D9C"/>
    <w:rsid w:val="004C0E3A"/>
    <w:rsid w:val="004C0FAC"/>
    <w:rsid w:val="004C111B"/>
    <w:rsid w:val="004C148D"/>
    <w:rsid w:val="004C161E"/>
    <w:rsid w:val="004C1704"/>
    <w:rsid w:val="004C1E44"/>
    <w:rsid w:val="004C2302"/>
    <w:rsid w:val="004C2434"/>
    <w:rsid w:val="004C24CA"/>
    <w:rsid w:val="004C2A20"/>
    <w:rsid w:val="004C2EAC"/>
    <w:rsid w:val="004C330C"/>
    <w:rsid w:val="004C373F"/>
    <w:rsid w:val="004C3AF5"/>
    <w:rsid w:val="004C3EB3"/>
    <w:rsid w:val="004C40E5"/>
    <w:rsid w:val="004C4142"/>
    <w:rsid w:val="004C4346"/>
    <w:rsid w:val="004C49E5"/>
    <w:rsid w:val="004C49E7"/>
    <w:rsid w:val="004C4A12"/>
    <w:rsid w:val="004C4BDB"/>
    <w:rsid w:val="004C4E93"/>
    <w:rsid w:val="004C5519"/>
    <w:rsid w:val="004C564C"/>
    <w:rsid w:val="004C57C8"/>
    <w:rsid w:val="004C5981"/>
    <w:rsid w:val="004C59A4"/>
    <w:rsid w:val="004C59A5"/>
    <w:rsid w:val="004C5B76"/>
    <w:rsid w:val="004C5CD3"/>
    <w:rsid w:val="004C61DB"/>
    <w:rsid w:val="004C6988"/>
    <w:rsid w:val="004C6C4D"/>
    <w:rsid w:val="004C6EBE"/>
    <w:rsid w:val="004C713E"/>
    <w:rsid w:val="004C753A"/>
    <w:rsid w:val="004C759C"/>
    <w:rsid w:val="004C76E9"/>
    <w:rsid w:val="004C7FF1"/>
    <w:rsid w:val="004CAE82"/>
    <w:rsid w:val="004D0051"/>
    <w:rsid w:val="004D00CA"/>
    <w:rsid w:val="004D02F1"/>
    <w:rsid w:val="004D02FE"/>
    <w:rsid w:val="004D030D"/>
    <w:rsid w:val="004D051E"/>
    <w:rsid w:val="004D0734"/>
    <w:rsid w:val="004D09C7"/>
    <w:rsid w:val="004D0C64"/>
    <w:rsid w:val="004D0DEF"/>
    <w:rsid w:val="004D0F70"/>
    <w:rsid w:val="004D0F9C"/>
    <w:rsid w:val="004D10E8"/>
    <w:rsid w:val="004D1495"/>
    <w:rsid w:val="004D1526"/>
    <w:rsid w:val="004D2591"/>
    <w:rsid w:val="004D261B"/>
    <w:rsid w:val="004D2A7D"/>
    <w:rsid w:val="004D31BB"/>
    <w:rsid w:val="004D3340"/>
    <w:rsid w:val="004D352E"/>
    <w:rsid w:val="004D3698"/>
    <w:rsid w:val="004D38DD"/>
    <w:rsid w:val="004D39B9"/>
    <w:rsid w:val="004D3AA1"/>
    <w:rsid w:val="004D3C39"/>
    <w:rsid w:val="004D3C78"/>
    <w:rsid w:val="004D3ED6"/>
    <w:rsid w:val="004D404F"/>
    <w:rsid w:val="004D40B0"/>
    <w:rsid w:val="004D44A3"/>
    <w:rsid w:val="004D4752"/>
    <w:rsid w:val="004D4C65"/>
    <w:rsid w:val="004D4F77"/>
    <w:rsid w:val="004D58E3"/>
    <w:rsid w:val="004D599F"/>
    <w:rsid w:val="004D5F12"/>
    <w:rsid w:val="004D6D67"/>
    <w:rsid w:val="004D7183"/>
    <w:rsid w:val="004D71CB"/>
    <w:rsid w:val="004D7353"/>
    <w:rsid w:val="004D7692"/>
    <w:rsid w:val="004D7694"/>
    <w:rsid w:val="004D78ED"/>
    <w:rsid w:val="004D79B0"/>
    <w:rsid w:val="004D7BDA"/>
    <w:rsid w:val="004E0465"/>
    <w:rsid w:val="004E0DBF"/>
    <w:rsid w:val="004E115A"/>
    <w:rsid w:val="004E1400"/>
    <w:rsid w:val="004E14C8"/>
    <w:rsid w:val="004E15BB"/>
    <w:rsid w:val="004E1993"/>
    <w:rsid w:val="004E1C6E"/>
    <w:rsid w:val="004E1F1A"/>
    <w:rsid w:val="004E1F20"/>
    <w:rsid w:val="004E246D"/>
    <w:rsid w:val="004E25B4"/>
    <w:rsid w:val="004E2E68"/>
    <w:rsid w:val="004E2F73"/>
    <w:rsid w:val="004E35CE"/>
    <w:rsid w:val="004E38FC"/>
    <w:rsid w:val="004E3AD5"/>
    <w:rsid w:val="004E3C6A"/>
    <w:rsid w:val="004E3CA4"/>
    <w:rsid w:val="004E3F1C"/>
    <w:rsid w:val="004E3F70"/>
    <w:rsid w:val="004E40E3"/>
    <w:rsid w:val="004E4BDA"/>
    <w:rsid w:val="004E5150"/>
    <w:rsid w:val="004E5313"/>
    <w:rsid w:val="004E5343"/>
    <w:rsid w:val="004E552F"/>
    <w:rsid w:val="004E5775"/>
    <w:rsid w:val="004E58BC"/>
    <w:rsid w:val="004E59F4"/>
    <w:rsid w:val="004E5B9C"/>
    <w:rsid w:val="004E5C3B"/>
    <w:rsid w:val="004E5E1E"/>
    <w:rsid w:val="004E613C"/>
    <w:rsid w:val="004E6698"/>
    <w:rsid w:val="004E68C7"/>
    <w:rsid w:val="004E6C1D"/>
    <w:rsid w:val="004E6C88"/>
    <w:rsid w:val="004E70AB"/>
    <w:rsid w:val="004E70C5"/>
    <w:rsid w:val="004E7310"/>
    <w:rsid w:val="004E770B"/>
    <w:rsid w:val="004E7966"/>
    <w:rsid w:val="004E79A7"/>
    <w:rsid w:val="004E7BE7"/>
    <w:rsid w:val="004E7C8E"/>
    <w:rsid w:val="004F000A"/>
    <w:rsid w:val="004F03FD"/>
    <w:rsid w:val="004F0BBD"/>
    <w:rsid w:val="004F17EB"/>
    <w:rsid w:val="004F1AE3"/>
    <w:rsid w:val="004F1D74"/>
    <w:rsid w:val="004F204E"/>
    <w:rsid w:val="004F262B"/>
    <w:rsid w:val="004F29BC"/>
    <w:rsid w:val="004F2A74"/>
    <w:rsid w:val="004F2D19"/>
    <w:rsid w:val="004F3260"/>
    <w:rsid w:val="004F3509"/>
    <w:rsid w:val="004F3858"/>
    <w:rsid w:val="004F38EF"/>
    <w:rsid w:val="004F3B5F"/>
    <w:rsid w:val="004F3CC6"/>
    <w:rsid w:val="004F3DED"/>
    <w:rsid w:val="004F433A"/>
    <w:rsid w:val="004F4B50"/>
    <w:rsid w:val="004F4FB5"/>
    <w:rsid w:val="004F502B"/>
    <w:rsid w:val="004F5643"/>
    <w:rsid w:val="004F56F9"/>
    <w:rsid w:val="004F5764"/>
    <w:rsid w:val="004F5921"/>
    <w:rsid w:val="004F5A65"/>
    <w:rsid w:val="004F5BE3"/>
    <w:rsid w:val="004F5E81"/>
    <w:rsid w:val="004F5FE6"/>
    <w:rsid w:val="004F6830"/>
    <w:rsid w:val="004F686D"/>
    <w:rsid w:val="004F6A16"/>
    <w:rsid w:val="004F6D34"/>
    <w:rsid w:val="004F7517"/>
    <w:rsid w:val="004F7967"/>
    <w:rsid w:val="004F79AB"/>
    <w:rsid w:val="004F7C17"/>
    <w:rsid w:val="004F7D2F"/>
    <w:rsid w:val="004F7D87"/>
    <w:rsid w:val="00500171"/>
    <w:rsid w:val="00500466"/>
    <w:rsid w:val="00500601"/>
    <w:rsid w:val="005008BE"/>
    <w:rsid w:val="005009FC"/>
    <w:rsid w:val="00500CBF"/>
    <w:rsid w:val="0050102E"/>
    <w:rsid w:val="0050114A"/>
    <w:rsid w:val="00501221"/>
    <w:rsid w:val="005013AB"/>
    <w:rsid w:val="00501411"/>
    <w:rsid w:val="00501497"/>
    <w:rsid w:val="0050171C"/>
    <w:rsid w:val="005018E0"/>
    <w:rsid w:val="00501CE8"/>
    <w:rsid w:val="00501D18"/>
    <w:rsid w:val="005020B5"/>
    <w:rsid w:val="005023EE"/>
    <w:rsid w:val="0050258A"/>
    <w:rsid w:val="0050277F"/>
    <w:rsid w:val="0050283C"/>
    <w:rsid w:val="00502F9D"/>
    <w:rsid w:val="005031AA"/>
    <w:rsid w:val="005032C8"/>
    <w:rsid w:val="00503859"/>
    <w:rsid w:val="00503A6D"/>
    <w:rsid w:val="005040A6"/>
    <w:rsid w:val="005040F9"/>
    <w:rsid w:val="0050436F"/>
    <w:rsid w:val="005045E4"/>
    <w:rsid w:val="005048BE"/>
    <w:rsid w:val="005048F7"/>
    <w:rsid w:val="00504C0C"/>
    <w:rsid w:val="00504C2C"/>
    <w:rsid w:val="00504EE4"/>
    <w:rsid w:val="00504EEC"/>
    <w:rsid w:val="00504FEC"/>
    <w:rsid w:val="00505222"/>
    <w:rsid w:val="00505346"/>
    <w:rsid w:val="0050583D"/>
    <w:rsid w:val="00505A7A"/>
    <w:rsid w:val="00505AE9"/>
    <w:rsid w:val="00505B1B"/>
    <w:rsid w:val="00505C57"/>
    <w:rsid w:val="00505C9F"/>
    <w:rsid w:val="00505E91"/>
    <w:rsid w:val="00505EFF"/>
    <w:rsid w:val="0050602A"/>
    <w:rsid w:val="005062AF"/>
    <w:rsid w:val="005067D1"/>
    <w:rsid w:val="005067E7"/>
    <w:rsid w:val="00506A6A"/>
    <w:rsid w:val="00506BE4"/>
    <w:rsid w:val="00506CB4"/>
    <w:rsid w:val="00506E99"/>
    <w:rsid w:val="0050700F"/>
    <w:rsid w:val="00507169"/>
    <w:rsid w:val="005071B8"/>
    <w:rsid w:val="005073F3"/>
    <w:rsid w:val="005075A2"/>
    <w:rsid w:val="00507F22"/>
    <w:rsid w:val="00510108"/>
    <w:rsid w:val="00510AC7"/>
    <w:rsid w:val="00510B2E"/>
    <w:rsid w:val="00510C65"/>
    <w:rsid w:val="00510DFD"/>
    <w:rsid w:val="00510EEF"/>
    <w:rsid w:val="00510F3D"/>
    <w:rsid w:val="005112AE"/>
    <w:rsid w:val="005115B8"/>
    <w:rsid w:val="005118B3"/>
    <w:rsid w:val="00511AC0"/>
    <w:rsid w:val="00511C7E"/>
    <w:rsid w:val="00511D4C"/>
    <w:rsid w:val="00511F4C"/>
    <w:rsid w:val="00511F4E"/>
    <w:rsid w:val="00512A41"/>
    <w:rsid w:val="00512C29"/>
    <w:rsid w:val="00512F17"/>
    <w:rsid w:val="00512F6F"/>
    <w:rsid w:val="00513364"/>
    <w:rsid w:val="005137A1"/>
    <w:rsid w:val="005137E8"/>
    <w:rsid w:val="0051381A"/>
    <w:rsid w:val="00513AD4"/>
    <w:rsid w:val="00513C7B"/>
    <w:rsid w:val="00513EAE"/>
    <w:rsid w:val="00514333"/>
    <w:rsid w:val="005144D1"/>
    <w:rsid w:val="00514688"/>
    <w:rsid w:val="005148C5"/>
    <w:rsid w:val="00514BEF"/>
    <w:rsid w:val="00514FC6"/>
    <w:rsid w:val="0051519E"/>
    <w:rsid w:val="00515565"/>
    <w:rsid w:val="005155ED"/>
    <w:rsid w:val="0051582B"/>
    <w:rsid w:val="005158B2"/>
    <w:rsid w:val="00515999"/>
    <w:rsid w:val="00515B4B"/>
    <w:rsid w:val="00515CDB"/>
    <w:rsid w:val="00516094"/>
    <w:rsid w:val="00516178"/>
    <w:rsid w:val="00516B61"/>
    <w:rsid w:val="00517213"/>
    <w:rsid w:val="00517762"/>
    <w:rsid w:val="00517BC7"/>
    <w:rsid w:val="00517E3A"/>
    <w:rsid w:val="0052009E"/>
    <w:rsid w:val="00520266"/>
    <w:rsid w:val="00520A2D"/>
    <w:rsid w:val="00520CA3"/>
    <w:rsid w:val="00521283"/>
    <w:rsid w:val="005214A0"/>
    <w:rsid w:val="005215AE"/>
    <w:rsid w:val="0052164B"/>
    <w:rsid w:val="00521670"/>
    <w:rsid w:val="0052167B"/>
    <w:rsid w:val="00521A19"/>
    <w:rsid w:val="00521A9D"/>
    <w:rsid w:val="00522071"/>
    <w:rsid w:val="005220CA"/>
    <w:rsid w:val="0052224F"/>
    <w:rsid w:val="00522589"/>
    <w:rsid w:val="00522CEF"/>
    <w:rsid w:val="0052338A"/>
    <w:rsid w:val="00523680"/>
    <w:rsid w:val="005236D4"/>
    <w:rsid w:val="00523C03"/>
    <w:rsid w:val="00523CC0"/>
    <w:rsid w:val="00523DA6"/>
    <w:rsid w:val="00523DB0"/>
    <w:rsid w:val="00524967"/>
    <w:rsid w:val="00524979"/>
    <w:rsid w:val="00524A08"/>
    <w:rsid w:val="00525024"/>
    <w:rsid w:val="00525208"/>
    <w:rsid w:val="005254BA"/>
    <w:rsid w:val="00525508"/>
    <w:rsid w:val="005257DE"/>
    <w:rsid w:val="005257FE"/>
    <w:rsid w:val="00525906"/>
    <w:rsid w:val="00525B9B"/>
    <w:rsid w:val="0052606C"/>
    <w:rsid w:val="005262AF"/>
    <w:rsid w:val="005262B4"/>
    <w:rsid w:val="005263EB"/>
    <w:rsid w:val="005263FC"/>
    <w:rsid w:val="005268CD"/>
    <w:rsid w:val="00526AA9"/>
    <w:rsid w:val="00526B19"/>
    <w:rsid w:val="00526CE7"/>
    <w:rsid w:val="0052706C"/>
    <w:rsid w:val="005279E4"/>
    <w:rsid w:val="00530039"/>
    <w:rsid w:val="00530269"/>
    <w:rsid w:val="00530481"/>
    <w:rsid w:val="005305EE"/>
    <w:rsid w:val="0053061D"/>
    <w:rsid w:val="00530E0B"/>
    <w:rsid w:val="005310E2"/>
    <w:rsid w:val="00531B3F"/>
    <w:rsid w:val="00531E5B"/>
    <w:rsid w:val="00532607"/>
    <w:rsid w:val="005326C8"/>
    <w:rsid w:val="00532783"/>
    <w:rsid w:val="00532BEB"/>
    <w:rsid w:val="00532C8B"/>
    <w:rsid w:val="0053327A"/>
    <w:rsid w:val="005333DA"/>
    <w:rsid w:val="005334C2"/>
    <w:rsid w:val="00533810"/>
    <w:rsid w:val="00533FCB"/>
    <w:rsid w:val="005346C4"/>
    <w:rsid w:val="00534865"/>
    <w:rsid w:val="00534AE3"/>
    <w:rsid w:val="00534DF3"/>
    <w:rsid w:val="005350CF"/>
    <w:rsid w:val="00535144"/>
    <w:rsid w:val="0053525F"/>
    <w:rsid w:val="0053535D"/>
    <w:rsid w:val="00535372"/>
    <w:rsid w:val="005354C6"/>
    <w:rsid w:val="005356C1"/>
    <w:rsid w:val="0053577B"/>
    <w:rsid w:val="005358CF"/>
    <w:rsid w:val="00535CDA"/>
    <w:rsid w:val="00535D01"/>
    <w:rsid w:val="00535D28"/>
    <w:rsid w:val="00535DD1"/>
    <w:rsid w:val="00535E1E"/>
    <w:rsid w:val="00535EDF"/>
    <w:rsid w:val="0053656A"/>
    <w:rsid w:val="00536891"/>
    <w:rsid w:val="005369C9"/>
    <w:rsid w:val="00536B90"/>
    <w:rsid w:val="00536BAD"/>
    <w:rsid w:val="00536CE3"/>
    <w:rsid w:val="00536FBB"/>
    <w:rsid w:val="005377CC"/>
    <w:rsid w:val="00537986"/>
    <w:rsid w:val="00537B42"/>
    <w:rsid w:val="00537BA3"/>
    <w:rsid w:val="00537C43"/>
    <w:rsid w:val="00537C92"/>
    <w:rsid w:val="0054002C"/>
    <w:rsid w:val="0054064D"/>
    <w:rsid w:val="00540814"/>
    <w:rsid w:val="005408FA"/>
    <w:rsid w:val="00540B87"/>
    <w:rsid w:val="00540F84"/>
    <w:rsid w:val="00541126"/>
    <w:rsid w:val="0054154F"/>
    <w:rsid w:val="00541772"/>
    <w:rsid w:val="0054190F"/>
    <w:rsid w:val="005419F5"/>
    <w:rsid w:val="00541A15"/>
    <w:rsid w:val="00541F9E"/>
    <w:rsid w:val="005426A3"/>
    <w:rsid w:val="00542918"/>
    <w:rsid w:val="00542CF3"/>
    <w:rsid w:val="00542DE6"/>
    <w:rsid w:val="00542E68"/>
    <w:rsid w:val="00542E94"/>
    <w:rsid w:val="005439B9"/>
    <w:rsid w:val="00543AE5"/>
    <w:rsid w:val="00544CC0"/>
    <w:rsid w:val="00544E52"/>
    <w:rsid w:val="00544F13"/>
    <w:rsid w:val="00545567"/>
    <w:rsid w:val="00545652"/>
    <w:rsid w:val="00545997"/>
    <w:rsid w:val="005459F2"/>
    <w:rsid w:val="00545CA7"/>
    <w:rsid w:val="005466E2"/>
    <w:rsid w:val="0054678A"/>
    <w:rsid w:val="00546B00"/>
    <w:rsid w:val="00546B8F"/>
    <w:rsid w:val="0054728F"/>
    <w:rsid w:val="005472EF"/>
    <w:rsid w:val="00547435"/>
    <w:rsid w:val="005475E7"/>
    <w:rsid w:val="00547739"/>
    <w:rsid w:val="00547778"/>
    <w:rsid w:val="00547898"/>
    <w:rsid w:val="00547D4C"/>
    <w:rsid w:val="005501B1"/>
    <w:rsid w:val="005503B4"/>
    <w:rsid w:val="00550639"/>
    <w:rsid w:val="005509F2"/>
    <w:rsid w:val="00550F6D"/>
    <w:rsid w:val="00551068"/>
    <w:rsid w:val="0055129E"/>
    <w:rsid w:val="0055169D"/>
    <w:rsid w:val="00551A2C"/>
    <w:rsid w:val="00552247"/>
    <w:rsid w:val="00552443"/>
    <w:rsid w:val="005526AB"/>
    <w:rsid w:val="005528DD"/>
    <w:rsid w:val="00552C23"/>
    <w:rsid w:val="00553819"/>
    <w:rsid w:val="00553847"/>
    <w:rsid w:val="00553AAC"/>
    <w:rsid w:val="00554020"/>
    <w:rsid w:val="005542F6"/>
    <w:rsid w:val="0055466E"/>
    <w:rsid w:val="00554885"/>
    <w:rsid w:val="0055488F"/>
    <w:rsid w:val="00554956"/>
    <w:rsid w:val="005549D1"/>
    <w:rsid w:val="00554BF5"/>
    <w:rsid w:val="00555257"/>
    <w:rsid w:val="00555289"/>
    <w:rsid w:val="00555F4A"/>
    <w:rsid w:val="00555F5D"/>
    <w:rsid w:val="0055628E"/>
    <w:rsid w:val="0055684F"/>
    <w:rsid w:val="005569B5"/>
    <w:rsid w:val="00556C90"/>
    <w:rsid w:val="00556CB9"/>
    <w:rsid w:val="00556E00"/>
    <w:rsid w:val="00556EF7"/>
    <w:rsid w:val="00556F8D"/>
    <w:rsid w:val="00556FFB"/>
    <w:rsid w:val="005572A9"/>
    <w:rsid w:val="0055740E"/>
    <w:rsid w:val="0055749A"/>
    <w:rsid w:val="0055753D"/>
    <w:rsid w:val="00557AB0"/>
    <w:rsid w:val="00557BD1"/>
    <w:rsid w:val="00557E4C"/>
    <w:rsid w:val="0056016B"/>
    <w:rsid w:val="005601B3"/>
    <w:rsid w:val="0056038E"/>
    <w:rsid w:val="00560A68"/>
    <w:rsid w:val="00560A9A"/>
    <w:rsid w:val="00560E46"/>
    <w:rsid w:val="00560F04"/>
    <w:rsid w:val="00560F61"/>
    <w:rsid w:val="00561E0B"/>
    <w:rsid w:val="0056220E"/>
    <w:rsid w:val="0056231A"/>
    <w:rsid w:val="00562830"/>
    <w:rsid w:val="00562AD3"/>
    <w:rsid w:val="00562B83"/>
    <w:rsid w:val="00562CE4"/>
    <w:rsid w:val="00563202"/>
    <w:rsid w:val="00563629"/>
    <w:rsid w:val="00563830"/>
    <w:rsid w:val="00563C3B"/>
    <w:rsid w:val="005640CC"/>
    <w:rsid w:val="0056427E"/>
    <w:rsid w:val="00564673"/>
    <w:rsid w:val="00564B5F"/>
    <w:rsid w:val="00564D63"/>
    <w:rsid w:val="005654C7"/>
    <w:rsid w:val="0056551D"/>
    <w:rsid w:val="00565590"/>
    <w:rsid w:val="00565812"/>
    <w:rsid w:val="00565C22"/>
    <w:rsid w:val="00565CED"/>
    <w:rsid w:val="00565D11"/>
    <w:rsid w:val="0056643A"/>
    <w:rsid w:val="00566764"/>
    <w:rsid w:val="005667EA"/>
    <w:rsid w:val="00566CA1"/>
    <w:rsid w:val="00566CAA"/>
    <w:rsid w:val="00566CDB"/>
    <w:rsid w:val="005672BB"/>
    <w:rsid w:val="00567529"/>
    <w:rsid w:val="0056771B"/>
    <w:rsid w:val="0056772A"/>
    <w:rsid w:val="00567F2A"/>
    <w:rsid w:val="0057014C"/>
    <w:rsid w:val="005703D3"/>
    <w:rsid w:val="0057049E"/>
    <w:rsid w:val="005704F1"/>
    <w:rsid w:val="00570683"/>
    <w:rsid w:val="00570A35"/>
    <w:rsid w:val="00570AF5"/>
    <w:rsid w:val="00570E5B"/>
    <w:rsid w:val="00570FA8"/>
    <w:rsid w:val="0057106C"/>
    <w:rsid w:val="005711E4"/>
    <w:rsid w:val="005713A9"/>
    <w:rsid w:val="00571918"/>
    <w:rsid w:val="00571DD3"/>
    <w:rsid w:val="00571E4E"/>
    <w:rsid w:val="00571FDC"/>
    <w:rsid w:val="005721DD"/>
    <w:rsid w:val="00572283"/>
    <w:rsid w:val="005723A6"/>
    <w:rsid w:val="00572A21"/>
    <w:rsid w:val="00572C6F"/>
    <w:rsid w:val="00572E8C"/>
    <w:rsid w:val="00573659"/>
    <w:rsid w:val="005736F6"/>
    <w:rsid w:val="005738D9"/>
    <w:rsid w:val="00573D24"/>
    <w:rsid w:val="00573E52"/>
    <w:rsid w:val="0057403C"/>
    <w:rsid w:val="005740D9"/>
    <w:rsid w:val="005741A8"/>
    <w:rsid w:val="005741E5"/>
    <w:rsid w:val="0057425D"/>
    <w:rsid w:val="00574604"/>
    <w:rsid w:val="0057461C"/>
    <w:rsid w:val="00574675"/>
    <w:rsid w:val="005746B9"/>
    <w:rsid w:val="00574E43"/>
    <w:rsid w:val="00574F9C"/>
    <w:rsid w:val="00574FD4"/>
    <w:rsid w:val="0057508F"/>
    <w:rsid w:val="005752F7"/>
    <w:rsid w:val="00575995"/>
    <w:rsid w:val="00575A3C"/>
    <w:rsid w:val="00575BAF"/>
    <w:rsid w:val="00575DF5"/>
    <w:rsid w:val="00576284"/>
    <w:rsid w:val="0057635A"/>
    <w:rsid w:val="00576975"/>
    <w:rsid w:val="00576D1B"/>
    <w:rsid w:val="005773C9"/>
    <w:rsid w:val="0058071A"/>
    <w:rsid w:val="0058074D"/>
    <w:rsid w:val="00580DE2"/>
    <w:rsid w:val="00580F4E"/>
    <w:rsid w:val="00580FE0"/>
    <w:rsid w:val="005813A6"/>
    <w:rsid w:val="00581457"/>
    <w:rsid w:val="00581AF9"/>
    <w:rsid w:val="00581B91"/>
    <w:rsid w:val="00581EB4"/>
    <w:rsid w:val="005821A9"/>
    <w:rsid w:val="005822F6"/>
    <w:rsid w:val="00582340"/>
    <w:rsid w:val="00582522"/>
    <w:rsid w:val="00582D23"/>
    <w:rsid w:val="00583375"/>
    <w:rsid w:val="00583665"/>
    <w:rsid w:val="00583846"/>
    <w:rsid w:val="0058384A"/>
    <w:rsid w:val="00583BBA"/>
    <w:rsid w:val="00583C8B"/>
    <w:rsid w:val="00584065"/>
    <w:rsid w:val="00584198"/>
    <w:rsid w:val="00584241"/>
    <w:rsid w:val="005842A9"/>
    <w:rsid w:val="00584A99"/>
    <w:rsid w:val="00584B90"/>
    <w:rsid w:val="00584EE1"/>
    <w:rsid w:val="005850C3"/>
    <w:rsid w:val="00585240"/>
    <w:rsid w:val="0058524E"/>
    <w:rsid w:val="0058533D"/>
    <w:rsid w:val="005857AC"/>
    <w:rsid w:val="0058666B"/>
    <w:rsid w:val="00586AE3"/>
    <w:rsid w:val="00586C16"/>
    <w:rsid w:val="005870A4"/>
    <w:rsid w:val="005871DE"/>
    <w:rsid w:val="005873B3"/>
    <w:rsid w:val="00587605"/>
    <w:rsid w:val="00587607"/>
    <w:rsid w:val="00587739"/>
    <w:rsid w:val="005879B7"/>
    <w:rsid w:val="00587A2B"/>
    <w:rsid w:val="00587FF2"/>
    <w:rsid w:val="0059010D"/>
    <w:rsid w:val="0059017A"/>
    <w:rsid w:val="005902EA"/>
    <w:rsid w:val="00590543"/>
    <w:rsid w:val="00590CFF"/>
    <w:rsid w:val="00590EA3"/>
    <w:rsid w:val="0059123D"/>
    <w:rsid w:val="005912E4"/>
    <w:rsid w:val="005917A1"/>
    <w:rsid w:val="00591B8A"/>
    <w:rsid w:val="00591C15"/>
    <w:rsid w:val="00591C93"/>
    <w:rsid w:val="00591CBC"/>
    <w:rsid w:val="005920AE"/>
    <w:rsid w:val="0059255A"/>
    <w:rsid w:val="0059296F"/>
    <w:rsid w:val="00592AA4"/>
    <w:rsid w:val="00592F32"/>
    <w:rsid w:val="005934E4"/>
    <w:rsid w:val="00593827"/>
    <w:rsid w:val="00593A7A"/>
    <w:rsid w:val="00593D2B"/>
    <w:rsid w:val="00594242"/>
    <w:rsid w:val="0059510E"/>
    <w:rsid w:val="005951CB"/>
    <w:rsid w:val="00595528"/>
    <w:rsid w:val="005955D4"/>
    <w:rsid w:val="00595A18"/>
    <w:rsid w:val="00595C54"/>
    <w:rsid w:val="005962E4"/>
    <w:rsid w:val="00596679"/>
    <w:rsid w:val="0059680B"/>
    <w:rsid w:val="0059692E"/>
    <w:rsid w:val="0059703D"/>
    <w:rsid w:val="005970B4"/>
    <w:rsid w:val="00597238"/>
    <w:rsid w:val="005973A5"/>
    <w:rsid w:val="005974D2"/>
    <w:rsid w:val="00597607"/>
    <w:rsid w:val="005979A9"/>
    <w:rsid w:val="00597E48"/>
    <w:rsid w:val="00597F60"/>
    <w:rsid w:val="00597F79"/>
    <w:rsid w:val="005A024F"/>
    <w:rsid w:val="005A0B35"/>
    <w:rsid w:val="005A0BE2"/>
    <w:rsid w:val="005A1014"/>
    <w:rsid w:val="005A1129"/>
    <w:rsid w:val="005A1254"/>
    <w:rsid w:val="005A132C"/>
    <w:rsid w:val="005A1378"/>
    <w:rsid w:val="005A157D"/>
    <w:rsid w:val="005A15DA"/>
    <w:rsid w:val="005A15DC"/>
    <w:rsid w:val="005A16A8"/>
    <w:rsid w:val="005A1EBB"/>
    <w:rsid w:val="005A2BD3"/>
    <w:rsid w:val="005A2E66"/>
    <w:rsid w:val="005A2EA1"/>
    <w:rsid w:val="005A2F3E"/>
    <w:rsid w:val="005A30BA"/>
    <w:rsid w:val="005A33B8"/>
    <w:rsid w:val="005A3536"/>
    <w:rsid w:val="005A3925"/>
    <w:rsid w:val="005A3C09"/>
    <w:rsid w:val="005A3CED"/>
    <w:rsid w:val="005A3E9B"/>
    <w:rsid w:val="005A5036"/>
    <w:rsid w:val="005A508E"/>
    <w:rsid w:val="005A53FD"/>
    <w:rsid w:val="005A552B"/>
    <w:rsid w:val="005A5549"/>
    <w:rsid w:val="005A5CAA"/>
    <w:rsid w:val="005A5F07"/>
    <w:rsid w:val="005A6103"/>
    <w:rsid w:val="005A68E7"/>
    <w:rsid w:val="005A6BFF"/>
    <w:rsid w:val="005A6CE3"/>
    <w:rsid w:val="005A6CF1"/>
    <w:rsid w:val="005A7224"/>
    <w:rsid w:val="005A72C1"/>
    <w:rsid w:val="005A7972"/>
    <w:rsid w:val="005A797F"/>
    <w:rsid w:val="005A79F1"/>
    <w:rsid w:val="005A7B61"/>
    <w:rsid w:val="005A7C81"/>
    <w:rsid w:val="005AEE88"/>
    <w:rsid w:val="005B03DE"/>
    <w:rsid w:val="005B0572"/>
    <w:rsid w:val="005B0604"/>
    <w:rsid w:val="005B0646"/>
    <w:rsid w:val="005B07D3"/>
    <w:rsid w:val="005B0DE0"/>
    <w:rsid w:val="005B1B5A"/>
    <w:rsid w:val="005B1C7F"/>
    <w:rsid w:val="005B1CF4"/>
    <w:rsid w:val="005B2614"/>
    <w:rsid w:val="005B2B23"/>
    <w:rsid w:val="005B36BC"/>
    <w:rsid w:val="005B382C"/>
    <w:rsid w:val="005B4092"/>
    <w:rsid w:val="005B4296"/>
    <w:rsid w:val="005B48C5"/>
    <w:rsid w:val="005B4E24"/>
    <w:rsid w:val="005B4F1E"/>
    <w:rsid w:val="005B5151"/>
    <w:rsid w:val="005B5404"/>
    <w:rsid w:val="005B55B6"/>
    <w:rsid w:val="005B590E"/>
    <w:rsid w:val="005B5A3B"/>
    <w:rsid w:val="005B5BBC"/>
    <w:rsid w:val="005B5DDD"/>
    <w:rsid w:val="005B6315"/>
    <w:rsid w:val="005B6373"/>
    <w:rsid w:val="005B677C"/>
    <w:rsid w:val="005B687F"/>
    <w:rsid w:val="005B6FB5"/>
    <w:rsid w:val="005B714F"/>
    <w:rsid w:val="005B7448"/>
    <w:rsid w:val="005B75DE"/>
    <w:rsid w:val="005B7ACB"/>
    <w:rsid w:val="005B7C84"/>
    <w:rsid w:val="005B7F18"/>
    <w:rsid w:val="005C0339"/>
    <w:rsid w:val="005C0510"/>
    <w:rsid w:val="005C05D1"/>
    <w:rsid w:val="005C079F"/>
    <w:rsid w:val="005C08B7"/>
    <w:rsid w:val="005C0B65"/>
    <w:rsid w:val="005C0FCF"/>
    <w:rsid w:val="005C121A"/>
    <w:rsid w:val="005C14C6"/>
    <w:rsid w:val="005C14DB"/>
    <w:rsid w:val="005C1787"/>
    <w:rsid w:val="005C1975"/>
    <w:rsid w:val="005C2086"/>
    <w:rsid w:val="005C2229"/>
    <w:rsid w:val="005C23F7"/>
    <w:rsid w:val="005C23FD"/>
    <w:rsid w:val="005C2763"/>
    <w:rsid w:val="005C2940"/>
    <w:rsid w:val="005C29E3"/>
    <w:rsid w:val="005C2A05"/>
    <w:rsid w:val="005C2BFA"/>
    <w:rsid w:val="005C303D"/>
    <w:rsid w:val="005C318F"/>
    <w:rsid w:val="005C3500"/>
    <w:rsid w:val="005C36EB"/>
    <w:rsid w:val="005C37B1"/>
    <w:rsid w:val="005C38E8"/>
    <w:rsid w:val="005C392C"/>
    <w:rsid w:val="005C3D7F"/>
    <w:rsid w:val="005C3E4E"/>
    <w:rsid w:val="005C414A"/>
    <w:rsid w:val="005C4274"/>
    <w:rsid w:val="005C447A"/>
    <w:rsid w:val="005C4668"/>
    <w:rsid w:val="005C475C"/>
    <w:rsid w:val="005C4F7D"/>
    <w:rsid w:val="005C572B"/>
    <w:rsid w:val="005C5961"/>
    <w:rsid w:val="005C59E7"/>
    <w:rsid w:val="005C5D51"/>
    <w:rsid w:val="005C5F46"/>
    <w:rsid w:val="005C5FAA"/>
    <w:rsid w:val="005C6108"/>
    <w:rsid w:val="005C617E"/>
    <w:rsid w:val="005C62B2"/>
    <w:rsid w:val="005C66C0"/>
    <w:rsid w:val="005C6AB7"/>
    <w:rsid w:val="005C6C31"/>
    <w:rsid w:val="005C6F05"/>
    <w:rsid w:val="005C71D8"/>
    <w:rsid w:val="005C72CB"/>
    <w:rsid w:val="005C752B"/>
    <w:rsid w:val="005C76F3"/>
    <w:rsid w:val="005C788B"/>
    <w:rsid w:val="005C7A18"/>
    <w:rsid w:val="005D0185"/>
    <w:rsid w:val="005D01B4"/>
    <w:rsid w:val="005D01FD"/>
    <w:rsid w:val="005D07E2"/>
    <w:rsid w:val="005D0A35"/>
    <w:rsid w:val="005D0C21"/>
    <w:rsid w:val="005D0E21"/>
    <w:rsid w:val="005D0F5C"/>
    <w:rsid w:val="005D1340"/>
    <w:rsid w:val="005D138B"/>
    <w:rsid w:val="005D1616"/>
    <w:rsid w:val="005D16AD"/>
    <w:rsid w:val="005D188D"/>
    <w:rsid w:val="005D1A6F"/>
    <w:rsid w:val="005D1A9F"/>
    <w:rsid w:val="005D1B12"/>
    <w:rsid w:val="005D1D79"/>
    <w:rsid w:val="005D1D89"/>
    <w:rsid w:val="005D2388"/>
    <w:rsid w:val="005D2472"/>
    <w:rsid w:val="005D2529"/>
    <w:rsid w:val="005D2586"/>
    <w:rsid w:val="005D2849"/>
    <w:rsid w:val="005D2B8A"/>
    <w:rsid w:val="005D2DF4"/>
    <w:rsid w:val="005D2E41"/>
    <w:rsid w:val="005D34C9"/>
    <w:rsid w:val="005D3588"/>
    <w:rsid w:val="005D3E4A"/>
    <w:rsid w:val="005D3E95"/>
    <w:rsid w:val="005D4740"/>
    <w:rsid w:val="005D48DC"/>
    <w:rsid w:val="005D494A"/>
    <w:rsid w:val="005D4ADC"/>
    <w:rsid w:val="005D4CD4"/>
    <w:rsid w:val="005D4F18"/>
    <w:rsid w:val="005D5019"/>
    <w:rsid w:val="005D5734"/>
    <w:rsid w:val="005D5FDD"/>
    <w:rsid w:val="005D64D2"/>
    <w:rsid w:val="005D69FF"/>
    <w:rsid w:val="005D7286"/>
    <w:rsid w:val="005D787D"/>
    <w:rsid w:val="005D7B8E"/>
    <w:rsid w:val="005D7F70"/>
    <w:rsid w:val="005E0157"/>
    <w:rsid w:val="005E01BF"/>
    <w:rsid w:val="005E075D"/>
    <w:rsid w:val="005E080A"/>
    <w:rsid w:val="005E0CD9"/>
    <w:rsid w:val="005E0D41"/>
    <w:rsid w:val="005E116E"/>
    <w:rsid w:val="005E15A8"/>
    <w:rsid w:val="005E17EE"/>
    <w:rsid w:val="005E18D3"/>
    <w:rsid w:val="005E1A5B"/>
    <w:rsid w:val="005E1E91"/>
    <w:rsid w:val="005E2063"/>
    <w:rsid w:val="005E238C"/>
    <w:rsid w:val="005E23F2"/>
    <w:rsid w:val="005E256A"/>
    <w:rsid w:val="005E2A9A"/>
    <w:rsid w:val="005E2C8A"/>
    <w:rsid w:val="005E3068"/>
    <w:rsid w:val="005E3241"/>
    <w:rsid w:val="005E37FE"/>
    <w:rsid w:val="005E3D9F"/>
    <w:rsid w:val="005E3E47"/>
    <w:rsid w:val="005E42A5"/>
    <w:rsid w:val="005E49B9"/>
    <w:rsid w:val="005E4F90"/>
    <w:rsid w:val="005E562B"/>
    <w:rsid w:val="005E583D"/>
    <w:rsid w:val="005E5C16"/>
    <w:rsid w:val="005E5E56"/>
    <w:rsid w:val="005E5F83"/>
    <w:rsid w:val="005E5FB9"/>
    <w:rsid w:val="005E67CF"/>
    <w:rsid w:val="005E684F"/>
    <w:rsid w:val="005E6855"/>
    <w:rsid w:val="005E69B3"/>
    <w:rsid w:val="005E6E56"/>
    <w:rsid w:val="005E74A8"/>
    <w:rsid w:val="005E757C"/>
    <w:rsid w:val="005E77A3"/>
    <w:rsid w:val="005E783C"/>
    <w:rsid w:val="005E7A86"/>
    <w:rsid w:val="005E7B0A"/>
    <w:rsid w:val="005E7BE1"/>
    <w:rsid w:val="005F0272"/>
    <w:rsid w:val="005F0742"/>
    <w:rsid w:val="005F086E"/>
    <w:rsid w:val="005F08BA"/>
    <w:rsid w:val="005F0919"/>
    <w:rsid w:val="005F0B26"/>
    <w:rsid w:val="005F0DEC"/>
    <w:rsid w:val="005F0F21"/>
    <w:rsid w:val="005F1311"/>
    <w:rsid w:val="005F1671"/>
    <w:rsid w:val="005F2017"/>
    <w:rsid w:val="005F203E"/>
    <w:rsid w:val="005F213B"/>
    <w:rsid w:val="005F2720"/>
    <w:rsid w:val="005F2947"/>
    <w:rsid w:val="005F29B0"/>
    <w:rsid w:val="005F2B75"/>
    <w:rsid w:val="005F31CB"/>
    <w:rsid w:val="005F3519"/>
    <w:rsid w:val="005F3B28"/>
    <w:rsid w:val="005F3C84"/>
    <w:rsid w:val="005F4016"/>
    <w:rsid w:val="005F4595"/>
    <w:rsid w:val="005F45CC"/>
    <w:rsid w:val="005F4F92"/>
    <w:rsid w:val="005F5419"/>
    <w:rsid w:val="005F54BA"/>
    <w:rsid w:val="005F55CF"/>
    <w:rsid w:val="005F560E"/>
    <w:rsid w:val="005F579A"/>
    <w:rsid w:val="005F581A"/>
    <w:rsid w:val="005F5A4A"/>
    <w:rsid w:val="005F5BB0"/>
    <w:rsid w:val="005F5EB7"/>
    <w:rsid w:val="005F60BC"/>
    <w:rsid w:val="005F614F"/>
    <w:rsid w:val="005F659C"/>
    <w:rsid w:val="005F6814"/>
    <w:rsid w:val="005F683E"/>
    <w:rsid w:val="005F6A70"/>
    <w:rsid w:val="005F6B4F"/>
    <w:rsid w:val="005F75B9"/>
    <w:rsid w:val="005F77BB"/>
    <w:rsid w:val="005F790F"/>
    <w:rsid w:val="005F7C35"/>
    <w:rsid w:val="005F94CD"/>
    <w:rsid w:val="006006A2"/>
    <w:rsid w:val="00600B26"/>
    <w:rsid w:val="00600F53"/>
    <w:rsid w:val="00601053"/>
    <w:rsid w:val="006014D6"/>
    <w:rsid w:val="00601944"/>
    <w:rsid w:val="00601A51"/>
    <w:rsid w:val="00601D72"/>
    <w:rsid w:val="00602164"/>
    <w:rsid w:val="00602200"/>
    <w:rsid w:val="006024BF"/>
    <w:rsid w:val="0060278D"/>
    <w:rsid w:val="00602A18"/>
    <w:rsid w:val="00602E94"/>
    <w:rsid w:val="006035BB"/>
    <w:rsid w:val="006036F9"/>
    <w:rsid w:val="00603720"/>
    <w:rsid w:val="006037C9"/>
    <w:rsid w:val="00603884"/>
    <w:rsid w:val="006038F2"/>
    <w:rsid w:val="00603AB0"/>
    <w:rsid w:val="00603EE2"/>
    <w:rsid w:val="0060438F"/>
    <w:rsid w:val="00604409"/>
    <w:rsid w:val="006047B2"/>
    <w:rsid w:val="00604828"/>
    <w:rsid w:val="00604A9F"/>
    <w:rsid w:val="00605583"/>
    <w:rsid w:val="006055D8"/>
    <w:rsid w:val="00605745"/>
    <w:rsid w:val="0060628C"/>
    <w:rsid w:val="0060652C"/>
    <w:rsid w:val="006067CC"/>
    <w:rsid w:val="00606B91"/>
    <w:rsid w:val="00606E21"/>
    <w:rsid w:val="00606EAE"/>
    <w:rsid w:val="00606F47"/>
    <w:rsid w:val="006073AA"/>
    <w:rsid w:val="006076D7"/>
    <w:rsid w:val="006078DA"/>
    <w:rsid w:val="00607CCC"/>
    <w:rsid w:val="0061038E"/>
    <w:rsid w:val="006104C8"/>
    <w:rsid w:val="006106EE"/>
    <w:rsid w:val="00610BE7"/>
    <w:rsid w:val="00610F82"/>
    <w:rsid w:val="00611115"/>
    <w:rsid w:val="00611160"/>
    <w:rsid w:val="00611216"/>
    <w:rsid w:val="0061123E"/>
    <w:rsid w:val="006116FB"/>
    <w:rsid w:val="00611CDC"/>
    <w:rsid w:val="00611D47"/>
    <w:rsid w:val="00612747"/>
    <w:rsid w:val="006129BC"/>
    <w:rsid w:val="00612C52"/>
    <w:rsid w:val="006133EE"/>
    <w:rsid w:val="0061347F"/>
    <w:rsid w:val="006138D0"/>
    <w:rsid w:val="00613AAA"/>
    <w:rsid w:val="00613BDC"/>
    <w:rsid w:val="00614047"/>
    <w:rsid w:val="0061422B"/>
    <w:rsid w:val="00615219"/>
    <w:rsid w:val="00615241"/>
    <w:rsid w:val="006154B6"/>
    <w:rsid w:val="006154EF"/>
    <w:rsid w:val="00615696"/>
    <w:rsid w:val="006156A5"/>
    <w:rsid w:val="00615899"/>
    <w:rsid w:val="00615B96"/>
    <w:rsid w:val="00616281"/>
    <w:rsid w:val="0061638B"/>
    <w:rsid w:val="006164C6"/>
    <w:rsid w:val="00616BA3"/>
    <w:rsid w:val="006171FC"/>
    <w:rsid w:val="006176A2"/>
    <w:rsid w:val="00617756"/>
    <w:rsid w:val="00617EEC"/>
    <w:rsid w:val="00617F81"/>
    <w:rsid w:val="0062009C"/>
    <w:rsid w:val="0062068E"/>
    <w:rsid w:val="00620838"/>
    <w:rsid w:val="00620981"/>
    <w:rsid w:val="00620F0E"/>
    <w:rsid w:val="0062102C"/>
    <w:rsid w:val="006213B1"/>
    <w:rsid w:val="0062150A"/>
    <w:rsid w:val="006215FD"/>
    <w:rsid w:val="00621A8C"/>
    <w:rsid w:val="00621B30"/>
    <w:rsid w:val="00621EDD"/>
    <w:rsid w:val="006220C4"/>
    <w:rsid w:val="00622D23"/>
    <w:rsid w:val="00622F14"/>
    <w:rsid w:val="00623479"/>
    <w:rsid w:val="0062352D"/>
    <w:rsid w:val="006235D9"/>
    <w:rsid w:val="00623738"/>
    <w:rsid w:val="006239AC"/>
    <w:rsid w:val="00624008"/>
    <w:rsid w:val="00624170"/>
    <w:rsid w:val="006243F4"/>
    <w:rsid w:val="00624542"/>
    <w:rsid w:val="006247E5"/>
    <w:rsid w:val="00625621"/>
    <w:rsid w:val="00625977"/>
    <w:rsid w:val="00625BD8"/>
    <w:rsid w:val="00625E01"/>
    <w:rsid w:val="006265E8"/>
    <w:rsid w:val="0062671F"/>
    <w:rsid w:val="00626B0B"/>
    <w:rsid w:val="00626E1A"/>
    <w:rsid w:val="00626F11"/>
    <w:rsid w:val="006270A8"/>
    <w:rsid w:val="006274F2"/>
    <w:rsid w:val="006279F7"/>
    <w:rsid w:val="00627D4B"/>
    <w:rsid w:val="00627E90"/>
    <w:rsid w:val="00630004"/>
    <w:rsid w:val="006300A1"/>
    <w:rsid w:val="0063018D"/>
    <w:rsid w:val="006302E1"/>
    <w:rsid w:val="00630578"/>
    <w:rsid w:val="0063077A"/>
    <w:rsid w:val="006307D7"/>
    <w:rsid w:val="00630A79"/>
    <w:rsid w:val="00630D79"/>
    <w:rsid w:val="00630E44"/>
    <w:rsid w:val="00630F0F"/>
    <w:rsid w:val="00630FB9"/>
    <w:rsid w:val="0063117C"/>
    <w:rsid w:val="0063134D"/>
    <w:rsid w:val="00631559"/>
    <w:rsid w:val="00631577"/>
    <w:rsid w:val="006315E5"/>
    <w:rsid w:val="00631A39"/>
    <w:rsid w:val="00631AE6"/>
    <w:rsid w:val="00631C18"/>
    <w:rsid w:val="00631EDF"/>
    <w:rsid w:val="00632470"/>
    <w:rsid w:val="0063285F"/>
    <w:rsid w:val="00632A8F"/>
    <w:rsid w:val="00632B87"/>
    <w:rsid w:val="00632E84"/>
    <w:rsid w:val="006336A3"/>
    <w:rsid w:val="00633BD8"/>
    <w:rsid w:val="00633E18"/>
    <w:rsid w:val="0063453B"/>
    <w:rsid w:val="00634722"/>
    <w:rsid w:val="00634C64"/>
    <w:rsid w:val="006350EC"/>
    <w:rsid w:val="00635125"/>
    <w:rsid w:val="00635325"/>
    <w:rsid w:val="00635615"/>
    <w:rsid w:val="00635B34"/>
    <w:rsid w:val="0063643E"/>
    <w:rsid w:val="00636B8C"/>
    <w:rsid w:val="00636EC8"/>
    <w:rsid w:val="0063716D"/>
    <w:rsid w:val="00637207"/>
    <w:rsid w:val="006379CB"/>
    <w:rsid w:val="00637AB6"/>
    <w:rsid w:val="00637AB7"/>
    <w:rsid w:val="00637B9B"/>
    <w:rsid w:val="00637CB7"/>
    <w:rsid w:val="00637D98"/>
    <w:rsid w:val="00637DE3"/>
    <w:rsid w:val="0064004B"/>
    <w:rsid w:val="00640318"/>
    <w:rsid w:val="006409EF"/>
    <w:rsid w:val="006411F2"/>
    <w:rsid w:val="00641303"/>
    <w:rsid w:val="00641513"/>
    <w:rsid w:val="0064173D"/>
    <w:rsid w:val="00641D51"/>
    <w:rsid w:val="00641EF1"/>
    <w:rsid w:val="006421B4"/>
    <w:rsid w:val="006428AA"/>
    <w:rsid w:val="00642BB6"/>
    <w:rsid w:val="00642D89"/>
    <w:rsid w:val="00643104"/>
    <w:rsid w:val="0064354B"/>
    <w:rsid w:val="00643992"/>
    <w:rsid w:val="006439AD"/>
    <w:rsid w:val="00643CBC"/>
    <w:rsid w:val="00643CE2"/>
    <w:rsid w:val="00643EBB"/>
    <w:rsid w:val="00643F36"/>
    <w:rsid w:val="00643F4E"/>
    <w:rsid w:val="00643F72"/>
    <w:rsid w:val="00644094"/>
    <w:rsid w:val="006440ED"/>
    <w:rsid w:val="006449A7"/>
    <w:rsid w:val="00644ACB"/>
    <w:rsid w:val="00645463"/>
    <w:rsid w:val="006454F0"/>
    <w:rsid w:val="00645719"/>
    <w:rsid w:val="00645AA4"/>
    <w:rsid w:val="00645D1E"/>
    <w:rsid w:val="006460F8"/>
    <w:rsid w:val="006461D6"/>
    <w:rsid w:val="006462C5"/>
    <w:rsid w:val="0064685D"/>
    <w:rsid w:val="00646C32"/>
    <w:rsid w:val="00646CF2"/>
    <w:rsid w:val="00646F9F"/>
    <w:rsid w:val="0064774D"/>
    <w:rsid w:val="00647B01"/>
    <w:rsid w:val="00647BE0"/>
    <w:rsid w:val="00647CD2"/>
    <w:rsid w:val="0065075B"/>
    <w:rsid w:val="00650897"/>
    <w:rsid w:val="00650953"/>
    <w:rsid w:val="00650A82"/>
    <w:rsid w:val="00650B09"/>
    <w:rsid w:val="00650E7F"/>
    <w:rsid w:val="00650F03"/>
    <w:rsid w:val="0065128D"/>
    <w:rsid w:val="00651332"/>
    <w:rsid w:val="00651452"/>
    <w:rsid w:val="006515C5"/>
    <w:rsid w:val="006517A7"/>
    <w:rsid w:val="00651BCC"/>
    <w:rsid w:val="00652365"/>
    <w:rsid w:val="00652DE2"/>
    <w:rsid w:val="006531D5"/>
    <w:rsid w:val="0065382C"/>
    <w:rsid w:val="00653A54"/>
    <w:rsid w:val="00653AC1"/>
    <w:rsid w:val="00653DAD"/>
    <w:rsid w:val="0065426B"/>
    <w:rsid w:val="00654394"/>
    <w:rsid w:val="00654614"/>
    <w:rsid w:val="006548AC"/>
    <w:rsid w:val="00654B0E"/>
    <w:rsid w:val="00654F1B"/>
    <w:rsid w:val="00655690"/>
    <w:rsid w:val="006559E1"/>
    <w:rsid w:val="00655ABC"/>
    <w:rsid w:val="00655BAF"/>
    <w:rsid w:val="00655E2A"/>
    <w:rsid w:val="00655F7C"/>
    <w:rsid w:val="00656130"/>
    <w:rsid w:val="006562AE"/>
    <w:rsid w:val="0065631F"/>
    <w:rsid w:val="006564C9"/>
    <w:rsid w:val="00656B5F"/>
    <w:rsid w:val="00656CA5"/>
    <w:rsid w:val="00656DB8"/>
    <w:rsid w:val="00657170"/>
    <w:rsid w:val="0066009E"/>
    <w:rsid w:val="006605DE"/>
    <w:rsid w:val="00660F26"/>
    <w:rsid w:val="006610EB"/>
    <w:rsid w:val="0066136F"/>
    <w:rsid w:val="00662194"/>
    <w:rsid w:val="00662264"/>
    <w:rsid w:val="00662337"/>
    <w:rsid w:val="006626E5"/>
    <w:rsid w:val="00662A6F"/>
    <w:rsid w:val="00663165"/>
    <w:rsid w:val="006633F9"/>
    <w:rsid w:val="006635FB"/>
    <w:rsid w:val="0066375A"/>
    <w:rsid w:val="00663918"/>
    <w:rsid w:val="00663CCB"/>
    <w:rsid w:val="00663CFE"/>
    <w:rsid w:val="00663F68"/>
    <w:rsid w:val="006641C7"/>
    <w:rsid w:val="00664437"/>
    <w:rsid w:val="006644B5"/>
    <w:rsid w:val="006645B6"/>
    <w:rsid w:val="00664991"/>
    <w:rsid w:val="00665266"/>
    <w:rsid w:val="006654C9"/>
    <w:rsid w:val="00665B8E"/>
    <w:rsid w:val="00665C7D"/>
    <w:rsid w:val="00665CA5"/>
    <w:rsid w:val="00665D99"/>
    <w:rsid w:val="00665E9E"/>
    <w:rsid w:val="00666051"/>
    <w:rsid w:val="00666222"/>
    <w:rsid w:val="006665D1"/>
    <w:rsid w:val="00666CD9"/>
    <w:rsid w:val="00666D2F"/>
    <w:rsid w:val="00666E00"/>
    <w:rsid w:val="00666FF3"/>
    <w:rsid w:val="006670DD"/>
    <w:rsid w:val="0066749F"/>
    <w:rsid w:val="00667C3D"/>
    <w:rsid w:val="00667CDB"/>
    <w:rsid w:val="0067031B"/>
    <w:rsid w:val="00670391"/>
    <w:rsid w:val="006706D4"/>
    <w:rsid w:val="00670816"/>
    <w:rsid w:val="00670BAF"/>
    <w:rsid w:val="00670EE5"/>
    <w:rsid w:val="006712DB"/>
    <w:rsid w:val="006713A4"/>
    <w:rsid w:val="00671C20"/>
    <w:rsid w:val="00671EDF"/>
    <w:rsid w:val="00672120"/>
    <w:rsid w:val="006721B5"/>
    <w:rsid w:val="0067282A"/>
    <w:rsid w:val="0067307C"/>
    <w:rsid w:val="00673706"/>
    <w:rsid w:val="00673B22"/>
    <w:rsid w:val="00673BE8"/>
    <w:rsid w:val="00673F48"/>
    <w:rsid w:val="006745E4"/>
    <w:rsid w:val="00674638"/>
    <w:rsid w:val="00674743"/>
    <w:rsid w:val="006747C8"/>
    <w:rsid w:val="0067483F"/>
    <w:rsid w:val="006748BC"/>
    <w:rsid w:val="00674AEC"/>
    <w:rsid w:val="00674E80"/>
    <w:rsid w:val="00675064"/>
    <w:rsid w:val="006751A8"/>
    <w:rsid w:val="006756EB"/>
    <w:rsid w:val="00675EDB"/>
    <w:rsid w:val="00675F17"/>
    <w:rsid w:val="00676017"/>
    <w:rsid w:val="006761E3"/>
    <w:rsid w:val="00676700"/>
    <w:rsid w:val="006767F3"/>
    <w:rsid w:val="00676DAC"/>
    <w:rsid w:val="00676E4E"/>
    <w:rsid w:val="00676EE8"/>
    <w:rsid w:val="00677042"/>
    <w:rsid w:val="006771E7"/>
    <w:rsid w:val="006771FA"/>
    <w:rsid w:val="00677317"/>
    <w:rsid w:val="006776FA"/>
    <w:rsid w:val="00677DEA"/>
    <w:rsid w:val="00677F56"/>
    <w:rsid w:val="00680109"/>
    <w:rsid w:val="006801A3"/>
    <w:rsid w:val="006802C0"/>
    <w:rsid w:val="006806F8"/>
    <w:rsid w:val="006809A4"/>
    <w:rsid w:val="00680AB5"/>
    <w:rsid w:val="00680E9E"/>
    <w:rsid w:val="00681791"/>
    <w:rsid w:val="00681850"/>
    <w:rsid w:val="006819DF"/>
    <w:rsid w:val="00681A79"/>
    <w:rsid w:val="00681D9D"/>
    <w:rsid w:val="00681E44"/>
    <w:rsid w:val="0068253B"/>
    <w:rsid w:val="006826E1"/>
    <w:rsid w:val="00682A65"/>
    <w:rsid w:val="00682BED"/>
    <w:rsid w:val="00682DD0"/>
    <w:rsid w:val="00682F3E"/>
    <w:rsid w:val="006830FD"/>
    <w:rsid w:val="0068310C"/>
    <w:rsid w:val="0068315E"/>
    <w:rsid w:val="0068334E"/>
    <w:rsid w:val="006835AE"/>
    <w:rsid w:val="006839B5"/>
    <w:rsid w:val="00683B97"/>
    <w:rsid w:val="00683C84"/>
    <w:rsid w:val="00683CB3"/>
    <w:rsid w:val="00683D65"/>
    <w:rsid w:val="006843EE"/>
    <w:rsid w:val="00684468"/>
    <w:rsid w:val="0068481B"/>
    <w:rsid w:val="006848F0"/>
    <w:rsid w:val="00684988"/>
    <w:rsid w:val="00684CBC"/>
    <w:rsid w:val="0068501D"/>
    <w:rsid w:val="006851BA"/>
    <w:rsid w:val="00685256"/>
    <w:rsid w:val="00685868"/>
    <w:rsid w:val="00685FFF"/>
    <w:rsid w:val="006861FF"/>
    <w:rsid w:val="00686311"/>
    <w:rsid w:val="00686432"/>
    <w:rsid w:val="00686523"/>
    <w:rsid w:val="0068687E"/>
    <w:rsid w:val="0068695A"/>
    <w:rsid w:val="00686F46"/>
    <w:rsid w:val="00686F95"/>
    <w:rsid w:val="006870B7"/>
    <w:rsid w:val="00687403"/>
    <w:rsid w:val="006877D2"/>
    <w:rsid w:val="00687A53"/>
    <w:rsid w:val="00687B9D"/>
    <w:rsid w:val="00690413"/>
    <w:rsid w:val="00690569"/>
    <w:rsid w:val="00690650"/>
    <w:rsid w:val="00690709"/>
    <w:rsid w:val="0069092B"/>
    <w:rsid w:val="00690AF5"/>
    <w:rsid w:val="00691029"/>
    <w:rsid w:val="006918AB"/>
    <w:rsid w:val="00691CBE"/>
    <w:rsid w:val="0069213D"/>
    <w:rsid w:val="00692437"/>
    <w:rsid w:val="006928B0"/>
    <w:rsid w:val="00692A7E"/>
    <w:rsid w:val="00692F97"/>
    <w:rsid w:val="00692FAB"/>
    <w:rsid w:val="00693430"/>
    <w:rsid w:val="006937CE"/>
    <w:rsid w:val="00693B4A"/>
    <w:rsid w:val="00693E19"/>
    <w:rsid w:val="00694450"/>
    <w:rsid w:val="0069479C"/>
    <w:rsid w:val="0069496B"/>
    <w:rsid w:val="00694C68"/>
    <w:rsid w:val="00694C89"/>
    <w:rsid w:val="00694E26"/>
    <w:rsid w:val="00695265"/>
    <w:rsid w:val="00695835"/>
    <w:rsid w:val="00695931"/>
    <w:rsid w:val="00695DFB"/>
    <w:rsid w:val="00695EBF"/>
    <w:rsid w:val="00696009"/>
    <w:rsid w:val="0069604C"/>
    <w:rsid w:val="0069607A"/>
    <w:rsid w:val="006963B7"/>
    <w:rsid w:val="00696426"/>
    <w:rsid w:val="00696C37"/>
    <w:rsid w:val="00696FB2"/>
    <w:rsid w:val="00697515"/>
    <w:rsid w:val="0069753C"/>
    <w:rsid w:val="00697FAA"/>
    <w:rsid w:val="006A0FBF"/>
    <w:rsid w:val="006A1257"/>
    <w:rsid w:val="006A1490"/>
    <w:rsid w:val="006A1865"/>
    <w:rsid w:val="006A1AE8"/>
    <w:rsid w:val="006A1B4C"/>
    <w:rsid w:val="006A2069"/>
    <w:rsid w:val="006A2420"/>
    <w:rsid w:val="006A24DA"/>
    <w:rsid w:val="006A2B2F"/>
    <w:rsid w:val="006A2CDE"/>
    <w:rsid w:val="006A2CF3"/>
    <w:rsid w:val="006A2E7F"/>
    <w:rsid w:val="006A314E"/>
    <w:rsid w:val="006A33FA"/>
    <w:rsid w:val="006A3773"/>
    <w:rsid w:val="006A3BB7"/>
    <w:rsid w:val="006A3E40"/>
    <w:rsid w:val="006A3F90"/>
    <w:rsid w:val="006A44A5"/>
    <w:rsid w:val="006A46D3"/>
    <w:rsid w:val="006A4805"/>
    <w:rsid w:val="006A4918"/>
    <w:rsid w:val="006A4B58"/>
    <w:rsid w:val="006A4CF7"/>
    <w:rsid w:val="006A4D25"/>
    <w:rsid w:val="006A4DE7"/>
    <w:rsid w:val="006A4E79"/>
    <w:rsid w:val="006A502F"/>
    <w:rsid w:val="006A51C8"/>
    <w:rsid w:val="006A589B"/>
    <w:rsid w:val="006A5B69"/>
    <w:rsid w:val="006A5D42"/>
    <w:rsid w:val="006A5E18"/>
    <w:rsid w:val="006A60BE"/>
    <w:rsid w:val="006A6355"/>
    <w:rsid w:val="006A63B5"/>
    <w:rsid w:val="006A6583"/>
    <w:rsid w:val="006A6599"/>
    <w:rsid w:val="006A6847"/>
    <w:rsid w:val="006A6B2D"/>
    <w:rsid w:val="006A6F86"/>
    <w:rsid w:val="006A766F"/>
    <w:rsid w:val="006A7738"/>
    <w:rsid w:val="006A779E"/>
    <w:rsid w:val="006B009E"/>
    <w:rsid w:val="006B00A4"/>
    <w:rsid w:val="006B0167"/>
    <w:rsid w:val="006B0354"/>
    <w:rsid w:val="006B05D9"/>
    <w:rsid w:val="006B0600"/>
    <w:rsid w:val="006B07FA"/>
    <w:rsid w:val="006B08C4"/>
    <w:rsid w:val="006B0964"/>
    <w:rsid w:val="006B0CE7"/>
    <w:rsid w:val="006B1198"/>
    <w:rsid w:val="006B137D"/>
    <w:rsid w:val="006B1566"/>
    <w:rsid w:val="006B19DC"/>
    <w:rsid w:val="006B1A9C"/>
    <w:rsid w:val="006B1E42"/>
    <w:rsid w:val="006B2386"/>
    <w:rsid w:val="006B2396"/>
    <w:rsid w:val="006B2786"/>
    <w:rsid w:val="006B279D"/>
    <w:rsid w:val="006B2A4C"/>
    <w:rsid w:val="006B2E12"/>
    <w:rsid w:val="006B2EE2"/>
    <w:rsid w:val="006B3231"/>
    <w:rsid w:val="006B32A7"/>
    <w:rsid w:val="006B3352"/>
    <w:rsid w:val="006B39EE"/>
    <w:rsid w:val="006B39F1"/>
    <w:rsid w:val="006B4307"/>
    <w:rsid w:val="006B467D"/>
    <w:rsid w:val="006B4AE2"/>
    <w:rsid w:val="006B4C18"/>
    <w:rsid w:val="006B4CB9"/>
    <w:rsid w:val="006B50CE"/>
    <w:rsid w:val="006B52D3"/>
    <w:rsid w:val="006B5AC6"/>
    <w:rsid w:val="006B5B51"/>
    <w:rsid w:val="006B5B94"/>
    <w:rsid w:val="006B5CC6"/>
    <w:rsid w:val="006B5D01"/>
    <w:rsid w:val="006B5D80"/>
    <w:rsid w:val="006B5DAA"/>
    <w:rsid w:val="006B63F1"/>
    <w:rsid w:val="006B6529"/>
    <w:rsid w:val="006B6581"/>
    <w:rsid w:val="006B6A32"/>
    <w:rsid w:val="006B6AE4"/>
    <w:rsid w:val="006B6BE1"/>
    <w:rsid w:val="006B6C7D"/>
    <w:rsid w:val="006B6CD4"/>
    <w:rsid w:val="006B6F29"/>
    <w:rsid w:val="006B7325"/>
    <w:rsid w:val="006B75BD"/>
    <w:rsid w:val="006B75EA"/>
    <w:rsid w:val="006B76AE"/>
    <w:rsid w:val="006C0395"/>
    <w:rsid w:val="006C07D6"/>
    <w:rsid w:val="006C09B8"/>
    <w:rsid w:val="006C0E9B"/>
    <w:rsid w:val="006C1545"/>
    <w:rsid w:val="006C181C"/>
    <w:rsid w:val="006C1B43"/>
    <w:rsid w:val="006C1D1F"/>
    <w:rsid w:val="006C1E65"/>
    <w:rsid w:val="006C2011"/>
    <w:rsid w:val="006C246A"/>
    <w:rsid w:val="006C2609"/>
    <w:rsid w:val="006C29CB"/>
    <w:rsid w:val="006C29E1"/>
    <w:rsid w:val="006C29FE"/>
    <w:rsid w:val="006C2EC0"/>
    <w:rsid w:val="006C3243"/>
    <w:rsid w:val="006C34F5"/>
    <w:rsid w:val="006C3E1A"/>
    <w:rsid w:val="006C3F38"/>
    <w:rsid w:val="006C4023"/>
    <w:rsid w:val="006C4856"/>
    <w:rsid w:val="006C4B1E"/>
    <w:rsid w:val="006C4BE0"/>
    <w:rsid w:val="006C4D86"/>
    <w:rsid w:val="006C4EFB"/>
    <w:rsid w:val="006C4FA9"/>
    <w:rsid w:val="006C501B"/>
    <w:rsid w:val="006C51CA"/>
    <w:rsid w:val="006C5419"/>
    <w:rsid w:val="006C54B6"/>
    <w:rsid w:val="006C5B59"/>
    <w:rsid w:val="006C5D22"/>
    <w:rsid w:val="006C622A"/>
    <w:rsid w:val="006C62F7"/>
    <w:rsid w:val="006C6803"/>
    <w:rsid w:val="006C6938"/>
    <w:rsid w:val="006C6BB3"/>
    <w:rsid w:val="006C7243"/>
    <w:rsid w:val="006C779C"/>
    <w:rsid w:val="006C7C60"/>
    <w:rsid w:val="006C7CA2"/>
    <w:rsid w:val="006C7E75"/>
    <w:rsid w:val="006CC1B9"/>
    <w:rsid w:val="006D001D"/>
    <w:rsid w:val="006D00F1"/>
    <w:rsid w:val="006D0210"/>
    <w:rsid w:val="006D052B"/>
    <w:rsid w:val="006D076E"/>
    <w:rsid w:val="006D07F8"/>
    <w:rsid w:val="006D084E"/>
    <w:rsid w:val="006D088A"/>
    <w:rsid w:val="006D0953"/>
    <w:rsid w:val="006D0A82"/>
    <w:rsid w:val="006D0E43"/>
    <w:rsid w:val="006D1207"/>
    <w:rsid w:val="006D13E7"/>
    <w:rsid w:val="006D151B"/>
    <w:rsid w:val="006D157E"/>
    <w:rsid w:val="006D1B3D"/>
    <w:rsid w:val="006D1D2F"/>
    <w:rsid w:val="006D2001"/>
    <w:rsid w:val="006D21DA"/>
    <w:rsid w:val="006D2570"/>
    <w:rsid w:val="006D2A6C"/>
    <w:rsid w:val="006D39BA"/>
    <w:rsid w:val="006D39CE"/>
    <w:rsid w:val="006D4145"/>
    <w:rsid w:val="006D4266"/>
    <w:rsid w:val="006D4CC6"/>
    <w:rsid w:val="006D5C0C"/>
    <w:rsid w:val="006D5D94"/>
    <w:rsid w:val="006D5EAB"/>
    <w:rsid w:val="006D5ED5"/>
    <w:rsid w:val="006D623E"/>
    <w:rsid w:val="006D62FD"/>
    <w:rsid w:val="006D670E"/>
    <w:rsid w:val="006D68D1"/>
    <w:rsid w:val="006D6D1E"/>
    <w:rsid w:val="006D6E21"/>
    <w:rsid w:val="006D724C"/>
    <w:rsid w:val="006D7367"/>
    <w:rsid w:val="006D7423"/>
    <w:rsid w:val="006D75E4"/>
    <w:rsid w:val="006D7753"/>
    <w:rsid w:val="006D7902"/>
    <w:rsid w:val="006D7A57"/>
    <w:rsid w:val="006D7B70"/>
    <w:rsid w:val="006D7B94"/>
    <w:rsid w:val="006D7CC8"/>
    <w:rsid w:val="006D7D22"/>
    <w:rsid w:val="006E00F8"/>
    <w:rsid w:val="006E0110"/>
    <w:rsid w:val="006E03AB"/>
    <w:rsid w:val="006E0478"/>
    <w:rsid w:val="006E078E"/>
    <w:rsid w:val="006E08C4"/>
    <w:rsid w:val="006E092A"/>
    <w:rsid w:val="006E0AEF"/>
    <w:rsid w:val="006E0D43"/>
    <w:rsid w:val="006E138F"/>
    <w:rsid w:val="006E174E"/>
    <w:rsid w:val="006E18E1"/>
    <w:rsid w:val="006E1EAC"/>
    <w:rsid w:val="006E2486"/>
    <w:rsid w:val="006E249E"/>
    <w:rsid w:val="006E26D1"/>
    <w:rsid w:val="006E2802"/>
    <w:rsid w:val="006E282E"/>
    <w:rsid w:val="006E2961"/>
    <w:rsid w:val="006E2BCB"/>
    <w:rsid w:val="006E2D8E"/>
    <w:rsid w:val="006E2E6F"/>
    <w:rsid w:val="006E385F"/>
    <w:rsid w:val="006E3A53"/>
    <w:rsid w:val="006E3AD4"/>
    <w:rsid w:val="006E3B52"/>
    <w:rsid w:val="006E3B97"/>
    <w:rsid w:val="006E4448"/>
    <w:rsid w:val="006E470A"/>
    <w:rsid w:val="006E4711"/>
    <w:rsid w:val="006E48E0"/>
    <w:rsid w:val="006E4A3B"/>
    <w:rsid w:val="006E4A6B"/>
    <w:rsid w:val="006E4B3D"/>
    <w:rsid w:val="006E4CCC"/>
    <w:rsid w:val="006E50C9"/>
    <w:rsid w:val="006E51BE"/>
    <w:rsid w:val="006E5353"/>
    <w:rsid w:val="006E54B6"/>
    <w:rsid w:val="006E5DCA"/>
    <w:rsid w:val="006E5EA5"/>
    <w:rsid w:val="006E6398"/>
    <w:rsid w:val="006E6B01"/>
    <w:rsid w:val="006E6B41"/>
    <w:rsid w:val="006E6EF5"/>
    <w:rsid w:val="006E6FAB"/>
    <w:rsid w:val="006E719D"/>
    <w:rsid w:val="006E775C"/>
    <w:rsid w:val="006E786A"/>
    <w:rsid w:val="006E7C11"/>
    <w:rsid w:val="006F03E3"/>
    <w:rsid w:val="006F1081"/>
    <w:rsid w:val="006F1223"/>
    <w:rsid w:val="006F1374"/>
    <w:rsid w:val="006F1612"/>
    <w:rsid w:val="006F19BE"/>
    <w:rsid w:val="006F1FC4"/>
    <w:rsid w:val="006F2071"/>
    <w:rsid w:val="006F20AA"/>
    <w:rsid w:val="006F28DE"/>
    <w:rsid w:val="006F3B2E"/>
    <w:rsid w:val="006F3C1C"/>
    <w:rsid w:val="006F4730"/>
    <w:rsid w:val="006F48C6"/>
    <w:rsid w:val="006F48EF"/>
    <w:rsid w:val="006F4F32"/>
    <w:rsid w:val="006F592A"/>
    <w:rsid w:val="006F5D65"/>
    <w:rsid w:val="006F6064"/>
    <w:rsid w:val="006F625A"/>
    <w:rsid w:val="006F627C"/>
    <w:rsid w:val="006F68F9"/>
    <w:rsid w:val="006F6C2A"/>
    <w:rsid w:val="006F6E53"/>
    <w:rsid w:val="006F6E7E"/>
    <w:rsid w:val="006F6EB1"/>
    <w:rsid w:val="006F7010"/>
    <w:rsid w:val="006F7855"/>
    <w:rsid w:val="006F787E"/>
    <w:rsid w:val="006F7A43"/>
    <w:rsid w:val="006F7A54"/>
    <w:rsid w:val="006F7C27"/>
    <w:rsid w:val="006F7FE1"/>
    <w:rsid w:val="00700214"/>
    <w:rsid w:val="0070038C"/>
    <w:rsid w:val="00700687"/>
    <w:rsid w:val="00700E51"/>
    <w:rsid w:val="00700FC2"/>
    <w:rsid w:val="007014C0"/>
    <w:rsid w:val="00701772"/>
    <w:rsid w:val="00701B19"/>
    <w:rsid w:val="00701C5D"/>
    <w:rsid w:val="00701C60"/>
    <w:rsid w:val="00701D9C"/>
    <w:rsid w:val="00701F11"/>
    <w:rsid w:val="007020FF"/>
    <w:rsid w:val="007028A2"/>
    <w:rsid w:val="007029CA"/>
    <w:rsid w:val="00702A47"/>
    <w:rsid w:val="00702AFA"/>
    <w:rsid w:val="00702BFB"/>
    <w:rsid w:val="00702E00"/>
    <w:rsid w:val="00702E7A"/>
    <w:rsid w:val="00702EAB"/>
    <w:rsid w:val="007030EC"/>
    <w:rsid w:val="00703124"/>
    <w:rsid w:val="00703126"/>
    <w:rsid w:val="007036DB"/>
    <w:rsid w:val="00703938"/>
    <w:rsid w:val="00703BBF"/>
    <w:rsid w:val="00704704"/>
    <w:rsid w:val="007047B0"/>
    <w:rsid w:val="007048B8"/>
    <w:rsid w:val="00704CA9"/>
    <w:rsid w:val="00704D51"/>
    <w:rsid w:val="00704D8E"/>
    <w:rsid w:val="00705149"/>
    <w:rsid w:val="0070575E"/>
    <w:rsid w:val="00705B15"/>
    <w:rsid w:val="00705E7E"/>
    <w:rsid w:val="00705F12"/>
    <w:rsid w:val="00706014"/>
    <w:rsid w:val="00706536"/>
    <w:rsid w:val="00706BE1"/>
    <w:rsid w:val="00706CF5"/>
    <w:rsid w:val="00706D3B"/>
    <w:rsid w:val="00707215"/>
    <w:rsid w:val="00707E30"/>
    <w:rsid w:val="00707F29"/>
    <w:rsid w:val="0070BACE"/>
    <w:rsid w:val="007100F5"/>
    <w:rsid w:val="007100F8"/>
    <w:rsid w:val="0071015A"/>
    <w:rsid w:val="00710692"/>
    <w:rsid w:val="00710940"/>
    <w:rsid w:val="007111E0"/>
    <w:rsid w:val="007111EF"/>
    <w:rsid w:val="007111F4"/>
    <w:rsid w:val="0071183F"/>
    <w:rsid w:val="007118B5"/>
    <w:rsid w:val="00711B55"/>
    <w:rsid w:val="00711D9F"/>
    <w:rsid w:val="00711F90"/>
    <w:rsid w:val="0071214A"/>
    <w:rsid w:val="007122F9"/>
    <w:rsid w:val="007129E4"/>
    <w:rsid w:val="00712F1B"/>
    <w:rsid w:val="007136CB"/>
    <w:rsid w:val="007138CA"/>
    <w:rsid w:val="00713BA5"/>
    <w:rsid w:val="00713CB9"/>
    <w:rsid w:val="00713D34"/>
    <w:rsid w:val="00713E27"/>
    <w:rsid w:val="007141B1"/>
    <w:rsid w:val="00714585"/>
    <w:rsid w:val="00714AD8"/>
    <w:rsid w:val="00714E4E"/>
    <w:rsid w:val="00715089"/>
    <w:rsid w:val="007151DD"/>
    <w:rsid w:val="0071545F"/>
    <w:rsid w:val="007155C4"/>
    <w:rsid w:val="007155F8"/>
    <w:rsid w:val="00715703"/>
    <w:rsid w:val="007157A6"/>
    <w:rsid w:val="007159B1"/>
    <w:rsid w:val="007159F4"/>
    <w:rsid w:val="00715CD2"/>
    <w:rsid w:val="00715DC7"/>
    <w:rsid w:val="00715F4A"/>
    <w:rsid w:val="007164E4"/>
    <w:rsid w:val="007167A9"/>
    <w:rsid w:val="007167EF"/>
    <w:rsid w:val="00716A53"/>
    <w:rsid w:val="00716C8D"/>
    <w:rsid w:val="00716CBE"/>
    <w:rsid w:val="00716FD4"/>
    <w:rsid w:val="00717443"/>
    <w:rsid w:val="007175D2"/>
    <w:rsid w:val="0072006F"/>
    <w:rsid w:val="0072016E"/>
    <w:rsid w:val="0072038A"/>
    <w:rsid w:val="0072041D"/>
    <w:rsid w:val="00720473"/>
    <w:rsid w:val="0072089A"/>
    <w:rsid w:val="00720C39"/>
    <w:rsid w:val="007210D2"/>
    <w:rsid w:val="00721277"/>
    <w:rsid w:val="007212A2"/>
    <w:rsid w:val="00721988"/>
    <w:rsid w:val="00721C20"/>
    <w:rsid w:val="00721C91"/>
    <w:rsid w:val="00721D74"/>
    <w:rsid w:val="00721E6E"/>
    <w:rsid w:val="00721FD7"/>
    <w:rsid w:val="00722158"/>
    <w:rsid w:val="00722580"/>
    <w:rsid w:val="00722764"/>
    <w:rsid w:val="00722846"/>
    <w:rsid w:val="00722F48"/>
    <w:rsid w:val="00722F56"/>
    <w:rsid w:val="007230B4"/>
    <w:rsid w:val="007232D9"/>
    <w:rsid w:val="007235C1"/>
    <w:rsid w:val="00723662"/>
    <w:rsid w:val="00723916"/>
    <w:rsid w:val="00723DAA"/>
    <w:rsid w:val="00723F2B"/>
    <w:rsid w:val="00723F4E"/>
    <w:rsid w:val="007244D3"/>
    <w:rsid w:val="0072453B"/>
    <w:rsid w:val="00724949"/>
    <w:rsid w:val="00724C3E"/>
    <w:rsid w:val="00724C3F"/>
    <w:rsid w:val="00725111"/>
    <w:rsid w:val="00725A70"/>
    <w:rsid w:val="00725F3E"/>
    <w:rsid w:val="00726300"/>
    <w:rsid w:val="00726388"/>
    <w:rsid w:val="007265D1"/>
    <w:rsid w:val="0072670B"/>
    <w:rsid w:val="00726816"/>
    <w:rsid w:val="007274FD"/>
    <w:rsid w:val="00727516"/>
    <w:rsid w:val="0072753F"/>
    <w:rsid w:val="0072796A"/>
    <w:rsid w:val="00727A7E"/>
    <w:rsid w:val="00727EA5"/>
    <w:rsid w:val="00727FAD"/>
    <w:rsid w:val="00727FED"/>
    <w:rsid w:val="007300A4"/>
    <w:rsid w:val="007302F9"/>
    <w:rsid w:val="007303FF"/>
    <w:rsid w:val="00730748"/>
    <w:rsid w:val="00730A6B"/>
    <w:rsid w:val="00730E30"/>
    <w:rsid w:val="00730E90"/>
    <w:rsid w:val="007310AD"/>
    <w:rsid w:val="007312EF"/>
    <w:rsid w:val="007318A3"/>
    <w:rsid w:val="00731A4A"/>
    <w:rsid w:val="00731BD8"/>
    <w:rsid w:val="007320C2"/>
    <w:rsid w:val="007323C6"/>
    <w:rsid w:val="00732653"/>
    <w:rsid w:val="007327F6"/>
    <w:rsid w:val="00732843"/>
    <w:rsid w:val="00732AED"/>
    <w:rsid w:val="00732C08"/>
    <w:rsid w:val="00732DA3"/>
    <w:rsid w:val="00732DDD"/>
    <w:rsid w:val="007330F4"/>
    <w:rsid w:val="007331DB"/>
    <w:rsid w:val="00733255"/>
    <w:rsid w:val="0073357D"/>
    <w:rsid w:val="007336C5"/>
    <w:rsid w:val="007337F5"/>
    <w:rsid w:val="00733BB5"/>
    <w:rsid w:val="00733C12"/>
    <w:rsid w:val="00733D26"/>
    <w:rsid w:val="00733F07"/>
    <w:rsid w:val="00733FF2"/>
    <w:rsid w:val="007340C4"/>
    <w:rsid w:val="00734175"/>
    <w:rsid w:val="0073425A"/>
    <w:rsid w:val="0073442B"/>
    <w:rsid w:val="007344AD"/>
    <w:rsid w:val="007345D9"/>
    <w:rsid w:val="007347A3"/>
    <w:rsid w:val="00734813"/>
    <w:rsid w:val="0073498E"/>
    <w:rsid w:val="00734D81"/>
    <w:rsid w:val="007350D6"/>
    <w:rsid w:val="007352DA"/>
    <w:rsid w:val="00735920"/>
    <w:rsid w:val="00735AB3"/>
    <w:rsid w:val="00735B28"/>
    <w:rsid w:val="007360DD"/>
    <w:rsid w:val="0073618A"/>
    <w:rsid w:val="007361D1"/>
    <w:rsid w:val="007365FE"/>
    <w:rsid w:val="00736C9A"/>
    <w:rsid w:val="007372EB"/>
    <w:rsid w:val="007374DF"/>
    <w:rsid w:val="00737509"/>
    <w:rsid w:val="0073759F"/>
    <w:rsid w:val="0073792C"/>
    <w:rsid w:val="00737F1D"/>
    <w:rsid w:val="0074053E"/>
    <w:rsid w:val="00740649"/>
    <w:rsid w:val="00740AD6"/>
    <w:rsid w:val="00740D46"/>
    <w:rsid w:val="00741061"/>
    <w:rsid w:val="00741339"/>
    <w:rsid w:val="00741818"/>
    <w:rsid w:val="00741826"/>
    <w:rsid w:val="00741A70"/>
    <w:rsid w:val="00741BD7"/>
    <w:rsid w:val="00741D82"/>
    <w:rsid w:val="00742166"/>
    <w:rsid w:val="00742304"/>
    <w:rsid w:val="00742A33"/>
    <w:rsid w:val="00742B33"/>
    <w:rsid w:val="00742C35"/>
    <w:rsid w:val="00742D37"/>
    <w:rsid w:val="00742E31"/>
    <w:rsid w:val="0074310E"/>
    <w:rsid w:val="007435B5"/>
    <w:rsid w:val="00743906"/>
    <w:rsid w:val="00743C04"/>
    <w:rsid w:val="00743ECE"/>
    <w:rsid w:val="00743FE8"/>
    <w:rsid w:val="0074414C"/>
    <w:rsid w:val="007443D2"/>
    <w:rsid w:val="007447EE"/>
    <w:rsid w:val="00744953"/>
    <w:rsid w:val="00744B37"/>
    <w:rsid w:val="00744CF0"/>
    <w:rsid w:val="00744E30"/>
    <w:rsid w:val="00745338"/>
    <w:rsid w:val="00745780"/>
    <w:rsid w:val="007458C3"/>
    <w:rsid w:val="00745FCF"/>
    <w:rsid w:val="007460DD"/>
    <w:rsid w:val="0074628F"/>
    <w:rsid w:val="007464D0"/>
    <w:rsid w:val="007465A1"/>
    <w:rsid w:val="00746D96"/>
    <w:rsid w:val="00746F87"/>
    <w:rsid w:val="0074717D"/>
    <w:rsid w:val="007473C2"/>
    <w:rsid w:val="0074764A"/>
    <w:rsid w:val="0074780C"/>
    <w:rsid w:val="007478E3"/>
    <w:rsid w:val="007479AA"/>
    <w:rsid w:val="00747B2F"/>
    <w:rsid w:val="00747C5F"/>
    <w:rsid w:val="00747F80"/>
    <w:rsid w:val="007509E9"/>
    <w:rsid w:val="00750C35"/>
    <w:rsid w:val="00751652"/>
    <w:rsid w:val="007518B7"/>
    <w:rsid w:val="00751CA1"/>
    <w:rsid w:val="0075206D"/>
    <w:rsid w:val="0075218A"/>
    <w:rsid w:val="007525A9"/>
    <w:rsid w:val="00752652"/>
    <w:rsid w:val="0075273C"/>
    <w:rsid w:val="007527A9"/>
    <w:rsid w:val="00752C40"/>
    <w:rsid w:val="00753149"/>
    <w:rsid w:val="007533FC"/>
    <w:rsid w:val="00753454"/>
    <w:rsid w:val="00753F33"/>
    <w:rsid w:val="00754790"/>
    <w:rsid w:val="00754A16"/>
    <w:rsid w:val="00755842"/>
    <w:rsid w:val="00755ADC"/>
    <w:rsid w:val="00755F8B"/>
    <w:rsid w:val="007561A0"/>
    <w:rsid w:val="0075624E"/>
    <w:rsid w:val="00756524"/>
    <w:rsid w:val="007565DC"/>
    <w:rsid w:val="007567BC"/>
    <w:rsid w:val="00756890"/>
    <w:rsid w:val="00756DDC"/>
    <w:rsid w:val="00757672"/>
    <w:rsid w:val="00760203"/>
    <w:rsid w:val="00760280"/>
    <w:rsid w:val="00760382"/>
    <w:rsid w:val="00760475"/>
    <w:rsid w:val="0076055C"/>
    <w:rsid w:val="00760864"/>
    <w:rsid w:val="00760915"/>
    <w:rsid w:val="00760D15"/>
    <w:rsid w:val="00760D20"/>
    <w:rsid w:val="0076110C"/>
    <w:rsid w:val="00761449"/>
    <w:rsid w:val="00761C19"/>
    <w:rsid w:val="00761C29"/>
    <w:rsid w:val="00761C8A"/>
    <w:rsid w:val="00761CA7"/>
    <w:rsid w:val="00761D63"/>
    <w:rsid w:val="00761E45"/>
    <w:rsid w:val="00761E51"/>
    <w:rsid w:val="00762449"/>
    <w:rsid w:val="00762C89"/>
    <w:rsid w:val="00762CE7"/>
    <w:rsid w:val="00762F2F"/>
    <w:rsid w:val="007635E5"/>
    <w:rsid w:val="0076384F"/>
    <w:rsid w:val="007638A3"/>
    <w:rsid w:val="007638E4"/>
    <w:rsid w:val="00763B3C"/>
    <w:rsid w:val="00763E10"/>
    <w:rsid w:val="00764350"/>
    <w:rsid w:val="007646C8"/>
    <w:rsid w:val="00764823"/>
    <w:rsid w:val="00764A33"/>
    <w:rsid w:val="00764B35"/>
    <w:rsid w:val="00764CE6"/>
    <w:rsid w:val="00764DCA"/>
    <w:rsid w:val="007650BC"/>
    <w:rsid w:val="007650FD"/>
    <w:rsid w:val="007651C4"/>
    <w:rsid w:val="00765750"/>
    <w:rsid w:val="0076577B"/>
    <w:rsid w:val="007658AE"/>
    <w:rsid w:val="007658F4"/>
    <w:rsid w:val="00765FA8"/>
    <w:rsid w:val="00766008"/>
    <w:rsid w:val="007660DC"/>
    <w:rsid w:val="00766A82"/>
    <w:rsid w:val="00766ADB"/>
    <w:rsid w:val="00766BAB"/>
    <w:rsid w:val="00766BD8"/>
    <w:rsid w:val="00766C94"/>
    <w:rsid w:val="00766F51"/>
    <w:rsid w:val="00766F60"/>
    <w:rsid w:val="00767055"/>
    <w:rsid w:val="00767138"/>
    <w:rsid w:val="0076724F"/>
    <w:rsid w:val="0076732E"/>
    <w:rsid w:val="007674B9"/>
    <w:rsid w:val="007674EE"/>
    <w:rsid w:val="00767B6B"/>
    <w:rsid w:val="0077053E"/>
    <w:rsid w:val="007706DE"/>
    <w:rsid w:val="007709CE"/>
    <w:rsid w:val="00770A71"/>
    <w:rsid w:val="00770B15"/>
    <w:rsid w:val="00770E52"/>
    <w:rsid w:val="007711EC"/>
    <w:rsid w:val="007713FD"/>
    <w:rsid w:val="00771BAF"/>
    <w:rsid w:val="00771C79"/>
    <w:rsid w:val="00771DA1"/>
    <w:rsid w:val="00772394"/>
    <w:rsid w:val="007723B3"/>
    <w:rsid w:val="00772864"/>
    <w:rsid w:val="007729D2"/>
    <w:rsid w:val="00772BB9"/>
    <w:rsid w:val="00772DB1"/>
    <w:rsid w:val="0077363F"/>
    <w:rsid w:val="00773E25"/>
    <w:rsid w:val="00773F47"/>
    <w:rsid w:val="00774071"/>
    <w:rsid w:val="00774140"/>
    <w:rsid w:val="00774680"/>
    <w:rsid w:val="00774794"/>
    <w:rsid w:val="007747BA"/>
    <w:rsid w:val="007749DD"/>
    <w:rsid w:val="00774A1F"/>
    <w:rsid w:val="00774A81"/>
    <w:rsid w:val="00774C03"/>
    <w:rsid w:val="00774C09"/>
    <w:rsid w:val="00774C94"/>
    <w:rsid w:val="00774D59"/>
    <w:rsid w:val="0077513E"/>
    <w:rsid w:val="007751B9"/>
    <w:rsid w:val="0077522E"/>
    <w:rsid w:val="00775368"/>
    <w:rsid w:val="00775587"/>
    <w:rsid w:val="007756B9"/>
    <w:rsid w:val="00775740"/>
    <w:rsid w:val="0077584A"/>
    <w:rsid w:val="0077596E"/>
    <w:rsid w:val="00775BB0"/>
    <w:rsid w:val="00775EF9"/>
    <w:rsid w:val="00777000"/>
    <w:rsid w:val="00777027"/>
    <w:rsid w:val="007770BF"/>
    <w:rsid w:val="00777A26"/>
    <w:rsid w:val="00777CE4"/>
    <w:rsid w:val="00777E32"/>
    <w:rsid w:val="00780652"/>
    <w:rsid w:val="00780801"/>
    <w:rsid w:val="0078081A"/>
    <w:rsid w:val="00780D15"/>
    <w:rsid w:val="0078147D"/>
    <w:rsid w:val="00781701"/>
    <w:rsid w:val="00781E6E"/>
    <w:rsid w:val="007820C5"/>
    <w:rsid w:val="0078223D"/>
    <w:rsid w:val="0078249C"/>
    <w:rsid w:val="0078259E"/>
    <w:rsid w:val="007827B9"/>
    <w:rsid w:val="0078292E"/>
    <w:rsid w:val="00782AFE"/>
    <w:rsid w:val="00782E3B"/>
    <w:rsid w:val="007830F7"/>
    <w:rsid w:val="00783239"/>
    <w:rsid w:val="00783317"/>
    <w:rsid w:val="00783472"/>
    <w:rsid w:val="0078362E"/>
    <w:rsid w:val="0078393A"/>
    <w:rsid w:val="00783A08"/>
    <w:rsid w:val="00783A63"/>
    <w:rsid w:val="00783F8F"/>
    <w:rsid w:val="007840F8"/>
    <w:rsid w:val="0078437D"/>
    <w:rsid w:val="00784386"/>
    <w:rsid w:val="0078445C"/>
    <w:rsid w:val="00784577"/>
    <w:rsid w:val="00784864"/>
    <w:rsid w:val="00784962"/>
    <w:rsid w:val="00784A88"/>
    <w:rsid w:val="007856D0"/>
    <w:rsid w:val="00785772"/>
    <w:rsid w:val="00785DD4"/>
    <w:rsid w:val="007864DA"/>
    <w:rsid w:val="0078676C"/>
    <w:rsid w:val="0078680C"/>
    <w:rsid w:val="00786824"/>
    <w:rsid w:val="00786D95"/>
    <w:rsid w:val="00790460"/>
    <w:rsid w:val="007905E5"/>
    <w:rsid w:val="0079065C"/>
    <w:rsid w:val="00790796"/>
    <w:rsid w:val="00790D16"/>
    <w:rsid w:val="00791123"/>
    <w:rsid w:val="00791695"/>
    <w:rsid w:val="007918C5"/>
    <w:rsid w:val="00791C69"/>
    <w:rsid w:val="00791CCC"/>
    <w:rsid w:val="00791F2C"/>
    <w:rsid w:val="00792112"/>
    <w:rsid w:val="00792438"/>
    <w:rsid w:val="00792496"/>
    <w:rsid w:val="00792EE0"/>
    <w:rsid w:val="00793095"/>
    <w:rsid w:val="0079314C"/>
    <w:rsid w:val="007931E2"/>
    <w:rsid w:val="0079334B"/>
    <w:rsid w:val="007934CC"/>
    <w:rsid w:val="007934F6"/>
    <w:rsid w:val="00793581"/>
    <w:rsid w:val="0079381E"/>
    <w:rsid w:val="0079383F"/>
    <w:rsid w:val="007938C1"/>
    <w:rsid w:val="00794048"/>
    <w:rsid w:val="00794120"/>
    <w:rsid w:val="007944F4"/>
    <w:rsid w:val="0079502E"/>
    <w:rsid w:val="00795161"/>
    <w:rsid w:val="0079540A"/>
    <w:rsid w:val="00795727"/>
    <w:rsid w:val="007957B8"/>
    <w:rsid w:val="00795955"/>
    <w:rsid w:val="00795EAB"/>
    <w:rsid w:val="00795FF9"/>
    <w:rsid w:val="0079635E"/>
    <w:rsid w:val="00796425"/>
    <w:rsid w:val="00796644"/>
    <w:rsid w:val="007968BF"/>
    <w:rsid w:val="00796E65"/>
    <w:rsid w:val="00796E82"/>
    <w:rsid w:val="0079701D"/>
    <w:rsid w:val="00797150"/>
    <w:rsid w:val="00797D74"/>
    <w:rsid w:val="007A00B4"/>
    <w:rsid w:val="007A027F"/>
    <w:rsid w:val="007A029D"/>
    <w:rsid w:val="007A0343"/>
    <w:rsid w:val="007A0501"/>
    <w:rsid w:val="007A072C"/>
    <w:rsid w:val="007A079D"/>
    <w:rsid w:val="007A0A23"/>
    <w:rsid w:val="007A0A9B"/>
    <w:rsid w:val="007A0D93"/>
    <w:rsid w:val="007A117B"/>
    <w:rsid w:val="007A13FF"/>
    <w:rsid w:val="007A187C"/>
    <w:rsid w:val="007A18D1"/>
    <w:rsid w:val="007A1AC6"/>
    <w:rsid w:val="007A1EDA"/>
    <w:rsid w:val="007A2F39"/>
    <w:rsid w:val="007A310E"/>
    <w:rsid w:val="007A3488"/>
    <w:rsid w:val="007A376B"/>
    <w:rsid w:val="007A3EC6"/>
    <w:rsid w:val="007A3F78"/>
    <w:rsid w:val="007A40F8"/>
    <w:rsid w:val="007A43FC"/>
    <w:rsid w:val="007A4711"/>
    <w:rsid w:val="007A4840"/>
    <w:rsid w:val="007A48FA"/>
    <w:rsid w:val="007A4AC7"/>
    <w:rsid w:val="007A4C1A"/>
    <w:rsid w:val="007A4C45"/>
    <w:rsid w:val="007A4D9F"/>
    <w:rsid w:val="007A4E3D"/>
    <w:rsid w:val="007A4EAB"/>
    <w:rsid w:val="007A4F5B"/>
    <w:rsid w:val="007A5076"/>
    <w:rsid w:val="007A580C"/>
    <w:rsid w:val="007A5A33"/>
    <w:rsid w:val="007A5B6B"/>
    <w:rsid w:val="007A5DFF"/>
    <w:rsid w:val="007A6152"/>
    <w:rsid w:val="007A6541"/>
    <w:rsid w:val="007A66B3"/>
    <w:rsid w:val="007A6862"/>
    <w:rsid w:val="007A69D4"/>
    <w:rsid w:val="007A6EB2"/>
    <w:rsid w:val="007A70BB"/>
    <w:rsid w:val="007A714E"/>
    <w:rsid w:val="007A7347"/>
    <w:rsid w:val="007A74AA"/>
    <w:rsid w:val="007A764A"/>
    <w:rsid w:val="007A7ACA"/>
    <w:rsid w:val="007A7BDD"/>
    <w:rsid w:val="007A7DA9"/>
    <w:rsid w:val="007A7DF8"/>
    <w:rsid w:val="007B044C"/>
    <w:rsid w:val="007B0706"/>
    <w:rsid w:val="007B0924"/>
    <w:rsid w:val="007B0FFA"/>
    <w:rsid w:val="007B137D"/>
    <w:rsid w:val="007B1C0E"/>
    <w:rsid w:val="007B2040"/>
    <w:rsid w:val="007B2556"/>
    <w:rsid w:val="007B2C01"/>
    <w:rsid w:val="007B2DAE"/>
    <w:rsid w:val="007B3103"/>
    <w:rsid w:val="007B316B"/>
    <w:rsid w:val="007B336D"/>
    <w:rsid w:val="007B3378"/>
    <w:rsid w:val="007B349F"/>
    <w:rsid w:val="007B34BB"/>
    <w:rsid w:val="007B38AC"/>
    <w:rsid w:val="007B3982"/>
    <w:rsid w:val="007B3B4C"/>
    <w:rsid w:val="007B4224"/>
    <w:rsid w:val="007B43FD"/>
    <w:rsid w:val="007B45EB"/>
    <w:rsid w:val="007B4B2B"/>
    <w:rsid w:val="007B4BA5"/>
    <w:rsid w:val="007B4C16"/>
    <w:rsid w:val="007B52FD"/>
    <w:rsid w:val="007B5416"/>
    <w:rsid w:val="007B5A44"/>
    <w:rsid w:val="007B60CA"/>
    <w:rsid w:val="007B61AE"/>
    <w:rsid w:val="007B65E2"/>
    <w:rsid w:val="007B6E05"/>
    <w:rsid w:val="007B7737"/>
    <w:rsid w:val="007B7A16"/>
    <w:rsid w:val="007B7BE2"/>
    <w:rsid w:val="007B7F4B"/>
    <w:rsid w:val="007C0226"/>
    <w:rsid w:val="007C0406"/>
    <w:rsid w:val="007C0550"/>
    <w:rsid w:val="007C05AA"/>
    <w:rsid w:val="007C0859"/>
    <w:rsid w:val="007C093F"/>
    <w:rsid w:val="007C0DD1"/>
    <w:rsid w:val="007C10DA"/>
    <w:rsid w:val="007C1148"/>
    <w:rsid w:val="007C16D5"/>
    <w:rsid w:val="007C193B"/>
    <w:rsid w:val="007C1EDB"/>
    <w:rsid w:val="007C2504"/>
    <w:rsid w:val="007C2635"/>
    <w:rsid w:val="007C26E6"/>
    <w:rsid w:val="007C2837"/>
    <w:rsid w:val="007C2D36"/>
    <w:rsid w:val="007C2E42"/>
    <w:rsid w:val="007C30E7"/>
    <w:rsid w:val="007C314D"/>
    <w:rsid w:val="007C34B5"/>
    <w:rsid w:val="007C3523"/>
    <w:rsid w:val="007C38A8"/>
    <w:rsid w:val="007C39E6"/>
    <w:rsid w:val="007C4488"/>
    <w:rsid w:val="007C44C5"/>
    <w:rsid w:val="007C466E"/>
    <w:rsid w:val="007C485F"/>
    <w:rsid w:val="007C4A3D"/>
    <w:rsid w:val="007C4A60"/>
    <w:rsid w:val="007C4AEF"/>
    <w:rsid w:val="007C4D6F"/>
    <w:rsid w:val="007C4F30"/>
    <w:rsid w:val="007C51D3"/>
    <w:rsid w:val="007C5201"/>
    <w:rsid w:val="007C5212"/>
    <w:rsid w:val="007C5364"/>
    <w:rsid w:val="007C592C"/>
    <w:rsid w:val="007C5AA1"/>
    <w:rsid w:val="007C5AA3"/>
    <w:rsid w:val="007C5D9E"/>
    <w:rsid w:val="007C5FD8"/>
    <w:rsid w:val="007C6448"/>
    <w:rsid w:val="007C648E"/>
    <w:rsid w:val="007C69FB"/>
    <w:rsid w:val="007C6ADA"/>
    <w:rsid w:val="007C6C69"/>
    <w:rsid w:val="007C6E32"/>
    <w:rsid w:val="007C7176"/>
    <w:rsid w:val="007C726C"/>
    <w:rsid w:val="007C741A"/>
    <w:rsid w:val="007C74A7"/>
    <w:rsid w:val="007C7605"/>
    <w:rsid w:val="007C7606"/>
    <w:rsid w:val="007C7650"/>
    <w:rsid w:val="007C7666"/>
    <w:rsid w:val="007C7A21"/>
    <w:rsid w:val="007D0195"/>
    <w:rsid w:val="007D0546"/>
    <w:rsid w:val="007D0979"/>
    <w:rsid w:val="007D0B17"/>
    <w:rsid w:val="007D1630"/>
    <w:rsid w:val="007D1A0A"/>
    <w:rsid w:val="007D1A5D"/>
    <w:rsid w:val="007D1DB9"/>
    <w:rsid w:val="007D2306"/>
    <w:rsid w:val="007D23D7"/>
    <w:rsid w:val="007D249C"/>
    <w:rsid w:val="007D2A57"/>
    <w:rsid w:val="007D2F23"/>
    <w:rsid w:val="007D2FAF"/>
    <w:rsid w:val="007D332E"/>
    <w:rsid w:val="007D3BFB"/>
    <w:rsid w:val="007D3C25"/>
    <w:rsid w:val="007D42FB"/>
    <w:rsid w:val="007D44C0"/>
    <w:rsid w:val="007D4587"/>
    <w:rsid w:val="007D46C5"/>
    <w:rsid w:val="007D47AB"/>
    <w:rsid w:val="007D47E9"/>
    <w:rsid w:val="007D4804"/>
    <w:rsid w:val="007D4890"/>
    <w:rsid w:val="007D4C41"/>
    <w:rsid w:val="007D4E6F"/>
    <w:rsid w:val="007D4E7E"/>
    <w:rsid w:val="007D4EFC"/>
    <w:rsid w:val="007D50A1"/>
    <w:rsid w:val="007D5254"/>
    <w:rsid w:val="007D5623"/>
    <w:rsid w:val="007D5708"/>
    <w:rsid w:val="007D57EE"/>
    <w:rsid w:val="007D590A"/>
    <w:rsid w:val="007D59FC"/>
    <w:rsid w:val="007D5F7F"/>
    <w:rsid w:val="007D6259"/>
    <w:rsid w:val="007D62A9"/>
    <w:rsid w:val="007D64D0"/>
    <w:rsid w:val="007D6920"/>
    <w:rsid w:val="007D69EA"/>
    <w:rsid w:val="007D6C5B"/>
    <w:rsid w:val="007D6DD2"/>
    <w:rsid w:val="007D6FA9"/>
    <w:rsid w:val="007D766D"/>
    <w:rsid w:val="007D77A8"/>
    <w:rsid w:val="007D7902"/>
    <w:rsid w:val="007D7922"/>
    <w:rsid w:val="007D7976"/>
    <w:rsid w:val="007D7A1E"/>
    <w:rsid w:val="007D7AEB"/>
    <w:rsid w:val="007D7B80"/>
    <w:rsid w:val="007D7BF8"/>
    <w:rsid w:val="007D7D97"/>
    <w:rsid w:val="007D7FC8"/>
    <w:rsid w:val="007D7FF7"/>
    <w:rsid w:val="007E0101"/>
    <w:rsid w:val="007E0479"/>
    <w:rsid w:val="007E06A7"/>
    <w:rsid w:val="007E0A38"/>
    <w:rsid w:val="007E0A66"/>
    <w:rsid w:val="007E0C65"/>
    <w:rsid w:val="007E0DB7"/>
    <w:rsid w:val="007E10EE"/>
    <w:rsid w:val="007E187B"/>
    <w:rsid w:val="007E1AA5"/>
    <w:rsid w:val="007E1CED"/>
    <w:rsid w:val="007E228F"/>
    <w:rsid w:val="007E2842"/>
    <w:rsid w:val="007E2A89"/>
    <w:rsid w:val="007E2B8A"/>
    <w:rsid w:val="007E2CFF"/>
    <w:rsid w:val="007E2D5D"/>
    <w:rsid w:val="007E3168"/>
    <w:rsid w:val="007E3907"/>
    <w:rsid w:val="007E3B89"/>
    <w:rsid w:val="007E3D35"/>
    <w:rsid w:val="007E3DDE"/>
    <w:rsid w:val="007E45E0"/>
    <w:rsid w:val="007E494D"/>
    <w:rsid w:val="007E4B59"/>
    <w:rsid w:val="007E4B5E"/>
    <w:rsid w:val="007E5268"/>
    <w:rsid w:val="007E536A"/>
    <w:rsid w:val="007E53D1"/>
    <w:rsid w:val="007E57B5"/>
    <w:rsid w:val="007E5B29"/>
    <w:rsid w:val="007E5CD7"/>
    <w:rsid w:val="007E5D9A"/>
    <w:rsid w:val="007E5FB2"/>
    <w:rsid w:val="007E668C"/>
    <w:rsid w:val="007E6A29"/>
    <w:rsid w:val="007E797A"/>
    <w:rsid w:val="007E7AEC"/>
    <w:rsid w:val="007E7BAF"/>
    <w:rsid w:val="007E7BB8"/>
    <w:rsid w:val="007E7D02"/>
    <w:rsid w:val="007E7E4C"/>
    <w:rsid w:val="007E7E52"/>
    <w:rsid w:val="007E7FFE"/>
    <w:rsid w:val="007F00D3"/>
    <w:rsid w:val="007F00FD"/>
    <w:rsid w:val="007F0894"/>
    <w:rsid w:val="007F09AF"/>
    <w:rsid w:val="007F0AAF"/>
    <w:rsid w:val="007F0C6B"/>
    <w:rsid w:val="007F0EE3"/>
    <w:rsid w:val="007F11FF"/>
    <w:rsid w:val="007F132D"/>
    <w:rsid w:val="007F1E1F"/>
    <w:rsid w:val="007F1E51"/>
    <w:rsid w:val="007F20B8"/>
    <w:rsid w:val="007F22A7"/>
    <w:rsid w:val="007F2432"/>
    <w:rsid w:val="007F2451"/>
    <w:rsid w:val="007F29D7"/>
    <w:rsid w:val="007F333D"/>
    <w:rsid w:val="007F3476"/>
    <w:rsid w:val="007F395B"/>
    <w:rsid w:val="007F3974"/>
    <w:rsid w:val="007F3C57"/>
    <w:rsid w:val="007F45C7"/>
    <w:rsid w:val="007F4D20"/>
    <w:rsid w:val="007F4DF1"/>
    <w:rsid w:val="007F4FA3"/>
    <w:rsid w:val="007F50BF"/>
    <w:rsid w:val="007F50D2"/>
    <w:rsid w:val="007F586F"/>
    <w:rsid w:val="007F5B04"/>
    <w:rsid w:val="007F5D76"/>
    <w:rsid w:val="007F6879"/>
    <w:rsid w:val="007F69B1"/>
    <w:rsid w:val="007F6DC8"/>
    <w:rsid w:val="007F6F77"/>
    <w:rsid w:val="007F717B"/>
    <w:rsid w:val="007F7595"/>
    <w:rsid w:val="007F767B"/>
    <w:rsid w:val="007F7726"/>
    <w:rsid w:val="007F78DD"/>
    <w:rsid w:val="007F7A7E"/>
    <w:rsid w:val="007F7B79"/>
    <w:rsid w:val="007F7C13"/>
    <w:rsid w:val="007F7CA9"/>
    <w:rsid w:val="007F7F2E"/>
    <w:rsid w:val="00800321"/>
    <w:rsid w:val="008005BB"/>
    <w:rsid w:val="008005CA"/>
    <w:rsid w:val="00800636"/>
    <w:rsid w:val="0080084B"/>
    <w:rsid w:val="008009DF"/>
    <w:rsid w:val="00800BB2"/>
    <w:rsid w:val="00800C91"/>
    <w:rsid w:val="00801039"/>
    <w:rsid w:val="00801183"/>
    <w:rsid w:val="00801260"/>
    <w:rsid w:val="00801278"/>
    <w:rsid w:val="0080166A"/>
    <w:rsid w:val="0080193D"/>
    <w:rsid w:val="00801C1C"/>
    <w:rsid w:val="00801DB7"/>
    <w:rsid w:val="00801E72"/>
    <w:rsid w:val="00802300"/>
    <w:rsid w:val="00802378"/>
    <w:rsid w:val="00802C8A"/>
    <w:rsid w:val="008030A6"/>
    <w:rsid w:val="00803244"/>
    <w:rsid w:val="0080339B"/>
    <w:rsid w:val="008035E4"/>
    <w:rsid w:val="008036F9"/>
    <w:rsid w:val="008038B1"/>
    <w:rsid w:val="00803BBB"/>
    <w:rsid w:val="00803BE5"/>
    <w:rsid w:val="00803C8B"/>
    <w:rsid w:val="00803F0B"/>
    <w:rsid w:val="00803FBF"/>
    <w:rsid w:val="00804192"/>
    <w:rsid w:val="00804951"/>
    <w:rsid w:val="008049F5"/>
    <w:rsid w:val="00804C63"/>
    <w:rsid w:val="00804D6E"/>
    <w:rsid w:val="00804E37"/>
    <w:rsid w:val="008051BB"/>
    <w:rsid w:val="0080568E"/>
    <w:rsid w:val="008057F6"/>
    <w:rsid w:val="0080582E"/>
    <w:rsid w:val="00805F28"/>
    <w:rsid w:val="00805F50"/>
    <w:rsid w:val="00805FF8"/>
    <w:rsid w:val="008066AB"/>
    <w:rsid w:val="00806BAC"/>
    <w:rsid w:val="00806D15"/>
    <w:rsid w:val="00806E21"/>
    <w:rsid w:val="00807155"/>
    <w:rsid w:val="008074D9"/>
    <w:rsid w:val="00807A6D"/>
    <w:rsid w:val="00807CE6"/>
    <w:rsid w:val="00807D61"/>
    <w:rsid w:val="00810508"/>
    <w:rsid w:val="008106E8"/>
    <w:rsid w:val="0081073A"/>
    <w:rsid w:val="0081098B"/>
    <w:rsid w:val="00810DD1"/>
    <w:rsid w:val="00810E5C"/>
    <w:rsid w:val="00811686"/>
    <w:rsid w:val="00811931"/>
    <w:rsid w:val="0081215F"/>
    <w:rsid w:val="00812347"/>
    <w:rsid w:val="0081262D"/>
    <w:rsid w:val="00812CC7"/>
    <w:rsid w:val="00812F07"/>
    <w:rsid w:val="00812F95"/>
    <w:rsid w:val="00812FBA"/>
    <w:rsid w:val="008135B1"/>
    <w:rsid w:val="00813894"/>
    <w:rsid w:val="00813A72"/>
    <w:rsid w:val="00814058"/>
    <w:rsid w:val="008143A0"/>
    <w:rsid w:val="00814A1A"/>
    <w:rsid w:val="00814A28"/>
    <w:rsid w:val="00814D09"/>
    <w:rsid w:val="00814E3B"/>
    <w:rsid w:val="00814E4C"/>
    <w:rsid w:val="0081529B"/>
    <w:rsid w:val="00815A46"/>
    <w:rsid w:val="00815EEF"/>
    <w:rsid w:val="00816080"/>
    <w:rsid w:val="00816123"/>
    <w:rsid w:val="0081614C"/>
    <w:rsid w:val="00816579"/>
    <w:rsid w:val="00816605"/>
    <w:rsid w:val="00816B45"/>
    <w:rsid w:val="00816C3D"/>
    <w:rsid w:val="00816D93"/>
    <w:rsid w:val="008170FD"/>
    <w:rsid w:val="00817108"/>
    <w:rsid w:val="008171BA"/>
    <w:rsid w:val="0081741B"/>
    <w:rsid w:val="00817643"/>
    <w:rsid w:val="00817CB6"/>
    <w:rsid w:val="00817DDC"/>
    <w:rsid w:val="008200DF"/>
    <w:rsid w:val="00820121"/>
    <w:rsid w:val="0082046D"/>
    <w:rsid w:val="008206C2"/>
    <w:rsid w:val="008207E3"/>
    <w:rsid w:val="00820AB0"/>
    <w:rsid w:val="008211C6"/>
    <w:rsid w:val="0082136E"/>
    <w:rsid w:val="008215F3"/>
    <w:rsid w:val="008215FF"/>
    <w:rsid w:val="00821968"/>
    <w:rsid w:val="00821A03"/>
    <w:rsid w:val="00821AC8"/>
    <w:rsid w:val="00821C0E"/>
    <w:rsid w:val="00821CE6"/>
    <w:rsid w:val="00821DBF"/>
    <w:rsid w:val="00822022"/>
    <w:rsid w:val="00822217"/>
    <w:rsid w:val="0082230D"/>
    <w:rsid w:val="008228F0"/>
    <w:rsid w:val="00822913"/>
    <w:rsid w:val="00822DEB"/>
    <w:rsid w:val="0082321B"/>
    <w:rsid w:val="00823501"/>
    <w:rsid w:val="008237B0"/>
    <w:rsid w:val="00823C42"/>
    <w:rsid w:val="00823C67"/>
    <w:rsid w:val="00823CC1"/>
    <w:rsid w:val="00823E10"/>
    <w:rsid w:val="00824169"/>
    <w:rsid w:val="0082441A"/>
    <w:rsid w:val="00825195"/>
    <w:rsid w:val="0082579A"/>
    <w:rsid w:val="0082598F"/>
    <w:rsid w:val="00825D1D"/>
    <w:rsid w:val="008262A7"/>
    <w:rsid w:val="008265FA"/>
    <w:rsid w:val="00826638"/>
    <w:rsid w:val="008268D7"/>
    <w:rsid w:val="00826C64"/>
    <w:rsid w:val="00826D97"/>
    <w:rsid w:val="00827623"/>
    <w:rsid w:val="0082762E"/>
    <w:rsid w:val="00827996"/>
    <w:rsid w:val="00827ACF"/>
    <w:rsid w:val="00827B94"/>
    <w:rsid w:val="008309FA"/>
    <w:rsid w:val="00831322"/>
    <w:rsid w:val="0083136E"/>
    <w:rsid w:val="00831576"/>
    <w:rsid w:val="00831597"/>
    <w:rsid w:val="0083184A"/>
    <w:rsid w:val="00831870"/>
    <w:rsid w:val="008318BF"/>
    <w:rsid w:val="00831935"/>
    <w:rsid w:val="00832020"/>
    <w:rsid w:val="00832306"/>
    <w:rsid w:val="00832317"/>
    <w:rsid w:val="0083240C"/>
    <w:rsid w:val="008324BD"/>
    <w:rsid w:val="008327C4"/>
    <w:rsid w:val="00832A0E"/>
    <w:rsid w:val="00832E14"/>
    <w:rsid w:val="00832EC0"/>
    <w:rsid w:val="008330EE"/>
    <w:rsid w:val="00833155"/>
    <w:rsid w:val="008334B8"/>
    <w:rsid w:val="008334C3"/>
    <w:rsid w:val="00833592"/>
    <w:rsid w:val="008336DF"/>
    <w:rsid w:val="008338F0"/>
    <w:rsid w:val="008339DF"/>
    <w:rsid w:val="00833C6A"/>
    <w:rsid w:val="0083427E"/>
    <w:rsid w:val="008344E9"/>
    <w:rsid w:val="008350E4"/>
    <w:rsid w:val="0083512C"/>
    <w:rsid w:val="008351A0"/>
    <w:rsid w:val="008357B9"/>
    <w:rsid w:val="00835BC8"/>
    <w:rsid w:val="00836144"/>
    <w:rsid w:val="00836A34"/>
    <w:rsid w:val="00836D42"/>
    <w:rsid w:val="00836F55"/>
    <w:rsid w:val="008370E2"/>
    <w:rsid w:val="00837343"/>
    <w:rsid w:val="00837668"/>
    <w:rsid w:val="0083794B"/>
    <w:rsid w:val="00837B05"/>
    <w:rsid w:val="00837B7A"/>
    <w:rsid w:val="00837B9E"/>
    <w:rsid w:val="00837C38"/>
    <w:rsid w:val="00840BFD"/>
    <w:rsid w:val="00840ED5"/>
    <w:rsid w:val="0084109A"/>
    <w:rsid w:val="008411F2"/>
    <w:rsid w:val="008412A9"/>
    <w:rsid w:val="008413AA"/>
    <w:rsid w:val="00841C36"/>
    <w:rsid w:val="00841E48"/>
    <w:rsid w:val="00841F62"/>
    <w:rsid w:val="0084214B"/>
    <w:rsid w:val="00842525"/>
    <w:rsid w:val="008427E7"/>
    <w:rsid w:val="0084282C"/>
    <w:rsid w:val="008428F7"/>
    <w:rsid w:val="00842953"/>
    <w:rsid w:val="00842E57"/>
    <w:rsid w:val="0084308F"/>
    <w:rsid w:val="00843149"/>
    <w:rsid w:val="0084355D"/>
    <w:rsid w:val="0084360B"/>
    <w:rsid w:val="00843702"/>
    <w:rsid w:val="00843A8F"/>
    <w:rsid w:val="00843EB3"/>
    <w:rsid w:val="00844047"/>
    <w:rsid w:val="0084420A"/>
    <w:rsid w:val="00844319"/>
    <w:rsid w:val="008447A7"/>
    <w:rsid w:val="00844F25"/>
    <w:rsid w:val="0084500A"/>
    <w:rsid w:val="00845284"/>
    <w:rsid w:val="00845444"/>
    <w:rsid w:val="00845A60"/>
    <w:rsid w:val="00845B70"/>
    <w:rsid w:val="0084611E"/>
    <w:rsid w:val="0084656D"/>
    <w:rsid w:val="008465E7"/>
    <w:rsid w:val="0084676B"/>
    <w:rsid w:val="008467FA"/>
    <w:rsid w:val="00846800"/>
    <w:rsid w:val="00846B12"/>
    <w:rsid w:val="00846F26"/>
    <w:rsid w:val="00847160"/>
    <w:rsid w:val="00850090"/>
    <w:rsid w:val="008501EE"/>
    <w:rsid w:val="0085032C"/>
    <w:rsid w:val="00850DA0"/>
    <w:rsid w:val="00851423"/>
    <w:rsid w:val="008516AF"/>
    <w:rsid w:val="008516DC"/>
    <w:rsid w:val="00851A66"/>
    <w:rsid w:val="00851EB7"/>
    <w:rsid w:val="008521C5"/>
    <w:rsid w:val="00852ACC"/>
    <w:rsid w:val="00852B87"/>
    <w:rsid w:val="00852C5F"/>
    <w:rsid w:val="00852D85"/>
    <w:rsid w:val="00852E3F"/>
    <w:rsid w:val="00853600"/>
    <w:rsid w:val="00853731"/>
    <w:rsid w:val="008539EE"/>
    <w:rsid w:val="00853CCD"/>
    <w:rsid w:val="00853DF0"/>
    <w:rsid w:val="00853FDD"/>
    <w:rsid w:val="00854136"/>
    <w:rsid w:val="0085420D"/>
    <w:rsid w:val="00854402"/>
    <w:rsid w:val="008544D6"/>
    <w:rsid w:val="0085463C"/>
    <w:rsid w:val="00854EB5"/>
    <w:rsid w:val="00855310"/>
    <w:rsid w:val="008553FC"/>
    <w:rsid w:val="0085599A"/>
    <w:rsid w:val="0085619D"/>
    <w:rsid w:val="00856291"/>
    <w:rsid w:val="008564DE"/>
    <w:rsid w:val="00856557"/>
    <w:rsid w:val="00856577"/>
    <w:rsid w:val="00856690"/>
    <w:rsid w:val="008566EB"/>
    <w:rsid w:val="00856C44"/>
    <w:rsid w:val="00856D49"/>
    <w:rsid w:val="00856FF4"/>
    <w:rsid w:val="0085703B"/>
    <w:rsid w:val="00857420"/>
    <w:rsid w:val="008577E6"/>
    <w:rsid w:val="008578B1"/>
    <w:rsid w:val="00857A68"/>
    <w:rsid w:val="00857E5F"/>
    <w:rsid w:val="00860363"/>
    <w:rsid w:val="008603B7"/>
    <w:rsid w:val="008611D8"/>
    <w:rsid w:val="008615AE"/>
    <w:rsid w:val="0086182F"/>
    <w:rsid w:val="00861C22"/>
    <w:rsid w:val="00861CDC"/>
    <w:rsid w:val="00861DC2"/>
    <w:rsid w:val="00862123"/>
    <w:rsid w:val="008627BE"/>
    <w:rsid w:val="008627E7"/>
    <w:rsid w:val="00862802"/>
    <w:rsid w:val="00862E13"/>
    <w:rsid w:val="0086303A"/>
    <w:rsid w:val="008630C8"/>
    <w:rsid w:val="008630FB"/>
    <w:rsid w:val="0086393F"/>
    <w:rsid w:val="00863D22"/>
    <w:rsid w:val="00863D39"/>
    <w:rsid w:val="00864612"/>
    <w:rsid w:val="0086469F"/>
    <w:rsid w:val="00864A43"/>
    <w:rsid w:val="00865118"/>
    <w:rsid w:val="008656C7"/>
    <w:rsid w:val="008656D5"/>
    <w:rsid w:val="0086591A"/>
    <w:rsid w:val="00865DF4"/>
    <w:rsid w:val="00865E95"/>
    <w:rsid w:val="00866044"/>
    <w:rsid w:val="008660E3"/>
    <w:rsid w:val="008661F8"/>
    <w:rsid w:val="0086623F"/>
    <w:rsid w:val="0086625A"/>
    <w:rsid w:val="0086627F"/>
    <w:rsid w:val="00866397"/>
    <w:rsid w:val="008664F9"/>
    <w:rsid w:val="00866FAE"/>
    <w:rsid w:val="0086707F"/>
    <w:rsid w:val="00867C20"/>
    <w:rsid w:val="00867E5E"/>
    <w:rsid w:val="00867F4A"/>
    <w:rsid w:val="0087029C"/>
    <w:rsid w:val="00870471"/>
    <w:rsid w:val="00870841"/>
    <w:rsid w:val="00870CE5"/>
    <w:rsid w:val="00870DE5"/>
    <w:rsid w:val="00870EF3"/>
    <w:rsid w:val="00871857"/>
    <w:rsid w:val="008719C0"/>
    <w:rsid w:val="00871A8F"/>
    <w:rsid w:val="00871DCB"/>
    <w:rsid w:val="00872453"/>
    <w:rsid w:val="008727E0"/>
    <w:rsid w:val="00872B5C"/>
    <w:rsid w:val="00872C81"/>
    <w:rsid w:val="00872CB0"/>
    <w:rsid w:val="00872E7A"/>
    <w:rsid w:val="0087329A"/>
    <w:rsid w:val="00873865"/>
    <w:rsid w:val="00873C63"/>
    <w:rsid w:val="00873E8B"/>
    <w:rsid w:val="00873EA9"/>
    <w:rsid w:val="0087460E"/>
    <w:rsid w:val="008748E8"/>
    <w:rsid w:val="00874C6D"/>
    <w:rsid w:val="00874DBD"/>
    <w:rsid w:val="00874F35"/>
    <w:rsid w:val="00874FA3"/>
    <w:rsid w:val="00875DA6"/>
    <w:rsid w:val="00875F60"/>
    <w:rsid w:val="008761C8"/>
    <w:rsid w:val="00876292"/>
    <w:rsid w:val="008767CA"/>
    <w:rsid w:val="0087691B"/>
    <w:rsid w:val="008772EF"/>
    <w:rsid w:val="00877318"/>
    <w:rsid w:val="00877399"/>
    <w:rsid w:val="008773FF"/>
    <w:rsid w:val="008774CE"/>
    <w:rsid w:val="008779D8"/>
    <w:rsid w:val="00877D72"/>
    <w:rsid w:val="008802F0"/>
    <w:rsid w:val="008804AA"/>
    <w:rsid w:val="008805BA"/>
    <w:rsid w:val="008806EE"/>
    <w:rsid w:val="008807A3"/>
    <w:rsid w:val="0088081C"/>
    <w:rsid w:val="0088086E"/>
    <w:rsid w:val="00880B2D"/>
    <w:rsid w:val="0088114D"/>
    <w:rsid w:val="00881593"/>
    <w:rsid w:val="0088171B"/>
    <w:rsid w:val="0088192A"/>
    <w:rsid w:val="00881A4C"/>
    <w:rsid w:val="00881B7F"/>
    <w:rsid w:val="00881D49"/>
    <w:rsid w:val="00882440"/>
    <w:rsid w:val="00882885"/>
    <w:rsid w:val="00882CCB"/>
    <w:rsid w:val="00882DB9"/>
    <w:rsid w:val="00883149"/>
    <w:rsid w:val="00883702"/>
    <w:rsid w:val="00883AC2"/>
    <w:rsid w:val="00884138"/>
    <w:rsid w:val="0088419C"/>
    <w:rsid w:val="008843CC"/>
    <w:rsid w:val="00884657"/>
    <w:rsid w:val="00884770"/>
    <w:rsid w:val="00884948"/>
    <w:rsid w:val="00884EFD"/>
    <w:rsid w:val="00884F5A"/>
    <w:rsid w:val="008854FC"/>
    <w:rsid w:val="008857B5"/>
    <w:rsid w:val="008867C1"/>
    <w:rsid w:val="008868F4"/>
    <w:rsid w:val="00886C77"/>
    <w:rsid w:val="00886D57"/>
    <w:rsid w:val="00886DBB"/>
    <w:rsid w:val="0088762F"/>
    <w:rsid w:val="0088766A"/>
    <w:rsid w:val="00887838"/>
    <w:rsid w:val="00887AFA"/>
    <w:rsid w:val="00890366"/>
    <w:rsid w:val="00890470"/>
    <w:rsid w:val="00890BB8"/>
    <w:rsid w:val="00890C07"/>
    <w:rsid w:val="00890E4B"/>
    <w:rsid w:val="008913E0"/>
    <w:rsid w:val="008915B8"/>
    <w:rsid w:val="008917F9"/>
    <w:rsid w:val="0089196A"/>
    <w:rsid w:val="00891979"/>
    <w:rsid w:val="00891A11"/>
    <w:rsid w:val="00891C2F"/>
    <w:rsid w:val="00891CCA"/>
    <w:rsid w:val="00891CFD"/>
    <w:rsid w:val="00892132"/>
    <w:rsid w:val="0089218D"/>
    <w:rsid w:val="008926F5"/>
    <w:rsid w:val="00892891"/>
    <w:rsid w:val="00892B85"/>
    <w:rsid w:val="00892BCE"/>
    <w:rsid w:val="00892C8E"/>
    <w:rsid w:val="00892ECA"/>
    <w:rsid w:val="00893432"/>
    <w:rsid w:val="00893915"/>
    <w:rsid w:val="00893A26"/>
    <w:rsid w:val="00894064"/>
    <w:rsid w:val="00894262"/>
    <w:rsid w:val="008947B2"/>
    <w:rsid w:val="00894A1F"/>
    <w:rsid w:val="00894E34"/>
    <w:rsid w:val="0089508E"/>
    <w:rsid w:val="008954E4"/>
    <w:rsid w:val="0089571C"/>
    <w:rsid w:val="00895C7F"/>
    <w:rsid w:val="00895D15"/>
    <w:rsid w:val="00895ED7"/>
    <w:rsid w:val="00895FD1"/>
    <w:rsid w:val="0089668E"/>
    <w:rsid w:val="0089674E"/>
    <w:rsid w:val="00896824"/>
    <w:rsid w:val="008968D7"/>
    <w:rsid w:val="0089700D"/>
    <w:rsid w:val="008972E3"/>
    <w:rsid w:val="0089751C"/>
    <w:rsid w:val="008975D0"/>
    <w:rsid w:val="008979BA"/>
    <w:rsid w:val="00897A56"/>
    <w:rsid w:val="00897B8F"/>
    <w:rsid w:val="00897C2B"/>
    <w:rsid w:val="008A0351"/>
    <w:rsid w:val="008A0432"/>
    <w:rsid w:val="008A0488"/>
    <w:rsid w:val="008A07BB"/>
    <w:rsid w:val="008A08B4"/>
    <w:rsid w:val="008A0D36"/>
    <w:rsid w:val="008A11E8"/>
    <w:rsid w:val="008A134C"/>
    <w:rsid w:val="008A1633"/>
    <w:rsid w:val="008A16F4"/>
    <w:rsid w:val="008A1E86"/>
    <w:rsid w:val="008A25DB"/>
    <w:rsid w:val="008A28A9"/>
    <w:rsid w:val="008A2A7C"/>
    <w:rsid w:val="008A2B24"/>
    <w:rsid w:val="008A2EDD"/>
    <w:rsid w:val="008A2F52"/>
    <w:rsid w:val="008A35C0"/>
    <w:rsid w:val="008A3891"/>
    <w:rsid w:val="008A3E4D"/>
    <w:rsid w:val="008A42AD"/>
    <w:rsid w:val="008A4300"/>
    <w:rsid w:val="008A4301"/>
    <w:rsid w:val="008A4346"/>
    <w:rsid w:val="008A44B6"/>
    <w:rsid w:val="008A48AF"/>
    <w:rsid w:val="008A49C1"/>
    <w:rsid w:val="008A4AF7"/>
    <w:rsid w:val="008A4B43"/>
    <w:rsid w:val="008A4F0D"/>
    <w:rsid w:val="008A52D0"/>
    <w:rsid w:val="008A540D"/>
    <w:rsid w:val="008A5507"/>
    <w:rsid w:val="008A55E5"/>
    <w:rsid w:val="008A569A"/>
    <w:rsid w:val="008A58C0"/>
    <w:rsid w:val="008A5F37"/>
    <w:rsid w:val="008A5F87"/>
    <w:rsid w:val="008A6424"/>
    <w:rsid w:val="008A6464"/>
    <w:rsid w:val="008A692F"/>
    <w:rsid w:val="008A6990"/>
    <w:rsid w:val="008A6AA2"/>
    <w:rsid w:val="008A6DBA"/>
    <w:rsid w:val="008A73C9"/>
    <w:rsid w:val="008A7D4D"/>
    <w:rsid w:val="008A7F2D"/>
    <w:rsid w:val="008B0794"/>
    <w:rsid w:val="008B0BA4"/>
    <w:rsid w:val="008B0F0F"/>
    <w:rsid w:val="008B1145"/>
    <w:rsid w:val="008B1245"/>
    <w:rsid w:val="008B1B22"/>
    <w:rsid w:val="008B1C85"/>
    <w:rsid w:val="008B2A34"/>
    <w:rsid w:val="008B2AE7"/>
    <w:rsid w:val="008B2D05"/>
    <w:rsid w:val="008B2D0F"/>
    <w:rsid w:val="008B2DC6"/>
    <w:rsid w:val="008B2EE9"/>
    <w:rsid w:val="008B2F8B"/>
    <w:rsid w:val="008B3372"/>
    <w:rsid w:val="008B417D"/>
    <w:rsid w:val="008B41D8"/>
    <w:rsid w:val="008B4305"/>
    <w:rsid w:val="008B4661"/>
    <w:rsid w:val="008B46E7"/>
    <w:rsid w:val="008B4A24"/>
    <w:rsid w:val="008B4C6B"/>
    <w:rsid w:val="008B56E0"/>
    <w:rsid w:val="008B5960"/>
    <w:rsid w:val="008B5B6F"/>
    <w:rsid w:val="008B60EF"/>
    <w:rsid w:val="008B665E"/>
    <w:rsid w:val="008B6840"/>
    <w:rsid w:val="008B6AFD"/>
    <w:rsid w:val="008B6C46"/>
    <w:rsid w:val="008B6E57"/>
    <w:rsid w:val="008B728E"/>
    <w:rsid w:val="008B76F4"/>
    <w:rsid w:val="008B7C52"/>
    <w:rsid w:val="008B7E66"/>
    <w:rsid w:val="008C003F"/>
    <w:rsid w:val="008C0368"/>
    <w:rsid w:val="008C03EB"/>
    <w:rsid w:val="008C040F"/>
    <w:rsid w:val="008C0484"/>
    <w:rsid w:val="008C0692"/>
    <w:rsid w:val="008C0A97"/>
    <w:rsid w:val="008C0B68"/>
    <w:rsid w:val="008C0B92"/>
    <w:rsid w:val="008C10D5"/>
    <w:rsid w:val="008C1489"/>
    <w:rsid w:val="008C15F4"/>
    <w:rsid w:val="008C1758"/>
    <w:rsid w:val="008C1F41"/>
    <w:rsid w:val="008C2385"/>
    <w:rsid w:val="008C24FD"/>
    <w:rsid w:val="008C2530"/>
    <w:rsid w:val="008C2635"/>
    <w:rsid w:val="008C2778"/>
    <w:rsid w:val="008C288A"/>
    <w:rsid w:val="008C2AFD"/>
    <w:rsid w:val="008C2B2B"/>
    <w:rsid w:val="008C2CD6"/>
    <w:rsid w:val="008C301C"/>
    <w:rsid w:val="008C30C0"/>
    <w:rsid w:val="008C30C6"/>
    <w:rsid w:val="008C32F0"/>
    <w:rsid w:val="008C32F7"/>
    <w:rsid w:val="008C36DE"/>
    <w:rsid w:val="008C372E"/>
    <w:rsid w:val="008C3897"/>
    <w:rsid w:val="008C3D0E"/>
    <w:rsid w:val="008C408B"/>
    <w:rsid w:val="008C4392"/>
    <w:rsid w:val="008C4688"/>
    <w:rsid w:val="008C4E16"/>
    <w:rsid w:val="008C4E63"/>
    <w:rsid w:val="008C4FF6"/>
    <w:rsid w:val="008C51DA"/>
    <w:rsid w:val="008C52DD"/>
    <w:rsid w:val="008C5B51"/>
    <w:rsid w:val="008C5CB6"/>
    <w:rsid w:val="008C6487"/>
    <w:rsid w:val="008C64E7"/>
    <w:rsid w:val="008C65B4"/>
    <w:rsid w:val="008C67A8"/>
    <w:rsid w:val="008C6861"/>
    <w:rsid w:val="008C68B3"/>
    <w:rsid w:val="008C6E06"/>
    <w:rsid w:val="008C7470"/>
    <w:rsid w:val="008C74BA"/>
    <w:rsid w:val="008C75DE"/>
    <w:rsid w:val="008C78C2"/>
    <w:rsid w:val="008C79BD"/>
    <w:rsid w:val="008C7A1A"/>
    <w:rsid w:val="008C7FE1"/>
    <w:rsid w:val="008D0520"/>
    <w:rsid w:val="008D1129"/>
    <w:rsid w:val="008D18CB"/>
    <w:rsid w:val="008D18D8"/>
    <w:rsid w:val="008D1C17"/>
    <w:rsid w:val="008D1E8F"/>
    <w:rsid w:val="008D2066"/>
    <w:rsid w:val="008D21BA"/>
    <w:rsid w:val="008D266D"/>
    <w:rsid w:val="008D335B"/>
    <w:rsid w:val="008D3977"/>
    <w:rsid w:val="008D39AF"/>
    <w:rsid w:val="008D3C46"/>
    <w:rsid w:val="008D3FFE"/>
    <w:rsid w:val="008D4075"/>
    <w:rsid w:val="008D449E"/>
    <w:rsid w:val="008D4885"/>
    <w:rsid w:val="008D48DF"/>
    <w:rsid w:val="008D4952"/>
    <w:rsid w:val="008D522B"/>
    <w:rsid w:val="008D547D"/>
    <w:rsid w:val="008D5711"/>
    <w:rsid w:val="008D587F"/>
    <w:rsid w:val="008D61AE"/>
    <w:rsid w:val="008D6313"/>
    <w:rsid w:val="008D6462"/>
    <w:rsid w:val="008D666C"/>
    <w:rsid w:val="008D6A19"/>
    <w:rsid w:val="008D6B1F"/>
    <w:rsid w:val="008D6CAB"/>
    <w:rsid w:val="008D6D23"/>
    <w:rsid w:val="008D6EB8"/>
    <w:rsid w:val="008D71BD"/>
    <w:rsid w:val="008D7485"/>
    <w:rsid w:val="008D75BC"/>
    <w:rsid w:val="008D7608"/>
    <w:rsid w:val="008D771F"/>
    <w:rsid w:val="008D7B5D"/>
    <w:rsid w:val="008D7BB5"/>
    <w:rsid w:val="008D7BC2"/>
    <w:rsid w:val="008E0549"/>
    <w:rsid w:val="008E057A"/>
    <w:rsid w:val="008E063E"/>
    <w:rsid w:val="008E074E"/>
    <w:rsid w:val="008E0FC0"/>
    <w:rsid w:val="008E13D3"/>
    <w:rsid w:val="008E1D19"/>
    <w:rsid w:val="008E21C6"/>
    <w:rsid w:val="008E24D8"/>
    <w:rsid w:val="008E269B"/>
    <w:rsid w:val="008E26AB"/>
    <w:rsid w:val="008E29F3"/>
    <w:rsid w:val="008E2B4B"/>
    <w:rsid w:val="008E2D0A"/>
    <w:rsid w:val="008E2EDF"/>
    <w:rsid w:val="008E2FED"/>
    <w:rsid w:val="008E30E9"/>
    <w:rsid w:val="008E30F7"/>
    <w:rsid w:val="008E3125"/>
    <w:rsid w:val="008E3339"/>
    <w:rsid w:val="008E3412"/>
    <w:rsid w:val="008E3452"/>
    <w:rsid w:val="008E3637"/>
    <w:rsid w:val="008E3C9A"/>
    <w:rsid w:val="008E4654"/>
    <w:rsid w:val="008E487E"/>
    <w:rsid w:val="008E5D68"/>
    <w:rsid w:val="008E60C8"/>
    <w:rsid w:val="008E61D2"/>
    <w:rsid w:val="008E6573"/>
    <w:rsid w:val="008E6689"/>
    <w:rsid w:val="008E6AB4"/>
    <w:rsid w:val="008E6C4D"/>
    <w:rsid w:val="008E7094"/>
    <w:rsid w:val="008E7316"/>
    <w:rsid w:val="008E7640"/>
    <w:rsid w:val="008E7786"/>
    <w:rsid w:val="008E7910"/>
    <w:rsid w:val="008F0292"/>
    <w:rsid w:val="008F05DE"/>
    <w:rsid w:val="008F067E"/>
    <w:rsid w:val="008F0DEF"/>
    <w:rsid w:val="008F1492"/>
    <w:rsid w:val="008F17BF"/>
    <w:rsid w:val="008F1906"/>
    <w:rsid w:val="008F1A0A"/>
    <w:rsid w:val="008F1A62"/>
    <w:rsid w:val="008F1A65"/>
    <w:rsid w:val="008F2062"/>
    <w:rsid w:val="008F22A1"/>
    <w:rsid w:val="008F246C"/>
    <w:rsid w:val="008F2573"/>
    <w:rsid w:val="008F27EC"/>
    <w:rsid w:val="008F2AE3"/>
    <w:rsid w:val="008F2F56"/>
    <w:rsid w:val="008F304D"/>
    <w:rsid w:val="008F32EF"/>
    <w:rsid w:val="008F32FF"/>
    <w:rsid w:val="008F343C"/>
    <w:rsid w:val="008F37DA"/>
    <w:rsid w:val="008F3A0E"/>
    <w:rsid w:val="008F3CAB"/>
    <w:rsid w:val="008F40B0"/>
    <w:rsid w:val="008F41D5"/>
    <w:rsid w:val="008F41EC"/>
    <w:rsid w:val="008F4519"/>
    <w:rsid w:val="008F479B"/>
    <w:rsid w:val="008F47D5"/>
    <w:rsid w:val="008F4933"/>
    <w:rsid w:val="008F4CB6"/>
    <w:rsid w:val="008F5021"/>
    <w:rsid w:val="008F5155"/>
    <w:rsid w:val="008F5204"/>
    <w:rsid w:val="008F5420"/>
    <w:rsid w:val="008F55E8"/>
    <w:rsid w:val="008F5631"/>
    <w:rsid w:val="008F5834"/>
    <w:rsid w:val="008F5B19"/>
    <w:rsid w:val="008F5D27"/>
    <w:rsid w:val="008F5FE9"/>
    <w:rsid w:val="008F6154"/>
    <w:rsid w:val="008F674F"/>
    <w:rsid w:val="008F6820"/>
    <w:rsid w:val="008F6833"/>
    <w:rsid w:val="008F68BC"/>
    <w:rsid w:val="008F6BA1"/>
    <w:rsid w:val="008F7169"/>
    <w:rsid w:val="008F736A"/>
    <w:rsid w:val="008F7374"/>
    <w:rsid w:val="008F74E3"/>
    <w:rsid w:val="008F7584"/>
    <w:rsid w:val="008F7CD8"/>
    <w:rsid w:val="008F7DA0"/>
    <w:rsid w:val="008F7EE6"/>
    <w:rsid w:val="009005E4"/>
    <w:rsid w:val="00900781"/>
    <w:rsid w:val="00900BD8"/>
    <w:rsid w:val="00900FAB"/>
    <w:rsid w:val="00901031"/>
    <w:rsid w:val="009012A6"/>
    <w:rsid w:val="009012E8"/>
    <w:rsid w:val="009014EE"/>
    <w:rsid w:val="009016A5"/>
    <w:rsid w:val="0090180D"/>
    <w:rsid w:val="00901A36"/>
    <w:rsid w:val="00901ED0"/>
    <w:rsid w:val="00901F74"/>
    <w:rsid w:val="009024AE"/>
    <w:rsid w:val="009025E8"/>
    <w:rsid w:val="00902849"/>
    <w:rsid w:val="0090299D"/>
    <w:rsid w:val="009029EE"/>
    <w:rsid w:val="00902B41"/>
    <w:rsid w:val="00902EEF"/>
    <w:rsid w:val="00903205"/>
    <w:rsid w:val="009033F0"/>
    <w:rsid w:val="00903735"/>
    <w:rsid w:val="00903808"/>
    <w:rsid w:val="00903854"/>
    <w:rsid w:val="00903B88"/>
    <w:rsid w:val="00903CD8"/>
    <w:rsid w:val="00903D54"/>
    <w:rsid w:val="00903DD3"/>
    <w:rsid w:val="00903F6B"/>
    <w:rsid w:val="00903F6F"/>
    <w:rsid w:val="009041CD"/>
    <w:rsid w:val="0090442F"/>
    <w:rsid w:val="00904468"/>
    <w:rsid w:val="0090459E"/>
    <w:rsid w:val="00904633"/>
    <w:rsid w:val="009047F8"/>
    <w:rsid w:val="00905349"/>
    <w:rsid w:val="009055EE"/>
    <w:rsid w:val="00905984"/>
    <w:rsid w:val="00905BF4"/>
    <w:rsid w:val="00906551"/>
    <w:rsid w:val="0090671C"/>
    <w:rsid w:val="00906911"/>
    <w:rsid w:val="00906D88"/>
    <w:rsid w:val="00906DCF"/>
    <w:rsid w:val="00907562"/>
    <w:rsid w:val="0090759A"/>
    <w:rsid w:val="00907680"/>
    <w:rsid w:val="009076B7"/>
    <w:rsid w:val="009078D7"/>
    <w:rsid w:val="00907B00"/>
    <w:rsid w:val="00907F20"/>
    <w:rsid w:val="009100BD"/>
    <w:rsid w:val="00910315"/>
    <w:rsid w:val="009103AF"/>
    <w:rsid w:val="00910625"/>
    <w:rsid w:val="0091064A"/>
    <w:rsid w:val="00910C51"/>
    <w:rsid w:val="0091134B"/>
    <w:rsid w:val="009114C6"/>
    <w:rsid w:val="0091154C"/>
    <w:rsid w:val="0091168C"/>
    <w:rsid w:val="00911937"/>
    <w:rsid w:val="00911E54"/>
    <w:rsid w:val="00911FEE"/>
    <w:rsid w:val="00911FF7"/>
    <w:rsid w:val="009120C0"/>
    <w:rsid w:val="0091218B"/>
    <w:rsid w:val="00912514"/>
    <w:rsid w:val="00912785"/>
    <w:rsid w:val="00912BF2"/>
    <w:rsid w:val="00912DB0"/>
    <w:rsid w:val="00912F2F"/>
    <w:rsid w:val="00912FFC"/>
    <w:rsid w:val="00913415"/>
    <w:rsid w:val="00913502"/>
    <w:rsid w:val="00913568"/>
    <w:rsid w:val="00913581"/>
    <w:rsid w:val="009137FD"/>
    <w:rsid w:val="009139B4"/>
    <w:rsid w:val="00913B50"/>
    <w:rsid w:val="00913C1A"/>
    <w:rsid w:val="00913C2B"/>
    <w:rsid w:val="00914476"/>
    <w:rsid w:val="009147F0"/>
    <w:rsid w:val="009148C9"/>
    <w:rsid w:val="00914A93"/>
    <w:rsid w:val="009153C0"/>
    <w:rsid w:val="009155E0"/>
    <w:rsid w:val="00915A35"/>
    <w:rsid w:val="00915CE8"/>
    <w:rsid w:val="00915E7E"/>
    <w:rsid w:val="00915EFE"/>
    <w:rsid w:val="00915FAD"/>
    <w:rsid w:val="00916533"/>
    <w:rsid w:val="00916655"/>
    <w:rsid w:val="00916ABC"/>
    <w:rsid w:val="00916B5D"/>
    <w:rsid w:val="00916E06"/>
    <w:rsid w:val="009171D6"/>
    <w:rsid w:val="00917501"/>
    <w:rsid w:val="00917994"/>
    <w:rsid w:val="009179CA"/>
    <w:rsid w:val="00917A8D"/>
    <w:rsid w:val="00917BB8"/>
    <w:rsid w:val="00917CD8"/>
    <w:rsid w:val="00917DB5"/>
    <w:rsid w:val="00917DD6"/>
    <w:rsid w:val="00917E2B"/>
    <w:rsid w:val="009202D7"/>
    <w:rsid w:val="00920643"/>
    <w:rsid w:val="00920735"/>
    <w:rsid w:val="00920914"/>
    <w:rsid w:val="00920A35"/>
    <w:rsid w:val="00920ACB"/>
    <w:rsid w:val="00920D34"/>
    <w:rsid w:val="00921575"/>
    <w:rsid w:val="009215E0"/>
    <w:rsid w:val="00921AAC"/>
    <w:rsid w:val="0092264E"/>
    <w:rsid w:val="00922A23"/>
    <w:rsid w:val="00922E79"/>
    <w:rsid w:val="009233F5"/>
    <w:rsid w:val="0092340D"/>
    <w:rsid w:val="0092348E"/>
    <w:rsid w:val="00923828"/>
    <w:rsid w:val="00923870"/>
    <w:rsid w:val="00923F81"/>
    <w:rsid w:val="0092422C"/>
    <w:rsid w:val="0092481E"/>
    <w:rsid w:val="00924C45"/>
    <w:rsid w:val="00924CEF"/>
    <w:rsid w:val="00924F57"/>
    <w:rsid w:val="00924FEA"/>
    <w:rsid w:val="009256DD"/>
    <w:rsid w:val="0092598D"/>
    <w:rsid w:val="00925AEF"/>
    <w:rsid w:val="00925F11"/>
    <w:rsid w:val="00925F52"/>
    <w:rsid w:val="009264FC"/>
    <w:rsid w:val="00926A62"/>
    <w:rsid w:val="00926C83"/>
    <w:rsid w:val="00926CD7"/>
    <w:rsid w:val="00927080"/>
    <w:rsid w:val="00927698"/>
    <w:rsid w:val="009277BE"/>
    <w:rsid w:val="00927982"/>
    <w:rsid w:val="0093002C"/>
    <w:rsid w:val="009300D3"/>
    <w:rsid w:val="00930269"/>
    <w:rsid w:val="00930730"/>
    <w:rsid w:val="009308E4"/>
    <w:rsid w:val="009309C8"/>
    <w:rsid w:val="00930BDA"/>
    <w:rsid w:val="00931602"/>
    <w:rsid w:val="0093187F"/>
    <w:rsid w:val="009318E0"/>
    <w:rsid w:val="00931A3C"/>
    <w:rsid w:val="00931A43"/>
    <w:rsid w:val="00931B53"/>
    <w:rsid w:val="00931CA4"/>
    <w:rsid w:val="00931D9F"/>
    <w:rsid w:val="00932100"/>
    <w:rsid w:val="0093212E"/>
    <w:rsid w:val="00932152"/>
    <w:rsid w:val="009321B9"/>
    <w:rsid w:val="00932855"/>
    <w:rsid w:val="009333EC"/>
    <w:rsid w:val="009335BC"/>
    <w:rsid w:val="009335DC"/>
    <w:rsid w:val="0093377B"/>
    <w:rsid w:val="00933782"/>
    <w:rsid w:val="0093384B"/>
    <w:rsid w:val="009339B0"/>
    <w:rsid w:val="00933C0F"/>
    <w:rsid w:val="00933F59"/>
    <w:rsid w:val="009340E8"/>
    <w:rsid w:val="00934385"/>
    <w:rsid w:val="0093449D"/>
    <w:rsid w:val="0093457B"/>
    <w:rsid w:val="00934A6D"/>
    <w:rsid w:val="00934E62"/>
    <w:rsid w:val="00935309"/>
    <w:rsid w:val="00935663"/>
    <w:rsid w:val="00935667"/>
    <w:rsid w:val="009357BB"/>
    <w:rsid w:val="00935932"/>
    <w:rsid w:val="00935964"/>
    <w:rsid w:val="00935C49"/>
    <w:rsid w:val="00935D35"/>
    <w:rsid w:val="009360AE"/>
    <w:rsid w:val="0093670C"/>
    <w:rsid w:val="0093678A"/>
    <w:rsid w:val="0093689B"/>
    <w:rsid w:val="009368A1"/>
    <w:rsid w:val="00936A7D"/>
    <w:rsid w:val="00936B36"/>
    <w:rsid w:val="00936F4B"/>
    <w:rsid w:val="00936FD2"/>
    <w:rsid w:val="0093709F"/>
    <w:rsid w:val="009374DD"/>
    <w:rsid w:val="00937713"/>
    <w:rsid w:val="009378C1"/>
    <w:rsid w:val="009379CB"/>
    <w:rsid w:val="00937DBE"/>
    <w:rsid w:val="00940045"/>
    <w:rsid w:val="0094079E"/>
    <w:rsid w:val="00940BDE"/>
    <w:rsid w:val="00940F72"/>
    <w:rsid w:val="00941334"/>
    <w:rsid w:val="0094159C"/>
    <w:rsid w:val="0094188E"/>
    <w:rsid w:val="00941C25"/>
    <w:rsid w:val="0094204A"/>
    <w:rsid w:val="0094240A"/>
    <w:rsid w:val="0094240B"/>
    <w:rsid w:val="00942452"/>
    <w:rsid w:val="00942D10"/>
    <w:rsid w:val="00942ED1"/>
    <w:rsid w:val="00942FF6"/>
    <w:rsid w:val="00943361"/>
    <w:rsid w:val="00943A1A"/>
    <w:rsid w:val="009443E4"/>
    <w:rsid w:val="00944549"/>
    <w:rsid w:val="0094477D"/>
    <w:rsid w:val="00944F7D"/>
    <w:rsid w:val="0094500B"/>
    <w:rsid w:val="0094520F"/>
    <w:rsid w:val="0094557A"/>
    <w:rsid w:val="0094594A"/>
    <w:rsid w:val="00945A81"/>
    <w:rsid w:val="00945AB0"/>
    <w:rsid w:val="00945C1D"/>
    <w:rsid w:val="00945CC0"/>
    <w:rsid w:val="00945CE8"/>
    <w:rsid w:val="00945D75"/>
    <w:rsid w:val="00945DF6"/>
    <w:rsid w:val="00946375"/>
    <w:rsid w:val="00946467"/>
    <w:rsid w:val="009465BD"/>
    <w:rsid w:val="009465FE"/>
    <w:rsid w:val="00946B89"/>
    <w:rsid w:val="00946EA5"/>
    <w:rsid w:val="0094754C"/>
    <w:rsid w:val="00947B37"/>
    <w:rsid w:val="00947BD5"/>
    <w:rsid w:val="00947BED"/>
    <w:rsid w:val="00950196"/>
    <w:rsid w:val="009501C6"/>
    <w:rsid w:val="00950445"/>
    <w:rsid w:val="0095059E"/>
    <w:rsid w:val="009506E8"/>
    <w:rsid w:val="00950A94"/>
    <w:rsid w:val="00950BA5"/>
    <w:rsid w:val="00950E1A"/>
    <w:rsid w:val="00950F64"/>
    <w:rsid w:val="00950FF3"/>
    <w:rsid w:val="00951735"/>
    <w:rsid w:val="009519EF"/>
    <w:rsid w:val="00951A42"/>
    <w:rsid w:val="00952294"/>
    <w:rsid w:val="0095270B"/>
    <w:rsid w:val="009527AE"/>
    <w:rsid w:val="00952853"/>
    <w:rsid w:val="009528E6"/>
    <w:rsid w:val="00953085"/>
    <w:rsid w:val="00953306"/>
    <w:rsid w:val="009534C1"/>
    <w:rsid w:val="0095373F"/>
    <w:rsid w:val="0095392A"/>
    <w:rsid w:val="00953B0C"/>
    <w:rsid w:val="00954042"/>
    <w:rsid w:val="0095418A"/>
    <w:rsid w:val="0095439C"/>
    <w:rsid w:val="009544E9"/>
    <w:rsid w:val="009545D9"/>
    <w:rsid w:val="0095490B"/>
    <w:rsid w:val="00954B67"/>
    <w:rsid w:val="00954BA7"/>
    <w:rsid w:val="00954BB5"/>
    <w:rsid w:val="00954D56"/>
    <w:rsid w:val="009552A5"/>
    <w:rsid w:val="009552BB"/>
    <w:rsid w:val="009553B7"/>
    <w:rsid w:val="00955428"/>
    <w:rsid w:val="0095559E"/>
    <w:rsid w:val="00955898"/>
    <w:rsid w:val="00955ECF"/>
    <w:rsid w:val="00956105"/>
    <w:rsid w:val="0095656F"/>
    <w:rsid w:val="00956AFD"/>
    <w:rsid w:val="00956C10"/>
    <w:rsid w:val="00956D4C"/>
    <w:rsid w:val="00956EB1"/>
    <w:rsid w:val="009572D6"/>
    <w:rsid w:val="00957547"/>
    <w:rsid w:val="00957568"/>
    <w:rsid w:val="00957579"/>
    <w:rsid w:val="009575B8"/>
    <w:rsid w:val="009575D4"/>
    <w:rsid w:val="0095783A"/>
    <w:rsid w:val="00957FB5"/>
    <w:rsid w:val="0096022A"/>
    <w:rsid w:val="00960606"/>
    <w:rsid w:val="00960ABF"/>
    <w:rsid w:val="00960C64"/>
    <w:rsid w:val="00960D59"/>
    <w:rsid w:val="0096150F"/>
    <w:rsid w:val="0096185F"/>
    <w:rsid w:val="00961AFC"/>
    <w:rsid w:val="00961DD0"/>
    <w:rsid w:val="009621BC"/>
    <w:rsid w:val="00962336"/>
    <w:rsid w:val="009623EF"/>
    <w:rsid w:val="0096285A"/>
    <w:rsid w:val="00962869"/>
    <w:rsid w:val="00962AA2"/>
    <w:rsid w:val="00962D4C"/>
    <w:rsid w:val="00962E08"/>
    <w:rsid w:val="00963257"/>
    <w:rsid w:val="009639C6"/>
    <w:rsid w:val="0096429F"/>
    <w:rsid w:val="009644D2"/>
    <w:rsid w:val="0096479F"/>
    <w:rsid w:val="00964981"/>
    <w:rsid w:val="00964DAC"/>
    <w:rsid w:val="00964DAE"/>
    <w:rsid w:val="0096511E"/>
    <w:rsid w:val="00965325"/>
    <w:rsid w:val="00965809"/>
    <w:rsid w:val="00965BEE"/>
    <w:rsid w:val="00966467"/>
    <w:rsid w:val="00966814"/>
    <w:rsid w:val="0096685F"/>
    <w:rsid w:val="00966BDA"/>
    <w:rsid w:val="00966DC8"/>
    <w:rsid w:val="0096715F"/>
    <w:rsid w:val="00967626"/>
    <w:rsid w:val="0096765C"/>
    <w:rsid w:val="00967E05"/>
    <w:rsid w:val="00967EA5"/>
    <w:rsid w:val="00970167"/>
    <w:rsid w:val="00970320"/>
    <w:rsid w:val="00970364"/>
    <w:rsid w:val="00970433"/>
    <w:rsid w:val="009705F2"/>
    <w:rsid w:val="0097085B"/>
    <w:rsid w:val="00970938"/>
    <w:rsid w:val="009710FE"/>
    <w:rsid w:val="0097122F"/>
    <w:rsid w:val="009715D4"/>
    <w:rsid w:val="00971DE2"/>
    <w:rsid w:val="00972335"/>
    <w:rsid w:val="009724DA"/>
    <w:rsid w:val="0097277E"/>
    <w:rsid w:val="009727BC"/>
    <w:rsid w:val="0097286E"/>
    <w:rsid w:val="00972951"/>
    <w:rsid w:val="00972D7E"/>
    <w:rsid w:val="009734C6"/>
    <w:rsid w:val="009734CE"/>
    <w:rsid w:val="00973ADB"/>
    <w:rsid w:val="00973B58"/>
    <w:rsid w:val="00973E44"/>
    <w:rsid w:val="00974108"/>
    <w:rsid w:val="00974539"/>
    <w:rsid w:val="009746BB"/>
    <w:rsid w:val="0097473F"/>
    <w:rsid w:val="00974935"/>
    <w:rsid w:val="00974A31"/>
    <w:rsid w:val="00974AD3"/>
    <w:rsid w:val="00974B4B"/>
    <w:rsid w:val="00974CA7"/>
    <w:rsid w:val="00974F82"/>
    <w:rsid w:val="00975159"/>
    <w:rsid w:val="009751D4"/>
    <w:rsid w:val="00975261"/>
    <w:rsid w:val="00975334"/>
    <w:rsid w:val="009753DC"/>
    <w:rsid w:val="00975499"/>
    <w:rsid w:val="00975A6B"/>
    <w:rsid w:val="009767D8"/>
    <w:rsid w:val="00976905"/>
    <w:rsid w:val="00976BA8"/>
    <w:rsid w:val="00976D38"/>
    <w:rsid w:val="009773C1"/>
    <w:rsid w:val="009775B1"/>
    <w:rsid w:val="0097798C"/>
    <w:rsid w:val="00977E2B"/>
    <w:rsid w:val="00980013"/>
    <w:rsid w:val="0098059A"/>
    <w:rsid w:val="009807A3"/>
    <w:rsid w:val="009807AA"/>
    <w:rsid w:val="00980BF4"/>
    <w:rsid w:val="00980D73"/>
    <w:rsid w:val="009812BF"/>
    <w:rsid w:val="009816DF"/>
    <w:rsid w:val="00981879"/>
    <w:rsid w:val="00981A75"/>
    <w:rsid w:val="00981F11"/>
    <w:rsid w:val="00982556"/>
    <w:rsid w:val="009826D3"/>
    <w:rsid w:val="009826DD"/>
    <w:rsid w:val="009829DA"/>
    <w:rsid w:val="009829DF"/>
    <w:rsid w:val="00983090"/>
    <w:rsid w:val="00983260"/>
    <w:rsid w:val="00983391"/>
    <w:rsid w:val="009836E9"/>
    <w:rsid w:val="00983A09"/>
    <w:rsid w:val="00983B17"/>
    <w:rsid w:val="00983B55"/>
    <w:rsid w:val="00983E83"/>
    <w:rsid w:val="00984725"/>
    <w:rsid w:val="00984783"/>
    <w:rsid w:val="00984A4A"/>
    <w:rsid w:val="00984C2A"/>
    <w:rsid w:val="00984D16"/>
    <w:rsid w:val="00984F9D"/>
    <w:rsid w:val="00985098"/>
    <w:rsid w:val="009850EF"/>
    <w:rsid w:val="009858D0"/>
    <w:rsid w:val="00985968"/>
    <w:rsid w:val="009859E3"/>
    <w:rsid w:val="00985A13"/>
    <w:rsid w:val="00986295"/>
    <w:rsid w:val="00986301"/>
    <w:rsid w:val="009864CF"/>
    <w:rsid w:val="00986792"/>
    <w:rsid w:val="00986855"/>
    <w:rsid w:val="00986A59"/>
    <w:rsid w:val="00986E73"/>
    <w:rsid w:val="00987A09"/>
    <w:rsid w:val="00987AE3"/>
    <w:rsid w:val="0098D679"/>
    <w:rsid w:val="009908D2"/>
    <w:rsid w:val="009911C4"/>
    <w:rsid w:val="0099158B"/>
    <w:rsid w:val="009916CB"/>
    <w:rsid w:val="009929BF"/>
    <w:rsid w:val="00992E5B"/>
    <w:rsid w:val="009931F0"/>
    <w:rsid w:val="00993314"/>
    <w:rsid w:val="00993BE7"/>
    <w:rsid w:val="00993D3A"/>
    <w:rsid w:val="009940AF"/>
    <w:rsid w:val="009942FD"/>
    <w:rsid w:val="0099434B"/>
    <w:rsid w:val="0099481F"/>
    <w:rsid w:val="00994DC4"/>
    <w:rsid w:val="00995106"/>
    <w:rsid w:val="0099585E"/>
    <w:rsid w:val="00995A66"/>
    <w:rsid w:val="00995DEB"/>
    <w:rsid w:val="00995E3F"/>
    <w:rsid w:val="00996062"/>
    <w:rsid w:val="00996221"/>
    <w:rsid w:val="0099655E"/>
    <w:rsid w:val="00996765"/>
    <w:rsid w:val="00996822"/>
    <w:rsid w:val="00997150"/>
    <w:rsid w:val="009979C0"/>
    <w:rsid w:val="00997F25"/>
    <w:rsid w:val="009A017F"/>
    <w:rsid w:val="009A0300"/>
    <w:rsid w:val="009A0309"/>
    <w:rsid w:val="009A06EF"/>
    <w:rsid w:val="009A0BFC"/>
    <w:rsid w:val="009A0D61"/>
    <w:rsid w:val="009A107E"/>
    <w:rsid w:val="009A1262"/>
    <w:rsid w:val="009A133E"/>
    <w:rsid w:val="009A1788"/>
    <w:rsid w:val="009A183E"/>
    <w:rsid w:val="009A1AC4"/>
    <w:rsid w:val="009A1CA6"/>
    <w:rsid w:val="009A1F93"/>
    <w:rsid w:val="009A23CD"/>
    <w:rsid w:val="009A2A7A"/>
    <w:rsid w:val="009A2AAB"/>
    <w:rsid w:val="009A2BA9"/>
    <w:rsid w:val="009A2BE1"/>
    <w:rsid w:val="009A311B"/>
    <w:rsid w:val="009A37AB"/>
    <w:rsid w:val="009A38E2"/>
    <w:rsid w:val="009A3D9A"/>
    <w:rsid w:val="009A4046"/>
    <w:rsid w:val="009A408D"/>
    <w:rsid w:val="009A4140"/>
    <w:rsid w:val="009A4291"/>
    <w:rsid w:val="009A4617"/>
    <w:rsid w:val="009A4773"/>
    <w:rsid w:val="009A505B"/>
    <w:rsid w:val="009A52C4"/>
    <w:rsid w:val="009A5335"/>
    <w:rsid w:val="009A535B"/>
    <w:rsid w:val="009A56F5"/>
    <w:rsid w:val="009A58E4"/>
    <w:rsid w:val="009A5F71"/>
    <w:rsid w:val="009A5FAE"/>
    <w:rsid w:val="009A62F3"/>
    <w:rsid w:val="009A62F6"/>
    <w:rsid w:val="009A6545"/>
    <w:rsid w:val="009A67B8"/>
    <w:rsid w:val="009A683B"/>
    <w:rsid w:val="009A6931"/>
    <w:rsid w:val="009A6C03"/>
    <w:rsid w:val="009A7524"/>
    <w:rsid w:val="009A760F"/>
    <w:rsid w:val="009A7A1D"/>
    <w:rsid w:val="009A7B10"/>
    <w:rsid w:val="009B049D"/>
    <w:rsid w:val="009B0BF9"/>
    <w:rsid w:val="009B0EA3"/>
    <w:rsid w:val="009B16BB"/>
    <w:rsid w:val="009B18B4"/>
    <w:rsid w:val="009B1D5F"/>
    <w:rsid w:val="009B1FC6"/>
    <w:rsid w:val="009B2269"/>
    <w:rsid w:val="009B2695"/>
    <w:rsid w:val="009B2797"/>
    <w:rsid w:val="009B2DFC"/>
    <w:rsid w:val="009B3007"/>
    <w:rsid w:val="009B3037"/>
    <w:rsid w:val="009B31E6"/>
    <w:rsid w:val="009B35F4"/>
    <w:rsid w:val="009B3969"/>
    <w:rsid w:val="009B40BD"/>
    <w:rsid w:val="009B40D2"/>
    <w:rsid w:val="009B4174"/>
    <w:rsid w:val="009B43E4"/>
    <w:rsid w:val="009B443A"/>
    <w:rsid w:val="009B45FA"/>
    <w:rsid w:val="009B47A1"/>
    <w:rsid w:val="009B488B"/>
    <w:rsid w:val="009B489D"/>
    <w:rsid w:val="009B48DB"/>
    <w:rsid w:val="009B4D0F"/>
    <w:rsid w:val="009B4EC6"/>
    <w:rsid w:val="009B53CD"/>
    <w:rsid w:val="009B56F5"/>
    <w:rsid w:val="009B5A10"/>
    <w:rsid w:val="009B5A6C"/>
    <w:rsid w:val="009B5B4C"/>
    <w:rsid w:val="009B5D8F"/>
    <w:rsid w:val="009B5FC5"/>
    <w:rsid w:val="009B5FE3"/>
    <w:rsid w:val="009B60FB"/>
    <w:rsid w:val="009B6122"/>
    <w:rsid w:val="009B655E"/>
    <w:rsid w:val="009B6630"/>
    <w:rsid w:val="009B688D"/>
    <w:rsid w:val="009B6CF5"/>
    <w:rsid w:val="009B6E51"/>
    <w:rsid w:val="009B72AE"/>
    <w:rsid w:val="009B7951"/>
    <w:rsid w:val="009C041C"/>
    <w:rsid w:val="009C095B"/>
    <w:rsid w:val="009C0CA5"/>
    <w:rsid w:val="009C1872"/>
    <w:rsid w:val="009C219C"/>
    <w:rsid w:val="009C2798"/>
    <w:rsid w:val="009C2957"/>
    <w:rsid w:val="009C299F"/>
    <w:rsid w:val="009C2A39"/>
    <w:rsid w:val="009C2BB7"/>
    <w:rsid w:val="009C2C37"/>
    <w:rsid w:val="009C2D1E"/>
    <w:rsid w:val="009C3060"/>
    <w:rsid w:val="009C32D3"/>
    <w:rsid w:val="009C341A"/>
    <w:rsid w:val="009C35FD"/>
    <w:rsid w:val="009C3668"/>
    <w:rsid w:val="009C36EE"/>
    <w:rsid w:val="009C38A0"/>
    <w:rsid w:val="009C3B11"/>
    <w:rsid w:val="009C4521"/>
    <w:rsid w:val="009C4579"/>
    <w:rsid w:val="009C4760"/>
    <w:rsid w:val="009C4825"/>
    <w:rsid w:val="009C4FD0"/>
    <w:rsid w:val="009C559F"/>
    <w:rsid w:val="009C56FD"/>
    <w:rsid w:val="009C6032"/>
    <w:rsid w:val="009C6267"/>
    <w:rsid w:val="009C6322"/>
    <w:rsid w:val="009C6452"/>
    <w:rsid w:val="009C6797"/>
    <w:rsid w:val="009C68B5"/>
    <w:rsid w:val="009C6A18"/>
    <w:rsid w:val="009C6AD1"/>
    <w:rsid w:val="009C6B6F"/>
    <w:rsid w:val="009C6CBB"/>
    <w:rsid w:val="009C6F94"/>
    <w:rsid w:val="009C742B"/>
    <w:rsid w:val="009C7571"/>
    <w:rsid w:val="009C75A7"/>
    <w:rsid w:val="009C77B9"/>
    <w:rsid w:val="009C7AD7"/>
    <w:rsid w:val="009C7F00"/>
    <w:rsid w:val="009D055D"/>
    <w:rsid w:val="009D05AE"/>
    <w:rsid w:val="009D05BC"/>
    <w:rsid w:val="009D0AEA"/>
    <w:rsid w:val="009D0D3D"/>
    <w:rsid w:val="009D15C5"/>
    <w:rsid w:val="009D1738"/>
    <w:rsid w:val="009D1E0F"/>
    <w:rsid w:val="009D1ED5"/>
    <w:rsid w:val="009D221D"/>
    <w:rsid w:val="009D29D5"/>
    <w:rsid w:val="009D2D12"/>
    <w:rsid w:val="009D2D6D"/>
    <w:rsid w:val="009D3169"/>
    <w:rsid w:val="009D3892"/>
    <w:rsid w:val="009D3A78"/>
    <w:rsid w:val="009D3C79"/>
    <w:rsid w:val="009D3ED9"/>
    <w:rsid w:val="009D3FE5"/>
    <w:rsid w:val="009D4039"/>
    <w:rsid w:val="009D42D1"/>
    <w:rsid w:val="009D475B"/>
    <w:rsid w:val="009D47BA"/>
    <w:rsid w:val="009D484B"/>
    <w:rsid w:val="009D4B00"/>
    <w:rsid w:val="009D5372"/>
    <w:rsid w:val="009D5A0A"/>
    <w:rsid w:val="009D5D16"/>
    <w:rsid w:val="009D5D74"/>
    <w:rsid w:val="009D5D89"/>
    <w:rsid w:val="009D5EAC"/>
    <w:rsid w:val="009D66D3"/>
    <w:rsid w:val="009D6734"/>
    <w:rsid w:val="009D6B78"/>
    <w:rsid w:val="009D6C68"/>
    <w:rsid w:val="009D6DE2"/>
    <w:rsid w:val="009D6F91"/>
    <w:rsid w:val="009D7253"/>
    <w:rsid w:val="009D72C9"/>
    <w:rsid w:val="009D73D3"/>
    <w:rsid w:val="009D7667"/>
    <w:rsid w:val="009D7ADF"/>
    <w:rsid w:val="009D7D3E"/>
    <w:rsid w:val="009D7FF8"/>
    <w:rsid w:val="009E0753"/>
    <w:rsid w:val="009E09F4"/>
    <w:rsid w:val="009E0BA2"/>
    <w:rsid w:val="009E0BAC"/>
    <w:rsid w:val="009E0C3A"/>
    <w:rsid w:val="009E124D"/>
    <w:rsid w:val="009E14B4"/>
    <w:rsid w:val="009E150B"/>
    <w:rsid w:val="009E19C0"/>
    <w:rsid w:val="009E19DF"/>
    <w:rsid w:val="009E1D19"/>
    <w:rsid w:val="009E22C9"/>
    <w:rsid w:val="009E24D8"/>
    <w:rsid w:val="009E263F"/>
    <w:rsid w:val="009E2BB3"/>
    <w:rsid w:val="009E2BD3"/>
    <w:rsid w:val="009E2E94"/>
    <w:rsid w:val="009E2FCF"/>
    <w:rsid w:val="009E2FFE"/>
    <w:rsid w:val="009E3013"/>
    <w:rsid w:val="009E31D6"/>
    <w:rsid w:val="009E3504"/>
    <w:rsid w:val="009E3570"/>
    <w:rsid w:val="009E40DD"/>
    <w:rsid w:val="009E4464"/>
    <w:rsid w:val="009E4AB7"/>
    <w:rsid w:val="009E4D38"/>
    <w:rsid w:val="009E5402"/>
    <w:rsid w:val="009E5458"/>
    <w:rsid w:val="009E5ACB"/>
    <w:rsid w:val="009E5DC4"/>
    <w:rsid w:val="009E5DE2"/>
    <w:rsid w:val="009E61D9"/>
    <w:rsid w:val="009E6288"/>
    <w:rsid w:val="009E6389"/>
    <w:rsid w:val="009E644A"/>
    <w:rsid w:val="009E665A"/>
    <w:rsid w:val="009E6957"/>
    <w:rsid w:val="009E69F5"/>
    <w:rsid w:val="009E6AC6"/>
    <w:rsid w:val="009E6AFA"/>
    <w:rsid w:val="009E76DC"/>
    <w:rsid w:val="009E7736"/>
    <w:rsid w:val="009E7CA8"/>
    <w:rsid w:val="009E7DF9"/>
    <w:rsid w:val="009F01B1"/>
    <w:rsid w:val="009F01B3"/>
    <w:rsid w:val="009F022B"/>
    <w:rsid w:val="009F029A"/>
    <w:rsid w:val="009F036B"/>
    <w:rsid w:val="009F03E7"/>
    <w:rsid w:val="009F0AF8"/>
    <w:rsid w:val="009F0B3C"/>
    <w:rsid w:val="009F0BE2"/>
    <w:rsid w:val="009F13A9"/>
    <w:rsid w:val="009F1482"/>
    <w:rsid w:val="009F14D5"/>
    <w:rsid w:val="009F1824"/>
    <w:rsid w:val="009F189E"/>
    <w:rsid w:val="009F1C35"/>
    <w:rsid w:val="009F1C59"/>
    <w:rsid w:val="009F1F87"/>
    <w:rsid w:val="009F1FD5"/>
    <w:rsid w:val="009F278E"/>
    <w:rsid w:val="009F293D"/>
    <w:rsid w:val="009F2BED"/>
    <w:rsid w:val="009F2C85"/>
    <w:rsid w:val="009F30D0"/>
    <w:rsid w:val="009F3179"/>
    <w:rsid w:val="009F32C9"/>
    <w:rsid w:val="009F3522"/>
    <w:rsid w:val="009F352E"/>
    <w:rsid w:val="009F3634"/>
    <w:rsid w:val="009F384E"/>
    <w:rsid w:val="009F3CB2"/>
    <w:rsid w:val="009F3CEE"/>
    <w:rsid w:val="009F3F98"/>
    <w:rsid w:val="009F40AF"/>
    <w:rsid w:val="009F4AF9"/>
    <w:rsid w:val="009F521C"/>
    <w:rsid w:val="009F5398"/>
    <w:rsid w:val="009F5729"/>
    <w:rsid w:val="009F5D45"/>
    <w:rsid w:val="009F5D94"/>
    <w:rsid w:val="009F5F07"/>
    <w:rsid w:val="009F5F68"/>
    <w:rsid w:val="009F63CE"/>
    <w:rsid w:val="009F6407"/>
    <w:rsid w:val="009F664C"/>
    <w:rsid w:val="009F67E2"/>
    <w:rsid w:val="009F6DFD"/>
    <w:rsid w:val="009F7340"/>
    <w:rsid w:val="009F7F01"/>
    <w:rsid w:val="00A0032C"/>
    <w:rsid w:val="00A0050A"/>
    <w:rsid w:val="00A00BF3"/>
    <w:rsid w:val="00A011B7"/>
    <w:rsid w:val="00A01303"/>
    <w:rsid w:val="00A01365"/>
    <w:rsid w:val="00A0181F"/>
    <w:rsid w:val="00A01B5A"/>
    <w:rsid w:val="00A01FCA"/>
    <w:rsid w:val="00A0228C"/>
    <w:rsid w:val="00A02451"/>
    <w:rsid w:val="00A024FA"/>
    <w:rsid w:val="00A02B3C"/>
    <w:rsid w:val="00A02F78"/>
    <w:rsid w:val="00A0379E"/>
    <w:rsid w:val="00A03801"/>
    <w:rsid w:val="00A03940"/>
    <w:rsid w:val="00A03A54"/>
    <w:rsid w:val="00A03CC3"/>
    <w:rsid w:val="00A04084"/>
    <w:rsid w:val="00A041BC"/>
    <w:rsid w:val="00A04573"/>
    <w:rsid w:val="00A0457D"/>
    <w:rsid w:val="00A04C3F"/>
    <w:rsid w:val="00A054A6"/>
    <w:rsid w:val="00A0556A"/>
    <w:rsid w:val="00A055AD"/>
    <w:rsid w:val="00A05DC7"/>
    <w:rsid w:val="00A05F35"/>
    <w:rsid w:val="00A06128"/>
    <w:rsid w:val="00A06159"/>
    <w:rsid w:val="00A06738"/>
    <w:rsid w:val="00A0674B"/>
    <w:rsid w:val="00A06944"/>
    <w:rsid w:val="00A069B1"/>
    <w:rsid w:val="00A06A64"/>
    <w:rsid w:val="00A06B70"/>
    <w:rsid w:val="00A06F98"/>
    <w:rsid w:val="00A07114"/>
    <w:rsid w:val="00A072A0"/>
    <w:rsid w:val="00A074AD"/>
    <w:rsid w:val="00A07CC4"/>
    <w:rsid w:val="00A07D39"/>
    <w:rsid w:val="00A101B1"/>
    <w:rsid w:val="00A101CA"/>
    <w:rsid w:val="00A105FC"/>
    <w:rsid w:val="00A1069D"/>
    <w:rsid w:val="00A10835"/>
    <w:rsid w:val="00A10B6E"/>
    <w:rsid w:val="00A10C2F"/>
    <w:rsid w:val="00A10DED"/>
    <w:rsid w:val="00A110B4"/>
    <w:rsid w:val="00A11316"/>
    <w:rsid w:val="00A11473"/>
    <w:rsid w:val="00A116C8"/>
    <w:rsid w:val="00A1181B"/>
    <w:rsid w:val="00A11860"/>
    <w:rsid w:val="00A11B14"/>
    <w:rsid w:val="00A11BCD"/>
    <w:rsid w:val="00A11BF7"/>
    <w:rsid w:val="00A11EF4"/>
    <w:rsid w:val="00A11FA2"/>
    <w:rsid w:val="00A123CA"/>
    <w:rsid w:val="00A126A2"/>
    <w:rsid w:val="00A127D8"/>
    <w:rsid w:val="00A129B6"/>
    <w:rsid w:val="00A138BF"/>
    <w:rsid w:val="00A13A62"/>
    <w:rsid w:val="00A13B19"/>
    <w:rsid w:val="00A13B47"/>
    <w:rsid w:val="00A13BC8"/>
    <w:rsid w:val="00A145ED"/>
    <w:rsid w:val="00A14752"/>
    <w:rsid w:val="00A1481E"/>
    <w:rsid w:val="00A148E7"/>
    <w:rsid w:val="00A14CE4"/>
    <w:rsid w:val="00A14D7C"/>
    <w:rsid w:val="00A14D9A"/>
    <w:rsid w:val="00A14DAE"/>
    <w:rsid w:val="00A14E99"/>
    <w:rsid w:val="00A15788"/>
    <w:rsid w:val="00A159F9"/>
    <w:rsid w:val="00A15C81"/>
    <w:rsid w:val="00A1603E"/>
    <w:rsid w:val="00A16273"/>
    <w:rsid w:val="00A162C8"/>
    <w:rsid w:val="00A16364"/>
    <w:rsid w:val="00A17317"/>
    <w:rsid w:val="00A17411"/>
    <w:rsid w:val="00A177D3"/>
    <w:rsid w:val="00A17955"/>
    <w:rsid w:val="00A20E39"/>
    <w:rsid w:val="00A20E3D"/>
    <w:rsid w:val="00A20F14"/>
    <w:rsid w:val="00A2118F"/>
    <w:rsid w:val="00A21253"/>
    <w:rsid w:val="00A21431"/>
    <w:rsid w:val="00A214BD"/>
    <w:rsid w:val="00A216CD"/>
    <w:rsid w:val="00A21907"/>
    <w:rsid w:val="00A21B5A"/>
    <w:rsid w:val="00A21BEC"/>
    <w:rsid w:val="00A21C5D"/>
    <w:rsid w:val="00A21EA0"/>
    <w:rsid w:val="00A21F18"/>
    <w:rsid w:val="00A220C1"/>
    <w:rsid w:val="00A22756"/>
    <w:rsid w:val="00A22821"/>
    <w:rsid w:val="00A22867"/>
    <w:rsid w:val="00A22D31"/>
    <w:rsid w:val="00A23499"/>
    <w:rsid w:val="00A23D78"/>
    <w:rsid w:val="00A24280"/>
    <w:rsid w:val="00A24DA1"/>
    <w:rsid w:val="00A24DDE"/>
    <w:rsid w:val="00A24E08"/>
    <w:rsid w:val="00A252B4"/>
    <w:rsid w:val="00A254F8"/>
    <w:rsid w:val="00A25C09"/>
    <w:rsid w:val="00A25DCD"/>
    <w:rsid w:val="00A25EE0"/>
    <w:rsid w:val="00A2619B"/>
    <w:rsid w:val="00A266C4"/>
    <w:rsid w:val="00A26A2B"/>
    <w:rsid w:val="00A26A93"/>
    <w:rsid w:val="00A26B4B"/>
    <w:rsid w:val="00A26B80"/>
    <w:rsid w:val="00A271A0"/>
    <w:rsid w:val="00A2726A"/>
    <w:rsid w:val="00A27536"/>
    <w:rsid w:val="00A27544"/>
    <w:rsid w:val="00A27BA7"/>
    <w:rsid w:val="00A27CCE"/>
    <w:rsid w:val="00A27EB0"/>
    <w:rsid w:val="00A27F21"/>
    <w:rsid w:val="00A2D63D"/>
    <w:rsid w:val="00A30041"/>
    <w:rsid w:val="00A30558"/>
    <w:rsid w:val="00A308B7"/>
    <w:rsid w:val="00A30DBE"/>
    <w:rsid w:val="00A30E4A"/>
    <w:rsid w:val="00A30F16"/>
    <w:rsid w:val="00A30FF8"/>
    <w:rsid w:val="00A3109F"/>
    <w:rsid w:val="00A3132F"/>
    <w:rsid w:val="00A313A7"/>
    <w:rsid w:val="00A31532"/>
    <w:rsid w:val="00A31C6B"/>
    <w:rsid w:val="00A31CD1"/>
    <w:rsid w:val="00A3219B"/>
    <w:rsid w:val="00A32254"/>
    <w:rsid w:val="00A3225C"/>
    <w:rsid w:val="00A3291D"/>
    <w:rsid w:val="00A32B9B"/>
    <w:rsid w:val="00A32F73"/>
    <w:rsid w:val="00A330C5"/>
    <w:rsid w:val="00A33165"/>
    <w:rsid w:val="00A3392F"/>
    <w:rsid w:val="00A33AB7"/>
    <w:rsid w:val="00A33C46"/>
    <w:rsid w:val="00A33D3B"/>
    <w:rsid w:val="00A33D99"/>
    <w:rsid w:val="00A33EE0"/>
    <w:rsid w:val="00A34207"/>
    <w:rsid w:val="00A3446F"/>
    <w:rsid w:val="00A345DB"/>
    <w:rsid w:val="00A34693"/>
    <w:rsid w:val="00A347E2"/>
    <w:rsid w:val="00A34A94"/>
    <w:rsid w:val="00A34CB2"/>
    <w:rsid w:val="00A34CCD"/>
    <w:rsid w:val="00A3531B"/>
    <w:rsid w:val="00A353AB"/>
    <w:rsid w:val="00A354CF"/>
    <w:rsid w:val="00A358DA"/>
    <w:rsid w:val="00A360B2"/>
    <w:rsid w:val="00A361FA"/>
    <w:rsid w:val="00A36A3B"/>
    <w:rsid w:val="00A36E05"/>
    <w:rsid w:val="00A37928"/>
    <w:rsid w:val="00A37F66"/>
    <w:rsid w:val="00A401A9"/>
    <w:rsid w:val="00A40362"/>
    <w:rsid w:val="00A406E5"/>
    <w:rsid w:val="00A409E0"/>
    <w:rsid w:val="00A40BC2"/>
    <w:rsid w:val="00A41520"/>
    <w:rsid w:val="00A4165D"/>
    <w:rsid w:val="00A41660"/>
    <w:rsid w:val="00A41928"/>
    <w:rsid w:val="00A41D9F"/>
    <w:rsid w:val="00A41EBD"/>
    <w:rsid w:val="00A42270"/>
    <w:rsid w:val="00A423B6"/>
    <w:rsid w:val="00A4253B"/>
    <w:rsid w:val="00A42809"/>
    <w:rsid w:val="00A42A78"/>
    <w:rsid w:val="00A42B3F"/>
    <w:rsid w:val="00A4302F"/>
    <w:rsid w:val="00A43852"/>
    <w:rsid w:val="00A43B06"/>
    <w:rsid w:val="00A43BD1"/>
    <w:rsid w:val="00A43C50"/>
    <w:rsid w:val="00A43C99"/>
    <w:rsid w:val="00A43DF5"/>
    <w:rsid w:val="00A4460A"/>
    <w:rsid w:val="00A44D4D"/>
    <w:rsid w:val="00A45000"/>
    <w:rsid w:val="00A4533D"/>
    <w:rsid w:val="00A456C4"/>
    <w:rsid w:val="00A4593C"/>
    <w:rsid w:val="00A45D08"/>
    <w:rsid w:val="00A46248"/>
    <w:rsid w:val="00A46474"/>
    <w:rsid w:val="00A4661D"/>
    <w:rsid w:val="00A46660"/>
    <w:rsid w:val="00A467FD"/>
    <w:rsid w:val="00A46ECA"/>
    <w:rsid w:val="00A471AC"/>
    <w:rsid w:val="00A4724A"/>
    <w:rsid w:val="00A476CC"/>
    <w:rsid w:val="00A47954"/>
    <w:rsid w:val="00A47CF5"/>
    <w:rsid w:val="00A47F66"/>
    <w:rsid w:val="00A47FF2"/>
    <w:rsid w:val="00A502E4"/>
    <w:rsid w:val="00A50555"/>
    <w:rsid w:val="00A507E4"/>
    <w:rsid w:val="00A50F66"/>
    <w:rsid w:val="00A51205"/>
    <w:rsid w:val="00A513C7"/>
    <w:rsid w:val="00A5178E"/>
    <w:rsid w:val="00A51995"/>
    <w:rsid w:val="00A51B77"/>
    <w:rsid w:val="00A51FC6"/>
    <w:rsid w:val="00A52251"/>
    <w:rsid w:val="00A523C0"/>
    <w:rsid w:val="00A526E6"/>
    <w:rsid w:val="00A52E14"/>
    <w:rsid w:val="00A5304B"/>
    <w:rsid w:val="00A534F7"/>
    <w:rsid w:val="00A538AE"/>
    <w:rsid w:val="00A53E61"/>
    <w:rsid w:val="00A53EFB"/>
    <w:rsid w:val="00A53EFE"/>
    <w:rsid w:val="00A545EB"/>
    <w:rsid w:val="00A54C26"/>
    <w:rsid w:val="00A54E10"/>
    <w:rsid w:val="00A54F98"/>
    <w:rsid w:val="00A55038"/>
    <w:rsid w:val="00A551B4"/>
    <w:rsid w:val="00A5559F"/>
    <w:rsid w:val="00A5587F"/>
    <w:rsid w:val="00A56166"/>
    <w:rsid w:val="00A56238"/>
    <w:rsid w:val="00A562ED"/>
    <w:rsid w:val="00A5654C"/>
    <w:rsid w:val="00A566A1"/>
    <w:rsid w:val="00A57202"/>
    <w:rsid w:val="00A5723A"/>
    <w:rsid w:val="00A578B0"/>
    <w:rsid w:val="00A57E77"/>
    <w:rsid w:val="00A6022A"/>
    <w:rsid w:val="00A60250"/>
    <w:rsid w:val="00A6036F"/>
    <w:rsid w:val="00A603A8"/>
    <w:rsid w:val="00A60535"/>
    <w:rsid w:val="00A60595"/>
    <w:rsid w:val="00A609E7"/>
    <w:rsid w:val="00A60A8A"/>
    <w:rsid w:val="00A60B8D"/>
    <w:rsid w:val="00A60E53"/>
    <w:rsid w:val="00A60ECE"/>
    <w:rsid w:val="00A60EDB"/>
    <w:rsid w:val="00A60FC7"/>
    <w:rsid w:val="00A61240"/>
    <w:rsid w:val="00A612B5"/>
    <w:rsid w:val="00A614EB"/>
    <w:rsid w:val="00A61805"/>
    <w:rsid w:val="00A61A48"/>
    <w:rsid w:val="00A61CBB"/>
    <w:rsid w:val="00A61F41"/>
    <w:rsid w:val="00A62264"/>
    <w:rsid w:val="00A624B8"/>
    <w:rsid w:val="00A6253C"/>
    <w:rsid w:val="00A629B7"/>
    <w:rsid w:val="00A62D33"/>
    <w:rsid w:val="00A62DA2"/>
    <w:rsid w:val="00A62F2F"/>
    <w:rsid w:val="00A63382"/>
    <w:rsid w:val="00A63680"/>
    <w:rsid w:val="00A63A16"/>
    <w:rsid w:val="00A63C3A"/>
    <w:rsid w:val="00A655C1"/>
    <w:rsid w:val="00A65D88"/>
    <w:rsid w:val="00A65E70"/>
    <w:rsid w:val="00A66223"/>
    <w:rsid w:val="00A66427"/>
    <w:rsid w:val="00A66475"/>
    <w:rsid w:val="00A665C5"/>
    <w:rsid w:val="00A6691D"/>
    <w:rsid w:val="00A66AEA"/>
    <w:rsid w:val="00A66D10"/>
    <w:rsid w:val="00A66DDF"/>
    <w:rsid w:val="00A6703B"/>
    <w:rsid w:val="00A67316"/>
    <w:rsid w:val="00A678CA"/>
    <w:rsid w:val="00A679C4"/>
    <w:rsid w:val="00A67A8A"/>
    <w:rsid w:val="00A67C59"/>
    <w:rsid w:val="00A67D1B"/>
    <w:rsid w:val="00A70270"/>
    <w:rsid w:val="00A70380"/>
    <w:rsid w:val="00A70765"/>
    <w:rsid w:val="00A70801"/>
    <w:rsid w:val="00A70C7B"/>
    <w:rsid w:val="00A70D37"/>
    <w:rsid w:val="00A70D58"/>
    <w:rsid w:val="00A70E4F"/>
    <w:rsid w:val="00A71436"/>
    <w:rsid w:val="00A7168C"/>
    <w:rsid w:val="00A716E5"/>
    <w:rsid w:val="00A7196E"/>
    <w:rsid w:val="00A719BA"/>
    <w:rsid w:val="00A71BA4"/>
    <w:rsid w:val="00A71BAB"/>
    <w:rsid w:val="00A71CBD"/>
    <w:rsid w:val="00A71E34"/>
    <w:rsid w:val="00A7234F"/>
    <w:rsid w:val="00A729BE"/>
    <w:rsid w:val="00A729D5"/>
    <w:rsid w:val="00A72A17"/>
    <w:rsid w:val="00A72A91"/>
    <w:rsid w:val="00A72B20"/>
    <w:rsid w:val="00A72B5A"/>
    <w:rsid w:val="00A72C0E"/>
    <w:rsid w:val="00A730B3"/>
    <w:rsid w:val="00A73EC4"/>
    <w:rsid w:val="00A7434C"/>
    <w:rsid w:val="00A74F8C"/>
    <w:rsid w:val="00A75086"/>
    <w:rsid w:val="00A751AF"/>
    <w:rsid w:val="00A751D9"/>
    <w:rsid w:val="00A751E1"/>
    <w:rsid w:val="00A75A84"/>
    <w:rsid w:val="00A75E4B"/>
    <w:rsid w:val="00A76C5A"/>
    <w:rsid w:val="00A77238"/>
    <w:rsid w:val="00A774AB"/>
    <w:rsid w:val="00A77858"/>
    <w:rsid w:val="00A77B59"/>
    <w:rsid w:val="00A77CB5"/>
    <w:rsid w:val="00A77FB3"/>
    <w:rsid w:val="00A80301"/>
    <w:rsid w:val="00A8045C"/>
    <w:rsid w:val="00A8083F"/>
    <w:rsid w:val="00A8084C"/>
    <w:rsid w:val="00A80EB3"/>
    <w:rsid w:val="00A81012"/>
    <w:rsid w:val="00A81738"/>
    <w:rsid w:val="00A81FAF"/>
    <w:rsid w:val="00A8256E"/>
    <w:rsid w:val="00A82893"/>
    <w:rsid w:val="00A82ADC"/>
    <w:rsid w:val="00A82C65"/>
    <w:rsid w:val="00A82CB1"/>
    <w:rsid w:val="00A82CB9"/>
    <w:rsid w:val="00A82EB2"/>
    <w:rsid w:val="00A8308D"/>
    <w:rsid w:val="00A83117"/>
    <w:rsid w:val="00A8341D"/>
    <w:rsid w:val="00A834DF"/>
    <w:rsid w:val="00A835C1"/>
    <w:rsid w:val="00A83631"/>
    <w:rsid w:val="00A83EEA"/>
    <w:rsid w:val="00A8418B"/>
    <w:rsid w:val="00A84599"/>
    <w:rsid w:val="00A845CB"/>
    <w:rsid w:val="00A8467C"/>
    <w:rsid w:val="00A846F0"/>
    <w:rsid w:val="00A84832"/>
    <w:rsid w:val="00A85068"/>
    <w:rsid w:val="00A8517B"/>
    <w:rsid w:val="00A85249"/>
    <w:rsid w:val="00A852C0"/>
    <w:rsid w:val="00A858AD"/>
    <w:rsid w:val="00A860E4"/>
    <w:rsid w:val="00A863B7"/>
    <w:rsid w:val="00A86ABE"/>
    <w:rsid w:val="00A86B9E"/>
    <w:rsid w:val="00A870AD"/>
    <w:rsid w:val="00A87407"/>
    <w:rsid w:val="00A87442"/>
    <w:rsid w:val="00A8747B"/>
    <w:rsid w:val="00A875D5"/>
    <w:rsid w:val="00A875D6"/>
    <w:rsid w:val="00A875EF"/>
    <w:rsid w:val="00A87A7E"/>
    <w:rsid w:val="00A87FC8"/>
    <w:rsid w:val="00A90311"/>
    <w:rsid w:val="00A9073F"/>
    <w:rsid w:val="00A90A7B"/>
    <w:rsid w:val="00A90DE3"/>
    <w:rsid w:val="00A912D7"/>
    <w:rsid w:val="00A91509"/>
    <w:rsid w:val="00A9189E"/>
    <w:rsid w:val="00A918A8"/>
    <w:rsid w:val="00A919BF"/>
    <w:rsid w:val="00A91B21"/>
    <w:rsid w:val="00A91D0D"/>
    <w:rsid w:val="00A91E83"/>
    <w:rsid w:val="00A92075"/>
    <w:rsid w:val="00A92239"/>
    <w:rsid w:val="00A9252A"/>
    <w:rsid w:val="00A92792"/>
    <w:rsid w:val="00A9284D"/>
    <w:rsid w:val="00A928AD"/>
    <w:rsid w:val="00A92955"/>
    <w:rsid w:val="00A92C49"/>
    <w:rsid w:val="00A92F13"/>
    <w:rsid w:val="00A92FA7"/>
    <w:rsid w:val="00A93163"/>
    <w:rsid w:val="00A931B5"/>
    <w:rsid w:val="00A9336A"/>
    <w:rsid w:val="00A93427"/>
    <w:rsid w:val="00A93BDD"/>
    <w:rsid w:val="00A93D6E"/>
    <w:rsid w:val="00A93FB7"/>
    <w:rsid w:val="00A94007"/>
    <w:rsid w:val="00A940F7"/>
    <w:rsid w:val="00A94209"/>
    <w:rsid w:val="00A945DC"/>
    <w:rsid w:val="00A9479B"/>
    <w:rsid w:val="00A94B2B"/>
    <w:rsid w:val="00A94B72"/>
    <w:rsid w:val="00A94DCB"/>
    <w:rsid w:val="00A94EA7"/>
    <w:rsid w:val="00A9514C"/>
    <w:rsid w:val="00A951A2"/>
    <w:rsid w:val="00A956BC"/>
    <w:rsid w:val="00A95BEC"/>
    <w:rsid w:val="00A95F02"/>
    <w:rsid w:val="00A95FCB"/>
    <w:rsid w:val="00A96199"/>
    <w:rsid w:val="00A96248"/>
    <w:rsid w:val="00A96678"/>
    <w:rsid w:val="00A967D4"/>
    <w:rsid w:val="00A96822"/>
    <w:rsid w:val="00A9685F"/>
    <w:rsid w:val="00A96A39"/>
    <w:rsid w:val="00A96E03"/>
    <w:rsid w:val="00A9702D"/>
    <w:rsid w:val="00A971F7"/>
    <w:rsid w:val="00A97443"/>
    <w:rsid w:val="00A974ED"/>
    <w:rsid w:val="00A97603"/>
    <w:rsid w:val="00A97D82"/>
    <w:rsid w:val="00AA0276"/>
    <w:rsid w:val="00AA02B1"/>
    <w:rsid w:val="00AA048F"/>
    <w:rsid w:val="00AA0679"/>
    <w:rsid w:val="00AA06BA"/>
    <w:rsid w:val="00AA07BA"/>
    <w:rsid w:val="00AA0ABC"/>
    <w:rsid w:val="00AA0FF2"/>
    <w:rsid w:val="00AA10B7"/>
    <w:rsid w:val="00AA1127"/>
    <w:rsid w:val="00AA114E"/>
    <w:rsid w:val="00AA118E"/>
    <w:rsid w:val="00AA13CE"/>
    <w:rsid w:val="00AA1494"/>
    <w:rsid w:val="00AA14A9"/>
    <w:rsid w:val="00AA156C"/>
    <w:rsid w:val="00AA1D5F"/>
    <w:rsid w:val="00AA2366"/>
    <w:rsid w:val="00AA2C71"/>
    <w:rsid w:val="00AA2CD9"/>
    <w:rsid w:val="00AA2E90"/>
    <w:rsid w:val="00AA3104"/>
    <w:rsid w:val="00AA31F7"/>
    <w:rsid w:val="00AA343F"/>
    <w:rsid w:val="00AA387A"/>
    <w:rsid w:val="00AA3F98"/>
    <w:rsid w:val="00AA40AB"/>
    <w:rsid w:val="00AA44B6"/>
    <w:rsid w:val="00AA4695"/>
    <w:rsid w:val="00AA46F8"/>
    <w:rsid w:val="00AA4905"/>
    <w:rsid w:val="00AA4A2D"/>
    <w:rsid w:val="00AA4EDE"/>
    <w:rsid w:val="00AA534A"/>
    <w:rsid w:val="00AA5448"/>
    <w:rsid w:val="00AA54EE"/>
    <w:rsid w:val="00AA55E0"/>
    <w:rsid w:val="00AA5828"/>
    <w:rsid w:val="00AA5A42"/>
    <w:rsid w:val="00AA5D1B"/>
    <w:rsid w:val="00AA5D20"/>
    <w:rsid w:val="00AA5DA0"/>
    <w:rsid w:val="00AA6374"/>
    <w:rsid w:val="00AA638F"/>
    <w:rsid w:val="00AA6B27"/>
    <w:rsid w:val="00AA6E74"/>
    <w:rsid w:val="00AA71D5"/>
    <w:rsid w:val="00AA747F"/>
    <w:rsid w:val="00AA752C"/>
    <w:rsid w:val="00AA7C5D"/>
    <w:rsid w:val="00AA7CD8"/>
    <w:rsid w:val="00AA7F53"/>
    <w:rsid w:val="00AB021F"/>
    <w:rsid w:val="00AB04A1"/>
    <w:rsid w:val="00AB07DF"/>
    <w:rsid w:val="00AB07F7"/>
    <w:rsid w:val="00AB0AD6"/>
    <w:rsid w:val="00AB0D9D"/>
    <w:rsid w:val="00AB0FDB"/>
    <w:rsid w:val="00AB1224"/>
    <w:rsid w:val="00AB1272"/>
    <w:rsid w:val="00AB1400"/>
    <w:rsid w:val="00AB16D9"/>
    <w:rsid w:val="00AB21E7"/>
    <w:rsid w:val="00AB294D"/>
    <w:rsid w:val="00AB2AD4"/>
    <w:rsid w:val="00AB2C70"/>
    <w:rsid w:val="00AB2E07"/>
    <w:rsid w:val="00AB3979"/>
    <w:rsid w:val="00AB3B1A"/>
    <w:rsid w:val="00AB3D37"/>
    <w:rsid w:val="00AB3D54"/>
    <w:rsid w:val="00AB3E51"/>
    <w:rsid w:val="00AB49BD"/>
    <w:rsid w:val="00AB4AB2"/>
    <w:rsid w:val="00AB4B32"/>
    <w:rsid w:val="00AB4C15"/>
    <w:rsid w:val="00AB4C45"/>
    <w:rsid w:val="00AB51B0"/>
    <w:rsid w:val="00AB528A"/>
    <w:rsid w:val="00AB5B50"/>
    <w:rsid w:val="00AB601A"/>
    <w:rsid w:val="00AB601E"/>
    <w:rsid w:val="00AB605E"/>
    <w:rsid w:val="00AB60F6"/>
    <w:rsid w:val="00AB6463"/>
    <w:rsid w:val="00AB64E8"/>
    <w:rsid w:val="00AB6553"/>
    <w:rsid w:val="00AB65D0"/>
    <w:rsid w:val="00AB6AA0"/>
    <w:rsid w:val="00AB6EB0"/>
    <w:rsid w:val="00AB7111"/>
    <w:rsid w:val="00AB72C0"/>
    <w:rsid w:val="00AB799C"/>
    <w:rsid w:val="00AB7A7E"/>
    <w:rsid w:val="00AC01F9"/>
    <w:rsid w:val="00AC0A12"/>
    <w:rsid w:val="00AC0B4A"/>
    <w:rsid w:val="00AC0BDD"/>
    <w:rsid w:val="00AC0D84"/>
    <w:rsid w:val="00AC111B"/>
    <w:rsid w:val="00AC11F8"/>
    <w:rsid w:val="00AC1397"/>
    <w:rsid w:val="00AC15B8"/>
    <w:rsid w:val="00AC231F"/>
    <w:rsid w:val="00AC239E"/>
    <w:rsid w:val="00AC23CC"/>
    <w:rsid w:val="00AC2822"/>
    <w:rsid w:val="00AC288B"/>
    <w:rsid w:val="00AC2AC1"/>
    <w:rsid w:val="00AC2DA1"/>
    <w:rsid w:val="00AC2EBB"/>
    <w:rsid w:val="00AC330B"/>
    <w:rsid w:val="00AC3454"/>
    <w:rsid w:val="00AC396C"/>
    <w:rsid w:val="00AC39AA"/>
    <w:rsid w:val="00AC3E91"/>
    <w:rsid w:val="00AC41D5"/>
    <w:rsid w:val="00AC4AAA"/>
    <w:rsid w:val="00AC51AA"/>
    <w:rsid w:val="00AC54F1"/>
    <w:rsid w:val="00AC5677"/>
    <w:rsid w:val="00AC5793"/>
    <w:rsid w:val="00AC580E"/>
    <w:rsid w:val="00AC5923"/>
    <w:rsid w:val="00AC5A92"/>
    <w:rsid w:val="00AC5E2E"/>
    <w:rsid w:val="00AC6347"/>
    <w:rsid w:val="00AC64DC"/>
    <w:rsid w:val="00AC67AC"/>
    <w:rsid w:val="00AC6ACB"/>
    <w:rsid w:val="00AC6F23"/>
    <w:rsid w:val="00AC7327"/>
    <w:rsid w:val="00AC73A2"/>
    <w:rsid w:val="00AC750C"/>
    <w:rsid w:val="00AD01AF"/>
    <w:rsid w:val="00AD0497"/>
    <w:rsid w:val="00AD06AC"/>
    <w:rsid w:val="00AD06C4"/>
    <w:rsid w:val="00AD0786"/>
    <w:rsid w:val="00AD0976"/>
    <w:rsid w:val="00AD0C88"/>
    <w:rsid w:val="00AD14EF"/>
    <w:rsid w:val="00AD15EA"/>
    <w:rsid w:val="00AD1654"/>
    <w:rsid w:val="00AD175E"/>
    <w:rsid w:val="00AD1910"/>
    <w:rsid w:val="00AD1CAD"/>
    <w:rsid w:val="00AD1D49"/>
    <w:rsid w:val="00AD1D84"/>
    <w:rsid w:val="00AD2115"/>
    <w:rsid w:val="00AD33CF"/>
    <w:rsid w:val="00AD36B5"/>
    <w:rsid w:val="00AD36C1"/>
    <w:rsid w:val="00AD3F0C"/>
    <w:rsid w:val="00AD41F5"/>
    <w:rsid w:val="00AD4305"/>
    <w:rsid w:val="00AD4CFD"/>
    <w:rsid w:val="00AD4E7F"/>
    <w:rsid w:val="00AD4F71"/>
    <w:rsid w:val="00AD53C8"/>
    <w:rsid w:val="00AD5A84"/>
    <w:rsid w:val="00AD5D48"/>
    <w:rsid w:val="00AD5E57"/>
    <w:rsid w:val="00AD5E78"/>
    <w:rsid w:val="00AD60C0"/>
    <w:rsid w:val="00AD634A"/>
    <w:rsid w:val="00AD6910"/>
    <w:rsid w:val="00AD69ED"/>
    <w:rsid w:val="00AD6C7B"/>
    <w:rsid w:val="00AD6F36"/>
    <w:rsid w:val="00AD765E"/>
    <w:rsid w:val="00AD79C0"/>
    <w:rsid w:val="00AD7C50"/>
    <w:rsid w:val="00AD7F1A"/>
    <w:rsid w:val="00AE0256"/>
    <w:rsid w:val="00AE03EB"/>
    <w:rsid w:val="00AE0407"/>
    <w:rsid w:val="00AE040F"/>
    <w:rsid w:val="00AE08CD"/>
    <w:rsid w:val="00AE0FB1"/>
    <w:rsid w:val="00AE10EB"/>
    <w:rsid w:val="00AE1238"/>
    <w:rsid w:val="00AE1564"/>
    <w:rsid w:val="00AE1693"/>
    <w:rsid w:val="00AE17E5"/>
    <w:rsid w:val="00AE1942"/>
    <w:rsid w:val="00AE19D3"/>
    <w:rsid w:val="00AE1B58"/>
    <w:rsid w:val="00AE2307"/>
    <w:rsid w:val="00AE251B"/>
    <w:rsid w:val="00AE2665"/>
    <w:rsid w:val="00AE2B04"/>
    <w:rsid w:val="00AE2B82"/>
    <w:rsid w:val="00AE2BDC"/>
    <w:rsid w:val="00AE2EA0"/>
    <w:rsid w:val="00AE3036"/>
    <w:rsid w:val="00AE30EF"/>
    <w:rsid w:val="00AE33E1"/>
    <w:rsid w:val="00AE33F1"/>
    <w:rsid w:val="00AE3800"/>
    <w:rsid w:val="00AE384F"/>
    <w:rsid w:val="00AE3A08"/>
    <w:rsid w:val="00AE3E65"/>
    <w:rsid w:val="00AE41F2"/>
    <w:rsid w:val="00AE4590"/>
    <w:rsid w:val="00AE465D"/>
    <w:rsid w:val="00AE49DC"/>
    <w:rsid w:val="00AE4AE0"/>
    <w:rsid w:val="00AE4BC0"/>
    <w:rsid w:val="00AE567A"/>
    <w:rsid w:val="00AE583E"/>
    <w:rsid w:val="00AE5C6C"/>
    <w:rsid w:val="00AE5C91"/>
    <w:rsid w:val="00AE5D8C"/>
    <w:rsid w:val="00AE5DB7"/>
    <w:rsid w:val="00AE5E05"/>
    <w:rsid w:val="00AE5EB7"/>
    <w:rsid w:val="00AE6596"/>
    <w:rsid w:val="00AE698E"/>
    <w:rsid w:val="00AE7155"/>
    <w:rsid w:val="00AE7322"/>
    <w:rsid w:val="00AE7527"/>
    <w:rsid w:val="00AE752E"/>
    <w:rsid w:val="00AE7906"/>
    <w:rsid w:val="00AE7DDE"/>
    <w:rsid w:val="00AF033C"/>
    <w:rsid w:val="00AF0356"/>
    <w:rsid w:val="00AF0597"/>
    <w:rsid w:val="00AF0623"/>
    <w:rsid w:val="00AF0DDB"/>
    <w:rsid w:val="00AF163B"/>
    <w:rsid w:val="00AF182E"/>
    <w:rsid w:val="00AF1A54"/>
    <w:rsid w:val="00AF1DDB"/>
    <w:rsid w:val="00AF1E91"/>
    <w:rsid w:val="00AF1F7F"/>
    <w:rsid w:val="00AF207E"/>
    <w:rsid w:val="00AF2435"/>
    <w:rsid w:val="00AF273C"/>
    <w:rsid w:val="00AF28C0"/>
    <w:rsid w:val="00AF2C06"/>
    <w:rsid w:val="00AF2CFC"/>
    <w:rsid w:val="00AF2DF3"/>
    <w:rsid w:val="00AF2FE1"/>
    <w:rsid w:val="00AF32E2"/>
    <w:rsid w:val="00AF33ED"/>
    <w:rsid w:val="00AF34D2"/>
    <w:rsid w:val="00AF35CC"/>
    <w:rsid w:val="00AF3629"/>
    <w:rsid w:val="00AF3B1F"/>
    <w:rsid w:val="00AF3C46"/>
    <w:rsid w:val="00AF3CCF"/>
    <w:rsid w:val="00AF3FF3"/>
    <w:rsid w:val="00AF42EB"/>
    <w:rsid w:val="00AF43CB"/>
    <w:rsid w:val="00AF4498"/>
    <w:rsid w:val="00AF4585"/>
    <w:rsid w:val="00AF4671"/>
    <w:rsid w:val="00AF476E"/>
    <w:rsid w:val="00AF477E"/>
    <w:rsid w:val="00AF48F7"/>
    <w:rsid w:val="00AF4B93"/>
    <w:rsid w:val="00AF4C70"/>
    <w:rsid w:val="00AF4D17"/>
    <w:rsid w:val="00AF4F65"/>
    <w:rsid w:val="00AF50E3"/>
    <w:rsid w:val="00AF5A17"/>
    <w:rsid w:val="00AF5A61"/>
    <w:rsid w:val="00AF5C7F"/>
    <w:rsid w:val="00AF5E9A"/>
    <w:rsid w:val="00AF69D9"/>
    <w:rsid w:val="00AF6A4D"/>
    <w:rsid w:val="00AF6F6B"/>
    <w:rsid w:val="00AF7210"/>
    <w:rsid w:val="00AF7432"/>
    <w:rsid w:val="00AF7621"/>
    <w:rsid w:val="00AF77D4"/>
    <w:rsid w:val="00AF7A15"/>
    <w:rsid w:val="00AF7C1A"/>
    <w:rsid w:val="00AF7F5F"/>
    <w:rsid w:val="00B001C1"/>
    <w:rsid w:val="00B00389"/>
    <w:rsid w:val="00B00717"/>
    <w:rsid w:val="00B00D56"/>
    <w:rsid w:val="00B00F19"/>
    <w:rsid w:val="00B015C6"/>
    <w:rsid w:val="00B01948"/>
    <w:rsid w:val="00B01D1B"/>
    <w:rsid w:val="00B01EB0"/>
    <w:rsid w:val="00B024CC"/>
    <w:rsid w:val="00B024EA"/>
    <w:rsid w:val="00B024EB"/>
    <w:rsid w:val="00B027DE"/>
    <w:rsid w:val="00B028C5"/>
    <w:rsid w:val="00B02D98"/>
    <w:rsid w:val="00B036D2"/>
    <w:rsid w:val="00B03869"/>
    <w:rsid w:val="00B03AB8"/>
    <w:rsid w:val="00B03E23"/>
    <w:rsid w:val="00B040E0"/>
    <w:rsid w:val="00B04920"/>
    <w:rsid w:val="00B0498E"/>
    <w:rsid w:val="00B04B2C"/>
    <w:rsid w:val="00B04B44"/>
    <w:rsid w:val="00B0514C"/>
    <w:rsid w:val="00B05473"/>
    <w:rsid w:val="00B05539"/>
    <w:rsid w:val="00B055B9"/>
    <w:rsid w:val="00B05714"/>
    <w:rsid w:val="00B05B5C"/>
    <w:rsid w:val="00B05F2A"/>
    <w:rsid w:val="00B063AB"/>
    <w:rsid w:val="00B069A9"/>
    <w:rsid w:val="00B06BCB"/>
    <w:rsid w:val="00B07388"/>
    <w:rsid w:val="00B0751F"/>
    <w:rsid w:val="00B0753F"/>
    <w:rsid w:val="00B07709"/>
    <w:rsid w:val="00B07EB3"/>
    <w:rsid w:val="00B10E07"/>
    <w:rsid w:val="00B10F88"/>
    <w:rsid w:val="00B10FD2"/>
    <w:rsid w:val="00B11531"/>
    <w:rsid w:val="00B118E3"/>
    <w:rsid w:val="00B11B72"/>
    <w:rsid w:val="00B11C19"/>
    <w:rsid w:val="00B1204A"/>
    <w:rsid w:val="00B12915"/>
    <w:rsid w:val="00B12AD8"/>
    <w:rsid w:val="00B12BA0"/>
    <w:rsid w:val="00B1345C"/>
    <w:rsid w:val="00B13819"/>
    <w:rsid w:val="00B13991"/>
    <w:rsid w:val="00B139DD"/>
    <w:rsid w:val="00B13D99"/>
    <w:rsid w:val="00B13F3E"/>
    <w:rsid w:val="00B14026"/>
    <w:rsid w:val="00B143F9"/>
    <w:rsid w:val="00B1460B"/>
    <w:rsid w:val="00B146A4"/>
    <w:rsid w:val="00B1499C"/>
    <w:rsid w:val="00B14ACC"/>
    <w:rsid w:val="00B15288"/>
    <w:rsid w:val="00B152FE"/>
    <w:rsid w:val="00B15362"/>
    <w:rsid w:val="00B15408"/>
    <w:rsid w:val="00B15964"/>
    <w:rsid w:val="00B15B09"/>
    <w:rsid w:val="00B15B4D"/>
    <w:rsid w:val="00B15BDE"/>
    <w:rsid w:val="00B15CAD"/>
    <w:rsid w:val="00B15CFC"/>
    <w:rsid w:val="00B16210"/>
    <w:rsid w:val="00B164DC"/>
    <w:rsid w:val="00B166C7"/>
    <w:rsid w:val="00B16BB2"/>
    <w:rsid w:val="00B177DD"/>
    <w:rsid w:val="00B17877"/>
    <w:rsid w:val="00B17AA4"/>
    <w:rsid w:val="00B17C5F"/>
    <w:rsid w:val="00B17CBC"/>
    <w:rsid w:val="00B17D06"/>
    <w:rsid w:val="00B20069"/>
    <w:rsid w:val="00B2094E"/>
    <w:rsid w:val="00B20BA5"/>
    <w:rsid w:val="00B20DE1"/>
    <w:rsid w:val="00B210F4"/>
    <w:rsid w:val="00B21163"/>
    <w:rsid w:val="00B2132A"/>
    <w:rsid w:val="00B21347"/>
    <w:rsid w:val="00B21478"/>
    <w:rsid w:val="00B2178E"/>
    <w:rsid w:val="00B21C8C"/>
    <w:rsid w:val="00B21CB6"/>
    <w:rsid w:val="00B21FE1"/>
    <w:rsid w:val="00B224B0"/>
    <w:rsid w:val="00B22509"/>
    <w:rsid w:val="00B22B6D"/>
    <w:rsid w:val="00B23139"/>
    <w:rsid w:val="00B23227"/>
    <w:rsid w:val="00B232FB"/>
    <w:rsid w:val="00B235AE"/>
    <w:rsid w:val="00B23CC4"/>
    <w:rsid w:val="00B23E55"/>
    <w:rsid w:val="00B240F6"/>
    <w:rsid w:val="00B242D3"/>
    <w:rsid w:val="00B242D7"/>
    <w:rsid w:val="00B24492"/>
    <w:rsid w:val="00B24A96"/>
    <w:rsid w:val="00B24B9A"/>
    <w:rsid w:val="00B24BEE"/>
    <w:rsid w:val="00B24E2D"/>
    <w:rsid w:val="00B25414"/>
    <w:rsid w:val="00B2554F"/>
    <w:rsid w:val="00B25610"/>
    <w:rsid w:val="00B25661"/>
    <w:rsid w:val="00B25936"/>
    <w:rsid w:val="00B25A5F"/>
    <w:rsid w:val="00B25D77"/>
    <w:rsid w:val="00B26087"/>
    <w:rsid w:val="00B26273"/>
    <w:rsid w:val="00B2647E"/>
    <w:rsid w:val="00B26AB0"/>
    <w:rsid w:val="00B2704A"/>
    <w:rsid w:val="00B27195"/>
    <w:rsid w:val="00B273F0"/>
    <w:rsid w:val="00B2760E"/>
    <w:rsid w:val="00B27879"/>
    <w:rsid w:val="00B27A18"/>
    <w:rsid w:val="00B27B13"/>
    <w:rsid w:val="00B300A6"/>
    <w:rsid w:val="00B30172"/>
    <w:rsid w:val="00B307CC"/>
    <w:rsid w:val="00B31107"/>
    <w:rsid w:val="00B31165"/>
    <w:rsid w:val="00B3117D"/>
    <w:rsid w:val="00B31864"/>
    <w:rsid w:val="00B31B47"/>
    <w:rsid w:val="00B323D5"/>
    <w:rsid w:val="00B32AB9"/>
    <w:rsid w:val="00B32EFE"/>
    <w:rsid w:val="00B32F64"/>
    <w:rsid w:val="00B3393C"/>
    <w:rsid w:val="00B33A4E"/>
    <w:rsid w:val="00B33BC6"/>
    <w:rsid w:val="00B33C89"/>
    <w:rsid w:val="00B33DCA"/>
    <w:rsid w:val="00B3420C"/>
    <w:rsid w:val="00B3467E"/>
    <w:rsid w:val="00B34715"/>
    <w:rsid w:val="00B3473F"/>
    <w:rsid w:val="00B3488C"/>
    <w:rsid w:val="00B35013"/>
    <w:rsid w:val="00B350A2"/>
    <w:rsid w:val="00B356F3"/>
    <w:rsid w:val="00B3594D"/>
    <w:rsid w:val="00B359C6"/>
    <w:rsid w:val="00B359F2"/>
    <w:rsid w:val="00B360B8"/>
    <w:rsid w:val="00B3626F"/>
    <w:rsid w:val="00B3675C"/>
    <w:rsid w:val="00B367E7"/>
    <w:rsid w:val="00B36E2C"/>
    <w:rsid w:val="00B36FEE"/>
    <w:rsid w:val="00B37173"/>
    <w:rsid w:val="00B37219"/>
    <w:rsid w:val="00B3727F"/>
    <w:rsid w:val="00B3794E"/>
    <w:rsid w:val="00B37984"/>
    <w:rsid w:val="00B37F96"/>
    <w:rsid w:val="00B405ED"/>
    <w:rsid w:val="00B40958"/>
    <w:rsid w:val="00B4149C"/>
    <w:rsid w:val="00B414B1"/>
    <w:rsid w:val="00B414CC"/>
    <w:rsid w:val="00B415BF"/>
    <w:rsid w:val="00B415F3"/>
    <w:rsid w:val="00B417D6"/>
    <w:rsid w:val="00B41A36"/>
    <w:rsid w:val="00B42309"/>
    <w:rsid w:val="00B424D3"/>
    <w:rsid w:val="00B426BD"/>
    <w:rsid w:val="00B428A4"/>
    <w:rsid w:val="00B42974"/>
    <w:rsid w:val="00B42EF8"/>
    <w:rsid w:val="00B42F52"/>
    <w:rsid w:val="00B437EC"/>
    <w:rsid w:val="00B43AEA"/>
    <w:rsid w:val="00B44169"/>
    <w:rsid w:val="00B44440"/>
    <w:rsid w:val="00B44727"/>
    <w:rsid w:val="00B44820"/>
    <w:rsid w:val="00B45355"/>
    <w:rsid w:val="00B4549A"/>
    <w:rsid w:val="00B45815"/>
    <w:rsid w:val="00B4592A"/>
    <w:rsid w:val="00B45948"/>
    <w:rsid w:val="00B45966"/>
    <w:rsid w:val="00B45CA3"/>
    <w:rsid w:val="00B45DDA"/>
    <w:rsid w:val="00B4625A"/>
    <w:rsid w:val="00B46654"/>
    <w:rsid w:val="00B469D4"/>
    <w:rsid w:val="00B46C22"/>
    <w:rsid w:val="00B47039"/>
    <w:rsid w:val="00B47314"/>
    <w:rsid w:val="00B473C2"/>
    <w:rsid w:val="00B47582"/>
    <w:rsid w:val="00B475CD"/>
    <w:rsid w:val="00B47A6B"/>
    <w:rsid w:val="00B47CAE"/>
    <w:rsid w:val="00B502FB"/>
    <w:rsid w:val="00B505AC"/>
    <w:rsid w:val="00B506E6"/>
    <w:rsid w:val="00B50A9F"/>
    <w:rsid w:val="00B50CAE"/>
    <w:rsid w:val="00B50CF7"/>
    <w:rsid w:val="00B50E3B"/>
    <w:rsid w:val="00B50E9A"/>
    <w:rsid w:val="00B51417"/>
    <w:rsid w:val="00B515CC"/>
    <w:rsid w:val="00B519D0"/>
    <w:rsid w:val="00B51AA8"/>
    <w:rsid w:val="00B51AC0"/>
    <w:rsid w:val="00B51E0A"/>
    <w:rsid w:val="00B51EEB"/>
    <w:rsid w:val="00B524D5"/>
    <w:rsid w:val="00B528F3"/>
    <w:rsid w:val="00B52BFC"/>
    <w:rsid w:val="00B52FB6"/>
    <w:rsid w:val="00B53020"/>
    <w:rsid w:val="00B53318"/>
    <w:rsid w:val="00B53799"/>
    <w:rsid w:val="00B53BBC"/>
    <w:rsid w:val="00B53E0D"/>
    <w:rsid w:val="00B53E4E"/>
    <w:rsid w:val="00B54265"/>
    <w:rsid w:val="00B5428D"/>
    <w:rsid w:val="00B542DD"/>
    <w:rsid w:val="00B543F7"/>
    <w:rsid w:val="00B5448F"/>
    <w:rsid w:val="00B547B9"/>
    <w:rsid w:val="00B548A7"/>
    <w:rsid w:val="00B5495C"/>
    <w:rsid w:val="00B54ED5"/>
    <w:rsid w:val="00B552E7"/>
    <w:rsid w:val="00B55362"/>
    <w:rsid w:val="00B55454"/>
    <w:rsid w:val="00B55459"/>
    <w:rsid w:val="00B55669"/>
    <w:rsid w:val="00B55D5E"/>
    <w:rsid w:val="00B55D7F"/>
    <w:rsid w:val="00B56049"/>
    <w:rsid w:val="00B56103"/>
    <w:rsid w:val="00B56219"/>
    <w:rsid w:val="00B563BC"/>
    <w:rsid w:val="00B56426"/>
    <w:rsid w:val="00B56919"/>
    <w:rsid w:val="00B569F5"/>
    <w:rsid w:val="00B56BB9"/>
    <w:rsid w:val="00B56BC0"/>
    <w:rsid w:val="00B56C9B"/>
    <w:rsid w:val="00B56DE5"/>
    <w:rsid w:val="00B56DE7"/>
    <w:rsid w:val="00B56E34"/>
    <w:rsid w:val="00B5754F"/>
    <w:rsid w:val="00B576A4"/>
    <w:rsid w:val="00B57758"/>
    <w:rsid w:val="00B5786E"/>
    <w:rsid w:val="00B579D3"/>
    <w:rsid w:val="00B57A0A"/>
    <w:rsid w:val="00B57BF6"/>
    <w:rsid w:val="00B57C09"/>
    <w:rsid w:val="00B57C58"/>
    <w:rsid w:val="00B57E00"/>
    <w:rsid w:val="00B57E7D"/>
    <w:rsid w:val="00B57F2C"/>
    <w:rsid w:val="00B57FC3"/>
    <w:rsid w:val="00B60601"/>
    <w:rsid w:val="00B606F9"/>
    <w:rsid w:val="00B611F8"/>
    <w:rsid w:val="00B61322"/>
    <w:rsid w:val="00B6145F"/>
    <w:rsid w:val="00B61669"/>
    <w:rsid w:val="00B61830"/>
    <w:rsid w:val="00B61869"/>
    <w:rsid w:val="00B618C3"/>
    <w:rsid w:val="00B61915"/>
    <w:rsid w:val="00B61F7B"/>
    <w:rsid w:val="00B620D7"/>
    <w:rsid w:val="00B62B72"/>
    <w:rsid w:val="00B62E3A"/>
    <w:rsid w:val="00B62EAD"/>
    <w:rsid w:val="00B631FB"/>
    <w:rsid w:val="00B63699"/>
    <w:rsid w:val="00B6374C"/>
    <w:rsid w:val="00B6377C"/>
    <w:rsid w:val="00B63947"/>
    <w:rsid w:val="00B63D92"/>
    <w:rsid w:val="00B63E12"/>
    <w:rsid w:val="00B6404A"/>
    <w:rsid w:val="00B64209"/>
    <w:rsid w:val="00B6451F"/>
    <w:rsid w:val="00B64546"/>
    <w:rsid w:val="00B64FBC"/>
    <w:rsid w:val="00B65A53"/>
    <w:rsid w:val="00B65C34"/>
    <w:rsid w:val="00B65C63"/>
    <w:rsid w:val="00B65E0F"/>
    <w:rsid w:val="00B65E6A"/>
    <w:rsid w:val="00B668AE"/>
    <w:rsid w:val="00B66A7D"/>
    <w:rsid w:val="00B66D59"/>
    <w:rsid w:val="00B672E7"/>
    <w:rsid w:val="00B6748A"/>
    <w:rsid w:val="00B674F0"/>
    <w:rsid w:val="00B67CB7"/>
    <w:rsid w:val="00B67D48"/>
    <w:rsid w:val="00B67FDF"/>
    <w:rsid w:val="00B7030D"/>
    <w:rsid w:val="00B703EF"/>
    <w:rsid w:val="00B7061A"/>
    <w:rsid w:val="00B70CEB"/>
    <w:rsid w:val="00B70ECB"/>
    <w:rsid w:val="00B70F7A"/>
    <w:rsid w:val="00B710D2"/>
    <w:rsid w:val="00B711D4"/>
    <w:rsid w:val="00B71235"/>
    <w:rsid w:val="00B712D9"/>
    <w:rsid w:val="00B7159C"/>
    <w:rsid w:val="00B71BF9"/>
    <w:rsid w:val="00B71CD4"/>
    <w:rsid w:val="00B71D8A"/>
    <w:rsid w:val="00B71E08"/>
    <w:rsid w:val="00B723F9"/>
    <w:rsid w:val="00B7253F"/>
    <w:rsid w:val="00B72A12"/>
    <w:rsid w:val="00B7325E"/>
    <w:rsid w:val="00B7368E"/>
    <w:rsid w:val="00B73760"/>
    <w:rsid w:val="00B738B7"/>
    <w:rsid w:val="00B738FC"/>
    <w:rsid w:val="00B73AD6"/>
    <w:rsid w:val="00B73AF8"/>
    <w:rsid w:val="00B74060"/>
    <w:rsid w:val="00B74599"/>
    <w:rsid w:val="00B74685"/>
    <w:rsid w:val="00B746A0"/>
    <w:rsid w:val="00B74848"/>
    <w:rsid w:val="00B74BFC"/>
    <w:rsid w:val="00B74E30"/>
    <w:rsid w:val="00B75584"/>
    <w:rsid w:val="00B75585"/>
    <w:rsid w:val="00B758AA"/>
    <w:rsid w:val="00B75962"/>
    <w:rsid w:val="00B75D10"/>
    <w:rsid w:val="00B75E85"/>
    <w:rsid w:val="00B76292"/>
    <w:rsid w:val="00B76B67"/>
    <w:rsid w:val="00B771A9"/>
    <w:rsid w:val="00B774A8"/>
    <w:rsid w:val="00B77582"/>
    <w:rsid w:val="00B77843"/>
    <w:rsid w:val="00B77F06"/>
    <w:rsid w:val="00B77FCC"/>
    <w:rsid w:val="00B80227"/>
    <w:rsid w:val="00B80369"/>
    <w:rsid w:val="00B8036F"/>
    <w:rsid w:val="00B80386"/>
    <w:rsid w:val="00B8058E"/>
    <w:rsid w:val="00B8058F"/>
    <w:rsid w:val="00B806A1"/>
    <w:rsid w:val="00B80A86"/>
    <w:rsid w:val="00B80D92"/>
    <w:rsid w:val="00B80EB2"/>
    <w:rsid w:val="00B80F1F"/>
    <w:rsid w:val="00B8132C"/>
    <w:rsid w:val="00B813C1"/>
    <w:rsid w:val="00B814D1"/>
    <w:rsid w:val="00B81B13"/>
    <w:rsid w:val="00B81E70"/>
    <w:rsid w:val="00B8210A"/>
    <w:rsid w:val="00B824F4"/>
    <w:rsid w:val="00B82BC2"/>
    <w:rsid w:val="00B83256"/>
    <w:rsid w:val="00B83394"/>
    <w:rsid w:val="00B8356E"/>
    <w:rsid w:val="00B83936"/>
    <w:rsid w:val="00B83B43"/>
    <w:rsid w:val="00B83B67"/>
    <w:rsid w:val="00B83CF5"/>
    <w:rsid w:val="00B842E1"/>
    <w:rsid w:val="00B84729"/>
    <w:rsid w:val="00B84766"/>
    <w:rsid w:val="00B848B1"/>
    <w:rsid w:val="00B84B0D"/>
    <w:rsid w:val="00B84C8D"/>
    <w:rsid w:val="00B8531A"/>
    <w:rsid w:val="00B854CB"/>
    <w:rsid w:val="00B85AC2"/>
    <w:rsid w:val="00B85B17"/>
    <w:rsid w:val="00B85DB1"/>
    <w:rsid w:val="00B85EB3"/>
    <w:rsid w:val="00B85ECB"/>
    <w:rsid w:val="00B86042"/>
    <w:rsid w:val="00B865B5"/>
    <w:rsid w:val="00B8661A"/>
    <w:rsid w:val="00B866C7"/>
    <w:rsid w:val="00B86923"/>
    <w:rsid w:val="00B86C86"/>
    <w:rsid w:val="00B86EB7"/>
    <w:rsid w:val="00B87206"/>
    <w:rsid w:val="00B878FD"/>
    <w:rsid w:val="00B87A08"/>
    <w:rsid w:val="00B87C3D"/>
    <w:rsid w:val="00B87CD9"/>
    <w:rsid w:val="00B90FF4"/>
    <w:rsid w:val="00B91001"/>
    <w:rsid w:val="00B915A1"/>
    <w:rsid w:val="00B91833"/>
    <w:rsid w:val="00B91986"/>
    <w:rsid w:val="00B91C12"/>
    <w:rsid w:val="00B920C7"/>
    <w:rsid w:val="00B92BCD"/>
    <w:rsid w:val="00B92C77"/>
    <w:rsid w:val="00B93809"/>
    <w:rsid w:val="00B9407B"/>
    <w:rsid w:val="00B942DA"/>
    <w:rsid w:val="00B94612"/>
    <w:rsid w:val="00B94C63"/>
    <w:rsid w:val="00B94F41"/>
    <w:rsid w:val="00B950D8"/>
    <w:rsid w:val="00B95526"/>
    <w:rsid w:val="00B95755"/>
    <w:rsid w:val="00B95975"/>
    <w:rsid w:val="00B959C5"/>
    <w:rsid w:val="00B95AFD"/>
    <w:rsid w:val="00B95C48"/>
    <w:rsid w:val="00B95E2A"/>
    <w:rsid w:val="00B95EC1"/>
    <w:rsid w:val="00B9635A"/>
    <w:rsid w:val="00B969C6"/>
    <w:rsid w:val="00B96CF2"/>
    <w:rsid w:val="00B97626"/>
    <w:rsid w:val="00B977DB"/>
    <w:rsid w:val="00B978CB"/>
    <w:rsid w:val="00B979BB"/>
    <w:rsid w:val="00B979C0"/>
    <w:rsid w:val="00B97A5F"/>
    <w:rsid w:val="00B97D5D"/>
    <w:rsid w:val="00B97E49"/>
    <w:rsid w:val="00B97F4A"/>
    <w:rsid w:val="00B99A27"/>
    <w:rsid w:val="00BA0100"/>
    <w:rsid w:val="00BA01DF"/>
    <w:rsid w:val="00BA027E"/>
    <w:rsid w:val="00BA04D9"/>
    <w:rsid w:val="00BA0770"/>
    <w:rsid w:val="00BA0AE4"/>
    <w:rsid w:val="00BA0EF5"/>
    <w:rsid w:val="00BA0FDC"/>
    <w:rsid w:val="00BA1011"/>
    <w:rsid w:val="00BA1245"/>
    <w:rsid w:val="00BA1467"/>
    <w:rsid w:val="00BA17C9"/>
    <w:rsid w:val="00BA1BD9"/>
    <w:rsid w:val="00BA1C15"/>
    <w:rsid w:val="00BA1C5E"/>
    <w:rsid w:val="00BA2065"/>
    <w:rsid w:val="00BA2443"/>
    <w:rsid w:val="00BA2610"/>
    <w:rsid w:val="00BA272E"/>
    <w:rsid w:val="00BA28B2"/>
    <w:rsid w:val="00BA2E03"/>
    <w:rsid w:val="00BA2E4E"/>
    <w:rsid w:val="00BA3105"/>
    <w:rsid w:val="00BA32E5"/>
    <w:rsid w:val="00BA388B"/>
    <w:rsid w:val="00BA3945"/>
    <w:rsid w:val="00BA396F"/>
    <w:rsid w:val="00BA39EC"/>
    <w:rsid w:val="00BA3A97"/>
    <w:rsid w:val="00BA3C28"/>
    <w:rsid w:val="00BA3D06"/>
    <w:rsid w:val="00BA3ECE"/>
    <w:rsid w:val="00BA426B"/>
    <w:rsid w:val="00BA495A"/>
    <w:rsid w:val="00BA49C0"/>
    <w:rsid w:val="00BA4FD4"/>
    <w:rsid w:val="00BA5261"/>
    <w:rsid w:val="00BA54C0"/>
    <w:rsid w:val="00BA59C4"/>
    <w:rsid w:val="00BA59EB"/>
    <w:rsid w:val="00BA59F8"/>
    <w:rsid w:val="00BA5F12"/>
    <w:rsid w:val="00BA6015"/>
    <w:rsid w:val="00BA6285"/>
    <w:rsid w:val="00BA6952"/>
    <w:rsid w:val="00BA7182"/>
    <w:rsid w:val="00BA733E"/>
    <w:rsid w:val="00BA7487"/>
    <w:rsid w:val="00BA754F"/>
    <w:rsid w:val="00BA75D0"/>
    <w:rsid w:val="00BA7654"/>
    <w:rsid w:val="00BA766C"/>
    <w:rsid w:val="00BA7704"/>
    <w:rsid w:val="00BA79CA"/>
    <w:rsid w:val="00BA7AAD"/>
    <w:rsid w:val="00BA7B64"/>
    <w:rsid w:val="00BA7B6E"/>
    <w:rsid w:val="00BA7C99"/>
    <w:rsid w:val="00BA7E26"/>
    <w:rsid w:val="00BB00EF"/>
    <w:rsid w:val="00BB0195"/>
    <w:rsid w:val="00BB04B0"/>
    <w:rsid w:val="00BB0596"/>
    <w:rsid w:val="00BB09C0"/>
    <w:rsid w:val="00BB10C5"/>
    <w:rsid w:val="00BB11F2"/>
    <w:rsid w:val="00BB15D5"/>
    <w:rsid w:val="00BB16E4"/>
    <w:rsid w:val="00BB172B"/>
    <w:rsid w:val="00BB17C1"/>
    <w:rsid w:val="00BB1A8D"/>
    <w:rsid w:val="00BB1DC6"/>
    <w:rsid w:val="00BB2213"/>
    <w:rsid w:val="00BB22D8"/>
    <w:rsid w:val="00BB2430"/>
    <w:rsid w:val="00BB2FAC"/>
    <w:rsid w:val="00BB3021"/>
    <w:rsid w:val="00BB30E3"/>
    <w:rsid w:val="00BB3415"/>
    <w:rsid w:val="00BB3733"/>
    <w:rsid w:val="00BB3870"/>
    <w:rsid w:val="00BB3A49"/>
    <w:rsid w:val="00BB3AC5"/>
    <w:rsid w:val="00BB3C36"/>
    <w:rsid w:val="00BB415F"/>
    <w:rsid w:val="00BB462C"/>
    <w:rsid w:val="00BB46C2"/>
    <w:rsid w:val="00BB495F"/>
    <w:rsid w:val="00BB4A41"/>
    <w:rsid w:val="00BB4FA5"/>
    <w:rsid w:val="00BB5236"/>
    <w:rsid w:val="00BB52E2"/>
    <w:rsid w:val="00BB53B4"/>
    <w:rsid w:val="00BB57C3"/>
    <w:rsid w:val="00BB5BC8"/>
    <w:rsid w:val="00BB5F57"/>
    <w:rsid w:val="00BB6453"/>
    <w:rsid w:val="00BB6E63"/>
    <w:rsid w:val="00BB7080"/>
    <w:rsid w:val="00BB730B"/>
    <w:rsid w:val="00BB742B"/>
    <w:rsid w:val="00BB7566"/>
    <w:rsid w:val="00BB761A"/>
    <w:rsid w:val="00BB798A"/>
    <w:rsid w:val="00BB7A9D"/>
    <w:rsid w:val="00BB7CA7"/>
    <w:rsid w:val="00BB7D25"/>
    <w:rsid w:val="00BB7FEE"/>
    <w:rsid w:val="00BBFBFC"/>
    <w:rsid w:val="00BC033A"/>
    <w:rsid w:val="00BC062F"/>
    <w:rsid w:val="00BC092C"/>
    <w:rsid w:val="00BC10F6"/>
    <w:rsid w:val="00BC11ED"/>
    <w:rsid w:val="00BC12D2"/>
    <w:rsid w:val="00BC16ED"/>
    <w:rsid w:val="00BC18A2"/>
    <w:rsid w:val="00BC190A"/>
    <w:rsid w:val="00BC1A4F"/>
    <w:rsid w:val="00BC207D"/>
    <w:rsid w:val="00BC23DE"/>
    <w:rsid w:val="00BC25BE"/>
    <w:rsid w:val="00BC25D6"/>
    <w:rsid w:val="00BC2606"/>
    <w:rsid w:val="00BC26F2"/>
    <w:rsid w:val="00BC296D"/>
    <w:rsid w:val="00BC2D77"/>
    <w:rsid w:val="00BC33F6"/>
    <w:rsid w:val="00BC38B8"/>
    <w:rsid w:val="00BC39D8"/>
    <w:rsid w:val="00BC3EFB"/>
    <w:rsid w:val="00BC41A4"/>
    <w:rsid w:val="00BC43F7"/>
    <w:rsid w:val="00BC4C4E"/>
    <w:rsid w:val="00BC4CF0"/>
    <w:rsid w:val="00BC4EC4"/>
    <w:rsid w:val="00BC4F84"/>
    <w:rsid w:val="00BC51A8"/>
    <w:rsid w:val="00BC521B"/>
    <w:rsid w:val="00BC52B0"/>
    <w:rsid w:val="00BC5306"/>
    <w:rsid w:val="00BC533C"/>
    <w:rsid w:val="00BC55AA"/>
    <w:rsid w:val="00BC55D9"/>
    <w:rsid w:val="00BC593E"/>
    <w:rsid w:val="00BC5A6B"/>
    <w:rsid w:val="00BC5AC5"/>
    <w:rsid w:val="00BC5C33"/>
    <w:rsid w:val="00BC5D45"/>
    <w:rsid w:val="00BC61AA"/>
    <w:rsid w:val="00BC6559"/>
    <w:rsid w:val="00BC68FB"/>
    <w:rsid w:val="00BC69F8"/>
    <w:rsid w:val="00BC79C7"/>
    <w:rsid w:val="00BC7B10"/>
    <w:rsid w:val="00BC7C66"/>
    <w:rsid w:val="00BD01A2"/>
    <w:rsid w:val="00BD01F7"/>
    <w:rsid w:val="00BD0441"/>
    <w:rsid w:val="00BD0B7A"/>
    <w:rsid w:val="00BD0C0F"/>
    <w:rsid w:val="00BD0FEA"/>
    <w:rsid w:val="00BD127A"/>
    <w:rsid w:val="00BD12EA"/>
    <w:rsid w:val="00BD1334"/>
    <w:rsid w:val="00BD1625"/>
    <w:rsid w:val="00BD18E8"/>
    <w:rsid w:val="00BD19D4"/>
    <w:rsid w:val="00BD1D11"/>
    <w:rsid w:val="00BD1DCB"/>
    <w:rsid w:val="00BD2171"/>
    <w:rsid w:val="00BD218F"/>
    <w:rsid w:val="00BD240B"/>
    <w:rsid w:val="00BD2561"/>
    <w:rsid w:val="00BD2656"/>
    <w:rsid w:val="00BD273F"/>
    <w:rsid w:val="00BD2E16"/>
    <w:rsid w:val="00BD2E35"/>
    <w:rsid w:val="00BD31E7"/>
    <w:rsid w:val="00BD3611"/>
    <w:rsid w:val="00BD371E"/>
    <w:rsid w:val="00BD37F5"/>
    <w:rsid w:val="00BD39F3"/>
    <w:rsid w:val="00BD3AEA"/>
    <w:rsid w:val="00BD3B15"/>
    <w:rsid w:val="00BD3CCA"/>
    <w:rsid w:val="00BD3D0D"/>
    <w:rsid w:val="00BD3EA1"/>
    <w:rsid w:val="00BD3EBC"/>
    <w:rsid w:val="00BD432C"/>
    <w:rsid w:val="00BD4A61"/>
    <w:rsid w:val="00BD4F99"/>
    <w:rsid w:val="00BD5269"/>
    <w:rsid w:val="00BD561E"/>
    <w:rsid w:val="00BD562A"/>
    <w:rsid w:val="00BD5AFB"/>
    <w:rsid w:val="00BD5CC7"/>
    <w:rsid w:val="00BD5F09"/>
    <w:rsid w:val="00BD5FA3"/>
    <w:rsid w:val="00BD619B"/>
    <w:rsid w:val="00BD679D"/>
    <w:rsid w:val="00BD6922"/>
    <w:rsid w:val="00BD696B"/>
    <w:rsid w:val="00BD6B46"/>
    <w:rsid w:val="00BD6D85"/>
    <w:rsid w:val="00BD6E15"/>
    <w:rsid w:val="00BD6FA6"/>
    <w:rsid w:val="00BD704E"/>
    <w:rsid w:val="00BD7252"/>
    <w:rsid w:val="00BD72C6"/>
    <w:rsid w:val="00BD75A8"/>
    <w:rsid w:val="00BD7959"/>
    <w:rsid w:val="00BD795E"/>
    <w:rsid w:val="00BD7A76"/>
    <w:rsid w:val="00BD7B6C"/>
    <w:rsid w:val="00BE004C"/>
    <w:rsid w:val="00BE0331"/>
    <w:rsid w:val="00BE04A2"/>
    <w:rsid w:val="00BE0A03"/>
    <w:rsid w:val="00BE0E8D"/>
    <w:rsid w:val="00BE0F04"/>
    <w:rsid w:val="00BE1401"/>
    <w:rsid w:val="00BE145C"/>
    <w:rsid w:val="00BE1654"/>
    <w:rsid w:val="00BE19A2"/>
    <w:rsid w:val="00BE2124"/>
    <w:rsid w:val="00BE218C"/>
    <w:rsid w:val="00BE22B8"/>
    <w:rsid w:val="00BE22CC"/>
    <w:rsid w:val="00BE23A3"/>
    <w:rsid w:val="00BE2422"/>
    <w:rsid w:val="00BE267A"/>
    <w:rsid w:val="00BE2A28"/>
    <w:rsid w:val="00BE2AE9"/>
    <w:rsid w:val="00BE2CE4"/>
    <w:rsid w:val="00BE2F58"/>
    <w:rsid w:val="00BE30EB"/>
    <w:rsid w:val="00BE3263"/>
    <w:rsid w:val="00BE3D51"/>
    <w:rsid w:val="00BE3DEB"/>
    <w:rsid w:val="00BE41FC"/>
    <w:rsid w:val="00BE43D7"/>
    <w:rsid w:val="00BE4654"/>
    <w:rsid w:val="00BE4702"/>
    <w:rsid w:val="00BE47FD"/>
    <w:rsid w:val="00BE4893"/>
    <w:rsid w:val="00BE4AD3"/>
    <w:rsid w:val="00BE52F2"/>
    <w:rsid w:val="00BE5367"/>
    <w:rsid w:val="00BE591B"/>
    <w:rsid w:val="00BE598D"/>
    <w:rsid w:val="00BE59B8"/>
    <w:rsid w:val="00BE59BE"/>
    <w:rsid w:val="00BE5C69"/>
    <w:rsid w:val="00BE5C9C"/>
    <w:rsid w:val="00BE5D12"/>
    <w:rsid w:val="00BE5EB4"/>
    <w:rsid w:val="00BE600B"/>
    <w:rsid w:val="00BE6248"/>
    <w:rsid w:val="00BE63C7"/>
    <w:rsid w:val="00BE6510"/>
    <w:rsid w:val="00BE659A"/>
    <w:rsid w:val="00BE6C93"/>
    <w:rsid w:val="00BE73B5"/>
    <w:rsid w:val="00BE7860"/>
    <w:rsid w:val="00BE7B4E"/>
    <w:rsid w:val="00BE7C89"/>
    <w:rsid w:val="00BF00C8"/>
    <w:rsid w:val="00BF0339"/>
    <w:rsid w:val="00BF0451"/>
    <w:rsid w:val="00BF0977"/>
    <w:rsid w:val="00BF0B0C"/>
    <w:rsid w:val="00BF0EE6"/>
    <w:rsid w:val="00BF0F4B"/>
    <w:rsid w:val="00BF1428"/>
    <w:rsid w:val="00BF1760"/>
    <w:rsid w:val="00BF17A8"/>
    <w:rsid w:val="00BF17DC"/>
    <w:rsid w:val="00BF18A9"/>
    <w:rsid w:val="00BF18E8"/>
    <w:rsid w:val="00BF1988"/>
    <w:rsid w:val="00BF1D3A"/>
    <w:rsid w:val="00BF1D98"/>
    <w:rsid w:val="00BF2163"/>
    <w:rsid w:val="00BF2B5C"/>
    <w:rsid w:val="00BF2E72"/>
    <w:rsid w:val="00BF3203"/>
    <w:rsid w:val="00BF3832"/>
    <w:rsid w:val="00BF39EA"/>
    <w:rsid w:val="00BF3B75"/>
    <w:rsid w:val="00BF3BBB"/>
    <w:rsid w:val="00BF3D7D"/>
    <w:rsid w:val="00BF4068"/>
    <w:rsid w:val="00BF4B0B"/>
    <w:rsid w:val="00BF5064"/>
    <w:rsid w:val="00BF5193"/>
    <w:rsid w:val="00BF537A"/>
    <w:rsid w:val="00BF5480"/>
    <w:rsid w:val="00BF55A3"/>
    <w:rsid w:val="00BF5B5A"/>
    <w:rsid w:val="00BF5C29"/>
    <w:rsid w:val="00BF5D28"/>
    <w:rsid w:val="00BF5F3E"/>
    <w:rsid w:val="00BF613D"/>
    <w:rsid w:val="00BF65C6"/>
    <w:rsid w:val="00BF6900"/>
    <w:rsid w:val="00BF69DC"/>
    <w:rsid w:val="00BF6C71"/>
    <w:rsid w:val="00BF6C73"/>
    <w:rsid w:val="00BF6CA0"/>
    <w:rsid w:val="00BF6DDD"/>
    <w:rsid w:val="00BF70B1"/>
    <w:rsid w:val="00BF72E2"/>
    <w:rsid w:val="00BF74E2"/>
    <w:rsid w:val="00BF7BFB"/>
    <w:rsid w:val="00BF7C73"/>
    <w:rsid w:val="00BF7DF7"/>
    <w:rsid w:val="00C0064C"/>
    <w:rsid w:val="00C0081C"/>
    <w:rsid w:val="00C00845"/>
    <w:rsid w:val="00C008E2"/>
    <w:rsid w:val="00C008F2"/>
    <w:rsid w:val="00C00B74"/>
    <w:rsid w:val="00C01105"/>
    <w:rsid w:val="00C01329"/>
    <w:rsid w:val="00C01430"/>
    <w:rsid w:val="00C014BD"/>
    <w:rsid w:val="00C014DB"/>
    <w:rsid w:val="00C01752"/>
    <w:rsid w:val="00C01DF7"/>
    <w:rsid w:val="00C01EEA"/>
    <w:rsid w:val="00C02274"/>
    <w:rsid w:val="00C02310"/>
    <w:rsid w:val="00C02413"/>
    <w:rsid w:val="00C024BB"/>
    <w:rsid w:val="00C0306D"/>
    <w:rsid w:val="00C03331"/>
    <w:rsid w:val="00C0350C"/>
    <w:rsid w:val="00C035C3"/>
    <w:rsid w:val="00C03718"/>
    <w:rsid w:val="00C03CE0"/>
    <w:rsid w:val="00C03E00"/>
    <w:rsid w:val="00C042F8"/>
    <w:rsid w:val="00C045BC"/>
    <w:rsid w:val="00C04841"/>
    <w:rsid w:val="00C048D0"/>
    <w:rsid w:val="00C05D5D"/>
    <w:rsid w:val="00C05E1B"/>
    <w:rsid w:val="00C064E9"/>
    <w:rsid w:val="00C06691"/>
    <w:rsid w:val="00C06A46"/>
    <w:rsid w:val="00C06BE1"/>
    <w:rsid w:val="00C07190"/>
    <w:rsid w:val="00C071DD"/>
    <w:rsid w:val="00C0720E"/>
    <w:rsid w:val="00C0736F"/>
    <w:rsid w:val="00C07455"/>
    <w:rsid w:val="00C075AF"/>
    <w:rsid w:val="00C0774D"/>
    <w:rsid w:val="00C07897"/>
    <w:rsid w:val="00C07917"/>
    <w:rsid w:val="00C07D2E"/>
    <w:rsid w:val="00C07E97"/>
    <w:rsid w:val="00C07EEF"/>
    <w:rsid w:val="00C1010A"/>
    <w:rsid w:val="00C10594"/>
    <w:rsid w:val="00C10855"/>
    <w:rsid w:val="00C10AB0"/>
    <w:rsid w:val="00C11448"/>
    <w:rsid w:val="00C117ED"/>
    <w:rsid w:val="00C11EA3"/>
    <w:rsid w:val="00C11EA4"/>
    <w:rsid w:val="00C11F3D"/>
    <w:rsid w:val="00C1212A"/>
    <w:rsid w:val="00C12150"/>
    <w:rsid w:val="00C1222B"/>
    <w:rsid w:val="00C123D4"/>
    <w:rsid w:val="00C12538"/>
    <w:rsid w:val="00C12993"/>
    <w:rsid w:val="00C12D2D"/>
    <w:rsid w:val="00C130F2"/>
    <w:rsid w:val="00C1379F"/>
    <w:rsid w:val="00C13A4E"/>
    <w:rsid w:val="00C13CF1"/>
    <w:rsid w:val="00C13D51"/>
    <w:rsid w:val="00C1413B"/>
    <w:rsid w:val="00C141E0"/>
    <w:rsid w:val="00C14866"/>
    <w:rsid w:val="00C14CF3"/>
    <w:rsid w:val="00C14F9C"/>
    <w:rsid w:val="00C1527D"/>
    <w:rsid w:val="00C1548E"/>
    <w:rsid w:val="00C15653"/>
    <w:rsid w:val="00C156B7"/>
    <w:rsid w:val="00C15AF9"/>
    <w:rsid w:val="00C15C3F"/>
    <w:rsid w:val="00C15DEA"/>
    <w:rsid w:val="00C15DEF"/>
    <w:rsid w:val="00C15E02"/>
    <w:rsid w:val="00C15EF6"/>
    <w:rsid w:val="00C15FCA"/>
    <w:rsid w:val="00C16005"/>
    <w:rsid w:val="00C16402"/>
    <w:rsid w:val="00C16C98"/>
    <w:rsid w:val="00C16CE0"/>
    <w:rsid w:val="00C16D19"/>
    <w:rsid w:val="00C16DDE"/>
    <w:rsid w:val="00C16EC2"/>
    <w:rsid w:val="00C16F81"/>
    <w:rsid w:val="00C17024"/>
    <w:rsid w:val="00C1738E"/>
    <w:rsid w:val="00C173EA"/>
    <w:rsid w:val="00C17428"/>
    <w:rsid w:val="00C17E80"/>
    <w:rsid w:val="00C2007B"/>
    <w:rsid w:val="00C20135"/>
    <w:rsid w:val="00C20252"/>
    <w:rsid w:val="00C204BA"/>
    <w:rsid w:val="00C2057F"/>
    <w:rsid w:val="00C20599"/>
    <w:rsid w:val="00C206A5"/>
    <w:rsid w:val="00C207BE"/>
    <w:rsid w:val="00C20A3F"/>
    <w:rsid w:val="00C20AF5"/>
    <w:rsid w:val="00C20CDA"/>
    <w:rsid w:val="00C212AD"/>
    <w:rsid w:val="00C21569"/>
    <w:rsid w:val="00C216B8"/>
    <w:rsid w:val="00C21A75"/>
    <w:rsid w:val="00C2203E"/>
    <w:rsid w:val="00C2239C"/>
    <w:rsid w:val="00C22714"/>
    <w:rsid w:val="00C227E7"/>
    <w:rsid w:val="00C229E7"/>
    <w:rsid w:val="00C22B89"/>
    <w:rsid w:val="00C231D2"/>
    <w:rsid w:val="00C232F1"/>
    <w:rsid w:val="00C23D9E"/>
    <w:rsid w:val="00C242C7"/>
    <w:rsid w:val="00C245A1"/>
    <w:rsid w:val="00C2466B"/>
    <w:rsid w:val="00C24821"/>
    <w:rsid w:val="00C249DD"/>
    <w:rsid w:val="00C257EE"/>
    <w:rsid w:val="00C258FF"/>
    <w:rsid w:val="00C25B31"/>
    <w:rsid w:val="00C265FC"/>
    <w:rsid w:val="00C266A4"/>
    <w:rsid w:val="00C26B15"/>
    <w:rsid w:val="00C26C4D"/>
    <w:rsid w:val="00C26D2F"/>
    <w:rsid w:val="00C27750"/>
    <w:rsid w:val="00C278E3"/>
    <w:rsid w:val="00C27AF5"/>
    <w:rsid w:val="00C27B4E"/>
    <w:rsid w:val="00C27C35"/>
    <w:rsid w:val="00C27C37"/>
    <w:rsid w:val="00C27C50"/>
    <w:rsid w:val="00C30382"/>
    <w:rsid w:val="00C304CE"/>
    <w:rsid w:val="00C304F7"/>
    <w:rsid w:val="00C30C5F"/>
    <w:rsid w:val="00C30C94"/>
    <w:rsid w:val="00C3149F"/>
    <w:rsid w:val="00C3154A"/>
    <w:rsid w:val="00C31897"/>
    <w:rsid w:val="00C32020"/>
    <w:rsid w:val="00C321A9"/>
    <w:rsid w:val="00C326CB"/>
    <w:rsid w:val="00C32702"/>
    <w:rsid w:val="00C3274D"/>
    <w:rsid w:val="00C32798"/>
    <w:rsid w:val="00C327A4"/>
    <w:rsid w:val="00C32AE3"/>
    <w:rsid w:val="00C32CE6"/>
    <w:rsid w:val="00C330C0"/>
    <w:rsid w:val="00C330CD"/>
    <w:rsid w:val="00C33189"/>
    <w:rsid w:val="00C33305"/>
    <w:rsid w:val="00C33AC5"/>
    <w:rsid w:val="00C33B06"/>
    <w:rsid w:val="00C34279"/>
    <w:rsid w:val="00C3444B"/>
    <w:rsid w:val="00C34683"/>
    <w:rsid w:val="00C34922"/>
    <w:rsid w:val="00C349A2"/>
    <w:rsid w:val="00C349F8"/>
    <w:rsid w:val="00C34D6E"/>
    <w:rsid w:val="00C35312"/>
    <w:rsid w:val="00C354D2"/>
    <w:rsid w:val="00C35645"/>
    <w:rsid w:val="00C35746"/>
    <w:rsid w:val="00C35942"/>
    <w:rsid w:val="00C35988"/>
    <w:rsid w:val="00C3598D"/>
    <w:rsid w:val="00C35DC9"/>
    <w:rsid w:val="00C35EBE"/>
    <w:rsid w:val="00C3617F"/>
    <w:rsid w:val="00C362C8"/>
    <w:rsid w:val="00C36366"/>
    <w:rsid w:val="00C363D2"/>
    <w:rsid w:val="00C3680B"/>
    <w:rsid w:val="00C3699E"/>
    <w:rsid w:val="00C36C32"/>
    <w:rsid w:val="00C37218"/>
    <w:rsid w:val="00C37418"/>
    <w:rsid w:val="00C37695"/>
    <w:rsid w:val="00C37812"/>
    <w:rsid w:val="00C37D0E"/>
    <w:rsid w:val="00C37E24"/>
    <w:rsid w:val="00C40F28"/>
    <w:rsid w:val="00C41313"/>
    <w:rsid w:val="00C41789"/>
    <w:rsid w:val="00C418B5"/>
    <w:rsid w:val="00C41951"/>
    <w:rsid w:val="00C41D44"/>
    <w:rsid w:val="00C41EB7"/>
    <w:rsid w:val="00C41F8C"/>
    <w:rsid w:val="00C42161"/>
    <w:rsid w:val="00C421D3"/>
    <w:rsid w:val="00C42373"/>
    <w:rsid w:val="00C4294A"/>
    <w:rsid w:val="00C42A68"/>
    <w:rsid w:val="00C42C45"/>
    <w:rsid w:val="00C42CA3"/>
    <w:rsid w:val="00C42D29"/>
    <w:rsid w:val="00C431D9"/>
    <w:rsid w:val="00C4335B"/>
    <w:rsid w:val="00C433D3"/>
    <w:rsid w:val="00C43410"/>
    <w:rsid w:val="00C434A6"/>
    <w:rsid w:val="00C435FE"/>
    <w:rsid w:val="00C4381C"/>
    <w:rsid w:val="00C43862"/>
    <w:rsid w:val="00C43AEB"/>
    <w:rsid w:val="00C43C4A"/>
    <w:rsid w:val="00C44448"/>
    <w:rsid w:val="00C44598"/>
    <w:rsid w:val="00C44931"/>
    <w:rsid w:val="00C450AA"/>
    <w:rsid w:val="00C45421"/>
    <w:rsid w:val="00C45704"/>
    <w:rsid w:val="00C459A0"/>
    <w:rsid w:val="00C459C3"/>
    <w:rsid w:val="00C46A63"/>
    <w:rsid w:val="00C46B7A"/>
    <w:rsid w:val="00C46FB0"/>
    <w:rsid w:val="00C470C3"/>
    <w:rsid w:val="00C472CE"/>
    <w:rsid w:val="00C47311"/>
    <w:rsid w:val="00C47989"/>
    <w:rsid w:val="00C47A4F"/>
    <w:rsid w:val="00C47CB5"/>
    <w:rsid w:val="00C506FA"/>
    <w:rsid w:val="00C507F1"/>
    <w:rsid w:val="00C50973"/>
    <w:rsid w:val="00C50E6D"/>
    <w:rsid w:val="00C50F88"/>
    <w:rsid w:val="00C510B8"/>
    <w:rsid w:val="00C51173"/>
    <w:rsid w:val="00C51366"/>
    <w:rsid w:val="00C5154F"/>
    <w:rsid w:val="00C515D3"/>
    <w:rsid w:val="00C516E3"/>
    <w:rsid w:val="00C519B2"/>
    <w:rsid w:val="00C51D45"/>
    <w:rsid w:val="00C523B7"/>
    <w:rsid w:val="00C528D7"/>
    <w:rsid w:val="00C52CB7"/>
    <w:rsid w:val="00C52D66"/>
    <w:rsid w:val="00C52E9B"/>
    <w:rsid w:val="00C52F80"/>
    <w:rsid w:val="00C530C5"/>
    <w:rsid w:val="00C531F5"/>
    <w:rsid w:val="00C5326B"/>
    <w:rsid w:val="00C534A2"/>
    <w:rsid w:val="00C53653"/>
    <w:rsid w:val="00C53B64"/>
    <w:rsid w:val="00C53EDE"/>
    <w:rsid w:val="00C5401B"/>
    <w:rsid w:val="00C540A4"/>
    <w:rsid w:val="00C54985"/>
    <w:rsid w:val="00C54C91"/>
    <w:rsid w:val="00C54D61"/>
    <w:rsid w:val="00C54F42"/>
    <w:rsid w:val="00C552FE"/>
    <w:rsid w:val="00C5530A"/>
    <w:rsid w:val="00C554E0"/>
    <w:rsid w:val="00C555A8"/>
    <w:rsid w:val="00C56017"/>
    <w:rsid w:val="00C56425"/>
    <w:rsid w:val="00C5678A"/>
    <w:rsid w:val="00C5690D"/>
    <w:rsid w:val="00C56C7E"/>
    <w:rsid w:val="00C56D1D"/>
    <w:rsid w:val="00C56EE7"/>
    <w:rsid w:val="00C57282"/>
    <w:rsid w:val="00C57449"/>
    <w:rsid w:val="00C5773C"/>
    <w:rsid w:val="00C578AC"/>
    <w:rsid w:val="00C57A24"/>
    <w:rsid w:val="00C57C21"/>
    <w:rsid w:val="00C57C51"/>
    <w:rsid w:val="00C600ED"/>
    <w:rsid w:val="00C60142"/>
    <w:rsid w:val="00C60388"/>
    <w:rsid w:val="00C6043C"/>
    <w:rsid w:val="00C605D5"/>
    <w:rsid w:val="00C6069B"/>
    <w:rsid w:val="00C60720"/>
    <w:rsid w:val="00C6086E"/>
    <w:rsid w:val="00C60C85"/>
    <w:rsid w:val="00C60E5D"/>
    <w:rsid w:val="00C60FA9"/>
    <w:rsid w:val="00C61266"/>
    <w:rsid w:val="00C613F5"/>
    <w:rsid w:val="00C6147F"/>
    <w:rsid w:val="00C61508"/>
    <w:rsid w:val="00C615E6"/>
    <w:rsid w:val="00C61CD8"/>
    <w:rsid w:val="00C6330B"/>
    <w:rsid w:val="00C637B0"/>
    <w:rsid w:val="00C637B7"/>
    <w:rsid w:val="00C638AD"/>
    <w:rsid w:val="00C63A91"/>
    <w:rsid w:val="00C641EF"/>
    <w:rsid w:val="00C64696"/>
    <w:rsid w:val="00C6470E"/>
    <w:rsid w:val="00C648FD"/>
    <w:rsid w:val="00C649D0"/>
    <w:rsid w:val="00C64D62"/>
    <w:rsid w:val="00C6512E"/>
    <w:rsid w:val="00C652B2"/>
    <w:rsid w:val="00C65730"/>
    <w:rsid w:val="00C65EB4"/>
    <w:rsid w:val="00C660DF"/>
    <w:rsid w:val="00C66463"/>
    <w:rsid w:val="00C66916"/>
    <w:rsid w:val="00C669F8"/>
    <w:rsid w:val="00C66B07"/>
    <w:rsid w:val="00C66FD3"/>
    <w:rsid w:val="00C67A48"/>
    <w:rsid w:val="00C67CA0"/>
    <w:rsid w:val="00C67D7C"/>
    <w:rsid w:val="00C7012C"/>
    <w:rsid w:val="00C70563"/>
    <w:rsid w:val="00C706B7"/>
    <w:rsid w:val="00C70B51"/>
    <w:rsid w:val="00C713AE"/>
    <w:rsid w:val="00C71940"/>
    <w:rsid w:val="00C72249"/>
    <w:rsid w:val="00C726E1"/>
    <w:rsid w:val="00C72E4B"/>
    <w:rsid w:val="00C737A4"/>
    <w:rsid w:val="00C73927"/>
    <w:rsid w:val="00C739F5"/>
    <w:rsid w:val="00C73A8D"/>
    <w:rsid w:val="00C7428C"/>
    <w:rsid w:val="00C74DEF"/>
    <w:rsid w:val="00C75310"/>
    <w:rsid w:val="00C753B3"/>
    <w:rsid w:val="00C75461"/>
    <w:rsid w:val="00C755EE"/>
    <w:rsid w:val="00C75611"/>
    <w:rsid w:val="00C756BC"/>
    <w:rsid w:val="00C756F8"/>
    <w:rsid w:val="00C757A2"/>
    <w:rsid w:val="00C758ED"/>
    <w:rsid w:val="00C75F26"/>
    <w:rsid w:val="00C76B20"/>
    <w:rsid w:val="00C76C91"/>
    <w:rsid w:val="00C76E98"/>
    <w:rsid w:val="00C77845"/>
    <w:rsid w:val="00C77A91"/>
    <w:rsid w:val="00C77A92"/>
    <w:rsid w:val="00C77BDA"/>
    <w:rsid w:val="00C77C6E"/>
    <w:rsid w:val="00C77CB7"/>
    <w:rsid w:val="00C80552"/>
    <w:rsid w:val="00C8064B"/>
    <w:rsid w:val="00C8067E"/>
    <w:rsid w:val="00C80733"/>
    <w:rsid w:val="00C80CCE"/>
    <w:rsid w:val="00C80E4A"/>
    <w:rsid w:val="00C818B0"/>
    <w:rsid w:val="00C81B3A"/>
    <w:rsid w:val="00C822E7"/>
    <w:rsid w:val="00C824AA"/>
    <w:rsid w:val="00C825F3"/>
    <w:rsid w:val="00C828BD"/>
    <w:rsid w:val="00C82902"/>
    <w:rsid w:val="00C82C77"/>
    <w:rsid w:val="00C82CA3"/>
    <w:rsid w:val="00C82E1C"/>
    <w:rsid w:val="00C83093"/>
    <w:rsid w:val="00C830B7"/>
    <w:rsid w:val="00C8344C"/>
    <w:rsid w:val="00C83543"/>
    <w:rsid w:val="00C838F1"/>
    <w:rsid w:val="00C83AD4"/>
    <w:rsid w:val="00C83C42"/>
    <w:rsid w:val="00C83C73"/>
    <w:rsid w:val="00C8413B"/>
    <w:rsid w:val="00C84302"/>
    <w:rsid w:val="00C84639"/>
    <w:rsid w:val="00C84E0B"/>
    <w:rsid w:val="00C85006"/>
    <w:rsid w:val="00C8541C"/>
    <w:rsid w:val="00C8591C"/>
    <w:rsid w:val="00C85B2B"/>
    <w:rsid w:val="00C85B66"/>
    <w:rsid w:val="00C85E96"/>
    <w:rsid w:val="00C85EB4"/>
    <w:rsid w:val="00C860FF"/>
    <w:rsid w:val="00C8613C"/>
    <w:rsid w:val="00C862A4"/>
    <w:rsid w:val="00C863A8"/>
    <w:rsid w:val="00C86885"/>
    <w:rsid w:val="00C86B3C"/>
    <w:rsid w:val="00C8790B"/>
    <w:rsid w:val="00C87956"/>
    <w:rsid w:val="00C87F69"/>
    <w:rsid w:val="00C8C325"/>
    <w:rsid w:val="00C90094"/>
    <w:rsid w:val="00C90134"/>
    <w:rsid w:val="00C901A0"/>
    <w:rsid w:val="00C90225"/>
    <w:rsid w:val="00C9026D"/>
    <w:rsid w:val="00C904A1"/>
    <w:rsid w:val="00C907B1"/>
    <w:rsid w:val="00C90CC2"/>
    <w:rsid w:val="00C90D45"/>
    <w:rsid w:val="00C90F08"/>
    <w:rsid w:val="00C910E3"/>
    <w:rsid w:val="00C913ED"/>
    <w:rsid w:val="00C91E8E"/>
    <w:rsid w:val="00C91F92"/>
    <w:rsid w:val="00C923E3"/>
    <w:rsid w:val="00C92C8F"/>
    <w:rsid w:val="00C92F01"/>
    <w:rsid w:val="00C93173"/>
    <w:rsid w:val="00C931E0"/>
    <w:rsid w:val="00C935D3"/>
    <w:rsid w:val="00C936F3"/>
    <w:rsid w:val="00C93942"/>
    <w:rsid w:val="00C93A14"/>
    <w:rsid w:val="00C93E66"/>
    <w:rsid w:val="00C93E71"/>
    <w:rsid w:val="00C93F9A"/>
    <w:rsid w:val="00C941ED"/>
    <w:rsid w:val="00C943DB"/>
    <w:rsid w:val="00C9460B"/>
    <w:rsid w:val="00C946C4"/>
    <w:rsid w:val="00C9472E"/>
    <w:rsid w:val="00C94F12"/>
    <w:rsid w:val="00C94FD1"/>
    <w:rsid w:val="00C955BD"/>
    <w:rsid w:val="00C955E0"/>
    <w:rsid w:val="00C958CE"/>
    <w:rsid w:val="00C95B83"/>
    <w:rsid w:val="00C962DE"/>
    <w:rsid w:val="00C96334"/>
    <w:rsid w:val="00C965EF"/>
    <w:rsid w:val="00C96683"/>
    <w:rsid w:val="00C967C5"/>
    <w:rsid w:val="00C974D7"/>
    <w:rsid w:val="00C97673"/>
    <w:rsid w:val="00C97762"/>
    <w:rsid w:val="00C9776C"/>
    <w:rsid w:val="00C9777B"/>
    <w:rsid w:val="00C97A9B"/>
    <w:rsid w:val="00C97F16"/>
    <w:rsid w:val="00C9B502"/>
    <w:rsid w:val="00CA0089"/>
    <w:rsid w:val="00CA008D"/>
    <w:rsid w:val="00CA057E"/>
    <w:rsid w:val="00CA0881"/>
    <w:rsid w:val="00CA08DC"/>
    <w:rsid w:val="00CA10D1"/>
    <w:rsid w:val="00CA1310"/>
    <w:rsid w:val="00CA13EA"/>
    <w:rsid w:val="00CA1405"/>
    <w:rsid w:val="00CA15D9"/>
    <w:rsid w:val="00CA1960"/>
    <w:rsid w:val="00CA1BEA"/>
    <w:rsid w:val="00CA1E60"/>
    <w:rsid w:val="00CA2000"/>
    <w:rsid w:val="00CA20F7"/>
    <w:rsid w:val="00CA28C2"/>
    <w:rsid w:val="00CA2975"/>
    <w:rsid w:val="00CA2C92"/>
    <w:rsid w:val="00CA3272"/>
    <w:rsid w:val="00CA341D"/>
    <w:rsid w:val="00CA359D"/>
    <w:rsid w:val="00CA3899"/>
    <w:rsid w:val="00CA3932"/>
    <w:rsid w:val="00CA3964"/>
    <w:rsid w:val="00CA3CF4"/>
    <w:rsid w:val="00CA3F6D"/>
    <w:rsid w:val="00CA3FB8"/>
    <w:rsid w:val="00CA3FD0"/>
    <w:rsid w:val="00CA4133"/>
    <w:rsid w:val="00CA427F"/>
    <w:rsid w:val="00CA4289"/>
    <w:rsid w:val="00CA456C"/>
    <w:rsid w:val="00CA468D"/>
    <w:rsid w:val="00CA47FD"/>
    <w:rsid w:val="00CA5233"/>
    <w:rsid w:val="00CA53FE"/>
    <w:rsid w:val="00CA547A"/>
    <w:rsid w:val="00CA59BC"/>
    <w:rsid w:val="00CA5FED"/>
    <w:rsid w:val="00CA6184"/>
    <w:rsid w:val="00CA660E"/>
    <w:rsid w:val="00CA678F"/>
    <w:rsid w:val="00CA6943"/>
    <w:rsid w:val="00CA6CFA"/>
    <w:rsid w:val="00CA6E66"/>
    <w:rsid w:val="00CA6E8D"/>
    <w:rsid w:val="00CA6EC8"/>
    <w:rsid w:val="00CA6F7E"/>
    <w:rsid w:val="00CA703F"/>
    <w:rsid w:val="00CA71A7"/>
    <w:rsid w:val="00CA7D43"/>
    <w:rsid w:val="00CA7F4B"/>
    <w:rsid w:val="00CB024A"/>
    <w:rsid w:val="00CB04BF"/>
    <w:rsid w:val="00CB0A86"/>
    <w:rsid w:val="00CB0D58"/>
    <w:rsid w:val="00CB1CBA"/>
    <w:rsid w:val="00CB2933"/>
    <w:rsid w:val="00CB3168"/>
    <w:rsid w:val="00CB3389"/>
    <w:rsid w:val="00CB35A6"/>
    <w:rsid w:val="00CB3708"/>
    <w:rsid w:val="00CB391E"/>
    <w:rsid w:val="00CB3A8F"/>
    <w:rsid w:val="00CB3ED8"/>
    <w:rsid w:val="00CB4120"/>
    <w:rsid w:val="00CB4124"/>
    <w:rsid w:val="00CB4472"/>
    <w:rsid w:val="00CB44B3"/>
    <w:rsid w:val="00CB46D5"/>
    <w:rsid w:val="00CB48D1"/>
    <w:rsid w:val="00CB4C27"/>
    <w:rsid w:val="00CB4DD3"/>
    <w:rsid w:val="00CB4E06"/>
    <w:rsid w:val="00CB4F8B"/>
    <w:rsid w:val="00CB548E"/>
    <w:rsid w:val="00CB5B9D"/>
    <w:rsid w:val="00CB5CD7"/>
    <w:rsid w:val="00CB5CDC"/>
    <w:rsid w:val="00CB5F1B"/>
    <w:rsid w:val="00CB617B"/>
    <w:rsid w:val="00CB6834"/>
    <w:rsid w:val="00CB68B5"/>
    <w:rsid w:val="00CB69CB"/>
    <w:rsid w:val="00CB69DD"/>
    <w:rsid w:val="00CB6DD6"/>
    <w:rsid w:val="00CB6F85"/>
    <w:rsid w:val="00CB6F93"/>
    <w:rsid w:val="00CB70A1"/>
    <w:rsid w:val="00CB7354"/>
    <w:rsid w:val="00CB7745"/>
    <w:rsid w:val="00CB7781"/>
    <w:rsid w:val="00CB7A05"/>
    <w:rsid w:val="00CB7B41"/>
    <w:rsid w:val="00CB7E47"/>
    <w:rsid w:val="00CBBC2F"/>
    <w:rsid w:val="00CC0019"/>
    <w:rsid w:val="00CC0134"/>
    <w:rsid w:val="00CC0E85"/>
    <w:rsid w:val="00CC0F09"/>
    <w:rsid w:val="00CC106B"/>
    <w:rsid w:val="00CC1088"/>
    <w:rsid w:val="00CC12FD"/>
    <w:rsid w:val="00CC14C8"/>
    <w:rsid w:val="00CC18BF"/>
    <w:rsid w:val="00CC1A3A"/>
    <w:rsid w:val="00CC1A5B"/>
    <w:rsid w:val="00CC1D48"/>
    <w:rsid w:val="00CC1ED1"/>
    <w:rsid w:val="00CC2558"/>
    <w:rsid w:val="00CC304E"/>
    <w:rsid w:val="00CC317B"/>
    <w:rsid w:val="00CC3322"/>
    <w:rsid w:val="00CC3447"/>
    <w:rsid w:val="00CC34C9"/>
    <w:rsid w:val="00CC364E"/>
    <w:rsid w:val="00CC3804"/>
    <w:rsid w:val="00CC3B86"/>
    <w:rsid w:val="00CC3E41"/>
    <w:rsid w:val="00CC4083"/>
    <w:rsid w:val="00CC410A"/>
    <w:rsid w:val="00CC42FF"/>
    <w:rsid w:val="00CC4665"/>
    <w:rsid w:val="00CC4821"/>
    <w:rsid w:val="00CC4E30"/>
    <w:rsid w:val="00CC4FBE"/>
    <w:rsid w:val="00CC5674"/>
    <w:rsid w:val="00CC56B9"/>
    <w:rsid w:val="00CC57A6"/>
    <w:rsid w:val="00CC57C9"/>
    <w:rsid w:val="00CC5CE7"/>
    <w:rsid w:val="00CC5D09"/>
    <w:rsid w:val="00CC5D97"/>
    <w:rsid w:val="00CC5D9B"/>
    <w:rsid w:val="00CC5F53"/>
    <w:rsid w:val="00CC6641"/>
    <w:rsid w:val="00CC6AC4"/>
    <w:rsid w:val="00CC6B7B"/>
    <w:rsid w:val="00CC6C4D"/>
    <w:rsid w:val="00CC6F24"/>
    <w:rsid w:val="00CC71B7"/>
    <w:rsid w:val="00CC7315"/>
    <w:rsid w:val="00CC7342"/>
    <w:rsid w:val="00CC73C7"/>
    <w:rsid w:val="00CC73CC"/>
    <w:rsid w:val="00CC7513"/>
    <w:rsid w:val="00CC759E"/>
    <w:rsid w:val="00CC7AAF"/>
    <w:rsid w:val="00CC7BE4"/>
    <w:rsid w:val="00CC7DCE"/>
    <w:rsid w:val="00CC7EDA"/>
    <w:rsid w:val="00CD0294"/>
    <w:rsid w:val="00CD042F"/>
    <w:rsid w:val="00CD0433"/>
    <w:rsid w:val="00CD047E"/>
    <w:rsid w:val="00CD08DF"/>
    <w:rsid w:val="00CD0BB4"/>
    <w:rsid w:val="00CD0FBB"/>
    <w:rsid w:val="00CD1504"/>
    <w:rsid w:val="00CD15D1"/>
    <w:rsid w:val="00CD1C92"/>
    <w:rsid w:val="00CD20FC"/>
    <w:rsid w:val="00CD2126"/>
    <w:rsid w:val="00CD223D"/>
    <w:rsid w:val="00CD237D"/>
    <w:rsid w:val="00CD24A4"/>
    <w:rsid w:val="00CD2A92"/>
    <w:rsid w:val="00CD2FB4"/>
    <w:rsid w:val="00CD344A"/>
    <w:rsid w:val="00CD3E37"/>
    <w:rsid w:val="00CD416B"/>
    <w:rsid w:val="00CD4199"/>
    <w:rsid w:val="00CD4256"/>
    <w:rsid w:val="00CD4290"/>
    <w:rsid w:val="00CD43FC"/>
    <w:rsid w:val="00CD4746"/>
    <w:rsid w:val="00CD48A5"/>
    <w:rsid w:val="00CD48D5"/>
    <w:rsid w:val="00CD4FFD"/>
    <w:rsid w:val="00CD52D4"/>
    <w:rsid w:val="00CD53ED"/>
    <w:rsid w:val="00CD5638"/>
    <w:rsid w:val="00CD563C"/>
    <w:rsid w:val="00CD5BB7"/>
    <w:rsid w:val="00CD5FC0"/>
    <w:rsid w:val="00CD62E5"/>
    <w:rsid w:val="00CD64A9"/>
    <w:rsid w:val="00CD6A07"/>
    <w:rsid w:val="00CD6A54"/>
    <w:rsid w:val="00CD6DD1"/>
    <w:rsid w:val="00CD6DF8"/>
    <w:rsid w:val="00CD70CA"/>
    <w:rsid w:val="00CD70E3"/>
    <w:rsid w:val="00CD716F"/>
    <w:rsid w:val="00CD7466"/>
    <w:rsid w:val="00CD7AB5"/>
    <w:rsid w:val="00CD7DEB"/>
    <w:rsid w:val="00CD7F04"/>
    <w:rsid w:val="00CE0007"/>
    <w:rsid w:val="00CE02CD"/>
    <w:rsid w:val="00CE03F0"/>
    <w:rsid w:val="00CE06E9"/>
    <w:rsid w:val="00CE0760"/>
    <w:rsid w:val="00CE0900"/>
    <w:rsid w:val="00CE0AFD"/>
    <w:rsid w:val="00CE119B"/>
    <w:rsid w:val="00CE11DF"/>
    <w:rsid w:val="00CE136D"/>
    <w:rsid w:val="00CE1532"/>
    <w:rsid w:val="00CE181B"/>
    <w:rsid w:val="00CE1B07"/>
    <w:rsid w:val="00CE1B43"/>
    <w:rsid w:val="00CE1CCB"/>
    <w:rsid w:val="00CE21CB"/>
    <w:rsid w:val="00CE2425"/>
    <w:rsid w:val="00CE2673"/>
    <w:rsid w:val="00CE27A4"/>
    <w:rsid w:val="00CE283B"/>
    <w:rsid w:val="00CE2947"/>
    <w:rsid w:val="00CE2D58"/>
    <w:rsid w:val="00CE2DCB"/>
    <w:rsid w:val="00CE2FDC"/>
    <w:rsid w:val="00CE2FFE"/>
    <w:rsid w:val="00CE3174"/>
    <w:rsid w:val="00CE3229"/>
    <w:rsid w:val="00CE333D"/>
    <w:rsid w:val="00CE35AD"/>
    <w:rsid w:val="00CE37CF"/>
    <w:rsid w:val="00CE3EF0"/>
    <w:rsid w:val="00CE3F96"/>
    <w:rsid w:val="00CE407E"/>
    <w:rsid w:val="00CE41D6"/>
    <w:rsid w:val="00CE4632"/>
    <w:rsid w:val="00CE489A"/>
    <w:rsid w:val="00CE4C53"/>
    <w:rsid w:val="00CE4DA3"/>
    <w:rsid w:val="00CE4E32"/>
    <w:rsid w:val="00CE4E70"/>
    <w:rsid w:val="00CE5233"/>
    <w:rsid w:val="00CE5603"/>
    <w:rsid w:val="00CE5ADB"/>
    <w:rsid w:val="00CE5BA8"/>
    <w:rsid w:val="00CE5C3A"/>
    <w:rsid w:val="00CE60B1"/>
    <w:rsid w:val="00CE61E6"/>
    <w:rsid w:val="00CE6236"/>
    <w:rsid w:val="00CE6A98"/>
    <w:rsid w:val="00CE6EAD"/>
    <w:rsid w:val="00CE6F3B"/>
    <w:rsid w:val="00CE737A"/>
    <w:rsid w:val="00CE73E3"/>
    <w:rsid w:val="00CE74E3"/>
    <w:rsid w:val="00CE7795"/>
    <w:rsid w:val="00CE792A"/>
    <w:rsid w:val="00CE7DD3"/>
    <w:rsid w:val="00CEBBC3"/>
    <w:rsid w:val="00CF000F"/>
    <w:rsid w:val="00CF04A7"/>
    <w:rsid w:val="00CF0E37"/>
    <w:rsid w:val="00CF1016"/>
    <w:rsid w:val="00CF108B"/>
    <w:rsid w:val="00CF1401"/>
    <w:rsid w:val="00CF149A"/>
    <w:rsid w:val="00CF17CB"/>
    <w:rsid w:val="00CF1A0D"/>
    <w:rsid w:val="00CF1A63"/>
    <w:rsid w:val="00CF1B97"/>
    <w:rsid w:val="00CF214B"/>
    <w:rsid w:val="00CF23BB"/>
    <w:rsid w:val="00CF23C6"/>
    <w:rsid w:val="00CF2876"/>
    <w:rsid w:val="00CF2EDC"/>
    <w:rsid w:val="00CF2F28"/>
    <w:rsid w:val="00CF3DEC"/>
    <w:rsid w:val="00CF3E84"/>
    <w:rsid w:val="00CF4413"/>
    <w:rsid w:val="00CF453D"/>
    <w:rsid w:val="00CF4998"/>
    <w:rsid w:val="00CF4A9F"/>
    <w:rsid w:val="00CF4C8C"/>
    <w:rsid w:val="00CF4DFD"/>
    <w:rsid w:val="00CF4E9A"/>
    <w:rsid w:val="00CF52F4"/>
    <w:rsid w:val="00CF555C"/>
    <w:rsid w:val="00CF580C"/>
    <w:rsid w:val="00CF5833"/>
    <w:rsid w:val="00CF5936"/>
    <w:rsid w:val="00CF5A68"/>
    <w:rsid w:val="00CF5B47"/>
    <w:rsid w:val="00CF5BEC"/>
    <w:rsid w:val="00CF5DD1"/>
    <w:rsid w:val="00CF5EF0"/>
    <w:rsid w:val="00CF607A"/>
    <w:rsid w:val="00CF60A8"/>
    <w:rsid w:val="00CF61F1"/>
    <w:rsid w:val="00CF62AE"/>
    <w:rsid w:val="00CF69A3"/>
    <w:rsid w:val="00CF6CFE"/>
    <w:rsid w:val="00CF6DDC"/>
    <w:rsid w:val="00CF7170"/>
    <w:rsid w:val="00CF7AB5"/>
    <w:rsid w:val="00CF7C69"/>
    <w:rsid w:val="00CF7F17"/>
    <w:rsid w:val="00D0038D"/>
    <w:rsid w:val="00D00452"/>
    <w:rsid w:val="00D008FA"/>
    <w:rsid w:val="00D0094C"/>
    <w:rsid w:val="00D01271"/>
    <w:rsid w:val="00D01835"/>
    <w:rsid w:val="00D01B15"/>
    <w:rsid w:val="00D01B31"/>
    <w:rsid w:val="00D01EC5"/>
    <w:rsid w:val="00D0200A"/>
    <w:rsid w:val="00D029CB"/>
    <w:rsid w:val="00D02A05"/>
    <w:rsid w:val="00D02BCB"/>
    <w:rsid w:val="00D02C49"/>
    <w:rsid w:val="00D02D1E"/>
    <w:rsid w:val="00D0354B"/>
    <w:rsid w:val="00D03920"/>
    <w:rsid w:val="00D03B08"/>
    <w:rsid w:val="00D03ED6"/>
    <w:rsid w:val="00D04040"/>
    <w:rsid w:val="00D04071"/>
    <w:rsid w:val="00D047E7"/>
    <w:rsid w:val="00D047FB"/>
    <w:rsid w:val="00D049F9"/>
    <w:rsid w:val="00D052C1"/>
    <w:rsid w:val="00D0545B"/>
    <w:rsid w:val="00D05F08"/>
    <w:rsid w:val="00D05FDD"/>
    <w:rsid w:val="00D06050"/>
    <w:rsid w:val="00D0635A"/>
    <w:rsid w:val="00D0641A"/>
    <w:rsid w:val="00D065B1"/>
    <w:rsid w:val="00D06619"/>
    <w:rsid w:val="00D06874"/>
    <w:rsid w:val="00D06934"/>
    <w:rsid w:val="00D06D40"/>
    <w:rsid w:val="00D06FF6"/>
    <w:rsid w:val="00D07131"/>
    <w:rsid w:val="00D076F9"/>
    <w:rsid w:val="00D0793B"/>
    <w:rsid w:val="00D07990"/>
    <w:rsid w:val="00D07A67"/>
    <w:rsid w:val="00D106E5"/>
    <w:rsid w:val="00D10792"/>
    <w:rsid w:val="00D107E8"/>
    <w:rsid w:val="00D10CDD"/>
    <w:rsid w:val="00D1108A"/>
    <w:rsid w:val="00D117AF"/>
    <w:rsid w:val="00D11B1D"/>
    <w:rsid w:val="00D11BB9"/>
    <w:rsid w:val="00D11EDC"/>
    <w:rsid w:val="00D129A5"/>
    <w:rsid w:val="00D12EA9"/>
    <w:rsid w:val="00D12F93"/>
    <w:rsid w:val="00D1323C"/>
    <w:rsid w:val="00D13574"/>
    <w:rsid w:val="00D137CB"/>
    <w:rsid w:val="00D139BB"/>
    <w:rsid w:val="00D13F69"/>
    <w:rsid w:val="00D1418A"/>
    <w:rsid w:val="00D1436A"/>
    <w:rsid w:val="00D147D5"/>
    <w:rsid w:val="00D1488C"/>
    <w:rsid w:val="00D148D7"/>
    <w:rsid w:val="00D149D3"/>
    <w:rsid w:val="00D14D50"/>
    <w:rsid w:val="00D14E6F"/>
    <w:rsid w:val="00D14EB1"/>
    <w:rsid w:val="00D14FF2"/>
    <w:rsid w:val="00D15019"/>
    <w:rsid w:val="00D1513A"/>
    <w:rsid w:val="00D1533B"/>
    <w:rsid w:val="00D15386"/>
    <w:rsid w:val="00D16087"/>
    <w:rsid w:val="00D16241"/>
    <w:rsid w:val="00D16CF8"/>
    <w:rsid w:val="00D16F0D"/>
    <w:rsid w:val="00D170BF"/>
    <w:rsid w:val="00D17939"/>
    <w:rsid w:val="00D179F1"/>
    <w:rsid w:val="00D17A4F"/>
    <w:rsid w:val="00D17D8E"/>
    <w:rsid w:val="00D17FD4"/>
    <w:rsid w:val="00D2061D"/>
    <w:rsid w:val="00D2076C"/>
    <w:rsid w:val="00D20C3A"/>
    <w:rsid w:val="00D20FBF"/>
    <w:rsid w:val="00D21358"/>
    <w:rsid w:val="00D21375"/>
    <w:rsid w:val="00D21755"/>
    <w:rsid w:val="00D217DE"/>
    <w:rsid w:val="00D218F5"/>
    <w:rsid w:val="00D2192C"/>
    <w:rsid w:val="00D21BFB"/>
    <w:rsid w:val="00D21DE5"/>
    <w:rsid w:val="00D21FD6"/>
    <w:rsid w:val="00D22011"/>
    <w:rsid w:val="00D224E6"/>
    <w:rsid w:val="00D22564"/>
    <w:rsid w:val="00D2274A"/>
    <w:rsid w:val="00D22755"/>
    <w:rsid w:val="00D22A35"/>
    <w:rsid w:val="00D22C8C"/>
    <w:rsid w:val="00D22F29"/>
    <w:rsid w:val="00D23219"/>
    <w:rsid w:val="00D23879"/>
    <w:rsid w:val="00D23A0C"/>
    <w:rsid w:val="00D23B17"/>
    <w:rsid w:val="00D23FF0"/>
    <w:rsid w:val="00D23FFB"/>
    <w:rsid w:val="00D24070"/>
    <w:rsid w:val="00D24135"/>
    <w:rsid w:val="00D24882"/>
    <w:rsid w:val="00D249AE"/>
    <w:rsid w:val="00D24BD2"/>
    <w:rsid w:val="00D24C0C"/>
    <w:rsid w:val="00D24E1D"/>
    <w:rsid w:val="00D2555F"/>
    <w:rsid w:val="00D26223"/>
    <w:rsid w:val="00D269B2"/>
    <w:rsid w:val="00D26BD6"/>
    <w:rsid w:val="00D26F1D"/>
    <w:rsid w:val="00D270C3"/>
    <w:rsid w:val="00D272A1"/>
    <w:rsid w:val="00D27F15"/>
    <w:rsid w:val="00D30039"/>
    <w:rsid w:val="00D3023D"/>
    <w:rsid w:val="00D302E0"/>
    <w:rsid w:val="00D30869"/>
    <w:rsid w:val="00D30CE6"/>
    <w:rsid w:val="00D31241"/>
    <w:rsid w:val="00D31828"/>
    <w:rsid w:val="00D318A1"/>
    <w:rsid w:val="00D31A45"/>
    <w:rsid w:val="00D31CA6"/>
    <w:rsid w:val="00D31D3A"/>
    <w:rsid w:val="00D32266"/>
    <w:rsid w:val="00D32282"/>
    <w:rsid w:val="00D32A65"/>
    <w:rsid w:val="00D32CCA"/>
    <w:rsid w:val="00D330A2"/>
    <w:rsid w:val="00D331B9"/>
    <w:rsid w:val="00D3336B"/>
    <w:rsid w:val="00D33395"/>
    <w:rsid w:val="00D3367C"/>
    <w:rsid w:val="00D33744"/>
    <w:rsid w:val="00D337AC"/>
    <w:rsid w:val="00D33990"/>
    <w:rsid w:val="00D33DCD"/>
    <w:rsid w:val="00D346F8"/>
    <w:rsid w:val="00D346FF"/>
    <w:rsid w:val="00D34D7B"/>
    <w:rsid w:val="00D34E90"/>
    <w:rsid w:val="00D3509E"/>
    <w:rsid w:val="00D35174"/>
    <w:rsid w:val="00D35675"/>
    <w:rsid w:val="00D35794"/>
    <w:rsid w:val="00D35BE9"/>
    <w:rsid w:val="00D35CC5"/>
    <w:rsid w:val="00D35DA2"/>
    <w:rsid w:val="00D35E62"/>
    <w:rsid w:val="00D36265"/>
    <w:rsid w:val="00D364BA"/>
    <w:rsid w:val="00D3679A"/>
    <w:rsid w:val="00D36961"/>
    <w:rsid w:val="00D36B2A"/>
    <w:rsid w:val="00D36E6A"/>
    <w:rsid w:val="00D3731D"/>
    <w:rsid w:val="00D3798D"/>
    <w:rsid w:val="00D3798E"/>
    <w:rsid w:val="00D37D41"/>
    <w:rsid w:val="00D37DB1"/>
    <w:rsid w:val="00D4038D"/>
    <w:rsid w:val="00D404F8"/>
    <w:rsid w:val="00D4116E"/>
    <w:rsid w:val="00D41247"/>
    <w:rsid w:val="00D413D9"/>
    <w:rsid w:val="00D41498"/>
    <w:rsid w:val="00D41634"/>
    <w:rsid w:val="00D423ED"/>
    <w:rsid w:val="00D42949"/>
    <w:rsid w:val="00D43401"/>
    <w:rsid w:val="00D4371D"/>
    <w:rsid w:val="00D4375B"/>
    <w:rsid w:val="00D4376E"/>
    <w:rsid w:val="00D43788"/>
    <w:rsid w:val="00D4388D"/>
    <w:rsid w:val="00D43E31"/>
    <w:rsid w:val="00D43E89"/>
    <w:rsid w:val="00D443EF"/>
    <w:rsid w:val="00D44718"/>
    <w:rsid w:val="00D44E04"/>
    <w:rsid w:val="00D44E38"/>
    <w:rsid w:val="00D451DD"/>
    <w:rsid w:val="00D45638"/>
    <w:rsid w:val="00D457B8"/>
    <w:rsid w:val="00D45B6B"/>
    <w:rsid w:val="00D4601D"/>
    <w:rsid w:val="00D461E7"/>
    <w:rsid w:val="00D46283"/>
    <w:rsid w:val="00D462C6"/>
    <w:rsid w:val="00D46443"/>
    <w:rsid w:val="00D4649F"/>
    <w:rsid w:val="00D4659D"/>
    <w:rsid w:val="00D46660"/>
    <w:rsid w:val="00D46719"/>
    <w:rsid w:val="00D46892"/>
    <w:rsid w:val="00D46F1D"/>
    <w:rsid w:val="00D474B6"/>
    <w:rsid w:val="00D47D56"/>
    <w:rsid w:val="00D50237"/>
    <w:rsid w:val="00D50386"/>
    <w:rsid w:val="00D504A9"/>
    <w:rsid w:val="00D5066F"/>
    <w:rsid w:val="00D510A7"/>
    <w:rsid w:val="00D510CF"/>
    <w:rsid w:val="00D515C5"/>
    <w:rsid w:val="00D51B79"/>
    <w:rsid w:val="00D51C0B"/>
    <w:rsid w:val="00D52095"/>
    <w:rsid w:val="00D520DD"/>
    <w:rsid w:val="00D52493"/>
    <w:rsid w:val="00D52A3D"/>
    <w:rsid w:val="00D52AD3"/>
    <w:rsid w:val="00D52D05"/>
    <w:rsid w:val="00D52D2E"/>
    <w:rsid w:val="00D5312F"/>
    <w:rsid w:val="00D53176"/>
    <w:rsid w:val="00D535C9"/>
    <w:rsid w:val="00D53835"/>
    <w:rsid w:val="00D53BC3"/>
    <w:rsid w:val="00D54416"/>
    <w:rsid w:val="00D5451A"/>
    <w:rsid w:val="00D546AE"/>
    <w:rsid w:val="00D549E3"/>
    <w:rsid w:val="00D54ACD"/>
    <w:rsid w:val="00D54ADD"/>
    <w:rsid w:val="00D54CD8"/>
    <w:rsid w:val="00D55506"/>
    <w:rsid w:val="00D55945"/>
    <w:rsid w:val="00D55A49"/>
    <w:rsid w:val="00D55C5F"/>
    <w:rsid w:val="00D55DB2"/>
    <w:rsid w:val="00D55F83"/>
    <w:rsid w:val="00D56139"/>
    <w:rsid w:val="00D5614A"/>
    <w:rsid w:val="00D56189"/>
    <w:rsid w:val="00D5624B"/>
    <w:rsid w:val="00D5624F"/>
    <w:rsid w:val="00D567A6"/>
    <w:rsid w:val="00D56DA4"/>
    <w:rsid w:val="00D56E4E"/>
    <w:rsid w:val="00D57351"/>
    <w:rsid w:val="00D57438"/>
    <w:rsid w:val="00D601A5"/>
    <w:rsid w:val="00D602F2"/>
    <w:rsid w:val="00D605D6"/>
    <w:rsid w:val="00D60BB5"/>
    <w:rsid w:val="00D61667"/>
    <w:rsid w:val="00D61A34"/>
    <w:rsid w:val="00D61BE2"/>
    <w:rsid w:val="00D62344"/>
    <w:rsid w:val="00D62378"/>
    <w:rsid w:val="00D62ECF"/>
    <w:rsid w:val="00D631D5"/>
    <w:rsid w:val="00D632DB"/>
    <w:rsid w:val="00D63493"/>
    <w:rsid w:val="00D63846"/>
    <w:rsid w:val="00D63879"/>
    <w:rsid w:val="00D63BAF"/>
    <w:rsid w:val="00D63F99"/>
    <w:rsid w:val="00D6409F"/>
    <w:rsid w:val="00D64501"/>
    <w:rsid w:val="00D649F5"/>
    <w:rsid w:val="00D64CBA"/>
    <w:rsid w:val="00D64CE9"/>
    <w:rsid w:val="00D64D17"/>
    <w:rsid w:val="00D6506D"/>
    <w:rsid w:val="00D651FE"/>
    <w:rsid w:val="00D65574"/>
    <w:rsid w:val="00D6565C"/>
    <w:rsid w:val="00D662B6"/>
    <w:rsid w:val="00D66BF3"/>
    <w:rsid w:val="00D67164"/>
    <w:rsid w:val="00D67891"/>
    <w:rsid w:val="00D67AB4"/>
    <w:rsid w:val="00D67BFF"/>
    <w:rsid w:val="00D67E7C"/>
    <w:rsid w:val="00D67F65"/>
    <w:rsid w:val="00D70441"/>
    <w:rsid w:val="00D70654"/>
    <w:rsid w:val="00D706A3"/>
    <w:rsid w:val="00D707D3"/>
    <w:rsid w:val="00D708D5"/>
    <w:rsid w:val="00D70A5C"/>
    <w:rsid w:val="00D71756"/>
    <w:rsid w:val="00D71A01"/>
    <w:rsid w:val="00D71B9D"/>
    <w:rsid w:val="00D727AC"/>
    <w:rsid w:val="00D7294C"/>
    <w:rsid w:val="00D73064"/>
    <w:rsid w:val="00D735A1"/>
    <w:rsid w:val="00D73634"/>
    <w:rsid w:val="00D736CF"/>
    <w:rsid w:val="00D73741"/>
    <w:rsid w:val="00D73A87"/>
    <w:rsid w:val="00D73C92"/>
    <w:rsid w:val="00D74088"/>
    <w:rsid w:val="00D74203"/>
    <w:rsid w:val="00D74457"/>
    <w:rsid w:val="00D74698"/>
    <w:rsid w:val="00D74B52"/>
    <w:rsid w:val="00D755AE"/>
    <w:rsid w:val="00D75896"/>
    <w:rsid w:val="00D75C82"/>
    <w:rsid w:val="00D75EC0"/>
    <w:rsid w:val="00D762E9"/>
    <w:rsid w:val="00D76461"/>
    <w:rsid w:val="00D77131"/>
    <w:rsid w:val="00D77180"/>
    <w:rsid w:val="00D772B7"/>
    <w:rsid w:val="00D7732C"/>
    <w:rsid w:val="00D7741D"/>
    <w:rsid w:val="00D7768C"/>
    <w:rsid w:val="00D77A54"/>
    <w:rsid w:val="00D77A9B"/>
    <w:rsid w:val="00D77C85"/>
    <w:rsid w:val="00D8073A"/>
    <w:rsid w:val="00D80BD7"/>
    <w:rsid w:val="00D80EEC"/>
    <w:rsid w:val="00D810DE"/>
    <w:rsid w:val="00D811C3"/>
    <w:rsid w:val="00D81214"/>
    <w:rsid w:val="00D81580"/>
    <w:rsid w:val="00D817EB"/>
    <w:rsid w:val="00D818BF"/>
    <w:rsid w:val="00D819E9"/>
    <w:rsid w:val="00D81A07"/>
    <w:rsid w:val="00D81A70"/>
    <w:rsid w:val="00D81B3F"/>
    <w:rsid w:val="00D820DD"/>
    <w:rsid w:val="00D821BE"/>
    <w:rsid w:val="00D8248B"/>
    <w:rsid w:val="00D82596"/>
    <w:rsid w:val="00D827D5"/>
    <w:rsid w:val="00D82A10"/>
    <w:rsid w:val="00D835F0"/>
    <w:rsid w:val="00D835F2"/>
    <w:rsid w:val="00D8360A"/>
    <w:rsid w:val="00D839DA"/>
    <w:rsid w:val="00D84016"/>
    <w:rsid w:val="00D84692"/>
    <w:rsid w:val="00D847C7"/>
    <w:rsid w:val="00D849DF"/>
    <w:rsid w:val="00D856E6"/>
    <w:rsid w:val="00D8571E"/>
    <w:rsid w:val="00D85CEE"/>
    <w:rsid w:val="00D85E08"/>
    <w:rsid w:val="00D8610F"/>
    <w:rsid w:val="00D8641A"/>
    <w:rsid w:val="00D86E92"/>
    <w:rsid w:val="00D87438"/>
    <w:rsid w:val="00D87740"/>
    <w:rsid w:val="00D8775A"/>
    <w:rsid w:val="00D87839"/>
    <w:rsid w:val="00D8794E"/>
    <w:rsid w:val="00D87A83"/>
    <w:rsid w:val="00D87BC4"/>
    <w:rsid w:val="00D900C3"/>
    <w:rsid w:val="00D90CCD"/>
    <w:rsid w:val="00D90D75"/>
    <w:rsid w:val="00D914D5"/>
    <w:rsid w:val="00D915D6"/>
    <w:rsid w:val="00D917B6"/>
    <w:rsid w:val="00D917BA"/>
    <w:rsid w:val="00D91A31"/>
    <w:rsid w:val="00D91C48"/>
    <w:rsid w:val="00D91F0B"/>
    <w:rsid w:val="00D91F80"/>
    <w:rsid w:val="00D9208F"/>
    <w:rsid w:val="00D92B73"/>
    <w:rsid w:val="00D92DBD"/>
    <w:rsid w:val="00D92F08"/>
    <w:rsid w:val="00D93041"/>
    <w:rsid w:val="00D93089"/>
    <w:rsid w:val="00D93225"/>
    <w:rsid w:val="00D93568"/>
    <w:rsid w:val="00D9362B"/>
    <w:rsid w:val="00D93824"/>
    <w:rsid w:val="00D9385A"/>
    <w:rsid w:val="00D93891"/>
    <w:rsid w:val="00D938E6"/>
    <w:rsid w:val="00D93930"/>
    <w:rsid w:val="00D9416D"/>
    <w:rsid w:val="00D943F2"/>
    <w:rsid w:val="00D94590"/>
    <w:rsid w:val="00D94705"/>
    <w:rsid w:val="00D9482E"/>
    <w:rsid w:val="00D94B0E"/>
    <w:rsid w:val="00D94EF4"/>
    <w:rsid w:val="00D94F52"/>
    <w:rsid w:val="00D9508A"/>
    <w:rsid w:val="00D95172"/>
    <w:rsid w:val="00D95369"/>
    <w:rsid w:val="00D95C08"/>
    <w:rsid w:val="00D95E17"/>
    <w:rsid w:val="00D95FC7"/>
    <w:rsid w:val="00D966FC"/>
    <w:rsid w:val="00D9688D"/>
    <w:rsid w:val="00D96A11"/>
    <w:rsid w:val="00D96B29"/>
    <w:rsid w:val="00D96F10"/>
    <w:rsid w:val="00D96FE9"/>
    <w:rsid w:val="00D9771C"/>
    <w:rsid w:val="00D977E3"/>
    <w:rsid w:val="00D979B7"/>
    <w:rsid w:val="00D97FE7"/>
    <w:rsid w:val="00DA038C"/>
    <w:rsid w:val="00DA04C6"/>
    <w:rsid w:val="00DA083C"/>
    <w:rsid w:val="00DA08D9"/>
    <w:rsid w:val="00DA0A19"/>
    <w:rsid w:val="00DA0DE3"/>
    <w:rsid w:val="00DA1098"/>
    <w:rsid w:val="00DA121E"/>
    <w:rsid w:val="00DA12E5"/>
    <w:rsid w:val="00DA158D"/>
    <w:rsid w:val="00DA1898"/>
    <w:rsid w:val="00DA20A5"/>
    <w:rsid w:val="00DA20D5"/>
    <w:rsid w:val="00DA244F"/>
    <w:rsid w:val="00DA2483"/>
    <w:rsid w:val="00DA2751"/>
    <w:rsid w:val="00DA283B"/>
    <w:rsid w:val="00DA283D"/>
    <w:rsid w:val="00DA2A9B"/>
    <w:rsid w:val="00DA31FE"/>
    <w:rsid w:val="00DA3353"/>
    <w:rsid w:val="00DA338F"/>
    <w:rsid w:val="00DA3423"/>
    <w:rsid w:val="00DA3807"/>
    <w:rsid w:val="00DA3F10"/>
    <w:rsid w:val="00DA4069"/>
    <w:rsid w:val="00DA42C7"/>
    <w:rsid w:val="00DA45FB"/>
    <w:rsid w:val="00DA486B"/>
    <w:rsid w:val="00DA495B"/>
    <w:rsid w:val="00DA4C50"/>
    <w:rsid w:val="00DA5042"/>
    <w:rsid w:val="00DA5078"/>
    <w:rsid w:val="00DA511D"/>
    <w:rsid w:val="00DA5A93"/>
    <w:rsid w:val="00DA5B46"/>
    <w:rsid w:val="00DA5C52"/>
    <w:rsid w:val="00DA61A9"/>
    <w:rsid w:val="00DA6363"/>
    <w:rsid w:val="00DA6984"/>
    <w:rsid w:val="00DA6ABA"/>
    <w:rsid w:val="00DA6D3D"/>
    <w:rsid w:val="00DA6F1E"/>
    <w:rsid w:val="00DA7007"/>
    <w:rsid w:val="00DA71F6"/>
    <w:rsid w:val="00DA768B"/>
    <w:rsid w:val="00DA7751"/>
    <w:rsid w:val="00DA77A7"/>
    <w:rsid w:val="00DA7850"/>
    <w:rsid w:val="00DA7CD5"/>
    <w:rsid w:val="00DA7DDD"/>
    <w:rsid w:val="00DA7F23"/>
    <w:rsid w:val="00DABB17"/>
    <w:rsid w:val="00DB018F"/>
    <w:rsid w:val="00DB01D5"/>
    <w:rsid w:val="00DB08C5"/>
    <w:rsid w:val="00DB096C"/>
    <w:rsid w:val="00DB0B40"/>
    <w:rsid w:val="00DB0F31"/>
    <w:rsid w:val="00DB106F"/>
    <w:rsid w:val="00DB1372"/>
    <w:rsid w:val="00DB1428"/>
    <w:rsid w:val="00DB14C5"/>
    <w:rsid w:val="00DB16A7"/>
    <w:rsid w:val="00DB191B"/>
    <w:rsid w:val="00DB20A1"/>
    <w:rsid w:val="00DB267D"/>
    <w:rsid w:val="00DB27DE"/>
    <w:rsid w:val="00DB2CC6"/>
    <w:rsid w:val="00DB30C9"/>
    <w:rsid w:val="00DB3109"/>
    <w:rsid w:val="00DB3185"/>
    <w:rsid w:val="00DB36B3"/>
    <w:rsid w:val="00DB3836"/>
    <w:rsid w:val="00DB3D8A"/>
    <w:rsid w:val="00DB3E8B"/>
    <w:rsid w:val="00DB3FC2"/>
    <w:rsid w:val="00DB40C9"/>
    <w:rsid w:val="00DB4587"/>
    <w:rsid w:val="00DB4990"/>
    <w:rsid w:val="00DB4A76"/>
    <w:rsid w:val="00DB4CA5"/>
    <w:rsid w:val="00DB4ED2"/>
    <w:rsid w:val="00DB5211"/>
    <w:rsid w:val="00DB5244"/>
    <w:rsid w:val="00DB5629"/>
    <w:rsid w:val="00DB5E63"/>
    <w:rsid w:val="00DB5EA8"/>
    <w:rsid w:val="00DB6044"/>
    <w:rsid w:val="00DB60CA"/>
    <w:rsid w:val="00DB6372"/>
    <w:rsid w:val="00DB68AD"/>
    <w:rsid w:val="00DB69F8"/>
    <w:rsid w:val="00DB6C14"/>
    <w:rsid w:val="00DB6C96"/>
    <w:rsid w:val="00DB6D43"/>
    <w:rsid w:val="00DB6E28"/>
    <w:rsid w:val="00DB6E8B"/>
    <w:rsid w:val="00DB6F47"/>
    <w:rsid w:val="00DB727A"/>
    <w:rsid w:val="00DB737C"/>
    <w:rsid w:val="00DB742E"/>
    <w:rsid w:val="00DB7598"/>
    <w:rsid w:val="00DB76D0"/>
    <w:rsid w:val="00DB7890"/>
    <w:rsid w:val="00DB78E2"/>
    <w:rsid w:val="00DB7AB2"/>
    <w:rsid w:val="00DB7C2C"/>
    <w:rsid w:val="00DB7DEA"/>
    <w:rsid w:val="00DB7E09"/>
    <w:rsid w:val="00DB7EDB"/>
    <w:rsid w:val="00DC0045"/>
    <w:rsid w:val="00DC02E7"/>
    <w:rsid w:val="00DC0A63"/>
    <w:rsid w:val="00DC0BC1"/>
    <w:rsid w:val="00DC0C9F"/>
    <w:rsid w:val="00DC0CE2"/>
    <w:rsid w:val="00DC0D85"/>
    <w:rsid w:val="00DC0DB3"/>
    <w:rsid w:val="00DC15D8"/>
    <w:rsid w:val="00DC17B5"/>
    <w:rsid w:val="00DC1CFF"/>
    <w:rsid w:val="00DC1DA0"/>
    <w:rsid w:val="00DC2415"/>
    <w:rsid w:val="00DC2468"/>
    <w:rsid w:val="00DC24E2"/>
    <w:rsid w:val="00DC2759"/>
    <w:rsid w:val="00DC27ED"/>
    <w:rsid w:val="00DC29B9"/>
    <w:rsid w:val="00DC2BC0"/>
    <w:rsid w:val="00DC2C2C"/>
    <w:rsid w:val="00DC2C4A"/>
    <w:rsid w:val="00DC2D0B"/>
    <w:rsid w:val="00DC2D84"/>
    <w:rsid w:val="00DC30BE"/>
    <w:rsid w:val="00DC33BC"/>
    <w:rsid w:val="00DC3FAB"/>
    <w:rsid w:val="00DC4228"/>
    <w:rsid w:val="00DC42E7"/>
    <w:rsid w:val="00DC461E"/>
    <w:rsid w:val="00DC4A06"/>
    <w:rsid w:val="00DC51A8"/>
    <w:rsid w:val="00DC521B"/>
    <w:rsid w:val="00DC52A5"/>
    <w:rsid w:val="00DC560D"/>
    <w:rsid w:val="00DC564D"/>
    <w:rsid w:val="00DC56AC"/>
    <w:rsid w:val="00DC56C3"/>
    <w:rsid w:val="00DC5C88"/>
    <w:rsid w:val="00DC6235"/>
    <w:rsid w:val="00DC628A"/>
    <w:rsid w:val="00DC6540"/>
    <w:rsid w:val="00DC6A65"/>
    <w:rsid w:val="00DC6DB6"/>
    <w:rsid w:val="00DC6E07"/>
    <w:rsid w:val="00DC719C"/>
    <w:rsid w:val="00DC7391"/>
    <w:rsid w:val="00DC7460"/>
    <w:rsid w:val="00DC7703"/>
    <w:rsid w:val="00DC7BB6"/>
    <w:rsid w:val="00DC7FCF"/>
    <w:rsid w:val="00DD01AE"/>
    <w:rsid w:val="00DD02C9"/>
    <w:rsid w:val="00DD0538"/>
    <w:rsid w:val="00DD06D9"/>
    <w:rsid w:val="00DD081F"/>
    <w:rsid w:val="00DD0839"/>
    <w:rsid w:val="00DD09E2"/>
    <w:rsid w:val="00DD0C23"/>
    <w:rsid w:val="00DD0C31"/>
    <w:rsid w:val="00DD0CDE"/>
    <w:rsid w:val="00DD0EAB"/>
    <w:rsid w:val="00DD0FA2"/>
    <w:rsid w:val="00DD16BB"/>
    <w:rsid w:val="00DD1868"/>
    <w:rsid w:val="00DD18E9"/>
    <w:rsid w:val="00DD2099"/>
    <w:rsid w:val="00DD2314"/>
    <w:rsid w:val="00DD2506"/>
    <w:rsid w:val="00DD2ADF"/>
    <w:rsid w:val="00DD2D3D"/>
    <w:rsid w:val="00DD31BC"/>
    <w:rsid w:val="00DD361B"/>
    <w:rsid w:val="00DD3E2F"/>
    <w:rsid w:val="00DD44E8"/>
    <w:rsid w:val="00DD4B0B"/>
    <w:rsid w:val="00DD4B75"/>
    <w:rsid w:val="00DD50A8"/>
    <w:rsid w:val="00DD5152"/>
    <w:rsid w:val="00DD5667"/>
    <w:rsid w:val="00DD5753"/>
    <w:rsid w:val="00DD5CDD"/>
    <w:rsid w:val="00DD6140"/>
    <w:rsid w:val="00DD62D1"/>
    <w:rsid w:val="00DD64C4"/>
    <w:rsid w:val="00DD6538"/>
    <w:rsid w:val="00DD671E"/>
    <w:rsid w:val="00DD675B"/>
    <w:rsid w:val="00DD6C5D"/>
    <w:rsid w:val="00DD6E61"/>
    <w:rsid w:val="00DD6F89"/>
    <w:rsid w:val="00DD743F"/>
    <w:rsid w:val="00DD7447"/>
    <w:rsid w:val="00DD75C9"/>
    <w:rsid w:val="00DD7619"/>
    <w:rsid w:val="00DD7825"/>
    <w:rsid w:val="00DD7873"/>
    <w:rsid w:val="00DE01D4"/>
    <w:rsid w:val="00DE058C"/>
    <w:rsid w:val="00DE05C8"/>
    <w:rsid w:val="00DE0F42"/>
    <w:rsid w:val="00DE10CC"/>
    <w:rsid w:val="00DE1312"/>
    <w:rsid w:val="00DE159C"/>
    <w:rsid w:val="00DE15E2"/>
    <w:rsid w:val="00DE1873"/>
    <w:rsid w:val="00DE1B32"/>
    <w:rsid w:val="00DE2161"/>
    <w:rsid w:val="00DE21E4"/>
    <w:rsid w:val="00DE2689"/>
    <w:rsid w:val="00DE2918"/>
    <w:rsid w:val="00DE2A92"/>
    <w:rsid w:val="00DE2FB2"/>
    <w:rsid w:val="00DE32FA"/>
    <w:rsid w:val="00DE3377"/>
    <w:rsid w:val="00DE3A41"/>
    <w:rsid w:val="00DE3A43"/>
    <w:rsid w:val="00DE3AF7"/>
    <w:rsid w:val="00DE3C61"/>
    <w:rsid w:val="00DE41EF"/>
    <w:rsid w:val="00DE4A1F"/>
    <w:rsid w:val="00DE4E52"/>
    <w:rsid w:val="00DE50F0"/>
    <w:rsid w:val="00DE5284"/>
    <w:rsid w:val="00DE596C"/>
    <w:rsid w:val="00DE5978"/>
    <w:rsid w:val="00DE5F1C"/>
    <w:rsid w:val="00DE6366"/>
    <w:rsid w:val="00DE647A"/>
    <w:rsid w:val="00DE66DE"/>
    <w:rsid w:val="00DE6A3B"/>
    <w:rsid w:val="00DE7072"/>
    <w:rsid w:val="00DE7570"/>
    <w:rsid w:val="00DE779D"/>
    <w:rsid w:val="00DE794D"/>
    <w:rsid w:val="00DE7EE7"/>
    <w:rsid w:val="00DE7FFD"/>
    <w:rsid w:val="00DF01AD"/>
    <w:rsid w:val="00DF01E1"/>
    <w:rsid w:val="00DF0395"/>
    <w:rsid w:val="00DF0541"/>
    <w:rsid w:val="00DF0688"/>
    <w:rsid w:val="00DF0866"/>
    <w:rsid w:val="00DF09CD"/>
    <w:rsid w:val="00DF0CDE"/>
    <w:rsid w:val="00DF10C4"/>
    <w:rsid w:val="00DF115F"/>
    <w:rsid w:val="00DF1330"/>
    <w:rsid w:val="00DF1402"/>
    <w:rsid w:val="00DF154F"/>
    <w:rsid w:val="00DF1A8C"/>
    <w:rsid w:val="00DF1B1F"/>
    <w:rsid w:val="00DF2138"/>
    <w:rsid w:val="00DF21DE"/>
    <w:rsid w:val="00DF2238"/>
    <w:rsid w:val="00DF2249"/>
    <w:rsid w:val="00DF25D5"/>
    <w:rsid w:val="00DF2718"/>
    <w:rsid w:val="00DF28F4"/>
    <w:rsid w:val="00DF330B"/>
    <w:rsid w:val="00DF33BA"/>
    <w:rsid w:val="00DF35E5"/>
    <w:rsid w:val="00DF37FE"/>
    <w:rsid w:val="00DF389F"/>
    <w:rsid w:val="00DF3C36"/>
    <w:rsid w:val="00DF3CBC"/>
    <w:rsid w:val="00DF45C1"/>
    <w:rsid w:val="00DF489A"/>
    <w:rsid w:val="00DF4D22"/>
    <w:rsid w:val="00DF4EE3"/>
    <w:rsid w:val="00DF517B"/>
    <w:rsid w:val="00DF5471"/>
    <w:rsid w:val="00DF547E"/>
    <w:rsid w:val="00DF54DC"/>
    <w:rsid w:val="00DF57D8"/>
    <w:rsid w:val="00DF5B22"/>
    <w:rsid w:val="00DF5BB3"/>
    <w:rsid w:val="00DF5C76"/>
    <w:rsid w:val="00DF5CF3"/>
    <w:rsid w:val="00DF5F81"/>
    <w:rsid w:val="00DF5F83"/>
    <w:rsid w:val="00DF60E2"/>
    <w:rsid w:val="00DF643A"/>
    <w:rsid w:val="00DF67CE"/>
    <w:rsid w:val="00DF6B6D"/>
    <w:rsid w:val="00DF6D69"/>
    <w:rsid w:val="00DF7558"/>
    <w:rsid w:val="00DF7562"/>
    <w:rsid w:val="00E004F7"/>
    <w:rsid w:val="00E007D9"/>
    <w:rsid w:val="00E0097A"/>
    <w:rsid w:val="00E00AA4"/>
    <w:rsid w:val="00E00B6A"/>
    <w:rsid w:val="00E00EB0"/>
    <w:rsid w:val="00E00FA4"/>
    <w:rsid w:val="00E01A51"/>
    <w:rsid w:val="00E01B73"/>
    <w:rsid w:val="00E01C99"/>
    <w:rsid w:val="00E01E3E"/>
    <w:rsid w:val="00E022DE"/>
    <w:rsid w:val="00E02390"/>
    <w:rsid w:val="00E029BF"/>
    <w:rsid w:val="00E02AF4"/>
    <w:rsid w:val="00E02BFF"/>
    <w:rsid w:val="00E02C2E"/>
    <w:rsid w:val="00E03198"/>
    <w:rsid w:val="00E03254"/>
    <w:rsid w:val="00E032F2"/>
    <w:rsid w:val="00E039A1"/>
    <w:rsid w:val="00E03C48"/>
    <w:rsid w:val="00E03C7D"/>
    <w:rsid w:val="00E04074"/>
    <w:rsid w:val="00E042E3"/>
    <w:rsid w:val="00E043D6"/>
    <w:rsid w:val="00E04547"/>
    <w:rsid w:val="00E047CC"/>
    <w:rsid w:val="00E0480B"/>
    <w:rsid w:val="00E048E8"/>
    <w:rsid w:val="00E04AFF"/>
    <w:rsid w:val="00E04D3B"/>
    <w:rsid w:val="00E05216"/>
    <w:rsid w:val="00E05375"/>
    <w:rsid w:val="00E05562"/>
    <w:rsid w:val="00E055CB"/>
    <w:rsid w:val="00E05A69"/>
    <w:rsid w:val="00E060E0"/>
    <w:rsid w:val="00E06403"/>
    <w:rsid w:val="00E065DA"/>
    <w:rsid w:val="00E0669D"/>
    <w:rsid w:val="00E0680B"/>
    <w:rsid w:val="00E06816"/>
    <w:rsid w:val="00E06863"/>
    <w:rsid w:val="00E06978"/>
    <w:rsid w:val="00E06E8E"/>
    <w:rsid w:val="00E07273"/>
    <w:rsid w:val="00E0730F"/>
    <w:rsid w:val="00E074E2"/>
    <w:rsid w:val="00E07530"/>
    <w:rsid w:val="00E077FC"/>
    <w:rsid w:val="00E07C60"/>
    <w:rsid w:val="00E07D21"/>
    <w:rsid w:val="00E07DCD"/>
    <w:rsid w:val="00E1021B"/>
    <w:rsid w:val="00E10ADC"/>
    <w:rsid w:val="00E10D2E"/>
    <w:rsid w:val="00E10EE7"/>
    <w:rsid w:val="00E11371"/>
    <w:rsid w:val="00E11401"/>
    <w:rsid w:val="00E11DD9"/>
    <w:rsid w:val="00E11E69"/>
    <w:rsid w:val="00E1206D"/>
    <w:rsid w:val="00E12654"/>
    <w:rsid w:val="00E12929"/>
    <w:rsid w:val="00E12E88"/>
    <w:rsid w:val="00E12FA8"/>
    <w:rsid w:val="00E13077"/>
    <w:rsid w:val="00E130EB"/>
    <w:rsid w:val="00E13682"/>
    <w:rsid w:val="00E138A8"/>
    <w:rsid w:val="00E13A41"/>
    <w:rsid w:val="00E13BD5"/>
    <w:rsid w:val="00E1447A"/>
    <w:rsid w:val="00E14850"/>
    <w:rsid w:val="00E14918"/>
    <w:rsid w:val="00E149FB"/>
    <w:rsid w:val="00E14C56"/>
    <w:rsid w:val="00E14F71"/>
    <w:rsid w:val="00E159BB"/>
    <w:rsid w:val="00E15A2F"/>
    <w:rsid w:val="00E15A9D"/>
    <w:rsid w:val="00E15AAD"/>
    <w:rsid w:val="00E15AD4"/>
    <w:rsid w:val="00E16597"/>
    <w:rsid w:val="00E16AE2"/>
    <w:rsid w:val="00E16EBD"/>
    <w:rsid w:val="00E17568"/>
    <w:rsid w:val="00E176BD"/>
    <w:rsid w:val="00E17820"/>
    <w:rsid w:val="00E179A7"/>
    <w:rsid w:val="00E17A62"/>
    <w:rsid w:val="00E17A9D"/>
    <w:rsid w:val="00E17B2A"/>
    <w:rsid w:val="00E17F4D"/>
    <w:rsid w:val="00E17FD3"/>
    <w:rsid w:val="00E200D7"/>
    <w:rsid w:val="00E20294"/>
    <w:rsid w:val="00E20558"/>
    <w:rsid w:val="00E20733"/>
    <w:rsid w:val="00E20C7D"/>
    <w:rsid w:val="00E20D97"/>
    <w:rsid w:val="00E2105B"/>
    <w:rsid w:val="00E2157E"/>
    <w:rsid w:val="00E21902"/>
    <w:rsid w:val="00E219B7"/>
    <w:rsid w:val="00E21AFE"/>
    <w:rsid w:val="00E21DDC"/>
    <w:rsid w:val="00E21DEA"/>
    <w:rsid w:val="00E21E9B"/>
    <w:rsid w:val="00E22007"/>
    <w:rsid w:val="00E221E4"/>
    <w:rsid w:val="00E222C7"/>
    <w:rsid w:val="00E2239F"/>
    <w:rsid w:val="00E22508"/>
    <w:rsid w:val="00E22520"/>
    <w:rsid w:val="00E226A5"/>
    <w:rsid w:val="00E226C7"/>
    <w:rsid w:val="00E22821"/>
    <w:rsid w:val="00E22AAC"/>
    <w:rsid w:val="00E22C60"/>
    <w:rsid w:val="00E23227"/>
    <w:rsid w:val="00E23331"/>
    <w:rsid w:val="00E23618"/>
    <w:rsid w:val="00E23658"/>
    <w:rsid w:val="00E23C59"/>
    <w:rsid w:val="00E23D43"/>
    <w:rsid w:val="00E23DA2"/>
    <w:rsid w:val="00E23E4C"/>
    <w:rsid w:val="00E23EFD"/>
    <w:rsid w:val="00E24032"/>
    <w:rsid w:val="00E242FA"/>
    <w:rsid w:val="00E24734"/>
    <w:rsid w:val="00E247B9"/>
    <w:rsid w:val="00E24E82"/>
    <w:rsid w:val="00E24FD3"/>
    <w:rsid w:val="00E2537D"/>
    <w:rsid w:val="00E25BE4"/>
    <w:rsid w:val="00E25ECC"/>
    <w:rsid w:val="00E26028"/>
    <w:rsid w:val="00E2603D"/>
    <w:rsid w:val="00E270AC"/>
    <w:rsid w:val="00E27134"/>
    <w:rsid w:val="00E27737"/>
    <w:rsid w:val="00E27D53"/>
    <w:rsid w:val="00E30525"/>
    <w:rsid w:val="00E30591"/>
    <w:rsid w:val="00E31592"/>
    <w:rsid w:val="00E316D8"/>
    <w:rsid w:val="00E31710"/>
    <w:rsid w:val="00E319C9"/>
    <w:rsid w:val="00E31D16"/>
    <w:rsid w:val="00E323BD"/>
    <w:rsid w:val="00E32466"/>
    <w:rsid w:val="00E32711"/>
    <w:rsid w:val="00E3279D"/>
    <w:rsid w:val="00E3292B"/>
    <w:rsid w:val="00E331C4"/>
    <w:rsid w:val="00E337EC"/>
    <w:rsid w:val="00E33828"/>
    <w:rsid w:val="00E33BAD"/>
    <w:rsid w:val="00E33C43"/>
    <w:rsid w:val="00E33E82"/>
    <w:rsid w:val="00E33FFF"/>
    <w:rsid w:val="00E3401A"/>
    <w:rsid w:val="00E3417F"/>
    <w:rsid w:val="00E3442F"/>
    <w:rsid w:val="00E3467D"/>
    <w:rsid w:val="00E3479D"/>
    <w:rsid w:val="00E348D9"/>
    <w:rsid w:val="00E34AF9"/>
    <w:rsid w:val="00E34B9E"/>
    <w:rsid w:val="00E34CCD"/>
    <w:rsid w:val="00E34D81"/>
    <w:rsid w:val="00E34F3C"/>
    <w:rsid w:val="00E3553C"/>
    <w:rsid w:val="00E356CA"/>
    <w:rsid w:val="00E35EC0"/>
    <w:rsid w:val="00E36189"/>
    <w:rsid w:val="00E36894"/>
    <w:rsid w:val="00E36C2B"/>
    <w:rsid w:val="00E36D96"/>
    <w:rsid w:val="00E36DAB"/>
    <w:rsid w:val="00E36E0D"/>
    <w:rsid w:val="00E36E1F"/>
    <w:rsid w:val="00E371CA"/>
    <w:rsid w:val="00E371CC"/>
    <w:rsid w:val="00E37319"/>
    <w:rsid w:val="00E3781A"/>
    <w:rsid w:val="00E3785E"/>
    <w:rsid w:val="00E37ACC"/>
    <w:rsid w:val="00E37B91"/>
    <w:rsid w:val="00E37D70"/>
    <w:rsid w:val="00E37E82"/>
    <w:rsid w:val="00E37FB4"/>
    <w:rsid w:val="00E40097"/>
    <w:rsid w:val="00E40522"/>
    <w:rsid w:val="00E405ED"/>
    <w:rsid w:val="00E406C6"/>
    <w:rsid w:val="00E407A6"/>
    <w:rsid w:val="00E40966"/>
    <w:rsid w:val="00E40F10"/>
    <w:rsid w:val="00E40FB0"/>
    <w:rsid w:val="00E40FB3"/>
    <w:rsid w:val="00E40FF0"/>
    <w:rsid w:val="00E410BA"/>
    <w:rsid w:val="00E410E2"/>
    <w:rsid w:val="00E411BF"/>
    <w:rsid w:val="00E41877"/>
    <w:rsid w:val="00E419BC"/>
    <w:rsid w:val="00E41CAF"/>
    <w:rsid w:val="00E42039"/>
    <w:rsid w:val="00E422C4"/>
    <w:rsid w:val="00E42435"/>
    <w:rsid w:val="00E42B1A"/>
    <w:rsid w:val="00E43396"/>
    <w:rsid w:val="00E43462"/>
    <w:rsid w:val="00E434E0"/>
    <w:rsid w:val="00E436FA"/>
    <w:rsid w:val="00E438F8"/>
    <w:rsid w:val="00E43A55"/>
    <w:rsid w:val="00E44149"/>
    <w:rsid w:val="00E445A1"/>
    <w:rsid w:val="00E4479A"/>
    <w:rsid w:val="00E447FC"/>
    <w:rsid w:val="00E4497B"/>
    <w:rsid w:val="00E449B4"/>
    <w:rsid w:val="00E44A28"/>
    <w:rsid w:val="00E44A43"/>
    <w:rsid w:val="00E44D30"/>
    <w:rsid w:val="00E44E35"/>
    <w:rsid w:val="00E452E5"/>
    <w:rsid w:val="00E453ED"/>
    <w:rsid w:val="00E4543B"/>
    <w:rsid w:val="00E454BF"/>
    <w:rsid w:val="00E455AE"/>
    <w:rsid w:val="00E45A25"/>
    <w:rsid w:val="00E45B29"/>
    <w:rsid w:val="00E45CF0"/>
    <w:rsid w:val="00E45DDF"/>
    <w:rsid w:val="00E45DF0"/>
    <w:rsid w:val="00E45F88"/>
    <w:rsid w:val="00E46209"/>
    <w:rsid w:val="00E46410"/>
    <w:rsid w:val="00E46570"/>
    <w:rsid w:val="00E4667C"/>
    <w:rsid w:val="00E466F2"/>
    <w:rsid w:val="00E46969"/>
    <w:rsid w:val="00E46972"/>
    <w:rsid w:val="00E46C2A"/>
    <w:rsid w:val="00E46FAF"/>
    <w:rsid w:val="00E4704C"/>
    <w:rsid w:val="00E47063"/>
    <w:rsid w:val="00E47094"/>
    <w:rsid w:val="00E47136"/>
    <w:rsid w:val="00E47170"/>
    <w:rsid w:val="00E47249"/>
    <w:rsid w:val="00E473E6"/>
    <w:rsid w:val="00E47442"/>
    <w:rsid w:val="00E47A4B"/>
    <w:rsid w:val="00E47D2F"/>
    <w:rsid w:val="00E47E23"/>
    <w:rsid w:val="00E47E41"/>
    <w:rsid w:val="00E50C0F"/>
    <w:rsid w:val="00E50E81"/>
    <w:rsid w:val="00E51399"/>
    <w:rsid w:val="00E515D3"/>
    <w:rsid w:val="00E51B12"/>
    <w:rsid w:val="00E51C71"/>
    <w:rsid w:val="00E51E1C"/>
    <w:rsid w:val="00E51E61"/>
    <w:rsid w:val="00E52835"/>
    <w:rsid w:val="00E52996"/>
    <w:rsid w:val="00E52E03"/>
    <w:rsid w:val="00E52FD3"/>
    <w:rsid w:val="00E531F6"/>
    <w:rsid w:val="00E53A73"/>
    <w:rsid w:val="00E53D1E"/>
    <w:rsid w:val="00E53E33"/>
    <w:rsid w:val="00E53FA2"/>
    <w:rsid w:val="00E54134"/>
    <w:rsid w:val="00E5461D"/>
    <w:rsid w:val="00E54650"/>
    <w:rsid w:val="00E546B5"/>
    <w:rsid w:val="00E5492B"/>
    <w:rsid w:val="00E54A58"/>
    <w:rsid w:val="00E54C46"/>
    <w:rsid w:val="00E54F5F"/>
    <w:rsid w:val="00E54FA3"/>
    <w:rsid w:val="00E551BE"/>
    <w:rsid w:val="00E55359"/>
    <w:rsid w:val="00E55421"/>
    <w:rsid w:val="00E55581"/>
    <w:rsid w:val="00E555C2"/>
    <w:rsid w:val="00E55C8C"/>
    <w:rsid w:val="00E55E2C"/>
    <w:rsid w:val="00E55FC4"/>
    <w:rsid w:val="00E5628B"/>
    <w:rsid w:val="00E568F1"/>
    <w:rsid w:val="00E573E6"/>
    <w:rsid w:val="00E575CA"/>
    <w:rsid w:val="00E5773B"/>
    <w:rsid w:val="00E578F1"/>
    <w:rsid w:val="00E579F9"/>
    <w:rsid w:val="00E57DE2"/>
    <w:rsid w:val="00E57E43"/>
    <w:rsid w:val="00E60271"/>
    <w:rsid w:val="00E60DF7"/>
    <w:rsid w:val="00E60EA9"/>
    <w:rsid w:val="00E60FD4"/>
    <w:rsid w:val="00E610C2"/>
    <w:rsid w:val="00E6198D"/>
    <w:rsid w:val="00E61E4A"/>
    <w:rsid w:val="00E61F13"/>
    <w:rsid w:val="00E61F33"/>
    <w:rsid w:val="00E6218B"/>
    <w:rsid w:val="00E6227F"/>
    <w:rsid w:val="00E62280"/>
    <w:rsid w:val="00E6293D"/>
    <w:rsid w:val="00E62D85"/>
    <w:rsid w:val="00E63218"/>
    <w:rsid w:val="00E6356B"/>
    <w:rsid w:val="00E638B3"/>
    <w:rsid w:val="00E63B95"/>
    <w:rsid w:val="00E64051"/>
    <w:rsid w:val="00E646A5"/>
    <w:rsid w:val="00E64830"/>
    <w:rsid w:val="00E64880"/>
    <w:rsid w:val="00E649CE"/>
    <w:rsid w:val="00E64B9C"/>
    <w:rsid w:val="00E64D04"/>
    <w:rsid w:val="00E65078"/>
    <w:rsid w:val="00E6540B"/>
    <w:rsid w:val="00E655FB"/>
    <w:rsid w:val="00E656F2"/>
    <w:rsid w:val="00E65AAC"/>
    <w:rsid w:val="00E65D47"/>
    <w:rsid w:val="00E6652B"/>
    <w:rsid w:val="00E66640"/>
    <w:rsid w:val="00E666AB"/>
    <w:rsid w:val="00E66871"/>
    <w:rsid w:val="00E668D1"/>
    <w:rsid w:val="00E66A01"/>
    <w:rsid w:val="00E66E1A"/>
    <w:rsid w:val="00E66F2F"/>
    <w:rsid w:val="00E66F8B"/>
    <w:rsid w:val="00E6706D"/>
    <w:rsid w:val="00E679EB"/>
    <w:rsid w:val="00E67C9D"/>
    <w:rsid w:val="00E70187"/>
    <w:rsid w:val="00E70AE0"/>
    <w:rsid w:val="00E70FBA"/>
    <w:rsid w:val="00E715DD"/>
    <w:rsid w:val="00E7170B"/>
    <w:rsid w:val="00E719B1"/>
    <w:rsid w:val="00E722FF"/>
    <w:rsid w:val="00E7235A"/>
    <w:rsid w:val="00E72AD3"/>
    <w:rsid w:val="00E72D57"/>
    <w:rsid w:val="00E73003"/>
    <w:rsid w:val="00E73375"/>
    <w:rsid w:val="00E73604"/>
    <w:rsid w:val="00E73688"/>
    <w:rsid w:val="00E73BC3"/>
    <w:rsid w:val="00E73C1E"/>
    <w:rsid w:val="00E73D94"/>
    <w:rsid w:val="00E74C4A"/>
    <w:rsid w:val="00E74DA0"/>
    <w:rsid w:val="00E7501F"/>
    <w:rsid w:val="00E751EE"/>
    <w:rsid w:val="00E7520D"/>
    <w:rsid w:val="00E75C5D"/>
    <w:rsid w:val="00E76073"/>
    <w:rsid w:val="00E760E5"/>
    <w:rsid w:val="00E76462"/>
    <w:rsid w:val="00E76733"/>
    <w:rsid w:val="00E76AD8"/>
    <w:rsid w:val="00E76EFC"/>
    <w:rsid w:val="00E77712"/>
    <w:rsid w:val="00E777A9"/>
    <w:rsid w:val="00E779C6"/>
    <w:rsid w:val="00E77A71"/>
    <w:rsid w:val="00E77D51"/>
    <w:rsid w:val="00E77E55"/>
    <w:rsid w:val="00E8034E"/>
    <w:rsid w:val="00E8062C"/>
    <w:rsid w:val="00E80BD2"/>
    <w:rsid w:val="00E80BF2"/>
    <w:rsid w:val="00E80CBD"/>
    <w:rsid w:val="00E80F95"/>
    <w:rsid w:val="00E8101E"/>
    <w:rsid w:val="00E81083"/>
    <w:rsid w:val="00E8178D"/>
    <w:rsid w:val="00E8295E"/>
    <w:rsid w:val="00E82A2D"/>
    <w:rsid w:val="00E82D28"/>
    <w:rsid w:val="00E83328"/>
    <w:rsid w:val="00E8351C"/>
    <w:rsid w:val="00E83C83"/>
    <w:rsid w:val="00E83E43"/>
    <w:rsid w:val="00E840A2"/>
    <w:rsid w:val="00E84146"/>
    <w:rsid w:val="00E841FD"/>
    <w:rsid w:val="00E842D0"/>
    <w:rsid w:val="00E8433A"/>
    <w:rsid w:val="00E844AC"/>
    <w:rsid w:val="00E848E1"/>
    <w:rsid w:val="00E848F0"/>
    <w:rsid w:val="00E84A15"/>
    <w:rsid w:val="00E84E01"/>
    <w:rsid w:val="00E84E4E"/>
    <w:rsid w:val="00E851DE"/>
    <w:rsid w:val="00E85372"/>
    <w:rsid w:val="00E856AA"/>
    <w:rsid w:val="00E86045"/>
    <w:rsid w:val="00E8625C"/>
    <w:rsid w:val="00E863BD"/>
    <w:rsid w:val="00E865BC"/>
    <w:rsid w:val="00E8699C"/>
    <w:rsid w:val="00E86D92"/>
    <w:rsid w:val="00E87070"/>
    <w:rsid w:val="00E87109"/>
    <w:rsid w:val="00E871AB"/>
    <w:rsid w:val="00E874A6"/>
    <w:rsid w:val="00E875F0"/>
    <w:rsid w:val="00E87659"/>
    <w:rsid w:val="00E878C1"/>
    <w:rsid w:val="00E87C4E"/>
    <w:rsid w:val="00E87C6E"/>
    <w:rsid w:val="00E87D2A"/>
    <w:rsid w:val="00E9040C"/>
    <w:rsid w:val="00E906D9"/>
    <w:rsid w:val="00E90ED1"/>
    <w:rsid w:val="00E91077"/>
    <w:rsid w:val="00E91AF5"/>
    <w:rsid w:val="00E91E77"/>
    <w:rsid w:val="00E91EF3"/>
    <w:rsid w:val="00E91F66"/>
    <w:rsid w:val="00E91FD4"/>
    <w:rsid w:val="00E922CB"/>
    <w:rsid w:val="00E9243D"/>
    <w:rsid w:val="00E924DC"/>
    <w:rsid w:val="00E926BD"/>
    <w:rsid w:val="00E92938"/>
    <w:rsid w:val="00E92BBE"/>
    <w:rsid w:val="00E92FAD"/>
    <w:rsid w:val="00E93561"/>
    <w:rsid w:val="00E93834"/>
    <w:rsid w:val="00E93DB3"/>
    <w:rsid w:val="00E94011"/>
    <w:rsid w:val="00E9451B"/>
    <w:rsid w:val="00E948C3"/>
    <w:rsid w:val="00E94A34"/>
    <w:rsid w:val="00E94B50"/>
    <w:rsid w:val="00E94E49"/>
    <w:rsid w:val="00E958E6"/>
    <w:rsid w:val="00E95DC6"/>
    <w:rsid w:val="00E95E1A"/>
    <w:rsid w:val="00E95F90"/>
    <w:rsid w:val="00E95FDE"/>
    <w:rsid w:val="00E96017"/>
    <w:rsid w:val="00E9624C"/>
    <w:rsid w:val="00E9626B"/>
    <w:rsid w:val="00E96395"/>
    <w:rsid w:val="00E963DB"/>
    <w:rsid w:val="00E96753"/>
    <w:rsid w:val="00E96884"/>
    <w:rsid w:val="00E968E4"/>
    <w:rsid w:val="00E974DA"/>
    <w:rsid w:val="00E97971"/>
    <w:rsid w:val="00E97B87"/>
    <w:rsid w:val="00E97CE4"/>
    <w:rsid w:val="00EA02BB"/>
    <w:rsid w:val="00EA02C7"/>
    <w:rsid w:val="00EA05EE"/>
    <w:rsid w:val="00EA05FF"/>
    <w:rsid w:val="00EA0A8C"/>
    <w:rsid w:val="00EA0B95"/>
    <w:rsid w:val="00EA0E69"/>
    <w:rsid w:val="00EA0F0A"/>
    <w:rsid w:val="00EA1049"/>
    <w:rsid w:val="00EA159F"/>
    <w:rsid w:val="00EA16B3"/>
    <w:rsid w:val="00EA182C"/>
    <w:rsid w:val="00EA1961"/>
    <w:rsid w:val="00EA1B14"/>
    <w:rsid w:val="00EA1EDE"/>
    <w:rsid w:val="00EA20F1"/>
    <w:rsid w:val="00EA23FB"/>
    <w:rsid w:val="00EA24F8"/>
    <w:rsid w:val="00EA2674"/>
    <w:rsid w:val="00EA28D3"/>
    <w:rsid w:val="00EA29E6"/>
    <w:rsid w:val="00EA2E18"/>
    <w:rsid w:val="00EA335B"/>
    <w:rsid w:val="00EA33CA"/>
    <w:rsid w:val="00EA34D3"/>
    <w:rsid w:val="00EA3851"/>
    <w:rsid w:val="00EA42A7"/>
    <w:rsid w:val="00EA4487"/>
    <w:rsid w:val="00EA45A7"/>
    <w:rsid w:val="00EA4C73"/>
    <w:rsid w:val="00EA4C87"/>
    <w:rsid w:val="00EA4D9C"/>
    <w:rsid w:val="00EA4EC8"/>
    <w:rsid w:val="00EA55F5"/>
    <w:rsid w:val="00EA5936"/>
    <w:rsid w:val="00EA5AFB"/>
    <w:rsid w:val="00EA5D07"/>
    <w:rsid w:val="00EA6271"/>
    <w:rsid w:val="00EA6378"/>
    <w:rsid w:val="00EA68C0"/>
    <w:rsid w:val="00EA69DB"/>
    <w:rsid w:val="00EA6C52"/>
    <w:rsid w:val="00EA6E6F"/>
    <w:rsid w:val="00EA6FE2"/>
    <w:rsid w:val="00EA7188"/>
    <w:rsid w:val="00EA7337"/>
    <w:rsid w:val="00EA735D"/>
    <w:rsid w:val="00EA75A1"/>
    <w:rsid w:val="00EA76F7"/>
    <w:rsid w:val="00EA7C30"/>
    <w:rsid w:val="00EA7CD8"/>
    <w:rsid w:val="00EB00E1"/>
    <w:rsid w:val="00EB072F"/>
    <w:rsid w:val="00EB0B50"/>
    <w:rsid w:val="00EB1159"/>
    <w:rsid w:val="00EB127C"/>
    <w:rsid w:val="00EB1559"/>
    <w:rsid w:val="00EB1678"/>
    <w:rsid w:val="00EB17EF"/>
    <w:rsid w:val="00EB1ACA"/>
    <w:rsid w:val="00EB258A"/>
    <w:rsid w:val="00EB25B8"/>
    <w:rsid w:val="00EB2676"/>
    <w:rsid w:val="00EB2879"/>
    <w:rsid w:val="00EB289C"/>
    <w:rsid w:val="00EB2980"/>
    <w:rsid w:val="00EB3074"/>
    <w:rsid w:val="00EB30B9"/>
    <w:rsid w:val="00EB37FA"/>
    <w:rsid w:val="00EB389E"/>
    <w:rsid w:val="00EB3BB4"/>
    <w:rsid w:val="00EB3D4F"/>
    <w:rsid w:val="00EB3F9D"/>
    <w:rsid w:val="00EB4035"/>
    <w:rsid w:val="00EB467C"/>
    <w:rsid w:val="00EB4749"/>
    <w:rsid w:val="00EB479B"/>
    <w:rsid w:val="00EB498C"/>
    <w:rsid w:val="00EB4B38"/>
    <w:rsid w:val="00EB5253"/>
    <w:rsid w:val="00EB52FA"/>
    <w:rsid w:val="00EB551E"/>
    <w:rsid w:val="00EB5A29"/>
    <w:rsid w:val="00EB5F3F"/>
    <w:rsid w:val="00EB6088"/>
    <w:rsid w:val="00EB64DD"/>
    <w:rsid w:val="00EB6895"/>
    <w:rsid w:val="00EB6D7A"/>
    <w:rsid w:val="00EB6DD0"/>
    <w:rsid w:val="00EB72D1"/>
    <w:rsid w:val="00EB78C5"/>
    <w:rsid w:val="00EB7C7C"/>
    <w:rsid w:val="00EB7DFE"/>
    <w:rsid w:val="00EC017E"/>
    <w:rsid w:val="00EC0210"/>
    <w:rsid w:val="00EC0290"/>
    <w:rsid w:val="00EC041D"/>
    <w:rsid w:val="00EC050E"/>
    <w:rsid w:val="00EC0624"/>
    <w:rsid w:val="00EC0787"/>
    <w:rsid w:val="00EC07A8"/>
    <w:rsid w:val="00EC085F"/>
    <w:rsid w:val="00EC0C41"/>
    <w:rsid w:val="00EC0D9E"/>
    <w:rsid w:val="00EC0DFD"/>
    <w:rsid w:val="00EC10FA"/>
    <w:rsid w:val="00EC1719"/>
    <w:rsid w:val="00EC1B06"/>
    <w:rsid w:val="00EC1BB7"/>
    <w:rsid w:val="00EC1DFE"/>
    <w:rsid w:val="00EC2805"/>
    <w:rsid w:val="00EC2CCA"/>
    <w:rsid w:val="00EC3308"/>
    <w:rsid w:val="00EC39BC"/>
    <w:rsid w:val="00EC3BBC"/>
    <w:rsid w:val="00EC3DC2"/>
    <w:rsid w:val="00EC3FC9"/>
    <w:rsid w:val="00EC458D"/>
    <w:rsid w:val="00EC48E5"/>
    <w:rsid w:val="00EC4C57"/>
    <w:rsid w:val="00EC51B1"/>
    <w:rsid w:val="00EC51FC"/>
    <w:rsid w:val="00EC53B1"/>
    <w:rsid w:val="00EC5A1D"/>
    <w:rsid w:val="00EC5C18"/>
    <w:rsid w:val="00EC5C7F"/>
    <w:rsid w:val="00EC5CC8"/>
    <w:rsid w:val="00EC5ECA"/>
    <w:rsid w:val="00EC61FF"/>
    <w:rsid w:val="00EC6C5F"/>
    <w:rsid w:val="00EC72C1"/>
    <w:rsid w:val="00EC7318"/>
    <w:rsid w:val="00EC761D"/>
    <w:rsid w:val="00EC7F45"/>
    <w:rsid w:val="00ED0098"/>
    <w:rsid w:val="00ED00BD"/>
    <w:rsid w:val="00ED037C"/>
    <w:rsid w:val="00ED0676"/>
    <w:rsid w:val="00ED0CB5"/>
    <w:rsid w:val="00ED1497"/>
    <w:rsid w:val="00ED15F6"/>
    <w:rsid w:val="00ED19E8"/>
    <w:rsid w:val="00ED1AE2"/>
    <w:rsid w:val="00ED1CFD"/>
    <w:rsid w:val="00ED2071"/>
    <w:rsid w:val="00ED23B4"/>
    <w:rsid w:val="00ED254A"/>
    <w:rsid w:val="00ED2785"/>
    <w:rsid w:val="00ED2887"/>
    <w:rsid w:val="00ED2F59"/>
    <w:rsid w:val="00ED2F66"/>
    <w:rsid w:val="00ED306F"/>
    <w:rsid w:val="00ED3092"/>
    <w:rsid w:val="00ED311B"/>
    <w:rsid w:val="00ED3787"/>
    <w:rsid w:val="00ED37E1"/>
    <w:rsid w:val="00ED39BA"/>
    <w:rsid w:val="00ED4071"/>
    <w:rsid w:val="00ED41E4"/>
    <w:rsid w:val="00ED4853"/>
    <w:rsid w:val="00ED50E2"/>
    <w:rsid w:val="00ED5518"/>
    <w:rsid w:val="00ED5803"/>
    <w:rsid w:val="00ED59AC"/>
    <w:rsid w:val="00ED5BA5"/>
    <w:rsid w:val="00ED5C15"/>
    <w:rsid w:val="00ED674E"/>
    <w:rsid w:val="00ED69E4"/>
    <w:rsid w:val="00ED6A5D"/>
    <w:rsid w:val="00ED6E2C"/>
    <w:rsid w:val="00ED6F40"/>
    <w:rsid w:val="00ED6F74"/>
    <w:rsid w:val="00ED748E"/>
    <w:rsid w:val="00ED75C4"/>
    <w:rsid w:val="00ED76FB"/>
    <w:rsid w:val="00ED77ED"/>
    <w:rsid w:val="00ED7874"/>
    <w:rsid w:val="00ED78C1"/>
    <w:rsid w:val="00ED7A4A"/>
    <w:rsid w:val="00ED7F95"/>
    <w:rsid w:val="00ED7FB1"/>
    <w:rsid w:val="00ED7FB5"/>
    <w:rsid w:val="00EE055C"/>
    <w:rsid w:val="00EE0826"/>
    <w:rsid w:val="00EE085E"/>
    <w:rsid w:val="00EE0D80"/>
    <w:rsid w:val="00EE0F53"/>
    <w:rsid w:val="00EE13D1"/>
    <w:rsid w:val="00EE17F0"/>
    <w:rsid w:val="00EE19A7"/>
    <w:rsid w:val="00EE1A27"/>
    <w:rsid w:val="00EE210B"/>
    <w:rsid w:val="00EE272E"/>
    <w:rsid w:val="00EE28B1"/>
    <w:rsid w:val="00EE2F8B"/>
    <w:rsid w:val="00EE359F"/>
    <w:rsid w:val="00EE3952"/>
    <w:rsid w:val="00EE39A6"/>
    <w:rsid w:val="00EE3DE5"/>
    <w:rsid w:val="00EE423D"/>
    <w:rsid w:val="00EE43EA"/>
    <w:rsid w:val="00EE443A"/>
    <w:rsid w:val="00EE46CE"/>
    <w:rsid w:val="00EE4718"/>
    <w:rsid w:val="00EE4731"/>
    <w:rsid w:val="00EE49AB"/>
    <w:rsid w:val="00EE49B0"/>
    <w:rsid w:val="00EE4BA4"/>
    <w:rsid w:val="00EE4C65"/>
    <w:rsid w:val="00EE529F"/>
    <w:rsid w:val="00EE55C8"/>
    <w:rsid w:val="00EE5D68"/>
    <w:rsid w:val="00EE6163"/>
    <w:rsid w:val="00EE6265"/>
    <w:rsid w:val="00EE642C"/>
    <w:rsid w:val="00EE649B"/>
    <w:rsid w:val="00EE65D6"/>
    <w:rsid w:val="00EE6A00"/>
    <w:rsid w:val="00EE6AB8"/>
    <w:rsid w:val="00EE6AD2"/>
    <w:rsid w:val="00EE6B2C"/>
    <w:rsid w:val="00EE6C72"/>
    <w:rsid w:val="00EE6CD5"/>
    <w:rsid w:val="00EE70EA"/>
    <w:rsid w:val="00EE71EF"/>
    <w:rsid w:val="00EE7560"/>
    <w:rsid w:val="00EE75EE"/>
    <w:rsid w:val="00EE766D"/>
    <w:rsid w:val="00EE772B"/>
    <w:rsid w:val="00EE798B"/>
    <w:rsid w:val="00EE7B4C"/>
    <w:rsid w:val="00EF002E"/>
    <w:rsid w:val="00EF0273"/>
    <w:rsid w:val="00EF0340"/>
    <w:rsid w:val="00EF036D"/>
    <w:rsid w:val="00EF06A4"/>
    <w:rsid w:val="00EF0EAF"/>
    <w:rsid w:val="00EF0FA4"/>
    <w:rsid w:val="00EF1745"/>
    <w:rsid w:val="00EF1CFB"/>
    <w:rsid w:val="00EF1DF1"/>
    <w:rsid w:val="00EF26DB"/>
    <w:rsid w:val="00EF27AD"/>
    <w:rsid w:val="00EF2D31"/>
    <w:rsid w:val="00EF2F0A"/>
    <w:rsid w:val="00EF2FCD"/>
    <w:rsid w:val="00EF3D4F"/>
    <w:rsid w:val="00EF3EA5"/>
    <w:rsid w:val="00EF411A"/>
    <w:rsid w:val="00EF4431"/>
    <w:rsid w:val="00EF4D8E"/>
    <w:rsid w:val="00EF4F09"/>
    <w:rsid w:val="00EF50A8"/>
    <w:rsid w:val="00EF5266"/>
    <w:rsid w:val="00EF53F6"/>
    <w:rsid w:val="00EF55FF"/>
    <w:rsid w:val="00EF581B"/>
    <w:rsid w:val="00EF58B7"/>
    <w:rsid w:val="00EF5B1F"/>
    <w:rsid w:val="00EF5CDA"/>
    <w:rsid w:val="00EF5DE7"/>
    <w:rsid w:val="00EF5EF6"/>
    <w:rsid w:val="00EF5FC6"/>
    <w:rsid w:val="00EF615D"/>
    <w:rsid w:val="00EF6216"/>
    <w:rsid w:val="00EF66CE"/>
    <w:rsid w:val="00EF6839"/>
    <w:rsid w:val="00EF689C"/>
    <w:rsid w:val="00EF6912"/>
    <w:rsid w:val="00EF6DA8"/>
    <w:rsid w:val="00EF6E84"/>
    <w:rsid w:val="00EF70AB"/>
    <w:rsid w:val="00EF778D"/>
    <w:rsid w:val="00EF7841"/>
    <w:rsid w:val="00EF7929"/>
    <w:rsid w:val="00EF7AB5"/>
    <w:rsid w:val="00EF7E6C"/>
    <w:rsid w:val="00EF7EB4"/>
    <w:rsid w:val="00F002C4"/>
    <w:rsid w:val="00F005E4"/>
    <w:rsid w:val="00F00600"/>
    <w:rsid w:val="00F00793"/>
    <w:rsid w:val="00F0094A"/>
    <w:rsid w:val="00F011B3"/>
    <w:rsid w:val="00F01420"/>
    <w:rsid w:val="00F01623"/>
    <w:rsid w:val="00F01AEF"/>
    <w:rsid w:val="00F01B12"/>
    <w:rsid w:val="00F01BE9"/>
    <w:rsid w:val="00F02236"/>
    <w:rsid w:val="00F022CB"/>
    <w:rsid w:val="00F0233F"/>
    <w:rsid w:val="00F024FA"/>
    <w:rsid w:val="00F026B8"/>
    <w:rsid w:val="00F028AC"/>
    <w:rsid w:val="00F0291A"/>
    <w:rsid w:val="00F02A8B"/>
    <w:rsid w:val="00F02B4E"/>
    <w:rsid w:val="00F0322C"/>
    <w:rsid w:val="00F03423"/>
    <w:rsid w:val="00F03586"/>
    <w:rsid w:val="00F035E9"/>
    <w:rsid w:val="00F03C08"/>
    <w:rsid w:val="00F03D05"/>
    <w:rsid w:val="00F03E3D"/>
    <w:rsid w:val="00F03FC0"/>
    <w:rsid w:val="00F03FF5"/>
    <w:rsid w:val="00F0428A"/>
    <w:rsid w:val="00F04578"/>
    <w:rsid w:val="00F04810"/>
    <w:rsid w:val="00F048F7"/>
    <w:rsid w:val="00F0494B"/>
    <w:rsid w:val="00F04C5C"/>
    <w:rsid w:val="00F0533D"/>
    <w:rsid w:val="00F05779"/>
    <w:rsid w:val="00F05F59"/>
    <w:rsid w:val="00F06769"/>
    <w:rsid w:val="00F06839"/>
    <w:rsid w:val="00F06A42"/>
    <w:rsid w:val="00F06D10"/>
    <w:rsid w:val="00F07153"/>
    <w:rsid w:val="00F073CA"/>
    <w:rsid w:val="00F07942"/>
    <w:rsid w:val="00F07CA7"/>
    <w:rsid w:val="00F07E27"/>
    <w:rsid w:val="00F10303"/>
    <w:rsid w:val="00F104B3"/>
    <w:rsid w:val="00F108E4"/>
    <w:rsid w:val="00F10B34"/>
    <w:rsid w:val="00F1116B"/>
    <w:rsid w:val="00F111F7"/>
    <w:rsid w:val="00F11685"/>
    <w:rsid w:val="00F117D8"/>
    <w:rsid w:val="00F11B3E"/>
    <w:rsid w:val="00F12678"/>
    <w:rsid w:val="00F1271D"/>
    <w:rsid w:val="00F12855"/>
    <w:rsid w:val="00F1298F"/>
    <w:rsid w:val="00F12B7F"/>
    <w:rsid w:val="00F12F5F"/>
    <w:rsid w:val="00F13161"/>
    <w:rsid w:val="00F13276"/>
    <w:rsid w:val="00F139FF"/>
    <w:rsid w:val="00F14108"/>
    <w:rsid w:val="00F141AD"/>
    <w:rsid w:val="00F141DF"/>
    <w:rsid w:val="00F144AE"/>
    <w:rsid w:val="00F145AC"/>
    <w:rsid w:val="00F1473E"/>
    <w:rsid w:val="00F14C24"/>
    <w:rsid w:val="00F150D7"/>
    <w:rsid w:val="00F15433"/>
    <w:rsid w:val="00F1550D"/>
    <w:rsid w:val="00F15BC5"/>
    <w:rsid w:val="00F15D54"/>
    <w:rsid w:val="00F16072"/>
    <w:rsid w:val="00F161A4"/>
    <w:rsid w:val="00F163F1"/>
    <w:rsid w:val="00F1672A"/>
    <w:rsid w:val="00F1680F"/>
    <w:rsid w:val="00F16B17"/>
    <w:rsid w:val="00F16DC6"/>
    <w:rsid w:val="00F16E1F"/>
    <w:rsid w:val="00F170A9"/>
    <w:rsid w:val="00F1754A"/>
    <w:rsid w:val="00F17578"/>
    <w:rsid w:val="00F17BE3"/>
    <w:rsid w:val="00F17D9E"/>
    <w:rsid w:val="00F2035E"/>
    <w:rsid w:val="00F207E4"/>
    <w:rsid w:val="00F2099F"/>
    <w:rsid w:val="00F20AF9"/>
    <w:rsid w:val="00F20C6E"/>
    <w:rsid w:val="00F20DD1"/>
    <w:rsid w:val="00F20EDA"/>
    <w:rsid w:val="00F21234"/>
    <w:rsid w:val="00F2140E"/>
    <w:rsid w:val="00F21411"/>
    <w:rsid w:val="00F21582"/>
    <w:rsid w:val="00F21DD8"/>
    <w:rsid w:val="00F21DF4"/>
    <w:rsid w:val="00F21E8A"/>
    <w:rsid w:val="00F21EA1"/>
    <w:rsid w:val="00F21F1C"/>
    <w:rsid w:val="00F22545"/>
    <w:rsid w:val="00F2269B"/>
    <w:rsid w:val="00F22940"/>
    <w:rsid w:val="00F22C9E"/>
    <w:rsid w:val="00F231E6"/>
    <w:rsid w:val="00F2326A"/>
    <w:rsid w:val="00F23887"/>
    <w:rsid w:val="00F239A5"/>
    <w:rsid w:val="00F23ACD"/>
    <w:rsid w:val="00F23B8C"/>
    <w:rsid w:val="00F23E3B"/>
    <w:rsid w:val="00F23E4F"/>
    <w:rsid w:val="00F243F9"/>
    <w:rsid w:val="00F24408"/>
    <w:rsid w:val="00F246B2"/>
    <w:rsid w:val="00F25380"/>
    <w:rsid w:val="00F25389"/>
    <w:rsid w:val="00F25A4E"/>
    <w:rsid w:val="00F25B63"/>
    <w:rsid w:val="00F25E7C"/>
    <w:rsid w:val="00F2603C"/>
    <w:rsid w:val="00F261A2"/>
    <w:rsid w:val="00F26449"/>
    <w:rsid w:val="00F264A1"/>
    <w:rsid w:val="00F265DB"/>
    <w:rsid w:val="00F265E9"/>
    <w:rsid w:val="00F26647"/>
    <w:rsid w:val="00F2681E"/>
    <w:rsid w:val="00F26C23"/>
    <w:rsid w:val="00F26D49"/>
    <w:rsid w:val="00F27111"/>
    <w:rsid w:val="00F27317"/>
    <w:rsid w:val="00F27712"/>
    <w:rsid w:val="00F278E5"/>
    <w:rsid w:val="00F279C8"/>
    <w:rsid w:val="00F279D7"/>
    <w:rsid w:val="00F27AEE"/>
    <w:rsid w:val="00F27BB8"/>
    <w:rsid w:val="00F27E49"/>
    <w:rsid w:val="00F27E80"/>
    <w:rsid w:val="00F27F4D"/>
    <w:rsid w:val="00F305A1"/>
    <w:rsid w:val="00F305F2"/>
    <w:rsid w:val="00F30797"/>
    <w:rsid w:val="00F3092E"/>
    <w:rsid w:val="00F309E7"/>
    <w:rsid w:val="00F30B1E"/>
    <w:rsid w:val="00F31326"/>
    <w:rsid w:val="00F31369"/>
    <w:rsid w:val="00F316F5"/>
    <w:rsid w:val="00F31ABA"/>
    <w:rsid w:val="00F31E85"/>
    <w:rsid w:val="00F32447"/>
    <w:rsid w:val="00F3287C"/>
    <w:rsid w:val="00F329E5"/>
    <w:rsid w:val="00F32ABF"/>
    <w:rsid w:val="00F32BC0"/>
    <w:rsid w:val="00F32BF8"/>
    <w:rsid w:val="00F32C30"/>
    <w:rsid w:val="00F3343D"/>
    <w:rsid w:val="00F334F5"/>
    <w:rsid w:val="00F33602"/>
    <w:rsid w:val="00F3362B"/>
    <w:rsid w:val="00F33A1B"/>
    <w:rsid w:val="00F33CBB"/>
    <w:rsid w:val="00F33D31"/>
    <w:rsid w:val="00F341CD"/>
    <w:rsid w:val="00F3424B"/>
    <w:rsid w:val="00F342D9"/>
    <w:rsid w:val="00F342EC"/>
    <w:rsid w:val="00F3453C"/>
    <w:rsid w:val="00F34858"/>
    <w:rsid w:val="00F34A66"/>
    <w:rsid w:val="00F34C67"/>
    <w:rsid w:val="00F34D64"/>
    <w:rsid w:val="00F34DF9"/>
    <w:rsid w:val="00F34FD9"/>
    <w:rsid w:val="00F3537D"/>
    <w:rsid w:val="00F35754"/>
    <w:rsid w:val="00F35802"/>
    <w:rsid w:val="00F35907"/>
    <w:rsid w:val="00F35AD1"/>
    <w:rsid w:val="00F3621F"/>
    <w:rsid w:val="00F36827"/>
    <w:rsid w:val="00F36BC6"/>
    <w:rsid w:val="00F37181"/>
    <w:rsid w:val="00F373C7"/>
    <w:rsid w:val="00F373EF"/>
    <w:rsid w:val="00F376E4"/>
    <w:rsid w:val="00F37C72"/>
    <w:rsid w:val="00F37C81"/>
    <w:rsid w:val="00F37DC7"/>
    <w:rsid w:val="00F37DE8"/>
    <w:rsid w:val="00F4016F"/>
    <w:rsid w:val="00F407D2"/>
    <w:rsid w:val="00F40E0D"/>
    <w:rsid w:val="00F40EDB"/>
    <w:rsid w:val="00F41080"/>
    <w:rsid w:val="00F41531"/>
    <w:rsid w:val="00F4171C"/>
    <w:rsid w:val="00F4206B"/>
    <w:rsid w:val="00F422B1"/>
    <w:rsid w:val="00F426A5"/>
    <w:rsid w:val="00F428BB"/>
    <w:rsid w:val="00F428DB"/>
    <w:rsid w:val="00F42AE4"/>
    <w:rsid w:val="00F42B01"/>
    <w:rsid w:val="00F42DF4"/>
    <w:rsid w:val="00F4302F"/>
    <w:rsid w:val="00F4342C"/>
    <w:rsid w:val="00F4350D"/>
    <w:rsid w:val="00F43633"/>
    <w:rsid w:val="00F43ABF"/>
    <w:rsid w:val="00F43BE9"/>
    <w:rsid w:val="00F43E22"/>
    <w:rsid w:val="00F43F25"/>
    <w:rsid w:val="00F44679"/>
    <w:rsid w:val="00F446E7"/>
    <w:rsid w:val="00F448C6"/>
    <w:rsid w:val="00F449CF"/>
    <w:rsid w:val="00F44B04"/>
    <w:rsid w:val="00F44C73"/>
    <w:rsid w:val="00F44F54"/>
    <w:rsid w:val="00F451F0"/>
    <w:rsid w:val="00F4552B"/>
    <w:rsid w:val="00F45538"/>
    <w:rsid w:val="00F45AE1"/>
    <w:rsid w:val="00F45BA4"/>
    <w:rsid w:val="00F46677"/>
    <w:rsid w:val="00F468C7"/>
    <w:rsid w:val="00F46BAD"/>
    <w:rsid w:val="00F46BF4"/>
    <w:rsid w:val="00F470A2"/>
    <w:rsid w:val="00F474B4"/>
    <w:rsid w:val="00F47B63"/>
    <w:rsid w:val="00F47DAA"/>
    <w:rsid w:val="00F47FDD"/>
    <w:rsid w:val="00F504E8"/>
    <w:rsid w:val="00F504FD"/>
    <w:rsid w:val="00F5076F"/>
    <w:rsid w:val="00F50E20"/>
    <w:rsid w:val="00F50ECC"/>
    <w:rsid w:val="00F51019"/>
    <w:rsid w:val="00F5129B"/>
    <w:rsid w:val="00F51596"/>
    <w:rsid w:val="00F515FA"/>
    <w:rsid w:val="00F51819"/>
    <w:rsid w:val="00F51884"/>
    <w:rsid w:val="00F51DD7"/>
    <w:rsid w:val="00F5215E"/>
    <w:rsid w:val="00F522AF"/>
    <w:rsid w:val="00F5255E"/>
    <w:rsid w:val="00F527BF"/>
    <w:rsid w:val="00F5294A"/>
    <w:rsid w:val="00F52B57"/>
    <w:rsid w:val="00F52E0A"/>
    <w:rsid w:val="00F532B8"/>
    <w:rsid w:val="00F532EA"/>
    <w:rsid w:val="00F53675"/>
    <w:rsid w:val="00F539AA"/>
    <w:rsid w:val="00F53A1B"/>
    <w:rsid w:val="00F53C6E"/>
    <w:rsid w:val="00F53E4F"/>
    <w:rsid w:val="00F53F45"/>
    <w:rsid w:val="00F54214"/>
    <w:rsid w:val="00F54359"/>
    <w:rsid w:val="00F544F8"/>
    <w:rsid w:val="00F547ED"/>
    <w:rsid w:val="00F5481B"/>
    <w:rsid w:val="00F54A51"/>
    <w:rsid w:val="00F54A74"/>
    <w:rsid w:val="00F54D5B"/>
    <w:rsid w:val="00F5500C"/>
    <w:rsid w:val="00F552ED"/>
    <w:rsid w:val="00F55710"/>
    <w:rsid w:val="00F55978"/>
    <w:rsid w:val="00F562CC"/>
    <w:rsid w:val="00F562E8"/>
    <w:rsid w:val="00F566F7"/>
    <w:rsid w:val="00F566FC"/>
    <w:rsid w:val="00F56F4F"/>
    <w:rsid w:val="00F57247"/>
    <w:rsid w:val="00F57446"/>
    <w:rsid w:val="00F5781A"/>
    <w:rsid w:val="00F5783C"/>
    <w:rsid w:val="00F57B1F"/>
    <w:rsid w:val="00F57D44"/>
    <w:rsid w:val="00F57DEA"/>
    <w:rsid w:val="00F6014B"/>
    <w:rsid w:val="00F6042E"/>
    <w:rsid w:val="00F605BC"/>
    <w:rsid w:val="00F60797"/>
    <w:rsid w:val="00F60826"/>
    <w:rsid w:val="00F60C57"/>
    <w:rsid w:val="00F60E6E"/>
    <w:rsid w:val="00F61021"/>
    <w:rsid w:val="00F6117C"/>
    <w:rsid w:val="00F6155A"/>
    <w:rsid w:val="00F618A3"/>
    <w:rsid w:val="00F6235D"/>
    <w:rsid w:val="00F6257A"/>
    <w:rsid w:val="00F6275F"/>
    <w:rsid w:val="00F629A2"/>
    <w:rsid w:val="00F6315A"/>
    <w:rsid w:val="00F6333E"/>
    <w:rsid w:val="00F6363A"/>
    <w:rsid w:val="00F6365E"/>
    <w:rsid w:val="00F6393C"/>
    <w:rsid w:val="00F63FEB"/>
    <w:rsid w:val="00F64015"/>
    <w:rsid w:val="00F64294"/>
    <w:rsid w:val="00F6448C"/>
    <w:rsid w:val="00F6464E"/>
    <w:rsid w:val="00F64973"/>
    <w:rsid w:val="00F64B3E"/>
    <w:rsid w:val="00F64EA0"/>
    <w:rsid w:val="00F64F6F"/>
    <w:rsid w:val="00F65523"/>
    <w:rsid w:val="00F6563F"/>
    <w:rsid w:val="00F657E7"/>
    <w:rsid w:val="00F6582D"/>
    <w:rsid w:val="00F65C0C"/>
    <w:rsid w:val="00F65D2A"/>
    <w:rsid w:val="00F65F82"/>
    <w:rsid w:val="00F6614B"/>
    <w:rsid w:val="00F663BA"/>
    <w:rsid w:val="00F6646C"/>
    <w:rsid w:val="00F6653E"/>
    <w:rsid w:val="00F66A34"/>
    <w:rsid w:val="00F66EE4"/>
    <w:rsid w:val="00F6700F"/>
    <w:rsid w:val="00F670A0"/>
    <w:rsid w:val="00F67234"/>
    <w:rsid w:val="00F67ABA"/>
    <w:rsid w:val="00F6B314"/>
    <w:rsid w:val="00F7021B"/>
    <w:rsid w:val="00F7055D"/>
    <w:rsid w:val="00F70686"/>
    <w:rsid w:val="00F707A3"/>
    <w:rsid w:val="00F70834"/>
    <w:rsid w:val="00F70D83"/>
    <w:rsid w:val="00F71B71"/>
    <w:rsid w:val="00F71E0F"/>
    <w:rsid w:val="00F71FCC"/>
    <w:rsid w:val="00F72197"/>
    <w:rsid w:val="00F7232B"/>
    <w:rsid w:val="00F7245B"/>
    <w:rsid w:val="00F724F8"/>
    <w:rsid w:val="00F7260E"/>
    <w:rsid w:val="00F728B2"/>
    <w:rsid w:val="00F72AE9"/>
    <w:rsid w:val="00F72C73"/>
    <w:rsid w:val="00F7300C"/>
    <w:rsid w:val="00F7308C"/>
    <w:rsid w:val="00F7335A"/>
    <w:rsid w:val="00F7362D"/>
    <w:rsid w:val="00F73778"/>
    <w:rsid w:val="00F738C0"/>
    <w:rsid w:val="00F73BBE"/>
    <w:rsid w:val="00F73ED7"/>
    <w:rsid w:val="00F73F7A"/>
    <w:rsid w:val="00F74205"/>
    <w:rsid w:val="00F742F2"/>
    <w:rsid w:val="00F746BA"/>
    <w:rsid w:val="00F74809"/>
    <w:rsid w:val="00F74CDE"/>
    <w:rsid w:val="00F74CE6"/>
    <w:rsid w:val="00F74D91"/>
    <w:rsid w:val="00F74DCA"/>
    <w:rsid w:val="00F74E9A"/>
    <w:rsid w:val="00F7530C"/>
    <w:rsid w:val="00F75383"/>
    <w:rsid w:val="00F758F2"/>
    <w:rsid w:val="00F7590C"/>
    <w:rsid w:val="00F759C3"/>
    <w:rsid w:val="00F75A03"/>
    <w:rsid w:val="00F75E20"/>
    <w:rsid w:val="00F7680E"/>
    <w:rsid w:val="00F76908"/>
    <w:rsid w:val="00F77044"/>
    <w:rsid w:val="00F77432"/>
    <w:rsid w:val="00F775C0"/>
    <w:rsid w:val="00F77920"/>
    <w:rsid w:val="00F7797C"/>
    <w:rsid w:val="00F77AAB"/>
    <w:rsid w:val="00F8068E"/>
    <w:rsid w:val="00F80772"/>
    <w:rsid w:val="00F808FA"/>
    <w:rsid w:val="00F8090E"/>
    <w:rsid w:val="00F80A6B"/>
    <w:rsid w:val="00F80A91"/>
    <w:rsid w:val="00F817CD"/>
    <w:rsid w:val="00F818AA"/>
    <w:rsid w:val="00F818B4"/>
    <w:rsid w:val="00F81A5B"/>
    <w:rsid w:val="00F81B6D"/>
    <w:rsid w:val="00F81FC7"/>
    <w:rsid w:val="00F82418"/>
    <w:rsid w:val="00F82593"/>
    <w:rsid w:val="00F82658"/>
    <w:rsid w:val="00F8265B"/>
    <w:rsid w:val="00F827E5"/>
    <w:rsid w:val="00F82A0C"/>
    <w:rsid w:val="00F82BE4"/>
    <w:rsid w:val="00F82F84"/>
    <w:rsid w:val="00F83431"/>
    <w:rsid w:val="00F83693"/>
    <w:rsid w:val="00F83741"/>
    <w:rsid w:val="00F83A67"/>
    <w:rsid w:val="00F843B8"/>
    <w:rsid w:val="00F84747"/>
    <w:rsid w:val="00F84E63"/>
    <w:rsid w:val="00F84F74"/>
    <w:rsid w:val="00F85831"/>
    <w:rsid w:val="00F85DE1"/>
    <w:rsid w:val="00F85DF9"/>
    <w:rsid w:val="00F86097"/>
    <w:rsid w:val="00F86174"/>
    <w:rsid w:val="00F86373"/>
    <w:rsid w:val="00F863E1"/>
    <w:rsid w:val="00F8680B"/>
    <w:rsid w:val="00F86958"/>
    <w:rsid w:val="00F86F42"/>
    <w:rsid w:val="00F874C0"/>
    <w:rsid w:val="00F87564"/>
    <w:rsid w:val="00F877CA"/>
    <w:rsid w:val="00F87C03"/>
    <w:rsid w:val="00F87E94"/>
    <w:rsid w:val="00F8D118"/>
    <w:rsid w:val="00F90074"/>
    <w:rsid w:val="00F90278"/>
    <w:rsid w:val="00F90C72"/>
    <w:rsid w:val="00F91499"/>
    <w:rsid w:val="00F917E5"/>
    <w:rsid w:val="00F91B39"/>
    <w:rsid w:val="00F91C61"/>
    <w:rsid w:val="00F92122"/>
    <w:rsid w:val="00F92165"/>
    <w:rsid w:val="00F923F8"/>
    <w:rsid w:val="00F9279D"/>
    <w:rsid w:val="00F92F4C"/>
    <w:rsid w:val="00F92FD6"/>
    <w:rsid w:val="00F93054"/>
    <w:rsid w:val="00F93097"/>
    <w:rsid w:val="00F932A6"/>
    <w:rsid w:val="00F9360D"/>
    <w:rsid w:val="00F93626"/>
    <w:rsid w:val="00F939F9"/>
    <w:rsid w:val="00F93A0F"/>
    <w:rsid w:val="00F93E78"/>
    <w:rsid w:val="00F93FD9"/>
    <w:rsid w:val="00F941A7"/>
    <w:rsid w:val="00F94478"/>
    <w:rsid w:val="00F9451F"/>
    <w:rsid w:val="00F94606"/>
    <w:rsid w:val="00F94651"/>
    <w:rsid w:val="00F9485D"/>
    <w:rsid w:val="00F94976"/>
    <w:rsid w:val="00F94C1E"/>
    <w:rsid w:val="00F95132"/>
    <w:rsid w:val="00F957FC"/>
    <w:rsid w:val="00F95E68"/>
    <w:rsid w:val="00F9684C"/>
    <w:rsid w:val="00F96970"/>
    <w:rsid w:val="00F96DC1"/>
    <w:rsid w:val="00F96DE4"/>
    <w:rsid w:val="00F96E44"/>
    <w:rsid w:val="00F97161"/>
    <w:rsid w:val="00F9718C"/>
    <w:rsid w:val="00F971F7"/>
    <w:rsid w:val="00F97217"/>
    <w:rsid w:val="00F9722E"/>
    <w:rsid w:val="00F97651"/>
    <w:rsid w:val="00F97719"/>
    <w:rsid w:val="00F97A7E"/>
    <w:rsid w:val="00F97E4F"/>
    <w:rsid w:val="00FA02B4"/>
    <w:rsid w:val="00FA04E8"/>
    <w:rsid w:val="00FA050E"/>
    <w:rsid w:val="00FA06A1"/>
    <w:rsid w:val="00FA0709"/>
    <w:rsid w:val="00FA07F7"/>
    <w:rsid w:val="00FA090E"/>
    <w:rsid w:val="00FA0B5D"/>
    <w:rsid w:val="00FA0E13"/>
    <w:rsid w:val="00FA101E"/>
    <w:rsid w:val="00FA142B"/>
    <w:rsid w:val="00FA160A"/>
    <w:rsid w:val="00FA16FE"/>
    <w:rsid w:val="00FA17D3"/>
    <w:rsid w:val="00FA1BFE"/>
    <w:rsid w:val="00FA1C11"/>
    <w:rsid w:val="00FA1E97"/>
    <w:rsid w:val="00FA2035"/>
    <w:rsid w:val="00FA284C"/>
    <w:rsid w:val="00FA2B9E"/>
    <w:rsid w:val="00FA2D08"/>
    <w:rsid w:val="00FA2EF2"/>
    <w:rsid w:val="00FA3009"/>
    <w:rsid w:val="00FA3559"/>
    <w:rsid w:val="00FA3623"/>
    <w:rsid w:val="00FA38B0"/>
    <w:rsid w:val="00FA41A8"/>
    <w:rsid w:val="00FA4248"/>
    <w:rsid w:val="00FA4540"/>
    <w:rsid w:val="00FA4940"/>
    <w:rsid w:val="00FA4DCC"/>
    <w:rsid w:val="00FA4F00"/>
    <w:rsid w:val="00FA5096"/>
    <w:rsid w:val="00FA57EF"/>
    <w:rsid w:val="00FA5889"/>
    <w:rsid w:val="00FA5CB7"/>
    <w:rsid w:val="00FA5D08"/>
    <w:rsid w:val="00FA5DFB"/>
    <w:rsid w:val="00FA621E"/>
    <w:rsid w:val="00FA6476"/>
    <w:rsid w:val="00FA69CE"/>
    <w:rsid w:val="00FA7070"/>
    <w:rsid w:val="00FA7085"/>
    <w:rsid w:val="00FA70E3"/>
    <w:rsid w:val="00FA722A"/>
    <w:rsid w:val="00FA7315"/>
    <w:rsid w:val="00FA76DE"/>
    <w:rsid w:val="00FA784D"/>
    <w:rsid w:val="00FA7EDA"/>
    <w:rsid w:val="00FB0138"/>
    <w:rsid w:val="00FB0213"/>
    <w:rsid w:val="00FB0CC6"/>
    <w:rsid w:val="00FB0CD2"/>
    <w:rsid w:val="00FB1532"/>
    <w:rsid w:val="00FB15F5"/>
    <w:rsid w:val="00FB1878"/>
    <w:rsid w:val="00FB1D70"/>
    <w:rsid w:val="00FB1EAA"/>
    <w:rsid w:val="00FB2A82"/>
    <w:rsid w:val="00FB2AA9"/>
    <w:rsid w:val="00FB322D"/>
    <w:rsid w:val="00FB36D6"/>
    <w:rsid w:val="00FB3815"/>
    <w:rsid w:val="00FB39DD"/>
    <w:rsid w:val="00FB3C60"/>
    <w:rsid w:val="00FB3E21"/>
    <w:rsid w:val="00FB41BB"/>
    <w:rsid w:val="00FB434C"/>
    <w:rsid w:val="00FB4496"/>
    <w:rsid w:val="00FB459C"/>
    <w:rsid w:val="00FB47CB"/>
    <w:rsid w:val="00FB5382"/>
    <w:rsid w:val="00FB550C"/>
    <w:rsid w:val="00FB5531"/>
    <w:rsid w:val="00FB5A32"/>
    <w:rsid w:val="00FB5A5B"/>
    <w:rsid w:val="00FB5D28"/>
    <w:rsid w:val="00FB5F70"/>
    <w:rsid w:val="00FB61E5"/>
    <w:rsid w:val="00FB6704"/>
    <w:rsid w:val="00FB67EA"/>
    <w:rsid w:val="00FB6E54"/>
    <w:rsid w:val="00FB700C"/>
    <w:rsid w:val="00FB72A2"/>
    <w:rsid w:val="00FB744B"/>
    <w:rsid w:val="00FB7F28"/>
    <w:rsid w:val="00FB7F45"/>
    <w:rsid w:val="00FB7FA0"/>
    <w:rsid w:val="00FC0028"/>
    <w:rsid w:val="00FC039F"/>
    <w:rsid w:val="00FC0856"/>
    <w:rsid w:val="00FC0A8A"/>
    <w:rsid w:val="00FC0FD7"/>
    <w:rsid w:val="00FC14A6"/>
    <w:rsid w:val="00FC187E"/>
    <w:rsid w:val="00FC1CC5"/>
    <w:rsid w:val="00FC1D1D"/>
    <w:rsid w:val="00FC1E31"/>
    <w:rsid w:val="00FC1E48"/>
    <w:rsid w:val="00FC1F01"/>
    <w:rsid w:val="00FC1F62"/>
    <w:rsid w:val="00FC2119"/>
    <w:rsid w:val="00FC2740"/>
    <w:rsid w:val="00FC295C"/>
    <w:rsid w:val="00FC2B1C"/>
    <w:rsid w:val="00FC3236"/>
    <w:rsid w:val="00FC371F"/>
    <w:rsid w:val="00FC3727"/>
    <w:rsid w:val="00FC3ACD"/>
    <w:rsid w:val="00FC3D61"/>
    <w:rsid w:val="00FC3E3F"/>
    <w:rsid w:val="00FC4384"/>
    <w:rsid w:val="00FC43A2"/>
    <w:rsid w:val="00FC4682"/>
    <w:rsid w:val="00FC48CB"/>
    <w:rsid w:val="00FC4D0E"/>
    <w:rsid w:val="00FC5160"/>
    <w:rsid w:val="00FC5453"/>
    <w:rsid w:val="00FC57BA"/>
    <w:rsid w:val="00FC5DB1"/>
    <w:rsid w:val="00FC6305"/>
    <w:rsid w:val="00FC6308"/>
    <w:rsid w:val="00FC66B2"/>
    <w:rsid w:val="00FC67DC"/>
    <w:rsid w:val="00FC6819"/>
    <w:rsid w:val="00FC6A04"/>
    <w:rsid w:val="00FC6B00"/>
    <w:rsid w:val="00FC6B97"/>
    <w:rsid w:val="00FC6D59"/>
    <w:rsid w:val="00FC70F7"/>
    <w:rsid w:val="00FC7151"/>
    <w:rsid w:val="00FC73CD"/>
    <w:rsid w:val="00FC74F5"/>
    <w:rsid w:val="00FC7688"/>
    <w:rsid w:val="00FC7DF5"/>
    <w:rsid w:val="00FC7FAB"/>
    <w:rsid w:val="00FD0041"/>
    <w:rsid w:val="00FD028A"/>
    <w:rsid w:val="00FD033A"/>
    <w:rsid w:val="00FD06C3"/>
    <w:rsid w:val="00FD0D32"/>
    <w:rsid w:val="00FD10E0"/>
    <w:rsid w:val="00FD11CF"/>
    <w:rsid w:val="00FD139B"/>
    <w:rsid w:val="00FD1629"/>
    <w:rsid w:val="00FD1693"/>
    <w:rsid w:val="00FD19F0"/>
    <w:rsid w:val="00FD1E7B"/>
    <w:rsid w:val="00FD1F91"/>
    <w:rsid w:val="00FD257C"/>
    <w:rsid w:val="00FD2BAF"/>
    <w:rsid w:val="00FD300F"/>
    <w:rsid w:val="00FD3749"/>
    <w:rsid w:val="00FD37F1"/>
    <w:rsid w:val="00FD39BA"/>
    <w:rsid w:val="00FD3F3E"/>
    <w:rsid w:val="00FD3F57"/>
    <w:rsid w:val="00FD4232"/>
    <w:rsid w:val="00FD4540"/>
    <w:rsid w:val="00FD45FA"/>
    <w:rsid w:val="00FD4654"/>
    <w:rsid w:val="00FD4A11"/>
    <w:rsid w:val="00FD4E3A"/>
    <w:rsid w:val="00FD4E79"/>
    <w:rsid w:val="00FD5468"/>
    <w:rsid w:val="00FD55E0"/>
    <w:rsid w:val="00FD5ABC"/>
    <w:rsid w:val="00FD5AF1"/>
    <w:rsid w:val="00FD5B16"/>
    <w:rsid w:val="00FD5B96"/>
    <w:rsid w:val="00FD5C86"/>
    <w:rsid w:val="00FD5F65"/>
    <w:rsid w:val="00FD649F"/>
    <w:rsid w:val="00FD6644"/>
    <w:rsid w:val="00FD668E"/>
    <w:rsid w:val="00FD6AAB"/>
    <w:rsid w:val="00FD6FEC"/>
    <w:rsid w:val="00FD715E"/>
    <w:rsid w:val="00FD7463"/>
    <w:rsid w:val="00FD76D8"/>
    <w:rsid w:val="00FD7753"/>
    <w:rsid w:val="00FD7856"/>
    <w:rsid w:val="00FD7DFB"/>
    <w:rsid w:val="00FD7F83"/>
    <w:rsid w:val="00FDD05D"/>
    <w:rsid w:val="00FE0690"/>
    <w:rsid w:val="00FE07A7"/>
    <w:rsid w:val="00FE07C3"/>
    <w:rsid w:val="00FE0BD5"/>
    <w:rsid w:val="00FE0C77"/>
    <w:rsid w:val="00FE168A"/>
    <w:rsid w:val="00FE1C04"/>
    <w:rsid w:val="00FE1EF3"/>
    <w:rsid w:val="00FE2199"/>
    <w:rsid w:val="00FE257D"/>
    <w:rsid w:val="00FE25D3"/>
    <w:rsid w:val="00FE2C52"/>
    <w:rsid w:val="00FE2DAA"/>
    <w:rsid w:val="00FE2E93"/>
    <w:rsid w:val="00FE350B"/>
    <w:rsid w:val="00FE3641"/>
    <w:rsid w:val="00FE3906"/>
    <w:rsid w:val="00FE3B76"/>
    <w:rsid w:val="00FE3BD9"/>
    <w:rsid w:val="00FE45B1"/>
    <w:rsid w:val="00FE468F"/>
    <w:rsid w:val="00FE4847"/>
    <w:rsid w:val="00FE48F1"/>
    <w:rsid w:val="00FE4A54"/>
    <w:rsid w:val="00FE4CCD"/>
    <w:rsid w:val="00FE4D6A"/>
    <w:rsid w:val="00FE51EA"/>
    <w:rsid w:val="00FE557A"/>
    <w:rsid w:val="00FE5794"/>
    <w:rsid w:val="00FE582C"/>
    <w:rsid w:val="00FE5839"/>
    <w:rsid w:val="00FE59F3"/>
    <w:rsid w:val="00FE5A44"/>
    <w:rsid w:val="00FE5D9E"/>
    <w:rsid w:val="00FE5FA9"/>
    <w:rsid w:val="00FE5FF4"/>
    <w:rsid w:val="00FE6414"/>
    <w:rsid w:val="00FE6444"/>
    <w:rsid w:val="00FE64CA"/>
    <w:rsid w:val="00FE65F2"/>
    <w:rsid w:val="00FE6744"/>
    <w:rsid w:val="00FE691E"/>
    <w:rsid w:val="00FE6D78"/>
    <w:rsid w:val="00FE6DF1"/>
    <w:rsid w:val="00FE6EFB"/>
    <w:rsid w:val="00FE70F9"/>
    <w:rsid w:val="00FE7629"/>
    <w:rsid w:val="00FE7691"/>
    <w:rsid w:val="00FE77CF"/>
    <w:rsid w:val="00FE77FB"/>
    <w:rsid w:val="00FE792E"/>
    <w:rsid w:val="00FE7D43"/>
    <w:rsid w:val="00FE7F8E"/>
    <w:rsid w:val="00FF081F"/>
    <w:rsid w:val="00FF09DD"/>
    <w:rsid w:val="00FF0A6D"/>
    <w:rsid w:val="00FF1224"/>
    <w:rsid w:val="00FF12CF"/>
    <w:rsid w:val="00FF1496"/>
    <w:rsid w:val="00FF14F9"/>
    <w:rsid w:val="00FF1A8B"/>
    <w:rsid w:val="00FF1B80"/>
    <w:rsid w:val="00FF1DAC"/>
    <w:rsid w:val="00FF1DDB"/>
    <w:rsid w:val="00FF2051"/>
    <w:rsid w:val="00FF2408"/>
    <w:rsid w:val="00FF241F"/>
    <w:rsid w:val="00FF2748"/>
    <w:rsid w:val="00FF2815"/>
    <w:rsid w:val="00FF2B68"/>
    <w:rsid w:val="00FF2C68"/>
    <w:rsid w:val="00FF2DC8"/>
    <w:rsid w:val="00FF2E7E"/>
    <w:rsid w:val="00FF3490"/>
    <w:rsid w:val="00FF35D5"/>
    <w:rsid w:val="00FF36BA"/>
    <w:rsid w:val="00FF36DD"/>
    <w:rsid w:val="00FF44BA"/>
    <w:rsid w:val="00FF4905"/>
    <w:rsid w:val="00FF4944"/>
    <w:rsid w:val="00FF4B4A"/>
    <w:rsid w:val="00FF4D7B"/>
    <w:rsid w:val="00FF4DDC"/>
    <w:rsid w:val="00FF51C6"/>
    <w:rsid w:val="00FF5881"/>
    <w:rsid w:val="00FF5B8E"/>
    <w:rsid w:val="00FF5FE8"/>
    <w:rsid w:val="00FF6196"/>
    <w:rsid w:val="00FF61EE"/>
    <w:rsid w:val="00FF6200"/>
    <w:rsid w:val="00FF66AE"/>
    <w:rsid w:val="00FF690A"/>
    <w:rsid w:val="00FF6ACC"/>
    <w:rsid w:val="00FF6B8F"/>
    <w:rsid w:val="00FF6C08"/>
    <w:rsid w:val="00FF7055"/>
    <w:rsid w:val="00FF748A"/>
    <w:rsid w:val="00FF74EB"/>
    <w:rsid w:val="00FF786C"/>
    <w:rsid w:val="010F7B42"/>
    <w:rsid w:val="010FCFFB"/>
    <w:rsid w:val="011241D6"/>
    <w:rsid w:val="01155D5D"/>
    <w:rsid w:val="011AB2C7"/>
    <w:rsid w:val="012AA1CB"/>
    <w:rsid w:val="0136AABC"/>
    <w:rsid w:val="013BD37D"/>
    <w:rsid w:val="013FF9EA"/>
    <w:rsid w:val="01404F13"/>
    <w:rsid w:val="014085CB"/>
    <w:rsid w:val="01433271"/>
    <w:rsid w:val="014BF055"/>
    <w:rsid w:val="014F3B12"/>
    <w:rsid w:val="0150443D"/>
    <w:rsid w:val="01513699"/>
    <w:rsid w:val="0151F640"/>
    <w:rsid w:val="01538EBA"/>
    <w:rsid w:val="0153A292"/>
    <w:rsid w:val="01542E90"/>
    <w:rsid w:val="0156BB22"/>
    <w:rsid w:val="0156F3DF"/>
    <w:rsid w:val="0158E00C"/>
    <w:rsid w:val="015E2E05"/>
    <w:rsid w:val="015E7665"/>
    <w:rsid w:val="0160EF88"/>
    <w:rsid w:val="016A080B"/>
    <w:rsid w:val="0170D0C7"/>
    <w:rsid w:val="0176EAE2"/>
    <w:rsid w:val="017D0322"/>
    <w:rsid w:val="01844F08"/>
    <w:rsid w:val="0186BA7F"/>
    <w:rsid w:val="018C7541"/>
    <w:rsid w:val="018E9FBD"/>
    <w:rsid w:val="01903972"/>
    <w:rsid w:val="01916733"/>
    <w:rsid w:val="01973DE1"/>
    <w:rsid w:val="0199A849"/>
    <w:rsid w:val="019A602C"/>
    <w:rsid w:val="019D732E"/>
    <w:rsid w:val="01A1DF80"/>
    <w:rsid w:val="01A4E7A1"/>
    <w:rsid w:val="01AAE173"/>
    <w:rsid w:val="01BE7A13"/>
    <w:rsid w:val="01C5B736"/>
    <w:rsid w:val="01C76A42"/>
    <w:rsid w:val="01C778F1"/>
    <w:rsid w:val="01CACDBC"/>
    <w:rsid w:val="01CC75D3"/>
    <w:rsid w:val="01CEFB77"/>
    <w:rsid w:val="01D04D08"/>
    <w:rsid w:val="01D3B2BD"/>
    <w:rsid w:val="01D51C04"/>
    <w:rsid w:val="01D5E7C6"/>
    <w:rsid w:val="01D9ECEF"/>
    <w:rsid w:val="01E5A8C8"/>
    <w:rsid w:val="01E90097"/>
    <w:rsid w:val="01F078CA"/>
    <w:rsid w:val="01F7D176"/>
    <w:rsid w:val="01FE4534"/>
    <w:rsid w:val="01FEF00E"/>
    <w:rsid w:val="0204D735"/>
    <w:rsid w:val="02064F21"/>
    <w:rsid w:val="020C04E0"/>
    <w:rsid w:val="020C1C5D"/>
    <w:rsid w:val="02165A7F"/>
    <w:rsid w:val="021876D7"/>
    <w:rsid w:val="021F4DE0"/>
    <w:rsid w:val="0223F379"/>
    <w:rsid w:val="0225DE0A"/>
    <w:rsid w:val="022D05C8"/>
    <w:rsid w:val="022D0AFA"/>
    <w:rsid w:val="0237FCA4"/>
    <w:rsid w:val="0243AB66"/>
    <w:rsid w:val="0244B18C"/>
    <w:rsid w:val="02459DFA"/>
    <w:rsid w:val="0252E80B"/>
    <w:rsid w:val="0258D8E5"/>
    <w:rsid w:val="025B3282"/>
    <w:rsid w:val="026344D6"/>
    <w:rsid w:val="02676AA8"/>
    <w:rsid w:val="0269AC45"/>
    <w:rsid w:val="026DE4FE"/>
    <w:rsid w:val="027283BF"/>
    <w:rsid w:val="02730767"/>
    <w:rsid w:val="02752025"/>
    <w:rsid w:val="027959D7"/>
    <w:rsid w:val="027C12C5"/>
    <w:rsid w:val="027CF94D"/>
    <w:rsid w:val="027F9CFA"/>
    <w:rsid w:val="028053B1"/>
    <w:rsid w:val="0282A223"/>
    <w:rsid w:val="029287F2"/>
    <w:rsid w:val="029F04F3"/>
    <w:rsid w:val="029F9A6B"/>
    <w:rsid w:val="02A15210"/>
    <w:rsid w:val="02A81FBD"/>
    <w:rsid w:val="02A9E59B"/>
    <w:rsid w:val="02AA0432"/>
    <w:rsid w:val="02ACED23"/>
    <w:rsid w:val="02B0B68B"/>
    <w:rsid w:val="02B1F33A"/>
    <w:rsid w:val="02B3E00C"/>
    <w:rsid w:val="02B465CF"/>
    <w:rsid w:val="02B6F81B"/>
    <w:rsid w:val="02B98213"/>
    <w:rsid w:val="02B9DCA8"/>
    <w:rsid w:val="02BD5B38"/>
    <w:rsid w:val="02BFDD3F"/>
    <w:rsid w:val="02C6949A"/>
    <w:rsid w:val="02C7268E"/>
    <w:rsid w:val="02C777DA"/>
    <w:rsid w:val="02D015E6"/>
    <w:rsid w:val="02D2B508"/>
    <w:rsid w:val="02D81E37"/>
    <w:rsid w:val="02D9C67A"/>
    <w:rsid w:val="02E1A2AC"/>
    <w:rsid w:val="02E1C1D2"/>
    <w:rsid w:val="02E3778B"/>
    <w:rsid w:val="02E3AF39"/>
    <w:rsid w:val="02EE472A"/>
    <w:rsid w:val="02EFAE1F"/>
    <w:rsid w:val="02EFC286"/>
    <w:rsid w:val="02F151CB"/>
    <w:rsid w:val="02F18113"/>
    <w:rsid w:val="02F7D350"/>
    <w:rsid w:val="03009616"/>
    <w:rsid w:val="03059F70"/>
    <w:rsid w:val="03073C9B"/>
    <w:rsid w:val="030BBC57"/>
    <w:rsid w:val="03106081"/>
    <w:rsid w:val="0315437F"/>
    <w:rsid w:val="031749AC"/>
    <w:rsid w:val="031D1C4C"/>
    <w:rsid w:val="03335EE4"/>
    <w:rsid w:val="0337518C"/>
    <w:rsid w:val="0337E4CB"/>
    <w:rsid w:val="0337FEF6"/>
    <w:rsid w:val="0339970D"/>
    <w:rsid w:val="03404EE2"/>
    <w:rsid w:val="0340CDBA"/>
    <w:rsid w:val="034293DD"/>
    <w:rsid w:val="034689CB"/>
    <w:rsid w:val="0346E080"/>
    <w:rsid w:val="0346E4FC"/>
    <w:rsid w:val="034DE359"/>
    <w:rsid w:val="034DEA56"/>
    <w:rsid w:val="035BB255"/>
    <w:rsid w:val="035ED81B"/>
    <w:rsid w:val="036DF968"/>
    <w:rsid w:val="037610F2"/>
    <w:rsid w:val="037819D3"/>
    <w:rsid w:val="0381B36B"/>
    <w:rsid w:val="0384F160"/>
    <w:rsid w:val="03878BC9"/>
    <w:rsid w:val="038E3988"/>
    <w:rsid w:val="03921671"/>
    <w:rsid w:val="039588C7"/>
    <w:rsid w:val="0399A9FC"/>
    <w:rsid w:val="039B96B8"/>
    <w:rsid w:val="039C66A4"/>
    <w:rsid w:val="039FE9BF"/>
    <w:rsid w:val="03A42D8F"/>
    <w:rsid w:val="03B12E3C"/>
    <w:rsid w:val="03BF08EE"/>
    <w:rsid w:val="03C81112"/>
    <w:rsid w:val="03CAD501"/>
    <w:rsid w:val="03D23148"/>
    <w:rsid w:val="03D704AA"/>
    <w:rsid w:val="03D795FA"/>
    <w:rsid w:val="03E101DA"/>
    <w:rsid w:val="03EACE40"/>
    <w:rsid w:val="03F1B81B"/>
    <w:rsid w:val="03F2D784"/>
    <w:rsid w:val="03FAFE9B"/>
    <w:rsid w:val="03FCDED1"/>
    <w:rsid w:val="04016F82"/>
    <w:rsid w:val="04032258"/>
    <w:rsid w:val="0403AF1D"/>
    <w:rsid w:val="0403C242"/>
    <w:rsid w:val="04044126"/>
    <w:rsid w:val="04056007"/>
    <w:rsid w:val="04087047"/>
    <w:rsid w:val="040BB605"/>
    <w:rsid w:val="040E41E5"/>
    <w:rsid w:val="04121EB6"/>
    <w:rsid w:val="0415CA52"/>
    <w:rsid w:val="0417EEE9"/>
    <w:rsid w:val="041AE34D"/>
    <w:rsid w:val="041DBF37"/>
    <w:rsid w:val="04231F5B"/>
    <w:rsid w:val="042469C6"/>
    <w:rsid w:val="04274B3E"/>
    <w:rsid w:val="042E4D46"/>
    <w:rsid w:val="0430F268"/>
    <w:rsid w:val="04346A52"/>
    <w:rsid w:val="043EAE63"/>
    <w:rsid w:val="044131F5"/>
    <w:rsid w:val="04423E7D"/>
    <w:rsid w:val="0445E7BB"/>
    <w:rsid w:val="04461AB6"/>
    <w:rsid w:val="044787C2"/>
    <w:rsid w:val="04621446"/>
    <w:rsid w:val="0467F28A"/>
    <w:rsid w:val="046A2AF3"/>
    <w:rsid w:val="046DCB10"/>
    <w:rsid w:val="0476AD78"/>
    <w:rsid w:val="0480D552"/>
    <w:rsid w:val="0486ACD2"/>
    <w:rsid w:val="048D38A5"/>
    <w:rsid w:val="049127BD"/>
    <w:rsid w:val="0497ABA8"/>
    <w:rsid w:val="049D493A"/>
    <w:rsid w:val="049EB094"/>
    <w:rsid w:val="049FD1AC"/>
    <w:rsid w:val="04A27730"/>
    <w:rsid w:val="04A48C7E"/>
    <w:rsid w:val="04A8B494"/>
    <w:rsid w:val="04AC068F"/>
    <w:rsid w:val="04AC96C7"/>
    <w:rsid w:val="04ADC8DB"/>
    <w:rsid w:val="04B5E6CD"/>
    <w:rsid w:val="04B97922"/>
    <w:rsid w:val="04BAB7C9"/>
    <w:rsid w:val="04BC1D01"/>
    <w:rsid w:val="04BC3E2E"/>
    <w:rsid w:val="04BC7B2D"/>
    <w:rsid w:val="04BE1547"/>
    <w:rsid w:val="04C62155"/>
    <w:rsid w:val="04C6A7A0"/>
    <w:rsid w:val="04CBAF31"/>
    <w:rsid w:val="04CD2C21"/>
    <w:rsid w:val="04CEEAB2"/>
    <w:rsid w:val="04D58CCB"/>
    <w:rsid w:val="04D5CEE8"/>
    <w:rsid w:val="04DAE881"/>
    <w:rsid w:val="04E34C6E"/>
    <w:rsid w:val="04E8FE42"/>
    <w:rsid w:val="04EC40FF"/>
    <w:rsid w:val="04ED0F9D"/>
    <w:rsid w:val="04ED9719"/>
    <w:rsid w:val="04EFAA6F"/>
    <w:rsid w:val="04EFDE56"/>
    <w:rsid w:val="04F366B4"/>
    <w:rsid w:val="04F855BF"/>
    <w:rsid w:val="04FA0AE0"/>
    <w:rsid w:val="04FFD47B"/>
    <w:rsid w:val="04FFDFEF"/>
    <w:rsid w:val="0508AAE5"/>
    <w:rsid w:val="050AACD2"/>
    <w:rsid w:val="050BD358"/>
    <w:rsid w:val="050C59DB"/>
    <w:rsid w:val="050C948D"/>
    <w:rsid w:val="050F501C"/>
    <w:rsid w:val="0510AB02"/>
    <w:rsid w:val="0515BAFC"/>
    <w:rsid w:val="051890BC"/>
    <w:rsid w:val="0537B678"/>
    <w:rsid w:val="05386DCF"/>
    <w:rsid w:val="053FAA72"/>
    <w:rsid w:val="05431A3C"/>
    <w:rsid w:val="0548B3C3"/>
    <w:rsid w:val="054F6D52"/>
    <w:rsid w:val="05520873"/>
    <w:rsid w:val="0554AA57"/>
    <w:rsid w:val="05558EB1"/>
    <w:rsid w:val="0555F3A8"/>
    <w:rsid w:val="0556D5AA"/>
    <w:rsid w:val="0557F759"/>
    <w:rsid w:val="055CD4EA"/>
    <w:rsid w:val="05674F7A"/>
    <w:rsid w:val="056BB6DA"/>
    <w:rsid w:val="05713A9C"/>
    <w:rsid w:val="05718D9E"/>
    <w:rsid w:val="05722131"/>
    <w:rsid w:val="05816762"/>
    <w:rsid w:val="0582EF30"/>
    <w:rsid w:val="05850165"/>
    <w:rsid w:val="05854156"/>
    <w:rsid w:val="05870A1F"/>
    <w:rsid w:val="058D2E40"/>
    <w:rsid w:val="058DD23C"/>
    <w:rsid w:val="05939902"/>
    <w:rsid w:val="05A1C019"/>
    <w:rsid w:val="05A6736F"/>
    <w:rsid w:val="05A7E9BF"/>
    <w:rsid w:val="05A85E58"/>
    <w:rsid w:val="05ABF223"/>
    <w:rsid w:val="05AE1359"/>
    <w:rsid w:val="05B68721"/>
    <w:rsid w:val="05B8B3C8"/>
    <w:rsid w:val="05C4ED82"/>
    <w:rsid w:val="05CBBCFB"/>
    <w:rsid w:val="05DB303C"/>
    <w:rsid w:val="05DDB01B"/>
    <w:rsid w:val="05DE40F2"/>
    <w:rsid w:val="05EBC15C"/>
    <w:rsid w:val="05ECF7A5"/>
    <w:rsid w:val="05EE9CD5"/>
    <w:rsid w:val="05F09AB6"/>
    <w:rsid w:val="05F0F63C"/>
    <w:rsid w:val="06101CFB"/>
    <w:rsid w:val="0610AC0A"/>
    <w:rsid w:val="06172DB4"/>
    <w:rsid w:val="06184639"/>
    <w:rsid w:val="061A838C"/>
    <w:rsid w:val="061CAF45"/>
    <w:rsid w:val="0624E9EC"/>
    <w:rsid w:val="06281556"/>
    <w:rsid w:val="062977F4"/>
    <w:rsid w:val="062A7769"/>
    <w:rsid w:val="063799A0"/>
    <w:rsid w:val="063E40A7"/>
    <w:rsid w:val="0643A8B9"/>
    <w:rsid w:val="0643C40D"/>
    <w:rsid w:val="06459B95"/>
    <w:rsid w:val="064A3565"/>
    <w:rsid w:val="06514B72"/>
    <w:rsid w:val="0655B9FF"/>
    <w:rsid w:val="065D76BA"/>
    <w:rsid w:val="0662AC72"/>
    <w:rsid w:val="0665450A"/>
    <w:rsid w:val="066661D6"/>
    <w:rsid w:val="066BA9CA"/>
    <w:rsid w:val="066D20E6"/>
    <w:rsid w:val="067462E5"/>
    <w:rsid w:val="0679090B"/>
    <w:rsid w:val="067E5762"/>
    <w:rsid w:val="068587B6"/>
    <w:rsid w:val="0687B972"/>
    <w:rsid w:val="068F7171"/>
    <w:rsid w:val="0691336C"/>
    <w:rsid w:val="069285BD"/>
    <w:rsid w:val="06985B3F"/>
    <w:rsid w:val="0698FA96"/>
    <w:rsid w:val="06A2A27A"/>
    <w:rsid w:val="06A5E9A1"/>
    <w:rsid w:val="06A635AF"/>
    <w:rsid w:val="06A802A2"/>
    <w:rsid w:val="06B5E967"/>
    <w:rsid w:val="06B919EB"/>
    <w:rsid w:val="06B94F0A"/>
    <w:rsid w:val="06C0F4F9"/>
    <w:rsid w:val="06C65857"/>
    <w:rsid w:val="06CBE7A6"/>
    <w:rsid w:val="06CC11AB"/>
    <w:rsid w:val="06DD0DD7"/>
    <w:rsid w:val="06E102F1"/>
    <w:rsid w:val="06E10C3E"/>
    <w:rsid w:val="06E344A4"/>
    <w:rsid w:val="06E4E859"/>
    <w:rsid w:val="06F54B7B"/>
    <w:rsid w:val="06F7631E"/>
    <w:rsid w:val="06FA6B2A"/>
    <w:rsid w:val="0705BD58"/>
    <w:rsid w:val="07112E4D"/>
    <w:rsid w:val="071403D2"/>
    <w:rsid w:val="07145866"/>
    <w:rsid w:val="0715E4AD"/>
    <w:rsid w:val="0716CF8C"/>
    <w:rsid w:val="071C40CA"/>
    <w:rsid w:val="071C6A09"/>
    <w:rsid w:val="071C6B99"/>
    <w:rsid w:val="071FFD6E"/>
    <w:rsid w:val="0720649E"/>
    <w:rsid w:val="0720C4B1"/>
    <w:rsid w:val="0727ECD0"/>
    <w:rsid w:val="072DB735"/>
    <w:rsid w:val="0731364E"/>
    <w:rsid w:val="0733B2F2"/>
    <w:rsid w:val="0733D65C"/>
    <w:rsid w:val="073991B0"/>
    <w:rsid w:val="074373DB"/>
    <w:rsid w:val="07444E8A"/>
    <w:rsid w:val="074D42F1"/>
    <w:rsid w:val="0751C4CA"/>
    <w:rsid w:val="075C7395"/>
    <w:rsid w:val="075E067A"/>
    <w:rsid w:val="0761E821"/>
    <w:rsid w:val="0769B662"/>
    <w:rsid w:val="076C8591"/>
    <w:rsid w:val="07788A07"/>
    <w:rsid w:val="077C18FF"/>
    <w:rsid w:val="0784BDDC"/>
    <w:rsid w:val="07866FA5"/>
    <w:rsid w:val="07899629"/>
    <w:rsid w:val="078FDA84"/>
    <w:rsid w:val="07937F33"/>
    <w:rsid w:val="07953928"/>
    <w:rsid w:val="079BAFC6"/>
    <w:rsid w:val="07A421A4"/>
    <w:rsid w:val="07A47217"/>
    <w:rsid w:val="07A96D26"/>
    <w:rsid w:val="07AA5C13"/>
    <w:rsid w:val="07AC6D54"/>
    <w:rsid w:val="07B093CE"/>
    <w:rsid w:val="07B144D3"/>
    <w:rsid w:val="07B356D1"/>
    <w:rsid w:val="07B53094"/>
    <w:rsid w:val="07B5BE43"/>
    <w:rsid w:val="07B75CD4"/>
    <w:rsid w:val="07BDF778"/>
    <w:rsid w:val="07BF06B5"/>
    <w:rsid w:val="07BF5F78"/>
    <w:rsid w:val="07C066A6"/>
    <w:rsid w:val="07C2BB6D"/>
    <w:rsid w:val="07CAA8F3"/>
    <w:rsid w:val="07CDE283"/>
    <w:rsid w:val="07CF7B75"/>
    <w:rsid w:val="07D050FA"/>
    <w:rsid w:val="07D0E3C7"/>
    <w:rsid w:val="07D45A15"/>
    <w:rsid w:val="07D4AEB8"/>
    <w:rsid w:val="07D9508E"/>
    <w:rsid w:val="07D95C0B"/>
    <w:rsid w:val="07DF72D8"/>
    <w:rsid w:val="07E0B220"/>
    <w:rsid w:val="07E2BF76"/>
    <w:rsid w:val="07E804A1"/>
    <w:rsid w:val="07F3150D"/>
    <w:rsid w:val="07FA4CCC"/>
    <w:rsid w:val="07FEE73B"/>
    <w:rsid w:val="0800A443"/>
    <w:rsid w:val="0801F8BF"/>
    <w:rsid w:val="0804CB51"/>
    <w:rsid w:val="08058FCF"/>
    <w:rsid w:val="080912CF"/>
    <w:rsid w:val="080E6A73"/>
    <w:rsid w:val="080F675C"/>
    <w:rsid w:val="0810C928"/>
    <w:rsid w:val="08173DF4"/>
    <w:rsid w:val="0818CB94"/>
    <w:rsid w:val="081B7AD0"/>
    <w:rsid w:val="081B84CC"/>
    <w:rsid w:val="081F3328"/>
    <w:rsid w:val="08217FE5"/>
    <w:rsid w:val="0822C49B"/>
    <w:rsid w:val="08234F0C"/>
    <w:rsid w:val="08259F4A"/>
    <w:rsid w:val="0828FBA7"/>
    <w:rsid w:val="082F0594"/>
    <w:rsid w:val="08418AFF"/>
    <w:rsid w:val="0846D668"/>
    <w:rsid w:val="084707F0"/>
    <w:rsid w:val="08482618"/>
    <w:rsid w:val="084FA3F6"/>
    <w:rsid w:val="085F665C"/>
    <w:rsid w:val="086187D3"/>
    <w:rsid w:val="08619876"/>
    <w:rsid w:val="0862E043"/>
    <w:rsid w:val="08692E79"/>
    <w:rsid w:val="08702A49"/>
    <w:rsid w:val="0879DDB8"/>
    <w:rsid w:val="0879FDC4"/>
    <w:rsid w:val="087F1C87"/>
    <w:rsid w:val="087F9A38"/>
    <w:rsid w:val="0881734F"/>
    <w:rsid w:val="0889FF5D"/>
    <w:rsid w:val="089D5325"/>
    <w:rsid w:val="089FD9A5"/>
    <w:rsid w:val="08A39992"/>
    <w:rsid w:val="08A6FB08"/>
    <w:rsid w:val="08A83032"/>
    <w:rsid w:val="08A8FE12"/>
    <w:rsid w:val="08A98F20"/>
    <w:rsid w:val="08ADB53B"/>
    <w:rsid w:val="08AF8F35"/>
    <w:rsid w:val="08B077D5"/>
    <w:rsid w:val="08B1F8D5"/>
    <w:rsid w:val="08B653B5"/>
    <w:rsid w:val="08B6B19E"/>
    <w:rsid w:val="08C490C7"/>
    <w:rsid w:val="08C8F1CC"/>
    <w:rsid w:val="08CB4F80"/>
    <w:rsid w:val="08CC3D56"/>
    <w:rsid w:val="08CFA6BD"/>
    <w:rsid w:val="08D0C709"/>
    <w:rsid w:val="08D16D51"/>
    <w:rsid w:val="08D99FCE"/>
    <w:rsid w:val="08E230C3"/>
    <w:rsid w:val="08E341A3"/>
    <w:rsid w:val="08F40D7B"/>
    <w:rsid w:val="0900AC78"/>
    <w:rsid w:val="09058AFF"/>
    <w:rsid w:val="09059D11"/>
    <w:rsid w:val="09096336"/>
    <w:rsid w:val="090F8D22"/>
    <w:rsid w:val="091D725A"/>
    <w:rsid w:val="092269C4"/>
    <w:rsid w:val="0930F65D"/>
    <w:rsid w:val="0937AD0A"/>
    <w:rsid w:val="09383A21"/>
    <w:rsid w:val="093C47AA"/>
    <w:rsid w:val="09409554"/>
    <w:rsid w:val="09411A4E"/>
    <w:rsid w:val="09445A05"/>
    <w:rsid w:val="09452CF9"/>
    <w:rsid w:val="0950E7AC"/>
    <w:rsid w:val="0951320B"/>
    <w:rsid w:val="0958AD7F"/>
    <w:rsid w:val="095BD295"/>
    <w:rsid w:val="09680482"/>
    <w:rsid w:val="096E8600"/>
    <w:rsid w:val="096F6353"/>
    <w:rsid w:val="0979AD66"/>
    <w:rsid w:val="097BEE10"/>
    <w:rsid w:val="0982AACE"/>
    <w:rsid w:val="09859590"/>
    <w:rsid w:val="098686FD"/>
    <w:rsid w:val="09932180"/>
    <w:rsid w:val="09966A67"/>
    <w:rsid w:val="09A88976"/>
    <w:rsid w:val="09AADC5F"/>
    <w:rsid w:val="09AFEFD7"/>
    <w:rsid w:val="09B14663"/>
    <w:rsid w:val="09B366AF"/>
    <w:rsid w:val="09BC82A3"/>
    <w:rsid w:val="09BF880F"/>
    <w:rsid w:val="09C2BD19"/>
    <w:rsid w:val="09CD0A52"/>
    <w:rsid w:val="09CE6C04"/>
    <w:rsid w:val="09D3B44F"/>
    <w:rsid w:val="09D4630F"/>
    <w:rsid w:val="09D5F0A7"/>
    <w:rsid w:val="09D9F0E0"/>
    <w:rsid w:val="09DC3ECD"/>
    <w:rsid w:val="09DDB2FC"/>
    <w:rsid w:val="09F46B0B"/>
    <w:rsid w:val="09F8082B"/>
    <w:rsid w:val="09F91865"/>
    <w:rsid w:val="0A00020C"/>
    <w:rsid w:val="0A0F45D3"/>
    <w:rsid w:val="0A120B88"/>
    <w:rsid w:val="0A1225F4"/>
    <w:rsid w:val="0A1494E7"/>
    <w:rsid w:val="0A1A1E12"/>
    <w:rsid w:val="0A1AE86C"/>
    <w:rsid w:val="0A1C2B83"/>
    <w:rsid w:val="0A204408"/>
    <w:rsid w:val="0A234A5D"/>
    <w:rsid w:val="0A2C74E9"/>
    <w:rsid w:val="0A2ECC38"/>
    <w:rsid w:val="0A30CDB6"/>
    <w:rsid w:val="0A3F8836"/>
    <w:rsid w:val="0A408C9C"/>
    <w:rsid w:val="0A43C545"/>
    <w:rsid w:val="0A455699"/>
    <w:rsid w:val="0A484989"/>
    <w:rsid w:val="0A542A04"/>
    <w:rsid w:val="0A5EB373"/>
    <w:rsid w:val="0A63D8C2"/>
    <w:rsid w:val="0A63E5E5"/>
    <w:rsid w:val="0A68516F"/>
    <w:rsid w:val="0A690E4D"/>
    <w:rsid w:val="0A70BF17"/>
    <w:rsid w:val="0A72DBDE"/>
    <w:rsid w:val="0A7354BF"/>
    <w:rsid w:val="0A77962D"/>
    <w:rsid w:val="0A7B4600"/>
    <w:rsid w:val="0A7C2FBE"/>
    <w:rsid w:val="0A7C6D45"/>
    <w:rsid w:val="0A8173F5"/>
    <w:rsid w:val="0A8239F8"/>
    <w:rsid w:val="0A848B73"/>
    <w:rsid w:val="0A92D94B"/>
    <w:rsid w:val="0A9BC2DF"/>
    <w:rsid w:val="0A9E4341"/>
    <w:rsid w:val="0AA03026"/>
    <w:rsid w:val="0AA0B531"/>
    <w:rsid w:val="0AAABD92"/>
    <w:rsid w:val="0AAE340E"/>
    <w:rsid w:val="0AB1FCC4"/>
    <w:rsid w:val="0AB715B2"/>
    <w:rsid w:val="0ABC28D3"/>
    <w:rsid w:val="0ABFF6E5"/>
    <w:rsid w:val="0AC63B70"/>
    <w:rsid w:val="0ACB3D3D"/>
    <w:rsid w:val="0AD2CF25"/>
    <w:rsid w:val="0AD790A8"/>
    <w:rsid w:val="0ADB5A2B"/>
    <w:rsid w:val="0ADD3F0C"/>
    <w:rsid w:val="0ADE161F"/>
    <w:rsid w:val="0ADF3F9D"/>
    <w:rsid w:val="0AE56A2B"/>
    <w:rsid w:val="0AF4375B"/>
    <w:rsid w:val="0B0468A8"/>
    <w:rsid w:val="0B04970B"/>
    <w:rsid w:val="0B098A4A"/>
    <w:rsid w:val="0B0B7DCD"/>
    <w:rsid w:val="0B11C361"/>
    <w:rsid w:val="0B12D1D6"/>
    <w:rsid w:val="0B12E6DF"/>
    <w:rsid w:val="0B1BD84B"/>
    <w:rsid w:val="0B233CEA"/>
    <w:rsid w:val="0B25DFF2"/>
    <w:rsid w:val="0B27B8A9"/>
    <w:rsid w:val="0B297717"/>
    <w:rsid w:val="0B35BA36"/>
    <w:rsid w:val="0B3C2F76"/>
    <w:rsid w:val="0B3D41E7"/>
    <w:rsid w:val="0B3FAFEC"/>
    <w:rsid w:val="0B49FBDE"/>
    <w:rsid w:val="0B4A3C38"/>
    <w:rsid w:val="0B4B326F"/>
    <w:rsid w:val="0B4BFB19"/>
    <w:rsid w:val="0B617979"/>
    <w:rsid w:val="0B66C0CE"/>
    <w:rsid w:val="0B6BE50E"/>
    <w:rsid w:val="0B72D57A"/>
    <w:rsid w:val="0B8C9C90"/>
    <w:rsid w:val="0B913CB1"/>
    <w:rsid w:val="0B913D6A"/>
    <w:rsid w:val="0B9650DB"/>
    <w:rsid w:val="0B984361"/>
    <w:rsid w:val="0B9A825E"/>
    <w:rsid w:val="0BA03E7D"/>
    <w:rsid w:val="0BA05E12"/>
    <w:rsid w:val="0BA1E27E"/>
    <w:rsid w:val="0BAA4A83"/>
    <w:rsid w:val="0BAF4DC6"/>
    <w:rsid w:val="0BB28D73"/>
    <w:rsid w:val="0BB35535"/>
    <w:rsid w:val="0BB8F455"/>
    <w:rsid w:val="0BBC31A6"/>
    <w:rsid w:val="0BC48E8A"/>
    <w:rsid w:val="0BC5C3B2"/>
    <w:rsid w:val="0BC7A403"/>
    <w:rsid w:val="0BCC9BAB"/>
    <w:rsid w:val="0BCDBAA8"/>
    <w:rsid w:val="0BD66D89"/>
    <w:rsid w:val="0BDA5897"/>
    <w:rsid w:val="0BDB68B6"/>
    <w:rsid w:val="0BE4A4AB"/>
    <w:rsid w:val="0BF2F1A4"/>
    <w:rsid w:val="0BF33C5F"/>
    <w:rsid w:val="0BF5F06F"/>
    <w:rsid w:val="0BFCA7FF"/>
    <w:rsid w:val="0BFD1527"/>
    <w:rsid w:val="0C0904F5"/>
    <w:rsid w:val="0C0D352E"/>
    <w:rsid w:val="0C16DA8B"/>
    <w:rsid w:val="0C1A59AA"/>
    <w:rsid w:val="0C1DD087"/>
    <w:rsid w:val="0C1EF449"/>
    <w:rsid w:val="0C24BB9D"/>
    <w:rsid w:val="0C286D4D"/>
    <w:rsid w:val="0C3240D5"/>
    <w:rsid w:val="0C3714BB"/>
    <w:rsid w:val="0C390886"/>
    <w:rsid w:val="0C3EC0DD"/>
    <w:rsid w:val="0C45AFEC"/>
    <w:rsid w:val="0C45E9DA"/>
    <w:rsid w:val="0C465C27"/>
    <w:rsid w:val="0C5B0832"/>
    <w:rsid w:val="0C6262CF"/>
    <w:rsid w:val="0C664DFB"/>
    <w:rsid w:val="0C6FC914"/>
    <w:rsid w:val="0C74DBEA"/>
    <w:rsid w:val="0C761611"/>
    <w:rsid w:val="0C79DA4F"/>
    <w:rsid w:val="0C7B28C1"/>
    <w:rsid w:val="0C7B9058"/>
    <w:rsid w:val="0C7FF5F7"/>
    <w:rsid w:val="0C82D66B"/>
    <w:rsid w:val="0C850411"/>
    <w:rsid w:val="0C86AA8B"/>
    <w:rsid w:val="0C8E6157"/>
    <w:rsid w:val="0C972D97"/>
    <w:rsid w:val="0C99B9AF"/>
    <w:rsid w:val="0C9B52C4"/>
    <w:rsid w:val="0CA4D059"/>
    <w:rsid w:val="0CA4F8D0"/>
    <w:rsid w:val="0CA606F4"/>
    <w:rsid w:val="0CA8D50F"/>
    <w:rsid w:val="0CA9CB12"/>
    <w:rsid w:val="0CAFA4D4"/>
    <w:rsid w:val="0CB8B595"/>
    <w:rsid w:val="0CBB7F7B"/>
    <w:rsid w:val="0CBE47E2"/>
    <w:rsid w:val="0CBE69CA"/>
    <w:rsid w:val="0CC3375C"/>
    <w:rsid w:val="0CD14680"/>
    <w:rsid w:val="0CD85062"/>
    <w:rsid w:val="0CDA02ED"/>
    <w:rsid w:val="0CDC5C63"/>
    <w:rsid w:val="0CDD2CFE"/>
    <w:rsid w:val="0CDFEA47"/>
    <w:rsid w:val="0CE44611"/>
    <w:rsid w:val="0CEBDAFC"/>
    <w:rsid w:val="0D061D3E"/>
    <w:rsid w:val="0D068256"/>
    <w:rsid w:val="0D082AE6"/>
    <w:rsid w:val="0D08D06B"/>
    <w:rsid w:val="0D09B81E"/>
    <w:rsid w:val="0D12A7D0"/>
    <w:rsid w:val="0D17A284"/>
    <w:rsid w:val="0D1BF1C4"/>
    <w:rsid w:val="0D234B06"/>
    <w:rsid w:val="0D239FB7"/>
    <w:rsid w:val="0D34B416"/>
    <w:rsid w:val="0D350A70"/>
    <w:rsid w:val="0D37A663"/>
    <w:rsid w:val="0D3FDF9E"/>
    <w:rsid w:val="0D40C8D3"/>
    <w:rsid w:val="0D43755E"/>
    <w:rsid w:val="0D468DBD"/>
    <w:rsid w:val="0D47CE06"/>
    <w:rsid w:val="0D48AE1C"/>
    <w:rsid w:val="0D4912DA"/>
    <w:rsid w:val="0D4A7B82"/>
    <w:rsid w:val="0D4EEB2E"/>
    <w:rsid w:val="0D5411C6"/>
    <w:rsid w:val="0D553D9A"/>
    <w:rsid w:val="0D564CDB"/>
    <w:rsid w:val="0D58A931"/>
    <w:rsid w:val="0D5CE3E4"/>
    <w:rsid w:val="0D624B4F"/>
    <w:rsid w:val="0D660351"/>
    <w:rsid w:val="0D68B1E7"/>
    <w:rsid w:val="0D6A48A4"/>
    <w:rsid w:val="0D76D227"/>
    <w:rsid w:val="0D8600FE"/>
    <w:rsid w:val="0D863744"/>
    <w:rsid w:val="0D93EA4A"/>
    <w:rsid w:val="0D961B24"/>
    <w:rsid w:val="0D9A67A8"/>
    <w:rsid w:val="0D9F7BBC"/>
    <w:rsid w:val="0DA50654"/>
    <w:rsid w:val="0DB934FC"/>
    <w:rsid w:val="0DCB3DDE"/>
    <w:rsid w:val="0DCBC483"/>
    <w:rsid w:val="0DD1FB7F"/>
    <w:rsid w:val="0DD6DD4C"/>
    <w:rsid w:val="0DDF70F1"/>
    <w:rsid w:val="0DE90AC6"/>
    <w:rsid w:val="0DEF5B22"/>
    <w:rsid w:val="0DF60C41"/>
    <w:rsid w:val="0DF6C4F5"/>
    <w:rsid w:val="0DFE7244"/>
    <w:rsid w:val="0E008386"/>
    <w:rsid w:val="0E01DCFA"/>
    <w:rsid w:val="0E02A578"/>
    <w:rsid w:val="0E08B4CC"/>
    <w:rsid w:val="0E0A85CC"/>
    <w:rsid w:val="0E0FE6C1"/>
    <w:rsid w:val="0E11C120"/>
    <w:rsid w:val="0E18A0E6"/>
    <w:rsid w:val="0E19812F"/>
    <w:rsid w:val="0E1B140C"/>
    <w:rsid w:val="0E1C2EC2"/>
    <w:rsid w:val="0E1EEC74"/>
    <w:rsid w:val="0E31E1B3"/>
    <w:rsid w:val="0E36DB06"/>
    <w:rsid w:val="0E3AAB05"/>
    <w:rsid w:val="0E3E5D8F"/>
    <w:rsid w:val="0E41571D"/>
    <w:rsid w:val="0E436570"/>
    <w:rsid w:val="0E4F74B2"/>
    <w:rsid w:val="0E503308"/>
    <w:rsid w:val="0E552CC8"/>
    <w:rsid w:val="0E58C8BD"/>
    <w:rsid w:val="0E5F2A4C"/>
    <w:rsid w:val="0E6583C6"/>
    <w:rsid w:val="0E665F25"/>
    <w:rsid w:val="0E6E0135"/>
    <w:rsid w:val="0E6E535A"/>
    <w:rsid w:val="0E7BF6F2"/>
    <w:rsid w:val="0E7F24E0"/>
    <w:rsid w:val="0E8006F4"/>
    <w:rsid w:val="0E85D5DC"/>
    <w:rsid w:val="0E89C083"/>
    <w:rsid w:val="0E8A2581"/>
    <w:rsid w:val="0E8A3D40"/>
    <w:rsid w:val="0E8BC335"/>
    <w:rsid w:val="0E8EC626"/>
    <w:rsid w:val="0E949791"/>
    <w:rsid w:val="0EA44CC0"/>
    <w:rsid w:val="0EAAC461"/>
    <w:rsid w:val="0EB5200A"/>
    <w:rsid w:val="0EBCB277"/>
    <w:rsid w:val="0EC13034"/>
    <w:rsid w:val="0EC69098"/>
    <w:rsid w:val="0ECADBDB"/>
    <w:rsid w:val="0ECBA3FC"/>
    <w:rsid w:val="0ECC3CBE"/>
    <w:rsid w:val="0ED001CB"/>
    <w:rsid w:val="0ED25E67"/>
    <w:rsid w:val="0ED47804"/>
    <w:rsid w:val="0ED4951A"/>
    <w:rsid w:val="0ED6B5C0"/>
    <w:rsid w:val="0EDF3B8E"/>
    <w:rsid w:val="0EE000D3"/>
    <w:rsid w:val="0EE1DF04"/>
    <w:rsid w:val="0EE407E0"/>
    <w:rsid w:val="0EEDF77A"/>
    <w:rsid w:val="0EF2931F"/>
    <w:rsid w:val="0EF5A70D"/>
    <w:rsid w:val="0EFEEE19"/>
    <w:rsid w:val="0F06B73C"/>
    <w:rsid w:val="0F134DDC"/>
    <w:rsid w:val="0F179A37"/>
    <w:rsid w:val="0F1B3125"/>
    <w:rsid w:val="0F1D46A5"/>
    <w:rsid w:val="0F1E621D"/>
    <w:rsid w:val="0F1F5B33"/>
    <w:rsid w:val="0F1FA9C8"/>
    <w:rsid w:val="0F203649"/>
    <w:rsid w:val="0F23F778"/>
    <w:rsid w:val="0F31640F"/>
    <w:rsid w:val="0F3DD649"/>
    <w:rsid w:val="0F4F41F4"/>
    <w:rsid w:val="0F4FCF57"/>
    <w:rsid w:val="0F523D81"/>
    <w:rsid w:val="0F534A03"/>
    <w:rsid w:val="0F5905E3"/>
    <w:rsid w:val="0F5B5F7A"/>
    <w:rsid w:val="0F62FB93"/>
    <w:rsid w:val="0F6C7E69"/>
    <w:rsid w:val="0F73F7AF"/>
    <w:rsid w:val="0F786767"/>
    <w:rsid w:val="0F7921BA"/>
    <w:rsid w:val="0F7FE229"/>
    <w:rsid w:val="0F800576"/>
    <w:rsid w:val="0F88AEB0"/>
    <w:rsid w:val="0F919D89"/>
    <w:rsid w:val="0F91EBF9"/>
    <w:rsid w:val="0F9402D4"/>
    <w:rsid w:val="0F94E468"/>
    <w:rsid w:val="0F9F6E59"/>
    <w:rsid w:val="0FA08881"/>
    <w:rsid w:val="0FA8F3BB"/>
    <w:rsid w:val="0FADFE67"/>
    <w:rsid w:val="0FB12B26"/>
    <w:rsid w:val="0FC164FD"/>
    <w:rsid w:val="0FC7988B"/>
    <w:rsid w:val="0FC881D6"/>
    <w:rsid w:val="0FCCD907"/>
    <w:rsid w:val="0FCD7F43"/>
    <w:rsid w:val="0FDC105F"/>
    <w:rsid w:val="0FDD5B7F"/>
    <w:rsid w:val="0FDF08C6"/>
    <w:rsid w:val="0FE28383"/>
    <w:rsid w:val="0FFB5EB8"/>
    <w:rsid w:val="1015D83C"/>
    <w:rsid w:val="101700FC"/>
    <w:rsid w:val="101A9327"/>
    <w:rsid w:val="101EEFBA"/>
    <w:rsid w:val="10214C5A"/>
    <w:rsid w:val="10260A81"/>
    <w:rsid w:val="103D95F5"/>
    <w:rsid w:val="1044393B"/>
    <w:rsid w:val="10443A6D"/>
    <w:rsid w:val="10463024"/>
    <w:rsid w:val="104B3118"/>
    <w:rsid w:val="1051586A"/>
    <w:rsid w:val="1062084B"/>
    <w:rsid w:val="10624A8B"/>
    <w:rsid w:val="10642004"/>
    <w:rsid w:val="10677A2D"/>
    <w:rsid w:val="106A6BEF"/>
    <w:rsid w:val="106F8ADF"/>
    <w:rsid w:val="107253C0"/>
    <w:rsid w:val="107AA052"/>
    <w:rsid w:val="107BE33B"/>
    <w:rsid w:val="1082F0F0"/>
    <w:rsid w:val="10874313"/>
    <w:rsid w:val="108B36E6"/>
    <w:rsid w:val="108B4B79"/>
    <w:rsid w:val="1090386D"/>
    <w:rsid w:val="10930B8F"/>
    <w:rsid w:val="109A1E7B"/>
    <w:rsid w:val="10A8A3B3"/>
    <w:rsid w:val="10B67D5A"/>
    <w:rsid w:val="10BB8152"/>
    <w:rsid w:val="10C839BC"/>
    <w:rsid w:val="10CBB335"/>
    <w:rsid w:val="10CEF91B"/>
    <w:rsid w:val="10DAC41A"/>
    <w:rsid w:val="10E02339"/>
    <w:rsid w:val="10E1D1DE"/>
    <w:rsid w:val="10E82B7A"/>
    <w:rsid w:val="10E9AB97"/>
    <w:rsid w:val="10ED89F4"/>
    <w:rsid w:val="10EFC69C"/>
    <w:rsid w:val="10FF2552"/>
    <w:rsid w:val="110A096A"/>
    <w:rsid w:val="110BC495"/>
    <w:rsid w:val="111726BC"/>
    <w:rsid w:val="111A5A70"/>
    <w:rsid w:val="111B5556"/>
    <w:rsid w:val="111F0AB3"/>
    <w:rsid w:val="112377B9"/>
    <w:rsid w:val="1125C469"/>
    <w:rsid w:val="11260C45"/>
    <w:rsid w:val="11281D94"/>
    <w:rsid w:val="113290BD"/>
    <w:rsid w:val="1135EE96"/>
    <w:rsid w:val="11361A0F"/>
    <w:rsid w:val="1138DFB2"/>
    <w:rsid w:val="113BEBE7"/>
    <w:rsid w:val="1143FAE1"/>
    <w:rsid w:val="1144D370"/>
    <w:rsid w:val="11470431"/>
    <w:rsid w:val="1147716E"/>
    <w:rsid w:val="11477BDB"/>
    <w:rsid w:val="114F43F7"/>
    <w:rsid w:val="114F815D"/>
    <w:rsid w:val="11517D75"/>
    <w:rsid w:val="115BE35A"/>
    <w:rsid w:val="115FFC25"/>
    <w:rsid w:val="1161AAB9"/>
    <w:rsid w:val="11625F38"/>
    <w:rsid w:val="1168CD64"/>
    <w:rsid w:val="116CA144"/>
    <w:rsid w:val="116CA8C4"/>
    <w:rsid w:val="11765771"/>
    <w:rsid w:val="117A8821"/>
    <w:rsid w:val="118841E4"/>
    <w:rsid w:val="118CBE36"/>
    <w:rsid w:val="11919D15"/>
    <w:rsid w:val="119723C1"/>
    <w:rsid w:val="119770DF"/>
    <w:rsid w:val="1199F266"/>
    <w:rsid w:val="119C5266"/>
    <w:rsid w:val="11A2AFA1"/>
    <w:rsid w:val="11AA5641"/>
    <w:rsid w:val="11B3ECBA"/>
    <w:rsid w:val="11C19581"/>
    <w:rsid w:val="11C51461"/>
    <w:rsid w:val="11CA3AE4"/>
    <w:rsid w:val="11CF1D20"/>
    <w:rsid w:val="11D21299"/>
    <w:rsid w:val="11D675EE"/>
    <w:rsid w:val="11DD21E4"/>
    <w:rsid w:val="11E46147"/>
    <w:rsid w:val="11E6D1D5"/>
    <w:rsid w:val="11E73C8A"/>
    <w:rsid w:val="11E8982B"/>
    <w:rsid w:val="11EED362"/>
    <w:rsid w:val="11F50CBA"/>
    <w:rsid w:val="11F87E86"/>
    <w:rsid w:val="120016C1"/>
    <w:rsid w:val="1207469D"/>
    <w:rsid w:val="12081BF1"/>
    <w:rsid w:val="120CD32C"/>
    <w:rsid w:val="120EFAA8"/>
    <w:rsid w:val="12103B07"/>
    <w:rsid w:val="1211DDF2"/>
    <w:rsid w:val="121784F2"/>
    <w:rsid w:val="121CBD07"/>
    <w:rsid w:val="121E251D"/>
    <w:rsid w:val="12214584"/>
    <w:rsid w:val="12218681"/>
    <w:rsid w:val="1221EC66"/>
    <w:rsid w:val="12296364"/>
    <w:rsid w:val="123A4E0B"/>
    <w:rsid w:val="123AA4A9"/>
    <w:rsid w:val="123D9B28"/>
    <w:rsid w:val="12408EAE"/>
    <w:rsid w:val="1242E65D"/>
    <w:rsid w:val="1245E409"/>
    <w:rsid w:val="124BEB90"/>
    <w:rsid w:val="124DCCC3"/>
    <w:rsid w:val="1258CA1E"/>
    <w:rsid w:val="125F166B"/>
    <w:rsid w:val="1269674E"/>
    <w:rsid w:val="126C0E52"/>
    <w:rsid w:val="126C82BF"/>
    <w:rsid w:val="126F2E4F"/>
    <w:rsid w:val="126F49DF"/>
    <w:rsid w:val="12701BD6"/>
    <w:rsid w:val="12714525"/>
    <w:rsid w:val="1272E3B8"/>
    <w:rsid w:val="1274EA33"/>
    <w:rsid w:val="12763F57"/>
    <w:rsid w:val="12803F14"/>
    <w:rsid w:val="128A3647"/>
    <w:rsid w:val="128A3E26"/>
    <w:rsid w:val="12923883"/>
    <w:rsid w:val="12946268"/>
    <w:rsid w:val="12956279"/>
    <w:rsid w:val="129773DA"/>
    <w:rsid w:val="129A5EAB"/>
    <w:rsid w:val="12A131EC"/>
    <w:rsid w:val="12A237DE"/>
    <w:rsid w:val="12A43849"/>
    <w:rsid w:val="12A83921"/>
    <w:rsid w:val="12AC8FE8"/>
    <w:rsid w:val="12BA1B89"/>
    <w:rsid w:val="12BF5C27"/>
    <w:rsid w:val="12C2D155"/>
    <w:rsid w:val="12C5DC20"/>
    <w:rsid w:val="12CAA21C"/>
    <w:rsid w:val="12CB4232"/>
    <w:rsid w:val="12CB69F0"/>
    <w:rsid w:val="12D3E17F"/>
    <w:rsid w:val="12D706C6"/>
    <w:rsid w:val="12D8825A"/>
    <w:rsid w:val="12DD170E"/>
    <w:rsid w:val="12E3EB7F"/>
    <w:rsid w:val="12E9C326"/>
    <w:rsid w:val="12EA23F6"/>
    <w:rsid w:val="12EE1745"/>
    <w:rsid w:val="12F70422"/>
    <w:rsid w:val="12FC26BB"/>
    <w:rsid w:val="1304A750"/>
    <w:rsid w:val="1307A4BF"/>
    <w:rsid w:val="130F0C1D"/>
    <w:rsid w:val="1313B497"/>
    <w:rsid w:val="131895FF"/>
    <w:rsid w:val="131AA3FC"/>
    <w:rsid w:val="132813C5"/>
    <w:rsid w:val="1328AFE3"/>
    <w:rsid w:val="1329B0EF"/>
    <w:rsid w:val="1330F5F4"/>
    <w:rsid w:val="133A93EC"/>
    <w:rsid w:val="133D734F"/>
    <w:rsid w:val="133DB17C"/>
    <w:rsid w:val="134041D1"/>
    <w:rsid w:val="1344C210"/>
    <w:rsid w:val="13493103"/>
    <w:rsid w:val="134E8EBA"/>
    <w:rsid w:val="1350D850"/>
    <w:rsid w:val="13536AA9"/>
    <w:rsid w:val="13546CCE"/>
    <w:rsid w:val="135880BF"/>
    <w:rsid w:val="1359326B"/>
    <w:rsid w:val="135A4E52"/>
    <w:rsid w:val="1369C227"/>
    <w:rsid w:val="1370CD77"/>
    <w:rsid w:val="137636AA"/>
    <w:rsid w:val="13797E13"/>
    <w:rsid w:val="137BE8A6"/>
    <w:rsid w:val="137CBC3B"/>
    <w:rsid w:val="1381CC50"/>
    <w:rsid w:val="1389D2C7"/>
    <w:rsid w:val="139155FE"/>
    <w:rsid w:val="13973738"/>
    <w:rsid w:val="139BCCE8"/>
    <w:rsid w:val="139C52D9"/>
    <w:rsid w:val="139EBE58"/>
    <w:rsid w:val="139FAF63"/>
    <w:rsid w:val="13A9B59F"/>
    <w:rsid w:val="13B1A87D"/>
    <w:rsid w:val="13B35156"/>
    <w:rsid w:val="13BA78D6"/>
    <w:rsid w:val="13C09979"/>
    <w:rsid w:val="13CD500D"/>
    <w:rsid w:val="13D7AA6C"/>
    <w:rsid w:val="13DC8528"/>
    <w:rsid w:val="13DD6515"/>
    <w:rsid w:val="13DD7355"/>
    <w:rsid w:val="13E8131C"/>
    <w:rsid w:val="13EE5EED"/>
    <w:rsid w:val="13F059F9"/>
    <w:rsid w:val="13FC0A7D"/>
    <w:rsid w:val="13FCFDBD"/>
    <w:rsid w:val="1405716F"/>
    <w:rsid w:val="1409B0A5"/>
    <w:rsid w:val="140D21FF"/>
    <w:rsid w:val="140E4BFB"/>
    <w:rsid w:val="1411E35F"/>
    <w:rsid w:val="1413E855"/>
    <w:rsid w:val="14215219"/>
    <w:rsid w:val="142C982C"/>
    <w:rsid w:val="14359F21"/>
    <w:rsid w:val="1437CF72"/>
    <w:rsid w:val="143820E8"/>
    <w:rsid w:val="144201E9"/>
    <w:rsid w:val="1446A3BE"/>
    <w:rsid w:val="14480068"/>
    <w:rsid w:val="144B9EB1"/>
    <w:rsid w:val="144C7718"/>
    <w:rsid w:val="1454ED44"/>
    <w:rsid w:val="1459D99A"/>
    <w:rsid w:val="145DB839"/>
    <w:rsid w:val="145ECDF3"/>
    <w:rsid w:val="14615B0B"/>
    <w:rsid w:val="1462107A"/>
    <w:rsid w:val="1468DDF2"/>
    <w:rsid w:val="146D313A"/>
    <w:rsid w:val="146F7D60"/>
    <w:rsid w:val="1470DDC4"/>
    <w:rsid w:val="147347CB"/>
    <w:rsid w:val="1476B3A3"/>
    <w:rsid w:val="1478866B"/>
    <w:rsid w:val="147A99D3"/>
    <w:rsid w:val="147F94D0"/>
    <w:rsid w:val="1480EB9B"/>
    <w:rsid w:val="1482DA94"/>
    <w:rsid w:val="14867952"/>
    <w:rsid w:val="1486B2AD"/>
    <w:rsid w:val="1488EA72"/>
    <w:rsid w:val="148A0179"/>
    <w:rsid w:val="148BE1B9"/>
    <w:rsid w:val="148CF42D"/>
    <w:rsid w:val="1492E3C6"/>
    <w:rsid w:val="1495887A"/>
    <w:rsid w:val="14AA2E76"/>
    <w:rsid w:val="14ADB79C"/>
    <w:rsid w:val="14AF00D4"/>
    <w:rsid w:val="14B15E3B"/>
    <w:rsid w:val="14B79460"/>
    <w:rsid w:val="14BFE73B"/>
    <w:rsid w:val="14C2ABCA"/>
    <w:rsid w:val="14C9FDAF"/>
    <w:rsid w:val="14CCD22B"/>
    <w:rsid w:val="14D5FF95"/>
    <w:rsid w:val="14D70850"/>
    <w:rsid w:val="14E5C32F"/>
    <w:rsid w:val="14E760B3"/>
    <w:rsid w:val="14ED1049"/>
    <w:rsid w:val="14F25E2A"/>
    <w:rsid w:val="14F2BE3B"/>
    <w:rsid w:val="14F5794C"/>
    <w:rsid w:val="14F80309"/>
    <w:rsid w:val="14F8B101"/>
    <w:rsid w:val="1508A8E3"/>
    <w:rsid w:val="15140C34"/>
    <w:rsid w:val="1518F2C4"/>
    <w:rsid w:val="151E683B"/>
    <w:rsid w:val="151F40EB"/>
    <w:rsid w:val="15201FC5"/>
    <w:rsid w:val="15258514"/>
    <w:rsid w:val="1529B6B1"/>
    <w:rsid w:val="152CC7FC"/>
    <w:rsid w:val="152E8384"/>
    <w:rsid w:val="152F2B32"/>
    <w:rsid w:val="1534323F"/>
    <w:rsid w:val="153CD3F7"/>
    <w:rsid w:val="153DBEB1"/>
    <w:rsid w:val="15447732"/>
    <w:rsid w:val="1546F39B"/>
    <w:rsid w:val="1556DD7C"/>
    <w:rsid w:val="155FD65C"/>
    <w:rsid w:val="156228FF"/>
    <w:rsid w:val="156437DA"/>
    <w:rsid w:val="15664749"/>
    <w:rsid w:val="15677EBF"/>
    <w:rsid w:val="156E87B2"/>
    <w:rsid w:val="156F985C"/>
    <w:rsid w:val="15716371"/>
    <w:rsid w:val="1574ACC8"/>
    <w:rsid w:val="157ECACF"/>
    <w:rsid w:val="1582B701"/>
    <w:rsid w:val="158CE80A"/>
    <w:rsid w:val="15917EE5"/>
    <w:rsid w:val="1595F4C7"/>
    <w:rsid w:val="15AA4DC6"/>
    <w:rsid w:val="15ABDC93"/>
    <w:rsid w:val="15AC481F"/>
    <w:rsid w:val="15B24B01"/>
    <w:rsid w:val="15B561DE"/>
    <w:rsid w:val="15BFAAE6"/>
    <w:rsid w:val="15C0F86B"/>
    <w:rsid w:val="15C528C5"/>
    <w:rsid w:val="15C6361D"/>
    <w:rsid w:val="15C7A48E"/>
    <w:rsid w:val="15CB644E"/>
    <w:rsid w:val="15CD3620"/>
    <w:rsid w:val="15CEF029"/>
    <w:rsid w:val="15D41337"/>
    <w:rsid w:val="15D48292"/>
    <w:rsid w:val="15D5B9F6"/>
    <w:rsid w:val="15DFE5B9"/>
    <w:rsid w:val="15E47C0E"/>
    <w:rsid w:val="15E9B70F"/>
    <w:rsid w:val="15F21372"/>
    <w:rsid w:val="15F32B94"/>
    <w:rsid w:val="15F87A40"/>
    <w:rsid w:val="15FA9E54"/>
    <w:rsid w:val="15FB02A7"/>
    <w:rsid w:val="160682DC"/>
    <w:rsid w:val="16095FB9"/>
    <w:rsid w:val="16098429"/>
    <w:rsid w:val="160B5A7C"/>
    <w:rsid w:val="160ED4BB"/>
    <w:rsid w:val="160F8CA9"/>
    <w:rsid w:val="1620CE64"/>
    <w:rsid w:val="1629B88E"/>
    <w:rsid w:val="162DFA44"/>
    <w:rsid w:val="16312786"/>
    <w:rsid w:val="16377223"/>
    <w:rsid w:val="1640E0D9"/>
    <w:rsid w:val="164612E2"/>
    <w:rsid w:val="164A7F9F"/>
    <w:rsid w:val="16541E75"/>
    <w:rsid w:val="16577D4F"/>
    <w:rsid w:val="165DAC13"/>
    <w:rsid w:val="165DCB41"/>
    <w:rsid w:val="166189C0"/>
    <w:rsid w:val="166C0172"/>
    <w:rsid w:val="16762CDB"/>
    <w:rsid w:val="167A5E9A"/>
    <w:rsid w:val="167C84F4"/>
    <w:rsid w:val="167F06AB"/>
    <w:rsid w:val="167FEB76"/>
    <w:rsid w:val="1682B09A"/>
    <w:rsid w:val="16833A59"/>
    <w:rsid w:val="168A50A0"/>
    <w:rsid w:val="16906A54"/>
    <w:rsid w:val="1691648E"/>
    <w:rsid w:val="1692D04F"/>
    <w:rsid w:val="1695A033"/>
    <w:rsid w:val="169B8144"/>
    <w:rsid w:val="16A5962A"/>
    <w:rsid w:val="16A981BF"/>
    <w:rsid w:val="16AABE73"/>
    <w:rsid w:val="16ABC320"/>
    <w:rsid w:val="16ACF11D"/>
    <w:rsid w:val="16B53856"/>
    <w:rsid w:val="16C03B50"/>
    <w:rsid w:val="16C17389"/>
    <w:rsid w:val="16C2D540"/>
    <w:rsid w:val="16C4F175"/>
    <w:rsid w:val="16C6450B"/>
    <w:rsid w:val="16C94C1B"/>
    <w:rsid w:val="16D19274"/>
    <w:rsid w:val="16D511AC"/>
    <w:rsid w:val="16E370AF"/>
    <w:rsid w:val="16FF6CD1"/>
    <w:rsid w:val="17002061"/>
    <w:rsid w:val="1702259C"/>
    <w:rsid w:val="17119350"/>
    <w:rsid w:val="17140554"/>
    <w:rsid w:val="171499FB"/>
    <w:rsid w:val="17174EED"/>
    <w:rsid w:val="1718F56B"/>
    <w:rsid w:val="171B2706"/>
    <w:rsid w:val="171E499A"/>
    <w:rsid w:val="17207E91"/>
    <w:rsid w:val="1720DBFB"/>
    <w:rsid w:val="172AF067"/>
    <w:rsid w:val="173512E8"/>
    <w:rsid w:val="17447C80"/>
    <w:rsid w:val="1757000D"/>
    <w:rsid w:val="1757C21E"/>
    <w:rsid w:val="1757D23E"/>
    <w:rsid w:val="1757D7ED"/>
    <w:rsid w:val="17611D8A"/>
    <w:rsid w:val="176374EF"/>
    <w:rsid w:val="176647EA"/>
    <w:rsid w:val="1766D9C5"/>
    <w:rsid w:val="176723E5"/>
    <w:rsid w:val="176EA0FC"/>
    <w:rsid w:val="1772F012"/>
    <w:rsid w:val="1775B9EB"/>
    <w:rsid w:val="17762D07"/>
    <w:rsid w:val="17776F3A"/>
    <w:rsid w:val="177DFAD9"/>
    <w:rsid w:val="1783C8E5"/>
    <w:rsid w:val="1790444E"/>
    <w:rsid w:val="17958CFA"/>
    <w:rsid w:val="1795B042"/>
    <w:rsid w:val="179A71CF"/>
    <w:rsid w:val="17A169D7"/>
    <w:rsid w:val="17A1E731"/>
    <w:rsid w:val="17A50410"/>
    <w:rsid w:val="17A5301A"/>
    <w:rsid w:val="17AA3EA0"/>
    <w:rsid w:val="17C975A6"/>
    <w:rsid w:val="17C9CE1D"/>
    <w:rsid w:val="17CF4483"/>
    <w:rsid w:val="17D13B76"/>
    <w:rsid w:val="17D3B494"/>
    <w:rsid w:val="17D85B94"/>
    <w:rsid w:val="17D9E57E"/>
    <w:rsid w:val="17E2111D"/>
    <w:rsid w:val="17E2DCB8"/>
    <w:rsid w:val="17E36E22"/>
    <w:rsid w:val="17E503D7"/>
    <w:rsid w:val="17E7DF7E"/>
    <w:rsid w:val="17E7F9B3"/>
    <w:rsid w:val="17EACBFD"/>
    <w:rsid w:val="17ED9579"/>
    <w:rsid w:val="17EE22CA"/>
    <w:rsid w:val="17F424C2"/>
    <w:rsid w:val="17F6AC8D"/>
    <w:rsid w:val="18041D9A"/>
    <w:rsid w:val="18103EE1"/>
    <w:rsid w:val="181CD36A"/>
    <w:rsid w:val="18259729"/>
    <w:rsid w:val="182814D1"/>
    <w:rsid w:val="1828826A"/>
    <w:rsid w:val="18391868"/>
    <w:rsid w:val="1844D755"/>
    <w:rsid w:val="184A2358"/>
    <w:rsid w:val="185985EF"/>
    <w:rsid w:val="186DC62F"/>
    <w:rsid w:val="187491BB"/>
    <w:rsid w:val="18775C8D"/>
    <w:rsid w:val="188B9C64"/>
    <w:rsid w:val="188E52B4"/>
    <w:rsid w:val="188EEC6D"/>
    <w:rsid w:val="189B4BD5"/>
    <w:rsid w:val="18A1FEA1"/>
    <w:rsid w:val="18A24FE4"/>
    <w:rsid w:val="18A66CFB"/>
    <w:rsid w:val="18A803D9"/>
    <w:rsid w:val="18A9891A"/>
    <w:rsid w:val="18AB08D9"/>
    <w:rsid w:val="18B20DE4"/>
    <w:rsid w:val="18B70566"/>
    <w:rsid w:val="18B72198"/>
    <w:rsid w:val="18BBF78B"/>
    <w:rsid w:val="18BDE9C8"/>
    <w:rsid w:val="18C23405"/>
    <w:rsid w:val="18C3E5B2"/>
    <w:rsid w:val="18C5F192"/>
    <w:rsid w:val="18CA74A9"/>
    <w:rsid w:val="18D0FC80"/>
    <w:rsid w:val="18D4A36C"/>
    <w:rsid w:val="18D697F2"/>
    <w:rsid w:val="18D8DA78"/>
    <w:rsid w:val="18E0636E"/>
    <w:rsid w:val="18E08084"/>
    <w:rsid w:val="18ED396F"/>
    <w:rsid w:val="18EDC7F8"/>
    <w:rsid w:val="18F4BD7C"/>
    <w:rsid w:val="18FDEC81"/>
    <w:rsid w:val="19050CC4"/>
    <w:rsid w:val="19096891"/>
    <w:rsid w:val="190991DB"/>
    <w:rsid w:val="190C015C"/>
    <w:rsid w:val="190D7275"/>
    <w:rsid w:val="1919B95A"/>
    <w:rsid w:val="191BF4EB"/>
    <w:rsid w:val="191E7B2C"/>
    <w:rsid w:val="19220B0F"/>
    <w:rsid w:val="1927E2D2"/>
    <w:rsid w:val="193C4CFC"/>
    <w:rsid w:val="193ECB42"/>
    <w:rsid w:val="19405D73"/>
    <w:rsid w:val="19444EE7"/>
    <w:rsid w:val="1945D6B4"/>
    <w:rsid w:val="1955B684"/>
    <w:rsid w:val="1958B56E"/>
    <w:rsid w:val="195CF790"/>
    <w:rsid w:val="195DFCFD"/>
    <w:rsid w:val="195EE819"/>
    <w:rsid w:val="19674235"/>
    <w:rsid w:val="19683349"/>
    <w:rsid w:val="1969324F"/>
    <w:rsid w:val="1970E08D"/>
    <w:rsid w:val="1970E172"/>
    <w:rsid w:val="19714EB1"/>
    <w:rsid w:val="19746552"/>
    <w:rsid w:val="1977144C"/>
    <w:rsid w:val="19786B70"/>
    <w:rsid w:val="197BA493"/>
    <w:rsid w:val="19802FC7"/>
    <w:rsid w:val="1983B9F2"/>
    <w:rsid w:val="1983DE2E"/>
    <w:rsid w:val="1985C33A"/>
    <w:rsid w:val="1985F00D"/>
    <w:rsid w:val="1988B3FA"/>
    <w:rsid w:val="198C00A7"/>
    <w:rsid w:val="198FC8C6"/>
    <w:rsid w:val="1991F191"/>
    <w:rsid w:val="19922EA7"/>
    <w:rsid w:val="199350F6"/>
    <w:rsid w:val="19951C7B"/>
    <w:rsid w:val="19A05FF7"/>
    <w:rsid w:val="19A8CC81"/>
    <w:rsid w:val="19AA7857"/>
    <w:rsid w:val="19ADE6D4"/>
    <w:rsid w:val="19B081AA"/>
    <w:rsid w:val="19B26FAF"/>
    <w:rsid w:val="19B3E1F4"/>
    <w:rsid w:val="19B55E78"/>
    <w:rsid w:val="19C40C47"/>
    <w:rsid w:val="19C72DCA"/>
    <w:rsid w:val="19C8E060"/>
    <w:rsid w:val="19CAB8EB"/>
    <w:rsid w:val="19D93F95"/>
    <w:rsid w:val="19DC79B7"/>
    <w:rsid w:val="19E534ED"/>
    <w:rsid w:val="19E69790"/>
    <w:rsid w:val="19EA9146"/>
    <w:rsid w:val="19ED7CB2"/>
    <w:rsid w:val="19F8738A"/>
    <w:rsid w:val="1A155F33"/>
    <w:rsid w:val="1A1E16D7"/>
    <w:rsid w:val="1A21027E"/>
    <w:rsid w:val="1A22F3BA"/>
    <w:rsid w:val="1A2B4A28"/>
    <w:rsid w:val="1A31AD26"/>
    <w:rsid w:val="1A382A0B"/>
    <w:rsid w:val="1A39A059"/>
    <w:rsid w:val="1A3AA691"/>
    <w:rsid w:val="1A3EBC0B"/>
    <w:rsid w:val="1A4835A4"/>
    <w:rsid w:val="1A4898A1"/>
    <w:rsid w:val="1A4D8507"/>
    <w:rsid w:val="1A4E3712"/>
    <w:rsid w:val="1A4ED62B"/>
    <w:rsid w:val="1A500DF9"/>
    <w:rsid w:val="1A5203F5"/>
    <w:rsid w:val="1A541CB0"/>
    <w:rsid w:val="1A595853"/>
    <w:rsid w:val="1A5C3CC5"/>
    <w:rsid w:val="1A5C7181"/>
    <w:rsid w:val="1A6AF307"/>
    <w:rsid w:val="1A6F26B3"/>
    <w:rsid w:val="1A71056B"/>
    <w:rsid w:val="1A7F5F06"/>
    <w:rsid w:val="1A80E3AA"/>
    <w:rsid w:val="1A89E909"/>
    <w:rsid w:val="1A8D5174"/>
    <w:rsid w:val="1A8E1783"/>
    <w:rsid w:val="1A92936D"/>
    <w:rsid w:val="1A9C780C"/>
    <w:rsid w:val="1A9F1E61"/>
    <w:rsid w:val="1A9F2C18"/>
    <w:rsid w:val="1AA324B3"/>
    <w:rsid w:val="1AA8C332"/>
    <w:rsid w:val="1AA96319"/>
    <w:rsid w:val="1AAD22C8"/>
    <w:rsid w:val="1AADB9C9"/>
    <w:rsid w:val="1AB1D246"/>
    <w:rsid w:val="1AB519EB"/>
    <w:rsid w:val="1AB7A02B"/>
    <w:rsid w:val="1AB8E4AD"/>
    <w:rsid w:val="1AB9F1B2"/>
    <w:rsid w:val="1ABA6190"/>
    <w:rsid w:val="1ABA7FFC"/>
    <w:rsid w:val="1ABC0122"/>
    <w:rsid w:val="1ACC6C09"/>
    <w:rsid w:val="1AD20E99"/>
    <w:rsid w:val="1AD32B39"/>
    <w:rsid w:val="1AE977D4"/>
    <w:rsid w:val="1AE9EC3E"/>
    <w:rsid w:val="1AECD73E"/>
    <w:rsid w:val="1AEECE5E"/>
    <w:rsid w:val="1AEF13C2"/>
    <w:rsid w:val="1AF4F489"/>
    <w:rsid w:val="1AFAB60D"/>
    <w:rsid w:val="1AFC4264"/>
    <w:rsid w:val="1B00CF1F"/>
    <w:rsid w:val="1B07E20A"/>
    <w:rsid w:val="1B08456B"/>
    <w:rsid w:val="1B0DCF80"/>
    <w:rsid w:val="1B1853FF"/>
    <w:rsid w:val="1B2A79C4"/>
    <w:rsid w:val="1B2BB9D0"/>
    <w:rsid w:val="1B2F0E1D"/>
    <w:rsid w:val="1B2F7F4A"/>
    <w:rsid w:val="1B37273F"/>
    <w:rsid w:val="1B3AF082"/>
    <w:rsid w:val="1B3B5A92"/>
    <w:rsid w:val="1B3BAAD7"/>
    <w:rsid w:val="1B40ABAD"/>
    <w:rsid w:val="1B4737F6"/>
    <w:rsid w:val="1B4AC004"/>
    <w:rsid w:val="1B52564D"/>
    <w:rsid w:val="1B58F4D1"/>
    <w:rsid w:val="1B76E4FC"/>
    <w:rsid w:val="1B7837AD"/>
    <w:rsid w:val="1B7E3A15"/>
    <w:rsid w:val="1B7F67CF"/>
    <w:rsid w:val="1B7FFE61"/>
    <w:rsid w:val="1B838095"/>
    <w:rsid w:val="1B854CEF"/>
    <w:rsid w:val="1B8FFAED"/>
    <w:rsid w:val="1B936368"/>
    <w:rsid w:val="1B9462AF"/>
    <w:rsid w:val="1B972F00"/>
    <w:rsid w:val="1B9ADD2C"/>
    <w:rsid w:val="1B9C1958"/>
    <w:rsid w:val="1B9E9E7E"/>
    <w:rsid w:val="1BA36363"/>
    <w:rsid w:val="1BA7235F"/>
    <w:rsid w:val="1BA94286"/>
    <w:rsid w:val="1BAB893A"/>
    <w:rsid w:val="1BAFB004"/>
    <w:rsid w:val="1BB918F8"/>
    <w:rsid w:val="1BBD893F"/>
    <w:rsid w:val="1BBDB42B"/>
    <w:rsid w:val="1BBF0B80"/>
    <w:rsid w:val="1BC0FC80"/>
    <w:rsid w:val="1BC1BCDB"/>
    <w:rsid w:val="1BC254E1"/>
    <w:rsid w:val="1BC63BDF"/>
    <w:rsid w:val="1BCC14F2"/>
    <w:rsid w:val="1BD6B440"/>
    <w:rsid w:val="1BDE46CA"/>
    <w:rsid w:val="1BE525B6"/>
    <w:rsid w:val="1BE67327"/>
    <w:rsid w:val="1BE79B16"/>
    <w:rsid w:val="1BEBAAF2"/>
    <w:rsid w:val="1BECF729"/>
    <w:rsid w:val="1BFAC6AB"/>
    <w:rsid w:val="1BFD51B4"/>
    <w:rsid w:val="1BFFBC7E"/>
    <w:rsid w:val="1C011942"/>
    <w:rsid w:val="1C057249"/>
    <w:rsid w:val="1C072486"/>
    <w:rsid w:val="1C0724A3"/>
    <w:rsid w:val="1C07ECA2"/>
    <w:rsid w:val="1C09A886"/>
    <w:rsid w:val="1C0ED544"/>
    <w:rsid w:val="1C181BA7"/>
    <w:rsid w:val="1C19A25F"/>
    <w:rsid w:val="1C1D9A51"/>
    <w:rsid w:val="1C1EF4B5"/>
    <w:rsid w:val="1C23E8C6"/>
    <w:rsid w:val="1C2E5C47"/>
    <w:rsid w:val="1C30AAB7"/>
    <w:rsid w:val="1C321915"/>
    <w:rsid w:val="1C37C32D"/>
    <w:rsid w:val="1C3F2175"/>
    <w:rsid w:val="1C4148B7"/>
    <w:rsid w:val="1C415D10"/>
    <w:rsid w:val="1C44652A"/>
    <w:rsid w:val="1C463FAC"/>
    <w:rsid w:val="1C4A845D"/>
    <w:rsid w:val="1C519B14"/>
    <w:rsid w:val="1C51FE1E"/>
    <w:rsid w:val="1C52A0C4"/>
    <w:rsid w:val="1C5B5CDB"/>
    <w:rsid w:val="1C66D9A7"/>
    <w:rsid w:val="1C67C15E"/>
    <w:rsid w:val="1C6AEB86"/>
    <w:rsid w:val="1C743913"/>
    <w:rsid w:val="1C744621"/>
    <w:rsid w:val="1C794262"/>
    <w:rsid w:val="1C797B90"/>
    <w:rsid w:val="1C7EA2A5"/>
    <w:rsid w:val="1C809CC0"/>
    <w:rsid w:val="1C8344E0"/>
    <w:rsid w:val="1C8842DF"/>
    <w:rsid w:val="1C894004"/>
    <w:rsid w:val="1C9195D1"/>
    <w:rsid w:val="1C923C80"/>
    <w:rsid w:val="1C9ED669"/>
    <w:rsid w:val="1CA1A2DA"/>
    <w:rsid w:val="1CA36942"/>
    <w:rsid w:val="1CA37A22"/>
    <w:rsid w:val="1CA44B80"/>
    <w:rsid w:val="1CA67759"/>
    <w:rsid w:val="1CB3CBC6"/>
    <w:rsid w:val="1CB94A15"/>
    <w:rsid w:val="1CBF1060"/>
    <w:rsid w:val="1CC1A586"/>
    <w:rsid w:val="1CD15D34"/>
    <w:rsid w:val="1CD1D629"/>
    <w:rsid w:val="1CD266E4"/>
    <w:rsid w:val="1CDD509F"/>
    <w:rsid w:val="1CDEDD82"/>
    <w:rsid w:val="1CE631C2"/>
    <w:rsid w:val="1CE6B69E"/>
    <w:rsid w:val="1CF81D76"/>
    <w:rsid w:val="1CF94FCA"/>
    <w:rsid w:val="1CFB0489"/>
    <w:rsid w:val="1CFE5DCB"/>
    <w:rsid w:val="1D027F0F"/>
    <w:rsid w:val="1D086B63"/>
    <w:rsid w:val="1D0BDF48"/>
    <w:rsid w:val="1D0D5811"/>
    <w:rsid w:val="1D199F65"/>
    <w:rsid w:val="1D1BC97E"/>
    <w:rsid w:val="1D260920"/>
    <w:rsid w:val="1D300D8E"/>
    <w:rsid w:val="1D33A939"/>
    <w:rsid w:val="1D3C5176"/>
    <w:rsid w:val="1D438E41"/>
    <w:rsid w:val="1D43970F"/>
    <w:rsid w:val="1D44686F"/>
    <w:rsid w:val="1D46B5CA"/>
    <w:rsid w:val="1D52F0F9"/>
    <w:rsid w:val="1D5782C7"/>
    <w:rsid w:val="1D57CA7D"/>
    <w:rsid w:val="1D5DE76D"/>
    <w:rsid w:val="1D67FBFD"/>
    <w:rsid w:val="1D6C0982"/>
    <w:rsid w:val="1D6D20B2"/>
    <w:rsid w:val="1D717B5C"/>
    <w:rsid w:val="1D74D117"/>
    <w:rsid w:val="1D75D487"/>
    <w:rsid w:val="1D803C03"/>
    <w:rsid w:val="1D8406FF"/>
    <w:rsid w:val="1D900C9D"/>
    <w:rsid w:val="1D9AE3A8"/>
    <w:rsid w:val="1DA277F3"/>
    <w:rsid w:val="1DA63B8C"/>
    <w:rsid w:val="1DAA3BE9"/>
    <w:rsid w:val="1DAF0642"/>
    <w:rsid w:val="1DB081A0"/>
    <w:rsid w:val="1DB0B2D5"/>
    <w:rsid w:val="1DB56329"/>
    <w:rsid w:val="1DBA2925"/>
    <w:rsid w:val="1DBD06A7"/>
    <w:rsid w:val="1DC54273"/>
    <w:rsid w:val="1DD2D062"/>
    <w:rsid w:val="1DD8CCD1"/>
    <w:rsid w:val="1DE04A16"/>
    <w:rsid w:val="1DE24B24"/>
    <w:rsid w:val="1DE2DAD1"/>
    <w:rsid w:val="1DE51930"/>
    <w:rsid w:val="1DE782E9"/>
    <w:rsid w:val="1DE840B0"/>
    <w:rsid w:val="1DEFDD51"/>
    <w:rsid w:val="1DEFDEFC"/>
    <w:rsid w:val="1E00EBBE"/>
    <w:rsid w:val="1E00F927"/>
    <w:rsid w:val="1E061069"/>
    <w:rsid w:val="1E0FC9EE"/>
    <w:rsid w:val="1E10E41A"/>
    <w:rsid w:val="1E119F40"/>
    <w:rsid w:val="1E129092"/>
    <w:rsid w:val="1E1B3AF6"/>
    <w:rsid w:val="1E1DC5AD"/>
    <w:rsid w:val="1E1DC6D5"/>
    <w:rsid w:val="1E1E6224"/>
    <w:rsid w:val="1E22A25D"/>
    <w:rsid w:val="1E26F041"/>
    <w:rsid w:val="1E2A8731"/>
    <w:rsid w:val="1E313A21"/>
    <w:rsid w:val="1E31C0C1"/>
    <w:rsid w:val="1E31DAA6"/>
    <w:rsid w:val="1E4022E7"/>
    <w:rsid w:val="1E409017"/>
    <w:rsid w:val="1E4B3408"/>
    <w:rsid w:val="1E5CCDDC"/>
    <w:rsid w:val="1E5F5F4C"/>
    <w:rsid w:val="1E67A0A6"/>
    <w:rsid w:val="1E6DA385"/>
    <w:rsid w:val="1E71EE5B"/>
    <w:rsid w:val="1E7E4498"/>
    <w:rsid w:val="1E877EBA"/>
    <w:rsid w:val="1E8C62B9"/>
    <w:rsid w:val="1E8D51BD"/>
    <w:rsid w:val="1E8D88CF"/>
    <w:rsid w:val="1E948FC0"/>
    <w:rsid w:val="1E95D806"/>
    <w:rsid w:val="1E96257C"/>
    <w:rsid w:val="1E97CD5C"/>
    <w:rsid w:val="1E9CD181"/>
    <w:rsid w:val="1E9F97A5"/>
    <w:rsid w:val="1EA3FBF8"/>
    <w:rsid w:val="1EA98865"/>
    <w:rsid w:val="1EADFFBE"/>
    <w:rsid w:val="1EB6D389"/>
    <w:rsid w:val="1EB924B4"/>
    <w:rsid w:val="1EBB1897"/>
    <w:rsid w:val="1EC5DB41"/>
    <w:rsid w:val="1EC81065"/>
    <w:rsid w:val="1ED44CA7"/>
    <w:rsid w:val="1ED4DB34"/>
    <w:rsid w:val="1EDEA6C0"/>
    <w:rsid w:val="1EDF9D45"/>
    <w:rsid w:val="1EE7AD27"/>
    <w:rsid w:val="1EEA7847"/>
    <w:rsid w:val="1EEC05EA"/>
    <w:rsid w:val="1EED4A28"/>
    <w:rsid w:val="1EFB4674"/>
    <w:rsid w:val="1F059EF7"/>
    <w:rsid w:val="1F0A8E47"/>
    <w:rsid w:val="1F0B23E9"/>
    <w:rsid w:val="1F0B8C6E"/>
    <w:rsid w:val="1F159686"/>
    <w:rsid w:val="1F1BC133"/>
    <w:rsid w:val="1F2EAE78"/>
    <w:rsid w:val="1F46982F"/>
    <w:rsid w:val="1F484488"/>
    <w:rsid w:val="1F4BB59E"/>
    <w:rsid w:val="1F51573F"/>
    <w:rsid w:val="1F54F792"/>
    <w:rsid w:val="1F6491C6"/>
    <w:rsid w:val="1F677721"/>
    <w:rsid w:val="1F6A3BC9"/>
    <w:rsid w:val="1F6A9547"/>
    <w:rsid w:val="1F6FF3B1"/>
    <w:rsid w:val="1F762615"/>
    <w:rsid w:val="1F793000"/>
    <w:rsid w:val="1F7DB2FE"/>
    <w:rsid w:val="1F7E6A0E"/>
    <w:rsid w:val="1F826B04"/>
    <w:rsid w:val="1F82D2AE"/>
    <w:rsid w:val="1F84BAE8"/>
    <w:rsid w:val="1F8700AC"/>
    <w:rsid w:val="1F881488"/>
    <w:rsid w:val="1F88BC90"/>
    <w:rsid w:val="1F8D6F18"/>
    <w:rsid w:val="1F95324D"/>
    <w:rsid w:val="1F955ECD"/>
    <w:rsid w:val="1F96B60A"/>
    <w:rsid w:val="1F970E61"/>
    <w:rsid w:val="1FA219A3"/>
    <w:rsid w:val="1FA75F21"/>
    <w:rsid w:val="1FA7B0EB"/>
    <w:rsid w:val="1FA833B9"/>
    <w:rsid w:val="1FABD2E8"/>
    <w:rsid w:val="1FB040E4"/>
    <w:rsid w:val="1FB3906B"/>
    <w:rsid w:val="1FBE5253"/>
    <w:rsid w:val="1FBF5CBB"/>
    <w:rsid w:val="1FC73131"/>
    <w:rsid w:val="1FCA8FA0"/>
    <w:rsid w:val="1FDDB8AF"/>
    <w:rsid w:val="1FE04897"/>
    <w:rsid w:val="1FE2FD50"/>
    <w:rsid w:val="1FE61A9D"/>
    <w:rsid w:val="1FF0512E"/>
    <w:rsid w:val="1FF53648"/>
    <w:rsid w:val="1FF5F570"/>
    <w:rsid w:val="20010C26"/>
    <w:rsid w:val="200163A3"/>
    <w:rsid w:val="2004DB59"/>
    <w:rsid w:val="200855D3"/>
    <w:rsid w:val="20087DF8"/>
    <w:rsid w:val="20095ECC"/>
    <w:rsid w:val="200FABE6"/>
    <w:rsid w:val="2010E7A8"/>
    <w:rsid w:val="201155D2"/>
    <w:rsid w:val="20196841"/>
    <w:rsid w:val="201AB785"/>
    <w:rsid w:val="20215716"/>
    <w:rsid w:val="20229494"/>
    <w:rsid w:val="202FFF67"/>
    <w:rsid w:val="20308FFF"/>
    <w:rsid w:val="203671A0"/>
    <w:rsid w:val="2038B784"/>
    <w:rsid w:val="20414AB1"/>
    <w:rsid w:val="2042F437"/>
    <w:rsid w:val="2054F266"/>
    <w:rsid w:val="2058AE8C"/>
    <w:rsid w:val="20592FEB"/>
    <w:rsid w:val="206753C4"/>
    <w:rsid w:val="20690341"/>
    <w:rsid w:val="206CE929"/>
    <w:rsid w:val="20752E1B"/>
    <w:rsid w:val="2077D739"/>
    <w:rsid w:val="2077E1E6"/>
    <w:rsid w:val="207E2068"/>
    <w:rsid w:val="20801CB1"/>
    <w:rsid w:val="20813708"/>
    <w:rsid w:val="20821C4C"/>
    <w:rsid w:val="2082F034"/>
    <w:rsid w:val="20874BEB"/>
    <w:rsid w:val="2088471A"/>
    <w:rsid w:val="20957CD9"/>
    <w:rsid w:val="2098F534"/>
    <w:rsid w:val="20991BC8"/>
    <w:rsid w:val="20A2D033"/>
    <w:rsid w:val="20AA19A1"/>
    <w:rsid w:val="20AC8FE0"/>
    <w:rsid w:val="20AC9705"/>
    <w:rsid w:val="20BE3DF0"/>
    <w:rsid w:val="20C14C64"/>
    <w:rsid w:val="20C16AE3"/>
    <w:rsid w:val="20DE6427"/>
    <w:rsid w:val="20E6A1AE"/>
    <w:rsid w:val="20EEDE8D"/>
    <w:rsid w:val="20EEFCBE"/>
    <w:rsid w:val="20EF47CC"/>
    <w:rsid w:val="20F0CB40"/>
    <w:rsid w:val="20F7DB83"/>
    <w:rsid w:val="20FE9673"/>
    <w:rsid w:val="21081E94"/>
    <w:rsid w:val="210EE874"/>
    <w:rsid w:val="211A022E"/>
    <w:rsid w:val="2120658F"/>
    <w:rsid w:val="2120E897"/>
    <w:rsid w:val="2120EB8B"/>
    <w:rsid w:val="212545DD"/>
    <w:rsid w:val="2126D726"/>
    <w:rsid w:val="21287424"/>
    <w:rsid w:val="212B5EE5"/>
    <w:rsid w:val="21303CB3"/>
    <w:rsid w:val="2130CA71"/>
    <w:rsid w:val="213566B8"/>
    <w:rsid w:val="214F60CC"/>
    <w:rsid w:val="21531815"/>
    <w:rsid w:val="21567E17"/>
    <w:rsid w:val="2159EEB8"/>
    <w:rsid w:val="215C7052"/>
    <w:rsid w:val="215E7104"/>
    <w:rsid w:val="215F4B3E"/>
    <w:rsid w:val="2161CB16"/>
    <w:rsid w:val="2163B621"/>
    <w:rsid w:val="21745A02"/>
    <w:rsid w:val="21849668"/>
    <w:rsid w:val="2188FE14"/>
    <w:rsid w:val="218920CB"/>
    <w:rsid w:val="218B8600"/>
    <w:rsid w:val="218E4E79"/>
    <w:rsid w:val="218EADFA"/>
    <w:rsid w:val="2192C10F"/>
    <w:rsid w:val="219386AB"/>
    <w:rsid w:val="219DFDB8"/>
    <w:rsid w:val="21A1F70D"/>
    <w:rsid w:val="21A61E7A"/>
    <w:rsid w:val="21ACE0A4"/>
    <w:rsid w:val="21AEE986"/>
    <w:rsid w:val="21B09F20"/>
    <w:rsid w:val="21B25688"/>
    <w:rsid w:val="21B3156A"/>
    <w:rsid w:val="21C1ED60"/>
    <w:rsid w:val="21CE36B4"/>
    <w:rsid w:val="21CE8CAB"/>
    <w:rsid w:val="21D34BBA"/>
    <w:rsid w:val="21DA24AE"/>
    <w:rsid w:val="21DEE67C"/>
    <w:rsid w:val="21E159A8"/>
    <w:rsid w:val="21E239DC"/>
    <w:rsid w:val="21E276D5"/>
    <w:rsid w:val="21E33EED"/>
    <w:rsid w:val="21EA8AA4"/>
    <w:rsid w:val="21EB73FE"/>
    <w:rsid w:val="21F15D47"/>
    <w:rsid w:val="21F2A00B"/>
    <w:rsid w:val="21F8FD58"/>
    <w:rsid w:val="22044346"/>
    <w:rsid w:val="22052E92"/>
    <w:rsid w:val="220CC674"/>
    <w:rsid w:val="220E3F4E"/>
    <w:rsid w:val="220F779D"/>
    <w:rsid w:val="220FBB3B"/>
    <w:rsid w:val="222427D8"/>
    <w:rsid w:val="222F73FA"/>
    <w:rsid w:val="2232C9B1"/>
    <w:rsid w:val="22331455"/>
    <w:rsid w:val="22335AC7"/>
    <w:rsid w:val="2237A1FA"/>
    <w:rsid w:val="2238688A"/>
    <w:rsid w:val="223B8615"/>
    <w:rsid w:val="223DC818"/>
    <w:rsid w:val="223EBA24"/>
    <w:rsid w:val="223FA2AD"/>
    <w:rsid w:val="2242C1CD"/>
    <w:rsid w:val="2243F399"/>
    <w:rsid w:val="2249A0BD"/>
    <w:rsid w:val="224C2955"/>
    <w:rsid w:val="224DF5D4"/>
    <w:rsid w:val="224ED6A7"/>
    <w:rsid w:val="226330DC"/>
    <w:rsid w:val="226E33E1"/>
    <w:rsid w:val="226F9402"/>
    <w:rsid w:val="22792F9F"/>
    <w:rsid w:val="227B71F6"/>
    <w:rsid w:val="2282D6B6"/>
    <w:rsid w:val="22879DBC"/>
    <w:rsid w:val="22883D5B"/>
    <w:rsid w:val="2289748A"/>
    <w:rsid w:val="228BACE5"/>
    <w:rsid w:val="228FC702"/>
    <w:rsid w:val="229318AC"/>
    <w:rsid w:val="229991B1"/>
    <w:rsid w:val="229D245F"/>
    <w:rsid w:val="229ED31D"/>
    <w:rsid w:val="229F0C50"/>
    <w:rsid w:val="229F4A42"/>
    <w:rsid w:val="229FCD56"/>
    <w:rsid w:val="22A20B17"/>
    <w:rsid w:val="22A7DF1B"/>
    <w:rsid w:val="22A9EDC4"/>
    <w:rsid w:val="22AE49EA"/>
    <w:rsid w:val="22B9FC35"/>
    <w:rsid w:val="22BE268C"/>
    <w:rsid w:val="22D09890"/>
    <w:rsid w:val="22D52F6B"/>
    <w:rsid w:val="22D56C66"/>
    <w:rsid w:val="22D58CCA"/>
    <w:rsid w:val="22D97A59"/>
    <w:rsid w:val="22DB6939"/>
    <w:rsid w:val="22DE6C58"/>
    <w:rsid w:val="22E0A77B"/>
    <w:rsid w:val="22EAA7B7"/>
    <w:rsid w:val="22F2752D"/>
    <w:rsid w:val="22F998C7"/>
    <w:rsid w:val="22F9CB92"/>
    <w:rsid w:val="22FE2677"/>
    <w:rsid w:val="23003D3C"/>
    <w:rsid w:val="2301AED7"/>
    <w:rsid w:val="2302EF76"/>
    <w:rsid w:val="23051AFC"/>
    <w:rsid w:val="230A4AE7"/>
    <w:rsid w:val="230DB09F"/>
    <w:rsid w:val="2318FE94"/>
    <w:rsid w:val="231D3E24"/>
    <w:rsid w:val="231E557C"/>
    <w:rsid w:val="23244F00"/>
    <w:rsid w:val="2324C96F"/>
    <w:rsid w:val="232C5372"/>
    <w:rsid w:val="2331475C"/>
    <w:rsid w:val="2332DF13"/>
    <w:rsid w:val="233588AA"/>
    <w:rsid w:val="233C0D6D"/>
    <w:rsid w:val="23440F36"/>
    <w:rsid w:val="23475C42"/>
    <w:rsid w:val="2347E1BA"/>
    <w:rsid w:val="234CC3CB"/>
    <w:rsid w:val="2350AACF"/>
    <w:rsid w:val="2357A8EE"/>
    <w:rsid w:val="2358586F"/>
    <w:rsid w:val="235EC89E"/>
    <w:rsid w:val="236A9B9A"/>
    <w:rsid w:val="236EF9F7"/>
    <w:rsid w:val="2373E897"/>
    <w:rsid w:val="23778117"/>
    <w:rsid w:val="237BE56C"/>
    <w:rsid w:val="238D5B2B"/>
    <w:rsid w:val="23906626"/>
    <w:rsid w:val="239708E1"/>
    <w:rsid w:val="239D3A58"/>
    <w:rsid w:val="23A3B57D"/>
    <w:rsid w:val="23A72AB6"/>
    <w:rsid w:val="23A990A0"/>
    <w:rsid w:val="23AAE96B"/>
    <w:rsid w:val="23ABC36A"/>
    <w:rsid w:val="23AD06D4"/>
    <w:rsid w:val="23ADD8B1"/>
    <w:rsid w:val="23B05ED1"/>
    <w:rsid w:val="23B4CA02"/>
    <w:rsid w:val="23B5DFA8"/>
    <w:rsid w:val="23B904A3"/>
    <w:rsid w:val="23BA1B53"/>
    <w:rsid w:val="23BC890A"/>
    <w:rsid w:val="23BDCBF1"/>
    <w:rsid w:val="23C1B75A"/>
    <w:rsid w:val="23C37ABA"/>
    <w:rsid w:val="23CF2FC0"/>
    <w:rsid w:val="23D16A74"/>
    <w:rsid w:val="23D1F46A"/>
    <w:rsid w:val="23D3DCE4"/>
    <w:rsid w:val="23D4DED3"/>
    <w:rsid w:val="23D66C9F"/>
    <w:rsid w:val="23D989A0"/>
    <w:rsid w:val="23DC7FEE"/>
    <w:rsid w:val="23E35E1E"/>
    <w:rsid w:val="23E586A3"/>
    <w:rsid w:val="23EC82CF"/>
    <w:rsid w:val="23ED104B"/>
    <w:rsid w:val="23EF5CF2"/>
    <w:rsid w:val="23F35614"/>
    <w:rsid w:val="23F42FA4"/>
    <w:rsid w:val="23F86066"/>
    <w:rsid w:val="24133223"/>
    <w:rsid w:val="24174E3E"/>
    <w:rsid w:val="241AFF9D"/>
    <w:rsid w:val="241D6E27"/>
    <w:rsid w:val="24213B89"/>
    <w:rsid w:val="2428D688"/>
    <w:rsid w:val="2429B653"/>
    <w:rsid w:val="242CE2F7"/>
    <w:rsid w:val="243117E5"/>
    <w:rsid w:val="2433B33C"/>
    <w:rsid w:val="243787CD"/>
    <w:rsid w:val="24400CEC"/>
    <w:rsid w:val="244294E8"/>
    <w:rsid w:val="24443026"/>
    <w:rsid w:val="2445E8B3"/>
    <w:rsid w:val="245288E9"/>
    <w:rsid w:val="245CE0D2"/>
    <w:rsid w:val="246D8ADF"/>
    <w:rsid w:val="246E89D1"/>
    <w:rsid w:val="246F27AF"/>
    <w:rsid w:val="24720AAC"/>
    <w:rsid w:val="247352C5"/>
    <w:rsid w:val="247A1D37"/>
    <w:rsid w:val="247B6363"/>
    <w:rsid w:val="24834300"/>
    <w:rsid w:val="248FAA86"/>
    <w:rsid w:val="24918161"/>
    <w:rsid w:val="2497F392"/>
    <w:rsid w:val="2497F7ED"/>
    <w:rsid w:val="2498AEE5"/>
    <w:rsid w:val="249CD88D"/>
    <w:rsid w:val="249E63AD"/>
    <w:rsid w:val="24A57710"/>
    <w:rsid w:val="24A87D7E"/>
    <w:rsid w:val="24AE669D"/>
    <w:rsid w:val="24AF6710"/>
    <w:rsid w:val="24B1B9E6"/>
    <w:rsid w:val="24B83F73"/>
    <w:rsid w:val="24B8ADF3"/>
    <w:rsid w:val="24C52B89"/>
    <w:rsid w:val="24C6012D"/>
    <w:rsid w:val="24C73D9F"/>
    <w:rsid w:val="24CF8D4B"/>
    <w:rsid w:val="24D6BCF7"/>
    <w:rsid w:val="24D97787"/>
    <w:rsid w:val="24DCEC06"/>
    <w:rsid w:val="24E02F40"/>
    <w:rsid w:val="24E0CBB6"/>
    <w:rsid w:val="24E12FD3"/>
    <w:rsid w:val="24E6D9B8"/>
    <w:rsid w:val="24E907B1"/>
    <w:rsid w:val="24EB4F66"/>
    <w:rsid w:val="24F77CB3"/>
    <w:rsid w:val="24FCE460"/>
    <w:rsid w:val="2500730C"/>
    <w:rsid w:val="25009048"/>
    <w:rsid w:val="2501A85A"/>
    <w:rsid w:val="2504F8E1"/>
    <w:rsid w:val="250790DF"/>
    <w:rsid w:val="25080DCB"/>
    <w:rsid w:val="2508BE02"/>
    <w:rsid w:val="250A7C84"/>
    <w:rsid w:val="250C8640"/>
    <w:rsid w:val="25100DB3"/>
    <w:rsid w:val="2517F2EB"/>
    <w:rsid w:val="25186070"/>
    <w:rsid w:val="251AF863"/>
    <w:rsid w:val="25215396"/>
    <w:rsid w:val="25262B65"/>
    <w:rsid w:val="252C481F"/>
    <w:rsid w:val="253737B7"/>
    <w:rsid w:val="253BD3D4"/>
    <w:rsid w:val="2553EE64"/>
    <w:rsid w:val="2558AD6C"/>
    <w:rsid w:val="255B9818"/>
    <w:rsid w:val="255FF7A4"/>
    <w:rsid w:val="25639D45"/>
    <w:rsid w:val="25643302"/>
    <w:rsid w:val="25648943"/>
    <w:rsid w:val="256947B2"/>
    <w:rsid w:val="256EAD49"/>
    <w:rsid w:val="257B41DE"/>
    <w:rsid w:val="257CEB17"/>
    <w:rsid w:val="25812D11"/>
    <w:rsid w:val="258509B2"/>
    <w:rsid w:val="25892DAC"/>
    <w:rsid w:val="258DEEAE"/>
    <w:rsid w:val="2592C5DB"/>
    <w:rsid w:val="2595CE0F"/>
    <w:rsid w:val="2596DAEA"/>
    <w:rsid w:val="2599450A"/>
    <w:rsid w:val="259E47A4"/>
    <w:rsid w:val="25A8B789"/>
    <w:rsid w:val="25B6A539"/>
    <w:rsid w:val="25B71837"/>
    <w:rsid w:val="25C4A632"/>
    <w:rsid w:val="25C81162"/>
    <w:rsid w:val="25D64500"/>
    <w:rsid w:val="25E26A51"/>
    <w:rsid w:val="25E36375"/>
    <w:rsid w:val="25FA75C9"/>
    <w:rsid w:val="25FB2B67"/>
    <w:rsid w:val="25FBDA10"/>
    <w:rsid w:val="25FFD034"/>
    <w:rsid w:val="2608CCD0"/>
    <w:rsid w:val="2609A417"/>
    <w:rsid w:val="2611F1CD"/>
    <w:rsid w:val="2621AA46"/>
    <w:rsid w:val="26414398"/>
    <w:rsid w:val="264333F5"/>
    <w:rsid w:val="264DB070"/>
    <w:rsid w:val="264E0426"/>
    <w:rsid w:val="26588FE5"/>
    <w:rsid w:val="2659B535"/>
    <w:rsid w:val="265B11FD"/>
    <w:rsid w:val="265BA84A"/>
    <w:rsid w:val="265BC2A0"/>
    <w:rsid w:val="26623531"/>
    <w:rsid w:val="2664ABDF"/>
    <w:rsid w:val="266594F9"/>
    <w:rsid w:val="266ADA51"/>
    <w:rsid w:val="266FE2EC"/>
    <w:rsid w:val="26784D4B"/>
    <w:rsid w:val="267DF0E0"/>
    <w:rsid w:val="26818BC4"/>
    <w:rsid w:val="2685EFB3"/>
    <w:rsid w:val="26872223"/>
    <w:rsid w:val="2688976B"/>
    <w:rsid w:val="268A924A"/>
    <w:rsid w:val="26910A5A"/>
    <w:rsid w:val="269793A9"/>
    <w:rsid w:val="269D9DF7"/>
    <w:rsid w:val="26A07058"/>
    <w:rsid w:val="26A211D9"/>
    <w:rsid w:val="26A3FB09"/>
    <w:rsid w:val="26A627CC"/>
    <w:rsid w:val="26A965B5"/>
    <w:rsid w:val="26AE1A42"/>
    <w:rsid w:val="26B4AC3F"/>
    <w:rsid w:val="26BE1FCA"/>
    <w:rsid w:val="26BE7AEA"/>
    <w:rsid w:val="26C96C03"/>
    <w:rsid w:val="26C9AF02"/>
    <w:rsid w:val="26CDEED7"/>
    <w:rsid w:val="26D0D7A6"/>
    <w:rsid w:val="26D647CF"/>
    <w:rsid w:val="26E2EAB5"/>
    <w:rsid w:val="26E55EF1"/>
    <w:rsid w:val="26F6A2AB"/>
    <w:rsid w:val="270D903B"/>
    <w:rsid w:val="27148123"/>
    <w:rsid w:val="2715B8AA"/>
    <w:rsid w:val="2728E22D"/>
    <w:rsid w:val="272D7072"/>
    <w:rsid w:val="273FDAF3"/>
    <w:rsid w:val="27435CC5"/>
    <w:rsid w:val="27519A7A"/>
    <w:rsid w:val="2757D724"/>
    <w:rsid w:val="27590B99"/>
    <w:rsid w:val="275A7859"/>
    <w:rsid w:val="275B1E87"/>
    <w:rsid w:val="275BB11A"/>
    <w:rsid w:val="2766CA64"/>
    <w:rsid w:val="2767E39C"/>
    <w:rsid w:val="276C0BDD"/>
    <w:rsid w:val="276D7183"/>
    <w:rsid w:val="276F9220"/>
    <w:rsid w:val="27762270"/>
    <w:rsid w:val="277BE6B7"/>
    <w:rsid w:val="278AA8C8"/>
    <w:rsid w:val="278AAADA"/>
    <w:rsid w:val="27905D10"/>
    <w:rsid w:val="2791B3A1"/>
    <w:rsid w:val="279646F4"/>
    <w:rsid w:val="279D894B"/>
    <w:rsid w:val="27A7E6CA"/>
    <w:rsid w:val="27AC9C71"/>
    <w:rsid w:val="27AFBCED"/>
    <w:rsid w:val="27B111E1"/>
    <w:rsid w:val="27B44AF8"/>
    <w:rsid w:val="27BC4135"/>
    <w:rsid w:val="27C4C538"/>
    <w:rsid w:val="27D1B43C"/>
    <w:rsid w:val="27DF5608"/>
    <w:rsid w:val="27E482A3"/>
    <w:rsid w:val="27F50F8F"/>
    <w:rsid w:val="27FBF99C"/>
    <w:rsid w:val="28000CB2"/>
    <w:rsid w:val="280769C4"/>
    <w:rsid w:val="280860C6"/>
    <w:rsid w:val="2811C975"/>
    <w:rsid w:val="2812E76D"/>
    <w:rsid w:val="28180479"/>
    <w:rsid w:val="281B7C68"/>
    <w:rsid w:val="282427A0"/>
    <w:rsid w:val="282999E5"/>
    <w:rsid w:val="282D03BC"/>
    <w:rsid w:val="282D58D0"/>
    <w:rsid w:val="2832F4CB"/>
    <w:rsid w:val="28375FD6"/>
    <w:rsid w:val="28384AC8"/>
    <w:rsid w:val="28385EB8"/>
    <w:rsid w:val="28480CA9"/>
    <w:rsid w:val="28491CB0"/>
    <w:rsid w:val="284F66EB"/>
    <w:rsid w:val="285589C0"/>
    <w:rsid w:val="285606AD"/>
    <w:rsid w:val="285A67A9"/>
    <w:rsid w:val="285AC74E"/>
    <w:rsid w:val="285CED1B"/>
    <w:rsid w:val="285F6C2E"/>
    <w:rsid w:val="2861B158"/>
    <w:rsid w:val="28651635"/>
    <w:rsid w:val="2866B037"/>
    <w:rsid w:val="286CBBCE"/>
    <w:rsid w:val="286F4612"/>
    <w:rsid w:val="2878BB40"/>
    <w:rsid w:val="287AAD03"/>
    <w:rsid w:val="287B9453"/>
    <w:rsid w:val="287D06C6"/>
    <w:rsid w:val="287DB113"/>
    <w:rsid w:val="2886D051"/>
    <w:rsid w:val="28899170"/>
    <w:rsid w:val="288E0453"/>
    <w:rsid w:val="288E2E40"/>
    <w:rsid w:val="2890D467"/>
    <w:rsid w:val="2892B68D"/>
    <w:rsid w:val="2894556F"/>
    <w:rsid w:val="2897F6AE"/>
    <w:rsid w:val="28A20254"/>
    <w:rsid w:val="28A294FE"/>
    <w:rsid w:val="28A99C17"/>
    <w:rsid w:val="28AE7A8A"/>
    <w:rsid w:val="28B15501"/>
    <w:rsid w:val="28B238D6"/>
    <w:rsid w:val="28B69107"/>
    <w:rsid w:val="28C17C77"/>
    <w:rsid w:val="28C8437F"/>
    <w:rsid w:val="28CCA5FF"/>
    <w:rsid w:val="28CF43F6"/>
    <w:rsid w:val="28D1DE1E"/>
    <w:rsid w:val="28DB8559"/>
    <w:rsid w:val="28DD8529"/>
    <w:rsid w:val="28DFD94B"/>
    <w:rsid w:val="28E12131"/>
    <w:rsid w:val="28E7D73B"/>
    <w:rsid w:val="28E9367B"/>
    <w:rsid w:val="28EE5B57"/>
    <w:rsid w:val="28F1C83F"/>
    <w:rsid w:val="28F3E871"/>
    <w:rsid w:val="28F3ED40"/>
    <w:rsid w:val="28FDA0CA"/>
    <w:rsid w:val="28FFAA51"/>
    <w:rsid w:val="28FFF77C"/>
    <w:rsid w:val="290365D1"/>
    <w:rsid w:val="290E49D7"/>
    <w:rsid w:val="29144DF7"/>
    <w:rsid w:val="29194D13"/>
    <w:rsid w:val="291AFF3B"/>
    <w:rsid w:val="291C57F1"/>
    <w:rsid w:val="292096DC"/>
    <w:rsid w:val="29263FE4"/>
    <w:rsid w:val="2929E524"/>
    <w:rsid w:val="2929F4BE"/>
    <w:rsid w:val="292C48C7"/>
    <w:rsid w:val="292C8A9B"/>
    <w:rsid w:val="292DEDDF"/>
    <w:rsid w:val="292EFD89"/>
    <w:rsid w:val="29321755"/>
    <w:rsid w:val="2933DC7E"/>
    <w:rsid w:val="293C0212"/>
    <w:rsid w:val="2946812A"/>
    <w:rsid w:val="2946A38A"/>
    <w:rsid w:val="29473C0F"/>
    <w:rsid w:val="29534808"/>
    <w:rsid w:val="29588CD8"/>
    <w:rsid w:val="29606CA6"/>
    <w:rsid w:val="2964B18C"/>
    <w:rsid w:val="29679B61"/>
    <w:rsid w:val="296B3B36"/>
    <w:rsid w:val="2971E18A"/>
    <w:rsid w:val="297C70F7"/>
    <w:rsid w:val="298BD852"/>
    <w:rsid w:val="298F447F"/>
    <w:rsid w:val="2991B270"/>
    <w:rsid w:val="29925878"/>
    <w:rsid w:val="299A5BB7"/>
    <w:rsid w:val="299A9C00"/>
    <w:rsid w:val="299E9ADE"/>
    <w:rsid w:val="29A1C12F"/>
    <w:rsid w:val="29A810C4"/>
    <w:rsid w:val="29ABF930"/>
    <w:rsid w:val="29AE5CC2"/>
    <w:rsid w:val="29B3E9B4"/>
    <w:rsid w:val="29B44A7E"/>
    <w:rsid w:val="29B7F289"/>
    <w:rsid w:val="29BAFCF6"/>
    <w:rsid w:val="29C30F64"/>
    <w:rsid w:val="29C64CB3"/>
    <w:rsid w:val="29D0E95E"/>
    <w:rsid w:val="29D7F2B3"/>
    <w:rsid w:val="29D9E356"/>
    <w:rsid w:val="29E06708"/>
    <w:rsid w:val="29E1F682"/>
    <w:rsid w:val="29EF4985"/>
    <w:rsid w:val="29F0E932"/>
    <w:rsid w:val="29F4F643"/>
    <w:rsid w:val="29F8C1AF"/>
    <w:rsid w:val="29FC4D47"/>
    <w:rsid w:val="29FDDC97"/>
    <w:rsid w:val="29FE5630"/>
    <w:rsid w:val="2A007684"/>
    <w:rsid w:val="2A05E445"/>
    <w:rsid w:val="2A0750BC"/>
    <w:rsid w:val="2A10FBC6"/>
    <w:rsid w:val="2A1600E9"/>
    <w:rsid w:val="2A1D71B3"/>
    <w:rsid w:val="2A1DDA49"/>
    <w:rsid w:val="2A28451B"/>
    <w:rsid w:val="2A2FB059"/>
    <w:rsid w:val="2A2FDBB5"/>
    <w:rsid w:val="2A330DC4"/>
    <w:rsid w:val="2A38240C"/>
    <w:rsid w:val="2A3835DF"/>
    <w:rsid w:val="2A38823E"/>
    <w:rsid w:val="2A3F3441"/>
    <w:rsid w:val="2A40A425"/>
    <w:rsid w:val="2A4B69FB"/>
    <w:rsid w:val="2A4E35A4"/>
    <w:rsid w:val="2A579503"/>
    <w:rsid w:val="2A625E87"/>
    <w:rsid w:val="2A6B4DE0"/>
    <w:rsid w:val="2A784756"/>
    <w:rsid w:val="2A8264B0"/>
    <w:rsid w:val="2A844E0C"/>
    <w:rsid w:val="2A87168D"/>
    <w:rsid w:val="2A8E712B"/>
    <w:rsid w:val="2A90AC5B"/>
    <w:rsid w:val="2A920D29"/>
    <w:rsid w:val="2A95E41A"/>
    <w:rsid w:val="2A9A2817"/>
    <w:rsid w:val="2A9D23CA"/>
    <w:rsid w:val="2A9D7C1F"/>
    <w:rsid w:val="2AABDD9C"/>
    <w:rsid w:val="2AB1C52C"/>
    <w:rsid w:val="2AB3F405"/>
    <w:rsid w:val="2ACA823F"/>
    <w:rsid w:val="2ACB8551"/>
    <w:rsid w:val="2ACE3A16"/>
    <w:rsid w:val="2ACEC6CD"/>
    <w:rsid w:val="2AE307FC"/>
    <w:rsid w:val="2AE68EC5"/>
    <w:rsid w:val="2AE6C321"/>
    <w:rsid w:val="2AE71E1D"/>
    <w:rsid w:val="2AE94152"/>
    <w:rsid w:val="2AF80696"/>
    <w:rsid w:val="2B02206E"/>
    <w:rsid w:val="2B03808E"/>
    <w:rsid w:val="2B074DCC"/>
    <w:rsid w:val="2B0EAA84"/>
    <w:rsid w:val="2B1179BF"/>
    <w:rsid w:val="2B14E48E"/>
    <w:rsid w:val="2B185368"/>
    <w:rsid w:val="2B191247"/>
    <w:rsid w:val="2B21D285"/>
    <w:rsid w:val="2B2C36EE"/>
    <w:rsid w:val="2B2F70EE"/>
    <w:rsid w:val="2B384097"/>
    <w:rsid w:val="2B3B5521"/>
    <w:rsid w:val="2B3FC1F8"/>
    <w:rsid w:val="2B3FF2E8"/>
    <w:rsid w:val="2B4FB036"/>
    <w:rsid w:val="2B53C2EA"/>
    <w:rsid w:val="2B56217A"/>
    <w:rsid w:val="2B56C9E2"/>
    <w:rsid w:val="2B592402"/>
    <w:rsid w:val="2B5C8534"/>
    <w:rsid w:val="2B60DC92"/>
    <w:rsid w:val="2B6D9B9F"/>
    <w:rsid w:val="2B706B46"/>
    <w:rsid w:val="2B706B75"/>
    <w:rsid w:val="2B735750"/>
    <w:rsid w:val="2B74E897"/>
    <w:rsid w:val="2B770BBE"/>
    <w:rsid w:val="2B7D719D"/>
    <w:rsid w:val="2B807B44"/>
    <w:rsid w:val="2B82BC7A"/>
    <w:rsid w:val="2B897CAC"/>
    <w:rsid w:val="2B8A0909"/>
    <w:rsid w:val="2B8A184F"/>
    <w:rsid w:val="2B8EEA64"/>
    <w:rsid w:val="2B985DF5"/>
    <w:rsid w:val="2BA2EC2A"/>
    <w:rsid w:val="2BA39B9D"/>
    <w:rsid w:val="2BA5BCE3"/>
    <w:rsid w:val="2BA7C60D"/>
    <w:rsid w:val="2BB10E89"/>
    <w:rsid w:val="2BB4E10D"/>
    <w:rsid w:val="2BB78162"/>
    <w:rsid w:val="2BBDA3C0"/>
    <w:rsid w:val="2BBE0A37"/>
    <w:rsid w:val="2BC1BDEA"/>
    <w:rsid w:val="2BC33509"/>
    <w:rsid w:val="2BD102E1"/>
    <w:rsid w:val="2BD42599"/>
    <w:rsid w:val="2BE05E57"/>
    <w:rsid w:val="2BE27BDD"/>
    <w:rsid w:val="2BE30B59"/>
    <w:rsid w:val="2BF22E17"/>
    <w:rsid w:val="2BF67AE8"/>
    <w:rsid w:val="2BF8F54D"/>
    <w:rsid w:val="2BFC40CA"/>
    <w:rsid w:val="2C0210A5"/>
    <w:rsid w:val="2C0210C8"/>
    <w:rsid w:val="2C03612E"/>
    <w:rsid w:val="2C039EF3"/>
    <w:rsid w:val="2C082805"/>
    <w:rsid w:val="2C19EA85"/>
    <w:rsid w:val="2C22135E"/>
    <w:rsid w:val="2C224598"/>
    <w:rsid w:val="2C2E4294"/>
    <w:rsid w:val="2C346B1F"/>
    <w:rsid w:val="2C376236"/>
    <w:rsid w:val="2C3C67CE"/>
    <w:rsid w:val="2C3F18FE"/>
    <w:rsid w:val="2C402018"/>
    <w:rsid w:val="2C473E8C"/>
    <w:rsid w:val="2C54E098"/>
    <w:rsid w:val="2C58FE37"/>
    <w:rsid w:val="2C5CFAAA"/>
    <w:rsid w:val="2C5ECA22"/>
    <w:rsid w:val="2C63CCD7"/>
    <w:rsid w:val="2C64DCBA"/>
    <w:rsid w:val="2C664A90"/>
    <w:rsid w:val="2C69B817"/>
    <w:rsid w:val="2C6C2155"/>
    <w:rsid w:val="2C6DB238"/>
    <w:rsid w:val="2C74A1F6"/>
    <w:rsid w:val="2C7CD7D1"/>
    <w:rsid w:val="2C7F5EC2"/>
    <w:rsid w:val="2C7F8512"/>
    <w:rsid w:val="2C805DCA"/>
    <w:rsid w:val="2C924F7C"/>
    <w:rsid w:val="2C94717D"/>
    <w:rsid w:val="2C9874DC"/>
    <w:rsid w:val="2C99F030"/>
    <w:rsid w:val="2C9A18DC"/>
    <w:rsid w:val="2C9AFAD5"/>
    <w:rsid w:val="2CA88A7B"/>
    <w:rsid w:val="2CB16E63"/>
    <w:rsid w:val="2CB34B43"/>
    <w:rsid w:val="2CBCA6E8"/>
    <w:rsid w:val="2CC360DB"/>
    <w:rsid w:val="2CC44A8A"/>
    <w:rsid w:val="2CC992BB"/>
    <w:rsid w:val="2CCAA18D"/>
    <w:rsid w:val="2CCC3AFD"/>
    <w:rsid w:val="2CCCADE9"/>
    <w:rsid w:val="2CD82EA1"/>
    <w:rsid w:val="2CDD399D"/>
    <w:rsid w:val="2CE05435"/>
    <w:rsid w:val="2CE1CE7D"/>
    <w:rsid w:val="2CE59B81"/>
    <w:rsid w:val="2CE6DF29"/>
    <w:rsid w:val="2CE7ADA8"/>
    <w:rsid w:val="2CE7D7DE"/>
    <w:rsid w:val="2CE8F59E"/>
    <w:rsid w:val="2CF33498"/>
    <w:rsid w:val="2CF37DFC"/>
    <w:rsid w:val="2CF6B1CF"/>
    <w:rsid w:val="2CF8FE05"/>
    <w:rsid w:val="2CF951F3"/>
    <w:rsid w:val="2CFBC680"/>
    <w:rsid w:val="2D098832"/>
    <w:rsid w:val="2D1512F5"/>
    <w:rsid w:val="2D17DCC7"/>
    <w:rsid w:val="2D180372"/>
    <w:rsid w:val="2D21B9E7"/>
    <w:rsid w:val="2D24E582"/>
    <w:rsid w:val="2D25EFE4"/>
    <w:rsid w:val="2D2ABE70"/>
    <w:rsid w:val="2D2AFF0B"/>
    <w:rsid w:val="2D2B5232"/>
    <w:rsid w:val="2D2DA312"/>
    <w:rsid w:val="2D2F3FE0"/>
    <w:rsid w:val="2D2F6B7C"/>
    <w:rsid w:val="2D33383F"/>
    <w:rsid w:val="2D33E4E3"/>
    <w:rsid w:val="2D40533B"/>
    <w:rsid w:val="2D408F3A"/>
    <w:rsid w:val="2D42D2BC"/>
    <w:rsid w:val="2D46E4AC"/>
    <w:rsid w:val="2D501E1B"/>
    <w:rsid w:val="2D550260"/>
    <w:rsid w:val="2D5564CA"/>
    <w:rsid w:val="2D5649DE"/>
    <w:rsid w:val="2D5A5FE6"/>
    <w:rsid w:val="2D60B7C4"/>
    <w:rsid w:val="2D614748"/>
    <w:rsid w:val="2D668407"/>
    <w:rsid w:val="2D67C859"/>
    <w:rsid w:val="2D6C814B"/>
    <w:rsid w:val="2D733CFD"/>
    <w:rsid w:val="2D75E96F"/>
    <w:rsid w:val="2D78B2FF"/>
    <w:rsid w:val="2D7CD016"/>
    <w:rsid w:val="2D8528B1"/>
    <w:rsid w:val="2D87254D"/>
    <w:rsid w:val="2D8C35D5"/>
    <w:rsid w:val="2D8EBE0E"/>
    <w:rsid w:val="2D923BF1"/>
    <w:rsid w:val="2DAEE266"/>
    <w:rsid w:val="2DB00D87"/>
    <w:rsid w:val="2DB0765A"/>
    <w:rsid w:val="2DB3D55D"/>
    <w:rsid w:val="2DB562A0"/>
    <w:rsid w:val="2DBD4998"/>
    <w:rsid w:val="2DBEF439"/>
    <w:rsid w:val="2DC2531E"/>
    <w:rsid w:val="2DC34B4D"/>
    <w:rsid w:val="2DC64030"/>
    <w:rsid w:val="2DCA4C75"/>
    <w:rsid w:val="2DCF0BB3"/>
    <w:rsid w:val="2DD1DABD"/>
    <w:rsid w:val="2DD206D1"/>
    <w:rsid w:val="2DD70B54"/>
    <w:rsid w:val="2DD75300"/>
    <w:rsid w:val="2DD96F59"/>
    <w:rsid w:val="2DDDB850"/>
    <w:rsid w:val="2DE4147A"/>
    <w:rsid w:val="2DE62F60"/>
    <w:rsid w:val="2DECBE3B"/>
    <w:rsid w:val="2DF10F68"/>
    <w:rsid w:val="2DF5A439"/>
    <w:rsid w:val="2DFB49BE"/>
    <w:rsid w:val="2DFECB51"/>
    <w:rsid w:val="2DFF205A"/>
    <w:rsid w:val="2E00C5B3"/>
    <w:rsid w:val="2E0B1B02"/>
    <w:rsid w:val="2E0FBAF6"/>
    <w:rsid w:val="2E1271EE"/>
    <w:rsid w:val="2E12E467"/>
    <w:rsid w:val="2E148EC7"/>
    <w:rsid w:val="2E14D3ED"/>
    <w:rsid w:val="2E164FF0"/>
    <w:rsid w:val="2E19DDC3"/>
    <w:rsid w:val="2E1EF447"/>
    <w:rsid w:val="2E226EA5"/>
    <w:rsid w:val="2E2409AF"/>
    <w:rsid w:val="2E26F037"/>
    <w:rsid w:val="2E2DA625"/>
    <w:rsid w:val="2E2F87F0"/>
    <w:rsid w:val="2E31212D"/>
    <w:rsid w:val="2E34C654"/>
    <w:rsid w:val="2E36BB95"/>
    <w:rsid w:val="2E37034A"/>
    <w:rsid w:val="2E38D782"/>
    <w:rsid w:val="2E3C3510"/>
    <w:rsid w:val="2E404DC5"/>
    <w:rsid w:val="2E40CD7E"/>
    <w:rsid w:val="2E435727"/>
    <w:rsid w:val="2E43C7C4"/>
    <w:rsid w:val="2E498941"/>
    <w:rsid w:val="2E4C4677"/>
    <w:rsid w:val="2E517AAB"/>
    <w:rsid w:val="2E55F4D0"/>
    <w:rsid w:val="2E576214"/>
    <w:rsid w:val="2E5C8755"/>
    <w:rsid w:val="2E61D5CE"/>
    <w:rsid w:val="2E620EBE"/>
    <w:rsid w:val="2E63A1D1"/>
    <w:rsid w:val="2E6B3E23"/>
    <w:rsid w:val="2E71C138"/>
    <w:rsid w:val="2E757181"/>
    <w:rsid w:val="2E761659"/>
    <w:rsid w:val="2E77FDD1"/>
    <w:rsid w:val="2E79C5AF"/>
    <w:rsid w:val="2E7CA4FE"/>
    <w:rsid w:val="2E831CFA"/>
    <w:rsid w:val="2E831FF6"/>
    <w:rsid w:val="2E8B190D"/>
    <w:rsid w:val="2E8DC23C"/>
    <w:rsid w:val="2E9B85D9"/>
    <w:rsid w:val="2E9D29A9"/>
    <w:rsid w:val="2EA58516"/>
    <w:rsid w:val="2EA83105"/>
    <w:rsid w:val="2EA8558D"/>
    <w:rsid w:val="2EAE8162"/>
    <w:rsid w:val="2EB14075"/>
    <w:rsid w:val="2EC4BF62"/>
    <w:rsid w:val="2ECF2262"/>
    <w:rsid w:val="2ED1F96C"/>
    <w:rsid w:val="2ED42A3E"/>
    <w:rsid w:val="2ED44DFB"/>
    <w:rsid w:val="2ED465FE"/>
    <w:rsid w:val="2EDA2F28"/>
    <w:rsid w:val="2EDB448E"/>
    <w:rsid w:val="2EDE160E"/>
    <w:rsid w:val="2EE09B61"/>
    <w:rsid w:val="2EE34EFE"/>
    <w:rsid w:val="2EE74B47"/>
    <w:rsid w:val="2EEA7BB2"/>
    <w:rsid w:val="2EEDCB21"/>
    <w:rsid w:val="2EEE84AF"/>
    <w:rsid w:val="2EF59930"/>
    <w:rsid w:val="2EF6D431"/>
    <w:rsid w:val="2EF77BD0"/>
    <w:rsid w:val="2EF7BA2F"/>
    <w:rsid w:val="2F00E358"/>
    <w:rsid w:val="2F015EFB"/>
    <w:rsid w:val="2F049886"/>
    <w:rsid w:val="2F0CE917"/>
    <w:rsid w:val="2F16B96C"/>
    <w:rsid w:val="2F19E944"/>
    <w:rsid w:val="2F1C23C5"/>
    <w:rsid w:val="2F203419"/>
    <w:rsid w:val="2F2E7D70"/>
    <w:rsid w:val="2F2EDEC5"/>
    <w:rsid w:val="2F36B2D9"/>
    <w:rsid w:val="2F3A90C3"/>
    <w:rsid w:val="2F3EF1B9"/>
    <w:rsid w:val="2F41E8C5"/>
    <w:rsid w:val="2F4332D4"/>
    <w:rsid w:val="2F446736"/>
    <w:rsid w:val="2F4E1804"/>
    <w:rsid w:val="2F549906"/>
    <w:rsid w:val="2F55D34B"/>
    <w:rsid w:val="2F56A371"/>
    <w:rsid w:val="2F58948C"/>
    <w:rsid w:val="2F58C308"/>
    <w:rsid w:val="2F596489"/>
    <w:rsid w:val="2F5A60D0"/>
    <w:rsid w:val="2F5FD132"/>
    <w:rsid w:val="2F632A68"/>
    <w:rsid w:val="2F641D7E"/>
    <w:rsid w:val="2F662C5D"/>
    <w:rsid w:val="2F680BF8"/>
    <w:rsid w:val="2F7F4215"/>
    <w:rsid w:val="2F8A230A"/>
    <w:rsid w:val="2F8C021D"/>
    <w:rsid w:val="2F90CAED"/>
    <w:rsid w:val="2F92CEDF"/>
    <w:rsid w:val="2F95D5F2"/>
    <w:rsid w:val="2F963150"/>
    <w:rsid w:val="2FB36081"/>
    <w:rsid w:val="2FB3860C"/>
    <w:rsid w:val="2FB8E3A1"/>
    <w:rsid w:val="2FC0161B"/>
    <w:rsid w:val="2FC0F850"/>
    <w:rsid w:val="2FC13D4E"/>
    <w:rsid w:val="2FC32FD8"/>
    <w:rsid w:val="2FC5DE7A"/>
    <w:rsid w:val="2FC853DF"/>
    <w:rsid w:val="2FC9B4A5"/>
    <w:rsid w:val="2FCB64D6"/>
    <w:rsid w:val="2FD0CBA6"/>
    <w:rsid w:val="2FD407FF"/>
    <w:rsid w:val="2FDAD7F7"/>
    <w:rsid w:val="2FDC17D8"/>
    <w:rsid w:val="2FDD095F"/>
    <w:rsid w:val="2FDF931E"/>
    <w:rsid w:val="2FE21AD8"/>
    <w:rsid w:val="2FE71135"/>
    <w:rsid w:val="2FED21CF"/>
    <w:rsid w:val="2FF06D5A"/>
    <w:rsid w:val="2FF52AB3"/>
    <w:rsid w:val="2FF53015"/>
    <w:rsid w:val="2FF70878"/>
    <w:rsid w:val="2FFAB030"/>
    <w:rsid w:val="2FFBFAD1"/>
    <w:rsid w:val="2FFEB460"/>
    <w:rsid w:val="30010FA1"/>
    <w:rsid w:val="30039426"/>
    <w:rsid w:val="3005EA26"/>
    <w:rsid w:val="30060D7A"/>
    <w:rsid w:val="30071D8E"/>
    <w:rsid w:val="3011ED1A"/>
    <w:rsid w:val="3014F668"/>
    <w:rsid w:val="3019B0CC"/>
    <w:rsid w:val="301D83FE"/>
    <w:rsid w:val="301F2BEC"/>
    <w:rsid w:val="30218735"/>
    <w:rsid w:val="3024D03E"/>
    <w:rsid w:val="302A98FC"/>
    <w:rsid w:val="302D1A9B"/>
    <w:rsid w:val="302F2886"/>
    <w:rsid w:val="30317CE3"/>
    <w:rsid w:val="303275D3"/>
    <w:rsid w:val="3041D894"/>
    <w:rsid w:val="30469524"/>
    <w:rsid w:val="305133B4"/>
    <w:rsid w:val="30535F92"/>
    <w:rsid w:val="305A0D2E"/>
    <w:rsid w:val="305C0957"/>
    <w:rsid w:val="30656DBB"/>
    <w:rsid w:val="30661C43"/>
    <w:rsid w:val="306BFED5"/>
    <w:rsid w:val="306CC289"/>
    <w:rsid w:val="306FEEE5"/>
    <w:rsid w:val="30708111"/>
    <w:rsid w:val="30774060"/>
    <w:rsid w:val="307777B3"/>
    <w:rsid w:val="3078040C"/>
    <w:rsid w:val="3078BB3C"/>
    <w:rsid w:val="307EC411"/>
    <w:rsid w:val="308371B4"/>
    <w:rsid w:val="30857B47"/>
    <w:rsid w:val="3086D809"/>
    <w:rsid w:val="3089ED64"/>
    <w:rsid w:val="308C191A"/>
    <w:rsid w:val="308D5110"/>
    <w:rsid w:val="308EB4A7"/>
    <w:rsid w:val="3098C310"/>
    <w:rsid w:val="309A14B5"/>
    <w:rsid w:val="309A426B"/>
    <w:rsid w:val="30A26D7F"/>
    <w:rsid w:val="30BB9060"/>
    <w:rsid w:val="30C7A180"/>
    <w:rsid w:val="30CB5A1E"/>
    <w:rsid w:val="30D3BA85"/>
    <w:rsid w:val="30D48FF3"/>
    <w:rsid w:val="30D97333"/>
    <w:rsid w:val="30DFF25B"/>
    <w:rsid w:val="30E03519"/>
    <w:rsid w:val="30E682FC"/>
    <w:rsid w:val="30ED0FDA"/>
    <w:rsid w:val="30ED38A5"/>
    <w:rsid w:val="30EEF0E4"/>
    <w:rsid w:val="30F24BEC"/>
    <w:rsid w:val="30F9F3E0"/>
    <w:rsid w:val="30FDCB87"/>
    <w:rsid w:val="310C69E8"/>
    <w:rsid w:val="310FEEF8"/>
    <w:rsid w:val="31150E99"/>
    <w:rsid w:val="31160056"/>
    <w:rsid w:val="311B951F"/>
    <w:rsid w:val="311F767A"/>
    <w:rsid w:val="3125367A"/>
    <w:rsid w:val="31254853"/>
    <w:rsid w:val="3125692C"/>
    <w:rsid w:val="312E7532"/>
    <w:rsid w:val="3138FE64"/>
    <w:rsid w:val="313B6BD9"/>
    <w:rsid w:val="31412265"/>
    <w:rsid w:val="31458984"/>
    <w:rsid w:val="314BE4BB"/>
    <w:rsid w:val="31525C85"/>
    <w:rsid w:val="31531801"/>
    <w:rsid w:val="3154C82B"/>
    <w:rsid w:val="3157A95A"/>
    <w:rsid w:val="3162A0F0"/>
    <w:rsid w:val="316550DA"/>
    <w:rsid w:val="31799BE3"/>
    <w:rsid w:val="317AFEAB"/>
    <w:rsid w:val="317B8E29"/>
    <w:rsid w:val="3187D7E8"/>
    <w:rsid w:val="31887D40"/>
    <w:rsid w:val="31890010"/>
    <w:rsid w:val="318ADA07"/>
    <w:rsid w:val="318B29F1"/>
    <w:rsid w:val="3191BA8C"/>
    <w:rsid w:val="31956955"/>
    <w:rsid w:val="31A06BFB"/>
    <w:rsid w:val="31A138F6"/>
    <w:rsid w:val="31A6658F"/>
    <w:rsid w:val="31A7D9C1"/>
    <w:rsid w:val="31B4EEF3"/>
    <w:rsid w:val="31B74A87"/>
    <w:rsid w:val="31BD4119"/>
    <w:rsid w:val="31C424EA"/>
    <w:rsid w:val="31CB3050"/>
    <w:rsid w:val="31CF5C8A"/>
    <w:rsid w:val="31D01087"/>
    <w:rsid w:val="31D15768"/>
    <w:rsid w:val="31D3EAD7"/>
    <w:rsid w:val="31DA6FAC"/>
    <w:rsid w:val="31DEE445"/>
    <w:rsid w:val="31ECC1E2"/>
    <w:rsid w:val="31ED58BB"/>
    <w:rsid w:val="31EEF3F5"/>
    <w:rsid w:val="31F53DD8"/>
    <w:rsid w:val="31F601C2"/>
    <w:rsid w:val="31F7D9B8"/>
    <w:rsid w:val="32143AC0"/>
    <w:rsid w:val="321A1C41"/>
    <w:rsid w:val="3229A243"/>
    <w:rsid w:val="3229F36E"/>
    <w:rsid w:val="322A5CDB"/>
    <w:rsid w:val="322BEBCB"/>
    <w:rsid w:val="322F12F0"/>
    <w:rsid w:val="323416EF"/>
    <w:rsid w:val="3235959C"/>
    <w:rsid w:val="323F8FFA"/>
    <w:rsid w:val="324F5959"/>
    <w:rsid w:val="3258D250"/>
    <w:rsid w:val="325967C6"/>
    <w:rsid w:val="325ED79B"/>
    <w:rsid w:val="325F3288"/>
    <w:rsid w:val="32606CBE"/>
    <w:rsid w:val="3264F125"/>
    <w:rsid w:val="3267D909"/>
    <w:rsid w:val="326D563D"/>
    <w:rsid w:val="3274F4FC"/>
    <w:rsid w:val="327B7D6D"/>
    <w:rsid w:val="327F1D74"/>
    <w:rsid w:val="3286725F"/>
    <w:rsid w:val="32867798"/>
    <w:rsid w:val="328EDA0B"/>
    <w:rsid w:val="3290ABC0"/>
    <w:rsid w:val="3294C51E"/>
    <w:rsid w:val="329E5633"/>
    <w:rsid w:val="32A012CB"/>
    <w:rsid w:val="32A9413D"/>
    <w:rsid w:val="32AB3B63"/>
    <w:rsid w:val="32B1D6D3"/>
    <w:rsid w:val="32B287F3"/>
    <w:rsid w:val="32B3B618"/>
    <w:rsid w:val="32B3BF56"/>
    <w:rsid w:val="32B4855E"/>
    <w:rsid w:val="32BD34C1"/>
    <w:rsid w:val="32CA2954"/>
    <w:rsid w:val="32CBB385"/>
    <w:rsid w:val="32D0599F"/>
    <w:rsid w:val="32D42586"/>
    <w:rsid w:val="32DD4B99"/>
    <w:rsid w:val="32DE704E"/>
    <w:rsid w:val="32E1A3D4"/>
    <w:rsid w:val="32F11DDA"/>
    <w:rsid w:val="32F273F4"/>
    <w:rsid w:val="33087E53"/>
    <w:rsid w:val="3315FA73"/>
    <w:rsid w:val="3316514A"/>
    <w:rsid w:val="331BB05D"/>
    <w:rsid w:val="331D8E57"/>
    <w:rsid w:val="331FE9A7"/>
    <w:rsid w:val="332246D6"/>
    <w:rsid w:val="33248E0F"/>
    <w:rsid w:val="33253E88"/>
    <w:rsid w:val="332695EE"/>
    <w:rsid w:val="332A5032"/>
    <w:rsid w:val="332C151C"/>
    <w:rsid w:val="33337D5F"/>
    <w:rsid w:val="33339C72"/>
    <w:rsid w:val="33388776"/>
    <w:rsid w:val="33393ABE"/>
    <w:rsid w:val="333BF26A"/>
    <w:rsid w:val="33472130"/>
    <w:rsid w:val="334A4514"/>
    <w:rsid w:val="33516485"/>
    <w:rsid w:val="336A30CD"/>
    <w:rsid w:val="336BA104"/>
    <w:rsid w:val="336C3056"/>
    <w:rsid w:val="3379D076"/>
    <w:rsid w:val="337AA2A1"/>
    <w:rsid w:val="337B5E27"/>
    <w:rsid w:val="33834D56"/>
    <w:rsid w:val="338367A0"/>
    <w:rsid w:val="33851773"/>
    <w:rsid w:val="33996FAF"/>
    <w:rsid w:val="33A25B5E"/>
    <w:rsid w:val="33A6952D"/>
    <w:rsid w:val="33AE98DE"/>
    <w:rsid w:val="33B3A116"/>
    <w:rsid w:val="33B4C179"/>
    <w:rsid w:val="33C469C7"/>
    <w:rsid w:val="33C6694C"/>
    <w:rsid w:val="33C6BB2F"/>
    <w:rsid w:val="33CABB4A"/>
    <w:rsid w:val="33CC344A"/>
    <w:rsid w:val="33CD73AD"/>
    <w:rsid w:val="33D727E6"/>
    <w:rsid w:val="33DAD6D2"/>
    <w:rsid w:val="33DB8B56"/>
    <w:rsid w:val="33EE2A2C"/>
    <w:rsid w:val="33F05207"/>
    <w:rsid w:val="33F0ACC9"/>
    <w:rsid w:val="33F263F4"/>
    <w:rsid w:val="33F6B11D"/>
    <w:rsid w:val="33F7A9DE"/>
    <w:rsid w:val="34003264"/>
    <w:rsid w:val="3400C2BF"/>
    <w:rsid w:val="340501AD"/>
    <w:rsid w:val="3407F919"/>
    <w:rsid w:val="3409995C"/>
    <w:rsid w:val="3409B716"/>
    <w:rsid w:val="340C7A09"/>
    <w:rsid w:val="3410B874"/>
    <w:rsid w:val="3411E117"/>
    <w:rsid w:val="3417756C"/>
    <w:rsid w:val="3418CDDE"/>
    <w:rsid w:val="3420D610"/>
    <w:rsid w:val="3424DBE4"/>
    <w:rsid w:val="342B5C76"/>
    <w:rsid w:val="342C71E3"/>
    <w:rsid w:val="342EA826"/>
    <w:rsid w:val="3433BF24"/>
    <w:rsid w:val="3434833A"/>
    <w:rsid w:val="34442CD5"/>
    <w:rsid w:val="34509DAC"/>
    <w:rsid w:val="34575F32"/>
    <w:rsid w:val="3459B646"/>
    <w:rsid w:val="345A8072"/>
    <w:rsid w:val="345AACEB"/>
    <w:rsid w:val="345C5140"/>
    <w:rsid w:val="346117EC"/>
    <w:rsid w:val="346333F3"/>
    <w:rsid w:val="346727DC"/>
    <w:rsid w:val="34689135"/>
    <w:rsid w:val="346AC252"/>
    <w:rsid w:val="346B382C"/>
    <w:rsid w:val="34717DEB"/>
    <w:rsid w:val="3475F711"/>
    <w:rsid w:val="347A6301"/>
    <w:rsid w:val="3494312C"/>
    <w:rsid w:val="349CB639"/>
    <w:rsid w:val="34A16ECA"/>
    <w:rsid w:val="34A62C9C"/>
    <w:rsid w:val="34A88AA9"/>
    <w:rsid w:val="34A9A904"/>
    <w:rsid w:val="34AA5DCA"/>
    <w:rsid w:val="34B130B9"/>
    <w:rsid w:val="34B426AD"/>
    <w:rsid w:val="34B7FF68"/>
    <w:rsid w:val="34C5CDE1"/>
    <w:rsid w:val="34C7F08E"/>
    <w:rsid w:val="34CCE202"/>
    <w:rsid w:val="34CF23C2"/>
    <w:rsid w:val="34DCE86F"/>
    <w:rsid w:val="34DCF48C"/>
    <w:rsid w:val="34E3AFC5"/>
    <w:rsid w:val="34E42F1C"/>
    <w:rsid w:val="34E68940"/>
    <w:rsid w:val="34EBC3FD"/>
    <w:rsid w:val="34F21BD3"/>
    <w:rsid w:val="34FE1FAC"/>
    <w:rsid w:val="34FF8773"/>
    <w:rsid w:val="352A5652"/>
    <w:rsid w:val="352B5C3E"/>
    <w:rsid w:val="352CEE33"/>
    <w:rsid w:val="353FD930"/>
    <w:rsid w:val="3541438D"/>
    <w:rsid w:val="3542985F"/>
    <w:rsid w:val="3549B496"/>
    <w:rsid w:val="354F7808"/>
    <w:rsid w:val="35557C16"/>
    <w:rsid w:val="35560C78"/>
    <w:rsid w:val="3557912F"/>
    <w:rsid w:val="35589245"/>
    <w:rsid w:val="355A8328"/>
    <w:rsid w:val="3563DB19"/>
    <w:rsid w:val="35746DC9"/>
    <w:rsid w:val="3579FED9"/>
    <w:rsid w:val="357E2CC4"/>
    <w:rsid w:val="357F8DB8"/>
    <w:rsid w:val="3582B8CC"/>
    <w:rsid w:val="358948B6"/>
    <w:rsid w:val="35904C92"/>
    <w:rsid w:val="35906C45"/>
    <w:rsid w:val="35A5670A"/>
    <w:rsid w:val="35A83746"/>
    <w:rsid w:val="35B08DF0"/>
    <w:rsid w:val="35B8A5AA"/>
    <w:rsid w:val="35BB763B"/>
    <w:rsid w:val="35C1DFA8"/>
    <w:rsid w:val="35C242A9"/>
    <w:rsid w:val="35C35A76"/>
    <w:rsid w:val="35C3D35C"/>
    <w:rsid w:val="35C53365"/>
    <w:rsid w:val="35DA9203"/>
    <w:rsid w:val="35DFDFF8"/>
    <w:rsid w:val="35DFFDD6"/>
    <w:rsid w:val="35E65D10"/>
    <w:rsid w:val="35E66041"/>
    <w:rsid w:val="35E97562"/>
    <w:rsid w:val="35EE8C7B"/>
    <w:rsid w:val="35F0AC55"/>
    <w:rsid w:val="35F7BD14"/>
    <w:rsid w:val="35F80013"/>
    <w:rsid w:val="35F90B45"/>
    <w:rsid w:val="35FB51C0"/>
    <w:rsid w:val="36053B28"/>
    <w:rsid w:val="3605CB0A"/>
    <w:rsid w:val="360BC5FC"/>
    <w:rsid w:val="360BC81B"/>
    <w:rsid w:val="36113F2A"/>
    <w:rsid w:val="361CA89F"/>
    <w:rsid w:val="361E6860"/>
    <w:rsid w:val="36209A25"/>
    <w:rsid w:val="363275DE"/>
    <w:rsid w:val="36328923"/>
    <w:rsid w:val="363413A5"/>
    <w:rsid w:val="3637C739"/>
    <w:rsid w:val="363C276E"/>
    <w:rsid w:val="3647C6C9"/>
    <w:rsid w:val="364960F1"/>
    <w:rsid w:val="3653831A"/>
    <w:rsid w:val="365CBE6B"/>
    <w:rsid w:val="365DACA4"/>
    <w:rsid w:val="36670C70"/>
    <w:rsid w:val="3670BFB2"/>
    <w:rsid w:val="3670D425"/>
    <w:rsid w:val="3673DD2F"/>
    <w:rsid w:val="36789382"/>
    <w:rsid w:val="367CC7F8"/>
    <w:rsid w:val="367D2E49"/>
    <w:rsid w:val="3683AF06"/>
    <w:rsid w:val="3683B79F"/>
    <w:rsid w:val="36848B2D"/>
    <w:rsid w:val="3688FE8E"/>
    <w:rsid w:val="368A755A"/>
    <w:rsid w:val="368DA6CE"/>
    <w:rsid w:val="368DD401"/>
    <w:rsid w:val="36A32481"/>
    <w:rsid w:val="36A479D9"/>
    <w:rsid w:val="36B2DD51"/>
    <w:rsid w:val="36B3608C"/>
    <w:rsid w:val="36BE9550"/>
    <w:rsid w:val="36BEDF0E"/>
    <w:rsid w:val="36C75A3E"/>
    <w:rsid w:val="36C7A465"/>
    <w:rsid w:val="36CCB10E"/>
    <w:rsid w:val="36D01471"/>
    <w:rsid w:val="36D393BD"/>
    <w:rsid w:val="36D8C341"/>
    <w:rsid w:val="36E59292"/>
    <w:rsid w:val="36E63392"/>
    <w:rsid w:val="36E83440"/>
    <w:rsid w:val="36E8815C"/>
    <w:rsid w:val="36E99F48"/>
    <w:rsid w:val="36EB0FCF"/>
    <w:rsid w:val="36EEB782"/>
    <w:rsid w:val="36F15974"/>
    <w:rsid w:val="36F1E015"/>
    <w:rsid w:val="36F44AA6"/>
    <w:rsid w:val="36F731E9"/>
    <w:rsid w:val="36FA6351"/>
    <w:rsid w:val="36FB43F0"/>
    <w:rsid w:val="37118510"/>
    <w:rsid w:val="37134B1C"/>
    <w:rsid w:val="37151F4A"/>
    <w:rsid w:val="3718FFA2"/>
    <w:rsid w:val="371B963A"/>
    <w:rsid w:val="37228CE9"/>
    <w:rsid w:val="37272AC8"/>
    <w:rsid w:val="3728B796"/>
    <w:rsid w:val="372A3893"/>
    <w:rsid w:val="372D70E7"/>
    <w:rsid w:val="372F1694"/>
    <w:rsid w:val="3731C990"/>
    <w:rsid w:val="3737AC68"/>
    <w:rsid w:val="3737EDEC"/>
    <w:rsid w:val="3739C60B"/>
    <w:rsid w:val="373C6DAB"/>
    <w:rsid w:val="3740940A"/>
    <w:rsid w:val="37458524"/>
    <w:rsid w:val="3747217C"/>
    <w:rsid w:val="37475F53"/>
    <w:rsid w:val="374BFD31"/>
    <w:rsid w:val="374E456C"/>
    <w:rsid w:val="374F5524"/>
    <w:rsid w:val="375BBDF1"/>
    <w:rsid w:val="376E4AD6"/>
    <w:rsid w:val="37740DD0"/>
    <w:rsid w:val="37758DDC"/>
    <w:rsid w:val="377A6656"/>
    <w:rsid w:val="378DE3CC"/>
    <w:rsid w:val="3793D1F8"/>
    <w:rsid w:val="37943A22"/>
    <w:rsid w:val="37956B75"/>
    <w:rsid w:val="3799282B"/>
    <w:rsid w:val="379E5E8A"/>
    <w:rsid w:val="37A3DD6F"/>
    <w:rsid w:val="37AAFA05"/>
    <w:rsid w:val="37ABFA7D"/>
    <w:rsid w:val="37AE2B90"/>
    <w:rsid w:val="37B0124F"/>
    <w:rsid w:val="37BBFE45"/>
    <w:rsid w:val="37BF36FD"/>
    <w:rsid w:val="37C2BFC1"/>
    <w:rsid w:val="37C5F1DD"/>
    <w:rsid w:val="37CDE151"/>
    <w:rsid w:val="37D4CC39"/>
    <w:rsid w:val="37D519AE"/>
    <w:rsid w:val="37D64C64"/>
    <w:rsid w:val="37DB8D14"/>
    <w:rsid w:val="37DC8D48"/>
    <w:rsid w:val="37DCB2A5"/>
    <w:rsid w:val="37E15E47"/>
    <w:rsid w:val="37E45230"/>
    <w:rsid w:val="37F08A18"/>
    <w:rsid w:val="37FB4E24"/>
    <w:rsid w:val="37FBF475"/>
    <w:rsid w:val="37FC3FB3"/>
    <w:rsid w:val="38052302"/>
    <w:rsid w:val="3806701C"/>
    <w:rsid w:val="38070CE7"/>
    <w:rsid w:val="380782B4"/>
    <w:rsid w:val="3808DFFC"/>
    <w:rsid w:val="38168A8B"/>
    <w:rsid w:val="38181533"/>
    <w:rsid w:val="3821C409"/>
    <w:rsid w:val="382219FE"/>
    <w:rsid w:val="382D55B1"/>
    <w:rsid w:val="3835D01E"/>
    <w:rsid w:val="3835FA42"/>
    <w:rsid w:val="3837C413"/>
    <w:rsid w:val="38392E58"/>
    <w:rsid w:val="3840FDC2"/>
    <w:rsid w:val="3845C0E5"/>
    <w:rsid w:val="3846A6E8"/>
    <w:rsid w:val="384864FB"/>
    <w:rsid w:val="384B222A"/>
    <w:rsid w:val="384CF65D"/>
    <w:rsid w:val="384D1664"/>
    <w:rsid w:val="384F8DEC"/>
    <w:rsid w:val="38545EC2"/>
    <w:rsid w:val="38551704"/>
    <w:rsid w:val="38565B7A"/>
    <w:rsid w:val="3858933C"/>
    <w:rsid w:val="3861FECD"/>
    <w:rsid w:val="3863FDE1"/>
    <w:rsid w:val="3870E4EA"/>
    <w:rsid w:val="38768F9D"/>
    <w:rsid w:val="387BDE04"/>
    <w:rsid w:val="387DB426"/>
    <w:rsid w:val="3880849E"/>
    <w:rsid w:val="3880D499"/>
    <w:rsid w:val="38896900"/>
    <w:rsid w:val="388E6C8B"/>
    <w:rsid w:val="38946B60"/>
    <w:rsid w:val="389ACCCB"/>
    <w:rsid w:val="389FDB85"/>
    <w:rsid w:val="38A0BB8F"/>
    <w:rsid w:val="38A45BA9"/>
    <w:rsid w:val="38A59A8F"/>
    <w:rsid w:val="38A60EE6"/>
    <w:rsid w:val="38A6D1FC"/>
    <w:rsid w:val="38A9777C"/>
    <w:rsid w:val="38B222A4"/>
    <w:rsid w:val="38B3148D"/>
    <w:rsid w:val="38B3A36E"/>
    <w:rsid w:val="38B5F47D"/>
    <w:rsid w:val="38BBC32E"/>
    <w:rsid w:val="38BC676A"/>
    <w:rsid w:val="38C2FB29"/>
    <w:rsid w:val="38C4BEFA"/>
    <w:rsid w:val="38CB4B7B"/>
    <w:rsid w:val="38D26126"/>
    <w:rsid w:val="38D5B1ED"/>
    <w:rsid w:val="38D6DA49"/>
    <w:rsid w:val="38D7CAEF"/>
    <w:rsid w:val="38D869CF"/>
    <w:rsid w:val="38DA2360"/>
    <w:rsid w:val="38E22745"/>
    <w:rsid w:val="38E59735"/>
    <w:rsid w:val="38E63F92"/>
    <w:rsid w:val="38E8160D"/>
    <w:rsid w:val="38E9AF44"/>
    <w:rsid w:val="38F8F03E"/>
    <w:rsid w:val="38F91766"/>
    <w:rsid w:val="38FB61E3"/>
    <w:rsid w:val="38FC2784"/>
    <w:rsid w:val="38FD1E0D"/>
    <w:rsid w:val="38FE200F"/>
    <w:rsid w:val="3900997D"/>
    <w:rsid w:val="390468D8"/>
    <w:rsid w:val="390B7817"/>
    <w:rsid w:val="390FD03A"/>
    <w:rsid w:val="391E4ACD"/>
    <w:rsid w:val="3923D9D3"/>
    <w:rsid w:val="39257791"/>
    <w:rsid w:val="392BEDD9"/>
    <w:rsid w:val="39300442"/>
    <w:rsid w:val="39354B49"/>
    <w:rsid w:val="393A0560"/>
    <w:rsid w:val="393DA6DB"/>
    <w:rsid w:val="3940B1E9"/>
    <w:rsid w:val="394126C6"/>
    <w:rsid w:val="3941E8F4"/>
    <w:rsid w:val="3945806B"/>
    <w:rsid w:val="3953609E"/>
    <w:rsid w:val="395391B0"/>
    <w:rsid w:val="39563039"/>
    <w:rsid w:val="395AB431"/>
    <w:rsid w:val="396861C6"/>
    <w:rsid w:val="3983DB9B"/>
    <w:rsid w:val="39871E66"/>
    <w:rsid w:val="398C6A7C"/>
    <w:rsid w:val="39909637"/>
    <w:rsid w:val="399B8D73"/>
    <w:rsid w:val="39A5DE4D"/>
    <w:rsid w:val="39AAD48A"/>
    <w:rsid w:val="39ADF020"/>
    <w:rsid w:val="39B06A19"/>
    <w:rsid w:val="39B47DA8"/>
    <w:rsid w:val="39B4EA1F"/>
    <w:rsid w:val="39B93A26"/>
    <w:rsid w:val="39BC47F4"/>
    <w:rsid w:val="39BDFADD"/>
    <w:rsid w:val="39C1F100"/>
    <w:rsid w:val="39CB3C8D"/>
    <w:rsid w:val="39CE0714"/>
    <w:rsid w:val="39DC1479"/>
    <w:rsid w:val="39EB5E4D"/>
    <w:rsid w:val="39EEB7AD"/>
    <w:rsid w:val="39F2322C"/>
    <w:rsid w:val="39F569D3"/>
    <w:rsid w:val="39F7745C"/>
    <w:rsid w:val="39FDE9A0"/>
    <w:rsid w:val="39FFC347"/>
    <w:rsid w:val="39FFD59E"/>
    <w:rsid w:val="3A03E3A2"/>
    <w:rsid w:val="3A058339"/>
    <w:rsid w:val="3A1086FC"/>
    <w:rsid w:val="3A13783F"/>
    <w:rsid w:val="3A178CA8"/>
    <w:rsid w:val="3A270709"/>
    <w:rsid w:val="3A294FB1"/>
    <w:rsid w:val="3A296A69"/>
    <w:rsid w:val="3A2A8875"/>
    <w:rsid w:val="3A2D2376"/>
    <w:rsid w:val="3A37654B"/>
    <w:rsid w:val="3A3769AB"/>
    <w:rsid w:val="3A39F307"/>
    <w:rsid w:val="3A3BABE6"/>
    <w:rsid w:val="3A4038DC"/>
    <w:rsid w:val="3A4611DD"/>
    <w:rsid w:val="3A4ABCD6"/>
    <w:rsid w:val="3A58A898"/>
    <w:rsid w:val="3A5BD92F"/>
    <w:rsid w:val="3A5F2596"/>
    <w:rsid w:val="3A60FBD8"/>
    <w:rsid w:val="3A6517E2"/>
    <w:rsid w:val="3A661DA2"/>
    <w:rsid w:val="3A675D51"/>
    <w:rsid w:val="3A6AEA8C"/>
    <w:rsid w:val="3A792524"/>
    <w:rsid w:val="3A844EE4"/>
    <w:rsid w:val="3A8B218D"/>
    <w:rsid w:val="3A8E15EA"/>
    <w:rsid w:val="3A97207F"/>
    <w:rsid w:val="3A97735D"/>
    <w:rsid w:val="3A98B241"/>
    <w:rsid w:val="3A99A90C"/>
    <w:rsid w:val="3AB01E71"/>
    <w:rsid w:val="3ABA16D9"/>
    <w:rsid w:val="3ABA84FE"/>
    <w:rsid w:val="3AC0BCB4"/>
    <w:rsid w:val="3AC18ABA"/>
    <w:rsid w:val="3AC19E07"/>
    <w:rsid w:val="3AC1D946"/>
    <w:rsid w:val="3AC415C4"/>
    <w:rsid w:val="3AD0E736"/>
    <w:rsid w:val="3AD4B01D"/>
    <w:rsid w:val="3AD84E8A"/>
    <w:rsid w:val="3ADB1012"/>
    <w:rsid w:val="3ADBC913"/>
    <w:rsid w:val="3AE5F23A"/>
    <w:rsid w:val="3AE6E074"/>
    <w:rsid w:val="3AE8B06C"/>
    <w:rsid w:val="3AF267FD"/>
    <w:rsid w:val="3AFC2ACA"/>
    <w:rsid w:val="3AFD99E0"/>
    <w:rsid w:val="3AFF7BFF"/>
    <w:rsid w:val="3AFFC700"/>
    <w:rsid w:val="3B04206C"/>
    <w:rsid w:val="3B094348"/>
    <w:rsid w:val="3B0AC90E"/>
    <w:rsid w:val="3B0D58BA"/>
    <w:rsid w:val="3B0DDD5A"/>
    <w:rsid w:val="3B1A3A9D"/>
    <w:rsid w:val="3B25300B"/>
    <w:rsid w:val="3B25A4EF"/>
    <w:rsid w:val="3B2AE4DB"/>
    <w:rsid w:val="3B30C549"/>
    <w:rsid w:val="3B312FE6"/>
    <w:rsid w:val="3B31DA46"/>
    <w:rsid w:val="3B3C2210"/>
    <w:rsid w:val="3B44CDAF"/>
    <w:rsid w:val="3B453DE7"/>
    <w:rsid w:val="3B458B68"/>
    <w:rsid w:val="3B49337B"/>
    <w:rsid w:val="3B4D0EF4"/>
    <w:rsid w:val="3B524FF7"/>
    <w:rsid w:val="3B5BF73F"/>
    <w:rsid w:val="3B5DE48E"/>
    <w:rsid w:val="3B6184E3"/>
    <w:rsid w:val="3B6F2114"/>
    <w:rsid w:val="3B773EE7"/>
    <w:rsid w:val="3B778945"/>
    <w:rsid w:val="3B7CC6E5"/>
    <w:rsid w:val="3B80266C"/>
    <w:rsid w:val="3B80A012"/>
    <w:rsid w:val="3B80D670"/>
    <w:rsid w:val="3B8201F6"/>
    <w:rsid w:val="3B8B33D9"/>
    <w:rsid w:val="3B8E028D"/>
    <w:rsid w:val="3B8E689F"/>
    <w:rsid w:val="3B8F216A"/>
    <w:rsid w:val="3B974A8B"/>
    <w:rsid w:val="3B999F8F"/>
    <w:rsid w:val="3BA088FA"/>
    <w:rsid w:val="3BA1421E"/>
    <w:rsid w:val="3BA1CE52"/>
    <w:rsid w:val="3BA6025C"/>
    <w:rsid w:val="3BA8A856"/>
    <w:rsid w:val="3BACBAC5"/>
    <w:rsid w:val="3BB70992"/>
    <w:rsid w:val="3BBE5E98"/>
    <w:rsid w:val="3BBF58EA"/>
    <w:rsid w:val="3BC02AF5"/>
    <w:rsid w:val="3BC4DB22"/>
    <w:rsid w:val="3BC5E81C"/>
    <w:rsid w:val="3BC97630"/>
    <w:rsid w:val="3BCA8BCE"/>
    <w:rsid w:val="3BCDF9E4"/>
    <w:rsid w:val="3BD24A9A"/>
    <w:rsid w:val="3BD4F6D2"/>
    <w:rsid w:val="3BD61140"/>
    <w:rsid w:val="3BD77C47"/>
    <w:rsid w:val="3BDA532C"/>
    <w:rsid w:val="3BDC7A80"/>
    <w:rsid w:val="3BE25C39"/>
    <w:rsid w:val="3BE49023"/>
    <w:rsid w:val="3BE55B1D"/>
    <w:rsid w:val="3BEDB557"/>
    <w:rsid w:val="3BF4665B"/>
    <w:rsid w:val="3BF4840A"/>
    <w:rsid w:val="3C03F8EE"/>
    <w:rsid w:val="3C0F8F30"/>
    <w:rsid w:val="3C10B313"/>
    <w:rsid w:val="3C146546"/>
    <w:rsid w:val="3C15BBB1"/>
    <w:rsid w:val="3C1D4903"/>
    <w:rsid w:val="3C263FDB"/>
    <w:rsid w:val="3C2EC6C1"/>
    <w:rsid w:val="3C38109C"/>
    <w:rsid w:val="3C3CC880"/>
    <w:rsid w:val="3C3FCFF6"/>
    <w:rsid w:val="3C587FF1"/>
    <w:rsid w:val="3C589068"/>
    <w:rsid w:val="3C5B25F5"/>
    <w:rsid w:val="3C5F7B36"/>
    <w:rsid w:val="3C601EDF"/>
    <w:rsid w:val="3C647497"/>
    <w:rsid w:val="3C65FE9C"/>
    <w:rsid w:val="3C67FF94"/>
    <w:rsid w:val="3C6F2239"/>
    <w:rsid w:val="3C757DF1"/>
    <w:rsid w:val="3C7B3E45"/>
    <w:rsid w:val="3C7E345E"/>
    <w:rsid w:val="3C7EA848"/>
    <w:rsid w:val="3C835D1E"/>
    <w:rsid w:val="3C85093B"/>
    <w:rsid w:val="3C85A7B7"/>
    <w:rsid w:val="3C93BF10"/>
    <w:rsid w:val="3CA1A5F3"/>
    <w:rsid w:val="3CA82C7F"/>
    <w:rsid w:val="3CA89133"/>
    <w:rsid w:val="3CA941C9"/>
    <w:rsid w:val="3CAA458D"/>
    <w:rsid w:val="3CAB5E6B"/>
    <w:rsid w:val="3CAEB92A"/>
    <w:rsid w:val="3CBAF062"/>
    <w:rsid w:val="3CBB4EB7"/>
    <w:rsid w:val="3CBCEB16"/>
    <w:rsid w:val="3CCCF4E3"/>
    <w:rsid w:val="3CD426F6"/>
    <w:rsid w:val="3CD5F43F"/>
    <w:rsid w:val="3CD6ABB1"/>
    <w:rsid w:val="3CD96B8B"/>
    <w:rsid w:val="3CDF3710"/>
    <w:rsid w:val="3CE57C97"/>
    <w:rsid w:val="3CEB3F2C"/>
    <w:rsid w:val="3CEBFFAC"/>
    <w:rsid w:val="3CFEC7E4"/>
    <w:rsid w:val="3D0236E6"/>
    <w:rsid w:val="3D02D935"/>
    <w:rsid w:val="3D0590E8"/>
    <w:rsid w:val="3D084E67"/>
    <w:rsid w:val="3D08DDCF"/>
    <w:rsid w:val="3D0D6127"/>
    <w:rsid w:val="3D0EB3CE"/>
    <w:rsid w:val="3D0EFC72"/>
    <w:rsid w:val="3D12A70B"/>
    <w:rsid w:val="3D25667E"/>
    <w:rsid w:val="3D2A4AD5"/>
    <w:rsid w:val="3D2A5473"/>
    <w:rsid w:val="3D3428D3"/>
    <w:rsid w:val="3D3A114A"/>
    <w:rsid w:val="3D4322CA"/>
    <w:rsid w:val="3D47E16B"/>
    <w:rsid w:val="3D4DA0B8"/>
    <w:rsid w:val="3D4DDED2"/>
    <w:rsid w:val="3D5802BB"/>
    <w:rsid w:val="3D587533"/>
    <w:rsid w:val="3D65F206"/>
    <w:rsid w:val="3D66A94B"/>
    <w:rsid w:val="3D70970B"/>
    <w:rsid w:val="3D72DAA1"/>
    <w:rsid w:val="3D733C40"/>
    <w:rsid w:val="3D7847E7"/>
    <w:rsid w:val="3D7C735E"/>
    <w:rsid w:val="3D8248B6"/>
    <w:rsid w:val="3D83DB34"/>
    <w:rsid w:val="3D8A78FE"/>
    <w:rsid w:val="3D8BC8BA"/>
    <w:rsid w:val="3D8CE3EE"/>
    <w:rsid w:val="3D91BC61"/>
    <w:rsid w:val="3D954635"/>
    <w:rsid w:val="3D982454"/>
    <w:rsid w:val="3D9DAA33"/>
    <w:rsid w:val="3DA0A283"/>
    <w:rsid w:val="3DA1A472"/>
    <w:rsid w:val="3DAB14DF"/>
    <w:rsid w:val="3DB7C399"/>
    <w:rsid w:val="3DB84CCB"/>
    <w:rsid w:val="3DBACC67"/>
    <w:rsid w:val="3DBECDE5"/>
    <w:rsid w:val="3DD02E04"/>
    <w:rsid w:val="3DD4C164"/>
    <w:rsid w:val="3DD5011A"/>
    <w:rsid w:val="3DD7A44B"/>
    <w:rsid w:val="3DDDDD5D"/>
    <w:rsid w:val="3DE0DE8A"/>
    <w:rsid w:val="3DE7695A"/>
    <w:rsid w:val="3DEAB416"/>
    <w:rsid w:val="3DEBD1B0"/>
    <w:rsid w:val="3DF23555"/>
    <w:rsid w:val="3DF30B73"/>
    <w:rsid w:val="3DF48A9A"/>
    <w:rsid w:val="3E034AD3"/>
    <w:rsid w:val="3E049641"/>
    <w:rsid w:val="3E06D58F"/>
    <w:rsid w:val="3E07B69A"/>
    <w:rsid w:val="3E0C398F"/>
    <w:rsid w:val="3E143670"/>
    <w:rsid w:val="3E1B32B7"/>
    <w:rsid w:val="3E24DFDB"/>
    <w:rsid w:val="3E26E76B"/>
    <w:rsid w:val="3E3A1729"/>
    <w:rsid w:val="3E3B5623"/>
    <w:rsid w:val="3E3CB683"/>
    <w:rsid w:val="3E3D030A"/>
    <w:rsid w:val="3E42288F"/>
    <w:rsid w:val="3E472ECC"/>
    <w:rsid w:val="3E492FF9"/>
    <w:rsid w:val="3E4A2157"/>
    <w:rsid w:val="3E4CE5B0"/>
    <w:rsid w:val="3E4EC58F"/>
    <w:rsid w:val="3E5C4DF5"/>
    <w:rsid w:val="3E65BD9B"/>
    <w:rsid w:val="3E66EA8D"/>
    <w:rsid w:val="3E6AE456"/>
    <w:rsid w:val="3E708F0C"/>
    <w:rsid w:val="3E7694C6"/>
    <w:rsid w:val="3E77E9BC"/>
    <w:rsid w:val="3E793288"/>
    <w:rsid w:val="3E826722"/>
    <w:rsid w:val="3E87B6B9"/>
    <w:rsid w:val="3E8A6035"/>
    <w:rsid w:val="3E8CCE49"/>
    <w:rsid w:val="3E8DC953"/>
    <w:rsid w:val="3E92C3A2"/>
    <w:rsid w:val="3E9364E6"/>
    <w:rsid w:val="3E945C72"/>
    <w:rsid w:val="3E946693"/>
    <w:rsid w:val="3E94A654"/>
    <w:rsid w:val="3E959344"/>
    <w:rsid w:val="3E966723"/>
    <w:rsid w:val="3E9780B7"/>
    <w:rsid w:val="3E98D06A"/>
    <w:rsid w:val="3EA051A8"/>
    <w:rsid w:val="3EA32583"/>
    <w:rsid w:val="3EA35586"/>
    <w:rsid w:val="3EA98DDC"/>
    <w:rsid w:val="3EAE0042"/>
    <w:rsid w:val="3EAFA454"/>
    <w:rsid w:val="3EB16B27"/>
    <w:rsid w:val="3EB37564"/>
    <w:rsid w:val="3EC0F1F1"/>
    <w:rsid w:val="3EC35924"/>
    <w:rsid w:val="3EC607F6"/>
    <w:rsid w:val="3ECE12BF"/>
    <w:rsid w:val="3ED238AB"/>
    <w:rsid w:val="3ED3B8BA"/>
    <w:rsid w:val="3ED90457"/>
    <w:rsid w:val="3EDF72EA"/>
    <w:rsid w:val="3EF23A0A"/>
    <w:rsid w:val="3EFA8833"/>
    <w:rsid w:val="3F0645E2"/>
    <w:rsid w:val="3F085B04"/>
    <w:rsid w:val="3F0C6C5B"/>
    <w:rsid w:val="3F0DD328"/>
    <w:rsid w:val="3F0DFEBC"/>
    <w:rsid w:val="3F12543E"/>
    <w:rsid w:val="3F12980B"/>
    <w:rsid w:val="3F1699DA"/>
    <w:rsid w:val="3F1CD161"/>
    <w:rsid w:val="3F24F179"/>
    <w:rsid w:val="3F2B5A2A"/>
    <w:rsid w:val="3F2D4B2D"/>
    <w:rsid w:val="3F2DAD39"/>
    <w:rsid w:val="3F2DDBF9"/>
    <w:rsid w:val="3F33E4D7"/>
    <w:rsid w:val="3F3424B5"/>
    <w:rsid w:val="3F3468C9"/>
    <w:rsid w:val="3F34CC45"/>
    <w:rsid w:val="3F34EE6B"/>
    <w:rsid w:val="3F448287"/>
    <w:rsid w:val="3F4A2E34"/>
    <w:rsid w:val="3F4C7C69"/>
    <w:rsid w:val="3F4D8CFF"/>
    <w:rsid w:val="3F597892"/>
    <w:rsid w:val="3F5EC793"/>
    <w:rsid w:val="3F6A018D"/>
    <w:rsid w:val="3F6EBED7"/>
    <w:rsid w:val="3F727E09"/>
    <w:rsid w:val="3F7839FE"/>
    <w:rsid w:val="3F872669"/>
    <w:rsid w:val="3F8CB0F1"/>
    <w:rsid w:val="3F8EACC3"/>
    <w:rsid w:val="3F9B6479"/>
    <w:rsid w:val="3F9F0CF6"/>
    <w:rsid w:val="3FA834B4"/>
    <w:rsid w:val="3FAC3554"/>
    <w:rsid w:val="3FAE4DBA"/>
    <w:rsid w:val="3FB548E6"/>
    <w:rsid w:val="3FB693DD"/>
    <w:rsid w:val="3FCEC103"/>
    <w:rsid w:val="3FD34D6A"/>
    <w:rsid w:val="3FD45F37"/>
    <w:rsid w:val="3FD69698"/>
    <w:rsid w:val="3FDAB79B"/>
    <w:rsid w:val="3FDBE29E"/>
    <w:rsid w:val="3FDF68A7"/>
    <w:rsid w:val="3FEF04F3"/>
    <w:rsid w:val="3FF13429"/>
    <w:rsid w:val="3FF4C5BF"/>
    <w:rsid w:val="3FFA029A"/>
    <w:rsid w:val="3FFAF421"/>
    <w:rsid w:val="40018AC1"/>
    <w:rsid w:val="4008F04F"/>
    <w:rsid w:val="400E20FB"/>
    <w:rsid w:val="400F8616"/>
    <w:rsid w:val="40190242"/>
    <w:rsid w:val="401A3357"/>
    <w:rsid w:val="401ADC4F"/>
    <w:rsid w:val="401B7EB4"/>
    <w:rsid w:val="401D37D3"/>
    <w:rsid w:val="401E2149"/>
    <w:rsid w:val="40245EA6"/>
    <w:rsid w:val="402AFF6D"/>
    <w:rsid w:val="4034A189"/>
    <w:rsid w:val="4036145A"/>
    <w:rsid w:val="40420A1E"/>
    <w:rsid w:val="4044564C"/>
    <w:rsid w:val="40449D92"/>
    <w:rsid w:val="404D9911"/>
    <w:rsid w:val="405695C3"/>
    <w:rsid w:val="40571D8B"/>
    <w:rsid w:val="40644816"/>
    <w:rsid w:val="40658DD1"/>
    <w:rsid w:val="4066B7E4"/>
    <w:rsid w:val="406D26C9"/>
    <w:rsid w:val="406D46DC"/>
    <w:rsid w:val="407318F7"/>
    <w:rsid w:val="40752656"/>
    <w:rsid w:val="4075AF33"/>
    <w:rsid w:val="4082F3EC"/>
    <w:rsid w:val="408330F1"/>
    <w:rsid w:val="4086C55A"/>
    <w:rsid w:val="408F7F98"/>
    <w:rsid w:val="4091EA5F"/>
    <w:rsid w:val="4093889E"/>
    <w:rsid w:val="40A39488"/>
    <w:rsid w:val="40A403BF"/>
    <w:rsid w:val="40A7B279"/>
    <w:rsid w:val="40AB8A4E"/>
    <w:rsid w:val="40B0D8B1"/>
    <w:rsid w:val="40B2178F"/>
    <w:rsid w:val="40B6C949"/>
    <w:rsid w:val="40BE0D3E"/>
    <w:rsid w:val="40C1754E"/>
    <w:rsid w:val="40C9B6FD"/>
    <w:rsid w:val="40CB34E2"/>
    <w:rsid w:val="40D06F8E"/>
    <w:rsid w:val="40D561DA"/>
    <w:rsid w:val="40D8A8C8"/>
    <w:rsid w:val="40D93517"/>
    <w:rsid w:val="40E475DE"/>
    <w:rsid w:val="40E7B434"/>
    <w:rsid w:val="40E90AC4"/>
    <w:rsid w:val="40ED86A3"/>
    <w:rsid w:val="40F15DC7"/>
    <w:rsid w:val="40F22537"/>
    <w:rsid w:val="4107DC9E"/>
    <w:rsid w:val="410B676A"/>
    <w:rsid w:val="4117DA26"/>
    <w:rsid w:val="412AF108"/>
    <w:rsid w:val="412BC4DD"/>
    <w:rsid w:val="412D7576"/>
    <w:rsid w:val="412DCC61"/>
    <w:rsid w:val="412E3E87"/>
    <w:rsid w:val="4134B455"/>
    <w:rsid w:val="4136DBC5"/>
    <w:rsid w:val="413B8407"/>
    <w:rsid w:val="413FEFA7"/>
    <w:rsid w:val="414242CC"/>
    <w:rsid w:val="41722603"/>
    <w:rsid w:val="4172F6E5"/>
    <w:rsid w:val="41746ECE"/>
    <w:rsid w:val="417D885E"/>
    <w:rsid w:val="41874A89"/>
    <w:rsid w:val="41895CBB"/>
    <w:rsid w:val="418A271F"/>
    <w:rsid w:val="418C0E59"/>
    <w:rsid w:val="418D2587"/>
    <w:rsid w:val="418E5671"/>
    <w:rsid w:val="418E8233"/>
    <w:rsid w:val="41926CB9"/>
    <w:rsid w:val="41933ED6"/>
    <w:rsid w:val="4193640D"/>
    <w:rsid w:val="419D45A1"/>
    <w:rsid w:val="419EAA99"/>
    <w:rsid w:val="41AAE955"/>
    <w:rsid w:val="41B1C7C4"/>
    <w:rsid w:val="41B47606"/>
    <w:rsid w:val="41BC6DDF"/>
    <w:rsid w:val="41BD5DE4"/>
    <w:rsid w:val="41CB4D68"/>
    <w:rsid w:val="41D17BE1"/>
    <w:rsid w:val="41D68339"/>
    <w:rsid w:val="41DB4143"/>
    <w:rsid w:val="41DBDCA4"/>
    <w:rsid w:val="41E0B46B"/>
    <w:rsid w:val="41E41A8C"/>
    <w:rsid w:val="41EF5403"/>
    <w:rsid w:val="41F0AC3F"/>
    <w:rsid w:val="41F94292"/>
    <w:rsid w:val="41FD6E98"/>
    <w:rsid w:val="4206361A"/>
    <w:rsid w:val="421C3DBB"/>
    <w:rsid w:val="422002E5"/>
    <w:rsid w:val="42254B2D"/>
    <w:rsid w:val="42285B0E"/>
    <w:rsid w:val="422EEA4F"/>
    <w:rsid w:val="423035E0"/>
    <w:rsid w:val="42343FFB"/>
    <w:rsid w:val="423E8BF4"/>
    <w:rsid w:val="423EC48E"/>
    <w:rsid w:val="4242202A"/>
    <w:rsid w:val="424305A3"/>
    <w:rsid w:val="4246BDCB"/>
    <w:rsid w:val="424A1B01"/>
    <w:rsid w:val="424AC2D2"/>
    <w:rsid w:val="42530CB7"/>
    <w:rsid w:val="4254310F"/>
    <w:rsid w:val="42575959"/>
    <w:rsid w:val="4258D38E"/>
    <w:rsid w:val="425DB1CA"/>
    <w:rsid w:val="426048DE"/>
    <w:rsid w:val="4264AD27"/>
    <w:rsid w:val="426AAC58"/>
    <w:rsid w:val="426F2D61"/>
    <w:rsid w:val="4275D687"/>
    <w:rsid w:val="42795445"/>
    <w:rsid w:val="428404A9"/>
    <w:rsid w:val="428B3847"/>
    <w:rsid w:val="4290EA7C"/>
    <w:rsid w:val="4295070D"/>
    <w:rsid w:val="4296A19C"/>
    <w:rsid w:val="42971D9F"/>
    <w:rsid w:val="429ECCD4"/>
    <w:rsid w:val="42A0F6EE"/>
    <w:rsid w:val="42A207F9"/>
    <w:rsid w:val="42A6EBB8"/>
    <w:rsid w:val="42A81B63"/>
    <w:rsid w:val="42AE8E78"/>
    <w:rsid w:val="42B4F572"/>
    <w:rsid w:val="42B6E299"/>
    <w:rsid w:val="42BEF27F"/>
    <w:rsid w:val="42C77855"/>
    <w:rsid w:val="42CB5738"/>
    <w:rsid w:val="42DA46B2"/>
    <w:rsid w:val="42DF7249"/>
    <w:rsid w:val="42E04A81"/>
    <w:rsid w:val="42E6ADD4"/>
    <w:rsid w:val="42E9DA76"/>
    <w:rsid w:val="42EFDF69"/>
    <w:rsid w:val="43077C4B"/>
    <w:rsid w:val="430B4E7A"/>
    <w:rsid w:val="430EF19E"/>
    <w:rsid w:val="43125B61"/>
    <w:rsid w:val="4317E26A"/>
    <w:rsid w:val="431A6DBD"/>
    <w:rsid w:val="43206ACA"/>
    <w:rsid w:val="43262591"/>
    <w:rsid w:val="433599BC"/>
    <w:rsid w:val="43374DF7"/>
    <w:rsid w:val="43424866"/>
    <w:rsid w:val="434444DD"/>
    <w:rsid w:val="4347A84C"/>
    <w:rsid w:val="434C43DE"/>
    <w:rsid w:val="434F0056"/>
    <w:rsid w:val="43524019"/>
    <w:rsid w:val="435360A2"/>
    <w:rsid w:val="4368C54B"/>
    <w:rsid w:val="436BC68A"/>
    <w:rsid w:val="4378998A"/>
    <w:rsid w:val="43822567"/>
    <w:rsid w:val="438A2DB0"/>
    <w:rsid w:val="438D0F86"/>
    <w:rsid w:val="4394372B"/>
    <w:rsid w:val="43956A6F"/>
    <w:rsid w:val="43957EB4"/>
    <w:rsid w:val="4397B9CB"/>
    <w:rsid w:val="439B0BCD"/>
    <w:rsid w:val="439CCA82"/>
    <w:rsid w:val="439D7643"/>
    <w:rsid w:val="43A04BBF"/>
    <w:rsid w:val="43ABEE9D"/>
    <w:rsid w:val="43BA997B"/>
    <w:rsid w:val="43C36D9D"/>
    <w:rsid w:val="43D617C7"/>
    <w:rsid w:val="43D681A3"/>
    <w:rsid w:val="43D86D78"/>
    <w:rsid w:val="43E2DD2D"/>
    <w:rsid w:val="43E6E679"/>
    <w:rsid w:val="43E96C1A"/>
    <w:rsid w:val="43E98B98"/>
    <w:rsid w:val="43EB9673"/>
    <w:rsid w:val="43EE813D"/>
    <w:rsid w:val="43F1F2D7"/>
    <w:rsid w:val="43F60E83"/>
    <w:rsid w:val="44088A20"/>
    <w:rsid w:val="4419FFCE"/>
    <w:rsid w:val="441BDBEC"/>
    <w:rsid w:val="441D58A8"/>
    <w:rsid w:val="441DD1AC"/>
    <w:rsid w:val="44232313"/>
    <w:rsid w:val="442E93FF"/>
    <w:rsid w:val="44315A2F"/>
    <w:rsid w:val="44339CEA"/>
    <w:rsid w:val="4445C3A7"/>
    <w:rsid w:val="445269FE"/>
    <w:rsid w:val="445A59BA"/>
    <w:rsid w:val="445AB641"/>
    <w:rsid w:val="4463D662"/>
    <w:rsid w:val="446979FB"/>
    <w:rsid w:val="446C207E"/>
    <w:rsid w:val="446CB2D9"/>
    <w:rsid w:val="4471E833"/>
    <w:rsid w:val="447807AE"/>
    <w:rsid w:val="447884FA"/>
    <w:rsid w:val="44791540"/>
    <w:rsid w:val="447BEDE0"/>
    <w:rsid w:val="447E4715"/>
    <w:rsid w:val="4480AF76"/>
    <w:rsid w:val="44871AD8"/>
    <w:rsid w:val="449306E7"/>
    <w:rsid w:val="44987C1B"/>
    <w:rsid w:val="44A08EFE"/>
    <w:rsid w:val="44A6E626"/>
    <w:rsid w:val="44AA5985"/>
    <w:rsid w:val="44ACF690"/>
    <w:rsid w:val="44AE32E6"/>
    <w:rsid w:val="44AE624A"/>
    <w:rsid w:val="44AF2EEA"/>
    <w:rsid w:val="44B798AC"/>
    <w:rsid w:val="44BBCF6A"/>
    <w:rsid w:val="44BFBE83"/>
    <w:rsid w:val="44C6EB09"/>
    <w:rsid w:val="44C6FF46"/>
    <w:rsid w:val="44CD0E10"/>
    <w:rsid w:val="44D00D88"/>
    <w:rsid w:val="44D0D7B5"/>
    <w:rsid w:val="44E10FF2"/>
    <w:rsid w:val="44E5D64A"/>
    <w:rsid w:val="44E5E6E9"/>
    <w:rsid w:val="44EB53E2"/>
    <w:rsid w:val="44EB5D5A"/>
    <w:rsid w:val="44F2B605"/>
    <w:rsid w:val="44F76C8D"/>
    <w:rsid w:val="44F8946E"/>
    <w:rsid w:val="44F908E5"/>
    <w:rsid w:val="44FD73D9"/>
    <w:rsid w:val="4504EACA"/>
    <w:rsid w:val="450C6996"/>
    <w:rsid w:val="45131F96"/>
    <w:rsid w:val="451BB575"/>
    <w:rsid w:val="451E31FC"/>
    <w:rsid w:val="4522D0FE"/>
    <w:rsid w:val="4523C8C9"/>
    <w:rsid w:val="45242E2C"/>
    <w:rsid w:val="4525159E"/>
    <w:rsid w:val="45284D01"/>
    <w:rsid w:val="452D469A"/>
    <w:rsid w:val="452FB2D3"/>
    <w:rsid w:val="45309950"/>
    <w:rsid w:val="4530A700"/>
    <w:rsid w:val="4534C51F"/>
    <w:rsid w:val="453A243C"/>
    <w:rsid w:val="453D30DC"/>
    <w:rsid w:val="454024E2"/>
    <w:rsid w:val="45406909"/>
    <w:rsid w:val="4541D82E"/>
    <w:rsid w:val="45444C92"/>
    <w:rsid w:val="4551DB81"/>
    <w:rsid w:val="455219D5"/>
    <w:rsid w:val="45554882"/>
    <w:rsid w:val="45565939"/>
    <w:rsid w:val="4558B442"/>
    <w:rsid w:val="455BF483"/>
    <w:rsid w:val="455D3AA8"/>
    <w:rsid w:val="4562133C"/>
    <w:rsid w:val="4562E899"/>
    <w:rsid w:val="456AFD63"/>
    <w:rsid w:val="456BB6F7"/>
    <w:rsid w:val="4570F871"/>
    <w:rsid w:val="45789478"/>
    <w:rsid w:val="45843171"/>
    <w:rsid w:val="4591B89F"/>
    <w:rsid w:val="459A5A4F"/>
    <w:rsid w:val="459A9BAE"/>
    <w:rsid w:val="459DB8A6"/>
    <w:rsid w:val="459E4314"/>
    <w:rsid w:val="459FD75B"/>
    <w:rsid w:val="45A8A633"/>
    <w:rsid w:val="45A9FA21"/>
    <w:rsid w:val="45B06AFA"/>
    <w:rsid w:val="45B219D4"/>
    <w:rsid w:val="45C108C8"/>
    <w:rsid w:val="45C125F1"/>
    <w:rsid w:val="45C19DD5"/>
    <w:rsid w:val="45C3E820"/>
    <w:rsid w:val="45C4B615"/>
    <w:rsid w:val="45C59BFE"/>
    <w:rsid w:val="45CBF447"/>
    <w:rsid w:val="45CC55BD"/>
    <w:rsid w:val="45CE095D"/>
    <w:rsid w:val="45D1FAD2"/>
    <w:rsid w:val="45D5E0C9"/>
    <w:rsid w:val="45DCA28F"/>
    <w:rsid w:val="45DCE7A9"/>
    <w:rsid w:val="45E2A13C"/>
    <w:rsid w:val="45E7739E"/>
    <w:rsid w:val="45E778DC"/>
    <w:rsid w:val="45E8A273"/>
    <w:rsid w:val="45E9D44E"/>
    <w:rsid w:val="45E9D77A"/>
    <w:rsid w:val="45EEDD05"/>
    <w:rsid w:val="45F05E48"/>
    <w:rsid w:val="45FCD67B"/>
    <w:rsid w:val="45FFF3AA"/>
    <w:rsid w:val="46053BBC"/>
    <w:rsid w:val="460CE5B3"/>
    <w:rsid w:val="4613F513"/>
    <w:rsid w:val="461400E2"/>
    <w:rsid w:val="46184435"/>
    <w:rsid w:val="461A98F8"/>
    <w:rsid w:val="461E0AD6"/>
    <w:rsid w:val="461E93DC"/>
    <w:rsid w:val="4632C450"/>
    <w:rsid w:val="4638A363"/>
    <w:rsid w:val="463B85CE"/>
    <w:rsid w:val="4646C2DD"/>
    <w:rsid w:val="46514230"/>
    <w:rsid w:val="4654A092"/>
    <w:rsid w:val="465571B4"/>
    <w:rsid w:val="4657150D"/>
    <w:rsid w:val="465CCDDE"/>
    <w:rsid w:val="465F1481"/>
    <w:rsid w:val="466D5A34"/>
    <w:rsid w:val="467167DA"/>
    <w:rsid w:val="4671A590"/>
    <w:rsid w:val="467B85E1"/>
    <w:rsid w:val="467F0359"/>
    <w:rsid w:val="46861F88"/>
    <w:rsid w:val="4686C73B"/>
    <w:rsid w:val="46870E31"/>
    <w:rsid w:val="468B9DF2"/>
    <w:rsid w:val="468FB477"/>
    <w:rsid w:val="469A5ED1"/>
    <w:rsid w:val="469DBD14"/>
    <w:rsid w:val="469E77F3"/>
    <w:rsid w:val="469F7F0C"/>
    <w:rsid w:val="46AD9FBB"/>
    <w:rsid w:val="46BB0A67"/>
    <w:rsid w:val="46BB2521"/>
    <w:rsid w:val="46BEFE93"/>
    <w:rsid w:val="46C31908"/>
    <w:rsid w:val="46CA946A"/>
    <w:rsid w:val="46CC7B90"/>
    <w:rsid w:val="46CDE818"/>
    <w:rsid w:val="46CE0153"/>
    <w:rsid w:val="46CE47DD"/>
    <w:rsid w:val="46D1D208"/>
    <w:rsid w:val="46DDDB36"/>
    <w:rsid w:val="46DF1044"/>
    <w:rsid w:val="46E3C0B3"/>
    <w:rsid w:val="46E46D11"/>
    <w:rsid w:val="46E7F4DD"/>
    <w:rsid w:val="46EE6588"/>
    <w:rsid w:val="46F0C3E2"/>
    <w:rsid w:val="46F2F0CD"/>
    <w:rsid w:val="46F2F470"/>
    <w:rsid w:val="46FCFA1D"/>
    <w:rsid w:val="47031A84"/>
    <w:rsid w:val="47032C36"/>
    <w:rsid w:val="47079338"/>
    <w:rsid w:val="4707B7A8"/>
    <w:rsid w:val="47138CD1"/>
    <w:rsid w:val="471584CC"/>
    <w:rsid w:val="4716A40E"/>
    <w:rsid w:val="47177F95"/>
    <w:rsid w:val="471C3E63"/>
    <w:rsid w:val="472A28F1"/>
    <w:rsid w:val="472B9FA7"/>
    <w:rsid w:val="472DC6F9"/>
    <w:rsid w:val="47356545"/>
    <w:rsid w:val="4736A706"/>
    <w:rsid w:val="47384F60"/>
    <w:rsid w:val="47398D7E"/>
    <w:rsid w:val="4739FBCA"/>
    <w:rsid w:val="4742769F"/>
    <w:rsid w:val="47565B77"/>
    <w:rsid w:val="4758F9DD"/>
    <w:rsid w:val="475B62C6"/>
    <w:rsid w:val="475C8A0C"/>
    <w:rsid w:val="475E62F5"/>
    <w:rsid w:val="476E7503"/>
    <w:rsid w:val="47749472"/>
    <w:rsid w:val="477BACD7"/>
    <w:rsid w:val="477F88C0"/>
    <w:rsid w:val="47882853"/>
    <w:rsid w:val="478A354C"/>
    <w:rsid w:val="47925AA6"/>
    <w:rsid w:val="47970FAD"/>
    <w:rsid w:val="4797F3FB"/>
    <w:rsid w:val="47A2363B"/>
    <w:rsid w:val="47A4E454"/>
    <w:rsid w:val="47A68746"/>
    <w:rsid w:val="47B429BF"/>
    <w:rsid w:val="47BC71C4"/>
    <w:rsid w:val="47C05A03"/>
    <w:rsid w:val="47C43F05"/>
    <w:rsid w:val="47C5881E"/>
    <w:rsid w:val="47C7B953"/>
    <w:rsid w:val="47CA017F"/>
    <w:rsid w:val="47CD8D6A"/>
    <w:rsid w:val="47D539F3"/>
    <w:rsid w:val="47D9EEF3"/>
    <w:rsid w:val="47DC761F"/>
    <w:rsid w:val="47E5170D"/>
    <w:rsid w:val="47E97ADE"/>
    <w:rsid w:val="47EE24C4"/>
    <w:rsid w:val="47F38825"/>
    <w:rsid w:val="4800F08A"/>
    <w:rsid w:val="48053B0D"/>
    <w:rsid w:val="480DA65A"/>
    <w:rsid w:val="480FF069"/>
    <w:rsid w:val="4821C52D"/>
    <w:rsid w:val="4822FF13"/>
    <w:rsid w:val="48287DA6"/>
    <w:rsid w:val="4828F349"/>
    <w:rsid w:val="48290C12"/>
    <w:rsid w:val="48333120"/>
    <w:rsid w:val="4838F59B"/>
    <w:rsid w:val="48397F33"/>
    <w:rsid w:val="483BDC55"/>
    <w:rsid w:val="483C1ABB"/>
    <w:rsid w:val="483C2B83"/>
    <w:rsid w:val="48404979"/>
    <w:rsid w:val="48410CF3"/>
    <w:rsid w:val="484671D0"/>
    <w:rsid w:val="4846E668"/>
    <w:rsid w:val="4847FCBA"/>
    <w:rsid w:val="4848B53C"/>
    <w:rsid w:val="4849EE5E"/>
    <w:rsid w:val="484B7252"/>
    <w:rsid w:val="485EE16E"/>
    <w:rsid w:val="4866776A"/>
    <w:rsid w:val="486B02CF"/>
    <w:rsid w:val="4878724F"/>
    <w:rsid w:val="488A60E2"/>
    <w:rsid w:val="488BAA53"/>
    <w:rsid w:val="489CA738"/>
    <w:rsid w:val="489CD6F2"/>
    <w:rsid w:val="48A98969"/>
    <w:rsid w:val="48BEFB3D"/>
    <w:rsid w:val="48D15675"/>
    <w:rsid w:val="48D3D43B"/>
    <w:rsid w:val="48DDB95A"/>
    <w:rsid w:val="48DF774A"/>
    <w:rsid w:val="48E4882B"/>
    <w:rsid w:val="48E7B20E"/>
    <w:rsid w:val="48E7DF4A"/>
    <w:rsid w:val="48EE7CD2"/>
    <w:rsid w:val="48EF5387"/>
    <w:rsid w:val="48F3764A"/>
    <w:rsid w:val="48F978FF"/>
    <w:rsid w:val="48FA4A05"/>
    <w:rsid w:val="4900BDC5"/>
    <w:rsid w:val="4902ACE3"/>
    <w:rsid w:val="49033240"/>
    <w:rsid w:val="4905EE36"/>
    <w:rsid w:val="4919F9AC"/>
    <w:rsid w:val="491A9426"/>
    <w:rsid w:val="4920D275"/>
    <w:rsid w:val="492EA8B7"/>
    <w:rsid w:val="492EF1A0"/>
    <w:rsid w:val="492F1175"/>
    <w:rsid w:val="49320C66"/>
    <w:rsid w:val="493627D5"/>
    <w:rsid w:val="4938B03C"/>
    <w:rsid w:val="493F78B4"/>
    <w:rsid w:val="49420BF6"/>
    <w:rsid w:val="4942E261"/>
    <w:rsid w:val="49494DC2"/>
    <w:rsid w:val="494DB37A"/>
    <w:rsid w:val="4957A178"/>
    <w:rsid w:val="4957E21E"/>
    <w:rsid w:val="495BBEAB"/>
    <w:rsid w:val="495EB561"/>
    <w:rsid w:val="4964ECB7"/>
    <w:rsid w:val="497AA637"/>
    <w:rsid w:val="497F1BF3"/>
    <w:rsid w:val="497FCA30"/>
    <w:rsid w:val="49861FA6"/>
    <w:rsid w:val="4989D993"/>
    <w:rsid w:val="498B6124"/>
    <w:rsid w:val="498F1C76"/>
    <w:rsid w:val="498F3C66"/>
    <w:rsid w:val="498F6D1C"/>
    <w:rsid w:val="4990FF98"/>
    <w:rsid w:val="4991CEEA"/>
    <w:rsid w:val="49928D96"/>
    <w:rsid w:val="49936D52"/>
    <w:rsid w:val="4993DF1C"/>
    <w:rsid w:val="4998015E"/>
    <w:rsid w:val="499CF907"/>
    <w:rsid w:val="49A0E7E9"/>
    <w:rsid w:val="49A6BF84"/>
    <w:rsid w:val="49AE7208"/>
    <w:rsid w:val="49B0CB54"/>
    <w:rsid w:val="49B513E2"/>
    <w:rsid w:val="49BD4F42"/>
    <w:rsid w:val="49C67FE4"/>
    <w:rsid w:val="49C6B8B1"/>
    <w:rsid w:val="49C7AFDC"/>
    <w:rsid w:val="49CD9CA7"/>
    <w:rsid w:val="49CFF16A"/>
    <w:rsid w:val="49D3BE9E"/>
    <w:rsid w:val="49D81941"/>
    <w:rsid w:val="49E337D7"/>
    <w:rsid w:val="49E66AEA"/>
    <w:rsid w:val="49E6D1B6"/>
    <w:rsid w:val="49E993B6"/>
    <w:rsid w:val="49EC4BBA"/>
    <w:rsid w:val="49ED4135"/>
    <w:rsid w:val="49EE74B9"/>
    <w:rsid w:val="49F9B499"/>
    <w:rsid w:val="49FAC704"/>
    <w:rsid w:val="49FB8D8C"/>
    <w:rsid w:val="49FC6D7F"/>
    <w:rsid w:val="49FEC16B"/>
    <w:rsid w:val="4A032D67"/>
    <w:rsid w:val="4A10A1FF"/>
    <w:rsid w:val="4A129BE8"/>
    <w:rsid w:val="4A16E6EF"/>
    <w:rsid w:val="4A18CFC6"/>
    <w:rsid w:val="4A1CEAF9"/>
    <w:rsid w:val="4A1F85D3"/>
    <w:rsid w:val="4A23E435"/>
    <w:rsid w:val="4A24F93F"/>
    <w:rsid w:val="4A2A5174"/>
    <w:rsid w:val="4A357559"/>
    <w:rsid w:val="4A452488"/>
    <w:rsid w:val="4A4D1CC2"/>
    <w:rsid w:val="4A4FA2F2"/>
    <w:rsid w:val="4A52FC82"/>
    <w:rsid w:val="4A597EA5"/>
    <w:rsid w:val="4A59FFAF"/>
    <w:rsid w:val="4A61FCF0"/>
    <w:rsid w:val="4A6244DA"/>
    <w:rsid w:val="4A64079C"/>
    <w:rsid w:val="4A652346"/>
    <w:rsid w:val="4A75AF15"/>
    <w:rsid w:val="4A7A464A"/>
    <w:rsid w:val="4A89F2D7"/>
    <w:rsid w:val="4A928A83"/>
    <w:rsid w:val="4A99AE73"/>
    <w:rsid w:val="4A9B2D60"/>
    <w:rsid w:val="4A9C161F"/>
    <w:rsid w:val="4A9E6694"/>
    <w:rsid w:val="4A9EBA7D"/>
    <w:rsid w:val="4AA548DE"/>
    <w:rsid w:val="4AA92A95"/>
    <w:rsid w:val="4AAE5A7F"/>
    <w:rsid w:val="4AB0BE55"/>
    <w:rsid w:val="4AB3AF1E"/>
    <w:rsid w:val="4AE16625"/>
    <w:rsid w:val="4AEB2F16"/>
    <w:rsid w:val="4AF7FAC5"/>
    <w:rsid w:val="4AFAE370"/>
    <w:rsid w:val="4AFE1841"/>
    <w:rsid w:val="4B004C67"/>
    <w:rsid w:val="4B008B4D"/>
    <w:rsid w:val="4B017856"/>
    <w:rsid w:val="4B034E9E"/>
    <w:rsid w:val="4B0547F1"/>
    <w:rsid w:val="4B09D6D6"/>
    <w:rsid w:val="4B0A82F4"/>
    <w:rsid w:val="4B0F58F0"/>
    <w:rsid w:val="4B120040"/>
    <w:rsid w:val="4B1BEDA7"/>
    <w:rsid w:val="4B262089"/>
    <w:rsid w:val="4B2AB00A"/>
    <w:rsid w:val="4B2E482F"/>
    <w:rsid w:val="4B30E608"/>
    <w:rsid w:val="4B3A57BD"/>
    <w:rsid w:val="4B40E881"/>
    <w:rsid w:val="4B43B0E4"/>
    <w:rsid w:val="4B449FF5"/>
    <w:rsid w:val="4B4A1F99"/>
    <w:rsid w:val="4B5EFE19"/>
    <w:rsid w:val="4B650335"/>
    <w:rsid w:val="4B6B03F6"/>
    <w:rsid w:val="4B70416E"/>
    <w:rsid w:val="4B764DA3"/>
    <w:rsid w:val="4B76772F"/>
    <w:rsid w:val="4B882D5D"/>
    <w:rsid w:val="4B8F2EE8"/>
    <w:rsid w:val="4B90FD0C"/>
    <w:rsid w:val="4B9C881E"/>
    <w:rsid w:val="4B9E158E"/>
    <w:rsid w:val="4BA5E6BB"/>
    <w:rsid w:val="4BA63C48"/>
    <w:rsid w:val="4BA72B80"/>
    <w:rsid w:val="4BAC7260"/>
    <w:rsid w:val="4BADBD80"/>
    <w:rsid w:val="4BB5B380"/>
    <w:rsid w:val="4BB6C0DB"/>
    <w:rsid w:val="4BB8C3B7"/>
    <w:rsid w:val="4BBA8C30"/>
    <w:rsid w:val="4BBC2D7E"/>
    <w:rsid w:val="4BD04B4B"/>
    <w:rsid w:val="4BD3D4C3"/>
    <w:rsid w:val="4BD8E81C"/>
    <w:rsid w:val="4BDF5FA5"/>
    <w:rsid w:val="4BDFDBB0"/>
    <w:rsid w:val="4BE06A42"/>
    <w:rsid w:val="4BE2933A"/>
    <w:rsid w:val="4BEA323F"/>
    <w:rsid w:val="4BEB7F81"/>
    <w:rsid w:val="4BEEFCA2"/>
    <w:rsid w:val="4BEFB80F"/>
    <w:rsid w:val="4BF24489"/>
    <w:rsid w:val="4BF30985"/>
    <w:rsid w:val="4BFD493F"/>
    <w:rsid w:val="4BFFD8CA"/>
    <w:rsid w:val="4C00CA7D"/>
    <w:rsid w:val="4C01371A"/>
    <w:rsid w:val="4C03C17A"/>
    <w:rsid w:val="4C0F295A"/>
    <w:rsid w:val="4C0F7AC6"/>
    <w:rsid w:val="4C15BD2D"/>
    <w:rsid w:val="4C259AF4"/>
    <w:rsid w:val="4C2C8C5B"/>
    <w:rsid w:val="4C2ED0D3"/>
    <w:rsid w:val="4C313427"/>
    <w:rsid w:val="4C316230"/>
    <w:rsid w:val="4C363CF0"/>
    <w:rsid w:val="4C36D435"/>
    <w:rsid w:val="4C36DBD3"/>
    <w:rsid w:val="4C373535"/>
    <w:rsid w:val="4C3A372A"/>
    <w:rsid w:val="4C407189"/>
    <w:rsid w:val="4C4A6863"/>
    <w:rsid w:val="4C4FC849"/>
    <w:rsid w:val="4C56D97A"/>
    <w:rsid w:val="4C581088"/>
    <w:rsid w:val="4C67E5C0"/>
    <w:rsid w:val="4C699D57"/>
    <w:rsid w:val="4C6BFD43"/>
    <w:rsid w:val="4C6DF7FC"/>
    <w:rsid w:val="4C705356"/>
    <w:rsid w:val="4C7450C4"/>
    <w:rsid w:val="4C7D26EA"/>
    <w:rsid w:val="4C833B6C"/>
    <w:rsid w:val="4C8603BC"/>
    <w:rsid w:val="4C8BAEBA"/>
    <w:rsid w:val="4C91CEC3"/>
    <w:rsid w:val="4C9D9F8F"/>
    <w:rsid w:val="4CA58D9E"/>
    <w:rsid w:val="4CA8C5DC"/>
    <w:rsid w:val="4CAB994F"/>
    <w:rsid w:val="4CABA103"/>
    <w:rsid w:val="4CB7D4DB"/>
    <w:rsid w:val="4CB91A92"/>
    <w:rsid w:val="4CBA9ED4"/>
    <w:rsid w:val="4CBEB6DE"/>
    <w:rsid w:val="4CC52D5E"/>
    <w:rsid w:val="4CCAA2E2"/>
    <w:rsid w:val="4CCADB19"/>
    <w:rsid w:val="4CCC5A46"/>
    <w:rsid w:val="4CCF4D81"/>
    <w:rsid w:val="4CD10936"/>
    <w:rsid w:val="4CD2FAE5"/>
    <w:rsid w:val="4CD3E1D4"/>
    <w:rsid w:val="4CD521D7"/>
    <w:rsid w:val="4CD63EB9"/>
    <w:rsid w:val="4CD6D405"/>
    <w:rsid w:val="4CD7E5F0"/>
    <w:rsid w:val="4CDAB6CE"/>
    <w:rsid w:val="4CDEB3AB"/>
    <w:rsid w:val="4CE2AD2F"/>
    <w:rsid w:val="4CE33339"/>
    <w:rsid w:val="4CED863F"/>
    <w:rsid w:val="4CEE8DF6"/>
    <w:rsid w:val="4CF07340"/>
    <w:rsid w:val="4CF45D48"/>
    <w:rsid w:val="4CF54A6E"/>
    <w:rsid w:val="4CF81607"/>
    <w:rsid w:val="4CFFA2CD"/>
    <w:rsid w:val="4D0325E3"/>
    <w:rsid w:val="4D0817C3"/>
    <w:rsid w:val="4D0A3AC0"/>
    <w:rsid w:val="4D0A52B6"/>
    <w:rsid w:val="4D11F1B1"/>
    <w:rsid w:val="4D125E15"/>
    <w:rsid w:val="4D1514C2"/>
    <w:rsid w:val="4D18EB18"/>
    <w:rsid w:val="4D1BD39B"/>
    <w:rsid w:val="4D28BC15"/>
    <w:rsid w:val="4D3365D5"/>
    <w:rsid w:val="4D33B3F6"/>
    <w:rsid w:val="4D35C225"/>
    <w:rsid w:val="4D36ED87"/>
    <w:rsid w:val="4D385919"/>
    <w:rsid w:val="4D3A7C95"/>
    <w:rsid w:val="4D3A8101"/>
    <w:rsid w:val="4D3AA4BE"/>
    <w:rsid w:val="4D3E512A"/>
    <w:rsid w:val="4D420DE1"/>
    <w:rsid w:val="4D44A6CC"/>
    <w:rsid w:val="4D485364"/>
    <w:rsid w:val="4D4B29A7"/>
    <w:rsid w:val="4D4CD4E5"/>
    <w:rsid w:val="4D5479AE"/>
    <w:rsid w:val="4D59A9B2"/>
    <w:rsid w:val="4D5E02A9"/>
    <w:rsid w:val="4D600307"/>
    <w:rsid w:val="4D650F6E"/>
    <w:rsid w:val="4D68E044"/>
    <w:rsid w:val="4D69AA18"/>
    <w:rsid w:val="4D6B23D9"/>
    <w:rsid w:val="4D789026"/>
    <w:rsid w:val="4D80D732"/>
    <w:rsid w:val="4D84E408"/>
    <w:rsid w:val="4D9DBB15"/>
    <w:rsid w:val="4DA50CD2"/>
    <w:rsid w:val="4DA7B5F2"/>
    <w:rsid w:val="4DA96C7F"/>
    <w:rsid w:val="4DA9E75A"/>
    <w:rsid w:val="4DB3CE1E"/>
    <w:rsid w:val="4DBD8072"/>
    <w:rsid w:val="4DBD86F0"/>
    <w:rsid w:val="4DBD9BA4"/>
    <w:rsid w:val="4DBDC095"/>
    <w:rsid w:val="4DC5EA42"/>
    <w:rsid w:val="4DC73054"/>
    <w:rsid w:val="4DC7F74A"/>
    <w:rsid w:val="4DCB60FF"/>
    <w:rsid w:val="4DD2AE2E"/>
    <w:rsid w:val="4DD608C6"/>
    <w:rsid w:val="4DEAB7D2"/>
    <w:rsid w:val="4DEB5D2E"/>
    <w:rsid w:val="4DEC2356"/>
    <w:rsid w:val="4DEDA3F1"/>
    <w:rsid w:val="4DEE3F54"/>
    <w:rsid w:val="4DF2C612"/>
    <w:rsid w:val="4DF3A112"/>
    <w:rsid w:val="4E0432A9"/>
    <w:rsid w:val="4E0897F2"/>
    <w:rsid w:val="4E0F9FC4"/>
    <w:rsid w:val="4E15F6C6"/>
    <w:rsid w:val="4E176B5F"/>
    <w:rsid w:val="4E18E8F2"/>
    <w:rsid w:val="4E1CF259"/>
    <w:rsid w:val="4E201528"/>
    <w:rsid w:val="4E20D021"/>
    <w:rsid w:val="4E25F0DC"/>
    <w:rsid w:val="4E280885"/>
    <w:rsid w:val="4E2FD60B"/>
    <w:rsid w:val="4E33BCCF"/>
    <w:rsid w:val="4E33DC74"/>
    <w:rsid w:val="4E36B33F"/>
    <w:rsid w:val="4E394F75"/>
    <w:rsid w:val="4E3EFB1D"/>
    <w:rsid w:val="4E49DAD3"/>
    <w:rsid w:val="4E4A124C"/>
    <w:rsid w:val="4E4E2EFF"/>
    <w:rsid w:val="4E54A52C"/>
    <w:rsid w:val="4E5B2EA1"/>
    <w:rsid w:val="4E5C92CB"/>
    <w:rsid w:val="4E6209D1"/>
    <w:rsid w:val="4E67264C"/>
    <w:rsid w:val="4E6978A6"/>
    <w:rsid w:val="4E6AEB9D"/>
    <w:rsid w:val="4E6DB7DE"/>
    <w:rsid w:val="4E73004B"/>
    <w:rsid w:val="4E742B79"/>
    <w:rsid w:val="4E74C714"/>
    <w:rsid w:val="4E7A8DA1"/>
    <w:rsid w:val="4E7C32CA"/>
    <w:rsid w:val="4E7CCFAD"/>
    <w:rsid w:val="4E7DC754"/>
    <w:rsid w:val="4E862545"/>
    <w:rsid w:val="4E922234"/>
    <w:rsid w:val="4E92AF03"/>
    <w:rsid w:val="4E97A359"/>
    <w:rsid w:val="4EA04359"/>
    <w:rsid w:val="4EA05BC6"/>
    <w:rsid w:val="4EA0B44F"/>
    <w:rsid w:val="4EA56059"/>
    <w:rsid w:val="4EA9CDA3"/>
    <w:rsid w:val="4EAD9BE0"/>
    <w:rsid w:val="4EAEEA41"/>
    <w:rsid w:val="4EB29EBF"/>
    <w:rsid w:val="4EB2CDB3"/>
    <w:rsid w:val="4EB409C6"/>
    <w:rsid w:val="4EC39F47"/>
    <w:rsid w:val="4EC3F767"/>
    <w:rsid w:val="4ECF95C6"/>
    <w:rsid w:val="4ED38C89"/>
    <w:rsid w:val="4ED74668"/>
    <w:rsid w:val="4EDC1F10"/>
    <w:rsid w:val="4EDD2483"/>
    <w:rsid w:val="4EDD3CBB"/>
    <w:rsid w:val="4EE355BB"/>
    <w:rsid w:val="4EE3E03D"/>
    <w:rsid w:val="4EEE8F8D"/>
    <w:rsid w:val="4EF1BC42"/>
    <w:rsid w:val="4EF1C8B8"/>
    <w:rsid w:val="4EF2319B"/>
    <w:rsid w:val="4EF3C701"/>
    <w:rsid w:val="4EF7150A"/>
    <w:rsid w:val="4EF89629"/>
    <w:rsid w:val="4F020EF7"/>
    <w:rsid w:val="4F027802"/>
    <w:rsid w:val="4F06FA06"/>
    <w:rsid w:val="4F09E1D9"/>
    <w:rsid w:val="4F0E5297"/>
    <w:rsid w:val="4F1023C5"/>
    <w:rsid w:val="4F192FD6"/>
    <w:rsid w:val="4F1CB0CA"/>
    <w:rsid w:val="4F219CDB"/>
    <w:rsid w:val="4F23247C"/>
    <w:rsid w:val="4F243EA4"/>
    <w:rsid w:val="4F2A501F"/>
    <w:rsid w:val="4F2F7DAB"/>
    <w:rsid w:val="4F35F852"/>
    <w:rsid w:val="4F390DE3"/>
    <w:rsid w:val="4F39FC99"/>
    <w:rsid w:val="4F43BD65"/>
    <w:rsid w:val="4F49514F"/>
    <w:rsid w:val="4F4B4DE9"/>
    <w:rsid w:val="4F4CE253"/>
    <w:rsid w:val="4F50B086"/>
    <w:rsid w:val="4F55F111"/>
    <w:rsid w:val="4F55F8BA"/>
    <w:rsid w:val="4F6082CE"/>
    <w:rsid w:val="4F65DA1D"/>
    <w:rsid w:val="4F65DD08"/>
    <w:rsid w:val="4F66C531"/>
    <w:rsid w:val="4F67591D"/>
    <w:rsid w:val="4F6C4C36"/>
    <w:rsid w:val="4F711C18"/>
    <w:rsid w:val="4F712676"/>
    <w:rsid w:val="4F73F91B"/>
    <w:rsid w:val="4F763E1F"/>
    <w:rsid w:val="4F780FB9"/>
    <w:rsid w:val="4F7E63BC"/>
    <w:rsid w:val="4F864995"/>
    <w:rsid w:val="4F864F21"/>
    <w:rsid w:val="4F93B5C8"/>
    <w:rsid w:val="4F9DEF5E"/>
    <w:rsid w:val="4FA2D2B3"/>
    <w:rsid w:val="4FA2DBF5"/>
    <w:rsid w:val="4FA4278F"/>
    <w:rsid w:val="4FA473DF"/>
    <w:rsid w:val="4FA91C56"/>
    <w:rsid w:val="4FA947B5"/>
    <w:rsid w:val="4FACCEA2"/>
    <w:rsid w:val="4FAD7EE5"/>
    <w:rsid w:val="4FB03713"/>
    <w:rsid w:val="4FB5A360"/>
    <w:rsid w:val="4FB93CEC"/>
    <w:rsid w:val="4FBE2C8E"/>
    <w:rsid w:val="4FC822F4"/>
    <w:rsid w:val="4FCC033E"/>
    <w:rsid w:val="4FD68F81"/>
    <w:rsid w:val="4FD90164"/>
    <w:rsid w:val="4FEB7A1F"/>
    <w:rsid w:val="4FEC2F06"/>
    <w:rsid w:val="4FED08E4"/>
    <w:rsid w:val="4FF0321E"/>
    <w:rsid w:val="4FF25B61"/>
    <w:rsid w:val="4FF52D4C"/>
    <w:rsid w:val="4FF65799"/>
    <w:rsid w:val="4FFFCF7C"/>
    <w:rsid w:val="5007148B"/>
    <w:rsid w:val="50077479"/>
    <w:rsid w:val="5007E4A7"/>
    <w:rsid w:val="50092327"/>
    <w:rsid w:val="500D2B12"/>
    <w:rsid w:val="500EE808"/>
    <w:rsid w:val="501ABB71"/>
    <w:rsid w:val="501CAB5F"/>
    <w:rsid w:val="501FFCF2"/>
    <w:rsid w:val="50244D61"/>
    <w:rsid w:val="50248E87"/>
    <w:rsid w:val="502568BD"/>
    <w:rsid w:val="50279E11"/>
    <w:rsid w:val="502A3C6C"/>
    <w:rsid w:val="50363215"/>
    <w:rsid w:val="503B3BCF"/>
    <w:rsid w:val="503D622D"/>
    <w:rsid w:val="50405321"/>
    <w:rsid w:val="50414117"/>
    <w:rsid w:val="5044748A"/>
    <w:rsid w:val="505C151A"/>
    <w:rsid w:val="505E3D53"/>
    <w:rsid w:val="505E3D67"/>
    <w:rsid w:val="505FF9DE"/>
    <w:rsid w:val="506ACC31"/>
    <w:rsid w:val="506D0C33"/>
    <w:rsid w:val="506D4ED6"/>
    <w:rsid w:val="50766E3E"/>
    <w:rsid w:val="507B3746"/>
    <w:rsid w:val="507FF426"/>
    <w:rsid w:val="50843B1D"/>
    <w:rsid w:val="509259FC"/>
    <w:rsid w:val="5095B08F"/>
    <w:rsid w:val="509C7127"/>
    <w:rsid w:val="50A97FB7"/>
    <w:rsid w:val="50B2CDCB"/>
    <w:rsid w:val="50B53A8B"/>
    <w:rsid w:val="50C950E6"/>
    <w:rsid w:val="50CAF54C"/>
    <w:rsid w:val="50CD1605"/>
    <w:rsid w:val="50D13FF9"/>
    <w:rsid w:val="50E0768F"/>
    <w:rsid w:val="50E1A6CB"/>
    <w:rsid w:val="50E44ABF"/>
    <w:rsid w:val="50F49A4E"/>
    <w:rsid w:val="50F750FF"/>
    <w:rsid w:val="50FD0EBA"/>
    <w:rsid w:val="5105DB1A"/>
    <w:rsid w:val="5109E766"/>
    <w:rsid w:val="510AF719"/>
    <w:rsid w:val="510BA817"/>
    <w:rsid w:val="51128F92"/>
    <w:rsid w:val="5116F48F"/>
    <w:rsid w:val="51177479"/>
    <w:rsid w:val="511B869D"/>
    <w:rsid w:val="51234A82"/>
    <w:rsid w:val="51259AA0"/>
    <w:rsid w:val="512B1CAE"/>
    <w:rsid w:val="512BBB2A"/>
    <w:rsid w:val="512C1F84"/>
    <w:rsid w:val="513CA2E6"/>
    <w:rsid w:val="513EDC5A"/>
    <w:rsid w:val="5141EAEF"/>
    <w:rsid w:val="5143A434"/>
    <w:rsid w:val="5144ECB7"/>
    <w:rsid w:val="5145001A"/>
    <w:rsid w:val="5146929C"/>
    <w:rsid w:val="51485647"/>
    <w:rsid w:val="514F22EA"/>
    <w:rsid w:val="5152F406"/>
    <w:rsid w:val="5154BB8E"/>
    <w:rsid w:val="515921A7"/>
    <w:rsid w:val="515B56EA"/>
    <w:rsid w:val="515C96C3"/>
    <w:rsid w:val="51623D4F"/>
    <w:rsid w:val="5165D426"/>
    <w:rsid w:val="516DF9BE"/>
    <w:rsid w:val="5171F854"/>
    <w:rsid w:val="51723EAF"/>
    <w:rsid w:val="5173A676"/>
    <w:rsid w:val="5177A919"/>
    <w:rsid w:val="51784008"/>
    <w:rsid w:val="517DF130"/>
    <w:rsid w:val="517F06FD"/>
    <w:rsid w:val="5183C07F"/>
    <w:rsid w:val="518457E3"/>
    <w:rsid w:val="518503BB"/>
    <w:rsid w:val="51865B22"/>
    <w:rsid w:val="5188C47F"/>
    <w:rsid w:val="518C18B5"/>
    <w:rsid w:val="519C3EC6"/>
    <w:rsid w:val="51AF226C"/>
    <w:rsid w:val="51AF4754"/>
    <w:rsid w:val="51B333CE"/>
    <w:rsid w:val="51B87BC0"/>
    <w:rsid w:val="51BAAD1D"/>
    <w:rsid w:val="51BBC995"/>
    <w:rsid w:val="51BCB580"/>
    <w:rsid w:val="51C0EF2E"/>
    <w:rsid w:val="51C44A9F"/>
    <w:rsid w:val="51C4C9E3"/>
    <w:rsid w:val="51C66E36"/>
    <w:rsid w:val="51C7AEE7"/>
    <w:rsid w:val="51C7E0F2"/>
    <w:rsid w:val="51C8CBBA"/>
    <w:rsid w:val="51CA5F94"/>
    <w:rsid w:val="51CC54EF"/>
    <w:rsid w:val="51CEE3AD"/>
    <w:rsid w:val="51D4C87C"/>
    <w:rsid w:val="51DCDFBF"/>
    <w:rsid w:val="51E3C606"/>
    <w:rsid w:val="51E4D209"/>
    <w:rsid w:val="51EF0949"/>
    <w:rsid w:val="51EFCF80"/>
    <w:rsid w:val="51F16F8A"/>
    <w:rsid w:val="51F3172E"/>
    <w:rsid w:val="51F5ADA5"/>
    <w:rsid w:val="51F62D37"/>
    <w:rsid w:val="51F88B67"/>
    <w:rsid w:val="52032C1A"/>
    <w:rsid w:val="52042BBD"/>
    <w:rsid w:val="5213285A"/>
    <w:rsid w:val="5214D5AF"/>
    <w:rsid w:val="5214E686"/>
    <w:rsid w:val="5215CA75"/>
    <w:rsid w:val="521DE45F"/>
    <w:rsid w:val="52245C97"/>
    <w:rsid w:val="5234EEFE"/>
    <w:rsid w:val="52354671"/>
    <w:rsid w:val="523A6B27"/>
    <w:rsid w:val="5241B33B"/>
    <w:rsid w:val="524AA4DB"/>
    <w:rsid w:val="524E1A6D"/>
    <w:rsid w:val="52544CD3"/>
    <w:rsid w:val="52548070"/>
    <w:rsid w:val="5258652C"/>
    <w:rsid w:val="525C1FA9"/>
    <w:rsid w:val="5266B514"/>
    <w:rsid w:val="5269F7CD"/>
    <w:rsid w:val="52729965"/>
    <w:rsid w:val="5272BB97"/>
    <w:rsid w:val="527328BF"/>
    <w:rsid w:val="5273FD1B"/>
    <w:rsid w:val="527D1C2D"/>
    <w:rsid w:val="5284F3EA"/>
    <w:rsid w:val="528A7EC5"/>
    <w:rsid w:val="5290A59D"/>
    <w:rsid w:val="52917E75"/>
    <w:rsid w:val="5293DFDB"/>
    <w:rsid w:val="5297C547"/>
    <w:rsid w:val="529AAFBF"/>
    <w:rsid w:val="52A3DC30"/>
    <w:rsid w:val="52A5D898"/>
    <w:rsid w:val="52AE9C57"/>
    <w:rsid w:val="52B0106C"/>
    <w:rsid w:val="52B3BBB9"/>
    <w:rsid w:val="52B4D064"/>
    <w:rsid w:val="52D1286B"/>
    <w:rsid w:val="52D6A92C"/>
    <w:rsid w:val="52DE9C33"/>
    <w:rsid w:val="52E36581"/>
    <w:rsid w:val="52EB270D"/>
    <w:rsid w:val="52EDDC85"/>
    <w:rsid w:val="52F06A7C"/>
    <w:rsid w:val="52F097B5"/>
    <w:rsid w:val="52F3C882"/>
    <w:rsid w:val="52FA4C37"/>
    <w:rsid w:val="52FEEB1C"/>
    <w:rsid w:val="5304796C"/>
    <w:rsid w:val="53053A13"/>
    <w:rsid w:val="530F406F"/>
    <w:rsid w:val="531AC681"/>
    <w:rsid w:val="531E7004"/>
    <w:rsid w:val="531ECFAC"/>
    <w:rsid w:val="53244E3F"/>
    <w:rsid w:val="5326522B"/>
    <w:rsid w:val="532946DD"/>
    <w:rsid w:val="532F8876"/>
    <w:rsid w:val="53301A91"/>
    <w:rsid w:val="5330E4A6"/>
    <w:rsid w:val="5332F3D8"/>
    <w:rsid w:val="53422DE4"/>
    <w:rsid w:val="5344C34C"/>
    <w:rsid w:val="5345A3A4"/>
    <w:rsid w:val="53506D1B"/>
    <w:rsid w:val="5352E2DB"/>
    <w:rsid w:val="535C5C14"/>
    <w:rsid w:val="535ED60F"/>
    <w:rsid w:val="5366AFB2"/>
    <w:rsid w:val="536F8F14"/>
    <w:rsid w:val="537A1F60"/>
    <w:rsid w:val="5387A34C"/>
    <w:rsid w:val="538D463A"/>
    <w:rsid w:val="538FC265"/>
    <w:rsid w:val="53999157"/>
    <w:rsid w:val="5399CDE0"/>
    <w:rsid w:val="539BB13D"/>
    <w:rsid w:val="53A1F14E"/>
    <w:rsid w:val="53A2BE85"/>
    <w:rsid w:val="53A31CD1"/>
    <w:rsid w:val="53A9A1F1"/>
    <w:rsid w:val="53AAA597"/>
    <w:rsid w:val="53AC7075"/>
    <w:rsid w:val="53AF0DCE"/>
    <w:rsid w:val="53B03FD5"/>
    <w:rsid w:val="53B08442"/>
    <w:rsid w:val="53B19AD6"/>
    <w:rsid w:val="53B5B8BC"/>
    <w:rsid w:val="53B99F90"/>
    <w:rsid w:val="53BCB650"/>
    <w:rsid w:val="53C165EC"/>
    <w:rsid w:val="53C74D1E"/>
    <w:rsid w:val="53CD1253"/>
    <w:rsid w:val="53CF914D"/>
    <w:rsid w:val="53D31D22"/>
    <w:rsid w:val="53D79F99"/>
    <w:rsid w:val="53DF517D"/>
    <w:rsid w:val="53E29E9E"/>
    <w:rsid w:val="53E52383"/>
    <w:rsid w:val="53E65E63"/>
    <w:rsid w:val="53EC1050"/>
    <w:rsid w:val="53EE12DC"/>
    <w:rsid w:val="53FAD0CE"/>
    <w:rsid w:val="5401F595"/>
    <w:rsid w:val="5404FA71"/>
    <w:rsid w:val="54077138"/>
    <w:rsid w:val="540E7EEB"/>
    <w:rsid w:val="5412D196"/>
    <w:rsid w:val="54133591"/>
    <w:rsid w:val="54280E5F"/>
    <w:rsid w:val="54295E87"/>
    <w:rsid w:val="542C795E"/>
    <w:rsid w:val="54337E04"/>
    <w:rsid w:val="543AB9EC"/>
    <w:rsid w:val="54402DB0"/>
    <w:rsid w:val="544E3619"/>
    <w:rsid w:val="544F2489"/>
    <w:rsid w:val="5455142D"/>
    <w:rsid w:val="545DCD93"/>
    <w:rsid w:val="545F6C20"/>
    <w:rsid w:val="54626C1A"/>
    <w:rsid w:val="54654628"/>
    <w:rsid w:val="5470A75A"/>
    <w:rsid w:val="547300F1"/>
    <w:rsid w:val="547B4CD7"/>
    <w:rsid w:val="547C4214"/>
    <w:rsid w:val="5491472F"/>
    <w:rsid w:val="54927FA7"/>
    <w:rsid w:val="5493C2EE"/>
    <w:rsid w:val="549503EC"/>
    <w:rsid w:val="54A28D4B"/>
    <w:rsid w:val="54A2BC40"/>
    <w:rsid w:val="54ACE974"/>
    <w:rsid w:val="54B1D991"/>
    <w:rsid w:val="54B4B8E1"/>
    <w:rsid w:val="54BBAD01"/>
    <w:rsid w:val="54C01EA0"/>
    <w:rsid w:val="54C2F147"/>
    <w:rsid w:val="54C59E3B"/>
    <w:rsid w:val="54C5DFF9"/>
    <w:rsid w:val="54CE27F4"/>
    <w:rsid w:val="54D0B34A"/>
    <w:rsid w:val="54DC1BA6"/>
    <w:rsid w:val="54DF0ECD"/>
    <w:rsid w:val="54E00D8B"/>
    <w:rsid w:val="54E2C25A"/>
    <w:rsid w:val="54EA1B12"/>
    <w:rsid w:val="54EA1F9F"/>
    <w:rsid w:val="54EBACDE"/>
    <w:rsid w:val="54EDD7BD"/>
    <w:rsid w:val="54EE7253"/>
    <w:rsid w:val="54EFB2F2"/>
    <w:rsid w:val="54F001F7"/>
    <w:rsid w:val="54FAE179"/>
    <w:rsid w:val="54FC6AA5"/>
    <w:rsid w:val="55011B1A"/>
    <w:rsid w:val="5502720A"/>
    <w:rsid w:val="5505A7B7"/>
    <w:rsid w:val="550C0727"/>
    <w:rsid w:val="550C422B"/>
    <w:rsid w:val="550D9AB7"/>
    <w:rsid w:val="550F9B60"/>
    <w:rsid w:val="5510D8FC"/>
    <w:rsid w:val="55135C33"/>
    <w:rsid w:val="5515971C"/>
    <w:rsid w:val="551CF875"/>
    <w:rsid w:val="553040D2"/>
    <w:rsid w:val="553D39E7"/>
    <w:rsid w:val="55483718"/>
    <w:rsid w:val="554876B3"/>
    <w:rsid w:val="5551F793"/>
    <w:rsid w:val="55572478"/>
    <w:rsid w:val="555C8C26"/>
    <w:rsid w:val="556324EB"/>
    <w:rsid w:val="55649BD4"/>
    <w:rsid w:val="5565ED95"/>
    <w:rsid w:val="55665744"/>
    <w:rsid w:val="556A1973"/>
    <w:rsid w:val="556D2101"/>
    <w:rsid w:val="556FBA89"/>
    <w:rsid w:val="5573FA25"/>
    <w:rsid w:val="5574754F"/>
    <w:rsid w:val="557C05C8"/>
    <w:rsid w:val="557FC35C"/>
    <w:rsid w:val="55804F8D"/>
    <w:rsid w:val="558138EB"/>
    <w:rsid w:val="55823161"/>
    <w:rsid w:val="55888322"/>
    <w:rsid w:val="558A6AED"/>
    <w:rsid w:val="558D4F56"/>
    <w:rsid w:val="558FBFCD"/>
    <w:rsid w:val="559D3458"/>
    <w:rsid w:val="559F84A1"/>
    <w:rsid w:val="55A0BB34"/>
    <w:rsid w:val="55A29138"/>
    <w:rsid w:val="55AC2050"/>
    <w:rsid w:val="55AC77FB"/>
    <w:rsid w:val="55AEFDA2"/>
    <w:rsid w:val="55AFA46B"/>
    <w:rsid w:val="55AFECE1"/>
    <w:rsid w:val="55B4826A"/>
    <w:rsid w:val="55B4FB35"/>
    <w:rsid w:val="55B75A4C"/>
    <w:rsid w:val="55C86EF3"/>
    <w:rsid w:val="55C8E7E7"/>
    <w:rsid w:val="55C9E2EC"/>
    <w:rsid w:val="55CBD2B0"/>
    <w:rsid w:val="55CCED0D"/>
    <w:rsid w:val="55D36EA1"/>
    <w:rsid w:val="55DC5ED9"/>
    <w:rsid w:val="55E6F425"/>
    <w:rsid w:val="55E9F162"/>
    <w:rsid w:val="55EFB059"/>
    <w:rsid w:val="55F58DDA"/>
    <w:rsid w:val="55F6D8A6"/>
    <w:rsid w:val="55F77CFC"/>
    <w:rsid w:val="55F95139"/>
    <w:rsid w:val="55FA8D06"/>
    <w:rsid w:val="55FB3BE7"/>
    <w:rsid w:val="5603EC02"/>
    <w:rsid w:val="5606BDFE"/>
    <w:rsid w:val="56109364"/>
    <w:rsid w:val="56131B6A"/>
    <w:rsid w:val="5614EF1B"/>
    <w:rsid w:val="561742B7"/>
    <w:rsid w:val="561CBD6D"/>
    <w:rsid w:val="561EE70A"/>
    <w:rsid w:val="562B1AA4"/>
    <w:rsid w:val="56306E19"/>
    <w:rsid w:val="563FA9B7"/>
    <w:rsid w:val="5644131C"/>
    <w:rsid w:val="5646009D"/>
    <w:rsid w:val="56500734"/>
    <w:rsid w:val="565450C8"/>
    <w:rsid w:val="565ECDD2"/>
    <w:rsid w:val="5664DDFF"/>
    <w:rsid w:val="5667A635"/>
    <w:rsid w:val="5668D3BD"/>
    <w:rsid w:val="566B05E3"/>
    <w:rsid w:val="56703AA7"/>
    <w:rsid w:val="5671F2FD"/>
    <w:rsid w:val="5676538E"/>
    <w:rsid w:val="5679311D"/>
    <w:rsid w:val="567E2DDD"/>
    <w:rsid w:val="567E6C0C"/>
    <w:rsid w:val="5684C500"/>
    <w:rsid w:val="5686E008"/>
    <w:rsid w:val="5688A75B"/>
    <w:rsid w:val="568B342A"/>
    <w:rsid w:val="568DBEDE"/>
    <w:rsid w:val="569E0C0A"/>
    <w:rsid w:val="56A08F08"/>
    <w:rsid w:val="56A12F59"/>
    <w:rsid w:val="56A72FD6"/>
    <w:rsid w:val="56AF5B6E"/>
    <w:rsid w:val="56AFA66D"/>
    <w:rsid w:val="56B0B6F4"/>
    <w:rsid w:val="56B10CE0"/>
    <w:rsid w:val="56B87331"/>
    <w:rsid w:val="56B970BE"/>
    <w:rsid w:val="56BBD828"/>
    <w:rsid w:val="56BC5C61"/>
    <w:rsid w:val="56BD58C9"/>
    <w:rsid w:val="56C25DEA"/>
    <w:rsid w:val="56CC1F88"/>
    <w:rsid w:val="56CC7D6F"/>
    <w:rsid w:val="56CDA970"/>
    <w:rsid w:val="56CE3803"/>
    <w:rsid w:val="56D2E001"/>
    <w:rsid w:val="56DB94F2"/>
    <w:rsid w:val="56E155B5"/>
    <w:rsid w:val="56EFCDEB"/>
    <w:rsid w:val="56F42918"/>
    <w:rsid w:val="56F7F260"/>
    <w:rsid w:val="56F80B81"/>
    <w:rsid w:val="57008D27"/>
    <w:rsid w:val="570171DB"/>
    <w:rsid w:val="57059763"/>
    <w:rsid w:val="570A0A1A"/>
    <w:rsid w:val="570A2FAB"/>
    <w:rsid w:val="570DCF8B"/>
    <w:rsid w:val="570E3DD1"/>
    <w:rsid w:val="57182A6D"/>
    <w:rsid w:val="571D67DA"/>
    <w:rsid w:val="573BF32D"/>
    <w:rsid w:val="573D6DD6"/>
    <w:rsid w:val="573E300F"/>
    <w:rsid w:val="5744F0AE"/>
    <w:rsid w:val="5749D65D"/>
    <w:rsid w:val="57545E64"/>
    <w:rsid w:val="5757B8CA"/>
    <w:rsid w:val="57591663"/>
    <w:rsid w:val="575CD58B"/>
    <w:rsid w:val="575F308E"/>
    <w:rsid w:val="57684121"/>
    <w:rsid w:val="576A4476"/>
    <w:rsid w:val="576C0B7E"/>
    <w:rsid w:val="576E9BD0"/>
    <w:rsid w:val="57799AC6"/>
    <w:rsid w:val="577A71BF"/>
    <w:rsid w:val="57843E33"/>
    <w:rsid w:val="5786B77B"/>
    <w:rsid w:val="578A2C57"/>
    <w:rsid w:val="5799A315"/>
    <w:rsid w:val="579CFB80"/>
    <w:rsid w:val="57AF6E49"/>
    <w:rsid w:val="57B4A422"/>
    <w:rsid w:val="57B8E90A"/>
    <w:rsid w:val="57BA8FDA"/>
    <w:rsid w:val="57BCF8DC"/>
    <w:rsid w:val="57C6B3B5"/>
    <w:rsid w:val="57C7D11D"/>
    <w:rsid w:val="57CC2000"/>
    <w:rsid w:val="57CDC883"/>
    <w:rsid w:val="57D0A0E4"/>
    <w:rsid w:val="57DB4D52"/>
    <w:rsid w:val="57E7818C"/>
    <w:rsid w:val="57ED0348"/>
    <w:rsid w:val="57F1251D"/>
    <w:rsid w:val="57F34B1C"/>
    <w:rsid w:val="57F5E565"/>
    <w:rsid w:val="57FEFB04"/>
    <w:rsid w:val="5800F224"/>
    <w:rsid w:val="580848A1"/>
    <w:rsid w:val="580A0D4C"/>
    <w:rsid w:val="580A530C"/>
    <w:rsid w:val="580CAC99"/>
    <w:rsid w:val="5811E3D1"/>
    <w:rsid w:val="5816AF8F"/>
    <w:rsid w:val="581990D9"/>
    <w:rsid w:val="581C08CD"/>
    <w:rsid w:val="581F1CF4"/>
    <w:rsid w:val="582DF678"/>
    <w:rsid w:val="582EA2C9"/>
    <w:rsid w:val="582F034F"/>
    <w:rsid w:val="58342473"/>
    <w:rsid w:val="583A7A2F"/>
    <w:rsid w:val="583E98E2"/>
    <w:rsid w:val="58403AD4"/>
    <w:rsid w:val="584A0B2B"/>
    <w:rsid w:val="584D1D97"/>
    <w:rsid w:val="5851DC0E"/>
    <w:rsid w:val="58550A24"/>
    <w:rsid w:val="585E8F4A"/>
    <w:rsid w:val="5863F066"/>
    <w:rsid w:val="58655A7A"/>
    <w:rsid w:val="586BB66E"/>
    <w:rsid w:val="5872BEF5"/>
    <w:rsid w:val="5875F168"/>
    <w:rsid w:val="58775824"/>
    <w:rsid w:val="587D1583"/>
    <w:rsid w:val="5884256C"/>
    <w:rsid w:val="589DE644"/>
    <w:rsid w:val="58A26656"/>
    <w:rsid w:val="58A36AF6"/>
    <w:rsid w:val="58A392D3"/>
    <w:rsid w:val="58A8B18A"/>
    <w:rsid w:val="58ACB307"/>
    <w:rsid w:val="58B50C68"/>
    <w:rsid w:val="58B7641E"/>
    <w:rsid w:val="58B87A02"/>
    <w:rsid w:val="58BBC4CC"/>
    <w:rsid w:val="58BDCDBB"/>
    <w:rsid w:val="58C608A9"/>
    <w:rsid w:val="58C7BB05"/>
    <w:rsid w:val="58E5C51F"/>
    <w:rsid w:val="58E6E30E"/>
    <w:rsid w:val="58E79EA5"/>
    <w:rsid w:val="58E81DA5"/>
    <w:rsid w:val="58E8723F"/>
    <w:rsid w:val="58EA1E11"/>
    <w:rsid w:val="58F263CF"/>
    <w:rsid w:val="58F5FFBB"/>
    <w:rsid w:val="58F969C4"/>
    <w:rsid w:val="58FA0D23"/>
    <w:rsid w:val="59014D3D"/>
    <w:rsid w:val="590284FC"/>
    <w:rsid w:val="5905F190"/>
    <w:rsid w:val="59076D02"/>
    <w:rsid w:val="590AB4F9"/>
    <w:rsid w:val="590CE424"/>
    <w:rsid w:val="590DAF7A"/>
    <w:rsid w:val="5919CFDA"/>
    <w:rsid w:val="59216040"/>
    <w:rsid w:val="59285852"/>
    <w:rsid w:val="593158EB"/>
    <w:rsid w:val="5932E9B8"/>
    <w:rsid w:val="5937819D"/>
    <w:rsid w:val="593B00FF"/>
    <w:rsid w:val="593EA1B8"/>
    <w:rsid w:val="59400F91"/>
    <w:rsid w:val="594272D4"/>
    <w:rsid w:val="5948A979"/>
    <w:rsid w:val="59534193"/>
    <w:rsid w:val="5954A011"/>
    <w:rsid w:val="5958D785"/>
    <w:rsid w:val="59666F1F"/>
    <w:rsid w:val="597F403C"/>
    <w:rsid w:val="597F8727"/>
    <w:rsid w:val="59810C56"/>
    <w:rsid w:val="5983EC41"/>
    <w:rsid w:val="59844A6E"/>
    <w:rsid w:val="5989A714"/>
    <w:rsid w:val="598AA37A"/>
    <w:rsid w:val="598E160F"/>
    <w:rsid w:val="598F738B"/>
    <w:rsid w:val="599035C4"/>
    <w:rsid w:val="599106CB"/>
    <w:rsid w:val="59915F8B"/>
    <w:rsid w:val="59920A13"/>
    <w:rsid w:val="59A01B92"/>
    <w:rsid w:val="59A5A639"/>
    <w:rsid w:val="59A6BDAF"/>
    <w:rsid w:val="59A95300"/>
    <w:rsid w:val="59B05903"/>
    <w:rsid w:val="59B4590C"/>
    <w:rsid w:val="59BBC6C6"/>
    <w:rsid w:val="59BCB073"/>
    <w:rsid w:val="59C240B7"/>
    <w:rsid w:val="59D07DB2"/>
    <w:rsid w:val="59D74564"/>
    <w:rsid w:val="59DA880A"/>
    <w:rsid w:val="59DB4980"/>
    <w:rsid w:val="59DD125A"/>
    <w:rsid w:val="59E27E18"/>
    <w:rsid w:val="59EA2EE2"/>
    <w:rsid w:val="59EDB86F"/>
    <w:rsid w:val="59F1B111"/>
    <w:rsid w:val="59FF0A13"/>
    <w:rsid w:val="5A0992A4"/>
    <w:rsid w:val="5A0D6269"/>
    <w:rsid w:val="5A12609A"/>
    <w:rsid w:val="5A1497D6"/>
    <w:rsid w:val="5A1C6095"/>
    <w:rsid w:val="5A1DC774"/>
    <w:rsid w:val="5A20F6A2"/>
    <w:rsid w:val="5A21CE03"/>
    <w:rsid w:val="5A24F2FC"/>
    <w:rsid w:val="5A2A66E5"/>
    <w:rsid w:val="5A2D6411"/>
    <w:rsid w:val="5A2EDBDA"/>
    <w:rsid w:val="5A3366B0"/>
    <w:rsid w:val="5A36B688"/>
    <w:rsid w:val="5A39A449"/>
    <w:rsid w:val="5A3C37BA"/>
    <w:rsid w:val="5A417FBC"/>
    <w:rsid w:val="5A456275"/>
    <w:rsid w:val="5A489B9E"/>
    <w:rsid w:val="5A4C3277"/>
    <w:rsid w:val="5A54E1D8"/>
    <w:rsid w:val="5A55FEFD"/>
    <w:rsid w:val="5A581FEB"/>
    <w:rsid w:val="5A5B208E"/>
    <w:rsid w:val="5A5B4C2A"/>
    <w:rsid w:val="5A5C2A8C"/>
    <w:rsid w:val="5A641836"/>
    <w:rsid w:val="5A673372"/>
    <w:rsid w:val="5A6BF7AB"/>
    <w:rsid w:val="5A6DC7FA"/>
    <w:rsid w:val="5A72B267"/>
    <w:rsid w:val="5A776DD4"/>
    <w:rsid w:val="5A7F806E"/>
    <w:rsid w:val="5A806F50"/>
    <w:rsid w:val="5A84AE25"/>
    <w:rsid w:val="5A87E1CB"/>
    <w:rsid w:val="5A8CC907"/>
    <w:rsid w:val="5A8D69C3"/>
    <w:rsid w:val="5A8DB767"/>
    <w:rsid w:val="5A8ECBFC"/>
    <w:rsid w:val="5A8FB6E6"/>
    <w:rsid w:val="5A9445AC"/>
    <w:rsid w:val="5AA898F3"/>
    <w:rsid w:val="5AACE83A"/>
    <w:rsid w:val="5AAD2266"/>
    <w:rsid w:val="5AAE56C2"/>
    <w:rsid w:val="5AB5F81B"/>
    <w:rsid w:val="5ABC6D63"/>
    <w:rsid w:val="5AC73775"/>
    <w:rsid w:val="5AC7DA03"/>
    <w:rsid w:val="5ACA6328"/>
    <w:rsid w:val="5ACF01EB"/>
    <w:rsid w:val="5AD019A1"/>
    <w:rsid w:val="5AD34FA9"/>
    <w:rsid w:val="5AD764BB"/>
    <w:rsid w:val="5ADA8AF8"/>
    <w:rsid w:val="5AE3170D"/>
    <w:rsid w:val="5AE596C7"/>
    <w:rsid w:val="5AE65E9E"/>
    <w:rsid w:val="5AEC37B8"/>
    <w:rsid w:val="5AEDCA98"/>
    <w:rsid w:val="5AF55F1D"/>
    <w:rsid w:val="5AF7720A"/>
    <w:rsid w:val="5B02959D"/>
    <w:rsid w:val="5B0BB636"/>
    <w:rsid w:val="5B0F2BDA"/>
    <w:rsid w:val="5B1A22C3"/>
    <w:rsid w:val="5B21F5D2"/>
    <w:rsid w:val="5B25F44B"/>
    <w:rsid w:val="5B265268"/>
    <w:rsid w:val="5B27F213"/>
    <w:rsid w:val="5B2932CE"/>
    <w:rsid w:val="5B298E51"/>
    <w:rsid w:val="5B2D2544"/>
    <w:rsid w:val="5B30A573"/>
    <w:rsid w:val="5B31A288"/>
    <w:rsid w:val="5B32A010"/>
    <w:rsid w:val="5B33FBD8"/>
    <w:rsid w:val="5B344376"/>
    <w:rsid w:val="5B38D9E4"/>
    <w:rsid w:val="5B3E74EE"/>
    <w:rsid w:val="5B3EABD9"/>
    <w:rsid w:val="5B404BE0"/>
    <w:rsid w:val="5B448E1B"/>
    <w:rsid w:val="5B457724"/>
    <w:rsid w:val="5B48D1FE"/>
    <w:rsid w:val="5B49EB80"/>
    <w:rsid w:val="5B4BDBEC"/>
    <w:rsid w:val="5B4E5A61"/>
    <w:rsid w:val="5B5246B9"/>
    <w:rsid w:val="5B56909A"/>
    <w:rsid w:val="5B5AEBF7"/>
    <w:rsid w:val="5B5CDCC0"/>
    <w:rsid w:val="5B5ED129"/>
    <w:rsid w:val="5B644B0C"/>
    <w:rsid w:val="5B6BF15C"/>
    <w:rsid w:val="5B753BCD"/>
    <w:rsid w:val="5B76142C"/>
    <w:rsid w:val="5B774529"/>
    <w:rsid w:val="5B78F657"/>
    <w:rsid w:val="5B82C6CA"/>
    <w:rsid w:val="5B895F03"/>
    <w:rsid w:val="5B8D998C"/>
    <w:rsid w:val="5B8DAACB"/>
    <w:rsid w:val="5B8F37D6"/>
    <w:rsid w:val="5B97316B"/>
    <w:rsid w:val="5B97767F"/>
    <w:rsid w:val="5B9BB682"/>
    <w:rsid w:val="5BA0D03A"/>
    <w:rsid w:val="5BA185C2"/>
    <w:rsid w:val="5BAB1DDD"/>
    <w:rsid w:val="5BAD6CD6"/>
    <w:rsid w:val="5BB1E361"/>
    <w:rsid w:val="5BBC4F71"/>
    <w:rsid w:val="5BC4CBE2"/>
    <w:rsid w:val="5BC75DA2"/>
    <w:rsid w:val="5BCB1A00"/>
    <w:rsid w:val="5BDA7876"/>
    <w:rsid w:val="5BE888AC"/>
    <w:rsid w:val="5BEF64B2"/>
    <w:rsid w:val="5BF3E18C"/>
    <w:rsid w:val="5BF519C6"/>
    <w:rsid w:val="5BF55C2E"/>
    <w:rsid w:val="5BF6EEC6"/>
    <w:rsid w:val="5BF85574"/>
    <w:rsid w:val="5BFA268A"/>
    <w:rsid w:val="5BFB1E33"/>
    <w:rsid w:val="5C0027C0"/>
    <w:rsid w:val="5C0A7A86"/>
    <w:rsid w:val="5C0BE21D"/>
    <w:rsid w:val="5C0BEC36"/>
    <w:rsid w:val="5C0E2E80"/>
    <w:rsid w:val="5C1429A4"/>
    <w:rsid w:val="5C1789DB"/>
    <w:rsid w:val="5C1E6F10"/>
    <w:rsid w:val="5C21DD29"/>
    <w:rsid w:val="5C230908"/>
    <w:rsid w:val="5C23D31C"/>
    <w:rsid w:val="5C261E92"/>
    <w:rsid w:val="5C280093"/>
    <w:rsid w:val="5C2FE7EF"/>
    <w:rsid w:val="5C412601"/>
    <w:rsid w:val="5C419899"/>
    <w:rsid w:val="5C43BEC7"/>
    <w:rsid w:val="5C45E4D9"/>
    <w:rsid w:val="5C4A0376"/>
    <w:rsid w:val="5C4B278C"/>
    <w:rsid w:val="5C50A108"/>
    <w:rsid w:val="5C54B64F"/>
    <w:rsid w:val="5C54D5F8"/>
    <w:rsid w:val="5C558B3E"/>
    <w:rsid w:val="5C578D39"/>
    <w:rsid w:val="5C6807B2"/>
    <w:rsid w:val="5C693A6C"/>
    <w:rsid w:val="5C6B96C5"/>
    <w:rsid w:val="5C741E21"/>
    <w:rsid w:val="5C74E5EE"/>
    <w:rsid w:val="5C7B966E"/>
    <w:rsid w:val="5C828439"/>
    <w:rsid w:val="5C941BD9"/>
    <w:rsid w:val="5C9AE73C"/>
    <w:rsid w:val="5C9C4BD8"/>
    <w:rsid w:val="5C9C7DE6"/>
    <w:rsid w:val="5C9D0796"/>
    <w:rsid w:val="5C9F9120"/>
    <w:rsid w:val="5CA03D92"/>
    <w:rsid w:val="5CA12E60"/>
    <w:rsid w:val="5CA1951C"/>
    <w:rsid w:val="5CA3409F"/>
    <w:rsid w:val="5CA55CFE"/>
    <w:rsid w:val="5CA5B496"/>
    <w:rsid w:val="5CA63FB7"/>
    <w:rsid w:val="5CAD45C8"/>
    <w:rsid w:val="5CAE0F9C"/>
    <w:rsid w:val="5CB45B01"/>
    <w:rsid w:val="5CB49F3B"/>
    <w:rsid w:val="5CB535EA"/>
    <w:rsid w:val="5CB777D1"/>
    <w:rsid w:val="5CBBAB2D"/>
    <w:rsid w:val="5CC130E6"/>
    <w:rsid w:val="5CCD21E1"/>
    <w:rsid w:val="5CD10F89"/>
    <w:rsid w:val="5CD137F4"/>
    <w:rsid w:val="5CD44704"/>
    <w:rsid w:val="5CDA6FC3"/>
    <w:rsid w:val="5CE617E5"/>
    <w:rsid w:val="5CE6A8DD"/>
    <w:rsid w:val="5CEA8B1E"/>
    <w:rsid w:val="5CEF63DA"/>
    <w:rsid w:val="5CF45E35"/>
    <w:rsid w:val="5D005508"/>
    <w:rsid w:val="5D081ABC"/>
    <w:rsid w:val="5D090812"/>
    <w:rsid w:val="5D101582"/>
    <w:rsid w:val="5D1553D0"/>
    <w:rsid w:val="5D35B40A"/>
    <w:rsid w:val="5D393350"/>
    <w:rsid w:val="5D39A89F"/>
    <w:rsid w:val="5D3A5E97"/>
    <w:rsid w:val="5D3C6233"/>
    <w:rsid w:val="5D3ED4D7"/>
    <w:rsid w:val="5D4489C4"/>
    <w:rsid w:val="5D47E659"/>
    <w:rsid w:val="5D4A9014"/>
    <w:rsid w:val="5D4B053B"/>
    <w:rsid w:val="5D4DF652"/>
    <w:rsid w:val="5D4E74A6"/>
    <w:rsid w:val="5D5027F6"/>
    <w:rsid w:val="5D508C8E"/>
    <w:rsid w:val="5D510C4A"/>
    <w:rsid w:val="5D589764"/>
    <w:rsid w:val="5D589C20"/>
    <w:rsid w:val="5D59E343"/>
    <w:rsid w:val="5D5AFD67"/>
    <w:rsid w:val="5D623F09"/>
    <w:rsid w:val="5D6344D7"/>
    <w:rsid w:val="5D697736"/>
    <w:rsid w:val="5D744A8E"/>
    <w:rsid w:val="5D756D97"/>
    <w:rsid w:val="5D8734B2"/>
    <w:rsid w:val="5D9A1BB4"/>
    <w:rsid w:val="5DA1CE24"/>
    <w:rsid w:val="5DA23670"/>
    <w:rsid w:val="5DAA2A98"/>
    <w:rsid w:val="5DAB6D7D"/>
    <w:rsid w:val="5DBDD3BA"/>
    <w:rsid w:val="5DBE51D7"/>
    <w:rsid w:val="5DC329A8"/>
    <w:rsid w:val="5DCD7742"/>
    <w:rsid w:val="5DD14C25"/>
    <w:rsid w:val="5DD9A17D"/>
    <w:rsid w:val="5DE03940"/>
    <w:rsid w:val="5DE7B3D5"/>
    <w:rsid w:val="5DEA95D0"/>
    <w:rsid w:val="5DEB2028"/>
    <w:rsid w:val="5DEBB5F7"/>
    <w:rsid w:val="5DEE3438"/>
    <w:rsid w:val="5DEF9518"/>
    <w:rsid w:val="5DF55239"/>
    <w:rsid w:val="5DFA09A5"/>
    <w:rsid w:val="5E08001A"/>
    <w:rsid w:val="5E1023B7"/>
    <w:rsid w:val="5E11BC8A"/>
    <w:rsid w:val="5E1678CD"/>
    <w:rsid w:val="5E1C1CAB"/>
    <w:rsid w:val="5E23E68A"/>
    <w:rsid w:val="5E29E4F2"/>
    <w:rsid w:val="5E312085"/>
    <w:rsid w:val="5E34F030"/>
    <w:rsid w:val="5E36452E"/>
    <w:rsid w:val="5E3648E2"/>
    <w:rsid w:val="5E3CF6F8"/>
    <w:rsid w:val="5E46E6AA"/>
    <w:rsid w:val="5E4A4EF9"/>
    <w:rsid w:val="5E509237"/>
    <w:rsid w:val="5E51E3A0"/>
    <w:rsid w:val="5E54525C"/>
    <w:rsid w:val="5E63F592"/>
    <w:rsid w:val="5E65FCA5"/>
    <w:rsid w:val="5E754F2A"/>
    <w:rsid w:val="5E77D4FB"/>
    <w:rsid w:val="5E782D8E"/>
    <w:rsid w:val="5E80D3E9"/>
    <w:rsid w:val="5E836DF6"/>
    <w:rsid w:val="5E851AF8"/>
    <w:rsid w:val="5E965139"/>
    <w:rsid w:val="5E9C285F"/>
    <w:rsid w:val="5E9D7B0C"/>
    <w:rsid w:val="5EA037B8"/>
    <w:rsid w:val="5EA3C9EC"/>
    <w:rsid w:val="5EA60FDB"/>
    <w:rsid w:val="5EA63F58"/>
    <w:rsid w:val="5EB3D1F2"/>
    <w:rsid w:val="5EB7BA8F"/>
    <w:rsid w:val="5EBB101B"/>
    <w:rsid w:val="5EBB6DB7"/>
    <w:rsid w:val="5EC67518"/>
    <w:rsid w:val="5ECDBD30"/>
    <w:rsid w:val="5ED05EF3"/>
    <w:rsid w:val="5ED17A74"/>
    <w:rsid w:val="5EDAF558"/>
    <w:rsid w:val="5EE1EE7D"/>
    <w:rsid w:val="5EE2A3D1"/>
    <w:rsid w:val="5EE47398"/>
    <w:rsid w:val="5EE7B581"/>
    <w:rsid w:val="5EE90263"/>
    <w:rsid w:val="5EEE8DD3"/>
    <w:rsid w:val="5EF824A1"/>
    <w:rsid w:val="5EFE030F"/>
    <w:rsid w:val="5F05939E"/>
    <w:rsid w:val="5F0C0F21"/>
    <w:rsid w:val="5F0D607F"/>
    <w:rsid w:val="5F17C0AF"/>
    <w:rsid w:val="5F23C56F"/>
    <w:rsid w:val="5F2D400D"/>
    <w:rsid w:val="5F32E9A0"/>
    <w:rsid w:val="5F382212"/>
    <w:rsid w:val="5F404C3B"/>
    <w:rsid w:val="5F491E37"/>
    <w:rsid w:val="5F4E86D9"/>
    <w:rsid w:val="5F552740"/>
    <w:rsid w:val="5F567B23"/>
    <w:rsid w:val="5F5A5BFF"/>
    <w:rsid w:val="5F5CC19C"/>
    <w:rsid w:val="5F5DB2E0"/>
    <w:rsid w:val="5F623CAF"/>
    <w:rsid w:val="5F702917"/>
    <w:rsid w:val="5F71EBFC"/>
    <w:rsid w:val="5F73F298"/>
    <w:rsid w:val="5F79FE1C"/>
    <w:rsid w:val="5F7B4D06"/>
    <w:rsid w:val="5F7ED80B"/>
    <w:rsid w:val="5F84A532"/>
    <w:rsid w:val="5F8D1B94"/>
    <w:rsid w:val="5F8D5C7E"/>
    <w:rsid w:val="5F90E3F0"/>
    <w:rsid w:val="5F984433"/>
    <w:rsid w:val="5F9F8E8E"/>
    <w:rsid w:val="5FA5CC2B"/>
    <w:rsid w:val="5FAB51A1"/>
    <w:rsid w:val="5FAB7F31"/>
    <w:rsid w:val="5FABF2C0"/>
    <w:rsid w:val="5FABF670"/>
    <w:rsid w:val="5FAD48AC"/>
    <w:rsid w:val="5FBA358A"/>
    <w:rsid w:val="5FBD54BD"/>
    <w:rsid w:val="5FBDEF34"/>
    <w:rsid w:val="5FC82C20"/>
    <w:rsid w:val="5FD439DD"/>
    <w:rsid w:val="5FD46C54"/>
    <w:rsid w:val="5FD7E934"/>
    <w:rsid w:val="5FDA2C32"/>
    <w:rsid w:val="5FDC3618"/>
    <w:rsid w:val="5FDEC6B1"/>
    <w:rsid w:val="5FE21747"/>
    <w:rsid w:val="5FE71124"/>
    <w:rsid w:val="5FE75DFA"/>
    <w:rsid w:val="5FF04BFF"/>
    <w:rsid w:val="5FF18F4D"/>
    <w:rsid w:val="5FF2B4DF"/>
    <w:rsid w:val="5FFA9965"/>
    <w:rsid w:val="60024713"/>
    <w:rsid w:val="6005145C"/>
    <w:rsid w:val="6008D187"/>
    <w:rsid w:val="60100CE2"/>
    <w:rsid w:val="60110AA3"/>
    <w:rsid w:val="6011275B"/>
    <w:rsid w:val="601E3EE5"/>
    <w:rsid w:val="602610AC"/>
    <w:rsid w:val="602A0235"/>
    <w:rsid w:val="602A54B6"/>
    <w:rsid w:val="602B75C1"/>
    <w:rsid w:val="602E5A60"/>
    <w:rsid w:val="603841E3"/>
    <w:rsid w:val="60511C8D"/>
    <w:rsid w:val="605355E8"/>
    <w:rsid w:val="60551C0A"/>
    <w:rsid w:val="6062964C"/>
    <w:rsid w:val="60641E82"/>
    <w:rsid w:val="606856FC"/>
    <w:rsid w:val="606D5255"/>
    <w:rsid w:val="606F2327"/>
    <w:rsid w:val="6073F353"/>
    <w:rsid w:val="6077538A"/>
    <w:rsid w:val="607E8E37"/>
    <w:rsid w:val="60803872"/>
    <w:rsid w:val="60815EC3"/>
    <w:rsid w:val="608CB7E7"/>
    <w:rsid w:val="609C9F98"/>
    <w:rsid w:val="609F324B"/>
    <w:rsid w:val="60A2B7E8"/>
    <w:rsid w:val="60A41A19"/>
    <w:rsid w:val="60A420B7"/>
    <w:rsid w:val="60A47B52"/>
    <w:rsid w:val="60A66817"/>
    <w:rsid w:val="60A70491"/>
    <w:rsid w:val="60B8E5F2"/>
    <w:rsid w:val="60BBA153"/>
    <w:rsid w:val="60C217F0"/>
    <w:rsid w:val="60C8FF27"/>
    <w:rsid w:val="60CFD053"/>
    <w:rsid w:val="60D5D0B5"/>
    <w:rsid w:val="60EA9F71"/>
    <w:rsid w:val="60F0DE03"/>
    <w:rsid w:val="61094790"/>
    <w:rsid w:val="610A9751"/>
    <w:rsid w:val="61122580"/>
    <w:rsid w:val="6112D2F2"/>
    <w:rsid w:val="61131C37"/>
    <w:rsid w:val="6117F109"/>
    <w:rsid w:val="6118820A"/>
    <w:rsid w:val="611B8076"/>
    <w:rsid w:val="612412DF"/>
    <w:rsid w:val="61257C24"/>
    <w:rsid w:val="6128E0FB"/>
    <w:rsid w:val="612B4D63"/>
    <w:rsid w:val="6132E03F"/>
    <w:rsid w:val="61349029"/>
    <w:rsid w:val="613811FB"/>
    <w:rsid w:val="613FAED4"/>
    <w:rsid w:val="61402714"/>
    <w:rsid w:val="61411447"/>
    <w:rsid w:val="6145A9C4"/>
    <w:rsid w:val="614E17AC"/>
    <w:rsid w:val="615B55D6"/>
    <w:rsid w:val="615B7783"/>
    <w:rsid w:val="61626698"/>
    <w:rsid w:val="61629AC0"/>
    <w:rsid w:val="6162CD91"/>
    <w:rsid w:val="6165306E"/>
    <w:rsid w:val="616571E9"/>
    <w:rsid w:val="616A59AB"/>
    <w:rsid w:val="616B5154"/>
    <w:rsid w:val="616E10F7"/>
    <w:rsid w:val="61751FDD"/>
    <w:rsid w:val="61828B9E"/>
    <w:rsid w:val="618CD99E"/>
    <w:rsid w:val="61919A97"/>
    <w:rsid w:val="619AB6B7"/>
    <w:rsid w:val="61A2E6CA"/>
    <w:rsid w:val="61AC54A8"/>
    <w:rsid w:val="61AF3A1A"/>
    <w:rsid w:val="61B3D23D"/>
    <w:rsid w:val="61B5C069"/>
    <w:rsid w:val="61B63077"/>
    <w:rsid w:val="61B9C8C1"/>
    <w:rsid w:val="61BA9B44"/>
    <w:rsid w:val="61BCCB92"/>
    <w:rsid w:val="61BD8059"/>
    <w:rsid w:val="61BE55A1"/>
    <w:rsid w:val="61C2EB13"/>
    <w:rsid w:val="61CB186C"/>
    <w:rsid w:val="61D066A6"/>
    <w:rsid w:val="61D08683"/>
    <w:rsid w:val="61D2D6E3"/>
    <w:rsid w:val="61D3B5F4"/>
    <w:rsid w:val="61D9945B"/>
    <w:rsid w:val="61E01DD5"/>
    <w:rsid w:val="61E240B4"/>
    <w:rsid w:val="61E269A7"/>
    <w:rsid w:val="61E5BF2D"/>
    <w:rsid w:val="61EDA79B"/>
    <w:rsid w:val="61F98124"/>
    <w:rsid w:val="61F9F475"/>
    <w:rsid w:val="61FC4CD4"/>
    <w:rsid w:val="6200566B"/>
    <w:rsid w:val="62009E3D"/>
    <w:rsid w:val="6200AC58"/>
    <w:rsid w:val="6208112C"/>
    <w:rsid w:val="6209A76F"/>
    <w:rsid w:val="620A2B4D"/>
    <w:rsid w:val="6216EFEF"/>
    <w:rsid w:val="621789EA"/>
    <w:rsid w:val="621B4516"/>
    <w:rsid w:val="621BD727"/>
    <w:rsid w:val="621EC74A"/>
    <w:rsid w:val="621EF705"/>
    <w:rsid w:val="621FDF04"/>
    <w:rsid w:val="622118CE"/>
    <w:rsid w:val="62279347"/>
    <w:rsid w:val="62296E25"/>
    <w:rsid w:val="622C145A"/>
    <w:rsid w:val="622D34BF"/>
    <w:rsid w:val="622D8093"/>
    <w:rsid w:val="62388EBD"/>
    <w:rsid w:val="623AAF44"/>
    <w:rsid w:val="623AE144"/>
    <w:rsid w:val="623DC40B"/>
    <w:rsid w:val="6246A465"/>
    <w:rsid w:val="624786FF"/>
    <w:rsid w:val="62487431"/>
    <w:rsid w:val="6248BEA4"/>
    <w:rsid w:val="624934C1"/>
    <w:rsid w:val="6249D9E8"/>
    <w:rsid w:val="624CD178"/>
    <w:rsid w:val="625AB7EE"/>
    <w:rsid w:val="625C54CE"/>
    <w:rsid w:val="625EE176"/>
    <w:rsid w:val="626B5101"/>
    <w:rsid w:val="626C356F"/>
    <w:rsid w:val="626C4A9C"/>
    <w:rsid w:val="626F2CF7"/>
    <w:rsid w:val="62752484"/>
    <w:rsid w:val="62767162"/>
    <w:rsid w:val="6278C513"/>
    <w:rsid w:val="62796B79"/>
    <w:rsid w:val="627AF5F4"/>
    <w:rsid w:val="6280224A"/>
    <w:rsid w:val="62881646"/>
    <w:rsid w:val="628CB29D"/>
    <w:rsid w:val="628D6D3C"/>
    <w:rsid w:val="628D97C8"/>
    <w:rsid w:val="62940BD8"/>
    <w:rsid w:val="62969EC5"/>
    <w:rsid w:val="629940CA"/>
    <w:rsid w:val="629D41DD"/>
    <w:rsid w:val="62A45A38"/>
    <w:rsid w:val="62A8B60F"/>
    <w:rsid w:val="62B1F1A9"/>
    <w:rsid w:val="62B32B5E"/>
    <w:rsid w:val="62B82FFD"/>
    <w:rsid w:val="62B9EAA4"/>
    <w:rsid w:val="62C177E3"/>
    <w:rsid w:val="62C2001C"/>
    <w:rsid w:val="62C31FA1"/>
    <w:rsid w:val="62C47190"/>
    <w:rsid w:val="62C91CED"/>
    <w:rsid w:val="62C9657A"/>
    <w:rsid w:val="62CAD554"/>
    <w:rsid w:val="62CE1096"/>
    <w:rsid w:val="62D0ED68"/>
    <w:rsid w:val="62D6F572"/>
    <w:rsid w:val="62E21F5F"/>
    <w:rsid w:val="62E28194"/>
    <w:rsid w:val="62E4D27D"/>
    <w:rsid w:val="62EB96BE"/>
    <w:rsid w:val="62EDAAC3"/>
    <w:rsid w:val="62EEA103"/>
    <w:rsid w:val="62EF041D"/>
    <w:rsid w:val="62F2E3B6"/>
    <w:rsid w:val="62F2E935"/>
    <w:rsid w:val="62FBB3F8"/>
    <w:rsid w:val="62FC3034"/>
    <w:rsid w:val="62FF18C4"/>
    <w:rsid w:val="6302E332"/>
    <w:rsid w:val="6318D9FC"/>
    <w:rsid w:val="631EF1C9"/>
    <w:rsid w:val="63215F72"/>
    <w:rsid w:val="63234947"/>
    <w:rsid w:val="632980C1"/>
    <w:rsid w:val="632B85B3"/>
    <w:rsid w:val="632F85B8"/>
    <w:rsid w:val="63301D49"/>
    <w:rsid w:val="6333916A"/>
    <w:rsid w:val="6343859B"/>
    <w:rsid w:val="63466084"/>
    <w:rsid w:val="634988D2"/>
    <w:rsid w:val="634BECCE"/>
    <w:rsid w:val="634C9AF8"/>
    <w:rsid w:val="6350F052"/>
    <w:rsid w:val="635DC94E"/>
    <w:rsid w:val="635F00EE"/>
    <w:rsid w:val="635F61C8"/>
    <w:rsid w:val="6363AD56"/>
    <w:rsid w:val="6363BFC0"/>
    <w:rsid w:val="63695714"/>
    <w:rsid w:val="6370F62E"/>
    <w:rsid w:val="63762E4F"/>
    <w:rsid w:val="63775C44"/>
    <w:rsid w:val="637A30A2"/>
    <w:rsid w:val="637A8AF9"/>
    <w:rsid w:val="637FD436"/>
    <w:rsid w:val="6381290F"/>
    <w:rsid w:val="6387F71A"/>
    <w:rsid w:val="638976ED"/>
    <w:rsid w:val="6395F8B0"/>
    <w:rsid w:val="6397EDE3"/>
    <w:rsid w:val="6398E9FC"/>
    <w:rsid w:val="63A6A0E5"/>
    <w:rsid w:val="63AB1369"/>
    <w:rsid w:val="63ABBC41"/>
    <w:rsid w:val="63AEC793"/>
    <w:rsid w:val="63B356B9"/>
    <w:rsid w:val="63BE7877"/>
    <w:rsid w:val="63BEE1B1"/>
    <w:rsid w:val="63C3DEC4"/>
    <w:rsid w:val="63CA6020"/>
    <w:rsid w:val="63D29AD6"/>
    <w:rsid w:val="63D34133"/>
    <w:rsid w:val="63D72298"/>
    <w:rsid w:val="63D8CF5E"/>
    <w:rsid w:val="63E0FBF6"/>
    <w:rsid w:val="63E2E020"/>
    <w:rsid w:val="63F10DCF"/>
    <w:rsid w:val="63F59345"/>
    <w:rsid w:val="63F7E472"/>
    <w:rsid w:val="64026B57"/>
    <w:rsid w:val="64080521"/>
    <w:rsid w:val="640D77EE"/>
    <w:rsid w:val="6412B6A7"/>
    <w:rsid w:val="64145012"/>
    <w:rsid w:val="64196290"/>
    <w:rsid w:val="64215B8B"/>
    <w:rsid w:val="6421E699"/>
    <w:rsid w:val="64238984"/>
    <w:rsid w:val="64284F2D"/>
    <w:rsid w:val="642E34FC"/>
    <w:rsid w:val="642EAE5A"/>
    <w:rsid w:val="6432C219"/>
    <w:rsid w:val="643504DC"/>
    <w:rsid w:val="6435F4A3"/>
    <w:rsid w:val="6437BB17"/>
    <w:rsid w:val="643AA640"/>
    <w:rsid w:val="6443A207"/>
    <w:rsid w:val="6451312E"/>
    <w:rsid w:val="64552876"/>
    <w:rsid w:val="64622A2B"/>
    <w:rsid w:val="646A423D"/>
    <w:rsid w:val="646C0895"/>
    <w:rsid w:val="64835DB5"/>
    <w:rsid w:val="64870DB8"/>
    <w:rsid w:val="64878276"/>
    <w:rsid w:val="6487FE97"/>
    <w:rsid w:val="6489466A"/>
    <w:rsid w:val="648A4FBC"/>
    <w:rsid w:val="648F488C"/>
    <w:rsid w:val="6493403B"/>
    <w:rsid w:val="6496542B"/>
    <w:rsid w:val="64990BEA"/>
    <w:rsid w:val="649AA961"/>
    <w:rsid w:val="649F0020"/>
    <w:rsid w:val="64A12C4E"/>
    <w:rsid w:val="64A3E240"/>
    <w:rsid w:val="64A8F2F9"/>
    <w:rsid w:val="64B130AE"/>
    <w:rsid w:val="64BD2467"/>
    <w:rsid w:val="64BF67C7"/>
    <w:rsid w:val="64BFC4F7"/>
    <w:rsid w:val="64C994A9"/>
    <w:rsid w:val="64CA537F"/>
    <w:rsid w:val="64CBC2E7"/>
    <w:rsid w:val="64CBCF37"/>
    <w:rsid w:val="64D6F69A"/>
    <w:rsid w:val="64D72D73"/>
    <w:rsid w:val="64DACBEF"/>
    <w:rsid w:val="64E0ABC0"/>
    <w:rsid w:val="64EB72FF"/>
    <w:rsid w:val="64F69964"/>
    <w:rsid w:val="64F92584"/>
    <w:rsid w:val="65040971"/>
    <w:rsid w:val="65139587"/>
    <w:rsid w:val="6516F33D"/>
    <w:rsid w:val="6521353B"/>
    <w:rsid w:val="65214E69"/>
    <w:rsid w:val="65232EE1"/>
    <w:rsid w:val="6524224B"/>
    <w:rsid w:val="6524A8DF"/>
    <w:rsid w:val="65268B44"/>
    <w:rsid w:val="652D5C42"/>
    <w:rsid w:val="65316D83"/>
    <w:rsid w:val="65365E3B"/>
    <w:rsid w:val="653BCE53"/>
    <w:rsid w:val="653DFD0E"/>
    <w:rsid w:val="65465B34"/>
    <w:rsid w:val="655C9F09"/>
    <w:rsid w:val="65623050"/>
    <w:rsid w:val="6572F2F9"/>
    <w:rsid w:val="657ED6A7"/>
    <w:rsid w:val="65911720"/>
    <w:rsid w:val="6592C92D"/>
    <w:rsid w:val="6593BC17"/>
    <w:rsid w:val="65967BFD"/>
    <w:rsid w:val="65972F7C"/>
    <w:rsid w:val="659E761D"/>
    <w:rsid w:val="65A1FEE1"/>
    <w:rsid w:val="65A21287"/>
    <w:rsid w:val="65A2421D"/>
    <w:rsid w:val="65A2C506"/>
    <w:rsid w:val="65A35E98"/>
    <w:rsid w:val="65B2AD06"/>
    <w:rsid w:val="65B2EC34"/>
    <w:rsid w:val="65B92439"/>
    <w:rsid w:val="65D177F8"/>
    <w:rsid w:val="65E2E0B1"/>
    <w:rsid w:val="65E83D7C"/>
    <w:rsid w:val="65EBF32D"/>
    <w:rsid w:val="65EDA398"/>
    <w:rsid w:val="65F15C42"/>
    <w:rsid w:val="65FB7276"/>
    <w:rsid w:val="65FF9517"/>
    <w:rsid w:val="66034CE5"/>
    <w:rsid w:val="660FAC7A"/>
    <w:rsid w:val="66157A10"/>
    <w:rsid w:val="66172A69"/>
    <w:rsid w:val="66266B92"/>
    <w:rsid w:val="662D276F"/>
    <w:rsid w:val="66307F3A"/>
    <w:rsid w:val="6631B3AD"/>
    <w:rsid w:val="66366C61"/>
    <w:rsid w:val="6636D202"/>
    <w:rsid w:val="663CEC6F"/>
    <w:rsid w:val="663D7968"/>
    <w:rsid w:val="6640A40F"/>
    <w:rsid w:val="6651C9EE"/>
    <w:rsid w:val="6658CB09"/>
    <w:rsid w:val="665C147B"/>
    <w:rsid w:val="665EABAC"/>
    <w:rsid w:val="66648B3A"/>
    <w:rsid w:val="666640B3"/>
    <w:rsid w:val="6666C7E3"/>
    <w:rsid w:val="6667DE72"/>
    <w:rsid w:val="666E6C76"/>
    <w:rsid w:val="66791891"/>
    <w:rsid w:val="66803C9F"/>
    <w:rsid w:val="668467D2"/>
    <w:rsid w:val="6687F9FD"/>
    <w:rsid w:val="6688A212"/>
    <w:rsid w:val="668F53C9"/>
    <w:rsid w:val="66993F91"/>
    <w:rsid w:val="669B4D7C"/>
    <w:rsid w:val="669C24F0"/>
    <w:rsid w:val="66B1DEBB"/>
    <w:rsid w:val="66B71C38"/>
    <w:rsid w:val="66B7810C"/>
    <w:rsid w:val="66B789FE"/>
    <w:rsid w:val="66B87C73"/>
    <w:rsid w:val="66BC6CE3"/>
    <w:rsid w:val="66BC8BB5"/>
    <w:rsid w:val="66CD3DE4"/>
    <w:rsid w:val="66D6A758"/>
    <w:rsid w:val="66DA4346"/>
    <w:rsid w:val="66DA5BB1"/>
    <w:rsid w:val="66DB6D8E"/>
    <w:rsid w:val="66DBCDC5"/>
    <w:rsid w:val="66E35443"/>
    <w:rsid w:val="66E5E797"/>
    <w:rsid w:val="66EB2C33"/>
    <w:rsid w:val="66ED57CD"/>
    <w:rsid w:val="66F7AEAB"/>
    <w:rsid w:val="66FA8B61"/>
    <w:rsid w:val="66FE69F2"/>
    <w:rsid w:val="66FFC48F"/>
    <w:rsid w:val="67047AD5"/>
    <w:rsid w:val="6707B4F0"/>
    <w:rsid w:val="6717E1AC"/>
    <w:rsid w:val="6718C967"/>
    <w:rsid w:val="671C3ADA"/>
    <w:rsid w:val="6720B61D"/>
    <w:rsid w:val="672301E0"/>
    <w:rsid w:val="6724C754"/>
    <w:rsid w:val="672789B4"/>
    <w:rsid w:val="672C2D38"/>
    <w:rsid w:val="672FAE0A"/>
    <w:rsid w:val="6739A50D"/>
    <w:rsid w:val="6747516E"/>
    <w:rsid w:val="67496EEB"/>
    <w:rsid w:val="674DD9F7"/>
    <w:rsid w:val="67510147"/>
    <w:rsid w:val="675318A6"/>
    <w:rsid w:val="675F3B67"/>
    <w:rsid w:val="6761CEFE"/>
    <w:rsid w:val="6763FC24"/>
    <w:rsid w:val="6767E39D"/>
    <w:rsid w:val="6768E070"/>
    <w:rsid w:val="676A144E"/>
    <w:rsid w:val="676A7AC8"/>
    <w:rsid w:val="676E41AE"/>
    <w:rsid w:val="6771C617"/>
    <w:rsid w:val="67733995"/>
    <w:rsid w:val="677A6AF2"/>
    <w:rsid w:val="677C0142"/>
    <w:rsid w:val="677CE9A4"/>
    <w:rsid w:val="677F6710"/>
    <w:rsid w:val="67811247"/>
    <w:rsid w:val="67893386"/>
    <w:rsid w:val="6789B3EB"/>
    <w:rsid w:val="678AE7C5"/>
    <w:rsid w:val="679BACA0"/>
    <w:rsid w:val="679D0607"/>
    <w:rsid w:val="67A02575"/>
    <w:rsid w:val="67A09DB0"/>
    <w:rsid w:val="67A0FC4E"/>
    <w:rsid w:val="67A473A0"/>
    <w:rsid w:val="67A5A8C8"/>
    <w:rsid w:val="67A7FC9A"/>
    <w:rsid w:val="67AC8CC4"/>
    <w:rsid w:val="67B1F474"/>
    <w:rsid w:val="67B9B517"/>
    <w:rsid w:val="67C87E8A"/>
    <w:rsid w:val="67C93539"/>
    <w:rsid w:val="67C9A2FC"/>
    <w:rsid w:val="67CBAC7C"/>
    <w:rsid w:val="67D06E70"/>
    <w:rsid w:val="67D09A42"/>
    <w:rsid w:val="67D88359"/>
    <w:rsid w:val="67D9A6A9"/>
    <w:rsid w:val="67DACB42"/>
    <w:rsid w:val="67DFA0EE"/>
    <w:rsid w:val="67E01AF4"/>
    <w:rsid w:val="67E0982E"/>
    <w:rsid w:val="67E4CFAB"/>
    <w:rsid w:val="67E608AD"/>
    <w:rsid w:val="67F40FFE"/>
    <w:rsid w:val="67F43AA7"/>
    <w:rsid w:val="68026A73"/>
    <w:rsid w:val="680BDFFA"/>
    <w:rsid w:val="680E7010"/>
    <w:rsid w:val="6815A8F4"/>
    <w:rsid w:val="681CD730"/>
    <w:rsid w:val="681F0408"/>
    <w:rsid w:val="681F89D9"/>
    <w:rsid w:val="68271AC0"/>
    <w:rsid w:val="68279397"/>
    <w:rsid w:val="682C22F9"/>
    <w:rsid w:val="68320E91"/>
    <w:rsid w:val="68334E2A"/>
    <w:rsid w:val="6833A725"/>
    <w:rsid w:val="6835BD0C"/>
    <w:rsid w:val="6835C1E0"/>
    <w:rsid w:val="683F90C2"/>
    <w:rsid w:val="684886CE"/>
    <w:rsid w:val="6849813B"/>
    <w:rsid w:val="684FB66B"/>
    <w:rsid w:val="6850FBC2"/>
    <w:rsid w:val="6853DE21"/>
    <w:rsid w:val="685A83E7"/>
    <w:rsid w:val="685AC06E"/>
    <w:rsid w:val="6862CCE2"/>
    <w:rsid w:val="68668306"/>
    <w:rsid w:val="6867598E"/>
    <w:rsid w:val="6869174B"/>
    <w:rsid w:val="686C39A5"/>
    <w:rsid w:val="68728F76"/>
    <w:rsid w:val="6873C44F"/>
    <w:rsid w:val="6874C77E"/>
    <w:rsid w:val="687BA831"/>
    <w:rsid w:val="687C34B2"/>
    <w:rsid w:val="68815CD3"/>
    <w:rsid w:val="6883DB70"/>
    <w:rsid w:val="6885DFFA"/>
    <w:rsid w:val="68863173"/>
    <w:rsid w:val="68868B82"/>
    <w:rsid w:val="6898B90B"/>
    <w:rsid w:val="68996E97"/>
    <w:rsid w:val="689B71A2"/>
    <w:rsid w:val="68A01F96"/>
    <w:rsid w:val="68A1085F"/>
    <w:rsid w:val="68A3DECA"/>
    <w:rsid w:val="68AE73B2"/>
    <w:rsid w:val="68AF4DCA"/>
    <w:rsid w:val="68B42B5F"/>
    <w:rsid w:val="68BA778E"/>
    <w:rsid w:val="68BD69C9"/>
    <w:rsid w:val="68C0EEC7"/>
    <w:rsid w:val="68C0F898"/>
    <w:rsid w:val="68C3CE1C"/>
    <w:rsid w:val="68D2EF87"/>
    <w:rsid w:val="68D3A65A"/>
    <w:rsid w:val="68D5756E"/>
    <w:rsid w:val="68E2EF41"/>
    <w:rsid w:val="68E301EC"/>
    <w:rsid w:val="68E4E5CB"/>
    <w:rsid w:val="68EAC765"/>
    <w:rsid w:val="68FBC7E4"/>
    <w:rsid w:val="6907E392"/>
    <w:rsid w:val="69136783"/>
    <w:rsid w:val="6915F5A1"/>
    <w:rsid w:val="691B8069"/>
    <w:rsid w:val="691EB25C"/>
    <w:rsid w:val="692153CD"/>
    <w:rsid w:val="692B4A84"/>
    <w:rsid w:val="69389B8C"/>
    <w:rsid w:val="693A44C6"/>
    <w:rsid w:val="693C1CDB"/>
    <w:rsid w:val="69414AFB"/>
    <w:rsid w:val="69494464"/>
    <w:rsid w:val="694B7EEB"/>
    <w:rsid w:val="694DE966"/>
    <w:rsid w:val="694DF38C"/>
    <w:rsid w:val="6955E30E"/>
    <w:rsid w:val="69661522"/>
    <w:rsid w:val="69690500"/>
    <w:rsid w:val="696BCC51"/>
    <w:rsid w:val="6971BA17"/>
    <w:rsid w:val="6975BE9E"/>
    <w:rsid w:val="697CD8EC"/>
    <w:rsid w:val="6983A79C"/>
    <w:rsid w:val="6988C1C6"/>
    <w:rsid w:val="698A9D20"/>
    <w:rsid w:val="698D839A"/>
    <w:rsid w:val="698F4DA2"/>
    <w:rsid w:val="69924154"/>
    <w:rsid w:val="6998D3F7"/>
    <w:rsid w:val="699F1EAD"/>
    <w:rsid w:val="69A0A013"/>
    <w:rsid w:val="69A1D968"/>
    <w:rsid w:val="69B4F39C"/>
    <w:rsid w:val="69B64EE8"/>
    <w:rsid w:val="69B8A91B"/>
    <w:rsid w:val="69C01490"/>
    <w:rsid w:val="69C7446A"/>
    <w:rsid w:val="69D03679"/>
    <w:rsid w:val="69D30655"/>
    <w:rsid w:val="69DB43D7"/>
    <w:rsid w:val="69DEE4A1"/>
    <w:rsid w:val="69DEF546"/>
    <w:rsid w:val="69DFE887"/>
    <w:rsid w:val="69EA0E22"/>
    <w:rsid w:val="69F709E2"/>
    <w:rsid w:val="69FAD12E"/>
    <w:rsid w:val="69FADEC4"/>
    <w:rsid w:val="69FB25AB"/>
    <w:rsid w:val="69FB46CC"/>
    <w:rsid w:val="69FB8349"/>
    <w:rsid w:val="69FD85B7"/>
    <w:rsid w:val="6A092D1A"/>
    <w:rsid w:val="6A0D0213"/>
    <w:rsid w:val="6A12875A"/>
    <w:rsid w:val="6A17F776"/>
    <w:rsid w:val="6A1870EC"/>
    <w:rsid w:val="6A2062C6"/>
    <w:rsid w:val="6A210B6A"/>
    <w:rsid w:val="6A2D64C1"/>
    <w:rsid w:val="6A2E04F0"/>
    <w:rsid w:val="6A397E31"/>
    <w:rsid w:val="6A3E96A9"/>
    <w:rsid w:val="6A3E9B47"/>
    <w:rsid w:val="6A42A7ED"/>
    <w:rsid w:val="6A45242E"/>
    <w:rsid w:val="6A456510"/>
    <w:rsid w:val="6A48AFC8"/>
    <w:rsid w:val="6A4ACB37"/>
    <w:rsid w:val="6A4B24B7"/>
    <w:rsid w:val="6A4E0255"/>
    <w:rsid w:val="6A4EB521"/>
    <w:rsid w:val="6A5858DA"/>
    <w:rsid w:val="6A58D745"/>
    <w:rsid w:val="6A5FE70F"/>
    <w:rsid w:val="6A614887"/>
    <w:rsid w:val="6A650E48"/>
    <w:rsid w:val="6A65DAF3"/>
    <w:rsid w:val="6A6A975C"/>
    <w:rsid w:val="6A6DEB44"/>
    <w:rsid w:val="6A74A666"/>
    <w:rsid w:val="6A781C90"/>
    <w:rsid w:val="6A80450D"/>
    <w:rsid w:val="6A810948"/>
    <w:rsid w:val="6A82FADC"/>
    <w:rsid w:val="6A84B761"/>
    <w:rsid w:val="6A906991"/>
    <w:rsid w:val="6A9BFAAE"/>
    <w:rsid w:val="6AA9485D"/>
    <w:rsid w:val="6AAA2557"/>
    <w:rsid w:val="6AB4FD9B"/>
    <w:rsid w:val="6ABE2EDF"/>
    <w:rsid w:val="6AC51D8F"/>
    <w:rsid w:val="6AC5FE03"/>
    <w:rsid w:val="6ACB440B"/>
    <w:rsid w:val="6ACE3186"/>
    <w:rsid w:val="6AD766AD"/>
    <w:rsid w:val="6ADA5AA2"/>
    <w:rsid w:val="6ADF1DBD"/>
    <w:rsid w:val="6AE52EFE"/>
    <w:rsid w:val="6AEBA396"/>
    <w:rsid w:val="6AEED603"/>
    <w:rsid w:val="6AF0421A"/>
    <w:rsid w:val="6AF5F00F"/>
    <w:rsid w:val="6AF93FFE"/>
    <w:rsid w:val="6AFA013A"/>
    <w:rsid w:val="6B00A28B"/>
    <w:rsid w:val="6B017189"/>
    <w:rsid w:val="6B088F87"/>
    <w:rsid w:val="6B107866"/>
    <w:rsid w:val="6B10D314"/>
    <w:rsid w:val="6B111915"/>
    <w:rsid w:val="6B12A545"/>
    <w:rsid w:val="6B12AC91"/>
    <w:rsid w:val="6B14FFB0"/>
    <w:rsid w:val="6B161249"/>
    <w:rsid w:val="6B1ABC12"/>
    <w:rsid w:val="6B1FF2F3"/>
    <w:rsid w:val="6B2053CC"/>
    <w:rsid w:val="6B2873EA"/>
    <w:rsid w:val="6B37640B"/>
    <w:rsid w:val="6B39860B"/>
    <w:rsid w:val="6B3CFD0D"/>
    <w:rsid w:val="6B4A01B2"/>
    <w:rsid w:val="6B4C7AD5"/>
    <w:rsid w:val="6B501D04"/>
    <w:rsid w:val="6B590F3D"/>
    <w:rsid w:val="6B612C7D"/>
    <w:rsid w:val="6B61A673"/>
    <w:rsid w:val="6B62ED09"/>
    <w:rsid w:val="6B64F5E9"/>
    <w:rsid w:val="6B6A86A0"/>
    <w:rsid w:val="6B6BB9AC"/>
    <w:rsid w:val="6B6D13A4"/>
    <w:rsid w:val="6B6FE102"/>
    <w:rsid w:val="6B713BAF"/>
    <w:rsid w:val="6B73C343"/>
    <w:rsid w:val="6B75EC0A"/>
    <w:rsid w:val="6B791AC5"/>
    <w:rsid w:val="6B7AE6BB"/>
    <w:rsid w:val="6B7E5D28"/>
    <w:rsid w:val="6B7F579B"/>
    <w:rsid w:val="6B83999C"/>
    <w:rsid w:val="6B8C3CCC"/>
    <w:rsid w:val="6B93CD8C"/>
    <w:rsid w:val="6BA2E9F0"/>
    <w:rsid w:val="6BA386B7"/>
    <w:rsid w:val="6BB17361"/>
    <w:rsid w:val="6BB37386"/>
    <w:rsid w:val="6BB7949A"/>
    <w:rsid w:val="6BB8C12E"/>
    <w:rsid w:val="6BBB3E62"/>
    <w:rsid w:val="6BC050BC"/>
    <w:rsid w:val="6BC54C2B"/>
    <w:rsid w:val="6BC5A90B"/>
    <w:rsid w:val="6BCEE004"/>
    <w:rsid w:val="6BD202C3"/>
    <w:rsid w:val="6BD2788D"/>
    <w:rsid w:val="6BD5D17E"/>
    <w:rsid w:val="6BD78271"/>
    <w:rsid w:val="6BDDC1A5"/>
    <w:rsid w:val="6BE4080B"/>
    <w:rsid w:val="6BE52D29"/>
    <w:rsid w:val="6BEC0399"/>
    <w:rsid w:val="6BEC5222"/>
    <w:rsid w:val="6BEE138B"/>
    <w:rsid w:val="6BF7AD84"/>
    <w:rsid w:val="6BF81F04"/>
    <w:rsid w:val="6BFCBD50"/>
    <w:rsid w:val="6BFCD97A"/>
    <w:rsid w:val="6BFD18E8"/>
    <w:rsid w:val="6BFEF207"/>
    <w:rsid w:val="6BFF91EE"/>
    <w:rsid w:val="6C055F55"/>
    <w:rsid w:val="6C06C730"/>
    <w:rsid w:val="6C0986DB"/>
    <w:rsid w:val="6C11C00C"/>
    <w:rsid w:val="6C14D852"/>
    <w:rsid w:val="6C16BE9F"/>
    <w:rsid w:val="6C18A8F1"/>
    <w:rsid w:val="6C19774E"/>
    <w:rsid w:val="6C1ADF66"/>
    <w:rsid w:val="6C247F03"/>
    <w:rsid w:val="6C263C0F"/>
    <w:rsid w:val="6C2DEEC4"/>
    <w:rsid w:val="6C30EDAC"/>
    <w:rsid w:val="6C38528C"/>
    <w:rsid w:val="6C3F8A8C"/>
    <w:rsid w:val="6C414289"/>
    <w:rsid w:val="6C4439F1"/>
    <w:rsid w:val="6C4C21B4"/>
    <w:rsid w:val="6C4CAC6B"/>
    <w:rsid w:val="6C4F25CC"/>
    <w:rsid w:val="6C502E3F"/>
    <w:rsid w:val="6C51D7AD"/>
    <w:rsid w:val="6C52FA56"/>
    <w:rsid w:val="6C591BD0"/>
    <w:rsid w:val="6C64C630"/>
    <w:rsid w:val="6C670714"/>
    <w:rsid w:val="6C6833C9"/>
    <w:rsid w:val="6C68C827"/>
    <w:rsid w:val="6C6E63E9"/>
    <w:rsid w:val="6C89526B"/>
    <w:rsid w:val="6C8B18FC"/>
    <w:rsid w:val="6C8C761E"/>
    <w:rsid w:val="6C8C8851"/>
    <w:rsid w:val="6C91E4E4"/>
    <w:rsid w:val="6C921A93"/>
    <w:rsid w:val="6C94A393"/>
    <w:rsid w:val="6C95D19B"/>
    <w:rsid w:val="6C9A6E03"/>
    <w:rsid w:val="6C9EF473"/>
    <w:rsid w:val="6CA05F50"/>
    <w:rsid w:val="6CA1F4C0"/>
    <w:rsid w:val="6CB8472C"/>
    <w:rsid w:val="6CC0070D"/>
    <w:rsid w:val="6CC3D892"/>
    <w:rsid w:val="6CC646D1"/>
    <w:rsid w:val="6CC9D1CF"/>
    <w:rsid w:val="6CCB645E"/>
    <w:rsid w:val="6CD8702F"/>
    <w:rsid w:val="6CDE431B"/>
    <w:rsid w:val="6CE4E0AC"/>
    <w:rsid w:val="6CE67A98"/>
    <w:rsid w:val="6CEB8638"/>
    <w:rsid w:val="6CF02F1B"/>
    <w:rsid w:val="6CF06EDE"/>
    <w:rsid w:val="6CF5E9DB"/>
    <w:rsid w:val="6CF6FE9B"/>
    <w:rsid w:val="6CF92934"/>
    <w:rsid w:val="6CFA5559"/>
    <w:rsid w:val="6D0A2ECF"/>
    <w:rsid w:val="6D0B73C9"/>
    <w:rsid w:val="6D0F05C1"/>
    <w:rsid w:val="6D0FE476"/>
    <w:rsid w:val="6D15B3CC"/>
    <w:rsid w:val="6D1B3E43"/>
    <w:rsid w:val="6D1FB620"/>
    <w:rsid w:val="6D247A41"/>
    <w:rsid w:val="6D2575F2"/>
    <w:rsid w:val="6D26FAE3"/>
    <w:rsid w:val="6D279744"/>
    <w:rsid w:val="6D438300"/>
    <w:rsid w:val="6D444264"/>
    <w:rsid w:val="6D449ED3"/>
    <w:rsid w:val="6D44A36E"/>
    <w:rsid w:val="6D465C56"/>
    <w:rsid w:val="6D476059"/>
    <w:rsid w:val="6D4BF29F"/>
    <w:rsid w:val="6D58FAC3"/>
    <w:rsid w:val="6D5D2E22"/>
    <w:rsid w:val="6D5E93CA"/>
    <w:rsid w:val="6D61367D"/>
    <w:rsid w:val="6D61E12F"/>
    <w:rsid w:val="6D659207"/>
    <w:rsid w:val="6D65D65A"/>
    <w:rsid w:val="6D69A418"/>
    <w:rsid w:val="6D7BF6F7"/>
    <w:rsid w:val="6D7CAEC6"/>
    <w:rsid w:val="6D8146AD"/>
    <w:rsid w:val="6D81917C"/>
    <w:rsid w:val="6D84C4DB"/>
    <w:rsid w:val="6D85398D"/>
    <w:rsid w:val="6D860D12"/>
    <w:rsid w:val="6D91AB0A"/>
    <w:rsid w:val="6D92A56B"/>
    <w:rsid w:val="6D92F34A"/>
    <w:rsid w:val="6D95FD11"/>
    <w:rsid w:val="6D999F7F"/>
    <w:rsid w:val="6D9C8935"/>
    <w:rsid w:val="6DA3938E"/>
    <w:rsid w:val="6DAD770F"/>
    <w:rsid w:val="6DB336B6"/>
    <w:rsid w:val="6DBE08E1"/>
    <w:rsid w:val="6DC0D2D6"/>
    <w:rsid w:val="6DC46363"/>
    <w:rsid w:val="6DC5A9D0"/>
    <w:rsid w:val="6DC69795"/>
    <w:rsid w:val="6DCAC0AA"/>
    <w:rsid w:val="6DCE340E"/>
    <w:rsid w:val="6DD66F72"/>
    <w:rsid w:val="6DDA1433"/>
    <w:rsid w:val="6DDE2DC1"/>
    <w:rsid w:val="6DE21646"/>
    <w:rsid w:val="6DE7C530"/>
    <w:rsid w:val="6DF0B477"/>
    <w:rsid w:val="6DF419D1"/>
    <w:rsid w:val="6DFCE623"/>
    <w:rsid w:val="6DFF5FD2"/>
    <w:rsid w:val="6E028F15"/>
    <w:rsid w:val="6E08B912"/>
    <w:rsid w:val="6E096B42"/>
    <w:rsid w:val="6E0E669A"/>
    <w:rsid w:val="6E149025"/>
    <w:rsid w:val="6E2522CC"/>
    <w:rsid w:val="6E2B22CB"/>
    <w:rsid w:val="6E2D63D2"/>
    <w:rsid w:val="6E2D8C23"/>
    <w:rsid w:val="6E2F0A1E"/>
    <w:rsid w:val="6E3406A2"/>
    <w:rsid w:val="6E39202D"/>
    <w:rsid w:val="6E3F65AE"/>
    <w:rsid w:val="6E3F6AD6"/>
    <w:rsid w:val="6E4391D3"/>
    <w:rsid w:val="6E458C6F"/>
    <w:rsid w:val="6E497CC2"/>
    <w:rsid w:val="6E4B28C3"/>
    <w:rsid w:val="6E4F2AA9"/>
    <w:rsid w:val="6E4F2CD1"/>
    <w:rsid w:val="6E50D50F"/>
    <w:rsid w:val="6E571062"/>
    <w:rsid w:val="6E6DC5BB"/>
    <w:rsid w:val="6E6E2A10"/>
    <w:rsid w:val="6E712409"/>
    <w:rsid w:val="6E74DB48"/>
    <w:rsid w:val="6E74FA7D"/>
    <w:rsid w:val="6E753E87"/>
    <w:rsid w:val="6E7632C0"/>
    <w:rsid w:val="6E7BC1B9"/>
    <w:rsid w:val="6E7F980E"/>
    <w:rsid w:val="6E801848"/>
    <w:rsid w:val="6E8482DD"/>
    <w:rsid w:val="6E8BB4A6"/>
    <w:rsid w:val="6E9285CC"/>
    <w:rsid w:val="6E934069"/>
    <w:rsid w:val="6E95E0C8"/>
    <w:rsid w:val="6E9993B2"/>
    <w:rsid w:val="6E9CC4F8"/>
    <w:rsid w:val="6E9D807E"/>
    <w:rsid w:val="6EA67A91"/>
    <w:rsid w:val="6EA7C82A"/>
    <w:rsid w:val="6EAA6858"/>
    <w:rsid w:val="6EAE1964"/>
    <w:rsid w:val="6EB0B9B4"/>
    <w:rsid w:val="6EB4FFDF"/>
    <w:rsid w:val="6EB574BF"/>
    <w:rsid w:val="6EB8FADF"/>
    <w:rsid w:val="6EB96CF3"/>
    <w:rsid w:val="6EBE7DBC"/>
    <w:rsid w:val="6EC4558C"/>
    <w:rsid w:val="6EC93185"/>
    <w:rsid w:val="6ECAED23"/>
    <w:rsid w:val="6ED688CB"/>
    <w:rsid w:val="6EDB7AE1"/>
    <w:rsid w:val="6EDD24A2"/>
    <w:rsid w:val="6EE1C438"/>
    <w:rsid w:val="6EE3A5A7"/>
    <w:rsid w:val="6EE46AAE"/>
    <w:rsid w:val="6EE57EFD"/>
    <w:rsid w:val="6EEB24B7"/>
    <w:rsid w:val="6EECC9AD"/>
    <w:rsid w:val="6EF01C9D"/>
    <w:rsid w:val="6EF164F8"/>
    <w:rsid w:val="6EF354D9"/>
    <w:rsid w:val="6EF787DB"/>
    <w:rsid w:val="6EF8357E"/>
    <w:rsid w:val="6EFFE709"/>
    <w:rsid w:val="6F04385C"/>
    <w:rsid w:val="6F0DBFC8"/>
    <w:rsid w:val="6F105629"/>
    <w:rsid w:val="6F23C6F3"/>
    <w:rsid w:val="6F339FD9"/>
    <w:rsid w:val="6F369812"/>
    <w:rsid w:val="6F3AC0C7"/>
    <w:rsid w:val="6F3B3CAC"/>
    <w:rsid w:val="6F3B6C30"/>
    <w:rsid w:val="6F3C22BC"/>
    <w:rsid w:val="6F3E0473"/>
    <w:rsid w:val="6F456646"/>
    <w:rsid w:val="6F46E919"/>
    <w:rsid w:val="6F4B18CE"/>
    <w:rsid w:val="6F4BB2F3"/>
    <w:rsid w:val="6F4CD3A2"/>
    <w:rsid w:val="6F4E2D2D"/>
    <w:rsid w:val="6F4FE2A6"/>
    <w:rsid w:val="6F53AE07"/>
    <w:rsid w:val="6F54503A"/>
    <w:rsid w:val="6F576C34"/>
    <w:rsid w:val="6F57E6A0"/>
    <w:rsid w:val="6F6FFA68"/>
    <w:rsid w:val="6F7A0BCE"/>
    <w:rsid w:val="6F8025C3"/>
    <w:rsid w:val="6F8810C2"/>
    <w:rsid w:val="6F8BA80B"/>
    <w:rsid w:val="6F8CAD84"/>
    <w:rsid w:val="6F8DF237"/>
    <w:rsid w:val="6F93B9E8"/>
    <w:rsid w:val="6FBDF0F1"/>
    <w:rsid w:val="6FC4BC5C"/>
    <w:rsid w:val="6FC6C595"/>
    <w:rsid w:val="6FCE2B23"/>
    <w:rsid w:val="6FD704A8"/>
    <w:rsid w:val="6FD7371C"/>
    <w:rsid w:val="6FDCA3E3"/>
    <w:rsid w:val="6FDCB5AC"/>
    <w:rsid w:val="6FE2C43E"/>
    <w:rsid w:val="6FE57F69"/>
    <w:rsid w:val="6FEB0B31"/>
    <w:rsid w:val="6FF0CE17"/>
    <w:rsid w:val="6FF27AC2"/>
    <w:rsid w:val="6FF7E3A6"/>
    <w:rsid w:val="6FFE2E75"/>
    <w:rsid w:val="70017E5C"/>
    <w:rsid w:val="700621D6"/>
    <w:rsid w:val="70077B3C"/>
    <w:rsid w:val="7008BB2B"/>
    <w:rsid w:val="700F521B"/>
    <w:rsid w:val="70106DE7"/>
    <w:rsid w:val="701409B0"/>
    <w:rsid w:val="701D4B72"/>
    <w:rsid w:val="701F7BAD"/>
    <w:rsid w:val="70264FDF"/>
    <w:rsid w:val="7028CCB1"/>
    <w:rsid w:val="7028D941"/>
    <w:rsid w:val="7029F916"/>
    <w:rsid w:val="7030E42A"/>
    <w:rsid w:val="703F0360"/>
    <w:rsid w:val="7041386E"/>
    <w:rsid w:val="704770E1"/>
    <w:rsid w:val="704A8598"/>
    <w:rsid w:val="705407FB"/>
    <w:rsid w:val="70561263"/>
    <w:rsid w:val="7056E6A1"/>
    <w:rsid w:val="705ACDEE"/>
    <w:rsid w:val="705D3CE1"/>
    <w:rsid w:val="706D43E1"/>
    <w:rsid w:val="706F02A1"/>
    <w:rsid w:val="7075AB52"/>
    <w:rsid w:val="707819A9"/>
    <w:rsid w:val="7079358D"/>
    <w:rsid w:val="7080D011"/>
    <w:rsid w:val="7081E10E"/>
    <w:rsid w:val="7084CDC2"/>
    <w:rsid w:val="708689E8"/>
    <w:rsid w:val="708F6876"/>
    <w:rsid w:val="7090DA70"/>
    <w:rsid w:val="70943ABC"/>
    <w:rsid w:val="709925D3"/>
    <w:rsid w:val="709F71D5"/>
    <w:rsid w:val="70A1E604"/>
    <w:rsid w:val="70AD8750"/>
    <w:rsid w:val="70B149AC"/>
    <w:rsid w:val="70B185CC"/>
    <w:rsid w:val="70B1B832"/>
    <w:rsid w:val="70B647EB"/>
    <w:rsid w:val="70B7A7DC"/>
    <w:rsid w:val="70B7C1E4"/>
    <w:rsid w:val="70B92061"/>
    <w:rsid w:val="70BA0977"/>
    <w:rsid w:val="70BBB1A6"/>
    <w:rsid w:val="70D04B6C"/>
    <w:rsid w:val="70D1583D"/>
    <w:rsid w:val="70D3CDB2"/>
    <w:rsid w:val="70D6F484"/>
    <w:rsid w:val="70D75125"/>
    <w:rsid w:val="70D76D8A"/>
    <w:rsid w:val="70E54FC4"/>
    <w:rsid w:val="70EA196D"/>
    <w:rsid w:val="70EA2662"/>
    <w:rsid w:val="70EC233E"/>
    <w:rsid w:val="70EDB16C"/>
    <w:rsid w:val="70F4444B"/>
    <w:rsid w:val="70F5AEC9"/>
    <w:rsid w:val="70F940DA"/>
    <w:rsid w:val="70FA9264"/>
    <w:rsid w:val="70FDA0C6"/>
    <w:rsid w:val="7102DB9F"/>
    <w:rsid w:val="710AA38D"/>
    <w:rsid w:val="71124CE0"/>
    <w:rsid w:val="7113E6BB"/>
    <w:rsid w:val="711907EF"/>
    <w:rsid w:val="711B3BCE"/>
    <w:rsid w:val="711E5097"/>
    <w:rsid w:val="71287B1F"/>
    <w:rsid w:val="712F8A49"/>
    <w:rsid w:val="71426D17"/>
    <w:rsid w:val="7148DE04"/>
    <w:rsid w:val="714B5BAC"/>
    <w:rsid w:val="715086E0"/>
    <w:rsid w:val="7151A64C"/>
    <w:rsid w:val="715776C3"/>
    <w:rsid w:val="715DCEE8"/>
    <w:rsid w:val="71603F06"/>
    <w:rsid w:val="71624E11"/>
    <w:rsid w:val="7167FD34"/>
    <w:rsid w:val="716BF622"/>
    <w:rsid w:val="71733826"/>
    <w:rsid w:val="71739C56"/>
    <w:rsid w:val="717F5C60"/>
    <w:rsid w:val="7199468A"/>
    <w:rsid w:val="719E6189"/>
    <w:rsid w:val="71A646EA"/>
    <w:rsid w:val="71A754BB"/>
    <w:rsid w:val="71A9C9BA"/>
    <w:rsid w:val="71B1191D"/>
    <w:rsid w:val="71B40286"/>
    <w:rsid w:val="71B77F63"/>
    <w:rsid w:val="71B8714A"/>
    <w:rsid w:val="71B87D9D"/>
    <w:rsid w:val="71BD699E"/>
    <w:rsid w:val="71C0FE76"/>
    <w:rsid w:val="71C7153B"/>
    <w:rsid w:val="71CBDA94"/>
    <w:rsid w:val="71D52CFA"/>
    <w:rsid w:val="71DB9F00"/>
    <w:rsid w:val="71DE9CF0"/>
    <w:rsid w:val="71E55AE9"/>
    <w:rsid w:val="71E98ADA"/>
    <w:rsid w:val="71EAC82B"/>
    <w:rsid w:val="71EBE0D5"/>
    <w:rsid w:val="71F0BE4B"/>
    <w:rsid w:val="71FE6637"/>
    <w:rsid w:val="71FFA662"/>
    <w:rsid w:val="720151CF"/>
    <w:rsid w:val="7201D3A8"/>
    <w:rsid w:val="720247D9"/>
    <w:rsid w:val="7204CA84"/>
    <w:rsid w:val="720B9C32"/>
    <w:rsid w:val="720CE1ED"/>
    <w:rsid w:val="720D3995"/>
    <w:rsid w:val="720D6F4A"/>
    <w:rsid w:val="720EF29E"/>
    <w:rsid w:val="721D871C"/>
    <w:rsid w:val="7220CB45"/>
    <w:rsid w:val="7220FC1C"/>
    <w:rsid w:val="72253FED"/>
    <w:rsid w:val="722CEE94"/>
    <w:rsid w:val="722E9246"/>
    <w:rsid w:val="7231D377"/>
    <w:rsid w:val="723201D5"/>
    <w:rsid w:val="72378FB7"/>
    <w:rsid w:val="723931B9"/>
    <w:rsid w:val="723BA79E"/>
    <w:rsid w:val="723C8494"/>
    <w:rsid w:val="724D5823"/>
    <w:rsid w:val="72512515"/>
    <w:rsid w:val="7254E7EB"/>
    <w:rsid w:val="7256F4E7"/>
    <w:rsid w:val="725BB5FB"/>
    <w:rsid w:val="725CADBD"/>
    <w:rsid w:val="7260222E"/>
    <w:rsid w:val="726D07F3"/>
    <w:rsid w:val="726FB3DD"/>
    <w:rsid w:val="72704217"/>
    <w:rsid w:val="7281A3B4"/>
    <w:rsid w:val="72831929"/>
    <w:rsid w:val="7283391B"/>
    <w:rsid w:val="728B05F4"/>
    <w:rsid w:val="728DA5B8"/>
    <w:rsid w:val="728F6008"/>
    <w:rsid w:val="7291DB54"/>
    <w:rsid w:val="729C7563"/>
    <w:rsid w:val="72A9046A"/>
    <w:rsid w:val="72AA0AEE"/>
    <w:rsid w:val="72AEED16"/>
    <w:rsid w:val="72B143F8"/>
    <w:rsid w:val="72B9BA4A"/>
    <w:rsid w:val="72BB67CB"/>
    <w:rsid w:val="72C20D6D"/>
    <w:rsid w:val="72C24D84"/>
    <w:rsid w:val="72D3AC14"/>
    <w:rsid w:val="72DA72FD"/>
    <w:rsid w:val="72E3C133"/>
    <w:rsid w:val="72E3FDD0"/>
    <w:rsid w:val="72E69387"/>
    <w:rsid w:val="72E73488"/>
    <w:rsid w:val="72E742AA"/>
    <w:rsid w:val="72E898AF"/>
    <w:rsid w:val="72EA2A23"/>
    <w:rsid w:val="72EF44F6"/>
    <w:rsid w:val="7300BA19"/>
    <w:rsid w:val="7300D01E"/>
    <w:rsid w:val="73043416"/>
    <w:rsid w:val="73043946"/>
    <w:rsid w:val="730BCD4C"/>
    <w:rsid w:val="730D0A04"/>
    <w:rsid w:val="731378E0"/>
    <w:rsid w:val="7315F4C9"/>
    <w:rsid w:val="731702F6"/>
    <w:rsid w:val="73193B22"/>
    <w:rsid w:val="731A6C40"/>
    <w:rsid w:val="7321BB2C"/>
    <w:rsid w:val="7321CC93"/>
    <w:rsid w:val="7325E2C2"/>
    <w:rsid w:val="7328E88C"/>
    <w:rsid w:val="732E0BE8"/>
    <w:rsid w:val="7334E5DD"/>
    <w:rsid w:val="73362D6B"/>
    <w:rsid w:val="73399EF5"/>
    <w:rsid w:val="7341C772"/>
    <w:rsid w:val="73430C0F"/>
    <w:rsid w:val="73440E4D"/>
    <w:rsid w:val="734D2A40"/>
    <w:rsid w:val="73595404"/>
    <w:rsid w:val="735C1A36"/>
    <w:rsid w:val="735C2070"/>
    <w:rsid w:val="73689376"/>
    <w:rsid w:val="7370CB29"/>
    <w:rsid w:val="737824C0"/>
    <w:rsid w:val="7378395A"/>
    <w:rsid w:val="7378461A"/>
    <w:rsid w:val="7378E165"/>
    <w:rsid w:val="73795AEE"/>
    <w:rsid w:val="737B559E"/>
    <w:rsid w:val="737D1EEA"/>
    <w:rsid w:val="737F0526"/>
    <w:rsid w:val="738774A0"/>
    <w:rsid w:val="7388DF94"/>
    <w:rsid w:val="738D0010"/>
    <w:rsid w:val="7391BD09"/>
    <w:rsid w:val="7392240E"/>
    <w:rsid w:val="73960414"/>
    <w:rsid w:val="739D6990"/>
    <w:rsid w:val="739E9255"/>
    <w:rsid w:val="73A42FBD"/>
    <w:rsid w:val="73A942A1"/>
    <w:rsid w:val="73AD49DB"/>
    <w:rsid w:val="73B3A775"/>
    <w:rsid w:val="73B56C33"/>
    <w:rsid w:val="73B6C958"/>
    <w:rsid w:val="73B89397"/>
    <w:rsid w:val="73BAF6E4"/>
    <w:rsid w:val="73C394EA"/>
    <w:rsid w:val="73C58191"/>
    <w:rsid w:val="73CB2470"/>
    <w:rsid w:val="73D002F7"/>
    <w:rsid w:val="73DAF885"/>
    <w:rsid w:val="73DB2A04"/>
    <w:rsid w:val="73DED835"/>
    <w:rsid w:val="73E7352C"/>
    <w:rsid w:val="73E837E8"/>
    <w:rsid w:val="73ED708C"/>
    <w:rsid w:val="73F8BAE8"/>
    <w:rsid w:val="73F94D0A"/>
    <w:rsid w:val="73FF5386"/>
    <w:rsid w:val="7404E3D2"/>
    <w:rsid w:val="740DF8EB"/>
    <w:rsid w:val="74141D8F"/>
    <w:rsid w:val="741B69B2"/>
    <w:rsid w:val="7420236E"/>
    <w:rsid w:val="74203BE4"/>
    <w:rsid w:val="7424ABBE"/>
    <w:rsid w:val="74271AFB"/>
    <w:rsid w:val="7432822D"/>
    <w:rsid w:val="7437BC38"/>
    <w:rsid w:val="743C4E6C"/>
    <w:rsid w:val="743CA396"/>
    <w:rsid w:val="743E9AD0"/>
    <w:rsid w:val="74472D6F"/>
    <w:rsid w:val="7448E116"/>
    <w:rsid w:val="744DCE75"/>
    <w:rsid w:val="744F50FE"/>
    <w:rsid w:val="74506308"/>
    <w:rsid w:val="7451E8DE"/>
    <w:rsid w:val="74592C2A"/>
    <w:rsid w:val="74615917"/>
    <w:rsid w:val="7461DD8C"/>
    <w:rsid w:val="746382FF"/>
    <w:rsid w:val="74659384"/>
    <w:rsid w:val="74684565"/>
    <w:rsid w:val="74688E61"/>
    <w:rsid w:val="746A0BCD"/>
    <w:rsid w:val="746C8A3B"/>
    <w:rsid w:val="74726201"/>
    <w:rsid w:val="74781AA6"/>
    <w:rsid w:val="747AC364"/>
    <w:rsid w:val="74880921"/>
    <w:rsid w:val="7488F30A"/>
    <w:rsid w:val="748C6C59"/>
    <w:rsid w:val="74972500"/>
    <w:rsid w:val="749E850B"/>
    <w:rsid w:val="74A09514"/>
    <w:rsid w:val="74A73C77"/>
    <w:rsid w:val="74AAB0DC"/>
    <w:rsid w:val="74B2CD04"/>
    <w:rsid w:val="74B4D40B"/>
    <w:rsid w:val="74B6B859"/>
    <w:rsid w:val="74B8348C"/>
    <w:rsid w:val="74BAD25F"/>
    <w:rsid w:val="74BFFA2C"/>
    <w:rsid w:val="74C5128A"/>
    <w:rsid w:val="74C653F5"/>
    <w:rsid w:val="74C701DE"/>
    <w:rsid w:val="74D0A869"/>
    <w:rsid w:val="74E3911D"/>
    <w:rsid w:val="74E599F0"/>
    <w:rsid w:val="74E685A4"/>
    <w:rsid w:val="74E6C145"/>
    <w:rsid w:val="74E76B7A"/>
    <w:rsid w:val="74F987ED"/>
    <w:rsid w:val="74FE0C0F"/>
    <w:rsid w:val="74FEA35B"/>
    <w:rsid w:val="75000DDF"/>
    <w:rsid w:val="7502FD0B"/>
    <w:rsid w:val="75075057"/>
    <w:rsid w:val="750A7F47"/>
    <w:rsid w:val="750D9E83"/>
    <w:rsid w:val="75132602"/>
    <w:rsid w:val="75189F7F"/>
    <w:rsid w:val="7519CFBA"/>
    <w:rsid w:val="751A0248"/>
    <w:rsid w:val="751EE8C7"/>
    <w:rsid w:val="751F02F6"/>
    <w:rsid w:val="752582C6"/>
    <w:rsid w:val="752634D9"/>
    <w:rsid w:val="75263EB9"/>
    <w:rsid w:val="7526F6AF"/>
    <w:rsid w:val="752EF07C"/>
    <w:rsid w:val="752FA0AF"/>
    <w:rsid w:val="7536B4CF"/>
    <w:rsid w:val="753F5116"/>
    <w:rsid w:val="75470099"/>
    <w:rsid w:val="7549C683"/>
    <w:rsid w:val="754B8FC6"/>
    <w:rsid w:val="754C2826"/>
    <w:rsid w:val="754FC163"/>
    <w:rsid w:val="7552EAA9"/>
    <w:rsid w:val="755936B6"/>
    <w:rsid w:val="755D8DAA"/>
    <w:rsid w:val="75655096"/>
    <w:rsid w:val="7568D6BF"/>
    <w:rsid w:val="756B01F8"/>
    <w:rsid w:val="7578FF22"/>
    <w:rsid w:val="757CF1B6"/>
    <w:rsid w:val="7585ED0D"/>
    <w:rsid w:val="758F241C"/>
    <w:rsid w:val="7590CBC8"/>
    <w:rsid w:val="7593C39B"/>
    <w:rsid w:val="7594ABB4"/>
    <w:rsid w:val="7595A06B"/>
    <w:rsid w:val="75976FE3"/>
    <w:rsid w:val="759B3988"/>
    <w:rsid w:val="759B7DBF"/>
    <w:rsid w:val="759E13DD"/>
    <w:rsid w:val="75A82777"/>
    <w:rsid w:val="75BE51C2"/>
    <w:rsid w:val="75BF16D9"/>
    <w:rsid w:val="75C544DF"/>
    <w:rsid w:val="75CB04E5"/>
    <w:rsid w:val="75D56EF3"/>
    <w:rsid w:val="75D60048"/>
    <w:rsid w:val="75D8C036"/>
    <w:rsid w:val="75DB21D6"/>
    <w:rsid w:val="75DC3C58"/>
    <w:rsid w:val="75E02A79"/>
    <w:rsid w:val="75E2FDD0"/>
    <w:rsid w:val="75F6757A"/>
    <w:rsid w:val="760390C2"/>
    <w:rsid w:val="76049161"/>
    <w:rsid w:val="7606036C"/>
    <w:rsid w:val="760FF40B"/>
    <w:rsid w:val="76184BC4"/>
    <w:rsid w:val="761FA0A0"/>
    <w:rsid w:val="7628DF1A"/>
    <w:rsid w:val="76299809"/>
    <w:rsid w:val="762A8DA4"/>
    <w:rsid w:val="763888FD"/>
    <w:rsid w:val="76397132"/>
    <w:rsid w:val="763B1BAA"/>
    <w:rsid w:val="763EEE1D"/>
    <w:rsid w:val="763F4F11"/>
    <w:rsid w:val="763FF9C0"/>
    <w:rsid w:val="764AF7D4"/>
    <w:rsid w:val="764DCC7C"/>
    <w:rsid w:val="7661C7FE"/>
    <w:rsid w:val="7662B2B2"/>
    <w:rsid w:val="7669757B"/>
    <w:rsid w:val="7669B9A5"/>
    <w:rsid w:val="766A1067"/>
    <w:rsid w:val="766A7521"/>
    <w:rsid w:val="766E3F9F"/>
    <w:rsid w:val="766E7587"/>
    <w:rsid w:val="76703C55"/>
    <w:rsid w:val="767D3931"/>
    <w:rsid w:val="767DC899"/>
    <w:rsid w:val="7681D6B5"/>
    <w:rsid w:val="768B3331"/>
    <w:rsid w:val="7696EDF6"/>
    <w:rsid w:val="769C04A5"/>
    <w:rsid w:val="769E9633"/>
    <w:rsid w:val="76A8C14F"/>
    <w:rsid w:val="76AAF3CB"/>
    <w:rsid w:val="76ABCA4A"/>
    <w:rsid w:val="76B17BBB"/>
    <w:rsid w:val="76B662AB"/>
    <w:rsid w:val="76B6AB9D"/>
    <w:rsid w:val="76B8A101"/>
    <w:rsid w:val="76B8D769"/>
    <w:rsid w:val="76C40CF3"/>
    <w:rsid w:val="76C8F4E2"/>
    <w:rsid w:val="76C8F829"/>
    <w:rsid w:val="76CFE55A"/>
    <w:rsid w:val="76D10CED"/>
    <w:rsid w:val="76D72477"/>
    <w:rsid w:val="76DCB18D"/>
    <w:rsid w:val="76DF0186"/>
    <w:rsid w:val="76E01BC3"/>
    <w:rsid w:val="76E901C0"/>
    <w:rsid w:val="76E98E09"/>
    <w:rsid w:val="76EB3CEF"/>
    <w:rsid w:val="76EFC37F"/>
    <w:rsid w:val="76F06608"/>
    <w:rsid w:val="76FAA879"/>
    <w:rsid w:val="76FD5277"/>
    <w:rsid w:val="76FF0A3B"/>
    <w:rsid w:val="770084DC"/>
    <w:rsid w:val="7704A720"/>
    <w:rsid w:val="770C0410"/>
    <w:rsid w:val="77113796"/>
    <w:rsid w:val="771AAA5A"/>
    <w:rsid w:val="771B5CE6"/>
    <w:rsid w:val="771D34F8"/>
    <w:rsid w:val="7720168D"/>
    <w:rsid w:val="772A2D70"/>
    <w:rsid w:val="7731FC26"/>
    <w:rsid w:val="773C5C2F"/>
    <w:rsid w:val="773CCE38"/>
    <w:rsid w:val="7745DFE1"/>
    <w:rsid w:val="77491833"/>
    <w:rsid w:val="774AFD06"/>
    <w:rsid w:val="774B038E"/>
    <w:rsid w:val="774C703D"/>
    <w:rsid w:val="774FF835"/>
    <w:rsid w:val="77516866"/>
    <w:rsid w:val="77516B66"/>
    <w:rsid w:val="77586C79"/>
    <w:rsid w:val="775A523E"/>
    <w:rsid w:val="775AADAF"/>
    <w:rsid w:val="775CC3BE"/>
    <w:rsid w:val="775DB99A"/>
    <w:rsid w:val="775FA833"/>
    <w:rsid w:val="775FFAC8"/>
    <w:rsid w:val="776387D1"/>
    <w:rsid w:val="7764F317"/>
    <w:rsid w:val="776DC319"/>
    <w:rsid w:val="777B1B39"/>
    <w:rsid w:val="777DBAF4"/>
    <w:rsid w:val="778407FB"/>
    <w:rsid w:val="7785B957"/>
    <w:rsid w:val="778803CA"/>
    <w:rsid w:val="778B5FB2"/>
    <w:rsid w:val="778D1A50"/>
    <w:rsid w:val="778F2A77"/>
    <w:rsid w:val="77966074"/>
    <w:rsid w:val="779B8CB8"/>
    <w:rsid w:val="779E0C91"/>
    <w:rsid w:val="77AA21BC"/>
    <w:rsid w:val="77AC4ABB"/>
    <w:rsid w:val="77B020A9"/>
    <w:rsid w:val="77B144AC"/>
    <w:rsid w:val="77B641D5"/>
    <w:rsid w:val="77B6BDF9"/>
    <w:rsid w:val="77B85486"/>
    <w:rsid w:val="77BD8688"/>
    <w:rsid w:val="77C77082"/>
    <w:rsid w:val="77CA4788"/>
    <w:rsid w:val="77CB2C25"/>
    <w:rsid w:val="77CCDF9F"/>
    <w:rsid w:val="77D455DD"/>
    <w:rsid w:val="77D4A909"/>
    <w:rsid w:val="77D6927F"/>
    <w:rsid w:val="77E49CEB"/>
    <w:rsid w:val="77EA3D9B"/>
    <w:rsid w:val="77EB0789"/>
    <w:rsid w:val="77EB0DA6"/>
    <w:rsid w:val="77ECF9CC"/>
    <w:rsid w:val="77ED13D6"/>
    <w:rsid w:val="77F1605A"/>
    <w:rsid w:val="77F302B4"/>
    <w:rsid w:val="77FBCEEC"/>
    <w:rsid w:val="7807EDBF"/>
    <w:rsid w:val="780C1BC6"/>
    <w:rsid w:val="780EF992"/>
    <w:rsid w:val="781412B8"/>
    <w:rsid w:val="7819C05C"/>
    <w:rsid w:val="781B4591"/>
    <w:rsid w:val="781CE072"/>
    <w:rsid w:val="78241BCF"/>
    <w:rsid w:val="78287016"/>
    <w:rsid w:val="782B6396"/>
    <w:rsid w:val="78315386"/>
    <w:rsid w:val="7831CFD0"/>
    <w:rsid w:val="783639A8"/>
    <w:rsid w:val="783A0E87"/>
    <w:rsid w:val="783BCB69"/>
    <w:rsid w:val="78482AD6"/>
    <w:rsid w:val="7849393B"/>
    <w:rsid w:val="784C1BBD"/>
    <w:rsid w:val="784F4D45"/>
    <w:rsid w:val="7851959F"/>
    <w:rsid w:val="785CF8CF"/>
    <w:rsid w:val="785DDF7B"/>
    <w:rsid w:val="785FC944"/>
    <w:rsid w:val="7867215F"/>
    <w:rsid w:val="7867D60F"/>
    <w:rsid w:val="78683056"/>
    <w:rsid w:val="7869A8BB"/>
    <w:rsid w:val="786B8127"/>
    <w:rsid w:val="78764397"/>
    <w:rsid w:val="7877AB8E"/>
    <w:rsid w:val="787E406E"/>
    <w:rsid w:val="7880EE21"/>
    <w:rsid w:val="788A2EB8"/>
    <w:rsid w:val="788BB70A"/>
    <w:rsid w:val="788C2139"/>
    <w:rsid w:val="789139A1"/>
    <w:rsid w:val="789489E8"/>
    <w:rsid w:val="789B2650"/>
    <w:rsid w:val="78A63B44"/>
    <w:rsid w:val="78AE1D7F"/>
    <w:rsid w:val="78BBEA6E"/>
    <w:rsid w:val="78C28250"/>
    <w:rsid w:val="78CAB4ED"/>
    <w:rsid w:val="78CEAB3F"/>
    <w:rsid w:val="78D6D693"/>
    <w:rsid w:val="78D8D926"/>
    <w:rsid w:val="78E0420C"/>
    <w:rsid w:val="78E0E2A8"/>
    <w:rsid w:val="78E33ED7"/>
    <w:rsid w:val="78E51AEF"/>
    <w:rsid w:val="78E64635"/>
    <w:rsid w:val="78EC296F"/>
    <w:rsid w:val="78F6CE97"/>
    <w:rsid w:val="78FB2C49"/>
    <w:rsid w:val="790189E6"/>
    <w:rsid w:val="790911DB"/>
    <w:rsid w:val="791677C4"/>
    <w:rsid w:val="791ADAEC"/>
    <w:rsid w:val="792184A6"/>
    <w:rsid w:val="79278602"/>
    <w:rsid w:val="792ACACC"/>
    <w:rsid w:val="792E1152"/>
    <w:rsid w:val="7935C645"/>
    <w:rsid w:val="79370FDA"/>
    <w:rsid w:val="793837E0"/>
    <w:rsid w:val="79394F7B"/>
    <w:rsid w:val="793A34CB"/>
    <w:rsid w:val="794B3EF7"/>
    <w:rsid w:val="794C403E"/>
    <w:rsid w:val="79545879"/>
    <w:rsid w:val="79560DFF"/>
    <w:rsid w:val="795A9D7B"/>
    <w:rsid w:val="79601361"/>
    <w:rsid w:val="796340E3"/>
    <w:rsid w:val="79636A62"/>
    <w:rsid w:val="7963D128"/>
    <w:rsid w:val="7968DCB3"/>
    <w:rsid w:val="79692381"/>
    <w:rsid w:val="7969FFA3"/>
    <w:rsid w:val="796E43B5"/>
    <w:rsid w:val="79728C57"/>
    <w:rsid w:val="797F5627"/>
    <w:rsid w:val="797F8026"/>
    <w:rsid w:val="7982614B"/>
    <w:rsid w:val="7986E68A"/>
    <w:rsid w:val="798AD08B"/>
    <w:rsid w:val="7990616D"/>
    <w:rsid w:val="79996323"/>
    <w:rsid w:val="7999C96A"/>
    <w:rsid w:val="799A3697"/>
    <w:rsid w:val="799B0AAD"/>
    <w:rsid w:val="79A8BE45"/>
    <w:rsid w:val="79AEA0BE"/>
    <w:rsid w:val="79B672A3"/>
    <w:rsid w:val="79B92EC5"/>
    <w:rsid w:val="79B9A655"/>
    <w:rsid w:val="79BC9639"/>
    <w:rsid w:val="79BF8D3D"/>
    <w:rsid w:val="79C04CF6"/>
    <w:rsid w:val="79CA7FEE"/>
    <w:rsid w:val="79CF2219"/>
    <w:rsid w:val="79D48702"/>
    <w:rsid w:val="79D8A7EA"/>
    <w:rsid w:val="79E33D96"/>
    <w:rsid w:val="79E43814"/>
    <w:rsid w:val="79E65930"/>
    <w:rsid w:val="79F14C08"/>
    <w:rsid w:val="79F2465D"/>
    <w:rsid w:val="79F3FE7D"/>
    <w:rsid w:val="79F7F2EA"/>
    <w:rsid w:val="79FA248D"/>
    <w:rsid w:val="79FEA772"/>
    <w:rsid w:val="7A04D560"/>
    <w:rsid w:val="7A0EC064"/>
    <w:rsid w:val="7A107819"/>
    <w:rsid w:val="7A11F18D"/>
    <w:rsid w:val="7A12271D"/>
    <w:rsid w:val="7A12D5C0"/>
    <w:rsid w:val="7A135B4F"/>
    <w:rsid w:val="7A13AA47"/>
    <w:rsid w:val="7A149595"/>
    <w:rsid w:val="7A178C23"/>
    <w:rsid w:val="7A1D149A"/>
    <w:rsid w:val="7A1D7F5E"/>
    <w:rsid w:val="7A2504FF"/>
    <w:rsid w:val="7A2D21A4"/>
    <w:rsid w:val="7A32C16C"/>
    <w:rsid w:val="7A3349D6"/>
    <w:rsid w:val="7A338F9D"/>
    <w:rsid w:val="7A34D2E8"/>
    <w:rsid w:val="7A3D7D27"/>
    <w:rsid w:val="7A3FFE05"/>
    <w:rsid w:val="7A457876"/>
    <w:rsid w:val="7A486AB6"/>
    <w:rsid w:val="7A4B6A19"/>
    <w:rsid w:val="7A5530A2"/>
    <w:rsid w:val="7A5B9A0C"/>
    <w:rsid w:val="7A5D8911"/>
    <w:rsid w:val="7A5EC312"/>
    <w:rsid w:val="7A6118C9"/>
    <w:rsid w:val="7A79A72A"/>
    <w:rsid w:val="7A7B0CED"/>
    <w:rsid w:val="7A84CB7E"/>
    <w:rsid w:val="7A8B207B"/>
    <w:rsid w:val="7A8DB755"/>
    <w:rsid w:val="7A9B8EAF"/>
    <w:rsid w:val="7A9FA64B"/>
    <w:rsid w:val="7AA26F0D"/>
    <w:rsid w:val="7AA2CEB2"/>
    <w:rsid w:val="7AA4E9C7"/>
    <w:rsid w:val="7AA6FDBC"/>
    <w:rsid w:val="7AA78399"/>
    <w:rsid w:val="7AAABB7F"/>
    <w:rsid w:val="7AB24403"/>
    <w:rsid w:val="7ABE9282"/>
    <w:rsid w:val="7AC41872"/>
    <w:rsid w:val="7AC8CADF"/>
    <w:rsid w:val="7ACAF78B"/>
    <w:rsid w:val="7AE5A8F3"/>
    <w:rsid w:val="7AE6DD36"/>
    <w:rsid w:val="7AEEA515"/>
    <w:rsid w:val="7AF5EA5E"/>
    <w:rsid w:val="7AF78DB8"/>
    <w:rsid w:val="7B04C581"/>
    <w:rsid w:val="7B05D143"/>
    <w:rsid w:val="7B088860"/>
    <w:rsid w:val="7B0D6A36"/>
    <w:rsid w:val="7B0E9459"/>
    <w:rsid w:val="7B12CFE7"/>
    <w:rsid w:val="7B167A7D"/>
    <w:rsid w:val="7B17BD57"/>
    <w:rsid w:val="7B17C22B"/>
    <w:rsid w:val="7B194D14"/>
    <w:rsid w:val="7B1A06AB"/>
    <w:rsid w:val="7B222619"/>
    <w:rsid w:val="7B23DD7A"/>
    <w:rsid w:val="7B25BB3B"/>
    <w:rsid w:val="7B25DA5C"/>
    <w:rsid w:val="7B2CD2E5"/>
    <w:rsid w:val="7B2D3A24"/>
    <w:rsid w:val="7B373202"/>
    <w:rsid w:val="7B3BF018"/>
    <w:rsid w:val="7B3F7C31"/>
    <w:rsid w:val="7B436CDD"/>
    <w:rsid w:val="7B46B0A0"/>
    <w:rsid w:val="7B558BFB"/>
    <w:rsid w:val="7B5E469B"/>
    <w:rsid w:val="7B5FFCC2"/>
    <w:rsid w:val="7B6AB358"/>
    <w:rsid w:val="7B6E5332"/>
    <w:rsid w:val="7B6FC00D"/>
    <w:rsid w:val="7B81B3AD"/>
    <w:rsid w:val="7B836009"/>
    <w:rsid w:val="7B843CC8"/>
    <w:rsid w:val="7B88F674"/>
    <w:rsid w:val="7B893661"/>
    <w:rsid w:val="7B8EF1CC"/>
    <w:rsid w:val="7B93004B"/>
    <w:rsid w:val="7BA25EBE"/>
    <w:rsid w:val="7BA9BA0C"/>
    <w:rsid w:val="7BAA13D5"/>
    <w:rsid w:val="7BAFAC80"/>
    <w:rsid w:val="7BB022B0"/>
    <w:rsid w:val="7BB28441"/>
    <w:rsid w:val="7BB545CC"/>
    <w:rsid w:val="7BC331F4"/>
    <w:rsid w:val="7BC5A1F3"/>
    <w:rsid w:val="7BD3E709"/>
    <w:rsid w:val="7BD8A8B0"/>
    <w:rsid w:val="7BDF7483"/>
    <w:rsid w:val="7BE408EA"/>
    <w:rsid w:val="7BE77904"/>
    <w:rsid w:val="7BEE9AF0"/>
    <w:rsid w:val="7BF2860C"/>
    <w:rsid w:val="7BF5F762"/>
    <w:rsid w:val="7C0455CE"/>
    <w:rsid w:val="7C1C0889"/>
    <w:rsid w:val="7C1DE6F7"/>
    <w:rsid w:val="7C21A427"/>
    <w:rsid w:val="7C2EF657"/>
    <w:rsid w:val="7C37DE9A"/>
    <w:rsid w:val="7C381951"/>
    <w:rsid w:val="7C49B3F1"/>
    <w:rsid w:val="7C4C0A81"/>
    <w:rsid w:val="7C517567"/>
    <w:rsid w:val="7C6079CE"/>
    <w:rsid w:val="7C65D068"/>
    <w:rsid w:val="7C666A4B"/>
    <w:rsid w:val="7C6AAC2B"/>
    <w:rsid w:val="7C6FFAC3"/>
    <w:rsid w:val="7C74380C"/>
    <w:rsid w:val="7C77E14A"/>
    <w:rsid w:val="7C7C7DB9"/>
    <w:rsid w:val="7C832531"/>
    <w:rsid w:val="7C87B46C"/>
    <w:rsid w:val="7C88EC15"/>
    <w:rsid w:val="7C8D4065"/>
    <w:rsid w:val="7C995F21"/>
    <w:rsid w:val="7C99DAB2"/>
    <w:rsid w:val="7C9B5D17"/>
    <w:rsid w:val="7CA4F443"/>
    <w:rsid w:val="7CA7051C"/>
    <w:rsid w:val="7CAC7966"/>
    <w:rsid w:val="7CB2E60B"/>
    <w:rsid w:val="7CB6325A"/>
    <w:rsid w:val="7CBBDE2E"/>
    <w:rsid w:val="7CC0B662"/>
    <w:rsid w:val="7CC49F6A"/>
    <w:rsid w:val="7CCB033C"/>
    <w:rsid w:val="7CD48E14"/>
    <w:rsid w:val="7CD5E7AC"/>
    <w:rsid w:val="7CD93628"/>
    <w:rsid w:val="7CDA8235"/>
    <w:rsid w:val="7CE2EE3C"/>
    <w:rsid w:val="7CE60A04"/>
    <w:rsid w:val="7CE8E0AA"/>
    <w:rsid w:val="7CEE8B18"/>
    <w:rsid w:val="7CF10CFF"/>
    <w:rsid w:val="7CF529DB"/>
    <w:rsid w:val="7CF7788B"/>
    <w:rsid w:val="7CF9FCDB"/>
    <w:rsid w:val="7D079681"/>
    <w:rsid w:val="7D0E35E6"/>
    <w:rsid w:val="7D10DDDF"/>
    <w:rsid w:val="7D1AF213"/>
    <w:rsid w:val="7D1C26FD"/>
    <w:rsid w:val="7D1E35A6"/>
    <w:rsid w:val="7D23D269"/>
    <w:rsid w:val="7D275BB3"/>
    <w:rsid w:val="7D284A9D"/>
    <w:rsid w:val="7D2F4547"/>
    <w:rsid w:val="7D378CE2"/>
    <w:rsid w:val="7D394FC5"/>
    <w:rsid w:val="7D41374A"/>
    <w:rsid w:val="7D51E68E"/>
    <w:rsid w:val="7D54C574"/>
    <w:rsid w:val="7D565A62"/>
    <w:rsid w:val="7D5C7867"/>
    <w:rsid w:val="7D5D1DB4"/>
    <w:rsid w:val="7D5EEE5B"/>
    <w:rsid w:val="7D630046"/>
    <w:rsid w:val="7D63388F"/>
    <w:rsid w:val="7D6497ED"/>
    <w:rsid w:val="7D6E4127"/>
    <w:rsid w:val="7D71FF71"/>
    <w:rsid w:val="7D730333"/>
    <w:rsid w:val="7D7FB3F4"/>
    <w:rsid w:val="7D82FCB8"/>
    <w:rsid w:val="7D854299"/>
    <w:rsid w:val="7D9139FB"/>
    <w:rsid w:val="7D91D767"/>
    <w:rsid w:val="7D9284BF"/>
    <w:rsid w:val="7DA08EFB"/>
    <w:rsid w:val="7DA39118"/>
    <w:rsid w:val="7DA7CEB1"/>
    <w:rsid w:val="7DAB6E4A"/>
    <w:rsid w:val="7DAC7257"/>
    <w:rsid w:val="7DB4A370"/>
    <w:rsid w:val="7DB5C459"/>
    <w:rsid w:val="7DB79C12"/>
    <w:rsid w:val="7DBAC624"/>
    <w:rsid w:val="7DBCB012"/>
    <w:rsid w:val="7DC3EDA9"/>
    <w:rsid w:val="7DC63172"/>
    <w:rsid w:val="7DC6E89E"/>
    <w:rsid w:val="7DCCE84F"/>
    <w:rsid w:val="7DDF096D"/>
    <w:rsid w:val="7DE03C83"/>
    <w:rsid w:val="7DE3F9D5"/>
    <w:rsid w:val="7DE48C1C"/>
    <w:rsid w:val="7DE4FF7C"/>
    <w:rsid w:val="7DE5B641"/>
    <w:rsid w:val="7DE6B8B8"/>
    <w:rsid w:val="7DEEC4C2"/>
    <w:rsid w:val="7DFC45CF"/>
    <w:rsid w:val="7E006BA1"/>
    <w:rsid w:val="7E06D592"/>
    <w:rsid w:val="7E0E620A"/>
    <w:rsid w:val="7E1AC49F"/>
    <w:rsid w:val="7E1D7344"/>
    <w:rsid w:val="7E1F20EC"/>
    <w:rsid w:val="7E24B9C5"/>
    <w:rsid w:val="7E25C281"/>
    <w:rsid w:val="7E283DFA"/>
    <w:rsid w:val="7E2BBA13"/>
    <w:rsid w:val="7E2F95A4"/>
    <w:rsid w:val="7E2FBF4E"/>
    <w:rsid w:val="7E379C9E"/>
    <w:rsid w:val="7E38C73B"/>
    <w:rsid w:val="7E49D9DE"/>
    <w:rsid w:val="7E4E364A"/>
    <w:rsid w:val="7E525AFE"/>
    <w:rsid w:val="7E540F7F"/>
    <w:rsid w:val="7E54346E"/>
    <w:rsid w:val="7E6288D5"/>
    <w:rsid w:val="7E67CC81"/>
    <w:rsid w:val="7E6FEE3E"/>
    <w:rsid w:val="7E719949"/>
    <w:rsid w:val="7E737948"/>
    <w:rsid w:val="7E782E9D"/>
    <w:rsid w:val="7E7FB8BB"/>
    <w:rsid w:val="7E8AD5C2"/>
    <w:rsid w:val="7E91EC4A"/>
    <w:rsid w:val="7E95B8BF"/>
    <w:rsid w:val="7EA0900D"/>
    <w:rsid w:val="7EA72C59"/>
    <w:rsid w:val="7EAEED87"/>
    <w:rsid w:val="7EB5CA2B"/>
    <w:rsid w:val="7EBAFCA1"/>
    <w:rsid w:val="7EBD2A08"/>
    <w:rsid w:val="7EBFD08A"/>
    <w:rsid w:val="7EC39661"/>
    <w:rsid w:val="7EC3C46B"/>
    <w:rsid w:val="7ECE38DB"/>
    <w:rsid w:val="7ED53ACF"/>
    <w:rsid w:val="7EDD9EDB"/>
    <w:rsid w:val="7EDDF9E4"/>
    <w:rsid w:val="7EE375A2"/>
    <w:rsid w:val="7EE8C700"/>
    <w:rsid w:val="7EEC0778"/>
    <w:rsid w:val="7EECB5DB"/>
    <w:rsid w:val="7EF06CC8"/>
    <w:rsid w:val="7EF26E64"/>
    <w:rsid w:val="7EF2E70A"/>
    <w:rsid w:val="7EF568CA"/>
    <w:rsid w:val="7EFCF21B"/>
    <w:rsid w:val="7EFD0836"/>
    <w:rsid w:val="7F03ECF2"/>
    <w:rsid w:val="7F0C9513"/>
    <w:rsid w:val="7F181E63"/>
    <w:rsid w:val="7F1BFED2"/>
    <w:rsid w:val="7F1D4420"/>
    <w:rsid w:val="7F1FA9E0"/>
    <w:rsid w:val="7F2CDA05"/>
    <w:rsid w:val="7F2D7DA8"/>
    <w:rsid w:val="7F2FEBCD"/>
    <w:rsid w:val="7F31E01F"/>
    <w:rsid w:val="7F32F5A5"/>
    <w:rsid w:val="7F33B46C"/>
    <w:rsid w:val="7F4347A3"/>
    <w:rsid w:val="7F462619"/>
    <w:rsid w:val="7F4D3035"/>
    <w:rsid w:val="7F4F3D23"/>
    <w:rsid w:val="7F511A37"/>
    <w:rsid w:val="7F511EF0"/>
    <w:rsid w:val="7F56FACD"/>
    <w:rsid w:val="7F57CD21"/>
    <w:rsid w:val="7F59BD5D"/>
    <w:rsid w:val="7F600810"/>
    <w:rsid w:val="7F6819DC"/>
    <w:rsid w:val="7F68E6DB"/>
    <w:rsid w:val="7F6EBC33"/>
    <w:rsid w:val="7F7094EF"/>
    <w:rsid w:val="7F768D34"/>
    <w:rsid w:val="7F7E923A"/>
    <w:rsid w:val="7F7ED2F1"/>
    <w:rsid w:val="7F80FA0C"/>
    <w:rsid w:val="7F8300FD"/>
    <w:rsid w:val="7F850D9F"/>
    <w:rsid w:val="7F88189F"/>
    <w:rsid w:val="7F889D4E"/>
    <w:rsid w:val="7F890E46"/>
    <w:rsid w:val="7F8C3653"/>
    <w:rsid w:val="7F8C5422"/>
    <w:rsid w:val="7F9298D4"/>
    <w:rsid w:val="7F9F984D"/>
    <w:rsid w:val="7FA26958"/>
    <w:rsid w:val="7FA52872"/>
    <w:rsid w:val="7FA79BA3"/>
    <w:rsid w:val="7FA962F9"/>
    <w:rsid w:val="7FAA7574"/>
    <w:rsid w:val="7FB73C9F"/>
    <w:rsid w:val="7FBB1889"/>
    <w:rsid w:val="7FBB655F"/>
    <w:rsid w:val="7FBCDD4E"/>
    <w:rsid w:val="7FC49120"/>
    <w:rsid w:val="7FC650D1"/>
    <w:rsid w:val="7FC7174E"/>
    <w:rsid w:val="7FC8F853"/>
    <w:rsid w:val="7FC94077"/>
    <w:rsid w:val="7FCA4DC2"/>
    <w:rsid w:val="7FCDA815"/>
    <w:rsid w:val="7FCDC592"/>
    <w:rsid w:val="7FD119EB"/>
    <w:rsid w:val="7FD28F5A"/>
    <w:rsid w:val="7FD836A4"/>
    <w:rsid w:val="7FDAED70"/>
    <w:rsid w:val="7FDB0E3A"/>
    <w:rsid w:val="7FDB3749"/>
    <w:rsid w:val="7FE2AAFE"/>
    <w:rsid w:val="7FED4326"/>
    <w:rsid w:val="7FF12181"/>
    <w:rsid w:val="7FF4AEC2"/>
    <w:rsid w:val="7FF6572F"/>
    <w:rsid w:val="7FF94B77"/>
    <w:rsid w:val="7FFDFB18"/>
    <w:rsid w:val="7FFF59B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CE8EDD"/>
  <w15:chartTrackingRefBased/>
  <w15:docId w15:val="{5D84FEA9-D96A-4EC9-BC10-3B50314D5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646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646A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A3F98"/>
    <w:pPr>
      <w:keepNext/>
      <w:keepLines/>
      <w:spacing w:before="40" w:after="0"/>
      <w:outlineLvl w:val="2"/>
    </w:pPr>
    <w:rPr>
      <w:rFonts w:asciiTheme="majorHAnsi" w:eastAsiaTheme="majorEastAsia" w:hAnsiTheme="majorHAnsi" w:cstheme="majorBidi"/>
      <w:b/>
      <w:bCs/>
      <w:color w:val="1F3763" w:themeColor="accent1" w:themeShade="7F"/>
      <w:sz w:val="24"/>
      <w:szCs w:val="24"/>
      <w:lang w:val="en-GB"/>
    </w:rPr>
  </w:style>
  <w:style w:type="paragraph" w:styleId="Heading4">
    <w:name w:val="heading 4"/>
    <w:basedOn w:val="Normal"/>
    <w:next w:val="Normal"/>
    <w:link w:val="Heading4Char"/>
    <w:uiPriority w:val="9"/>
    <w:unhideWhenUsed/>
    <w:qFormat/>
    <w:rsid w:val="00E646A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1787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0B0"/>
    <w:pPr>
      <w:ind w:left="720"/>
      <w:contextualSpacing/>
    </w:pPr>
  </w:style>
  <w:style w:type="character" w:styleId="FootnoteReference">
    <w:name w:val="footnote reference"/>
    <w:basedOn w:val="DefaultParagraphFont"/>
    <w:semiHidden/>
    <w:unhideWhenUsed/>
    <w:rsid w:val="00674E80"/>
    <w:rPr>
      <w:vertAlign w:val="superscript"/>
    </w:rPr>
  </w:style>
  <w:style w:type="character" w:styleId="CommentReference">
    <w:name w:val="annotation reference"/>
    <w:basedOn w:val="DefaultParagraphFont"/>
    <w:uiPriority w:val="99"/>
    <w:semiHidden/>
    <w:unhideWhenUsed/>
    <w:rsid w:val="003A16F2"/>
    <w:rPr>
      <w:sz w:val="16"/>
      <w:szCs w:val="16"/>
    </w:rPr>
  </w:style>
  <w:style w:type="paragraph" w:styleId="CommentText">
    <w:name w:val="annotation text"/>
    <w:basedOn w:val="Normal"/>
    <w:link w:val="CommentTextChar"/>
    <w:uiPriority w:val="99"/>
    <w:unhideWhenUsed/>
    <w:rsid w:val="003A16F2"/>
    <w:pPr>
      <w:spacing w:line="240" w:lineRule="auto"/>
    </w:pPr>
    <w:rPr>
      <w:sz w:val="20"/>
      <w:szCs w:val="20"/>
    </w:rPr>
  </w:style>
  <w:style w:type="character" w:customStyle="1" w:styleId="CommentTextChar">
    <w:name w:val="Comment Text Char"/>
    <w:basedOn w:val="DefaultParagraphFont"/>
    <w:link w:val="CommentText"/>
    <w:uiPriority w:val="99"/>
    <w:rsid w:val="003A16F2"/>
    <w:rPr>
      <w:sz w:val="20"/>
      <w:szCs w:val="20"/>
    </w:rPr>
  </w:style>
  <w:style w:type="paragraph" w:styleId="CommentSubject">
    <w:name w:val="annotation subject"/>
    <w:basedOn w:val="CommentText"/>
    <w:next w:val="CommentText"/>
    <w:link w:val="CommentSubjectChar"/>
    <w:uiPriority w:val="99"/>
    <w:semiHidden/>
    <w:unhideWhenUsed/>
    <w:rsid w:val="003A16F2"/>
    <w:rPr>
      <w:b/>
      <w:bCs/>
    </w:rPr>
  </w:style>
  <w:style w:type="character" w:customStyle="1" w:styleId="CommentSubjectChar">
    <w:name w:val="Comment Subject Char"/>
    <w:basedOn w:val="CommentTextChar"/>
    <w:link w:val="CommentSubject"/>
    <w:uiPriority w:val="99"/>
    <w:semiHidden/>
    <w:rsid w:val="003A16F2"/>
    <w:rPr>
      <w:b/>
      <w:bCs/>
      <w:sz w:val="20"/>
      <w:szCs w:val="20"/>
    </w:rPr>
  </w:style>
  <w:style w:type="paragraph" w:styleId="Revision">
    <w:name w:val="Revision"/>
    <w:hidden/>
    <w:uiPriority w:val="99"/>
    <w:semiHidden/>
    <w:rsid w:val="00EC5C7F"/>
    <w:pPr>
      <w:spacing w:after="0" w:line="240" w:lineRule="auto"/>
    </w:pPr>
  </w:style>
  <w:style w:type="paragraph" w:styleId="Header">
    <w:name w:val="header"/>
    <w:basedOn w:val="Normal"/>
    <w:link w:val="HeaderChar"/>
    <w:uiPriority w:val="99"/>
    <w:unhideWhenUsed/>
    <w:rsid w:val="004865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6555"/>
  </w:style>
  <w:style w:type="paragraph" w:styleId="Footer">
    <w:name w:val="footer"/>
    <w:basedOn w:val="Normal"/>
    <w:link w:val="FooterChar"/>
    <w:uiPriority w:val="99"/>
    <w:unhideWhenUsed/>
    <w:rsid w:val="004865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555"/>
  </w:style>
  <w:style w:type="character" w:styleId="Hyperlink">
    <w:name w:val="Hyperlink"/>
    <w:basedOn w:val="DefaultParagraphFont"/>
    <w:uiPriority w:val="99"/>
    <w:unhideWhenUsed/>
    <w:rsid w:val="002657E8"/>
    <w:rPr>
      <w:color w:val="0563C1" w:themeColor="hyperlink"/>
      <w:u w:val="single"/>
    </w:rPr>
  </w:style>
  <w:style w:type="character" w:customStyle="1" w:styleId="UnresolvedMention1">
    <w:name w:val="Unresolved Mention1"/>
    <w:basedOn w:val="DefaultParagraphFont"/>
    <w:uiPriority w:val="99"/>
    <w:unhideWhenUsed/>
    <w:rsid w:val="002657E8"/>
    <w:rPr>
      <w:color w:val="605E5C"/>
      <w:shd w:val="clear" w:color="auto" w:fill="E1DFDD"/>
    </w:rPr>
  </w:style>
  <w:style w:type="table" w:styleId="TableGrid">
    <w:name w:val="Table Grid"/>
    <w:basedOn w:val="TableNormal"/>
    <w:uiPriority w:val="39"/>
    <w:rsid w:val="00222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631AE6"/>
    <w:rPr>
      <w:color w:val="2B579A"/>
      <w:shd w:val="clear" w:color="auto" w:fill="E1DFDD"/>
    </w:rPr>
  </w:style>
  <w:style w:type="character" w:customStyle="1" w:styleId="Heading1Char">
    <w:name w:val="Heading 1 Char"/>
    <w:basedOn w:val="DefaultParagraphFont"/>
    <w:link w:val="Heading1"/>
    <w:uiPriority w:val="9"/>
    <w:rsid w:val="00E646A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646A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A3F98"/>
    <w:rPr>
      <w:rFonts w:asciiTheme="majorHAnsi" w:eastAsiaTheme="majorEastAsia" w:hAnsiTheme="majorHAnsi" w:cstheme="majorBidi"/>
      <w:b/>
      <w:bCs/>
      <w:color w:val="1F3763" w:themeColor="accent1" w:themeShade="7F"/>
      <w:sz w:val="24"/>
      <w:szCs w:val="24"/>
      <w:lang w:val="en-GB"/>
    </w:rPr>
  </w:style>
  <w:style w:type="character" w:customStyle="1" w:styleId="Heading4Char">
    <w:name w:val="Heading 4 Char"/>
    <w:basedOn w:val="DefaultParagraphFont"/>
    <w:link w:val="Heading4"/>
    <w:uiPriority w:val="9"/>
    <w:rsid w:val="00E646A5"/>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E646A5"/>
    <w:rPr>
      <w:color w:val="954F72" w:themeColor="followedHyperlink"/>
      <w:u w:val="single"/>
    </w:rPr>
  </w:style>
  <w:style w:type="character" w:customStyle="1" w:styleId="Heading5Char">
    <w:name w:val="Heading 5 Char"/>
    <w:basedOn w:val="DefaultParagraphFont"/>
    <w:link w:val="Heading5"/>
    <w:uiPriority w:val="9"/>
    <w:rsid w:val="00017875"/>
    <w:rPr>
      <w:rFonts w:asciiTheme="majorHAnsi" w:eastAsiaTheme="majorEastAsia" w:hAnsiTheme="majorHAnsi" w:cstheme="majorBidi"/>
      <w:color w:val="2F5496" w:themeColor="accent1" w:themeShade="BF"/>
    </w:rPr>
  </w:style>
  <w:style w:type="paragraph" w:styleId="NormalWeb">
    <w:name w:val="Normal (Web)"/>
    <w:basedOn w:val="Normal"/>
    <w:uiPriority w:val="99"/>
    <w:unhideWhenUsed/>
    <w:rsid w:val="00774140"/>
    <w:rPr>
      <w:rFonts w:ascii="Times New Roman" w:hAnsi="Times New Roman" w:cs="Times New Roman"/>
      <w:sz w:val="24"/>
      <w:szCs w:val="24"/>
    </w:rPr>
  </w:style>
  <w:style w:type="paragraph" w:customStyle="1" w:styleId="paragraph">
    <w:name w:val="paragraph"/>
    <w:basedOn w:val="Normal"/>
    <w:rsid w:val="0077414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74140"/>
  </w:style>
  <w:style w:type="character" w:customStyle="1" w:styleId="eop">
    <w:name w:val="eop"/>
    <w:basedOn w:val="DefaultParagraphFont"/>
    <w:rsid w:val="00774140"/>
  </w:style>
  <w:style w:type="paragraph" w:customStyle="1" w:styleId="MDPI31text">
    <w:name w:val="MDPI_3.1_text"/>
    <w:basedOn w:val="Normal"/>
    <w:uiPriority w:val="1"/>
    <w:qFormat/>
    <w:rsid w:val="387DB426"/>
    <w:pPr>
      <w:ind w:left="2608" w:firstLine="425"/>
      <w:jc w:val="both"/>
    </w:pPr>
    <w:rPr>
      <w:rFonts w:ascii="Palatino Linotype" w:eastAsia="Times New Roman" w:hAnsi="Palatino Linotype" w:cs="Times New Roman"/>
      <w:color w:val="000000" w:themeColor="text1"/>
      <w:lang w:eastAsia="de-DE" w:bidi="en-US"/>
    </w:rPr>
  </w:style>
  <w:style w:type="paragraph" w:styleId="BalloonText">
    <w:name w:val="Balloon Text"/>
    <w:basedOn w:val="Normal"/>
    <w:link w:val="BalloonTextChar"/>
    <w:uiPriority w:val="99"/>
    <w:semiHidden/>
    <w:unhideWhenUsed/>
    <w:rsid w:val="00506CB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6CB4"/>
    <w:rPr>
      <w:rFonts w:ascii="Times New Roman" w:hAnsi="Times New Roman" w:cs="Times New Roman"/>
      <w:sz w:val="18"/>
      <w:szCs w:val="18"/>
    </w:rPr>
  </w:style>
  <w:style w:type="character" w:styleId="Strong">
    <w:name w:val="Strong"/>
    <w:basedOn w:val="DefaultParagraphFont"/>
    <w:uiPriority w:val="22"/>
    <w:qFormat/>
    <w:rsid w:val="000B665F"/>
    <w:rPr>
      <w:b/>
      <w:bCs/>
    </w:rPr>
  </w:style>
  <w:style w:type="character" w:styleId="Emphasis">
    <w:name w:val="Emphasis"/>
    <w:basedOn w:val="DefaultParagraphFont"/>
    <w:uiPriority w:val="20"/>
    <w:qFormat/>
    <w:rsid w:val="007A187C"/>
    <w:rPr>
      <w:i/>
      <w:iCs/>
    </w:rPr>
  </w:style>
  <w:style w:type="character" w:styleId="LineNumber">
    <w:name w:val="line number"/>
    <w:basedOn w:val="DefaultParagraphFont"/>
    <w:uiPriority w:val="99"/>
    <w:semiHidden/>
    <w:unhideWhenUsed/>
    <w:rsid w:val="00926C83"/>
  </w:style>
  <w:style w:type="character" w:customStyle="1" w:styleId="cf01">
    <w:name w:val="cf01"/>
    <w:basedOn w:val="DefaultParagraphFont"/>
    <w:rsid w:val="00997150"/>
    <w:rPr>
      <w:rFonts w:ascii="Segoe UI" w:hAnsi="Segoe UI" w:cs="Segoe UI" w:hint="default"/>
      <w:sz w:val="18"/>
      <w:szCs w:val="18"/>
    </w:rPr>
  </w:style>
  <w:style w:type="character" w:customStyle="1" w:styleId="Vermelding1">
    <w:name w:val="Vermelding1"/>
    <w:basedOn w:val="DefaultParagraphFont"/>
    <w:uiPriority w:val="99"/>
    <w:unhideWhenUsed/>
    <w:rsid w:val="003C60C3"/>
    <w:rPr>
      <w:color w:val="2B579A"/>
      <w:shd w:val="clear" w:color="auto" w:fill="E1DFDD"/>
    </w:rPr>
  </w:style>
  <w:style w:type="character" w:customStyle="1" w:styleId="Mention">
    <w:name w:val="Mention"/>
    <w:basedOn w:val="DefaultParagraphFont"/>
    <w:uiPriority w:val="99"/>
    <w:unhideWhenUsed/>
    <w:rsid w:val="00402E5E"/>
    <w:rPr>
      <w:color w:val="2B579A"/>
      <w:shd w:val="clear" w:color="auto" w:fill="E1DFDD"/>
    </w:rPr>
  </w:style>
  <w:style w:type="character" w:customStyle="1" w:styleId="UnresolvedMention">
    <w:name w:val="Unresolved Mention"/>
    <w:basedOn w:val="DefaultParagraphFont"/>
    <w:uiPriority w:val="99"/>
    <w:semiHidden/>
    <w:unhideWhenUsed/>
    <w:rsid w:val="00FA06A1"/>
    <w:rPr>
      <w:color w:val="605E5C"/>
      <w:shd w:val="clear" w:color="auto" w:fill="E1DFDD"/>
    </w:rPr>
  </w:style>
  <w:style w:type="character" w:customStyle="1" w:styleId="ui-provider">
    <w:name w:val="ui-provider"/>
    <w:basedOn w:val="DefaultParagraphFont"/>
    <w:rsid w:val="008942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299374">
      <w:bodyDiv w:val="1"/>
      <w:marLeft w:val="0"/>
      <w:marRight w:val="0"/>
      <w:marTop w:val="0"/>
      <w:marBottom w:val="0"/>
      <w:divBdr>
        <w:top w:val="none" w:sz="0" w:space="0" w:color="auto"/>
        <w:left w:val="none" w:sz="0" w:space="0" w:color="auto"/>
        <w:bottom w:val="none" w:sz="0" w:space="0" w:color="auto"/>
        <w:right w:val="none" w:sz="0" w:space="0" w:color="auto"/>
      </w:divBdr>
      <w:divsChild>
        <w:div w:id="1070689387">
          <w:marLeft w:val="0"/>
          <w:marRight w:val="0"/>
          <w:marTop w:val="0"/>
          <w:marBottom w:val="0"/>
          <w:divBdr>
            <w:top w:val="none" w:sz="0" w:space="0" w:color="auto"/>
            <w:left w:val="none" w:sz="0" w:space="0" w:color="auto"/>
            <w:bottom w:val="none" w:sz="0" w:space="0" w:color="auto"/>
            <w:right w:val="none" w:sz="0" w:space="0" w:color="auto"/>
          </w:divBdr>
        </w:div>
        <w:div w:id="1253395693">
          <w:marLeft w:val="0"/>
          <w:marRight w:val="0"/>
          <w:marTop w:val="0"/>
          <w:marBottom w:val="0"/>
          <w:divBdr>
            <w:top w:val="none" w:sz="0" w:space="0" w:color="auto"/>
            <w:left w:val="none" w:sz="0" w:space="0" w:color="auto"/>
            <w:bottom w:val="none" w:sz="0" w:space="0" w:color="auto"/>
            <w:right w:val="none" w:sz="0" w:space="0" w:color="auto"/>
          </w:divBdr>
        </w:div>
        <w:div w:id="2103993401">
          <w:marLeft w:val="0"/>
          <w:marRight w:val="0"/>
          <w:marTop w:val="0"/>
          <w:marBottom w:val="0"/>
          <w:divBdr>
            <w:top w:val="none" w:sz="0" w:space="0" w:color="auto"/>
            <w:left w:val="none" w:sz="0" w:space="0" w:color="auto"/>
            <w:bottom w:val="none" w:sz="0" w:space="0" w:color="auto"/>
            <w:right w:val="none" w:sz="0" w:space="0" w:color="auto"/>
          </w:divBdr>
        </w:div>
      </w:divsChild>
    </w:div>
    <w:div w:id="31199059">
      <w:bodyDiv w:val="1"/>
      <w:marLeft w:val="0"/>
      <w:marRight w:val="0"/>
      <w:marTop w:val="0"/>
      <w:marBottom w:val="0"/>
      <w:divBdr>
        <w:top w:val="none" w:sz="0" w:space="0" w:color="auto"/>
        <w:left w:val="none" w:sz="0" w:space="0" w:color="auto"/>
        <w:bottom w:val="none" w:sz="0" w:space="0" w:color="auto"/>
        <w:right w:val="none" w:sz="0" w:space="0" w:color="auto"/>
      </w:divBdr>
    </w:div>
    <w:div w:id="32074225">
      <w:bodyDiv w:val="1"/>
      <w:marLeft w:val="0"/>
      <w:marRight w:val="0"/>
      <w:marTop w:val="0"/>
      <w:marBottom w:val="0"/>
      <w:divBdr>
        <w:top w:val="none" w:sz="0" w:space="0" w:color="auto"/>
        <w:left w:val="none" w:sz="0" w:space="0" w:color="auto"/>
        <w:bottom w:val="none" w:sz="0" w:space="0" w:color="auto"/>
        <w:right w:val="none" w:sz="0" w:space="0" w:color="auto"/>
      </w:divBdr>
    </w:div>
    <w:div w:id="111437972">
      <w:bodyDiv w:val="1"/>
      <w:marLeft w:val="0"/>
      <w:marRight w:val="0"/>
      <w:marTop w:val="0"/>
      <w:marBottom w:val="0"/>
      <w:divBdr>
        <w:top w:val="none" w:sz="0" w:space="0" w:color="auto"/>
        <w:left w:val="none" w:sz="0" w:space="0" w:color="auto"/>
        <w:bottom w:val="none" w:sz="0" w:space="0" w:color="auto"/>
        <w:right w:val="none" w:sz="0" w:space="0" w:color="auto"/>
      </w:divBdr>
    </w:div>
    <w:div w:id="313485606">
      <w:bodyDiv w:val="1"/>
      <w:marLeft w:val="0"/>
      <w:marRight w:val="0"/>
      <w:marTop w:val="0"/>
      <w:marBottom w:val="0"/>
      <w:divBdr>
        <w:top w:val="none" w:sz="0" w:space="0" w:color="auto"/>
        <w:left w:val="none" w:sz="0" w:space="0" w:color="auto"/>
        <w:bottom w:val="none" w:sz="0" w:space="0" w:color="auto"/>
        <w:right w:val="none" w:sz="0" w:space="0" w:color="auto"/>
      </w:divBdr>
    </w:div>
    <w:div w:id="336663200">
      <w:bodyDiv w:val="1"/>
      <w:marLeft w:val="0"/>
      <w:marRight w:val="0"/>
      <w:marTop w:val="0"/>
      <w:marBottom w:val="0"/>
      <w:divBdr>
        <w:top w:val="none" w:sz="0" w:space="0" w:color="auto"/>
        <w:left w:val="none" w:sz="0" w:space="0" w:color="auto"/>
        <w:bottom w:val="none" w:sz="0" w:space="0" w:color="auto"/>
        <w:right w:val="none" w:sz="0" w:space="0" w:color="auto"/>
      </w:divBdr>
    </w:div>
    <w:div w:id="430125268">
      <w:bodyDiv w:val="1"/>
      <w:marLeft w:val="0"/>
      <w:marRight w:val="0"/>
      <w:marTop w:val="0"/>
      <w:marBottom w:val="0"/>
      <w:divBdr>
        <w:top w:val="none" w:sz="0" w:space="0" w:color="auto"/>
        <w:left w:val="none" w:sz="0" w:space="0" w:color="auto"/>
        <w:bottom w:val="none" w:sz="0" w:space="0" w:color="auto"/>
        <w:right w:val="none" w:sz="0" w:space="0" w:color="auto"/>
      </w:divBdr>
      <w:divsChild>
        <w:div w:id="743528962">
          <w:marLeft w:val="0"/>
          <w:marRight w:val="0"/>
          <w:marTop w:val="0"/>
          <w:marBottom w:val="0"/>
          <w:divBdr>
            <w:top w:val="none" w:sz="0" w:space="0" w:color="auto"/>
            <w:left w:val="none" w:sz="0" w:space="0" w:color="auto"/>
            <w:bottom w:val="none" w:sz="0" w:space="0" w:color="auto"/>
            <w:right w:val="none" w:sz="0" w:space="0" w:color="auto"/>
          </w:divBdr>
        </w:div>
        <w:div w:id="1938708931">
          <w:marLeft w:val="0"/>
          <w:marRight w:val="0"/>
          <w:marTop w:val="0"/>
          <w:marBottom w:val="0"/>
          <w:divBdr>
            <w:top w:val="none" w:sz="0" w:space="0" w:color="auto"/>
            <w:left w:val="none" w:sz="0" w:space="0" w:color="auto"/>
            <w:bottom w:val="none" w:sz="0" w:space="0" w:color="auto"/>
            <w:right w:val="none" w:sz="0" w:space="0" w:color="auto"/>
          </w:divBdr>
        </w:div>
      </w:divsChild>
    </w:div>
    <w:div w:id="501243668">
      <w:bodyDiv w:val="1"/>
      <w:marLeft w:val="0"/>
      <w:marRight w:val="0"/>
      <w:marTop w:val="0"/>
      <w:marBottom w:val="0"/>
      <w:divBdr>
        <w:top w:val="none" w:sz="0" w:space="0" w:color="auto"/>
        <w:left w:val="none" w:sz="0" w:space="0" w:color="auto"/>
        <w:bottom w:val="none" w:sz="0" w:space="0" w:color="auto"/>
        <w:right w:val="none" w:sz="0" w:space="0" w:color="auto"/>
      </w:divBdr>
    </w:div>
    <w:div w:id="517811321">
      <w:bodyDiv w:val="1"/>
      <w:marLeft w:val="0"/>
      <w:marRight w:val="0"/>
      <w:marTop w:val="0"/>
      <w:marBottom w:val="0"/>
      <w:divBdr>
        <w:top w:val="none" w:sz="0" w:space="0" w:color="auto"/>
        <w:left w:val="none" w:sz="0" w:space="0" w:color="auto"/>
        <w:bottom w:val="none" w:sz="0" w:space="0" w:color="auto"/>
        <w:right w:val="none" w:sz="0" w:space="0" w:color="auto"/>
      </w:divBdr>
      <w:divsChild>
        <w:div w:id="203173364">
          <w:marLeft w:val="0"/>
          <w:marRight w:val="0"/>
          <w:marTop w:val="0"/>
          <w:marBottom w:val="0"/>
          <w:divBdr>
            <w:top w:val="none" w:sz="0" w:space="0" w:color="auto"/>
            <w:left w:val="none" w:sz="0" w:space="0" w:color="auto"/>
            <w:bottom w:val="none" w:sz="0" w:space="0" w:color="auto"/>
            <w:right w:val="none" w:sz="0" w:space="0" w:color="auto"/>
          </w:divBdr>
        </w:div>
        <w:div w:id="766999481">
          <w:marLeft w:val="0"/>
          <w:marRight w:val="0"/>
          <w:marTop w:val="0"/>
          <w:marBottom w:val="0"/>
          <w:divBdr>
            <w:top w:val="none" w:sz="0" w:space="0" w:color="auto"/>
            <w:left w:val="none" w:sz="0" w:space="0" w:color="auto"/>
            <w:bottom w:val="none" w:sz="0" w:space="0" w:color="auto"/>
            <w:right w:val="none" w:sz="0" w:space="0" w:color="auto"/>
          </w:divBdr>
        </w:div>
        <w:div w:id="1994523743">
          <w:marLeft w:val="0"/>
          <w:marRight w:val="0"/>
          <w:marTop w:val="0"/>
          <w:marBottom w:val="0"/>
          <w:divBdr>
            <w:top w:val="none" w:sz="0" w:space="0" w:color="auto"/>
            <w:left w:val="none" w:sz="0" w:space="0" w:color="auto"/>
            <w:bottom w:val="none" w:sz="0" w:space="0" w:color="auto"/>
            <w:right w:val="none" w:sz="0" w:space="0" w:color="auto"/>
          </w:divBdr>
        </w:div>
      </w:divsChild>
    </w:div>
    <w:div w:id="540822484">
      <w:bodyDiv w:val="1"/>
      <w:marLeft w:val="0"/>
      <w:marRight w:val="0"/>
      <w:marTop w:val="0"/>
      <w:marBottom w:val="0"/>
      <w:divBdr>
        <w:top w:val="none" w:sz="0" w:space="0" w:color="auto"/>
        <w:left w:val="none" w:sz="0" w:space="0" w:color="auto"/>
        <w:bottom w:val="none" w:sz="0" w:space="0" w:color="auto"/>
        <w:right w:val="none" w:sz="0" w:space="0" w:color="auto"/>
      </w:divBdr>
    </w:div>
    <w:div w:id="645168154">
      <w:bodyDiv w:val="1"/>
      <w:marLeft w:val="0"/>
      <w:marRight w:val="0"/>
      <w:marTop w:val="0"/>
      <w:marBottom w:val="0"/>
      <w:divBdr>
        <w:top w:val="none" w:sz="0" w:space="0" w:color="auto"/>
        <w:left w:val="none" w:sz="0" w:space="0" w:color="auto"/>
        <w:bottom w:val="none" w:sz="0" w:space="0" w:color="auto"/>
        <w:right w:val="none" w:sz="0" w:space="0" w:color="auto"/>
      </w:divBdr>
    </w:div>
    <w:div w:id="712924148">
      <w:bodyDiv w:val="1"/>
      <w:marLeft w:val="0"/>
      <w:marRight w:val="0"/>
      <w:marTop w:val="0"/>
      <w:marBottom w:val="0"/>
      <w:divBdr>
        <w:top w:val="none" w:sz="0" w:space="0" w:color="auto"/>
        <w:left w:val="none" w:sz="0" w:space="0" w:color="auto"/>
        <w:bottom w:val="none" w:sz="0" w:space="0" w:color="auto"/>
        <w:right w:val="none" w:sz="0" w:space="0" w:color="auto"/>
      </w:divBdr>
    </w:div>
    <w:div w:id="881212949">
      <w:bodyDiv w:val="1"/>
      <w:marLeft w:val="0"/>
      <w:marRight w:val="0"/>
      <w:marTop w:val="0"/>
      <w:marBottom w:val="0"/>
      <w:divBdr>
        <w:top w:val="none" w:sz="0" w:space="0" w:color="auto"/>
        <w:left w:val="none" w:sz="0" w:space="0" w:color="auto"/>
        <w:bottom w:val="none" w:sz="0" w:space="0" w:color="auto"/>
        <w:right w:val="none" w:sz="0" w:space="0" w:color="auto"/>
      </w:divBdr>
    </w:div>
    <w:div w:id="947812892">
      <w:bodyDiv w:val="1"/>
      <w:marLeft w:val="0"/>
      <w:marRight w:val="0"/>
      <w:marTop w:val="0"/>
      <w:marBottom w:val="0"/>
      <w:divBdr>
        <w:top w:val="none" w:sz="0" w:space="0" w:color="auto"/>
        <w:left w:val="none" w:sz="0" w:space="0" w:color="auto"/>
        <w:bottom w:val="none" w:sz="0" w:space="0" w:color="auto"/>
        <w:right w:val="none" w:sz="0" w:space="0" w:color="auto"/>
      </w:divBdr>
    </w:div>
    <w:div w:id="1017346052">
      <w:bodyDiv w:val="1"/>
      <w:marLeft w:val="0"/>
      <w:marRight w:val="0"/>
      <w:marTop w:val="0"/>
      <w:marBottom w:val="0"/>
      <w:divBdr>
        <w:top w:val="none" w:sz="0" w:space="0" w:color="auto"/>
        <w:left w:val="none" w:sz="0" w:space="0" w:color="auto"/>
        <w:bottom w:val="none" w:sz="0" w:space="0" w:color="auto"/>
        <w:right w:val="none" w:sz="0" w:space="0" w:color="auto"/>
      </w:divBdr>
    </w:div>
    <w:div w:id="1111314837">
      <w:bodyDiv w:val="1"/>
      <w:marLeft w:val="0"/>
      <w:marRight w:val="0"/>
      <w:marTop w:val="0"/>
      <w:marBottom w:val="0"/>
      <w:divBdr>
        <w:top w:val="none" w:sz="0" w:space="0" w:color="auto"/>
        <w:left w:val="none" w:sz="0" w:space="0" w:color="auto"/>
        <w:bottom w:val="none" w:sz="0" w:space="0" w:color="auto"/>
        <w:right w:val="none" w:sz="0" w:space="0" w:color="auto"/>
      </w:divBdr>
    </w:div>
    <w:div w:id="1111441027">
      <w:bodyDiv w:val="1"/>
      <w:marLeft w:val="0"/>
      <w:marRight w:val="0"/>
      <w:marTop w:val="0"/>
      <w:marBottom w:val="0"/>
      <w:divBdr>
        <w:top w:val="none" w:sz="0" w:space="0" w:color="auto"/>
        <w:left w:val="none" w:sz="0" w:space="0" w:color="auto"/>
        <w:bottom w:val="none" w:sz="0" w:space="0" w:color="auto"/>
        <w:right w:val="none" w:sz="0" w:space="0" w:color="auto"/>
      </w:divBdr>
    </w:div>
    <w:div w:id="1168135649">
      <w:bodyDiv w:val="1"/>
      <w:marLeft w:val="0"/>
      <w:marRight w:val="0"/>
      <w:marTop w:val="0"/>
      <w:marBottom w:val="0"/>
      <w:divBdr>
        <w:top w:val="none" w:sz="0" w:space="0" w:color="auto"/>
        <w:left w:val="none" w:sz="0" w:space="0" w:color="auto"/>
        <w:bottom w:val="none" w:sz="0" w:space="0" w:color="auto"/>
        <w:right w:val="none" w:sz="0" w:space="0" w:color="auto"/>
      </w:divBdr>
    </w:div>
    <w:div w:id="1282807653">
      <w:bodyDiv w:val="1"/>
      <w:marLeft w:val="0"/>
      <w:marRight w:val="0"/>
      <w:marTop w:val="0"/>
      <w:marBottom w:val="0"/>
      <w:divBdr>
        <w:top w:val="none" w:sz="0" w:space="0" w:color="auto"/>
        <w:left w:val="none" w:sz="0" w:space="0" w:color="auto"/>
        <w:bottom w:val="none" w:sz="0" w:space="0" w:color="auto"/>
        <w:right w:val="none" w:sz="0" w:space="0" w:color="auto"/>
      </w:divBdr>
    </w:div>
    <w:div w:id="1339233020">
      <w:bodyDiv w:val="1"/>
      <w:marLeft w:val="0"/>
      <w:marRight w:val="0"/>
      <w:marTop w:val="0"/>
      <w:marBottom w:val="0"/>
      <w:divBdr>
        <w:top w:val="none" w:sz="0" w:space="0" w:color="auto"/>
        <w:left w:val="none" w:sz="0" w:space="0" w:color="auto"/>
        <w:bottom w:val="none" w:sz="0" w:space="0" w:color="auto"/>
        <w:right w:val="none" w:sz="0" w:space="0" w:color="auto"/>
      </w:divBdr>
    </w:div>
    <w:div w:id="1343582088">
      <w:bodyDiv w:val="1"/>
      <w:marLeft w:val="0"/>
      <w:marRight w:val="0"/>
      <w:marTop w:val="0"/>
      <w:marBottom w:val="0"/>
      <w:divBdr>
        <w:top w:val="none" w:sz="0" w:space="0" w:color="auto"/>
        <w:left w:val="none" w:sz="0" w:space="0" w:color="auto"/>
        <w:bottom w:val="none" w:sz="0" w:space="0" w:color="auto"/>
        <w:right w:val="none" w:sz="0" w:space="0" w:color="auto"/>
      </w:divBdr>
    </w:div>
    <w:div w:id="1358002376">
      <w:bodyDiv w:val="1"/>
      <w:marLeft w:val="0"/>
      <w:marRight w:val="0"/>
      <w:marTop w:val="0"/>
      <w:marBottom w:val="0"/>
      <w:divBdr>
        <w:top w:val="none" w:sz="0" w:space="0" w:color="auto"/>
        <w:left w:val="none" w:sz="0" w:space="0" w:color="auto"/>
        <w:bottom w:val="none" w:sz="0" w:space="0" w:color="auto"/>
        <w:right w:val="none" w:sz="0" w:space="0" w:color="auto"/>
      </w:divBdr>
    </w:div>
    <w:div w:id="1452474525">
      <w:bodyDiv w:val="1"/>
      <w:marLeft w:val="0"/>
      <w:marRight w:val="0"/>
      <w:marTop w:val="0"/>
      <w:marBottom w:val="0"/>
      <w:divBdr>
        <w:top w:val="none" w:sz="0" w:space="0" w:color="auto"/>
        <w:left w:val="none" w:sz="0" w:space="0" w:color="auto"/>
        <w:bottom w:val="none" w:sz="0" w:space="0" w:color="auto"/>
        <w:right w:val="none" w:sz="0" w:space="0" w:color="auto"/>
      </w:divBdr>
    </w:div>
    <w:div w:id="1453354566">
      <w:bodyDiv w:val="1"/>
      <w:marLeft w:val="0"/>
      <w:marRight w:val="0"/>
      <w:marTop w:val="0"/>
      <w:marBottom w:val="0"/>
      <w:divBdr>
        <w:top w:val="none" w:sz="0" w:space="0" w:color="auto"/>
        <w:left w:val="none" w:sz="0" w:space="0" w:color="auto"/>
        <w:bottom w:val="none" w:sz="0" w:space="0" w:color="auto"/>
        <w:right w:val="none" w:sz="0" w:space="0" w:color="auto"/>
      </w:divBdr>
    </w:div>
    <w:div w:id="1492915617">
      <w:bodyDiv w:val="1"/>
      <w:marLeft w:val="0"/>
      <w:marRight w:val="0"/>
      <w:marTop w:val="0"/>
      <w:marBottom w:val="0"/>
      <w:divBdr>
        <w:top w:val="none" w:sz="0" w:space="0" w:color="auto"/>
        <w:left w:val="none" w:sz="0" w:space="0" w:color="auto"/>
        <w:bottom w:val="none" w:sz="0" w:space="0" w:color="auto"/>
        <w:right w:val="none" w:sz="0" w:space="0" w:color="auto"/>
      </w:divBdr>
    </w:div>
    <w:div w:id="1541087662">
      <w:bodyDiv w:val="1"/>
      <w:marLeft w:val="0"/>
      <w:marRight w:val="0"/>
      <w:marTop w:val="0"/>
      <w:marBottom w:val="0"/>
      <w:divBdr>
        <w:top w:val="none" w:sz="0" w:space="0" w:color="auto"/>
        <w:left w:val="none" w:sz="0" w:space="0" w:color="auto"/>
        <w:bottom w:val="none" w:sz="0" w:space="0" w:color="auto"/>
        <w:right w:val="none" w:sz="0" w:space="0" w:color="auto"/>
      </w:divBdr>
    </w:div>
    <w:div w:id="1596357114">
      <w:bodyDiv w:val="1"/>
      <w:marLeft w:val="0"/>
      <w:marRight w:val="0"/>
      <w:marTop w:val="0"/>
      <w:marBottom w:val="0"/>
      <w:divBdr>
        <w:top w:val="none" w:sz="0" w:space="0" w:color="auto"/>
        <w:left w:val="none" w:sz="0" w:space="0" w:color="auto"/>
        <w:bottom w:val="none" w:sz="0" w:space="0" w:color="auto"/>
        <w:right w:val="none" w:sz="0" w:space="0" w:color="auto"/>
      </w:divBdr>
    </w:div>
    <w:div w:id="1643386264">
      <w:bodyDiv w:val="1"/>
      <w:marLeft w:val="0"/>
      <w:marRight w:val="0"/>
      <w:marTop w:val="0"/>
      <w:marBottom w:val="0"/>
      <w:divBdr>
        <w:top w:val="none" w:sz="0" w:space="0" w:color="auto"/>
        <w:left w:val="none" w:sz="0" w:space="0" w:color="auto"/>
        <w:bottom w:val="none" w:sz="0" w:space="0" w:color="auto"/>
        <w:right w:val="none" w:sz="0" w:space="0" w:color="auto"/>
      </w:divBdr>
      <w:divsChild>
        <w:div w:id="1703287229">
          <w:marLeft w:val="0"/>
          <w:marRight w:val="0"/>
          <w:marTop w:val="0"/>
          <w:marBottom w:val="0"/>
          <w:divBdr>
            <w:top w:val="none" w:sz="0" w:space="0" w:color="auto"/>
            <w:left w:val="none" w:sz="0" w:space="0" w:color="auto"/>
            <w:bottom w:val="none" w:sz="0" w:space="0" w:color="auto"/>
            <w:right w:val="none" w:sz="0" w:space="0" w:color="auto"/>
          </w:divBdr>
        </w:div>
        <w:div w:id="1932423765">
          <w:marLeft w:val="0"/>
          <w:marRight w:val="0"/>
          <w:marTop w:val="0"/>
          <w:marBottom w:val="0"/>
          <w:divBdr>
            <w:top w:val="none" w:sz="0" w:space="0" w:color="auto"/>
            <w:left w:val="none" w:sz="0" w:space="0" w:color="auto"/>
            <w:bottom w:val="none" w:sz="0" w:space="0" w:color="auto"/>
            <w:right w:val="none" w:sz="0" w:space="0" w:color="auto"/>
          </w:divBdr>
        </w:div>
      </w:divsChild>
    </w:div>
    <w:div w:id="1652320310">
      <w:bodyDiv w:val="1"/>
      <w:marLeft w:val="0"/>
      <w:marRight w:val="0"/>
      <w:marTop w:val="0"/>
      <w:marBottom w:val="0"/>
      <w:divBdr>
        <w:top w:val="none" w:sz="0" w:space="0" w:color="auto"/>
        <w:left w:val="none" w:sz="0" w:space="0" w:color="auto"/>
        <w:bottom w:val="none" w:sz="0" w:space="0" w:color="auto"/>
        <w:right w:val="none" w:sz="0" w:space="0" w:color="auto"/>
      </w:divBdr>
      <w:divsChild>
        <w:div w:id="311638169">
          <w:marLeft w:val="0"/>
          <w:marRight w:val="0"/>
          <w:marTop w:val="0"/>
          <w:marBottom w:val="0"/>
          <w:divBdr>
            <w:top w:val="none" w:sz="0" w:space="0" w:color="auto"/>
            <w:left w:val="none" w:sz="0" w:space="0" w:color="auto"/>
            <w:bottom w:val="none" w:sz="0" w:space="0" w:color="auto"/>
            <w:right w:val="none" w:sz="0" w:space="0" w:color="auto"/>
          </w:divBdr>
        </w:div>
        <w:div w:id="1281254944">
          <w:marLeft w:val="0"/>
          <w:marRight w:val="0"/>
          <w:marTop w:val="0"/>
          <w:marBottom w:val="0"/>
          <w:divBdr>
            <w:top w:val="none" w:sz="0" w:space="0" w:color="auto"/>
            <w:left w:val="none" w:sz="0" w:space="0" w:color="auto"/>
            <w:bottom w:val="none" w:sz="0" w:space="0" w:color="auto"/>
            <w:right w:val="none" w:sz="0" w:space="0" w:color="auto"/>
          </w:divBdr>
        </w:div>
      </w:divsChild>
    </w:div>
    <w:div w:id="1694383506">
      <w:bodyDiv w:val="1"/>
      <w:marLeft w:val="0"/>
      <w:marRight w:val="0"/>
      <w:marTop w:val="0"/>
      <w:marBottom w:val="0"/>
      <w:divBdr>
        <w:top w:val="none" w:sz="0" w:space="0" w:color="auto"/>
        <w:left w:val="none" w:sz="0" w:space="0" w:color="auto"/>
        <w:bottom w:val="none" w:sz="0" w:space="0" w:color="auto"/>
        <w:right w:val="none" w:sz="0" w:space="0" w:color="auto"/>
      </w:divBdr>
    </w:div>
    <w:div w:id="1705016734">
      <w:bodyDiv w:val="1"/>
      <w:marLeft w:val="0"/>
      <w:marRight w:val="0"/>
      <w:marTop w:val="0"/>
      <w:marBottom w:val="0"/>
      <w:divBdr>
        <w:top w:val="none" w:sz="0" w:space="0" w:color="auto"/>
        <w:left w:val="none" w:sz="0" w:space="0" w:color="auto"/>
        <w:bottom w:val="none" w:sz="0" w:space="0" w:color="auto"/>
        <w:right w:val="none" w:sz="0" w:space="0" w:color="auto"/>
      </w:divBdr>
    </w:div>
    <w:div w:id="1776898899">
      <w:bodyDiv w:val="1"/>
      <w:marLeft w:val="0"/>
      <w:marRight w:val="0"/>
      <w:marTop w:val="0"/>
      <w:marBottom w:val="0"/>
      <w:divBdr>
        <w:top w:val="none" w:sz="0" w:space="0" w:color="auto"/>
        <w:left w:val="none" w:sz="0" w:space="0" w:color="auto"/>
        <w:bottom w:val="none" w:sz="0" w:space="0" w:color="auto"/>
        <w:right w:val="none" w:sz="0" w:space="0" w:color="auto"/>
      </w:divBdr>
      <w:divsChild>
        <w:div w:id="733894275">
          <w:marLeft w:val="0"/>
          <w:marRight w:val="0"/>
          <w:marTop w:val="0"/>
          <w:marBottom w:val="0"/>
          <w:divBdr>
            <w:top w:val="none" w:sz="0" w:space="0" w:color="auto"/>
            <w:left w:val="none" w:sz="0" w:space="0" w:color="auto"/>
            <w:bottom w:val="none" w:sz="0" w:space="0" w:color="auto"/>
            <w:right w:val="none" w:sz="0" w:space="0" w:color="auto"/>
          </w:divBdr>
        </w:div>
        <w:div w:id="1982493630">
          <w:marLeft w:val="0"/>
          <w:marRight w:val="0"/>
          <w:marTop w:val="0"/>
          <w:marBottom w:val="0"/>
          <w:divBdr>
            <w:top w:val="none" w:sz="0" w:space="0" w:color="auto"/>
            <w:left w:val="none" w:sz="0" w:space="0" w:color="auto"/>
            <w:bottom w:val="none" w:sz="0" w:space="0" w:color="auto"/>
            <w:right w:val="none" w:sz="0" w:space="0" w:color="auto"/>
          </w:divBdr>
        </w:div>
        <w:div w:id="2004044902">
          <w:marLeft w:val="0"/>
          <w:marRight w:val="0"/>
          <w:marTop w:val="0"/>
          <w:marBottom w:val="0"/>
          <w:divBdr>
            <w:top w:val="none" w:sz="0" w:space="0" w:color="auto"/>
            <w:left w:val="none" w:sz="0" w:space="0" w:color="auto"/>
            <w:bottom w:val="none" w:sz="0" w:space="0" w:color="auto"/>
            <w:right w:val="none" w:sz="0" w:space="0" w:color="auto"/>
          </w:divBdr>
        </w:div>
      </w:divsChild>
    </w:div>
    <w:div w:id="1835804551">
      <w:bodyDiv w:val="1"/>
      <w:marLeft w:val="0"/>
      <w:marRight w:val="0"/>
      <w:marTop w:val="0"/>
      <w:marBottom w:val="0"/>
      <w:divBdr>
        <w:top w:val="none" w:sz="0" w:space="0" w:color="auto"/>
        <w:left w:val="none" w:sz="0" w:space="0" w:color="auto"/>
        <w:bottom w:val="none" w:sz="0" w:space="0" w:color="auto"/>
        <w:right w:val="none" w:sz="0" w:space="0" w:color="auto"/>
      </w:divBdr>
    </w:div>
    <w:div w:id="1856725474">
      <w:bodyDiv w:val="1"/>
      <w:marLeft w:val="0"/>
      <w:marRight w:val="0"/>
      <w:marTop w:val="0"/>
      <w:marBottom w:val="0"/>
      <w:divBdr>
        <w:top w:val="none" w:sz="0" w:space="0" w:color="auto"/>
        <w:left w:val="none" w:sz="0" w:space="0" w:color="auto"/>
        <w:bottom w:val="none" w:sz="0" w:space="0" w:color="auto"/>
        <w:right w:val="none" w:sz="0" w:space="0" w:color="auto"/>
      </w:divBdr>
    </w:div>
    <w:div w:id="1886332877">
      <w:bodyDiv w:val="1"/>
      <w:marLeft w:val="0"/>
      <w:marRight w:val="0"/>
      <w:marTop w:val="0"/>
      <w:marBottom w:val="0"/>
      <w:divBdr>
        <w:top w:val="none" w:sz="0" w:space="0" w:color="auto"/>
        <w:left w:val="none" w:sz="0" w:space="0" w:color="auto"/>
        <w:bottom w:val="none" w:sz="0" w:space="0" w:color="auto"/>
        <w:right w:val="none" w:sz="0" w:space="0" w:color="auto"/>
      </w:divBdr>
    </w:div>
    <w:div w:id="1928226856">
      <w:bodyDiv w:val="1"/>
      <w:marLeft w:val="0"/>
      <w:marRight w:val="0"/>
      <w:marTop w:val="0"/>
      <w:marBottom w:val="0"/>
      <w:divBdr>
        <w:top w:val="none" w:sz="0" w:space="0" w:color="auto"/>
        <w:left w:val="none" w:sz="0" w:space="0" w:color="auto"/>
        <w:bottom w:val="none" w:sz="0" w:space="0" w:color="auto"/>
        <w:right w:val="none" w:sz="0" w:space="0" w:color="auto"/>
      </w:divBdr>
    </w:div>
    <w:div w:id="1935438692">
      <w:bodyDiv w:val="1"/>
      <w:marLeft w:val="0"/>
      <w:marRight w:val="0"/>
      <w:marTop w:val="0"/>
      <w:marBottom w:val="0"/>
      <w:divBdr>
        <w:top w:val="none" w:sz="0" w:space="0" w:color="auto"/>
        <w:left w:val="none" w:sz="0" w:space="0" w:color="auto"/>
        <w:bottom w:val="none" w:sz="0" w:space="0" w:color="auto"/>
        <w:right w:val="none" w:sz="0" w:space="0" w:color="auto"/>
      </w:divBdr>
    </w:div>
    <w:div w:id="2046983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links.lww.com/LGT/A299" TargetMode="External"/><Relationship Id="rId18" Type="http://schemas.openxmlformats.org/officeDocument/2006/relationships/hyperlink" Target="http://links.lww.com/LGT/A305"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links.lww.com/LGT/A298" TargetMode="External"/><Relationship Id="rId17" Type="http://schemas.openxmlformats.org/officeDocument/2006/relationships/hyperlink" Target="http://links.lww.com/LGT/A302" TargetMode="External"/><Relationship Id="R92bb97bd2cf148e4" Type="http://schemas.microsoft.com/office/2019/09/relationships/intelligence" Target="intelligence.xml"/><Relationship Id="rId2" Type="http://schemas.openxmlformats.org/officeDocument/2006/relationships/customXml" Target="../customXml/item2.xml"/><Relationship Id="rId16" Type="http://schemas.openxmlformats.org/officeDocument/2006/relationships/hyperlink" Target="http://links.lww.com/LGT/A301" TargetMode="External"/><Relationship Id="rId20" Type="http://schemas.openxmlformats.org/officeDocument/2006/relationships/hyperlink" Target="http://links.lww.com/LGT/A299"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links.lww.com/LGT/A297" TargetMode="External"/><Relationship Id="rId5" Type="http://schemas.openxmlformats.org/officeDocument/2006/relationships/numbering" Target="numbering.xml"/><Relationship Id="rId15" Type="http://schemas.openxmlformats.org/officeDocument/2006/relationships/hyperlink" Target="http://links.lww.com/LGT/A304"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links.lww.com/LGT/A303"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links.lww.com/LGT/A30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0F3500-F957-4FD3-A3E2-CE15627151A4}">
  <we:reference id="f78a3046-9e99-4300-aa2b-5814002b01a2" version="1.46.0.0" store="WA104382081" storeType="EXCatalog"/>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8024a7a2-b2d3-4805-bd9e-9325a6da1600" xsi:nil="true"/>
    <TaxKeywordTaxHTField xmlns="0972b54d-82b4-462b-88b9-0e6573556f01">
      <Terms xmlns="http://schemas.microsoft.com/office/infopath/2007/PartnerControls"/>
    </TaxKeywordTaxHTField>
    <nd4d47d8bbb34a039ee995c1a9cb7261 xmlns="8024a7a2-b2d3-4805-bd9e-9325a6da1600">
      <Terms xmlns="http://schemas.microsoft.com/office/infopath/2007/PartnerControls"/>
    </nd4d47d8bbb34a039ee995c1a9cb7261>
    <lcf76f155ced4ddcb4097134ff3c332f xmlns="627a1b44-9cc2-4ff4-9013-15661455ef7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CHDR Study Document" ma:contentTypeID="0x0101001D7E7D7A159DC3408AF44E1493A17C24010100AFC1575377D56C4C8BDA458ACCC6320E" ma:contentTypeVersion="14" ma:contentTypeDescription="This content type is used for the default document library in a study" ma:contentTypeScope="" ma:versionID="eb98a0d7a3761c5b3acf294218a031ee">
  <xsd:schema xmlns:xsd="http://www.w3.org/2001/XMLSchema" xmlns:xs="http://www.w3.org/2001/XMLSchema" xmlns:p="http://schemas.microsoft.com/office/2006/metadata/properties" xmlns:ns2="8024a7a2-b2d3-4805-bd9e-9325a6da1600" xmlns:ns3="0972b54d-82b4-462b-88b9-0e6573556f01" xmlns:ns4="627a1b44-9cc2-4ff4-9013-15661455ef7f" targetNamespace="http://schemas.microsoft.com/office/2006/metadata/properties" ma:root="true" ma:fieldsID="b90bee96eb09389e56596df270fc67ca" ns2:_="" ns3:_="" ns4:_="">
    <xsd:import namespace="8024a7a2-b2d3-4805-bd9e-9325a6da1600"/>
    <xsd:import namespace="0972b54d-82b4-462b-88b9-0e6573556f01"/>
    <xsd:import namespace="627a1b44-9cc2-4ff4-9013-15661455ef7f"/>
    <xsd:element name="properties">
      <xsd:complexType>
        <xsd:sequence>
          <xsd:element name="documentManagement">
            <xsd:complexType>
              <xsd:all>
                <xsd:element ref="ns2:nd4d47d8bbb34a039ee995c1a9cb7261" minOccurs="0"/>
                <xsd:element ref="ns2:TaxCatchAll" minOccurs="0"/>
                <xsd:element ref="ns2:TaxCatchAllLabel" minOccurs="0"/>
                <xsd:element ref="ns3:TaxKeywordTaxHTField"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element ref="ns4: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24a7a2-b2d3-4805-bd9e-9325a6da1600" elementFormDefault="qualified">
    <xsd:import namespace="http://schemas.microsoft.com/office/2006/documentManagement/types"/>
    <xsd:import namespace="http://schemas.microsoft.com/office/infopath/2007/PartnerControls"/>
    <xsd:element name="nd4d47d8bbb34a039ee995c1a9cb7261" ma:index="8" nillable="true" ma:taxonomy="true" ma:internalName="nd4d47d8bbb34a039ee995c1a9cb7261" ma:taxonomyFieldName="CHDR_Study_DocCat" ma:displayName="Study Document Category" ma:fieldId="{7d4d47d8-bbb3-4a03-9ee9-95c1a9cb7261}" ma:sspId="612d05e8-e97a-498e-b6ab-e40cecfaad36" ma:termSetId="2821fa4d-dc22-4a84-858e-690f0edb7d04"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366442b7-98e0-4578-bc09-82ed7103fb77}" ma:internalName="TaxCatchAll" ma:showField="CatchAllData" ma:web="8024a7a2-b2d3-4805-bd9e-9325a6da1600">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366442b7-98e0-4578-bc09-82ed7103fb77}" ma:internalName="TaxCatchAllLabel" ma:readOnly="true" ma:showField="CatchAllDataLabel" ma:web="8024a7a2-b2d3-4805-bd9e-9325a6da160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972b54d-82b4-462b-88b9-0e6573556f01" elementFormDefault="qualified">
    <xsd:import namespace="http://schemas.microsoft.com/office/2006/documentManagement/types"/>
    <xsd:import namespace="http://schemas.microsoft.com/office/infopath/2007/PartnerControls"/>
    <xsd:element name="TaxKeywordTaxHTField" ma:index="12" nillable="true" ma:taxonomy="true" ma:internalName="TaxKeywordTaxHTField" ma:taxonomyFieldName="TaxKeyword" ma:displayName="Enterprise Keywords" ma:fieldId="{23f27201-bee3-471e-b2e7-b64fd8b7ca38}" ma:taxonomyMulti="true" ma:sspId="612d05e8-e97a-498e-b6ab-e40cecfaad36"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27a1b44-9cc2-4ff4-9013-15661455ef7f"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DateTaken" ma:index="22" nillable="true" ma:displayName="MediaServiceDateTaken" ma:hidden="true" ma:internalName="MediaServiceDateTaken"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612d05e8-e97a-498e-b6ab-e40cecfaad36"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45549-D704-4737-BD2F-E843DBB7C673}">
  <ds:schemaRefs>
    <ds:schemaRef ds:uri="http://schemas.microsoft.com/sharepoint/v3/contenttype/forms"/>
  </ds:schemaRefs>
</ds:datastoreItem>
</file>

<file path=customXml/itemProps2.xml><?xml version="1.0" encoding="utf-8"?>
<ds:datastoreItem xmlns:ds="http://schemas.openxmlformats.org/officeDocument/2006/customXml" ds:itemID="{7DE90E18-9FA0-49D1-9EE3-F39CDDA902F2}">
  <ds:schemaRefs>
    <ds:schemaRef ds:uri="http://schemas.microsoft.com/office/2006/metadata/properties"/>
    <ds:schemaRef ds:uri="http://schemas.microsoft.com/office/infopath/2007/PartnerControls"/>
    <ds:schemaRef ds:uri="8024a7a2-b2d3-4805-bd9e-9325a6da1600"/>
    <ds:schemaRef ds:uri="0972b54d-82b4-462b-88b9-0e6573556f01"/>
    <ds:schemaRef ds:uri="627a1b44-9cc2-4ff4-9013-15661455ef7f"/>
  </ds:schemaRefs>
</ds:datastoreItem>
</file>

<file path=customXml/itemProps3.xml><?xml version="1.0" encoding="utf-8"?>
<ds:datastoreItem xmlns:ds="http://schemas.openxmlformats.org/officeDocument/2006/customXml" ds:itemID="{A2D5FDAD-F352-47B1-AAFC-DCE5440469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24a7a2-b2d3-4805-bd9e-9325a6da1600"/>
    <ds:schemaRef ds:uri="0972b54d-82b4-462b-88b9-0e6573556f01"/>
    <ds:schemaRef ds:uri="627a1b44-9cc2-4ff4-9013-15661455ef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0D0C45B-8C10-46EC-B36F-8EC497C7E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3</TotalTime>
  <Pages>21</Pages>
  <Words>24029</Words>
  <Characters>136969</Characters>
  <Application>Microsoft Office Word</Application>
  <DocSecurity>0</DocSecurity>
  <Lines>1141</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agan</dc:creator>
  <cp:keywords/>
  <dc:description/>
  <cp:lastModifiedBy>Gadingan Carolyn</cp:lastModifiedBy>
  <cp:revision>279</cp:revision>
  <dcterms:created xsi:type="dcterms:W3CDTF">2022-10-13T06:19:00Z</dcterms:created>
  <dcterms:modified xsi:type="dcterms:W3CDTF">2023-02-09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9_1">
    <vt:lpwstr>http://www.zotero.org/styles/nature</vt:lpwstr>
  </property>
  <property fmtid="{D5CDD505-2E9C-101B-9397-08002B2CF9AE}" pid="5" name="Mendeley Recent Style Name 9_1">
    <vt:lpwstr>Nature</vt:lpwstr>
  </property>
  <property fmtid="{D5CDD505-2E9C-101B-9397-08002B2CF9AE}" pid="6" name="TaxKeyword">
    <vt:lpwstr/>
  </property>
  <property fmtid="{D5CDD505-2E9C-101B-9397-08002B2CF9AE}" pid="7" name="ContentTypeId">
    <vt:lpwstr>0x0101001D7E7D7A159DC3408AF44E1493A17C24010100AFC1575377D56C4C8BDA458ACCC6320E</vt:lpwstr>
  </property>
  <property fmtid="{D5CDD505-2E9C-101B-9397-08002B2CF9AE}" pid="8" name="CHDR_Study_DocCat">
    <vt:lpwstr/>
  </property>
  <property fmtid="{D5CDD505-2E9C-101B-9397-08002B2CF9AE}" pid="9" name="Mendeley Document_1">
    <vt:lpwstr>True</vt:lpwstr>
  </property>
  <property fmtid="{D5CDD505-2E9C-101B-9397-08002B2CF9AE}" pid="10" name="MediaServiceImageTags">
    <vt:lpwstr/>
  </property>
  <property fmtid="{D5CDD505-2E9C-101B-9397-08002B2CF9AE}" pid="11" name="Mendeley Unique User Id_1">
    <vt:lpwstr>fc6f8c54-3d66-342c-8f42-53d6feddf0d5</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pa</vt:lpwstr>
  </property>
  <property fmtid="{D5CDD505-2E9C-101B-9397-08002B2CF9AE}" pid="15" name="Mendeley Recent Style Name 2_1">
    <vt:lpwstr>American Psychological Association 7th edition</vt:lpwstr>
  </property>
  <property fmtid="{D5CDD505-2E9C-101B-9397-08002B2CF9AE}" pid="16" name="Mendeley Recent Style Id 3_1">
    <vt:lpwstr>http://www.zotero.org/styles/american-sociological-association</vt:lpwstr>
  </property>
  <property fmtid="{D5CDD505-2E9C-101B-9397-08002B2CF9AE}" pid="17" name="Mendeley Recent Style Name 3_1">
    <vt:lpwstr>American Sociological Association 6th edition</vt:lpwstr>
  </property>
  <property fmtid="{D5CDD505-2E9C-101B-9397-08002B2CF9AE}" pid="18" name="Mendeley Recent Style Id 4_1">
    <vt:lpwstr>http://www.zotero.org/styles/chicago-author-date</vt:lpwstr>
  </property>
  <property fmtid="{D5CDD505-2E9C-101B-9397-08002B2CF9AE}" pid="19" name="Mendeley Recent Style Name 4_1">
    <vt:lpwstr>Chicago Manual of Style 17th edition (author-date)</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0th edition - Harvard</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8th edition</vt:lpwstr>
  </property>
  <property fmtid="{D5CDD505-2E9C-101B-9397-08002B2CF9AE}" pid="28" name="Mendeley Citation Style_1">
    <vt:lpwstr>http://www.zotero.org/styles/american-medical-association</vt:lpwstr>
  </property>
</Properties>
</file>